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7D96E" w14:textId="08CA22AA" w:rsidR="000771A5" w:rsidRDefault="000771A5" w:rsidP="00B4176C">
      <w:pPr>
        <w:spacing w:after="160" w:line="259" w:lineRule="auto"/>
        <w:rPr>
          <w:rFonts w:ascii="Times New Roman" w:hAnsi="Times New Roman" w:cs="Times New Roman"/>
          <w:b/>
          <w:highlight w:val="yellow"/>
        </w:rPr>
      </w:pPr>
      <w:r w:rsidRPr="000771A5">
        <w:rPr>
          <w:rFonts w:ascii="Times New Roman" w:hAnsi="Times New Roman" w:cs="Times New Roman"/>
          <w:b/>
        </w:rPr>
        <w:t>A human microbiome-derived therapeutic for ulcerative colitis promotes mucosal healing and immune homeostasis</w:t>
      </w:r>
    </w:p>
    <w:p w14:paraId="039BE63C" w14:textId="1A16FB4D" w:rsidR="00D64361" w:rsidRPr="00CC590A" w:rsidRDefault="00CC590A" w:rsidP="00E33D61">
      <w:pPr>
        <w:pStyle w:val="Title"/>
        <w:rPr>
          <w:b/>
          <w:sz w:val="24"/>
          <w:szCs w:val="24"/>
        </w:rPr>
      </w:pPr>
      <w:r w:rsidRPr="00CC590A">
        <w:rPr>
          <w:b/>
          <w:sz w:val="28"/>
          <w:szCs w:val="28"/>
        </w:rPr>
        <w:t>METHODS</w:t>
      </w:r>
    </w:p>
    <w:p w14:paraId="1B87BD56" w14:textId="273484EF" w:rsidR="00105A45" w:rsidRPr="00C81227" w:rsidRDefault="00D56A5B" w:rsidP="00B4176C">
      <w:pPr>
        <w:spacing w:after="160" w:line="259" w:lineRule="auto"/>
        <w:jc w:val="both"/>
        <w:rPr>
          <w:rFonts w:ascii="Times New Roman" w:hAnsi="Times New Roman" w:cs="Times New Roman"/>
        </w:rPr>
      </w:pPr>
      <w:r>
        <w:rPr>
          <w:rFonts w:ascii="Times New Roman" w:hAnsi="Times New Roman" w:cs="Times New Roman"/>
          <w:b/>
          <w:bCs/>
          <w:i/>
          <w:iCs/>
        </w:rPr>
        <w:t>DNA extraction</w:t>
      </w:r>
      <w:r w:rsidR="2B433FC8" w:rsidRPr="00C81227">
        <w:rPr>
          <w:rFonts w:ascii="Times New Roman" w:hAnsi="Times New Roman" w:cs="Times New Roman"/>
        </w:rPr>
        <w:t xml:space="preserve">. </w:t>
      </w:r>
      <w:r w:rsidR="00276696">
        <w:rPr>
          <w:rFonts w:ascii="Times New Roman" w:hAnsi="Times New Roman" w:cs="Times New Roman"/>
        </w:rPr>
        <w:t xml:space="preserve">DNA from microbial cultures was processed </w:t>
      </w:r>
      <w:r w:rsidR="00354FD1">
        <w:rPr>
          <w:rFonts w:ascii="Times New Roman" w:hAnsi="Times New Roman" w:cs="Times New Roman"/>
        </w:rPr>
        <w:t xml:space="preserve">for direct entry to library preparation </w:t>
      </w:r>
      <w:r w:rsidR="00276696">
        <w:rPr>
          <w:rFonts w:ascii="Times New Roman" w:hAnsi="Times New Roman" w:cs="Times New Roman"/>
        </w:rPr>
        <w:t xml:space="preserve">according to the </w:t>
      </w:r>
      <w:r w:rsidR="00354FD1">
        <w:rPr>
          <w:rFonts w:ascii="Times New Roman" w:hAnsi="Times New Roman" w:cs="Times New Roman"/>
        </w:rPr>
        <w:t>Illumina DNA Prep crude lysate protocol for NGS (Illumina</w:t>
      </w:r>
      <w:r w:rsidR="000A36EB">
        <w:rPr>
          <w:rFonts w:ascii="Times New Roman" w:hAnsi="Times New Roman" w:cs="Times New Roman"/>
        </w:rPr>
        <w:t>, USA</w:t>
      </w:r>
      <w:r w:rsidR="00276696">
        <w:rPr>
          <w:rFonts w:ascii="Times New Roman" w:hAnsi="Times New Roman" w:cs="Times New Roman"/>
        </w:rPr>
        <w:t xml:space="preserve">). </w:t>
      </w:r>
      <w:r w:rsidR="004B7CEF" w:rsidRPr="00C81227">
        <w:rPr>
          <w:rFonts w:ascii="Times New Roman" w:hAnsi="Times New Roman" w:cs="Times New Roman"/>
        </w:rPr>
        <w:t xml:space="preserve">DNA was </w:t>
      </w:r>
      <w:r w:rsidR="26E4D8CB" w:rsidRPr="00C81227">
        <w:rPr>
          <w:rFonts w:ascii="Times New Roman" w:hAnsi="Times New Roman" w:cs="Times New Roman"/>
        </w:rPr>
        <w:t xml:space="preserve">extracted </w:t>
      </w:r>
      <w:r w:rsidR="004B7CEF" w:rsidRPr="00C81227">
        <w:rPr>
          <w:rFonts w:ascii="Times New Roman" w:hAnsi="Times New Roman" w:cs="Times New Roman"/>
        </w:rPr>
        <w:t xml:space="preserve">from feces </w:t>
      </w:r>
      <w:r w:rsidR="26E4D8CB" w:rsidRPr="00C81227">
        <w:rPr>
          <w:rFonts w:ascii="Times New Roman" w:hAnsi="Times New Roman" w:cs="Times New Roman"/>
        </w:rPr>
        <w:t xml:space="preserve">using the </w:t>
      </w:r>
      <w:proofErr w:type="spellStart"/>
      <w:r w:rsidR="26E4D8CB" w:rsidRPr="00C81227">
        <w:rPr>
          <w:rFonts w:ascii="Times New Roman" w:hAnsi="Times New Roman" w:cs="Times New Roman"/>
        </w:rPr>
        <w:t>DNeasy</w:t>
      </w:r>
      <w:proofErr w:type="spellEnd"/>
      <w:r w:rsidR="26E4D8CB" w:rsidRPr="00C81227">
        <w:rPr>
          <w:rFonts w:ascii="Times New Roman" w:hAnsi="Times New Roman" w:cs="Times New Roman"/>
        </w:rPr>
        <w:t xml:space="preserve"> 96 </w:t>
      </w:r>
      <w:proofErr w:type="spellStart"/>
      <w:r w:rsidR="26E4D8CB" w:rsidRPr="00C81227">
        <w:rPr>
          <w:rFonts w:ascii="Times New Roman" w:hAnsi="Times New Roman" w:cs="Times New Roman"/>
        </w:rPr>
        <w:t>PowerSoil</w:t>
      </w:r>
      <w:proofErr w:type="spellEnd"/>
      <w:r w:rsidR="26E4D8CB" w:rsidRPr="00C81227">
        <w:rPr>
          <w:rFonts w:ascii="Times New Roman" w:hAnsi="Times New Roman" w:cs="Times New Roman"/>
        </w:rPr>
        <w:t xml:space="preserve"> Pro </w:t>
      </w:r>
      <w:proofErr w:type="spellStart"/>
      <w:r w:rsidR="26E4D8CB" w:rsidRPr="00C81227">
        <w:rPr>
          <w:rFonts w:ascii="Times New Roman" w:hAnsi="Times New Roman" w:cs="Times New Roman"/>
        </w:rPr>
        <w:t>QIAcube</w:t>
      </w:r>
      <w:proofErr w:type="spellEnd"/>
      <w:r w:rsidR="26E4D8CB" w:rsidRPr="00C81227">
        <w:rPr>
          <w:rFonts w:ascii="Times New Roman" w:hAnsi="Times New Roman" w:cs="Times New Roman"/>
        </w:rPr>
        <w:t xml:space="preserve"> HT Kit (Qiagen</w:t>
      </w:r>
      <w:r w:rsidR="00CD3FBA" w:rsidRPr="00C81227">
        <w:rPr>
          <w:rFonts w:ascii="Times New Roman" w:hAnsi="Times New Roman" w:cs="Times New Roman"/>
        </w:rPr>
        <w:t>;</w:t>
      </w:r>
      <w:r w:rsidR="26E4D8CB" w:rsidRPr="00C81227">
        <w:rPr>
          <w:rFonts w:ascii="Times New Roman" w:hAnsi="Times New Roman" w:cs="Times New Roman"/>
        </w:rPr>
        <w:t xml:space="preserve"> 47021) in 2</w:t>
      </w:r>
      <w:r w:rsidR="00893D1A" w:rsidRPr="00C81227">
        <w:rPr>
          <w:rFonts w:ascii="Times New Roman" w:hAnsi="Times New Roman" w:cs="Times New Roman"/>
        </w:rPr>
        <w:t xml:space="preserve"> </w:t>
      </w:r>
      <w:r w:rsidR="005F1A65">
        <w:rPr>
          <w:rFonts w:ascii="Times New Roman" w:hAnsi="Times New Roman" w:cs="Times New Roman"/>
        </w:rPr>
        <w:t>mL</w:t>
      </w:r>
      <w:r w:rsidR="26E4D8CB" w:rsidRPr="00C81227">
        <w:rPr>
          <w:rFonts w:ascii="Times New Roman" w:hAnsi="Times New Roman" w:cs="Times New Roman"/>
        </w:rPr>
        <w:t xml:space="preserve"> deep well plate format as per </w:t>
      </w:r>
      <w:r w:rsidR="007955DD" w:rsidRPr="00C81227">
        <w:rPr>
          <w:rFonts w:ascii="Times New Roman" w:hAnsi="Times New Roman" w:cs="Times New Roman"/>
        </w:rPr>
        <w:t xml:space="preserve">the </w:t>
      </w:r>
      <w:r w:rsidR="26E4D8CB" w:rsidRPr="00C81227">
        <w:rPr>
          <w:rFonts w:ascii="Times New Roman" w:hAnsi="Times New Roman" w:cs="Times New Roman"/>
        </w:rPr>
        <w:t>manufacturer’s instructions</w:t>
      </w:r>
      <w:r w:rsidR="008712B4" w:rsidRPr="00C81227">
        <w:rPr>
          <w:rFonts w:ascii="Times New Roman" w:hAnsi="Times New Roman" w:cs="Times New Roman"/>
        </w:rPr>
        <w:t>,</w:t>
      </w:r>
      <w:r w:rsidR="26E4D8CB" w:rsidRPr="00C81227">
        <w:rPr>
          <w:rFonts w:ascii="Times New Roman" w:hAnsi="Times New Roman" w:cs="Times New Roman"/>
        </w:rPr>
        <w:t xml:space="preserve"> with </w:t>
      </w:r>
      <w:proofErr w:type="spellStart"/>
      <w:r w:rsidR="00B57791">
        <w:rPr>
          <w:rFonts w:ascii="Times New Roman" w:hAnsi="Times New Roman" w:cs="Times New Roman"/>
        </w:rPr>
        <w:t>optimised</w:t>
      </w:r>
      <w:proofErr w:type="spellEnd"/>
      <w:r w:rsidR="00B57791" w:rsidRPr="00C81227">
        <w:rPr>
          <w:rFonts w:ascii="Times New Roman" w:hAnsi="Times New Roman" w:cs="Times New Roman"/>
        </w:rPr>
        <w:t xml:space="preserve"> </w:t>
      </w:r>
      <w:r w:rsidR="0038484C">
        <w:rPr>
          <w:rFonts w:ascii="Times New Roman" w:hAnsi="Times New Roman" w:cs="Times New Roman"/>
        </w:rPr>
        <w:t xml:space="preserve">volumes of extraction buffer in the </w:t>
      </w:r>
      <w:r w:rsidR="26E4D8CB" w:rsidRPr="00C81227">
        <w:rPr>
          <w:rFonts w:ascii="Times New Roman" w:hAnsi="Times New Roman" w:cs="Times New Roman"/>
        </w:rPr>
        <w:t xml:space="preserve">initial processing step on the </w:t>
      </w:r>
      <w:proofErr w:type="spellStart"/>
      <w:r w:rsidR="26E4D8CB" w:rsidRPr="00C81227">
        <w:rPr>
          <w:rFonts w:ascii="Times New Roman" w:hAnsi="Times New Roman" w:cs="Times New Roman"/>
        </w:rPr>
        <w:t>QIAcube</w:t>
      </w:r>
      <w:proofErr w:type="spellEnd"/>
      <w:r w:rsidR="26E4D8CB" w:rsidRPr="00C81227">
        <w:rPr>
          <w:rFonts w:ascii="Times New Roman" w:hAnsi="Times New Roman" w:cs="Times New Roman"/>
        </w:rPr>
        <w:t xml:space="preserve"> HT DNA extraction system (Qiagen</w:t>
      </w:r>
      <w:r w:rsidR="00CD3FBA" w:rsidRPr="00C81227">
        <w:rPr>
          <w:rFonts w:ascii="Times New Roman" w:hAnsi="Times New Roman" w:cs="Times New Roman"/>
        </w:rPr>
        <w:t>;</w:t>
      </w:r>
      <w:r w:rsidR="26E4D8CB" w:rsidRPr="00C81227">
        <w:rPr>
          <w:rFonts w:ascii="Times New Roman" w:hAnsi="Times New Roman" w:cs="Times New Roman"/>
        </w:rPr>
        <w:t xml:space="preserve"> 9001793). Mechanical lysis </w:t>
      </w:r>
      <w:r w:rsidR="03775F44" w:rsidRPr="00C81227">
        <w:rPr>
          <w:rFonts w:ascii="Times New Roman" w:hAnsi="Times New Roman" w:cs="Times New Roman"/>
        </w:rPr>
        <w:t>was</w:t>
      </w:r>
      <w:r w:rsidR="26E4D8CB" w:rsidRPr="00C81227">
        <w:rPr>
          <w:rFonts w:ascii="Times New Roman" w:hAnsi="Times New Roman" w:cs="Times New Roman"/>
        </w:rPr>
        <w:t xml:space="preserve"> performed with </w:t>
      </w:r>
      <w:proofErr w:type="spellStart"/>
      <w:r w:rsidR="26E4D8CB" w:rsidRPr="00C81227">
        <w:rPr>
          <w:rFonts w:ascii="Times New Roman" w:hAnsi="Times New Roman" w:cs="Times New Roman"/>
        </w:rPr>
        <w:t>PowerBead</w:t>
      </w:r>
      <w:proofErr w:type="spellEnd"/>
      <w:r w:rsidR="26E4D8CB" w:rsidRPr="00C81227">
        <w:rPr>
          <w:rFonts w:ascii="Times New Roman" w:hAnsi="Times New Roman" w:cs="Times New Roman"/>
        </w:rPr>
        <w:t xml:space="preserve"> Pro beads (Qiagen)</w:t>
      </w:r>
      <w:r w:rsidR="00F938A7">
        <w:rPr>
          <w:rFonts w:ascii="Times New Roman" w:hAnsi="Times New Roman" w:cs="Times New Roman"/>
        </w:rPr>
        <w:t xml:space="preserve"> </w:t>
      </w:r>
      <w:r w:rsidR="00013732">
        <w:rPr>
          <w:rFonts w:ascii="Times New Roman" w:hAnsi="Times New Roman" w:cs="Times New Roman"/>
        </w:rPr>
        <w:t xml:space="preserve">in 2 cycles of </w:t>
      </w:r>
      <w:r w:rsidR="00BF51B5">
        <w:rPr>
          <w:rFonts w:ascii="Times New Roman" w:hAnsi="Times New Roman" w:cs="Times New Roman"/>
        </w:rPr>
        <w:t>processing</w:t>
      </w:r>
      <w:r w:rsidR="000E3561">
        <w:rPr>
          <w:rFonts w:ascii="Times New Roman" w:hAnsi="Times New Roman" w:cs="Times New Roman"/>
        </w:rPr>
        <w:t xml:space="preserve"> </w:t>
      </w:r>
      <w:r w:rsidR="00286FAB">
        <w:rPr>
          <w:rFonts w:ascii="Times New Roman" w:hAnsi="Times New Roman" w:cs="Times New Roman"/>
        </w:rPr>
        <w:t>correcting for any position effects</w:t>
      </w:r>
      <w:r w:rsidR="00F44BA6" w:rsidRPr="00C81227">
        <w:rPr>
          <w:rFonts w:ascii="Times New Roman" w:hAnsi="Times New Roman" w:cs="Times New Roman"/>
        </w:rPr>
        <w:t>,</w:t>
      </w:r>
      <w:r w:rsidR="26E4D8CB" w:rsidRPr="00C81227">
        <w:rPr>
          <w:rFonts w:ascii="Times New Roman" w:hAnsi="Times New Roman" w:cs="Times New Roman"/>
        </w:rPr>
        <w:t xml:space="preserve"> enabling more efficient lysis of bacteria and fungi.</w:t>
      </w:r>
      <w:r w:rsidR="00550CF9" w:rsidRPr="00C81227" w:rsidDel="26E4D8CB">
        <w:rPr>
          <w:rFonts w:ascii="Times New Roman" w:hAnsi="Times New Roman" w:cs="Times New Roman"/>
        </w:rPr>
        <w:t xml:space="preserve"> </w:t>
      </w:r>
      <w:r w:rsidR="00643504" w:rsidRPr="00C81227">
        <w:rPr>
          <w:rFonts w:ascii="Times New Roman" w:hAnsi="Times New Roman" w:cs="Times New Roman"/>
        </w:rPr>
        <w:t>R</w:t>
      </w:r>
      <w:r w:rsidR="1A1F445F" w:rsidRPr="00C81227">
        <w:rPr>
          <w:rFonts w:ascii="Times New Roman" w:hAnsi="Times New Roman" w:cs="Times New Roman"/>
        </w:rPr>
        <w:t>esulting</w:t>
      </w:r>
      <w:r w:rsidR="26E4D8CB" w:rsidRPr="00C81227">
        <w:rPr>
          <w:rFonts w:ascii="Times New Roman" w:hAnsi="Times New Roman" w:cs="Times New Roman"/>
        </w:rPr>
        <w:t xml:space="preserve"> DNA </w:t>
      </w:r>
      <w:r w:rsidR="4AEF759C" w:rsidRPr="00C81227">
        <w:rPr>
          <w:rFonts w:ascii="Times New Roman" w:hAnsi="Times New Roman" w:cs="Times New Roman"/>
        </w:rPr>
        <w:t>was</w:t>
      </w:r>
      <w:r w:rsidR="26E4D8CB" w:rsidRPr="00C81227">
        <w:rPr>
          <w:rFonts w:ascii="Times New Roman" w:hAnsi="Times New Roman" w:cs="Times New Roman"/>
        </w:rPr>
        <w:t xml:space="preserve"> quantitated using a </w:t>
      </w:r>
      <w:r w:rsidR="00A94CF4" w:rsidRPr="00C81227">
        <w:rPr>
          <w:rFonts w:ascii="Times New Roman" w:hAnsi="Times New Roman" w:cs="Times New Roman"/>
        </w:rPr>
        <w:t>Quant-</w:t>
      </w:r>
      <w:proofErr w:type="spellStart"/>
      <w:r w:rsidR="00A94CF4" w:rsidRPr="00C81227">
        <w:rPr>
          <w:rFonts w:ascii="Times New Roman" w:hAnsi="Times New Roman" w:cs="Times New Roman"/>
        </w:rPr>
        <w:t>iT</w:t>
      </w:r>
      <w:r w:rsidR="00A94CF4" w:rsidRPr="00C81227">
        <w:rPr>
          <w:rFonts w:ascii="Times New Roman" w:hAnsi="Times New Roman" w:cs="Times New Roman"/>
          <w:vertAlign w:val="superscript"/>
        </w:rPr>
        <w:t>TM</w:t>
      </w:r>
      <w:proofErr w:type="spellEnd"/>
      <w:r w:rsidR="00A94CF4" w:rsidRPr="00C81227">
        <w:rPr>
          <w:rFonts w:ascii="Times New Roman" w:hAnsi="Times New Roman" w:cs="Times New Roman"/>
        </w:rPr>
        <w:t xml:space="preserve"> </w:t>
      </w:r>
      <w:r w:rsidR="26E4D8CB" w:rsidRPr="00C81227">
        <w:rPr>
          <w:rFonts w:ascii="Times New Roman" w:hAnsi="Times New Roman" w:cs="Times New Roman"/>
        </w:rPr>
        <w:t>high sensitivity dsDNA fluorometric assay (</w:t>
      </w:r>
      <w:proofErr w:type="spellStart"/>
      <w:r w:rsidR="26E4D8CB" w:rsidRPr="00C81227">
        <w:rPr>
          <w:rFonts w:ascii="Times New Roman" w:hAnsi="Times New Roman" w:cs="Times New Roman"/>
        </w:rPr>
        <w:t>ThermoFisher</w:t>
      </w:r>
      <w:proofErr w:type="spellEnd"/>
      <w:r w:rsidR="00CD3FBA" w:rsidRPr="00C81227">
        <w:rPr>
          <w:rFonts w:ascii="Times New Roman" w:hAnsi="Times New Roman" w:cs="Times New Roman"/>
        </w:rPr>
        <w:t>;</w:t>
      </w:r>
      <w:r w:rsidR="26E4D8CB" w:rsidRPr="00C81227">
        <w:rPr>
          <w:rFonts w:ascii="Times New Roman" w:hAnsi="Times New Roman" w:cs="Times New Roman"/>
        </w:rPr>
        <w:t xml:space="preserve"> Q33120)</w:t>
      </w:r>
      <w:r w:rsidR="5F816A8C" w:rsidRPr="00C81227">
        <w:rPr>
          <w:rFonts w:ascii="Times New Roman" w:hAnsi="Times New Roman" w:cs="Times New Roman"/>
        </w:rPr>
        <w:t>. A</w:t>
      </w:r>
      <w:r w:rsidR="26E4D8CB" w:rsidRPr="00C81227">
        <w:rPr>
          <w:rFonts w:ascii="Times New Roman" w:hAnsi="Times New Roman" w:cs="Times New Roman"/>
        </w:rPr>
        <w:t xml:space="preserve"> minimum of 0.2</w:t>
      </w:r>
      <w:r w:rsidR="00BE1C6B" w:rsidRPr="00C81227">
        <w:rPr>
          <w:rFonts w:ascii="Times New Roman" w:hAnsi="Times New Roman" w:cs="Times New Roman"/>
        </w:rPr>
        <w:t xml:space="preserve"> </w:t>
      </w:r>
      <w:r w:rsidR="26E4D8CB" w:rsidRPr="00C81227">
        <w:rPr>
          <w:rFonts w:ascii="Times New Roman" w:hAnsi="Times New Roman" w:cs="Times New Roman"/>
        </w:rPr>
        <w:t>ng</w:t>
      </w:r>
      <w:r w:rsidR="4B37DC26" w:rsidRPr="00C81227">
        <w:rPr>
          <w:rFonts w:ascii="Times New Roman" w:hAnsi="Times New Roman" w:cs="Times New Roman"/>
        </w:rPr>
        <w:t>/</w:t>
      </w:r>
      <w:r w:rsidR="00F6211C" w:rsidRPr="00C81227">
        <w:rPr>
          <w:rFonts w:ascii="Times New Roman" w:hAnsi="Times New Roman" w:cs="Times New Roman"/>
        </w:rPr>
        <w:t>µL</w:t>
      </w:r>
      <w:r w:rsidR="26E4D8CB" w:rsidRPr="00C81227">
        <w:rPr>
          <w:rFonts w:ascii="Times New Roman" w:hAnsi="Times New Roman" w:cs="Times New Roman"/>
        </w:rPr>
        <w:t xml:space="preserve"> </w:t>
      </w:r>
      <w:r w:rsidR="33190A58" w:rsidRPr="00C81227">
        <w:rPr>
          <w:rFonts w:ascii="Times New Roman" w:hAnsi="Times New Roman" w:cs="Times New Roman"/>
        </w:rPr>
        <w:t xml:space="preserve">DNA yield </w:t>
      </w:r>
      <w:r w:rsidR="09292052" w:rsidRPr="00C81227">
        <w:rPr>
          <w:rFonts w:ascii="Times New Roman" w:hAnsi="Times New Roman" w:cs="Times New Roman"/>
        </w:rPr>
        <w:t xml:space="preserve">was required for samples </w:t>
      </w:r>
      <w:r w:rsidR="26E4D8CB" w:rsidRPr="00C81227">
        <w:rPr>
          <w:rFonts w:ascii="Times New Roman" w:hAnsi="Times New Roman" w:cs="Times New Roman"/>
        </w:rPr>
        <w:t>to pass quality control</w:t>
      </w:r>
      <w:r w:rsidR="472E5EAD" w:rsidRPr="00C81227">
        <w:rPr>
          <w:rFonts w:ascii="Times New Roman" w:hAnsi="Times New Roman" w:cs="Times New Roman"/>
        </w:rPr>
        <w:t>.</w:t>
      </w:r>
    </w:p>
    <w:p w14:paraId="1B49742D" w14:textId="1A0A19E5" w:rsidR="00105A45" w:rsidRPr="003C3F38" w:rsidRDefault="26E4D8CB" w:rsidP="00B4176C">
      <w:pPr>
        <w:spacing w:after="160" w:line="259" w:lineRule="auto"/>
        <w:jc w:val="both"/>
        <w:rPr>
          <w:rFonts w:ascii="Times New Roman" w:hAnsi="Times New Roman" w:cs="Times New Roman"/>
        </w:rPr>
      </w:pPr>
      <w:r w:rsidRPr="3765F55E">
        <w:rPr>
          <w:rFonts w:ascii="Times New Roman" w:hAnsi="Times New Roman" w:cs="Times New Roman"/>
          <w:b/>
          <w:bCs/>
          <w:i/>
          <w:iCs/>
        </w:rPr>
        <w:t>Metagenomic library preparation</w:t>
      </w:r>
      <w:r w:rsidR="2B433FC8" w:rsidRPr="3765F55E">
        <w:rPr>
          <w:rFonts w:ascii="Times New Roman" w:hAnsi="Times New Roman" w:cs="Times New Roman"/>
        </w:rPr>
        <w:t xml:space="preserve">.  </w:t>
      </w:r>
      <w:r w:rsidRPr="3765F55E">
        <w:rPr>
          <w:rFonts w:ascii="Times New Roman" w:hAnsi="Times New Roman" w:cs="Times New Roman"/>
        </w:rPr>
        <w:t xml:space="preserve">Libraries </w:t>
      </w:r>
      <w:r w:rsidR="1E1F5D64" w:rsidRPr="3765F55E">
        <w:rPr>
          <w:rFonts w:ascii="Times New Roman" w:hAnsi="Times New Roman" w:cs="Times New Roman"/>
        </w:rPr>
        <w:t>were</w:t>
      </w:r>
      <w:r w:rsidRPr="3765F55E">
        <w:rPr>
          <w:rFonts w:ascii="Times New Roman" w:hAnsi="Times New Roman" w:cs="Times New Roman"/>
        </w:rPr>
        <w:t xml:space="preserve"> constructed using the Illumina DNA Prep (M) </w:t>
      </w:r>
      <w:proofErr w:type="spellStart"/>
      <w:r w:rsidRPr="3765F55E">
        <w:rPr>
          <w:rFonts w:ascii="Times New Roman" w:hAnsi="Times New Roman" w:cs="Times New Roman"/>
        </w:rPr>
        <w:t>Tagmentation</w:t>
      </w:r>
      <w:proofErr w:type="spellEnd"/>
      <w:r w:rsidRPr="3765F55E">
        <w:rPr>
          <w:rFonts w:ascii="Times New Roman" w:hAnsi="Times New Roman" w:cs="Times New Roman"/>
        </w:rPr>
        <w:t xml:space="preserve"> Kit (Illumina</w:t>
      </w:r>
      <w:r w:rsidR="00CD3FBA" w:rsidRPr="3765F55E">
        <w:rPr>
          <w:rFonts w:ascii="Times New Roman" w:hAnsi="Times New Roman" w:cs="Times New Roman"/>
        </w:rPr>
        <w:t>;</w:t>
      </w:r>
      <w:r w:rsidRPr="3765F55E">
        <w:rPr>
          <w:rFonts w:ascii="Times New Roman" w:hAnsi="Times New Roman" w:cs="Times New Roman"/>
        </w:rPr>
        <w:t xml:space="preserve"> 20018705) with IDT for Illumina DNA/RNA UD Index Sets A-D (Illumina</w:t>
      </w:r>
      <w:r w:rsidR="00CD3FBA" w:rsidRPr="3765F55E">
        <w:rPr>
          <w:rFonts w:ascii="Times New Roman" w:hAnsi="Times New Roman" w:cs="Times New Roman"/>
        </w:rPr>
        <w:t>;</w:t>
      </w:r>
      <w:r w:rsidRPr="3765F55E">
        <w:rPr>
          <w:rFonts w:ascii="Times New Roman" w:hAnsi="Times New Roman" w:cs="Times New Roman"/>
        </w:rPr>
        <w:t xml:space="preserve"> 20027213-16) a</w:t>
      </w:r>
      <w:r w:rsidR="26D9E120" w:rsidRPr="3765F55E">
        <w:rPr>
          <w:rFonts w:ascii="Times New Roman" w:hAnsi="Times New Roman" w:cs="Times New Roman"/>
        </w:rPr>
        <w:t>s per</w:t>
      </w:r>
      <w:r w:rsidRPr="3765F55E">
        <w:rPr>
          <w:rFonts w:ascii="Times New Roman" w:hAnsi="Times New Roman" w:cs="Times New Roman"/>
        </w:rPr>
        <w:t xml:space="preserve"> </w:t>
      </w:r>
      <w:r w:rsidR="006844D5" w:rsidRPr="3765F55E">
        <w:rPr>
          <w:rFonts w:ascii="Times New Roman" w:hAnsi="Times New Roman" w:cs="Times New Roman"/>
        </w:rPr>
        <w:t xml:space="preserve">the </w:t>
      </w:r>
      <w:r w:rsidRPr="3765F55E">
        <w:rPr>
          <w:rFonts w:ascii="Times New Roman" w:hAnsi="Times New Roman" w:cs="Times New Roman"/>
        </w:rPr>
        <w:t>manufacturer’s instructions, with a modification of volume</w:t>
      </w:r>
      <w:r w:rsidR="006844D5" w:rsidRPr="3765F55E">
        <w:rPr>
          <w:rFonts w:ascii="Times New Roman" w:hAnsi="Times New Roman" w:cs="Times New Roman"/>
        </w:rPr>
        <w:t>s</w:t>
      </w:r>
      <w:r w:rsidRPr="3765F55E">
        <w:rPr>
          <w:rFonts w:ascii="Times New Roman" w:hAnsi="Times New Roman" w:cs="Times New Roman"/>
        </w:rPr>
        <w:t xml:space="preserve"> to accommodate processing in a 384</w:t>
      </w:r>
      <w:proofErr w:type="gramStart"/>
      <w:r w:rsidR="5F0AA98D" w:rsidRPr="3765F55E">
        <w:rPr>
          <w:rFonts w:ascii="Times New Roman" w:hAnsi="Times New Roman" w:cs="Times New Roman"/>
        </w:rPr>
        <w:t>-well</w:t>
      </w:r>
      <w:proofErr w:type="gramEnd"/>
      <w:r w:rsidR="00BE1C6B" w:rsidRPr="3765F55E">
        <w:rPr>
          <w:rFonts w:ascii="Times New Roman" w:hAnsi="Times New Roman" w:cs="Times New Roman"/>
        </w:rPr>
        <w:t xml:space="preserve"> </w:t>
      </w:r>
      <w:r w:rsidRPr="3765F55E">
        <w:rPr>
          <w:rFonts w:ascii="Times New Roman" w:hAnsi="Times New Roman" w:cs="Times New Roman"/>
        </w:rPr>
        <w:t xml:space="preserve">plate format. Resulting libraries </w:t>
      </w:r>
      <w:r w:rsidR="44BB4F75" w:rsidRPr="3765F55E">
        <w:rPr>
          <w:rFonts w:ascii="Times New Roman" w:hAnsi="Times New Roman" w:cs="Times New Roman"/>
        </w:rPr>
        <w:t>were</w:t>
      </w:r>
      <w:r w:rsidRPr="3765F55E">
        <w:rPr>
          <w:rFonts w:ascii="Times New Roman" w:hAnsi="Times New Roman" w:cs="Times New Roman"/>
        </w:rPr>
        <w:t xml:space="preserve"> assessed using a </w:t>
      </w:r>
      <w:r w:rsidR="008B046D" w:rsidRPr="3765F55E">
        <w:rPr>
          <w:rFonts w:ascii="Times New Roman" w:hAnsi="Times New Roman" w:cs="Times New Roman"/>
        </w:rPr>
        <w:t>Quant-</w:t>
      </w:r>
      <w:proofErr w:type="spellStart"/>
      <w:r w:rsidR="008B046D" w:rsidRPr="3765F55E">
        <w:rPr>
          <w:rFonts w:ascii="Times New Roman" w:hAnsi="Times New Roman" w:cs="Times New Roman"/>
        </w:rPr>
        <w:t>iT</w:t>
      </w:r>
      <w:r w:rsidR="008B046D" w:rsidRPr="3765F55E">
        <w:rPr>
          <w:rFonts w:ascii="Times New Roman" w:hAnsi="Times New Roman" w:cs="Times New Roman"/>
          <w:vertAlign w:val="superscript"/>
        </w:rPr>
        <w:t>TM</w:t>
      </w:r>
      <w:proofErr w:type="spellEnd"/>
      <w:r w:rsidR="008B046D" w:rsidRPr="3765F55E">
        <w:rPr>
          <w:rFonts w:ascii="Times New Roman" w:hAnsi="Times New Roman" w:cs="Times New Roman"/>
        </w:rPr>
        <w:t xml:space="preserve"> </w:t>
      </w:r>
      <w:r w:rsidRPr="3765F55E">
        <w:rPr>
          <w:rFonts w:ascii="Times New Roman" w:hAnsi="Times New Roman" w:cs="Times New Roman"/>
        </w:rPr>
        <w:t>high sensitivity dsDNA fluorometric assay (</w:t>
      </w:r>
      <w:proofErr w:type="spellStart"/>
      <w:r w:rsidRPr="3765F55E">
        <w:rPr>
          <w:rFonts w:ascii="Times New Roman" w:hAnsi="Times New Roman" w:cs="Times New Roman"/>
        </w:rPr>
        <w:t>ThermoFisher</w:t>
      </w:r>
      <w:proofErr w:type="spellEnd"/>
      <w:r w:rsidR="00482364" w:rsidRPr="3765F55E">
        <w:rPr>
          <w:rFonts w:ascii="Times New Roman" w:hAnsi="Times New Roman" w:cs="Times New Roman"/>
        </w:rPr>
        <w:t>;</w:t>
      </w:r>
      <w:r w:rsidRPr="3765F55E">
        <w:rPr>
          <w:rFonts w:ascii="Times New Roman" w:hAnsi="Times New Roman" w:cs="Times New Roman"/>
        </w:rPr>
        <w:t xml:space="preserve"> Q33120)</w:t>
      </w:r>
      <w:r w:rsidR="009918D1" w:rsidRPr="3765F55E">
        <w:rPr>
          <w:rFonts w:ascii="Times New Roman" w:hAnsi="Times New Roman" w:cs="Times New Roman"/>
        </w:rPr>
        <w:t>,</w:t>
      </w:r>
      <w:r w:rsidRPr="3765F55E">
        <w:rPr>
          <w:rFonts w:ascii="Times New Roman" w:hAnsi="Times New Roman" w:cs="Times New Roman"/>
        </w:rPr>
        <w:t xml:space="preserve"> and individual libraries visuali</w:t>
      </w:r>
      <w:r w:rsidR="4E05292C" w:rsidRPr="3765F55E">
        <w:rPr>
          <w:rFonts w:ascii="Times New Roman" w:hAnsi="Times New Roman" w:cs="Times New Roman"/>
        </w:rPr>
        <w:t>z</w:t>
      </w:r>
      <w:r w:rsidRPr="3765F55E">
        <w:rPr>
          <w:rFonts w:ascii="Times New Roman" w:hAnsi="Times New Roman" w:cs="Times New Roman"/>
        </w:rPr>
        <w:t xml:space="preserve">ed </w:t>
      </w:r>
      <w:r w:rsidR="2CBC43C0" w:rsidRPr="3765F55E">
        <w:rPr>
          <w:rFonts w:ascii="Times New Roman" w:hAnsi="Times New Roman" w:cs="Times New Roman"/>
        </w:rPr>
        <w:t>through</w:t>
      </w:r>
      <w:r w:rsidRPr="3765F55E">
        <w:rPr>
          <w:rFonts w:ascii="Times New Roman" w:hAnsi="Times New Roman" w:cs="Times New Roman"/>
        </w:rPr>
        <w:t xml:space="preserve"> capillary gel electrophoresis using the </w:t>
      </w:r>
      <w:proofErr w:type="spellStart"/>
      <w:r w:rsidRPr="3765F55E">
        <w:rPr>
          <w:rFonts w:ascii="Times New Roman" w:hAnsi="Times New Roman" w:cs="Times New Roman"/>
        </w:rPr>
        <w:t>QIAxcel</w:t>
      </w:r>
      <w:proofErr w:type="spellEnd"/>
      <w:r w:rsidRPr="3765F55E">
        <w:rPr>
          <w:rFonts w:ascii="Times New Roman" w:hAnsi="Times New Roman" w:cs="Times New Roman"/>
        </w:rPr>
        <w:t xml:space="preserve"> DNA High Resolution Kit (Qiagen). Libraries </w:t>
      </w:r>
      <w:r w:rsidR="23E2A54E" w:rsidRPr="3765F55E">
        <w:rPr>
          <w:rFonts w:ascii="Times New Roman" w:hAnsi="Times New Roman" w:cs="Times New Roman"/>
        </w:rPr>
        <w:t>were</w:t>
      </w:r>
      <w:r w:rsidRPr="3765F55E">
        <w:rPr>
          <w:rFonts w:ascii="Times New Roman" w:hAnsi="Times New Roman" w:cs="Times New Roman"/>
        </w:rPr>
        <w:t xml:space="preserve"> required to meet minimum criteria for average size, smallest and largest fragment gating and concentration. </w:t>
      </w:r>
    </w:p>
    <w:p w14:paraId="67C0597B" w14:textId="22ED7888" w:rsidR="00105A45" w:rsidRPr="003C3F38" w:rsidRDefault="26E4D8CB" w:rsidP="00B4176C">
      <w:pPr>
        <w:spacing w:after="160" w:line="259" w:lineRule="auto"/>
        <w:jc w:val="both"/>
        <w:rPr>
          <w:rFonts w:ascii="Times New Roman" w:hAnsi="Times New Roman" w:cs="Times New Roman"/>
        </w:rPr>
      </w:pPr>
      <w:r w:rsidRPr="3765F55E">
        <w:rPr>
          <w:rFonts w:ascii="Times New Roman" w:hAnsi="Times New Roman" w:cs="Times New Roman"/>
          <w:b/>
          <w:bCs/>
          <w:i/>
          <w:iCs/>
        </w:rPr>
        <w:t>Metagenomic sequencing</w:t>
      </w:r>
      <w:r w:rsidR="2B433FC8" w:rsidRPr="3765F55E">
        <w:rPr>
          <w:rFonts w:ascii="Times New Roman" w:hAnsi="Times New Roman" w:cs="Times New Roman"/>
          <w:b/>
          <w:bCs/>
          <w:i/>
          <w:iCs/>
        </w:rPr>
        <w:t>.</w:t>
      </w:r>
      <w:r w:rsidR="2B433FC8" w:rsidRPr="3765F55E">
        <w:rPr>
          <w:rFonts w:ascii="Times New Roman" w:hAnsi="Times New Roman" w:cs="Times New Roman"/>
        </w:rPr>
        <w:t xml:space="preserve">  </w:t>
      </w:r>
      <w:r w:rsidRPr="3765F55E">
        <w:rPr>
          <w:rFonts w:ascii="Times New Roman" w:hAnsi="Times New Roman" w:cs="Times New Roman"/>
        </w:rPr>
        <w:t xml:space="preserve">Individual libraries </w:t>
      </w:r>
      <w:r w:rsidR="705F88BC" w:rsidRPr="3765F55E">
        <w:rPr>
          <w:rFonts w:ascii="Times New Roman" w:hAnsi="Times New Roman" w:cs="Times New Roman"/>
        </w:rPr>
        <w:t>were</w:t>
      </w:r>
      <w:r w:rsidRPr="3765F55E">
        <w:rPr>
          <w:rFonts w:ascii="Times New Roman" w:hAnsi="Times New Roman" w:cs="Times New Roman"/>
        </w:rPr>
        <w:t xml:space="preserve"> pooled in equimolar amounts</w:t>
      </w:r>
      <w:r w:rsidR="1BD66339" w:rsidRPr="3765F55E">
        <w:rPr>
          <w:rFonts w:ascii="Times New Roman" w:hAnsi="Times New Roman" w:cs="Times New Roman"/>
        </w:rPr>
        <w:t>, th</w:t>
      </w:r>
      <w:r w:rsidR="000E7B99" w:rsidRPr="3765F55E">
        <w:rPr>
          <w:rFonts w:ascii="Times New Roman" w:hAnsi="Times New Roman" w:cs="Times New Roman"/>
        </w:rPr>
        <w:t>us</w:t>
      </w:r>
      <w:r w:rsidRPr="3765F55E">
        <w:rPr>
          <w:rFonts w:ascii="Times New Roman" w:hAnsi="Times New Roman" w:cs="Times New Roman"/>
        </w:rPr>
        <w:t xml:space="preserve"> creat</w:t>
      </w:r>
      <w:r w:rsidR="39D17D71" w:rsidRPr="3765F55E">
        <w:rPr>
          <w:rFonts w:ascii="Times New Roman" w:hAnsi="Times New Roman" w:cs="Times New Roman"/>
        </w:rPr>
        <w:t>ing</w:t>
      </w:r>
      <w:r w:rsidRPr="3765F55E">
        <w:rPr>
          <w:rFonts w:ascii="Times New Roman" w:hAnsi="Times New Roman" w:cs="Times New Roman"/>
        </w:rPr>
        <w:t xml:space="preserve"> a sequencing pool </w:t>
      </w:r>
      <w:r w:rsidR="000E7B99" w:rsidRPr="3765F55E">
        <w:rPr>
          <w:rFonts w:ascii="Times New Roman" w:hAnsi="Times New Roman" w:cs="Times New Roman"/>
        </w:rPr>
        <w:t>to</w:t>
      </w:r>
      <w:r w:rsidR="2E061A6B" w:rsidRPr="3765F55E">
        <w:rPr>
          <w:rFonts w:ascii="Times New Roman" w:hAnsi="Times New Roman" w:cs="Times New Roman"/>
        </w:rPr>
        <w:t xml:space="preserve"> be</w:t>
      </w:r>
      <w:r w:rsidRPr="3765F55E">
        <w:rPr>
          <w:rFonts w:ascii="Times New Roman" w:hAnsi="Times New Roman" w:cs="Times New Roman"/>
        </w:rPr>
        <w:t xml:space="preserve"> assessed </w:t>
      </w:r>
      <w:r w:rsidR="000E7B99" w:rsidRPr="3765F55E">
        <w:rPr>
          <w:rFonts w:ascii="Times New Roman" w:hAnsi="Times New Roman" w:cs="Times New Roman"/>
        </w:rPr>
        <w:t xml:space="preserve">through </w:t>
      </w:r>
      <w:r w:rsidRPr="3765F55E">
        <w:rPr>
          <w:rFonts w:ascii="Times New Roman" w:hAnsi="Times New Roman" w:cs="Times New Roman"/>
        </w:rPr>
        <w:t xml:space="preserve">a </w:t>
      </w:r>
      <w:r w:rsidR="00A31383" w:rsidRPr="3765F55E">
        <w:rPr>
          <w:rFonts w:ascii="Times New Roman" w:hAnsi="Times New Roman" w:cs="Times New Roman"/>
        </w:rPr>
        <w:t>Quant-</w:t>
      </w:r>
      <w:proofErr w:type="spellStart"/>
      <w:r w:rsidR="00A31383" w:rsidRPr="3765F55E">
        <w:rPr>
          <w:rFonts w:ascii="Times New Roman" w:hAnsi="Times New Roman" w:cs="Times New Roman"/>
        </w:rPr>
        <w:t>iT</w:t>
      </w:r>
      <w:r w:rsidR="00A31383" w:rsidRPr="3765F55E">
        <w:rPr>
          <w:rFonts w:ascii="Times New Roman" w:hAnsi="Times New Roman" w:cs="Times New Roman"/>
          <w:vertAlign w:val="superscript"/>
        </w:rPr>
        <w:t>TM</w:t>
      </w:r>
      <w:proofErr w:type="spellEnd"/>
      <w:r w:rsidR="00A31383" w:rsidRPr="3765F55E">
        <w:rPr>
          <w:rFonts w:ascii="Times New Roman" w:hAnsi="Times New Roman" w:cs="Times New Roman"/>
        </w:rPr>
        <w:t xml:space="preserve"> </w:t>
      </w:r>
      <w:r w:rsidRPr="3765F55E">
        <w:rPr>
          <w:rFonts w:ascii="Times New Roman" w:hAnsi="Times New Roman" w:cs="Times New Roman"/>
        </w:rPr>
        <w:t>high sensitivity dsDNA fluorometric assay (</w:t>
      </w:r>
      <w:proofErr w:type="spellStart"/>
      <w:r w:rsidRPr="3765F55E">
        <w:rPr>
          <w:rFonts w:ascii="Times New Roman" w:hAnsi="Times New Roman" w:cs="Times New Roman"/>
        </w:rPr>
        <w:t>ThermoFisher</w:t>
      </w:r>
      <w:proofErr w:type="spellEnd"/>
      <w:r w:rsidRPr="3765F55E">
        <w:rPr>
          <w:rFonts w:ascii="Times New Roman" w:hAnsi="Times New Roman" w:cs="Times New Roman"/>
        </w:rPr>
        <w:t xml:space="preserve">) and </w:t>
      </w:r>
      <w:r w:rsidR="003C77EC" w:rsidRPr="3765F55E">
        <w:rPr>
          <w:rFonts w:ascii="Times New Roman" w:hAnsi="Times New Roman" w:cs="Times New Roman"/>
        </w:rPr>
        <w:t>subsequently</w:t>
      </w:r>
      <w:r w:rsidR="018838B2" w:rsidRPr="3765F55E">
        <w:rPr>
          <w:rFonts w:ascii="Times New Roman" w:hAnsi="Times New Roman" w:cs="Times New Roman"/>
        </w:rPr>
        <w:t xml:space="preserve"> </w:t>
      </w:r>
      <w:r w:rsidRPr="3765F55E">
        <w:rPr>
          <w:rFonts w:ascii="Times New Roman" w:hAnsi="Times New Roman" w:cs="Times New Roman"/>
        </w:rPr>
        <w:t>visuali</w:t>
      </w:r>
      <w:r w:rsidR="5C0C2860" w:rsidRPr="3765F55E">
        <w:rPr>
          <w:rFonts w:ascii="Times New Roman" w:hAnsi="Times New Roman" w:cs="Times New Roman"/>
        </w:rPr>
        <w:t>z</w:t>
      </w:r>
      <w:r w:rsidRPr="3765F55E">
        <w:rPr>
          <w:rFonts w:ascii="Times New Roman" w:hAnsi="Times New Roman" w:cs="Times New Roman"/>
        </w:rPr>
        <w:t xml:space="preserve">ed </w:t>
      </w:r>
      <w:r w:rsidR="61A0F231" w:rsidRPr="3765F55E">
        <w:rPr>
          <w:rFonts w:ascii="Times New Roman" w:hAnsi="Times New Roman" w:cs="Times New Roman"/>
        </w:rPr>
        <w:t>through</w:t>
      </w:r>
      <w:r w:rsidRPr="3765F55E">
        <w:rPr>
          <w:rFonts w:ascii="Times New Roman" w:hAnsi="Times New Roman" w:cs="Times New Roman"/>
        </w:rPr>
        <w:t xml:space="preserve"> capillary gel electrophoresis using the </w:t>
      </w:r>
      <w:proofErr w:type="spellStart"/>
      <w:r w:rsidRPr="3765F55E">
        <w:rPr>
          <w:rFonts w:ascii="Times New Roman" w:hAnsi="Times New Roman" w:cs="Times New Roman"/>
        </w:rPr>
        <w:t>QIAxcel</w:t>
      </w:r>
      <w:proofErr w:type="spellEnd"/>
      <w:r w:rsidRPr="3765F55E">
        <w:rPr>
          <w:rFonts w:ascii="Times New Roman" w:hAnsi="Times New Roman" w:cs="Times New Roman"/>
        </w:rPr>
        <w:t xml:space="preserve"> DNA High Resolution Kit (Qiagen). Pools </w:t>
      </w:r>
      <w:r w:rsidR="3A1A961E" w:rsidRPr="3765F55E">
        <w:rPr>
          <w:rFonts w:ascii="Times New Roman" w:hAnsi="Times New Roman" w:cs="Times New Roman"/>
        </w:rPr>
        <w:t xml:space="preserve">were </w:t>
      </w:r>
      <w:r w:rsidRPr="3765F55E">
        <w:rPr>
          <w:rFonts w:ascii="Times New Roman" w:hAnsi="Times New Roman" w:cs="Times New Roman"/>
        </w:rPr>
        <w:t xml:space="preserve">required to meet minimum criteria for average size, smallest and largest fragment gating and concentration. Sequencing pools </w:t>
      </w:r>
      <w:r w:rsidR="4BA5C8DE" w:rsidRPr="3765F55E">
        <w:rPr>
          <w:rFonts w:ascii="Times New Roman" w:hAnsi="Times New Roman" w:cs="Times New Roman"/>
        </w:rPr>
        <w:t>were</w:t>
      </w:r>
      <w:r w:rsidRPr="3765F55E">
        <w:rPr>
          <w:rFonts w:ascii="Times New Roman" w:hAnsi="Times New Roman" w:cs="Times New Roman"/>
        </w:rPr>
        <w:t xml:space="preserve"> loaded and sequenced </w:t>
      </w:r>
      <w:r w:rsidR="5C5B0970" w:rsidRPr="3765F55E">
        <w:rPr>
          <w:rFonts w:ascii="Times New Roman" w:hAnsi="Times New Roman" w:cs="Times New Roman"/>
        </w:rPr>
        <w:t>using</w:t>
      </w:r>
      <w:r w:rsidRPr="3765F55E">
        <w:rPr>
          <w:rFonts w:ascii="Times New Roman" w:hAnsi="Times New Roman" w:cs="Times New Roman"/>
        </w:rPr>
        <w:t xml:space="preserve"> </w:t>
      </w:r>
      <w:proofErr w:type="spellStart"/>
      <w:r w:rsidRPr="3765F55E">
        <w:rPr>
          <w:rFonts w:ascii="Times New Roman" w:hAnsi="Times New Roman" w:cs="Times New Roman"/>
        </w:rPr>
        <w:t>NovaSeq</w:t>
      </w:r>
      <w:r w:rsidR="00FB5781" w:rsidRPr="00B30DAD">
        <w:rPr>
          <w:rFonts w:ascii="Times New Roman" w:hAnsi="Times New Roman" w:cs="Times New Roman"/>
          <w:vertAlign w:val="superscript"/>
        </w:rPr>
        <w:t>TM</w:t>
      </w:r>
      <w:proofErr w:type="spellEnd"/>
      <w:r w:rsidR="00FB5781" w:rsidRPr="3765F55E">
        <w:rPr>
          <w:rFonts w:ascii="Times New Roman" w:hAnsi="Times New Roman" w:cs="Times New Roman"/>
        </w:rPr>
        <w:t xml:space="preserve"> </w:t>
      </w:r>
      <w:r w:rsidRPr="3765F55E">
        <w:rPr>
          <w:rFonts w:ascii="Times New Roman" w:hAnsi="Times New Roman" w:cs="Times New Roman"/>
        </w:rPr>
        <w:t xml:space="preserve">6000 (Illumina) </w:t>
      </w:r>
      <w:r w:rsidR="3D5CBC36" w:rsidRPr="3765F55E">
        <w:rPr>
          <w:rFonts w:ascii="Times New Roman" w:hAnsi="Times New Roman" w:cs="Times New Roman"/>
        </w:rPr>
        <w:t>coupled with</w:t>
      </w:r>
      <w:r w:rsidRPr="3765F55E">
        <w:rPr>
          <w:rFonts w:ascii="Times New Roman" w:hAnsi="Times New Roman" w:cs="Times New Roman"/>
        </w:rPr>
        <w:t xml:space="preserve"> v1.5 300 bp PE sequencing reagents</w:t>
      </w:r>
      <w:r w:rsidR="0147D4E3" w:rsidRPr="3765F55E">
        <w:rPr>
          <w:rFonts w:ascii="Times New Roman" w:hAnsi="Times New Roman" w:cs="Times New Roman"/>
        </w:rPr>
        <w:t xml:space="preserve"> as per</w:t>
      </w:r>
      <w:r w:rsidRPr="3765F55E">
        <w:rPr>
          <w:rFonts w:ascii="Times New Roman" w:hAnsi="Times New Roman" w:cs="Times New Roman"/>
        </w:rPr>
        <w:t xml:space="preserve"> the manufacturer’s instructions. Sequence data </w:t>
      </w:r>
      <w:r w:rsidR="3CB5FF9E" w:rsidRPr="3765F55E">
        <w:rPr>
          <w:rFonts w:ascii="Times New Roman" w:hAnsi="Times New Roman" w:cs="Times New Roman"/>
        </w:rPr>
        <w:t>w</w:t>
      </w:r>
      <w:r w:rsidR="03DE48DF" w:rsidRPr="3765F55E">
        <w:rPr>
          <w:rFonts w:ascii="Times New Roman" w:hAnsi="Times New Roman" w:cs="Times New Roman"/>
        </w:rPr>
        <w:t>ere</w:t>
      </w:r>
      <w:r w:rsidRPr="3765F55E">
        <w:rPr>
          <w:rFonts w:ascii="Times New Roman" w:hAnsi="Times New Roman" w:cs="Times New Roman"/>
        </w:rPr>
        <w:t xml:space="preserve"> </w:t>
      </w:r>
      <w:r w:rsidR="66A7A380" w:rsidRPr="3765F55E">
        <w:rPr>
          <w:rFonts w:ascii="Times New Roman" w:hAnsi="Times New Roman" w:cs="Times New Roman"/>
        </w:rPr>
        <w:t xml:space="preserve">initially </w:t>
      </w:r>
      <w:r w:rsidRPr="3765F55E">
        <w:rPr>
          <w:rFonts w:ascii="Times New Roman" w:hAnsi="Times New Roman" w:cs="Times New Roman"/>
        </w:rPr>
        <w:t xml:space="preserve">reviewed for general minimum performance requirements for yield and sequence quality. </w:t>
      </w:r>
      <w:r w:rsidR="00711B54" w:rsidRPr="3765F55E">
        <w:rPr>
          <w:rFonts w:ascii="Times New Roman" w:hAnsi="Times New Roman" w:cs="Times New Roman"/>
        </w:rPr>
        <w:t>D</w:t>
      </w:r>
      <w:r w:rsidRPr="3765F55E">
        <w:rPr>
          <w:rFonts w:ascii="Times New Roman" w:hAnsi="Times New Roman" w:cs="Times New Roman"/>
        </w:rPr>
        <w:t xml:space="preserve">ata </w:t>
      </w:r>
      <w:proofErr w:type="gramStart"/>
      <w:r w:rsidR="7811C5C0" w:rsidRPr="3765F55E">
        <w:rPr>
          <w:rFonts w:ascii="Times New Roman" w:hAnsi="Times New Roman" w:cs="Times New Roman"/>
        </w:rPr>
        <w:t>w</w:t>
      </w:r>
      <w:r w:rsidR="5A703C2C" w:rsidRPr="3765F55E">
        <w:rPr>
          <w:rFonts w:ascii="Times New Roman" w:hAnsi="Times New Roman" w:cs="Times New Roman"/>
        </w:rPr>
        <w:t>ere</w:t>
      </w:r>
      <w:proofErr w:type="gramEnd"/>
      <w:r w:rsidR="4673956C" w:rsidRPr="3765F55E">
        <w:rPr>
          <w:rFonts w:ascii="Times New Roman" w:hAnsi="Times New Roman" w:cs="Times New Roman"/>
        </w:rPr>
        <w:t xml:space="preserve"> </w:t>
      </w:r>
      <w:r w:rsidR="00711B54" w:rsidRPr="3765F55E">
        <w:rPr>
          <w:rFonts w:ascii="Times New Roman" w:hAnsi="Times New Roman" w:cs="Times New Roman"/>
        </w:rPr>
        <w:t xml:space="preserve">then </w:t>
      </w:r>
      <w:r w:rsidR="4CB558A3" w:rsidRPr="3765F55E">
        <w:rPr>
          <w:rFonts w:ascii="Times New Roman" w:hAnsi="Times New Roman" w:cs="Times New Roman"/>
        </w:rPr>
        <w:t xml:space="preserve">further </w:t>
      </w:r>
      <w:r w:rsidR="3D132C33" w:rsidRPr="3765F55E">
        <w:rPr>
          <w:rFonts w:ascii="Times New Roman" w:hAnsi="Times New Roman" w:cs="Times New Roman"/>
        </w:rPr>
        <w:t>assessed</w:t>
      </w:r>
      <w:r w:rsidRPr="3765F55E">
        <w:rPr>
          <w:rFonts w:ascii="Times New Roman" w:hAnsi="Times New Roman" w:cs="Times New Roman"/>
        </w:rPr>
        <w:t xml:space="preserve"> for performance requirements of known control samples</w:t>
      </w:r>
      <w:r w:rsidRPr="3765F55E" w:rsidDel="26E4D8CB">
        <w:rPr>
          <w:rFonts w:ascii="Times New Roman" w:hAnsi="Times New Roman" w:cs="Times New Roman"/>
        </w:rPr>
        <w:t xml:space="preserve"> </w:t>
      </w:r>
      <w:r w:rsidRPr="3765F55E">
        <w:rPr>
          <w:rFonts w:ascii="Times New Roman" w:hAnsi="Times New Roman" w:cs="Times New Roman"/>
        </w:rPr>
        <w:t>included in each processing run</w:t>
      </w:r>
      <w:r w:rsidR="1A6CEEEA" w:rsidRPr="3765F55E">
        <w:rPr>
          <w:rFonts w:ascii="Times New Roman" w:hAnsi="Times New Roman" w:cs="Times New Roman"/>
        </w:rPr>
        <w:t>. Moreover, data were</w:t>
      </w:r>
      <w:r w:rsidRPr="3765F55E" w:rsidDel="26E4D8CB">
        <w:rPr>
          <w:rFonts w:ascii="Times New Roman" w:hAnsi="Times New Roman" w:cs="Times New Roman"/>
        </w:rPr>
        <w:t xml:space="preserve"> </w:t>
      </w:r>
      <w:r w:rsidRPr="3765F55E">
        <w:rPr>
          <w:rFonts w:ascii="Times New Roman" w:hAnsi="Times New Roman" w:cs="Times New Roman"/>
        </w:rPr>
        <w:t>required to meet minimum requirements for contribution of reads from reagents (background contamination)</w:t>
      </w:r>
      <w:r w:rsidR="6447B308" w:rsidRPr="3765F55E">
        <w:rPr>
          <w:rFonts w:ascii="Times New Roman" w:hAnsi="Times New Roman" w:cs="Times New Roman"/>
        </w:rPr>
        <w:t>,</w:t>
      </w:r>
      <w:r w:rsidRPr="3765F55E">
        <w:rPr>
          <w:rFonts w:ascii="Times New Roman" w:hAnsi="Times New Roman" w:cs="Times New Roman"/>
        </w:rPr>
        <w:t xml:space="preserve"> and</w:t>
      </w:r>
      <w:r w:rsidRPr="3765F55E" w:rsidDel="26E4D8CB">
        <w:rPr>
          <w:rFonts w:ascii="Times New Roman" w:hAnsi="Times New Roman" w:cs="Times New Roman"/>
        </w:rPr>
        <w:t xml:space="preserve"> </w:t>
      </w:r>
      <w:r w:rsidRPr="3765F55E">
        <w:rPr>
          <w:rFonts w:ascii="Times New Roman" w:hAnsi="Times New Roman" w:cs="Times New Roman"/>
        </w:rPr>
        <w:t>appropriate reporting of known control sample contents as assessed by Hellinger distance and associated statistical measures.</w:t>
      </w:r>
    </w:p>
    <w:p w14:paraId="43FDAA2D" w14:textId="11814272" w:rsidR="00105A45" w:rsidRPr="003C3F38" w:rsidRDefault="26E4D8CB" w:rsidP="00B4176C">
      <w:pPr>
        <w:spacing w:after="160" w:line="259" w:lineRule="auto"/>
        <w:jc w:val="both"/>
        <w:rPr>
          <w:rFonts w:ascii="Times New Roman" w:hAnsi="Times New Roman" w:cs="Times New Roman"/>
        </w:rPr>
      </w:pPr>
      <w:r w:rsidRPr="3765F55E">
        <w:rPr>
          <w:rFonts w:ascii="Times New Roman" w:hAnsi="Times New Roman" w:cs="Times New Roman"/>
          <w:b/>
          <w:bCs/>
          <w:i/>
          <w:iCs/>
        </w:rPr>
        <w:t>Metagenomic sequencing data quality control</w:t>
      </w:r>
      <w:r w:rsidR="01F85AA6" w:rsidRPr="3765F55E">
        <w:rPr>
          <w:rFonts w:ascii="Times New Roman" w:hAnsi="Times New Roman" w:cs="Times New Roman"/>
          <w:b/>
          <w:bCs/>
          <w:i/>
          <w:iCs/>
        </w:rPr>
        <w:t>.</w:t>
      </w:r>
      <w:r w:rsidR="01F85AA6" w:rsidRPr="3765F55E">
        <w:rPr>
          <w:rFonts w:ascii="Times New Roman" w:hAnsi="Times New Roman" w:cs="Times New Roman"/>
        </w:rPr>
        <w:t xml:space="preserve">  </w:t>
      </w:r>
      <w:r w:rsidRPr="3765F55E">
        <w:rPr>
          <w:rFonts w:ascii="Times New Roman" w:hAnsi="Times New Roman" w:cs="Times New Roman"/>
        </w:rPr>
        <w:t xml:space="preserve">Metagenomic sequencing data quality control was performed </w:t>
      </w:r>
      <w:r w:rsidR="00B148D5" w:rsidRPr="3765F55E">
        <w:rPr>
          <w:rFonts w:ascii="Times New Roman" w:hAnsi="Times New Roman" w:cs="Times New Roman"/>
        </w:rPr>
        <w:t>by</w:t>
      </w:r>
      <w:r w:rsidRPr="3765F55E">
        <w:rPr>
          <w:rFonts w:ascii="Times New Roman" w:hAnsi="Times New Roman" w:cs="Times New Roman"/>
        </w:rPr>
        <w:t xml:space="preserve"> Microba Life Sciences Limited (www.microba.com). Paired-end DNA sequencing data were demultiplexed and adaptor trimmed using Illumina </w:t>
      </w:r>
      <w:proofErr w:type="spellStart"/>
      <w:r w:rsidRPr="3765F55E">
        <w:rPr>
          <w:rFonts w:ascii="Times New Roman" w:hAnsi="Times New Roman" w:cs="Times New Roman"/>
        </w:rPr>
        <w:t>BaseSpace</w:t>
      </w:r>
      <w:proofErr w:type="spellEnd"/>
      <w:r w:rsidRPr="3765F55E">
        <w:rPr>
          <w:rFonts w:ascii="Times New Roman" w:hAnsi="Times New Roman" w:cs="Times New Roman"/>
        </w:rPr>
        <w:t xml:space="preserve"> Bcl2fastq2 (v2.20)</w:t>
      </w:r>
      <w:r w:rsidR="3747E068" w:rsidRPr="3765F55E">
        <w:rPr>
          <w:rFonts w:ascii="Times New Roman" w:hAnsi="Times New Roman" w:cs="Times New Roman"/>
        </w:rPr>
        <w:t>,</w:t>
      </w:r>
      <w:r w:rsidRPr="3765F55E">
        <w:rPr>
          <w:rFonts w:ascii="Times New Roman" w:hAnsi="Times New Roman" w:cs="Times New Roman"/>
        </w:rPr>
        <w:t xml:space="preserve"> accepting one mismatch in index sequences. </w:t>
      </w:r>
      <w:r w:rsidR="44028815" w:rsidRPr="3765F55E">
        <w:rPr>
          <w:rFonts w:ascii="Times New Roman" w:hAnsi="Times New Roman" w:cs="Times New Roman"/>
        </w:rPr>
        <w:t>Obtained r</w:t>
      </w:r>
      <w:r w:rsidRPr="3765F55E">
        <w:rPr>
          <w:rFonts w:ascii="Times New Roman" w:hAnsi="Times New Roman" w:cs="Times New Roman"/>
        </w:rPr>
        <w:t>eads were</w:t>
      </w:r>
      <w:r w:rsidRPr="3765F55E" w:rsidDel="26E4D8CB">
        <w:rPr>
          <w:rFonts w:ascii="Times New Roman" w:hAnsi="Times New Roman" w:cs="Times New Roman"/>
        </w:rPr>
        <w:t xml:space="preserve"> </w:t>
      </w:r>
      <w:r w:rsidRPr="3765F55E">
        <w:rPr>
          <w:rFonts w:ascii="Times New Roman" w:hAnsi="Times New Roman" w:cs="Times New Roman"/>
        </w:rPr>
        <w:t>trimmed</w:t>
      </w:r>
      <w:r w:rsidR="124DA2A2" w:rsidRPr="3765F55E">
        <w:rPr>
          <w:rFonts w:ascii="Times New Roman" w:hAnsi="Times New Roman" w:cs="Times New Roman"/>
        </w:rPr>
        <w:t>,</w:t>
      </w:r>
      <w:r w:rsidRPr="3765F55E">
        <w:rPr>
          <w:rFonts w:ascii="Times New Roman" w:hAnsi="Times New Roman" w:cs="Times New Roman"/>
        </w:rPr>
        <w:t xml:space="preserve"> and residual adaptors</w:t>
      </w:r>
      <w:r w:rsidR="55A982AC" w:rsidRPr="3765F55E">
        <w:rPr>
          <w:rFonts w:ascii="Times New Roman" w:hAnsi="Times New Roman" w:cs="Times New Roman"/>
        </w:rPr>
        <w:t xml:space="preserve"> excluded</w:t>
      </w:r>
      <w:r w:rsidRPr="3765F55E">
        <w:rPr>
          <w:rFonts w:ascii="Times New Roman" w:hAnsi="Times New Roman" w:cs="Times New Roman"/>
        </w:rPr>
        <w:t xml:space="preserve"> using the software </w:t>
      </w:r>
      <w:proofErr w:type="spellStart"/>
      <w:r w:rsidRPr="3765F55E">
        <w:rPr>
          <w:rFonts w:ascii="Times New Roman" w:hAnsi="Times New Roman" w:cs="Times New Roman"/>
        </w:rPr>
        <w:t>Trimmomatic</w:t>
      </w:r>
      <w:proofErr w:type="spellEnd"/>
      <w:r w:rsidRPr="3765F55E">
        <w:rPr>
          <w:rFonts w:ascii="Times New Roman" w:hAnsi="Times New Roman" w:cs="Times New Roman"/>
        </w:rPr>
        <w:t xml:space="preserve"> v0.39</w:t>
      </w:r>
      <w:r w:rsidR="00773085">
        <w:rPr>
          <w:rFonts w:ascii="Times New Roman" w:hAnsi="Times New Roman" w:cs="Times New Roman"/>
        </w:rPr>
        <w:fldChar w:fldCharType="begin"/>
      </w:r>
      <w:r w:rsidR="00773085">
        <w:rPr>
          <w:rFonts w:ascii="Times New Roman" w:hAnsi="Times New Roman" w:cs="Times New Roman"/>
        </w:rPr>
        <w:instrText xml:space="preserve"> ADDIN ZOTERO_ITEM CSL_CITATION {"citationID":"qxFJ3I76","properties":{"formattedCitation":"\\super 1\\nosupersub{}","plainCitation":"1","noteIndex":0},"citationItems":[{"id":732,"uris":["http://zotero.org/groups/5820277/items/9ZV3BNMJ"],"itemData":{"id":732,"type":"article-journal","abstract":"Abstract\n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            Results: The value of NGS read preprocessing is demonstrated for both reference-based and reference-free tasks. Trimmomatic is shown to produce output that is at least competitive with, and in many cases superior to, that produced by other tools, in all scenarios tested.\n            Availability and implementation: Trimmomatic is licensed under GPL V3. It is cross-platform (Java 1.5+ required) and available at http://www.usadellab.org/cms/index.php?page=trimmomatic\n            Contact:  usadel@bio1.rwth-aachen.de\n            Supplementary information:  Supplementary data are available at Bioinformatics online.","container-title":"Bioinformatics","DOI":"10.1093/bioinformatics/btu170","ISSN":"1367-4811, 1367-4803","issue":"15","language":"en","license":"http://creativecommons.org/licenses/by/3.0/","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773085">
        <w:rPr>
          <w:rFonts w:ascii="Times New Roman" w:hAnsi="Times New Roman" w:cs="Times New Roman"/>
        </w:rPr>
        <w:fldChar w:fldCharType="separate"/>
      </w:r>
      <w:r w:rsidR="00773085" w:rsidRPr="00773085">
        <w:rPr>
          <w:rFonts w:ascii="Times New Roman" w:hAnsi="Times New Roman" w:cs="Times New Roman"/>
          <w:vertAlign w:val="superscript"/>
        </w:rPr>
        <w:t>1</w:t>
      </w:r>
      <w:r w:rsidR="00773085">
        <w:rPr>
          <w:rFonts w:ascii="Times New Roman" w:hAnsi="Times New Roman" w:cs="Times New Roman"/>
        </w:rPr>
        <w:fldChar w:fldCharType="end"/>
      </w:r>
      <w:r w:rsidR="00B3272B" w:rsidRPr="3765F55E">
        <w:rPr>
          <w:rFonts w:ascii="Times New Roman" w:hAnsi="Times New Roman" w:cs="Times New Roman"/>
        </w:rPr>
        <w:t xml:space="preserve"> </w:t>
      </w:r>
      <w:r w:rsidR="37D092DA" w:rsidRPr="3765F55E">
        <w:rPr>
          <w:rFonts w:ascii="Times New Roman" w:hAnsi="Times New Roman" w:cs="Times New Roman"/>
        </w:rPr>
        <w:t>and</w:t>
      </w:r>
      <w:r w:rsidRPr="3765F55E">
        <w:rPr>
          <w:rFonts w:ascii="Times New Roman" w:hAnsi="Times New Roman" w:cs="Times New Roman"/>
        </w:rPr>
        <w:t xml:space="preserve"> the following parameters: -phred33 LEADING:3 TRAILING:3 SLIDINGWINDOW:4:15 CROP:100000 HEADCROP:0 MINLEN:100. Human DNA was identified and removed by aligning reads to the human genome reference assembly 38 (GRCh38.p12, GCF_000001405) using bwa-mem v0.7.17</w:t>
      </w:r>
      <w:r w:rsidR="004C7246">
        <w:rPr>
          <w:rFonts w:ascii="Times New Roman" w:hAnsi="Times New Roman" w:cs="Times New Roman"/>
        </w:rPr>
        <w:fldChar w:fldCharType="begin"/>
      </w:r>
      <w:r w:rsidR="004C7246">
        <w:rPr>
          <w:rFonts w:ascii="Times New Roman" w:hAnsi="Times New Roman" w:cs="Times New Roman"/>
        </w:rPr>
        <w:instrText xml:space="preserve"> ADDIN ZOTERO_ITEM CSL_CITATION {"citationID":"e0j8Tjes","properties":{"formattedCitation":"\\super 2\\nosupersub{}","plainCitation":"2","noteIndex":0},"citationItems":[{"id":2050,"uris":["http://zotero.org/users/16172623/items/9KRDP6YJ"],"itemData":{"id":2050,"type":"article-journal","container-title":"arXiv preprint arXiv:1303.3997","journalAbbreviation":"arXiv preprint arXiv:1303.3997","title":"Aligning sequence reads, clone sequences and assembly contigs with BWA-MEM","author":[{"family":"Li","given":"Heng"}],"issued":{"date-parts":[["2013"]]}}}],"schema":"https://github.com/citation-style-language/schema/raw/master/csl-citation.json"} </w:instrText>
      </w:r>
      <w:r w:rsidR="004C7246">
        <w:rPr>
          <w:rFonts w:ascii="Times New Roman" w:hAnsi="Times New Roman" w:cs="Times New Roman"/>
        </w:rPr>
        <w:fldChar w:fldCharType="separate"/>
      </w:r>
      <w:r w:rsidR="004C7246" w:rsidRPr="004C7246">
        <w:rPr>
          <w:rFonts w:ascii="Times New Roman" w:hAnsi="Times New Roman" w:cs="Times New Roman"/>
          <w:vertAlign w:val="superscript"/>
        </w:rPr>
        <w:t>2</w:t>
      </w:r>
      <w:r w:rsidR="004C7246">
        <w:rPr>
          <w:rFonts w:ascii="Times New Roman" w:hAnsi="Times New Roman" w:cs="Times New Roman"/>
        </w:rPr>
        <w:fldChar w:fldCharType="end"/>
      </w:r>
      <w:r w:rsidRPr="3765F55E">
        <w:rPr>
          <w:rFonts w:ascii="Times New Roman" w:hAnsi="Times New Roman" w:cs="Times New Roman"/>
        </w:rPr>
        <w:t xml:space="preserve"> with default parameters except minimum seed length set to 31 (-k 31). Human genome alignments were filtered using </w:t>
      </w:r>
      <w:proofErr w:type="spellStart"/>
      <w:r w:rsidRPr="3765F55E">
        <w:rPr>
          <w:rFonts w:ascii="Times New Roman" w:hAnsi="Times New Roman" w:cs="Times New Roman"/>
        </w:rPr>
        <w:t>SAMtools</w:t>
      </w:r>
      <w:proofErr w:type="spellEnd"/>
      <w:r w:rsidRPr="3765F55E">
        <w:rPr>
          <w:rFonts w:ascii="Times New Roman" w:hAnsi="Times New Roman" w:cs="Times New Roman"/>
        </w:rPr>
        <w:t xml:space="preserve"> v1.7</w:t>
      </w:r>
      <w:r w:rsidR="009A5EC3">
        <w:rPr>
          <w:rFonts w:ascii="Times New Roman" w:hAnsi="Times New Roman" w:cs="Times New Roman"/>
        </w:rPr>
        <w:fldChar w:fldCharType="begin"/>
      </w:r>
      <w:r w:rsidR="004C7246">
        <w:rPr>
          <w:rFonts w:ascii="Times New Roman" w:hAnsi="Times New Roman" w:cs="Times New Roman"/>
        </w:rPr>
        <w:instrText xml:space="preserve"> ADDIN ZOTERO_ITEM CSL_CITATION {"citationID":"2cETjzBW","properties":{"formattedCitation":"\\super 3\\nosupersub{}","plainCitation":"3","noteIndex":0},"citationItems":[{"id":1621,"uris":["http://zotero.org/users/16172623/items/PVFH82QJ"],"itemData":{"id":1621,"type":"article-journal","container-title":"bioinformatics","ISSN":"1367-4811","issue":"16","journalAbbreviation":"bioinformatics","note":"publisher: Oxford University Press","page":"2078-2079","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schema":"https://github.com/citation-style-language/schema/raw/master/csl-citation.json"} </w:instrText>
      </w:r>
      <w:r w:rsidR="009A5EC3">
        <w:rPr>
          <w:rFonts w:ascii="Times New Roman" w:hAnsi="Times New Roman" w:cs="Times New Roman"/>
        </w:rPr>
        <w:fldChar w:fldCharType="separate"/>
      </w:r>
      <w:r w:rsidR="004C7246" w:rsidRPr="004C7246">
        <w:rPr>
          <w:rFonts w:ascii="Times New Roman" w:hAnsi="Times New Roman" w:cs="Times New Roman"/>
          <w:vertAlign w:val="superscript"/>
        </w:rPr>
        <w:t>3</w:t>
      </w:r>
      <w:r w:rsidR="009A5EC3">
        <w:rPr>
          <w:rFonts w:ascii="Times New Roman" w:hAnsi="Times New Roman" w:cs="Times New Roman"/>
        </w:rPr>
        <w:fldChar w:fldCharType="end"/>
      </w:r>
      <w:r w:rsidRPr="3765F55E">
        <w:rPr>
          <w:rFonts w:ascii="Times New Roman" w:hAnsi="Times New Roman" w:cs="Times New Roman"/>
        </w:rPr>
        <w:t xml:space="preserve"> with flags -</w:t>
      </w:r>
      <w:proofErr w:type="spellStart"/>
      <w:r w:rsidRPr="3765F55E">
        <w:rPr>
          <w:rFonts w:ascii="Times New Roman" w:hAnsi="Times New Roman" w:cs="Times New Roman"/>
        </w:rPr>
        <w:t>ubh</w:t>
      </w:r>
      <w:proofErr w:type="spellEnd"/>
      <w:r w:rsidRPr="3765F55E">
        <w:rPr>
          <w:rFonts w:ascii="Times New Roman" w:hAnsi="Times New Roman" w:cs="Times New Roman"/>
        </w:rPr>
        <w:t xml:space="preserve"> -f1 -F2304. </w:t>
      </w:r>
      <w:r w:rsidR="3714AA07" w:rsidRPr="3765F55E">
        <w:rPr>
          <w:rFonts w:ascii="Times New Roman" w:hAnsi="Times New Roman" w:cs="Times New Roman"/>
        </w:rPr>
        <w:t>R</w:t>
      </w:r>
      <w:r w:rsidRPr="3765F55E">
        <w:rPr>
          <w:rFonts w:ascii="Times New Roman" w:hAnsi="Times New Roman" w:cs="Times New Roman"/>
        </w:rPr>
        <w:t xml:space="preserve">ead pairs where at least one read mapped to the human genome with &gt;95% identity over &gt;90% of the </w:t>
      </w:r>
      <w:r w:rsidR="0A798015" w:rsidRPr="557FB9C2">
        <w:rPr>
          <w:rFonts w:ascii="Times New Roman" w:hAnsi="Times New Roman" w:cs="Times New Roman"/>
        </w:rPr>
        <w:t xml:space="preserve">entire </w:t>
      </w:r>
      <w:r w:rsidRPr="3765F55E">
        <w:rPr>
          <w:rFonts w:ascii="Times New Roman" w:hAnsi="Times New Roman" w:cs="Times New Roman"/>
        </w:rPr>
        <w:t xml:space="preserve">read length were flagged as human DNA and </w:t>
      </w:r>
      <w:r w:rsidR="1BF080BA" w:rsidRPr="3765F55E">
        <w:rPr>
          <w:rFonts w:ascii="Times New Roman" w:hAnsi="Times New Roman" w:cs="Times New Roman"/>
        </w:rPr>
        <w:t>excluded from analysis</w:t>
      </w:r>
      <w:r w:rsidRPr="3765F55E">
        <w:rPr>
          <w:rFonts w:ascii="Times New Roman" w:hAnsi="Times New Roman" w:cs="Times New Roman"/>
        </w:rPr>
        <w:t>. All samples were</w:t>
      </w:r>
      <w:r w:rsidRPr="3765F55E" w:rsidDel="26E4D8CB">
        <w:rPr>
          <w:rFonts w:ascii="Times New Roman" w:hAnsi="Times New Roman" w:cs="Times New Roman"/>
        </w:rPr>
        <w:t xml:space="preserve"> </w:t>
      </w:r>
      <w:r w:rsidRPr="3765F55E">
        <w:rPr>
          <w:rFonts w:ascii="Times New Roman" w:hAnsi="Times New Roman" w:cs="Times New Roman"/>
        </w:rPr>
        <w:t>rando</w:t>
      </w:r>
      <w:r w:rsidR="005F1A65">
        <w:rPr>
          <w:rFonts w:ascii="Times New Roman" w:hAnsi="Times New Roman" w:cs="Times New Roman"/>
        </w:rPr>
        <w:t>m</w:t>
      </w:r>
      <w:r w:rsidR="00D110F9">
        <w:rPr>
          <w:rFonts w:ascii="Times New Roman" w:hAnsi="Times New Roman" w:cs="Times New Roman"/>
        </w:rPr>
        <w:t>l</w:t>
      </w:r>
      <w:r w:rsidRPr="3765F55E">
        <w:rPr>
          <w:rFonts w:ascii="Times New Roman" w:hAnsi="Times New Roman" w:cs="Times New Roman"/>
        </w:rPr>
        <w:t>y subsampled to a standard depth of seven million read pairs.</w:t>
      </w:r>
    </w:p>
    <w:p w14:paraId="27CB478E" w14:textId="299A1AB8" w:rsidR="00E706AA" w:rsidRPr="002A46E3" w:rsidRDefault="004E551D" w:rsidP="00B4176C">
      <w:pPr>
        <w:spacing w:after="160" w:line="259" w:lineRule="auto"/>
        <w:jc w:val="both"/>
        <w:rPr>
          <w:rFonts w:ascii="Times New Roman" w:hAnsi="Times New Roman" w:cs="Times New Roman"/>
        </w:rPr>
      </w:pPr>
      <w:r w:rsidRPr="6EAD2BEE">
        <w:rPr>
          <w:rFonts w:ascii="Times New Roman" w:hAnsi="Times New Roman" w:cs="Times New Roman"/>
          <w:b/>
          <w:bCs/>
          <w:i/>
          <w:iCs/>
        </w:rPr>
        <w:t>The Microba Genome Database (MGDB).</w:t>
      </w:r>
      <w:r w:rsidRPr="6EAD2BEE">
        <w:rPr>
          <w:rFonts w:ascii="Times New Roman" w:hAnsi="Times New Roman" w:cs="Times New Roman"/>
        </w:rPr>
        <w:t xml:space="preserve">  Microba has established an extensive, high quality genome database</w:t>
      </w:r>
      <w:r w:rsidR="00640581">
        <w:rPr>
          <w:rFonts w:ascii="Times New Roman" w:hAnsi="Times New Roman" w:cs="Times New Roman"/>
        </w:rPr>
        <w:t>,</w:t>
      </w:r>
      <w:r w:rsidRPr="6EAD2BEE" w:rsidDel="00640581">
        <w:rPr>
          <w:rFonts w:ascii="Times New Roman" w:hAnsi="Times New Roman" w:cs="Times New Roman"/>
        </w:rPr>
        <w:t xml:space="preserve"> </w:t>
      </w:r>
      <w:r w:rsidRPr="6EAD2BEE">
        <w:rPr>
          <w:rFonts w:ascii="Times New Roman" w:hAnsi="Times New Roman" w:cs="Times New Roman"/>
        </w:rPr>
        <w:t>the Microba Genome Database (MGDB)</w:t>
      </w:r>
      <w:r w:rsidR="00640581">
        <w:rPr>
          <w:rFonts w:ascii="Times New Roman" w:hAnsi="Times New Roman" w:cs="Times New Roman"/>
        </w:rPr>
        <w:t>,</w:t>
      </w:r>
      <w:r w:rsidRPr="6EAD2BEE" w:rsidDel="00640581">
        <w:rPr>
          <w:rFonts w:ascii="Times New Roman" w:hAnsi="Times New Roman" w:cs="Times New Roman"/>
        </w:rPr>
        <w:t xml:space="preserve"> </w:t>
      </w:r>
      <w:r w:rsidRPr="6EAD2BEE">
        <w:rPr>
          <w:rFonts w:ascii="Times New Roman" w:hAnsi="Times New Roman" w:cs="Times New Roman"/>
        </w:rPr>
        <w:t>which is used as a reference for the identification of microbial species from metagenomic sequence data. The database covers all prokaryot</w:t>
      </w:r>
      <w:r w:rsidR="00571210">
        <w:rPr>
          <w:rFonts w:ascii="Times New Roman" w:hAnsi="Times New Roman" w:cs="Times New Roman"/>
        </w:rPr>
        <w:t>ic</w:t>
      </w:r>
      <w:r w:rsidRPr="6EAD2BEE">
        <w:rPr>
          <w:rFonts w:ascii="Times New Roman" w:hAnsi="Times New Roman" w:cs="Times New Roman"/>
        </w:rPr>
        <w:t xml:space="preserve"> lineages </w:t>
      </w:r>
      <w:r w:rsidR="00DD42FE">
        <w:rPr>
          <w:rFonts w:ascii="Times New Roman" w:hAnsi="Times New Roman" w:cs="Times New Roman"/>
        </w:rPr>
        <w:t>al</w:t>
      </w:r>
      <w:r w:rsidR="00123F8D">
        <w:rPr>
          <w:rFonts w:ascii="Times New Roman" w:hAnsi="Times New Roman" w:cs="Times New Roman"/>
        </w:rPr>
        <w:t>though</w:t>
      </w:r>
      <w:r w:rsidR="00DD42FE">
        <w:rPr>
          <w:rFonts w:ascii="Times New Roman" w:hAnsi="Times New Roman" w:cs="Times New Roman"/>
        </w:rPr>
        <w:t xml:space="preserve"> it</w:t>
      </w:r>
      <w:r w:rsidR="00123F8D">
        <w:rPr>
          <w:rFonts w:ascii="Times New Roman" w:hAnsi="Times New Roman" w:cs="Times New Roman"/>
        </w:rPr>
        <w:t xml:space="preserve"> </w:t>
      </w:r>
      <w:r w:rsidR="000E3822">
        <w:rPr>
          <w:rFonts w:ascii="Times New Roman" w:hAnsi="Times New Roman" w:cs="Times New Roman"/>
        </w:rPr>
        <w:t xml:space="preserve">has been </w:t>
      </w:r>
      <w:r w:rsidRPr="6EAD2BEE">
        <w:rPr>
          <w:rFonts w:ascii="Times New Roman" w:hAnsi="Times New Roman" w:cs="Times New Roman"/>
        </w:rPr>
        <w:t xml:space="preserve">enriched </w:t>
      </w:r>
      <w:r w:rsidR="000E3822">
        <w:rPr>
          <w:rFonts w:ascii="Times New Roman" w:hAnsi="Times New Roman" w:cs="Times New Roman"/>
        </w:rPr>
        <w:t>with</w:t>
      </w:r>
      <w:r w:rsidR="000E3822" w:rsidRPr="6EAD2BEE">
        <w:rPr>
          <w:rFonts w:ascii="Times New Roman" w:hAnsi="Times New Roman" w:cs="Times New Roman"/>
        </w:rPr>
        <w:t xml:space="preserve"> </w:t>
      </w:r>
      <w:r w:rsidR="001F066F" w:rsidRPr="6EAD2BEE">
        <w:rPr>
          <w:rFonts w:ascii="Times New Roman" w:hAnsi="Times New Roman" w:cs="Times New Roman"/>
        </w:rPr>
        <w:t xml:space="preserve">metagenome-assembled genomes (MAGs) </w:t>
      </w:r>
      <w:r w:rsidRPr="6EAD2BEE">
        <w:rPr>
          <w:rFonts w:ascii="Times New Roman" w:hAnsi="Times New Roman" w:cs="Times New Roman"/>
        </w:rPr>
        <w:t xml:space="preserve">mined from </w:t>
      </w:r>
      <w:r w:rsidR="00843EFD">
        <w:rPr>
          <w:rFonts w:ascii="Times New Roman" w:hAnsi="Times New Roman" w:cs="Times New Roman"/>
        </w:rPr>
        <w:t>proprietary and public</w:t>
      </w:r>
      <w:r w:rsidR="000E3822">
        <w:rPr>
          <w:rFonts w:ascii="Times New Roman" w:hAnsi="Times New Roman" w:cs="Times New Roman"/>
        </w:rPr>
        <w:t>ly</w:t>
      </w:r>
      <w:r w:rsidR="00843EFD">
        <w:rPr>
          <w:rFonts w:ascii="Times New Roman" w:hAnsi="Times New Roman" w:cs="Times New Roman"/>
        </w:rPr>
        <w:t xml:space="preserve"> </w:t>
      </w:r>
      <w:r w:rsidR="000E3822">
        <w:rPr>
          <w:rFonts w:ascii="Times New Roman" w:hAnsi="Times New Roman" w:cs="Times New Roman"/>
        </w:rPr>
        <w:t xml:space="preserve">available </w:t>
      </w:r>
      <w:r w:rsidRPr="6EAD2BEE">
        <w:rPr>
          <w:rFonts w:ascii="Times New Roman" w:hAnsi="Times New Roman" w:cs="Times New Roman"/>
        </w:rPr>
        <w:t xml:space="preserve">metagenomes. </w:t>
      </w:r>
      <w:r w:rsidR="004B625C" w:rsidRPr="6EAD2BEE">
        <w:rPr>
          <w:rFonts w:ascii="Times New Roman" w:hAnsi="Times New Roman" w:cs="Times New Roman"/>
        </w:rPr>
        <w:t xml:space="preserve">Specifically, MGDB comprises 400,971 high quality prokaryotic genomes from the following sources: the Genome Taxonomy Database (GTDB, including GenBank and </w:t>
      </w:r>
      <w:proofErr w:type="spellStart"/>
      <w:r w:rsidR="004B625C" w:rsidRPr="6EAD2BEE">
        <w:rPr>
          <w:rFonts w:ascii="Times New Roman" w:hAnsi="Times New Roman" w:cs="Times New Roman"/>
        </w:rPr>
        <w:t>RefSeq</w:t>
      </w:r>
      <w:proofErr w:type="spellEnd"/>
      <w:r w:rsidR="004B625C" w:rsidRPr="6EAD2BEE">
        <w:rPr>
          <w:rFonts w:ascii="Times New Roman" w:hAnsi="Times New Roman" w:cs="Times New Roman"/>
        </w:rPr>
        <w:t xml:space="preserve"> genomes), </w:t>
      </w:r>
      <w:r w:rsidR="001B4E35">
        <w:rPr>
          <w:rFonts w:ascii="Times New Roman" w:hAnsi="Times New Roman" w:cs="Times New Roman"/>
        </w:rPr>
        <w:t>m</w:t>
      </w:r>
      <w:r w:rsidR="004B625C" w:rsidRPr="6EAD2BEE">
        <w:rPr>
          <w:rFonts w:ascii="Times New Roman" w:hAnsi="Times New Roman" w:cs="Times New Roman"/>
        </w:rPr>
        <w:t>etagenome-assembled genomes (MAGs) mined from proprietary</w:t>
      </w:r>
      <w:r w:rsidR="00A176D9">
        <w:rPr>
          <w:rFonts w:ascii="Times New Roman" w:hAnsi="Times New Roman" w:cs="Times New Roman"/>
        </w:rPr>
        <w:t xml:space="preserve"> sa</w:t>
      </w:r>
      <w:r w:rsidR="003378AE">
        <w:rPr>
          <w:rFonts w:ascii="Times New Roman" w:hAnsi="Times New Roman" w:cs="Times New Roman"/>
        </w:rPr>
        <w:t xml:space="preserve">mples collected under the </w:t>
      </w:r>
      <w:proofErr w:type="spellStart"/>
      <w:r w:rsidR="004B625C" w:rsidRPr="6EAD2BEE">
        <w:rPr>
          <w:rFonts w:ascii="Times New Roman" w:hAnsi="Times New Roman" w:cs="Times New Roman"/>
        </w:rPr>
        <w:t>Microba</w:t>
      </w:r>
      <w:proofErr w:type="spellEnd"/>
      <w:r w:rsidR="000E27F1">
        <w:rPr>
          <w:rFonts w:ascii="Times New Roman" w:hAnsi="Times New Roman" w:cs="Times New Roman"/>
        </w:rPr>
        <w:t xml:space="preserve"> Future</w:t>
      </w:r>
      <w:r w:rsidR="004B625C" w:rsidRPr="6EAD2BEE">
        <w:rPr>
          <w:rFonts w:ascii="Times New Roman" w:hAnsi="Times New Roman" w:cs="Times New Roman"/>
        </w:rPr>
        <w:t xml:space="preserve"> Insight</w:t>
      </w:r>
      <w:r w:rsidR="00AC6673">
        <w:rPr>
          <w:rFonts w:ascii="Times New Roman" w:hAnsi="Times New Roman" w:cs="Times New Roman"/>
        </w:rPr>
        <w:t xml:space="preserve"> </w:t>
      </w:r>
      <w:proofErr w:type="spellStart"/>
      <w:r w:rsidR="00AC6673">
        <w:rPr>
          <w:rFonts w:ascii="Times New Roman" w:hAnsi="Times New Roman" w:cs="Times New Roman"/>
        </w:rPr>
        <w:t>Program</w:t>
      </w:r>
      <w:r w:rsidR="003378AE">
        <w:rPr>
          <w:rFonts w:ascii="Times New Roman" w:hAnsi="Times New Roman" w:cs="Times New Roman"/>
        </w:rPr>
        <w:t>me</w:t>
      </w:r>
      <w:proofErr w:type="spellEnd"/>
      <w:r w:rsidR="003378AE">
        <w:rPr>
          <w:rFonts w:ascii="Times New Roman" w:hAnsi="Times New Roman" w:cs="Times New Roman"/>
        </w:rPr>
        <w:t xml:space="preserve"> study</w:t>
      </w:r>
      <w:r w:rsidR="002D11BE">
        <w:rPr>
          <w:rFonts w:ascii="Times New Roman" w:hAnsi="Times New Roman" w:cs="Times New Roman"/>
        </w:rPr>
        <w:t xml:space="preserve"> </w:t>
      </w:r>
      <w:r w:rsidR="00450AE6">
        <w:rPr>
          <w:rFonts w:ascii="Times New Roman" w:hAnsi="Times New Roman" w:cs="Times New Roman"/>
        </w:rPr>
        <w:t>(HREC</w:t>
      </w:r>
      <w:r w:rsidR="00BD2AF3">
        <w:rPr>
          <w:rFonts w:ascii="Times New Roman" w:hAnsi="Times New Roman" w:cs="Times New Roman"/>
        </w:rPr>
        <w:t xml:space="preserve"> 2018-05-400)</w:t>
      </w:r>
      <w:r w:rsidR="004B625C" w:rsidRPr="6EAD2BEE">
        <w:rPr>
          <w:rFonts w:ascii="Times New Roman" w:hAnsi="Times New Roman" w:cs="Times New Roman"/>
        </w:rPr>
        <w:t>, MAGs mined by Microba from sequence read archive (SRA) samples, and MAGs and isolate genomes from</w:t>
      </w:r>
      <w:r w:rsidR="001B2F51">
        <w:rPr>
          <w:rFonts w:ascii="Times New Roman" w:hAnsi="Times New Roman" w:cs="Times New Roman"/>
        </w:rPr>
        <w:t xml:space="preserve"> previously published data sets</w:t>
      </w:r>
      <w:r w:rsidR="006D5F80">
        <w:rPr>
          <w:rFonts w:ascii="Times New Roman" w:hAnsi="Times New Roman" w:cs="Times New Roman"/>
        </w:rPr>
        <w:fldChar w:fldCharType="begin"/>
      </w:r>
      <w:r w:rsidR="006D5F80">
        <w:rPr>
          <w:rFonts w:ascii="Times New Roman" w:hAnsi="Times New Roman" w:cs="Times New Roman"/>
        </w:rPr>
        <w:instrText xml:space="preserve"> ADDIN ZOTERO_ITEM CSL_CITATION {"citationID":"uLlMsDaM","properties":{"formattedCitation":"\\super 4\\uc0\\u8211{}8\\nosupersub{}","plainCitation":"4–8","noteIndex":0},"citationItems":[{"id":2051,"uris":["http://zotero.org/users/16172623/items/ZI6JNDWH"],"itemData":{"id":2051,"type":"article-journal","container-title":"Nature","ISSN":"0028-0836","issue":"7753","journalAbbreviation":"Nature","note":"publisher: Nature Publishing Group UK London","page":"499-504","title":"A new genomic blueprint of the human gut microbiota","volume":"568","author":[{"family":"Almeida","given":"Alexandre"},{"family":"Mitchell","given":"Alex L"},{"family":"Boland","given":"Miguel"},{"family":"Forster","given":"Samuel C"},{"family":"Gloor","given":"Gregory B"},{"family":"Tarkowska","given":"Aleksandra"},{"family":"Lawley","given":"Trevor D"},{"family":"Finn","given":"Robert D"}],"issued":{"date-parts":[["2019"]]}}},{"id":2052,"uris":["http://zotero.org/users/16172623/items/B4WCL278"],"itemData":{"id":2052,"type":"article-journal","container-title":"Nature biotechnology","ISSN":"1087-0156","issue":"2","journalAbbreviation":"Nature biotechnology","note":"publisher: Nature Publishing Group US New York","page":"186-192","title":"A human gut bacterial genome and culture collection for improved metagenomic analyses","volume":"37","author":[{"family":"Forster","given":"Samuel C"},{"family":"Kumar","given":"Nitin"},{"family":"Anonye","given":"Blessing O"},{"family":"Almeida","given":"Alexandre"},{"family":"Viciani","given":"Elisa"},{"family":"Stares","given":"Mark D"},{"family":"Dunn","given":"Matthew"},{"family":"Mkandawire","given":"Tapoka T"},{"family":"Zhu","given":"Ana"},{"family":"Shao","given":"Yan"}],"issued":{"date-parts":[["2019"]]}}},{"id":751,"uris":["http://zotero.org/groups/5820277/items/JAL4CA8J"],"itemData":{"id":751,"type":"article-journal","container-title":"Nature","DOI":"10.1038/s41586-019-1058-x","ISSN":"0028-0836, 1476-4687","issue":"7753","journalAbbreviation":"Nature","language":"en","page":"505-510","source":"DOI.org (Crossref)","title":"New insights from uncultivated genomes of the global human gut microbiome","volume":"568","author":[{"family":"Nayfach","given":"Stephen"},{"family":"Shi","given":"Zhou Jason"},{"family":"Seshadri","given":"Rekha"},{"family":"Pollard","given":"Katherine S."},{"family":"Kyrpides","given":"Nikos C."}],"issued":{"date-parts":[["2019",4]]}}},{"id":2053,"uris":["http://zotero.org/users/16172623/items/ZC73R5QB"],"itemData":{"id":2053,"type":"article-journal","container-title":"Cell","ISSN":"0092-8674","issue":"3","journalAbbreviation":"Cell","note":"publisher: Elsevier","page":"649-662","tit</w:instrText>
      </w:r>
      <w:r w:rsidR="006D5F80" w:rsidRPr="3D8DE34B">
        <w:rPr>
          <w:rFonts w:ascii="Times New Roman" w:hAnsi="Times New Roman" w:cs="Times New Roman"/>
        </w:rPr>
        <w:instrText xml:space="preserve">le":"Extensive unexplored human microbiome diversity revealed by over 150,000 genomes from metagenomes spanning age, geography, and lifestyle","volume":"176","author":[{"family":"Pasolli","given":"Edoardo"},{"family":"Asnicar","given":"Francesco"},{"family":"Manara","given":"Serena"},{"family":"Zolfo","given":"Moreno"},{"family":"Karcher","given":"Nicolai"},{"family":"Armanini","given":"Federica"},{"family":"Beghini","given":"Francesco"},{"family":"Manghi","given":"Paolo"},{"family":"Tett","given":"Adrian"},{"family":"Ghensi","given":"Paolo"}],"issued":{"date-parts":[["2019"]]}}},{"id":2054,"uris":["http://zotero.org/users/16172623/items/EVU6A8GU"],"itemData":{"id":2054,"type":"article-journal","container-title":"Nature biotechnology","ISSN":"1087-0156","issue":"2","journalAbbreviation":"Nature biotechnology","note":"publisher: Nature Publishing Group US New York","page":"179-185","title":"1,520 reference genomes from cultivated human gut bacteria enable functional microbiome analyses","volume":"37","author":[{"family":"Zou","given":"Yuanqiang"},{"family":"Xue","given":"Wenbin"},{"family":"Luo","given":"Guangwen"},{"family":"Deng","given":"Ziqing"},{"family":"Qin","given":"Panpan"},{"family":"Guo","given":"Ruijin"},{"family":"Sun","given":"Haipeng"},{"family":"Xia","given":"Yan"},{"family":"Liang","given":"Suisha"},{"family":"Dai","given":"Ying"}],"issued":{"date-parts":[["2019"]]}}}],"schema":"https://github.com/citation-style-language/schema/raw/master/csl-citation.json"} </w:instrText>
      </w:r>
      <w:r w:rsidR="006D5F80">
        <w:rPr>
          <w:rFonts w:ascii="Times New Roman" w:hAnsi="Times New Roman" w:cs="Times New Roman"/>
        </w:rPr>
        <w:fldChar w:fldCharType="separate"/>
      </w:r>
      <w:r w:rsidR="006D5F80" w:rsidRPr="3D8DE34B">
        <w:rPr>
          <w:rFonts w:ascii="Times New Roman" w:hAnsi="Times New Roman" w:cs="Times New Roman"/>
          <w:vertAlign w:val="superscript"/>
        </w:rPr>
        <w:t>4–8</w:t>
      </w:r>
      <w:r w:rsidR="006D5F80">
        <w:rPr>
          <w:rFonts w:ascii="Times New Roman" w:hAnsi="Times New Roman" w:cs="Times New Roman"/>
        </w:rPr>
        <w:fldChar w:fldCharType="end"/>
      </w:r>
      <w:r w:rsidR="002A46E3" w:rsidRPr="3D8DE34B">
        <w:rPr>
          <w:rFonts w:ascii="Times New Roman" w:hAnsi="Times New Roman" w:cs="Times New Roman"/>
        </w:rPr>
        <w:t>.</w:t>
      </w:r>
    </w:p>
    <w:p w14:paraId="60A09421" w14:textId="31EA1278" w:rsidR="003271F0" w:rsidRPr="00C44112" w:rsidRDefault="004E551D" w:rsidP="00B4176C">
      <w:pPr>
        <w:spacing w:after="160" w:line="259" w:lineRule="auto"/>
        <w:jc w:val="both"/>
        <w:rPr>
          <w:rFonts w:ascii="Times New Roman" w:hAnsi="Times New Roman" w:cs="Times New Roman"/>
        </w:rPr>
      </w:pPr>
      <w:r w:rsidRPr="6EAD2BEE">
        <w:rPr>
          <w:rFonts w:ascii="Times New Roman" w:hAnsi="Times New Roman" w:cs="Times New Roman"/>
        </w:rPr>
        <w:t>All</w:t>
      </w:r>
      <w:r w:rsidRPr="6EAD2BEE" w:rsidDel="003271F0">
        <w:rPr>
          <w:rFonts w:ascii="Times New Roman" w:hAnsi="Times New Roman" w:cs="Times New Roman"/>
        </w:rPr>
        <w:t xml:space="preserve"> included microbial genomes were quality controlled through rigorous standards, </w:t>
      </w:r>
      <w:r w:rsidRPr="6EAD2BEE">
        <w:rPr>
          <w:rFonts w:ascii="Times New Roman" w:hAnsi="Times New Roman" w:cs="Times New Roman"/>
        </w:rPr>
        <w:t>with an average completeness of 92.43% and average contamination of 1.15% as estimated with CheckM</w:t>
      </w:r>
      <w:r w:rsidR="007C2983">
        <w:rPr>
          <w:rFonts w:ascii="Times New Roman" w:hAnsi="Times New Roman" w:cs="Times New Roman"/>
        </w:rPr>
        <w:fldChar w:fldCharType="begin"/>
      </w:r>
      <w:r w:rsidR="006D5F80">
        <w:rPr>
          <w:rFonts w:ascii="Times New Roman" w:hAnsi="Times New Roman" w:cs="Times New Roman"/>
        </w:rPr>
        <w:instrText xml:space="preserve"> ADDIN ZOTERO_ITEM CSL_CITATION {"citationID":"kGtdCJ5e","properties":{"formattedCitation":"\\super 9\\nosupersub{}","plainCitation":"9","noteIndex":0},"citationItems":[{"id":786,"uris":["http://zotero.org/groups/5820277/items/EJFZ2DPZ"],"itemData":{"id":786,"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page":"1043-1055","source":"DOI.org (Crossref)","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007C2983">
        <w:rPr>
          <w:rFonts w:ascii="Times New Roman" w:hAnsi="Times New Roman" w:cs="Times New Roman"/>
        </w:rPr>
        <w:fldChar w:fldCharType="separate"/>
      </w:r>
      <w:r w:rsidR="006D5F80" w:rsidRPr="006D5F80">
        <w:rPr>
          <w:rFonts w:ascii="Times New Roman" w:hAnsi="Times New Roman" w:cs="Times New Roman"/>
          <w:vertAlign w:val="superscript"/>
        </w:rPr>
        <w:t>9</w:t>
      </w:r>
      <w:r w:rsidR="007C2983">
        <w:rPr>
          <w:rFonts w:ascii="Times New Roman" w:hAnsi="Times New Roman" w:cs="Times New Roman"/>
        </w:rPr>
        <w:fldChar w:fldCharType="end"/>
      </w:r>
      <w:r w:rsidRPr="6EAD2BEE">
        <w:rPr>
          <w:rFonts w:ascii="Times New Roman" w:hAnsi="Times New Roman" w:cs="Times New Roman"/>
        </w:rPr>
        <w:t xml:space="preserve"> Genomes </w:t>
      </w:r>
      <w:r w:rsidR="004132A3">
        <w:rPr>
          <w:rFonts w:ascii="Times New Roman" w:hAnsi="Times New Roman" w:cs="Times New Roman"/>
        </w:rPr>
        <w:t xml:space="preserve">were then </w:t>
      </w:r>
      <w:r w:rsidRPr="6EAD2BEE">
        <w:rPr>
          <w:rFonts w:ascii="Times New Roman" w:hAnsi="Times New Roman" w:cs="Times New Roman"/>
        </w:rPr>
        <w:t>clustered into Operational Species Clusters</w:t>
      </w:r>
      <w:r w:rsidR="00AC0167">
        <w:rPr>
          <w:rFonts w:ascii="Times New Roman" w:hAnsi="Times New Roman" w:cs="Times New Roman"/>
        </w:rPr>
        <w:t xml:space="preserve"> a</w:t>
      </w:r>
      <w:r w:rsidRPr="6EAD2BEE">
        <w:rPr>
          <w:rFonts w:ascii="Times New Roman" w:hAnsi="Times New Roman" w:cs="Times New Roman"/>
        </w:rPr>
        <w:t xml:space="preserve">nd representative genomes selected </w:t>
      </w:r>
      <w:r w:rsidR="00F76412">
        <w:rPr>
          <w:rFonts w:ascii="Times New Roman" w:hAnsi="Times New Roman" w:cs="Times New Roman"/>
        </w:rPr>
        <w:t xml:space="preserve">to maximize the </w:t>
      </w:r>
      <w:r w:rsidRPr="6EAD2BEE">
        <w:rPr>
          <w:rFonts w:ascii="Times New Roman" w:hAnsi="Times New Roman" w:cs="Times New Roman"/>
        </w:rPr>
        <w:t xml:space="preserve">phylogenetic diversity within </w:t>
      </w:r>
      <w:r w:rsidR="00AD105C">
        <w:rPr>
          <w:rFonts w:ascii="Times New Roman" w:hAnsi="Times New Roman" w:cs="Times New Roman"/>
        </w:rPr>
        <w:t>each</w:t>
      </w:r>
      <w:r w:rsidRPr="6EAD2BEE">
        <w:rPr>
          <w:rFonts w:ascii="Times New Roman" w:hAnsi="Times New Roman" w:cs="Times New Roman"/>
        </w:rPr>
        <w:t xml:space="preserve"> species cluster. The resulting MGDB database contains 73,646 representative genomes grouped into 28,246 species clusters, of which, ~</w:t>
      </w:r>
      <w:r w:rsidR="00846F3D">
        <w:rPr>
          <w:rFonts w:ascii="Times New Roman" w:hAnsi="Times New Roman" w:cs="Times New Roman"/>
        </w:rPr>
        <w:t>5</w:t>
      </w:r>
      <w:r w:rsidRPr="6EAD2BEE">
        <w:rPr>
          <w:rFonts w:ascii="Times New Roman" w:hAnsi="Times New Roman" w:cs="Times New Roman"/>
        </w:rPr>
        <w:t>,000 species clusters are observed at appreciable levels in fecal samples</w:t>
      </w:r>
      <w:r w:rsidR="00087B89">
        <w:rPr>
          <w:rFonts w:ascii="Times New Roman" w:hAnsi="Times New Roman" w:cs="Times New Roman"/>
        </w:rPr>
        <w:t>. Of these clusters,</w:t>
      </w:r>
      <w:r w:rsidRPr="6EAD2BEE" w:rsidDel="00087B89">
        <w:rPr>
          <w:rFonts w:ascii="Times New Roman" w:hAnsi="Times New Roman" w:cs="Times New Roman"/>
        </w:rPr>
        <w:t xml:space="preserve"> </w:t>
      </w:r>
      <w:r w:rsidRPr="6EAD2BEE">
        <w:rPr>
          <w:rFonts w:ascii="Times New Roman" w:hAnsi="Times New Roman" w:cs="Times New Roman"/>
        </w:rPr>
        <w:t xml:space="preserve">625 </w:t>
      </w:r>
      <w:r w:rsidR="00087B89">
        <w:rPr>
          <w:rFonts w:ascii="Times New Roman" w:hAnsi="Times New Roman" w:cs="Times New Roman"/>
        </w:rPr>
        <w:t>were</w:t>
      </w:r>
      <w:r w:rsidRPr="6EAD2BEE">
        <w:rPr>
          <w:rFonts w:ascii="Times New Roman" w:hAnsi="Times New Roman" w:cs="Times New Roman"/>
        </w:rPr>
        <w:t xml:space="preserve"> exclusively obtained by </w:t>
      </w:r>
      <w:r w:rsidR="00A66962">
        <w:rPr>
          <w:rFonts w:ascii="Times New Roman" w:hAnsi="Times New Roman" w:cs="Times New Roman"/>
        </w:rPr>
        <w:t xml:space="preserve">Microba </w:t>
      </w:r>
      <w:r w:rsidRPr="6EAD2BEE">
        <w:rPr>
          <w:rFonts w:ascii="Times New Roman" w:hAnsi="Times New Roman" w:cs="Times New Roman"/>
        </w:rPr>
        <w:t>mining efforts.</w:t>
      </w:r>
      <w:r w:rsidR="003218A4">
        <w:rPr>
          <w:rFonts w:ascii="Times New Roman" w:hAnsi="Times New Roman" w:cs="Times New Roman"/>
        </w:rPr>
        <w:t xml:space="preserve"> </w:t>
      </w:r>
      <w:r w:rsidR="003271F0" w:rsidRPr="6EAD2BEE">
        <w:rPr>
          <w:rFonts w:ascii="Times New Roman" w:hAnsi="Times New Roman" w:cs="Times New Roman"/>
        </w:rPr>
        <w:t xml:space="preserve">Species represented in MGDB </w:t>
      </w:r>
      <w:r w:rsidR="003271F0" w:rsidRPr="00196ECF">
        <w:rPr>
          <w:rFonts w:ascii="Times New Roman" w:hAnsi="Times New Roman" w:cs="Times New Roman"/>
        </w:rPr>
        <w:t>were</w:t>
      </w:r>
      <w:r w:rsidR="003271F0" w:rsidRPr="6EAD2BEE">
        <w:rPr>
          <w:rFonts w:ascii="Times New Roman" w:hAnsi="Times New Roman" w:cs="Times New Roman"/>
        </w:rPr>
        <w:t xml:space="preserve"> systematically named using an in-house version of the Genome Taxonomy Database (GTDB)</w:t>
      </w:r>
      <w:r w:rsidR="00EF1C8D">
        <w:rPr>
          <w:rFonts w:ascii="Times New Roman" w:hAnsi="Times New Roman" w:cs="Times New Roman"/>
        </w:rPr>
        <w:fldChar w:fldCharType="begin"/>
      </w:r>
      <w:r w:rsidR="00BB5493">
        <w:rPr>
          <w:rFonts w:ascii="Times New Roman" w:hAnsi="Times New Roman" w:cs="Times New Roman"/>
        </w:rPr>
        <w:instrText xml:space="preserve"> ADDIN ZOTERO_ITEM CSL_CITATION {"citationID":"rK3zgh8j","properties":{"formattedCitation":"\\super 10\\nosupersub{}","plainCitation":"10","noteIndex":0},"citationItems":[{"id":188,"uris":["http://zotero.org/users/16172623/items/IYQV63CQ"],"itemData":{"id":188,"type":"article-journal","abstract":"Taxonomy is an organizing principle of biology and is ideally based on evolutionary relationships among organisms. Development of a robust bacterial taxonomy has been hindered by an inability to obtain most bacteria in pure culture and, to a lesser extent, by the historical use of phenotypes to guide classification. Culture-independent sequencing technologies have matured sufficiently that a comprehensive genome-based taxonomy is now possible. We used a concatenated protein phylogeny as the basis for a bacterial taxonomy that conservatively removes polyphyletic groups and normalizes taxonomic ranks on the basis of relative evolutionary divergence. Under this approach, 58% of the 94,759 genomes comprising the Genome Taxonomy Database had changes to their existing taxonomy. This result includes the description of 99 phyla, including six major monophyletic units from the subdivision of the Proteobacteria, and amalgamation of the Candidate Phyla Radiation into a single phylum. Our taxonomy should enable improved classification of uncultured bacteria and provide a sound basis for ecological and evolutionary studies.","container-title":"Nat Biotechnol","DOI":"10.1038/nbt.4229","ISSN":"1546-1696 (Electronic) 1087-0156 (Linking)","issue":"10","page":"996-1004","source":"Medline","title":"A standardized bacterial taxonomy based on genome phylogeny substantially revises the tree of life","volume":"36","author":[{"family":"Parks","given":"D. H."},{"family":"Chuvochina","given":"M."},{"family":"Waite","given":"D. W."},{"family":"Rinke","given":"C."},{"family":"Skarshewski","given":"A."},{"family":"Chaumeil","given":"P. A."},{"family":"Hugenholtz","given":"P."}],"issued":{"date-parts":[["2018",11]]}}}],"schema":"https://github.com/citation-style-language/schema/raw/master/csl-citation.json"} </w:instrText>
      </w:r>
      <w:r w:rsidR="00EF1C8D">
        <w:rPr>
          <w:rFonts w:ascii="Times New Roman" w:hAnsi="Times New Roman" w:cs="Times New Roman"/>
        </w:rPr>
        <w:fldChar w:fldCharType="separate"/>
      </w:r>
      <w:r w:rsidR="00BB5493" w:rsidRPr="00BB5493">
        <w:rPr>
          <w:rFonts w:ascii="Times New Roman" w:hAnsi="Times New Roman" w:cs="Times New Roman"/>
          <w:vertAlign w:val="superscript"/>
        </w:rPr>
        <w:t>10</w:t>
      </w:r>
      <w:r w:rsidR="00EF1C8D">
        <w:rPr>
          <w:rFonts w:ascii="Times New Roman" w:hAnsi="Times New Roman" w:cs="Times New Roman"/>
        </w:rPr>
        <w:fldChar w:fldCharType="end"/>
      </w:r>
      <w:r w:rsidR="00FB74CB">
        <w:rPr>
          <w:rFonts w:ascii="Times New Roman" w:hAnsi="Times New Roman" w:cs="Times New Roman"/>
        </w:rPr>
        <w:t>.</w:t>
      </w:r>
    </w:p>
    <w:p w14:paraId="3A44E305" w14:textId="30A5EFB7" w:rsidR="00441F6F" w:rsidRPr="00017F47" w:rsidRDefault="00291F78" w:rsidP="00441F6F">
      <w:pPr>
        <w:spacing w:after="160" w:line="259" w:lineRule="auto"/>
        <w:jc w:val="both"/>
        <w:rPr>
          <w:rFonts w:ascii="Times New Roman" w:hAnsi="Times New Roman" w:cs="Times New Roman"/>
        </w:rPr>
      </w:pPr>
      <w:r w:rsidRPr="6EAD2BEE">
        <w:rPr>
          <w:rFonts w:ascii="Times New Roman" w:hAnsi="Times New Roman" w:cs="Times New Roman"/>
          <w:b/>
          <w:bCs/>
          <w:i/>
          <w:iCs/>
        </w:rPr>
        <w:t>The Microba Community Profiler (MCP).</w:t>
      </w:r>
      <w:r w:rsidRPr="6EAD2BEE">
        <w:rPr>
          <w:rFonts w:ascii="Times New Roman" w:hAnsi="Times New Roman" w:cs="Times New Roman"/>
        </w:rPr>
        <w:t xml:space="preserve">  The Microba Community Profiler (MCP</w:t>
      </w:r>
      <w:r w:rsidR="62DBBCA1" w:rsidRPr="557FB9C2">
        <w:rPr>
          <w:rFonts w:ascii="Times New Roman" w:hAnsi="Times New Roman" w:cs="Times New Roman"/>
        </w:rPr>
        <w:t xml:space="preserve">), </w:t>
      </w:r>
      <w:r w:rsidR="2C2B7CBB" w:rsidRPr="557FB9C2">
        <w:rPr>
          <w:rFonts w:ascii="Times New Roman" w:hAnsi="Times New Roman" w:cs="Times New Roman"/>
        </w:rPr>
        <w:t xml:space="preserve">is </w:t>
      </w:r>
      <w:r w:rsidRPr="6EAD2BEE">
        <w:rPr>
          <w:rFonts w:ascii="Times New Roman" w:hAnsi="Times New Roman" w:cs="Times New Roman"/>
        </w:rPr>
        <w:t>a highly accurate</w:t>
      </w:r>
      <w:r w:rsidR="00085D8A">
        <w:rPr>
          <w:rFonts w:ascii="Times New Roman" w:hAnsi="Times New Roman" w:cs="Times New Roman"/>
        </w:rPr>
        <w:t xml:space="preserve">, </w:t>
      </w:r>
      <w:r w:rsidR="00D721F8">
        <w:rPr>
          <w:rFonts w:ascii="Times New Roman" w:hAnsi="Times New Roman" w:cs="Times New Roman"/>
        </w:rPr>
        <w:t>diagnostically accredited</w:t>
      </w:r>
      <w:r w:rsidRPr="6EAD2BEE">
        <w:rPr>
          <w:rFonts w:ascii="Times New Roman" w:hAnsi="Times New Roman" w:cs="Times New Roman"/>
        </w:rPr>
        <w:t xml:space="preserve"> </w:t>
      </w:r>
      <w:r w:rsidR="78518C9B" w:rsidRPr="557FB9C2">
        <w:rPr>
          <w:rFonts w:ascii="Times New Roman" w:hAnsi="Times New Roman" w:cs="Times New Roman"/>
        </w:rPr>
        <w:t>metagenomics taxonomic species profiler</w:t>
      </w:r>
      <w:r w:rsidR="00AC0EAF">
        <w:rPr>
          <w:rFonts w:ascii="Times New Roman" w:hAnsi="Times New Roman" w:cs="Times New Roman"/>
        </w:rPr>
        <w:fldChar w:fldCharType="begin"/>
      </w:r>
      <w:r w:rsidR="00BB5493">
        <w:rPr>
          <w:rFonts w:ascii="Times New Roman" w:hAnsi="Times New Roman" w:cs="Times New Roman"/>
        </w:rPr>
        <w:instrText xml:space="preserve"> ADDIN ZOTERO_ITEM CSL_CITATION {"citationID":"eEIE42Iw","properties":{"formattedCitation":"\\super 11,12\\nosupersub{}","plainCitation":"11,12","noteIndex":0},"citationItems":[{"id":192,"uris":["http://zotero.org/users/16172623/items/NED555DL"],"itemData":{"id":192,"type":"article-journal","abstract":"A fundamental goal of microbial ecology is to accurately determine the species composition in a given microbial ecosystem. In the context of the human microbiome, this is important for establishing links between microbial species and disease states. Here we benchmark the Microba Community Profiler (MCP) against other metagenomic classifiers using 140 moderate to complex in silico microbial communities and a standardized reference genome database. MCP generated accurate relative abundance estimates and made substantially fewer false positive predictions than other classifiers while retaining a high recall rate. We further demonstrated that the accuracy of species classification was substantially increased using the Microba Genome Database, which is more comprehensive than reference datasets used by other classifiers and illustrates the importance of including genomes of uncultured taxa in reference databases. Consequently, MCP classifies appreciably more reads than other classifiers when using their recommended reference databases. These results establish MCP as best-in-class with the ability to produce comprehensive and accurate species profiles of human gastrointestinal samples.","container-title":"Front Microbiol","DOI":"10.3389/fmicb.2021.643682","ISSN":"1664-302X (Print) 1664-302X (Electronic) 1664-302X (Linking)","note":"PMCID: PMC8093879","page":"643682","source":"PubMed-not-MEDLINE","title":"Evaluation of the Microba Community Profiler for Taxonomic Profiling of Metagenomic Datasets From the Human Gut Microbiome","volume":"12","author":[{"family":"Parks","given":"D. H."},{"family":"Rigato","given":"F."},{"family":"Vera-Wolf","given":"P."},{"family":"Krause","given":"L."},{"family":"Hugenholtz","given":"P."},{"family":"Tyson","given":"G. W."},{"family":"Wood","given":"D. L. A."}],"issued":{"date-parts":[["2021"]]}}},{"id":1911,"uris":["http://zotero.org/users/16172623/items/U8WLHMR3"],"itemData":{"id":1911,"type":"article-journal","container-title":"Gut Pathogens","ISSN":"1757-4749","issue":"1","journalAbbreviation":"Gut Pathogens","note":"publisher: Springer","page":"4","title":"Metagenomics: a new frontier for routine pathology testing of gastrointestinal pathogens","volume":"17","author":[{"family":"Angel","given":"Nicola Z"},{"family":"Sullivan","given":"Mitchell J"},{"family":"Alsheikh-Hussain","given":"Areej"},{"family":"Fang","given":"Liang"},{"family":"MacDonald","given":"Samantha"},{"family":"Pribyl","given":"Alena"},{"family":"Wills","given":"Blake"},{"family":"Tyson","given":"Gene W"},{"family":"Hugenholtz","given":"Philip"},{"family":"Parks","given":"Donovan H"}],"issued":{"date-parts":[["2025"]]}}}],"schema":"https://github.com/citation-style-language/schema/raw/master/csl-citation.json"} </w:instrText>
      </w:r>
      <w:r w:rsidR="00AC0EAF">
        <w:rPr>
          <w:rFonts w:ascii="Times New Roman" w:hAnsi="Times New Roman" w:cs="Times New Roman"/>
        </w:rPr>
        <w:fldChar w:fldCharType="separate"/>
      </w:r>
      <w:r w:rsidR="00BB5493" w:rsidRPr="00BB5493">
        <w:rPr>
          <w:rFonts w:ascii="Times New Roman" w:hAnsi="Times New Roman" w:cs="Times New Roman"/>
          <w:vertAlign w:val="superscript"/>
        </w:rPr>
        <w:t>11,12</w:t>
      </w:r>
      <w:r w:rsidR="00AC0EAF">
        <w:rPr>
          <w:rFonts w:ascii="Times New Roman" w:hAnsi="Times New Roman" w:cs="Times New Roman"/>
        </w:rPr>
        <w:fldChar w:fldCharType="end"/>
      </w:r>
      <w:r w:rsidR="00EC49CC">
        <w:rPr>
          <w:rFonts w:ascii="Times New Roman" w:hAnsi="Times New Roman" w:cs="Times New Roman"/>
        </w:rPr>
        <w:t xml:space="preserve">. </w:t>
      </w:r>
      <w:r w:rsidR="67D59EF3" w:rsidRPr="557FB9C2">
        <w:rPr>
          <w:rFonts w:ascii="Times New Roman" w:hAnsi="Times New Roman" w:cs="Times New Roman"/>
        </w:rPr>
        <w:t>MCP</w:t>
      </w:r>
      <w:r w:rsidRPr="557FB9C2" w:rsidDel="557FB9C2">
        <w:rPr>
          <w:rFonts w:ascii="Times New Roman" w:hAnsi="Times New Roman" w:cs="Times New Roman"/>
        </w:rPr>
        <w:t xml:space="preserve"> </w:t>
      </w:r>
      <w:r w:rsidR="12995CED" w:rsidRPr="557FB9C2">
        <w:rPr>
          <w:rFonts w:ascii="Times New Roman" w:hAnsi="Times New Roman" w:cs="Times New Roman"/>
        </w:rPr>
        <w:t xml:space="preserve">determines </w:t>
      </w:r>
      <w:r w:rsidR="008104C3" w:rsidRPr="6EAD2BEE">
        <w:rPr>
          <w:rFonts w:ascii="Times New Roman" w:hAnsi="Times New Roman" w:cs="Times New Roman"/>
        </w:rPr>
        <w:t>bacterial, archaeal</w:t>
      </w:r>
      <w:r w:rsidR="004B1E54">
        <w:rPr>
          <w:rFonts w:ascii="Times New Roman" w:hAnsi="Times New Roman" w:cs="Times New Roman"/>
        </w:rPr>
        <w:t xml:space="preserve"> and </w:t>
      </w:r>
      <w:r w:rsidR="008104C3" w:rsidRPr="6EAD2BEE">
        <w:rPr>
          <w:rFonts w:ascii="Times New Roman" w:hAnsi="Times New Roman" w:cs="Times New Roman"/>
        </w:rPr>
        <w:t>eukaryotic</w:t>
      </w:r>
      <w:r w:rsidR="004B1E54">
        <w:rPr>
          <w:rFonts w:ascii="Times New Roman" w:hAnsi="Times New Roman" w:cs="Times New Roman"/>
        </w:rPr>
        <w:t xml:space="preserve"> </w:t>
      </w:r>
      <w:r w:rsidR="00CE58F8">
        <w:rPr>
          <w:rFonts w:ascii="Times New Roman" w:hAnsi="Times New Roman" w:cs="Times New Roman"/>
        </w:rPr>
        <w:t>species</w:t>
      </w:r>
      <w:r w:rsidR="12995CED" w:rsidRPr="557FB9C2">
        <w:rPr>
          <w:rFonts w:ascii="Times New Roman" w:hAnsi="Times New Roman" w:cs="Times New Roman"/>
        </w:rPr>
        <w:t xml:space="preserve"> presence and </w:t>
      </w:r>
      <w:r w:rsidR="557FB9C2" w:rsidRPr="557FB9C2">
        <w:rPr>
          <w:rFonts w:ascii="Times New Roman" w:hAnsi="Times New Roman" w:cs="Times New Roman"/>
        </w:rPr>
        <w:t>estimate</w:t>
      </w:r>
      <w:r w:rsidR="6817D8D9" w:rsidRPr="557FB9C2">
        <w:rPr>
          <w:rFonts w:ascii="Times New Roman" w:hAnsi="Times New Roman" w:cs="Times New Roman"/>
        </w:rPr>
        <w:t>s</w:t>
      </w:r>
      <w:r w:rsidRPr="6EAD2BEE">
        <w:rPr>
          <w:rFonts w:ascii="Times New Roman" w:hAnsi="Times New Roman" w:cs="Times New Roman"/>
        </w:rPr>
        <w:t xml:space="preserve"> </w:t>
      </w:r>
      <w:r w:rsidR="0010405B">
        <w:rPr>
          <w:rFonts w:ascii="Times New Roman" w:hAnsi="Times New Roman" w:cs="Times New Roman"/>
        </w:rPr>
        <w:t xml:space="preserve">cellular </w:t>
      </w:r>
      <w:r w:rsidRPr="6EAD2BEE">
        <w:rPr>
          <w:rFonts w:ascii="Times New Roman" w:hAnsi="Times New Roman" w:cs="Times New Roman"/>
        </w:rPr>
        <w:t xml:space="preserve">relative abundance by aligning </w:t>
      </w:r>
      <w:r w:rsidR="008104C3">
        <w:rPr>
          <w:rFonts w:ascii="Times New Roman" w:hAnsi="Times New Roman" w:cs="Times New Roman"/>
        </w:rPr>
        <w:t xml:space="preserve">and interpreting </w:t>
      </w:r>
      <w:r w:rsidRPr="6EAD2BEE">
        <w:rPr>
          <w:rFonts w:ascii="Times New Roman" w:hAnsi="Times New Roman" w:cs="Times New Roman"/>
        </w:rPr>
        <w:t xml:space="preserve">metagenomic reads </w:t>
      </w:r>
      <w:r w:rsidR="005D3CF6">
        <w:rPr>
          <w:rFonts w:ascii="Times New Roman" w:hAnsi="Times New Roman" w:cs="Times New Roman"/>
        </w:rPr>
        <w:t>against</w:t>
      </w:r>
      <w:r w:rsidR="005D3CF6" w:rsidRPr="6EAD2BEE">
        <w:rPr>
          <w:rFonts w:ascii="Times New Roman" w:hAnsi="Times New Roman" w:cs="Times New Roman"/>
        </w:rPr>
        <w:t xml:space="preserve"> </w:t>
      </w:r>
      <w:r w:rsidRPr="6EAD2BEE">
        <w:rPr>
          <w:rFonts w:ascii="Times New Roman" w:hAnsi="Times New Roman" w:cs="Times New Roman"/>
        </w:rPr>
        <w:t xml:space="preserve">the Microba Genome Database (MGDB). </w:t>
      </w:r>
      <w:r w:rsidR="00C039A0">
        <w:rPr>
          <w:rFonts w:ascii="Times New Roman" w:hAnsi="Times New Roman" w:cs="Times New Roman"/>
        </w:rPr>
        <w:t>For prokaryote species, t</w:t>
      </w:r>
      <w:r w:rsidRPr="6EAD2BEE">
        <w:rPr>
          <w:rFonts w:ascii="Times New Roman" w:hAnsi="Times New Roman" w:cs="Times New Roman"/>
        </w:rPr>
        <w:t xml:space="preserve">he </w:t>
      </w:r>
      <w:r w:rsidR="00FD39F7">
        <w:rPr>
          <w:rFonts w:ascii="Times New Roman" w:hAnsi="Times New Roman" w:cs="Times New Roman"/>
        </w:rPr>
        <w:t>taxonomic</w:t>
      </w:r>
      <w:r w:rsidRPr="6EAD2BEE">
        <w:rPr>
          <w:rFonts w:ascii="Times New Roman" w:hAnsi="Times New Roman" w:cs="Times New Roman"/>
        </w:rPr>
        <w:t xml:space="preserve"> profiles produced by MCP are based on rank normalized taxa </w:t>
      </w:r>
      <w:r w:rsidR="557FB9C2" w:rsidRPr="557FB9C2">
        <w:rPr>
          <w:rFonts w:ascii="Times New Roman" w:hAnsi="Times New Roman" w:cs="Times New Roman"/>
        </w:rPr>
        <w:t>defined by the Genome Taxonomy Database</w:t>
      </w:r>
      <w:r w:rsidR="00DB1D85">
        <w:rPr>
          <w:rFonts w:ascii="Times New Roman" w:hAnsi="Times New Roman" w:cs="Times New Roman"/>
        </w:rPr>
        <w:fldChar w:fldCharType="begin"/>
      </w:r>
      <w:r w:rsidR="00DB1D85">
        <w:rPr>
          <w:rFonts w:ascii="Times New Roman" w:hAnsi="Times New Roman" w:cs="Times New Roman"/>
        </w:rPr>
        <w:instrText xml:space="preserve"> ADDIN ZOTERO_ITEM CSL_CITATION {"citationID":"98ylfwQo","properties":{"formattedCitation":"\\super 10\\nosupersub{}","plainCitation":"10","noteIndex":0},"citationItems":[{"id":188,"uris":["http://zotero.org/users/16172623/items/IYQV63CQ"],"itemData":{"id":188,"type":"article-journal","abstract":"Taxonomy is an organizing principle of biology and is ideally based on evolutionary relationships among organisms. Development of a robust bacterial taxonomy has been hindered by an inability to obtain most bacteria in pure culture and, to a lesser extent, by the historical use of phenotypes to guide classification. Culture-independent sequencing technologies have matured sufficiently that a comprehensive genome-based taxonomy is now possible. We used a concatenated protein phylogeny as the basis for a bacterial taxonomy that conservatively removes polyphyletic groups and normalizes taxonomic ranks on the basis of relative evolutionary divergence. Under this approach, 58% of the 94,759 genomes comprising the Genome Taxonomy Database had changes to their existing taxonomy. This result includes the description of 99 phyla, including six major monophyletic units from the subdivision of the Proteobacteria, and amalgamation of the Candidate Phyla Radiation into a single phylum. Our taxonomy should enable improved classification of uncultured bacteria and provide a sound basis for ecological and evolutionary studies.","container-title":"Nat Biotechnol","DOI":"10.1038/nbt.4229","ISSN":"1546-1696 (Electronic) 1087-0156 (Linking)","issue":"10","page":"996-1004","source":"Medline","title":"A standardized bacterial taxonomy based on genome phylogeny substantially revises the tree of life","volume":"36","author":[{"family":"Parks","given":"D. H."},{"family":"Chuvochina","given":"M."},{"family":"Waite","given":"D. W."},{"family":"Rinke","given":"C."},{"family":"Skarshewski","given":"A."},{"family":"Chaumeil","given":"P. A."},{"family":"Hugenholtz","given":"P."}],"issued":{"date-parts":[["2018",11]]}}}],"schema":"https://github.com/citation-style-language/schema/raw/master/csl-citation.json"} </w:instrText>
      </w:r>
      <w:r w:rsidR="00DB1D85">
        <w:rPr>
          <w:rFonts w:ascii="Times New Roman" w:hAnsi="Times New Roman" w:cs="Times New Roman"/>
        </w:rPr>
        <w:fldChar w:fldCharType="separate"/>
      </w:r>
      <w:r w:rsidR="00DB1D85" w:rsidRPr="00DB1D85">
        <w:rPr>
          <w:rFonts w:ascii="Times New Roman" w:hAnsi="Times New Roman" w:cs="Times New Roman"/>
          <w:vertAlign w:val="superscript"/>
        </w:rPr>
        <w:t>10</w:t>
      </w:r>
      <w:r w:rsidR="00DB1D85">
        <w:rPr>
          <w:rFonts w:ascii="Times New Roman" w:hAnsi="Times New Roman" w:cs="Times New Roman"/>
        </w:rPr>
        <w:fldChar w:fldCharType="end"/>
      </w:r>
      <w:r w:rsidR="557FB9C2" w:rsidRPr="557FB9C2">
        <w:rPr>
          <w:rFonts w:ascii="Times New Roman" w:hAnsi="Times New Roman" w:cs="Times New Roman"/>
        </w:rPr>
        <w:t xml:space="preserve"> and the</w:t>
      </w:r>
      <w:r w:rsidRPr="6EAD2BEE">
        <w:rPr>
          <w:rFonts w:ascii="Times New Roman" w:hAnsi="Times New Roman" w:cs="Times New Roman"/>
        </w:rPr>
        <w:t xml:space="preserve"> </w:t>
      </w:r>
      <w:r w:rsidR="557FB9C2" w:rsidRPr="557FB9C2">
        <w:rPr>
          <w:rFonts w:ascii="Times New Roman" w:hAnsi="Times New Roman" w:cs="Times New Roman"/>
        </w:rPr>
        <w:t xml:space="preserve">expansive </w:t>
      </w:r>
      <w:r w:rsidRPr="6EAD2BEE">
        <w:rPr>
          <w:rFonts w:ascii="Times New Roman" w:hAnsi="Times New Roman" w:cs="Times New Roman"/>
        </w:rPr>
        <w:t xml:space="preserve">species clusters defined </w:t>
      </w:r>
      <w:r w:rsidR="557FB9C2" w:rsidRPr="557FB9C2">
        <w:rPr>
          <w:rFonts w:ascii="Times New Roman" w:hAnsi="Times New Roman" w:cs="Times New Roman"/>
        </w:rPr>
        <w:t>within MGDB.</w:t>
      </w:r>
      <w:r w:rsidR="557FB9C2" w:rsidRPr="557FB9C2" w:rsidDel="00441F6F">
        <w:rPr>
          <w:rFonts w:ascii="Times New Roman" w:hAnsi="Times New Roman" w:cs="Times New Roman"/>
        </w:rPr>
        <w:t xml:space="preserve"> </w:t>
      </w:r>
      <w:r w:rsidR="002820A7">
        <w:rPr>
          <w:rFonts w:ascii="Times New Roman" w:hAnsi="Times New Roman" w:cs="Times New Roman"/>
        </w:rPr>
        <w:t xml:space="preserve">Eukaryote species </w:t>
      </w:r>
      <w:r w:rsidR="009B65DC">
        <w:rPr>
          <w:rFonts w:ascii="Times New Roman" w:hAnsi="Times New Roman" w:cs="Times New Roman"/>
        </w:rPr>
        <w:t>profiles are</w:t>
      </w:r>
      <w:r w:rsidR="002820A7">
        <w:rPr>
          <w:rFonts w:ascii="Times New Roman" w:hAnsi="Times New Roman" w:cs="Times New Roman"/>
        </w:rPr>
        <w:t xml:space="preserve"> based on </w:t>
      </w:r>
      <w:r w:rsidR="00D93E4A">
        <w:rPr>
          <w:rFonts w:ascii="Times New Roman" w:hAnsi="Times New Roman" w:cs="Times New Roman"/>
        </w:rPr>
        <w:t xml:space="preserve">curated sets of eukaryotic genomes classified </w:t>
      </w:r>
      <w:r w:rsidR="00123C56">
        <w:rPr>
          <w:rFonts w:ascii="Times New Roman" w:hAnsi="Times New Roman" w:cs="Times New Roman"/>
        </w:rPr>
        <w:t>using</w:t>
      </w:r>
      <w:r w:rsidR="00D93E4A">
        <w:rPr>
          <w:rFonts w:ascii="Times New Roman" w:hAnsi="Times New Roman" w:cs="Times New Roman"/>
        </w:rPr>
        <w:t xml:space="preserve"> NCBI taxonomy</w:t>
      </w:r>
      <w:r w:rsidR="001E4AC5">
        <w:rPr>
          <w:rFonts w:ascii="Times New Roman" w:hAnsi="Times New Roman" w:cs="Times New Roman"/>
        </w:rPr>
        <w:fldChar w:fldCharType="begin"/>
      </w:r>
      <w:r w:rsidR="001E4AC5">
        <w:rPr>
          <w:rFonts w:ascii="Times New Roman" w:hAnsi="Times New Roman" w:cs="Times New Roman"/>
        </w:rPr>
        <w:instrText xml:space="preserve"> ADDIN ZOTERO_ITEM CSL_CITATION {"citationID":"r4ksBQ3T","properties":{"formattedCitation":"\\super 13\\nosupersub{}","plainCitation":"13","noteIndex":0},"citationItems":[{"id":2055,"uris":["http://zotero.org/users/16172623/items/L22NN2WN"],"itemData":{"id":2055,"type":"article-journal","container-title":"Database","ISSN":"1758-0463","journalAbbreviation":"Database","note":"publisher: Oxford University Press","page":"baaa062","title":"NCBI Taxonomy: a comprehensive update on curation, resources and tools","volume":"2020","author":[{"family":"Schoch","given":"Conrad L"},{"family":"Ciufo","given":"Stacy"},{"family":"Domrachev","given":"Mikhail"},{"family":"Hotton","given":"Carol L"},{"family":"Kannan","given":"Sivakumar"},{"family":"Khovanskaya","given":"Rogneda"},{"family":"Leipe","given":"Detlef"},{"family":"Mcveigh","given":"Richard"},{"family":"O’Neill","given":"Kathleen"},{"family":"Robbertse","given":"Barbara"}],"issued":{"date-parts":[["2020"]]}}}],"schema":"https://github.com/citation-style-language/schema/raw/master/csl-citation.json"} </w:instrText>
      </w:r>
      <w:r w:rsidR="001E4AC5">
        <w:rPr>
          <w:rFonts w:ascii="Times New Roman" w:hAnsi="Times New Roman" w:cs="Times New Roman"/>
        </w:rPr>
        <w:fldChar w:fldCharType="separate"/>
      </w:r>
      <w:r w:rsidR="001E4AC5" w:rsidRPr="001E4AC5">
        <w:rPr>
          <w:rFonts w:ascii="Times New Roman" w:hAnsi="Times New Roman" w:cs="Times New Roman"/>
          <w:vertAlign w:val="superscript"/>
        </w:rPr>
        <w:t>13</w:t>
      </w:r>
      <w:r w:rsidR="001E4AC5">
        <w:rPr>
          <w:rFonts w:ascii="Times New Roman" w:hAnsi="Times New Roman" w:cs="Times New Roman"/>
        </w:rPr>
        <w:fldChar w:fldCharType="end"/>
      </w:r>
      <w:r w:rsidR="557FB9C2" w:rsidRPr="557FB9C2">
        <w:rPr>
          <w:rFonts w:ascii="Times New Roman" w:hAnsi="Times New Roman" w:cs="Times New Roman"/>
        </w:rPr>
        <w:t>.</w:t>
      </w:r>
    </w:p>
    <w:p w14:paraId="6D4FA554" w14:textId="74EAAADF" w:rsidR="00017F47" w:rsidRPr="00862882" w:rsidRDefault="00017F47" w:rsidP="00017F47">
      <w:pPr>
        <w:spacing w:after="160" w:line="259" w:lineRule="auto"/>
        <w:jc w:val="both"/>
        <w:rPr>
          <w:rFonts w:ascii="Times New Roman" w:hAnsi="Times New Roman" w:cs="Times New Roman"/>
        </w:rPr>
      </w:pPr>
      <w:r w:rsidRPr="00B27B84">
        <w:rPr>
          <w:rFonts w:ascii="Times New Roman" w:hAnsi="Times New Roman" w:cs="Times New Roman"/>
          <w:b/>
          <w:i/>
        </w:rPr>
        <w:t>Phylogenetic trees</w:t>
      </w:r>
      <w:r w:rsidRPr="712318B3">
        <w:rPr>
          <w:rFonts w:ascii="Times New Roman" w:hAnsi="Times New Roman" w:cs="Times New Roman"/>
          <w:b/>
          <w:bCs/>
          <w:i/>
          <w:iCs/>
        </w:rPr>
        <w:t>.</w:t>
      </w:r>
      <w:r w:rsidRPr="712318B3">
        <w:rPr>
          <w:rFonts w:ascii="Times New Roman" w:hAnsi="Times New Roman" w:cs="Times New Roman"/>
          <w:b/>
        </w:rPr>
        <w:t xml:space="preserve"> </w:t>
      </w:r>
      <w:r w:rsidRPr="3765F55E">
        <w:rPr>
          <w:rFonts w:ascii="Times New Roman" w:hAnsi="Times New Roman" w:cs="Times New Roman"/>
        </w:rPr>
        <w:t xml:space="preserve">A genome tree was constructed </w:t>
      </w:r>
      <w:r w:rsidR="595DF575" w:rsidRPr="712318B3">
        <w:rPr>
          <w:rFonts w:ascii="Times New Roman" w:hAnsi="Times New Roman" w:cs="Times New Roman"/>
        </w:rPr>
        <w:t xml:space="preserve">using </w:t>
      </w:r>
      <w:proofErr w:type="spellStart"/>
      <w:r w:rsidR="595DF575" w:rsidRPr="712318B3">
        <w:rPr>
          <w:rFonts w:ascii="Times New Roman" w:hAnsi="Times New Roman" w:cs="Times New Roman"/>
        </w:rPr>
        <w:t>gtdbtk</w:t>
      </w:r>
      <w:proofErr w:type="spellEnd"/>
      <w:r w:rsidR="595DF575" w:rsidRPr="712318B3">
        <w:rPr>
          <w:rFonts w:ascii="Times New Roman" w:hAnsi="Times New Roman" w:cs="Times New Roman"/>
        </w:rPr>
        <w:t xml:space="preserve"> (v2.4.0) </w:t>
      </w:r>
      <w:r w:rsidRPr="3765F55E">
        <w:rPr>
          <w:rFonts w:ascii="Times New Roman" w:hAnsi="Times New Roman" w:cs="Times New Roman"/>
        </w:rPr>
        <w:t xml:space="preserve">from high quality </w:t>
      </w:r>
      <w:r w:rsidR="6264D964" w:rsidRPr="712318B3">
        <w:rPr>
          <w:rFonts w:ascii="Times New Roman" w:hAnsi="Times New Roman" w:cs="Times New Roman"/>
        </w:rPr>
        <w:t>species representative</w:t>
      </w:r>
      <w:r w:rsidRPr="712318B3">
        <w:rPr>
          <w:rFonts w:ascii="Times New Roman" w:hAnsi="Times New Roman" w:cs="Times New Roman"/>
        </w:rPr>
        <w:t xml:space="preserve"> </w:t>
      </w:r>
      <w:r w:rsidRPr="3765F55E">
        <w:rPr>
          <w:rFonts w:ascii="Times New Roman" w:hAnsi="Times New Roman" w:cs="Times New Roman"/>
        </w:rPr>
        <w:t>genomes (</w:t>
      </w:r>
      <w:r>
        <w:t>≥</w:t>
      </w:r>
      <w:r w:rsidRPr="3765F55E">
        <w:rPr>
          <w:rFonts w:ascii="Times New Roman" w:hAnsi="Times New Roman" w:cs="Times New Roman"/>
        </w:rPr>
        <w:t xml:space="preserve">90%, contamination and </w:t>
      </w:r>
      <w:r>
        <w:t>≤</w:t>
      </w:r>
      <w:r w:rsidRPr="3765F55E">
        <w:rPr>
          <w:rFonts w:ascii="Times New Roman" w:hAnsi="Times New Roman" w:cs="Times New Roman"/>
        </w:rPr>
        <w:t xml:space="preserve">5% contamination from </w:t>
      </w:r>
      <w:proofErr w:type="spellStart"/>
      <w:r w:rsidRPr="3765F55E">
        <w:rPr>
          <w:rFonts w:ascii="Times New Roman" w:hAnsi="Times New Roman" w:cs="Times New Roman"/>
        </w:rPr>
        <w:t>checkM</w:t>
      </w:r>
      <w:proofErr w:type="spellEnd"/>
      <w:r w:rsidRPr="3765F55E">
        <w:rPr>
          <w:rFonts w:ascii="Times New Roman" w:hAnsi="Times New Roman" w:cs="Times New Roman"/>
        </w:rPr>
        <w:t xml:space="preserve"> analysis) </w:t>
      </w:r>
      <w:r w:rsidR="6BBDA58D" w:rsidRPr="712318B3">
        <w:rPr>
          <w:rFonts w:ascii="Times New Roman" w:hAnsi="Times New Roman" w:cs="Times New Roman"/>
        </w:rPr>
        <w:t xml:space="preserve">from </w:t>
      </w:r>
      <w:r w:rsidRPr="712318B3">
        <w:rPr>
          <w:rFonts w:ascii="Times New Roman" w:hAnsi="Times New Roman" w:cs="Times New Roman"/>
        </w:rPr>
        <w:t xml:space="preserve">the </w:t>
      </w:r>
      <w:proofErr w:type="spellStart"/>
      <w:r w:rsidR="0790578B" w:rsidRPr="712318B3">
        <w:rPr>
          <w:rFonts w:ascii="Times New Roman" w:hAnsi="Times New Roman" w:cs="Times New Roman"/>
          <w:i/>
          <w:iCs/>
        </w:rPr>
        <w:t>Acutalibacteriaceae</w:t>
      </w:r>
      <w:proofErr w:type="spellEnd"/>
      <w:r w:rsidR="0790578B" w:rsidRPr="712318B3">
        <w:rPr>
          <w:rFonts w:ascii="Times New Roman" w:hAnsi="Times New Roman" w:cs="Times New Roman"/>
          <w:i/>
          <w:iCs/>
        </w:rPr>
        <w:t xml:space="preserve"> </w:t>
      </w:r>
      <w:r w:rsidR="49FBB0E9" w:rsidRPr="712318B3">
        <w:rPr>
          <w:rFonts w:ascii="Times New Roman" w:hAnsi="Times New Roman" w:cs="Times New Roman"/>
        </w:rPr>
        <w:t>family (MGDB v4.1.0</w:t>
      </w:r>
      <w:r w:rsidRPr="3765F55E">
        <w:rPr>
          <w:rFonts w:ascii="Times New Roman" w:hAnsi="Times New Roman" w:cs="Times New Roman"/>
        </w:rPr>
        <w:t xml:space="preserve">) and </w:t>
      </w:r>
      <w:r w:rsidRPr="00D274AC">
        <w:rPr>
          <w:rFonts w:ascii="Times New Roman" w:hAnsi="Times New Roman" w:cs="Times New Roman"/>
        </w:rPr>
        <w:t>the MH27-2 isolate</w:t>
      </w:r>
      <w:r w:rsidRPr="3765F55E">
        <w:rPr>
          <w:rFonts w:ascii="Times New Roman" w:hAnsi="Times New Roman" w:cs="Times New Roman"/>
        </w:rPr>
        <w:t>. For each genome, a set of 122 bacteria-specific conserved marker genes were extracted using gtdbtk</w:t>
      </w:r>
      <w:r w:rsidR="00402D21">
        <w:rPr>
          <w:rFonts w:ascii="Times New Roman" w:hAnsi="Times New Roman" w:cs="Times New Roman"/>
        </w:rPr>
        <w:fldChar w:fldCharType="begin"/>
      </w:r>
      <w:r w:rsidR="00402D21">
        <w:rPr>
          <w:rFonts w:ascii="Times New Roman" w:hAnsi="Times New Roman" w:cs="Times New Roman"/>
        </w:rPr>
        <w:instrText xml:space="preserve"> ADDIN ZOTERO_ITEM CSL_CITATION {"citationID":"twUVVWlG","properties":{"formattedCitation":"\\super 14\\nosupersub{}","plainCitation":"14","noteIndex":0},"citationItems":[{"id":2098,"uris":["http://zotero.org/users/16172623/items/RV5SMBKH"],"itemData":{"id":2098,"type":"article-journal","container-title":"Bioinformatics","ISSN":"1367-4803","issue":"23","journalAbbreviation":"Bioinformatics","note":"publisher: Oxford University Press","page":"5315-5316","title":"GTDB-Tk v2: memory friendly classification with the genome taxonomy database","volume":"38","author":[{"family":"Chaumeil","given":"Pierre-Alain"},{"family":"Mussig","given":"Aaron J"},{"family":"Hugenholtz","given":"Philip"},{"family":"Parks","given":"Donovan H"}],"issued":{"date-parts":[["2022"]]}}}],"schema":"https://github.com/citation-style-language/schema/raw/master/csl-citation.json"} </w:instrText>
      </w:r>
      <w:r w:rsidR="00402D21">
        <w:rPr>
          <w:rFonts w:ascii="Times New Roman" w:hAnsi="Times New Roman" w:cs="Times New Roman"/>
        </w:rPr>
        <w:fldChar w:fldCharType="separate"/>
      </w:r>
      <w:r w:rsidR="00402D21" w:rsidRPr="00402D21">
        <w:rPr>
          <w:rFonts w:ascii="Times New Roman" w:hAnsi="Times New Roman" w:cs="Times New Roman"/>
          <w:vertAlign w:val="superscript"/>
        </w:rPr>
        <w:t>14</w:t>
      </w:r>
      <w:r w:rsidR="00402D21">
        <w:rPr>
          <w:rFonts w:ascii="Times New Roman" w:hAnsi="Times New Roman" w:cs="Times New Roman"/>
        </w:rPr>
        <w:fldChar w:fldCharType="end"/>
      </w:r>
      <w:r w:rsidR="000B5E70">
        <w:rPr>
          <w:rFonts w:ascii="Times New Roman" w:hAnsi="Times New Roman" w:cs="Times New Roman"/>
        </w:rPr>
        <w:t xml:space="preserve"> </w:t>
      </w:r>
      <w:r w:rsidR="000B5E70" w:rsidRPr="000B5E70">
        <w:rPr>
          <w:rFonts w:ascii="Times New Roman" w:hAnsi="Times New Roman" w:cs="Times New Roman"/>
          <w:i/>
          <w:iCs/>
        </w:rPr>
        <w:t>i</w:t>
      </w:r>
      <w:r w:rsidRPr="3765F55E">
        <w:rPr>
          <w:rFonts w:ascii="Times New Roman" w:hAnsi="Times New Roman" w:cs="Times New Roman"/>
          <w:i/>
          <w:iCs/>
        </w:rPr>
        <w:t>dentify</w:t>
      </w:r>
      <w:r w:rsidRPr="3765F55E">
        <w:rPr>
          <w:rFonts w:ascii="Times New Roman" w:hAnsi="Times New Roman" w:cs="Times New Roman"/>
        </w:rPr>
        <w:t xml:space="preserve">. Genes were then aligned to profile </w:t>
      </w:r>
      <w:r w:rsidRPr="5226EB61">
        <w:rPr>
          <w:rFonts w:ascii="Times New Roman" w:hAnsi="Times New Roman" w:cs="Times New Roman"/>
        </w:rPr>
        <w:t>Hidden Markov Models (</w:t>
      </w:r>
      <w:r w:rsidRPr="3765F55E">
        <w:rPr>
          <w:rFonts w:ascii="Times New Roman" w:hAnsi="Times New Roman" w:cs="Times New Roman"/>
        </w:rPr>
        <w:t>HMMs</w:t>
      </w:r>
      <w:r w:rsidRPr="5226EB61">
        <w:rPr>
          <w:rFonts w:ascii="Times New Roman" w:hAnsi="Times New Roman" w:cs="Times New Roman"/>
        </w:rPr>
        <w:t>)</w:t>
      </w:r>
      <w:r w:rsidRPr="3765F55E">
        <w:rPr>
          <w:rFonts w:ascii="Times New Roman" w:hAnsi="Times New Roman" w:cs="Times New Roman"/>
        </w:rPr>
        <w:t xml:space="preserve">, concatenated to a single alignment with </w:t>
      </w:r>
      <w:proofErr w:type="spellStart"/>
      <w:r w:rsidRPr="3765F55E">
        <w:rPr>
          <w:rFonts w:ascii="Times New Roman" w:hAnsi="Times New Roman" w:cs="Times New Roman"/>
        </w:rPr>
        <w:t>gtdbtk</w:t>
      </w:r>
      <w:proofErr w:type="spellEnd"/>
      <w:r w:rsidRPr="3765F55E">
        <w:rPr>
          <w:rFonts w:ascii="Times New Roman" w:hAnsi="Times New Roman" w:cs="Times New Roman"/>
        </w:rPr>
        <w:t xml:space="preserve"> </w:t>
      </w:r>
      <w:r w:rsidRPr="3765F55E">
        <w:rPr>
          <w:rFonts w:ascii="Times New Roman" w:hAnsi="Times New Roman" w:cs="Times New Roman"/>
          <w:i/>
          <w:iCs/>
        </w:rPr>
        <w:t>align</w:t>
      </w:r>
      <w:r w:rsidRPr="3765F55E">
        <w:rPr>
          <w:rFonts w:ascii="Times New Roman" w:hAnsi="Times New Roman" w:cs="Times New Roman"/>
        </w:rPr>
        <w:t>, and a Maximum likelihood phylogenetic tree was constructed from the alignments using FastTree</w:t>
      </w:r>
      <w:r w:rsidR="00DE4683">
        <w:rPr>
          <w:rFonts w:ascii="Times New Roman" w:hAnsi="Times New Roman" w:cs="Times New Roman"/>
        </w:rPr>
        <w:fldChar w:fldCharType="begin"/>
      </w:r>
      <w:r w:rsidR="00DE4683">
        <w:rPr>
          <w:rFonts w:ascii="Times New Roman" w:hAnsi="Times New Roman" w:cs="Times New Roman"/>
        </w:rPr>
        <w:instrText xml:space="preserve"> ADDIN ZOTERO_ITEM CSL_CITATION {"citationID":"ZN3ze0Ht","properties":{"formattedCitation":"\\super 15\\nosupersub{}","plainCitation":"15","noteIndex":0},"citationItems":[{"id":2147,"uris":["http://zotero.org/users/16172623/items/8IDDZEVG"],"itemData":{"id":2147,"type":"article-journal","container-title":"PloS one","ISSN":"1932-6203","issue":"3","journalAbbreviation":"PloS one","note":"publisher: Public Library of Science San Francisco, USA","page":"e9490","title":"FastTree 2–approximately maximum-likelihood trees for large alignments","volume":"5","author":[{"family":"Price","given":"Morgan N"},{"family":"Dehal","given":"Paramvir S"},{"family":"Arkin","given":"Adam P"}],"issued":{"date-parts":[["2010"]]}}}],"schema":"https://github.com/citation-style-language/schema/raw/master/csl-citation.json"} </w:instrText>
      </w:r>
      <w:r w:rsidR="00DE4683">
        <w:rPr>
          <w:rFonts w:ascii="Times New Roman" w:hAnsi="Times New Roman" w:cs="Times New Roman"/>
        </w:rPr>
        <w:fldChar w:fldCharType="separate"/>
      </w:r>
      <w:r w:rsidR="00DE4683" w:rsidRPr="00DE4683">
        <w:rPr>
          <w:rFonts w:ascii="Times New Roman" w:hAnsi="Times New Roman" w:cs="Times New Roman"/>
          <w:vertAlign w:val="superscript"/>
        </w:rPr>
        <w:t>15</w:t>
      </w:r>
      <w:r w:rsidR="00DE4683">
        <w:rPr>
          <w:rFonts w:ascii="Times New Roman" w:hAnsi="Times New Roman" w:cs="Times New Roman"/>
        </w:rPr>
        <w:fldChar w:fldCharType="end"/>
      </w:r>
      <w:r w:rsidRPr="3765F55E">
        <w:rPr>
          <w:rFonts w:ascii="Times New Roman" w:hAnsi="Times New Roman" w:cs="Times New Roman"/>
        </w:rPr>
        <w:t xml:space="preserve"> (v. 2.1.10) with </w:t>
      </w:r>
      <w:proofErr w:type="spellStart"/>
      <w:r w:rsidRPr="3765F55E">
        <w:rPr>
          <w:rFonts w:ascii="Times New Roman" w:hAnsi="Times New Roman" w:cs="Times New Roman"/>
        </w:rPr>
        <w:t>gtdbtk</w:t>
      </w:r>
      <w:proofErr w:type="spellEnd"/>
      <w:r w:rsidRPr="3765F55E">
        <w:rPr>
          <w:rFonts w:ascii="Times New Roman" w:hAnsi="Times New Roman" w:cs="Times New Roman"/>
        </w:rPr>
        <w:t xml:space="preserve"> </w:t>
      </w:r>
      <w:r w:rsidRPr="3765F55E">
        <w:rPr>
          <w:rFonts w:ascii="Times New Roman" w:hAnsi="Times New Roman" w:cs="Times New Roman"/>
          <w:i/>
          <w:iCs/>
        </w:rPr>
        <w:t>infer</w:t>
      </w:r>
      <w:r w:rsidRPr="3765F55E">
        <w:rPr>
          <w:rFonts w:ascii="Times New Roman" w:hAnsi="Times New Roman" w:cs="Times New Roman"/>
        </w:rPr>
        <w:t xml:space="preserve">. Non-parametric bootstrap values were inferred using </w:t>
      </w:r>
      <w:proofErr w:type="spellStart"/>
      <w:r w:rsidRPr="3765F55E">
        <w:rPr>
          <w:rFonts w:ascii="Times New Roman" w:hAnsi="Times New Roman" w:cs="Times New Roman"/>
        </w:rPr>
        <w:t>GenomeTreetk</w:t>
      </w:r>
      <w:proofErr w:type="spellEnd"/>
      <w:r w:rsidRPr="3765F55E">
        <w:rPr>
          <w:rFonts w:ascii="Times New Roman" w:hAnsi="Times New Roman" w:cs="Times New Roman"/>
        </w:rPr>
        <w:t xml:space="preserve"> (v. 0.1.6) from 1000 repetitions.</w:t>
      </w:r>
      <w:r w:rsidR="5E263865" w:rsidRPr="712318B3">
        <w:rPr>
          <w:rFonts w:ascii="Times New Roman" w:hAnsi="Times New Roman" w:cs="Times New Roman"/>
        </w:rPr>
        <w:t xml:space="preserve"> The resulting phylogenetic tree was </w:t>
      </w:r>
      <w:proofErr w:type="spellStart"/>
      <w:r w:rsidR="5E263865" w:rsidRPr="712318B3">
        <w:rPr>
          <w:rFonts w:ascii="Times New Roman" w:hAnsi="Times New Roman" w:cs="Times New Roman"/>
        </w:rPr>
        <w:t>visualised</w:t>
      </w:r>
      <w:proofErr w:type="spellEnd"/>
      <w:r w:rsidR="5E263865" w:rsidRPr="712318B3">
        <w:rPr>
          <w:rFonts w:ascii="Times New Roman" w:hAnsi="Times New Roman" w:cs="Times New Roman"/>
        </w:rPr>
        <w:t xml:space="preserve"> in R using ggtree</w:t>
      </w:r>
      <w:r w:rsidR="002D574C">
        <w:rPr>
          <w:rFonts w:ascii="Times New Roman" w:hAnsi="Times New Roman" w:cs="Times New Roman"/>
        </w:rPr>
        <w:fldChar w:fldCharType="begin"/>
      </w:r>
      <w:r w:rsidR="002D574C">
        <w:rPr>
          <w:rFonts w:ascii="Times New Roman" w:hAnsi="Times New Roman" w:cs="Times New Roman"/>
        </w:rPr>
        <w:instrText xml:space="preserve"> ADDIN ZOTERO_ITEM CSL_CITATION {"citationID":"1fNs0s40","properties":{"formattedCitation":"\\super 16\\nosupersub{}","plainCitation":"16","noteIndex":0},"citationItems":[{"id":2148,"uris":["http://zotero.org/users/16172623/items/XL85CWDG"],"itemData":{"id":2148,"type":"article-journal","container-title":"Methods in Ecology and Evolution","ISSN":"2041-210X","issue":"1","journalAbbreviation":"Methods in Ecology and Evolution","note":"publisher: Wiley Online Library","page":"28-36","title":"ggtree: an R package for visualization and annotation of phylogenetic trees with their covariates and other associated data","volume":"8","author":[{"family":"Yu","given":"Guangchuang"},{"family":"Smith","given":"David K"},{"family":"Zhu","given":"Huachen"},{"family":"Guan","given":"Yi"},{"family":"Lam","given":"Tommy Tsan‐Yuk"}],"issued":{"date-parts":[["2017"]]}}}],"schema":"https://github.com/citation-style-language/schema/raw/master/csl-citation.json"} </w:instrText>
      </w:r>
      <w:r w:rsidR="002D574C">
        <w:rPr>
          <w:rFonts w:ascii="Times New Roman" w:hAnsi="Times New Roman" w:cs="Times New Roman"/>
        </w:rPr>
        <w:fldChar w:fldCharType="separate"/>
      </w:r>
      <w:r w:rsidR="002D574C" w:rsidRPr="002D574C">
        <w:rPr>
          <w:rFonts w:ascii="Times New Roman" w:hAnsi="Times New Roman" w:cs="Times New Roman"/>
          <w:vertAlign w:val="superscript"/>
        </w:rPr>
        <w:t>16</w:t>
      </w:r>
      <w:r w:rsidR="002D574C">
        <w:rPr>
          <w:rFonts w:ascii="Times New Roman" w:hAnsi="Times New Roman" w:cs="Times New Roman"/>
        </w:rPr>
        <w:fldChar w:fldCharType="end"/>
      </w:r>
      <w:r w:rsidR="003A3DBD">
        <w:rPr>
          <w:rFonts w:ascii="Times New Roman" w:hAnsi="Times New Roman" w:cs="Times New Roman"/>
        </w:rPr>
        <w:t>.</w:t>
      </w:r>
      <w:r w:rsidR="716AD282" w:rsidRPr="712318B3">
        <w:rPr>
          <w:rFonts w:ascii="Times New Roman" w:hAnsi="Times New Roman" w:cs="Times New Roman"/>
        </w:rPr>
        <w:t xml:space="preserve"> Bar plots aligned to the phylogenetic plots </w:t>
      </w:r>
      <w:r w:rsidR="47C93C4D" w:rsidRPr="712318B3">
        <w:rPr>
          <w:rFonts w:ascii="Times New Roman" w:hAnsi="Times New Roman" w:cs="Times New Roman"/>
        </w:rPr>
        <w:t xml:space="preserve">representing the difference in </w:t>
      </w:r>
      <w:r w:rsidR="716AD282" w:rsidRPr="712318B3">
        <w:rPr>
          <w:rFonts w:ascii="Times New Roman" w:hAnsi="Times New Roman" w:cs="Times New Roman"/>
        </w:rPr>
        <w:t>relative abundance</w:t>
      </w:r>
      <w:r w:rsidR="600899B7" w:rsidRPr="712318B3">
        <w:rPr>
          <w:rFonts w:ascii="Times New Roman" w:hAnsi="Times New Roman" w:cs="Times New Roman"/>
        </w:rPr>
        <w:t xml:space="preserve"> between </w:t>
      </w:r>
      <w:r w:rsidR="716AD282" w:rsidRPr="712318B3">
        <w:rPr>
          <w:rFonts w:ascii="Times New Roman" w:hAnsi="Times New Roman" w:cs="Times New Roman"/>
        </w:rPr>
        <w:t>Healthy and IBD</w:t>
      </w:r>
      <w:r w:rsidR="36BD6511" w:rsidRPr="712318B3">
        <w:rPr>
          <w:rFonts w:ascii="Times New Roman" w:hAnsi="Times New Roman" w:cs="Times New Roman"/>
        </w:rPr>
        <w:t xml:space="preserve"> cohorts</w:t>
      </w:r>
      <w:r w:rsidR="37D74F7F" w:rsidRPr="712318B3">
        <w:rPr>
          <w:rFonts w:ascii="Times New Roman" w:hAnsi="Times New Roman" w:cs="Times New Roman"/>
        </w:rPr>
        <w:t xml:space="preserve"> for each species were calculated from the </w:t>
      </w:r>
      <w:r w:rsidR="00D03E60" w:rsidRPr="74DB1664">
        <w:rPr>
          <w:rFonts w:ascii="Times New Roman" w:hAnsi="Times New Roman" w:cs="Times New Roman"/>
        </w:rPr>
        <w:t>Microba Discovery Database</w:t>
      </w:r>
      <w:r w:rsidR="0AD3FE78" w:rsidRPr="74DB1664">
        <w:rPr>
          <w:rFonts w:ascii="Times New Roman" w:hAnsi="Times New Roman" w:cs="Times New Roman"/>
        </w:rPr>
        <w:t xml:space="preserve"> as described in</w:t>
      </w:r>
      <w:r w:rsidR="00724DF6">
        <w:rPr>
          <w:rFonts w:ascii="Times New Roman" w:hAnsi="Times New Roman" w:cs="Times New Roman"/>
        </w:rPr>
        <w:t xml:space="preserve"> Krause </w:t>
      </w:r>
      <w:r w:rsidR="00724DF6" w:rsidRPr="00655FF1">
        <w:rPr>
          <w:rFonts w:ascii="Times New Roman" w:hAnsi="Times New Roman" w:cs="Times New Roman"/>
          <w:i/>
          <w:iCs/>
        </w:rPr>
        <w:t xml:space="preserve">et al. </w:t>
      </w:r>
      <w:r w:rsidR="00724DF6">
        <w:rPr>
          <w:rFonts w:ascii="Times New Roman" w:hAnsi="Times New Roman" w:cs="Times New Roman"/>
        </w:rPr>
        <w:t>2024</w:t>
      </w:r>
      <w:r w:rsidR="003A3DBD">
        <w:rPr>
          <w:rFonts w:ascii="Times New Roman" w:hAnsi="Times New Roman" w:cs="Times New Roman"/>
        </w:rPr>
        <w:fldChar w:fldCharType="begin"/>
      </w:r>
      <w:r w:rsidR="003A3DBD">
        <w:rPr>
          <w:rFonts w:ascii="Times New Roman" w:hAnsi="Times New Roman" w:cs="Times New Roman"/>
        </w:rPr>
        <w:instrText xml:space="preserve"> ADDIN ZOTERO_ITEM CSL_CITATION {"citationID":"60OT9nax","properties":{"formattedCitation":"\\super 17\\nosupersub{}","plainCitation":"17","noteIndex":0},"citationItems":[{"id":471,"uris":["http://zotero.org/users/16172623/items/UH2CSVXS"],"itemData":{"id":471,"type":"article-journal","container-title":"bioRxiv","journalAbbreviation":"bioRxiv","note":"publisher: Cold Spring Harbor Laboratory","page":"2024-10","title":"A rational approach for the targeted discovery and characterisation of microbiome-derived therapeutics","author":[{"family":"Krause","given":"Lutz"},{"family":"Boyd","given":"Joel"},{"family":"Vivian","given":"Charlotte"},{"family":"Krueger","given":"Annika"},{"family":"Jimenez Loayza","given":"Jeimy"},{"family":"Ljungberg","given":"Johanna"},{"family":"Zhou","given":"Joyce"},{"family":"Rabellino","given":"Andrea"},{"family":"Nyeverecz","given":"Bozica"},{"family":"Nissen","given":"Michael"}],"issued":{"date-parts":[["2024"]]}}}],"schema":"https://github.com/citation-style-language/schema/raw/master/csl-citation.json"} </w:instrText>
      </w:r>
      <w:r w:rsidR="003A3DBD">
        <w:rPr>
          <w:rFonts w:ascii="Times New Roman" w:hAnsi="Times New Roman" w:cs="Times New Roman"/>
        </w:rPr>
        <w:fldChar w:fldCharType="separate"/>
      </w:r>
      <w:r w:rsidR="003A3DBD" w:rsidRPr="003A3DBD">
        <w:rPr>
          <w:rFonts w:ascii="Times New Roman" w:hAnsi="Times New Roman" w:cs="Times New Roman"/>
          <w:vertAlign w:val="superscript"/>
        </w:rPr>
        <w:t>17</w:t>
      </w:r>
      <w:r w:rsidR="003A3DBD">
        <w:rPr>
          <w:rFonts w:ascii="Times New Roman" w:hAnsi="Times New Roman" w:cs="Times New Roman"/>
        </w:rPr>
        <w:fldChar w:fldCharType="end"/>
      </w:r>
      <w:r w:rsidR="00D03E60" w:rsidRPr="74DB1664">
        <w:rPr>
          <w:rFonts w:ascii="Times New Roman" w:hAnsi="Times New Roman" w:cs="Times New Roman"/>
        </w:rPr>
        <w:t xml:space="preserve"> (</w:t>
      </w:r>
      <w:r w:rsidR="37D74F7F" w:rsidRPr="74DB1664">
        <w:rPr>
          <w:rFonts w:ascii="Times New Roman" w:hAnsi="Times New Roman" w:cs="Times New Roman"/>
        </w:rPr>
        <w:t>MDD</w:t>
      </w:r>
      <w:r w:rsidR="480C65D3" w:rsidRPr="74DB1664">
        <w:rPr>
          <w:rFonts w:ascii="Times New Roman" w:hAnsi="Times New Roman" w:cs="Times New Roman"/>
        </w:rPr>
        <w:t xml:space="preserve">; </w:t>
      </w:r>
      <w:r w:rsidR="37D74F7F" w:rsidRPr="74DB1664">
        <w:rPr>
          <w:rFonts w:ascii="Times New Roman" w:hAnsi="Times New Roman" w:cs="Times New Roman"/>
        </w:rPr>
        <w:t>v2023)</w:t>
      </w:r>
      <w:r w:rsidR="36BD6511" w:rsidRPr="74DB1664">
        <w:rPr>
          <w:rFonts w:ascii="Times New Roman" w:hAnsi="Times New Roman" w:cs="Times New Roman"/>
        </w:rPr>
        <w:t>.</w:t>
      </w:r>
    </w:p>
    <w:p w14:paraId="771ABD50" w14:textId="6AB3B0A4" w:rsidR="00017F47" w:rsidRPr="003C3F38" w:rsidRDefault="00FA0971" w:rsidP="00017F47">
      <w:pPr>
        <w:spacing w:after="270" w:line="259" w:lineRule="auto"/>
        <w:jc w:val="both"/>
        <w:rPr>
          <w:rFonts w:ascii="Times New Roman" w:hAnsi="Times New Roman" w:cs="Times New Roman"/>
          <w:i/>
          <w:iCs/>
        </w:rPr>
      </w:pPr>
      <w:r>
        <w:rPr>
          <w:rFonts w:ascii="Times New Roman" w:hAnsi="Times New Roman" w:cs="Times New Roman"/>
        </w:rPr>
        <w:fldChar w:fldCharType="begin"/>
      </w:r>
      <w:r w:rsidR="004A13E0">
        <w:rPr>
          <w:rFonts w:ascii="Times New Roman" w:hAnsi="Times New Roman" w:cs="Times New Roman"/>
        </w:rPr>
        <w:instrText xml:space="preserve"> ADDIN ZOTERO_ITEM CSL_CITATION {"citationID":"k9Y6lxDe","properties":{"formattedCitation":"\\super 17\\nosupersub{}","plainCitation":"17","dontUpdate":true,"noteIndex":0},"citationItems":[{"id":2060,"uris":["http://zotero.org/users/16172623/items/GNX3FK8D"],"itemData":{"id":2060,"type":"article-journal","container-title":"Nucleic acids research","ISSN":"0305-1048","issue":"D1","journalAbbreviation":"Nucleic acids research","note":"publisher: Oxford University Press","page":"D445-D453","title":"The MetaCyc database of metabolic pathways and enzymes-a 2019 update","volume":"48","author":[{"family":"Caspi","given":"Ron"},{"family":"Billington","given":"Richard"},{"family":"Keseler","given":"Ingrid M"},{"family":"Kothari","given":"Anamika"},{"family":"Krummenacker","given":"Markus"},{"family":"Midford","given":"Peter E"},{"family":"Ong","given":"Wai Kit"},{"family":"Paley","given":"Suzanne"},{"family":"Subhraveti","given":"Pallavi"},{"family":"Karp","given":"Peter D"}],"issued":{"date-parts":[["2020"]]}}},{"id":2056,"uris":["http://zotero.org/users/16172623/items/SKQASV2W"],"itemData":{"id":2056,"type":"article-journal","container-title":"Bioinformatics","ISSN":"1367-4811","issue":"6","journalAbbreviation":"Bioinformatics","note":"publisher: Oxford University Press","page":"926-932","title":"UniRef clusters: a comprehensive and scalable alternative for improving sequence similarity searches","volume":"31","author":[{"family":"Suzek","given":"Baris E"},{"family":"Wang","given":"Yuqi"},{"family":"Huang","given":"Hongzhan"},{"family":"McGarvey","given":"Peter B"},{"family":"Wu","given":"Cathy H"},{"literal":"UniProt Consortium"}],"issued":{"date-parts":[["2015"]]}}},{"id":2057,"uris":["http://zotero.org/users/16172623/items/BPHLV7GZ"],"itemData":{"id":2057,"type":"article-journal","container-title":"Nature biotechnology","ISSN":"1087-0156","issue":"11","journalAbbreviation":"Nature biotechnology","note":"publisher: Nature Publishing Group US New York","page":"1026-1028","title":"MMseqs2 enables sensitive protein sequence searching for the analysis of massive data sets","volume":"35","author":[{"family":"Steinegger","given":"Martin"},{"family":"Söding","given":"Johannes"}],"issued":{"date-parts":[["2017"]]}}},{"id":2058,"uris":["http://zotero.org/users/16172623/items/JG48G8YF"],"itemData":{"id":2058,"type":"article-journal","container-title":"Nucleic acids research","ISSN":"1362-4962","issue":"D1","journalAbbreviation":"Nucleic acids research","note":"publisher: Oxford University Press","page":"D372-D379","title":"The transporter classification database (TCDB): recent advances","volume":"44","author":[{"family":"Saier Jr","given":"Milton H"},{"family":"Reddy","given":"Vamsee S"},{"family":"Tsu","given":"Brian V"},{"family":"Ahmed","given":"Muhammad Saad"},{"family":"Li","given":"Chun"},{"family":"Moreno-Hagelsieb","given":"Gabriel"}],"issued":{"date-parts":[["201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fldChar w:fldCharType="end"/>
      </w:r>
      <w:r w:rsidR="00017F47" w:rsidRPr="3765F55E">
        <w:rPr>
          <w:rFonts w:ascii="Times New Roman" w:hAnsi="Times New Roman" w:cs="Times New Roman"/>
          <w:b/>
          <w:bCs/>
          <w:i/>
          <w:iCs/>
        </w:rPr>
        <w:t>Metabolic reconstruction</w:t>
      </w:r>
      <w:r w:rsidR="00017F47" w:rsidRPr="3765F55E">
        <w:rPr>
          <w:rFonts w:ascii="Times New Roman" w:hAnsi="Times New Roman" w:cs="Times New Roman"/>
          <w:b/>
          <w:bCs/>
        </w:rPr>
        <w:t>.</w:t>
      </w:r>
      <w:r w:rsidR="00017F47" w:rsidRPr="3765F55E">
        <w:rPr>
          <w:rFonts w:ascii="Times New Roman" w:hAnsi="Times New Roman" w:cs="Times New Roman"/>
        </w:rPr>
        <w:t xml:space="preserve">  Protein coding sequences were predicted and annotated using the annotate function in </w:t>
      </w:r>
      <w:proofErr w:type="spellStart"/>
      <w:r w:rsidR="00017F47" w:rsidRPr="5226EB61">
        <w:rPr>
          <w:rFonts w:ascii="Times New Roman" w:hAnsi="Times New Roman" w:cs="Times New Roman"/>
        </w:rPr>
        <w:t>Microba</w:t>
      </w:r>
      <w:proofErr w:type="spellEnd"/>
      <w:r w:rsidR="00017F47" w:rsidRPr="5226EB61">
        <w:rPr>
          <w:rFonts w:ascii="Times New Roman" w:hAnsi="Times New Roman" w:cs="Times New Roman"/>
        </w:rPr>
        <w:t xml:space="preserve"> </w:t>
      </w:r>
      <w:proofErr w:type="spellStart"/>
      <w:r w:rsidR="00017F47" w:rsidRPr="5226EB61">
        <w:rPr>
          <w:rFonts w:ascii="Times New Roman" w:hAnsi="Times New Roman" w:cs="Times New Roman"/>
        </w:rPr>
        <w:t>Metabolics</w:t>
      </w:r>
      <w:proofErr w:type="spellEnd"/>
      <w:r w:rsidR="00017F47" w:rsidRPr="5226EB61">
        <w:rPr>
          <w:rFonts w:ascii="Times New Roman" w:hAnsi="Times New Roman" w:cs="Times New Roman"/>
        </w:rPr>
        <w:t xml:space="preserve"> Inference (Mimir) pipeline</w:t>
      </w:r>
      <w:r w:rsidR="00017F47" w:rsidRPr="3765F55E">
        <w:rPr>
          <w:rFonts w:ascii="Times New Roman" w:hAnsi="Times New Roman" w:cs="Times New Roman"/>
        </w:rPr>
        <w:t xml:space="preserve"> (0.6.2). Briefly,</w:t>
      </w:r>
      <w:r w:rsidR="00017F47" w:rsidRPr="5226EB61">
        <w:rPr>
          <w:rFonts w:ascii="Times New Roman" w:hAnsi="Times New Roman" w:cs="Times New Roman"/>
        </w:rPr>
        <w:t xml:space="preserve"> Mimir</w:t>
      </w:r>
      <w:r w:rsidR="00017F47" w:rsidRPr="3765F55E">
        <w:rPr>
          <w:rFonts w:ascii="Times New Roman" w:hAnsi="Times New Roman" w:cs="Times New Roman"/>
        </w:rPr>
        <w:t xml:space="preserve"> identifies protein coding sequences using prodigal (</w:t>
      </w:r>
      <w:r w:rsidR="00017F47" w:rsidRPr="5226EB61">
        <w:rPr>
          <w:rFonts w:ascii="Times New Roman" w:hAnsi="Times New Roman" w:cs="Times New Roman"/>
        </w:rPr>
        <w:t>v2.6.3</w:t>
      </w:r>
      <w:r w:rsidR="00017F47" w:rsidRPr="17B3D455">
        <w:rPr>
          <w:rFonts w:ascii="Times New Roman" w:hAnsi="Times New Roman" w:cs="Times New Roman"/>
        </w:rPr>
        <w:t>)</w:t>
      </w:r>
      <w:r w:rsidR="00540A35">
        <w:rPr>
          <w:rFonts w:ascii="Times New Roman" w:hAnsi="Times New Roman" w:cs="Times New Roman"/>
        </w:rPr>
        <w:fldChar w:fldCharType="begin"/>
      </w:r>
      <w:r w:rsidR="003A3DBD">
        <w:rPr>
          <w:rFonts w:ascii="Times New Roman" w:hAnsi="Times New Roman" w:cs="Times New Roman"/>
        </w:rPr>
        <w:instrText xml:space="preserve"> ADDIN ZOTERO_ITEM CSL_CITATION {"citationID":"WAzGb977","properties":{"formattedCitation":"\\super 22\\nosupersub{}","plainCitation":"22","noteIndex":0},"citationItems":[{"id":2064,"uris":["http://zotero.org/users/16172623/items/CFND4FJ7"],"itemData":{"id":2064,"type":"article-journal","container-title":"Journal of Open Source Software","ISSN":"2475-9066","issue":"72","journalAbbreviation":"Journal of Open Source Software","page":"4296","title":"Pyrodigal: Python bindings and interface to Prodigal, an efficient method for gene prediction in prokaryotes","volume":"7","author":[{"family":"Larralde","given":"Martin"}],"issued":{"date-parts":[["2022"]]}}}],"schema":"https://github.com/citation-style-language/schema/raw/master/csl-citation.json"} </w:instrText>
      </w:r>
      <w:r w:rsidR="00540A35">
        <w:rPr>
          <w:rFonts w:ascii="Times New Roman" w:hAnsi="Times New Roman" w:cs="Times New Roman"/>
        </w:rPr>
        <w:fldChar w:fldCharType="separate"/>
      </w:r>
      <w:r w:rsidR="003A3DBD" w:rsidRPr="003A3DBD">
        <w:rPr>
          <w:rFonts w:ascii="Times New Roman" w:hAnsi="Times New Roman" w:cs="Times New Roman"/>
          <w:vertAlign w:val="superscript"/>
        </w:rPr>
        <w:t>22</w:t>
      </w:r>
      <w:r w:rsidR="00540A35">
        <w:rPr>
          <w:rFonts w:ascii="Times New Roman" w:hAnsi="Times New Roman" w:cs="Times New Roman"/>
        </w:rPr>
        <w:fldChar w:fldCharType="end"/>
      </w:r>
      <w:r w:rsidR="00017F47" w:rsidRPr="17B3D455">
        <w:rPr>
          <w:rFonts w:ascii="Times New Roman" w:hAnsi="Times New Roman" w:cs="Times New Roman"/>
        </w:rPr>
        <w:t xml:space="preserve">, and annotates </w:t>
      </w:r>
      <w:r w:rsidR="00017F47" w:rsidRPr="7F2F4C71">
        <w:rPr>
          <w:rFonts w:ascii="Times New Roman" w:hAnsi="Times New Roman" w:cs="Times New Roman"/>
        </w:rPr>
        <w:t>them</w:t>
      </w:r>
      <w:r w:rsidR="00017F47" w:rsidRPr="5EDD30C9">
        <w:rPr>
          <w:rFonts w:ascii="Times New Roman" w:hAnsi="Times New Roman" w:cs="Times New Roman"/>
        </w:rPr>
        <w:t xml:space="preserve"> </w:t>
      </w:r>
      <w:r w:rsidR="00017F47" w:rsidRPr="6344F95D">
        <w:rPr>
          <w:rFonts w:ascii="Times New Roman" w:hAnsi="Times New Roman" w:cs="Times New Roman"/>
        </w:rPr>
        <w:t xml:space="preserve">using </w:t>
      </w:r>
      <w:proofErr w:type="spellStart"/>
      <w:r w:rsidR="00017F47" w:rsidRPr="655A5FE4">
        <w:rPr>
          <w:rFonts w:ascii="Times New Roman" w:hAnsi="Times New Roman" w:cs="Times New Roman"/>
        </w:rPr>
        <w:t>emapper</w:t>
      </w:r>
      <w:proofErr w:type="spellEnd"/>
      <w:r w:rsidR="00017F47" w:rsidRPr="655A5FE4">
        <w:rPr>
          <w:rFonts w:ascii="Times New Roman" w:hAnsi="Times New Roman" w:cs="Times New Roman"/>
        </w:rPr>
        <w:t xml:space="preserve"> (</w:t>
      </w:r>
      <w:r w:rsidR="00017F47" w:rsidRPr="635D111F">
        <w:rPr>
          <w:rFonts w:ascii="Times New Roman" w:hAnsi="Times New Roman" w:cs="Times New Roman"/>
        </w:rPr>
        <w:t>v</w:t>
      </w:r>
      <w:r w:rsidR="00017F47" w:rsidRPr="635D111F">
        <w:rPr>
          <w:rFonts w:ascii="Times New Roman" w:eastAsia="Times New Roman" w:hAnsi="Times New Roman" w:cs="Times New Roman"/>
        </w:rPr>
        <w:t>2</w:t>
      </w:r>
      <w:r w:rsidR="00017F47" w:rsidRPr="1651BD86">
        <w:rPr>
          <w:rFonts w:ascii="Times New Roman" w:eastAsia="Times New Roman" w:hAnsi="Times New Roman" w:cs="Times New Roman"/>
        </w:rPr>
        <w:t>.1.3)</w:t>
      </w:r>
      <w:r w:rsidR="00D96A37">
        <w:rPr>
          <w:rFonts w:ascii="Times New Roman" w:eastAsia="Times New Roman" w:hAnsi="Times New Roman" w:cs="Times New Roman"/>
        </w:rPr>
        <w:fldChar w:fldCharType="begin"/>
      </w:r>
      <w:r w:rsidR="003A3DBD">
        <w:rPr>
          <w:rFonts w:ascii="Times New Roman" w:eastAsia="Times New Roman" w:hAnsi="Times New Roman" w:cs="Times New Roman"/>
        </w:rPr>
        <w:instrText xml:space="preserve"> ADDIN ZOTERO_ITEM CSL_CITATION {"citationID":"lS6GTPDU","properties":{"formattedCitation":"\\super 23\\nosupersub{}","plainCitation":"23","noteIndex":0},"citationItems":[{"id":280,"uris":["http://zotero.org/users/16172623/items/324J87TU"],"itemData":{"id":280,"type":"article-journal","container-title":"Molecular biology and evolution","ISSN":"1537-1719","issue":"12","journalAbbreviation":"Molecular biology and evolution","note":"publisher: Oxford University Press","page":"5825-5829","title":"eggNOG-mapper v2: functional annotation, orthology assignments, and domain prediction at the metagenomic scale","volume":"38","author":[{"family":"Cantalapiedra","given":"Carlos P"},{"family":"Hernández-Plaza","given":"Ana"},{"family":"Letunic","given":"Ivica"},{"family":"Bork","given":"Peer"},{"family":"Huerta-Cepas","given":"Jaime"}],"issued":{"date-parts":[["2021"]]}}}],"schema":"https://github.com/citation-style-language/schema/raw/master/csl-citation.json"} </w:instrText>
      </w:r>
      <w:r w:rsidR="00D96A37">
        <w:rPr>
          <w:rFonts w:ascii="Times New Roman" w:eastAsia="Times New Roman" w:hAnsi="Times New Roman" w:cs="Times New Roman"/>
        </w:rPr>
        <w:fldChar w:fldCharType="separate"/>
      </w:r>
      <w:r w:rsidR="003A3DBD" w:rsidRPr="003A3DBD">
        <w:rPr>
          <w:rFonts w:ascii="Times New Roman" w:hAnsi="Times New Roman" w:cs="Times New Roman"/>
          <w:vertAlign w:val="superscript"/>
        </w:rPr>
        <w:t>23</w:t>
      </w:r>
      <w:r w:rsidR="00D96A37">
        <w:rPr>
          <w:rFonts w:ascii="Times New Roman" w:eastAsia="Times New Roman" w:hAnsi="Times New Roman" w:cs="Times New Roman"/>
        </w:rPr>
        <w:fldChar w:fldCharType="end"/>
      </w:r>
      <w:r w:rsidR="00017F47" w:rsidRPr="635D111F">
        <w:rPr>
          <w:rFonts w:ascii="Times New Roman" w:eastAsia="Times New Roman" w:hAnsi="Times New Roman" w:cs="Times New Roman"/>
        </w:rPr>
        <w:t xml:space="preserve"> </w:t>
      </w:r>
      <w:r w:rsidR="00017F47" w:rsidRPr="29B43398">
        <w:rPr>
          <w:rFonts w:ascii="Times New Roman" w:hAnsi="Times New Roman" w:cs="Times New Roman"/>
        </w:rPr>
        <w:t>to</w:t>
      </w:r>
      <w:r w:rsidR="00017F47" w:rsidRPr="3765F55E">
        <w:rPr>
          <w:rFonts w:ascii="Times New Roman" w:hAnsi="Times New Roman" w:cs="Times New Roman"/>
        </w:rPr>
        <w:t xml:space="preserve"> </w:t>
      </w:r>
      <w:r w:rsidR="00017F47" w:rsidRPr="30D98049">
        <w:rPr>
          <w:rFonts w:ascii="Times New Roman" w:hAnsi="Times New Roman" w:cs="Times New Roman"/>
        </w:rPr>
        <w:t xml:space="preserve">obtain </w:t>
      </w:r>
      <w:r w:rsidR="00017F47" w:rsidRPr="3765F55E">
        <w:rPr>
          <w:rFonts w:ascii="Times New Roman" w:hAnsi="Times New Roman" w:cs="Times New Roman"/>
        </w:rPr>
        <w:t xml:space="preserve">E.C., </w:t>
      </w:r>
      <w:proofErr w:type="spellStart"/>
      <w:r w:rsidR="00017F47" w:rsidRPr="7CB27972">
        <w:rPr>
          <w:rFonts w:ascii="Times New Roman" w:hAnsi="Times New Roman" w:cs="Times New Roman"/>
        </w:rPr>
        <w:t>PFam</w:t>
      </w:r>
      <w:proofErr w:type="spellEnd"/>
      <w:r w:rsidR="00017F47" w:rsidRPr="02C50808">
        <w:rPr>
          <w:rFonts w:ascii="Times New Roman" w:hAnsi="Times New Roman" w:cs="Times New Roman"/>
        </w:rPr>
        <w:t>,</w:t>
      </w:r>
      <w:r w:rsidR="00017F47" w:rsidRPr="7CB27972">
        <w:rPr>
          <w:rFonts w:ascii="Times New Roman" w:hAnsi="Times New Roman" w:cs="Times New Roman"/>
        </w:rPr>
        <w:t xml:space="preserve"> TCDB</w:t>
      </w:r>
      <w:r w:rsidR="00017F47" w:rsidRPr="3765F55E">
        <w:rPr>
          <w:rFonts w:ascii="Times New Roman" w:hAnsi="Times New Roman" w:cs="Times New Roman"/>
        </w:rPr>
        <w:t xml:space="preserve"> and eggnog classifications. </w:t>
      </w:r>
      <w:proofErr w:type="spellStart"/>
      <w:r w:rsidR="00017F47" w:rsidRPr="3765F55E">
        <w:rPr>
          <w:rFonts w:ascii="Times New Roman" w:hAnsi="Times New Roman" w:cs="Times New Roman"/>
        </w:rPr>
        <w:t>Hmmer</w:t>
      </w:r>
      <w:proofErr w:type="spellEnd"/>
      <w:r w:rsidR="00017F47" w:rsidRPr="3765F55E">
        <w:rPr>
          <w:rFonts w:ascii="Times New Roman" w:hAnsi="Times New Roman" w:cs="Times New Roman"/>
        </w:rPr>
        <w:t xml:space="preserve"> </w:t>
      </w:r>
      <w:proofErr w:type="spellStart"/>
      <w:r w:rsidR="00017F47" w:rsidRPr="3765F55E">
        <w:rPr>
          <w:rStyle w:val="normaltextrun"/>
          <w:rFonts w:ascii="Times New Roman" w:hAnsi="Times New Roman" w:cs="Times New Roman"/>
        </w:rPr>
        <w:t>hmmsearches</w:t>
      </w:r>
      <w:proofErr w:type="spellEnd"/>
      <w:r w:rsidR="00017F47" w:rsidRPr="3765F55E">
        <w:rPr>
          <w:rStyle w:val="normaltextrun"/>
          <w:rFonts w:ascii="Times New Roman" w:hAnsi="Times New Roman" w:cs="Times New Roman"/>
        </w:rPr>
        <w:t xml:space="preserve"> (</w:t>
      </w:r>
      <w:r w:rsidR="00017F47" w:rsidRPr="028382CE">
        <w:rPr>
          <w:rStyle w:val="normaltextrun"/>
          <w:rFonts w:ascii="Times New Roman" w:hAnsi="Times New Roman" w:cs="Times New Roman"/>
        </w:rPr>
        <w:t>v3</w:t>
      </w:r>
      <w:r w:rsidR="00017F47" w:rsidRPr="3765F55E">
        <w:rPr>
          <w:rStyle w:val="normaltextrun"/>
          <w:rFonts w:ascii="Times New Roman" w:hAnsi="Times New Roman" w:cs="Times New Roman"/>
        </w:rPr>
        <w:t>.1b2)</w:t>
      </w:r>
      <w:r w:rsidR="00396EF0">
        <w:rPr>
          <w:rStyle w:val="normaltextrun"/>
          <w:rFonts w:ascii="Times New Roman" w:hAnsi="Times New Roman" w:cs="Times New Roman"/>
        </w:rPr>
        <w:fldChar w:fldCharType="begin"/>
      </w:r>
      <w:r w:rsidR="003A3DBD">
        <w:rPr>
          <w:rStyle w:val="normaltextrun"/>
          <w:rFonts w:ascii="Times New Roman" w:hAnsi="Times New Roman" w:cs="Times New Roman"/>
        </w:rPr>
        <w:instrText xml:space="preserve"> ADDIN ZOTERO_ITEM CSL_CITATION {"citationID":"ssEkdAPB","properties":{"formattedCitation":"\\super 24\\nosupersub{}","plainCitation":"24","noteIndex":0},"citationItems":[{"id":2066,"uris":["http://zotero.org/users/16172623/items/YIEL539M"],"itemData":{"id":2066,"type":"article-journal","container-title":"Nucleic acids research","ISSN":"0305-1048","issue":"suppl_2","journalAbbreviation":"Nucleic acids research","note":"publisher: Oxford University Press","page":"W29-W37","title":"HMMER web server: interactive sequence similarity searching","volume":"39","author":[{"family":"Finn","given":"Robert D"},{"family":"Clements","given":"Jody"},{"family":"Eddy","given":"Sean R"}],"issued":{"date-parts":[["2011"]]}}}],"schema":"https://github.com/citation-style-language/schema/raw/master/csl-citation.json"} </w:instrText>
      </w:r>
      <w:r w:rsidR="00396EF0">
        <w:rPr>
          <w:rStyle w:val="normaltextrun"/>
          <w:rFonts w:ascii="Times New Roman" w:hAnsi="Times New Roman" w:cs="Times New Roman"/>
        </w:rPr>
        <w:fldChar w:fldCharType="separate"/>
      </w:r>
      <w:r w:rsidR="003A3DBD" w:rsidRPr="003A3DBD">
        <w:rPr>
          <w:rFonts w:ascii="Times New Roman" w:hAnsi="Times New Roman" w:cs="Times New Roman"/>
          <w:vertAlign w:val="superscript"/>
        </w:rPr>
        <w:t>24</w:t>
      </w:r>
      <w:r w:rsidR="00396EF0">
        <w:rPr>
          <w:rStyle w:val="normaltextrun"/>
          <w:rFonts w:ascii="Times New Roman" w:hAnsi="Times New Roman" w:cs="Times New Roman"/>
        </w:rPr>
        <w:fldChar w:fldCharType="end"/>
      </w:r>
      <w:r w:rsidR="00017F47" w:rsidRPr="3765F55E">
        <w:rPr>
          <w:rStyle w:val="normaltextrun"/>
          <w:rFonts w:ascii="Times New Roman" w:hAnsi="Times New Roman" w:cs="Times New Roman"/>
        </w:rPr>
        <w:t xml:space="preserve"> against </w:t>
      </w:r>
      <w:proofErr w:type="spellStart"/>
      <w:r w:rsidR="00017F47" w:rsidRPr="3765F55E">
        <w:rPr>
          <w:rStyle w:val="findhit"/>
          <w:rFonts w:ascii="Times New Roman" w:hAnsi="Times New Roman" w:cs="Times New Roman"/>
        </w:rPr>
        <w:t>Pfam</w:t>
      </w:r>
      <w:proofErr w:type="spellEnd"/>
      <w:r w:rsidR="00017F47" w:rsidRPr="3765F55E">
        <w:rPr>
          <w:rStyle w:val="normaltextrun"/>
          <w:rFonts w:ascii="Times New Roman" w:hAnsi="Times New Roman" w:cs="Times New Roman"/>
        </w:rPr>
        <w:t xml:space="preserve"> (release 33.0)</w:t>
      </w:r>
      <w:r w:rsidR="00481DA0">
        <w:rPr>
          <w:rStyle w:val="normaltextrun"/>
          <w:rFonts w:ascii="Times New Roman" w:hAnsi="Times New Roman" w:cs="Times New Roman"/>
        </w:rPr>
        <w:fldChar w:fldCharType="begin"/>
      </w:r>
      <w:r w:rsidR="003A3DBD">
        <w:rPr>
          <w:rStyle w:val="normaltextrun"/>
          <w:rFonts w:ascii="Times New Roman" w:hAnsi="Times New Roman" w:cs="Times New Roman"/>
        </w:rPr>
        <w:instrText xml:space="preserve"> ADDIN ZOTERO_ITEM CSL_CITATION {"citationID":"rEblfHWk","properties":{"formattedCitation":"\\super 25\\nosupersub{}","plainCitation":"25","noteIndex":0},"citationItems":[{"id":2067,"uris":["http://zotero.org/users/16172623/items/QYKW5ZPQ"],"itemData":{"id":2067,"type":"article-journal","container-title":"Nucleic acids research","ISSN":"1362-4962","issue":"D1","journalAbbreviation":"Nucleic acids research","note":"publisher: Oxford University Press","page":"D222-D230","title":"Pfam: the protein families database","volume":"42","author":[{"family":"Finn","given":"Robert D"},{"family":"Bateman","given":"Alex"},{"family":"Clements","given":"Jody"},{"family":"Coggill","given":"Penelope"},{"family":"Eberhardt","given":"Ruth Y"},{"family":"Eddy","given":"Sean R"},{"family":"Heger","given":"Andreas"},{"family":"Hetherington","given":"Kirstie"},{"family":"Holm","given":"Liisa"},{"family":"Mistry","given":"Jaina"}],"issued":{"date-parts":[["2014"]]}}}],"schema":"https://github.com/citation-style-language/schema/raw/master/csl-citation.json"} </w:instrText>
      </w:r>
      <w:r w:rsidR="00481DA0">
        <w:rPr>
          <w:rStyle w:val="normaltextrun"/>
          <w:rFonts w:ascii="Times New Roman" w:hAnsi="Times New Roman" w:cs="Times New Roman"/>
        </w:rPr>
        <w:fldChar w:fldCharType="separate"/>
      </w:r>
      <w:r w:rsidR="003A3DBD" w:rsidRPr="003A3DBD">
        <w:rPr>
          <w:rFonts w:ascii="Times New Roman" w:hAnsi="Times New Roman" w:cs="Times New Roman"/>
          <w:vertAlign w:val="superscript"/>
        </w:rPr>
        <w:t>25</w:t>
      </w:r>
      <w:r w:rsidR="00481DA0">
        <w:rPr>
          <w:rStyle w:val="normaltextrun"/>
          <w:rFonts w:ascii="Times New Roman" w:hAnsi="Times New Roman" w:cs="Times New Roman"/>
        </w:rPr>
        <w:fldChar w:fldCharType="end"/>
      </w:r>
      <w:r w:rsidR="00017F47" w:rsidRPr="3765F55E">
        <w:rPr>
          <w:rStyle w:val="normaltextrun"/>
          <w:rFonts w:ascii="Times New Roman" w:hAnsi="Times New Roman" w:cs="Times New Roman"/>
        </w:rPr>
        <w:t>, TIGRFAM (release 15.0)</w:t>
      </w:r>
      <w:r w:rsidR="00C3080D">
        <w:rPr>
          <w:rStyle w:val="normaltextrun"/>
          <w:rFonts w:ascii="Times New Roman" w:hAnsi="Times New Roman" w:cs="Times New Roman"/>
        </w:rPr>
        <w:fldChar w:fldCharType="begin"/>
      </w:r>
      <w:r w:rsidR="003A3DBD">
        <w:rPr>
          <w:rStyle w:val="normaltextrun"/>
          <w:rFonts w:ascii="Times New Roman" w:hAnsi="Times New Roman" w:cs="Times New Roman"/>
        </w:rPr>
        <w:instrText xml:space="preserve"> ADDIN ZOTERO_ITEM CSL_CITATION {"citationID":"3oOePeWM","properties":{"formattedCitation":"\\super 26\\nosupersub{}","plainCitation":"26","noteIndex":0},"citationItems":[{"id":2068,"uris":["http://zotero.org/users/16172623/items/45S93CM8"],"itemData":{"id":2068,"type":"article-journal","container-title":"Nucleic acids research","ISSN":"1362-4962","issue":"1","journalAbbreviation":"Nucleic acids research","note":"publisher: Oxford University Press","page":"41-43","title":"TIGRFAMs: a protein family resource for the functional identification of proteins","volume":"29","author":[{"family":"Haft","given":"Daniel H"},{"family":"Loftus","given":"Brendan J"},{"family":"Richardson","given":"Delwood L"},{"family":"Yang","given":"Fan"},{"family":"Eisen","given":"Jonathan A"},{"family":"Paulsen","given":"Ian T"},{"family":"White","given":"Owen"}],"issued":{"date-parts":[["2001"]]}}}],"schema":"https://github.com/citation-style-language/schema/raw/master/csl-citation.json"} </w:instrText>
      </w:r>
      <w:r w:rsidR="00C3080D">
        <w:rPr>
          <w:rStyle w:val="normaltextrun"/>
          <w:rFonts w:ascii="Times New Roman" w:hAnsi="Times New Roman" w:cs="Times New Roman"/>
        </w:rPr>
        <w:fldChar w:fldCharType="separate"/>
      </w:r>
      <w:r w:rsidR="003A3DBD" w:rsidRPr="003A3DBD">
        <w:rPr>
          <w:rFonts w:ascii="Times New Roman" w:hAnsi="Times New Roman" w:cs="Times New Roman"/>
          <w:vertAlign w:val="superscript"/>
        </w:rPr>
        <w:t>26</w:t>
      </w:r>
      <w:r w:rsidR="00C3080D">
        <w:rPr>
          <w:rStyle w:val="normaltextrun"/>
          <w:rFonts w:ascii="Times New Roman" w:hAnsi="Times New Roman" w:cs="Times New Roman"/>
        </w:rPr>
        <w:fldChar w:fldCharType="end"/>
      </w:r>
      <w:r w:rsidR="00017F47" w:rsidRPr="3765F55E">
        <w:rPr>
          <w:rStyle w:val="normaltextrun"/>
          <w:rFonts w:ascii="Times New Roman" w:hAnsi="Times New Roman" w:cs="Times New Roman"/>
        </w:rPr>
        <w:t>, and dbCAN2</w:t>
      </w:r>
      <w:r w:rsidR="00734ED6">
        <w:rPr>
          <w:rStyle w:val="normaltextrun"/>
          <w:rFonts w:ascii="Times New Roman" w:hAnsi="Times New Roman" w:cs="Times New Roman"/>
        </w:rPr>
        <w:fldChar w:fldCharType="begin"/>
      </w:r>
      <w:r w:rsidR="003A3DBD">
        <w:rPr>
          <w:rStyle w:val="normaltextrun"/>
          <w:rFonts w:ascii="Times New Roman" w:hAnsi="Times New Roman" w:cs="Times New Roman"/>
        </w:rPr>
        <w:instrText xml:space="preserve"> ADDIN ZOTERO_ITEM CSL_CITATION {"citationID":"U2SpOV3E","properties":{"formattedCitation":"\\super 27\\nosupersub{}","plainCitation":"27","noteIndex":0},"citationItems":[{"id":2069,"uris":["http://zotero.org/users/16172623/items/U75K6ZP7"],"itemData":{"id":2069,"type":"article-journal","container-title":"Nucleic acids research","ISSN":"0305-1048","issue":"W1","journalAbbreviation":"Nucleic acids research","note":"publisher: Oxford University Press","page":"W95-W101","title":"dbCAN2: a meta server for automated carbohydrate-active enzyme annotation","volume":"46","author":[{"family":"Zhang","given":"Han"},{"family":"Yohe","given":"Tanner"},{"family":"Huang","given":"Le"},{"family":"Entwistle","given":"Sarah"},{"family":"Wu","given":"Peizhi"},{"family":"Yang","given":"Zhenglu"},{"family":"Busk","given":"Peter K"},{"family":"Xu","given":"Ying"},{"family":"Yin","given":"Yanbin"}],"issued":{"date-parts":[["2018"]]}}}],"schema":"https://github.com/citation-style-language/schema/raw/master/csl-citation.json"} </w:instrText>
      </w:r>
      <w:r w:rsidR="00734ED6">
        <w:rPr>
          <w:rStyle w:val="normaltextrun"/>
          <w:rFonts w:ascii="Times New Roman" w:hAnsi="Times New Roman" w:cs="Times New Roman"/>
        </w:rPr>
        <w:fldChar w:fldCharType="separate"/>
      </w:r>
      <w:r w:rsidR="003A3DBD" w:rsidRPr="003A3DBD">
        <w:rPr>
          <w:rFonts w:ascii="Times New Roman" w:hAnsi="Times New Roman" w:cs="Times New Roman"/>
          <w:vertAlign w:val="superscript"/>
        </w:rPr>
        <w:t>27</w:t>
      </w:r>
      <w:r w:rsidR="00734ED6">
        <w:rPr>
          <w:rStyle w:val="normaltextrun"/>
          <w:rFonts w:ascii="Times New Roman" w:hAnsi="Times New Roman" w:cs="Times New Roman"/>
        </w:rPr>
        <w:fldChar w:fldCharType="end"/>
      </w:r>
      <w:r w:rsidR="00017F47" w:rsidRPr="3765F55E">
        <w:rPr>
          <w:rStyle w:val="normaltextrun"/>
          <w:rFonts w:ascii="Times New Roman" w:hAnsi="Times New Roman" w:cs="Times New Roman"/>
        </w:rPr>
        <w:t xml:space="preserve"> (downloaded September 2019) </w:t>
      </w:r>
      <w:r w:rsidR="00017F47" w:rsidRPr="13968CEF">
        <w:rPr>
          <w:rFonts w:ascii="Times New Roman" w:hAnsi="Times New Roman" w:cs="Times New Roman"/>
        </w:rPr>
        <w:t>are then used</w:t>
      </w:r>
      <w:r w:rsidR="00017F47" w:rsidRPr="3765F55E">
        <w:rPr>
          <w:rFonts w:ascii="Times New Roman" w:hAnsi="Times New Roman" w:cs="Times New Roman"/>
        </w:rPr>
        <w:t xml:space="preserve"> to annotate functional domains, key metabolic markers and carbohydrate activate (</w:t>
      </w:r>
      <w:proofErr w:type="spellStart"/>
      <w:r w:rsidR="00017F47" w:rsidRPr="3765F55E">
        <w:rPr>
          <w:rFonts w:ascii="Times New Roman" w:hAnsi="Times New Roman" w:cs="Times New Roman"/>
        </w:rPr>
        <w:t>CAZy</w:t>
      </w:r>
      <w:proofErr w:type="spellEnd"/>
      <w:r w:rsidR="00017F47" w:rsidRPr="3765F55E">
        <w:rPr>
          <w:rFonts w:ascii="Times New Roman" w:hAnsi="Times New Roman" w:cs="Times New Roman"/>
        </w:rPr>
        <w:t xml:space="preserve">) enzymes, respectively. Metabolic pathways </w:t>
      </w:r>
      <w:r w:rsidR="00017F47" w:rsidRPr="5C460E6F">
        <w:rPr>
          <w:rFonts w:ascii="Times New Roman" w:hAnsi="Times New Roman" w:cs="Times New Roman"/>
        </w:rPr>
        <w:t>are</w:t>
      </w:r>
      <w:r w:rsidR="00017F47" w:rsidRPr="3765F55E">
        <w:rPr>
          <w:rFonts w:ascii="Times New Roman" w:hAnsi="Times New Roman" w:cs="Times New Roman"/>
        </w:rPr>
        <w:t xml:space="preserve"> identified using the classify function in </w:t>
      </w:r>
      <w:proofErr w:type="spellStart"/>
      <w:r w:rsidR="00017F47" w:rsidRPr="3765F55E">
        <w:rPr>
          <w:rFonts w:ascii="Times New Roman" w:hAnsi="Times New Roman" w:cs="Times New Roman"/>
        </w:rPr>
        <w:t>enrichM</w:t>
      </w:r>
      <w:proofErr w:type="spellEnd"/>
      <w:r w:rsidR="00017F47" w:rsidRPr="3765F55E">
        <w:rPr>
          <w:rFonts w:ascii="Times New Roman" w:hAnsi="Times New Roman" w:cs="Times New Roman"/>
        </w:rPr>
        <w:t>, thereby assessing annotations and their genomic position against manually defined metabolic pathway definitions. A pathway was considered present in a genome if it encoded &gt;80% of the required proteins and it passed all required synteny checks. Lastly, the automatically predicted pathways were manually assessed and</w:t>
      </w:r>
      <w:r w:rsidR="00017F47" w:rsidRPr="3765F55E" w:rsidDel="00DB0B90">
        <w:rPr>
          <w:rFonts w:ascii="Times New Roman" w:hAnsi="Times New Roman" w:cs="Times New Roman"/>
        </w:rPr>
        <w:t xml:space="preserve"> </w:t>
      </w:r>
      <w:proofErr w:type="spellStart"/>
      <w:r w:rsidR="00017F47" w:rsidRPr="3765F55E">
        <w:rPr>
          <w:rFonts w:ascii="Times New Roman" w:hAnsi="Times New Roman" w:cs="Times New Roman"/>
        </w:rPr>
        <w:t>gutSMASH</w:t>
      </w:r>
      <w:proofErr w:type="spellEnd"/>
      <w:r w:rsidR="00017F47" w:rsidRPr="3765F55E">
        <w:rPr>
          <w:rFonts w:ascii="Times New Roman" w:hAnsi="Times New Roman" w:cs="Times New Roman"/>
        </w:rPr>
        <w:t xml:space="preserve"> (version 1.0.0)</w:t>
      </w:r>
      <w:r w:rsidR="0083783C">
        <w:rPr>
          <w:rFonts w:ascii="Times New Roman" w:hAnsi="Times New Roman" w:cs="Times New Roman"/>
        </w:rPr>
        <w:fldChar w:fldCharType="begin"/>
      </w:r>
      <w:r w:rsidR="003A3DBD">
        <w:rPr>
          <w:rFonts w:ascii="Times New Roman" w:hAnsi="Times New Roman" w:cs="Times New Roman"/>
        </w:rPr>
        <w:instrText xml:space="preserve"> ADDIN ZOTERO_ITEM CSL_CITATION {"citationID":"ysUSoo61","properties":{"formattedCitation":"\\super 28\\nosupersub{}","plainCitation":"28","noteIndex":0},"citationItems":[{"id":288,"uris":["http://zotero.org/users/16172623/items/E4YDQVW7"],"itemData":{"id":288,"type":"article-journal","container-title":"Nature Biotechnology","ISSN":"1087-0156","journalAbbreviation":"Nature Biotechnology","note":"publisher: Nature Publishing Group US New York","page":"1-8","title":"gutSMASH predicts specialized primary metabolic pathways from the human gut microbiota","author":[{"family":"Pascal Andreu","given":"Victòria"},{"family":"Augustijn","given":"Hannah E"},{"family":"Chen","given":"Lianmin"},{"family":"Zhernakova","given":"Alexandra"},{"family":"Fu","given":"Jingyuan"},{"family":"Fischbach","given":"Michael A"},{"family":"Dodd","given":"Dylan"},{"family":"Medema","given":"Marnix H"}],"issued":{"date-parts":[["2023"]]}}}],"schema":"https://github.com/citation-style-language/schema/raw/master/csl-citation.json"} </w:instrText>
      </w:r>
      <w:r w:rsidR="0083783C">
        <w:rPr>
          <w:rFonts w:ascii="Times New Roman" w:hAnsi="Times New Roman" w:cs="Times New Roman"/>
        </w:rPr>
        <w:fldChar w:fldCharType="separate"/>
      </w:r>
      <w:r w:rsidR="003A3DBD" w:rsidRPr="003A3DBD">
        <w:rPr>
          <w:rFonts w:ascii="Times New Roman" w:hAnsi="Times New Roman" w:cs="Times New Roman"/>
          <w:vertAlign w:val="superscript"/>
        </w:rPr>
        <w:t>28</w:t>
      </w:r>
      <w:r w:rsidR="0083783C">
        <w:rPr>
          <w:rFonts w:ascii="Times New Roman" w:hAnsi="Times New Roman" w:cs="Times New Roman"/>
        </w:rPr>
        <w:fldChar w:fldCharType="end"/>
      </w:r>
      <w:r w:rsidR="00017F47" w:rsidRPr="3765F55E">
        <w:rPr>
          <w:rFonts w:ascii="Times New Roman" w:hAnsi="Times New Roman" w:cs="Times New Roman"/>
        </w:rPr>
        <w:t xml:space="preserve"> applied to identify common functions mediated by gut microbiomes.</w:t>
      </w:r>
    </w:p>
    <w:p w14:paraId="49D9423B" w14:textId="77777777" w:rsidR="00CF1CC6" w:rsidRDefault="007C2B0A" w:rsidP="00BB47DC">
      <w:pPr>
        <w:spacing w:after="160" w:line="259" w:lineRule="auto"/>
        <w:jc w:val="both"/>
        <w:rPr>
          <w:rFonts w:ascii="Times New Roman" w:hAnsi="Times New Roman" w:cs="Times New Roman"/>
        </w:rPr>
      </w:pPr>
      <w:r w:rsidRPr="3765F55E">
        <w:rPr>
          <w:rFonts w:ascii="Times New Roman" w:hAnsi="Times New Roman" w:cs="Times New Roman"/>
          <w:b/>
          <w:bCs/>
          <w:i/>
          <w:iCs/>
        </w:rPr>
        <w:t>Bacterial strains, culture conditions</w:t>
      </w:r>
      <w:r w:rsidR="00BE6BE6" w:rsidRPr="3765F55E">
        <w:rPr>
          <w:rFonts w:ascii="Times New Roman" w:hAnsi="Times New Roman" w:cs="Times New Roman"/>
          <w:b/>
          <w:bCs/>
          <w:i/>
          <w:iCs/>
        </w:rPr>
        <w:t>,</w:t>
      </w:r>
      <w:r w:rsidRPr="3765F55E">
        <w:rPr>
          <w:rFonts w:ascii="Times New Roman" w:hAnsi="Times New Roman" w:cs="Times New Roman"/>
          <w:b/>
          <w:bCs/>
          <w:i/>
          <w:iCs/>
        </w:rPr>
        <w:t xml:space="preserve"> and analyses.</w:t>
      </w:r>
      <w:r w:rsidRPr="3765F55E">
        <w:rPr>
          <w:rFonts w:ascii="Times New Roman" w:hAnsi="Times New Roman" w:cs="Times New Roman"/>
        </w:rPr>
        <w:t xml:space="preserve"> Stool samples were collected from healthy human adults with no history of gastrointestinal disorders</w:t>
      </w:r>
      <w:r w:rsidR="00A22712" w:rsidRPr="3765F55E">
        <w:rPr>
          <w:rFonts w:ascii="Times New Roman" w:hAnsi="Times New Roman" w:cs="Times New Roman"/>
        </w:rPr>
        <w:t xml:space="preserve"> and </w:t>
      </w:r>
      <w:r w:rsidRPr="3765F55E">
        <w:rPr>
          <w:rFonts w:ascii="Times New Roman" w:hAnsi="Times New Roman" w:cs="Times New Roman"/>
        </w:rPr>
        <w:t>mixed</w:t>
      </w:r>
      <w:r w:rsidR="0069417D" w:rsidRPr="3765F55E">
        <w:rPr>
          <w:rFonts w:ascii="Times New Roman" w:hAnsi="Times New Roman" w:cs="Times New Roman"/>
        </w:rPr>
        <w:t xml:space="preserve"> with an equal</w:t>
      </w:r>
      <w:r w:rsidR="048ABA5D" w:rsidRPr="3765F55E">
        <w:rPr>
          <w:rFonts w:ascii="Times New Roman" w:hAnsi="Times New Roman" w:cs="Times New Roman"/>
        </w:rPr>
        <w:t xml:space="preserve"> amount (w/v)</w:t>
      </w:r>
      <w:r w:rsidR="00A22712" w:rsidRPr="3765F55E">
        <w:rPr>
          <w:rFonts w:ascii="Times New Roman" w:hAnsi="Times New Roman" w:cs="Times New Roman"/>
        </w:rPr>
        <w:t xml:space="preserve"> </w:t>
      </w:r>
      <w:r w:rsidR="00F95884" w:rsidRPr="3765F55E">
        <w:rPr>
          <w:rFonts w:ascii="Times New Roman" w:hAnsi="Times New Roman" w:cs="Times New Roman"/>
        </w:rPr>
        <w:t xml:space="preserve">sterile </w:t>
      </w:r>
      <w:r w:rsidR="00300C31" w:rsidRPr="3765F55E">
        <w:rPr>
          <w:rFonts w:ascii="Times New Roman" w:hAnsi="Times New Roman" w:cs="Times New Roman"/>
        </w:rPr>
        <w:t>oxygen</w:t>
      </w:r>
      <w:r w:rsidR="5132218F" w:rsidRPr="3765F55E">
        <w:rPr>
          <w:rFonts w:ascii="Times New Roman" w:hAnsi="Times New Roman" w:cs="Times New Roman"/>
        </w:rPr>
        <w:t>-</w:t>
      </w:r>
      <w:r w:rsidR="00300C31" w:rsidRPr="3765F55E">
        <w:rPr>
          <w:rFonts w:ascii="Times New Roman" w:hAnsi="Times New Roman" w:cs="Times New Roman"/>
        </w:rPr>
        <w:t xml:space="preserve">free </w:t>
      </w:r>
      <w:r w:rsidR="00A22712" w:rsidRPr="3765F55E">
        <w:rPr>
          <w:rFonts w:ascii="Times New Roman" w:hAnsi="Times New Roman" w:cs="Times New Roman"/>
        </w:rPr>
        <w:t>glycerol solution</w:t>
      </w:r>
      <w:r w:rsidR="00B3272B" w:rsidRPr="3765F55E">
        <w:rPr>
          <w:rFonts w:ascii="Times New Roman" w:hAnsi="Times New Roman" w:cs="Times New Roman"/>
          <w:vertAlign w:val="superscript"/>
        </w:rPr>
        <w:t>10</w:t>
      </w:r>
      <w:r w:rsidR="002639DD" w:rsidRPr="3765F55E">
        <w:rPr>
          <w:rFonts w:ascii="Times New Roman" w:hAnsi="Times New Roman" w:cs="Times New Roman"/>
        </w:rPr>
        <w:t xml:space="preserve">. </w:t>
      </w:r>
      <w:r w:rsidRPr="3765F55E">
        <w:rPr>
          <w:rFonts w:ascii="Times New Roman" w:hAnsi="Times New Roman" w:cs="Times New Roman"/>
        </w:rPr>
        <w:t xml:space="preserve">Donors had not consumed antibiotics in the </w:t>
      </w:r>
      <w:r w:rsidR="002D5827" w:rsidRPr="3765F55E">
        <w:rPr>
          <w:rFonts w:ascii="Times New Roman" w:hAnsi="Times New Roman" w:cs="Times New Roman"/>
        </w:rPr>
        <w:t xml:space="preserve">three </w:t>
      </w:r>
      <w:r w:rsidRPr="3765F55E">
        <w:rPr>
          <w:rFonts w:ascii="Times New Roman" w:hAnsi="Times New Roman" w:cs="Times New Roman"/>
        </w:rPr>
        <w:t xml:space="preserve">months </w:t>
      </w:r>
      <w:r w:rsidR="04375DEC" w:rsidRPr="3765F55E">
        <w:rPr>
          <w:rFonts w:ascii="Times New Roman" w:hAnsi="Times New Roman" w:cs="Times New Roman"/>
        </w:rPr>
        <w:t>leading up to sample collection.</w:t>
      </w:r>
      <w:r w:rsidRPr="3765F55E">
        <w:rPr>
          <w:rFonts w:ascii="Times New Roman" w:hAnsi="Times New Roman" w:cs="Times New Roman"/>
        </w:rPr>
        <w:t xml:space="preserve"> All samples were collected following informed consent and </w:t>
      </w:r>
      <w:r w:rsidR="009B513E" w:rsidRPr="3765F55E">
        <w:rPr>
          <w:rFonts w:ascii="Times New Roman" w:hAnsi="Times New Roman" w:cs="Times New Roman"/>
        </w:rPr>
        <w:t xml:space="preserve">in accordance with </w:t>
      </w:r>
      <w:r w:rsidRPr="3765F55E">
        <w:rPr>
          <w:rFonts w:ascii="Times New Roman" w:hAnsi="Times New Roman" w:cs="Times New Roman"/>
        </w:rPr>
        <w:t xml:space="preserve">ethical guidelines approved by </w:t>
      </w:r>
      <w:proofErr w:type="spellStart"/>
      <w:r w:rsidRPr="3765F55E">
        <w:rPr>
          <w:rFonts w:ascii="Times New Roman" w:hAnsi="Times New Roman" w:cs="Times New Roman"/>
        </w:rPr>
        <w:t>Bellberry</w:t>
      </w:r>
      <w:proofErr w:type="spellEnd"/>
      <w:r w:rsidRPr="3765F55E">
        <w:rPr>
          <w:rFonts w:ascii="Times New Roman" w:hAnsi="Times New Roman" w:cs="Times New Roman"/>
        </w:rPr>
        <w:t xml:space="preserve"> Limited (HREC2018-05-400-A-6).</w:t>
      </w:r>
      <w:r w:rsidR="009B513E" w:rsidRPr="3765F55E">
        <w:rPr>
          <w:rFonts w:ascii="Times New Roman" w:hAnsi="Times New Roman" w:cs="Times New Roman"/>
        </w:rPr>
        <w:t xml:space="preserve"> </w:t>
      </w:r>
    </w:p>
    <w:p w14:paraId="5D4710C7" w14:textId="7F377DC7" w:rsidR="00CF1CC6" w:rsidRDefault="00CF1CC6" w:rsidP="00BB47DC">
      <w:pPr>
        <w:spacing w:after="160" w:line="259" w:lineRule="auto"/>
        <w:jc w:val="both"/>
        <w:rPr>
          <w:rFonts w:ascii="Times New Roman" w:hAnsi="Times New Roman" w:cs="Times New Roman"/>
        </w:rPr>
      </w:pPr>
      <w:r w:rsidRPr="3765F55E">
        <w:rPr>
          <w:rFonts w:ascii="Times New Roman" w:hAnsi="Times New Roman" w:cs="Times New Roman"/>
        </w:rPr>
        <w:t xml:space="preserve">To isolate </w:t>
      </w:r>
      <w:proofErr w:type="spellStart"/>
      <w:r w:rsidRPr="00A44E8B">
        <w:rPr>
          <w:rFonts w:ascii="Times New Roman" w:eastAsia="Times New Roman" w:hAnsi="Times New Roman" w:cs="Times New Roman"/>
          <w:i/>
          <w:iCs/>
          <w:color w:val="000000" w:themeColor="text1"/>
        </w:rPr>
        <w:t>Hominenteromicrobium</w:t>
      </w:r>
      <w:proofErr w:type="spellEnd"/>
      <w:r w:rsidRPr="3765F55E">
        <w:rPr>
          <w:rFonts w:ascii="Times New Roman" w:eastAsia="Times New Roman" w:hAnsi="Times New Roman" w:cs="Times New Roman"/>
          <w:i/>
          <w:iCs/>
          <w:color w:val="000000" w:themeColor="text1"/>
        </w:rPr>
        <w:t xml:space="preserve"> </w:t>
      </w:r>
      <w:proofErr w:type="spellStart"/>
      <w:r>
        <w:rPr>
          <w:rFonts w:ascii="Times New Roman" w:eastAsia="Times New Roman" w:hAnsi="Times New Roman" w:cs="Times New Roman"/>
          <w:i/>
          <w:iCs/>
          <w:color w:val="000000" w:themeColor="text1"/>
        </w:rPr>
        <w:t>mulieris</w:t>
      </w:r>
      <w:proofErr w:type="spellEnd"/>
      <w:r w:rsidRPr="3765F55E">
        <w:rPr>
          <w:rFonts w:ascii="Times New Roman" w:hAnsi="Times New Roman" w:cs="Times New Roman"/>
        </w:rPr>
        <w:t xml:space="preserve"> MH27-2, a donor fecal sample with </w:t>
      </w:r>
      <w:r>
        <w:rPr>
          <w:rFonts w:ascii="Times New Roman" w:eastAsia="Times New Roman" w:hAnsi="Times New Roman" w:cs="Times New Roman"/>
          <w:i/>
          <w:iCs/>
          <w:color w:val="000000" w:themeColor="text1"/>
        </w:rPr>
        <w:t>H</w:t>
      </w:r>
      <w:r w:rsidRPr="3765F55E">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i/>
          <w:iCs/>
          <w:color w:val="000000" w:themeColor="text1"/>
        </w:rPr>
        <w:t>mulieris</w:t>
      </w:r>
      <w:r w:rsidRPr="3765F55E">
        <w:rPr>
          <w:rFonts w:ascii="Times New Roman" w:hAnsi="Times New Roman" w:cs="Times New Roman"/>
        </w:rPr>
        <w:t xml:space="preserve"> present at a relative abundance of 0.38% was inoculated into custom medium (</w:t>
      </w:r>
      <w:r>
        <w:rPr>
          <w:rFonts w:ascii="Times New Roman" w:hAnsi="Times New Roman" w:cs="Times New Roman"/>
        </w:rPr>
        <w:t xml:space="preserve">Alanine 0.4 g/L, tryptophan 0.08 g/L, methionine 0.2 g/L, phenylalanine 0.2 g/L, tyrosine 0.2 g/L, histidine 0.125 g/L, maltose 1 g/L, </w:t>
      </w:r>
      <w:r w:rsidRPr="00C93FC9">
        <w:rPr>
          <w:rFonts w:ascii="Times New Roman" w:hAnsi="Times New Roman" w:cs="Times New Roman"/>
        </w:rPr>
        <w:t>salt solution 2</w:t>
      </w:r>
      <w:r w:rsidR="00554E24">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cPUkVmxe","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554E24">
        <w:rPr>
          <w:rFonts w:ascii="Times New Roman" w:hAnsi="Times New Roman" w:cs="Times New Roman"/>
        </w:rPr>
        <w:fldChar w:fldCharType="separate"/>
      </w:r>
      <w:r w:rsidR="00554E24" w:rsidRPr="00554E24">
        <w:rPr>
          <w:rFonts w:ascii="Times New Roman" w:hAnsi="Times New Roman" w:cs="Times New Roman"/>
          <w:vertAlign w:val="superscript"/>
        </w:rPr>
        <w:t>29</w:t>
      </w:r>
      <w:r w:rsidR="00554E24">
        <w:rPr>
          <w:rFonts w:ascii="Times New Roman" w:hAnsi="Times New Roman" w:cs="Times New Roman"/>
        </w:rPr>
        <w:fldChar w:fldCharType="end"/>
      </w:r>
      <w:r w:rsidR="00D22F04">
        <w:rPr>
          <w:rFonts w:ascii="Times New Roman" w:hAnsi="Times New Roman" w:cs="Times New Roman"/>
        </w:rPr>
        <w:t xml:space="preserve">, </w:t>
      </w:r>
      <w:r w:rsidRPr="00FF6896">
        <w:rPr>
          <w:rFonts w:ascii="Times New Roman" w:hAnsi="Times New Roman" w:cs="Times New Roman"/>
          <w:lang w:val="en-AU"/>
        </w:rPr>
        <w:t xml:space="preserve">75 </w:t>
      </w:r>
      <w:r w:rsidR="005F1A65" w:rsidRPr="00FF6896">
        <w:rPr>
          <w:rFonts w:ascii="Times New Roman" w:hAnsi="Times New Roman" w:cs="Times New Roman"/>
          <w:lang w:val="en-AU"/>
        </w:rPr>
        <w:t>mL</w:t>
      </w:r>
      <w:r w:rsidRPr="00FF6896">
        <w:rPr>
          <w:rFonts w:ascii="Times New Roman" w:hAnsi="Times New Roman" w:cs="Times New Roman"/>
          <w:lang w:val="en-AU"/>
        </w:rPr>
        <w:t>/L, salt solution 3</w:t>
      </w:r>
      <w:r w:rsidR="00E30F55">
        <w:rPr>
          <w:rFonts w:ascii="Times New Roman" w:hAnsi="Times New Roman" w:cs="Times New Roman"/>
        </w:rPr>
        <w:fldChar w:fldCharType="begin"/>
      </w:r>
      <w:r w:rsidR="003251F8" w:rsidRPr="00D22F04">
        <w:rPr>
          <w:rFonts w:ascii="Times New Roman" w:hAnsi="Times New Roman" w:cs="Times New Roman"/>
          <w:lang w:val="en-AU"/>
        </w:rPr>
        <w:instrText xml:space="preserve"> ADDIN ZOTERO_ITEM CSL_CITATION {"citationID":"J2ILNRTz","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FF6896">
        <w:rPr>
          <w:rFonts w:ascii="Times New Roman" w:hAnsi="Times New Roman" w:cs="Times New Roman"/>
          <w:vertAlign w:val="superscript"/>
          <w:lang w:val="en-AU"/>
        </w:rPr>
        <w:t>29</w:t>
      </w:r>
      <w:r w:rsidR="00E30F55">
        <w:rPr>
          <w:rFonts w:ascii="Times New Roman" w:hAnsi="Times New Roman" w:cs="Times New Roman"/>
        </w:rPr>
        <w:fldChar w:fldCharType="end"/>
      </w:r>
      <w:r w:rsidR="00D22F04">
        <w:rPr>
          <w:rFonts w:ascii="Times New Roman" w:hAnsi="Times New Roman" w:cs="Times New Roman"/>
          <w:lang w:val="en-AU"/>
        </w:rPr>
        <w:t xml:space="preserve">, </w:t>
      </w:r>
      <w:r w:rsidRPr="00FF6896">
        <w:rPr>
          <w:rFonts w:ascii="Times New Roman" w:hAnsi="Times New Roman" w:cs="Times New Roman"/>
          <w:lang w:val="en-AU"/>
        </w:rPr>
        <w:t xml:space="preserve">75 </w:t>
      </w:r>
      <w:r w:rsidR="005F1A65" w:rsidRPr="00FF6896">
        <w:rPr>
          <w:rFonts w:ascii="Times New Roman" w:hAnsi="Times New Roman" w:cs="Times New Roman"/>
          <w:lang w:val="en-AU"/>
        </w:rPr>
        <w:t>mL</w:t>
      </w:r>
      <w:r w:rsidRPr="00FF6896">
        <w:rPr>
          <w:rFonts w:ascii="Times New Roman" w:hAnsi="Times New Roman" w:cs="Times New Roman"/>
          <w:lang w:val="en-AU"/>
        </w:rPr>
        <w:t>/L, sodium bicarbonate 8 g/L, resazurin (0.1% w/v) 1</w:t>
      </w:r>
      <w:r w:rsidR="005F1A65" w:rsidRPr="00FF6896">
        <w:rPr>
          <w:rFonts w:ascii="Times New Roman" w:hAnsi="Times New Roman" w:cs="Times New Roman"/>
          <w:lang w:val="en-AU"/>
        </w:rPr>
        <w:t>mL</w:t>
      </w:r>
      <w:r w:rsidRPr="00FF6896">
        <w:rPr>
          <w:rFonts w:ascii="Times New Roman" w:hAnsi="Times New Roman" w:cs="Times New Roman"/>
          <w:lang w:val="en-AU"/>
        </w:rPr>
        <w:t>/L, L-cysteine 1 g/L¸</w:t>
      </w:r>
      <w:r w:rsidRPr="00FF6896">
        <w:rPr>
          <w:rFonts w:ascii="Times New Roman" w:eastAsia="Times New Roman" w:hAnsi="Times New Roman" w:cs="Times New Roman"/>
          <w:color w:val="000000" w:themeColor="text1"/>
          <w:lang w:val="en-AU"/>
        </w:rPr>
        <w:t xml:space="preserve"> Vitamin solution</w:t>
      </w:r>
      <w:r w:rsidR="00E30F55">
        <w:rPr>
          <w:rFonts w:ascii="Times New Roman" w:hAnsi="Times New Roman" w:cs="Times New Roman"/>
        </w:rPr>
        <w:fldChar w:fldCharType="begin"/>
      </w:r>
      <w:r w:rsidR="003251F8" w:rsidRPr="003B69D5">
        <w:rPr>
          <w:rFonts w:ascii="Times New Roman" w:hAnsi="Times New Roman" w:cs="Times New Roman"/>
          <w:lang w:val="en-AU"/>
        </w:rPr>
        <w:instrText xml:space="preserve"> ADDIN ZOTERO_ITEM CSL_CITATION {"citationID":"0M7NV2hM","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FF6896">
        <w:rPr>
          <w:rFonts w:ascii="Times New Roman" w:hAnsi="Times New Roman" w:cs="Times New Roman"/>
          <w:vertAlign w:val="superscript"/>
          <w:lang w:val="en-AU"/>
        </w:rPr>
        <w:t>29</w:t>
      </w:r>
      <w:r w:rsidR="00E30F55">
        <w:rPr>
          <w:rFonts w:ascii="Times New Roman" w:hAnsi="Times New Roman" w:cs="Times New Roman"/>
        </w:rPr>
        <w:fldChar w:fldCharType="end"/>
      </w:r>
      <w:r w:rsidRPr="00FF6896">
        <w:rPr>
          <w:rFonts w:ascii="Times New Roman" w:eastAsia="Times New Roman" w:hAnsi="Times New Roman" w:cs="Times New Roman"/>
          <w:color w:val="000000" w:themeColor="text1"/>
          <w:lang w:val="en-AU"/>
        </w:rPr>
        <w:t xml:space="preserve"> </w:t>
      </w:r>
      <w:r w:rsidRPr="3D8DE34B">
        <w:rPr>
          <w:rFonts w:ascii="Times New Roman" w:eastAsia="Times New Roman" w:hAnsi="Times New Roman" w:cs="Times New Roman"/>
          <w:color w:val="000000" w:themeColor="text1"/>
        </w:rPr>
        <w:t>(1000x)</w:t>
      </w:r>
      <w:r w:rsidR="009967F2">
        <w:rPr>
          <w:rFonts w:ascii="Times New Roman" w:hAnsi="Times New Roman" w:cs="Times New Roman"/>
        </w:rPr>
        <w:t>)</w:t>
      </w:r>
      <w:r w:rsidRPr="3765F55E">
        <w:rPr>
          <w:rFonts w:ascii="Times New Roman" w:hAnsi="Times New Roman" w:cs="Times New Roman"/>
        </w:rPr>
        <w:t xml:space="preserve"> and serially diluted to extinction. The dilution-to-extinction culture series was sequenced, and an enrichment with </w:t>
      </w:r>
      <w:r>
        <w:rPr>
          <w:rFonts w:ascii="Times New Roman" w:eastAsia="Times New Roman" w:hAnsi="Times New Roman" w:cs="Times New Roman"/>
          <w:i/>
          <w:iCs/>
          <w:color w:val="000000" w:themeColor="text1"/>
        </w:rPr>
        <w:t>H</w:t>
      </w:r>
      <w:r w:rsidRPr="3765F55E">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i/>
          <w:iCs/>
          <w:color w:val="000000" w:themeColor="text1"/>
        </w:rPr>
        <w:t>mulieris</w:t>
      </w:r>
      <w:r w:rsidRPr="3765F55E">
        <w:rPr>
          <w:rFonts w:ascii="Times New Roman" w:hAnsi="Times New Roman" w:cs="Times New Roman"/>
        </w:rPr>
        <w:t xml:space="preserve"> at a relative abundance of 72.6% identified. The enrichment was subsequently streaked on PYG agar, and an isolate with a coccoid cell morphology identified. Following purification and whole genome sequencing, the resulting Gram-positive staining coccoid isolate was termed </w:t>
      </w:r>
      <w:r>
        <w:rPr>
          <w:rFonts w:ascii="Times New Roman" w:eastAsia="Times New Roman" w:hAnsi="Times New Roman" w:cs="Times New Roman"/>
          <w:i/>
          <w:iCs/>
          <w:color w:val="000000" w:themeColor="text1"/>
        </w:rPr>
        <w:t>H</w:t>
      </w:r>
      <w:r w:rsidRPr="3765F55E">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i/>
          <w:iCs/>
          <w:color w:val="000000" w:themeColor="text1"/>
        </w:rPr>
        <w:t>mulieris</w:t>
      </w:r>
      <w:r w:rsidRPr="3765F55E">
        <w:rPr>
          <w:rFonts w:ascii="Times New Roman" w:hAnsi="Times New Roman" w:cs="Times New Roman"/>
        </w:rPr>
        <w:t xml:space="preserve"> MH27-2.</w:t>
      </w:r>
    </w:p>
    <w:p w14:paraId="7249AFE2" w14:textId="0E45BE54" w:rsidR="007C2B0A" w:rsidRPr="003C3F38" w:rsidRDefault="00CF1CC6" w:rsidP="00BB47DC">
      <w:pPr>
        <w:spacing w:after="160" w:line="259" w:lineRule="auto"/>
        <w:jc w:val="both"/>
        <w:rPr>
          <w:rFonts w:ascii="Times New Roman" w:hAnsi="Times New Roman" w:cs="Times New Roman"/>
        </w:rPr>
      </w:pPr>
      <w:r w:rsidRPr="00A44E8B">
        <w:rPr>
          <w:rFonts w:ascii="Times New Roman" w:eastAsia="Times New Roman" w:hAnsi="Times New Roman" w:cs="Times New Roman"/>
          <w:i/>
          <w:iCs/>
          <w:color w:val="000000" w:themeColor="text1"/>
        </w:rPr>
        <w:t>H</w:t>
      </w:r>
      <w:r>
        <w:rPr>
          <w:rFonts w:ascii="Times New Roman" w:eastAsia="Times New Roman" w:hAnsi="Times New Roman" w:cs="Times New Roman"/>
          <w:i/>
          <w:iCs/>
          <w:color w:val="000000" w:themeColor="text1"/>
        </w:rPr>
        <w:t>.</w:t>
      </w:r>
      <w:r w:rsidRPr="00A44E8B">
        <w:rPr>
          <w:rFonts w:ascii="Times New Roman" w:eastAsia="Times New Roman" w:hAnsi="Times New Roman" w:cs="Times New Roman"/>
          <w:i/>
          <w:iCs/>
          <w:color w:val="000000" w:themeColor="text1"/>
        </w:rPr>
        <w:t xml:space="preserve"> </w:t>
      </w:r>
      <w:r w:rsidR="00A44E8B" w:rsidRPr="00A44E8B">
        <w:rPr>
          <w:rFonts w:ascii="Times New Roman" w:eastAsia="Times New Roman" w:hAnsi="Times New Roman" w:cs="Times New Roman"/>
          <w:i/>
          <w:iCs/>
          <w:color w:val="000000" w:themeColor="text1"/>
        </w:rPr>
        <w:t>mulieris</w:t>
      </w:r>
      <w:r w:rsidR="00DD1082" w:rsidRPr="00B4176C">
        <w:rPr>
          <w:rFonts w:ascii="Times New Roman" w:eastAsia="Times New Roman" w:hAnsi="Times New Roman" w:cs="Times New Roman"/>
          <w:color w:val="000000" w:themeColor="text1"/>
        </w:rPr>
        <w:t xml:space="preserve"> </w:t>
      </w:r>
      <w:r w:rsidR="007C2B0A" w:rsidRPr="3765F55E">
        <w:rPr>
          <w:rFonts w:ascii="Times New Roman" w:hAnsi="Times New Roman" w:cs="Times New Roman"/>
        </w:rPr>
        <w:t xml:space="preserve">and </w:t>
      </w:r>
      <w:r w:rsidR="007C2B0A" w:rsidRPr="3765F55E">
        <w:rPr>
          <w:rFonts w:ascii="Times New Roman" w:hAnsi="Times New Roman" w:cs="Times New Roman"/>
          <w:i/>
          <w:iCs/>
        </w:rPr>
        <w:t>Faecalibacterium prausnitzii</w:t>
      </w:r>
      <w:r w:rsidR="007C2B0A" w:rsidRPr="3765F55E">
        <w:rPr>
          <w:rFonts w:ascii="Times New Roman" w:hAnsi="Times New Roman" w:cs="Times New Roman"/>
        </w:rPr>
        <w:t xml:space="preserve"> were routinely processed in a Coy vinyl anaerobic chamber with an oxygen</w:t>
      </w:r>
      <w:r w:rsidR="49AF5F25" w:rsidRPr="3765F55E">
        <w:rPr>
          <w:rFonts w:ascii="Times New Roman" w:hAnsi="Times New Roman" w:cs="Times New Roman"/>
        </w:rPr>
        <w:t>-</w:t>
      </w:r>
      <w:r w:rsidR="007C2B0A" w:rsidRPr="3765F55E">
        <w:rPr>
          <w:rFonts w:ascii="Times New Roman" w:hAnsi="Times New Roman" w:cs="Times New Roman"/>
        </w:rPr>
        <w:t>free (85% N</w:t>
      </w:r>
      <w:r w:rsidR="007C2B0A" w:rsidRPr="3765F55E">
        <w:rPr>
          <w:rFonts w:ascii="Times New Roman" w:hAnsi="Times New Roman" w:cs="Times New Roman"/>
          <w:vertAlign w:val="subscript"/>
        </w:rPr>
        <w:t>2</w:t>
      </w:r>
      <w:r w:rsidR="004451A6" w:rsidRPr="3765F55E">
        <w:rPr>
          <w:rFonts w:ascii="Times New Roman" w:hAnsi="Times New Roman" w:cs="Times New Roman"/>
        </w:rPr>
        <w:t xml:space="preserve">, </w:t>
      </w:r>
      <w:r w:rsidR="007C2B0A" w:rsidRPr="3765F55E">
        <w:rPr>
          <w:rFonts w:ascii="Times New Roman" w:hAnsi="Times New Roman" w:cs="Times New Roman"/>
        </w:rPr>
        <w:t>10% CO</w:t>
      </w:r>
      <w:r w:rsidR="007C2B0A" w:rsidRPr="3765F55E">
        <w:rPr>
          <w:rFonts w:ascii="Times New Roman" w:hAnsi="Times New Roman" w:cs="Times New Roman"/>
          <w:vertAlign w:val="subscript"/>
        </w:rPr>
        <w:t>2</w:t>
      </w:r>
      <w:r w:rsidR="004451A6" w:rsidRPr="3765F55E">
        <w:rPr>
          <w:rFonts w:ascii="Times New Roman" w:hAnsi="Times New Roman" w:cs="Times New Roman"/>
        </w:rPr>
        <w:t xml:space="preserve">, </w:t>
      </w:r>
      <w:r w:rsidR="007C2B0A" w:rsidRPr="3765F55E">
        <w:rPr>
          <w:rFonts w:ascii="Times New Roman" w:hAnsi="Times New Roman" w:cs="Times New Roman"/>
        </w:rPr>
        <w:t>5%</w:t>
      </w:r>
      <w:r w:rsidR="004451A6" w:rsidRPr="3765F55E">
        <w:rPr>
          <w:rFonts w:ascii="Times New Roman" w:hAnsi="Times New Roman" w:cs="Times New Roman"/>
        </w:rPr>
        <w:t xml:space="preserve"> </w:t>
      </w:r>
      <w:r w:rsidR="007C2B0A" w:rsidRPr="3765F55E">
        <w:rPr>
          <w:rFonts w:ascii="Times New Roman" w:hAnsi="Times New Roman" w:cs="Times New Roman"/>
        </w:rPr>
        <w:t>H</w:t>
      </w:r>
      <w:r w:rsidR="007C2B0A" w:rsidRPr="3765F55E">
        <w:rPr>
          <w:rFonts w:ascii="Times New Roman" w:hAnsi="Times New Roman" w:cs="Times New Roman"/>
          <w:vertAlign w:val="subscript"/>
        </w:rPr>
        <w:t>2</w:t>
      </w:r>
      <w:r w:rsidR="007C2B0A" w:rsidRPr="3765F55E">
        <w:rPr>
          <w:rFonts w:ascii="Times New Roman" w:hAnsi="Times New Roman" w:cs="Times New Roman"/>
        </w:rPr>
        <w:t xml:space="preserve">) atmosphere. </w:t>
      </w:r>
      <w:r w:rsidR="00A44E8B" w:rsidRPr="00B4176C">
        <w:rPr>
          <w:rFonts w:ascii="Times New Roman" w:hAnsi="Times New Roman" w:cs="Times New Roman"/>
          <w:i/>
          <w:iCs/>
        </w:rPr>
        <w:t>H</w:t>
      </w:r>
      <w:r w:rsidR="00AC6FF6" w:rsidRPr="00E95C31">
        <w:rPr>
          <w:rFonts w:ascii="Times New Roman" w:eastAsia="Times New Roman" w:hAnsi="Times New Roman" w:cs="Times New Roman"/>
          <w:i/>
          <w:iCs/>
          <w:color w:val="000000" w:themeColor="text1"/>
        </w:rPr>
        <w:t xml:space="preserve">. </w:t>
      </w:r>
      <w:r w:rsidR="00A44E8B" w:rsidRPr="00E95C31">
        <w:rPr>
          <w:rFonts w:ascii="Times New Roman" w:eastAsia="Times New Roman" w:hAnsi="Times New Roman" w:cs="Times New Roman"/>
          <w:i/>
          <w:iCs/>
          <w:color w:val="000000" w:themeColor="text1"/>
        </w:rPr>
        <w:t>mulie</w:t>
      </w:r>
      <w:r w:rsidR="00E95C31" w:rsidRPr="00E95C31">
        <w:rPr>
          <w:rFonts w:ascii="Times New Roman" w:eastAsia="Times New Roman" w:hAnsi="Times New Roman" w:cs="Times New Roman"/>
          <w:i/>
          <w:iCs/>
          <w:color w:val="000000" w:themeColor="text1"/>
        </w:rPr>
        <w:t>ris</w:t>
      </w:r>
      <w:r w:rsidR="007C2B0A" w:rsidRPr="3765F55E">
        <w:rPr>
          <w:rFonts w:ascii="Times New Roman" w:hAnsi="Times New Roman" w:cs="Times New Roman"/>
        </w:rPr>
        <w:t xml:space="preserve"> </w:t>
      </w:r>
      <w:r w:rsidR="00CE28D1" w:rsidRPr="3765F55E">
        <w:rPr>
          <w:rFonts w:ascii="Times New Roman" w:hAnsi="Times New Roman" w:cs="Times New Roman"/>
        </w:rPr>
        <w:t xml:space="preserve">was </w:t>
      </w:r>
      <w:r w:rsidR="007C2B0A" w:rsidRPr="3765F55E">
        <w:rPr>
          <w:rFonts w:ascii="Times New Roman" w:hAnsi="Times New Roman" w:cs="Times New Roman"/>
        </w:rPr>
        <w:t xml:space="preserve">routinely cultured </w:t>
      </w:r>
      <w:r w:rsidR="007C2B0A" w:rsidRPr="00C93FC9">
        <w:rPr>
          <w:rFonts w:ascii="Times New Roman" w:hAnsi="Times New Roman" w:cs="Times New Roman"/>
        </w:rPr>
        <w:t xml:space="preserve">in </w:t>
      </w:r>
      <w:r w:rsidR="7C1C1D38" w:rsidRPr="00C93FC9">
        <w:rPr>
          <w:rFonts w:ascii="Times New Roman" w:hAnsi="Times New Roman" w:cs="Times New Roman"/>
        </w:rPr>
        <w:t>YG/V</w:t>
      </w:r>
      <w:r w:rsidR="00231BC7" w:rsidRPr="00C93FC9">
        <w:rPr>
          <w:rFonts w:ascii="Times New Roman" w:hAnsi="Times New Roman" w:cs="Times New Roman"/>
        </w:rPr>
        <w:t xml:space="preserve"> (Vegetable tryptone 20 g/L, yeast extract 10 g/L, glucose 10 g/L, salt solution 2</w:t>
      </w:r>
      <w:r w:rsidR="00E30F55">
        <w:rPr>
          <w:rFonts w:ascii="Times New Roman" w:hAnsi="Times New Roman" w:cs="Times New Roman"/>
        </w:rPr>
        <w:fldChar w:fldCharType="begin"/>
      </w:r>
      <w:r w:rsidR="003251F8">
        <w:rPr>
          <w:rFonts w:ascii="Times New Roman" w:hAnsi="Times New Roman" w:cs="Times New Roman"/>
        </w:rPr>
        <w:instrText xml:space="preserve"> ADDIN ZOTERO_ITEM CSL_CITATION {"citationID":"rPM7UMEj","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554E24">
        <w:rPr>
          <w:rFonts w:ascii="Times New Roman" w:hAnsi="Times New Roman" w:cs="Times New Roman"/>
          <w:vertAlign w:val="superscript"/>
        </w:rPr>
        <w:t>29</w:t>
      </w:r>
      <w:r w:rsidR="00E30F55">
        <w:rPr>
          <w:rFonts w:ascii="Times New Roman" w:hAnsi="Times New Roman" w:cs="Times New Roman"/>
        </w:rPr>
        <w:fldChar w:fldCharType="end"/>
      </w:r>
      <w:r w:rsidR="009967F2">
        <w:rPr>
          <w:rFonts w:ascii="Times New Roman" w:hAnsi="Times New Roman" w:cs="Times New Roman"/>
        </w:rPr>
        <w:t xml:space="preserve">, </w:t>
      </w:r>
      <w:r w:rsidR="00231BC7" w:rsidRPr="00C93FC9">
        <w:rPr>
          <w:rFonts w:ascii="Times New Roman" w:hAnsi="Times New Roman" w:cs="Times New Roman"/>
        </w:rPr>
        <w:t xml:space="preserve">38 </w:t>
      </w:r>
      <w:r w:rsidR="005F1A65">
        <w:rPr>
          <w:rFonts w:ascii="Times New Roman" w:hAnsi="Times New Roman" w:cs="Times New Roman"/>
        </w:rPr>
        <w:t>mL</w:t>
      </w:r>
      <w:r w:rsidR="00231BC7" w:rsidRPr="00C93FC9">
        <w:rPr>
          <w:rFonts w:ascii="Times New Roman" w:hAnsi="Times New Roman" w:cs="Times New Roman"/>
        </w:rPr>
        <w:t>/L, salt solution 3</w:t>
      </w:r>
      <w:r w:rsidR="00E30F55">
        <w:rPr>
          <w:rFonts w:ascii="Times New Roman" w:hAnsi="Times New Roman" w:cs="Times New Roman"/>
        </w:rPr>
        <w:fldChar w:fldCharType="begin"/>
      </w:r>
      <w:r w:rsidR="003251F8">
        <w:rPr>
          <w:rFonts w:ascii="Times New Roman" w:hAnsi="Times New Roman" w:cs="Times New Roman"/>
        </w:rPr>
        <w:instrText xml:space="preserve"> ADDIN ZOTERO_ITEM CSL_CITATION {"citationID":"uPXaosqG","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554E24">
        <w:rPr>
          <w:rFonts w:ascii="Times New Roman" w:hAnsi="Times New Roman" w:cs="Times New Roman"/>
          <w:vertAlign w:val="superscript"/>
        </w:rPr>
        <w:t>29</w:t>
      </w:r>
      <w:r w:rsidR="00E30F55">
        <w:rPr>
          <w:rFonts w:ascii="Times New Roman" w:hAnsi="Times New Roman" w:cs="Times New Roman"/>
        </w:rPr>
        <w:fldChar w:fldCharType="end"/>
      </w:r>
      <w:r w:rsidR="009967F2">
        <w:rPr>
          <w:rFonts w:ascii="Times New Roman" w:hAnsi="Times New Roman" w:cs="Times New Roman"/>
        </w:rPr>
        <w:t xml:space="preserve">, </w:t>
      </w:r>
      <w:r w:rsidR="00231BC7" w:rsidRPr="00C93FC9">
        <w:rPr>
          <w:rFonts w:ascii="Times New Roman" w:hAnsi="Times New Roman" w:cs="Times New Roman"/>
        </w:rPr>
        <w:t xml:space="preserve">38 </w:t>
      </w:r>
      <w:r w:rsidR="005F1A65">
        <w:rPr>
          <w:rFonts w:ascii="Times New Roman" w:hAnsi="Times New Roman" w:cs="Times New Roman"/>
        </w:rPr>
        <w:t>mL</w:t>
      </w:r>
      <w:r w:rsidR="00231BC7" w:rsidRPr="00C93FC9">
        <w:rPr>
          <w:rFonts w:ascii="Times New Roman" w:hAnsi="Times New Roman" w:cs="Times New Roman"/>
        </w:rPr>
        <w:t>/L, sodium bicarbonate 8 g/L, resazurin (0.1% w/v) 1</w:t>
      </w:r>
      <w:r w:rsidR="005F1A65">
        <w:rPr>
          <w:rFonts w:ascii="Times New Roman" w:hAnsi="Times New Roman" w:cs="Times New Roman"/>
        </w:rPr>
        <w:t>mL</w:t>
      </w:r>
      <w:r w:rsidR="00231BC7" w:rsidRPr="00C93FC9">
        <w:rPr>
          <w:rFonts w:ascii="Times New Roman" w:hAnsi="Times New Roman" w:cs="Times New Roman"/>
        </w:rPr>
        <w:t>/L, L-cysteine 1 g/L)</w:t>
      </w:r>
      <w:r w:rsidR="7C1C1D38" w:rsidRPr="00C93FC9">
        <w:rPr>
          <w:rFonts w:ascii="Times New Roman" w:hAnsi="Times New Roman" w:cs="Times New Roman"/>
        </w:rPr>
        <w:t xml:space="preserve"> </w:t>
      </w:r>
      <w:r w:rsidR="00BB4AEF" w:rsidRPr="00C93FC9">
        <w:rPr>
          <w:rFonts w:ascii="Times New Roman" w:hAnsi="Times New Roman" w:cs="Times New Roman"/>
        </w:rPr>
        <w:t xml:space="preserve">or </w:t>
      </w:r>
      <w:r w:rsidR="00B73A77" w:rsidRPr="00C93FC9">
        <w:rPr>
          <w:rFonts w:ascii="Times New Roman" w:hAnsi="Times New Roman" w:cs="Times New Roman"/>
        </w:rPr>
        <w:t xml:space="preserve">YG/P </w:t>
      </w:r>
      <w:r w:rsidR="007C2B0A" w:rsidRPr="00C93FC9">
        <w:rPr>
          <w:rFonts w:ascii="Times New Roman" w:hAnsi="Times New Roman" w:cs="Times New Roman"/>
        </w:rPr>
        <w:t>medium</w:t>
      </w:r>
      <w:r w:rsidR="00FD0F7E" w:rsidRPr="00C93FC9">
        <w:rPr>
          <w:rFonts w:ascii="Times New Roman" w:hAnsi="Times New Roman" w:cs="Times New Roman"/>
        </w:rPr>
        <w:t xml:space="preserve"> (</w:t>
      </w:r>
      <w:r w:rsidR="005710A9" w:rsidRPr="00C93FC9">
        <w:rPr>
          <w:rFonts w:ascii="Times New Roman" w:hAnsi="Times New Roman" w:cs="Times New Roman"/>
        </w:rPr>
        <w:t>Phytone peptone</w:t>
      </w:r>
      <w:r w:rsidR="00BB47DC" w:rsidRPr="00C93FC9">
        <w:rPr>
          <w:rFonts w:ascii="Times New Roman" w:hAnsi="Times New Roman" w:cs="Times New Roman"/>
        </w:rPr>
        <w:t xml:space="preserve"> 20 g/L, yeast extract 10 g/L, glucose 10 g/L, salt solution 2</w:t>
      </w:r>
      <w:r w:rsidR="00E30F55">
        <w:rPr>
          <w:rFonts w:ascii="Times New Roman" w:hAnsi="Times New Roman" w:cs="Times New Roman"/>
        </w:rPr>
        <w:fldChar w:fldCharType="begin"/>
      </w:r>
      <w:r w:rsidR="003251F8">
        <w:rPr>
          <w:rFonts w:ascii="Times New Roman" w:hAnsi="Times New Roman" w:cs="Times New Roman"/>
        </w:rPr>
        <w:instrText xml:space="preserve"> ADDIN ZOTERO_ITEM CSL_CITATION {"citationID":"OV8W3BFl","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554E24">
        <w:rPr>
          <w:rFonts w:ascii="Times New Roman" w:hAnsi="Times New Roman" w:cs="Times New Roman"/>
          <w:vertAlign w:val="superscript"/>
        </w:rPr>
        <w:t>29</w:t>
      </w:r>
      <w:r w:rsidR="00E30F55">
        <w:rPr>
          <w:rFonts w:ascii="Times New Roman" w:hAnsi="Times New Roman" w:cs="Times New Roman"/>
        </w:rPr>
        <w:fldChar w:fldCharType="end"/>
      </w:r>
      <w:r w:rsidR="009967F2">
        <w:rPr>
          <w:rFonts w:ascii="Times New Roman" w:hAnsi="Times New Roman" w:cs="Times New Roman"/>
        </w:rPr>
        <w:t xml:space="preserve">, </w:t>
      </w:r>
      <w:r w:rsidR="00BB47DC" w:rsidRPr="00C93FC9">
        <w:rPr>
          <w:rFonts w:ascii="Times New Roman" w:hAnsi="Times New Roman" w:cs="Times New Roman"/>
        </w:rPr>
        <w:t xml:space="preserve">38 </w:t>
      </w:r>
      <w:r w:rsidR="005F1A65">
        <w:rPr>
          <w:rFonts w:ascii="Times New Roman" w:hAnsi="Times New Roman" w:cs="Times New Roman"/>
        </w:rPr>
        <w:t>mL</w:t>
      </w:r>
      <w:r w:rsidR="00BB47DC" w:rsidRPr="00C93FC9">
        <w:rPr>
          <w:rFonts w:ascii="Times New Roman" w:hAnsi="Times New Roman" w:cs="Times New Roman"/>
        </w:rPr>
        <w:t>/L, salt solution 3</w:t>
      </w:r>
      <w:r w:rsidR="00E30F55">
        <w:rPr>
          <w:rFonts w:ascii="Times New Roman" w:hAnsi="Times New Roman" w:cs="Times New Roman"/>
        </w:rPr>
        <w:fldChar w:fldCharType="begin"/>
      </w:r>
      <w:r w:rsidR="003251F8">
        <w:rPr>
          <w:rFonts w:ascii="Times New Roman" w:hAnsi="Times New Roman" w:cs="Times New Roman"/>
        </w:rPr>
        <w:instrText xml:space="preserve"> ADDIN ZOTERO_ITEM CSL_CITATION {"citationID":"6EWKqvkm","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554E24">
        <w:rPr>
          <w:rFonts w:ascii="Times New Roman" w:hAnsi="Times New Roman" w:cs="Times New Roman"/>
          <w:vertAlign w:val="superscript"/>
        </w:rPr>
        <w:t>29</w:t>
      </w:r>
      <w:r w:rsidR="00E30F55">
        <w:rPr>
          <w:rFonts w:ascii="Times New Roman" w:hAnsi="Times New Roman" w:cs="Times New Roman"/>
        </w:rPr>
        <w:fldChar w:fldCharType="end"/>
      </w:r>
      <w:r w:rsidR="009967F2">
        <w:rPr>
          <w:rFonts w:ascii="Times New Roman" w:hAnsi="Times New Roman" w:cs="Times New Roman"/>
        </w:rPr>
        <w:t>,</w:t>
      </w:r>
      <w:r w:rsidR="00BB47DC" w:rsidRPr="00C93FC9">
        <w:rPr>
          <w:rFonts w:ascii="Times New Roman" w:hAnsi="Times New Roman" w:cs="Times New Roman"/>
        </w:rPr>
        <w:t xml:space="preserve"> 38 </w:t>
      </w:r>
      <w:r w:rsidR="005F1A65">
        <w:rPr>
          <w:rFonts w:ascii="Times New Roman" w:hAnsi="Times New Roman" w:cs="Times New Roman"/>
        </w:rPr>
        <w:t>mL</w:t>
      </w:r>
      <w:r w:rsidR="00BB47DC" w:rsidRPr="00C93FC9">
        <w:rPr>
          <w:rFonts w:ascii="Times New Roman" w:hAnsi="Times New Roman" w:cs="Times New Roman"/>
        </w:rPr>
        <w:t>/L, sodium bicarbonate 8 g/L,</w:t>
      </w:r>
      <w:r w:rsidR="00231BC7" w:rsidRPr="00C93FC9">
        <w:rPr>
          <w:rFonts w:ascii="Times New Roman" w:hAnsi="Times New Roman" w:cs="Times New Roman"/>
        </w:rPr>
        <w:t xml:space="preserve"> </w:t>
      </w:r>
      <w:r w:rsidR="00BB47DC" w:rsidRPr="00C93FC9">
        <w:rPr>
          <w:rFonts w:ascii="Times New Roman" w:hAnsi="Times New Roman" w:cs="Times New Roman"/>
        </w:rPr>
        <w:t>resazurin (0.1% w/v) 1</w:t>
      </w:r>
      <w:r w:rsidR="005F1A65">
        <w:rPr>
          <w:rFonts w:ascii="Times New Roman" w:hAnsi="Times New Roman" w:cs="Times New Roman"/>
        </w:rPr>
        <w:t>mL</w:t>
      </w:r>
      <w:r w:rsidR="00BB47DC" w:rsidRPr="00C93FC9">
        <w:rPr>
          <w:rFonts w:ascii="Times New Roman" w:hAnsi="Times New Roman" w:cs="Times New Roman"/>
        </w:rPr>
        <w:t>/L, L-cysteine 1 g/L</w:t>
      </w:r>
      <w:r w:rsidR="00FD0F7E" w:rsidRPr="00FB0BD5">
        <w:rPr>
          <w:rFonts w:ascii="Times New Roman" w:hAnsi="Times New Roman" w:cs="Times New Roman"/>
        </w:rPr>
        <w:t>)</w:t>
      </w:r>
      <w:r w:rsidR="00BB4AEF" w:rsidRPr="00C93FC9">
        <w:rPr>
          <w:rFonts w:ascii="Times New Roman" w:hAnsi="Times New Roman" w:cs="Times New Roman"/>
        </w:rPr>
        <w:t>,</w:t>
      </w:r>
      <w:r w:rsidR="007C2B0A" w:rsidRPr="00C93FC9">
        <w:rPr>
          <w:rFonts w:ascii="Times New Roman" w:hAnsi="Times New Roman" w:cs="Times New Roman"/>
        </w:rPr>
        <w:t xml:space="preserve"> </w:t>
      </w:r>
      <w:r w:rsidR="2A0DBCBF" w:rsidRPr="00C93FC9">
        <w:rPr>
          <w:rFonts w:ascii="Times New Roman" w:hAnsi="Times New Roman" w:cs="Times New Roman"/>
        </w:rPr>
        <w:t>and</w:t>
      </w:r>
      <w:r w:rsidR="00CE28D1" w:rsidRPr="00C93FC9">
        <w:rPr>
          <w:rFonts w:ascii="Times New Roman" w:hAnsi="Times New Roman" w:cs="Times New Roman"/>
        </w:rPr>
        <w:t xml:space="preserve"> </w:t>
      </w:r>
      <w:r w:rsidR="00CE28D1" w:rsidRPr="00C93FC9">
        <w:rPr>
          <w:rFonts w:ascii="Times New Roman" w:hAnsi="Times New Roman" w:cs="Times New Roman"/>
          <w:i/>
          <w:iCs/>
        </w:rPr>
        <w:t>F. prausnitzii</w:t>
      </w:r>
      <w:r w:rsidR="00CE28D1" w:rsidRPr="00C93FC9">
        <w:rPr>
          <w:rFonts w:ascii="Times New Roman" w:hAnsi="Times New Roman" w:cs="Times New Roman"/>
        </w:rPr>
        <w:t xml:space="preserve"> was cultured in TY medium </w:t>
      </w:r>
      <w:r w:rsidR="007C2B0A" w:rsidRPr="0007059C">
        <w:rPr>
          <w:rFonts w:ascii="Times New Roman" w:hAnsi="Times New Roman" w:cs="Times New Roman"/>
        </w:rPr>
        <w:t>(</w:t>
      </w:r>
      <w:r w:rsidR="00EC5AF1" w:rsidRPr="00C93FC9">
        <w:rPr>
          <w:rFonts w:ascii="Times New Roman" w:hAnsi="Times New Roman" w:cs="Times New Roman"/>
        </w:rPr>
        <w:t>Tryptone 10 g/L, yeast extract 2.5 g/L, glucose 4 g/L,</w:t>
      </w:r>
      <w:r w:rsidR="007E51D2" w:rsidRPr="00C93FC9">
        <w:rPr>
          <w:rFonts w:ascii="Times New Roman" w:hAnsi="Times New Roman" w:cs="Times New Roman"/>
        </w:rPr>
        <w:t xml:space="preserve"> </w:t>
      </w:r>
      <w:r w:rsidR="00EC5AF1" w:rsidRPr="00C93FC9">
        <w:rPr>
          <w:rFonts w:ascii="Times New Roman" w:hAnsi="Times New Roman" w:cs="Times New Roman"/>
        </w:rPr>
        <w:t xml:space="preserve">cellobiose 1 g/L, maltose 1 g/L, </w:t>
      </w:r>
      <w:proofErr w:type="spellStart"/>
      <w:r w:rsidR="00EC5AF1" w:rsidRPr="00C93FC9">
        <w:rPr>
          <w:rFonts w:ascii="Times New Roman" w:hAnsi="Times New Roman" w:cs="Times New Roman"/>
        </w:rPr>
        <w:t>haemin</w:t>
      </w:r>
      <w:proofErr w:type="spellEnd"/>
      <w:r w:rsidR="00EC5AF1" w:rsidRPr="00C93FC9">
        <w:rPr>
          <w:rFonts w:ascii="Times New Roman" w:hAnsi="Times New Roman" w:cs="Times New Roman"/>
        </w:rPr>
        <w:t xml:space="preserve"> (500 mg/L) 10 </w:t>
      </w:r>
      <w:r w:rsidR="005F1A65">
        <w:rPr>
          <w:rFonts w:ascii="Times New Roman" w:hAnsi="Times New Roman" w:cs="Times New Roman"/>
        </w:rPr>
        <w:t>mL</w:t>
      </w:r>
      <w:r w:rsidR="00EC5AF1" w:rsidRPr="00C93FC9">
        <w:rPr>
          <w:rFonts w:ascii="Times New Roman" w:hAnsi="Times New Roman" w:cs="Times New Roman"/>
        </w:rPr>
        <w:t xml:space="preserve">/L, acetic acid 1.9 </w:t>
      </w:r>
      <w:r w:rsidR="005F1A65">
        <w:rPr>
          <w:rFonts w:ascii="Times New Roman" w:hAnsi="Times New Roman" w:cs="Times New Roman"/>
        </w:rPr>
        <w:t>mL</w:t>
      </w:r>
      <w:r w:rsidR="00EC5AF1" w:rsidRPr="00C93FC9">
        <w:rPr>
          <w:rFonts w:ascii="Times New Roman" w:hAnsi="Times New Roman" w:cs="Times New Roman"/>
        </w:rPr>
        <w:t>/L, salt solution</w:t>
      </w:r>
      <w:r w:rsidR="00C21BDD" w:rsidRPr="00C93FC9">
        <w:rPr>
          <w:rFonts w:ascii="Times New Roman" w:hAnsi="Times New Roman" w:cs="Times New Roman"/>
        </w:rPr>
        <w:t xml:space="preserve"> </w:t>
      </w:r>
      <w:r w:rsidR="00EC5AF1" w:rsidRPr="00C93FC9">
        <w:rPr>
          <w:rFonts w:ascii="Times New Roman" w:hAnsi="Times New Roman" w:cs="Times New Roman"/>
        </w:rPr>
        <w:t>2</w:t>
      </w:r>
      <w:r w:rsidR="00E30F55">
        <w:rPr>
          <w:rFonts w:ascii="Times New Roman" w:hAnsi="Times New Roman" w:cs="Times New Roman"/>
        </w:rPr>
        <w:fldChar w:fldCharType="begin"/>
      </w:r>
      <w:r w:rsidR="003251F8">
        <w:rPr>
          <w:rFonts w:ascii="Times New Roman" w:hAnsi="Times New Roman" w:cs="Times New Roman"/>
        </w:rPr>
        <w:instrText xml:space="preserve"> ADDIN ZOTERO_ITEM CSL_CITATION {"citationID":"Xw9AaJYT","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554E24">
        <w:rPr>
          <w:rFonts w:ascii="Times New Roman" w:hAnsi="Times New Roman" w:cs="Times New Roman"/>
          <w:vertAlign w:val="superscript"/>
        </w:rPr>
        <w:t>29</w:t>
      </w:r>
      <w:r w:rsidR="00E30F55">
        <w:rPr>
          <w:rFonts w:ascii="Times New Roman" w:hAnsi="Times New Roman" w:cs="Times New Roman"/>
        </w:rPr>
        <w:fldChar w:fldCharType="end"/>
      </w:r>
      <w:r w:rsidR="00E63762">
        <w:rPr>
          <w:rFonts w:ascii="Times New Roman" w:hAnsi="Times New Roman" w:cs="Times New Roman"/>
        </w:rPr>
        <w:t xml:space="preserve">, </w:t>
      </w:r>
      <w:r w:rsidR="00EC5AF1" w:rsidRPr="3D8DE34B">
        <w:rPr>
          <w:rFonts w:ascii="Times New Roman" w:hAnsi="Times New Roman" w:cs="Times New Roman"/>
        </w:rPr>
        <w:t xml:space="preserve">38 </w:t>
      </w:r>
      <w:r w:rsidR="005F1A65">
        <w:rPr>
          <w:rFonts w:ascii="Times New Roman" w:hAnsi="Times New Roman" w:cs="Times New Roman"/>
        </w:rPr>
        <w:t>mL</w:t>
      </w:r>
      <w:r w:rsidR="00EC5AF1" w:rsidRPr="3D8DE34B">
        <w:rPr>
          <w:rFonts w:ascii="Times New Roman" w:hAnsi="Times New Roman" w:cs="Times New Roman"/>
        </w:rPr>
        <w:t>/L, salt solution 3</w:t>
      </w:r>
      <w:r w:rsidR="00E30F55">
        <w:rPr>
          <w:rFonts w:ascii="Times New Roman" w:hAnsi="Times New Roman" w:cs="Times New Roman"/>
        </w:rPr>
        <w:fldChar w:fldCharType="begin"/>
      </w:r>
      <w:r w:rsidR="003251F8">
        <w:rPr>
          <w:rFonts w:ascii="Times New Roman" w:hAnsi="Times New Roman" w:cs="Times New Roman"/>
        </w:rPr>
        <w:instrText xml:space="preserve"> ADDIN ZOTERO_ITEM CSL_CITATION {"citationID":"uiMCMBkG","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E30F55">
        <w:rPr>
          <w:rFonts w:ascii="Times New Roman" w:hAnsi="Times New Roman" w:cs="Times New Roman"/>
        </w:rPr>
        <w:fldChar w:fldCharType="separate"/>
      </w:r>
      <w:r w:rsidR="00E30F55" w:rsidRPr="00554E24">
        <w:rPr>
          <w:rFonts w:ascii="Times New Roman" w:hAnsi="Times New Roman" w:cs="Times New Roman"/>
          <w:vertAlign w:val="superscript"/>
        </w:rPr>
        <w:t>29</w:t>
      </w:r>
      <w:r w:rsidR="00E30F55">
        <w:rPr>
          <w:rFonts w:ascii="Times New Roman" w:hAnsi="Times New Roman" w:cs="Times New Roman"/>
        </w:rPr>
        <w:fldChar w:fldCharType="end"/>
      </w:r>
      <w:r w:rsidR="00E63762">
        <w:rPr>
          <w:rFonts w:ascii="Times New Roman" w:hAnsi="Times New Roman" w:cs="Times New Roman"/>
        </w:rPr>
        <w:t xml:space="preserve">, </w:t>
      </w:r>
      <w:r w:rsidR="00EC5AF1" w:rsidRPr="00C93FC9">
        <w:rPr>
          <w:rFonts w:ascii="Times New Roman" w:hAnsi="Times New Roman" w:cs="Times New Roman"/>
        </w:rPr>
        <w:t xml:space="preserve">38 </w:t>
      </w:r>
      <w:r w:rsidR="005F1A65">
        <w:rPr>
          <w:rFonts w:ascii="Times New Roman" w:hAnsi="Times New Roman" w:cs="Times New Roman"/>
        </w:rPr>
        <w:t>mL</w:t>
      </w:r>
      <w:r w:rsidR="00EC5AF1" w:rsidRPr="00C93FC9">
        <w:rPr>
          <w:rFonts w:ascii="Times New Roman" w:hAnsi="Times New Roman" w:cs="Times New Roman"/>
        </w:rPr>
        <w:t>/L, sodium bicarbonate 8 g/L, resazurin (0.1% w/v) 1</w:t>
      </w:r>
      <w:r w:rsidR="005F1A65">
        <w:rPr>
          <w:rFonts w:ascii="Times New Roman" w:hAnsi="Times New Roman" w:cs="Times New Roman"/>
        </w:rPr>
        <w:t>mL</w:t>
      </w:r>
      <w:r w:rsidR="00EC5AF1" w:rsidRPr="00C93FC9">
        <w:rPr>
          <w:rFonts w:ascii="Times New Roman" w:hAnsi="Times New Roman" w:cs="Times New Roman"/>
        </w:rPr>
        <w:t>/L,</w:t>
      </w:r>
      <w:r w:rsidR="00A95288" w:rsidRPr="00C93FC9">
        <w:rPr>
          <w:rFonts w:ascii="Times New Roman" w:hAnsi="Times New Roman" w:cs="Times New Roman"/>
        </w:rPr>
        <w:t xml:space="preserve"> </w:t>
      </w:r>
      <w:r w:rsidR="00EC5AF1" w:rsidRPr="00C93FC9">
        <w:rPr>
          <w:rFonts w:ascii="Times New Roman" w:hAnsi="Times New Roman" w:cs="Times New Roman"/>
        </w:rPr>
        <w:t>L-cysteine 1 g/L</w:t>
      </w:r>
      <w:r w:rsidR="007C2B0A" w:rsidRPr="00D24629">
        <w:rPr>
          <w:rFonts w:ascii="Times New Roman" w:hAnsi="Times New Roman" w:cs="Times New Roman"/>
        </w:rPr>
        <w:t>)</w:t>
      </w:r>
      <w:r w:rsidR="00D24629" w:rsidRPr="00D24629">
        <w:rPr>
          <w:rFonts w:ascii="Times New Roman" w:hAnsi="Times New Roman" w:cs="Times New Roman"/>
        </w:rPr>
        <w:t xml:space="preserve"> </w:t>
      </w:r>
      <w:r w:rsidR="00D24629" w:rsidRPr="00FB0BD5">
        <w:rPr>
          <w:rFonts w:ascii="Times New Roman" w:hAnsi="Times New Roman" w:cs="Times New Roman"/>
        </w:rPr>
        <w:t>or YG/V</w:t>
      </w:r>
      <w:r w:rsidR="00276A56">
        <w:rPr>
          <w:rFonts w:ascii="Times New Roman" w:hAnsi="Times New Roman" w:cs="Times New Roman"/>
        </w:rPr>
        <w:t>,</w:t>
      </w:r>
      <w:r w:rsidR="00D24629" w:rsidRPr="00FB0BD5">
        <w:rPr>
          <w:rFonts w:ascii="Times New Roman" w:hAnsi="Times New Roman" w:cs="Times New Roman"/>
        </w:rPr>
        <w:t xml:space="preserve"> as indi</w:t>
      </w:r>
      <w:r w:rsidR="00D24629">
        <w:rPr>
          <w:rFonts w:ascii="Times New Roman" w:hAnsi="Times New Roman" w:cs="Times New Roman"/>
        </w:rPr>
        <w:t>cated</w:t>
      </w:r>
      <w:r w:rsidR="007C2B0A" w:rsidRPr="00D24629">
        <w:rPr>
          <w:rFonts w:ascii="Times New Roman" w:hAnsi="Times New Roman" w:cs="Times New Roman"/>
        </w:rPr>
        <w:t>.</w:t>
      </w:r>
      <w:r w:rsidR="007C2B0A" w:rsidRPr="00C93FC9">
        <w:rPr>
          <w:rFonts w:ascii="Times New Roman" w:hAnsi="Times New Roman" w:cs="Times New Roman"/>
        </w:rPr>
        <w:t xml:space="preserve">  </w:t>
      </w:r>
      <w:r w:rsidR="28292373" w:rsidRPr="00C93FC9">
        <w:rPr>
          <w:rFonts w:ascii="Times New Roman" w:hAnsi="Times New Roman" w:cs="Times New Roman"/>
        </w:rPr>
        <w:t>I</w:t>
      </w:r>
      <w:r w:rsidR="007C2B0A" w:rsidRPr="00C93FC9">
        <w:rPr>
          <w:rFonts w:ascii="Times New Roman" w:hAnsi="Times New Roman" w:cs="Times New Roman"/>
        </w:rPr>
        <w:t xml:space="preserve">solates were stocked by </w:t>
      </w:r>
      <w:r w:rsidR="4098ABB1" w:rsidRPr="00C93FC9">
        <w:rPr>
          <w:rFonts w:ascii="Times New Roman" w:hAnsi="Times New Roman" w:cs="Times New Roman"/>
        </w:rPr>
        <w:t>combining</w:t>
      </w:r>
      <w:r w:rsidR="007C2B0A" w:rsidRPr="3765F55E">
        <w:rPr>
          <w:rFonts w:ascii="Times New Roman" w:hAnsi="Times New Roman" w:cs="Times New Roman"/>
        </w:rPr>
        <w:t xml:space="preserve"> 3 </w:t>
      </w:r>
      <w:r w:rsidR="005F1A65">
        <w:rPr>
          <w:rFonts w:ascii="Times New Roman" w:hAnsi="Times New Roman" w:cs="Times New Roman"/>
        </w:rPr>
        <w:t>mL</w:t>
      </w:r>
      <w:r w:rsidR="00AC1AD1" w:rsidRPr="3765F55E">
        <w:rPr>
          <w:rFonts w:ascii="Times New Roman" w:hAnsi="Times New Roman" w:cs="Times New Roman"/>
        </w:rPr>
        <w:t xml:space="preserve"> </w:t>
      </w:r>
      <w:r w:rsidR="007C2B0A" w:rsidRPr="3765F55E">
        <w:rPr>
          <w:rFonts w:ascii="Times New Roman" w:hAnsi="Times New Roman" w:cs="Times New Roman"/>
        </w:rPr>
        <w:t xml:space="preserve">of actively growing culture with </w:t>
      </w:r>
      <w:r w:rsidR="004546C2" w:rsidRPr="3765F55E">
        <w:rPr>
          <w:rFonts w:ascii="Times New Roman" w:hAnsi="Times New Roman" w:cs="Times New Roman"/>
        </w:rPr>
        <w:t xml:space="preserve">an equal volume of </w:t>
      </w:r>
      <w:r w:rsidR="007C2B0A" w:rsidRPr="3765F55E">
        <w:rPr>
          <w:rFonts w:ascii="Times New Roman" w:hAnsi="Times New Roman" w:cs="Times New Roman"/>
        </w:rPr>
        <w:t>glycerol</w:t>
      </w:r>
      <w:r w:rsidR="00060630" w:rsidRPr="3765F55E">
        <w:rPr>
          <w:rFonts w:ascii="Times New Roman" w:hAnsi="Times New Roman" w:cs="Times New Roman"/>
        </w:rPr>
        <w:t xml:space="preserve"> solution</w:t>
      </w:r>
      <w:r w:rsidR="007C2B0A" w:rsidRPr="3765F55E">
        <w:rPr>
          <w:rFonts w:ascii="Times New Roman" w:hAnsi="Times New Roman" w:cs="Times New Roman"/>
        </w:rPr>
        <w:t xml:space="preserve"> and storing at −80°C.</w:t>
      </w:r>
      <w:r w:rsidR="00FB27DF">
        <w:rPr>
          <w:rFonts w:ascii="Times New Roman" w:hAnsi="Times New Roman" w:cs="Times New Roman"/>
        </w:rPr>
        <w:t xml:space="preserve">  </w:t>
      </w:r>
      <w:r w:rsidR="00FB27DF" w:rsidRPr="0032167A">
        <w:rPr>
          <w:rFonts w:ascii="Times New Roman" w:hAnsi="Times New Roman" w:cs="Times New Roman"/>
          <w:i/>
          <w:iCs/>
        </w:rPr>
        <w:t>E. coli</w:t>
      </w:r>
      <w:r w:rsidR="00FB27DF" w:rsidRPr="00FB27DF">
        <w:rPr>
          <w:rFonts w:ascii="Times New Roman" w:hAnsi="Times New Roman" w:cs="Times New Roman"/>
        </w:rPr>
        <w:t xml:space="preserve"> </w:t>
      </w:r>
      <w:r w:rsidR="00FB27DF">
        <w:rPr>
          <w:rFonts w:ascii="Times New Roman" w:hAnsi="Times New Roman" w:cs="Times New Roman"/>
        </w:rPr>
        <w:t>was routinely cultured using</w:t>
      </w:r>
      <w:r w:rsidR="00FB27DF" w:rsidRPr="00FB27DF">
        <w:rPr>
          <w:rFonts w:ascii="Times New Roman" w:hAnsi="Times New Roman" w:cs="Times New Roman"/>
        </w:rPr>
        <w:t xml:space="preserve"> Luria Bertani medium</w:t>
      </w:r>
      <w:r w:rsidR="00FB27DF">
        <w:rPr>
          <w:rFonts w:ascii="Times New Roman" w:hAnsi="Times New Roman" w:cs="Times New Roman"/>
        </w:rPr>
        <w:t>.</w:t>
      </w:r>
      <w:r w:rsidR="00DF378E">
        <w:rPr>
          <w:rFonts w:ascii="Times New Roman" w:hAnsi="Times New Roman" w:cs="Times New Roman"/>
        </w:rPr>
        <w:t xml:space="preserve">  All bacteria were grown at 37</w:t>
      </w:r>
      <w:r w:rsidR="00DF378E" w:rsidRPr="3765F55E">
        <w:rPr>
          <w:rFonts w:ascii="Times New Roman" w:hAnsi="Times New Roman" w:cs="Times New Roman"/>
        </w:rPr>
        <w:t>°C</w:t>
      </w:r>
      <w:r w:rsidR="00DF378E">
        <w:rPr>
          <w:rFonts w:ascii="Times New Roman" w:hAnsi="Times New Roman" w:cs="Times New Roman"/>
        </w:rPr>
        <w:t>.</w:t>
      </w:r>
    </w:p>
    <w:p w14:paraId="2A570D49" w14:textId="00D72F32" w:rsidR="003F76A0" w:rsidRDefault="00DC1272" w:rsidP="00381D20">
      <w:pPr>
        <w:spacing w:after="160" w:line="259" w:lineRule="auto"/>
        <w:jc w:val="both"/>
        <w:rPr>
          <w:rFonts w:ascii="Times New Roman" w:hAnsi="Times New Roman" w:cs="Times New Roman"/>
          <w:b/>
          <w:bCs/>
          <w:i/>
          <w:iCs/>
        </w:rPr>
      </w:pPr>
      <w:r w:rsidRPr="00CF1CC6">
        <w:rPr>
          <w:rFonts w:ascii="Times New Roman" w:hAnsi="Times New Roman" w:cs="Times New Roman"/>
          <w:b/>
          <w:i/>
        </w:rPr>
        <w:t>In-silico s</w:t>
      </w:r>
      <w:r w:rsidR="00767FE5">
        <w:rPr>
          <w:rFonts w:ascii="Times New Roman" w:hAnsi="Times New Roman" w:cs="Times New Roman"/>
          <w:b/>
          <w:i/>
        </w:rPr>
        <w:t>afety analysis</w:t>
      </w:r>
      <w:r w:rsidRPr="00CF1CC6">
        <w:rPr>
          <w:rFonts w:ascii="Times New Roman" w:hAnsi="Times New Roman" w:cs="Times New Roman"/>
          <w:b/>
          <w:i/>
        </w:rPr>
        <w:t>.</w:t>
      </w:r>
      <w:r w:rsidR="00D56A5B" w:rsidRPr="00D56A5B">
        <w:rPr>
          <w:rFonts w:ascii="Times New Roman" w:hAnsi="Times New Roman" w:cs="Times New Roman"/>
        </w:rPr>
        <w:t xml:space="preserve">  </w:t>
      </w:r>
      <w:r w:rsidRPr="00A36D0E">
        <w:rPr>
          <w:rFonts w:ascii="Times New Roman" w:hAnsi="Times New Roman" w:cs="Times New Roman"/>
          <w:i/>
          <w:iCs/>
        </w:rPr>
        <w:t>P</w:t>
      </w:r>
      <w:r w:rsidRPr="00A36D0E">
        <w:rPr>
          <w:rFonts w:ascii="Times New Roman" w:hAnsi="Times New Roman" w:cs="Times New Roman"/>
        </w:rPr>
        <w:t xml:space="preserve">rotein coding sequences from the isolate genomes were assessed for the presence of antimicrobial resistance (AMR) genes </w:t>
      </w:r>
      <w:r w:rsidR="6E3D538D" w:rsidRPr="712318B3">
        <w:rPr>
          <w:rFonts w:ascii="Times New Roman" w:hAnsi="Times New Roman" w:cs="Times New Roman"/>
        </w:rPr>
        <w:t>using</w:t>
      </w:r>
      <w:r w:rsidRPr="00A36D0E">
        <w:rPr>
          <w:rFonts w:ascii="Times New Roman" w:hAnsi="Times New Roman" w:cs="Times New Roman"/>
        </w:rPr>
        <w:t xml:space="preserve"> AMRFinderPlus</w:t>
      </w:r>
      <w:r w:rsidR="00FB6A90">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blwIxAzR","properties":{"formattedCitation":"\\super 30\\nosupersub{}","plainCitation":"30","noteIndex":0},"citationItems":[{"id":284,"uris":["http://zotero.org/users/16172623/items/EX2THHUK"],"itemData":{"id":284,"type":"article-journal","container-title":"Scientific reports","ISSN":"2045-2322","issue":"1","journalAbbreviation":"Scientific reports","note":"publisher: Nature Publishing Group UK London","page":"12728","title":"AMRFinderPlus and the Reference Gene Catalog facilitate examination of the genomic links among antimicrobial resistance, stress response, and virulence","volume":"11","author":[{"family":"Feldgarden","given":"Michael"},{"family":"Brover","given":"Vyacheslav"},{"family":"Gonzalez-Escalona","given":"Narjol"},{"family":"Frye","given":"Jonathan G"},{"family":"Haendiges","given":"Julie"},{"family":"Haft","given":"Daniel H"},{"family":"Hoffmann","given":"Maria"},{"family":"Pettengill","given":"James B"},{"family":"Prasad","given":"Arjun B"},{"family":"Tillman","given":"Glenn E"}],"issued":{"date-parts":[["2021"]]}}}],"schema":"https://github.com/citation-style-language/schema/raw/master/csl-citation.json"} </w:instrText>
      </w:r>
      <w:r w:rsidR="00FB6A90">
        <w:rPr>
          <w:rFonts w:ascii="Times New Roman" w:hAnsi="Times New Roman" w:cs="Times New Roman"/>
        </w:rPr>
        <w:fldChar w:fldCharType="separate"/>
      </w:r>
      <w:r w:rsidR="00554E24" w:rsidRPr="00554E24">
        <w:rPr>
          <w:rFonts w:ascii="Times New Roman" w:hAnsi="Times New Roman" w:cs="Times New Roman"/>
          <w:vertAlign w:val="superscript"/>
        </w:rPr>
        <w:t>30</w:t>
      </w:r>
      <w:r w:rsidR="00FB6A90">
        <w:rPr>
          <w:rFonts w:ascii="Times New Roman" w:hAnsi="Times New Roman" w:cs="Times New Roman"/>
        </w:rPr>
        <w:fldChar w:fldCharType="end"/>
      </w:r>
      <w:r w:rsidR="002F5401">
        <w:rPr>
          <w:rFonts w:ascii="Times New Roman" w:hAnsi="Times New Roman" w:cs="Times New Roman"/>
        </w:rPr>
        <w:t xml:space="preserve">. </w:t>
      </w:r>
      <w:r w:rsidRPr="00A36D0E">
        <w:rPr>
          <w:rFonts w:ascii="Times New Roman" w:hAnsi="Times New Roman" w:cs="Times New Roman"/>
        </w:rPr>
        <w:t>Protein sequences were also searched against the Virulence Factor Database</w:t>
      </w:r>
      <w:r w:rsidR="001E24A0">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vPPilOIw","properties":{"formattedCitation":"\\super 31\\nosupersub{}","plainCitation":"31","noteIndex":0},"citationItems":[{"id":2073,"uris":["http://zotero.org/users/16172623/items/848G7Y8B"],"itemData":{"id":2073,"type":"article-journal","container-title":"Nucleic acids research","ISSN":"0305-1048","issue":"suppl_1","journalAbbreviation":"Nucleic acids research","note":"publisher: Oxford University Press","page":"D325-D328","title":"VFDB: a reference database for bacterial virulence factors","volume":"33","author":[{"family":"Chen","given":"Lihong"},{"family":"Yang","given":"Jian"},{"family":"Yu","given":"Jun"},{"family":"Yao","given":"Zhijian"},{"family":"Sun","given":"Lilian"},{"family":"Shen","given":"Yan"},{"family":"Jin","given":"Qi"}],"issued":{"date-parts":[["2005"]]}}}],"schema":"https://github.com/citation-style-language/schema/raw/master/csl-citation.json"} </w:instrText>
      </w:r>
      <w:r w:rsidR="001E24A0">
        <w:rPr>
          <w:rFonts w:ascii="Times New Roman" w:hAnsi="Times New Roman" w:cs="Times New Roman"/>
        </w:rPr>
        <w:fldChar w:fldCharType="separate"/>
      </w:r>
      <w:r w:rsidR="00554E24" w:rsidRPr="00554E24">
        <w:rPr>
          <w:rFonts w:ascii="Times New Roman" w:hAnsi="Times New Roman" w:cs="Times New Roman"/>
          <w:vertAlign w:val="superscript"/>
        </w:rPr>
        <w:t>31</w:t>
      </w:r>
      <w:r w:rsidR="001E24A0">
        <w:rPr>
          <w:rFonts w:ascii="Times New Roman" w:hAnsi="Times New Roman" w:cs="Times New Roman"/>
        </w:rPr>
        <w:fldChar w:fldCharType="end"/>
      </w:r>
      <w:r w:rsidRPr="3D47AE3F">
        <w:rPr>
          <w:rFonts w:ascii="Times New Roman" w:hAnsi="Times New Roman" w:cs="Times New Roman"/>
        </w:rPr>
        <w:t xml:space="preserve"> (</w:t>
      </w:r>
      <w:r w:rsidRPr="00A36D0E">
        <w:rPr>
          <w:rFonts w:ascii="Times New Roman" w:hAnsi="Times New Roman" w:cs="Times New Roman"/>
        </w:rPr>
        <w:t>downloaded August 2021</w:t>
      </w:r>
      <w:r w:rsidRPr="712318B3">
        <w:rPr>
          <w:rFonts w:ascii="Times New Roman" w:hAnsi="Times New Roman" w:cs="Times New Roman"/>
        </w:rPr>
        <w:t>).</w:t>
      </w:r>
      <w:r w:rsidRPr="00A36D0E">
        <w:rPr>
          <w:rFonts w:ascii="Times New Roman" w:hAnsi="Times New Roman" w:cs="Times New Roman"/>
        </w:rPr>
        <w:t xml:space="preserve"> Significant hits to AMR and Virulence factor databases were further annotated with CD-SEARCH</w:t>
      </w:r>
      <w:r w:rsidR="00D2769D">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S2oyEMdS","properties":{"formattedCitation":"\\super 32\\nosupersub{}","plainCitation":"32","noteIndex":0},"citationItems":[{"id":2074,"uris":["http://zotero.org/users/16172623/items/29VZZHS9"],"itemData":{"id":2074,"type":"article-journal","container-title":"Nucleic acids research","ISSN":"0305-1048","issue":"D1","journalAbbreviation":"Nucleic acids research","note":"publisher: Oxford University Press","page":"D200-D203","title":"CDD/SPARCLE: functional classification of proteins via subfamily domain architectures","volume":"45","author":[{"family":"Marchler-Bauer","given":"Aron"},{"family":"Bo","given":"Yu"},{"family":"Han","given":"Lianyi"},{"family":"He","given":"Jane"},{"family":"Lanczycki","given":"Christopher J"},{"family":"Lu","given":"Shennan"},{"family":"Chitsaz","given":"Farideh"},{"family":"Derbyshire","given":"Myra K"},{"family":"Geer","given":"Renata C"},{"family":"Gonzales","given":"Noreen R"}],"issued":{"date-parts":[["2017"]]}}}],"schema":"https://github.com/citation-style-language/schema/raw/master/csl-citation.json"} </w:instrText>
      </w:r>
      <w:r w:rsidR="00D2769D">
        <w:rPr>
          <w:rFonts w:ascii="Times New Roman" w:hAnsi="Times New Roman" w:cs="Times New Roman"/>
        </w:rPr>
        <w:fldChar w:fldCharType="separate"/>
      </w:r>
      <w:r w:rsidR="00554E24" w:rsidRPr="00554E24">
        <w:rPr>
          <w:rFonts w:ascii="Times New Roman" w:hAnsi="Times New Roman" w:cs="Times New Roman"/>
          <w:vertAlign w:val="superscript"/>
        </w:rPr>
        <w:t>32</w:t>
      </w:r>
      <w:r w:rsidR="00D2769D">
        <w:rPr>
          <w:rFonts w:ascii="Times New Roman" w:hAnsi="Times New Roman" w:cs="Times New Roman"/>
        </w:rPr>
        <w:fldChar w:fldCharType="end"/>
      </w:r>
      <w:r w:rsidRPr="00A36D0E">
        <w:rPr>
          <w:rFonts w:ascii="Times New Roman" w:hAnsi="Times New Roman" w:cs="Times New Roman"/>
        </w:rPr>
        <w:t xml:space="preserve"> to verify the annotations. E.C. pathway annotations of the protein coding genes from </w:t>
      </w:r>
      <w:proofErr w:type="spellStart"/>
      <w:r w:rsidRPr="00A36D0E">
        <w:rPr>
          <w:rFonts w:ascii="Times New Roman" w:hAnsi="Times New Roman" w:cs="Times New Roman"/>
        </w:rPr>
        <w:t>mimir</w:t>
      </w:r>
      <w:proofErr w:type="spellEnd"/>
      <w:r w:rsidRPr="00A36D0E">
        <w:rPr>
          <w:rFonts w:ascii="Times New Roman" w:hAnsi="Times New Roman" w:cs="Times New Roman"/>
        </w:rPr>
        <w:t xml:space="preserve"> were used to assess the presence of biogenic amine biosynthesis pathways. A pathway was considered complete if all enzymes were present and was considered partially complete if key enzymes were present and one or more other enzymes were missing from the pathway. Isolate genome sequences were searched for mobile genetic elements (MGEs) using MobileElementFinder</w:t>
      </w:r>
      <w:r w:rsidR="00DA5EF3">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xWgTOvT3","properties":{"formattedCitation":"\\super 33\\nosupersub{}","plainCitation":"33","noteIndex":0},"citationItems":[{"id":2075,"uris":["http://zotero.org/users/16172623/items/XJ42TUF6"],"itemData":{"id":2075,"type":"article-journal","container-title":"Journal of Antimicrobial Chemotherapy","ISSN":"0305-7453","issue":"1","journalAbbreviation":"Journal of Antimicrobial Chemotherapy","note":"publisher: Oxford University Press","page":"101-109","title":"Detection of mobile genetic elements associated with antibiotic resistance in Salmonella enterica using a newly developed web tool: MobileElementFinder","volume":"76","author":[{"family":"Johansson","given":"Markus HK"},{"family":"Bortolaia","given":"Valeria"},{"family":"Tansirichaiya","given":"Supathep"},{"family":"Aarestrup","given":"Frank M"},{"family":"Roberts","given":"Adam P"},{"family":"Petersen","given":"Thomas N"}],"issued":{"date-parts":[["2021"]]}}}],"schema":"https://github.com/citation-style-language/schema/raw/master/csl-citation.json"} </w:instrText>
      </w:r>
      <w:r w:rsidR="00DA5EF3">
        <w:rPr>
          <w:rFonts w:ascii="Times New Roman" w:hAnsi="Times New Roman" w:cs="Times New Roman"/>
        </w:rPr>
        <w:fldChar w:fldCharType="separate"/>
      </w:r>
      <w:r w:rsidR="00554E24" w:rsidRPr="00554E24">
        <w:rPr>
          <w:rFonts w:ascii="Times New Roman" w:hAnsi="Times New Roman" w:cs="Times New Roman"/>
          <w:vertAlign w:val="superscript"/>
        </w:rPr>
        <w:t>33</w:t>
      </w:r>
      <w:r w:rsidR="00DA5EF3">
        <w:rPr>
          <w:rFonts w:ascii="Times New Roman" w:hAnsi="Times New Roman" w:cs="Times New Roman"/>
        </w:rPr>
        <w:fldChar w:fldCharType="end"/>
      </w:r>
      <w:r w:rsidRPr="00A36D0E">
        <w:rPr>
          <w:rFonts w:ascii="Times New Roman" w:hAnsi="Times New Roman" w:cs="Times New Roman"/>
        </w:rPr>
        <w:t xml:space="preserve"> using default settings. Further, oriTFinder</w:t>
      </w:r>
      <w:r w:rsidR="009C3DE8">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H7YoebVM","properties":{"formattedCitation":"\\super 34\\nosupersub{}","plainCitation":"34","noteIndex":0},"citationItems":[{"id":2076,"uris":["http://zotero.org/users/16172623/items/MKTK8XV9"],"itemData":{"id":2076,"type":"article-journal","container-title":"Nucleic acids research","ISSN":"0305-1048","issue":"W1","journalAbbreviation":"Nucleic acids research","note":"publisher: Oxford University Press","page":"W229-W234","title":"oriTfinder: a web-based tool for the identification of origin of transfers in DNA sequences of bacterial mobile genetic elements","volume":"46","author":[{"family":"Li","given":"Xiaobin"},{"family":"Xie","given":"Yingzhou"},{"family":"Liu","given":"Meng"},{"family":"Tai","given":"Cui"},{"family":"Sun","given":"Jingyong"},{"family":"Deng","given":"Zixin"},{"family":"Ou","given":"Hong-Yu"}],"issued":{"date-parts":[["2018"]]}}}],"schema":"https://github.com/citation-style-language/schema/raw/master/csl-citation.json"} </w:instrText>
      </w:r>
      <w:r w:rsidR="009C3DE8">
        <w:rPr>
          <w:rFonts w:ascii="Times New Roman" w:hAnsi="Times New Roman" w:cs="Times New Roman"/>
        </w:rPr>
        <w:fldChar w:fldCharType="separate"/>
      </w:r>
      <w:r w:rsidR="00554E24" w:rsidRPr="00554E24">
        <w:rPr>
          <w:rFonts w:ascii="Times New Roman" w:hAnsi="Times New Roman" w:cs="Times New Roman"/>
          <w:vertAlign w:val="superscript"/>
        </w:rPr>
        <w:t>34</w:t>
      </w:r>
      <w:r w:rsidR="009C3DE8">
        <w:rPr>
          <w:rFonts w:ascii="Times New Roman" w:hAnsi="Times New Roman" w:cs="Times New Roman"/>
        </w:rPr>
        <w:fldChar w:fldCharType="end"/>
      </w:r>
      <w:r w:rsidRPr="00A36D0E">
        <w:rPr>
          <w:rFonts w:ascii="Times New Roman" w:hAnsi="Times New Roman" w:cs="Times New Roman"/>
        </w:rPr>
        <w:t xml:space="preserve"> was used to identify known AMR genes, virulence factors, conjugation machinery and other features associated with the replication of mobile genetic elements such as the origin of transfer (</w:t>
      </w:r>
      <w:proofErr w:type="spellStart"/>
      <w:r w:rsidRPr="00CF1CC6">
        <w:rPr>
          <w:rFonts w:ascii="Times New Roman" w:hAnsi="Times New Roman" w:cs="Times New Roman"/>
          <w:i/>
          <w:iCs/>
        </w:rPr>
        <w:t>oriT</w:t>
      </w:r>
      <w:proofErr w:type="spellEnd"/>
      <w:r w:rsidRPr="00A36D0E">
        <w:rPr>
          <w:rFonts w:ascii="Times New Roman" w:hAnsi="Times New Roman" w:cs="Times New Roman"/>
        </w:rPr>
        <w:t xml:space="preserve">). Plasmids were identified using the default </w:t>
      </w:r>
      <w:proofErr w:type="spellStart"/>
      <w:r w:rsidRPr="00A36D0E">
        <w:rPr>
          <w:rFonts w:ascii="Times New Roman" w:hAnsi="Times New Roman" w:cs="Times New Roman"/>
        </w:rPr>
        <w:t>PlasForest</w:t>
      </w:r>
      <w:proofErr w:type="spellEnd"/>
      <w:r w:rsidRPr="00A36D0E">
        <w:rPr>
          <w:rFonts w:ascii="Times New Roman" w:hAnsi="Times New Roman" w:cs="Times New Roman"/>
        </w:rPr>
        <w:t xml:space="preserve"> pipeline</w:t>
      </w:r>
      <w:r w:rsidR="00CA563D">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3LrodNtK","properties":{"formattedCitation":"\\super 35\\nosupersub{}","plainCitation":"35","noteIndex":0},"citationItems":[{"id":2077,"uris":["http://zotero.org/users/16172623/items/JLN4I3A5"],"itemData":{"id":2077,"type":"article-journal","container-title":"BMC bioinformatics","ISSN":"1471-2105","issue":"1","journalAbbreviation":"BMC bioinformatics","note":"publisher: Springer","page":"349","title":"PlasForest: a homology-based random forest classifier for plasmid detection in genomic datasets","volume":"22","author":[{"family":"Pradier","given":"Léa"},{"family":"Tissot","given":"Tazzio"},{"family":"Fiston-Lavier","given":"Anna-Sophie"},{"family":"Bedhomme","given":"Stéphanie"}],"issued":{"date-parts":[["2021"]]}}}],"schema":"https://github.com/citation-style-language/schema/raw/master/csl-citation.json"} </w:instrText>
      </w:r>
      <w:r w:rsidR="00CA563D">
        <w:rPr>
          <w:rFonts w:ascii="Times New Roman" w:hAnsi="Times New Roman" w:cs="Times New Roman"/>
        </w:rPr>
        <w:fldChar w:fldCharType="separate"/>
      </w:r>
      <w:r w:rsidR="00554E24" w:rsidRPr="00554E24">
        <w:rPr>
          <w:rFonts w:ascii="Times New Roman" w:hAnsi="Times New Roman" w:cs="Times New Roman"/>
          <w:vertAlign w:val="superscript"/>
        </w:rPr>
        <w:t>35</w:t>
      </w:r>
      <w:r w:rsidR="00CA563D">
        <w:rPr>
          <w:rFonts w:ascii="Times New Roman" w:hAnsi="Times New Roman" w:cs="Times New Roman"/>
        </w:rPr>
        <w:fldChar w:fldCharType="end"/>
      </w:r>
      <w:r w:rsidRPr="00A36D0E">
        <w:rPr>
          <w:rFonts w:ascii="Times New Roman" w:hAnsi="Times New Roman" w:cs="Times New Roman"/>
        </w:rPr>
        <w:t>. Regions designated as potential mobile genetic elements were checked for the presence of AMR and virulence genes to assess the risk of horizontal gene transfer.</w:t>
      </w:r>
    </w:p>
    <w:p w14:paraId="30A9CDFB" w14:textId="702B6D47" w:rsidR="007C6FFE" w:rsidRPr="003C3F38" w:rsidRDefault="007C6FFE" w:rsidP="00381D20">
      <w:pPr>
        <w:spacing w:after="160" w:line="259" w:lineRule="auto"/>
        <w:jc w:val="both"/>
        <w:rPr>
          <w:rFonts w:ascii="Times New Roman" w:hAnsi="Times New Roman" w:cs="Times New Roman"/>
        </w:rPr>
      </w:pPr>
      <w:r w:rsidRPr="3765F55E">
        <w:rPr>
          <w:rFonts w:ascii="Times New Roman" w:hAnsi="Times New Roman" w:cs="Times New Roman"/>
          <w:b/>
          <w:bCs/>
          <w:i/>
          <w:iCs/>
        </w:rPr>
        <w:t xml:space="preserve">Preparation of bacterial strains for </w:t>
      </w:r>
      <w:r w:rsidR="00A27383" w:rsidRPr="3765F55E">
        <w:rPr>
          <w:rFonts w:ascii="Times New Roman" w:hAnsi="Times New Roman" w:cs="Times New Roman"/>
          <w:b/>
          <w:bCs/>
          <w:i/>
          <w:iCs/>
        </w:rPr>
        <w:t>animal</w:t>
      </w:r>
      <w:r w:rsidRPr="3765F55E">
        <w:rPr>
          <w:rFonts w:ascii="Times New Roman" w:hAnsi="Times New Roman" w:cs="Times New Roman"/>
          <w:b/>
          <w:bCs/>
          <w:i/>
          <w:iCs/>
        </w:rPr>
        <w:t xml:space="preserve"> experimentation</w:t>
      </w:r>
      <w:r w:rsidRPr="3765F55E">
        <w:rPr>
          <w:rFonts w:ascii="Times New Roman" w:hAnsi="Times New Roman" w:cs="Times New Roman"/>
        </w:rPr>
        <w:t xml:space="preserve">. </w:t>
      </w:r>
      <w:r w:rsidR="00381D20">
        <w:rPr>
          <w:rFonts w:ascii="Times New Roman" w:eastAsia="Times New Roman" w:hAnsi="Times New Roman" w:cs="Times New Roman"/>
          <w:i/>
          <w:iCs/>
          <w:color w:val="000000" w:themeColor="text1"/>
        </w:rPr>
        <w:t>H</w:t>
      </w:r>
      <w:r w:rsidR="00381D20" w:rsidRPr="3765F55E">
        <w:rPr>
          <w:rFonts w:ascii="Times New Roman" w:eastAsia="Times New Roman" w:hAnsi="Times New Roman" w:cs="Times New Roman"/>
          <w:i/>
          <w:iCs/>
          <w:color w:val="000000" w:themeColor="text1"/>
        </w:rPr>
        <w:t xml:space="preserve">. </w:t>
      </w:r>
      <w:r w:rsidR="00381D20">
        <w:rPr>
          <w:rFonts w:ascii="Times New Roman" w:eastAsia="Times New Roman" w:hAnsi="Times New Roman" w:cs="Times New Roman"/>
          <w:i/>
          <w:iCs/>
          <w:color w:val="000000" w:themeColor="text1"/>
        </w:rPr>
        <w:t>mulieris</w:t>
      </w:r>
      <w:r w:rsidR="00DC0052" w:rsidRPr="3765F55E">
        <w:rPr>
          <w:rFonts w:ascii="Times New Roman" w:hAnsi="Times New Roman" w:cs="Times New Roman"/>
        </w:rPr>
        <w:t xml:space="preserve"> MH27-2</w:t>
      </w:r>
      <w:r w:rsidR="00D76E23" w:rsidRPr="3765F55E">
        <w:rPr>
          <w:rFonts w:ascii="Times New Roman" w:hAnsi="Times New Roman" w:cs="Times New Roman"/>
          <w:i/>
          <w:iCs/>
        </w:rPr>
        <w:t xml:space="preserve"> </w:t>
      </w:r>
      <w:r w:rsidRPr="3765F55E">
        <w:rPr>
          <w:rFonts w:ascii="Times New Roman" w:hAnsi="Times New Roman" w:cs="Times New Roman"/>
        </w:rPr>
        <w:t xml:space="preserve">and </w:t>
      </w:r>
      <w:r w:rsidRPr="3765F55E">
        <w:rPr>
          <w:rFonts w:ascii="Times New Roman" w:hAnsi="Times New Roman" w:cs="Times New Roman"/>
          <w:i/>
          <w:iCs/>
        </w:rPr>
        <w:t>F. prausnitzii</w:t>
      </w:r>
      <w:r w:rsidRPr="3765F55E">
        <w:rPr>
          <w:rFonts w:ascii="Times New Roman" w:hAnsi="Times New Roman" w:cs="Times New Roman"/>
        </w:rPr>
        <w:t xml:space="preserve"> </w:t>
      </w:r>
      <w:proofErr w:type="gramStart"/>
      <w:r w:rsidRPr="3765F55E">
        <w:rPr>
          <w:rFonts w:ascii="Times New Roman" w:hAnsi="Times New Roman" w:cs="Times New Roman"/>
        </w:rPr>
        <w:t>were grown</w:t>
      </w:r>
      <w:proofErr w:type="gramEnd"/>
      <w:r w:rsidRPr="3765F55E">
        <w:rPr>
          <w:rFonts w:ascii="Times New Roman" w:hAnsi="Times New Roman" w:cs="Times New Roman"/>
        </w:rPr>
        <w:t xml:space="preserve"> to early stationary phase in </w:t>
      </w:r>
      <w:r w:rsidR="00043426" w:rsidRPr="3765F55E">
        <w:rPr>
          <w:rFonts w:ascii="Times New Roman" w:hAnsi="Times New Roman" w:cs="Times New Roman"/>
        </w:rPr>
        <w:t>YG</w:t>
      </w:r>
      <w:r w:rsidR="00F41893" w:rsidRPr="3765F55E">
        <w:rPr>
          <w:rFonts w:ascii="Times New Roman" w:hAnsi="Times New Roman" w:cs="Times New Roman"/>
        </w:rPr>
        <w:t>/</w:t>
      </w:r>
      <w:r w:rsidR="23040311" w:rsidRPr="3765F55E">
        <w:rPr>
          <w:rFonts w:ascii="Times New Roman" w:hAnsi="Times New Roman" w:cs="Times New Roman"/>
        </w:rPr>
        <w:t>V</w:t>
      </w:r>
      <w:r w:rsidR="00043426" w:rsidRPr="3765F55E">
        <w:rPr>
          <w:rFonts w:ascii="Times New Roman" w:hAnsi="Times New Roman" w:cs="Times New Roman"/>
        </w:rPr>
        <w:t xml:space="preserve"> </w:t>
      </w:r>
      <w:r w:rsidR="6A1C1CDA" w:rsidRPr="3765F55E">
        <w:rPr>
          <w:rFonts w:ascii="Times New Roman" w:hAnsi="Times New Roman" w:cs="Times New Roman"/>
        </w:rPr>
        <w:t>and</w:t>
      </w:r>
      <w:r w:rsidR="00043426" w:rsidRPr="3765F55E">
        <w:rPr>
          <w:rFonts w:ascii="Times New Roman" w:hAnsi="Times New Roman" w:cs="Times New Roman"/>
        </w:rPr>
        <w:t xml:space="preserve"> </w:t>
      </w:r>
      <w:r w:rsidRPr="3765F55E">
        <w:rPr>
          <w:rFonts w:ascii="Times New Roman" w:hAnsi="Times New Roman" w:cs="Times New Roman"/>
        </w:rPr>
        <w:t>TY medium</w:t>
      </w:r>
      <w:r w:rsidR="3B54E92B" w:rsidRPr="3765F55E">
        <w:rPr>
          <w:rFonts w:ascii="Times New Roman" w:hAnsi="Times New Roman" w:cs="Times New Roman"/>
        </w:rPr>
        <w:t>,</w:t>
      </w:r>
      <w:r w:rsidR="00043426" w:rsidRPr="3765F55E">
        <w:rPr>
          <w:rFonts w:ascii="Times New Roman" w:hAnsi="Times New Roman" w:cs="Times New Roman"/>
        </w:rPr>
        <w:t xml:space="preserve"> respectively</w:t>
      </w:r>
      <w:r w:rsidRPr="3765F55E">
        <w:rPr>
          <w:rFonts w:ascii="Times New Roman" w:hAnsi="Times New Roman" w:cs="Times New Roman"/>
        </w:rPr>
        <w:t xml:space="preserve">.  </w:t>
      </w:r>
      <w:r w:rsidR="0032111A" w:rsidRPr="3765F55E">
        <w:rPr>
          <w:rFonts w:ascii="Times New Roman" w:hAnsi="Times New Roman" w:cs="Times New Roman"/>
        </w:rPr>
        <w:t>C</w:t>
      </w:r>
      <w:r w:rsidR="007250CD" w:rsidRPr="3765F55E">
        <w:rPr>
          <w:rFonts w:ascii="Times New Roman" w:hAnsi="Times New Roman" w:cs="Times New Roman"/>
        </w:rPr>
        <w:t>ell densit</w:t>
      </w:r>
      <w:r w:rsidR="0032111A" w:rsidRPr="3765F55E">
        <w:rPr>
          <w:rFonts w:ascii="Times New Roman" w:hAnsi="Times New Roman" w:cs="Times New Roman"/>
        </w:rPr>
        <w:t>ies</w:t>
      </w:r>
      <w:r w:rsidR="007250CD" w:rsidRPr="3765F55E">
        <w:rPr>
          <w:rFonts w:ascii="Times New Roman" w:hAnsi="Times New Roman" w:cs="Times New Roman"/>
        </w:rPr>
        <w:t xml:space="preserve"> of the individual cultures w</w:t>
      </w:r>
      <w:r w:rsidR="0032111A" w:rsidRPr="3765F55E">
        <w:rPr>
          <w:rFonts w:ascii="Times New Roman" w:hAnsi="Times New Roman" w:cs="Times New Roman"/>
        </w:rPr>
        <w:t>ere</w:t>
      </w:r>
      <w:r w:rsidR="007250CD" w:rsidRPr="3765F55E">
        <w:rPr>
          <w:rFonts w:ascii="Times New Roman" w:hAnsi="Times New Roman" w:cs="Times New Roman"/>
        </w:rPr>
        <w:t xml:space="preserve"> calculated using a Helber Counting Chamber. To prepare bacterial gavage solutions, </w:t>
      </w:r>
      <w:r w:rsidR="00213BA6" w:rsidRPr="3765F55E">
        <w:rPr>
          <w:rFonts w:ascii="Times New Roman" w:hAnsi="Times New Roman" w:cs="Times New Roman"/>
        </w:rPr>
        <w:t xml:space="preserve">bacteria were </w:t>
      </w:r>
      <w:proofErr w:type="gramStart"/>
      <w:r w:rsidR="00213BA6" w:rsidRPr="3765F55E">
        <w:rPr>
          <w:rFonts w:ascii="Times New Roman" w:hAnsi="Times New Roman" w:cs="Times New Roman"/>
        </w:rPr>
        <w:t>pelleted</w:t>
      </w:r>
      <w:proofErr w:type="gramEnd"/>
      <w:r w:rsidR="00213BA6" w:rsidRPr="3765F55E">
        <w:rPr>
          <w:rFonts w:ascii="Times New Roman" w:hAnsi="Times New Roman" w:cs="Times New Roman"/>
        </w:rPr>
        <w:t xml:space="preserve"> </w:t>
      </w:r>
      <w:r w:rsidR="007250CD" w:rsidRPr="3765F55E">
        <w:rPr>
          <w:rFonts w:ascii="Times New Roman" w:hAnsi="Times New Roman" w:cs="Times New Roman"/>
        </w:rPr>
        <w:t xml:space="preserve">under a layer of sterile heavy mineral oil at 5,000 </w:t>
      </w:r>
      <w:r w:rsidR="007250CD" w:rsidRPr="002135E7">
        <w:rPr>
          <w:rFonts w:ascii="Times New Roman" w:hAnsi="Times New Roman" w:cs="Times New Roman"/>
          <w:i/>
          <w:iCs/>
        </w:rPr>
        <w:t>g</w:t>
      </w:r>
      <w:r w:rsidR="007250CD" w:rsidRPr="3765F55E">
        <w:rPr>
          <w:rFonts w:ascii="Times New Roman" w:hAnsi="Times New Roman" w:cs="Times New Roman"/>
        </w:rPr>
        <w:t xml:space="preserve"> for 10 minutes</w:t>
      </w:r>
      <w:r w:rsidR="09182E39" w:rsidRPr="3765F55E">
        <w:rPr>
          <w:rFonts w:ascii="Times New Roman" w:hAnsi="Times New Roman" w:cs="Times New Roman"/>
        </w:rPr>
        <w:t>,</w:t>
      </w:r>
      <w:r w:rsidR="007250CD" w:rsidRPr="3765F55E">
        <w:rPr>
          <w:rFonts w:ascii="Times New Roman" w:hAnsi="Times New Roman" w:cs="Times New Roman"/>
        </w:rPr>
        <w:t xml:space="preserve"> </w:t>
      </w:r>
      <w:r w:rsidR="00213BA6" w:rsidRPr="3765F55E">
        <w:rPr>
          <w:rFonts w:ascii="Times New Roman" w:hAnsi="Times New Roman" w:cs="Times New Roman"/>
        </w:rPr>
        <w:t xml:space="preserve">and </w:t>
      </w:r>
      <w:r w:rsidR="007250CD" w:rsidRPr="3765F55E">
        <w:rPr>
          <w:rFonts w:ascii="Times New Roman" w:hAnsi="Times New Roman" w:cs="Times New Roman"/>
        </w:rPr>
        <w:t xml:space="preserve">the cell-free supernatant discarded. </w:t>
      </w:r>
      <w:r w:rsidR="00286D5C" w:rsidRPr="3765F55E">
        <w:rPr>
          <w:rFonts w:ascii="Times New Roman" w:hAnsi="Times New Roman" w:cs="Times New Roman"/>
        </w:rPr>
        <w:t>Bacteria</w:t>
      </w:r>
      <w:r w:rsidR="007250CD" w:rsidRPr="3765F55E">
        <w:rPr>
          <w:rFonts w:ascii="Times New Roman" w:hAnsi="Times New Roman" w:cs="Times New Roman"/>
        </w:rPr>
        <w:t xml:space="preserve"> were</w:t>
      </w:r>
      <w:r w:rsidR="00286D5C" w:rsidRPr="3765F55E">
        <w:rPr>
          <w:rFonts w:ascii="Times New Roman" w:hAnsi="Times New Roman" w:cs="Times New Roman"/>
        </w:rPr>
        <w:t xml:space="preserve"> then</w:t>
      </w:r>
      <w:r w:rsidR="007250CD" w:rsidRPr="3765F55E">
        <w:rPr>
          <w:rFonts w:ascii="Times New Roman" w:hAnsi="Times New Roman" w:cs="Times New Roman"/>
        </w:rPr>
        <w:t xml:space="preserve"> washed in 1.5 </w:t>
      </w:r>
      <w:r w:rsidR="005F1A65">
        <w:rPr>
          <w:rFonts w:ascii="Times New Roman" w:hAnsi="Times New Roman" w:cs="Times New Roman"/>
        </w:rPr>
        <w:t>mL</w:t>
      </w:r>
      <w:r w:rsidR="00AC1AD1" w:rsidRPr="3765F55E">
        <w:rPr>
          <w:rFonts w:ascii="Times New Roman" w:hAnsi="Times New Roman" w:cs="Times New Roman"/>
        </w:rPr>
        <w:t xml:space="preserve"> </w:t>
      </w:r>
      <w:r w:rsidRPr="3765F55E">
        <w:rPr>
          <w:rFonts w:ascii="Times New Roman" w:hAnsi="Times New Roman" w:cs="Times New Roman"/>
        </w:rPr>
        <w:t xml:space="preserve">of </w:t>
      </w:r>
      <w:r w:rsidR="007250CD" w:rsidRPr="3765F55E">
        <w:rPr>
          <w:rFonts w:ascii="Times New Roman" w:hAnsi="Times New Roman" w:cs="Times New Roman"/>
        </w:rPr>
        <w:t xml:space="preserve">sterile </w:t>
      </w:r>
      <w:r w:rsidR="00F61273" w:rsidRPr="3765F55E">
        <w:rPr>
          <w:rFonts w:ascii="Times New Roman" w:hAnsi="Times New Roman" w:cs="Times New Roman"/>
        </w:rPr>
        <w:t xml:space="preserve">anaerobic </w:t>
      </w:r>
      <w:r w:rsidR="007250CD" w:rsidRPr="3765F55E">
        <w:rPr>
          <w:rFonts w:ascii="Times New Roman" w:hAnsi="Times New Roman" w:cs="Times New Roman"/>
        </w:rPr>
        <w:t xml:space="preserve">buffered diluent (38 </w:t>
      </w:r>
      <w:r w:rsidR="005F1A65">
        <w:rPr>
          <w:rFonts w:ascii="Times New Roman" w:hAnsi="Times New Roman" w:cs="Times New Roman"/>
        </w:rPr>
        <w:t>mL</w:t>
      </w:r>
      <w:r w:rsidR="00347E60" w:rsidRPr="3765F55E">
        <w:rPr>
          <w:rFonts w:ascii="Times New Roman" w:hAnsi="Times New Roman" w:cs="Times New Roman"/>
        </w:rPr>
        <w:t>/</w:t>
      </w:r>
      <w:r w:rsidR="007250CD" w:rsidRPr="3765F55E">
        <w:rPr>
          <w:rFonts w:ascii="Times New Roman" w:hAnsi="Times New Roman" w:cs="Times New Roman"/>
        </w:rPr>
        <w:t xml:space="preserve">L each of salt solutions 2 </w:t>
      </w:r>
      <w:r w:rsidR="004F01F3" w:rsidRPr="3765F55E">
        <w:rPr>
          <w:rFonts w:ascii="Times New Roman" w:hAnsi="Times New Roman" w:cs="Times New Roman"/>
        </w:rPr>
        <w:t>and</w:t>
      </w:r>
      <w:r w:rsidR="007250CD" w:rsidRPr="3765F55E">
        <w:rPr>
          <w:rFonts w:ascii="Times New Roman" w:hAnsi="Times New Roman" w:cs="Times New Roman"/>
        </w:rPr>
        <w:t xml:space="preserve"> 3</w:t>
      </w:r>
      <w:r w:rsidR="0038131B">
        <w:rPr>
          <w:rFonts w:ascii="Times New Roman" w:hAnsi="Times New Roman" w:cs="Times New Roman"/>
        </w:rPr>
        <w:fldChar w:fldCharType="begin"/>
      </w:r>
      <w:r w:rsidR="0038131B">
        <w:rPr>
          <w:rFonts w:ascii="Times New Roman" w:hAnsi="Times New Roman" w:cs="Times New Roman"/>
        </w:rPr>
        <w:instrText xml:space="preserve"> ADDIN ZOTERO_ITEM CSL_CITATION {"citationID":"jzjWNGBy","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38131B">
        <w:rPr>
          <w:rFonts w:ascii="Times New Roman" w:hAnsi="Times New Roman" w:cs="Times New Roman"/>
        </w:rPr>
        <w:fldChar w:fldCharType="separate"/>
      </w:r>
      <w:r w:rsidR="0038131B" w:rsidRPr="0038131B">
        <w:rPr>
          <w:rFonts w:ascii="Times New Roman" w:hAnsi="Times New Roman" w:cs="Times New Roman"/>
          <w:vertAlign w:val="superscript"/>
        </w:rPr>
        <w:t>29</w:t>
      </w:r>
      <w:r w:rsidR="0038131B">
        <w:rPr>
          <w:rFonts w:ascii="Times New Roman" w:hAnsi="Times New Roman" w:cs="Times New Roman"/>
        </w:rPr>
        <w:fldChar w:fldCharType="end"/>
      </w:r>
      <w:r w:rsidR="00A13C18">
        <w:rPr>
          <w:rFonts w:ascii="Times New Roman" w:hAnsi="Times New Roman" w:cs="Times New Roman"/>
        </w:rPr>
        <w:t xml:space="preserve">, </w:t>
      </w:r>
      <w:r w:rsidR="007250CD" w:rsidRPr="3765F55E">
        <w:rPr>
          <w:rFonts w:ascii="Times New Roman" w:hAnsi="Times New Roman" w:cs="Times New Roman"/>
        </w:rPr>
        <w:t xml:space="preserve">1 </w:t>
      </w:r>
      <w:r w:rsidR="005F1A65">
        <w:rPr>
          <w:rFonts w:ascii="Times New Roman" w:hAnsi="Times New Roman" w:cs="Times New Roman"/>
        </w:rPr>
        <w:t>mL</w:t>
      </w:r>
      <w:r w:rsidR="00D86E2E" w:rsidRPr="3765F55E">
        <w:rPr>
          <w:rFonts w:ascii="Times New Roman" w:hAnsi="Times New Roman" w:cs="Times New Roman"/>
        </w:rPr>
        <w:t>/</w:t>
      </w:r>
      <w:r w:rsidR="007250CD" w:rsidRPr="3765F55E">
        <w:rPr>
          <w:rFonts w:ascii="Times New Roman" w:hAnsi="Times New Roman" w:cs="Times New Roman"/>
        </w:rPr>
        <w:t>L of 0.1% (w/v) resazurin solution, 1 g</w:t>
      </w:r>
      <w:r w:rsidR="00D86E2E" w:rsidRPr="3765F55E">
        <w:rPr>
          <w:rFonts w:ascii="Times New Roman" w:hAnsi="Times New Roman" w:cs="Times New Roman"/>
        </w:rPr>
        <w:t>/</w:t>
      </w:r>
      <w:r w:rsidR="007250CD" w:rsidRPr="3765F55E">
        <w:rPr>
          <w:rFonts w:ascii="Times New Roman" w:hAnsi="Times New Roman" w:cs="Times New Roman"/>
        </w:rPr>
        <w:t>L L-cysteine)</w:t>
      </w:r>
      <w:r w:rsidR="623BC029" w:rsidRPr="3765F55E">
        <w:rPr>
          <w:rFonts w:ascii="Times New Roman" w:hAnsi="Times New Roman" w:cs="Times New Roman"/>
        </w:rPr>
        <w:t>,</w:t>
      </w:r>
      <w:r w:rsidR="007250CD" w:rsidRPr="3765F55E">
        <w:rPr>
          <w:rFonts w:ascii="Times New Roman" w:hAnsi="Times New Roman" w:cs="Times New Roman"/>
        </w:rPr>
        <w:t xml:space="preserve"> and </w:t>
      </w:r>
      <w:r w:rsidR="0A9310FB" w:rsidRPr="3765F55E">
        <w:rPr>
          <w:rFonts w:ascii="Times New Roman" w:hAnsi="Times New Roman" w:cs="Times New Roman"/>
        </w:rPr>
        <w:t>re-pelleted as</w:t>
      </w:r>
      <w:r w:rsidR="244685D2" w:rsidRPr="3765F55E">
        <w:rPr>
          <w:rFonts w:ascii="Times New Roman" w:hAnsi="Times New Roman" w:cs="Times New Roman"/>
        </w:rPr>
        <w:t xml:space="preserve"> described</w:t>
      </w:r>
      <w:r w:rsidR="0A9310FB" w:rsidRPr="3765F55E">
        <w:rPr>
          <w:rFonts w:ascii="Times New Roman" w:hAnsi="Times New Roman" w:cs="Times New Roman"/>
        </w:rPr>
        <w:t xml:space="preserve"> above</w:t>
      </w:r>
      <w:r w:rsidR="007250CD" w:rsidRPr="3765F55E">
        <w:rPr>
          <w:rFonts w:ascii="Times New Roman" w:hAnsi="Times New Roman" w:cs="Times New Roman"/>
        </w:rPr>
        <w:t xml:space="preserve">. </w:t>
      </w:r>
      <w:r w:rsidRPr="3765F55E">
        <w:rPr>
          <w:rFonts w:ascii="Times New Roman" w:hAnsi="Times New Roman" w:cs="Times New Roman"/>
        </w:rPr>
        <w:t>Finall</w:t>
      </w:r>
      <w:r w:rsidR="007250CD" w:rsidRPr="3765F55E">
        <w:rPr>
          <w:rFonts w:ascii="Times New Roman" w:hAnsi="Times New Roman" w:cs="Times New Roman"/>
        </w:rPr>
        <w:t>y, the washed cell pellet</w:t>
      </w:r>
      <w:r w:rsidR="37F3E230" w:rsidRPr="3765F55E">
        <w:rPr>
          <w:rFonts w:ascii="Times New Roman" w:hAnsi="Times New Roman" w:cs="Times New Roman"/>
        </w:rPr>
        <w:t>s</w:t>
      </w:r>
      <w:r w:rsidR="007250CD" w:rsidRPr="3765F55E">
        <w:rPr>
          <w:rFonts w:ascii="Times New Roman" w:hAnsi="Times New Roman" w:cs="Times New Roman"/>
        </w:rPr>
        <w:t xml:space="preserve"> w</w:t>
      </w:r>
      <w:r w:rsidR="00B721F8">
        <w:rPr>
          <w:rFonts w:ascii="Times New Roman" w:hAnsi="Times New Roman" w:cs="Times New Roman"/>
        </w:rPr>
        <w:t>ere</w:t>
      </w:r>
      <w:r w:rsidR="007250CD" w:rsidRPr="3765F55E">
        <w:rPr>
          <w:rFonts w:ascii="Times New Roman" w:hAnsi="Times New Roman" w:cs="Times New Roman"/>
        </w:rPr>
        <w:t xml:space="preserve"> resuspended in half strength glycerol solution (15% </w:t>
      </w:r>
      <w:r w:rsidR="00E721EA" w:rsidRPr="3765F55E">
        <w:rPr>
          <w:rFonts w:ascii="Times New Roman" w:hAnsi="Times New Roman" w:cs="Times New Roman"/>
        </w:rPr>
        <w:t xml:space="preserve">v/v </w:t>
      </w:r>
      <w:r w:rsidR="007250CD" w:rsidRPr="3765F55E">
        <w:rPr>
          <w:rFonts w:ascii="Times New Roman" w:hAnsi="Times New Roman" w:cs="Times New Roman"/>
        </w:rPr>
        <w:t xml:space="preserve">glycerol solution in anoxic buffered diluent) to a final concentration of 1 x </w:t>
      </w:r>
      <w:proofErr w:type="gramStart"/>
      <w:r w:rsidR="007250CD" w:rsidRPr="3765F55E">
        <w:rPr>
          <w:rFonts w:ascii="Times New Roman" w:hAnsi="Times New Roman" w:cs="Times New Roman"/>
        </w:rPr>
        <w:t>10</w:t>
      </w:r>
      <w:r w:rsidR="007250CD" w:rsidRPr="3765F55E">
        <w:rPr>
          <w:rFonts w:ascii="Times New Roman" w:hAnsi="Times New Roman" w:cs="Times New Roman"/>
          <w:vertAlign w:val="superscript"/>
        </w:rPr>
        <w:t>9</w:t>
      </w:r>
      <w:r w:rsidR="007250CD" w:rsidRPr="3765F55E">
        <w:rPr>
          <w:rFonts w:ascii="Times New Roman" w:hAnsi="Times New Roman" w:cs="Times New Roman"/>
        </w:rPr>
        <w:t xml:space="preserve"> cells</w:t>
      </w:r>
      <w:r w:rsidR="00D86E2E" w:rsidRPr="3765F55E">
        <w:rPr>
          <w:rFonts w:ascii="Times New Roman" w:hAnsi="Times New Roman" w:cs="Times New Roman"/>
        </w:rPr>
        <w:t>/</w:t>
      </w:r>
      <w:proofErr w:type="gramEnd"/>
      <w:r w:rsidR="005F1A65">
        <w:rPr>
          <w:rFonts w:ascii="Times New Roman" w:hAnsi="Times New Roman" w:cs="Times New Roman"/>
        </w:rPr>
        <w:t>mL</w:t>
      </w:r>
      <w:r w:rsidR="007250CD" w:rsidRPr="3765F55E">
        <w:rPr>
          <w:rFonts w:ascii="Times New Roman" w:hAnsi="Times New Roman" w:cs="Times New Roman"/>
        </w:rPr>
        <w:t>, aliquoted</w:t>
      </w:r>
      <w:r w:rsidR="00C03BC2" w:rsidRPr="3765F55E">
        <w:rPr>
          <w:rFonts w:ascii="Times New Roman" w:hAnsi="Times New Roman" w:cs="Times New Roman"/>
        </w:rPr>
        <w:t>,</w:t>
      </w:r>
      <w:r w:rsidR="007250CD" w:rsidRPr="3765F55E">
        <w:rPr>
          <w:rFonts w:ascii="Times New Roman" w:hAnsi="Times New Roman" w:cs="Times New Roman"/>
        </w:rPr>
        <w:t xml:space="preserve"> and </w:t>
      </w:r>
      <w:r w:rsidR="1CCDDDEB" w:rsidRPr="3765F55E">
        <w:rPr>
          <w:rFonts w:ascii="Times New Roman" w:hAnsi="Times New Roman" w:cs="Times New Roman"/>
        </w:rPr>
        <w:t>stored</w:t>
      </w:r>
      <w:r w:rsidR="007250CD" w:rsidRPr="3765F55E">
        <w:rPr>
          <w:rFonts w:ascii="Times New Roman" w:hAnsi="Times New Roman" w:cs="Times New Roman"/>
        </w:rPr>
        <w:t xml:space="preserve"> at -80</w:t>
      </w:r>
      <w:r w:rsidR="007250CD" w:rsidRPr="3765F55E">
        <w:rPr>
          <w:rFonts w:ascii="Times New Roman" w:eastAsia="Symbol" w:hAnsi="Times New Roman" w:cs="Times New Roman"/>
        </w:rPr>
        <w:t>°</w:t>
      </w:r>
      <w:r w:rsidR="007250CD" w:rsidRPr="3765F55E">
        <w:rPr>
          <w:rFonts w:ascii="Times New Roman" w:hAnsi="Times New Roman" w:cs="Times New Roman"/>
        </w:rPr>
        <w:t>C until</w:t>
      </w:r>
      <w:r w:rsidRPr="3765F55E">
        <w:rPr>
          <w:rFonts w:ascii="Times New Roman" w:hAnsi="Times New Roman" w:cs="Times New Roman"/>
        </w:rPr>
        <w:t xml:space="preserve"> required</w:t>
      </w:r>
      <w:r w:rsidR="007250CD" w:rsidRPr="3765F55E">
        <w:rPr>
          <w:rFonts w:ascii="Times New Roman" w:hAnsi="Times New Roman" w:cs="Times New Roman"/>
        </w:rPr>
        <w:t xml:space="preserve">. </w:t>
      </w:r>
      <w:r w:rsidR="635BFA60" w:rsidRPr="3765F55E">
        <w:rPr>
          <w:rFonts w:ascii="Times New Roman" w:hAnsi="Times New Roman" w:cs="Times New Roman"/>
        </w:rPr>
        <w:t xml:space="preserve">Cell viability </w:t>
      </w:r>
      <w:r w:rsidR="007250CD" w:rsidRPr="3765F55E">
        <w:rPr>
          <w:rFonts w:ascii="Times New Roman" w:hAnsi="Times New Roman" w:cs="Times New Roman"/>
        </w:rPr>
        <w:t>was confirmed by thawing a single aliquot and streaking on</w:t>
      </w:r>
      <w:r w:rsidR="00691865" w:rsidRPr="3765F55E">
        <w:rPr>
          <w:rFonts w:ascii="Times New Roman" w:hAnsi="Times New Roman" w:cs="Times New Roman"/>
        </w:rPr>
        <w:t xml:space="preserve"> </w:t>
      </w:r>
      <w:r w:rsidR="0EF2D35F" w:rsidRPr="3765F55E">
        <w:rPr>
          <w:rFonts w:ascii="Times New Roman" w:hAnsi="Times New Roman" w:cs="Times New Roman"/>
        </w:rPr>
        <w:t>appropriate a</w:t>
      </w:r>
      <w:r w:rsidR="00691865" w:rsidRPr="3765F55E">
        <w:rPr>
          <w:rFonts w:ascii="Times New Roman" w:hAnsi="Times New Roman" w:cs="Times New Roman"/>
        </w:rPr>
        <w:t>gar</w:t>
      </w:r>
      <w:r w:rsidRPr="3765F55E">
        <w:rPr>
          <w:rFonts w:ascii="Times New Roman" w:hAnsi="Times New Roman" w:cs="Times New Roman"/>
        </w:rPr>
        <w:t>.</w:t>
      </w:r>
      <w:r w:rsidR="005E0F90" w:rsidRPr="3765F55E">
        <w:rPr>
          <w:rFonts w:ascii="Times New Roman" w:hAnsi="Times New Roman" w:cs="Times New Roman"/>
        </w:rPr>
        <w:t xml:space="preserve"> </w:t>
      </w:r>
      <w:r w:rsidRPr="3765F55E">
        <w:rPr>
          <w:rFonts w:ascii="Times New Roman" w:hAnsi="Times New Roman" w:cs="Times New Roman"/>
        </w:rPr>
        <w:t>The i</w:t>
      </w:r>
      <w:r w:rsidR="000A252F" w:rsidRPr="3765F55E">
        <w:rPr>
          <w:rFonts w:ascii="Times New Roman" w:hAnsi="Times New Roman" w:cs="Times New Roman"/>
        </w:rPr>
        <w:t xml:space="preserve">dentity and purity of </w:t>
      </w:r>
      <w:r w:rsidR="00162F85" w:rsidRPr="3765F55E">
        <w:rPr>
          <w:rFonts w:ascii="Times New Roman" w:hAnsi="Times New Roman" w:cs="Times New Roman"/>
        </w:rPr>
        <w:t>the individual strain preparations w</w:t>
      </w:r>
      <w:r w:rsidR="00C03BC2" w:rsidRPr="3765F55E">
        <w:rPr>
          <w:rFonts w:ascii="Times New Roman" w:hAnsi="Times New Roman" w:cs="Times New Roman"/>
        </w:rPr>
        <w:t>ere</w:t>
      </w:r>
      <w:r w:rsidR="00162F85" w:rsidRPr="3765F55E">
        <w:rPr>
          <w:rFonts w:ascii="Times New Roman" w:hAnsi="Times New Roman" w:cs="Times New Roman"/>
        </w:rPr>
        <w:t xml:space="preserve"> confirmed by whole genome sequencing.</w:t>
      </w:r>
    </w:p>
    <w:p w14:paraId="028044E1" w14:textId="333C09D7" w:rsidR="00675CB6" w:rsidRDefault="006348BA" w:rsidP="0082741D">
      <w:pPr>
        <w:pStyle w:val="GlobalSubmitBodyText"/>
        <w:spacing w:line="276" w:lineRule="auto"/>
        <w:jc w:val="both"/>
      </w:pPr>
      <w:r>
        <w:rPr>
          <w:b/>
          <w:bCs/>
          <w:i/>
          <w:iCs/>
        </w:rPr>
        <w:t xml:space="preserve">Therapeutic model of </w:t>
      </w:r>
      <w:r w:rsidR="0063236A" w:rsidRPr="0063236A">
        <w:rPr>
          <w:b/>
          <w:bCs/>
          <w:i/>
          <w:iCs/>
          <w:lang w:val="en-AU"/>
        </w:rPr>
        <w:t xml:space="preserve">Dextran </w:t>
      </w:r>
      <w:proofErr w:type="spellStart"/>
      <w:r w:rsidR="0063236A" w:rsidRPr="0063236A">
        <w:rPr>
          <w:b/>
          <w:bCs/>
          <w:i/>
          <w:iCs/>
          <w:lang w:val="en-AU"/>
        </w:rPr>
        <w:t>Sulfate</w:t>
      </w:r>
      <w:proofErr w:type="spellEnd"/>
      <w:r w:rsidR="0063236A" w:rsidRPr="0063236A">
        <w:rPr>
          <w:b/>
          <w:bCs/>
          <w:i/>
          <w:iCs/>
          <w:lang w:val="en-AU"/>
        </w:rPr>
        <w:t xml:space="preserve"> Sodium</w:t>
      </w:r>
      <w:r w:rsidR="0063236A">
        <w:rPr>
          <w:b/>
          <w:bCs/>
          <w:i/>
          <w:iCs/>
        </w:rPr>
        <w:t xml:space="preserve"> (</w:t>
      </w:r>
      <w:r>
        <w:rPr>
          <w:b/>
          <w:bCs/>
          <w:i/>
          <w:iCs/>
        </w:rPr>
        <w:t>DSS</w:t>
      </w:r>
      <w:r w:rsidR="0063236A">
        <w:rPr>
          <w:b/>
          <w:bCs/>
          <w:i/>
          <w:iCs/>
        </w:rPr>
        <w:t>)</w:t>
      </w:r>
      <w:r>
        <w:rPr>
          <w:b/>
          <w:bCs/>
          <w:i/>
          <w:iCs/>
        </w:rPr>
        <w:t>-induced colitis</w:t>
      </w:r>
      <w:r w:rsidR="00AE08E7">
        <w:rPr>
          <w:b/>
          <w:bCs/>
          <w:i/>
          <w:iCs/>
        </w:rPr>
        <w:t>.</w:t>
      </w:r>
      <w:r w:rsidR="00AE08E7" w:rsidRPr="007B1CD3">
        <w:t xml:space="preserve"> </w:t>
      </w:r>
      <w:r w:rsidR="00B05873">
        <w:t xml:space="preserve">Five to eight-week-old C57BL/6 female mice purchased from </w:t>
      </w:r>
      <w:r w:rsidR="00B05873" w:rsidRPr="00DB193A">
        <w:t xml:space="preserve">Animal </w:t>
      </w:r>
      <w:proofErr w:type="spellStart"/>
      <w:r w:rsidR="00B05873" w:rsidRPr="00DB193A">
        <w:t>BioResources</w:t>
      </w:r>
      <w:proofErr w:type="spellEnd"/>
      <w:r w:rsidR="00B05873" w:rsidRPr="00DB193A">
        <w:t xml:space="preserve"> (New South Wales, Australia)</w:t>
      </w:r>
      <w:r w:rsidR="00B05873">
        <w:t xml:space="preserve"> were </w:t>
      </w:r>
      <w:r w:rsidR="00984BF5">
        <w:t>randomized</w:t>
      </w:r>
      <w:r w:rsidR="00B05873">
        <w:t xml:space="preserve"> and then co-housed for at least </w:t>
      </w:r>
      <w:r w:rsidR="004721D0">
        <w:t>seven</w:t>
      </w:r>
      <w:r w:rsidR="00B05873">
        <w:t xml:space="preserve"> days prior to experimentation. Day </w:t>
      </w:r>
      <w:r w:rsidR="0043651C">
        <w:t>zero</w:t>
      </w:r>
      <w:r w:rsidR="00B05873">
        <w:t xml:space="preserve"> was defined as the start of disease induction. To induce </w:t>
      </w:r>
      <w:r w:rsidR="00986B2D">
        <w:t>colitis</w:t>
      </w:r>
      <w:r w:rsidR="00B05873">
        <w:t xml:space="preserve">, mice </w:t>
      </w:r>
      <w:r w:rsidR="00986B2D" w:rsidRPr="00422D39">
        <w:t>received</w:t>
      </w:r>
      <w:r w:rsidR="00B05873" w:rsidRPr="00422D39">
        <w:t xml:space="preserve"> 2.5% DSS </w:t>
      </w:r>
      <w:proofErr w:type="gramStart"/>
      <w:r w:rsidR="00B05873" w:rsidRPr="00422D39">
        <w:rPr>
          <w:i/>
          <w:iCs/>
        </w:rPr>
        <w:t>ad</w:t>
      </w:r>
      <w:proofErr w:type="gramEnd"/>
      <w:r w:rsidR="00B05873" w:rsidRPr="32828EBB">
        <w:rPr>
          <w:i/>
          <w:iCs/>
        </w:rPr>
        <w:t xml:space="preserve"> libitum</w:t>
      </w:r>
      <w:r w:rsidR="00B05873">
        <w:t xml:space="preserve"> in the</w:t>
      </w:r>
      <w:r w:rsidR="00FB4CA1">
        <w:t>ir</w:t>
      </w:r>
      <w:r w:rsidR="00B05873">
        <w:t xml:space="preserve"> drinking water </w:t>
      </w:r>
      <w:r w:rsidR="00B05873" w:rsidRPr="00303621">
        <w:t xml:space="preserve">for </w:t>
      </w:r>
      <w:r w:rsidR="004B07F7" w:rsidRPr="00BC5B27">
        <w:t>five</w:t>
      </w:r>
      <w:r w:rsidR="00B05873" w:rsidRPr="00303621">
        <w:t xml:space="preserve"> days.</w:t>
      </w:r>
      <w:r w:rsidR="00B05873">
        <w:t xml:space="preserve"> Naïve age</w:t>
      </w:r>
      <w:r w:rsidR="0098364E">
        <w:t>-</w:t>
      </w:r>
      <w:r w:rsidR="00B05873">
        <w:t xml:space="preserve">matched control mice </w:t>
      </w:r>
      <w:r w:rsidR="00EF7A42">
        <w:t>were offered</w:t>
      </w:r>
      <w:r w:rsidR="00B05873">
        <w:t xml:space="preserve"> DSS</w:t>
      </w:r>
      <w:r w:rsidR="0098364E">
        <w:t>-</w:t>
      </w:r>
      <w:r w:rsidR="00B05873">
        <w:t>free drinking water.</w:t>
      </w:r>
      <w:r w:rsidR="007A6073">
        <w:t xml:space="preserve"> </w:t>
      </w:r>
      <w:r w:rsidR="0098700E" w:rsidRPr="0098700E">
        <w:t xml:space="preserve">Treatments were administered for seven consecutive days, beginning on the final day of DSS </w:t>
      </w:r>
      <w:r w:rsidR="0098700E">
        <w:t>exposure</w:t>
      </w:r>
      <w:r w:rsidR="0098700E" w:rsidRPr="0098700E">
        <w:t>.</w:t>
      </w:r>
      <w:r w:rsidR="002D4EE0">
        <w:t xml:space="preserve"> </w:t>
      </w:r>
      <w:r w:rsidR="002D4EE0" w:rsidRPr="007A61C9">
        <w:t xml:space="preserve">For treatment with </w:t>
      </w:r>
      <w:r w:rsidR="002D4EE0">
        <w:t>MH27-2</w:t>
      </w:r>
      <w:r w:rsidR="002D4EE0" w:rsidRPr="007A61C9">
        <w:t xml:space="preserve">, mice were first anesthetized using isoflurane, then orally </w:t>
      </w:r>
      <w:proofErr w:type="spellStart"/>
      <w:r w:rsidR="002D4EE0" w:rsidRPr="00907F70">
        <w:t>gavaged</w:t>
      </w:r>
      <w:proofErr w:type="spellEnd"/>
      <w:r w:rsidR="002D4EE0" w:rsidRPr="00907F70">
        <w:t xml:space="preserve"> with </w:t>
      </w:r>
      <w:r w:rsidR="006F20B1" w:rsidRPr="00907F70">
        <w:t>0.</w:t>
      </w:r>
      <w:r w:rsidR="002D4EE0" w:rsidRPr="00907F70">
        <w:t>2 x 10</w:t>
      </w:r>
      <w:r w:rsidR="007679BC" w:rsidRPr="00907F70">
        <w:rPr>
          <w:vertAlign w:val="superscript"/>
        </w:rPr>
        <w:t>9</w:t>
      </w:r>
      <w:r w:rsidR="002D4EE0" w:rsidRPr="00907F70">
        <w:t xml:space="preserve"> cells/</w:t>
      </w:r>
      <w:r w:rsidR="002D4EE0" w:rsidRPr="451902AA">
        <w:t xml:space="preserve">day </w:t>
      </w:r>
      <w:r w:rsidR="002D4EE0" w:rsidRPr="007A61C9">
        <w:t xml:space="preserve">bacterial suspension </w:t>
      </w:r>
      <w:r w:rsidR="009618AE" w:rsidRPr="007911A4">
        <w:rPr>
          <w:lang w:val="en-AU"/>
        </w:rPr>
        <w:t xml:space="preserve">in 200 </w:t>
      </w:r>
      <w:r w:rsidR="009618AE">
        <w:t>µL of vehicle</w:t>
      </w:r>
      <w:r w:rsidR="009618AE" w:rsidRPr="007A61C9">
        <w:t xml:space="preserve"> </w:t>
      </w:r>
      <w:r w:rsidR="00FA247A">
        <w:t>(</w:t>
      </w:r>
      <w:r w:rsidR="00FA247A" w:rsidRPr="00F503C2">
        <w:t>15% v/v glycerol solution in anoxic buffered diluent</w:t>
      </w:r>
      <w:r w:rsidR="00FA247A">
        <w:t xml:space="preserve">) </w:t>
      </w:r>
      <w:r w:rsidR="002D4EE0" w:rsidRPr="007A61C9">
        <w:t xml:space="preserve">or </w:t>
      </w:r>
      <w:r w:rsidR="004C0E7E">
        <w:t>vehicle</w:t>
      </w:r>
      <w:r w:rsidR="002D4EE0" w:rsidRPr="007A61C9">
        <w:t xml:space="preserve"> control</w:t>
      </w:r>
      <w:r w:rsidR="007E7D00">
        <w:t xml:space="preserve"> only</w:t>
      </w:r>
      <w:r w:rsidR="002D4EE0" w:rsidRPr="007A61C9">
        <w:t>. As a positive pharmacological control, prednisone (2 mg/kg) was intraperitoneally injected to select animals following anesthetization.</w:t>
      </w:r>
      <w:r w:rsidR="00263C3B">
        <w:t xml:space="preserve"> Ten mice were allocated to each treatment group.</w:t>
      </w:r>
      <w:r w:rsidR="000A49E2">
        <w:t xml:space="preserve"> </w:t>
      </w:r>
      <w:bookmarkStart w:id="0" w:name="_Hlk112071703"/>
    </w:p>
    <w:p w14:paraId="2AB9D483" w14:textId="1CBE3A77" w:rsidR="00211537" w:rsidRDefault="000A49E2" w:rsidP="0082741D">
      <w:pPr>
        <w:pStyle w:val="GlobalSubmitBodyText"/>
        <w:spacing w:line="276" w:lineRule="auto"/>
        <w:jc w:val="both"/>
      </w:pPr>
      <w:proofErr w:type="gramStart"/>
      <w:r>
        <w:t>Body</w:t>
      </w:r>
      <w:proofErr w:type="gramEnd"/>
      <w:r>
        <w:t xml:space="preserve"> weight of the animals was measured daily and was reported as percentage (%) weight change relative to initial body weight (Day -1) in grams. </w:t>
      </w:r>
      <w:r w:rsidR="0078036A">
        <w:t>Feces</w:t>
      </w:r>
      <w:r w:rsidR="00343B9B">
        <w:t xml:space="preserve"> were collected </w:t>
      </w:r>
      <w:r w:rsidR="0078036A">
        <w:t xml:space="preserve">and stool consistency recorded </w:t>
      </w:r>
      <w:r w:rsidR="00343B9B">
        <w:t>daily</w:t>
      </w:r>
      <w:r w:rsidR="0078036A">
        <w:t>.</w:t>
      </w:r>
      <w:r w:rsidR="00377E2E">
        <w:t xml:space="preserve"> </w:t>
      </w:r>
      <w:r w:rsidR="0023584D" w:rsidRPr="3765F55E">
        <w:t xml:space="preserve">To assess the extent of colonic mucosal inflammation, animals were examined </w:t>
      </w:r>
      <w:r w:rsidR="0054073D">
        <w:t>with</w:t>
      </w:r>
      <w:r w:rsidR="0023584D" w:rsidRPr="3765F55E">
        <w:t xml:space="preserve"> a small animal endoscope (Karl Storz </w:t>
      </w:r>
      <w:proofErr w:type="spellStart"/>
      <w:r w:rsidR="0023584D" w:rsidRPr="3765F55E">
        <w:t>Endoskope</w:t>
      </w:r>
      <w:proofErr w:type="spellEnd"/>
      <w:r w:rsidR="0023584D" w:rsidRPr="3765F55E">
        <w:t xml:space="preserve">, </w:t>
      </w:r>
      <w:proofErr w:type="spellStart"/>
      <w:r w:rsidR="0023584D" w:rsidRPr="3765F55E">
        <w:t>Tuttlingen</w:t>
      </w:r>
      <w:proofErr w:type="spellEnd"/>
      <w:r w:rsidR="0023584D" w:rsidRPr="3765F55E">
        <w:t xml:space="preserve">, Germany) </w:t>
      </w:r>
      <w:r w:rsidR="00C00309" w:rsidRPr="00E2452F">
        <w:t>on days -1, 3, 6 and 9,</w:t>
      </w:r>
      <w:r w:rsidR="0023584D" w:rsidRPr="00E2452F">
        <w:t xml:space="preserve"> as previously</w:t>
      </w:r>
      <w:r w:rsidR="0023584D" w:rsidRPr="3765F55E">
        <w:t xml:space="preserve"> described</w:t>
      </w:r>
      <w:r w:rsidR="009E516F">
        <w:fldChar w:fldCharType="begin"/>
      </w:r>
      <w:r w:rsidR="00554E24">
        <w:instrText xml:space="preserve"> ADDIN ZOTERO_ITEM CSL_CITATION {"citationID":"dKKfqX6V","properties":{"formattedCitation":"\\super 36\\nosupersub{}","plainCitation":"36","noteIndex":0},"citationItems":[{"id":2078,"uris":["http://zotero.org/users/16172623/items/LT37YPQZ"],"itemData":{"id":2078,"type":"article-journal","container-title":"Inflammatory bowel diseases","ISSN":"1078-0998","issue":"2","journalAbbreviation":"Inflammatory bowel diseases","note":"publisher: Oxford University Press Oxford, UK","page":"267-275","title":"Oral delivery of prolyl hydroxylase inhibitor: AKB-4924 promotes localized mucosal healing in a mouse model of colitis","volume":"21","author":[{"family":"Marks","given":"Ellen"},{"family":"Goggins","given":"Bridie J"},{"family":"Cardona","given":"Jocelle"},{"family":"Cole","given":"Siobhan"},{"family":"Minahan","given":"Kyra"},{"family":"Mateer","given":"Sean"},{"family":"Walker","given":"Marjorie M"},{"family":"Shalwitz","given":"Robert"},{"family":"Keely","given":"Simon"}],"issued":{"date-parts":[["2015"]]}}}],"schema":"https://github.com/citation-style-language/schema/raw/master/csl-citation.json"} </w:instrText>
      </w:r>
      <w:r w:rsidR="009E516F">
        <w:fldChar w:fldCharType="separate"/>
      </w:r>
      <w:r w:rsidR="00554E24" w:rsidRPr="00554E24">
        <w:rPr>
          <w:vertAlign w:val="superscript"/>
        </w:rPr>
        <w:t>36</w:t>
      </w:r>
      <w:r w:rsidR="009E516F">
        <w:fldChar w:fldCharType="end"/>
      </w:r>
      <w:r w:rsidR="0023584D" w:rsidRPr="3765F55E">
        <w:t xml:space="preserve">. </w:t>
      </w:r>
    </w:p>
    <w:p w14:paraId="4193D104" w14:textId="73D4BB51" w:rsidR="00E52D6E" w:rsidRDefault="00377E2E" w:rsidP="0082741D">
      <w:pPr>
        <w:pStyle w:val="GlobalSubmitBodyText"/>
        <w:spacing w:line="276" w:lineRule="auto"/>
        <w:jc w:val="both"/>
      </w:pPr>
      <w:r>
        <w:t xml:space="preserve">Animal euthanasia was performed </w:t>
      </w:r>
      <w:r w:rsidR="002B0296">
        <w:t xml:space="preserve">on day ten </w:t>
      </w:r>
      <w:r>
        <w:t>by sodium pentobarbitone overdose (300 mg/</w:t>
      </w:r>
      <w:r w:rsidR="005F1A65">
        <w:t>mL</w:t>
      </w:r>
      <w:r>
        <w:t>) by intra peritoneal injection</w:t>
      </w:r>
      <w:r w:rsidR="002B0296">
        <w:t>.</w:t>
      </w:r>
      <w:r w:rsidR="00094BE8">
        <w:t xml:space="preserve"> Blood was collected from animals via cardiac puncture</w:t>
      </w:r>
      <w:r w:rsidR="008D3CC8">
        <w:t xml:space="preserve">, and the colon </w:t>
      </w:r>
      <w:r w:rsidR="001453D5">
        <w:t xml:space="preserve">was </w:t>
      </w:r>
      <w:r w:rsidR="00043BA8">
        <w:t>harvested</w:t>
      </w:r>
      <w:r w:rsidR="001453D5">
        <w:t xml:space="preserve"> to measure </w:t>
      </w:r>
      <w:r w:rsidR="001E4C8F">
        <w:t>length and weight.</w:t>
      </w:r>
      <w:r w:rsidR="00043BA8">
        <w:t xml:space="preserve"> Fecal matter was removed from the colon</w:t>
      </w:r>
      <w:r w:rsidR="00C75C05">
        <w:t xml:space="preserve"> and the presence of blood in </w:t>
      </w:r>
      <w:r w:rsidR="00017C0F">
        <w:t>feces</w:t>
      </w:r>
      <w:r w:rsidR="00C75C05">
        <w:t xml:space="preserve"> was measured using Luminol solution (Sigma), as </w:t>
      </w:r>
      <w:r w:rsidR="00E91BF1">
        <w:t xml:space="preserve">previously </w:t>
      </w:r>
      <w:r w:rsidR="00C75C05">
        <w:t>described</w:t>
      </w:r>
      <w:r w:rsidR="00041CFF">
        <w:rPr>
          <w:highlight w:val="yellow"/>
        </w:rPr>
        <w:fldChar w:fldCharType="begin"/>
      </w:r>
      <w:r w:rsidR="00554E24">
        <w:rPr>
          <w:highlight w:val="yellow"/>
        </w:rPr>
        <w:instrText xml:space="preserve"> ADDIN ZOTERO_ITEM CSL_CITATION {"citationID":"IlKdTBPI","properties":{"formattedCitation":"\\super 37\\nosupersub{}","plainCitation":"37","noteIndex":0},"citationItems":[{"id":2089,"uris":["http://zotero.org/users/16172623/items/NW3W6XV3"],"itemData":{"id":2089,"type":"article-journal","container-title":"Biotechniques","ISSN":"0736-6205","issue":"4","journalAbbreviation":"Biotechniques","note":"publisher: Taylor &amp; Francis","page":"227-230","title":"Forensic luminol reaction for detecting fecal occult blood in experimental mice","volume":"65","author":[{"family":"Park","given":"Ah-Mee"},{"family":"Tsunoda","given":"Ikuo"}],"issued":{"date-parts":[["2018"]]}}}],"schema":"https://github.com/citation-style-language/schema/raw/master/csl-citation.json"} </w:instrText>
      </w:r>
      <w:r w:rsidR="00041CFF">
        <w:rPr>
          <w:highlight w:val="yellow"/>
        </w:rPr>
        <w:fldChar w:fldCharType="separate"/>
      </w:r>
      <w:r w:rsidR="00554E24" w:rsidRPr="00554E24">
        <w:rPr>
          <w:vertAlign w:val="superscript"/>
        </w:rPr>
        <w:t>37</w:t>
      </w:r>
      <w:r w:rsidR="00041CFF">
        <w:rPr>
          <w:highlight w:val="yellow"/>
        </w:rPr>
        <w:fldChar w:fldCharType="end"/>
      </w:r>
      <w:r w:rsidR="00C75C05">
        <w:t xml:space="preserve">. </w:t>
      </w:r>
      <w:r w:rsidR="00207743">
        <w:t>Other tissues and organs were dissected out, and weights recorded following removal of fat and connective tissue.</w:t>
      </w:r>
      <w:r w:rsidR="000E605A">
        <w:t xml:space="preserve"> </w:t>
      </w:r>
    </w:p>
    <w:p w14:paraId="6F0DB57F" w14:textId="77777777" w:rsidR="00052EE2" w:rsidRDefault="000E605A" w:rsidP="0082741D">
      <w:pPr>
        <w:pStyle w:val="GlobalSubmitBodyText"/>
        <w:spacing w:line="276" w:lineRule="auto"/>
        <w:jc w:val="both"/>
      </w:pPr>
      <w:r>
        <w:t xml:space="preserve">For colon </w:t>
      </w:r>
      <w:proofErr w:type="spellStart"/>
      <w:r>
        <w:t>histopatholgy</w:t>
      </w:r>
      <w:proofErr w:type="spellEnd"/>
      <w:r>
        <w:t xml:space="preserve">, </w:t>
      </w:r>
      <w:r w:rsidR="002F0E52">
        <w:t xml:space="preserve">tissue was rolled from the distal end into a roll and placed into 4% formalin for fixation. After 24 hours colon rolls were transferred to 70% ethanol for paraffin embedding before sectioning. </w:t>
      </w:r>
      <w:r w:rsidR="002F0E52" w:rsidRPr="000870BE">
        <w:t xml:space="preserve">Tissue sections </w:t>
      </w:r>
      <w:r w:rsidR="009F5355">
        <w:t xml:space="preserve">were </w:t>
      </w:r>
      <w:r w:rsidR="002F0E52" w:rsidRPr="000870BE">
        <w:t>stained with hematoxylin and eosin</w:t>
      </w:r>
      <w:r w:rsidR="002F0E52">
        <w:t xml:space="preserve"> (H&amp;E)</w:t>
      </w:r>
      <w:r w:rsidR="002F0E52" w:rsidRPr="000870BE">
        <w:t xml:space="preserve"> </w:t>
      </w:r>
      <w:r w:rsidR="002F0E52">
        <w:t xml:space="preserve">to </w:t>
      </w:r>
      <w:r w:rsidR="002F0E52" w:rsidRPr="000870BE">
        <w:t xml:space="preserve">assess disease pathology and separate sections were stained with Alcian blue to assess mucin production. Slides were imaged using the Aperio digital imaging system (Leica Biosystems, </w:t>
      </w:r>
      <w:proofErr w:type="spellStart"/>
      <w:r w:rsidR="002F0E52" w:rsidRPr="000870BE">
        <w:t>Nußloch</w:t>
      </w:r>
      <w:proofErr w:type="spellEnd"/>
      <w:r w:rsidR="002F0E52" w:rsidRPr="000870BE">
        <w:t>, Germany).</w:t>
      </w:r>
      <w:r w:rsidR="009B61CD">
        <w:t xml:space="preserve"> </w:t>
      </w:r>
    </w:p>
    <w:p w14:paraId="069E9F13" w14:textId="053F62CA" w:rsidR="002F0E52" w:rsidRDefault="009B61CD" w:rsidP="0082741D">
      <w:pPr>
        <w:pStyle w:val="GlobalSubmitBodyText"/>
        <w:spacing w:line="276" w:lineRule="auto"/>
        <w:jc w:val="both"/>
      </w:pPr>
      <w:r>
        <w:t xml:space="preserve">Histological scoring was performed in accordance with a published </w:t>
      </w:r>
      <w:r w:rsidRPr="00A232E6">
        <w:t>method</w:t>
      </w:r>
      <w:r w:rsidR="006D4B42">
        <w:fldChar w:fldCharType="begin"/>
      </w:r>
      <w:r w:rsidR="00554E24">
        <w:instrText xml:space="preserve"> ADDIN ZOTERO_ITEM CSL_CITATION {"citationID":"BfSYVjZb","properties":{"formattedCitation":"\\super 36\\nosupersub{}","plainCitation":"36","noteIndex":0},"citationItems":[{"id":2078,"uris":["http://zotero.org/users/16172623/items/LT37YPQZ"],"itemData":{"id":2078,"type":"article-journal","container-title":"Inflammatory bowel diseases","ISSN":"1078-0998","issue":"2","journalAbbreviation":"Inflammatory bowel diseases","note":"publisher: Oxford University Press Oxford, UK","page":"267-275","title":"Oral delivery of prolyl hydroxylase inhibitor: AKB-4924 promotes localized mucosal healing in a mouse model of colitis","volume":"21","author":[{"family":"Marks","given":"Ellen"},{"family":"Goggins","given":"Bridie J"},{"family":"Cardona","given":"Jocelle"},{"family":"Cole","given":"Siobhan"},{"family":"Minahan","given":"Kyra"},{"family":"Mateer","given":"Sean"},{"family":"Walker","given":"Marjorie M"},{"family":"Shalwitz","given":"Robert"},{"family":"Keely","given":"Simon"}],"issued":{"date-parts":[["2015"]]}}}],"schema":"https://github.com/citation-style-language/schema/raw/master/csl-citation.json"} </w:instrText>
      </w:r>
      <w:r w:rsidR="006D4B42">
        <w:fldChar w:fldCharType="separate"/>
      </w:r>
      <w:r w:rsidR="00554E24" w:rsidRPr="00554E24">
        <w:rPr>
          <w:vertAlign w:val="superscript"/>
        </w:rPr>
        <w:t>36</w:t>
      </w:r>
      <w:r w:rsidR="006D4B42">
        <w:fldChar w:fldCharType="end"/>
      </w:r>
      <w:r w:rsidR="00B25BB7">
        <w:t>.</w:t>
      </w:r>
      <w:r>
        <w:t>To grade colitis severity, the extent of inflammation and epithelial injury in the tissue sections were graded semi-quantitatively using an established scoring system</w:t>
      </w:r>
      <w:r w:rsidR="00B25BB7">
        <w:fldChar w:fldCharType="begin"/>
      </w:r>
      <w:r w:rsidR="00554E24">
        <w:instrText xml:space="preserve"> ADDIN ZOTERO_ITEM CSL_CITATION {"citationID":"0DkotREJ","properties":{"formattedCitation":"\\super 36\\nosupersub{}","plainCitation":"36","noteIndex":0},"citationItems":[{"id":2078,"uris":["http://zotero.org/users/16172623/items/LT37YPQZ"],"itemData":{"id":2078,"type":"article-journal","container-title":"Inflammatory bowel diseases","ISSN":"1078-0998","issue":"2","journalAbbreviation":"Inflammatory bowel diseases","note":"publisher: Oxford University Press Oxford, UK","page":"267-275","title":"Oral delivery of prolyl hydroxylase inhibitor: AKB-4924 promotes localized mucosal healing in a mouse model of colitis","volume":"21","author":[{"family":"Marks","given":"Ellen"},{"family":"Goggins","given":"Bridie J"},{"family":"Cardona","given":"Jocelle"},{"family":"Cole","given":"Siobhan"},{"family":"Minahan","given":"Kyra"},{"family":"Mateer","given":"Sean"},{"family":"Walker","given":"Marjorie M"},{"family":"Shalwitz","given":"Robert"},{"family":"Keely","given":"Simon"}],"issued":{"date-parts":[["2015"]]}}}],"schema":"https://github.com/citation-style-language/schema/raw/master/csl-citation.json"} </w:instrText>
      </w:r>
      <w:r w:rsidR="00B25BB7">
        <w:fldChar w:fldCharType="separate"/>
      </w:r>
      <w:r w:rsidR="00554E24" w:rsidRPr="00554E24">
        <w:rPr>
          <w:vertAlign w:val="superscript"/>
        </w:rPr>
        <w:t>36</w:t>
      </w:r>
      <w:r w:rsidR="00B25BB7">
        <w:fldChar w:fldCharType="end"/>
      </w:r>
      <w:r w:rsidR="00EA49D1">
        <w:t>.</w:t>
      </w:r>
      <w:r w:rsidR="002C5725">
        <w:t xml:space="preserve"> </w:t>
      </w:r>
      <w:r w:rsidR="002C5725" w:rsidRPr="3765F55E">
        <w:t>For this, samples were randomized and blinded assessment conducted by a trained gastrointestinal pathologist.</w:t>
      </w:r>
      <w:r w:rsidR="00285FA4">
        <w:t xml:space="preserve"> </w:t>
      </w:r>
      <w:r w:rsidR="00285FA4" w:rsidRPr="007A61C9">
        <w:t>All procedures were approved by the University of Newcastle Animal Ethics Committee (</w:t>
      </w:r>
      <w:r w:rsidR="00285FA4" w:rsidRPr="007A61C9">
        <w:rPr>
          <w:bCs/>
        </w:rPr>
        <w:t>A-2020-021</w:t>
      </w:r>
      <w:r w:rsidR="00285FA4" w:rsidRPr="007A61C9">
        <w:t>).</w:t>
      </w:r>
    </w:p>
    <w:p w14:paraId="45393D81" w14:textId="4AADF9C9" w:rsidR="00C54FEA" w:rsidRPr="00ED40A3" w:rsidRDefault="00C54FEA" w:rsidP="00ED40A3">
      <w:pPr>
        <w:spacing w:after="160" w:line="259" w:lineRule="auto"/>
        <w:jc w:val="both"/>
        <w:rPr>
          <w:rFonts w:ascii="Times New Roman" w:hAnsi="Times New Roman" w:cs="Times New Roman"/>
        </w:rPr>
      </w:pPr>
      <w:r w:rsidRPr="00C54FEA">
        <w:rPr>
          <w:rFonts w:ascii="Times New Roman" w:hAnsi="Times New Roman" w:cs="Times New Roman"/>
        </w:rPr>
        <w:t xml:space="preserve">For mouse </w:t>
      </w:r>
      <w:proofErr w:type="spellStart"/>
      <w:r w:rsidRPr="00C54FEA">
        <w:rPr>
          <w:rFonts w:ascii="Times New Roman" w:hAnsi="Times New Roman" w:cs="Times New Roman"/>
        </w:rPr>
        <w:t>faecal</w:t>
      </w:r>
      <w:proofErr w:type="spellEnd"/>
      <w:r w:rsidRPr="00C54FEA">
        <w:rPr>
          <w:rFonts w:ascii="Times New Roman" w:hAnsi="Times New Roman" w:cs="Times New Roman"/>
        </w:rPr>
        <w:t xml:space="preserve"> metagenome analysis, </w:t>
      </w:r>
      <w:r w:rsidR="00B47E9D" w:rsidRPr="3D47AE3F">
        <w:rPr>
          <w:rFonts w:ascii="Times New Roman" w:hAnsi="Times New Roman" w:cs="Times New Roman"/>
        </w:rPr>
        <w:t xml:space="preserve">fresh </w:t>
      </w:r>
      <w:proofErr w:type="spellStart"/>
      <w:r w:rsidR="00B47E9D" w:rsidRPr="3D47AE3F">
        <w:rPr>
          <w:rFonts w:ascii="Times New Roman" w:hAnsi="Times New Roman" w:cs="Times New Roman"/>
        </w:rPr>
        <w:t>faecal</w:t>
      </w:r>
      <w:proofErr w:type="spellEnd"/>
      <w:r w:rsidR="00B47E9D" w:rsidRPr="3D47AE3F">
        <w:rPr>
          <w:rFonts w:ascii="Times New Roman" w:hAnsi="Times New Roman" w:cs="Times New Roman"/>
        </w:rPr>
        <w:t xml:space="preserve"> pellets </w:t>
      </w:r>
      <w:r w:rsidR="00B47E9D">
        <w:rPr>
          <w:rFonts w:ascii="Times New Roman" w:hAnsi="Times New Roman" w:cs="Times New Roman"/>
        </w:rPr>
        <w:t xml:space="preserve">were </w:t>
      </w:r>
      <w:r w:rsidRPr="3D47AE3F">
        <w:rPr>
          <w:rFonts w:ascii="Times New Roman" w:hAnsi="Times New Roman" w:cs="Times New Roman"/>
        </w:rPr>
        <w:t xml:space="preserve">collected on day </w:t>
      </w:r>
      <w:r w:rsidR="00B00D17">
        <w:rPr>
          <w:rFonts w:ascii="Times New Roman" w:hAnsi="Times New Roman" w:cs="Times New Roman"/>
        </w:rPr>
        <w:t>seven and te</w:t>
      </w:r>
      <w:r w:rsidR="00B47E9D">
        <w:rPr>
          <w:rFonts w:ascii="Times New Roman" w:hAnsi="Times New Roman" w:cs="Times New Roman"/>
        </w:rPr>
        <w:t>n</w:t>
      </w:r>
      <w:r w:rsidRPr="3D47AE3F">
        <w:rPr>
          <w:rFonts w:ascii="Times New Roman" w:hAnsi="Times New Roman" w:cs="Times New Roman"/>
        </w:rPr>
        <w:t>, immediately frozen on dry ice and then stored at -80°C until further processing. DNA extraction, library preparation and sequencing w</w:t>
      </w:r>
      <w:r>
        <w:rPr>
          <w:rFonts w:ascii="Times New Roman" w:hAnsi="Times New Roman" w:cs="Times New Roman"/>
        </w:rPr>
        <w:t>ere</w:t>
      </w:r>
      <w:r w:rsidRPr="3D47AE3F">
        <w:rPr>
          <w:rFonts w:ascii="Times New Roman" w:hAnsi="Times New Roman" w:cs="Times New Roman"/>
        </w:rPr>
        <w:t xml:space="preserve"> performed as described above. </w:t>
      </w:r>
      <w:r w:rsidR="00634A8C" w:rsidRPr="3D47AE3F">
        <w:rPr>
          <w:rFonts w:ascii="Times New Roman" w:hAnsi="Times New Roman" w:cs="Times New Roman"/>
        </w:rPr>
        <w:t>Fecal</w:t>
      </w:r>
      <w:r w:rsidRPr="3D47AE3F">
        <w:rPr>
          <w:rFonts w:ascii="Times New Roman" w:hAnsi="Times New Roman" w:cs="Times New Roman"/>
        </w:rPr>
        <w:t xml:space="preserve"> pellet metagenomes were processed using the MCP to determine community structure. </w:t>
      </w:r>
      <w:proofErr w:type="spellStart"/>
      <w:r w:rsidRPr="3D47AE3F">
        <w:rPr>
          <w:rFonts w:ascii="Times New Roman" w:hAnsi="Times New Roman" w:cs="Times New Roman"/>
        </w:rPr>
        <w:t>PCoAs</w:t>
      </w:r>
      <w:proofErr w:type="spellEnd"/>
      <w:r w:rsidRPr="3D47AE3F">
        <w:rPr>
          <w:rFonts w:ascii="Times New Roman" w:hAnsi="Times New Roman" w:cs="Times New Roman"/>
        </w:rPr>
        <w:t xml:space="preserve"> were generated from species read counts that were Hellinger transformed and scaled. Bray-Curtis distances were calculated between untreated and treated samples using the </w:t>
      </w:r>
      <w:proofErr w:type="spellStart"/>
      <w:r w:rsidRPr="3D47AE3F">
        <w:rPr>
          <w:rFonts w:ascii="Times New Roman" w:hAnsi="Times New Roman" w:cs="Times New Roman"/>
        </w:rPr>
        <w:t>vegdist</w:t>
      </w:r>
      <w:proofErr w:type="spellEnd"/>
      <w:r w:rsidRPr="3D47AE3F">
        <w:rPr>
          <w:rFonts w:ascii="Times New Roman" w:hAnsi="Times New Roman" w:cs="Times New Roman"/>
        </w:rPr>
        <w:t xml:space="preserve"> from the vegan package. Shannon diversity, richness and evenness were determined from the Hellinger-transformed read counts using vegan. Bray-Curtis distances, diversity, richness and evenness were compared between untreated and treated samples using Wilcoxon test. P-values were corrected for multiple testing using FDR.</w:t>
      </w:r>
    </w:p>
    <w:bookmarkEnd w:id="0"/>
    <w:p w14:paraId="5A7A7FFC" w14:textId="4F2AC6C6" w:rsidR="00197DF0" w:rsidRPr="00647F55" w:rsidRDefault="004E0403" w:rsidP="003202FB">
      <w:pPr>
        <w:spacing w:after="160" w:line="259" w:lineRule="auto"/>
        <w:jc w:val="both"/>
        <w:rPr>
          <w:rFonts w:ascii="Times New Roman" w:hAnsi="Times New Roman" w:cs="Times New Roman"/>
          <w:lang w:val="en-AU"/>
        </w:rPr>
      </w:pPr>
      <w:r>
        <w:rPr>
          <w:rFonts w:ascii="Times New Roman" w:hAnsi="Times New Roman" w:cs="Times New Roman"/>
          <w:b/>
          <w:bCs/>
          <w:i/>
          <w:iCs/>
        </w:rPr>
        <w:t>Prop</w:t>
      </w:r>
      <w:r w:rsidR="000D1D81">
        <w:rPr>
          <w:rFonts w:ascii="Times New Roman" w:hAnsi="Times New Roman" w:cs="Times New Roman"/>
          <w:b/>
          <w:bCs/>
          <w:i/>
          <w:iCs/>
        </w:rPr>
        <w:t>hylactic</w:t>
      </w:r>
      <w:r w:rsidR="00416ACA" w:rsidRPr="6EAD2BEE">
        <w:rPr>
          <w:rFonts w:ascii="Times New Roman" w:hAnsi="Times New Roman" w:cs="Times New Roman"/>
          <w:b/>
          <w:bCs/>
          <w:i/>
          <w:iCs/>
        </w:rPr>
        <w:t xml:space="preserve"> </w:t>
      </w:r>
      <w:r w:rsidR="00416ACA" w:rsidRPr="007A61C9">
        <w:rPr>
          <w:rFonts w:ascii="Times New Roman" w:hAnsi="Times New Roman" w:cs="Times New Roman"/>
          <w:b/>
          <w:bCs/>
          <w:i/>
          <w:iCs/>
        </w:rPr>
        <w:t xml:space="preserve">model of </w:t>
      </w:r>
      <w:r w:rsidR="00B47ED3" w:rsidRPr="007A61C9">
        <w:rPr>
          <w:rFonts w:ascii="Times New Roman" w:hAnsi="Times New Roman" w:cs="Times New Roman"/>
          <w:b/>
          <w:bCs/>
          <w:i/>
          <w:iCs/>
        </w:rPr>
        <w:t>DSS</w:t>
      </w:r>
      <w:r w:rsidR="004A5C3C" w:rsidRPr="007A61C9">
        <w:rPr>
          <w:rFonts w:ascii="Times New Roman" w:hAnsi="Times New Roman" w:cs="Times New Roman"/>
          <w:b/>
          <w:bCs/>
          <w:i/>
          <w:iCs/>
        </w:rPr>
        <w:t>-</w:t>
      </w:r>
      <w:r w:rsidR="00416ACA" w:rsidRPr="007A61C9">
        <w:rPr>
          <w:rFonts w:ascii="Times New Roman" w:hAnsi="Times New Roman" w:cs="Times New Roman"/>
          <w:b/>
          <w:bCs/>
          <w:i/>
          <w:iCs/>
        </w:rPr>
        <w:t xml:space="preserve">induced </w:t>
      </w:r>
      <w:r w:rsidR="00B47ED3" w:rsidRPr="007A61C9">
        <w:rPr>
          <w:rFonts w:ascii="Times New Roman" w:hAnsi="Times New Roman" w:cs="Times New Roman"/>
          <w:b/>
          <w:bCs/>
          <w:i/>
          <w:iCs/>
        </w:rPr>
        <w:t>colitis.</w:t>
      </w:r>
      <w:r w:rsidR="00B47ED3" w:rsidRPr="007A61C9">
        <w:rPr>
          <w:rFonts w:ascii="Times New Roman" w:hAnsi="Times New Roman" w:cs="Times New Roman"/>
        </w:rPr>
        <w:t xml:space="preserve"> </w:t>
      </w:r>
      <w:r w:rsidR="00757B92" w:rsidRPr="00757B92">
        <w:rPr>
          <w:rFonts w:ascii="Times New Roman" w:hAnsi="Times New Roman" w:cs="Times New Roman"/>
          <w:lang w:val="en-AU"/>
        </w:rPr>
        <w:t xml:space="preserve">Female C57BL/6 mice, </w:t>
      </w:r>
      <w:r w:rsidR="007A645C" w:rsidRPr="451902AA">
        <w:rPr>
          <w:rFonts w:ascii="Times New Roman" w:hAnsi="Times New Roman" w:cs="Times New Roman"/>
        </w:rPr>
        <w:t xml:space="preserve">bred under specific pathogen-free (SPF) conditions </w:t>
      </w:r>
      <w:r w:rsidR="007A645C">
        <w:rPr>
          <w:rFonts w:ascii="Times New Roman" w:hAnsi="Times New Roman" w:cs="Times New Roman"/>
        </w:rPr>
        <w:t xml:space="preserve">and </w:t>
      </w:r>
      <w:r w:rsidR="00757B92" w:rsidRPr="00757B92">
        <w:rPr>
          <w:rFonts w:ascii="Times New Roman" w:hAnsi="Times New Roman" w:cs="Times New Roman"/>
          <w:lang w:val="en-AU"/>
        </w:rPr>
        <w:t xml:space="preserve">aged 13-14 </w:t>
      </w:r>
      <w:r w:rsidR="00757B92" w:rsidRPr="00BF0525">
        <w:rPr>
          <w:rFonts w:ascii="Times New Roman" w:hAnsi="Times New Roman" w:cs="Times New Roman"/>
          <w:lang w:val="en-AU"/>
        </w:rPr>
        <w:t xml:space="preserve">weeks, were provided by </w:t>
      </w:r>
      <w:proofErr w:type="spellStart"/>
      <w:r w:rsidR="00757B92" w:rsidRPr="00BF0525">
        <w:rPr>
          <w:rFonts w:ascii="Times New Roman" w:hAnsi="Times New Roman" w:cs="Times New Roman"/>
          <w:lang w:val="en-AU"/>
        </w:rPr>
        <w:t>BioLASCO</w:t>
      </w:r>
      <w:proofErr w:type="spellEnd"/>
      <w:r w:rsidR="00757B92" w:rsidRPr="00BF0525">
        <w:rPr>
          <w:rFonts w:ascii="Times New Roman" w:hAnsi="Times New Roman" w:cs="Times New Roman"/>
          <w:lang w:val="en-AU"/>
        </w:rPr>
        <w:t xml:space="preserve"> Taiwan under Charles River Laboratory Licensee.</w:t>
      </w:r>
      <w:r w:rsidR="00415CA7" w:rsidRPr="00BF0525">
        <w:rPr>
          <w:rFonts w:ascii="Times New Roman" w:hAnsi="Times New Roman" w:cs="Times New Roman"/>
          <w:lang w:val="en-AU"/>
        </w:rPr>
        <w:t xml:space="preserve"> </w:t>
      </w:r>
      <w:r w:rsidR="004F3729" w:rsidRPr="00BF0525">
        <w:rPr>
          <w:rFonts w:ascii="Times New Roman" w:hAnsi="Times New Roman" w:cs="Times New Roman"/>
          <w:lang w:val="en-AU"/>
        </w:rPr>
        <w:t xml:space="preserve">Mice </w:t>
      </w:r>
      <w:r w:rsidR="00780946">
        <w:rPr>
          <w:rFonts w:ascii="Times New Roman" w:hAnsi="Times New Roman" w:cs="Times New Roman"/>
          <w:lang w:val="en-AU"/>
        </w:rPr>
        <w:t>were</w:t>
      </w:r>
      <w:r w:rsidR="004F3729" w:rsidRPr="00BF0525">
        <w:rPr>
          <w:rFonts w:ascii="Times New Roman" w:hAnsi="Times New Roman" w:cs="Times New Roman"/>
          <w:lang w:val="en-AU"/>
        </w:rPr>
        <w:t xml:space="preserve"> bred under specific pathogen-free (SPF) conditions. </w:t>
      </w:r>
      <w:r w:rsidR="00CD64B0" w:rsidRPr="451902AA">
        <w:rPr>
          <w:rFonts w:ascii="Times New Roman" w:hAnsi="Times New Roman" w:cs="Times New Roman"/>
        </w:rPr>
        <w:t xml:space="preserve">Pups from multiple </w:t>
      </w:r>
      <w:proofErr w:type="gramStart"/>
      <w:r w:rsidR="00CD64B0" w:rsidRPr="451902AA">
        <w:rPr>
          <w:rFonts w:ascii="Times New Roman" w:hAnsi="Times New Roman" w:cs="Times New Roman"/>
        </w:rPr>
        <w:t>litters</w:t>
      </w:r>
      <w:proofErr w:type="gramEnd"/>
      <w:r w:rsidR="00CD64B0" w:rsidRPr="451902AA">
        <w:rPr>
          <w:rFonts w:ascii="Times New Roman" w:hAnsi="Times New Roman" w:cs="Times New Roman"/>
        </w:rPr>
        <w:t xml:space="preserve"> were weaned at 3 weeks of age, pooled and then housed with 10-15 mice per cage. </w:t>
      </w:r>
      <w:r w:rsidR="00387BDD" w:rsidRPr="451902AA">
        <w:rPr>
          <w:rFonts w:ascii="Times New Roman" w:hAnsi="Times New Roman" w:cs="Times New Roman"/>
        </w:rPr>
        <w:t>Seven-week-old mice were shipped to Eurofins (Taiwan) and after 4 days acclimatization period, groups of mice were randomly assigned to their cage.</w:t>
      </w:r>
      <w:r w:rsidR="00387BDD">
        <w:rPr>
          <w:rFonts w:ascii="Times New Roman" w:hAnsi="Times New Roman" w:cs="Times New Roman"/>
        </w:rPr>
        <w:t xml:space="preserve"> </w:t>
      </w:r>
      <w:r w:rsidR="00415CA7" w:rsidRPr="00BF0525">
        <w:rPr>
          <w:rFonts w:ascii="Times New Roman" w:hAnsi="Times New Roman" w:cs="Times New Roman"/>
          <w:lang w:val="en-AU"/>
        </w:rPr>
        <w:t>The animal care and use protocol was reviewed and approved by the</w:t>
      </w:r>
      <w:r w:rsidR="00722C7E" w:rsidRPr="00722C7E">
        <w:t xml:space="preserve"> </w:t>
      </w:r>
      <w:r w:rsidR="00722C7E" w:rsidRPr="00722C7E">
        <w:rPr>
          <w:rFonts w:ascii="Times New Roman" w:hAnsi="Times New Roman" w:cs="Times New Roman"/>
          <w:lang w:val="en-AU"/>
        </w:rPr>
        <w:t>Institutional Animal Care and Use Committee</w:t>
      </w:r>
      <w:r w:rsidR="00415CA7" w:rsidRPr="00BF0525">
        <w:rPr>
          <w:rFonts w:ascii="Times New Roman" w:hAnsi="Times New Roman" w:cs="Times New Roman"/>
          <w:lang w:val="en-AU"/>
        </w:rPr>
        <w:t xml:space="preserve"> </w:t>
      </w:r>
      <w:r w:rsidR="00722C7E">
        <w:rPr>
          <w:rFonts w:ascii="Times New Roman" w:hAnsi="Times New Roman" w:cs="Times New Roman"/>
          <w:lang w:val="en-AU"/>
        </w:rPr>
        <w:t>(</w:t>
      </w:r>
      <w:r w:rsidR="00415CA7" w:rsidRPr="00BF0525">
        <w:rPr>
          <w:rFonts w:ascii="Times New Roman" w:hAnsi="Times New Roman" w:cs="Times New Roman"/>
          <w:lang w:val="en-AU"/>
        </w:rPr>
        <w:t>IACUC</w:t>
      </w:r>
      <w:r w:rsidR="00722C7E">
        <w:rPr>
          <w:rFonts w:ascii="Times New Roman" w:hAnsi="Times New Roman" w:cs="Times New Roman"/>
          <w:lang w:val="en-AU"/>
        </w:rPr>
        <w:t>)</w:t>
      </w:r>
      <w:r w:rsidR="00415CA7" w:rsidRPr="00BF0525">
        <w:rPr>
          <w:rFonts w:ascii="Times New Roman" w:hAnsi="Times New Roman" w:cs="Times New Roman"/>
          <w:lang w:val="en-AU"/>
        </w:rPr>
        <w:t xml:space="preserve"> at Pharmacology Discovery Services Taiwan, Ltd.</w:t>
      </w:r>
      <w:r w:rsidR="003202FB" w:rsidRPr="00BF0525">
        <w:rPr>
          <w:rFonts w:ascii="Times New Roman" w:hAnsi="Times New Roman" w:cs="Times New Roman"/>
          <w:lang w:val="en-AU"/>
        </w:rPr>
        <w:t xml:space="preserve"> </w:t>
      </w:r>
      <w:r w:rsidR="00121DFE">
        <w:rPr>
          <w:rFonts w:ascii="Times New Roman" w:hAnsi="Times New Roman" w:cs="Times New Roman"/>
          <w:lang w:val="en-AU"/>
        </w:rPr>
        <w:t>All</w:t>
      </w:r>
      <w:r w:rsidR="00D714D9" w:rsidRPr="00BF0525">
        <w:rPr>
          <w:rFonts w:ascii="Times New Roman" w:hAnsi="Times New Roman" w:cs="Times New Roman"/>
          <w:lang w:val="en-AU"/>
        </w:rPr>
        <w:t xml:space="preserve"> mice, except those in </w:t>
      </w:r>
      <w:r w:rsidR="00121DFE">
        <w:rPr>
          <w:rFonts w:ascii="Times New Roman" w:hAnsi="Times New Roman" w:cs="Times New Roman"/>
          <w:lang w:val="en-AU"/>
        </w:rPr>
        <w:t>the control</w:t>
      </w:r>
      <w:r w:rsidR="00D714D9" w:rsidRPr="00BF0525">
        <w:rPr>
          <w:rFonts w:ascii="Times New Roman" w:hAnsi="Times New Roman" w:cs="Times New Roman"/>
          <w:lang w:val="en-AU"/>
        </w:rPr>
        <w:t xml:space="preserve"> group, received 2.5% DSS in the drinking water </w:t>
      </w:r>
      <w:r w:rsidR="00D714D9" w:rsidRPr="00E2452F">
        <w:rPr>
          <w:rFonts w:ascii="Times New Roman" w:hAnsi="Times New Roman" w:cs="Times New Roman"/>
          <w:lang w:val="en-AU"/>
        </w:rPr>
        <w:t xml:space="preserve">for </w:t>
      </w:r>
      <w:r w:rsidR="00870CCB" w:rsidRPr="00E2452F">
        <w:rPr>
          <w:rFonts w:ascii="Times New Roman" w:hAnsi="Times New Roman" w:cs="Times New Roman"/>
          <w:lang w:val="en-AU"/>
        </w:rPr>
        <w:t>six</w:t>
      </w:r>
      <w:r w:rsidR="00D714D9" w:rsidRPr="00E2452F">
        <w:rPr>
          <w:rFonts w:ascii="Times New Roman" w:hAnsi="Times New Roman" w:cs="Times New Roman"/>
          <w:lang w:val="en-AU"/>
        </w:rPr>
        <w:t xml:space="preserve"> days</w:t>
      </w:r>
      <w:r w:rsidR="00D714D9" w:rsidRPr="00BF0525">
        <w:rPr>
          <w:rFonts w:ascii="Times New Roman" w:hAnsi="Times New Roman" w:cs="Times New Roman"/>
          <w:lang w:val="en-AU"/>
        </w:rPr>
        <w:t xml:space="preserve">. </w:t>
      </w:r>
      <w:r w:rsidR="0061423F">
        <w:rPr>
          <w:rFonts w:ascii="Times New Roman" w:hAnsi="Times New Roman" w:cs="Times New Roman"/>
          <w:lang w:val="en-AU"/>
        </w:rPr>
        <w:t xml:space="preserve">Live </w:t>
      </w:r>
      <w:r w:rsidR="00052B4D" w:rsidRPr="00647F55">
        <w:rPr>
          <w:rFonts w:ascii="Times New Roman" w:hAnsi="Times New Roman" w:cs="Times New Roman"/>
          <w:lang w:val="en-AU"/>
        </w:rPr>
        <w:t>MH27</w:t>
      </w:r>
      <w:r w:rsidR="00225E64">
        <w:rPr>
          <w:rFonts w:ascii="Times New Roman" w:hAnsi="Times New Roman" w:cs="Times New Roman"/>
          <w:lang w:val="en-AU"/>
        </w:rPr>
        <w:t>-</w:t>
      </w:r>
      <w:r w:rsidR="00052B4D" w:rsidRPr="00647F55">
        <w:rPr>
          <w:rFonts w:ascii="Times New Roman" w:hAnsi="Times New Roman" w:cs="Times New Roman"/>
          <w:lang w:val="en-AU"/>
        </w:rPr>
        <w:t xml:space="preserve">2 at </w:t>
      </w:r>
      <w:r w:rsidR="00591006" w:rsidRPr="00591006">
        <w:rPr>
          <w:rFonts w:ascii="Times New Roman" w:hAnsi="Times New Roman" w:cs="Times New Roman"/>
          <w:lang w:val="en-AU"/>
        </w:rPr>
        <w:t>0.2 x 10</w:t>
      </w:r>
      <w:r w:rsidR="00591006" w:rsidRPr="00591006">
        <w:rPr>
          <w:rFonts w:ascii="Times New Roman" w:hAnsi="Times New Roman" w:cs="Times New Roman"/>
          <w:vertAlign w:val="superscript"/>
          <w:lang w:val="en-AU"/>
        </w:rPr>
        <w:t>9</w:t>
      </w:r>
      <w:r w:rsidR="00591006" w:rsidRPr="00591006">
        <w:rPr>
          <w:rFonts w:ascii="Times New Roman" w:hAnsi="Times New Roman" w:cs="Times New Roman"/>
          <w:lang w:val="en-AU"/>
        </w:rPr>
        <w:t xml:space="preserve"> </w:t>
      </w:r>
      <w:r w:rsidR="00052B4D" w:rsidRPr="00647F55">
        <w:rPr>
          <w:rFonts w:ascii="Times New Roman" w:hAnsi="Times New Roman" w:cs="Times New Roman"/>
          <w:lang w:val="en-AU"/>
        </w:rPr>
        <w:t>cells/day</w:t>
      </w:r>
      <w:r w:rsidR="001A44A5" w:rsidRPr="00647F55">
        <w:rPr>
          <w:rFonts w:ascii="Times New Roman" w:hAnsi="Times New Roman" w:cs="Times New Roman"/>
          <w:lang w:val="en-AU"/>
        </w:rPr>
        <w:t xml:space="preserve"> were administered </w:t>
      </w:r>
      <w:r w:rsidR="00FA236E">
        <w:rPr>
          <w:rFonts w:ascii="Times New Roman" w:hAnsi="Times New Roman" w:cs="Times New Roman"/>
          <w:lang w:val="en-AU"/>
        </w:rPr>
        <w:t xml:space="preserve">daily </w:t>
      </w:r>
      <w:r w:rsidR="001A44A5" w:rsidRPr="00647F55">
        <w:rPr>
          <w:rFonts w:ascii="Times New Roman" w:hAnsi="Times New Roman" w:cs="Times New Roman"/>
          <w:lang w:val="en-AU"/>
        </w:rPr>
        <w:t xml:space="preserve">by oral gavage </w:t>
      </w:r>
      <w:r w:rsidR="00FA236E">
        <w:rPr>
          <w:rFonts w:ascii="Times New Roman" w:hAnsi="Times New Roman" w:cs="Times New Roman"/>
          <w:lang w:val="en-AU"/>
        </w:rPr>
        <w:t>starting</w:t>
      </w:r>
      <w:r w:rsidR="001A44A5" w:rsidRPr="00647F55">
        <w:rPr>
          <w:rFonts w:ascii="Times New Roman" w:hAnsi="Times New Roman" w:cs="Times New Roman"/>
          <w:lang w:val="en-AU"/>
        </w:rPr>
        <w:t xml:space="preserve"> </w:t>
      </w:r>
      <w:r w:rsidR="001C30E4">
        <w:rPr>
          <w:rFonts w:ascii="Times New Roman" w:hAnsi="Times New Roman" w:cs="Times New Roman"/>
          <w:lang w:val="en-AU"/>
        </w:rPr>
        <w:t>one day prior</w:t>
      </w:r>
      <w:r w:rsidR="001A44A5" w:rsidRPr="00647F55">
        <w:rPr>
          <w:rFonts w:ascii="Times New Roman" w:hAnsi="Times New Roman" w:cs="Times New Roman"/>
          <w:lang w:val="en-AU"/>
        </w:rPr>
        <w:t xml:space="preserve"> to </w:t>
      </w:r>
      <w:r w:rsidR="001D086F">
        <w:rPr>
          <w:rFonts w:ascii="Times New Roman" w:hAnsi="Times New Roman" w:cs="Times New Roman"/>
          <w:lang w:val="en-AU"/>
        </w:rPr>
        <w:t xml:space="preserve">initiation of DSS </w:t>
      </w:r>
      <w:r w:rsidR="00275074">
        <w:rPr>
          <w:rFonts w:ascii="Times New Roman" w:hAnsi="Times New Roman" w:cs="Times New Roman"/>
          <w:lang w:val="en-AU"/>
        </w:rPr>
        <w:t>challenge</w:t>
      </w:r>
      <w:r w:rsidR="00FA236E">
        <w:rPr>
          <w:rFonts w:ascii="Times New Roman" w:hAnsi="Times New Roman" w:cs="Times New Roman"/>
          <w:lang w:val="en-AU"/>
        </w:rPr>
        <w:t>, and</w:t>
      </w:r>
      <w:r w:rsidR="00275074">
        <w:rPr>
          <w:rFonts w:ascii="Times New Roman" w:hAnsi="Times New Roman" w:cs="Times New Roman"/>
          <w:lang w:val="en-AU"/>
        </w:rPr>
        <w:t xml:space="preserve"> </w:t>
      </w:r>
      <w:r w:rsidR="00FA236E">
        <w:rPr>
          <w:rFonts w:ascii="Times New Roman" w:hAnsi="Times New Roman" w:cs="Times New Roman"/>
          <w:lang w:val="en-AU"/>
        </w:rPr>
        <w:t>up to day seven</w:t>
      </w:r>
      <w:r w:rsidR="001A44A5" w:rsidRPr="00647F55">
        <w:rPr>
          <w:rFonts w:ascii="Times New Roman" w:hAnsi="Times New Roman" w:cs="Times New Roman"/>
          <w:lang w:val="en-AU"/>
        </w:rPr>
        <w:t xml:space="preserve">. Prednisone at 2 mg/kg was administered by oral gavage </w:t>
      </w:r>
      <w:r w:rsidR="001408DC">
        <w:rPr>
          <w:rFonts w:ascii="Times New Roman" w:hAnsi="Times New Roman" w:cs="Times New Roman"/>
          <w:lang w:val="en-AU"/>
        </w:rPr>
        <w:t>for the same time frame</w:t>
      </w:r>
      <w:r w:rsidR="001A44A5" w:rsidRPr="00647F55">
        <w:rPr>
          <w:rFonts w:ascii="Times New Roman" w:hAnsi="Times New Roman" w:cs="Times New Roman"/>
          <w:lang w:val="en-AU"/>
        </w:rPr>
        <w:t>.</w:t>
      </w:r>
    </w:p>
    <w:p w14:paraId="1EE8D604" w14:textId="605350F7" w:rsidR="00506099" w:rsidRPr="00081E6D" w:rsidRDefault="00D17F96" w:rsidP="003202FB">
      <w:pPr>
        <w:spacing w:after="160" w:line="259" w:lineRule="auto"/>
        <w:jc w:val="both"/>
        <w:rPr>
          <w:rFonts w:ascii="Times New Roman" w:hAnsi="Times New Roman" w:cs="Times New Roman"/>
          <w:lang w:val="en-AU"/>
        </w:rPr>
      </w:pPr>
      <w:r w:rsidRPr="00D17F96">
        <w:rPr>
          <w:rFonts w:ascii="Times New Roman" w:hAnsi="Times New Roman" w:cs="Times New Roman"/>
          <w:lang w:val="en-AU"/>
        </w:rPr>
        <w:t xml:space="preserve">During the study period, body weight, </w:t>
      </w:r>
      <w:proofErr w:type="spellStart"/>
      <w:r w:rsidRPr="00D17F96">
        <w:rPr>
          <w:rFonts w:ascii="Times New Roman" w:hAnsi="Times New Roman" w:cs="Times New Roman"/>
          <w:lang w:val="en-AU"/>
        </w:rPr>
        <w:t>fecal</w:t>
      </w:r>
      <w:proofErr w:type="spellEnd"/>
      <w:r w:rsidRPr="00D17F96">
        <w:rPr>
          <w:rFonts w:ascii="Times New Roman" w:hAnsi="Times New Roman" w:cs="Times New Roman"/>
          <w:lang w:val="en-AU"/>
        </w:rPr>
        <w:t xml:space="preserve"> occult blood and stool consistency were recorded from Day -1 to Day 7. At the termination on Day 7, animals were sacrificed a</w:t>
      </w:r>
      <w:r w:rsidR="00C420CC">
        <w:rPr>
          <w:rFonts w:ascii="Times New Roman" w:hAnsi="Times New Roman" w:cs="Times New Roman"/>
          <w:lang w:val="en-AU"/>
        </w:rPr>
        <w:t>pproximately</w:t>
      </w:r>
      <w:r w:rsidRPr="00D17F96">
        <w:rPr>
          <w:rFonts w:ascii="Times New Roman" w:hAnsi="Times New Roman" w:cs="Times New Roman"/>
          <w:lang w:val="en-AU"/>
        </w:rPr>
        <w:t xml:space="preserve"> </w:t>
      </w:r>
      <w:r w:rsidR="007F3DF1">
        <w:rPr>
          <w:rFonts w:ascii="Times New Roman" w:hAnsi="Times New Roman" w:cs="Times New Roman"/>
          <w:lang w:val="en-AU"/>
        </w:rPr>
        <w:t>four</w:t>
      </w:r>
      <w:r w:rsidRPr="00D17F96">
        <w:rPr>
          <w:rFonts w:ascii="Times New Roman" w:hAnsi="Times New Roman" w:cs="Times New Roman"/>
          <w:lang w:val="en-AU"/>
        </w:rPr>
        <w:t xml:space="preserve"> hours after the last dose</w:t>
      </w:r>
      <w:r w:rsidR="009B7AE1">
        <w:rPr>
          <w:rFonts w:ascii="Times New Roman" w:hAnsi="Times New Roman" w:cs="Times New Roman"/>
          <w:lang w:val="en-AU"/>
        </w:rPr>
        <w:t>. B</w:t>
      </w:r>
      <w:r w:rsidRPr="00D17F96">
        <w:rPr>
          <w:rFonts w:ascii="Times New Roman" w:hAnsi="Times New Roman" w:cs="Times New Roman"/>
          <w:lang w:val="en-AU"/>
        </w:rPr>
        <w:t>lood was collected from all animals by cardiac puncture, plasma samples were processed and stored -20</w:t>
      </w:r>
      <w:r w:rsidRPr="00D17F96">
        <w:rPr>
          <w:rFonts w:ascii="Times New Roman" w:hAnsi="Times New Roman" w:cs="Times New Roman"/>
          <w:vertAlign w:val="superscript"/>
          <w:lang w:val="en-AU"/>
        </w:rPr>
        <w:t>o</w:t>
      </w:r>
      <w:r w:rsidRPr="00D17F96">
        <w:rPr>
          <w:rFonts w:ascii="Times New Roman" w:hAnsi="Times New Roman" w:cs="Times New Roman"/>
          <w:lang w:val="en-AU"/>
        </w:rPr>
        <w:t>C for further analyses. Cecum tissues were harvested, and contents from cecum were collected and stored at -80</w:t>
      </w:r>
      <w:r w:rsidRPr="00D17F96">
        <w:rPr>
          <w:rFonts w:ascii="Times New Roman" w:hAnsi="Times New Roman" w:cs="Times New Roman"/>
          <w:vertAlign w:val="superscript"/>
          <w:lang w:val="en-AU"/>
        </w:rPr>
        <w:t>o</w:t>
      </w:r>
      <w:r w:rsidRPr="00D17F96">
        <w:rPr>
          <w:rFonts w:ascii="Times New Roman" w:hAnsi="Times New Roman" w:cs="Times New Roman"/>
          <w:lang w:val="en-AU"/>
        </w:rPr>
        <w:t>C</w:t>
      </w:r>
      <w:r w:rsidR="00493122">
        <w:rPr>
          <w:rFonts w:ascii="Times New Roman" w:hAnsi="Times New Roman" w:cs="Times New Roman"/>
          <w:lang w:val="en-AU"/>
        </w:rPr>
        <w:t>.</w:t>
      </w:r>
      <w:r w:rsidRPr="00D17F96">
        <w:rPr>
          <w:rFonts w:ascii="Times New Roman" w:hAnsi="Times New Roman" w:cs="Times New Roman"/>
          <w:lang w:val="en-AU"/>
        </w:rPr>
        <w:t xml:space="preserve"> </w:t>
      </w:r>
      <w:r w:rsidRPr="00647F55">
        <w:rPr>
          <w:rFonts w:ascii="Times New Roman" w:hAnsi="Times New Roman" w:cs="Times New Roman"/>
          <w:lang w:val="en-AU"/>
        </w:rPr>
        <w:t xml:space="preserve">Colons were harvested, rinsed, photographed, weighed and its length measured. The colon length and </w:t>
      </w:r>
      <w:r w:rsidR="00957DDB">
        <w:rPr>
          <w:rFonts w:ascii="Times New Roman" w:hAnsi="Times New Roman" w:cs="Times New Roman"/>
          <w:lang w:val="en-AU"/>
        </w:rPr>
        <w:t>c</w:t>
      </w:r>
      <w:r w:rsidRPr="00647F55">
        <w:rPr>
          <w:rFonts w:ascii="Times New Roman" w:hAnsi="Times New Roman" w:cs="Times New Roman"/>
          <w:lang w:val="en-AU"/>
        </w:rPr>
        <w:t>olon-to-body weight ratio were calculated. The colon was then cut longitudinally to two parts from 4 cm from the anus; one part to be snap frozen with</w:t>
      </w:r>
      <w:r w:rsidR="00133D76" w:rsidRPr="00647F55">
        <w:rPr>
          <w:rFonts w:ascii="Times New Roman" w:hAnsi="Times New Roman" w:cs="Times New Roman"/>
          <w:lang w:val="en-AU"/>
        </w:rPr>
        <w:t xml:space="preserve"> liquid nitrogen for possible biomarker, and the other part to be fixed in 10% formalin and kept in 70% ethanol for histopathology (Swiss-roll sections). </w:t>
      </w:r>
      <w:r w:rsidR="00AD4B09">
        <w:rPr>
          <w:rFonts w:ascii="Times New Roman" w:hAnsi="Times New Roman" w:cs="Times New Roman"/>
          <w:lang w:val="en-AU"/>
        </w:rPr>
        <w:t>Results were combined from two independent experiments</w:t>
      </w:r>
      <w:r w:rsidR="002C5926">
        <w:rPr>
          <w:rFonts w:ascii="Times New Roman" w:hAnsi="Times New Roman" w:cs="Times New Roman"/>
          <w:lang w:val="en-AU"/>
        </w:rPr>
        <w:t>, each</w:t>
      </w:r>
      <w:r w:rsidR="00AD4B09">
        <w:rPr>
          <w:rFonts w:ascii="Times New Roman" w:hAnsi="Times New Roman" w:cs="Times New Roman"/>
          <w:lang w:val="en-AU"/>
        </w:rPr>
        <w:t xml:space="preserve"> with n=10 per treatment group (n=20/group in total). </w:t>
      </w:r>
    </w:p>
    <w:p w14:paraId="523E68EB" w14:textId="7F8BE1B1" w:rsidR="00506099" w:rsidRPr="00757B92" w:rsidRDefault="00062956" w:rsidP="003202FB">
      <w:pPr>
        <w:spacing w:after="160" w:line="259" w:lineRule="auto"/>
        <w:jc w:val="both"/>
        <w:rPr>
          <w:rFonts w:ascii="Times New Roman" w:hAnsi="Times New Roman" w:cs="Times New Roman"/>
        </w:rPr>
      </w:pPr>
      <w:r>
        <w:rPr>
          <w:rFonts w:ascii="Times New Roman" w:hAnsi="Times New Roman" w:cs="Times New Roman"/>
        </w:rPr>
        <w:t>The experimental</w:t>
      </w:r>
      <w:r w:rsidR="00BE0CA6">
        <w:rPr>
          <w:rFonts w:ascii="Times New Roman" w:hAnsi="Times New Roman" w:cs="Times New Roman"/>
        </w:rPr>
        <w:t xml:space="preserve"> setup </w:t>
      </w:r>
      <w:r w:rsidR="00421969">
        <w:rPr>
          <w:rFonts w:ascii="Times New Roman" w:hAnsi="Times New Roman" w:cs="Times New Roman"/>
        </w:rPr>
        <w:t>for testing the effi</w:t>
      </w:r>
      <w:r w:rsidR="002F63AA">
        <w:rPr>
          <w:rFonts w:ascii="Times New Roman" w:hAnsi="Times New Roman" w:cs="Times New Roman"/>
        </w:rPr>
        <w:t xml:space="preserve">cacy of MAP315 in the prophylactic </w:t>
      </w:r>
      <w:r w:rsidR="004D6220">
        <w:rPr>
          <w:rFonts w:ascii="Times New Roman" w:hAnsi="Times New Roman" w:cs="Times New Roman"/>
        </w:rPr>
        <w:t xml:space="preserve">model of DSS-induced colitis </w:t>
      </w:r>
      <w:r w:rsidR="00BE0CA6">
        <w:rPr>
          <w:rFonts w:ascii="Times New Roman" w:hAnsi="Times New Roman" w:cs="Times New Roman"/>
        </w:rPr>
        <w:t>was</w:t>
      </w:r>
      <w:r w:rsidR="00B25D2A">
        <w:rPr>
          <w:rFonts w:ascii="Times New Roman" w:hAnsi="Times New Roman" w:cs="Times New Roman"/>
        </w:rPr>
        <w:t xml:space="preserve"> as described above.</w:t>
      </w:r>
      <w:r w:rsidR="00541675">
        <w:rPr>
          <w:rFonts w:ascii="Times New Roman" w:hAnsi="Times New Roman" w:cs="Times New Roman"/>
        </w:rPr>
        <w:t xml:space="preserve"> </w:t>
      </w:r>
      <w:r w:rsidR="00E129D7">
        <w:rPr>
          <w:rFonts w:ascii="Times New Roman" w:hAnsi="Times New Roman" w:cs="Times New Roman"/>
          <w:lang w:val="en-AU"/>
        </w:rPr>
        <w:t>Details regarding the production of drug substance is outlined below (‘</w:t>
      </w:r>
      <w:r w:rsidR="00E129D7" w:rsidRPr="00087347">
        <w:rPr>
          <w:rFonts w:ascii="Times New Roman" w:eastAsiaTheme="minorEastAsia" w:hAnsi="Times New Roman" w:cs="Times New Roman"/>
          <w:bCs/>
        </w:rPr>
        <w:t>MAP315-001, a Phase I clinical study in healthy volunteers’)</w:t>
      </w:r>
      <w:r w:rsidR="00E129D7">
        <w:rPr>
          <w:rFonts w:ascii="Times New Roman" w:hAnsi="Times New Roman" w:cs="Times New Roman"/>
          <w:bCs/>
          <w:lang w:val="en-AU"/>
        </w:rPr>
        <w:t xml:space="preserve">. </w:t>
      </w:r>
      <w:r w:rsidR="00541675">
        <w:rPr>
          <w:rFonts w:ascii="Times New Roman" w:hAnsi="Times New Roman" w:cs="Times New Roman"/>
        </w:rPr>
        <w:t xml:space="preserve"> In addition to testing </w:t>
      </w:r>
      <w:r w:rsidR="00541675">
        <w:rPr>
          <w:rFonts w:ascii="Times New Roman" w:hAnsi="Times New Roman" w:cs="Times New Roman"/>
          <w:lang w:val="en-AU"/>
        </w:rPr>
        <w:t xml:space="preserve">live </w:t>
      </w:r>
      <w:r w:rsidR="00541675" w:rsidRPr="00647F55">
        <w:rPr>
          <w:rFonts w:ascii="Times New Roman" w:hAnsi="Times New Roman" w:cs="Times New Roman"/>
          <w:lang w:val="en-AU"/>
        </w:rPr>
        <w:t>MH27</w:t>
      </w:r>
      <w:r w:rsidR="00541675">
        <w:rPr>
          <w:rFonts w:ascii="Times New Roman" w:hAnsi="Times New Roman" w:cs="Times New Roman"/>
          <w:lang w:val="en-AU"/>
        </w:rPr>
        <w:t>-</w:t>
      </w:r>
      <w:r w:rsidR="00541675" w:rsidRPr="00647F55">
        <w:rPr>
          <w:rFonts w:ascii="Times New Roman" w:hAnsi="Times New Roman" w:cs="Times New Roman"/>
          <w:lang w:val="en-AU"/>
        </w:rPr>
        <w:t>2</w:t>
      </w:r>
      <w:r w:rsidR="00554A24">
        <w:rPr>
          <w:rFonts w:ascii="Times New Roman" w:hAnsi="Times New Roman" w:cs="Times New Roman"/>
          <w:lang w:val="en-AU"/>
        </w:rPr>
        <w:t xml:space="preserve">, </w:t>
      </w:r>
      <w:r w:rsidR="006124E8">
        <w:rPr>
          <w:rFonts w:ascii="Times New Roman" w:hAnsi="Times New Roman" w:cs="Times New Roman"/>
          <w:lang w:val="en-AU"/>
        </w:rPr>
        <w:t xml:space="preserve">Bacthera </w:t>
      </w:r>
      <w:r w:rsidR="00554A24">
        <w:rPr>
          <w:rFonts w:ascii="Times New Roman" w:hAnsi="Times New Roman" w:cs="Times New Roman"/>
          <w:lang w:val="en-AU"/>
        </w:rPr>
        <w:t xml:space="preserve">MAP315 drug substance </w:t>
      </w:r>
      <w:r w:rsidR="00844620">
        <w:rPr>
          <w:rFonts w:ascii="Times New Roman" w:hAnsi="Times New Roman" w:cs="Times New Roman"/>
          <w:lang w:val="en-AU"/>
        </w:rPr>
        <w:t>was tested at three different doses</w:t>
      </w:r>
      <w:r w:rsidR="00820C1F">
        <w:rPr>
          <w:rFonts w:ascii="Times New Roman" w:hAnsi="Times New Roman" w:cs="Times New Roman"/>
          <w:lang w:val="en-AU"/>
        </w:rPr>
        <w:t xml:space="preserve"> (</w:t>
      </w:r>
      <w:r w:rsidR="007F6EC8">
        <w:rPr>
          <w:rFonts w:ascii="Times New Roman" w:hAnsi="Times New Roman" w:cs="Times New Roman"/>
          <w:lang w:val="en-AU"/>
        </w:rPr>
        <w:t>0.</w:t>
      </w:r>
      <w:r w:rsidR="00820C1F" w:rsidRPr="00820C1F">
        <w:rPr>
          <w:rFonts w:ascii="Times New Roman" w:hAnsi="Times New Roman" w:cs="Times New Roman"/>
          <w:lang w:val="en-AU"/>
        </w:rPr>
        <w:t>5</w:t>
      </w:r>
      <w:r w:rsidR="00591006">
        <w:rPr>
          <w:rFonts w:ascii="Times New Roman" w:hAnsi="Times New Roman" w:cs="Times New Roman"/>
          <w:lang w:val="en-AU"/>
        </w:rPr>
        <w:t xml:space="preserve"> </w:t>
      </w:r>
      <w:r w:rsidR="00142011">
        <w:rPr>
          <w:rFonts w:ascii="Times New Roman" w:hAnsi="Times New Roman" w:cs="Times New Roman"/>
          <w:lang w:val="en-AU"/>
        </w:rPr>
        <w:t>x</w:t>
      </w:r>
      <w:r w:rsidR="00591006">
        <w:rPr>
          <w:rFonts w:ascii="Times New Roman" w:hAnsi="Times New Roman" w:cs="Times New Roman"/>
          <w:lang w:val="en-AU"/>
        </w:rPr>
        <w:t xml:space="preserve"> </w:t>
      </w:r>
      <w:r w:rsidR="00820C1F" w:rsidRPr="00820C1F">
        <w:rPr>
          <w:rFonts w:ascii="Times New Roman" w:hAnsi="Times New Roman" w:cs="Times New Roman"/>
          <w:lang w:val="en-AU"/>
        </w:rPr>
        <w:t>10</w:t>
      </w:r>
      <w:r w:rsidR="007F6EC8">
        <w:rPr>
          <w:rFonts w:ascii="Times New Roman" w:hAnsi="Times New Roman" w:cs="Times New Roman"/>
          <w:vertAlign w:val="superscript"/>
          <w:lang w:val="en-AU"/>
        </w:rPr>
        <w:t>5</w:t>
      </w:r>
      <w:r w:rsidR="00820C1F">
        <w:rPr>
          <w:rFonts w:ascii="Times New Roman" w:hAnsi="Times New Roman" w:cs="Times New Roman"/>
          <w:lang w:val="en-AU"/>
        </w:rPr>
        <w:t xml:space="preserve">, </w:t>
      </w:r>
      <w:r w:rsidR="00F728BD">
        <w:rPr>
          <w:rFonts w:ascii="Times New Roman" w:hAnsi="Times New Roman" w:cs="Times New Roman"/>
          <w:lang w:val="en-AU"/>
        </w:rPr>
        <w:t>0.</w:t>
      </w:r>
      <w:r w:rsidR="00820C1F" w:rsidRPr="00820C1F">
        <w:rPr>
          <w:rFonts w:ascii="Times New Roman" w:hAnsi="Times New Roman" w:cs="Times New Roman"/>
          <w:lang w:val="en-AU"/>
        </w:rPr>
        <w:t>5</w:t>
      </w:r>
      <w:r w:rsidR="00E916C1">
        <w:rPr>
          <w:rFonts w:ascii="Times New Roman" w:hAnsi="Times New Roman" w:cs="Times New Roman"/>
          <w:lang w:val="en-AU"/>
        </w:rPr>
        <w:t xml:space="preserve"> </w:t>
      </w:r>
      <w:r w:rsidR="00142011">
        <w:rPr>
          <w:rFonts w:ascii="Times New Roman" w:hAnsi="Times New Roman" w:cs="Times New Roman"/>
          <w:lang w:val="en-AU"/>
        </w:rPr>
        <w:t>x</w:t>
      </w:r>
      <w:r w:rsidR="00E916C1">
        <w:rPr>
          <w:rFonts w:ascii="Times New Roman" w:hAnsi="Times New Roman" w:cs="Times New Roman"/>
          <w:lang w:val="en-AU"/>
        </w:rPr>
        <w:t xml:space="preserve"> </w:t>
      </w:r>
      <w:r w:rsidR="00820C1F" w:rsidRPr="00820C1F">
        <w:rPr>
          <w:rFonts w:ascii="Times New Roman" w:hAnsi="Times New Roman" w:cs="Times New Roman"/>
          <w:lang w:val="en-AU"/>
        </w:rPr>
        <w:t>10</w:t>
      </w:r>
      <w:r w:rsidR="00F728BD">
        <w:rPr>
          <w:rFonts w:ascii="Times New Roman" w:hAnsi="Times New Roman" w:cs="Times New Roman"/>
          <w:vertAlign w:val="superscript"/>
          <w:lang w:val="en-AU"/>
        </w:rPr>
        <w:t>7</w:t>
      </w:r>
      <w:r w:rsidR="00142011">
        <w:rPr>
          <w:rFonts w:ascii="Times New Roman" w:hAnsi="Times New Roman" w:cs="Times New Roman"/>
          <w:lang w:val="en-AU"/>
        </w:rPr>
        <w:t xml:space="preserve">, and </w:t>
      </w:r>
      <w:r w:rsidR="00F728BD">
        <w:rPr>
          <w:rFonts w:ascii="Times New Roman" w:hAnsi="Times New Roman" w:cs="Times New Roman"/>
          <w:lang w:val="en-AU"/>
        </w:rPr>
        <w:t>0.</w:t>
      </w:r>
      <w:r w:rsidR="00142011" w:rsidRPr="00820C1F">
        <w:rPr>
          <w:rFonts w:ascii="Times New Roman" w:hAnsi="Times New Roman" w:cs="Times New Roman"/>
          <w:lang w:val="en-AU"/>
        </w:rPr>
        <w:t>5</w:t>
      </w:r>
      <w:r w:rsidR="00E916C1">
        <w:rPr>
          <w:rFonts w:ascii="Times New Roman" w:hAnsi="Times New Roman" w:cs="Times New Roman"/>
          <w:lang w:val="en-AU"/>
        </w:rPr>
        <w:t xml:space="preserve"> </w:t>
      </w:r>
      <w:r w:rsidR="00142011">
        <w:rPr>
          <w:rFonts w:ascii="Times New Roman" w:hAnsi="Times New Roman" w:cs="Times New Roman"/>
          <w:lang w:val="en-AU"/>
        </w:rPr>
        <w:t>x</w:t>
      </w:r>
      <w:r w:rsidR="00E916C1">
        <w:rPr>
          <w:rFonts w:ascii="Times New Roman" w:hAnsi="Times New Roman" w:cs="Times New Roman"/>
          <w:lang w:val="en-AU"/>
        </w:rPr>
        <w:t xml:space="preserve"> </w:t>
      </w:r>
      <w:r w:rsidR="00142011" w:rsidRPr="00820C1F">
        <w:rPr>
          <w:rFonts w:ascii="Times New Roman" w:hAnsi="Times New Roman" w:cs="Times New Roman"/>
          <w:lang w:val="en-AU"/>
        </w:rPr>
        <w:t>10</w:t>
      </w:r>
      <w:r w:rsidR="00F728BD">
        <w:rPr>
          <w:rFonts w:ascii="Times New Roman" w:hAnsi="Times New Roman" w:cs="Times New Roman"/>
          <w:vertAlign w:val="superscript"/>
          <w:lang w:val="en-AU"/>
        </w:rPr>
        <w:t>8</w:t>
      </w:r>
      <w:r w:rsidR="000E439A">
        <w:rPr>
          <w:rFonts w:ascii="Times New Roman" w:hAnsi="Times New Roman" w:cs="Times New Roman"/>
          <w:lang w:val="en-AU"/>
        </w:rPr>
        <w:t xml:space="preserve"> cells/</w:t>
      </w:r>
      <w:r w:rsidR="004E3250">
        <w:rPr>
          <w:rFonts w:ascii="Times New Roman" w:hAnsi="Times New Roman" w:cs="Times New Roman"/>
          <w:lang w:val="en-AU"/>
        </w:rPr>
        <w:t>day</w:t>
      </w:r>
      <w:r w:rsidR="005D75A6">
        <w:rPr>
          <w:rFonts w:ascii="Times New Roman" w:hAnsi="Times New Roman" w:cs="Times New Roman"/>
          <w:lang w:val="en-AU"/>
        </w:rPr>
        <w:t>)</w:t>
      </w:r>
      <w:r w:rsidR="00844620">
        <w:rPr>
          <w:rFonts w:ascii="Times New Roman" w:hAnsi="Times New Roman" w:cs="Times New Roman"/>
          <w:lang w:val="en-AU"/>
        </w:rPr>
        <w:t>.</w:t>
      </w:r>
      <w:r w:rsidR="00713E76">
        <w:rPr>
          <w:rFonts w:ascii="Times New Roman" w:hAnsi="Times New Roman" w:cs="Times New Roman"/>
          <w:lang w:val="en-AU"/>
        </w:rPr>
        <w:t xml:space="preserve"> </w:t>
      </w:r>
    </w:p>
    <w:p w14:paraId="28C58DDA" w14:textId="52D5CED4" w:rsidR="00F3137D" w:rsidRPr="00F3137D" w:rsidRDefault="00CF238A" w:rsidP="00167317">
      <w:pPr>
        <w:spacing w:after="160" w:line="259" w:lineRule="auto"/>
        <w:jc w:val="both"/>
        <w:rPr>
          <w:rFonts w:ascii="Times New Roman" w:hAnsi="Times New Roman" w:cs="Times New Roman"/>
        </w:rPr>
      </w:pPr>
      <w:r w:rsidRPr="3765F55E">
        <w:rPr>
          <w:rFonts w:ascii="Times New Roman" w:hAnsi="Times New Roman" w:cs="Times New Roman"/>
          <w:b/>
          <w:bCs/>
          <w:i/>
          <w:iCs/>
        </w:rPr>
        <w:t xml:space="preserve">TNBS </w:t>
      </w:r>
      <w:r w:rsidR="00B722FE" w:rsidRPr="3765F55E">
        <w:rPr>
          <w:rFonts w:ascii="Times New Roman" w:hAnsi="Times New Roman" w:cs="Times New Roman"/>
          <w:b/>
          <w:bCs/>
          <w:i/>
          <w:iCs/>
        </w:rPr>
        <w:t xml:space="preserve">model of murine </w:t>
      </w:r>
      <w:r w:rsidR="00E41108">
        <w:rPr>
          <w:rFonts w:ascii="Times New Roman" w:hAnsi="Times New Roman" w:cs="Times New Roman"/>
          <w:b/>
          <w:bCs/>
          <w:i/>
          <w:iCs/>
        </w:rPr>
        <w:t>colitis</w:t>
      </w:r>
      <w:r w:rsidR="00B722FE" w:rsidRPr="3765F55E">
        <w:rPr>
          <w:rFonts w:ascii="Times New Roman" w:hAnsi="Times New Roman" w:cs="Times New Roman"/>
          <w:b/>
          <w:bCs/>
          <w:i/>
          <w:iCs/>
        </w:rPr>
        <w:t>.</w:t>
      </w:r>
      <w:r w:rsidR="00B722FE" w:rsidRPr="3765F55E">
        <w:rPr>
          <w:rFonts w:ascii="Times New Roman" w:hAnsi="Times New Roman" w:cs="Times New Roman"/>
        </w:rPr>
        <w:t xml:space="preserve"> </w:t>
      </w:r>
      <w:r w:rsidR="004D325C" w:rsidRPr="451902AA">
        <w:rPr>
          <w:rFonts w:ascii="Times New Roman" w:hAnsi="Times New Roman" w:cs="Times New Roman"/>
        </w:rPr>
        <w:t>BALB/c</w:t>
      </w:r>
      <w:r w:rsidR="004D325C" w:rsidRPr="007A61C9">
        <w:rPr>
          <w:rFonts w:ascii="Times New Roman" w:hAnsi="Times New Roman" w:cs="Times New Roman"/>
        </w:rPr>
        <w:t xml:space="preserve"> </w:t>
      </w:r>
      <w:r w:rsidR="004D325C">
        <w:rPr>
          <w:rFonts w:ascii="Times New Roman" w:hAnsi="Times New Roman" w:cs="Times New Roman"/>
        </w:rPr>
        <w:t>m</w:t>
      </w:r>
      <w:r w:rsidR="00166D57" w:rsidRPr="451902AA">
        <w:rPr>
          <w:rFonts w:ascii="Times New Roman" w:hAnsi="Times New Roman" w:cs="Times New Roman"/>
        </w:rPr>
        <w:t>ice</w:t>
      </w:r>
      <w:r w:rsidR="003D3063" w:rsidRPr="451902AA">
        <w:rPr>
          <w:rFonts w:ascii="Times New Roman" w:hAnsi="Times New Roman" w:cs="Times New Roman"/>
        </w:rPr>
        <w:t xml:space="preserve"> were bred under specific pathogen-free (SPF) conditions</w:t>
      </w:r>
      <w:r w:rsidR="00166D57" w:rsidRPr="451902AA">
        <w:rPr>
          <w:rFonts w:ascii="Times New Roman" w:hAnsi="Times New Roman" w:cs="Times New Roman"/>
        </w:rPr>
        <w:t xml:space="preserve"> at </w:t>
      </w:r>
      <w:proofErr w:type="spellStart"/>
      <w:r w:rsidR="00166D57" w:rsidRPr="451902AA">
        <w:rPr>
          <w:rFonts w:ascii="Times New Roman" w:hAnsi="Times New Roman" w:cs="Times New Roman"/>
        </w:rPr>
        <w:t>BioLasco</w:t>
      </w:r>
      <w:proofErr w:type="spellEnd"/>
      <w:r w:rsidR="00166D57" w:rsidRPr="451902AA">
        <w:rPr>
          <w:rFonts w:ascii="Times New Roman" w:hAnsi="Times New Roman" w:cs="Times New Roman"/>
        </w:rPr>
        <w:t xml:space="preserve"> Taiwan </w:t>
      </w:r>
      <w:r w:rsidR="004D325C" w:rsidRPr="451902AA">
        <w:rPr>
          <w:rFonts w:ascii="Times New Roman" w:hAnsi="Times New Roman" w:cs="Times New Roman"/>
        </w:rPr>
        <w:t>(under Charles River Laboratories Licensee)</w:t>
      </w:r>
      <w:r w:rsidR="003D3063" w:rsidRPr="451902AA">
        <w:rPr>
          <w:rFonts w:ascii="Times New Roman" w:hAnsi="Times New Roman" w:cs="Times New Roman"/>
        </w:rPr>
        <w:t xml:space="preserve">. Pups from multiple </w:t>
      </w:r>
      <w:proofErr w:type="gramStart"/>
      <w:r w:rsidR="003D3063" w:rsidRPr="451902AA">
        <w:rPr>
          <w:rFonts w:ascii="Times New Roman" w:hAnsi="Times New Roman" w:cs="Times New Roman"/>
        </w:rPr>
        <w:t>litters</w:t>
      </w:r>
      <w:proofErr w:type="gramEnd"/>
      <w:r w:rsidR="003D3063" w:rsidRPr="451902AA">
        <w:rPr>
          <w:rFonts w:ascii="Times New Roman" w:hAnsi="Times New Roman" w:cs="Times New Roman"/>
        </w:rPr>
        <w:t xml:space="preserve"> were weaned at 3 weeks of age, pooled and then </w:t>
      </w:r>
      <w:r w:rsidR="00166D57" w:rsidRPr="451902AA">
        <w:rPr>
          <w:rFonts w:ascii="Times New Roman" w:hAnsi="Times New Roman" w:cs="Times New Roman"/>
        </w:rPr>
        <w:t>housed</w:t>
      </w:r>
      <w:r w:rsidR="00517936" w:rsidRPr="451902AA">
        <w:rPr>
          <w:rFonts w:ascii="Times New Roman" w:hAnsi="Times New Roman" w:cs="Times New Roman"/>
        </w:rPr>
        <w:t xml:space="preserve"> </w:t>
      </w:r>
      <w:r w:rsidR="005E288C" w:rsidRPr="451902AA">
        <w:rPr>
          <w:rFonts w:ascii="Times New Roman" w:hAnsi="Times New Roman" w:cs="Times New Roman"/>
        </w:rPr>
        <w:t>with 10-15 mice per cage</w:t>
      </w:r>
      <w:r w:rsidR="00166D57" w:rsidRPr="451902AA">
        <w:rPr>
          <w:rFonts w:ascii="Times New Roman" w:hAnsi="Times New Roman" w:cs="Times New Roman"/>
        </w:rPr>
        <w:t xml:space="preserve">. </w:t>
      </w:r>
      <w:r w:rsidR="008C59EB" w:rsidRPr="451902AA">
        <w:rPr>
          <w:rFonts w:ascii="Times New Roman" w:hAnsi="Times New Roman" w:cs="Times New Roman"/>
        </w:rPr>
        <w:t>Seven-week-old</w:t>
      </w:r>
      <w:r w:rsidR="001D1D3D" w:rsidRPr="451902AA">
        <w:rPr>
          <w:rFonts w:ascii="Times New Roman" w:hAnsi="Times New Roman" w:cs="Times New Roman"/>
        </w:rPr>
        <w:t xml:space="preserve"> </w:t>
      </w:r>
      <w:r w:rsidR="00212DA3" w:rsidRPr="451902AA">
        <w:rPr>
          <w:rFonts w:ascii="Times New Roman" w:hAnsi="Times New Roman" w:cs="Times New Roman"/>
        </w:rPr>
        <w:t>mice</w:t>
      </w:r>
      <w:r w:rsidR="00DA57BB" w:rsidRPr="451902AA">
        <w:rPr>
          <w:rFonts w:ascii="Times New Roman" w:hAnsi="Times New Roman" w:cs="Times New Roman"/>
        </w:rPr>
        <w:t xml:space="preserve"> </w:t>
      </w:r>
      <w:r w:rsidR="00166D57" w:rsidRPr="451902AA">
        <w:rPr>
          <w:rFonts w:ascii="Times New Roman" w:hAnsi="Times New Roman" w:cs="Times New Roman"/>
        </w:rPr>
        <w:t xml:space="preserve">were shipped to </w:t>
      </w:r>
      <w:r w:rsidR="00DA57BB" w:rsidRPr="451902AA">
        <w:rPr>
          <w:rFonts w:ascii="Times New Roman" w:hAnsi="Times New Roman" w:cs="Times New Roman"/>
        </w:rPr>
        <w:t>Eurofins</w:t>
      </w:r>
      <w:r w:rsidR="00166D57" w:rsidRPr="451902AA">
        <w:rPr>
          <w:rFonts w:ascii="Times New Roman" w:hAnsi="Times New Roman" w:cs="Times New Roman"/>
        </w:rPr>
        <w:t xml:space="preserve"> </w:t>
      </w:r>
      <w:r w:rsidR="00DA57BB" w:rsidRPr="451902AA">
        <w:rPr>
          <w:rFonts w:ascii="Times New Roman" w:hAnsi="Times New Roman" w:cs="Times New Roman"/>
        </w:rPr>
        <w:t>(</w:t>
      </w:r>
      <w:r w:rsidR="00166D57" w:rsidRPr="451902AA">
        <w:rPr>
          <w:rFonts w:ascii="Times New Roman" w:hAnsi="Times New Roman" w:cs="Times New Roman"/>
        </w:rPr>
        <w:t>Taiwan</w:t>
      </w:r>
      <w:r w:rsidR="00DA57BB" w:rsidRPr="451902AA">
        <w:rPr>
          <w:rFonts w:ascii="Times New Roman" w:hAnsi="Times New Roman" w:cs="Times New Roman"/>
        </w:rPr>
        <w:t>) and a</w:t>
      </w:r>
      <w:r w:rsidR="00166D57" w:rsidRPr="451902AA">
        <w:rPr>
          <w:rFonts w:ascii="Times New Roman" w:hAnsi="Times New Roman" w:cs="Times New Roman"/>
        </w:rPr>
        <w:t>fter 4 days acclimatization period, groups of mice were randomly assigned to their cage</w:t>
      </w:r>
      <w:r w:rsidR="00484E3E" w:rsidRPr="451902AA">
        <w:rPr>
          <w:rFonts w:ascii="Times New Roman" w:hAnsi="Times New Roman" w:cs="Times New Roman"/>
        </w:rPr>
        <w:t>.</w:t>
      </w:r>
      <w:r w:rsidR="00DF5CA2">
        <w:rPr>
          <w:rFonts w:ascii="Times New Roman" w:hAnsi="Times New Roman" w:cs="Times New Roman"/>
        </w:rPr>
        <w:t xml:space="preserve"> </w:t>
      </w:r>
      <w:r w:rsidR="00DF5CA2" w:rsidRPr="00BF0525">
        <w:rPr>
          <w:rFonts w:ascii="Times New Roman" w:hAnsi="Times New Roman" w:cs="Times New Roman"/>
          <w:lang w:val="en-AU"/>
        </w:rPr>
        <w:t>The animal care and use protocol was reviewed and approved by the</w:t>
      </w:r>
      <w:r w:rsidR="00DF5CA2" w:rsidRPr="00722C7E">
        <w:t xml:space="preserve"> </w:t>
      </w:r>
      <w:r w:rsidR="00DF5CA2" w:rsidRPr="00BF0525">
        <w:rPr>
          <w:rFonts w:ascii="Times New Roman" w:hAnsi="Times New Roman" w:cs="Times New Roman"/>
          <w:lang w:val="en-AU"/>
        </w:rPr>
        <w:t>IACUC at Pharmacology Discovery Services Taiwan, Ltd.</w:t>
      </w:r>
      <w:r w:rsidR="00484E3E" w:rsidRPr="451902AA">
        <w:rPr>
          <w:rFonts w:ascii="Times New Roman" w:hAnsi="Times New Roman" w:cs="Times New Roman"/>
        </w:rPr>
        <w:t xml:space="preserve"> </w:t>
      </w:r>
      <w:r w:rsidR="00343AF4" w:rsidRPr="007A61C9">
        <w:rPr>
          <w:rFonts w:ascii="Times New Roman" w:hAnsi="Times New Roman" w:cs="Times New Roman"/>
        </w:rPr>
        <w:t>To induce disease,</w:t>
      </w:r>
      <w:r w:rsidR="00343AF4">
        <w:rPr>
          <w:rFonts w:ascii="Times New Roman" w:hAnsi="Times New Roman" w:cs="Times New Roman"/>
        </w:rPr>
        <w:t xml:space="preserve"> </w:t>
      </w:r>
      <w:r w:rsidR="00F3137D" w:rsidRPr="451902AA">
        <w:rPr>
          <w:rFonts w:ascii="Times New Roman" w:hAnsi="Times New Roman" w:cs="Times New Roman"/>
        </w:rPr>
        <w:t>5 or 10 male BALB/c mice were fasted overnight (Day 1) before TNBS challenge on Day 2.</w:t>
      </w:r>
      <w:r w:rsidR="00F3137D" w:rsidRPr="451902AA" w:rsidDel="007916DE">
        <w:rPr>
          <w:rFonts w:ascii="Times New Roman" w:hAnsi="Times New Roman" w:cs="Times New Roman"/>
        </w:rPr>
        <w:t xml:space="preserve"> </w:t>
      </w:r>
      <w:r w:rsidR="00F3137D" w:rsidRPr="451902AA">
        <w:rPr>
          <w:rFonts w:ascii="Times New Roman" w:hAnsi="Times New Roman" w:cs="Times New Roman"/>
        </w:rPr>
        <w:t>Distal colitis was induced by intracolonic instillation of TNBS (2,4,6 -Trinitrobenzene sulfonic acid solution, 1 mg in 0.1</w:t>
      </w:r>
      <w:r w:rsidR="005F1A65">
        <w:rPr>
          <w:rFonts w:ascii="Times New Roman" w:hAnsi="Times New Roman" w:cs="Times New Roman"/>
        </w:rPr>
        <w:t>mL</w:t>
      </w:r>
      <w:r w:rsidR="00F3137D" w:rsidRPr="451902AA">
        <w:rPr>
          <w:rFonts w:ascii="Times New Roman" w:hAnsi="Times New Roman" w:cs="Times New Roman"/>
        </w:rPr>
        <w:t xml:space="preserve"> 50% ethanol)</w:t>
      </w:r>
      <w:r w:rsidR="000E217B" w:rsidRPr="451902AA">
        <w:rPr>
          <w:rFonts w:ascii="Times New Roman" w:hAnsi="Times New Roman" w:cs="Times New Roman"/>
        </w:rPr>
        <w:t>,</w:t>
      </w:r>
      <w:r w:rsidR="00F3137D" w:rsidRPr="451902AA">
        <w:rPr>
          <w:rFonts w:ascii="Times New Roman" w:hAnsi="Times New Roman" w:cs="Times New Roman"/>
        </w:rPr>
        <w:t xml:space="preserve"> after which animals were kept in a vertical position for 30 s to ensure that the solution remained in the colon. Test article, MH27</w:t>
      </w:r>
      <w:r w:rsidR="00B01E31" w:rsidRPr="451902AA">
        <w:rPr>
          <w:rFonts w:ascii="Times New Roman" w:hAnsi="Times New Roman" w:cs="Times New Roman"/>
        </w:rPr>
        <w:t>-</w:t>
      </w:r>
      <w:r w:rsidR="00F3137D" w:rsidRPr="451902AA">
        <w:rPr>
          <w:rFonts w:ascii="Times New Roman" w:hAnsi="Times New Roman" w:cs="Times New Roman"/>
        </w:rPr>
        <w:t xml:space="preserve">2 at </w:t>
      </w:r>
      <w:r w:rsidR="00864575">
        <w:rPr>
          <w:rFonts w:ascii="Times New Roman" w:hAnsi="Times New Roman" w:cs="Times New Roman"/>
        </w:rPr>
        <w:t>0.</w:t>
      </w:r>
      <w:r w:rsidR="00F3137D" w:rsidRPr="451902AA">
        <w:rPr>
          <w:rFonts w:ascii="Times New Roman" w:hAnsi="Times New Roman" w:cs="Times New Roman"/>
        </w:rPr>
        <w:t>2</w:t>
      </w:r>
      <w:r w:rsidR="00AE7399" w:rsidRPr="451902AA">
        <w:rPr>
          <w:rFonts w:ascii="Times New Roman" w:hAnsi="Times New Roman" w:cs="Times New Roman"/>
        </w:rPr>
        <w:t xml:space="preserve"> </w:t>
      </w:r>
      <w:r w:rsidR="00F3137D" w:rsidRPr="451902AA">
        <w:rPr>
          <w:rFonts w:ascii="Times New Roman" w:hAnsi="Times New Roman" w:cs="Times New Roman"/>
        </w:rPr>
        <w:t>x</w:t>
      </w:r>
      <w:r w:rsidR="00AE7399" w:rsidRPr="451902AA">
        <w:rPr>
          <w:rFonts w:ascii="Times New Roman" w:hAnsi="Times New Roman" w:cs="Times New Roman"/>
        </w:rPr>
        <w:t xml:space="preserve"> </w:t>
      </w:r>
      <w:r w:rsidR="00F3137D" w:rsidRPr="451902AA">
        <w:rPr>
          <w:rFonts w:ascii="Times New Roman" w:hAnsi="Times New Roman" w:cs="Times New Roman"/>
        </w:rPr>
        <w:t>10</w:t>
      </w:r>
      <w:r w:rsidR="00864575">
        <w:rPr>
          <w:rFonts w:ascii="Times New Roman" w:hAnsi="Times New Roman" w:cs="Times New Roman"/>
          <w:vertAlign w:val="superscript"/>
        </w:rPr>
        <w:t>9</w:t>
      </w:r>
      <w:r w:rsidR="00F3137D" w:rsidRPr="451902AA">
        <w:rPr>
          <w:rFonts w:ascii="Times New Roman" w:hAnsi="Times New Roman" w:cs="Times New Roman"/>
        </w:rPr>
        <w:t xml:space="preserve"> cells/day and vehicle (sterile glycerol and phosphate salt solution) were administered by oral gavage (PO) once daily (QD) starting from Day 1</w:t>
      </w:r>
      <w:r w:rsidR="45B47F3B" w:rsidRPr="451902AA">
        <w:rPr>
          <w:rFonts w:ascii="Times New Roman" w:hAnsi="Times New Roman" w:cs="Times New Roman"/>
        </w:rPr>
        <w:t xml:space="preserve"> </w:t>
      </w:r>
      <w:r w:rsidR="00F3137D" w:rsidRPr="451902AA">
        <w:rPr>
          <w:rFonts w:ascii="Times New Roman" w:hAnsi="Times New Roman" w:cs="Times New Roman"/>
        </w:rPr>
        <w:t>(i.e., 1 day before TNBS</w:t>
      </w:r>
      <w:r w:rsidR="00694EC2" w:rsidRPr="451902AA">
        <w:rPr>
          <w:rFonts w:ascii="Times New Roman" w:hAnsi="Times New Roman" w:cs="Times New Roman"/>
        </w:rPr>
        <w:t xml:space="preserve"> </w:t>
      </w:r>
      <w:r w:rsidR="00BF787A" w:rsidRPr="451902AA">
        <w:rPr>
          <w:rFonts w:ascii="Times New Roman" w:hAnsi="Times New Roman" w:cs="Times New Roman"/>
        </w:rPr>
        <w:t>challenge</w:t>
      </w:r>
      <w:r w:rsidR="00F3137D" w:rsidRPr="451902AA">
        <w:rPr>
          <w:rFonts w:ascii="Times New Roman" w:hAnsi="Times New Roman" w:cs="Times New Roman"/>
        </w:rPr>
        <w:t>) to Day 5 for a total of 5</w:t>
      </w:r>
      <w:r w:rsidR="002A547C" w:rsidRPr="451902AA">
        <w:rPr>
          <w:rFonts w:ascii="Times New Roman" w:hAnsi="Times New Roman" w:cs="Times New Roman"/>
        </w:rPr>
        <w:t xml:space="preserve"> </w:t>
      </w:r>
      <w:r w:rsidR="00F3137D" w:rsidRPr="451902AA">
        <w:rPr>
          <w:rFonts w:ascii="Times New Roman" w:hAnsi="Times New Roman" w:cs="Times New Roman"/>
        </w:rPr>
        <w:t xml:space="preserve">consecutive days (Days 1-5).  The positive </w:t>
      </w:r>
      <w:r w:rsidR="002A547C" w:rsidRPr="451902AA">
        <w:rPr>
          <w:rFonts w:ascii="Times New Roman" w:hAnsi="Times New Roman" w:cs="Times New Roman"/>
        </w:rPr>
        <w:t>c</w:t>
      </w:r>
      <w:r w:rsidR="00F3137D" w:rsidRPr="451902AA">
        <w:rPr>
          <w:rFonts w:ascii="Times New Roman" w:hAnsi="Times New Roman" w:cs="Times New Roman"/>
        </w:rPr>
        <w:t>ontrol Cyclosporin A was given at 75 mg/kg by oral gavage (PO) once daily from Day 1</w:t>
      </w:r>
      <w:r w:rsidR="00D8696A" w:rsidRPr="451902AA">
        <w:rPr>
          <w:rFonts w:ascii="Times New Roman" w:hAnsi="Times New Roman" w:cs="Times New Roman"/>
        </w:rPr>
        <w:t xml:space="preserve"> </w:t>
      </w:r>
      <w:r w:rsidR="00F3137D" w:rsidRPr="451902AA">
        <w:rPr>
          <w:rFonts w:ascii="Times New Roman" w:hAnsi="Times New Roman" w:cs="Times New Roman"/>
        </w:rPr>
        <w:t>(i.e., 1 day before TNBS</w:t>
      </w:r>
      <w:r w:rsidR="00D8696A" w:rsidRPr="451902AA">
        <w:rPr>
          <w:rFonts w:ascii="Times New Roman" w:hAnsi="Times New Roman" w:cs="Times New Roman"/>
        </w:rPr>
        <w:t xml:space="preserve"> challenge</w:t>
      </w:r>
      <w:r w:rsidR="00F3137D" w:rsidRPr="451902AA">
        <w:rPr>
          <w:rFonts w:ascii="Times New Roman" w:hAnsi="Times New Roman" w:cs="Times New Roman"/>
        </w:rPr>
        <w:t>) to Day 4</w:t>
      </w:r>
      <w:r w:rsidR="5EED4BE6" w:rsidRPr="451902AA">
        <w:rPr>
          <w:rFonts w:ascii="Times New Roman" w:hAnsi="Times New Roman" w:cs="Times New Roman"/>
        </w:rPr>
        <w:t xml:space="preserve"> </w:t>
      </w:r>
      <w:r w:rsidR="00F3137D" w:rsidRPr="451902AA">
        <w:rPr>
          <w:rFonts w:ascii="Times New Roman" w:hAnsi="Times New Roman" w:cs="Times New Roman"/>
        </w:rPr>
        <w:t>for a total of 4</w:t>
      </w:r>
      <w:r w:rsidR="1EF2F1B4" w:rsidRPr="451902AA">
        <w:rPr>
          <w:rFonts w:ascii="Times New Roman" w:hAnsi="Times New Roman" w:cs="Times New Roman"/>
        </w:rPr>
        <w:t xml:space="preserve"> </w:t>
      </w:r>
      <w:r w:rsidR="00F3137D" w:rsidRPr="451902AA">
        <w:rPr>
          <w:rFonts w:ascii="Times New Roman" w:hAnsi="Times New Roman" w:cs="Times New Roman"/>
        </w:rPr>
        <w:t xml:space="preserve">consecutive days (Days 1-4).  On the </w:t>
      </w:r>
      <w:r w:rsidR="00EF7921" w:rsidRPr="451902AA">
        <w:rPr>
          <w:rFonts w:ascii="Times New Roman" w:hAnsi="Times New Roman" w:cs="Times New Roman"/>
        </w:rPr>
        <w:t>d</w:t>
      </w:r>
      <w:r w:rsidR="00F3137D" w:rsidRPr="451902AA">
        <w:rPr>
          <w:rFonts w:ascii="Times New Roman" w:hAnsi="Times New Roman" w:cs="Times New Roman"/>
        </w:rPr>
        <w:t>ay of TNBS challenge, vehicle</w:t>
      </w:r>
      <w:r w:rsidR="003F4FA0" w:rsidRPr="451902AA">
        <w:rPr>
          <w:rFonts w:ascii="Times New Roman" w:hAnsi="Times New Roman" w:cs="Times New Roman"/>
        </w:rPr>
        <w:t xml:space="preserve"> (</w:t>
      </w:r>
      <w:r w:rsidR="00A70AFB" w:rsidRPr="451902AA">
        <w:rPr>
          <w:rFonts w:ascii="Times New Roman" w:hAnsi="Times New Roman" w:cs="Times New Roman"/>
        </w:rPr>
        <w:t>sterile glycerol and phosphate salt solution</w:t>
      </w:r>
      <w:r w:rsidR="003F4FA0" w:rsidRPr="451902AA">
        <w:rPr>
          <w:rFonts w:ascii="Times New Roman" w:hAnsi="Times New Roman" w:cs="Times New Roman"/>
        </w:rPr>
        <w:t>)</w:t>
      </w:r>
      <w:r w:rsidR="00F3137D" w:rsidRPr="451902AA">
        <w:rPr>
          <w:rFonts w:ascii="Times New Roman" w:hAnsi="Times New Roman" w:cs="Times New Roman"/>
        </w:rPr>
        <w:t>, MH27</w:t>
      </w:r>
      <w:r w:rsidR="00BB6B95" w:rsidRPr="451902AA">
        <w:rPr>
          <w:rFonts w:ascii="Times New Roman" w:hAnsi="Times New Roman" w:cs="Times New Roman"/>
        </w:rPr>
        <w:t>-</w:t>
      </w:r>
      <w:r w:rsidR="00F3137D" w:rsidRPr="451902AA">
        <w:rPr>
          <w:rFonts w:ascii="Times New Roman" w:hAnsi="Times New Roman" w:cs="Times New Roman"/>
        </w:rPr>
        <w:t>2, and Cyclosporine A were given 2 hours before TNBS.</w:t>
      </w:r>
    </w:p>
    <w:p w14:paraId="3DDFB4BE" w14:textId="351B8A25" w:rsidR="00F3137D" w:rsidRDefault="00F3137D" w:rsidP="00265D37">
      <w:pPr>
        <w:spacing w:after="160" w:line="259" w:lineRule="auto"/>
        <w:jc w:val="both"/>
        <w:rPr>
          <w:rFonts w:ascii="Times New Roman" w:hAnsi="Times New Roman" w:cs="Times New Roman"/>
        </w:rPr>
      </w:pPr>
      <w:r w:rsidRPr="451902AA">
        <w:rPr>
          <w:rFonts w:ascii="Times New Roman" w:hAnsi="Times New Roman" w:cs="Times New Roman"/>
        </w:rPr>
        <w:t>On Day 5, the mice were euthanized by CO</w:t>
      </w:r>
      <w:r w:rsidRPr="451902AA">
        <w:rPr>
          <w:rFonts w:ascii="Times New Roman" w:hAnsi="Times New Roman" w:cs="Times New Roman"/>
          <w:vertAlign w:val="subscript"/>
        </w:rPr>
        <w:t>2</w:t>
      </w:r>
      <w:r w:rsidRPr="451902AA">
        <w:rPr>
          <w:rFonts w:ascii="Times New Roman" w:hAnsi="Times New Roman" w:cs="Times New Roman"/>
        </w:rPr>
        <w:t xml:space="preserve"> asphyxiation, </w:t>
      </w:r>
      <w:r w:rsidR="00162F18" w:rsidRPr="451902AA">
        <w:rPr>
          <w:rFonts w:ascii="Times New Roman" w:hAnsi="Times New Roman" w:cs="Times New Roman"/>
        </w:rPr>
        <w:t xml:space="preserve">and </w:t>
      </w:r>
      <w:r w:rsidR="006E7F9C" w:rsidRPr="451902AA">
        <w:rPr>
          <w:rFonts w:ascii="Times New Roman" w:hAnsi="Times New Roman" w:cs="Times New Roman"/>
        </w:rPr>
        <w:t xml:space="preserve">blood was collected from all animals by cardiac puncture. </w:t>
      </w:r>
      <w:r w:rsidR="00162F18" w:rsidRPr="451902AA">
        <w:rPr>
          <w:rFonts w:ascii="Times New Roman" w:hAnsi="Times New Roman" w:cs="Times New Roman"/>
        </w:rPr>
        <w:t>C</w:t>
      </w:r>
      <w:r w:rsidRPr="451902AA">
        <w:rPr>
          <w:rFonts w:ascii="Times New Roman" w:hAnsi="Times New Roman" w:cs="Times New Roman"/>
        </w:rPr>
        <w:t xml:space="preserve">olons </w:t>
      </w:r>
      <w:r w:rsidR="00162F18" w:rsidRPr="451902AA">
        <w:rPr>
          <w:rFonts w:ascii="Times New Roman" w:hAnsi="Times New Roman" w:cs="Times New Roman"/>
        </w:rPr>
        <w:t>were</w:t>
      </w:r>
      <w:r w:rsidRPr="451902AA">
        <w:rPr>
          <w:rFonts w:ascii="Times New Roman" w:hAnsi="Times New Roman" w:cs="Times New Roman"/>
        </w:rPr>
        <w:t xml:space="preserve"> weighed, and their lengths measured.  Furthermore, when the abdominal cavity was opened before removal of the colon, adhesions between the colon and other organs were noted</w:t>
      </w:r>
      <w:r w:rsidR="006C27D2" w:rsidRPr="451902AA">
        <w:rPr>
          <w:rFonts w:ascii="Times New Roman" w:hAnsi="Times New Roman" w:cs="Times New Roman"/>
        </w:rPr>
        <w:t>,</w:t>
      </w:r>
      <w:r w:rsidRPr="451902AA">
        <w:rPr>
          <w:rFonts w:ascii="Times New Roman" w:hAnsi="Times New Roman" w:cs="Times New Roman"/>
        </w:rPr>
        <w:t xml:space="preserve"> as was the presence of colonic ulceration after removal and weighing of each colon. Macroscopic scoring was performed, and photos of the intact colons </w:t>
      </w:r>
      <w:proofErr w:type="gramStart"/>
      <w:r w:rsidR="00BB0FE6" w:rsidRPr="451902AA">
        <w:rPr>
          <w:rFonts w:ascii="Times New Roman" w:hAnsi="Times New Roman" w:cs="Times New Roman"/>
        </w:rPr>
        <w:t>retrieved</w:t>
      </w:r>
      <w:proofErr w:type="gramEnd"/>
      <w:r w:rsidRPr="451902AA">
        <w:rPr>
          <w:rFonts w:ascii="Times New Roman" w:hAnsi="Times New Roman" w:cs="Times New Roman"/>
        </w:rPr>
        <w:t xml:space="preserve">. Each colon </w:t>
      </w:r>
      <w:r w:rsidR="007A7581" w:rsidRPr="451902AA">
        <w:rPr>
          <w:rFonts w:ascii="Times New Roman" w:hAnsi="Times New Roman" w:cs="Times New Roman"/>
        </w:rPr>
        <w:t>was</w:t>
      </w:r>
      <w:r w:rsidRPr="451902AA">
        <w:rPr>
          <w:rFonts w:ascii="Times New Roman" w:hAnsi="Times New Roman" w:cs="Times New Roman"/>
        </w:rPr>
        <w:t xml:space="preserve"> removed, rinsed, macroscopically scored</w:t>
      </w:r>
      <w:r w:rsidR="005D2A69" w:rsidRPr="451902AA">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KMjuPAdq","properties":{"formattedCitation":"\\super 38\\nosupersub{}","plainCitation":"38","noteIndex":0},"citationItems":[{"id":1912,"uris":["http://zotero.org/users/16172623/items/DL6VAV5S"],"itemData":{"id":1912,"type":"article-journal","container-title":"Gut","ISSN":"0017-5749","issue":"5","journalAbbreviation":"Gut","note":"publisher: BMJ Publishing Group","page":"539-544","title":"Dietary fish oil reduces progression of chronic inflammatory lesions in a rat model of granulomatous colitis.","volume":"31","author":[{"family":"Vilaseca","given":"J"},{"family":"Salas","given":"A"},{"family":"Guarner","given":"F"},{"family":"Rodriguez","given":"R"},{"family":"Martinez","given":"M"},{"family":"Malagelada","given":"JR"}],"issued":{"date-parts":[["1990"]]}}}],"schema":"https://github.com/citation-style-language/schema/raw/master/csl-citation.json"} </w:instrText>
      </w:r>
      <w:r w:rsidR="005D2A69" w:rsidRPr="451902AA">
        <w:rPr>
          <w:rFonts w:ascii="Times New Roman" w:hAnsi="Times New Roman" w:cs="Times New Roman"/>
        </w:rPr>
        <w:fldChar w:fldCharType="separate"/>
      </w:r>
      <w:r w:rsidR="00554E24" w:rsidRPr="00554E24">
        <w:rPr>
          <w:rFonts w:ascii="Times New Roman" w:hAnsi="Times New Roman" w:cs="Times New Roman"/>
          <w:vertAlign w:val="superscript"/>
        </w:rPr>
        <w:t>38</w:t>
      </w:r>
      <w:r w:rsidR="005D2A69" w:rsidRPr="451902AA">
        <w:rPr>
          <w:rFonts w:ascii="Times New Roman" w:hAnsi="Times New Roman" w:cs="Times New Roman"/>
        </w:rPr>
        <w:fldChar w:fldCharType="end"/>
      </w:r>
      <w:r w:rsidR="00ED4C18" w:rsidRPr="451902AA">
        <w:rPr>
          <w:rFonts w:ascii="Times New Roman" w:hAnsi="Times New Roman" w:cs="Times New Roman"/>
        </w:rPr>
        <w:t xml:space="preserve">, </w:t>
      </w:r>
      <w:r w:rsidRPr="451902AA">
        <w:rPr>
          <w:rFonts w:ascii="Times New Roman" w:hAnsi="Times New Roman" w:cs="Times New Roman"/>
        </w:rPr>
        <w:t xml:space="preserve">photographed, weighed and its length measured, and then cut to two parts from 4 cm from the anus; one part fixed in 10% formalin and kept in 70% ethanol for histopathology, another part snap frozen with liquid nitrogen for cytokine </w:t>
      </w:r>
      <w:r w:rsidR="000B17F4" w:rsidRPr="451902AA">
        <w:rPr>
          <w:rFonts w:ascii="Times New Roman" w:hAnsi="Times New Roman" w:cs="Times New Roman"/>
        </w:rPr>
        <w:t xml:space="preserve">analysis </w:t>
      </w:r>
      <w:r w:rsidRPr="451902AA">
        <w:rPr>
          <w:rFonts w:ascii="Times New Roman" w:hAnsi="Times New Roman" w:cs="Times New Roman"/>
        </w:rPr>
        <w:t xml:space="preserve">(TNF, IL-6, IL-12(p40), </w:t>
      </w:r>
      <w:proofErr w:type="spellStart"/>
      <w:r w:rsidRPr="451902AA">
        <w:rPr>
          <w:rFonts w:ascii="Times New Roman" w:hAnsi="Times New Roman" w:cs="Times New Roman"/>
        </w:rPr>
        <w:t>IFNγ</w:t>
      </w:r>
      <w:proofErr w:type="spellEnd"/>
      <w:r w:rsidRPr="451902AA">
        <w:rPr>
          <w:rFonts w:ascii="Times New Roman" w:hAnsi="Times New Roman" w:cs="Times New Roman"/>
        </w:rPr>
        <w:t xml:space="preserve"> and IL-17A) and MPO detection. </w:t>
      </w:r>
      <w:r w:rsidR="00F029B4" w:rsidRPr="451902AA">
        <w:rPr>
          <w:rFonts w:ascii="Times New Roman" w:hAnsi="Times New Roman" w:cs="Times New Roman"/>
        </w:rPr>
        <w:t xml:space="preserve">For </w:t>
      </w:r>
      <w:r w:rsidR="00B15BCF" w:rsidRPr="451902AA">
        <w:rPr>
          <w:rFonts w:ascii="Times New Roman" w:hAnsi="Times New Roman" w:cs="Times New Roman"/>
        </w:rPr>
        <w:t xml:space="preserve">histopathology, four </w:t>
      </w:r>
      <w:proofErr w:type="spellStart"/>
      <w:r w:rsidR="00416C71" w:rsidRPr="451902AA">
        <w:rPr>
          <w:rFonts w:ascii="Times New Roman" w:hAnsi="Times New Roman" w:cs="Times New Roman"/>
        </w:rPr>
        <w:t>micrometre</w:t>
      </w:r>
      <w:proofErr w:type="spellEnd"/>
      <w:r w:rsidR="00B15BCF" w:rsidRPr="451902AA">
        <w:rPr>
          <w:rFonts w:ascii="Times New Roman" w:hAnsi="Times New Roman" w:cs="Times New Roman"/>
        </w:rPr>
        <w:t xml:space="preserve"> tissues sections were cut and stained with hemato</w:t>
      </w:r>
      <w:r w:rsidR="00582BC3" w:rsidRPr="451902AA">
        <w:rPr>
          <w:rFonts w:ascii="Times New Roman" w:hAnsi="Times New Roman" w:cs="Times New Roman"/>
        </w:rPr>
        <w:t>xylin and eosin (H&amp;E) for histological analysis</w:t>
      </w:r>
      <w:r w:rsidR="00496B13" w:rsidRPr="451902AA">
        <w:rPr>
          <w:rFonts w:ascii="Times New Roman" w:hAnsi="Times New Roman" w:cs="Times New Roman"/>
        </w:rPr>
        <w:t xml:space="preserve"> under the light microscope (Leica DM2700 M, USA)</w:t>
      </w:r>
      <w:r w:rsidR="006F3DEE" w:rsidRPr="451902AA">
        <w:rPr>
          <w:rFonts w:ascii="Times New Roman" w:hAnsi="Times New Roman" w:cs="Times New Roman"/>
        </w:rPr>
        <w:t xml:space="preserve"> as </w:t>
      </w:r>
      <w:r w:rsidR="00416C71" w:rsidRPr="451902AA">
        <w:rPr>
          <w:rFonts w:ascii="Times New Roman" w:hAnsi="Times New Roman" w:cs="Times New Roman"/>
        </w:rPr>
        <w:t>previously described</w:t>
      </w:r>
      <w:r w:rsidR="005264BD" w:rsidRPr="451902AA">
        <w:rPr>
          <w:rFonts w:ascii="Times New Roman" w:hAnsi="Times New Roman" w:cs="Times New Roman"/>
        </w:rPr>
        <w:fldChar w:fldCharType="begin"/>
      </w:r>
      <w:r w:rsidR="00554E24">
        <w:rPr>
          <w:rFonts w:ascii="Times New Roman" w:hAnsi="Times New Roman" w:cs="Times New Roman"/>
        </w:rPr>
        <w:instrText xml:space="preserve"> ADDIN ZOTERO_ITEM CSL_CITATION {"citationID":"KDeGxi9l","properties":{"formattedCitation":"\\super 39\\nosupersub{}","plainCitation":"39","noteIndex":0},"citationItems":[{"id":1913,"uris":["http://zotero.org/users/16172623/items/GX844ZN2"],"itemData":{"id":1913,"type":"article-journal","container-title":"Clinical &amp; Experimental Immunology","ISSN":"0009-9104","issue":"3","journalAbbreviation":"Clinical &amp; Experimental Immunology","note":"publisher: Wiley Online Library","page":"385-391","title":"Chronic experimental colitis induced by dextran sulphate sodium (DSS) is characterized by Th1 and Th2 cytokines","volume":"114","author":[{"literal":"Dieleman"},{"literal":"Palmen"},{"literal":"Akol"},{"literal":"Bloemena"},{"literal":"PEÑA"},{"literal":"Meuwissen"},{"family":"Rees","given":"Van"}],"issued":{"date-parts":[["1998"]]}}}],"schema":"https://github.com/citation-style-language/schema/raw/master/csl-citation.json"} </w:instrText>
      </w:r>
      <w:r w:rsidR="005264BD" w:rsidRPr="451902AA">
        <w:rPr>
          <w:rFonts w:ascii="Times New Roman" w:hAnsi="Times New Roman" w:cs="Times New Roman"/>
        </w:rPr>
        <w:fldChar w:fldCharType="separate"/>
      </w:r>
      <w:r w:rsidR="00554E24" w:rsidRPr="00554E24">
        <w:rPr>
          <w:rFonts w:ascii="Times New Roman" w:hAnsi="Times New Roman" w:cs="Times New Roman"/>
          <w:vertAlign w:val="superscript"/>
        </w:rPr>
        <w:t>39</w:t>
      </w:r>
      <w:r w:rsidR="005264BD" w:rsidRPr="451902AA">
        <w:rPr>
          <w:rFonts w:ascii="Times New Roman" w:hAnsi="Times New Roman" w:cs="Times New Roman"/>
        </w:rPr>
        <w:fldChar w:fldCharType="end"/>
      </w:r>
      <w:r w:rsidR="0088036D" w:rsidRPr="451902AA">
        <w:rPr>
          <w:rFonts w:ascii="Times New Roman" w:hAnsi="Times New Roman" w:cs="Times New Roman"/>
        </w:rPr>
        <w:t xml:space="preserve">. </w:t>
      </w:r>
      <w:r w:rsidRPr="451902AA">
        <w:rPr>
          <w:rFonts w:ascii="Times New Roman" w:hAnsi="Times New Roman" w:cs="Times New Roman"/>
        </w:rPr>
        <w:t xml:space="preserve">Cecum tissues </w:t>
      </w:r>
      <w:r w:rsidR="00F039EC" w:rsidRPr="451902AA">
        <w:rPr>
          <w:rFonts w:ascii="Times New Roman" w:hAnsi="Times New Roman" w:cs="Times New Roman"/>
        </w:rPr>
        <w:t>were</w:t>
      </w:r>
      <w:r w:rsidRPr="451902AA">
        <w:rPr>
          <w:rFonts w:ascii="Times New Roman" w:hAnsi="Times New Roman" w:cs="Times New Roman"/>
        </w:rPr>
        <w:t xml:space="preserve"> harvested, and contents from </w:t>
      </w:r>
      <w:proofErr w:type="spellStart"/>
      <w:r w:rsidRPr="451902AA">
        <w:rPr>
          <w:rFonts w:ascii="Times New Roman" w:hAnsi="Times New Roman" w:cs="Times New Roman"/>
        </w:rPr>
        <w:t>cecum</w:t>
      </w:r>
      <w:r w:rsidR="007510E5" w:rsidRPr="451902AA">
        <w:rPr>
          <w:rFonts w:ascii="Times New Roman" w:hAnsi="Times New Roman" w:cs="Times New Roman"/>
        </w:rPr>
        <w:t>s</w:t>
      </w:r>
      <w:proofErr w:type="spellEnd"/>
      <w:r w:rsidRPr="451902AA">
        <w:rPr>
          <w:rFonts w:ascii="Times New Roman" w:hAnsi="Times New Roman" w:cs="Times New Roman"/>
        </w:rPr>
        <w:t xml:space="preserve"> </w:t>
      </w:r>
      <w:proofErr w:type="gramStart"/>
      <w:r w:rsidRPr="451902AA">
        <w:rPr>
          <w:rFonts w:ascii="Times New Roman" w:hAnsi="Times New Roman" w:cs="Times New Roman"/>
        </w:rPr>
        <w:t>collected</w:t>
      </w:r>
      <w:proofErr w:type="gramEnd"/>
      <w:r w:rsidRPr="451902AA">
        <w:rPr>
          <w:rFonts w:ascii="Times New Roman" w:hAnsi="Times New Roman" w:cs="Times New Roman"/>
        </w:rPr>
        <w:t xml:space="preserve"> and stored at -80</w:t>
      </w:r>
      <w:r w:rsidR="008B602D" w:rsidRPr="451902AA">
        <w:rPr>
          <w:rFonts w:ascii="Times New Roman" w:hAnsi="Times New Roman" w:cs="Times New Roman"/>
        </w:rPr>
        <w:t>°</w:t>
      </w:r>
      <w:r w:rsidRPr="451902AA">
        <w:rPr>
          <w:rFonts w:ascii="Times New Roman" w:hAnsi="Times New Roman" w:cs="Times New Roman"/>
        </w:rPr>
        <w:t>C.</w:t>
      </w:r>
    </w:p>
    <w:p w14:paraId="39BB0E9B" w14:textId="49D7F322" w:rsidR="00BC5E3D" w:rsidRPr="00F3137D" w:rsidRDefault="00BC5E3D" w:rsidP="00265D37">
      <w:pPr>
        <w:spacing w:after="160" w:line="259" w:lineRule="auto"/>
        <w:jc w:val="both"/>
        <w:rPr>
          <w:rFonts w:ascii="Times New Roman" w:hAnsi="Times New Roman" w:cs="Times New Roman"/>
        </w:rPr>
      </w:pPr>
      <w:r>
        <w:rPr>
          <w:rFonts w:ascii="Times New Roman" w:hAnsi="Times New Roman" w:cs="Times New Roman"/>
          <w:b/>
          <w:bCs/>
          <w:i/>
          <w:iCs/>
          <w:lang w:val="en-AU"/>
        </w:rPr>
        <w:t>Safety and tolerability of</w:t>
      </w:r>
      <w:r w:rsidRPr="00BE0CA6">
        <w:rPr>
          <w:rFonts w:ascii="Times New Roman" w:hAnsi="Times New Roman" w:cs="Times New Roman"/>
          <w:b/>
          <w:bCs/>
          <w:i/>
          <w:iCs/>
          <w:lang w:val="en-AU"/>
        </w:rPr>
        <w:t xml:space="preserve"> MAP315 drug substance</w:t>
      </w:r>
      <w:r>
        <w:rPr>
          <w:rFonts w:ascii="Times New Roman" w:hAnsi="Times New Roman" w:cs="Times New Roman"/>
          <w:b/>
          <w:bCs/>
          <w:i/>
          <w:iCs/>
          <w:lang w:val="en-AU"/>
        </w:rPr>
        <w:t xml:space="preserve"> in mice</w:t>
      </w:r>
      <w:r>
        <w:rPr>
          <w:rFonts w:ascii="Times New Roman" w:hAnsi="Times New Roman" w:cs="Times New Roman"/>
          <w:b/>
          <w:bCs/>
          <w:i/>
          <w:iCs/>
        </w:rPr>
        <w:t>.</w:t>
      </w:r>
      <w:r>
        <w:rPr>
          <w:rFonts w:ascii="Times New Roman" w:hAnsi="Times New Roman" w:cs="Times New Roman"/>
        </w:rPr>
        <w:t xml:space="preserve"> The safety and tolerability of MAP315 drug substance was evaluated in 8–9-week-old C57BL/6 </w:t>
      </w:r>
      <w:r w:rsidR="00870225">
        <w:rPr>
          <w:rFonts w:ascii="Times New Roman" w:hAnsi="Times New Roman" w:cs="Times New Roman"/>
        </w:rPr>
        <w:t xml:space="preserve">male and female </w:t>
      </w:r>
      <w:r>
        <w:rPr>
          <w:rFonts w:ascii="Times New Roman" w:hAnsi="Times New Roman" w:cs="Times New Roman"/>
        </w:rPr>
        <w:t xml:space="preserve">mice. </w:t>
      </w:r>
      <w:r>
        <w:rPr>
          <w:rFonts w:ascii="Times New Roman" w:hAnsi="Times New Roman" w:cs="Times New Roman"/>
          <w:bCs/>
          <w:lang w:val="en-AU"/>
        </w:rPr>
        <w:t xml:space="preserve">Mice received a 0.2 mL oral suspension of MAP315 at doses of either 5 x </w:t>
      </w:r>
      <w:r w:rsidRPr="00E22BEE">
        <w:rPr>
          <w:rFonts w:ascii="Times New Roman" w:hAnsi="Times New Roman" w:cs="Times New Roman"/>
          <w:bCs/>
          <w:lang w:val="en-AU"/>
        </w:rPr>
        <w:t>10</w:t>
      </w:r>
      <w:r>
        <w:rPr>
          <w:rFonts w:ascii="Times New Roman" w:hAnsi="Times New Roman" w:cs="Times New Roman"/>
          <w:bCs/>
          <w:vertAlign w:val="superscript"/>
          <w:lang w:val="en-AU"/>
        </w:rPr>
        <w:t>6</w:t>
      </w:r>
      <w:r>
        <w:rPr>
          <w:rFonts w:ascii="Times New Roman" w:hAnsi="Times New Roman" w:cs="Times New Roman"/>
          <w:bCs/>
          <w:lang w:val="en-AU"/>
        </w:rPr>
        <w:t xml:space="preserve"> or 5 x 10</w:t>
      </w:r>
      <w:r>
        <w:rPr>
          <w:rFonts w:ascii="Times New Roman" w:hAnsi="Times New Roman" w:cs="Times New Roman"/>
          <w:bCs/>
          <w:vertAlign w:val="superscript"/>
          <w:lang w:val="en-AU"/>
        </w:rPr>
        <w:t>7</w:t>
      </w:r>
      <w:r>
        <w:rPr>
          <w:rFonts w:ascii="Times New Roman" w:hAnsi="Times New Roman" w:cs="Times New Roman"/>
          <w:bCs/>
          <w:lang w:val="en-AU"/>
        </w:rPr>
        <w:t>, or a vehicle control, once or twice daily over a 14-day period</w:t>
      </w:r>
      <w:r w:rsidRPr="002615D3">
        <w:rPr>
          <w:rFonts w:ascii="Times New Roman" w:hAnsi="Times New Roman" w:cs="Times New Roman"/>
          <w:bCs/>
          <w:lang w:val="en-AU"/>
        </w:rPr>
        <w:t xml:space="preserve">. </w:t>
      </w:r>
      <w:r>
        <w:rPr>
          <w:rFonts w:ascii="Times New Roman" w:hAnsi="Times New Roman" w:cs="Times New Roman"/>
          <w:bCs/>
          <w:lang w:val="en-AU"/>
        </w:rPr>
        <w:t>During this period, body weight was monitored, and faecal samples were collected daily. Additionally,</w:t>
      </w:r>
      <w:r w:rsidRPr="002615D3">
        <w:rPr>
          <w:rFonts w:ascii="Times New Roman" w:hAnsi="Times New Roman" w:cs="Times New Roman"/>
          <w:bCs/>
          <w:lang w:val="en-AU"/>
        </w:rPr>
        <w:t xml:space="preserve"> </w:t>
      </w:r>
      <w:r>
        <w:rPr>
          <w:rFonts w:ascii="Times New Roman" w:hAnsi="Times New Roman" w:cs="Times New Roman"/>
          <w:bCs/>
          <w:lang w:val="en-AU"/>
        </w:rPr>
        <w:t>a</w:t>
      </w:r>
      <w:r w:rsidRPr="002615D3">
        <w:rPr>
          <w:rFonts w:ascii="Times New Roman" w:hAnsi="Times New Roman" w:cs="Times New Roman"/>
          <w:bCs/>
          <w:lang w:val="en-AU"/>
        </w:rPr>
        <w:t xml:space="preserve">nimals were </w:t>
      </w:r>
      <w:r>
        <w:rPr>
          <w:rFonts w:ascii="Times New Roman" w:hAnsi="Times New Roman" w:cs="Times New Roman"/>
          <w:bCs/>
          <w:lang w:val="en-AU"/>
        </w:rPr>
        <w:t xml:space="preserve">closely </w:t>
      </w:r>
      <w:r w:rsidRPr="002615D3">
        <w:rPr>
          <w:rFonts w:ascii="Times New Roman" w:hAnsi="Times New Roman" w:cs="Times New Roman"/>
          <w:bCs/>
          <w:lang w:val="en-AU"/>
        </w:rPr>
        <w:t>observed for the presence of symptoms (</w:t>
      </w:r>
      <w:r>
        <w:rPr>
          <w:rFonts w:ascii="Times New Roman" w:hAnsi="Times New Roman" w:cs="Times New Roman"/>
          <w:bCs/>
          <w:lang w:val="en-AU"/>
        </w:rPr>
        <w:t xml:space="preserve">e.g. </w:t>
      </w:r>
      <w:r w:rsidRPr="002615D3">
        <w:rPr>
          <w:rFonts w:ascii="Times New Roman" w:hAnsi="Times New Roman" w:cs="Times New Roman"/>
          <w:bCs/>
          <w:lang w:val="en-AU"/>
        </w:rPr>
        <w:t>mortality, convulsions, tremors, muscle relaxation, sedation) and autonomic effects (</w:t>
      </w:r>
      <w:r>
        <w:rPr>
          <w:rFonts w:ascii="Times New Roman" w:hAnsi="Times New Roman" w:cs="Times New Roman"/>
          <w:bCs/>
          <w:lang w:val="en-AU"/>
        </w:rPr>
        <w:t xml:space="preserve">e.g. </w:t>
      </w:r>
      <w:r w:rsidRPr="002615D3">
        <w:rPr>
          <w:rFonts w:ascii="Times New Roman" w:hAnsi="Times New Roman" w:cs="Times New Roman"/>
          <w:bCs/>
          <w:lang w:val="en-AU"/>
        </w:rPr>
        <w:t>diarrhea, salivation, lacrimation, vasodilation, piloerection).</w:t>
      </w:r>
      <w:r>
        <w:rPr>
          <w:rFonts w:ascii="Times New Roman" w:hAnsi="Times New Roman" w:cs="Times New Roman"/>
          <w:bCs/>
          <w:lang w:val="en-AU"/>
        </w:rPr>
        <w:t xml:space="preserve"> Further, behaviour was observed, including alertness, vocalization, startle response, body and tail elevation, gait, convulsion, as well as noting skin colour, respiration, palpebral size and piloerection. Mice were sacrificed on day 15 and organs were harvested </w:t>
      </w:r>
      <w:r w:rsidRPr="001D7DE8">
        <w:rPr>
          <w:rFonts w:ascii="Times New Roman" w:hAnsi="Times New Roman" w:cs="Times New Roman"/>
          <w:bCs/>
        </w:rPr>
        <w:t>for histopathological evaluation</w:t>
      </w:r>
      <w:r w:rsidR="0086454F">
        <w:rPr>
          <w:rFonts w:ascii="Times New Roman" w:hAnsi="Times New Roman" w:cs="Times New Roman"/>
          <w:bCs/>
        </w:rPr>
        <w:t>,</w:t>
      </w:r>
      <w:r w:rsidRPr="001D7DE8">
        <w:rPr>
          <w:rFonts w:ascii="Times New Roman" w:hAnsi="Times New Roman" w:cs="Times New Roman"/>
          <w:bCs/>
        </w:rPr>
        <w:t xml:space="preserve"> weight measurement</w:t>
      </w:r>
      <w:r w:rsidR="0086454F">
        <w:rPr>
          <w:rFonts w:ascii="Times New Roman" w:hAnsi="Times New Roman" w:cs="Times New Roman"/>
          <w:bCs/>
        </w:rPr>
        <w:t xml:space="preserve"> and bacterial translocation</w:t>
      </w:r>
      <w:r>
        <w:rPr>
          <w:rFonts w:ascii="Times New Roman" w:hAnsi="Times New Roman" w:cs="Times New Roman"/>
          <w:bCs/>
          <w:lang w:val="en-AU"/>
        </w:rPr>
        <w:t xml:space="preserve">. Blood was collected </w:t>
      </w:r>
      <w:r w:rsidRPr="00650349">
        <w:rPr>
          <w:rFonts w:ascii="Times New Roman" w:hAnsi="Times New Roman" w:cs="Times New Roman"/>
          <w:bCs/>
        </w:rPr>
        <w:t>for analysis of standard hematologic</w:t>
      </w:r>
      <w:r w:rsidR="000A638C">
        <w:rPr>
          <w:rFonts w:ascii="Times New Roman" w:hAnsi="Times New Roman" w:cs="Times New Roman"/>
          <w:bCs/>
        </w:rPr>
        <w:t xml:space="preserve"> and</w:t>
      </w:r>
      <w:r w:rsidR="0086454F">
        <w:rPr>
          <w:rFonts w:ascii="Times New Roman" w:hAnsi="Times New Roman" w:cs="Times New Roman"/>
          <w:bCs/>
        </w:rPr>
        <w:t xml:space="preserve"> </w:t>
      </w:r>
      <w:r w:rsidRPr="00650349">
        <w:rPr>
          <w:rFonts w:ascii="Times New Roman" w:hAnsi="Times New Roman" w:cs="Times New Roman"/>
          <w:bCs/>
        </w:rPr>
        <w:t>clinical chemistry parameters</w:t>
      </w:r>
      <w:r w:rsidR="00554F30">
        <w:rPr>
          <w:rFonts w:ascii="Times New Roman" w:hAnsi="Times New Roman" w:cs="Times New Roman"/>
          <w:bCs/>
        </w:rPr>
        <w:t xml:space="preserve"> (e.g. </w:t>
      </w:r>
      <w:r w:rsidR="004F1AD0">
        <w:rPr>
          <w:rFonts w:ascii="Times New Roman" w:hAnsi="Times New Roman" w:cs="Times New Roman"/>
          <w:bCs/>
        </w:rPr>
        <w:t xml:space="preserve">leukocyte counts, </w:t>
      </w:r>
      <w:r w:rsidR="00577781">
        <w:rPr>
          <w:rFonts w:ascii="Times New Roman" w:hAnsi="Times New Roman" w:cs="Times New Roman"/>
          <w:bCs/>
        </w:rPr>
        <w:t>hemoglobin</w:t>
      </w:r>
      <w:r w:rsidR="00AD34C6">
        <w:rPr>
          <w:rFonts w:ascii="Times New Roman" w:hAnsi="Times New Roman" w:cs="Times New Roman"/>
          <w:bCs/>
        </w:rPr>
        <w:t xml:space="preserve">, mean corpuscular volume, albumin, </w:t>
      </w:r>
      <w:r w:rsidR="000B4756">
        <w:rPr>
          <w:rFonts w:ascii="Times New Roman" w:hAnsi="Times New Roman" w:cs="Times New Roman"/>
          <w:bCs/>
        </w:rPr>
        <w:t xml:space="preserve">glucose, </w:t>
      </w:r>
      <w:r w:rsidR="00E96844">
        <w:rPr>
          <w:rFonts w:ascii="Times New Roman" w:hAnsi="Times New Roman" w:cs="Times New Roman"/>
          <w:bCs/>
        </w:rPr>
        <w:t>triglycerides</w:t>
      </w:r>
      <w:r w:rsidR="00B45761">
        <w:rPr>
          <w:rFonts w:ascii="Times New Roman" w:hAnsi="Times New Roman" w:cs="Times New Roman"/>
          <w:bCs/>
        </w:rPr>
        <w:t>)</w:t>
      </w:r>
      <w:r w:rsidR="000A638C">
        <w:rPr>
          <w:rFonts w:ascii="Times New Roman" w:hAnsi="Times New Roman" w:cs="Times New Roman"/>
          <w:bCs/>
        </w:rPr>
        <w:t>, as well as</w:t>
      </w:r>
      <w:r w:rsidR="0086454F">
        <w:rPr>
          <w:rFonts w:ascii="Times New Roman" w:hAnsi="Times New Roman" w:cs="Times New Roman"/>
          <w:bCs/>
        </w:rPr>
        <w:t xml:space="preserve"> bacterial translocation</w:t>
      </w:r>
      <w:r w:rsidRPr="00650349">
        <w:rPr>
          <w:rFonts w:ascii="Times New Roman" w:hAnsi="Times New Roman" w:cs="Times New Roman"/>
          <w:bCs/>
        </w:rPr>
        <w:t>.</w:t>
      </w:r>
    </w:p>
    <w:p w14:paraId="3E2FFA31" w14:textId="7298DC98" w:rsidR="00854C1F" w:rsidRPr="00196ECF" w:rsidRDefault="00854C1F" w:rsidP="00634BD5">
      <w:pPr>
        <w:spacing w:after="160" w:line="259" w:lineRule="auto"/>
        <w:jc w:val="both"/>
        <w:rPr>
          <w:rFonts w:ascii="Times New Roman" w:hAnsi="Times New Roman" w:cs="Times New Roman"/>
        </w:rPr>
      </w:pPr>
      <w:r w:rsidRPr="008A2FB4">
        <w:rPr>
          <w:rFonts w:ascii="Times New Roman" w:hAnsi="Times New Roman" w:cs="Times New Roman"/>
          <w:b/>
          <w:bCs/>
          <w:i/>
          <w:iCs/>
        </w:rPr>
        <w:t xml:space="preserve">Preparation of </w:t>
      </w:r>
      <w:r w:rsidR="00E41108" w:rsidRPr="00634BD5">
        <w:rPr>
          <w:rFonts w:ascii="Times New Roman" w:eastAsia="Times New Roman" w:hAnsi="Times New Roman" w:cs="Times New Roman"/>
          <w:b/>
          <w:bCs/>
          <w:i/>
          <w:iCs/>
          <w:color w:val="000000" w:themeColor="text1"/>
        </w:rPr>
        <w:t>H. mulieris</w:t>
      </w:r>
      <w:r w:rsidR="00476CC7" w:rsidRPr="00634BD5">
        <w:rPr>
          <w:rFonts w:ascii="Times New Roman" w:hAnsi="Times New Roman" w:cs="Times New Roman"/>
          <w:b/>
        </w:rPr>
        <w:t xml:space="preserve"> </w:t>
      </w:r>
      <w:r w:rsidRPr="008A2FB4">
        <w:rPr>
          <w:rFonts w:ascii="Times New Roman" w:hAnsi="Times New Roman" w:cs="Times New Roman"/>
          <w:b/>
          <w:bCs/>
          <w:i/>
          <w:iCs/>
        </w:rPr>
        <w:t>MH27-2 culture supernatant.</w:t>
      </w:r>
      <w:r w:rsidR="00A655B7">
        <w:rPr>
          <w:rFonts w:ascii="Times New Roman" w:hAnsi="Times New Roman" w:cs="Times New Roman"/>
          <w:b/>
          <w:bCs/>
          <w:i/>
          <w:iCs/>
        </w:rPr>
        <w:t xml:space="preserve"> </w:t>
      </w:r>
      <w:r w:rsidR="006E407F">
        <w:rPr>
          <w:rFonts w:ascii="Times New Roman" w:hAnsi="Times New Roman" w:cs="Times New Roman"/>
        </w:rPr>
        <w:t>C</w:t>
      </w:r>
      <w:r w:rsidRPr="00196ECF">
        <w:rPr>
          <w:rFonts w:ascii="Times New Roman" w:hAnsi="Times New Roman" w:cs="Times New Roman"/>
        </w:rPr>
        <w:t xml:space="preserve">ultures </w:t>
      </w:r>
      <w:r w:rsidR="006E407F">
        <w:rPr>
          <w:rFonts w:ascii="Times New Roman" w:hAnsi="Times New Roman" w:cs="Times New Roman"/>
        </w:rPr>
        <w:t xml:space="preserve">for preparation of </w:t>
      </w:r>
      <w:r w:rsidR="00320DE8">
        <w:rPr>
          <w:rFonts w:ascii="Times New Roman" w:hAnsi="Times New Roman" w:cs="Times New Roman"/>
        </w:rPr>
        <w:t xml:space="preserve">supernatants </w:t>
      </w:r>
      <w:r w:rsidRPr="00196ECF">
        <w:rPr>
          <w:rFonts w:ascii="Times New Roman" w:hAnsi="Times New Roman" w:cs="Times New Roman"/>
        </w:rPr>
        <w:t xml:space="preserve">were prepared by inoculating </w:t>
      </w:r>
      <w:r w:rsidR="00E60BCB">
        <w:rPr>
          <w:rFonts w:ascii="Times New Roman" w:hAnsi="Times New Roman" w:cs="Times New Roman"/>
        </w:rPr>
        <w:t xml:space="preserve">three independent </w:t>
      </w:r>
      <w:r w:rsidRPr="00196ECF">
        <w:rPr>
          <w:rFonts w:ascii="Times New Roman" w:hAnsi="Times New Roman" w:cs="Times New Roman"/>
        </w:rPr>
        <w:t xml:space="preserve">colonies into </w:t>
      </w:r>
      <w:r w:rsidR="00E30592">
        <w:rPr>
          <w:rFonts w:ascii="Times New Roman" w:hAnsi="Times New Roman" w:cs="Times New Roman"/>
        </w:rPr>
        <w:t xml:space="preserve">broth and </w:t>
      </w:r>
      <w:r w:rsidRPr="00196ECF">
        <w:rPr>
          <w:rFonts w:ascii="Times New Roman" w:hAnsi="Times New Roman" w:cs="Times New Roman"/>
        </w:rPr>
        <w:t>incubat</w:t>
      </w:r>
      <w:r w:rsidR="00E30592">
        <w:rPr>
          <w:rFonts w:ascii="Times New Roman" w:hAnsi="Times New Roman" w:cs="Times New Roman"/>
        </w:rPr>
        <w:t>ing</w:t>
      </w:r>
      <w:r w:rsidRPr="00196ECF">
        <w:rPr>
          <w:rFonts w:ascii="Times New Roman" w:hAnsi="Times New Roman" w:cs="Times New Roman"/>
        </w:rPr>
        <w:t xml:space="preserve"> for 48 h </w:t>
      </w:r>
      <w:r w:rsidR="008156E0">
        <w:rPr>
          <w:rFonts w:ascii="Times New Roman" w:hAnsi="Times New Roman" w:cs="Times New Roman"/>
        </w:rPr>
        <w:t>in a</w:t>
      </w:r>
      <w:r w:rsidRPr="00196ECF">
        <w:rPr>
          <w:rFonts w:ascii="Times New Roman" w:hAnsi="Times New Roman" w:cs="Times New Roman"/>
        </w:rPr>
        <w:t xml:space="preserve"> 37°C water bath.</w:t>
      </w:r>
      <w:r w:rsidR="00E30592">
        <w:rPr>
          <w:rFonts w:ascii="Times New Roman" w:hAnsi="Times New Roman" w:cs="Times New Roman"/>
        </w:rPr>
        <w:t xml:space="preserve">  </w:t>
      </w:r>
      <w:r w:rsidR="00343A62">
        <w:rPr>
          <w:rFonts w:ascii="Times New Roman" w:hAnsi="Times New Roman" w:cs="Times New Roman"/>
        </w:rPr>
        <w:t>Following</w:t>
      </w:r>
      <w:r w:rsidRPr="00196ECF">
        <w:rPr>
          <w:rFonts w:ascii="Times New Roman" w:hAnsi="Times New Roman" w:cs="Times New Roman"/>
        </w:rPr>
        <w:t xml:space="preserve"> incubation, </w:t>
      </w:r>
      <w:r w:rsidR="007A3E31">
        <w:rPr>
          <w:rFonts w:ascii="Times New Roman" w:hAnsi="Times New Roman" w:cs="Times New Roman"/>
        </w:rPr>
        <w:t>the</w:t>
      </w:r>
      <w:r w:rsidRPr="00196ECF">
        <w:rPr>
          <w:rFonts w:ascii="Times New Roman" w:hAnsi="Times New Roman" w:cs="Times New Roman"/>
        </w:rPr>
        <w:t xml:space="preserve"> </w:t>
      </w:r>
      <w:r w:rsidR="00343A62">
        <w:rPr>
          <w:rFonts w:ascii="Times New Roman" w:hAnsi="Times New Roman" w:cs="Times New Roman"/>
        </w:rPr>
        <w:t>bacterial</w:t>
      </w:r>
      <w:r w:rsidRPr="00196ECF">
        <w:rPr>
          <w:rFonts w:ascii="Times New Roman" w:hAnsi="Times New Roman" w:cs="Times New Roman"/>
        </w:rPr>
        <w:t xml:space="preserve"> culture</w:t>
      </w:r>
      <w:r w:rsidR="00542EF0">
        <w:rPr>
          <w:rFonts w:ascii="Times New Roman" w:hAnsi="Times New Roman" w:cs="Times New Roman"/>
        </w:rPr>
        <w:t>s</w:t>
      </w:r>
      <w:r w:rsidRPr="00196ECF">
        <w:rPr>
          <w:rFonts w:ascii="Times New Roman" w:hAnsi="Times New Roman" w:cs="Times New Roman"/>
        </w:rPr>
        <w:t xml:space="preserve"> </w:t>
      </w:r>
      <w:r w:rsidR="002302C0">
        <w:rPr>
          <w:rFonts w:ascii="Times New Roman" w:hAnsi="Times New Roman" w:cs="Times New Roman"/>
        </w:rPr>
        <w:t>w</w:t>
      </w:r>
      <w:r w:rsidR="00542EF0">
        <w:rPr>
          <w:rFonts w:ascii="Times New Roman" w:hAnsi="Times New Roman" w:cs="Times New Roman"/>
        </w:rPr>
        <w:t>ere</w:t>
      </w:r>
      <w:r w:rsidR="002302C0">
        <w:rPr>
          <w:rFonts w:ascii="Times New Roman" w:hAnsi="Times New Roman" w:cs="Times New Roman"/>
        </w:rPr>
        <w:t xml:space="preserve"> transferred to microcentrifuge tubes and </w:t>
      </w:r>
      <w:r w:rsidRPr="00196ECF">
        <w:rPr>
          <w:rFonts w:ascii="Times New Roman" w:hAnsi="Times New Roman" w:cs="Times New Roman"/>
        </w:rPr>
        <w:t xml:space="preserve">centrifuged at 17,000 </w:t>
      </w:r>
      <w:r w:rsidRPr="004C7B56">
        <w:rPr>
          <w:rFonts w:ascii="Times New Roman" w:hAnsi="Times New Roman" w:cs="Times New Roman"/>
          <w:i/>
          <w:iCs/>
        </w:rPr>
        <w:t>g</w:t>
      </w:r>
      <w:r w:rsidRPr="00196ECF">
        <w:rPr>
          <w:rFonts w:ascii="Times New Roman" w:hAnsi="Times New Roman" w:cs="Times New Roman"/>
        </w:rPr>
        <w:t xml:space="preserve"> for </w:t>
      </w:r>
      <w:r w:rsidR="00DF1C03">
        <w:rPr>
          <w:rFonts w:ascii="Times New Roman" w:hAnsi="Times New Roman" w:cs="Times New Roman"/>
        </w:rPr>
        <w:t>five</w:t>
      </w:r>
      <w:r w:rsidRPr="00196ECF">
        <w:rPr>
          <w:rFonts w:ascii="Times New Roman" w:hAnsi="Times New Roman" w:cs="Times New Roman"/>
        </w:rPr>
        <w:t xml:space="preserve"> minutes. The cell-free supernatant was </w:t>
      </w:r>
      <w:r w:rsidR="002B54F4">
        <w:rPr>
          <w:rFonts w:ascii="Times New Roman" w:hAnsi="Times New Roman" w:cs="Times New Roman"/>
        </w:rPr>
        <w:t xml:space="preserve">then </w:t>
      </w:r>
      <w:r w:rsidR="00573A34">
        <w:rPr>
          <w:rFonts w:ascii="Times New Roman" w:hAnsi="Times New Roman" w:cs="Times New Roman"/>
        </w:rPr>
        <w:t xml:space="preserve">collected and stored at -20°C, or </w:t>
      </w:r>
      <w:r w:rsidR="006604A5">
        <w:rPr>
          <w:rFonts w:ascii="Times New Roman" w:hAnsi="Times New Roman" w:cs="Times New Roman"/>
        </w:rPr>
        <w:t xml:space="preserve">further </w:t>
      </w:r>
      <w:r w:rsidRPr="00196ECF">
        <w:rPr>
          <w:rFonts w:ascii="Times New Roman" w:hAnsi="Times New Roman" w:cs="Times New Roman"/>
        </w:rPr>
        <w:t xml:space="preserve">processed using </w:t>
      </w:r>
      <w:proofErr w:type="spellStart"/>
      <w:r w:rsidRPr="00196ECF">
        <w:rPr>
          <w:rFonts w:ascii="Times New Roman" w:hAnsi="Times New Roman" w:cs="Times New Roman"/>
        </w:rPr>
        <w:t>Vivaspin</w:t>
      </w:r>
      <w:proofErr w:type="spellEnd"/>
      <w:r w:rsidRPr="00196ECF">
        <w:rPr>
          <w:rFonts w:ascii="Times New Roman" w:hAnsi="Times New Roman" w:cs="Times New Roman"/>
        </w:rPr>
        <w:t>® 500 centrifugal concentrators</w:t>
      </w:r>
      <w:r w:rsidR="002302C0">
        <w:rPr>
          <w:rFonts w:ascii="Times New Roman" w:hAnsi="Times New Roman" w:cs="Times New Roman"/>
        </w:rPr>
        <w:t>,</w:t>
      </w:r>
      <w:r w:rsidRPr="00196ECF">
        <w:rPr>
          <w:rFonts w:ascii="Times New Roman" w:hAnsi="Times New Roman" w:cs="Times New Roman"/>
        </w:rPr>
        <w:t xml:space="preserve"> and size-fractionated through 3kDa filters according to the manufacturer’s instructions (Sartorius AG</w:t>
      </w:r>
      <w:r w:rsidRPr="00FB6A76">
        <w:rPr>
          <w:rFonts w:ascii="Times New Roman" w:hAnsi="Times New Roman" w:cs="Times New Roman"/>
        </w:rPr>
        <w:t xml:space="preserve">). </w:t>
      </w:r>
      <w:r w:rsidR="00DB78D9" w:rsidRPr="00FB6A76">
        <w:rPr>
          <w:rFonts w:ascii="Times New Roman" w:hAnsi="Times New Roman" w:cs="Times New Roman"/>
        </w:rPr>
        <w:t>The supernatant samples and size fractionated samples were stored as single use aliquots.</w:t>
      </w:r>
      <w:r w:rsidR="009350A6" w:rsidRPr="00FB6A76">
        <w:rPr>
          <w:rFonts w:ascii="Times New Roman" w:hAnsi="Times New Roman" w:cs="Times New Roman"/>
        </w:rPr>
        <w:t xml:space="preserve"> All data presented are </w:t>
      </w:r>
      <w:r w:rsidR="00DD08E2" w:rsidRPr="00FB6A76">
        <w:rPr>
          <w:rFonts w:ascii="Times New Roman" w:hAnsi="Times New Roman" w:cs="Times New Roman"/>
        </w:rPr>
        <w:t>representative of th</w:t>
      </w:r>
      <w:r w:rsidR="001E3931" w:rsidRPr="00FB6A76">
        <w:rPr>
          <w:rFonts w:ascii="Times New Roman" w:hAnsi="Times New Roman" w:cs="Times New Roman"/>
        </w:rPr>
        <w:t xml:space="preserve">ree </w:t>
      </w:r>
      <w:r w:rsidR="000D3CA9" w:rsidRPr="00FB6A76">
        <w:rPr>
          <w:rFonts w:ascii="Times New Roman" w:hAnsi="Times New Roman" w:cs="Times New Roman"/>
        </w:rPr>
        <w:t xml:space="preserve">independent </w:t>
      </w:r>
      <w:r w:rsidR="003A3FB7" w:rsidRPr="00FB6A76">
        <w:rPr>
          <w:rFonts w:ascii="Times New Roman" w:hAnsi="Times New Roman" w:cs="Times New Roman"/>
        </w:rPr>
        <w:t>supernatant samples.</w:t>
      </w:r>
    </w:p>
    <w:p w14:paraId="47D54AFE" w14:textId="6668BA62" w:rsidR="00C95A75" w:rsidRPr="00634BD5" w:rsidRDefault="00117357" w:rsidP="00634BD5">
      <w:pPr>
        <w:spacing w:after="160" w:line="259" w:lineRule="auto"/>
        <w:jc w:val="both"/>
        <w:rPr>
          <w:rFonts w:ascii="Times New Roman" w:hAnsi="Times New Roman" w:cs="Times New Roman"/>
          <w:b/>
        </w:rPr>
      </w:pPr>
      <w:r w:rsidRPr="00634BD5">
        <w:rPr>
          <w:rFonts w:ascii="Times New Roman" w:hAnsi="Times New Roman" w:cs="Times New Roman"/>
          <w:b/>
          <w:i/>
        </w:rPr>
        <w:t xml:space="preserve">Preparation </w:t>
      </w:r>
      <w:r w:rsidR="00E70651">
        <w:rPr>
          <w:rFonts w:ascii="Times New Roman" w:hAnsi="Times New Roman" w:cs="Times New Roman"/>
          <w:b/>
          <w:i/>
        </w:rPr>
        <w:t xml:space="preserve">and fractionation </w:t>
      </w:r>
      <w:r w:rsidRPr="00634BD5">
        <w:rPr>
          <w:rFonts w:ascii="Times New Roman" w:hAnsi="Times New Roman" w:cs="Times New Roman"/>
          <w:b/>
          <w:i/>
        </w:rPr>
        <w:t xml:space="preserve">of </w:t>
      </w:r>
      <w:r w:rsidR="00634BD5" w:rsidRPr="00634BD5">
        <w:rPr>
          <w:rFonts w:ascii="Times New Roman" w:eastAsia="Times New Roman" w:hAnsi="Times New Roman" w:cs="Times New Roman"/>
          <w:b/>
          <w:bCs/>
          <w:i/>
          <w:iCs/>
          <w:color w:val="000000" w:themeColor="text1"/>
        </w:rPr>
        <w:t>H. mulieris</w:t>
      </w:r>
      <w:r w:rsidRPr="00634BD5">
        <w:rPr>
          <w:rFonts w:ascii="Times New Roman" w:hAnsi="Times New Roman" w:cs="Times New Roman"/>
          <w:b/>
        </w:rPr>
        <w:t xml:space="preserve"> </w:t>
      </w:r>
      <w:r w:rsidRPr="00634BD5">
        <w:rPr>
          <w:rFonts w:ascii="Times New Roman" w:hAnsi="Times New Roman" w:cs="Times New Roman"/>
          <w:b/>
          <w:i/>
        </w:rPr>
        <w:t xml:space="preserve">MH27-2 </w:t>
      </w:r>
      <w:r w:rsidR="001B66DF" w:rsidRPr="00634BD5">
        <w:rPr>
          <w:rFonts w:ascii="Times New Roman" w:hAnsi="Times New Roman" w:cs="Times New Roman"/>
          <w:b/>
          <w:i/>
        </w:rPr>
        <w:t>metabolite</w:t>
      </w:r>
      <w:r w:rsidRPr="00634BD5">
        <w:rPr>
          <w:rFonts w:ascii="Times New Roman" w:hAnsi="Times New Roman" w:cs="Times New Roman"/>
          <w:b/>
          <w:i/>
        </w:rPr>
        <w:t xml:space="preserve"> extract.</w:t>
      </w:r>
      <w:r w:rsidRPr="00562C41">
        <w:rPr>
          <w:rFonts w:ascii="Times New Roman" w:hAnsi="Times New Roman" w:cs="Times New Roman"/>
        </w:rPr>
        <w:t xml:space="preserve"> </w:t>
      </w:r>
      <w:r w:rsidR="0073591E" w:rsidRPr="00634BD5">
        <w:rPr>
          <w:rFonts w:ascii="Times New Roman" w:hAnsi="Times New Roman" w:cs="Times New Roman"/>
        </w:rPr>
        <w:t xml:space="preserve">MH27-2 metabolite </w:t>
      </w:r>
      <w:r w:rsidR="00404BFF" w:rsidRPr="00634BD5">
        <w:rPr>
          <w:rFonts w:ascii="Times New Roman" w:hAnsi="Times New Roman" w:cs="Times New Roman"/>
        </w:rPr>
        <w:t xml:space="preserve">extracts were generated </w:t>
      </w:r>
      <w:r w:rsidR="00DF6AA0" w:rsidRPr="00DF6AA0">
        <w:rPr>
          <w:rFonts w:ascii="Times New Roman" w:hAnsi="Times New Roman" w:cs="Times New Roman"/>
        </w:rPr>
        <w:t>to</w:t>
      </w:r>
      <w:r w:rsidR="007F1084" w:rsidRPr="00634BD5">
        <w:rPr>
          <w:rFonts w:ascii="Times New Roman" w:hAnsi="Times New Roman" w:cs="Times New Roman"/>
        </w:rPr>
        <w:t xml:space="preserve"> </w:t>
      </w:r>
      <w:r w:rsidR="00F36ABE">
        <w:rPr>
          <w:rFonts w:ascii="Times New Roman" w:hAnsi="Times New Roman" w:cs="Times New Roman"/>
        </w:rPr>
        <w:t xml:space="preserve">enrich and </w:t>
      </w:r>
      <w:r w:rsidR="007F1084" w:rsidRPr="00634BD5">
        <w:rPr>
          <w:rFonts w:ascii="Times New Roman" w:hAnsi="Times New Roman" w:cs="Times New Roman"/>
        </w:rPr>
        <w:t xml:space="preserve">concentrate </w:t>
      </w:r>
      <w:r w:rsidR="00F36ABE">
        <w:rPr>
          <w:rFonts w:ascii="Times New Roman" w:hAnsi="Times New Roman" w:cs="Times New Roman"/>
        </w:rPr>
        <w:t xml:space="preserve">bioactive </w:t>
      </w:r>
      <w:r w:rsidR="007F1084" w:rsidRPr="00634BD5">
        <w:rPr>
          <w:rFonts w:ascii="Times New Roman" w:hAnsi="Times New Roman" w:cs="Times New Roman"/>
        </w:rPr>
        <w:t>compounds</w:t>
      </w:r>
      <w:r w:rsidR="00617A73">
        <w:rPr>
          <w:rFonts w:ascii="Times New Roman" w:hAnsi="Times New Roman" w:cs="Times New Roman"/>
        </w:rPr>
        <w:t xml:space="preserve"> present in</w:t>
      </w:r>
      <w:r w:rsidR="00617A73" w:rsidRPr="00196ECF">
        <w:rPr>
          <w:rFonts w:ascii="Times New Roman" w:hAnsi="Times New Roman" w:cs="Times New Roman"/>
        </w:rPr>
        <w:t xml:space="preserve"> MH27-2 culture supernatant</w:t>
      </w:r>
      <w:r w:rsidR="00617A73">
        <w:rPr>
          <w:rFonts w:ascii="Times New Roman" w:hAnsi="Times New Roman" w:cs="Times New Roman"/>
        </w:rPr>
        <w:t>s</w:t>
      </w:r>
      <w:r w:rsidR="00A339A5" w:rsidRPr="00DF6AA0">
        <w:rPr>
          <w:rFonts w:ascii="Times New Roman" w:hAnsi="Times New Roman" w:cs="Times New Roman"/>
        </w:rPr>
        <w:t>.</w:t>
      </w:r>
      <w:r w:rsidR="007F1084" w:rsidRPr="00634BD5">
        <w:rPr>
          <w:rFonts w:ascii="Times New Roman" w:hAnsi="Times New Roman" w:cs="Times New Roman"/>
        </w:rPr>
        <w:t xml:space="preserve"> </w:t>
      </w:r>
      <w:r w:rsidR="009B07BC">
        <w:rPr>
          <w:rFonts w:ascii="Times New Roman" w:hAnsi="Times New Roman" w:cs="Times New Roman"/>
        </w:rPr>
        <w:t>For this, b</w:t>
      </w:r>
      <w:r w:rsidR="00C95A75" w:rsidRPr="00DF6AA0">
        <w:rPr>
          <w:rFonts w:ascii="Times New Roman" w:hAnsi="Times New Roman" w:cs="Times New Roman"/>
        </w:rPr>
        <w:t xml:space="preserve">acterial extracts </w:t>
      </w:r>
      <w:r w:rsidR="00293CE6">
        <w:rPr>
          <w:rFonts w:ascii="Times New Roman" w:hAnsi="Times New Roman" w:cs="Times New Roman"/>
        </w:rPr>
        <w:t xml:space="preserve">or paired medium controls </w:t>
      </w:r>
      <w:r w:rsidR="00C95A75" w:rsidRPr="00DF6AA0">
        <w:rPr>
          <w:rFonts w:ascii="Times New Roman" w:hAnsi="Times New Roman" w:cs="Times New Roman"/>
        </w:rPr>
        <w:t xml:space="preserve">were prepared using an </w:t>
      </w:r>
      <w:proofErr w:type="spellStart"/>
      <w:r w:rsidR="00C95A75" w:rsidRPr="00DF6AA0">
        <w:rPr>
          <w:rFonts w:ascii="Times New Roman" w:hAnsi="Times New Roman" w:cs="Times New Roman"/>
        </w:rPr>
        <w:t>Amberlite</w:t>
      </w:r>
      <w:r w:rsidR="00F57A20" w:rsidRPr="00634BD5">
        <w:rPr>
          <w:rFonts w:ascii="Times New Roman" w:hAnsi="Times New Roman" w:cs="Times New Roman"/>
          <w:vertAlign w:val="superscript"/>
        </w:rPr>
        <w:t>TM</w:t>
      </w:r>
      <w:proofErr w:type="spellEnd"/>
      <w:r w:rsidR="00F57A20">
        <w:rPr>
          <w:rFonts w:ascii="Times New Roman" w:hAnsi="Times New Roman" w:cs="Times New Roman"/>
        </w:rPr>
        <w:t xml:space="preserve"> </w:t>
      </w:r>
      <w:r w:rsidR="00C95A75" w:rsidRPr="00DF6AA0">
        <w:rPr>
          <w:rFonts w:ascii="Times New Roman" w:hAnsi="Times New Roman" w:cs="Times New Roman"/>
        </w:rPr>
        <w:t>XAD-7</w:t>
      </w:r>
      <w:r w:rsidR="002D7833">
        <w:rPr>
          <w:rFonts w:ascii="Times New Roman" w:hAnsi="Times New Roman" w:cs="Times New Roman"/>
        </w:rPr>
        <w:t>HP</w:t>
      </w:r>
      <w:r w:rsidR="00C95A75" w:rsidRPr="00DF6AA0">
        <w:rPr>
          <w:rFonts w:ascii="Times New Roman" w:hAnsi="Times New Roman" w:cs="Times New Roman"/>
        </w:rPr>
        <w:t xml:space="preserve"> </w:t>
      </w:r>
      <w:r w:rsidR="00E758B3">
        <w:rPr>
          <w:rFonts w:ascii="Times New Roman" w:hAnsi="Times New Roman" w:cs="Times New Roman"/>
        </w:rPr>
        <w:t xml:space="preserve">or </w:t>
      </w:r>
      <w:r w:rsidR="00E758B3" w:rsidRPr="00DF6AA0">
        <w:rPr>
          <w:rFonts w:ascii="Times New Roman" w:hAnsi="Times New Roman" w:cs="Times New Roman"/>
        </w:rPr>
        <w:t>XAD-</w:t>
      </w:r>
      <w:r w:rsidR="00E758B3">
        <w:rPr>
          <w:rFonts w:ascii="Times New Roman" w:hAnsi="Times New Roman" w:cs="Times New Roman"/>
        </w:rPr>
        <w:t>16</w:t>
      </w:r>
      <w:r w:rsidR="00E758B3" w:rsidRPr="00DF6AA0">
        <w:rPr>
          <w:rFonts w:ascii="Times New Roman" w:hAnsi="Times New Roman" w:cs="Times New Roman"/>
        </w:rPr>
        <w:t xml:space="preserve"> </w:t>
      </w:r>
      <w:r w:rsidR="00C41BBF" w:rsidRPr="75468BC9">
        <w:rPr>
          <w:rFonts w:ascii="Times New Roman" w:hAnsi="Times New Roman" w:cs="Times New Roman"/>
        </w:rPr>
        <w:t>polymeric adsorbent</w:t>
      </w:r>
      <w:r w:rsidR="00C95A75" w:rsidRPr="00DF6AA0">
        <w:rPr>
          <w:rFonts w:ascii="Times New Roman" w:hAnsi="Times New Roman" w:cs="Times New Roman"/>
        </w:rPr>
        <w:t xml:space="preserve"> (</w:t>
      </w:r>
      <w:r w:rsidR="002A15B5">
        <w:rPr>
          <w:rFonts w:ascii="Times New Roman" w:hAnsi="Times New Roman" w:cs="Times New Roman"/>
        </w:rPr>
        <w:t>Sigma-Aldrich</w:t>
      </w:r>
      <w:r w:rsidR="00C95A75" w:rsidRPr="00DF6AA0">
        <w:rPr>
          <w:rFonts w:ascii="Times New Roman" w:hAnsi="Times New Roman" w:cs="Times New Roman"/>
        </w:rPr>
        <w:t>) essentially as previously described</w:t>
      </w:r>
      <w:r w:rsidR="00785E40">
        <w:rPr>
          <w:rFonts w:ascii="Times New Roman" w:hAnsi="Times New Roman" w:cs="Times New Roman"/>
        </w:rPr>
        <w:fldChar w:fldCharType="begin"/>
      </w:r>
      <w:r w:rsidR="00785E40">
        <w:rPr>
          <w:rFonts w:ascii="Times New Roman" w:hAnsi="Times New Roman" w:cs="Times New Roman"/>
        </w:rPr>
        <w:instrText xml:space="preserve"> ADDIN ZOTERO_ITEM CSL_CITATION {"citationID":"dc74Q3VM","properties":{"formattedCitation":"\\super 40\\nosupersub{}","plainCitation":"40","noteIndex":0},"citationItems":[{"id":484,"uris":["http://zotero.org/users/16172623/items/8S7D6BT9"],"itemData":{"id":484,"type":"article-journal","container-title":"Cell host &amp; microbe","ISSN":"1931-3128","issue":"2","journalAbbreviation":"Cell host &amp; microbe","note":"publisher: Elsevier","page":"273-282","title":"Mapping interactions of microbial metabolites with human G-protein-coupled receptors","volume":"26","author":[{"family":"Colosimo","given":"Dominic A"},{"family":"Kohn","given":"Jeffrey A"},{"family":"Luo","given":"Peter M"},{"family":"Piscotta","given":"Frank J"},{"family":"Han","given":"Sun M"},{"family":"Pickard","given":"Amanda J"},{"family":"Rao","given":"Arka"},{"family":"Cross","given":"Justin R"},{"family":"Cohen","given":"Louis J"},{"family":"Brady","given":"Sean F"}],"issued":{"date-parts":[["2019"]]}}}],"schema":"https://github.com/citation-style-language/schema/raw/master/csl-citation.json"} </w:instrText>
      </w:r>
      <w:r w:rsidR="00785E40">
        <w:rPr>
          <w:rFonts w:ascii="Times New Roman" w:hAnsi="Times New Roman" w:cs="Times New Roman"/>
        </w:rPr>
        <w:fldChar w:fldCharType="separate"/>
      </w:r>
      <w:r w:rsidR="00785E40" w:rsidRPr="00785E40">
        <w:rPr>
          <w:rFonts w:ascii="Times New Roman" w:hAnsi="Times New Roman" w:cs="Times New Roman"/>
          <w:vertAlign w:val="superscript"/>
        </w:rPr>
        <w:t>40</w:t>
      </w:r>
      <w:r w:rsidR="00785E40">
        <w:rPr>
          <w:rFonts w:ascii="Times New Roman" w:hAnsi="Times New Roman" w:cs="Times New Roman"/>
        </w:rPr>
        <w:fldChar w:fldCharType="end"/>
      </w:r>
      <w:r w:rsidR="00F542F9">
        <w:rPr>
          <w:rFonts w:ascii="Times New Roman" w:hAnsi="Times New Roman" w:cs="Times New Roman"/>
        </w:rPr>
        <w:t xml:space="preserve">. </w:t>
      </w:r>
      <w:r w:rsidR="00C95A75" w:rsidRPr="00DF6AA0">
        <w:rPr>
          <w:rFonts w:ascii="Times New Roman" w:hAnsi="Times New Roman" w:cs="Times New Roman"/>
        </w:rPr>
        <w:t>Briefly</w:t>
      </w:r>
      <w:r w:rsidR="005054AA">
        <w:rPr>
          <w:rFonts w:ascii="Times New Roman" w:hAnsi="Times New Roman" w:cs="Times New Roman"/>
        </w:rPr>
        <w:t>,</w:t>
      </w:r>
      <w:r w:rsidR="00C95A75" w:rsidRPr="00DF6AA0">
        <w:rPr>
          <w:rFonts w:ascii="Times New Roman" w:hAnsi="Times New Roman" w:cs="Times New Roman"/>
        </w:rPr>
        <w:t xml:space="preserve"> </w:t>
      </w:r>
      <w:r w:rsidR="001A5D1D">
        <w:rPr>
          <w:rFonts w:ascii="Times New Roman" w:hAnsi="Times New Roman" w:cs="Times New Roman"/>
        </w:rPr>
        <w:t>MeOH-</w:t>
      </w:r>
      <w:r w:rsidR="00F340AE">
        <w:rPr>
          <w:rFonts w:ascii="Times New Roman" w:eastAsia="Calibri" w:hAnsi="Times New Roman" w:cs="Times New Roman"/>
        </w:rPr>
        <w:t>a</w:t>
      </w:r>
      <w:r w:rsidR="00C95A75" w:rsidRPr="00DF6AA0">
        <w:rPr>
          <w:rFonts w:ascii="Times New Roman" w:eastAsia="Calibri" w:hAnsi="Times New Roman" w:cs="Times New Roman"/>
        </w:rPr>
        <w:t xml:space="preserve">ctivated resin was added to 400 </w:t>
      </w:r>
      <w:r w:rsidR="005F1A65">
        <w:rPr>
          <w:rFonts w:ascii="Times New Roman" w:eastAsia="Calibri" w:hAnsi="Times New Roman" w:cs="Times New Roman"/>
        </w:rPr>
        <w:t>mL</w:t>
      </w:r>
      <w:r w:rsidR="00C95A75" w:rsidRPr="00DF6AA0">
        <w:rPr>
          <w:rFonts w:ascii="Times New Roman" w:eastAsia="Calibri" w:hAnsi="Times New Roman" w:cs="Times New Roman"/>
        </w:rPr>
        <w:t xml:space="preserve"> 3kDa</w:t>
      </w:r>
      <w:r w:rsidR="00C3099D">
        <w:rPr>
          <w:rFonts w:ascii="Times New Roman" w:eastAsia="Calibri" w:hAnsi="Times New Roman" w:cs="Times New Roman"/>
        </w:rPr>
        <w:t>-</w:t>
      </w:r>
      <w:r w:rsidR="00C95A75" w:rsidRPr="00DF6AA0">
        <w:rPr>
          <w:rFonts w:ascii="Times New Roman" w:eastAsia="Calibri" w:hAnsi="Times New Roman" w:cs="Times New Roman"/>
        </w:rPr>
        <w:t xml:space="preserve">filtered cell-free </w:t>
      </w:r>
      <w:r w:rsidR="00C3099D">
        <w:rPr>
          <w:rFonts w:ascii="Times New Roman" w:eastAsia="Calibri" w:hAnsi="Times New Roman" w:cs="Times New Roman"/>
        </w:rPr>
        <w:t xml:space="preserve">MH27-2 </w:t>
      </w:r>
      <w:r w:rsidR="00C95A75" w:rsidRPr="00DF6AA0">
        <w:rPr>
          <w:rFonts w:ascii="Times New Roman" w:eastAsia="Calibri" w:hAnsi="Times New Roman" w:cs="Times New Roman"/>
        </w:rPr>
        <w:t>supernatant (10% w/v)</w:t>
      </w:r>
      <w:r w:rsidR="00293CE6">
        <w:rPr>
          <w:rFonts w:ascii="Times New Roman" w:eastAsia="Calibri" w:hAnsi="Times New Roman" w:cs="Times New Roman"/>
        </w:rPr>
        <w:t xml:space="preserve"> or medium controls</w:t>
      </w:r>
      <w:r w:rsidR="00C95A75" w:rsidRPr="00DF6AA0">
        <w:rPr>
          <w:rFonts w:ascii="Times New Roman" w:eastAsia="Calibri" w:hAnsi="Times New Roman" w:cs="Times New Roman"/>
        </w:rPr>
        <w:t xml:space="preserve">, and the slurry was </w:t>
      </w:r>
      <w:r w:rsidR="00C703DD">
        <w:rPr>
          <w:rFonts w:ascii="Times New Roman" w:eastAsia="Calibri" w:hAnsi="Times New Roman" w:cs="Times New Roman"/>
        </w:rPr>
        <w:t xml:space="preserve">then </w:t>
      </w:r>
      <w:r w:rsidR="00C95A75" w:rsidRPr="00DF6AA0">
        <w:rPr>
          <w:rFonts w:ascii="Times New Roman" w:eastAsia="Calibri" w:hAnsi="Times New Roman" w:cs="Times New Roman"/>
        </w:rPr>
        <w:t xml:space="preserve">gently shaken </w:t>
      </w:r>
      <w:r w:rsidR="00C95A75" w:rsidRPr="00DF6AA0">
        <w:rPr>
          <w:rFonts w:ascii="Times New Roman" w:hAnsi="Times New Roman" w:cs="Times New Roman"/>
        </w:rPr>
        <w:t>overnight at 4</w:t>
      </w:r>
      <w:r w:rsidR="00C95A75" w:rsidRPr="00DF6AA0">
        <w:rPr>
          <w:rFonts w:ascii="Times New Roman" w:eastAsia="Symbol" w:hAnsi="Times New Roman" w:cs="Times New Roman"/>
        </w:rPr>
        <w:t>°</w:t>
      </w:r>
      <w:r w:rsidR="00C95A75" w:rsidRPr="00DF6AA0">
        <w:rPr>
          <w:rFonts w:ascii="Times New Roman" w:hAnsi="Times New Roman" w:cs="Times New Roman"/>
        </w:rPr>
        <w:t xml:space="preserve">C. </w:t>
      </w:r>
      <w:r w:rsidR="00AF462F">
        <w:rPr>
          <w:rFonts w:ascii="Times New Roman" w:hAnsi="Times New Roman" w:cs="Times New Roman"/>
        </w:rPr>
        <w:t xml:space="preserve">Next, </w:t>
      </w:r>
      <w:r w:rsidR="00AF462F">
        <w:rPr>
          <w:rFonts w:ascii="Times New Roman" w:eastAsia="Calibri" w:hAnsi="Times New Roman" w:cs="Times New Roman"/>
        </w:rPr>
        <w:t>t</w:t>
      </w:r>
      <w:r w:rsidR="00C95A75" w:rsidRPr="00DF6AA0">
        <w:rPr>
          <w:rFonts w:ascii="Times New Roman" w:eastAsia="Calibri" w:hAnsi="Times New Roman" w:cs="Times New Roman"/>
        </w:rPr>
        <w:t xml:space="preserve">he resin was collected, washed with 400 </w:t>
      </w:r>
      <w:r w:rsidR="005F1A65">
        <w:rPr>
          <w:rFonts w:ascii="Times New Roman" w:eastAsia="Calibri" w:hAnsi="Times New Roman" w:cs="Times New Roman"/>
        </w:rPr>
        <w:t>mL</w:t>
      </w:r>
      <w:r w:rsidR="00C95A75" w:rsidRPr="00DF6AA0">
        <w:rPr>
          <w:rFonts w:ascii="Times New Roman" w:eastAsia="Calibri" w:hAnsi="Times New Roman" w:cs="Times New Roman"/>
        </w:rPr>
        <w:t xml:space="preserve"> </w:t>
      </w:r>
      <w:r w:rsidR="004C4E35">
        <w:rPr>
          <w:rFonts w:ascii="Times New Roman" w:eastAsia="Calibri" w:hAnsi="Times New Roman" w:cs="Times New Roman"/>
        </w:rPr>
        <w:t>deionized H</w:t>
      </w:r>
      <w:r w:rsidR="004C4E35" w:rsidRPr="00634BD5">
        <w:rPr>
          <w:rFonts w:ascii="Times New Roman" w:eastAsia="Calibri" w:hAnsi="Times New Roman" w:cs="Times New Roman"/>
          <w:vertAlign w:val="subscript"/>
        </w:rPr>
        <w:t>2</w:t>
      </w:r>
      <w:r w:rsidR="004C4E35">
        <w:rPr>
          <w:rFonts w:ascii="Times New Roman" w:eastAsia="Calibri" w:hAnsi="Times New Roman" w:cs="Times New Roman"/>
        </w:rPr>
        <w:t>O</w:t>
      </w:r>
      <w:r w:rsidR="00001F5E">
        <w:rPr>
          <w:rFonts w:ascii="Times New Roman" w:eastAsia="Calibri" w:hAnsi="Times New Roman" w:cs="Times New Roman"/>
        </w:rPr>
        <w:t>,</w:t>
      </w:r>
      <w:r w:rsidR="001562F1">
        <w:rPr>
          <w:rFonts w:ascii="Times New Roman" w:eastAsia="Calibri" w:hAnsi="Times New Roman" w:cs="Times New Roman"/>
        </w:rPr>
        <w:t xml:space="preserve"> </w:t>
      </w:r>
      <w:r w:rsidR="00001F5E">
        <w:rPr>
          <w:rFonts w:ascii="Times New Roman" w:eastAsia="Calibri" w:hAnsi="Times New Roman" w:cs="Times New Roman"/>
        </w:rPr>
        <w:t>and combined</w:t>
      </w:r>
      <w:r w:rsidR="00C95A75" w:rsidRPr="00DF6AA0">
        <w:rPr>
          <w:rFonts w:ascii="Times New Roman" w:eastAsia="Calibri" w:hAnsi="Times New Roman" w:cs="Times New Roman"/>
        </w:rPr>
        <w:t xml:space="preserve"> with 120 </w:t>
      </w:r>
      <w:r w:rsidR="005F1A65">
        <w:rPr>
          <w:rFonts w:ascii="Times New Roman" w:eastAsia="Calibri" w:hAnsi="Times New Roman" w:cs="Times New Roman"/>
        </w:rPr>
        <w:t>mL</w:t>
      </w:r>
      <w:r w:rsidR="00C95A75" w:rsidRPr="00DF6AA0">
        <w:rPr>
          <w:rFonts w:ascii="Times New Roman" w:eastAsia="Calibri" w:hAnsi="Times New Roman" w:cs="Times New Roman"/>
        </w:rPr>
        <w:t xml:space="preserve"> 100% </w:t>
      </w:r>
      <w:r w:rsidR="00001F5E">
        <w:rPr>
          <w:rFonts w:ascii="Times New Roman" w:eastAsia="Calibri" w:hAnsi="Times New Roman" w:cs="Times New Roman"/>
        </w:rPr>
        <w:t>MeOH</w:t>
      </w:r>
      <w:r w:rsidR="00C95A75" w:rsidRPr="00DF6AA0">
        <w:rPr>
          <w:rFonts w:ascii="Times New Roman" w:eastAsia="Calibri" w:hAnsi="Times New Roman" w:cs="Times New Roman"/>
        </w:rPr>
        <w:t xml:space="preserve">. </w:t>
      </w:r>
      <w:r w:rsidR="005B7787">
        <w:rPr>
          <w:rFonts w:ascii="Times New Roman" w:eastAsia="Calibri" w:hAnsi="Times New Roman" w:cs="Times New Roman"/>
        </w:rPr>
        <w:t>The solution was incubated at room-temperature for 2 h</w:t>
      </w:r>
      <w:r w:rsidR="006549C4">
        <w:rPr>
          <w:rFonts w:ascii="Times New Roman" w:eastAsia="Calibri" w:hAnsi="Times New Roman" w:cs="Times New Roman"/>
        </w:rPr>
        <w:t>ours</w:t>
      </w:r>
      <w:r w:rsidR="005B7787">
        <w:rPr>
          <w:rFonts w:ascii="Times New Roman" w:eastAsia="Calibri" w:hAnsi="Times New Roman" w:cs="Times New Roman"/>
        </w:rPr>
        <w:t xml:space="preserve"> </w:t>
      </w:r>
      <w:r w:rsidR="00C95A75" w:rsidRPr="00DF6AA0">
        <w:rPr>
          <w:rFonts w:ascii="Times New Roman" w:eastAsia="Calibri" w:hAnsi="Times New Roman" w:cs="Times New Roman"/>
        </w:rPr>
        <w:t xml:space="preserve">with gentle shaking, </w:t>
      </w:r>
      <w:r w:rsidR="005B7787">
        <w:rPr>
          <w:rFonts w:ascii="Times New Roman" w:eastAsia="Calibri" w:hAnsi="Times New Roman" w:cs="Times New Roman"/>
        </w:rPr>
        <w:t xml:space="preserve">after which </w:t>
      </w:r>
      <w:r w:rsidR="00C95A75" w:rsidRPr="00DF6AA0">
        <w:rPr>
          <w:rFonts w:ascii="Times New Roman" w:eastAsia="Calibri" w:hAnsi="Times New Roman" w:cs="Times New Roman"/>
        </w:rPr>
        <w:t xml:space="preserve">the </w:t>
      </w:r>
      <w:r w:rsidR="000E2AE7">
        <w:rPr>
          <w:rFonts w:ascii="Times New Roman" w:eastAsia="Calibri" w:hAnsi="Times New Roman" w:cs="Times New Roman"/>
        </w:rPr>
        <w:t>MeOH solution</w:t>
      </w:r>
      <w:r w:rsidR="00C95A75" w:rsidRPr="00DF6AA0">
        <w:rPr>
          <w:rFonts w:ascii="Times New Roman" w:eastAsia="Calibri" w:hAnsi="Times New Roman" w:cs="Times New Roman"/>
        </w:rPr>
        <w:t xml:space="preserve"> was collected. </w:t>
      </w:r>
      <w:r w:rsidR="009113D6">
        <w:rPr>
          <w:rFonts w:ascii="Times New Roman" w:eastAsia="Calibri" w:hAnsi="Times New Roman" w:cs="Times New Roman"/>
        </w:rPr>
        <w:t xml:space="preserve">A further </w:t>
      </w:r>
      <w:r w:rsidR="00C95A75" w:rsidRPr="00DF6AA0">
        <w:rPr>
          <w:rFonts w:ascii="Times New Roman" w:eastAsia="Calibri" w:hAnsi="Times New Roman" w:cs="Times New Roman"/>
        </w:rPr>
        <w:t xml:space="preserve">120 </w:t>
      </w:r>
      <w:r w:rsidR="005F1A65">
        <w:rPr>
          <w:rFonts w:ascii="Times New Roman" w:eastAsia="Calibri" w:hAnsi="Times New Roman" w:cs="Times New Roman"/>
        </w:rPr>
        <w:t>mL</w:t>
      </w:r>
      <w:r w:rsidR="009113D6">
        <w:rPr>
          <w:rFonts w:ascii="Times New Roman" w:eastAsia="Calibri" w:hAnsi="Times New Roman" w:cs="Times New Roman"/>
        </w:rPr>
        <w:t xml:space="preserve"> </w:t>
      </w:r>
      <w:r w:rsidR="00C95A75" w:rsidRPr="00DF6AA0">
        <w:rPr>
          <w:rFonts w:ascii="Times New Roman" w:eastAsia="Calibri" w:hAnsi="Times New Roman" w:cs="Times New Roman"/>
        </w:rPr>
        <w:t xml:space="preserve">100% </w:t>
      </w:r>
      <w:r w:rsidR="009113D6">
        <w:rPr>
          <w:rFonts w:ascii="Times New Roman" w:eastAsia="Calibri" w:hAnsi="Times New Roman" w:cs="Times New Roman"/>
        </w:rPr>
        <w:t>MeOH</w:t>
      </w:r>
      <w:r w:rsidR="00C95A75" w:rsidRPr="00DF6AA0">
        <w:rPr>
          <w:rFonts w:ascii="Times New Roman" w:eastAsia="Calibri" w:hAnsi="Times New Roman" w:cs="Times New Roman"/>
        </w:rPr>
        <w:t xml:space="preserve"> was</w:t>
      </w:r>
      <w:r w:rsidR="009113D6">
        <w:rPr>
          <w:rFonts w:ascii="Times New Roman" w:eastAsia="Calibri" w:hAnsi="Times New Roman" w:cs="Times New Roman"/>
        </w:rPr>
        <w:t xml:space="preserve"> </w:t>
      </w:r>
      <w:r w:rsidR="006001C1">
        <w:rPr>
          <w:rFonts w:ascii="Times New Roman" w:eastAsia="Calibri" w:hAnsi="Times New Roman" w:cs="Times New Roman"/>
        </w:rPr>
        <w:t xml:space="preserve">then </w:t>
      </w:r>
      <w:r w:rsidR="009113D6">
        <w:rPr>
          <w:rFonts w:ascii="Times New Roman" w:eastAsia="Calibri" w:hAnsi="Times New Roman" w:cs="Times New Roman"/>
        </w:rPr>
        <w:t>added</w:t>
      </w:r>
      <w:r w:rsidR="006001C1">
        <w:rPr>
          <w:rFonts w:ascii="Times New Roman" w:eastAsia="Calibri" w:hAnsi="Times New Roman" w:cs="Times New Roman"/>
        </w:rPr>
        <w:t>,</w:t>
      </w:r>
      <w:r w:rsidR="009113D6">
        <w:rPr>
          <w:rFonts w:ascii="Times New Roman" w:eastAsia="Calibri" w:hAnsi="Times New Roman" w:cs="Times New Roman"/>
        </w:rPr>
        <w:t xml:space="preserve"> </w:t>
      </w:r>
      <w:r w:rsidR="00EE498B">
        <w:rPr>
          <w:rFonts w:ascii="Times New Roman" w:eastAsia="Calibri" w:hAnsi="Times New Roman" w:cs="Times New Roman"/>
        </w:rPr>
        <w:t xml:space="preserve">and </w:t>
      </w:r>
      <w:r w:rsidR="005B00E8">
        <w:rPr>
          <w:rFonts w:ascii="Times New Roman" w:eastAsia="Calibri" w:hAnsi="Times New Roman" w:cs="Times New Roman"/>
        </w:rPr>
        <w:t xml:space="preserve">the </w:t>
      </w:r>
      <w:r w:rsidR="009113D6">
        <w:rPr>
          <w:rFonts w:ascii="Times New Roman" w:eastAsia="Calibri" w:hAnsi="Times New Roman" w:cs="Times New Roman"/>
        </w:rPr>
        <w:t>incubation repeated as before</w:t>
      </w:r>
      <w:r w:rsidR="00EE498B">
        <w:rPr>
          <w:rFonts w:ascii="Times New Roman" w:eastAsia="Calibri" w:hAnsi="Times New Roman" w:cs="Times New Roman"/>
        </w:rPr>
        <w:t xml:space="preserve">. The </w:t>
      </w:r>
      <w:r w:rsidR="00A70DC1">
        <w:rPr>
          <w:rFonts w:ascii="Times New Roman" w:eastAsia="Calibri" w:hAnsi="Times New Roman" w:cs="Times New Roman"/>
        </w:rPr>
        <w:t xml:space="preserve">two collected </w:t>
      </w:r>
      <w:r w:rsidR="00EE498B">
        <w:rPr>
          <w:rFonts w:ascii="Times New Roman" w:eastAsia="Calibri" w:hAnsi="Times New Roman" w:cs="Times New Roman"/>
        </w:rPr>
        <w:t xml:space="preserve">MeOH </w:t>
      </w:r>
      <w:r w:rsidR="00A70DC1">
        <w:rPr>
          <w:rFonts w:ascii="Times New Roman" w:eastAsia="Calibri" w:hAnsi="Times New Roman" w:cs="Times New Roman"/>
        </w:rPr>
        <w:t xml:space="preserve">solutions </w:t>
      </w:r>
      <w:r w:rsidR="00EE498B">
        <w:rPr>
          <w:rFonts w:ascii="Times New Roman" w:eastAsia="Calibri" w:hAnsi="Times New Roman" w:cs="Times New Roman"/>
        </w:rPr>
        <w:t>w</w:t>
      </w:r>
      <w:r w:rsidR="00A70DC1">
        <w:rPr>
          <w:rFonts w:ascii="Times New Roman" w:eastAsia="Calibri" w:hAnsi="Times New Roman" w:cs="Times New Roman"/>
        </w:rPr>
        <w:t>ere</w:t>
      </w:r>
      <w:r w:rsidR="00EE498B">
        <w:rPr>
          <w:rFonts w:ascii="Times New Roman" w:eastAsia="Calibri" w:hAnsi="Times New Roman" w:cs="Times New Roman"/>
        </w:rPr>
        <w:t xml:space="preserve"> pooled </w:t>
      </w:r>
      <w:r w:rsidR="00C95A75" w:rsidRPr="00DF6AA0">
        <w:rPr>
          <w:rFonts w:ascii="Times New Roman" w:eastAsia="Calibri" w:hAnsi="Times New Roman" w:cs="Times New Roman"/>
        </w:rPr>
        <w:t xml:space="preserve">and dried </w:t>
      </w:r>
      <w:r w:rsidR="00381DB5">
        <w:rPr>
          <w:rFonts w:ascii="Times New Roman" w:eastAsia="Calibri" w:hAnsi="Times New Roman" w:cs="Times New Roman"/>
        </w:rPr>
        <w:t>to completion</w:t>
      </w:r>
      <w:r w:rsidR="00C95A75" w:rsidRPr="00DF6AA0">
        <w:rPr>
          <w:rFonts w:ascii="Times New Roman" w:eastAsia="Calibri" w:hAnsi="Times New Roman" w:cs="Times New Roman"/>
        </w:rPr>
        <w:t xml:space="preserve"> under vacuum using a rotary evaporator</w:t>
      </w:r>
      <w:r w:rsidR="00BF1DDA">
        <w:rPr>
          <w:rFonts w:ascii="Times New Roman" w:eastAsia="Calibri" w:hAnsi="Times New Roman" w:cs="Times New Roman"/>
        </w:rPr>
        <w:t>, and</w:t>
      </w:r>
      <w:r w:rsidR="00C95A75" w:rsidRPr="00DF6AA0">
        <w:rPr>
          <w:rFonts w:ascii="Times New Roman" w:eastAsia="Calibri" w:hAnsi="Times New Roman" w:cs="Times New Roman"/>
        </w:rPr>
        <w:t xml:space="preserve"> </w:t>
      </w:r>
      <w:r w:rsidR="00BF1DDA">
        <w:rPr>
          <w:rFonts w:ascii="Times New Roman" w:eastAsia="Calibri" w:hAnsi="Times New Roman" w:cs="Times New Roman"/>
        </w:rPr>
        <w:t>t</w:t>
      </w:r>
      <w:r w:rsidR="00C95A75" w:rsidRPr="00DF6AA0">
        <w:rPr>
          <w:rFonts w:ascii="Times New Roman" w:eastAsia="Calibri" w:hAnsi="Times New Roman" w:cs="Times New Roman"/>
        </w:rPr>
        <w:t xml:space="preserve">he </w:t>
      </w:r>
      <w:r w:rsidR="00AC4860">
        <w:rPr>
          <w:rFonts w:ascii="Times New Roman" w:eastAsia="Calibri" w:hAnsi="Times New Roman" w:cs="Times New Roman"/>
        </w:rPr>
        <w:t xml:space="preserve">obtained </w:t>
      </w:r>
      <w:r w:rsidR="00C95A75" w:rsidRPr="00DF6AA0">
        <w:rPr>
          <w:rFonts w:ascii="Times New Roman" w:eastAsia="Calibri" w:hAnsi="Times New Roman" w:cs="Times New Roman"/>
        </w:rPr>
        <w:t>extract</w:t>
      </w:r>
      <w:r w:rsidR="00AC4860">
        <w:rPr>
          <w:rFonts w:ascii="Times New Roman" w:eastAsia="Calibri" w:hAnsi="Times New Roman" w:cs="Times New Roman"/>
        </w:rPr>
        <w:t>s</w:t>
      </w:r>
      <w:r w:rsidR="00C95A75" w:rsidRPr="00DF6AA0">
        <w:rPr>
          <w:rFonts w:ascii="Times New Roman" w:eastAsia="Calibri" w:hAnsi="Times New Roman" w:cs="Times New Roman"/>
        </w:rPr>
        <w:t xml:space="preserve"> resuspended in 100% DMSO </w:t>
      </w:r>
      <w:r w:rsidR="00D0315B">
        <w:rPr>
          <w:rFonts w:ascii="Times New Roman" w:eastAsia="Calibri" w:hAnsi="Times New Roman" w:cs="Times New Roman"/>
        </w:rPr>
        <w:t xml:space="preserve">to a concentration of 100x </w:t>
      </w:r>
      <w:r w:rsidR="004113E1">
        <w:rPr>
          <w:rFonts w:ascii="Times New Roman" w:eastAsia="Calibri" w:hAnsi="Times New Roman" w:cs="Times New Roman"/>
        </w:rPr>
        <w:t xml:space="preserve">of </w:t>
      </w:r>
      <w:r w:rsidR="00D0315B">
        <w:rPr>
          <w:rFonts w:ascii="Times New Roman" w:eastAsia="Calibri" w:hAnsi="Times New Roman" w:cs="Times New Roman"/>
        </w:rPr>
        <w:t xml:space="preserve">the original culture supernatant, </w:t>
      </w:r>
      <w:r w:rsidR="00C95A75" w:rsidRPr="00DF6AA0">
        <w:rPr>
          <w:rFonts w:ascii="Times New Roman" w:eastAsia="Calibri" w:hAnsi="Times New Roman" w:cs="Times New Roman"/>
        </w:rPr>
        <w:t>and stored at -</w:t>
      </w:r>
      <w:r w:rsidR="00D0315B">
        <w:rPr>
          <w:rFonts w:ascii="Times New Roman" w:eastAsia="Calibri" w:hAnsi="Times New Roman" w:cs="Times New Roman"/>
        </w:rPr>
        <w:t>8</w:t>
      </w:r>
      <w:r w:rsidR="00C95A75" w:rsidRPr="00DF6AA0">
        <w:rPr>
          <w:rFonts w:ascii="Times New Roman" w:eastAsia="Calibri" w:hAnsi="Times New Roman" w:cs="Times New Roman"/>
        </w:rPr>
        <w:t>0°C.</w:t>
      </w:r>
    </w:p>
    <w:p w14:paraId="13481111" w14:textId="1C0B88C2" w:rsidR="00C95A75" w:rsidRDefault="00151165" w:rsidP="00F5575F">
      <w:pPr>
        <w:spacing w:after="160" w:line="259" w:lineRule="auto"/>
        <w:jc w:val="both"/>
        <w:rPr>
          <w:rFonts w:ascii="Times New Roman" w:hAnsi="Times New Roman" w:cs="Times New Roman"/>
          <w:b/>
          <w:bCs/>
        </w:rPr>
      </w:pPr>
      <w:r w:rsidRPr="00752C90">
        <w:rPr>
          <w:rFonts w:ascii="Times New Roman" w:eastAsia="Calibri" w:hAnsi="Times New Roman" w:cs="Times New Roman"/>
          <w:bCs/>
          <w:iCs/>
        </w:rPr>
        <w:t>To f</w:t>
      </w:r>
      <w:r w:rsidR="0044185F" w:rsidRPr="00752C90">
        <w:rPr>
          <w:rFonts w:ascii="Times New Roman" w:eastAsia="Calibri" w:hAnsi="Times New Roman" w:cs="Times New Roman"/>
          <w:bCs/>
          <w:iCs/>
        </w:rPr>
        <w:t>ractionat</w:t>
      </w:r>
      <w:r w:rsidRPr="00752C90">
        <w:rPr>
          <w:rFonts w:ascii="Times New Roman" w:eastAsia="Calibri" w:hAnsi="Times New Roman" w:cs="Times New Roman"/>
          <w:bCs/>
          <w:iCs/>
        </w:rPr>
        <w:t xml:space="preserve">e the </w:t>
      </w:r>
      <w:r>
        <w:rPr>
          <w:rFonts w:ascii="Times New Roman" w:eastAsia="Calibri" w:hAnsi="Times New Roman" w:cs="Times New Roman"/>
          <w:bCs/>
          <w:iCs/>
        </w:rPr>
        <w:t>MH27-2</w:t>
      </w:r>
      <w:r w:rsidR="00673CAF" w:rsidRPr="00752C90">
        <w:rPr>
          <w:rFonts w:ascii="Times New Roman" w:hAnsi="Times New Roman" w:cs="Times New Roman"/>
          <w:bCs/>
          <w:iCs/>
        </w:rPr>
        <w:t xml:space="preserve"> </w:t>
      </w:r>
      <w:r w:rsidR="00456192" w:rsidRPr="00752C90">
        <w:rPr>
          <w:rFonts w:ascii="Times New Roman" w:eastAsia="Calibri" w:hAnsi="Times New Roman" w:cs="Times New Roman"/>
          <w:bCs/>
          <w:iCs/>
        </w:rPr>
        <w:t>metabolite</w:t>
      </w:r>
      <w:r w:rsidR="0044185F" w:rsidRPr="00752C90">
        <w:rPr>
          <w:rFonts w:ascii="Times New Roman" w:eastAsia="Calibri" w:hAnsi="Times New Roman" w:cs="Times New Roman"/>
          <w:bCs/>
          <w:iCs/>
        </w:rPr>
        <w:t xml:space="preserve"> extracts</w:t>
      </w:r>
      <w:r w:rsidRPr="00752C90">
        <w:rPr>
          <w:rFonts w:ascii="Times New Roman" w:eastAsia="Calibri" w:hAnsi="Times New Roman" w:cs="Times New Roman"/>
          <w:bCs/>
          <w:iCs/>
        </w:rPr>
        <w:t>,</w:t>
      </w:r>
      <w:r w:rsidR="0039219C">
        <w:rPr>
          <w:rFonts w:ascii="Times New Roman" w:eastAsia="Calibri" w:hAnsi="Times New Roman" w:cs="Times New Roman"/>
        </w:rPr>
        <w:t xml:space="preserve"> </w:t>
      </w:r>
      <w:r w:rsidR="00D84F4E">
        <w:rPr>
          <w:rFonts w:ascii="Times New Roman" w:eastAsia="Calibri" w:hAnsi="Times New Roman" w:cs="Times New Roman"/>
        </w:rPr>
        <w:t>the</w:t>
      </w:r>
      <w:r w:rsidR="00F443C2">
        <w:rPr>
          <w:rFonts w:ascii="Times New Roman" w:eastAsia="Calibri" w:hAnsi="Times New Roman" w:cs="Times New Roman"/>
        </w:rPr>
        <w:t xml:space="preserve"> extracts </w:t>
      </w:r>
      <w:r w:rsidR="007F7B96">
        <w:rPr>
          <w:rFonts w:ascii="Times New Roman" w:eastAsia="Calibri" w:hAnsi="Times New Roman" w:cs="Times New Roman"/>
        </w:rPr>
        <w:t xml:space="preserve">or paired medium controls </w:t>
      </w:r>
      <w:r w:rsidR="00F443C2">
        <w:rPr>
          <w:rFonts w:ascii="Times New Roman" w:eastAsia="Calibri" w:hAnsi="Times New Roman" w:cs="Times New Roman"/>
        </w:rPr>
        <w:t xml:space="preserve">were generated as described above using </w:t>
      </w:r>
      <w:proofErr w:type="spellStart"/>
      <w:r w:rsidR="00931FC7" w:rsidRPr="00DF6AA0">
        <w:rPr>
          <w:rFonts w:ascii="Times New Roman" w:hAnsi="Times New Roman" w:cs="Times New Roman"/>
        </w:rPr>
        <w:t>Amberlite</w:t>
      </w:r>
      <w:r w:rsidR="00931FC7" w:rsidRPr="00196ECF">
        <w:rPr>
          <w:rFonts w:ascii="Times New Roman" w:hAnsi="Times New Roman" w:cs="Times New Roman"/>
          <w:vertAlign w:val="superscript"/>
        </w:rPr>
        <w:t>TM</w:t>
      </w:r>
      <w:proofErr w:type="spellEnd"/>
      <w:r w:rsidR="00931FC7">
        <w:rPr>
          <w:rFonts w:ascii="Times New Roman" w:hAnsi="Times New Roman" w:cs="Times New Roman"/>
        </w:rPr>
        <w:t xml:space="preserve"> </w:t>
      </w:r>
      <w:r w:rsidR="00931FC7" w:rsidRPr="00DF6AA0">
        <w:rPr>
          <w:rFonts w:ascii="Times New Roman" w:hAnsi="Times New Roman" w:cs="Times New Roman"/>
        </w:rPr>
        <w:t>XAD-</w:t>
      </w:r>
      <w:r w:rsidR="00931FC7">
        <w:rPr>
          <w:rFonts w:ascii="Times New Roman" w:hAnsi="Times New Roman" w:cs="Times New Roman"/>
        </w:rPr>
        <w:t>16</w:t>
      </w:r>
      <w:r w:rsidR="00931FC7" w:rsidRPr="00DF6AA0">
        <w:rPr>
          <w:rFonts w:ascii="Times New Roman" w:hAnsi="Times New Roman" w:cs="Times New Roman"/>
        </w:rPr>
        <w:t xml:space="preserve"> resin (</w:t>
      </w:r>
      <w:r w:rsidR="00931FC7">
        <w:rPr>
          <w:rFonts w:ascii="Times New Roman" w:hAnsi="Times New Roman" w:cs="Times New Roman"/>
        </w:rPr>
        <w:t>Sigma-Aldrich</w:t>
      </w:r>
      <w:r w:rsidR="00931FC7" w:rsidRPr="00DF6AA0">
        <w:rPr>
          <w:rFonts w:ascii="Times New Roman" w:hAnsi="Times New Roman" w:cs="Times New Roman"/>
        </w:rPr>
        <w:t>)</w:t>
      </w:r>
      <w:r w:rsidR="00756802">
        <w:rPr>
          <w:rFonts w:ascii="Times New Roman" w:eastAsia="Calibri" w:hAnsi="Times New Roman" w:cs="Times New Roman"/>
        </w:rPr>
        <w:t xml:space="preserve"> </w:t>
      </w:r>
      <w:r w:rsidR="008E3043">
        <w:rPr>
          <w:rFonts w:ascii="Times New Roman" w:eastAsia="Calibri" w:hAnsi="Times New Roman" w:cs="Times New Roman"/>
        </w:rPr>
        <w:t>and</w:t>
      </w:r>
      <w:r w:rsidR="00756802">
        <w:rPr>
          <w:rFonts w:ascii="Times New Roman" w:eastAsia="Calibri" w:hAnsi="Times New Roman" w:cs="Times New Roman"/>
        </w:rPr>
        <w:t xml:space="preserve"> reconstituted in </w:t>
      </w:r>
      <w:r w:rsidR="0044185F" w:rsidRPr="00196ECF">
        <w:rPr>
          <w:rFonts w:ascii="Times New Roman" w:eastAsia="Calibri" w:hAnsi="Times New Roman" w:cs="Times New Roman"/>
        </w:rPr>
        <w:t>10% DMSO</w:t>
      </w:r>
      <w:r w:rsidR="0044185F">
        <w:rPr>
          <w:rFonts w:ascii="Times New Roman" w:eastAsia="Calibri" w:hAnsi="Times New Roman" w:cs="Times New Roman"/>
        </w:rPr>
        <w:t>/H</w:t>
      </w:r>
      <w:r w:rsidR="0044185F" w:rsidRPr="00196ECF">
        <w:rPr>
          <w:rFonts w:ascii="Times New Roman" w:eastAsia="Calibri" w:hAnsi="Times New Roman" w:cs="Times New Roman"/>
          <w:vertAlign w:val="subscript"/>
        </w:rPr>
        <w:t>2</w:t>
      </w:r>
      <w:r w:rsidR="0044185F">
        <w:rPr>
          <w:rFonts w:ascii="Times New Roman" w:eastAsia="Calibri" w:hAnsi="Times New Roman" w:cs="Times New Roman"/>
        </w:rPr>
        <w:t>O</w:t>
      </w:r>
      <w:r w:rsidR="0044185F" w:rsidRPr="00196ECF">
        <w:rPr>
          <w:rFonts w:ascii="Times New Roman" w:eastAsia="Calibri" w:hAnsi="Times New Roman" w:cs="Times New Roman"/>
        </w:rPr>
        <w:t xml:space="preserve"> </w:t>
      </w:r>
      <w:r w:rsidR="00756802">
        <w:rPr>
          <w:rFonts w:ascii="Times New Roman" w:eastAsia="Calibri" w:hAnsi="Times New Roman" w:cs="Times New Roman"/>
        </w:rPr>
        <w:t xml:space="preserve">to a 100x concentration. </w:t>
      </w:r>
      <w:r w:rsidR="007F7B96">
        <w:rPr>
          <w:rFonts w:ascii="Times New Roman" w:eastAsia="Calibri" w:hAnsi="Times New Roman" w:cs="Times New Roman"/>
        </w:rPr>
        <w:t>Extracts were then</w:t>
      </w:r>
      <w:r w:rsidR="0044185F">
        <w:rPr>
          <w:rFonts w:ascii="Times New Roman" w:eastAsia="Calibri" w:hAnsi="Times New Roman" w:cs="Times New Roman"/>
        </w:rPr>
        <w:t xml:space="preserve"> </w:t>
      </w:r>
      <w:r w:rsidR="0044185F" w:rsidRPr="00196ECF">
        <w:rPr>
          <w:rFonts w:ascii="Times New Roman" w:eastAsia="Calibri" w:hAnsi="Times New Roman" w:cs="Times New Roman"/>
        </w:rPr>
        <w:t>fractionated using a 1200 HPLC system (Agilent Technologies)</w:t>
      </w:r>
      <w:r w:rsidR="0044185F">
        <w:rPr>
          <w:rFonts w:ascii="Times New Roman" w:eastAsia="Calibri" w:hAnsi="Times New Roman" w:cs="Times New Roman"/>
        </w:rPr>
        <w:t xml:space="preserve"> </w:t>
      </w:r>
      <w:r w:rsidR="008E3043">
        <w:rPr>
          <w:rFonts w:ascii="Times New Roman" w:eastAsia="Calibri" w:hAnsi="Times New Roman" w:cs="Times New Roman"/>
        </w:rPr>
        <w:t xml:space="preserve">coupled with </w:t>
      </w:r>
      <w:r w:rsidR="0044185F">
        <w:rPr>
          <w:rFonts w:ascii="Times New Roman" w:eastAsia="Calibri" w:hAnsi="Times New Roman" w:cs="Times New Roman"/>
        </w:rPr>
        <w:t>a</w:t>
      </w:r>
      <w:r w:rsidR="0044185F" w:rsidRPr="00196ECF">
        <w:rPr>
          <w:rFonts w:ascii="Times New Roman" w:eastAsia="Calibri" w:hAnsi="Times New Roman" w:cs="Times New Roman"/>
        </w:rPr>
        <w:t>n Eclipse XDB-C18 column (5 µm, 4.6 x 150 mm). A 5</w:t>
      </w:r>
      <w:r w:rsidR="00471D5F">
        <w:rPr>
          <w:rFonts w:ascii="Times New Roman" w:eastAsia="Calibri" w:hAnsi="Times New Roman" w:cs="Times New Roman"/>
        </w:rPr>
        <w:t>-95</w:t>
      </w:r>
      <w:r w:rsidR="0044185F" w:rsidRPr="00196ECF">
        <w:rPr>
          <w:rFonts w:ascii="Times New Roman" w:eastAsia="Calibri" w:hAnsi="Times New Roman" w:cs="Times New Roman"/>
        </w:rPr>
        <w:t xml:space="preserve">% acetonitrile </w:t>
      </w:r>
      <w:r w:rsidR="00471D5F">
        <w:rPr>
          <w:rFonts w:ascii="Times New Roman" w:eastAsia="Calibri" w:hAnsi="Times New Roman" w:cs="Times New Roman"/>
        </w:rPr>
        <w:t xml:space="preserve">gradient </w:t>
      </w:r>
      <w:r w:rsidR="0044185F" w:rsidRPr="00196ECF">
        <w:rPr>
          <w:rFonts w:ascii="Times New Roman" w:eastAsia="Calibri" w:hAnsi="Times New Roman" w:cs="Times New Roman"/>
        </w:rPr>
        <w:t xml:space="preserve">with 0.1% formic acid was performed at a flow rate of 0.8 </w:t>
      </w:r>
      <w:r w:rsidR="005F1A65">
        <w:rPr>
          <w:rFonts w:ascii="Times New Roman" w:eastAsia="Calibri" w:hAnsi="Times New Roman" w:cs="Times New Roman"/>
        </w:rPr>
        <w:t>mL</w:t>
      </w:r>
      <w:r w:rsidR="0044185F" w:rsidRPr="00196ECF">
        <w:rPr>
          <w:rFonts w:ascii="Times New Roman" w:eastAsia="Calibri" w:hAnsi="Times New Roman" w:cs="Times New Roman"/>
        </w:rPr>
        <w:t>/min</w:t>
      </w:r>
      <w:r w:rsidR="009E374B">
        <w:rPr>
          <w:rFonts w:ascii="Times New Roman" w:eastAsia="Calibri" w:hAnsi="Times New Roman" w:cs="Times New Roman"/>
        </w:rPr>
        <w:t>ute</w:t>
      </w:r>
      <w:r w:rsidR="0044185F" w:rsidRPr="00196ECF">
        <w:rPr>
          <w:rFonts w:ascii="Times New Roman" w:eastAsia="Calibri" w:hAnsi="Times New Roman" w:cs="Times New Roman"/>
        </w:rPr>
        <w:t xml:space="preserve"> </w:t>
      </w:r>
      <w:r w:rsidR="0044185F">
        <w:rPr>
          <w:rFonts w:ascii="Times New Roman" w:eastAsia="Calibri" w:hAnsi="Times New Roman" w:cs="Times New Roman"/>
        </w:rPr>
        <w:t>across</w:t>
      </w:r>
      <w:r w:rsidR="0044185F" w:rsidRPr="00196ECF">
        <w:rPr>
          <w:rFonts w:ascii="Times New Roman" w:eastAsia="Calibri" w:hAnsi="Times New Roman" w:cs="Times New Roman"/>
        </w:rPr>
        <w:t xml:space="preserve"> 21 minutes. Detection was set </w:t>
      </w:r>
      <w:r w:rsidR="00471D5F">
        <w:rPr>
          <w:rFonts w:ascii="Times New Roman" w:eastAsia="Calibri" w:hAnsi="Times New Roman" w:cs="Times New Roman"/>
        </w:rPr>
        <w:t>to</w:t>
      </w:r>
      <w:r w:rsidR="0044185F" w:rsidRPr="00196ECF">
        <w:rPr>
          <w:rFonts w:ascii="Times New Roman" w:eastAsia="Calibri" w:hAnsi="Times New Roman" w:cs="Times New Roman"/>
        </w:rPr>
        <w:t xml:space="preserve"> 280 nm, and fractions were collected every </w:t>
      </w:r>
      <w:r w:rsidR="00CA0A42">
        <w:rPr>
          <w:rFonts w:ascii="Times New Roman" w:eastAsia="Calibri" w:hAnsi="Times New Roman" w:cs="Times New Roman"/>
        </w:rPr>
        <w:t>30 sec</w:t>
      </w:r>
      <w:r w:rsidR="00267D96">
        <w:rPr>
          <w:rFonts w:ascii="Times New Roman" w:eastAsia="Calibri" w:hAnsi="Times New Roman" w:cs="Times New Roman"/>
        </w:rPr>
        <w:t>onds</w:t>
      </w:r>
      <w:r w:rsidR="0044185F" w:rsidRPr="00196ECF">
        <w:rPr>
          <w:rFonts w:ascii="Times New Roman" w:eastAsia="Calibri" w:hAnsi="Times New Roman" w:cs="Times New Roman"/>
        </w:rPr>
        <w:t xml:space="preserve">. </w:t>
      </w:r>
      <w:r w:rsidR="00CA0A42">
        <w:rPr>
          <w:rFonts w:ascii="Times New Roman" w:eastAsia="Calibri" w:hAnsi="Times New Roman" w:cs="Times New Roman"/>
        </w:rPr>
        <w:t>Obtained</w:t>
      </w:r>
      <w:r w:rsidR="0044185F" w:rsidRPr="00196ECF">
        <w:rPr>
          <w:rFonts w:ascii="Times New Roman" w:eastAsia="Calibri" w:hAnsi="Times New Roman" w:cs="Times New Roman"/>
        </w:rPr>
        <w:t xml:space="preserve"> fraction</w:t>
      </w:r>
      <w:r w:rsidR="00CA0A42">
        <w:rPr>
          <w:rFonts w:ascii="Times New Roman" w:eastAsia="Calibri" w:hAnsi="Times New Roman" w:cs="Times New Roman"/>
        </w:rPr>
        <w:t>s</w:t>
      </w:r>
      <w:r w:rsidR="0044185F" w:rsidRPr="00196ECF">
        <w:rPr>
          <w:rFonts w:ascii="Times New Roman" w:eastAsia="Calibri" w:hAnsi="Times New Roman" w:cs="Times New Roman"/>
        </w:rPr>
        <w:t xml:space="preserve"> w</w:t>
      </w:r>
      <w:r w:rsidR="00CA0A42">
        <w:rPr>
          <w:rFonts w:ascii="Times New Roman" w:eastAsia="Calibri" w:hAnsi="Times New Roman" w:cs="Times New Roman"/>
        </w:rPr>
        <w:t>ere</w:t>
      </w:r>
      <w:r w:rsidR="0044185F" w:rsidRPr="00196ECF">
        <w:rPr>
          <w:rFonts w:ascii="Times New Roman" w:eastAsia="Calibri" w:hAnsi="Times New Roman" w:cs="Times New Roman"/>
        </w:rPr>
        <w:t xml:space="preserve"> freeze-dr</w:t>
      </w:r>
      <w:r w:rsidR="00CA0A42">
        <w:rPr>
          <w:rFonts w:ascii="Times New Roman" w:eastAsia="Calibri" w:hAnsi="Times New Roman" w:cs="Times New Roman"/>
        </w:rPr>
        <w:t>ied</w:t>
      </w:r>
      <w:r w:rsidR="0044185F" w:rsidRPr="00196ECF">
        <w:rPr>
          <w:rFonts w:ascii="Times New Roman" w:eastAsia="Calibri" w:hAnsi="Times New Roman" w:cs="Times New Roman"/>
        </w:rPr>
        <w:t xml:space="preserve"> (Martin Christ</w:t>
      </w:r>
      <w:r w:rsidR="00650235">
        <w:rPr>
          <w:rFonts w:ascii="Times New Roman" w:eastAsia="Calibri" w:hAnsi="Times New Roman" w:cs="Times New Roman"/>
        </w:rPr>
        <w:t>, Germany</w:t>
      </w:r>
      <w:r w:rsidR="0044185F" w:rsidRPr="00196ECF">
        <w:rPr>
          <w:rFonts w:ascii="Times New Roman" w:eastAsia="Calibri" w:hAnsi="Times New Roman" w:cs="Times New Roman"/>
        </w:rPr>
        <w:t>) and stored at -20 °C.</w:t>
      </w:r>
      <w:r w:rsidR="0044185F">
        <w:rPr>
          <w:rFonts w:ascii="Times New Roman" w:eastAsia="Calibri" w:hAnsi="Times New Roman" w:cs="Times New Roman"/>
        </w:rPr>
        <w:t xml:space="preserve"> Prior to experimental application, fractions were reconstituted in sterile H</w:t>
      </w:r>
      <w:r w:rsidR="0044185F" w:rsidRPr="00196ECF">
        <w:rPr>
          <w:rFonts w:ascii="Times New Roman" w:eastAsia="Calibri" w:hAnsi="Times New Roman" w:cs="Times New Roman"/>
          <w:vertAlign w:val="subscript"/>
        </w:rPr>
        <w:t>2</w:t>
      </w:r>
      <w:r w:rsidR="0044185F">
        <w:rPr>
          <w:rFonts w:ascii="Times New Roman" w:eastAsia="Calibri" w:hAnsi="Times New Roman" w:cs="Times New Roman"/>
        </w:rPr>
        <w:t>O.</w:t>
      </w:r>
    </w:p>
    <w:p w14:paraId="7529DA9E" w14:textId="758C942F" w:rsidR="00316A75" w:rsidRPr="00E328F5" w:rsidRDefault="002D79DC" w:rsidP="00E31EED">
      <w:pPr>
        <w:spacing w:after="160" w:line="259" w:lineRule="auto"/>
        <w:jc w:val="both"/>
        <w:rPr>
          <w:rFonts w:ascii="Times New Roman" w:hAnsi="Times New Roman" w:cs="Times New Roman"/>
        </w:rPr>
      </w:pPr>
      <w:r w:rsidRPr="00470504">
        <w:rPr>
          <w:rFonts w:ascii="Times New Roman" w:hAnsi="Times New Roman" w:cs="Times New Roman"/>
          <w:b/>
          <w:bCs/>
          <w:i/>
          <w:iCs/>
        </w:rPr>
        <w:t>Cell lines</w:t>
      </w:r>
      <w:r w:rsidR="00BF0864" w:rsidRPr="00470504">
        <w:rPr>
          <w:rFonts w:ascii="Times New Roman" w:hAnsi="Times New Roman" w:cs="Times New Roman"/>
          <w:b/>
          <w:bCs/>
          <w:i/>
          <w:iCs/>
        </w:rPr>
        <w:t xml:space="preserve"> and culture conditions</w:t>
      </w:r>
      <w:r w:rsidR="00221E2B" w:rsidRPr="00470504">
        <w:rPr>
          <w:rFonts w:ascii="Times New Roman" w:hAnsi="Times New Roman" w:cs="Times New Roman"/>
          <w:b/>
          <w:bCs/>
          <w:i/>
          <w:iCs/>
        </w:rPr>
        <w:t>.</w:t>
      </w:r>
      <w:r w:rsidR="00221E2B" w:rsidRPr="00B971FF">
        <w:rPr>
          <w:rFonts w:ascii="Times New Roman" w:hAnsi="Times New Roman" w:cs="Times New Roman"/>
        </w:rPr>
        <w:t xml:space="preserve"> </w:t>
      </w:r>
      <w:r w:rsidR="00AA21D2" w:rsidRPr="00B15814">
        <w:rPr>
          <w:rFonts w:ascii="Times New Roman" w:hAnsi="Times New Roman" w:cs="Times New Roman"/>
        </w:rPr>
        <w:t xml:space="preserve">IL-6- and IL-6/IL-6R-mediated STAT3 activity </w:t>
      </w:r>
      <w:proofErr w:type="gramStart"/>
      <w:r w:rsidR="00AA21D2" w:rsidRPr="00B15814">
        <w:rPr>
          <w:rFonts w:ascii="Times New Roman" w:hAnsi="Times New Roman" w:cs="Times New Roman"/>
        </w:rPr>
        <w:t>was</w:t>
      </w:r>
      <w:proofErr w:type="gramEnd"/>
      <w:r w:rsidR="00AA21D2" w:rsidRPr="00B15814">
        <w:rPr>
          <w:rFonts w:ascii="Times New Roman" w:hAnsi="Times New Roman" w:cs="Times New Roman"/>
        </w:rPr>
        <w:t xml:space="preserve"> assessed using the HEK-</w:t>
      </w:r>
      <w:proofErr w:type="spellStart"/>
      <w:r w:rsidR="00AA21D2" w:rsidRPr="00B15814">
        <w:rPr>
          <w:rFonts w:ascii="Times New Roman" w:hAnsi="Times New Roman" w:cs="Times New Roman"/>
        </w:rPr>
        <w:t>Blue</w:t>
      </w:r>
      <w:r w:rsidR="00AA21D2" w:rsidRPr="00B15814">
        <w:rPr>
          <w:rFonts w:ascii="Times New Roman" w:hAnsi="Times New Roman" w:cs="Times New Roman"/>
          <w:vertAlign w:val="superscript"/>
        </w:rPr>
        <w:t>TM</w:t>
      </w:r>
      <w:proofErr w:type="spellEnd"/>
      <w:r w:rsidR="00AA21D2" w:rsidRPr="00B15814">
        <w:rPr>
          <w:rFonts w:ascii="Times New Roman" w:hAnsi="Times New Roman" w:cs="Times New Roman"/>
        </w:rPr>
        <w:t xml:space="preserve"> IL-6 reporter cell line (</w:t>
      </w:r>
      <w:proofErr w:type="spellStart"/>
      <w:r w:rsidR="00374F19" w:rsidRPr="6EAD2BEE">
        <w:rPr>
          <w:rFonts w:ascii="Times New Roman" w:eastAsia="Times New Roman" w:hAnsi="Times New Roman" w:cs="Times New Roman"/>
          <w:color w:val="212121"/>
          <w:lang w:eastAsia="en-GB"/>
        </w:rPr>
        <w:t>InvivoGen</w:t>
      </w:r>
      <w:proofErr w:type="spellEnd"/>
      <w:r w:rsidR="00AA21D2" w:rsidRPr="00B15814">
        <w:rPr>
          <w:rFonts w:ascii="Times New Roman" w:hAnsi="Times New Roman" w:cs="Times New Roman"/>
        </w:rPr>
        <w:t xml:space="preserve">). </w:t>
      </w:r>
      <w:proofErr w:type="spellStart"/>
      <w:r w:rsidR="00B15814" w:rsidRPr="6EAD2BEE">
        <w:rPr>
          <w:rFonts w:ascii="Times New Roman" w:eastAsia="Times New Roman" w:hAnsi="Times New Roman" w:cs="Times New Roman"/>
          <w:color w:val="212121"/>
          <w:lang w:eastAsia="en-GB"/>
        </w:rPr>
        <w:t>IFN</w:t>
      </w:r>
      <w:r w:rsidR="00B15814" w:rsidRPr="6EAD2BEE">
        <w:rPr>
          <w:rFonts w:ascii="Times New Roman" w:hAnsi="Times New Roman" w:cs="Times New Roman"/>
          <w:color w:val="202124"/>
        </w:rPr>
        <w:t>γ</w:t>
      </w:r>
      <w:proofErr w:type="spellEnd"/>
      <w:r w:rsidR="00B15814">
        <w:rPr>
          <w:rFonts w:ascii="Times New Roman" w:hAnsi="Times New Roman" w:cs="Times New Roman"/>
          <w:color w:val="202124"/>
        </w:rPr>
        <w:t xml:space="preserve">-mediated STAT1 activity was assessed using the </w:t>
      </w:r>
      <w:r w:rsidR="00812B05" w:rsidRPr="00B15814">
        <w:rPr>
          <w:rFonts w:ascii="Times New Roman" w:hAnsi="Times New Roman" w:cs="Times New Roman"/>
        </w:rPr>
        <w:t>HEK-</w:t>
      </w:r>
      <w:proofErr w:type="spellStart"/>
      <w:r w:rsidR="00812B05" w:rsidRPr="00B15814">
        <w:rPr>
          <w:rFonts w:ascii="Times New Roman" w:hAnsi="Times New Roman" w:cs="Times New Roman"/>
        </w:rPr>
        <w:t>Blue</w:t>
      </w:r>
      <w:r w:rsidR="00812B05" w:rsidRPr="00B15814">
        <w:rPr>
          <w:rFonts w:ascii="Times New Roman" w:hAnsi="Times New Roman" w:cs="Times New Roman"/>
          <w:vertAlign w:val="superscript"/>
        </w:rPr>
        <w:t>TM</w:t>
      </w:r>
      <w:proofErr w:type="spellEnd"/>
      <w:r w:rsidR="00812B05" w:rsidRPr="00B15814">
        <w:rPr>
          <w:rFonts w:ascii="Times New Roman" w:hAnsi="Times New Roman" w:cs="Times New Roman"/>
        </w:rPr>
        <w:t xml:space="preserve"> </w:t>
      </w:r>
      <w:proofErr w:type="spellStart"/>
      <w:r w:rsidR="00812B05" w:rsidRPr="6EAD2BEE">
        <w:rPr>
          <w:rFonts w:ascii="Times New Roman" w:eastAsia="Times New Roman" w:hAnsi="Times New Roman" w:cs="Times New Roman"/>
          <w:color w:val="212121"/>
          <w:lang w:eastAsia="en-GB"/>
        </w:rPr>
        <w:t>IFN</w:t>
      </w:r>
      <w:r w:rsidR="00812B05" w:rsidRPr="6EAD2BEE">
        <w:rPr>
          <w:rFonts w:ascii="Times New Roman" w:hAnsi="Times New Roman" w:cs="Times New Roman"/>
          <w:color w:val="202124"/>
        </w:rPr>
        <w:t>γ</w:t>
      </w:r>
      <w:proofErr w:type="spellEnd"/>
      <w:r w:rsidR="00812B05" w:rsidRPr="00B15814">
        <w:rPr>
          <w:rFonts w:ascii="Times New Roman" w:hAnsi="Times New Roman" w:cs="Times New Roman"/>
        </w:rPr>
        <w:t xml:space="preserve"> reporter cell line (</w:t>
      </w:r>
      <w:proofErr w:type="spellStart"/>
      <w:r w:rsidR="00374F19" w:rsidRPr="6EAD2BEE">
        <w:rPr>
          <w:rFonts w:ascii="Times New Roman" w:eastAsia="Times New Roman" w:hAnsi="Times New Roman" w:cs="Times New Roman"/>
          <w:color w:val="212121"/>
          <w:lang w:eastAsia="en-GB"/>
        </w:rPr>
        <w:t>InvivoGen</w:t>
      </w:r>
      <w:proofErr w:type="spellEnd"/>
      <w:r w:rsidR="00812B05" w:rsidRPr="00B15814">
        <w:rPr>
          <w:rFonts w:ascii="Times New Roman" w:hAnsi="Times New Roman" w:cs="Times New Roman"/>
        </w:rPr>
        <w:t>)</w:t>
      </w:r>
      <w:r w:rsidR="00812B05">
        <w:rPr>
          <w:rFonts w:ascii="Times New Roman" w:hAnsi="Times New Roman" w:cs="Times New Roman"/>
        </w:rPr>
        <w:t xml:space="preserve">. </w:t>
      </w:r>
      <w:r w:rsidR="009E59C5">
        <w:rPr>
          <w:rFonts w:ascii="Times New Roman" w:hAnsi="Times New Roman" w:cs="Times New Roman"/>
        </w:rPr>
        <w:t xml:space="preserve">Cells </w:t>
      </w:r>
      <w:r w:rsidR="009E59C5" w:rsidRPr="6EAD2BEE">
        <w:rPr>
          <w:rFonts w:ascii="Times New Roman" w:eastAsia="Times New Roman" w:hAnsi="Times New Roman" w:cs="Times New Roman"/>
          <w:color w:val="212121"/>
          <w:lang w:eastAsia="en-GB"/>
        </w:rPr>
        <w:t xml:space="preserve">were </w:t>
      </w:r>
      <w:r w:rsidR="000920BB">
        <w:rPr>
          <w:rFonts w:ascii="Times New Roman" w:eastAsia="Times New Roman" w:hAnsi="Times New Roman" w:cs="Times New Roman"/>
          <w:color w:val="212121"/>
          <w:lang w:eastAsia="en-GB"/>
        </w:rPr>
        <w:t xml:space="preserve">initially </w:t>
      </w:r>
      <w:r w:rsidR="009E59C5" w:rsidRPr="6EAD2BEE">
        <w:rPr>
          <w:rFonts w:ascii="Times New Roman" w:eastAsia="Times New Roman" w:hAnsi="Times New Roman" w:cs="Times New Roman"/>
          <w:color w:val="212121"/>
          <w:lang w:eastAsia="en-GB"/>
        </w:rPr>
        <w:t>grown in DMEM medium</w:t>
      </w:r>
      <w:r w:rsidR="00624ACD">
        <w:rPr>
          <w:rFonts w:ascii="Times New Roman" w:eastAsia="Times New Roman" w:hAnsi="Times New Roman" w:cs="Times New Roman"/>
          <w:color w:val="212121"/>
          <w:lang w:eastAsia="en-GB"/>
        </w:rPr>
        <w:t xml:space="preserve"> </w:t>
      </w:r>
      <w:r w:rsidR="009E59C5" w:rsidRPr="6EAD2BEE">
        <w:rPr>
          <w:rFonts w:ascii="Times New Roman" w:eastAsia="Times New Roman" w:hAnsi="Times New Roman" w:cs="Times New Roman"/>
          <w:color w:val="212121"/>
          <w:lang w:eastAsia="en-GB"/>
        </w:rPr>
        <w:t xml:space="preserve">supplemented with 10% </w:t>
      </w:r>
      <w:r w:rsidR="00D64813">
        <w:rPr>
          <w:rFonts w:ascii="Times New Roman" w:eastAsia="Times New Roman" w:hAnsi="Times New Roman" w:cs="Times New Roman"/>
          <w:color w:val="212121"/>
          <w:lang w:eastAsia="en-GB"/>
        </w:rPr>
        <w:t xml:space="preserve">heat-inactivated </w:t>
      </w:r>
      <w:r w:rsidR="009E59C5" w:rsidRPr="6EAD2BEE">
        <w:rPr>
          <w:rFonts w:ascii="Times New Roman" w:eastAsia="Times New Roman" w:hAnsi="Times New Roman" w:cs="Times New Roman"/>
          <w:color w:val="212121"/>
          <w:lang w:eastAsia="en-GB"/>
        </w:rPr>
        <w:t xml:space="preserve">FBS and selective antibiotics </w:t>
      </w:r>
      <w:proofErr w:type="spellStart"/>
      <w:r w:rsidR="009E59C5" w:rsidRPr="6EAD2BEE">
        <w:rPr>
          <w:rFonts w:ascii="Times New Roman" w:eastAsia="Times New Roman" w:hAnsi="Times New Roman" w:cs="Times New Roman"/>
          <w:color w:val="212121"/>
          <w:lang w:eastAsia="en-GB"/>
        </w:rPr>
        <w:t>blasticidin</w:t>
      </w:r>
      <w:proofErr w:type="spellEnd"/>
      <w:r w:rsidR="009E59C5" w:rsidRPr="6EAD2BEE">
        <w:rPr>
          <w:rFonts w:ascii="Times New Roman" w:eastAsia="Times New Roman" w:hAnsi="Times New Roman" w:cs="Times New Roman"/>
          <w:color w:val="212121"/>
          <w:lang w:eastAsia="en-GB"/>
        </w:rPr>
        <w:t>, zeocin</w:t>
      </w:r>
      <w:r w:rsidR="00D5224B">
        <w:rPr>
          <w:rFonts w:ascii="Times New Roman" w:eastAsia="Times New Roman" w:hAnsi="Times New Roman" w:cs="Times New Roman"/>
          <w:color w:val="212121"/>
          <w:lang w:eastAsia="en-GB"/>
        </w:rPr>
        <w:t>,</w:t>
      </w:r>
      <w:r w:rsidR="009E59C5" w:rsidRPr="6EAD2BEE">
        <w:rPr>
          <w:rFonts w:ascii="Times New Roman" w:eastAsia="Times New Roman" w:hAnsi="Times New Roman" w:cs="Times New Roman"/>
          <w:color w:val="212121"/>
          <w:lang w:eastAsia="en-GB"/>
        </w:rPr>
        <w:t xml:space="preserve"> and </w:t>
      </w:r>
      <w:proofErr w:type="spellStart"/>
      <w:r w:rsidR="009E59C5" w:rsidRPr="6EAD2BEE">
        <w:rPr>
          <w:rFonts w:ascii="Times New Roman" w:eastAsia="Times New Roman" w:hAnsi="Times New Roman" w:cs="Times New Roman"/>
          <w:color w:val="212121"/>
          <w:lang w:eastAsia="en-GB"/>
        </w:rPr>
        <w:t>normocin</w:t>
      </w:r>
      <w:proofErr w:type="spellEnd"/>
      <w:r w:rsidR="009E59C5" w:rsidRPr="6EAD2BEE">
        <w:rPr>
          <w:rFonts w:ascii="Times New Roman" w:eastAsia="Times New Roman" w:hAnsi="Times New Roman" w:cs="Times New Roman"/>
          <w:color w:val="212121"/>
          <w:lang w:eastAsia="en-GB"/>
        </w:rPr>
        <w:t xml:space="preserve"> as directed by the manufacturer.</w:t>
      </w:r>
      <w:r w:rsidR="000442B1">
        <w:rPr>
          <w:rFonts w:ascii="Times New Roman" w:eastAsia="Times New Roman" w:hAnsi="Times New Roman" w:cs="Times New Roman"/>
          <w:color w:val="212121"/>
          <w:lang w:eastAsia="en-GB"/>
        </w:rPr>
        <w:t xml:space="preserve"> Routine culture in the absence of selection antibiotics was then performed in the presence of </w:t>
      </w:r>
      <w:r w:rsidR="00584FCF">
        <w:rPr>
          <w:rFonts w:ascii="Times New Roman" w:hAnsi="Times New Roman" w:cs="Times New Roman"/>
        </w:rPr>
        <w:t xml:space="preserve">1% </w:t>
      </w:r>
      <w:r w:rsidR="000442B1" w:rsidRPr="00B15814">
        <w:rPr>
          <w:rFonts w:ascii="Times New Roman" w:hAnsi="Times New Roman" w:cs="Times New Roman"/>
        </w:rPr>
        <w:t>Penicillin-Streptomycin</w:t>
      </w:r>
      <w:r w:rsidR="000442B1">
        <w:rPr>
          <w:rFonts w:ascii="Times New Roman" w:hAnsi="Times New Roman" w:cs="Times New Roman"/>
        </w:rPr>
        <w:t xml:space="preserve">. </w:t>
      </w:r>
      <w:r w:rsidR="00316A75" w:rsidRPr="00061E13">
        <w:rPr>
          <w:rFonts w:ascii="Times New Roman" w:hAnsi="Times New Roman" w:cs="Times New Roman"/>
        </w:rPr>
        <w:t xml:space="preserve">Human HCT116 gut epithelial cells </w:t>
      </w:r>
      <w:r w:rsidR="00316A75" w:rsidRPr="00146627">
        <w:rPr>
          <w:rFonts w:ascii="Times New Roman" w:hAnsi="Times New Roman" w:cs="Times New Roman"/>
        </w:rPr>
        <w:t xml:space="preserve">were </w:t>
      </w:r>
      <w:r w:rsidR="00D64E9F" w:rsidRPr="00146627">
        <w:rPr>
          <w:rFonts w:ascii="Times New Roman" w:hAnsi="Times New Roman" w:cs="Times New Roman"/>
        </w:rPr>
        <w:t xml:space="preserve">sourced from </w:t>
      </w:r>
      <w:proofErr w:type="spellStart"/>
      <w:r w:rsidR="00FB025E" w:rsidRPr="00146627">
        <w:rPr>
          <w:rFonts w:ascii="Times New Roman" w:hAnsi="Times New Roman" w:cs="Times New Roman"/>
        </w:rPr>
        <w:t>CellBank</w:t>
      </w:r>
      <w:proofErr w:type="spellEnd"/>
      <w:r w:rsidR="00FB025E" w:rsidRPr="00146627">
        <w:rPr>
          <w:rFonts w:ascii="Times New Roman" w:hAnsi="Times New Roman" w:cs="Times New Roman"/>
        </w:rPr>
        <w:t xml:space="preserve"> Australia</w:t>
      </w:r>
      <w:r w:rsidR="00D64E9F" w:rsidRPr="00061E13">
        <w:rPr>
          <w:rFonts w:ascii="Times New Roman" w:hAnsi="Times New Roman" w:cs="Times New Roman"/>
        </w:rPr>
        <w:t xml:space="preserve"> and </w:t>
      </w:r>
      <w:r w:rsidR="00E328F5" w:rsidRPr="00061E13">
        <w:rPr>
          <w:rFonts w:ascii="Times New Roman" w:hAnsi="Times New Roman" w:cs="Times New Roman"/>
        </w:rPr>
        <w:t>grown</w:t>
      </w:r>
      <w:r w:rsidR="00316A75" w:rsidRPr="00061E13">
        <w:rPr>
          <w:rFonts w:ascii="Times New Roman" w:hAnsi="Times New Roman" w:cs="Times New Roman"/>
        </w:rPr>
        <w:t xml:space="preserve"> in McCoy</w:t>
      </w:r>
      <w:r w:rsidR="00976BD6" w:rsidRPr="00061E13">
        <w:rPr>
          <w:rFonts w:ascii="Times New Roman" w:hAnsi="Times New Roman" w:cs="Times New Roman"/>
        </w:rPr>
        <w:t>’</w:t>
      </w:r>
      <w:r w:rsidR="00316A75" w:rsidRPr="00061E13">
        <w:rPr>
          <w:rFonts w:ascii="Times New Roman" w:hAnsi="Times New Roman" w:cs="Times New Roman"/>
        </w:rPr>
        <w:t>s 5</w:t>
      </w:r>
      <w:r w:rsidR="00976BD6" w:rsidRPr="00061E13">
        <w:rPr>
          <w:rFonts w:ascii="Times New Roman" w:hAnsi="Times New Roman" w:cs="Times New Roman"/>
        </w:rPr>
        <w:t>A</w:t>
      </w:r>
      <w:r w:rsidR="00316A75" w:rsidRPr="00061E13">
        <w:rPr>
          <w:rFonts w:ascii="Times New Roman" w:hAnsi="Times New Roman" w:cs="Times New Roman"/>
        </w:rPr>
        <w:t xml:space="preserve"> medium supplemented with 10% </w:t>
      </w:r>
      <w:r w:rsidR="00584FCF" w:rsidRPr="00061E13">
        <w:rPr>
          <w:rFonts w:ascii="Times New Roman" w:hAnsi="Times New Roman" w:cs="Times New Roman"/>
        </w:rPr>
        <w:t xml:space="preserve">heat-inactivated </w:t>
      </w:r>
      <w:r w:rsidR="00316A75" w:rsidRPr="00061E13">
        <w:rPr>
          <w:rFonts w:ascii="Times New Roman" w:hAnsi="Times New Roman" w:cs="Times New Roman"/>
        </w:rPr>
        <w:t xml:space="preserve">FBS and 1% </w:t>
      </w:r>
      <w:r w:rsidR="00584FCF" w:rsidRPr="00061E13">
        <w:rPr>
          <w:rFonts w:ascii="Times New Roman" w:hAnsi="Times New Roman" w:cs="Times New Roman"/>
        </w:rPr>
        <w:t>Penicillin-Streptomycin</w:t>
      </w:r>
      <w:r w:rsidR="00316A75" w:rsidRPr="00061E13">
        <w:rPr>
          <w:rFonts w:ascii="Times New Roman" w:hAnsi="Times New Roman" w:cs="Times New Roman"/>
        </w:rPr>
        <w:t>.</w:t>
      </w:r>
      <w:r w:rsidR="00316A75" w:rsidRPr="00B15814" w:rsidDel="00425157">
        <w:rPr>
          <w:rFonts w:ascii="Times New Roman" w:hAnsi="Times New Roman" w:cs="Times New Roman"/>
        </w:rPr>
        <w:t xml:space="preserve"> </w:t>
      </w:r>
      <w:r w:rsidR="00E611EB" w:rsidRPr="00B15814">
        <w:rPr>
          <w:rFonts w:ascii="Times New Roman" w:eastAsia="Calibri" w:hAnsi="Times New Roman" w:cs="Times New Roman"/>
        </w:rPr>
        <w:t>T84</w:t>
      </w:r>
      <w:r w:rsidR="001A104A">
        <w:rPr>
          <w:rFonts w:ascii="Times New Roman" w:eastAsia="Calibri" w:hAnsi="Times New Roman" w:cs="Times New Roman"/>
        </w:rPr>
        <w:t xml:space="preserve"> and</w:t>
      </w:r>
      <w:r w:rsidR="007647AC">
        <w:rPr>
          <w:rFonts w:ascii="Times New Roman" w:eastAsia="Calibri" w:hAnsi="Times New Roman" w:cs="Times New Roman"/>
        </w:rPr>
        <w:t xml:space="preserve"> </w:t>
      </w:r>
      <w:r w:rsidR="0090557A">
        <w:rPr>
          <w:rFonts w:ascii="Times New Roman" w:eastAsia="Calibri" w:hAnsi="Times New Roman" w:cs="Times New Roman"/>
        </w:rPr>
        <w:t xml:space="preserve">HT29 </w:t>
      </w:r>
      <w:r w:rsidR="007647AC" w:rsidRPr="00B15814">
        <w:rPr>
          <w:rFonts w:ascii="Times New Roman" w:hAnsi="Times New Roman" w:cs="Times New Roman"/>
        </w:rPr>
        <w:t>gut epithelial cells</w:t>
      </w:r>
      <w:r w:rsidR="00E611EB" w:rsidRPr="00B15814" w:rsidDel="00144A5B">
        <w:rPr>
          <w:rFonts w:ascii="Times New Roman" w:eastAsia="Calibri" w:hAnsi="Times New Roman" w:cs="Times New Roman"/>
        </w:rPr>
        <w:t xml:space="preserve"> </w:t>
      </w:r>
      <w:r w:rsidR="00E611EB" w:rsidRPr="00B15814">
        <w:rPr>
          <w:rFonts w:ascii="Times New Roman" w:eastAsia="Calibri" w:hAnsi="Times New Roman" w:cs="Times New Roman"/>
        </w:rPr>
        <w:t xml:space="preserve">were </w:t>
      </w:r>
      <w:r w:rsidR="00425157">
        <w:rPr>
          <w:rFonts w:ascii="Times New Roman" w:eastAsia="Calibri" w:hAnsi="Times New Roman" w:cs="Times New Roman"/>
        </w:rPr>
        <w:t>sourced</w:t>
      </w:r>
      <w:r w:rsidR="00E611EB" w:rsidRPr="00B15814">
        <w:rPr>
          <w:rFonts w:ascii="Times New Roman" w:eastAsia="Calibri" w:hAnsi="Times New Roman" w:cs="Times New Roman"/>
        </w:rPr>
        <w:t xml:space="preserve"> from </w:t>
      </w:r>
      <w:proofErr w:type="spellStart"/>
      <w:r w:rsidR="00E611EB" w:rsidRPr="00B15814">
        <w:rPr>
          <w:rFonts w:ascii="Times New Roman" w:eastAsia="Calibri" w:hAnsi="Times New Roman" w:cs="Times New Roman"/>
        </w:rPr>
        <w:t>CellBank</w:t>
      </w:r>
      <w:proofErr w:type="spellEnd"/>
      <w:r w:rsidR="00E611EB" w:rsidRPr="00B15814">
        <w:rPr>
          <w:rFonts w:ascii="Times New Roman" w:eastAsia="Calibri" w:hAnsi="Times New Roman" w:cs="Times New Roman"/>
        </w:rPr>
        <w:t xml:space="preserve"> Australia and cultured in DMEM/F12</w:t>
      </w:r>
      <w:r w:rsidR="00425157">
        <w:rPr>
          <w:rFonts w:ascii="Times New Roman" w:eastAsia="Calibri" w:hAnsi="Times New Roman" w:cs="Times New Roman"/>
        </w:rPr>
        <w:t xml:space="preserve"> </w:t>
      </w:r>
      <w:r w:rsidR="00E611EB" w:rsidRPr="00B15814">
        <w:rPr>
          <w:rFonts w:ascii="Times New Roman" w:eastAsia="Calibri" w:hAnsi="Times New Roman" w:cs="Times New Roman"/>
        </w:rPr>
        <w:t xml:space="preserve">supplemented with </w:t>
      </w:r>
      <w:r w:rsidR="00425157" w:rsidRPr="00B15814">
        <w:rPr>
          <w:rFonts w:ascii="Times New Roman" w:hAnsi="Times New Roman" w:cs="Times New Roman"/>
        </w:rPr>
        <w:t xml:space="preserve">10% </w:t>
      </w:r>
      <w:r w:rsidR="00425157">
        <w:rPr>
          <w:rFonts w:ascii="Times New Roman" w:hAnsi="Times New Roman" w:cs="Times New Roman"/>
        </w:rPr>
        <w:t xml:space="preserve">heat-inactivated </w:t>
      </w:r>
      <w:r w:rsidR="00425157" w:rsidRPr="00B15814">
        <w:rPr>
          <w:rFonts w:ascii="Times New Roman" w:hAnsi="Times New Roman" w:cs="Times New Roman"/>
        </w:rPr>
        <w:t>FBS and 1% Penicillin-Streptomycin</w:t>
      </w:r>
      <w:r w:rsidR="00892B9F">
        <w:rPr>
          <w:rFonts w:ascii="Times New Roman" w:hAnsi="Times New Roman" w:cs="Times New Roman"/>
        </w:rPr>
        <w:t>.</w:t>
      </w:r>
      <w:r w:rsidR="00892B9F">
        <w:rPr>
          <w:rFonts w:ascii="Times New Roman" w:eastAsia="Calibri" w:hAnsi="Times New Roman" w:cs="Times New Roman"/>
        </w:rPr>
        <w:t xml:space="preserve"> </w:t>
      </w:r>
      <w:r w:rsidR="00411877">
        <w:rPr>
          <w:rFonts w:ascii="Times New Roman" w:eastAsia="Times New Roman" w:hAnsi="Times New Roman" w:cs="Times New Roman"/>
          <w:color w:val="212121"/>
          <w:lang w:eastAsia="en-GB"/>
        </w:rPr>
        <w:t xml:space="preserve">TF-1 erythroblasts were sourced from </w:t>
      </w:r>
      <w:r w:rsidR="00DA79DA">
        <w:rPr>
          <w:rFonts w:ascii="Times New Roman" w:eastAsia="Times New Roman" w:hAnsi="Times New Roman" w:cs="Times New Roman"/>
          <w:color w:val="212121"/>
          <w:lang w:eastAsia="en-GB"/>
        </w:rPr>
        <w:t>Sigma</w:t>
      </w:r>
      <w:r w:rsidR="00E31EED">
        <w:rPr>
          <w:rFonts w:ascii="Times New Roman" w:eastAsia="Times New Roman" w:hAnsi="Times New Roman" w:cs="Times New Roman"/>
          <w:color w:val="212121"/>
          <w:lang w:eastAsia="en-GB"/>
        </w:rPr>
        <w:t>-</w:t>
      </w:r>
      <w:r w:rsidR="00DA79DA">
        <w:rPr>
          <w:rFonts w:ascii="Times New Roman" w:eastAsia="Times New Roman" w:hAnsi="Times New Roman" w:cs="Times New Roman"/>
          <w:color w:val="212121"/>
          <w:lang w:eastAsia="en-GB"/>
        </w:rPr>
        <w:t xml:space="preserve">Aldrich and </w:t>
      </w:r>
      <w:r w:rsidR="0054227E">
        <w:rPr>
          <w:rFonts w:ascii="Times New Roman" w:eastAsia="Times New Roman" w:hAnsi="Times New Roman" w:cs="Times New Roman"/>
          <w:color w:val="212121"/>
          <w:lang w:eastAsia="en-GB"/>
        </w:rPr>
        <w:t xml:space="preserve">grown in </w:t>
      </w:r>
      <w:r w:rsidR="007C2559">
        <w:rPr>
          <w:rFonts w:ascii="Times New Roman" w:eastAsia="Times New Roman" w:hAnsi="Times New Roman" w:cs="Times New Roman"/>
          <w:color w:val="212121"/>
          <w:lang w:eastAsia="en-GB"/>
        </w:rPr>
        <w:t>RPMI 1640 med</w:t>
      </w:r>
      <w:r w:rsidR="00E67BF7">
        <w:rPr>
          <w:rFonts w:ascii="Times New Roman" w:eastAsia="Times New Roman" w:hAnsi="Times New Roman" w:cs="Times New Roman"/>
          <w:color w:val="212121"/>
          <w:lang w:eastAsia="en-GB"/>
        </w:rPr>
        <w:t xml:space="preserve">ium supplemented with </w:t>
      </w:r>
      <w:r w:rsidR="004568DF" w:rsidRPr="00B15814">
        <w:rPr>
          <w:rFonts w:ascii="Times New Roman" w:hAnsi="Times New Roman" w:cs="Times New Roman"/>
        </w:rPr>
        <w:t xml:space="preserve">10% </w:t>
      </w:r>
      <w:r w:rsidR="004568DF">
        <w:rPr>
          <w:rFonts w:ascii="Times New Roman" w:hAnsi="Times New Roman" w:cs="Times New Roman"/>
        </w:rPr>
        <w:t xml:space="preserve">heat-inactivated </w:t>
      </w:r>
      <w:r w:rsidR="004568DF" w:rsidRPr="00B15814">
        <w:rPr>
          <w:rFonts w:ascii="Times New Roman" w:hAnsi="Times New Roman" w:cs="Times New Roman"/>
        </w:rPr>
        <w:t>FBS</w:t>
      </w:r>
      <w:r w:rsidR="004568DF">
        <w:rPr>
          <w:rFonts w:ascii="Times New Roman" w:hAnsi="Times New Roman" w:cs="Times New Roman"/>
        </w:rPr>
        <w:t xml:space="preserve">, </w:t>
      </w:r>
      <w:r w:rsidR="004568DF" w:rsidRPr="00B15814">
        <w:rPr>
          <w:rFonts w:ascii="Times New Roman" w:hAnsi="Times New Roman" w:cs="Times New Roman"/>
        </w:rPr>
        <w:t>1% Penicillin-Streptomycin</w:t>
      </w:r>
      <w:r w:rsidR="004568DF">
        <w:rPr>
          <w:rFonts w:ascii="Times New Roman" w:hAnsi="Times New Roman" w:cs="Times New Roman"/>
        </w:rPr>
        <w:t xml:space="preserve">, 1% Sodium Pyruvate, </w:t>
      </w:r>
      <w:r w:rsidR="002C7140">
        <w:rPr>
          <w:rFonts w:ascii="Times New Roman" w:hAnsi="Times New Roman" w:cs="Times New Roman"/>
        </w:rPr>
        <w:t>2mM L-glutamine and 5 ng/</w:t>
      </w:r>
      <w:r w:rsidR="005F1A65">
        <w:rPr>
          <w:rFonts w:ascii="Times New Roman" w:hAnsi="Times New Roman" w:cs="Times New Roman"/>
        </w:rPr>
        <w:t>mL</w:t>
      </w:r>
      <w:r w:rsidR="002C7140">
        <w:rPr>
          <w:rFonts w:ascii="Times New Roman" w:hAnsi="Times New Roman" w:cs="Times New Roman"/>
        </w:rPr>
        <w:t xml:space="preserve"> human recombinant GM-CSF (</w:t>
      </w:r>
      <w:proofErr w:type="spellStart"/>
      <w:r w:rsidR="002C7140">
        <w:rPr>
          <w:rFonts w:ascii="Times New Roman" w:hAnsi="Times New Roman" w:cs="Times New Roman"/>
        </w:rPr>
        <w:t>Peprotech</w:t>
      </w:r>
      <w:proofErr w:type="spellEnd"/>
      <w:r w:rsidR="002C7140">
        <w:rPr>
          <w:rFonts w:ascii="Times New Roman" w:hAnsi="Times New Roman" w:cs="Times New Roman"/>
        </w:rPr>
        <w:t xml:space="preserve">). </w:t>
      </w:r>
      <w:r w:rsidR="00157593">
        <w:rPr>
          <w:rFonts w:ascii="Times New Roman" w:hAnsi="Times New Roman" w:cs="Times New Roman"/>
        </w:rPr>
        <w:t>For adherent cell</w:t>
      </w:r>
      <w:r w:rsidR="00E91A4A">
        <w:rPr>
          <w:rFonts w:ascii="Times New Roman" w:hAnsi="Times New Roman" w:cs="Times New Roman"/>
        </w:rPr>
        <w:t>s</w:t>
      </w:r>
      <w:r w:rsidR="00EA6D0A">
        <w:rPr>
          <w:rFonts w:ascii="Times New Roman" w:hAnsi="Times New Roman" w:cs="Times New Roman"/>
        </w:rPr>
        <w:t>,</w:t>
      </w:r>
      <w:r w:rsidR="00E91A4A">
        <w:rPr>
          <w:rFonts w:ascii="Times New Roman" w:hAnsi="Times New Roman" w:cs="Times New Roman"/>
        </w:rPr>
        <w:t xml:space="preserve"> </w:t>
      </w:r>
      <w:r w:rsidR="00157593">
        <w:rPr>
          <w:rFonts w:ascii="Times New Roman" w:hAnsi="Times New Roman" w:cs="Times New Roman"/>
        </w:rPr>
        <w:t>media was refreshed</w:t>
      </w:r>
      <w:r w:rsidR="00E91A4A">
        <w:rPr>
          <w:rFonts w:ascii="Times New Roman" w:hAnsi="Times New Roman" w:cs="Times New Roman"/>
        </w:rPr>
        <w:t xml:space="preserve"> every second day</w:t>
      </w:r>
      <w:r w:rsidR="003A3759">
        <w:rPr>
          <w:rFonts w:ascii="Times New Roman" w:hAnsi="Times New Roman" w:cs="Times New Roman"/>
        </w:rPr>
        <w:t>,</w:t>
      </w:r>
      <w:r w:rsidR="00157593">
        <w:rPr>
          <w:rFonts w:ascii="Times New Roman" w:hAnsi="Times New Roman" w:cs="Times New Roman"/>
        </w:rPr>
        <w:t xml:space="preserve"> </w:t>
      </w:r>
      <w:r w:rsidR="00AB5963">
        <w:rPr>
          <w:rFonts w:ascii="Times New Roman" w:hAnsi="Times New Roman" w:cs="Times New Roman"/>
        </w:rPr>
        <w:t>and f</w:t>
      </w:r>
      <w:r w:rsidR="00157593">
        <w:rPr>
          <w:rFonts w:ascii="Times New Roman" w:hAnsi="Times New Roman" w:cs="Times New Roman"/>
        </w:rPr>
        <w:t xml:space="preserve">or </w:t>
      </w:r>
      <w:r w:rsidR="002B0212">
        <w:rPr>
          <w:rFonts w:ascii="Times New Roman" w:hAnsi="Times New Roman" w:cs="Times New Roman"/>
        </w:rPr>
        <w:t>cells in suspension</w:t>
      </w:r>
      <w:r w:rsidR="00E91A4A">
        <w:rPr>
          <w:rFonts w:ascii="Times New Roman" w:hAnsi="Times New Roman" w:cs="Times New Roman"/>
        </w:rPr>
        <w:t xml:space="preserve"> </w:t>
      </w:r>
      <w:r w:rsidR="002B0212">
        <w:rPr>
          <w:rFonts w:ascii="Times New Roman" w:hAnsi="Times New Roman" w:cs="Times New Roman"/>
        </w:rPr>
        <w:t xml:space="preserve">5 </w:t>
      </w:r>
      <w:r w:rsidR="005F1A65">
        <w:rPr>
          <w:rFonts w:ascii="Times New Roman" w:hAnsi="Times New Roman" w:cs="Times New Roman"/>
        </w:rPr>
        <w:t>mL</w:t>
      </w:r>
      <w:r w:rsidR="002B0212">
        <w:rPr>
          <w:rFonts w:ascii="Times New Roman" w:hAnsi="Times New Roman" w:cs="Times New Roman"/>
        </w:rPr>
        <w:t xml:space="preserve"> fresh media was added </w:t>
      </w:r>
      <w:r w:rsidR="00AB5963">
        <w:rPr>
          <w:rFonts w:ascii="Times New Roman" w:hAnsi="Times New Roman" w:cs="Times New Roman"/>
        </w:rPr>
        <w:t>every second day.</w:t>
      </w:r>
      <w:r w:rsidR="002B0212">
        <w:rPr>
          <w:rFonts w:ascii="Times New Roman" w:hAnsi="Times New Roman" w:cs="Times New Roman"/>
        </w:rPr>
        <w:t xml:space="preserve"> </w:t>
      </w:r>
      <w:r w:rsidR="00892B9F">
        <w:rPr>
          <w:rFonts w:ascii="Times New Roman" w:hAnsi="Times New Roman" w:cs="Times New Roman"/>
          <w:color w:val="000000" w:themeColor="text1"/>
        </w:rPr>
        <w:t>All cell</w:t>
      </w:r>
      <w:r w:rsidR="00A564C4">
        <w:rPr>
          <w:rFonts w:ascii="Times New Roman" w:hAnsi="Times New Roman" w:cs="Times New Roman"/>
          <w:color w:val="000000" w:themeColor="text1"/>
        </w:rPr>
        <w:t xml:space="preserve"> lines</w:t>
      </w:r>
      <w:r w:rsidR="00892B9F">
        <w:rPr>
          <w:rFonts w:ascii="Times New Roman" w:hAnsi="Times New Roman" w:cs="Times New Roman"/>
          <w:color w:val="000000" w:themeColor="text1"/>
        </w:rPr>
        <w:t xml:space="preserve"> were maintained </w:t>
      </w:r>
      <w:r w:rsidR="00892B9F" w:rsidRPr="6EAD2BEE">
        <w:rPr>
          <w:rFonts w:ascii="Times New Roman" w:eastAsia="Times New Roman" w:hAnsi="Times New Roman" w:cs="Times New Roman"/>
          <w:color w:val="212121"/>
          <w:lang w:eastAsia="en-GB"/>
        </w:rPr>
        <w:t>at 37 °C, 5% CO</w:t>
      </w:r>
      <w:r w:rsidR="00892B9F" w:rsidRPr="6EAD2BEE">
        <w:rPr>
          <w:rFonts w:ascii="Times New Roman" w:eastAsia="Times New Roman" w:hAnsi="Times New Roman" w:cs="Times New Roman"/>
          <w:color w:val="212121"/>
          <w:vertAlign w:val="subscript"/>
          <w:lang w:eastAsia="en-GB"/>
        </w:rPr>
        <w:t>2</w:t>
      </w:r>
      <w:r w:rsidR="00892B9F">
        <w:rPr>
          <w:rFonts w:ascii="Times New Roman" w:eastAsia="Times New Roman" w:hAnsi="Times New Roman" w:cs="Times New Roman"/>
          <w:color w:val="212121"/>
          <w:lang w:eastAsia="en-GB"/>
        </w:rPr>
        <w:t>.</w:t>
      </w:r>
    </w:p>
    <w:p w14:paraId="60FE0D1B" w14:textId="15E7175F" w:rsidR="005D0C9A" w:rsidRPr="003C3F38" w:rsidRDefault="0016546E" w:rsidP="00C87345">
      <w:pPr>
        <w:spacing w:after="160" w:line="259" w:lineRule="auto"/>
        <w:jc w:val="both"/>
        <w:rPr>
          <w:rFonts w:ascii="Times New Roman" w:hAnsi="Times New Roman" w:cs="Times New Roman"/>
        </w:rPr>
      </w:pPr>
      <w:r w:rsidRPr="0016546E">
        <w:rPr>
          <w:rFonts w:ascii="Times New Roman" w:hAnsi="Times New Roman" w:cs="Times New Roman"/>
          <w:b/>
          <w:bCs/>
          <w:i/>
          <w:iCs/>
        </w:rPr>
        <w:t>Characterization</w:t>
      </w:r>
      <w:r w:rsidR="005D0C9A" w:rsidRPr="00C87345">
        <w:rPr>
          <w:rFonts w:ascii="Times New Roman" w:hAnsi="Times New Roman" w:cs="Times New Roman"/>
          <w:b/>
          <w:i/>
        </w:rPr>
        <w:t xml:space="preserve"> of IL-6</w:t>
      </w:r>
      <w:r w:rsidR="00660207">
        <w:rPr>
          <w:rFonts w:ascii="Times New Roman" w:hAnsi="Times New Roman" w:cs="Times New Roman"/>
          <w:b/>
          <w:bCs/>
          <w:i/>
          <w:iCs/>
        </w:rPr>
        <w:t xml:space="preserve">, </w:t>
      </w:r>
      <w:r w:rsidR="005D0C9A" w:rsidRPr="00C87345">
        <w:rPr>
          <w:rFonts w:ascii="Times New Roman" w:hAnsi="Times New Roman" w:cs="Times New Roman"/>
          <w:b/>
          <w:i/>
        </w:rPr>
        <w:t>IL-6/IL-6R</w:t>
      </w:r>
      <w:r w:rsidR="00660207">
        <w:rPr>
          <w:rFonts w:ascii="Times New Roman" w:hAnsi="Times New Roman" w:cs="Times New Roman"/>
          <w:b/>
          <w:bCs/>
          <w:i/>
          <w:iCs/>
        </w:rPr>
        <w:t xml:space="preserve">, and </w:t>
      </w:r>
      <w:proofErr w:type="spellStart"/>
      <w:r w:rsidR="00660207" w:rsidRPr="00C87345">
        <w:rPr>
          <w:rFonts w:ascii="Times New Roman" w:eastAsia="Times New Roman" w:hAnsi="Times New Roman" w:cs="Times New Roman"/>
          <w:b/>
          <w:i/>
          <w:color w:val="212121"/>
          <w:lang w:eastAsia="en-GB"/>
        </w:rPr>
        <w:t>IFN</w:t>
      </w:r>
      <w:r w:rsidR="00660207" w:rsidRPr="00C87345">
        <w:rPr>
          <w:rFonts w:ascii="Times New Roman" w:hAnsi="Times New Roman" w:cs="Times New Roman"/>
          <w:b/>
          <w:i/>
          <w:color w:val="202124"/>
        </w:rPr>
        <w:t>γ</w:t>
      </w:r>
      <w:proofErr w:type="spellEnd"/>
      <w:r w:rsidR="005D0C9A" w:rsidRPr="00C87345">
        <w:rPr>
          <w:rFonts w:ascii="Times New Roman" w:hAnsi="Times New Roman" w:cs="Times New Roman"/>
          <w:b/>
          <w:i/>
        </w:rPr>
        <w:t xml:space="preserve">-mediated </w:t>
      </w:r>
      <w:r w:rsidR="005D0C9A" w:rsidRPr="00C87345">
        <w:rPr>
          <w:rFonts w:ascii="Times New Roman" w:hAnsi="Times New Roman" w:cs="Times New Roman"/>
          <w:b/>
          <w:bCs/>
          <w:i/>
          <w:iCs/>
        </w:rPr>
        <w:t>STAT</w:t>
      </w:r>
      <w:r w:rsidR="005D0C9A" w:rsidRPr="00C87345">
        <w:rPr>
          <w:rFonts w:ascii="Times New Roman" w:hAnsi="Times New Roman" w:cs="Times New Roman"/>
          <w:b/>
          <w:i/>
        </w:rPr>
        <w:t xml:space="preserve"> </w:t>
      </w:r>
      <w:r w:rsidR="009130E9">
        <w:rPr>
          <w:rFonts w:ascii="Times New Roman" w:hAnsi="Times New Roman" w:cs="Times New Roman"/>
          <w:b/>
          <w:bCs/>
          <w:i/>
          <w:iCs/>
        </w:rPr>
        <w:t xml:space="preserve">signaling </w:t>
      </w:r>
      <w:r w:rsidR="005D0C9A" w:rsidRPr="00C87345">
        <w:rPr>
          <w:rFonts w:ascii="Times New Roman" w:hAnsi="Times New Roman" w:cs="Times New Roman"/>
          <w:b/>
          <w:i/>
        </w:rPr>
        <w:t>activity.</w:t>
      </w:r>
      <w:r w:rsidR="005D0C9A" w:rsidRPr="6EAD2BEE">
        <w:rPr>
          <w:rFonts w:ascii="Times New Roman" w:hAnsi="Times New Roman" w:cs="Times New Roman"/>
          <w:b/>
          <w:bCs/>
          <w:i/>
          <w:iCs/>
        </w:rPr>
        <w:t xml:space="preserve"> </w:t>
      </w:r>
      <w:r w:rsidR="005E6951">
        <w:rPr>
          <w:rFonts w:ascii="Times New Roman" w:hAnsi="Times New Roman" w:cs="Times New Roman"/>
        </w:rPr>
        <w:t>T</w:t>
      </w:r>
      <w:r w:rsidR="009A3343">
        <w:rPr>
          <w:rFonts w:ascii="Times New Roman" w:hAnsi="Times New Roman" w:cs="Times New Roman"/>
        </w:rPr>
        <w:t xml:space="preserve">o assess the </w:t>
      </w:r>
      <w:r w:rsidR="005E6951">
        <w:rPr>
          <w:rFonts w:ascii="Times New Roman" w:hAnsi="Times New Roman" w:cs="Times New Roman"/>
        </w:rPr>
        <w:t xml:space="preserve">effect of </w:t>
      </w:r>
      <w:r w:rsidR="005E6951" w:rsidRPr="00C87345">
        <w:rPr>
          <w:rFonts w:ascii="Times New Roman" w:eastAsia="Calibri" w:hAnsi="Times New Roman" w:cs="Times New Roman"/>
        </w:rPr>
        <w:t>MH27-2</w:t>
      </w:r>
      <w:r w:rsidR="005E6951">
        <w:rPr>
          <w:rFonts w:ascii="Times New Roman" w:hAnsi="Times New Roman" w:cs="Times New Roman"/>
          <w:b/>
          <w:bCs/>
          <w:i/>
          <w:iCs/>
        </w:rPr>
        <w:t xml:space="preserve"> </w:t>
      </w:r>
      <w:r w:rsidR="005E6951">
        <w:rPr>
          <w:rFonts w:ascii="Times New Roman" w:hAnsi="Times New Roman" w:cs="Times New Roman"/>
        </w:rPr>
        <w:t>on</w:t>
      </w:r>
      <w:r w:rsidR="00FD2030">
        <w:rPr>
          <w:rFonts w:ascii="Times New Roman" w:hAnsi="Times New Roman" w:cs="Times New Roman"/>
        </w:rPr>
        <w:t xml:space="preserve"> the activity of</w:t>
      </w:r>
      <w:r w:rsidR="005E6951">
        <w:rPr>
          <w:rFonts w:ascii="Times New Roman" w:hAnsi="Times New Roman" w:cs="Times New Roman"/>
        </w:rPr>
        <w:t xml:space="preserve"> </w:t>
      </w:r>
      <w:r w:rsidR="005D0C9A" w:rsidRPr="6EAD2BEE">
        <w:rPr>
          <w:rFonts w:ascii="Times New Roman" w:hAnsi="Times New Roman" w:cs="Times New Roman"/>
        </w:rPr>
        <w:t>IL-6- and IL-6/IL-6R</w:t>
      </w:r>
      <w:r w:rsidR="00225E29">
        <w:rPr>
          <w:rFonts w:ascii="Times New Roman" w:hAnsi="Times New Roman" w:cs="Times New Roman"/>
        </w:rPr>
        <w:t>-</w:t>
      </w:r>
      <w:r w:rsidR="005D0C9A" w:rsidRPr="6EAD2BEE">
        <w:rPr>
          <w:rFonts w:ascii="Times New Roman" w:hAnsi="Times New Roman" w:cs="Times New Roman"/>
        </w:rPr>
        <w:t>mediated STAT3</w:t>
      </w:r>
      <w:r w:rsidR="00CB6606">
        <w:rPr>
          <w:rFonts w:ascii="Times New Roman" w:hAnsi="Times New Roman" w:cs="Times New Roman"/>
        </w:rPr>
        <w:t xml:space="preserve"> signaling</w:t>
      </w:r>
      <w:r w:rsidR="00FD2030">
        <w:rPr>
          <w:rFonts w:ascii="Times New Roman" w:hAnsi="Times New Roman" w:cs="Times New Roman"/>
        </w:rPr>
        <w:t xml:space="preserve">, and </w:t>
      </w:r>
      <w:proofErr w:type="spellStart"/>
      <w:r w:rsidR="00FD2030" w:rsidRPr="6EAD2BEE">
        <w:rPr>
          <w:rFonts w:ascii="Times New Roman" w:eastAsia="Times New Roman" w:hAnsi="Times New Roman" w:cs="Times New Roman"/>
          <w:color w:val="212121"/>
          <w:lang w:eastAsia="en-GB"/>
        </w:rPr>
        <w:t>IFN</w:t>
      </w:r>
      <w:r w:rsidR="00FD2030" w:rsidRPr="6EAD2BEE">
        <w:rPr>
          <w:rFonts w:ascii="Times New Roman" w:hAnsi="Times New Roman" w:cs="Times New Roman"/>
          <w:color w:val="202124"/>
        </w:rPr>
        <w:t>γ</w:t>
      </w:r>
      <w:proofErr w:type="spellEnd"/>
      <w:r w:rsidR="00FD2030">
        <w:rPr>
          <w:rFonts w:ascii="Times New Roman" w:eastAsia="Times New Roman" w:hAnsi="Times New Roman" w:cs="Times New Roman"/>
          <w:color w:val="212121"/>
          <w:lang w:eastAsia="en-GB"/>
        </w:rPr>
        <w:t xml:space="preserve">-mediated STAT1 </w:t>
      </w:r>
      <w:r w:rsidR="00CB6606">
        <w:rPr>
          <w:rFonts w:ascii="Times New Roman" w:eastAsia="Times New Roman" w:hAnsi="Times New Roman" w:cs="Times New Roman"/>
          <w:color w:val="212121"/>
          <w:lang w:eastAsia="en-GB"/>
        </w:rPr>
        <w:t>signaling</w:t>
      </w:r>
      <w:r w:rsidR="009A3343">
        <w:rPr>
          <w:rFonts w:ascii="Times New Roman" w:eastAsia="Times New Roman" w:hAnsi="Times New Roman" w:cs="Times New Roman"/>
          <w:color w:val="212121"/>
          <w:lang w:eastAsia="en-GB"/>
        </w:rPr>
        <w:t xml:space="preserve">, </w:t>
      </w:r>
      <w:r w:rsidR="005D0C9A" w:rsidRPr="6EAD2BEE">
        <w:rPr>
          <w:rFonts w:ascii="Times New Roman" w:hAnsi="Times New Roman" w:cs="Times New Roman"/>
        </w:rPr>
        <w:t>HEK</w:t>
      </w:r>
      <w:r w:rsidR="00015448">
        <w:rPr>
          <w:rFonts w:ascii="Times New Roman" w:hAnsi="Times New Roman" w:cs="Times New Roman"/>
        </w:rPr>
        <w:t>-</w:t>
      </w:r>
      <w:proofErr w:type="spellStart"/>
      <w:r w:rsidR="005D0C9A" w:rsidRPr="6EAD2BEE">
        <w:rPr>
          <w:rFonts w:ascii="Times New Roman" w:hAnsi="Times New Roman" w:cs="Times New Roman"/>
        </w:rPr>
        <w:t>Blue</w:t>
      </w:r>
      <w:r w:rsidR="00015448" w:rsidRPr="00C87345">
        <w:rPr>
          <w:rFonts w:ascii="Times New Roman" w:hAnsi="Times New Roman" w:cs="Times New Roman"/>
          <w:vertAlign w:val="superscript"/>
        </w:rPr>
        <w:t>TM</w:t>
      </w:r>
      <w:proofErr w:type="spellEnd"/>
      <w:r w:rsidR="005D0C9A" w:rsidRPr="6EAD2BEE">
        <w:rPr>
          <w:rFonts w:ascii="Times New Roman" w:hAnsi="Times New Roman" w:cs="Times New Roman"/>
        </w:rPr>
        <w:t xml:space="preserve"> IL-6 (</w:t>
      </w:r>
      <w:proofErr w:type="spellStart"/>
      <w:r w:rsidR="00A438FF" w:rsidRPr="6EAD2BEE">
        <w:rPr>
          <w:rFonts w:ascii="Times New Roman" w:eastAsia="Times New Roman" w:hAnsi="Times New Roman" w:cs="Times New Roman"/>
          <w:color w:val="212121"/>
          <w:lang w:eastAsia="en-GB"/>
        </w:rPr>
        <w:t>InvivoGen</w:t>
      </w:r>
      <w:proofErr w:type="spellEnd"/>
      <w:r w:rsidR="00A438FF" w:rsidRPr="6EAD2BEE">
        <w:rPr>
          <w:rFonts w:ascii="Times New Roman" w:eastAsia="Times New Roman" w:hAnsi="Times New Roman" w:cs="Times New Roman"/>
          <w:color w:val="212121"/>
          <w:vertAlign w:val="superscript"/>
          <w:lang w:eastAsia="en-GB"/>
        </w:rPr>
        <w:t>®</w:t>
      </w:r>
      <w:r w:rsidR="005D0C9A" w:rsidRPr="6EAD2BEE">
        <w:rPr>
          <w:rFonts w:ascii="Times New Roman" w:hAnsi="Times New Roman" w:cs="Times New Roman"/>
        </w:rPr>
        <w:t>)</w:t>
      </w:r>
      <w:r w:rsidR="00FD2030">
        <w:rPr>
          <w:rFonts w:ascii="Times New Roman" w:hAnsi="Times New Roman" w:cs="Times New Roman"/>
        </w:rPr>
        <w:t xml:space="preserve"> and</w:t>
      </w:r>
      <w:r w:rsidR="00A438FF">
        <w:rPr>
          <w:rFonts w:ascii="Times New Roman" w:eastAsia="Times New Roman" w:hAnsi="Times New Roman" w:cs="Times New Roman"/>
          <w:color w:val="212121"/>
          <w:lang w:eastAsia="en-GB"/>
        </w:rPr>
        <w:t xml:space="preserve"> </w:t>
      </w:r>
      <w:r w:rsidR="00862EB5" w:rsidRPr="6EAD2BEE">
        <w:rPr>
          <w:rFonts w:ascii="Times New Roman" w:eastAsia="Times New Roman" w:hAnsi="Times New Roman" w:cs="Times New Roman"/>
          <w:color w:val="212121"/>
          <w:lang w:eastAsia="en-GB"/>
        </w:rPr>
        <w:t>HEK-Blue</w:t>
      </w:r>
      <w:r w:rsidR="00862EB5" w:rsidRPr="6EAD2BEE">
        <w:rPr>
          <w:rFonts w:ascii="Times New Roman" w:eastAsia="Times New Roman" w:hAnsi="Times New Roman" w:cs="Times New Roman"/>
          <w:color w:val="212121"/>
          <w:vertAlign w:val="superscript"/>
          <w:lang w:eastAsia="en-GB"/>
        </w:rPr>
        <w:t>™</w:t>
      </w:r>
      <w:r w:rsidR="006B3B5F">
        <w:rPr>
          <w:rFonts w:ascii="Times New Roman" w:eastAsia="Times New Roman" w:hAnsi="Times New Roman" w:cs="Times New Roman"/>
          <w:color w:val="212121"/>
          <w:lang w:eastAsia="en-GB"/>
        </w:rPr>
        <w:t xml:space="preserve"> </w:t>
      </w:r>
      <w:proofErr w:type="spellStart"/>
      <w:r w:rsidR="00862EB5" w:rsidRPr="6EAD2BEE">
        <w:rPr>
          <w:rFonts w:ascii="Times New Roman" w:eastAsia="Times New Roman" w:hAnsi="Times New Roman" w:cs="Times New Roman"/>
          <w:color w:val="212121"/>
          <w:lang w:eastAsia="en-GB"/>
        </w:rPr>
        <w:t>IFN</w:t>
      </w:r>
      <w:r w:rsidR="00862EB5" w:rsidRPr="6EAD2BEE">
        <w:rPr>
          <w:rFonts w:ascii="Times New Roman" w:hAnsi="Times New Roman" w:cs="Times New Roman"/>
          <w:color w:val="202124"/>
        </w:rPr>
        <w:t>γ</w:t>
      </w:r>
      <w:proofErr w:type="spellEnd"/>
      <w:r w:rsidR="00862EB5" w:rsidRPr="6EAD2BEE">
        <w:rPr>
          <w:rFonts w:ascii="Times New Roman" w:hAnsi="Times New Roman" w:cs="Times New Roman"/>
          <w:color w:val="202124"/>
        </w:rPr>
        <w:t xml:space="preserve"> </w:t>
      </w:r>
      <w:r w:rsidR="00A438FF">
        <w:rPr>
          <w:rFonts w:ascii="Times New Roman" w:hAnsi="Times New Roman" w:cs="Times New Roman"/>
          <w:color w:val="202124"/>
        </w:rPr>
        <w:t>reporter cell line</w:t>
      </w:r>
      <w:r w:rsidR="00513A56">
        <w:rPr>
          <w:rFonts w:ascii="Times New Roman" w:hAnsi="Times New Roman" w:cs="Times New Roman"/>
          <w:color w:val="202124"/>
        </w:rPr>
        <w:t>s</w:t>
      </w:r>
      <w:r w:rsidR="00A438FF">
        <w:rPr>
          <w:rFonts w:ascii="Times New Roman" w:hAnsi="Times New Roman" w:cs="Times New Roman"/>
          <w:color w:val="202124"/>
        </w:rPr>
        <w:t xml:space="preserve"> </w:t>
      </w:r>
      <w:r w:rsidR="00A438FF" w:rsidRPr="00B15814">
        <w:rPr>
          <w:rFonts w:ascii="Times New Roman" w:hAnsi="Times New Roman" w:cs="Times New Roman"/>
        </w:rPr>
        <w:t>(</w:t>
      </w:r>
      <w:proofErr w:type="spellStart"/>
      <w:r w:rsidR="00A438FF" w:rsidRPr="6EAD2BEE">
        <w:rPr>
          <w:rFonts w:ascii="Times New Roman" w:eastAsia="Times New Roman" w:hAnsi="Times New Roman" w:cs="Times New Roman"/>
          <w:color w:val="212121"/>
          <w:lang w:eastAsia="en-GB"/>
        </w:rPr>
        <w:t>InvivoGen</w:t>
      </w:r>
      <w:proofErr w:type="spellEnd"/>
      <w:r w:rsidR="00A438FF" w:rsidRPr="6EAD2BEE">
        <w:rPr>
          <w:rFonts w:ascii="Times New Roman" w:eastAsia="Times New Roman" w:hAnsi="Times New Roman" w:cs="Times New Roman"/>
          <w:color w:val="212121"/>
          <w:vertAlign w:val="superscript"/>
          <w:lang w:eastAsia="en-GB"/>
        </w:rPr>
        <w:t>®</w:t>
      </w:r>
      <w:r w:rsidR="00A438FF" w:rsidRPr="00B15814">
        <w:rPr>
          <w:rFonts w:ascii="Times New Roman" w:hAnsi="Times New Roman" w:cs="Times New Roman"/>
        </w:rPr>
        <w:t>)</w:t>
      </w:r>
      <w:r w:rsidR="00BB09F9">
        <w:rPr>
          <w:rFonts w:ascii="Times New Roman" w:hAnsi="Times New Roman" w:cs="Times New Roman"/>
          <w:color w:val="202124"/>
        </w:rPr>
        <w:t xml:space="preserve"> </w:t>
      </w:r>
      <w:r w:rsidR="00284D5E">
        <w:rPr>
          <w:rFonts w:ascii="Times New Roman" w:hAnsi="Times New Roman" w:cs="Times New Roman"/>
        </w:rPr>
        <w:t xml:space="preserve">were seeded into </w:t>
      </w:r>
      <w:r w:rsidR="004E4D1B">
        <w:rPr>
          <w:rFonts w:ascii="Times New Roman" w:hAnsi="Times New Roman" w:cs="Times New Roman"/>
        </w:rPr>
        <w:t>flat-</w:t>
      </w:r>
      <w:r w:rsidR="00BB09F9">
        <w:rPr>
          <w:rFonts w:ascii="Times New Roman" w:hAnsi="Times New Roman" w:cs="Times New Roman"/>
        </w:rPr>
        <w:t>bottomed</w:t>
      </w:r>
      <w:r w:rsidR="004E4D1B">
        <w:rPr>
          <w:rFonts w:ascii="Times New Roman" w:hAnsi="Times New Roman" w:cs="Times New Roman"/>
        </w:rPr>
        <w:t xml:space="preserve"> </w:t>
      </w:r>
      <w:r w:rsidR="00284D5E">
        <w:rPr>
          <w:rFonts w:ascii="Times New Roman" w:hAnsi="Times New Roman" w:cs="Times New Roman"/>
        </w:rPr>
        <w:t>96</w:t>
      </w:r>
      <w:r w:rsidR="007C51DE">
        <w:rPr>
          <w:rFonts w:ascii="Times New Roman" w:hAnsi="Times New Roman" w:cs="Times New Roman"/>
        </w:rPr>
        <w:t xml:space="preserve">-well plates at a density of </w:t>
      </w:r>
      <w:r w:rsidR="005D0C9A" w:rsidRPr="6EAD2BEE">
        <w:rPr>
          <w:rFonts w:ascii="Times New Roman" w:hAnsi="Times New Roman" w:cs="Times New Roman"/>
        </w:rPr>
        <w:t>50,000 cells</w:t>
      </w:r>
      <w:r w:rsidR="00284D5E">
        <w:rPr>
          <w:rFonts w:ascii="Times New Roman" w:hAnsi="Times New Roman" w:cs="Times New Roman"/>
        </w:rPr>
        <w:t>/</w:t>
      </w:r>
      <w:r w:rsidR="005D0C9A" w:rsidRPr="6EAD2BEE">
        <w:rPr>
          <w:rFonts w:ascii="Times New Roman" w:hAnsi="Times New Roman" w:cs="Times New Roman"/>
        </w:rPr>
        <w:t>well</w:t>
      </w:r>
      <w:r w:rsidR="004E4D1B">
        <w:rPr>
          <w:rFonts w:ascii="Times New Roman" w:hAnsi="Times New Roman" w:cs="Times New Roman"/>
        </w:rPr>
        <w:t>,</w:t>
      </w:r>
      <w:r w:rsidR="005D0C9A" w:rsidRPr="6EAD2BEE">
        <w:rPr>
          <w:rFonts w:ascii="Times New Roman" w:hAnsi="Times New Roman" w:cs="Times New Roman"/>
        </w:rPr>
        <w:t xml:space="preserve"> </w:t>
      </w:r>
      <w:r w:rsidR="007C51DE">
        <w:rPr>
          <w:rFonts w:ascii="Times New Roman" w:hAnsi="Times New Roman" w:cs="Times New Roman"/>
        </w:rPr>
        <w:t xml:space="preserve">and incubated overnight. </w:t>
      </w:r>
      <w:r w:rsidR="004B255D">
        <w:rPr>
          <w:rFonts w:ascii="Times New Roman" w:hAnsi="Times New Roman" w:cs="Times New Roman"/>
        </w:rPr>
        <w:t>Cell-free b</w:t>
      </w:r>
      <w:r w:rsidR="005D0C9A" w:rsidRPr="6EAD2BEE">
        <w:rPr>
          <w:rFonts w:ascii="Times New Roman" w:hAnsi="Times New Roman" w:cs="Times New Roman"/>
        </w:rPr>
        <w:t>acteria</w:t>
      </w:r>
      <w:r w:rsidR="004E0356">
        <w:rPr>
          <w:rFonts w:ascii="Times New Roman" w:hAnsi="Times New Roman" w:cs="Times New Roman"/>
        </w:rPr>
        <w:t>l</w:t>
      </w:r>
      <w:r w:rsidR="005D0C9A" w:rsidRPr="6EAD2BEE">
        <w:rPr>
          <w:rFonts w:ascii="Times New Roman" w:hAnsi="Times New Roman" w:cs="Times New Roman"/>
        </w:rPr>
        <w:t xml:space="preserve"> </w:t>
      </w:r>
      <w:proofErr w:type="gramStart"/>
      <w:r w:rsidR="005D0C9A" w:rsidRPr="6EAD2BEE">
        <w:rPr>
          <w:rFonts w:ascii="Times New Roman" w:hAnsi="Times New Roman" w:cs="Times New Roman"/>
        </w:rPr>
        <w:t>supernatant</w:t>
      </w:r>
      <w:proofErr w:type="gramEnd"/>
      <w:r w:rsidR="005D0C9A" w:rsidRPr="6EAD2BEE">
        <w:rPr>
          <w:rFonts w:ascii="Times New Roman" w:hAnsi="Times New Roman" w:cs="Times New Roman"/>
        </w:rPr>
        <w:t xml:space="preserve"> or </w:t>
      </w:r>
      <w:r w:rsidR="004B255D">
        <w:rPr>
          <w:rFonts w:ascii="Times New Roman" w:hAnsi="Times New Roman" w:cs="Times New Roman"/>
        </w:rPr>
        <w:t xml:space="preserve">corresponding medium controls </w:t>
      </w:r>
      <w:r w:rsidR="005D0C9A" w:rsidRPr="6EAD2BEE">
        <w:rPr>
          <w:rFonts w:ascii="Times New Roman" w:hAnsi="Times New Roman" w:cs="Times New Roman"/>
        </w:rPr>
        <w:t xml:space="preserve">were added to the cells </w:t>
      </w:r>
      <w:r w:rsidR="004D78EC">
        <w:rPr>
          <w:rFonts w:ascii="Times New Roman" w:hAnsi="Times New Roman" w:cs="Times New Roman"/>
        </w:rPr>
        <w:t>to</w:t>
      </w:r>
      <w:r w:rsidR="005D0C9A" w:rsidRPr="6EAD2BEE">
        <w:rPr>
          <w:rFonts w:ascii="Times New Roman" w:hAnsi="Times New Roman" w:cs="Times New Roman"/>
        </w:rPr>
        <w:t xml:space="preserve"> a final concentration of 10% v/</w:t>
      </w:r>
      <w:proofErr w:type="gramStart"/>
      <w:r w:rsidR="005D0C9A" w:rsidRPr="6EAD2BEE">
        <w:rPr>
          <w:rFonts w:ascii="Times New Roman" w:hAnsi="Times New Roman" w:cs="Times New Roman"/>
        </w:rPr>
        <w:t>v</w:t>
      </w:r>
      <w:r w:rsidR="0099020F">
        <w:rPr>
          <w:rFonts w:ascii="Times New Roman" w:hAnsi="Times New Roman" w:cs="Times New Roman"/>
        </w:rPr>
        <w:t>,</w:t>
      </w:r>
      <w:r w:rsidR="005D0C9A" w:rsidRPr="6EAD2BEE">
        <w:rPr>
          <w:rFonts w:ascii="Times New Roman" w:hAnsi="Times New Roman" w:cs="Times New Roman"/>
        </w:rPr>
        <w:t xml:space="preserve"> </w:t>
      </w:r>
      <w:r w:rsidR="00B01F5B">
        <w:rPr>
          <w:rFonts w:ascii="Times New Roman" w:hAnsi="Times New Roman" w:cs="Times New Roman"/>
        </w:rPr>
        <w:t>and</w:t>
      </w:r>
      <w:proofErr w:type="gramEnd"/>
      <w:r w:rsidR="00B01F5B">
        <w:rPr>
          <w:rFonts w:ascii="Times New Roman" w:hAnsi="Times New Roman" w:cs="Times New Roman"/>
        </w:rPr>
        <w:t xml:space="preserve"> incubated for 1</w:t>
      </w:r>
      <w:r w:rsidR="007B75A5">
        <w:rPr>
          <w:rFonts w:ascii="Times New Roman" w:hAnsi="Times New Roman" w:cs="Times New Roman"/>
        </w:rPr>
        <w:t xml:space="preserve"> </w:t>
      </w:r>
      <w:r w:rsidR="00B01F5B">
        <w:rPr>
          <w:rFonts w:ascii="Times New Roman" w:hAnsi="Times New Roman" w:cs="Times New Roman"/>
        </w:rPr>
        <w:t>h</w:t>
      </w:r>
      <w:r w:rsidR="00687C98">
        <w:rPr>
          <w:rFonts w:ascii="Times New Roman" w:hAnsi="Times New Roman" w:cs="Times New Roman"/>
        </w:rPr>
        <w:t>our</w:t>
      </w:r>
      <w:r w:rsidR="00B01F5B">
        <w:rPr>
          <w:rFonts w:ascii="Times New Roman" w:hAnsi="Times New Roman" w:cs="Times New Roman"/>
        </w:rPr>
        <w:t xml:space="preserve">. </w:t>
      </w:r>
      <w:r w:rsidR="00904691">
        <w:rPr>
          <w:rFonts w:ascii="Times New Roman" w:hAnsi="Times New Roman" w:cs="Times New Roman"/>
        </w:rPr>
        <w:t>T</w:t>
      </w:r>
      <w:r w:rsidR="00904691" w:rsidRPr="6EAD2BEE">
        <w:rPr>
          <w:rFonts w:ascii="Times New Roman" w:hAnsi="Times New Roman" w:cs="Times New Roman"/>
        </w:rPr>
        <w:t>ofacitinib</w:t>
      </w:r>
      <w:r w:rsidR="00C67073">
        <w:rPr>
          <w:rFonts w:ascii="Times New Roman" w:hAnsi="Times New Roman" w:cs="Times New Roman"/>
        </w:rPr>
        <w:t xml:space="preserve"> citrate</w:t>
      </w:r>
      <w:r w:rsidR="00904691" w:rsidRPr="6EAD2BEE">
        <w:rPr>
          <w:rFonts w:ascii="Times New Roman" w:hAnsi="Times New Roman" w:cs="Times New Roman"/>
        </w:rPr>
        <w:t xml:space="preserve"> (10 µM</w:t>
      </w:r>
      <w:r w:rsidR="007206A2">
        <w:rPr>
          <w:rFonts w:ascii="Times New Roman" w:hAnsi="Times New Roman" w:cs="Times New Roman"/>
        </w:rPr>
        <w:t xml:space="preserve">, </w:t>
      </w:r>
      <w:proofErr w:type="spellStart"/>
      <w:r w:rsidR="007206A2">
        <w:rPr>
          <w:rFonts w:ascii="Times New Roman" w:hAnsi="Times New Roman" w:cs="Times New Roman"/>
        </w:rPr>
        <w:t>Sellech</w:t>
      </w:r>
      <w:r w:rsidR="00FE0237">
        <w:rPr>
          <w:rFonts w:ascii="Times New Roman" w:hAnsi="Times New Roman" w:cs="Times New Roman"/>
        </w:rPr>
        <w:t>c</w:t>
      </w:r>
      <w:r w:rsidR="007206A2">
        <w:rPr>
          <w:rFonts w:ascii="Times New Roman" w:hAnsi="Times New Roman" w:cs="Times New Roman"/>
        </w:rPr>
        <w:t>hem</w:t>
      </w:r>
      <w:proofErr w:type="spellEnd"/>
      <w:r w:rsidR="00904691" w:rsidRPr="6EAD2BEE">
        <w:rPr>
          <w:rFonts w:ascii="Times New Roman" w:hAnsi="Times New Roman" w:cs="Times New Roman"/>
        </w:rPr>
        <w:t>)</w:t>
      </w:r>
      <w:r w:rsidR="00904691">
        <w:rPr>
          <w:rFonts w:ascii="Times New Roman" w:hAnsi="Times New Roman" w:cs="Times New Roman"/>
        </w:rPr>
        <w:t xml:space="preserve"> was </w:t>
      </w:r>
      <w:r w:rsidR="0099020F">
        <w:rPr>
          <w:rFonts w:ascii="Times New Roman" w:hAnsi="Times New Roman" w:cs="Times New Roman"/>
        </w:rPr>
        <w:t xml:space="preserve">simultaneously </w:t>
      </w:r>
      <w:r w:rsidR="00904691">
        <w:rPr>
          <w:rFonts w:ascii="Times New Roman" w:hAnsi="Times New Roman" w:cs="Times New Roman"/>
        </w:rPr>
        <w:t xml:space="preserve">added as a positive control. </w:t>
      </w:r>
      <w:r w:rsidR="00FE0237">
        <w:rPr>
          <w:rFonts w:ascii="Times New Roman" w:hAnsi="Times New Roman" w:cs="Times New Roman"/>
        </w:rPr>
        <w:t xml:space="preserve">Following incubation, </w:t>
      </w:r>
      <w:r w:rsidR="00404B27">
        <w:rPr>
          <w:rFonts w:ascii="Times New Roman" w:hAnsi="Times New Roman" w:cs="Times New Roman"/>
        </w:rPr>
        <w:t xml:space="preserve">cells were stimulated with </w:t>
      </w:r>
      <w:r w:rsidR="005D0C9A" w:rsidRPr="6EAD2BEE">
        <w:rPr>
          <w:rFonts w:ascii="Times New Roman" w:hAnsi="Times New Roman" w:cs="Times New Roman"/>
        </w:rPr>
        <w:t>recombinant human IL-6 (</w:t>
      </w:r>
      <w:r w:rsidR="007B75A5" w:rsidRPr="6EAD2BEE">
        <w:rPr>
          <w:rFonts w:ascii="Times New Roman" w:hAnsi="Times New Roman" w:cs="Times New Roman"/>
        </w:rPr>
        <w:t>2 ng/</w:t>
      </w:r>
      <w:r w:rsidR="005F1A65">
        <w:rPr>
          <w:rFonts w:ascii="Times New Roman" w:hAnsi="Times New Roman" w:cs="Times New Roman"/>
        </w:rPr>
        <w:t>mL</w:t>
      </w:r>
      <w:r w:rsidR="007B75A5">
        <w:rPr>
          <w:rFonts w:ascii="Times New Roman" w:hAnsi="Times New Roman" w:cs="Times New Roman"/>
        </w:rPr>
        <w:t>;</w:t>
      </w:r>
      <w:r w:rsidR="007B75A5" w:rsidRPr="6EAD2BEE">
        <w:rPr>
          <w:rFonts w:ascii="Times New Roman" w:hAnsi="Times New Roman" w:cs="Times New Roman"/>
        </w:rPr>
        <w:t xml:space="preserve"> </w:t>
      </w:r>
      <w:r w:rsidR="004C43DE" w:rsidRPr="6EAD2BEE">
        <w:rPr>
          <w:rFonts w:ascii="Times New Roman" w:hAnsi="Times New Roman" w:cs="Times New Roman"/>
        </w:rPr>
        <w:t>R&amp;D systems</w:t>
      </w:r>
      <w:r w:rsidR="005D0C9A" w:rsidRPr="6EAD2BEE">
        <w:rPr>
          <w:rFonts w:ascii="Times New Roman" w:hAnsi="Times New Roman" w:cs="Times New Roman"/>
        </w:rPr>
        <w:t>)</w:t>
      </w:r>
      <w:r w:rsidR="004C43DE">
        <w:rPr>
          <w:rFonts w:ascii="Times New Roman" w:hAnsi="Times New Roman" w:cs="Times New Roman"/>
        </w:rPr>
        <w:t xml:space="preserve">, recombinant human </w:t>
      </w:r>
      <w:r w:rsidR="005D0C9A" w:rsidRPr="6EAD2BEE">
        <w:rPr>
          <w:rFonts w:ascii="Times New Roman" w:hAnsi="Times New Roman" w:cs="Times New Roman"/>
        </w:rPr>
        <w:t>IL-6/IL-6R complex (</w:t>
      </w:r>
      <w:r w:rsidR="007B75A5" w:rsidRPr="6EAD2BEE">
        <w:rPr>
          <w:rFonts w:ascii="Times New Roman" w:hAnsi="Times New Roman" w:cs="Times New Roman"/>
        </w:rPr>
        <w:t>400 ng/</w:t>
      </w:r>
      <w:r w:rsidR="005F1A65">
        <w:rPr>
          <w:rFonts w:ascii="Times New Roman" w:hAnsi="Times New Roman" w:cs="Times New Roman"/>
        </w:rPr>
        <w:t>mL</w:t>
      </w:r>
      <w:r w:rsidR="007B75A5">
        <w:rPr>
          <w:rFonts w:ascii="Times New Roman" w:hAnsi="Times New Roman" w:cs="Times New Roman"/>
        </w:rPr>
        <w:t>;</w:t>
      </w:r>
      <w:r w:rsidR="007B75A5" w:rsidRPr="6EAD2BEE">
        <w:rPr>
          <w:rFonts w:ascii="Times New Roman" w:hAnsi="Times New Roman" w:cs="Times New Roman"/>
        </w:rPr>
        <w:t xml:space="preserve"> </w:t>
      </w:r>
      <w:r w:rsidR="004C43DE" w:rsidRPr="6EAD2BEE">
        <w:rPr>
          <w:rFonts w:ascii="Times New Roman" w:hAnsi="Times New Roman" w:cs="Times New Roman"/>
        </w:rPr>
        <w:t>R&amp;D systems</w:t>
      </w:r>
      <w:r w:rsidR="005D0C9A" w:rsidRPr="6EAD2BEE">
        <w:rPr>
          <w:rFonts w:ascii="Times New Roman" w:hAnsi="Times New Roman" w:cs="Times New Roman"/>
        </w:rPr>
        <w:t>)</w:t>
      </w:r>
      <w:r w:rsidR="00B27C60">
        <w:rPr>
          <w:rFonts w:ascii="Times New Roman" w:hAnsi="Times New Roman" w:cs="Times New Roman"/>
        </w:rPr>
        <w:t xml:space="preserve">, or recombinant human </w:t>
      </w:r>
      <w:proofErr w:type="spellStart"/>
      <w:r w:rsidR="00B27C60" w:rsidRPr="00196ECF">
        <w:rPr>
          <w:rFonts w:ascii="Times New Roman" w:hAnsi="Times New Roman" w:cs="Times New Roman"/>
          <w:color w:val="000000" w:themeColor="text1"/>
        </w:rPr>
        <w:t>IFN</w:t>
      </w:r>
      <w:r w:rsidR="00B27C60" w:rsidRPr="6EAD2BEE">
        <w:rPr>
          <w:rFonts w:ascii="Times New Roman" w:hAnsi="Times New Roman" w:cs="Times New Roman"/>
          <w:color w:val="202124"/>
        </w:rPr>
        <w:t>γ</w:t>
      </w:r>
      <w:proofErr w:type="spellEnd"/>
      <w:r w:rsidR="00B27C60" w:rsidRPr="6EAD2BEE">
        <w:rPr>
          <w:rFonts w:ascii="Times New Roman" w:hAnsi="Times New Roman" w:cs="Times New Roman"/>
          <w:color w:val="202124"/>
        </w:rPr>
        <w:t xml:space="preserve"> </w:t>
      </w:r>
      <w:r w:rsidR="00B27C60" w:rsidRPr="00196ECF">
        <w:rPr>
          <w:rFonts w:ascii="Times New Roman" w:hAnsi="Times New Roman" w:cs="Times New Roman"/>
          <w:color w:val="000000" w:themeColor="text1"/>
        </w:rPr>
        <w:t>(</w:t>
      </w:r>
      <w:r w:rsidR="007B75A5" w:rsidRPr="00196ECF">
        <w:rPr>
          <w:rFonts w:ascii="Times New Roman" w:hAnsi="Times New Roman" w:cs="Times New Roman"/>
          <w:color w:val="000000" w:themeColor="text1"/>
        </w:rPr>
        <w:t>1</w:t>
      </w:r>
      <w:r w:rsidR="007B75A5">
        <w:rPr>
          <w:rFonts w:ascii="Times New Roman" w:hAnsi="Times New Roman" w:cs="Times New Roman"/>
          <w:color w:val="000000" w:themeColor="text1"/>
        </w:rPr>
        <w:t>0</w:t>
      </w:r>
      <w:r w:rsidR="007B75A5" w:rsidRPr="00196ECF">
        <w:rPr>
          <w:rFonts w:ascii="Times New Roman" w:hAnsi="Times New Roman" w:cs="Times New Roman"/>
          <w:color w:val="000000" w:themeColor="text1"/>
        </w:rPr>
        <w:t xml:space="preserve"> ng/</w:t>
      </w:r>
      <w:r w:rsidR="005F1A65">
        <w:rPr>
          <w:rFonts w:ascii="Times New Roman" w:hAnsi="Times New Roman" w:cs="Times New Roman"/>
          <w:color w:val="000000" w:themeColor="text1"/>
        </w:rPr>
        <w:t>mL</w:t>
      </w:r>
      <w:r w:rsidR="007B75A5">
        <w:rPr>
          <w:rFonts w:ascii="Times New Roman" w:hAnsi="Times New Roman" w:cs="Times New Roman"/>
          <w:color w:val="000000" w:themeColor="text1"/>
        </w:rPr>
        <w:t>;</w:t>
      </w:r>
      <w:r w:rsidR="007B75A5" w:rsidRPr="6EAD2BEE">
        <w:rPr>
          <w:rFonts w:ascii="Times New Roman" w:hAnsi="Times New Roman" w:cs="Times New Roman"/>
        </w:rPr>
        <w:t xml:space="preserve"> </w:t>
      </w:r>
      <w:r w:rsidR="00B27C60" w:rsidRPr="6EAD2BEE">
        <w:rPr>
          <w:rFonts w:ascii="Times New Roman" w:hAnsi="Times New Roman" w:cs="Times New Roman"/>
        </w:rPr>
        <w:t>R&amp;D systems</w:t>
      </w:r>
      <w:r w:rsidR="00B27C60">
        <w:rPr>
          <w:rFonts w:ascii="Times New Roman" w:hAnsi="Times New Roman" w:cs="Times New Roman"/>
          <w:color w:val="000000" w:themeColor="text1"/>
        </w:rPr>
        <w:t>)</w:t>
      </w:r>
      <w:r w:rsidR="007B75A5">
        <w:rPr>
          <w:rFonts w:ascii="Times New Roman" w:hAnsi="Times New Roman" w:cs="Times New Roman"/>
          <w:color w:val="000000" w:themeColor="text1"/>
        </w:rPr>
        <w:t>,</w:t>
      </w:r>
      <w:r w:rsidR="004C7D13">
        <w:rPr>
          <w:rFonts w:ascii="Times New Roman" w:hAnsi="Times New Roman" w:cs="Times New Roman"/>
          <w:color w:val="000000" w:themeColor="text1"/>
        </w:rPr>
        <w:t xml:space="preserve"> and incubated for 16 h</w:t>
      </w:r>
      <w:r w:rsidR="00720C2B">
        <w:rPr>
          <w:rFonts w:ascii="Times New Roman" w:hAnsi="Times New Roman" w:cs="Times New Roman"/>
          <w:color w:val="000000" w:themeColor="text1"/>
        </w:rPr>
        <w:t>ours</w:t>
      </w:r>
      <w:r w:rsidR="004C7D13">
        <w:rPr>
          <w:rFonts w:ascii="Times New Roman" w:hAnsi="Times New Roman" w:cs="Times New Roman"/>
          <w:color w:val="000000" w:themeColor="text1"/>
        </w:rPr>
        <w:t>.</w:t>
      </w:r>
      <w:r w:rsidR="004C7D13">
        <w:rPr>
          <w:rFonts w:ascii="Times New Roman" w:hAnsi="Times New Roman" w:cs="Times New Roman"/>
        </w:rPr>
        <w:t xml:space="preserve"> </w:t>
      </w:r>
      <w:r w:rsidR="005D0C9A" w:rsidRPr="6EAD2BEE">
        <w:rPr>
          <w:rFonts w:ascii="Times New Roman" w:hAnsi="Times New Roman" w:cs="Times New Roman"/>
        </w:rPr>
        <w:t>STAT3</w:t>
      </w:r>
      <w:r w:rsidR="003A0CA1">
        <w:rPr>
          <w:rFonts w:ascii="Times New Roman" w:hAnsi="Times New Roman" w:cs="Times New Roman"/>
        </w:rPr>
        <w:t>-</w:t>
      </w:r>
      <w:r w:rsidR="004C7D13">
        <w:rPr>
          <w:rFonts w:ascii="Times New Roman" w:hAnsi="Times New Roman" w:cs="Times New Roman"/>
        </w:rPr>
        <w:t xml:space="preserve"> or STAT1-</w:t>
      </w:r>
      <w:r w:rsidR="005D0C9A" w:rsidRPr="6EAD2BEE">
        <w:rPr>
          <w:rFonts w:ascii="Times New Roman" w:hAnsi="Times New Roman" w:cs="Times New Roman"/>
        </w:rPr>
        <w:t xml:space="preserve">regulated SEAP reporter activity was </w:t>
      </w:r>
      <w:r w:rsidR="00DD466A">
        <w:rPr>
          <w:rFonts w:ascii="Times New Roman" w:hAnsi="Times New Roman" w:cs="Times New Roman"/>
        </w:rPr>
        <w:t xml:space="preserve">subsequently </w:t>
      </w:r>
      <w:r w:rsidR="005D0C9A" w:rsidRPr="6EAD2BEE">
        <w:rPr>
          <w:rFonts w:ascii="Times New Roman" w:hAnsi="Times New Roman" w:cs="Times New Roman"/>
        </w:rPr>
        <w:t>assessed using Q</w:t>
      </w:r>
      <w:r w:rsidR="00FB2178">
        <w:rPr>
          <w:rFonts w:ascii="Times New Roman" w:hAnsi="Times New Roman" w:cs="Times New Roman"/>
        </w:rPr>
        <w:t>UANTI-</w:t>
      </w:r>
      <w:proofErr w:type="spellStart"/>
      <w:r w:rsidR="005D0C9A" w:rsidRPr="6EAD2BEE">
        <w:rPr>
          <w:rFonts w:ascii="Times New Roman" w:hAnsi="Times New Roman" w:cs="Times New Roman"/>
        </w:rPr>
        <w:t>Blue</w:t>
      </w:r>
      <w:r w:rsidR="00FB2178" w:rsidRPr="00C87345">
        <w:rPr>
          <w:rFonts w:ascii="Times New Roman" w:hAnsi="Times New Roman" w:cs="Times New Roman"/>
          <w:vertAlign w:val="superscript"/>
        </w:rPr>
        <w:t>TM</w:t>
      </w:r>
      <w:proofErr w:type="spellEnd"/>
      <w:r w:rsidR="005D0C9A" w:rsidRPr="6EAD2BEE">
        <w:rPr>
          <w:rFonts w:ascii="Times New Roman" w:hAnsi="Times New Roman" w:cs="Times New Roman"/>
        </w:rPr>
        <w:t xml:space="preserve"> as </w:t>
      </w:r>
      <w:r w:rsidR="00F55D82">
        <w:rPr>
          <w:rFonts w:ascii="Times New Roman" w:hAnsi="Times New Roman" w:cs="Times New Roman"/>
        </w:rPr>
        <w:t>per</w:t>
      </w:r>
      <w:r w:rsidR="005D0C9A" w:rsidRPr="6EAD2BEE" w:rsidDel="00F55D82">
        <w:rPr>
          <w:rFonts w:ascii="Times New Roman" w:hAnsi="Times New Roman" w:cs="Times New Roman"/>
        </w:rPr>
        <w:t xml:space="preserve"> the </w:t>
      </w:r>
      <w:r w:rsidR="005D0C9A" w:rsidRPr="6EAD2BEE">
        <w:rPr>
          <w:rFonts w:ascii="Times New Roman" w:hAnsi="Times New Roman" w:cs="Times New Roman"/>
        </w:rPr>
        <w:t>manufacturer</w:t>
      </w:r>
      <w:r w:rsidR="00F55D82">
        <w:rPr>
          <w:rFonts w:ascii="Times New Roman" w:hAnsi="Times New Roman" w:cs="Times New Roman"/>
        </w:rPr>
        <w:t>’s instructions</w:t>
      </w:r>
      <w:r w:rsidR="005D0C9A" w:rsidRPr="6EAD2BEE">
        <w:rPr>
          <w:rFonts w:ascii="Times New Roman" w:hAnsi="Times New Roman" w:cs="Times New Roman"/>
        </w:rPr>
        <w:t xml:space="preserve"> (</w:t>
      </w:r>
      <w:proofErr w:type="spellStart"/>
      <w:r w:rsidR="007B5DBF" w:rsidRPr="6EAD2BEE">
        <w:rPr>
          <w:rFonts w:ascii="Times New Roman" w:eastAsia="Times New Roman" w:hAnsi="Times New Roman" w:cs="Times New Roman"/>
          <w:color w:val="212121"/>
          <w:lang w:eastAsia="en-GB"/>
        </w:rPr>
        <w:t>InvivoGen</w:t>
      </w:r>
      <w:proofErr w:type="spellEnd"/>
      <w:r w:rsidR="007B5DBF" w:rsidRPr="6EAD2BEE">
        <w:rPr>
          <w:rFonts w:ascii="Times New Roman" w:eastAsia="Times New Roman" w:hAnsi="Times New Roman" w:cs="Times New Roman"/>
          <w:color w:val="212121"/>
          <w:vertAlign w:val="superscript"/>
          <w:lang w:eastAsia="en-GB"/>
        </w:rPr>
        <w:t>®</w:t>
      </w:r>
      <w:r w:rsidR="005D0C9A" w:rsidRPr="6EAD2BEE">
        <w:rPr>
          <w:rFonts w:ascii="Times New Roman" w:hAnsi="Times New Roman" w:cs="Times New Roman"/>
        </w:rPr>
        <w:t xml:space="preserve">). Results are </w:t>
      </w:r>
      <w:r w:rsidR="003A0CA1">
        <w:rPr>
          <w:rFonts w:ascii="Times New Roman" w:hAnsi="Times New Roman" w:cs="Times New Roman"/>
        </w:rPr>
        <w:t xml:space="preserve">representative of </w:t>
      </w:r>
      <w:r w:rsidR="005D0C9A" w:rsidRPr="6EAD2BEE">
        <w:rPr>
          <w:rFonts w:ascii="Times New Roman" w:hAnsi="Times New Roman" w:cs="Times New Roman"/>
        </w:rPr>
        <w:t>three (IL-6</w:t>
      </w:r>
      <w:r w:rsidR="00DD466A">
        <w:rPr>
          <w:rFonts w:ascii="Times New Roman" w:hAnsi="Times New Roman" w:cs="Times New Roman"/>
        </w:rPr>
        <w:t xml:space="preserve">, </w:t>
      </w:r>
      <w:proofErr w:type="spellStart"/>
      <w:r w:rsidR="00DD466A" w:rsidRPr="00196ECF">
        <w:rPr>
          <w:rFonts w:ascii="Times New Roman" w:hAnsi="Times New Roman" w:cs="Times New Roman"/>
          <w:color w:val="000000" w:themeColor="text1"/>
        </w:rPr>
        <w:t>IFN</w:t>
      </w:r>
      <w:r w:rsidR="00DD466A" w:rsidRPr="6EAD2BEE">
        <w:rPr>
          <w:rFonts w:ascii="Times New Roman" w:hAnsi="Times New Roman" w:cs="Times New Roman"/>
          <w:color w:val="202124"/>
        </w:rPr>
        <w:t>γ</w:t>
      </w:r>
      <w:proofErr w:type="spellEnd"/>
      <w:r w:rsidR="005D0C9A" w:rsidRPr="6EAD2BEE">
        <w:rPr>
          <w:rFonts w:ascii="Times New Roman" w:hAnsi="Times New Roman" w:cs="Times New Roman"/>
        </w:rPr>
        <w:t xml:space="preserve">) </w:t>
      </w:r>
      <w:r w:rsidR="003A0CA1">
        <w:rPr>
          <w:rFonts w:ascii="Times New Roman" w:hAnsi="Times New Roman" w:cs="Times New Roman"/>
        </w:rPr>
        <w:t>and</w:t>
      </w:r>
      <w:r w:rsidR="005D0C9A" w:rsidRPr="6EAD2BEE">
        <w:rPr>
          <w:rFonts w:ascii="Times New Roman" w:hAnsi="Times New Roman" w:cs="Times New Roman"/>
        </w:rPr>
        <w:t xml:space="preserve"> one (IL-6/IL-6R) independent experiments</w:t>
      </w:r>
      <w:r w:rsidR="003A0CA1">
        <w:rPr>
          <w:rFonts w:ascii="Times New Roman" w:hAnsi="Times New Roman" w:cs="Times New Roman"/>
        </w:rPr>
        <w:t>, each assessing</w:t>
      </w:r>
      <w:r w:rsidR="00D82CDA">
        <w:rPr>
          <w:rFonts w:ascii="Times New Roman" w:hAnsi="Times New Roman" w:cs="Times New Roman"/>
        </w:rPr>
        <w:t xml:space="preserve"> the effect of bacterial supernatants as three biological replicates in </w:t>
      </w:r>
      <w:r w:rsidR="000077EA">
        <w:rPr>
          <w:rFonts w:ascii="Times New Roman" w:hAnsi="Times New Roman" w:cs="Times New Roman"/>
        </w:rPr>
        <w:t>technical duplicates</w:t>
      </w:r>
      <w:r w:rsidR="005D0C9A" w:rsidRPr="6EAD2BEE">
        <w:rPr>
          <w:rFonts w:ascii="Times New Roman" w:hAnsi="Times New Roman" w:cs="Times New Roman"/>
        </w:rPr>
        <w:t xml:space="preserve">. Cytotoxicity was assessed using the </w:t>
      </w:r>
      <w:proofErr w:type="spellStart"/>
      <w:r w:rsidR="005D0C9A" w:rsidRPr="6EAD2BEE">
        <w:rPr>
          <w:rFonts w:ascii="Times New Roman" w:hAnsi="Times New Roman" w:cs="Times New Roman"/>
        </w:rPr>
        <w:t>CellTiter</w:t>
      </w:r>
      <w:proofErr w:type="spellEnd"/>
      <w:r w:rsidR="005D0C9A" w:rsidRPr="6EAD2BEE">
        <w:rPr>
          <w:rFonts w:ascii="Times New Roman" w:hAnsi="Times New Roman" w:cs="Times New Roman"/>
        </w:rPr>
        <w:t xml:space="preserve">-Glo® 2.0 Cell Viability Assay (Promega) </w:t>
      </w:r>
      <w:r w:rsidR="00391222" w:rsidRPr="6EAD2BEE">
        <w:rPr>
          <w:rFonts w:ascii="Times New Roman" w:hAnsi="Times New Roman" w:cs="Times New Roman"/>
        </w:rPr>
        <w:t xml:space="preserve">as </w:t>
      </w:r>
      <w:r w:rsidR="00391222">
        <w:rPr>
          <w:rFonts w:ascii="Times New Roman" w:hAnsi="Times New Roman" w:cs="Times New Roman"/>
        </w:rPr>
        <w:t xml:space="preserve">per </w:t>
      </w:r>
      <w:r w:rsidR="00391222" w:rsidRPr="6EAD2BEE">
        <w:rPr>
          <w:rFonts w:ascii="Times New Roman" w:hAnsi="Times New Roman" w:cs="Times New Roman"/>
        </w:rPr>
        <w:t>manufacturer</w:t>
      </w:r>
      <w:r w:rsidR="00391222">
        <w:rPr>
          <w:rFonts w:ascii="Times New Roman" w:hAnsi="Times New Roman" w:cs="Times New Roman"/>
        </w:rPr>
        <w:t xml:space="preserve">’s </w:t>
      </w:r>
      <w:r w:rsidR="005D0C9A">
        <w:rPr>
          <w:rFonts w:ascii="Times New Roman" w:hAnsi="Times New Roman" w:cs="Times New Roman"/>
        </w:rPr>
        <w:t>instructions</w:t>
      </w:r>
      <w:r w:rsidR="005D0C9A" w:rsidRPr="6EAD2BEE">
        <w:rPr>
          <w:rFonts w:ascii="Times New Roman" w:hAnsi="Times New Roman" w:cs="Times New Roman"/>
        </w:rPr>
        <w:t>.</w:t>
      </w:r>
    </w:p>
    <w:p w14:paraId="7D48E085" w14:textId="5D784FC8" w:rsidR="0016732A" w:rsidRPr="003C3F38" w:rsidRDefault="5610594C" w:rsidP="000D7D2E">
      <w:pPr>
        <w:spacing w:after="160" w:line="259" w:lineRule="auto"/>
        <w:jc w:val="both"/>
        <w:rPr>
          <w:rFonts w:ascii="Times New Roman" w:hAnsi="Times New Roman" w:cs="Times New Roman"/>
        </w:rPr>
      </w:pPr>
      <w:r w:rsidRPr="6EAD2BEE">
        <w:rPr>
          <w:rFonts w:ascii="Times New Roman" w:hAnsi="Times New Roman" w:cs="Times New Roman"/>
          <w:b/>
          <w:bCs/>
          <w:i/>
          <w:iCs/>
        </w:rPr>
        <w:t>Cell migration a</w:t>
      </w:r>
      <w:r w:rsidR="00C76028" w:rsidRPr="6EAD2BEE">
        <w:rPr>
          <w:rFonts w:ascii="Times New Roman" w:hAnsi="Times New Roman" w:cs="Times New Roman"/>
          <w:b/>
          <w:bCs/>
          <w:i/>
          <w:iCs/>
        </w:rPr>
        <w:t>nalys</w:t>
      </w:r>
      <w:r w:rsidR="00CE4248">
        <w:rPr>
          <w:rFonts w:ascii="Times New Roman" w:hAnsi="Times New Roman" w:cs="Times New Roman"/>
          <w:b/>
          <w:bCs/>
          <w:i/>
          <w:iCs/>
        </w:rPr>
        <w:t>e</w:t>
      </w:r>
      <w:r w:rsidR="00C76028" w:rsidRPr="6EAD2BEE">
        <w:rPr>
          <w:rFonts w:ascii="Times New Roman" w:hAnsi="Times New Roman" w:cs="Times New Roman"/>
          <w:b/>
          <w:bCs/>
          <w:i/>
          <w:iCs/>
        </w:rPr>
        <w:t>s</w:t>
      </w:r>
      <w:r w:rsidRPr="6EAD2BEE">
        <w:rPr>
          <w:rFonts w:ascii="Times New Roman" w:hAnsi="Times New Roman" w:cs="Times New Roman"/>
          <w:b/>
          <w:bCs/>
          <w:i/>
          <w:iCs/>
        </w:rPr>
        <w:t>.</w:t>
      </w:r>
      <w:r w:rsidRPr="6EAD2BEE">
        <w:rPr>
          <w:rFonts w:ascii="Times New Roman" w:hAnsi="Times New Roman" w:cs="Times New Roman"/>
        </w:rPr>
        <w:t xml:space="preserve">  </w:t>
      </w:r>
      <w:r w:rsidR="00EC7D37">
        <w:rPr>
          <w:rFonts w:ascii="Times New Roman" w:hAnsi="Times New Roman" w:cs="Times New Roman"/>
        </w:rPr>
        <w:t>T</w:t>
      </w:r>
      <w:r w:rsidR="00EC7D37" w:rsidRPr="6EAD2BEE">
        <w:rPr>
          <w:rFonts w:ascii="Times New Roman" w:hAnsi="Times New Roman" w:cs="Times New Roman"/>
        </w:rPr>
        <w:t xml:space="preserve">o assess the </w:t>
      </w:r>
      <w:r w:rsidR="006D18A6">
        <w:rPr>
          <w:rFonts w:ascii="Times New Roman" w:hAnsi="Times New Roman" w:cs="Times New Roman"/>
        </w:rPr>
        <w:t xml:space="preserve">effect of </w:t>
      </w:r>
      <w:r w:rsidR="00E242FB">
        <w:rPr>
          <w:rFonts w:ascii="Times New Roman" w:hAnsi="Times New Roman" w:cs="Times New Roman"/>
        </w:rPr>
        <w:t xml:space="preserve">MH27-2 </w:t>
      </w:r>
      <w:r w:rsidR="00657ED2">
        <w:rPr>
          <w:rFonts w:ascii="Times New Roman" w:hAnsi="Times New Roman" w:cs="Times New Roman"/>
        </w:rPr>
        <w:t xml:space="preserve">on cell </w:t>
      </w:r>
      <w:r w:rsidR="008002AA" w:rsidRPr="6EAD2BEE">
        <w:rPr>
          <w:rFonts w:ascii="Times New Roman" w:hAnsi="Times New Roman" w:cs="Times New Roman"/>
        </w:rPr>
        <w:t>motility</w:t>
      </w:r>
      <w:r w:rsidR="008002AA">
        <w:rPr>
          <w:rFonts w:ascii="Times New Roman" w:hAnsi="Times New Roman" w:cs="Times New Roman"/>
        </w:rPr>
        <w:t>,</w:t>
      </w:r>
      <w:r w:rsidR="008002AA" w:rsidRPr="6EAD2BEE" w:rsidDel="5610594C">
        <w:rPr>
          <w:rFonts w:ascii="Times New Roman" w:hAnsi="Times New Roman" w:cs="Times New Roman"/>
        </w:rPr>
        <w:t xml:space="preserve"> </w:t>
      </w:r>
      <w:proofErr w:type="spellStart"/>
      <w:r w:rsidR="008002AA" w:rsidRPr="6EAD2BEE">
        <w:rPr>
          <w:rFonts w:ascii="Times New Roman" w:hAnsi="Times New Roman" w:cs="Times New Roman"/>
        </w:rPr>
        <w:t>IncuCyte</w:t>
      </w:r>
      <w:proofErr w:type="spellEnd"/>
      <w:r w:rsidR="002D6CBF" w:rsidRPr="000D7D2E">
        <w:rPr>
          <w:rFonts w:ascii="Times New Roman" w:hAnsi="Times New Roman" w:cs="Times New Roman"/>
          <w:vertAlign w:val="superscript"/>
        </w:rPr>
        <w:t>®</w:t>
      </w:r>
      <w:r w:rsidR="001B69DE" w:rsidRPr="6EAD2BEE">
        <w:rPr>
          <w:rFonts w:ascii="Times New Roman" w:hAnsi="Times New Roman" w:cs="Times New Roman"/>
        </w:rPr>
        <w:t xml:space="preserve"> wound healing and </w:t>
      </w:r>
      <w:r w:rsidR="00CE4248" w:rsidRPr="6EAD2BEE">
        <w:rPr>
          <w:rFonts w:ascii="Times New Roman" w:hAnsi="Times New Roman" w:cs="Times New Roman"/>
        </w:rPr>
        <w:t>Transwell</w:t>
      </w:r>
      <w:r w:rsidR="00CE4248" w:rsidRPr="6EAD2BEE">
        <w:rPr>
          <w:rFonts w:ascii="Times New Roman" w:hAnsi="Times New Roman" w:cs="Times New Roman"/>
          <w:vertAlign w:val="superscript"/>
        </w:rPr>
        <w:t>®</w:t>
      </w:r>
      <w:r w:rsidR="00CE4248" w:rsidRPr="6EAD2BEE">
        <w:rPr>
          <w:rFonts w:ascii="Times New Roman" w:hAnsi="Times New Roman" w:cs="Times New Roman"/>
        </w:rPr>
        <w:t xml:space="preserve"> </w:t>
      </w:r>
      <w:r w:rsidRPr="6EAD2BEE">
        <w:rPr>
          <w:rFonts w:ascii="Times New Roman" w:hAnsi="Times New Roman" w:cs="Times New Roman"/>
        </w:rPr>
        <w:t>migration assay</w:t>
      </w:r>
      <w:r w:rsidR="001B69DE" w:rsidRPr="6EAD2BEE">
        <w:rPr>
          <w:rFonts w:ascii="Times New Roman" w:hAnsi="Times New Roman" w:cs="Times New Roman"/>
        </w:rPr>
        <w:t>s</w:t>
      </w:r>
      <w:r w:rsidRPr="6EAD2BEE">
        <w:rPr>
          <w:rFonts w:ascii="Times New Roman" w:hAnsi="Times New Roman" w:cs="Times New Roman"/>
        </w:rPr>
        <w:t xml:space="preserve"> </w:t>
      </w:r>
      <w:r w:rsidR="001B69DE" w:rsidRPr="6EAD2BEE">
        <w:rPr>
          <w:rFonts w:ascii="Times New Roman" w:hAnsi="Times New Roman" w:cs="Times New Roman"/>
        </w:rPr>
        <w:t xml:space="preserve">were </w:t>
      </w:r>
      <w:r w:rsidRPr="6EAD2BEE">
        <w:rPr>
          <w:rFonts w:ascii="Times New Roman" w:hAnsi="Times New Roman" w:cs="Times New Roman"/>
        </w:rPr>
        <w:t>u</w:t>
      </w:r>
      <w:r w:rsidR="00EC7D37">
        <w:rPr>
          <w:rFonts w:ascii="Times New Roman" w:hAnsi="Times New Roman" w:cs="Times New Roman"/>
        </w:rPr>
        <w:t>tilized</w:t>
      </w:r>
      <w:r w:rsidRPr="6EAD2BEE">
        <w:rPr>
          <w:rFonts w:ascii="Times New Roman" w:hAnsi="Times New Roman" w:cs="Times New Roman"/>
        </w:rPr>
        <w:t>.</w:t>
      </w:r>
      <w:r w:rsidR="54E09B57" w:rsidRPr="6EAD2BEE">
        <w:rPr>
          <w:rFonts w:ascii="Times New Roman" w:hAnsi="Times New Roman" w:cs="Times New Roman"/>
        </w:rPr>
        <w:t xml:space="preserve"> </w:t>
      </w:r>
      <w:r w:rsidR="00EC7D37" w:rsidDel="00C95A75">
        <w:rPr>
          <w:rFonts w:ascii="Times New Roman" w:hAnsi="Times New Roman" w:cs="Times New Roman"/>
        </w:rPr>
        <w:t>For this,</w:t>
      </w:r>
      <w:r w:rsidR="795A236C" w:rsidRPr="6EAD2BEE" w:rsidDel="00C95A75">
        <w:rPr>
          <w:rFonts w:ascii="Times New Roman" w:hAnsi="Times New Roman" w:cs="Times New Roman"/>
        </w:rPr>
        <w:t xml:space="preserve"> bacterial extracts were prepared using an Amberlite XAD-</w:t>
      </w:r>
      <w:r w:rsidR="795A236C" w:rsidRPr="75468BC9">
        <w:rPr>
          <w:rFonts w:ascii="Times New Roman" w:hAnsi="Times New Roman" w:cs="Times New Roman"/>
        </w:rPr>
        <w:t>7</w:t>
      </w:r>
      <w:r w:rsidR="185453A7" w:rsidRPr="75468BC9">
        <w:rPr>
          <w:rFonts w:ascii="Times New Roman" w:hAnsi="Times New Roman" w:cs="Times New Roman"/>
        </w:rPr>
        <w:t>HP</w:t>
      </w:r>
      <w:r w:rsidR="795A236C" w:rsidRPr="6EAD2BEE" w:rsidDel="00C95A75">
        <w:rPr>
          <w:rFonts w:ascii="Times New Roman" w:hAnsi="Times New Roman" w:cs="Times New Roman"/>
        </w:rPr>
        <w:t xml:space="preserve"> </w:t>
      </w:r>
      <w:r w:rsidR="5793DA8E" w:rsidRPr="75468BC9">
        <w:rPr>
          <w:rFonts w:ascii="Times New Roman" w:hAnsi="Times New Roman" w:cs="Times New Roman"/>
        </w:rPr>
        <w:t>polymeric adsorbent</w:t>
      </w:r>
      <w:r w:rsidR="795A236C" w:rsidRPr="75468BC9">
        <w:rPr>
          <w:rFonts w:ascii="Times New Roman" w:hAnsi="Times New Roman" w:cs="Times New Roman"/>
        </w:rPr>
        <w:t xml:space="preserve"> </w:t>
      </w:r>
      <w:r w:rsidR="00E17FE0" w:rsidDel="00C95A75">
        <w:rPr>
          <w:rFonts w:ascii="Times New Roman" w:hAnsi="Times New Roman" w:cs="Times New Roman"/>
        </w:rPr>
        <w:t>(</w:t>
      </w:r>
      <w:r w:rsidR="002D7833" w:rsidRPr="00C41BBF">
        <w:rPr>
          <w:rFonts w:ascii="Times New Roman" w:hAnsi="Times New Roman" w:cs="Times New Roman"/>
        </w:rPr>
        <w:t>Sigma</w:t>
      </w:r>
      <w:r w:rsidR="00C41BBF" w:rsidRPr="00C41BBF">
        <w:rPr>
          <w:rFonts w:ascii="Times New Roman" w:hAnsi="Times New Roman" w:cs="Times New Roman"/>
        </w:rPr>
        <w:t xml:space="preserve"> Aldrich</w:t>
      </w:r>
      <w:r w:rsidR="00E17FE0" w:rsidDel="00C95A75">
        <w:rPr>
          <w:rFonts w:ascii="Times New Roman" w:hAnsi="Times New Roman" w:cs="Times New Roman"/>
        </w:rPr>
        <w:t xml:space="preserve">) </w:t>
      </w:r>
      <w:r w:rsidR="795A236C" w:rsidRPr="6EAD2BEE" w:rsidDel="00C95A75">
        <w:rPr>
          <w:rFonts w:ascii="Times New Roman" w:hAnsi="Times New Roman" w:cs="Times New Roman"/>
        </w:rPr>
        <w:t>essentially as described</w:t>
      </w:r>
      <w:r w:rsidR="001509AC">
        <w:rPr>
          <w:rFonts w:ascii="Times New Roman" w:hAnsi="Times New Roman" w:cs="Times New Roman"/>
        </w:rPr>
        <w:t xml:space="preserve"> above</w:t>
      </w:r>
      <w:r w:rsidR="795A236C" w:rsidRPr="6EAD2BEE" w:rsidDel="00C95A75">
        <w:rPr>
          <w:rFonts w:ascii="Times New Roman" w:hAnsi="Times New Roman" w:cs="Times New Roman"/>
        </w:rPr>
        <w:t xml:space="preserve">. </w:t>
      </w:r>
      <w:r w:rsidR="00E242FB">
        <w:rPr>
          <w:rFonts w:ascii="Times New Roman" w:hAnsi="Times New Roman" w:cs="Times New Roman"/>
        </w:rPr>
        <w:t>For</w:t>
      </w:r>
      <w:r w:rsidRPr="6EAD2BEE">
        <w:rPr>
          <w:rFonts w:ascii="Times New Roman" w:hAnsi="Times New Roman" w:cs="Times New Roman"/>
        </w:rPr>
        <w:t xml:space="preserve"> Transwell</w:t>
      </w:r>
      <w:r w:rsidRPr="7714CA58">
        <w:rPr>
          <w:rFonts w:ascii="Times New Roman" w:hAnsi="Times New Roman" w:cs="Times New Roman"/>
          <w:vertAlign w:val="superscript"/>
        </w:rPr>
        <w:t>®</w:t>
      </w:r>
      <w:r w:rsidRPr="6EAD2BEE">
        <w:rPr>
          <w:rFonts w:ascii="Times New Roman" w:hAnsi="Times New Roman" w:cs="Times New Roman"/>
        </w:rPr>
        <w:t xml:space="preserve"> assay</w:t>
      </w:r>
      <w:r w:rsidR="00E242FB">
        <w:rPr>
          <w:rFonts w:ascii="Times New Roman" w:hAnsi="Times New Roman" w:cs="Times New Roman"/>
        </w:rPr>
        <w:t>s</w:t>
      </w:r>
      <w:r w:rsidRPr="6EAD2BEE">
        <w:rPr>
          <w:rFonts w:ascii="Times New Roman" w:hAnsi="Times New Roman" w:cs="Times New Roman"/>
        </w:rPr>
        <w:t>,</w:t>
      </w:r>
      <w:r w:rsidR="00694D78">
        <w:rPr>
          <w:rFonts w:ascii="Times New Roman" w:hAnsi="Times New Roman" w:cs="Times New Roman"/>
        </w:rPr>
        <w:t xml:space="preserve"> </w:t>
      </w:r>
      <w:r w:rsidR="008322F3">
        <w:rPr>
          <w:rFonts w:ascii="Times New Roman" w:hAnsi="Times New Roman" w:cs="Times New Roman"/>
        </w:rPr>
        <w:t xml:space="preserve">100 µL </w:t>
      </w:r>
      <w:r w:rsidR="001578D9">
        <w:rPr>
          <w:rFonts w:ascii="Times New Roman" w:hAnsi="Times New Roman" w:cs="Times New Roman"/>
        </w:rPr>
        <w:t xml:space="preserve">of </w:t>
      </w:r>
      <w:r w:rsidR="00694D78">
        <w:rPr>
          <w:rFonts w:ascii="Times New Roman" w:hAnsi="Times New Roman" w:cs="Times New Roman"/>
        </w:rPr>
        <w:t>HCT116 cell</w:t>
      </w:r>
      <w:r w:rsidR="008322F3">
        <w:rPr>
          <w:rFonts w:ascii="Times New Roman" w:hAnsi="Times New Roman" w:cs="Times New Roman"/>
        </w:rPr>
        <w:t xml:space="preserve"> suspension</w:t>
      </w:r>
      <w:r w:rsidR="00694D78">
        <w:rPr>
          <w:rFonts w:ascii="Times New Roman" w:hAnsi="Times New Roman" w:cs="Times New Roman"/>
        </w:rPr>
        <w:t xml:space="preserve"> at a density of</w:t>
      </w:r>
      <w:r w:rsidRPr="6EAD2BEE">
        <w:rPr>
          <w:rFonts w:ascii="Times New Roman" w:hAnsi="Times New Roman" w:cs="Times New Roman"/>
        </w:rPr>
        <w:t xml:space="preserve"> 3.5</w:t>
      </w:r>
      <w:r w:rsidR="00694D78">
        <w:rPr>
          <w:rFonts w:ascii="Times New Roman" w:hAnsi="Times New Roman" w:cs="Times New Roman"/>
        </w:rPr>
        <w:t xml:space="preserve"> </w:t>
      </w:r>
      <w:r w:rsidRPr="6EAD2BEE">
        <w:rPr>
          <w:rFonts w:ascii="Times New Roman" w:hAnsi="Times New Roman" w:cs="Times New Roman"/>
        </w:rPr>
        <w:t>x</w:t>
      </w:r>
      <w:r w:rsidR="00694D78">
        <w:rPr>
          <w:rFonts w:ascii="Times New Roman" w:hAnsi="Times New Roman" w:cs="Times New Roman"/>
        </w:rPr>
        <w:t xml:space="preserve"> </w:t>
      </w:r>
      <w:r w:rsidRPr="7714CA58">
        <w:rPr>
          <w:rFonts w:ascii="Times New Roman" w:hAnsi="Times New Roman" w:cs="Times New Roman"/>
        </w:rPr>
        <w:t>10</w:t>
      </w:r>
      <w:r w:rsidR="003B025C" w:rsidRPr="7714CA58">
        <w:rPr>
          <w:rFonts w:ascii="Calibri" w:eastAsia="Calibri" w:hAnsi="Calibri" w:cs="Calibri"/>
          <w:sz w:val="22"/>
          <w:szCs w:val="22"/>
          <w:vertAlign w:val="superscript"/>
        </w:rPr>
        <w:t>5</w:t>
      </w:r>
      <w:r w:rsidR="006259CC">
        <w:rPr>
          <w:rFonts w:ascii="Times New Roman" w:hAnsi="Times New Roman" w:cs="Times New Roman"/>
        </w:rPr>
        <w:t>/</w:t>
      </w:r>
      <w:r w:rsidR="005F1A65">
        <w:rPr>
          <w:rFonts w:ascii="Times New Roman" w:hAnsi="Times New Roman" w:cs="Times New Roman"/>
        </w:rPr>
        <w:t>mL</w:t>
      </w:r>
      <w:r w:rsidR="006259CC">
        <w:rPr>
          <w:rFonts w:ascii="Times New Roman" w:hAnsi="Times New Roman" w:cs="Times New Roman"/>
        </w:rPr>
        <w:t xml:space="preserve"> </w:t>
      </w:r>
      <w:r w:rsidR="00E5540D" w:rsidRPr="7714CA58">
        <w:rPr>
          <w:rFonts w:ascii="Times New Roman" w:hAnsi="Times New Roman" w:cs="Times New Roman"/>
        </w:rPr>
        <w:t>was added</w:t>
      </w:r>
      <w:r w:rsidRPr="7714CA58">
        <w:rPr>
          <w:rFonts w:ascii="Times New Roman" w:hAnsi="Times New Roman" w:cs="Times New Roman"/>
        </w:rPr>
        <w:t xml:space="preserve"> </w:t>
      </w:r>
      <w:r w:rsidR="00E5540D" w:rsidRPr="7714CA58">
        <w:rPr>
          <w:rFonts w:ascii="Times New Roman" w:hAnsi="Times New Roman" w:cs="Times New Roman"/>
        </w:rPr>
        <w:t>to</w:t>
      </w:r>
      <w:r w:rsidRPr="7714CA58">
        <w:rPr>
          <w:rFonts w:ascii="Times New Roman" w:hAnsi="Times New Roman" w:cs="Times New Roman"/>
        </w:rPr>
        <w:t xml:space="preserve"> the </w:t>
      </w:r>
      <w:r w:rsidRPr="6EAD2BEE">
        <w:rPr>
          <w:rFonts w:ascii="Times New Roman" w:hAnsi="Times New Roman" w:cs="Times New Roman"/>
        </w:rPr>
        <w:t>top compartment</w:t>
      </w:r>
      <w:r w:rsidR="00E5540D">
        <w:rPr>
          <w:rFonts w:ascii="Times New Roman" w:hAnsi="Times New Roman" w:cs="Times New Roman"/>
        </w:rPr>
        <w:t>s</w:t>
      </w:r>
      <w:r w:rsidRPr="6EAD2BEE">
        <w:rPr>
          <w:rFonts w:ascii="Times New Roman" w:hAnsi="Times New Roman" w:cs="Times New Roman"/>
        </w:rPr>
        <w:t xml:space="preserve"> of </w:t>
      </w:r>
      <w:r w:rsidR="001229C1" w:rsidRPr="6EAD2BEE">
        <w:rPr>
          <w:rFonts w:ascii="Times New Roman" w:hAnsi="Times New Roman" w:cs="Times New Roman"/>
        </w:rPr>
        <w:t xml:space="preserve">24-well plates </w:t>
      </w:r>
      <w:r w:rsidR="00F42ABE">
        <w:rPr>
          <w:rFonts w:ascii="Times New Roman" w:hAnsi="Times New Roman" w:cs="Times New Roman"/>
        </w:rPr>
        <w:t xml:space="preserve">coupled </w:t>
      </w:r>
      <w:r w:rsidRPr="6EAD2BEE" w:rsidDel="00F42ABE">
        <w:rPr>
          <w:rFonts w:ascii="Times New Roman" w:hAnsi="Times New Roman" w:cs="Times New Roman"/>
        </w:rPr>
        <w:t xml:space="preserve">with </w:t>
      </w:r>
      <w:r w:rsidR="00F42ABE" w:rsidRPr="6EAD2BEE">
        <w:rPr>
          <w:rFonts w:ascii="Times New Roman" w:hAnsi="Times New Roman" w:cs="Times New Roman"/>
        </w:rPr>
        <w:t xml:space="preserve">6.5 mm </w:t>
      </w:r>
      <w:r w:rsidRPr="6EAD2BEE">
        <w:rPr>
          <w:rFonts w:ascii="Times New Roman" w:hAnsi="Times New Roman" w:cs="Times New Roman"/>
        </w:rPr>
        <w:t xml:space="preserve">TC-treated polycarbonate membrane </w:t>
      </w:r>
      <w:r w:rsidR="00F7278D">
        <w:rPr>
          <w:rFonts w:ascii="Times New Roman" w:hAnsi="Times New Roman" w:cs="Times New Roman"/>
        </w:rPr>
        <w:t xml:space="preserve">inserts </w:t>
      </w:r>
      <w:r w:rsidRPr="6EAD2BEE">
        <w:rPr>
          <w:rFonts w:ascii="Times New Roman" w:hAnsi="Times New Roman" w:cs="Times New Roman"/>
        </w:rPr>
        <w:t>(8 µm</w:t>
      </w:r>
      <w:r w:rsidR="00EF21C2" w:rsidRPr="7714CA58">
        <w:rPr>
          <w:rFonts w:ascii="Times New Roman" w:hAnsi="Times New Roman" w:cs="Times New Roman"/>
        </w:rPr>
        <w:t>;</w:t>
      </w:r>
      <w:r w:rsidRPr="6EAD2BEE">
        <w:rPr>
          <w:rFonts w:ascii="Times New Roman" w:hAnsi="Times New Roman" w:cs="Times New Roman"/>
        </w:rPr>
        <w:t xml:space="preserve"> Corning Costar)</w:t>
      </w:r>
      <w:r w:rsidR="003E3A09">
        <w:rPr>
          <w:rFonts w:ascii="Times New Roman" w:hAnsi="Times New Roman" w:cs="Times New Roman"/>
        </w:rPr>
        <w:t xml:space="preserve">, and </w:t>
      </w:r>
      <w:r w:rsidRPr="6EAD2BEE">
        <w:rPr>
          <w:rFonts w:ascii="Times New Roman" w:hAnsi="Times New Roman" w:cs="Times New Roman"/>
        </w:rPr>
        <w:t xml:space="preserve">600 </w:t>
      </w:r>
      <w:r w:rsidR="00507C60" w:rsidRPr="7714CA58">
        <w:rPr>
          <w:rFonts w:ascii="Times New Roman" w:hAnsi="Times New Roman" w:cs="Times New Roman"/>
        </w:rPr>
        <w:t>µL</w:t>
      </w:r>
      <w:r w:rsidRPr="6EAD2BEE" w:rsidDel="00C56970">
        <w:rPr>
          <w:rFonts w:ascii="Times New Roman" w:hAnsi="Times New Roman" w:cs="Times New Roman"/>
        </w:rPr>
        <w:t xml:space="preserve"> </w:t>
      </w:r>
      <w:r w:rsidRPr="6EAD2BEE">
        <w:rPr>
          <w:rFonts w:ascii="Times New Roman" w:hAnsi="Times New Roman" w:cs="Times New Roman"/>
        </w:rPr>
        <w:t xml:space="preserve">culture medium was added </w:t>
      </w:r>
      <w:r w:rsidR="003E3A09">
        <w:rPr>
          <w:rFonts w:ascii="Times New Roman" w:hAnsi="Times New Roman" w:cs="Times New Roman"/>
        </w:rPr>
        <w:t xml:space="preserve">to the lower compartments. Cells were then </w:t>
      </w:r>
      <w:r w:rsidR="00C56970" w:rsidRPr="7714CA58">
        <w:rPr>
          <w:rFonts w:ascii="Times New Roman" w:hAnsi="Times New Roman" w:cs="Times New Roman"/>
        </w:rPr>
        <w:t xml:space="preserve">incubated </w:t>
      </w:r>
      <w:r w:rsidR="00C56970">
        <w:rPr>
          <w:rFonts w:ascii="Times New Roman" w:hAnsi="Times New Roman" w:cs="Times New Roman"/>
        </w:rPr>
        <w:t>at 37°C, 5% CO</w:t>
      </w:r>
      <w:r w:rsidR="00C56970" w:rsidRPr="7714CA58">
        <w:rPr>
          <w:rFonts w:ascii="Times New Roman" w:hAnsi="Times New Roman" w:cs="Times New Roman"/>
          <w:vertAlign w:val="subscript"/>
        </w:rPr>
        <w:t>2</w:t>
      </w:r>
      <w:r w:rsidR="00C56970">
        <w:rPr>
          <w:rFonts w:ascii="Times New Roman" w:hAnsi="Times New Roman" w:cs="Times New Roman"/>
        </w:rPr>
        <w:t xml:space="preserve"> for 24</w:t>
      </w:r>
      <w:r w:rsidR="00ED1A90">
        <w:rPr>
          <w:rFonts w:ascii="Times New Roman" w:hAnsi="Times New Roman" w:cs="Times New Roman"/>
        </w:rPr>
        <w:t xml:space="preserve"> </w:t>
      </w:r>
      <w:r w:rsidR="00C56970">
        <w:rPr>
          <w:rFonts w:ascii="Times New Roman" w:hAnsi="Times New Roman" w:cs="Times New Roman"/>
        </w:rPr>
        <w:t>h</w:t>
      </w:r>
      <w:r w:rsidR="00753F07">
        <w:rPr>
          <w:rFonts w:ascii="Times New Roman" w:hAnsi="Times New Roman" w:cs="Times New Roman"/>
        </w:rPr>
        <w:t>ours</w:t>
      </w:r>
      <w:r w:rsidR="007A6998">
        <w:rPr>
          <w:rFonts w:ascii="Times New Roman" w:hAnsi="Times New Roman" w:cs="Times New Roman"/>
        </w:rPr>
        <w:t xml:space="preserve">, washed </w:t>
      </w:r>
      <w:r w:rsidR="000D45C3">
        <w:rPr>
          <w:rFonts w:ascii="Times New Roman" w:hAnsi="Times New Roman" w:cs="Times New Roman"/>
        </w:rPr>
        <w:t xml:space="preserve">once with </w:t>
      </w:r>
      <w:r w:rsidRPr="6EAD2BEE">
        <w:rPr>
          <w:rFonts w:ascii="Times New Roman" w:hAnsi="Times New Roman" w:cs="Times New Roman"/>
        </w:rPr>
        <w:t>DPBS,</w:t>
      </w:r>
      <w:r w:rsidR="001713DA">
        <w:rPr>
          <w:rFonts w:ascii="Times New Roman" w:hAnsi="Times New Roman" w:cs="Times New Roman"/>
        </w:rPr>
        <w:t xml:space="preserve"> and </w:t>
      </w:r>
      <w:r w:rsidR="00B46149">
        <w:rPr>
          <w:rFonts w:ascii="Times New Roman" w:hAnsi="Times New Roman" w:cs="Times New Roman"/>
        </w:rPr>
        <w:t xml:space="preserve">media refreshed with </w:t>
      </w:r>
      <w:r w:rsidR="00A411C9">
        <w:rPr>
          <w:rFonts w:ascii="Times New Roman" w:hAnsi="Times New Roman" w:cs="Times New Roman"/>
        </w:rPr>
        <w:t>reduced serum (0.5%</w:t>
      </w:r>
      <w:r w:rsidR="007A6998">
        <w:rPr>
          <w:rFonts w:ascii="Times New Roman" w:hAnsi="Times New Roman" w:cs="Times New Roman"/>
        </w:rPr>
        <w:t xml:space="preserve"> FBS</w:t>
      </w:r>
      <w:r w:rsidR="00A411C9">
        <w:rPr>
          <w:rFonts w:ascii="Times New Roman" w:hAnsi="Times New Roman" w:cs="Times New Roman"/>
        </w:rPr>
        <w:t>) DMEM</w:t>
      </w:r>
      <w:r w:rsidR="00F10E11">
        <w:rPr>
          <w:rFonts w:ascii="Times New Roman" w:hAnsi="Times New Roman" w:cs="Times New Roman"/>
        </w:rPr>
        <w:t xml:space="preserve"> to suppress </w:t>
      </w:r>
      <w:r w:rsidR="00D514B2">
        <w:rPr>
          <w:rFonts w:ascii="Times New Roman" w:hAnsi="Times New Roman" w:cs="Times New Roman"/>
        </w:rPr>
        <w:t>proliferation</w:t>
      </w:r>
      <w:r w:rsidR="00B46149">
        <w:rPr>
          <w:rFonts w:ascii="Times New Roman" w:hAnsi="Times New Roman" w:cs="Times New Roman"/>
        </w:rPr>
        <w:t xml:space="preserve">. </w:t>
      </w:r>
      <w:r w:rsidR="0088193E">
        <w:rPr>
          <w:rFonts w:ascii="Times New Roman" w:hAnsi="Times New Roman" w:cs="Times New Roman"/>
        </w:rPr>
        <w:t xml:space="preserve">MH27-2 </w:t>
      </w:r>
      <w:r w:rsidR="00AE2A2D">
        <w:rPr>
          <w:rFonts w:ascii="Times New Roman" w:hAnsi="Times New Roman" w:cs="Times New Roman"/>
        </w:rPr>
        <w:t xml:space="preserve">metabolite </w:t>
      </w:r>
      <w:r w:rsidR="0088193E">
        <w:rPr>
          <w:rFonts w:ascii="Times New Roman" w:hAnsi="Times New Roman" w:cs="Times New Roman"/>
        </w:rPr>
        <w:t xml:space="preserve">extract (0.5x) </w:t>
      </w:r>
      <w:r w:rsidR="006813BE">
        <w:rPr>
          <w:rFonts w:ascii="Times New Roman" w:hAnsi="Times New Roman" w:cs="Times New Roman"/>
        </w:rPr>
        <w:t xml:space="preserve">or medium control </w:t>
      </w:r>
      <w:r w:rsidR="0088193E">
        <w:rPr>
          <w:rFonts w:ascii="Times New Roman" w:hAnsi="Times New Roman" w:cs="Times New Roman"/>
        </w:rPr>
        <w:t xml:space="preserve">was </w:t>
      </w:r>
      <w:r w:rsidRPr="6EAD2BEE" w:rsidDel="00B46149">
        <w:rPr>
          <w:rFonts w:ascii="Times New Roman" w:hAnsi="Times New Roman" w:cs="Times New Roman"/>
        </w:rPr>
        <w:t xml:space="preserve">added to the </w:t>
      </w:r>
      <w:r w:rsidR="0088193E">
        <w:rPr>
          <w:rFonts w:ascii="Times New Roman" w:hAnsi="Times New Roman" w:cs="Times New Roman"/>
        </w:rPr>
        <w:t xml:space="preserve">lower </w:t>
      </w:r>
      <w:r w:rsidRPr="6EAD2BEE">
        <w:rPr>
          <w:rFonts w:ascii="Times New Roman" w:hAnsi="Times New Roman" w:cs="Times New Roman"/>
        </w:rPr>
        <w:t>compartment</w:t>
      </w:r>
      <w:r w:rsidR="00002B29">
        <w:rPr>
          <w:rFonts w:ascii="Times New Roman" w:hAnsi="Times New Roman" w:cs="Times New Roman"/>
        </w:rPr>
        <w:t>,</w:t>
      </w:r>
      <w:r w:rsidR="00E95F00">
        <w:rPr>
          <w:rFonts w:ascii="Times New Roman" w:hAnsi="Times New Roman" w:cs="Times New Roman"/>
        </w:rPr>
        <w:t xml:space="preserve"> and cells </w:t>
      </w:r>
      <w:r w:rsidR="00413709">
        <w:rPr>
          <w:rFonts w:ascii="Times New Roman" w:hAnsi="Times New Roman" w:cs="Times New Roman"/>
        </w:rPr>
        <w:t xml:space="preserve">were </w:t>
      </w:r>
      <w:r w:rsidR="00E95F00">
        <w:rPr>
          <w:rFonts w:ascii="Times New Roman" w:hAnsi="Times New Roman" w:cs="Times New Roman"/>
        </w:rPr>
        <w:t>incubated for a further 16</w:t>
      </w:r>
      <w:r w:rsidR="00413709">
        <w:rPr>
          <w:rFonts w:ascii="Times New Roman" w:hAnsi="Times New Roman" w:cs="Times New Roman"/>
        </w:rPr>
        <w:t xml:space="preserve"> </w:t>
      </w:r>
      <w:r w:rsidR="00E95F00">
        <w:rPr>
          <w:rFonts w:ascii="Times New Roman" w:hAnsi="Times New Roman" w:cs="Times New Roman"/>
        </w:rPr>
        <w:t>h</w:t>
      </w:r>
      <w:r w:rsidR="00753F07">
        <w:rPr>
          <w:rFonts w:ascii="Times New Roman" w:hAnsi="Times New Roman" w:cs="Times New Roman"/>
        </w:rPr>
        <w:t>ours</w:t>
      </w:r>
      <w:r w:rsidR="00E95F00">
        <w:rPr>
          <w:rFonts w:ascii="Times New Roman" w:hAnsi="Times New Roman" w:cs="Times New Roman"/>
        </w:rPr>
        <w:t xml:space="preserve">. </w:t>
      </w:r>
      <w:r w:rsidR="00825A2F">
        <w:rPr>
          <w:rFonts w:ascii="Times New Roman" w:hAnsi="Times New Roman" w:cs="Times New Roman"/>
        </w:rPr>
        <w:t xml:space="preserve">Following incubation, </w:t>
      </w:r>
      <w:r w:rsidRPr="6EAD2BEE">
        <w:rPr>
          <w:rFonts w:ascii="Times New Roman" w:hAnsi="Times New Roman" w:cs="Times New Roman"/>
        </w:rPr>
        <w:t>cells were washed with DPBS</w:t>
      </w:r>
      <w:r w:rsidR="001A7E17">
        <w:rPr>
          <w:rFonts w:ascii="Times New Roman" w:hAnsi="Times New Roman" w:cs="Times New Roman"/>
        </w:rPr>
        <w:t>,</w:t>
      </w:r>
      <w:r w:rsidRPr="6EAD2BEE">
        <w:rPr>
          <w:rFonts w:ascii="Times New Roman" w:hAnsi="Times New Roman" w:cs="Times New Roman"/>
        </w:rPr>
        <w:t xml:space="preserve"> and the cells attached to the top of the membrane </w:t>
      </w:r>
      <w:r w:rsidR="00825A2F" w:rsidRPr="7714CA58">
        <w:rPr>
          <w:rFonts w:ascii="Times New Roman" w:hAnsi="Times New Roman" w:cs="Times New Roman"/>
        </w:rPr>
        <w:t>gently</w:t>
      </w:r>
      <w:r w:rsidRPr="6EAD2BEE">
        <w:rPr>
          <w:rFonts w:ascii="Times New Roman" w:hAnsi="Times New Roman" w:cs="Times New Roman"/>
        </w:rPr>
        <w:t xml:space="preserve"> removed </w:t>
      </w:r>
      <w:r w:rsidR="00825A2F">
        <w:rPr>
          <w:rFonts w:ascii="Times New Roman" w:hAnsi="Times New Roman" w:cs="Times New Roman"/>
        </w:rPr>
        <w:t>using</w:t>
      </w:r>
      <w:r w:rsidR="00825A2F" w:rsidRPr="6EAD2BEE">
        <w:rPr>
          <w:rFonts w:ascii="Times New Roman" w:hAnsi="Times New Roman" w:cs="Times New Roman"/>
        </w:rPr>
        <w:t xml:space="preserve"> </w:t>
      </w:r>
      <w:r w:rsidRPr="6EAD2BEE">
        <w:rPr>
          <w:rFonts w:ascii="Times New Roman" w:hAnsi="Times New Roman" w:cs="Times New Roman"/>
        </w:rPr>
        <w:t>a cotton tip.</w:t>
      </w:r>
      <w:r w:rsidR="001A1156">
        <w:rPr>
          <w:rFonts w:ascii="Times New Roman" w:hAnsi="Times New Roman" w:cs="Times New Roman"/>
        </w:rPr>
        <w:t xml:space="preserve"> </w:t>
      </w:r>
      <w:proofErr w:type="gramStart"/>
      <w:r w:rsidR="00002B29" w:rsidRPr="7714CA58">
        <w:rPr>
          <w:rFonts w:ascii="Times New Roman" w:hAnsi="Times New Roman" w:cs="Times New Roman"/>
        </w:rPr>
        <w:t>R</w:t>
      </w:r>
      <w:r w:rsidR="001A1156" w:rsidRPr="7714CA58">
        <w:rPr>
          <w:rFonts w:ascii="Times New Roman" w:hAnsi="Times New Roman" w:cs="Times New Roman"/>
        </w:rPr>
        <w:t>emaining</w:t>
      </w:r>
      <w:proofErr w:type="gramEnd"/>
      <w:r w:rsidR="001A1156" w:rsidRPr="7714CA58">
        <w:rPr>
          <w:rFonts w:ascii="Times New Roman" w:hAnsi="Times New Roman" w:cs="Times New Roman"/>
        </w:rPr>
        <w:t xml:space="preserve"> </w:t>
      </w:r>
      <w:r w:rsidRPr="7714CA58">
        <w:rPr>
          <w:rFonts w:ascii="Times New Roman" w:hAnsi="Times New Roman" w:cs="Times New Roman"/>
        </w:rPr>
        <w:t xml:space="preserve">cells were </w:t>
      </w:r>
      <w:r w:rsidRPr="6EAD2BEE">
        <w:rPr>
          <w:rFonts w:ascii="Times New Roman" w:hAnsi="Times New Roman" w:cs="Times New Roman"/>
        </w:rPr>
        <w:t>fixed in 70% ethanol for 10 minutes</w:t>
      </w:r>
      <w:r w:rsidR="00CD2898" w:rsidRPr="7714CA58">
        <w:rPr>
          <w:rFonts w:ascii="Times New Roman" w:hAnsi="Times New Roman" w:cs="Times New Roman"/>
        </w:rPr>
        <w:t xml:space="preserve"> </w:t>
      </w:r>
      <w:r w:rsidR="00002B29" w:rsidRPr="7714CA58">
        <w:rPr>
          <w:rFonts w:ascii="Times New Roman" w:hAnsi="Times New Roman" w:cs="Times New Roman"/>
        </w:rPr>
        <w:t>and</w:t>
      </w:r>
      <w:r w:rsidR="00CD2898" w:rsidRPr="7714CA58">
        <w:rPr>
          <w:rFonts w:ascii="Times New Roman" w:hAnsi="Times New Roman" w:cs="Times New Roman"/>
        </w:rPr>
        <w:t xml:space="preserve"> </w:t>
      </w:r>
      <w:r w:rsidR="00CD2898">
        <w:rPr>
          <w:rFonts w:ascii="Times New Roman" w:hAnsi="Times New Roman" w:cs="Times New Roman"/>
        </w:rPr>
        <w:t xml:space="preserve">stained with </w:t>
      </w:r>
      <w:r w:rsidRPr="6EAD2BEE">
        <w:rPr>
          <w:rFonts w:ascii="Times New Roman" w:hAnsi="Times New Roman" w:cs="Times New Roman"/>
        </w:rPr>
        <w:t>0.25% crystal violet for 5 minutes. The Transwell</w:t>
      </w:r>
      <w:r w:rsidR="00DC444B" w:rsidRPr="6EAD2BEE">
        <w:rPr>
          <w:rFonts w:ascii="Times New Roman" w:hAnsi="Times New Roman" w:cs="Times New Roman"/>
          <w:vertAlign w:val="superscript"/>
        </w:rPr>
        <w:t>®</w:t>
      </w:r>
      <w:r w:rsidRPr="6EAD2BEE">
        <w:rPr>
          <w:rFonts w:ascii="Times New Roman" w:hAnsi="Times New Roman" w:cs="Times New Roman"/>
        </w:rPr>
        <w:t xml:space="preserve"> </w:t>
      </w:r>
      <w:r w:rsidR="00434BBC">
        <w:rPr>
          <w:rFonts w:ascii="Times New Roman" w:hAnsi="Times New Roman" w:cs="Times New Roman"/>
        </w:rPr>
        <w:t>membranes</w:t>
      </w:r>
      <w:r w:rsidR="00434BBC" w:rsidRPr="6EAD2BEE">
        <w:rPr>
          <w:rFonts w:ascii="Times New Roman" w:hAnsi="Times New Roman" w:cs="Times New Roman"/>
        </w:rPr>
        <w:t xml:space="preserve"> </w:t>
      </w:r>
      <w:r w:rsidRPr="6EAD2BEE">
        <w:rPr>
          <w:rFonts w:ascii="Times New Roman" w:hAnsi="Times New Roman" w:cs="Times New Roman"/>
        </w:rPr>
        <w:t xml:space="preserve">were </w:t>
      </w:r>
      <w:r w:rsidR="0088000A">
        <w:rPr>
          <w:rFonts w:ascii="Times New Roman" w:hAnsi="Times New Roman" w:cs="Times New Roman"/>
        </w:rPr>
        <w:t xml:space="preserve">then </w:t>
      </w:r>
      <w:r w:rsidRPr="6EAD2BEE">
        <w:rPr>
          <w:rFonts w:ascii="Times New Roman" w:hAnsi="Times New Roman" w:cs="Times New Roman"/>
        </w:rPr>
        <w:t>washed with water, dried</w:t>
      </w:r>
      <w:r w:rsidR="0088000A">
        <w:rPr>
          <w:rFonts w:ascii="Times New Roman" w:hAnsi="Times New Roman" w:cs="Times New Roman"/>
        </w:rPr>
        <w:t>,</w:t>
      </w:r>
      <w:r w:rsidR="00247CAE">
        <w:rPr>
          <w:rFonts w:ascii="Times New Roman" w:hAnsi="Times New Roman" w:cs="Times New Roman"/>
        </w:rPr>
        <w:t xml:space="preserve"> </w:t>
      </w:r>
      <w:r w:rsidRPr="6EAD2BEE">
        <w:rPr>
          <w:rFonts w:ascii="Times New Roman" w:hAnsi="Times New Roman" w:cs="Times New Roman"/>
        </w:rPr>
        <w:t>mounted with 50% glycerol on</w:t>
      </w:r>
      <w:r w:rsidR="00247CAE">
        <w:rPr>
          <w:rFonts w:ascii="Times New Roman" w:hAnsi="Times New Roman" w:cs="Times New Roman"/>
        </w:rPr>
        <w:t>to</w:t>
      </w:r>
      <w:r w:rsidRPr="6EAD2BEE">
        <w:rPr>
          <w:rFonts w:ascii="Times New Roman" w:hAnsi="Times New Roman" w:cs="Times New Roman"/>
        </w:rPr>
        <w:t xml:space="preserve"> glass slides</w:t>
      </w:r>
      <w:r w:rsidR="009A0664">
        <w:rPr>
          <w:rFonts w:ascii="Times New Roman" w:hAnsi="Times New Roman" w:cs="Times New Roman"/>
        </w:rPr>
        <w:t>,</w:t>
      </w:r>
      <w:r w:rsidRPr="6EAD2BEE">
        <w:rPr>
          <w:rFonts w:ascii="Times New Roman" w:hAnsi="Times New Roman" w:cs="Times New Roman"/>
        </w:rPr>
        <w:t xml:space="preserve"> and </w:t>
      </w:r>
      <w:r w:rsidR="00434BBC">
        <w:rPr>
          <w:rFonts w:ascii="Times New Roman" w:hAnsi="Times New Roman" w:cs="Times New Roman"/>
        </w:rPr>
        <w:t xml:space="preserve">immediately </w:t>
      </w:r>
      <w:r w:rsidRPr="6EAD2BEE">
        <w:rPr>
          <w:rFonts w:ascii="Times New Roman" w:hAnsi="Times New Roman" w:cs="Times New Roman"/>
        </w:rPr>
        <w:t>imaged</w:t>
      </w:r>
      <w:r w:rsidR="00315DE6">
        <w:rPr>
          <w:rFonts w:ascii="Times New Roman" w:hAnsi="Times New Roman" w:cs="Times New Roman"/>
        </w:rPr>
        <w:t xml:space="preserve"> (</w:t>
      </w:r>
      <w:r w:rsidR="007D6C66" w:rsidRPr="00567A9F">
        <w:rPr>
          <w:rFonts w:ascii="Times New Roman" w:hAnsi="Times New Roman" w:cs="Times New Roman"/>
        </w:rPr>
        <w:t xml:space="preserve">Olympus </w:t>
      </w:r>
      <w:r w:rsidR="00633FBD" w:rsidRPr="00567A9F">
        <w:rPr>
          <w:rFonts w:ascii="Times New Roman" w:hAnsi="Times New Roman" w:cs="Times New Roman"/>
        </w:rPr>
        <w:t>DP</w:t>
      </w:r>
      <w:r w:rsidR="00533CB2" w:rsidRPr="00567A9F">
        <w:rPr>
          <w:rFonts w:ascii="Times New Roman" w:hAnsi="Times New Roman" w:cs="Times New Roman"/>
        </w:rPr>
        <w:t>73</w:t>
      </w:r>
      <w:r w:rsidR="00315DE6" w:rsidRPr="00567A9F">
        <w:rPr>
          <w:rFonts w:ascii="Times New Roman" w:hAnsi="Times New Roman" w:cs="Times New Roman"/>
        </w:rPr>
        <w:t>,</w:t>
      </w:r>
      <w:r w:rsidR="003454CB" w:rsidRPr="00567A9F">
        <w:rPr>
          <w:rFonts w:ascii="Times New Roman" w:hAnsi="Times New Roman" w:cs="Times New Roman"/>
        </w:rPr>
        <w:t xml:space="preserve"> </w:t>
      </w:r>
      <w:r w:rsidR="00981501" w:rsidRPr="00567A9F">
        <w:rPr>
          <w:rFonts w:ascii="Times New Roman" w:hAnsi="Times New Roman" w:cs="Times New Roman"/>
        </w:rPr>
        <w:t>B</w:t>
      </w:r>
      <w:r w:rsidR="003454CB" w:rsidRPr="00567A9F">
        <w:rPr>
          <w:rFonts w:ascii="Times New Roman" w:hAnsi="Times New Roman" w:cs="Times New Roman"/>
        </w:rPr>
        <w:t>rightfield</w:t>
      </w:r>
      <w:r w:rsidR="00315DE6" w:rsidRPr="00567A9F">
        <w:rPr>
          <w:rFonts w:ascii="Times New Roman" w:hAnsi="Times New Roman" w:cs="Times New Roman"/>
        </w:rPr>
        <w:t xml:space="preserve"> </w:t>
      </w:r>
      <w:r w:rsidR="00C03B51" w:rsidRPr="00567A9F">
        <w:rPr>
          <w:rFonts w:ascii="Times New Roman" w:hAnsi="Times New Roman" w:cs="Times New Roman"/>
        </w:rPr>
        <w:t xml:space="preserve">sRGB, </w:t>
      </w:r>
      <w:r w:rsidR="00315DE6" w:rsidRPr="00567A9F">
        <w:rPr>
          <w:rFonts w:ascii="Times New Roman" w:hAnsi="Times New Roman" w:cs="Times New Roman"/>
        </w:rPr>
        <w:t>10x</w:t>
      </w:r>
      <w:r w:rsidR="00315DE6" w:rsidRPr="7714CA58">
        <w:rPr>
          <w:rFonts w:ascii="Times New Roman" w:hAnsi="Times New Roman" w:cs="Times New Roman"/>
        </w:rPr>
        <w:t>)</w:t>
      </w:r>
      <w:r w:rsidRPr="7714CA58">
        <w:rPr>
          <w:rFonts w:ascii="Times New Roman" w:hAnsi="Times New Roman" w:cs="Times New Roman"/>
        </w:rPr>
        <w:t xml:space="preserve">. </w:t>
      </w:r>
      <w:r w:rsidR="006C502E" w:rsidRPr="7714CA58">
        <w:rPr>
          <w:rFonts w:ascii="Times New Roman" w:hAnsi="Times New Roman" w:cs="Times New Roman"/>
        </w:rPr>
        <w:t>E</w:t>
      </w:r>
      <w:r w:rsidRPr="7714CA58">
        <w:rPr>
          <w:rFonts w:ascii="Times New Roman" w:hAnsi="Times New Roman" w:cs="Times New Roman"/>
        </w:rPr>
        <w:t>xperiments</w:t>
      </w:r>
      <w:r w:rsidRPr="6EAD2BEE">
        <w:rPr>
          <w:rFonts w:ascii="Times New Roman" w:hAnsi="Times New Roman" w:cs="Times New Roman"/>
        </w:rPr>
        <w:t xml:space="preserve"> were performed </w:t>
      </w:r>
      <w:r w:rsidR="006C502E" w:rsidRPr="7714CA58">
        <w:rPr>
          <w:rFonts w:ascii="Times New Roman" w:hAnsi="Times New Roman" w:cs="Times New Roman"/>
        </w:rPr>
        <w:t>as</w:t>
      </w:r>
      <w:r w:rsidRPr="6EAD2BEE">
        <w:rPr>
          <w:rFonts w:ascii="Times New Roman" w:hAnsi="Times New Roman" w:cs="Times New Roman"/>
        </w:rPr>
        <w:t xml:space="preserve"> biological and technical triplicates</w:t>
      </w:r>
      <w:r w:rsidR="00315DE6">
        <w:rPr>
          <w:rFonts w:ascii="Times New Roman" w:hAnsi="Times New Roman" w:cs="Times New Roman"/>
        </w:rPr>
        <w:t>, capturing two images of each replicate</w:t>
      </w:r>
      <w:r w:rsidRPr="7714CA58">
        <w:rPr>
          <w:rFonts w:ascii="Times New Roman" w:hAnsi="Times New Roman" w:cs="Times New Roman"/>
        </w:rPr>
        <w:t>.</w:t>
      </w:r>
      <w:r w:rsidRPr="6EAD2BEE" w:rsidDel="009F497E">
        <w:rPr>
          <w:rFonts w:ascii="Times New Roman" w:hAnsi="Times New Roman" w:cs="Times New Roman"/>
        </w:rPr>
        <w:t xml:space="preserve"> </w:t>
      </w:r>
      <w:r w:rsidR="009F497E">
        <w:rPr>
          <w:rFonts w:ascii="Times New Roman" w:hAnsi="Times New Roman" w:cs="Times New Roman"/>
        </w:rPr>
        <w:t>S</w:t>
      </w:r>
      <w:r w:rsidR="008D60CA">
        <w:rPr>
          <w:rFonts w:ascii="Times New Roman" w:hAnsi="Times New Roman" w:cs="Times New Roman"/>
        </w:rPr>
        <w:t xml:space="preserve">uccessfully </w:t>
      </w:r>
      <w:r w:rsidRPr="6EAD2BEE">
        <w:rPr>
          <w:rFonts w:ascii="Times New Roman" w:hAnsi="Times New Roman" w:cs="Times New Roman"/>
        </w:rPr>
        <w:t>migrated cells w</w:t>
      </w:r>
      <w:r w:rsidR="001D0879">
        <w:rPr>
          <w:rFonts w:ascii="Times New Roman" w:hAnsi="Times New Roman" w:cs="Times New Roman"/>
        </w:rPr>
        <w:t>ere</w:t>
      </w:r>
      <w:r w:rsidRPr="6EAD2BEE">
        <w:rPr>
          <w:rFonts w:ascii="Times New Roman" w:hAnsi="Times New Roman" w:cs="Times New Roman"/>
        </w:rPr>
        <w:t xml:space="preserve"> </w:t>
      </w:r>
      <w:r w:rsidR="009F497E">
        <w:rPr>
          <w:rFonts w:ascii="Times New Roman" w:hAnsi="Times New Roman" w:cs="Times New Roman"/>
        </w:rPr>
        <w:t xml:space="preserve">quantitated </w:t>
      </w:r>
      <w:r w:rsidRPr="7714CA58">
        <w:rPr>
          <w:rFonts w:ascii="Times New Roman" w:hAnsi="Times New Roman" w:cs="Times New Roman"/>
        </w:rPr>
        <w:t>using ImageJ</w:t>
      </w:r>
      <w:r w:rsidR="0081104F">
        <w:rPr>
          <w:rFonts w:ascii="Times New Roman" w:hAnsi="Times New Roman" w:cs="Times New Roman"/>
        </w:rPr>
        <w:t xml:space="preserve"> (Version </w:t>
      </w:r>
      <w:r w:rsidR="00DB0543">
        <w:rPr>
          <w:rFonts w:ascii="Times New Roman" w:hAnsi="Times New Roman" w:cs="Times New Roman"/>
        </w:rPr>
        <w:t>1.54d</w:t>
      </w:r>
      <w:r w:rsidR="0081104F">
        <w:rPr>
          <w:rFonts w:ascii="Times New Roman" w:hAnsi="Times New Roman" w:cs="Times New Roman"/>
        </w:rPr>
        <w:t>) and</w:t>
      </w:r>
      <w:r w:rsidR="00733411">
        <w:rPr>
          <w:rFonts w:ascii="Times New Roman" w:hAnsi="Times New Roman" w:cs="Times New Roman"/>
        </w:rPr>
        <w:t xml:space="preserve"> displayed as</w:t>
      </w:r>
      <w:r w:rsidRPr="6EAD2BEE" w:rsidDel="00A16FD9">
        <w:rPr>
          <w:rFonts w:ascii="Times New Roman" w:hAnsi="Times New Roman" w:cs="Times New Roman"/>
        </w:rPr>
        <w:t xml:space="preserve"> </w:t>
      </w:r>
      <w:r w:rsidRPr="6EAD2BEE">
        <w:rPr>
          <w:rFonts w:ascii="Times New Roman" w:hAnsi="Times New Roman" w:cs="Times New Roman"/>
        </w:rPr>
        <w:t>the average number of migrated cells in two microscopic fields per well.</w:t>
      </w:r>
    </w:p>
    <w:p w14:paraId="04821C3C" w14:textId="24576720" w:rsidR="001769C9" w:rsidRPr="001769C9" w:rsidRDefault="00B265C3" w:rsidP="000D7D2E">
      <w:pPr>
        <w:spacing w:after="160" w:line="259" w:lineRule="auto"/>
        <w:jc w:val="both"/>
        <w:rPr>
          <w:rFonts w:ascii="Times New Roman" w:hAnsi="Times New Roman" w:cs="Times New Roman"/>
        </w:rPr>
      </w:pPr>
      <w:r w:rsidRPr="6EAD2BEE">
        <w:rPr>
          <w:rFonts w:ascii="Times New Roman" w:hAnsi="Times New Roman" w:cs="Times New Roman"/>
        </w:rPr>
        <w:t xml:space="preserve">For the </w:t>
      </w:r>
      <w:proofErr w:type="spellStart"/>
      <w:r w:rsidRPr="6EAD2BEE">
        <w:rPr>
          <w:rFonts w:ascii="Times New Roman" w:hAnsi="Times New Roman" w:cs="Times New Roman"/>
        </w:rPr>
        <w:t>IncuCyte</w:t>
      </w:r>
      <w:proofErr w:type="spellEnd"/>
      <w:r w:rsidRPr="6EAD2BEE">
        <w:rPr>
          <w:rFonts w:ascii="Times New Roman" w:hAnsi="Times New Roman" w:cs="Times New Roman"/>
        </w:rPr>
        <w:t xml:space="preserve">® scratch wound assay, </w:t>
      </w:r>
      <w:r w:rsidR="00DA602F">
        <w:rPr>
          <w:rFonts w:ascii="Times New Roman" w:hAnsi="Times New Roman" w:cs="Times New Roman"/>
        </w:rPr>
        <w:t>6.0 x 10</w:t>
      </w:r>
      <w:r w:rsidR="00DA602F">
        <w:rPr>
          <w:rFonts w:ascii="Times New Roman" w:hAnsi="Times New Roman" w:cs="Times New Roman"/>
          <w:vertAlign w:val="superscript"/>
        </w:rPr>
        <w:t>4</w:t>
      </w:r>
      <w:r w:rsidR="00DA602F">
        <w:rPr>
          <w:rFonts w:ascii="Times New Roman" w:hAnsi="Times New Roman" w:cs="Times New Roman"/>
        </w:rPr>
        <w:t xml:space="preserve"> </w:t>
      </w:r>
      <w:r w:rsidR="00424F08">
        <w:rPr>
          <w:rFonts w:ascii="Times New Roman" w:hAnsi="Times New Roman" w:cs="Times New Roman"/>
        </w:rPr>
        <w:t>T84 cells</w:t>
      </w:r>
      <w:r w:rsidR="00DA602F">
        <w:rPr>
          <w:rFonts w:ascii="Times New Roman" w:hAnsi="Times New Roman" w:cs="Times New Roman"/>
        </w:rPr>
        <w:t xml:space="preserve"> </w:t>
      </w:r>
      <w:r w:rsidRPr="6EAD2BEE">
        <w:rPr>
          <w:rFonts w:ascii="Times New Roman" w:hAnsi="Times New Roman" w:cs="Times New Roman"/>
        </w:rPr>
        <w:t xml:space="preserve">were plated </w:t>
      </w:r>
      <w:r w:rsidR="00C928F9">
        <w:rPr>
          <w:rFonts w:ascii="Times New Roman" w:hAnsi="Times New Roman" w:cs="Times New Roman"/>
        </w:rPr>
        <w:t xml:space="preserve">in 100 µL media </w:t>
      </w:r>
      <w:r w:rsidRPr="6EAD2BEE">
        <w:rPr>
          <w:rFonts w:ascii="Times New Roman" w:hAnsi="Times New Roman" w:cs="Times New Roman"/>
        </w:rPr>
        <w:t xml:space="preserve">on poly-L-ornithine-coated </w:t>
      </w:r>
      <w:proofErr w:type="spellStart"/>
      <w:r w:rsidRPr="6EAD2BEE">
        <w:rPr>
          <w:rFonts w:ascii="Times New Roman" w:hAnsi="Times New Roman" w:cs="Times New Roman"/>
        </w:rPr>
        <w:t>IncuCyte</w:t>
      </w:r>
      <w:proofErr w:type="spellEnd"/>
      <w:r w:rsidRPr="6EAD2BEE">
        <w:rPr>
          <w:rFonts w:ascii="Times New Roman" w:hAnsi="Times New Roman" w:cs="Times New Roman"/>
        </w:rPr>
        <w:t xml:space="preserve">® </w:t>
      </w:r>
      <w:proofErr w:type="spellStart"/>
      <w:r w:rsidRPr="6EAD2BEE">
        <w:rPr>
          <w:rFonts w:ascii="Times New Roman" w:hAnsi="Times New Roman" w:cs="Times New Roman"/>
        </w:rPr>
        <w:t>ImageLock</w:t>
      </w:r>
      <w:proofErr w:type="spellEnd"/>
      <w:r w:rsidRPr="6EAD2BEE">
        <w:rPr>
          <w:rFonts w:ascii="Times New Roman" w:hAnsi="Times New Roman" w:cs="Times New Roman"/>
        </w:rPr>
        <w:t xml:space="preserve"> 96-well plates (Essen </w:t>
      </w:r>
      <w:proofErr w:type="spellStart"/>
      <w:r w:rsidRPr="6EAD2BEE">
        <w:rPr>
          <w:rFonts w:ascii="Times New Roman" w:hAnsi="Times New Roman" w:cs="Times New Roman"/>
        </w:rPr>
        <w:t>BioScience</w:t>
      </w:r>
      <w:proofErr w:type="spellEnd"/>
      <w:r w:rsidRPr="6EAD2BEE">
        <w:rPr>
          <w:rFonts w:ascii="Times New Roman" w:hAnsi="Times New Roman" w:cs="Times New Roman"/>
        </w:rPr>
        <w:t>)</w:t>
      </w:r>
      <w:r w:rsidR="00A36C5C">
        <w:rPr>
          <w:rFonts w:ascii="Times New Roman" w:hAnsi="Times New Roman" w:cs="Times New Roman"/>
        </w:rPr>
        <w:t xml:space="preserve"> and incubated for </w:t>
      </w:r>
      <w:r w:rsidR="007A40E6">
        <w:rPr>
          <w:rFonts w:ascii="Times New Roman" w:hAnsi="Times New Roman" w:cs="Times New Roman"/>
        </w:rPr>
        <w:t>7 days</w:t>
      </w:r>
      <w:r w:rsidR="00A36C5C" w:rsidRPr="7A9FA3A7">
        <w:rPr>
          <w:rFonts w:ascii="Times New Roman" w:hAnsi="Times New Roman" w:cs="Times New Roman"/>
        </w:rPr>
        <w:t>.</w:t>
      </w:r>
      <w:r w:rsidR="00A36C5C">
        <w:rPr>
          <w:rFonts w:ascii="Times New Roman" w:hAnsi="Times New Roman" w:cs="Times New Roman"/>
        </w:rPr>
        <w:t xml:space="preserve"> </w:t>
      </w:r>
      <w:r w:rsidR="00A36C5C" w:rsidRPr="7714CA58">
        <w:rPr>
          <w:rFonts w:ascii="Times New Roman" w:hAnsi="Times New Roman" w:cs="Times New Roman"/>
        </w:rPr>
        <w:t>Following</w:t>
      </w:r>
      <w:r w:rsidR="00A36C5C">
        <w:rPr>
          <w:rFonts w:ascii="Times New Roman" w:hAnsi="Times New Roman" w:cs="Times New Roman"/>
        </w:rPr>
        <w:t xml:space="preserve"> incubation</w:t>
      </w:r>
      <w:r w:rsidRPr="6EAD2BEE">
        <w:rPr>
          <w:rFonts w:ascii="Times New Roman" w:hAnsi="Times New Roman" w:cs="Times New Roman"/>
        </w:rPr>
        <w:t xml:space="preserve">, the </w:t>
      </w:r>
      <w:proofErr w:type="spellStart"/>
      <w:r w:rsidRPr="6EAD2BEE">
        <w:rPr>
          <w:rFonts w:ascii="Times New Roman" w:hAnsi="Times New Roman" w:cs="Times New Roman"/>
        </w:rPr>
        <w:t>IncuCyte</w:t>
      </w:r>
      <w:proofErr w:type="spellEnd"/>
      <w:r w:rsidRPr="6EAD2BEE">
        <w:rPr>
          <w:rFonts w:ascii="Times New Roman" w:hAnsi="Times New Roman" w:cs="Times New Roman"/>
        </w:rPr>
        <w:t xml:space="preserve">® </w:t>
      </w:r>
      <w:proofErr w:type="spellStart"/>
      <w:r w:rsidRPr="6EAD2BEE">
        <w:rPr>
          <w:rFonts w:ascii="Times New Roman" w:hAnsi="Times New Roman" w:cs="Times New Roman"/>
        </w:rPr>
        <w:t>WoundMaker</w:t>
      </w:r>
      <w:proofErr w:type="spellEnd"/>
      <w:r w:rsidRPr="6EAD2BEE">
        <w:rPr>
          <w:rFonts w:ascii="Times New Roman" w:hAnsi="Times New Roman" w:cs="Times New Roman"/>
        </w:rPr>
        <w:t xml:space="preserve"> tool was used to </w:t>
      </w:r>
      <w:r w:rsidR="00A36C5C">
        <w:rPr>
          <w:rFonts w:ascii="Times New Roman" w:hAnsi="Times New Roman" w:cs="Times New Roman"/>
        </w:rPr>
        <w:t xml:space="preserve">generate </w:t>
      </w:r>
      <w:r w:rsidRPr="6EAD2BEE">
        <w:rPr>
          <w:rFonts w:ascii="Times New Roman" w:hAnsi="Times New Roman" w:cs="Times New Roman"/>
        </w:rPr>
        <w:t xml:space="preserve">a homogeneous scratch in the cell monolayer. </w:t>
      </w:r>
      <w:r w:rsidR="00BC0B84">
        <w:rPr>
          <w:rFonts w:ascii="Times New Roman" w:hAnsi="Times New Roman" w:cs="Times New Roman"/>
        </w:rPr>
        <w:t>T</w:t>
      </w:r>
      <w:r w:rsidR="00BA62E6">
        <w:rPr>
          <w:rFonts w:ascii="Times New Roman" w:hAnsi="Times New Roman" w:cs="Times New Roman"/>
        </w:rPr>
        <w:t xml:space="preserve">he cells were washed twice with </w:t>
      </w:r>
      <w:r w:rsidR="00BA62E6" w:rsidRPr="6EAD2BEE">
        <w:rPr>
          <w:rFonts w:ascii="Times New Roman" w:hAnsi="Times New Roman" w:cs="Times New Roman"/>
        </w:rPr>
        <w:t>DPBS</w:t>
      </w:r>
      <w:r w:rsidR="00BA62E6">
        <w:rPr>
          <w:rFonts w:ascii="Times New Roman" w:hAnsi="Times New Roman" w:cs="Times New Roman"/>
        </w:rPr>
        <w:t xml:space="preserve"> </w:t>
      </w:r>
      <w:r w:rsidR="00BA62E6" w:rsidRPr="7714CA58">
        <w:rPr>
          <w:rFonts w:ascii="Times New Roman" w:hAnsi="Times New Roman" w:cs="Times New Roman"/>
        </w:rPr>
        <w:t>and</w:t>
      </w:r>
      <w:r w:rsidR="00BA62E6">
        <w:rPr>
          <w:rFonts w:ascii="Times New Roman" w:hAnsi="Times New Roman" w:cs="Times New Roman"/>
        </w:rPr>
        <w:t xml:space="preserve"> incubated in 200 µL </w:t>
      </w:r>
      <w:r w:rsidR="006B0DF2">
        <w:rPr>
          <w:rFonts w:ascii="Times New Roman" w:hAnsi="Times New Roman" w:cs="Times New Roman"/>
        </w:rPr>
        <w:t xml:space="preserve">DMEM/F12 medium supplemented with 10% </w:t>
      </w:r>
      <w:r w:rsidR="000D5EF0">
        <w:rPr>
          <w:rFonts w:ascii="Times New Roman" w:hAnsi="Times New Roman" w:cs="Times New Roman"/>
        </w:rPr>
        <w:t xml:space="preserve">heat-inactivated </w:t>
      </w:r>
      <w:r w:rsidR="006B0DF2">
        <w:rPr>
          <w:rFonts w:ascii="Times New Roman" w:hAnsi="Times New Roman" w:cs="Times New Roman"/>
        </w:rPr>
        <w:t xml:space="preserve">FBS and </w:t>
      </w:r>
      <w:r w:rsidR="000D5EF0" w:rsidRPr="00B15814">
        <w:rPr>
          <w:rFonts w:ascii="Times New Roman" w:hAnsi="Times New Roman" w:cs="Times New Roman"/>
        </w:rPr>
        <w:t>1% Penicillin-Streptomycin</w:t>
      </w:r>
      <w:r w:rsidR="00DB40D8">
        <w:rPr>
          <w:rFonts w:ascii="Times New Roman" w:hAnsi="Times New Roman" w:cs="Times New Roman"/>
        </w:rPr>
        <w:t xml:space="preserve"> for 24 hours. </w:t>
      </w:r>
      <w:r w:rsidR="00ED432B">
        <w:rPr>
          <w:rFonts w:ascii="Times New Roman" w:hAnsi="Times New Roman" w:cs="Times New Roman"/>
        </w:rPr>
        <w:t xml:space="preserve">Cells were then pre-treated with </w:t>
      </w:r>
      <w:r w:rsidR="00E86D15">
        <w:rPr>
          <w:rFonts w:ascii="Times New Roman" w:hAnsi="Times New Roman" w:cs="Times New Roman"/>
        </w:rPr>
        <w:t xml:space="preserve">1x bacterial metabolite extract or medium control for one hour, before being stimulated with </w:t>
      </w:r>
      <w:r w:rsidR="001B4C5A">
        <w:rPr>
          <w:rFonts w:ascii="Times New Roman" w:eastAsia="Calibri" w:hAnsi="Times New Roman" w:cs="Times New Roman"/>
        </w:rPr>
        <w:t xml:space="preserve">recombinant human </w:t>
      </w:r>
      <w:proofErr w:type="spellStart"/>
      <w:r w:rsidR="001B4C5A" w:rsidRPr="00196ECF">
        <w:rPr>
          <w:rFonts w:ascii="Times New Roman" w:hAnsi="Times New Roman" w:cs="Times New Roman"/>
          <w:color w:val="000000" w:themeColor="text1"/>
        </w:rPr>
        <w:t>IFN</w:t>
      </w:r>
      <w:r w:rsidR="001B4C5A" w:rsidRPr="6EAD2BEE">
        <w:rPr>
          <w:rFonts w:ascii="Times New Roman" w:hAnsi="Times New Roman" w:cs="Times New Roman"/>
          <w:color w:val="202124"/>
        </w:rPr>
        <w:t>γ</w:t>
      </w:r>
      <w:proofErr w:type="spellEnd"/>
      <w:r w:rsidR="001B4C5A" w:rsidRPr="6EAD2BEE">
        <w:rPr>
          <w:rFonts w:ascii="Times New Roman" w:hAnsi="Times New Roman" w:cs="Times New Roman"/>
        </w:rPr>
        <w:t xml:space="preserve"> </w:t>
      </w:r>
      <w:r w:rsidR="001B4C5A" w:rsidRPr="6EAD2BEE">
        <w:rPr>
          <w:rFonts w:ascii="Times New Roman" w:hAnsi="Times New Roman" w:cs="Times New Roman"/>
          <w:color w:val="000000" w:themeColor="text1"/>
        </w:rPr>
        <w:t>(10 ng/</w:t>
      </w:r>
      <w:r w:rsidR="005F1A65">
        <w:rPr>
          <w:rFonts w:ascii="Times New Roman" w:hAnsi="Times New Roman" w:cs="Times New Roman"/>
          <w:color w:val="000000" w:themeColor="text1"/>
        </w:rPr>
        <w:t>mL</w:t>
      </w:r>
      <w:r w:rsidR="001B4C5A">
        <w:rPr>
          <w:rFonts w:ascii="Times New Roman" w:hAnsi="Times New Roman" w:cs="Times New Roman"/>
          <w:color w:val="000000" w:themeColor="text1"/>
        </w:rPr>
        <w:t>;</w:t>
      </w:r>
      <w:r w:rsidR="001B4C5A" w:rsidRPr="6EAD2BEE">
        <w:rPr>
          <w:rFonts w:ascii="Times New Roman" w:hAnsi="Times New Roman" w:cs="Times New Roman"/>
          <w:color w:val="000000" w:themeColor="text1"/>
        </w:rPr>
        <w:t xml:space="preserve"> R&amp;D systems</w:t>
      </w:r>
      <w:r w:rsidR="001B4C5A">
        <w:rPr>
          <w:rFonts w:ascii="Times New Roman" w:hAnsi="Times New Roman" w:cs="Times New Roman"/>
          <w:color w:val="000000" w:themeColor="text1"/>
        </w:rPr>
        <w:t>)</w:t>
      </w:r>
      <w:r w:rsidR="006B758F">
        <w:rPr>
          <w:rFonts w:ascii="Times New Roman" w:hAnsi="Times New Roman" w:cs="Times New Roman"/>
          <w:color w:val="000000" w:themeColor="text1"/>
        </w:rPr>
        <w:t xml:space="preserve"> and </w:t>
      </w:r>
      <w:r w:rsidR="006B758F">
        <w:rPr>
          <w:rFonts w:ascii="Times New Roman" w:hAnsi="Times New Roman" w:cs="Times New Roman"/>
        </w:rPr>
        <w:t xml:space="preserve">transferred </w:t>
      </w:r>
      <w:r w:rsidR="006B758F" w:rsidRPr="6EAD2BEE">
        <w:rPr>
          <w:rFonts w:ascii="Times New Roman" w:hAnsi="Times New Roman" w:cs="Times New Roman"/>
        </w:rPr>
        <w:t xml:space="preserve">to the </w:t>
      </w:r>
      <w:proofErr w:type="spellStart"/>
      <w:r w:rsidR="006B758F" w:rsidRPr="6EAD2BEE">
        <w:rPr>
          <w:rFonts w:ascii="Times New Roman" w:hAnsi="Times New Roman" w:cs="Times New Roman"/>
        </w:rPr>
        <w:t>IncuCyte</w:t>
      </w:r>
      <w:proofErr w:type="spellEnd"/>
      <w:r w:rsidR="006B758F" w:rsidRPr="6EAD2BEE">
        <w:rPr>
          <w:rFonts w:ascii="Times New Roman" w:hAnsi="Times New Roman" w:cs="Times New Roman"/>
        </w:rPr>
        <w:t xml:space="preserve">® </w:t>
      </w:r>
      <w:r w:rsidR="006B758F">
        <w:rPr>
          <w:rFonts w:ascii="Times New Roman" w:hAnsi="Times New Roman" w:cs="Times New Roman"/>
        </w:rPr>
        <w:t xml:space="preserve">live-cell analysis </w:t>
      </w:r>
      <w:r w:rsidR="006B758F" w:rsidRPr="6EAD2BEE">
        <w:rPr>
          <w:rFonts w:ascii="Times New Roman" w:hAnsi="Times New Roman" w:cs="Times New Roman"/>
        </w:rPr>
        <w:t>system</w:t>
      </w:r>
      <w:r w:rsidR="001B4C5A">
        <w:rPr>
          <w:rFonts w:ascii="Times New Roman" w:hAnsi="Times New Roman" w:cs="Times New Roman"/>
          <w:color w:val="000000" w:themeColor="text1"/>
        </w:rPr>
        <w:t xml:space="preserve">. </w:t>
      </w:r>
      <w:r w:rsidR="00FC0863">
        <w:rPr>
          <w:rFonts w:ascii="Times New Roman" w:hAnsi="Times New Roman" w:cs="Times New Roman"/>
          <w:color w:val="000000" w:themeColor="text1"/>
        </w:rPr>
        <w:t xml:space="preserve">Media and treatments were refreshed every 24 hours, and images </w:t>
      </w:r>
      <w:proofErr w:type="gramStart"/>
      <w:r w:rsidR="00FC0863">
        <w:rPr>
          <w:rFonts w:ascii="Times New Roman" w:hAnsi="Times New Roman" w:cs="Times New Roman"/>
          <w:color w:val="000000" w:themeColor="text1"/>
        </w:rPr>
        <w:t>captured</w:t>
      </w:r>
      <w:proofErr w:type="gramEnd"/>
      <w:r w:rsidR="00FC0863">
        <w:rPr>
          <w:rFonts w:ascii="Times New Roman" w:hAnsi="Times New Roman" w:cs="Times New Roman"/>
          <w:color w:val="000000" w:themeColor="text1"/>
        </w:rPr>
        <w:t xml:space="preserve"> </w:t>
      </w:r>
      <w:r w:rsidR="00ED14DB">
        <w:rPr>
          <w:rFonts w:ascii="Times New Roman" w:hAnsi="Times New Roman" w:cs="Times New Roman"/>
          <w:color w:val="000000" w:themeColor="text1"/>
        </w:rPr>
        <w:t xml:space="preserve">every two hours until </w:t>
      </w:r>
      <w:r w:rsidR="00A341F8">
        <w:rPr>
          <w:rFonts w:ascii="Times New Roman" w:hAnsi="Times New Roman" w:cs="Times New Roman"/>
          <w:color w:val="000000" w:themeColor="text1"/>
        </w:rPr>
        <w:t xml:space="preserve">the wound was completely closed. </w:t>
      </w:r>
      <w:r w:rsidRPr="6EAD2BEE">
        <w:rPr>
          <w:rFonts w:ascii="Times New Roman" w:hAnsi="Times New Roman" w:cs="Times New Roman"/>
        </w:rPr>
        <w:t>Data analysis was performed using the integrated analysis software</w:t>
      </w:r>
      <w:r w:rsidR="00890951">
        <w:rPr>
          <w:rFonts w:ascii="Times New Roman" w:hAnsi="Times New Roman" w:cs="Times New Roman"/>
        </w:rPr>
        <w:t xml:space="preserve"> (v2020C)</w:t>
      </w:r>
      <w:r w:rsidRPr="6EAD2BEE">
        <w:rPr>
          <w:rFonts w:ascii="Times New Roman" w:hAnsi="Times New Roman" w:cs="Times New Roman"/>
        </w:rPr>
        <w:t>.</w:t>
      </w:r>
    </w:p>
    <w:p w14:paraId="63730652" w14:textId="7AE21B4D" w:rsidR="0079177F" w:rsidRPr="00694E96" w:rsidRDefault="0059212A" w:rsidP="00B02E99">
      <w:pPr>
        <w:spacing w:after="160" w:line="259" w:lineRule="auto"/>
        <w:jc w:val="both"/>
        <w:rPr>
          <w:rFonts w:ascii="Times New Roman" w:hAnsi="Times New Roman" w:cs="Times New Roman"/>
        </w:rPr>
      </w:pPr>
      <w:r w:rsidRPr="00694E96">
        <w:rPr>
          <w:rFonts w:ascii="Times New Roman" w:hAnsi="Times New Roman" w:cs="Times New Roman"/>
          <w:b/>
          <w:i/>
        </w:rPr>
        <w:t>Cell proliferation analyses.</w:t>
      </w:r>
      <w:r w:rsidR="002F0414">
        <w:rPr>
          <w:rFonts w:ascii="Times New Roman" w:hAnsi="Times New Roman" w:cs="Times New Roman"/>
          <w:b/>
          <w:i/>
        </w:rPr>
        <w:t xml:space="preserve"> </w:t>
      </w:r>
      <w:r w:rsidR="00C557AE">
        <w:rPr>
          <w:rFonts w:ascii="Times New Roman" w:hAnsi="Times New Roman" w:cs="Times New Roman"/>
        </w:rPr>
        <w:t>HT29</w:t>
      </w:r>
      <w:r w:rsidR="00924C96">
        <w:rPr>
          <w:rFonts w:ascii="Times New Roman" w:hAnsi="Times New Roman" w:cs="Times New Roman"/>
        </w:rPr>
        <w:t xml:space="preserve"> </w:t>
      </w:r>
      <w:r w:rsidR="002B7DE1">
        <w:rPr>
          <w:rFonts w:ascii="Times New Roman" w:hAnsi="Times New Roman" w:cs="Times New Roman"/>
        </w:rPr>
        <w:t>c</w:t>
      </w:r>
      <w:r w:rsidR="002B7DE1" w:rsidRPr="002B7DE1">
        <w:rPr>
          <w:rFonts w:ascii="Times New Roman" w:hAnsi="Times New Roman" w:cs="Times New Roman"/>
        </w:rPr>
        <w:t>ells were seeded into 96-well plates at a density of 6,000 cells</w:t>
      </w:r>
      <w:r w:rsidR="00EA2C30">
        <w:rPr>
          <w:rFonts w:ascii="Times New Roman" w:hAnsi="Times New Roman" w:cs="Times New Roman"/>
        </w:rPr>
        <w:t>/</w:t>
      </w:r>
      <w:r w:rsidR="002B7DE1" w:rsidRPr="002B7DE1">
        <w:rPr>
          <w:rFonts w:ascii="Times New Roman" w:hAnsi="Times New Roman" w:cs="Times New Roman"/>
        </w:rPr>
        <w:t>well</w:t>
      </w:r>
      <w:r w:rsidR="005D2398">
        <w:rPr>
          <w:rFonts w:ascii="Times New Roman" w:hAnsi="Times New Roman" w:cs="Times New Roman"/>
        </w:rPr>
        <w:t>, and T84 cells were seeded at a density of</w:t>
      </w:r>
      <w:r w:rsidR="00C9283A">
        <w:rPr>
          <w:rFonts w:ascii="Times New Roman" w:hAnsi="Times New Roman" w:cs="Times New Roman"/>
        </w:rPr>
        <w:t xml:space="preserve"> 10,000 cells/well</w:t>
      </w:r>
      <w:r w:rsidR="002B7DE1" w:rsidRPr="002B7DE1">
        <w:rPr>
          <w:rFonts w:ascii="Times New Roman" w:hAnsi="Times New Roman" w:cs="Times New Roman"/>
        </w:rPr>
        <w:t xml:space="preserve"> and incubated overnight</w:t>
      </w:r>
      <w:r w:rsidR="00EF7935">
        <w:rPr>
          <w:rFonts w:ascii="Times New Roman" w:hAnsi="Times New Roman" w:cs="Times New Roman"/>
        </w:rPr>
        <w:t xml:space="preserve">. </w:t>
      </w:r>
      <w:r w:rsidR="00166CDE">
        <w:rPr>
          <w:rFonts w:ascii="Times New Roman" w:hAnsi="Times New Roman" w:cs="Times New Roman"/>
        </w:rPr>
        <w:t xml:space="preserve">For HCT116 cells, </w:t>
      </w:r>
      <w:r w:rsidR="006C75D7">
        <w:rPr>
          <w:rFonts w:ascii="Times New Roman" w:hAnsi="Times New Roman" w:cs="Times New Roman"/>
        </w:rPr>
        <w:t>MH27-2 metabolite extract (2x) or medium control (2x) was</w:t>
      </w:r>
      <w:r w:rsidR="00EF7935">
        <w:rPr>
          <w:rFonts w:ascii="Times New Roman" w:hAnsi="Times New Roman" w:cs="Times New Roman"/>
        </w:rPr>
        <w:t xml:space="preserve"> then</w:t>
      </w:r>
      <w:r w:rsidR="006C75D7">
        <w:rPr>
          <w:rFonts w:ascii="Times New Roman" w:hAnsi="Times New Roman" w:cs="Times New Roman"/>
        </w:rPr>
        <w:t xml:space="preserve"> </w:t>
      </w:r>
      <w:r w:rsidR="006C75D7" w:rsidRPr="6EAD2BEE" w:rsidDel="00B46149">
        <w:rPr>
          <w:rFonts w:ascii="Times New Roman" w:hAnsi="Times New Roman" w:cs="Times New Roman"/>
        </w:rPr>
        <w:t>added</w:t>
      </w:r>
      <w:r w:rsidR="00EF7935">
        <w:rPr>
          <w:rFonts w:ascii="Times New Roman" w:hAnsi="Times New Roman" w:cs="Times New Roman"/>
        </w:rPr>
        <w:t xml:space="preserve">, and the plate placed into the </w:t>
      </w:r>
      <w:proofErr w:type="spellStart"/>
      <w:r w:rsidR="00A647AF">
        <w:rPr>
          <w:rFonts w:ascii="Times New Roman" w:hAnsi="Times New Roman" w:cs="Times New Roman"/>
        </w:rPr>
        <w:t>IncuCyte</w:t>
      </w:r>
      <w:proofErr w:type="spellEnd"/>
      <w:r w:rsidR="005F5302">
        <w:rPr>
          <w:rFonts w:ascii="Times New Roman" w:hAnsi="Times New Roman" w:cs="Times New Roman"/>
        </w:rPr>
        <w:t xml:space="preserve"> for label-free proliferation analysis </w:t>
      </w:r>
      <w:r w:rsidR="007A6F8A">
        <w:rPr>
          <w:rFonts w:ascii="Times New Roman" w:hAnsi="Times New Roman" w:cs="Times New Roman"/>
        </w:rPr>
        <w:t xml:space="preserve">which measures </w:t>
      </w:r>
      <w:r w:rsidR="00630E60">
        <w:rPr>
          <w:rFonts w:ascii="Times New Roman" w:hAnsi="Times New Roman" w:cs="Times New Roman"/>
        </w:rPr>
        <w:t xml:space="preserve">the </w:t>
      </w:r>
      <w:r w:rsidR="00630E60" w:rsidRPr="00630E60">
        <w:rPr>
          <w:rFonts w:ascii="Times New Roman" w:hAnsi="Times New Roman" w:cs="Times New Roman"/>
        </w:rPr>
        <w:t>percentage of the image area covered by cells</w:t>
      </w:r>
      <w:r w:rsidR="00630E60">
        <w:rPr>
          <w:rFonts w:ascii="Times New Roman" w:hAnsi="Times New Roman" w:cs="Times New Roman"/>
        </w:rPr>
        <w:t xml:space="preserve"> (confluence) every two hours</w:t>
      </w:r>
      <w:r w:rsidR="0030662D">
        <w:rPr>
          <w:rFonts w:ascii="Times New Roman" w:hAnsi="Times New Roman" w:cs="Times New Roman"/>
        </w:rPr>
        <w:t xml:space="preserve"> by the </w:t>
      </w:r>
      <w:proofErr w:type="spellStart"/>
      <w:r w:rsidR="0030662D" w:rsidRPr="6EAD2BEE">
        <w:rPr>
          <w:rFonts w:ascii="Times New Roman" w:hAnsi="Times New Roman" w:cs="Times New Roman"/>
        </w:rPr>
        <w:t>IncuCyte</w:t>
      </w:r>
      <w:proofErr w:type="spellEnd"/>
      <w:r w:rsidR="0030662D" w:rsidRPr="6EAD2BEE">
        <w:rPr>
          <w:rFonts w:ascii="Times New Roman" w:hAnsi="Times New Roman" w:cs="Times New Roman"/>
        </w:rPr>
        <w:t xml:space="preserve">® </w:t>
      </w:r>
      <w:r w:rsidR="0030662D">
        <w:rPr>
          <w:rFonts w:ascii="Times New Roman" w:hAnsi="Times New Roman" w:cs="Times New Roman"/>
        </w:rPr>
        <w:t xml:space="preserve">live-cell analysis </w:t>
      </w:r>
      <w:r w:rsidR="0030662D" w:rsidRPr="6EAD2BEE">
        <w:rPr>
          <w:rFonts w:ascii="Times New Roman" w:hAnsi="Times New Roman" w:cs="Times New Roman"/>
        </w:rPr>
        <w:t>system</w:t>
      </w:r>
      <w:r w:rsidR="004A29D6">
        <w:rPr>
          <w:rFonts w:ascii="Times New Roman" w:hAnsi="Times New Roman" w:cs="Times New Roman"/>
        </w:rPr>
        <w:t>.</w:t>
      </w:r>
      <w:r w:rsidR="004A05BB">
        <w:rPr>
          <w:rFonts w:ascii="Times New Roman" w:hAnsi="Times New Roman" w:cs="Times New Roman"/>
        </w:rPr>
        <w:t xml:space="preserve"> </w:t>
      </w:r>
      <w:r w:rsidR="00627F13">
        <w:rPr>
          <w:rFonts w:ascii="Times New Roman" w:hAnsi="Times New Roman" w:cs="Times New Roman"/>
        </w:rPr>
        <w:t xml:space="preserve">For HT29 and T84 cells, </w:t>
      </w:r>
      <w:r w:rsidR="0024178B">
        <w:rPr>
          <w:rFonts w:ascii="Times New Roman" w:hAnsi="Times New Roman" w:cs="Times New Roman"/>
        </w:rPr>
        <w:t xml:space="preserve">cells were pre-treated with 1x bacterial metabolite extract or medium control for one hour, before being stimulated with </w:t>
      </w:r>
      <w:r w:rsidR="0024178B">
        <w:rPr>
          <w:rFonts w:ascii="Times New Roman" w:eastAsia="Calibri" w:hAnsi="Times New Roman" w:cs="Times New Roman"/>
        </w:rPr>
        <w:t xml:space="preserve">recombinant human </w:t>
      </w:r>
      <w:proofErr w:type="spellStart"/>
      <w:r w:rsidR="0024178B" w:rsidRPr="00196ECF">
        <w:rPr>
          <w:rFonts w:ascii="Times New Roman" w:hAnsi="Times New Roman" w:cs="Times New Roman"/>
          <w:color w:val="000000" w:themeColor="text1"/>
        </w:rPr>
        <w:t>IFN</w:t>
      </w:r>
      <w:r w:rsidR="0024178B" w:rsidRPr="6EAD2BEE">
        <w:rPr>
          <w:rFonts w:ascii="Times New Roman" w:hAnsi="Times New Roman" w:cs="Times New Roman"/>
          <w:color w:val="202124"/>
        </w:rPr>
        <w:t>γ</w:t>
      </w:r>
      <w:proofErr w:type="spellEnd"/>
      <w:r w:rsidR="0024178B" w:rsidRPr="6EAD2BEE">
        <w:rPr>
          <w:rFonts w:ascii="Times New Roman" w:hAnsi="Times New Roman" w:cs="Times New Roman"/>
        </w:rPr>
        <w:t xml:space="preserve"> </w:t>
      </w:r>
      <w:r w:rsidR="0024178B" w:rsidRPr="6EAD2BEE">
        <w:rPr>
          <w:rFonts w:ascii="Times New Roman" w:hAnsi="Times New Roman" w:cs="Times New Roman"/>
          <w:color w:val="000000" w:themeColor="text1"/>
        </w:rPr>
        <w:t>(10 ng/</w:t>
      </w:r>
      <w:r w:rsidR="005F1A65">
        <w:rPr>
          <w:rFonts w:ascii="Times New Roman" w:hAnsi="Times New Roman" w:cs="Times New Roman"/>
          <w:color w:val="000000" w:themeColor="text1"/>
        </w:rPr>
        <w:t>mL</w:t>
      </w:r>
      <w:r w:rsidR="0024178B">
        <w:rPr>
          <w:rFonts w:ascii="Times New Roman" w:hAnsi="Times New Roman" w:cs="Times New Roman"/>
          <w:color w:val="000000" w:themeColor="text1"/>
        </w:rPr>
        <w:t>;</w:t>
      </w:r>
      <w:r w:rsidR="0024178B" w:rsidRPr="6EAD2BEE">
        <w:rPr>
          <w:rFonts w:ascii="Times New Roman" w:hAnsi="Times New Roman" w:cs="Times New Roman"/>
          <w:color w:val="000000" w:themeColor="text1"/>
        </w:rPr>
        <w:t xml:space="preserve"> R&amp;D systems</w:t>
      </w:r>
      <w:r w:rsidR="0024178B">
        <w:rPr>
          <w:rFonts w:ascii="Times New Roman" w:hAnsi="Times New Roman" w:cs="Times New Roman"/>
          <w:color w:val="000000" w:themeColor="text1"/>
        </w:rPr>
        <w:t xml:space="preserve">) and </w:t>
      </w:r>
      <w:r w:rsidR="0024178B">
        <w:rPr>
          <w:rFonts w:ascii="Times New Roman" w:hAnsi="Times New Roman" w:cs="Times New Roman"/>
        </w:rPr>
        <w:t xml:space="preserve">transferred </w:t>
      </w:r>
      <w:r w:rsidR="0024178B" w:rsidRPr="6EAD2BEE">
        <w:rPr>
          <w:rFonts w:ascii="Times New Roman" w:hAnsi="Times New Roman" w:cs="Times New Roman"/>
        </w:rPr>
        <w:t xml:space="preserve">to the </w:t>
      </w:r>
      <w:proofErr w:type="spellStart"/>
      <w:r w:rsidR="0024178B" w:rsidRPr="6EAD2BEE">
        <w:rPr>
          <w:rFonts w:ascii="Times New Roman" w:hAnsi="Times New Roman" w:cs="Times New Roman"/>
        </w:rPr>
        <w:t>IncuCyte</w:t>
      </w:r>
      <w:proofErr w:type="spellEnd"/>
      <w:r w:rsidR="0024178B" w:rsidRPr="6EAD2BEE">
        <w:rPr>
          <w:rFonts w:ascii="Times New Roman" w:hAnsi="Times New Roman" w:cs="Times New Roman"/>
        </w:rPr>
        <w:t xml:space="preserve">® </w:t>
      </w:r>
      <w:r w:rsidR="0024178B">
        <w:rPr>
          <w:rFonts w:ascii="Times New Roman" w:hAnsi="Times New Roman" w:cs="Times New Roman"/>
        </w:rPr>
        <w:t xml:space="preserve">live-cell analysis </w:t>
      </w:r>
      <w:r w:rsidR="0024178B" w:rsidRPr="6EAD2BEE">
        <w:rPr>
          <w:rFonts w:ascii="Times New Roman" w:hAnsi="Times New Roman" w:cs="Times New Roman"/>
        </w:rPr>
        <w:t>system</w:t>
      </w:r>
      <w:r w:rsidR="0024178B">
        <w:rPr>
          <w:rFonts w:ascii="Times New Roman" w:hAnsi="Times New Roman" w:cs="Times New Roman"/>
          <w:color w:val="000000" w:themeColor="text1"/>
        </w:rPr>
        <w:t xml:space="preserve">. Media and treatments were refreshed every 24 hours, and images </w:t>
      </w:r>
      <w:proofErr w:type="gramStart"/>
      <w:r w:rsidR="0024178B">
        <w:rPr>
          <w:rFonts w:ascii="Times New Roman" w:hAnsi="Times New Roman" w:cs="Times New Roman"/>
          <w:color w:val="000000" w:themeColor="text1"/>
        </w:rPr>
        <w:t>captured</w:t>
      </w:r>
      <w:proofErr w:type="gramEnd"/>
      <w:r w:rsidR="0024178B">
        <w:rPr>
          <w:rFonts w:ascii="Times New Roman" w:hAnsi="Times New Roman" w:cs="Times New Roman"/>
          <w:color w:val="000000" w:themeColor="text1"/>
        </w:rPr>
        <w:t xml:space="preserve"> every two hours until the </w:t>
      </w:r>
      <w:r w:rsidR="00164906">
        <w:rPr>
          <w:rFonts w:ascii="Times New Roman" w:hAnsi="Times New Roman" w:cs="Times New Roman"/>
          <w:color w:val="000000" w:themeColor="text1"/>
        </w:rPr>
        <w:t>cells were</w:t>
      </w:r>
      <w:r w:rsidR="0024178B">
        <w:rPr>
          <w:rFonts w:ascii="Times New Roman" w:hAnsi="Times New Roman" w:cs="Times New Roman"/>
          <w:color w:val="000000" w:themeColor="text1"/>
        </w:rPr>
        <w:t xml:space="preserve"> completely </w:t>
      </w:r>
      <w:r w:rsidR="00164906">
        <w:rPr>
          <w:rFonts w:ascii="Times New Roman" w:hAnsi="Times New Roman" w:cs="Times New Roman"/>
          <w:color w:val="000000" w:themeColor="text1"/>
        </w:rPr>
        <w:t>confluent</w:t>
      </w:r>
      <w:r w:rsidR="0024178B">
        <w:rPr>
          <w:rFonts w:ascii="Times New Roman" w:hAnsi="Times New Roman" w:cs="Times New Roman"/>
          <w:color w:val="000000" w:themeColor="text1"/>
        </w:rPr>
        <w:t>.</w:t>
      </w:r>
      <w:r w:rsidR="00F11748" w:rsidRPr="00F11748">
        <w:rPr>
          <w:rFonts w:ascii="Times New Roman" w:hAnsi="Times New Roman" w:cs="Times New Roman"/>
        </w:rPr>
        <w:t xml:space="preserve"> </w:t>
      </w:r>
      <w:r w:rsidR="00F11748" w:rsidRPr="6EAD2BEE">
        <w:rPr>
          <w:rFonts w:ascii="Times New Roman" w:hAnsi="Times New Roman" w:cs="Times New Roman"/>
        </w:rPr>
        <w:t>Data analysis was performed using the integrated analysis software</w:t>
      </w:r>
      <w:r w:rsidR="00F11748">
        <w:rPr>
          <w:rFonts w:ascii="Times New Roman" w:hAnsi="Times New Roman" w:cs="Times New Roman"/>
        </w:rPr>
        <w:t xml:space="preserve"> (v2020C).</w:t>
      </w:r>
    </w:p>
    <w:p w14:paraId="68E1CD76" w14:textId="298BD509" w:rsidR="007F5B6C" w:rsidRPr="003C3F38" w:rsidRDefault="00463550" w:rsidP="00321967">
      <w:pPr>
        <w:spacing w:after="160" w:line="259" w:lineRule="auto"/>
        <w:jc w:val="both"/>
        <w:rPr>
          <w:rFonts w:ascii="Times New Roman" w:eastAsia="Calibri" w:hAnsi="Times New Roman" w:cs="Times New Roman"/>
        </w:rPr>
      </w:pPr>
      <w:r w:rsidRPr="6EAD2BEE">
        <w:rPr>
          <w:rFonts w:ascii="Times New Roman" w:hAnsi="Times New Roman" w:cs="Times New Roman"/>
          <w:b/>
          <w:bCs/>
          <w:i/>
          <w:iCs/>
        </w:rPr>
        <w:t>T</w:t>
      </w:r>
      <w:r w:rsidR="00712CD1">
        <w:rPr>
          <w:rFonts w:ascii="Times New Roman" w:hAnsi="Times New Roman" w:cs="Times New Roman"/>
          <w:b/>
          <w:bCs/>
          <w:i/>
          <w:iCs/>
        </w:rPr>
        <w:t>rans</w:t>
      </w:r>
      <w:r w:rsidR="00894A9E">
        <w:rPr>
          <w:rFonts w:ascii="Times New Roman" w:hAnsi="Times New Roman" w:cs="Times New Roman"/>
          <w:b/>
          <w:bCs/>
          <w:i/>
          <w:iCs/>
        </w:rPr>
        <w:t>-epithelial electrical resistance (T</w:t>
      </w:r>
      <w:r w:rsidRPr="6EAD2BEE">
        <w:rPr>
          <w:rFonts w:ascii="Times New Roman" w:hAnsi="Times New Roman" w:cs="Times New Roman"/>
          <w:b/>
          <w:bCs/>
          <w:i/>
          <w:iCs/>
        </w:rPr>
        <w:t>EER</w:t>
      </w:r>
      <w:r w:rsidR="00894A9E">
        <w:rPr>
          <w:rFonts w:ascii="Times New Roman" w:hAnsi="Times New Roman" w:cs="Times New Roman"/>
          <w:b/>
          <w:bCs/>
          <w:i/>
          <w:iCs/>
        </w:rPr>
        <w:t>)</w:t>
      </w:r>
      <w:r w:rsidRPr="6EAD2BEE">
        <w:rPr>
          <w:rFonts w:ascii="Times New Roman" w:hAnsi="Times New Roman" w:cs="Times New Roman"/>
          <w:b/>
          <w:bCs/>
          <w:i/>
          <w:iCs/>
        </w:rPr>
        <w:t xml:space="preserve"> analys</w:t>
      </w:r>
      <w:r w:rsidR="00D02429">
        <w:rPr>
          <w:rFonts w:ascii="Times New Roman" w:hAnsi="Times New Roman" w:cs="Times New Roman"/>
          <w:b/>
          <w:bCs/>
          <w:i/>
          <w:iCs/>
        </w:rPr>
        <w:t>e</w:t>
      </w:r>
      <w:r w:rsidRPr="6EAD2BEE">
        <w:rPr>
          <w:rFonts w:ascii="Times New Roman" w:hAnsi="Times New Roman" w:cs="Times New Roman"/>
          <w:b/>
          <w:bCs/>
          <w:i/>
          <w:iCs/>
        </w:rPr>
        <w:t>s</w:t>
      </w:r>
      <w:r w:rsidR="00203696" w:rsidRPr="6EAD2BEE">
        <w:rPr>
          <w:rFonts w:ascii="Times New Roman" w:hAnsi="Times New Roman" w:cs="Times New Roman"/>
          <w:b/>
          <w:bCs/>
        </w:rPr>
        <w:t>.</w:t>
      </w:r>
      <w:r w:rsidR="00D908B3" w:rsidRPr="6EAD2BEE" w:rsidDel="00D02429">
        <w:rPr>
          <w:rFonts w:ascii="Times New Roman" w:hAnsi="Times New Roman" w:cs="Times New Roman"/>
          <w:b/>
        </w:rPr>
        <w:t xml:space="preserve"> </w:t>
      </w:r>
      <w:r w:rsidR="00D908B3" w:rsidRPr="6EAD2BEE">
        <w:rPr>
          <w:rFonts w:ascii="Times New Roman" w:eastAsia="Calibri" w:hAnsi="Times New Roman" w:cs="Times New Roman"/>
        </w:rPr>
        <w:t xml:space="preserve">T84 cells were seeded </w:t>
      </w:r>
      <w:r w:rsidR="003937F9">
        <w:rPr>
          <w:rFonts w:ascii="Times New Roman" w:eastAsia="Calibri" w:hAnsi="Times New Roman" w:cs="Times New Roman"/>
        </w:rPr>
        <w:t>onto</w:t>
      </w:r>
      <w:r w:rsidR="00D908B3" w:rsidRPr="6EAD2BEE">
        <w:rPr>
          <w:rFonts w:ascii="Times New Roman" w:eastAsia="Calibri" w:hAnsi="Times New Roman" w:cs="Times New Roman"/>
        </w:rPr>
        <w:t xml:space="preserve"> 24-well Millicell</w:t>
      </w:r>
      <w:r w:rsidR="00455838" w:rsidRPr="000D7D2E">
        <w:rPr>
          <w:rFonts w:ascii="Times New Roman" w:eastAsia="Calibri" w:hAnsi="Times New Roman" w:cs="Times New Roman"/>
          <w:vertAlign w:val="superscript"/>
        </w:rPr>
        <w:t>®</w:t>
      </w:r>
      <w:r w:rsidR="00D908B3" w:rsidRPr="6EAD2BEE">
        <w:rPr>
          <w:rFonts w:ascii="Times New Roman" w:eastAsia="Calibri" w:hAnsi="Times New Roman" w:cs="Times New Roman"/>
        </w:rPr>
        <w:t xml:space="preserve"> polycarbonate cell culture inserts with 0.4 µm pore size (</w:t>
      </w:r>
      <w:r w:rsidR="00EB5EC3">
        <w:rPr>
          <w:rFonts w:ascii="Times New Roman" w:eastAsia="Calibri" w:hAnsi="Times New Roman" w:cs="Times New Roman"/>
        </w:rPr>
        <w:t xml:space="preserve">Sigma-Aldrich; </w:t>
      </w:r>
      <w:r w:rsidR="00D908B3" w:rsidRPr="6EAD2BEE">
        <w:rPr>
          <w:rFonts w:ascii="Times New Roman" w:eastAsia="Calibri" w:hAnsi="Times New Roman" w:cs="Times New Roman"/>
        </w:rPr>
        <w:t>PSHT010R5) at a density of 60</w:t>
      </w:r>
      <w:r w:rsidR="0044744A">
        <w:rPr>
          <w:rFonts w:ascii="Times New Roman" w:eastAsia="Calibri" w:hAnsi="Times New Roman" w:cs="Times New Roman"/>
        </w:rPr>
        <w:t>,</w:t>
      </w:r>
      <w:r w:rsidR="00D908B3" w:rsidRPr="6EAD2BEE">
        <w:rPr>
          <w:rFonts w:ascii="Times New Roman" w:eastAsia="Calibri" w:hAnsi="Times New Roman" w:cs="Times New Roman"/>
        </w:rPr>
        <w:t>000 cells</w:t>
      </w:r>
      <w:r w:rsidR="0044744A">
        <w:rPr>
          <w:rFonts w:ascii="Times New Roman" w:eastAsia="Calibri" w:hAnsi="Times New Roman" w:cs="Times New Roman"/>
        </w:rPr>
        <w:t>/well</w:t>
      </w:r>
      <w:r w:rsidR="00D908B3" w:rsidRPr="6EAD2BEE">
        <w:rPr>
          <w:rFonts w:ascii="Times New Roman" w:eastAsia="Calibri" w:hAnsi="Times New Roman" w:cs="Times New Roman"/>
        </w:rPr>
        <w:t xml:space="preserve"> in 400 </w:t>
      </w:r>
      <w:r w:rsidR="008D5459" w:rsidRPr="6EAD2BEE">
        <w:rPr>
          <w:rFonts w:ascii="Times New Roman" w:eastAsia="Calibri" w:hAnsi="Times New Roman" w:cs="Times New Roman"/>
        </w:rPr>
        <w:t xml:space="preserve">µL </w:t>
      </w:r>
      <w:r w:rsidR="00D908B3" w:rsidRPr="6EAD2BEE">
        <w:rPr>
          <w:rFonts w:ascii="Times New Roman" w:eastAsia="Calibri" w:hAnsi="Times New Roman" w:cs="Times New Roman"/>
        </w:rPr>
        <w:t>medium</w:t>
      </w:r>
      <w:r w:rsidR="003B5960">
        <w:rPr>
          <w:rFonts w:ascii="Times New Roman" w:eastAsia="Calibri" w:hAnsi="Times New Roman" w:cs="Times New Roman"/>
        </w:rPr>
        <w:t>. A further</w:t>
      </w:r>
      <w:r w:rsidR="00D908B3" w:rsidRPr="6EAD2BEE">
        <w:rPr>
          <w:rFonts w:ascii="Times New Roman" w:eastAsia="Calibri" w:hAnsi="Times New Roman" w:cs="Times New Roman"/>
        </w:rPr>
        <w:t xml:space="preserve"> 2</w:t>
      </w:r>
      <w:r w:rsidR="003B5960">
        <w:rPr>
          <w:rFonts w:ascii="Times New Roman" w:eastAsia="Calibri" w:hAnsi="Times New Roman" w:cs="Times New Roman"/>
        </w:rPr>
        <w:t>2</w:t>
      </w:r>
      <w:r w:rsidR="00D908B3" w:rsidRPr="6EAD2BEE">
        <w:rPr>
          <w:rFonts w:ascii="Times New Roman" w:eastAsia="Calibri" w:hAnsi="Times New Roman" w:cs="Times New Roman"/>
        </w:rPr>
        <w:t xml:space="preserve"> </w:t>
      </w:r>
      <w:r w:rsidR="005F1A65">
        <w:rPr>
          <w:rFonts w:ascii="Times New Roman" w:eastAsia="Calibri" w:hAnsi="Times New Roman" w:cs="Times New Roman"/>
        </w:rPr>
        <w:t>mL</w:t>
      </w:r>
      <w:r w:rsidR="00D908B3" w:rsidRPr="6EAD2BEE" w:rsidDel="003B5960">
        <w:rPr>
          <w:rFonts w:ascii="Times New Roman" w:eastAsia="Calibri" w:hAnsi="Times New Roman" w:cs="Times New Roman"/>
        </w:rPr>
        <w:t xml:space="preserve"> </w:t>
      </w:r>
      <w:r w:rsidR="00D908B3" w:rsidRPr="6EAD2BEE">
        <w:rPr>
          <w:rFonts w:ascii="Times New Roman" w:eastAsia="Calibri" w:hAnsi="Times New Roman" w:cs="Times New Roman"/>
        </w:rPr>
        <w:t xml:space="preserve">medium was added to the single-well feeder tray. Media </w:t>
      </w:r>
      <w:r w:rsidR="00C226E9">
        <w:rPr>
          <w:rFonts w:ascii="Times New Roman" w:eastAsia="Calibri" w:hAnsi="Times New Roman" w:cs="Times New Roman"/>
        </w:rPr>
        <w:t xml:space="preserve">was refreshed </w:t>
      </w:r>
      <w:r w:rsidR="00D908B3" w:rsidRPr="6EAD2BEE">
        <w:rPr>
          <w:rFonts w:ascii="Times New Roman" w:eastAsia="Calibri" w:hAnsi="Times New Roman" w:cs="Times New Roman"/>
        </w:rPr>
        <w:t xml:space="preserve">every second day. After 7 days of culture, </w:t>
      </w:r>
      <w:r w:rsidR="00D908B3" w:rsidRPr="6EAD2BEE" w:rsidDel="00E503E4">
        <w:rPr>
          <w:rFonts w:ascii="Times New Roman" w:eastAsia="Calibri" w:hAnsi="Times New Roman" w:cs="Times New Roman"/>
        </w:rPr>
        <w:t xml:space="preserve">inserts were </w:t>
      </w:r>
      <w:r w:rsidR="00D908B3" w:rsidRPr="6EAD2BEE">
        <w:rPr>
          <w:rFonts w:ascii="Times New Roman" w:eastAsia="Calibri" w:hAnsi="Times New Roman" w:cs="Times New Roman"/>
        </w:rPr>
        <w:t xml:space="preserve">transferred from the feeder tray to a 24-well </w:t>
      </w:r>
      <w:r w:rsidR="004E4C46">
        <w:rPr>
          <w:rFonts w:ascii="Times New Roman" w:eastAsia="Calibri" w:hAnsi="Times New Roman" w:cs="Times New Roman"/>
        </w:rPr>
        <w:t>Millicell</w:t>
      </w:r>
      <w:r w:rsidR="004E4C46" w:rsidRPr="00196ECF">
        <w:rPr>
          <w:rFonts w:ascii="Times New Roman" w:eastAsia="Calibri" w:hAnsi="Times New Roman" w:cs="Times New Roman"/>
          <w:vertAlign w:val="superscript"/>
        </w:rPr>
        <w:t>®</w:t>
      </w:r>
      <w:r w:rsidR="004E4C46">
        <w:rPr>
          <w:rFonts w:ascii="Times New Roman" w:eastAsia="Calibri" w:hAnsi="Times New Roman" w:cs="Times New Roman"/>
          <w:vertAlign w:val="superscript"/>
        </w:rPr>
        <w:t xml:space="preserve"> </w:t>
      </w:r>
      <w:r w:rsidR="00D908B3" w:rsidRPr="6EAD2BEE">
        <w:rPr>
          <w:rFonts w:ascii="Times New Roman" w:eastAsia="Calibri" w:hAnsi="Times New Roman" w:cs="Times New Roman"/>
        </w:rPr>
        <w:t>receiver tray (</w:t>
      </w:r>
      <w:r w:rsidR="0025420D">
        <w:rPr>
          <w:rFonts w:ascii="Times New Roman" w:eastAsia="Calibri" w:hAnsi="Times New Roman" w:cs="Times New Roman"/>
        </w:rPr>
        <w:t>Sigma-</w:t>
      </w:r>
      <w:r w:rsidR="0025420D" w:rsidRPr="006649A5">
        <w:rPr>
          <w:rFonts w:ascii="Times New Roman" w:eastAsia="Calibri" w:hAnsi="Times New Roman" w:cs="Times New Roman"/>
        </w:rPr>
        <w:t xml:space="preserve">Aldrich; </w:t>
      </w:r>
      <w:r w:rsidR="00D908B3" w:rsidRPr="006649A5">
        <w:rPr>
          <w:rFonts w:ascii="Times New Roman" w:eastAsia="Calibri" w:hAnsi="Times New Roman" w:cs="Times New Roman"/>
        </w:rPr>
        <w:t xml:space="preserve">PSMW010R5), </w:t>
      </w:r>
      <w:r w:rsidR="00BC6879" w:rsidRPr="006649A5">
        <w:rPr>
          <w:rFonts w:ascii="Times New Roman" w:eastAsia="Calibri" w:hAnsi="Times New Roman" w:cs="Times New Roman"/>
        </w:rPr>
        <w:t>and</w:t>
      </w:r>
      <w:r w:rsidR="00D908B3" w:rsidRPr="6EAD2BEE">
        <w:rPr>
          <w:rFonts w:ascii="Times New Roman" w:eastAsia="Calibri" w:hAnsi="Times New Roman" w:cs="Times New Roman"/>
        </w:rPr>
        <w:t xml:space="preserve"> 800 </w:t>
      </w:r>
      <w:r w:rsidR="002F00C5" w:rsidRPr="6EAD2BEE">
        <w:rPr>
          <w:rFonts w:ascii="Times New Roman" w:eastAsia="Calibri" w:hAnsi="Times New Roman" w:cs="Times New Roman"/>
        </w:rPr>
        <w:t xml:space="preserve">µL </w:t>
      </w:r>
      <w:r w:rsidR="00D908B3" w:rsidRPr="6EAD2BEE">
        <w:rPr>
          <w:rFonts w:ascii="Times New Roman" w:eastAsia="Calibri" w:hAnsi="Times New Roman" w:cs="Times New Roman"/>
        </w:rPr>
        <w:t>media</w:t>
      </w:r>
      <w:r w:rsidR="00BC6879">
        <w:rPr>
          <w:rFonts w:ascii="Times New Roman" w:eastAsia="Calibri" w:hAnsi="Times New Roman" w:cs="Times New Roman"/>
        </w:rPr>
        <w:t xml:space="preserve"> was added to each bottom compartment</w:t>
      </w:r>
      <w:r w:rsidR="00D908B3" w:rsidRPr="6EAD2BEE">
        <w:rPr>
          <w:rFonts w:ascii="Times New Roman" w:eastAsia="Calibri" w:hAnsi="Times New Roman" w:cs="Times New Roman"/>
        </w:rPr>
        <w:t xml:space="preserve">. TEER values were </w:t>
      </w:r>
      <w:r w:rsidR="00BC6879">
        <w:rPr>
          <w:rFonts w:ascii="Times New Roman" w:eastAsia="Calibri" w:hAnsi="Times New Roman" w:cs="Times New Roman"/>
        </w:rPr>
        <w:t>recorded</w:t>
      </w:r>
      <w:r w:rsidR="00BC6879" w:rsidRPr="6EAD2BEE">
        <w:rPr>
          <w:rFonts w:ascii="Times New Roman" w:eastAsia="Calibri" w:hAnsi="Times New Roman" w:cs="Times New Roman"/>
        </w:rPr>
        <w:t xml:space="preserve"> </w:t>
      </w:r>
      <w:r w:rsidR="00C5783D">
        <w:rPr>
          <w:rFonts w:ascii="Times New Roman" w:eastAsia="Calibri" w:hAnsi="Times New Roman" w:cs="Times New Roman"/>
        </w:rPr>
        <w:t>every 24 h</w:t>
      </w:r>
      <w:r w:rsidR="008F2C64">
        <w:rPr>
          <w:rFonts w:ascii="Times New Roman" w:eastAsia="Calibri" w:hAnsi="Times New Roman" w:cs="Times New Roman"/>
        </w:rPr>
        <w:t>ours</w:t>
      </w:r>
      <w:r w:rsidR="00C5783D" w:rsidRPr="6EAD2BEE">
        <w:rPr>
          <w:rFonts w:ascii="Times New Roman" w:eastAsia="Calibri" w:hAnsi="Times New Roman" w:cs="Times New Roman"/>
        </w:rPr>
        <w:t xml:space="preserve"> </w:t>
      </w:r>
      <w:r w:rsidR="00D908B3" w:rsidRPr="6EAD2BEE">
        <w:rPr>
          <w:rFonts w:ascii="Times New Roman" w:eastAsia="Calibri" w:hAnsi="Times New Roman" w:cs="Times New Roman"/>
        </w:rPr>
        <w:t>using the Millicell</w:t>
      </w:r>
      <w:r w:rsidR="004E4C46" w:rsidRPr="00196ECF">
        <w:rPr>
          <w:rFonts w:ascii="Times New Roman" w:eastAsia="Calibri" w:hAnsi="Times New Roman" w:cs="Times New Roman"/>
          <w:vertAlign w:val="superscript"/>
        </w:rPr>
        <w:t>®</w:t>
      </w:r>
      <w:r w:rsidR="00D908B3" w:rsidRPr="6EAD2BEE">
        <w:rPr>
          <w:rFonts w:ascii="Times New Roman" w:eastAsia="Calibri" w:hAnsi="Times New Roman" w:cs="Times New Roman"/>
        </w:rPr>
        <w:t xml:space="preserve"> ERS-2 </w:t>
      </w:r>
      <w:proofErr w:type="spellStart"/>
      <w:r w:rsidR="00D908B3" w:rsidRPr="6EAD2BEE">
        <w:rPr>
          <w:rFonts w:ascii="Times New Roman" w:eastAsia="Calibri" w:hAnsi="Times New Roman" w:cs="Times New Roman"/>
        </w:rPr>
        <w:t>Voltohmmeter</w:t>
      </w:r>
      <w:proofErr w:type="spellEnd"/>
      <w:r w:rsidR="00457E8B">
        <w:rPr>
          <w:rFonts w:ascii="Times New Roman" w:eastAsia="Calibri" w:hAnsi="Times New Roman" w:cs="Times New Roman"/>
        </w:rPr>
        <w:t>, and</w:t>
      </w:r>
      <w:r w:rsidR="00D908B3" w:rsidRPr="6EAD2BEE">
        <w:rPr>
          <w:rFonts w:ascii="Times New Roman" w:eastAsia="Calibri" w:hAnsi="Times New Roman" w:cs="Times New Roman"/>
        </w:rPr>
        <w:t xml:space="preserve"> </w:t>
      </w:r>
      <w:r w:rsidR="00457E8B">
        <w:rPr>
          <w:rFonts w:ascii="Times New Roman" w:eastAsia="Calibri" w:hAnsi="Times New Roman" w:cs="Times New Roman"/>
        </w:rPr>
        <w:t>e</w:t>
      </w:r>
      <w:r w:rsidR="00D908B3" w:rsidRPr="6EAD2BEE">
        <w:rPr>
          <w:rFonts w:ascii="Times New Roman" w:eastAsia="Calibri" w:hAnsi="Times New Roman" w:cs="Times New Roman"/>
        </w:rPr>
        <w:t>xperiments</w:t>
      </w:r>
      <w:r w:rsidR="00D908B3" w:rsidRPr="6EAD2BEE" w:rsidDel="00457E8B">
        <w:rPr>
          <w:rFonts w:ascii="Times New Roman" w:eastAsia="Calibri" w:hAnsi="Times New Roman" w:cs="Times New Roman"/>
        </w:rPr>
        <w:t xml:space="preserve"> </w:t>
      </w:r>
      <w:r w:rsidR="00457E8B">
        <w:rPr>
          <w:rFonts w:ascii="Times New Roman" w:eastAsia="Calibri" w:hAnsi="Times New Roman" w:cs="Times New Roman"/>
        </w:rPr>
        <w:t>initiated</w:t>
      </w:r>
      <w:r w:rsidR="00457E8B" w:rsidRPr="6EAD2BEE">
        <w:rPr>
          <w:rFonts w:ascii="Times New Roman" w:eastAsia="Calibri" w:hAnsi="Times New Roman" w:cs="Times New Roman"/>
        </w:rPr>
        <w:t xml:space="preserve"> </w:t>
      </w:r>
      <w:r w:rsidR="00D908B3" w:rsidRPr="6EAD2BEE">
        <w:rPr>
          <w:rFonts w:ascii="Times New Roman" w:eastAsia="Calibri" w:hAnsi="Times New Roman" w:cs="Times New Roman"/>
        </w:rPr>
        <w:t xml:space="preserve">once all wells reached stable TEER readings above </w:t>
      </w:r>
      <w:r w:rsidR="00457E8B">
        <w:rPr>
          <w:rFonts w:ascii="Times New Roman" w:eastAsia="Calibri" w:hAnsi="Times New Roman" w:cs="Times New Roman"/>
        </w:rPr>
        <w:t>20</w:t>
      </w:r>
      <w:r w:rsidR="00D908B3" w:rsidRPr="6EAD2BEE">
        <w:rPr>
          <w:rFonts w:ascii="Times New Roman" w:eastAsia="Calibri" w:hAnsi="Times New Roman" w:cs="Times New Roman"/>
        </w:rPr>
        <w:t xml:space="preserve">00 Ω. </w:t>
      </w:r>
    </w:p>
    <w:p w14:paraId="70C81C24" w14:textId="50E80711" w:rsidR="007F5B6C" w:rsidRPr="003C3F38" w:rsidRDefault="007836FE" w:rsidP="00321967">
      <w:pPr>
        <w:spacing w:after="160" w:line="259" w:lineRule="auto"/>
        <w:jc w:val="both"/>
        <w:rPr>
          <w:rFonts w:ascii="Times New Roman" w:eastAsia="Calibri" w:hAnsi="Times New Roman" w:cs="Times New Roman"/>
        </w:rPr>
      </w:pPr>
      <w:r w:rsidRPr="6EAD2BEE">
        <w:rPr>
          <w:rFonts w:ascii="Times New Roman" w:eastAsia="Calibri" w:hAnsi="Times New Roman" w:cs="Times New Roman"/>
        </w:rPr>
        <w:t>For experiments</w:t>
      </w:r>
      <w:r w:rsidR="00390EB4">
        <w:rPr>
          <w:rFonts w:ascii="Times New Roman" w:eastAsia="Calibri" w:hAnsi="Times New Roman" w:cs="Times New Roman"/>
        </w:rPr>
        <w:t>,</w:t>
      </w:r>
      <w:r w:rsidRPr="6EAD2BEE">
        <w:rPr>
          <w:rFonts w:ascii="Times New Roman" w:eastAsia="Calibri" w:hAnsi="Times New Roman" w:cs="Times New Roman"/>
        </w:rPr>
        <w:t xml:space="preserve"> </w:t>
      </w:r>
      <w:r w:rsidR="004751E0">
        <w:rPr>
          <w:rFonts w:ascii="Times New Roman" w:eastAsia="Calibri" w:hAnsi="Times New Roman" w:cs="Times New Roman"/>
        </w:rPr>
        <w:t>1</w:t>
      </w:r>
      <w:r w:rsidR="0089741D">
        <w:rPr>
          <w:rFonts w:ascii="Times New Roman" w:eastAsia="Calibri" w:hAnsi="Times New Roman" w:cs="Times New Roman"/>
        </w:rPr>
        <w:t>x</w:t>
      </w:r>
      <w:r w:rsidR="00D908B3" w:rsidRPr="6EAD2BEE">
        <w:rPr>
          <w:rFonts w:ascii="Times New Roman" w:eastAsia="Calibri" w:hAnsi="Times New Roman" w:cs="Times New Roman"/>
        </w:rPr>
        <w:t xml:space="preserve"> </w:t>
      </w:r>
      <w:r w:rsidR="005732E2">
        <w:rPr>
          <w:rFonts w:ascii="Times New Roman" w:eastAsia="Calibri" w:hAnsi="Times New Roman" w:cs="Times New Roman"/>
        </w:rPr>
        <w:t xml:space="preserve">MH27-2 metabolite </w:t>
      </w:r>
      <w:r w:rsidR="00D908B3" w:rsidRPr="6EAD2BEE">
        <w:rPr>
          <w:rFonts w:ascii="Times New Roman" w:eastAsia="Calibri" w:hAnsi="Times New Roman" w:cs="Times New Roman"/>
        </w:rPr>
        <w:t>extract or medium</w:t>
      </w:r>
      <w:r w:rsidR="0089741D">
        <w:rPr>
          <w:rFonts w:ascii="Times New Roman" w:eastAsia="Calibri" w:hAnsi="Times New Roman" w:cs="Times New Roman"/>
        </w:rPr>
        <w:t xml:space="preserve"> contr</w:t>
      </w:r>
      <w:r w:rsidR="004E4C46">
        <w:rPr>
          <w:rFonts w:ascii="Times New Roman" w:eastAsia="Calibri" w:hAnsi="Times New Roman" w:cs="Times New Roman"/>
        </w:rPr>
        <w:t>ol</w:t>
      </w:r>
      <w:r w:rsidR="004751E0">
        <w:rPr>
          <w:rFonts w:ascii="Times New Roman" w:eastAsia="Calibri" w:hAnsi="Times New Roman" w:cs="Times New Roman"/>
        </w:rPr>
        <w:t xml:space="preserve">, or </w:t>
      </w:r>
      <w:r w:rsidR="000D7D2E">
        <w:rPr>
          <w:rFonts w:ascii="Times New Roman" w:eastAsia="Calibri" w:hAnsi="Times New Roman" w:cs="Times New Roman"/>
        </w:rPr>
        <w:t>i</w:t>
      </w:r>
      <w:r w:rsidR="004751E0">
        <w:rPr>
          <w:rFonts w:ascii="Times New Roman" w:eastAsia="Calibri" w:hAnsi="Times New Roman" w:cs="Times New Roman"/>
        </w:rPr>
        <w:t>ndole-3-</w:t>
      </w:r>
      <w:r w:rsidR="00DB739A">
        <w:rPr>
          <w:rFonts w:ascii="Times New Roman" w:eastAsia="Calibri" w:hAnsi="Times New Roman" w:cs="Times New Roman"/>
        </w:rPr>
        <w:t>l</w:t>
      </w:r>
      <w:r w:rsidR="000A2495">
        <w:rPr>
          <w:rFonts w:ascii="Times New Roman" w:eastAsia="Calibri" w:hAnsi="Times New Roman" w:cs="Times New Roman"/>
        </w:rPr>
        <w:t xml:space="preserve">actic </w:t>
      </w:r>
      <w:r w:rsidR="00DB739A">
        <w:rPr>
          <w:rFonts w:ascii="Times New Roman" w:eastAsia="Calibri" w:hAnsi="Times New Roman" w:cs="Times New Roman"/>
        </w:rPr>
        <w:t>a</w:t>
      </w:r>
      <w:r w:rsidR="004751E0">
        <w:rPr>
          <w:rFonts w:ascii="Times New Roman" w:eastAsia="Calibri" w:hAnsi="Times New Roman" w:cs="Times New Roman"/>
        </w:rPr>
        <w:t xml:space="preserve">cid (ILA; </w:t>
      </w:r>
      <w:r w:rsidR="00227D1E">
        <w:rPr>
          <w:rFonts w:ascii="Times New Roman" w:eastAsia="Calibri" w:hAnsi="Times New Roman" w:cs="Times New Roman"/>
        </w:rPr>
        <w:t>62</w:t>
      </w:r>
      <w:r w:rsidR="000A2495">
        <w:rPr>
          <w:rFonts w:ascii="Times New Roman" w:eastAsia="Calibri" w:hAnsi="Times New Roman" w:cs="Times New Roman"/>
        </w:rPr>
        <w:t>.5, 125, 250, 500, 1000 µM)</w:t>
      </w:r>
      <w:r w:rsidR="00D908B3" w:rsidRPr="6EAD2BEE">
        <w:rPr>
          <w:rFonts w:ascii="Times New Roman" w:eastAsia="Calibri" w:hAnsi="Times New Roman" w:cs="Times New Roman"/>
        </w:rPr>
        <w:t xml:space="preserve"> diluted in </w:t>
      </w:r>
      <w:r w:rsidR="00AE10DF">
        <w:rPr>
          <w:rFonts w:ascii="Times New Roman" w:eastAsia="Calibri" w:hAnsi="Times New Roman" w:cs="Times New Roman"/>
        </w:rPr>
        <w:t>cell culture</w:t>
      </w:r>
      <w:r w:rsidR="00AE10DF" w:rsidRPr="6EAD2BEE">
        <w:rPr>
          <w:rFonts w:ascii="Times New Roman" w:eastAsia="Calibri" w:hAnsi="Times New Roman" w:cs="Times New Roman"/>
        </w:rPr>
        <w:t xml:space="preserve"> </w:t>
      </w:r>
      <w:r w:rsidR="00D908B3" w:rsidRPr="6EAD2BEE">
        <w:rPr>
          <w:rFonts w:ascii="Times New Roman" w:eastAsia="Calibri" w:hAnsi="Times New Roman" w:cs="Times New Roman"/>
        </w:rPr>
        <w:t xml:space="preserve">medium </w:t>
      </w:r>
      <w:r w:rsidR="00DB739A">
        <w:rPr>
          <w:rFonts w:ascii="Times New Roman" w:eastAsia="Calibri" w:hAnsi="Times New Roman" w:cs="Times New Roman"/>
        </w:rPr>
        <w:t>was</w:t>
      </w:r>
      <w:r w:rsidR="00DB739A" w:rsidRPr="6EAD2BEE">
        <w:rPr>
          <w:rFonts w:ascii="Times New Roman" w:eastAsia="Calibri" w:hAnsi="Times New Roman" w:cs="Times New Roman"/>
        </w:rPr>
        <w:t xml:space="preserve"> </w:t>
      </w:r>
      <w:r w:rsidR="00D908B3" w:rsidRPr="6EAD2BEE">
        <w:rPr>
          <w:rFonts w:ascii="Times New Roman" w:eastAsia="Calibri" w:hAnsi="Times New Roman" w:cs="Times New Roman"/>
        </w:rPr>
        <w:t xml:space="preserve">added to </w:t>
      </w:r>
      <w:r w:rsidR="00D3621A">
        <w:rPr>
          <w:rFonts w:ascii="Times New Roman" w:eastAsia="Calibri" w:hAnsi="Times New Roman" w:cs="Times New Roman"/>
        </w:rPr>
        <w:t>select</w:t>
      </w:r>
      <w:r w:rsidR="00D908B3" w:rsidRPr="6EAD2BEE">
        <w:rPr>
          <w:rFonts w:ascii="Times New Roman" w:eastAsia="Calibri" w:hAnsi="Times New Roman" w:cs="Times New Roman"/>
        </w:rPr>
        <w:t xml:space="preserve"> apical compartment</w:t>
      </w:r>
      <w:r w:rsidR="00D3621A">
        <w:rPr>
          <w:rFonts w:ascii="Times New Roman" w:eastAsia="Calibri" w:hAnsi="Times New Roman" w:cs="Times New Roman"/>
        </w:rPr>
        <w:t>s</w:t>
      </w:r>
      <w:r w:rsidR="007659F8">
        <w:rPr>
          <w:rFonts w:ascii="Times New Roman" w:eastAsia="Calibri" w:hAnsi="Times New Roman" w:cs="Times New Roman"/>
        </w:rPr>
        <w:t xml:space="preserve"> as three biological replicates</w:t>
      </w:r>
      <w:r w:rsidR="00D21330">
        <w:rPr>
          <w:rFonts w:ascii="Times New Roman" w:eastAsia="Calibri" w:hAnsi="Times New Roman" w:cs="Times New Roman"/>
        </w:rPr>
        <w:t xml:space="preserve"> either 1</w:t>
      </w:r>
      <w:r w:rsidR="00AE10DF">
        <w:rPr>
          <w:rFonts w:ascii="Times New Roman" w:eastAsia="Calibri" w:hAnsi="Times New Roman" w:cs="Times New Roman"/>
        </w:rPr>
        <w:t xml:space="preserve"> </w:t>
      </w:r>
      <w:r w:rsidR="00D21330">
        <w:rPr>
          <w:rFonts w:ascii="Times New Roman" w:eastAsia="Calibri" w:hAnsi="Times New Roman" w:cs="Times New Roman"/>
        </w:rPr>
        <w:t>h prior to addition of, or upon removal of barrier disruptor</w:t>
      </w:r>
      <w:r w:rsidR="00D908B3" w:rsidRPr="6EAD2BEE">
        <w:rPr>
          <w:rFonts w:ascii="Times New Roman" w:eastAsia="Calibri" w:hAnsi="Times New Roman" w:cs="Times New Roman"/>
        </w:rPr>
        <w:t xml:space="preserve">. </w:t>
      </w:r>
      <w:r w:rsidR="008D2C53">
        <w:rPr>
          <w:rFonts w:ascii="Times New Roman" w:eastAsia="Calibri" w:hAnsi="Times New Roman" w:cs="Times New Roman"/>
        </w:rPr>
        <w:t>T</w:t>
      </w:r>
      <w:r w:rsidR="008D2C53" w:rsidRPr="6EAD2BEE">
        <w:rPr>
          <w:rFonts w:ascii="Times New Roman" w:eastAsia="Calibri" w:hAnsi="Times New Roman" w:cs="Times New Roman"/>
        </w:rPr>
        <w:t>o disrupt barrier integrity</w:t>
      </w:r>
      <w:r w:rsidR="008D2C53">
        <w:rPr>
          <w:rFonts w:ascii="Times New Roman" w:eastAsia="Calibri" w:hAnsi="Times New Roman" w:cs="Times New Roman"/>
        </w:rPr>
        <w:t>,</w:t>
      </w:r>
      <w:r w:rsidR="008D2C53" w:rsidRPr="6EAD2BEE">
        <w:rPr>
          <w:rFonts w:ascii="Times New Roman" w:eastAsia="Calibri" w:hAnsi="Times New Roman" w:cs="Times New Roman"/>
        </w:rPr>
        <w:t xml:space="preserve"> </w:t>
      </w:r>
      <w:r w:rsidR="008D2C53">
        <w:rPr>
          <w:rFonts w:ascii="Times New Roman" w:eastAsia="Calibri" w:hAnsi="Times New Roman" w:cs="Times New Roman"/>
        </w:rPr>
        <w:t>r</w:t>
      </w:r>
      <w:r w:rsidR="00D3621A">
        <w:rPr>
          <w:rFonts w:ascii="Times New Roman" w:eastAsia="Calibri" w:hAnsi="Times New Roman" w:cs="Times New Roman"/>
        </w:rPr>
        <w:t xml:space="preserve">ecombinant human </w:t>
      </w:r>
      <w:r w:rsidR="00D908B3" w:rsidRPr="6EAD2BEE">
        <w:rPr>
          <w:rFonts w:ascii="Times New Roman" w:eastAsia="Calibri" w:hAnsi="Times New Roman" w:cs="Times New Roman"/>
        </w:rPr>
        <w:t>IL-6 (1</w:t>
      </w:r>
      <w:r w:rsidR="001B54AB" w:rsidRPr="6EAD2BEE">
        <w:rPr>
          <w:rFonts w:ascii="Times New Roman" w:eastAsia="Calibri" w:hAnsi="Times New Roman" w:cs="Times New Roman"/>
        </w:rPr>
        <w:t>0</w:t>
      </w:r>
      <w:r w:rsidR="00D908B3" w:rsidRPr="6EAD2BEE">
        <w:rPr>
          <w:rFonts w:ascii="Times New Roman" w:eastAsia="Calibri" w:hAnsi="Times New Roman" w:cs="Times New Roman"/>
        </w:rPr>
        <w:t>0 ng/</w:t>
      </w:r>
      <w:r w:rsidR="005F1A65">
        <w:rPr>
          <w:rFonts w:ascii="Times New Roman" w:eastAsia="Calibri" w:hAnsi="Times New Roman" w:cs="Times New Roman"/>
        </w:rPr>
        <w:t>mL</w:t>
      </w:r>
      <w:r w:rsidR="005058F8">
        <w:rPr>
          <w:rFonts w:ascii="Times New Roman" w:eastAsia="Calibri" w:hAnsi="Times New Roman" w:cs="Times New Roman"/>
        </w:rPr>
        <w:t>;</w:t>
      </w:r>
      <w:r w:rsidR="00D3621A">
        <w:rPr>
          <w:rFonts w:ascii="Times New Roman" w:eastAsia="Calibri" w:hAnsi="Times New Roman" w:cs="Times New Roman"/>
        </w:rPr>
        <w:t xml:space="preserve"> </w:t>
      </w:r>
      <w:r w:rsidR="00594097" w:rsidRPr="6EAD2BEE">
        <w:rPr>
          <w:rFonts w:ascii="Times New Roman" w:hAnsi="Times New Roman" w:cs="Times New Roman"/>
          <w:color w:val="000000" w:themeColor="text1"/>
        </w:rPr>
        <w:t>R&amp;D systems</w:t>
      </w:r>
      <w:r w:rsidR="00D908B3" w:rsidRPr="6EAD2BEE">
        <w:rPr>
          <w:rFonts w:ascii="Times New Roman" w:eastAsia="Calibri" w:hAnsi="Times New Roman" w:cs="Times New Roman"/>
        </w:rPr>
        <w:t xml:space="preserve">) </w:t>
      </w:r>
      <w:r w:rsidR="004C06CE">
        <w:rPr>
          <w:rFonts w:ascii="Times New Roman" w:eastAsia="Calibri" w:hAnsi="Times New Roman" w:cs="Times New Roman"/>
        </w:rPr>
        <w:t xml:space="preserve">or recombinant human </w:t>
      </w:r>
      <w:proofErr w:type="spellStart"/>
      <w:r w:rsidR="004C06CE" w:rsidRPr="00196ECF">
        <w:rPr>
          <w:rFonts w:ascii="Times New Roman" w:hAnsi="Times New Roman" w:cs="Times New Roman"/>
          <w:color w:val="000000" w:themeColor="text1"/>
        </w:rPr>
        <w:t>IFN</w:t>
      </w:r>
      <w:r w:rsidR="004C06CE" w:rsidRPr="6EAD2BEE">
        <w:rPr>
          <w:rFonts w:ascii="Times New Roman" w:hAnsi="Times New Roman" w:cs="Times New Roman"/>
          <w:color w:val="202124"/>
        </w:rPr>
        <w:t>γ</w:t>
      </w:r>
      <w:proofErr w:type="spellEnd"/>
      <w:r w:rsidR="004C06CE" w:rsidRPr="6EAD2BEE">
        <w:rPr>
          <w:rFonts w:ascii="Times New Roman" w:hAnsi="Times New Roman" w:cs="Times New Roman"/>
        </w:rPr>
        <w:t xml:space="preserve"> </w:t>
      </w:r>
      <w:r w:rsidR="004C06CE" w:rsidRPr="6EAD2BEE">
        <w:rPr>
          <w:rFonts w:ascii="Times New Roman" w:hAnsi="Times New Roman" w:cs="Times New Roman"/>
          <w:color w:val="000000" w:themeColor="text1"/>
        </w:rPr>
        <w:t>(100 ng/</w:t>
      </w:r>
      <w:r w:rsidR="005F1A65">
        <w:rPr>
          <w:rFonts w:ascii="Times New Roman" w:hAnsi="Times New Roman" w:cs="Times New Roman"/>
          <w:color w:val="000000" w:themeColor="text1"/>
        </w:rPr>
        <w:t>mL</w:t>
      </w:r>
      <w:r w:rsidR="005058F8">
        <w:rPr>
          <w:rFonts w:ascii="Times New Roman" w:hAnsi="Times New Roman" w:cs="Times New Roman"/>
          <w:color w:val="000000" w:themeColor="text1"/>
        </w:rPr>
        <w:t>;</w:t>
      </w:r>
      <w:r w:rsidR="004C06CE" w:rsidRPr="6EAD2BEE">
        <w:rPr>
          <w:rFonts w:ascii="Times New Roman" w:hAnsi="Times New Roman" w:cs="Times New Roman"/>
          <w:color w:val="000000" w:themeColor="text1"/>
        </w:rPr>
        <w:t xml:space="preserve"> R&amp;D systems</w:t>
      </w:r>
      <w:r w:rsidR="004C06CE">
        <w:rPr>
          <w:rFonts w:ascii="Times New Roman" w:hAnsi="Times New Roman" w:cs="Times New Roman"/>
          <w:color w:val="000000" w:themeColor="text1"/>
        </w:rPr>
        <w:t>)</w:t>
      </w:r>
      <w:r w:rsidR="004C06CE" w:rsidRPr="6EAD2BEE">
        <w:rPr>
          <w:rFonts w:ascii="Times New Roman" w:eastAsia="Calibri" w:hAnsi="Times New Roman" w:cs="Times New Roman"/>
        </w:rPr>
        <w:t xml:space="preserve"> </w:t>
      </w:r>
      <w:r w:rsidR="00D908B3" w:rsidRPr="6EAD2BEE">
        <w:rPr>
          <w:rFonts w:ascii="Times New Roman" w:eastAsia="Calibri" w:hAnsi="Times New Roman" w:cs="Times New Roman"/>
        </w:rPr>
        <w:t xml:space="preserve">was added </w:t>
      </w:r>
      <w:proofErr w:type="spellStart"/>
      <w:r w:rsidR="00D908B3" w:rsidRPr="6EAD2BEE">
        <w:rPr>
          <w:rFonts w:ascii="Times New Roman" w:eastAsia="Calibri" w:hAnsi="Times New Roman" w:cs="Times New Roman"/>
        </w:rPr>
        <w:t>basolateral</w:t>
      </w:r>
      <w:r w:rsidR="00D3621A">
        <w:rPr>
          <w:rFonts w:ascii="Times New Roman" w:eastAsia="Calibri" w:hAnsi="Times New Roman" w:cs="Times New Roman"/>
        </w:rPr>
        <w:t>ly</w:t>
      </w:r>
      <w:proofErr w:type="spellEnd"/>
      <w:r w:rsidR="005B67DA">
        <w:rPr>
          <w:rFonts w:ascii="Times New Roman" w:eastAsia="Calibri" w:hAnsi="Times New Roman" w:cs="Times New Roman"/>
        </w:rPr>
        <w:t>,</w:t>
      </w:r>
      <w:r w:rsidR="00D908B3" w:rsidRPr="6EAD2BEE">
        <w:rPr>
          <w:rFonts w:ascii="Times New Roman" w:eastAsia="Calibri" w:hAnsi="Times New Roman" w:cs="Times New Roman"/>
        </w:rPr>
        <w:t xml:space="preserve"> and </w:t>
      </w:r>
      <w:r w:rsidR="005B67DA">
        <w:rPr>
          <w:rFonts w:ascii="Times New Roman" w:eastAsia="Calibri" w:hAnsi="Times New Roman" w:cs="Times New Roman"/>
        </w:rPr>
        <w:t xml:space="preserve">cells incubated for </w:t>
      </w:r>
      <w:r w:rsidR="001B54AB" w:rsidRPr="6EAD2BEE">
        <w:rPr>
          <w:rFonts w:ascii="Times New Roman" w:eastAsia="Calibri" w:hAnsi="Times New Roman" w:cs="Times New Roman"/>
        </w:rPr>
        <w:t>48</w:t>
      </w:r>
      <w:r w:rsidR="00AE10DF">
        <w:rPr>
          <w:rFonts w:ascii="Times New Roman" w:eastAsia="Calibri" w:hAnsi="Times New Roman" w:cs="Times New Roman"/>
        </w:rPr>
        <w:t xml:space="preserve"> </w:t>
      </w:r>
      <w:r w:rsidR="005B67DA">
        <w:rPr>
          <w:rFonts w:ascii="Times New Roman" w:eastAsia="Calibri" w:hAnsi="Times New Roman" w:cs="Times New Roman"/>
        </w:rPr>
        <w:t>h</w:t>
      </w:r>
      <w:r w:rsidR="00B677BA">
        <w:rPr>
          <w:rFonts w:ascii="Times New Roman" w:eastAsia="Calibri" w:hAnsi="Times New Roman" w:cs="Times New Roman"/>
        </w:rPr>
        <w:t>ours</w:t>
      </w:r>
      <w:r w:rsidR="00D908B3" w:rsidRPr="6EAD2BEE">
        <w:rPr>
          <w:rFonts w:ascii="Times New Roman" w:eastAsia="Calibri" w:hAnsi="Times New Roman" w:cs="Times New Roman"/>
        </w:rPr>
        <w:t xml:space="preserve">. </w:t>
      </w:r>
      <w:r w:rsidR="005F53D1">
        <w:rPr>
          <w:rFonts w:ascii="Times New Roman" w:eastAsia="Calibri" w:hAnsi="Times New Roman" w:cs="Times New Roman"/>
        </w:rPr>
        <w:t>Cells were then washed twice with PBS</w:t>
      </w:r>
      <w:r w:rsidR="00BD2EB2">
        <w:rPr>
          <w:rFonts w:ascii="Times New Roman" w:eastAsia="Calibri" w:hAnsi="Times New Roman" w:cs="Times New Roman"/>
        </w:rPr>
        <w:t>,</w:t>
      </w:r>
      <w:r w:rsidR="005F53D1">
        <w:rPr>
          <w:rFonts w:ascii="Times New Roman" w:eastAsia="Calibri" w:hAnsi="Times New Roman" w:cs="Times New Roman"/>
        </w:rPr>
        <w:t xml:space="preserve"> and </w:t>
      </w:r>
      <w:r w:rsidR="0080150B">
        <w:rPr>
          <w:rFonts w:ascii="Times New Roman" w:eastAsia="Calibri" w:hAnsi="Times New Roman" w:cs="Times New Roman"/>
        </w:rPr>
        <w:t>fresh media alone</w:t>
      </w:r>
      <w:r w:rsidR="002206F8">
        <w:rPr>
          <w:rFonts w:ascii="Times New Roman" w:eastAsia="Calibri" w:hAnsi="Times New Roman" w:cs="Times New Roman"/>
        </w:rPr>
        <w:t>,</w:t>
      </w:r>
      <w:r w:rsidR="0080150B">
        <w:rPr>
          <w:rFonts w:ascii="Times New Roman" w:eastAsia="Calibri" w:hAnsi="Times New Roman" w:cs="Times New Roman"/>
        </w:rPr>
        <w:t xml:space="preserve"> or media </w:t>
      </w:r>
      <w:r w:rsidR="00AE10DF">
        <w:rPr>
          <w:rFonts w:ascii="Times New Roman" w:eastAsia="Calibri" w:hAnsi="Times New Roman" w:cs="Times New Roman"/>
        </w:rPr>
        <w:t xml:space="preserve">supplemented with </w:t>
      </w:r>
      <w:r w:rsidR="00043CDB">
        <w:rPr>
          <w:rFonts w:ascii="Times New Roman" w:eastAsia="Calibri" w:hAnsi="Times New Roman" w:cs="Times New Roman"/>
        </w:rPr>
        <w:t xml:space="preserve">metabolite extract or ILA </w:t>
      </w:r>
      <w:r w:rsidR="0080150B">
        <w:rPr>
          <w:rFonts w:ascii="Times New Roman" w:eastAsia="Calibri" w:hAnsi="Times New Roman" w:cs="Times New Roman"/>
        </w:rPr>
        <w:t xml:space="preserve">added </w:t>
      </w:r>
      <w:r w:rsidR="00BD2EB2">
        <w:rPr>
          <w:rFonts w:ascii="Times New Roman" w:eastAsia="Calibri" w:hAnsi="Times New Roman" w:cs="Times New Roman"/>
        </w:rPr>
        <w:t xml:space="preserve">before the cells were returned to the incubator. </w:t>
      </w:r>
      <w:r w:rsidR="0034020B">
        <w:rPr>
          <w:rFonts w:ascii="Times New Roman" w:eastAsia="Calibri" w:hAnsi="Times New Roman" w:cs="Times New Roman"/>
        </w:rPr>
        <w:t xml:space="preserve">TEER values were </w:t>
      </w:r>
      <w:r w:rsidR="00004C4F">
        <w:rPr>
          <w:rFonts w:ascii="Times New Roman" w:eastAsia="Calibri" w:hAnsi="Times New Roman" w:cs="Times New Roman"/>
        </w:rPr>
        <w:t>recorded,</w:t>
      </w:r>
      <w:r w:rsidR="006162D5">
        <w:rPr>
          <w:rFonts w:ascii="Times New Roman" w:eastAsia="Calibri" w:hAnsi="Times New Roman" w:cs="Times New Roman"/>
        </w:rPr>
        <w:t xml:space="preserve"> and </w:t>
      </w:r>
      <w:r w:rsidR="00004C4F">
        <w:rPr>
          <w:rFonts w:ascii="Times New Roman" w:eastAsia="Calibri" w:hAnsi="Times New Roman" w:cs="Times New Roman"/>
        </w:rPr>
        <w:t xml:space="preserve">the </w:t>
      </w:r>
      <w:r w:rsidR="006162D5">
        <w:rPr>
          <w:rFonts w:ascii="Times New Roman" w:eastAsia="Calibri" w:hAnsi="Times New Roman" w:cs="Times New Roman"/>
        </w:rPr>
        <w:t>medi</w:t>
      </w:r>
      <w:r w:rsidR="00004C4F">
        <w:rPr>
          <w:rFonts w:ascii="Times New Roman" w:eastAsia="Calibri" w:hAnsi="Times New Roman" w:cs="Times New Roman"/>
        </w:rPr>
        <w:t>um</w:t>
      </w:r>
      <w:r w:rsidR="006162D5">
        <w:rPr>
          <w:rFonts w:ascii="Times New Roman" w:eastAsia="Calibri" w:hAnsi="Times New Roman" w:cs="Times New Roman"/>
        </w:rPr>
        <w:t xml:space="preserve"> refreshed</w:t>
      </w:r>
      <w:r w:rsidR="0034020B">
        <w:rPr>
          <w:rFonts w:ascii="Times New Roman" w:eastAsia="Calibri" w:hAnsi="Times New Roman" w:cs="Times New Roman"/>
        </w:rPr>
        <w:t xml:space="preserve"> every 24</w:t>
      </w:r>
      <w:r w:rsidR="00043CDB">
        <w:rPr>
          <w:rFonts w:ascii="Times New Roman" w:eastAsia="Calibri" w:hAnsi="Times New Roman" w:cs="Times New Roman"/>
        </w:rPr>
        <w:t xml:space="preserve"> </w:t>
      </w:r>
      <w:r w:rsidR="0034020B">
        <w:rPr>
          <w:rFonts w:ascii="Times New Roman" w:eastAsia="Calibri" w:hAnsi="Times New Roman" w:cs="Times New Roman"/>
        </w:rPr>
        <w:t>h</w:t>
      </w:r>
      <w:r w:rsidR="006162D5">
        <w:rPr>
          <w:rFonts w:ascii="Times New Roman" w:eastAsia="Calibri" w:hAnsi="Times New Roman" w:cs="Times New Roman"/>
        </w:rPr>
        <w:t>ours</w:t>
      </w:r>
      <w:r w:rsidR="0034020B">
        <w:rPr>
          <w:rFonts w:ascii="Times New Roman" w:eastAsia="Calibri" w:hAnsi="Times New Roman" w:cs="Times New Roman"/>
        </w:rPr>
        <w:t xml:space="preserve">. </w:t>
      </w:r>
    </w:p>
    <w:p w14:paraId="22474983" w14:textId="51762307" w:rsidR="00E97994" w:rsidRPr="003C3F38" w:rsidRDefault="00F12881" w:rsidP="000D7D2E">
      <w:pPr>
        <w:spacing w:after="160" w:line="259" w:lineRule="auto"/>
        <w:jc w:val="both"/>
        <w:rPr>
          <w:rFonts w:ascii="Times New Roman" w:eastAsia="Calibri" w:hAnsi="Times New Roman" w:cs="Times New Roman"/>
        </w:rPr>
      </w:pPr>
      <w:r w:rsidRPr="000D7D2E">
        <w:rPr>
          <w:rFonts w:ascii="Times New Roman" w:hAnsi="Times New Roman" w:cs="Times New Roman"/>
          <w:b/>
          <w:i/>
          <w:color w:val="000000" w:themeColor="text1"/>
        </w:rPr>
        <w:t>FITC</w:t>
      </w:r>
      <w:r w:rsidR="00E261EC">
        <w:rPr>
          <w:rFonts w:ascii="Times New Roman" w:hAnsi="Times New Roman" w:cs="Times New Roman"/>
          <w:b/>
          <w:bCs/>
          <w:i/>
          <w:iCs/>
          <w:color w:val="000000" w:themeColor="text1"/>
        </w:rPr>
        <w:t>-D</w:t>
      </w:r>
      <w:r w:rsidRPr="000D7D2E">
        <w:rPr>
          <w:rFonts w:ascii="Times New Roman" w:hAnsi="Times New Roman" w:cs="Times New Roman"/>
          <w:b/>
          <w:bCs/>
          <w:i/>
          <w:iCs/>
          <w:color w:val="000000" w:themeColor="text1"/>
        </w:rPr>
        <w:t>extran</w:t>
      </w:r>
      <w:r w:rsidRPr="000D7D2E">
        <w:rPr>
          <w:rFonts w:ascii="Times New Roman" w:hAnsi="Times New Roman" w:cs="Times New Roman"/>
          <w:b/>
          <w:i/>
          <w:color w:val="000000" w:themeColor="text1"/>
        </w:rPr>
        <w:t xml:space="preserve"> permeability </w:t>
      </w:r>
      <w:r w:rsidRPr="000D7D2E">
        <w:rPr>
          <w:rFonts w:ascii="Times New Roman" w:hAnsi="Times New Roman" w:cs="Times New Roman"/>
          <w:b/>
          <w:bCs/>
          <w:i/>
          <w:iCs/>
          <w:color w:val="000000" w:themeColor="text1"/>
        </w:rPr>
        <w:t>a</w:t>
      </w:r>
      <w:r w:rsidR="00736B48">
        <w:rPr>
          <w:rFonts w:ascii="Times New Roman" w:hAnsi="Times New Roman" w:cs="Times New Roman"/>
          <w:b/>
          <w:bCs/>
          <w:i/>
          <w:iCs/>
          <w:color w:val="000000" w:themeColor="text1"/>
        </w:rPr>
        <w:t>ssay</w:t>
      </w:r>
      <w:r w:rsidRPr="000D7D2E">
        <w:rPr>
          <w:rFonts w:ascii="Times New Roman" w:hAnsi="Times New Roman" w:cs="Times New Roman"/>
          <w:b/>
          <w:bCs/>
          <w:i/>
          <w:iCs/>
          <w:color w:val="000000" w:themeColor="text1"/>
        </w:rPr>
        <w:t>.</w:t>
      </w:r>
      <w:r w:rsidRPr="6EAD2BEE">
        <w:rPr>
          <w:rFonts w:ascii="Times New Roman" w:hAnsi="Times New Roman" w:cs="Times New Roman"/>
          <w:color w:val="000000" w:themeColor="text1"/>
        </w:rPr>
        <w:t xml:space="preserve"> </w:t>
      </w:r>
      <w:r w:rsidR="00B76EC6">
        <w:rPr>
          <w:rFonts w:ascii="Times New Roman" w:hAnsi="Times New Roman" w:cs="Times New Roman"/>
          <w:color w:val="000000" w:themeColor="text1"/>
        </w:rPr>
        <w:t>T</w:t>
      </w:r>
      <w:r w:rsidR="00B5600F" w:rsidRPr="6EAD2BEE">
        <w:rPr>
          <w:rFonts w:ascii="Times New Roman" w:hAnsi="Times New Roman" w:cs="Times New Roman"/>
          <w:color w:val="000000" w:themeColor="text1"/>
        </w:rPr>
        <w:t xml:space="preserve">he paracellular flux of 10kDa </w:t>
      </w:r>
      <w:r w:rsidR="00DB6F5D">
        <w:rPr>
          <w:rFonts w:ascii="Times New Roman" w:hAnsi="Times New Roman" w:cs="Times New Roman"/>
          <w:color w:val="000000" w:themeColor="text1"/>
        </w:rPr>
        <w:t>F</w:t>
      </w:r>
      <w:r w:rsidR="00B5600F" w:rsidRPr="6EAD2BEE">
        <w:rPr>
          <w:rFonts w:ascii="Times New Roman" w:hAnsi="Times New Roman" w:cs="Times New Roman"/>
          <w:color w:val="000000" w:themeColor="text1"/>
        </w:rPr>
        <w:t xml:space="preserve">luorescein </w:t>
      </w:r>
      <w:r w:rsidR="00DB6F5D">
        <w:rPr>
          <w:rFonts w:ascii="Times New Roman" w:hAnsi="Times New Roman" w:cs="Times New Roman"/>
          <w:color w:val="000000" w:themeColor="text1"/>
        </w:rPr>
        <w:t>I</w:t>
      </w:r>
      <w:r w:rsidR="00B5600F" w:rsidRPr="6EAD2BEE">
        <w:rPr>
          <w:rFonts w:ascii="Times New Roman" w:hAnsi="Times New Roman" w:cs="Times New Roman"/>
          <w:color w:val="000000" w:themeColor="text1"/>
        </w:rPr>
        <w:t>sothiocyanate (FITC)-</w:t>
      </w:r>
      <w:r w:rsidR="00D71F1B">
        <w:rPr>
          <w:rFonts w:ascii="Times New Roman" w:hAnsi="Times New Roman" w:cs="Times New Roman"/>
          <w:color w:val="000000" w:themeColor="text1"/>
        </w:rPr>
        <w:t>D</w:t>
      </w:r>
      <w:r w:rsidR="00B5600F" w:rsidRPr="6EAD2BEE">
        <w:rPr>
          <w:rFonts w:ascii="Times New Roman" w:hAnsi="Times New Roman" w:cs="Times New Roman"/>
          <w:color w:val="000000" w:themeColor="text1"/>
        </w:rPr>
        <w:t>extran (Sigma-Aldrich</w:t>
      </w:r>
      <w:r w:rsidR="00F43971" w:rsidRPr="006649A5">
        <w:rPr>
          <w:rFonts w:ascii="Times New Roman" w:hAnsi="Times New Roman" w:cs="Times New Roman"/>
          <w:color w:val="000000" w:themeColor="text1"/>
        </w:rPr>
        <w:t>; FD10S</w:t>
      </w:r>
      <w:r w:rsidR="00B5600F" w:rsidRPr="006649A5">
        <w:rPr>
          <w:rFonts w:ascii="Times New Roman" w:hAnsi="Times New Roman" w:cs="Times New Roman"/>
          <w:color w:val="000000" w:themeColor="text1"/>
        </w:rPr>
        <w:t>)</w:t>
      </w:r>
      <w:r w:rsidR="00B5600F" w:rsidRPr="6EAD2BEE">
        <w:rPr>
          <w:rFonts w:ascii="Times New Roman" w:hAnsi="Times New Roman" w:cs="Times New Roman"/>
          <w:color w:val="000000" w:themeColor="text1"/>
        </w:rPr>
        <w:t xml:space="preserve"> across T84 monolayers was assessed at </w:t>
      </w:r>
      <w:r w:rsidR="001C036F">
        <w:rPr>
          <w:rFonts w:ascii="Times New Roman" w:hAnsi="Times New Roman" w:cs="Times New Roman"/>
          <w:color w:val="000000" w:themeColor="text1"/>
        </w:rPr>
        <w:t xml:space="preserve">the </w:t>
      </w:r>
      <w:r w:rsidR="00B5600F" w:rsidRPr="6EAD2BEE">
        <w:rPr>
          <w:rFonts w:ascii="Times New Roman" w:hAnsi="Times New Roman" w:cs="Times New Roman"/>
          <w:color w:val="000000" w:themeColor="text1"/>
        </w:rPr>
        <w:t>TEER experiment</w:t>
      </w:r>
      <w:r w:rsidR="001C036F">
        <w:rPr>
          <w:rFonts w:ascii="Times New Roman" w:hAnsi="Times New Roman" w:cs="Times New Roman"/>
          <w:color w:val="000000" w:themeColor="text1"/>
        </w:rPr>
        <w:t xml:space="preserve"> end points</w:t>
      </w:r>
      <w:r w:rsidR="00B5600F" w:rsidRPr="6EAD2BEE">
        <w:rPr>
          <w:rFonts w:ascii="Times New Roman" w:hAnsi="Times New Roman" w:cs="Times New Roman"/>
          <w:color w:val="000000" w:themeColor="text1"/>
        </w:rPr>
        <w:t xml:space="preserve">. </w:t>
      </w:r>
      <w:r w:rsidR="002E6E56">
        <w:rPr>
          <w:rFonts w:ascii="Times New Roman" w:hAnsi="Times New Roman" w:cs="Times New Roman"/>
          <w:color w:val="000000" w:themeColor="text1"/>
        </w:rPr>
        <w:t xml:space="preserve">For this, cells were first washed once with </w:t>
      </w:r>
      <w:r w:rsidR="00B5600F" w:rsidRPr="6EAD2BEE">
        <w:rPr>
          <w:rFonts w:ascii="Times New Roman" w:hAnsi="Times New Roman" w:cs="Times New Roman"/>
          <w:color w:val="000000" w:themeColor="text1"/>
        </w:rPr>
        <w:t>Hanks' Balanced Salt Solution (HBSS),</w:t>
      </w:r>
      <w:r w:rsidR="004C6313">
        <w:rPr>
          <w:rFonts w:ascii="Times New Roman" w:hAnsi="Times New Roman" w:cs="Times New Roman"/>
          <w:color w:val="000000" w:themeColor="text1"/>
        </w:rPr>
        <w:t xml:space="preserve"> then </w:t>
      </w:r>
      <w:r w:rsidR="00B5600F" w:rsidRPr="6EAD2BEE">
        <w:rPr>
          <w:rFonts w:ascii="Times New Roman" w:hAnsi="Times New Roman" w:cs="Times New Roman"/>
          <w:color w:val="000000" w:themeColor="text1"/>
        </w:rPr>
        <w:t>incubated in HBSS for 30 minutes</w:t>
      </w:r>
      <w:r w:rsidR="004C6313">
        <w:rPr>
          <w:rFonts w:ascii="Times New Roman" w:hAnsi="Times New Roman" w:cs="Times New Roman"/>
          <w:color w:val="000000" w:themeColor="text1"/>
        </w:rPr>
        <w:t xml:space="preserve"> at 37°C</w:t>
      </w:r>
      <w:r w:rsidR="006B2CCD">
        <w:rPr>
          <w:rFonts w:ascii="Times New Roman" w:hAnsi="Times New Roman" w:cs="Times New Roman"/>
          <w:color w:val="000000" w:themeColor="text1"/>
        </w:rPr>
        <w:t xml:space="preserve"> in a</w:t>
      </w:r>
      <w:r w:rsidR="004C6313">
        <w:rPr>
          <w:rFonts w:ascii="Times New Roman" w:hAnsi="Times New Roman" w:cs="Times New Roman"/>
          <w:color w:val="000000" w:themeColor="text1"/>
        </w:rPr>
        <w:t xml:space="preserve"> 5% CO</w:t>
      </w:r>
      <w:r w:rsidR="004C6313" w:rsidRPr="000D7D2E">
        <w:rPr>
          <w:rFonts w:ascii="Times New Roman" w:hAnsi="Times New Roman" w:cs="Times New Roman"/>
          <w:color w:val="000000" w:themeColor="text1"/>
          <w:vertAlign w:val="subscript"/>
        </w:rPr>
        <w:t>2</w:t>
      </w:r>
      <w:r w:rsidR="006B2CCD" w:rsidRPr="00682B72">
        <w:rPr>
          <w:rFonts w:ascii="Times New Roman" w:hAnsi="Times New Roman" w:cs="Times New Roman"/>
          <w:color w:val="000000" w:themeColor="text1"/>
        </w:rPr>
        <w:t xml:space="preserve"> at</w:t>
      </w:r>
      <w:r w:rsidR="008010DA">
        <w:rPr>
          <w:rFonts w:ascii="Times New Roman" w:hAnsi="Times New Roman" w:cs="Times New Roman"/>
          <w:color w:val="000000" w:themeColor="text1"/>
        </w:rPr>
        <w:t>mosphere</w:t>
      </w:r>
      <w:r w:rsidR="00B5600F" w:rsidRPr="6EAD2BEE">
        <w:rPr>
          <w:rFonts w:ascii="Times New Roman" w:hAnsi="Times New Roman" w:cs="Times New Roman"/>
          <w:color w:val="000000" w:themeColor="text1"/>
        </w:rPr>
        <w:t>. HBSS was then removed</w:t>
      </w:r>
      <w:r w:rsidR="004C6313">
        <w:rPr>
          <w:rFonts w:ascii="Times New Roman" w:hAnsi="Times New Roman" w:cs="Times New Roman"/>
          <w:color w:val="000000" w:themeColor="text1"/>
        </w:rPr>
        <w:t>,</w:t>
      </w:r>
      <w:r w:rsidR="00B5600F" w:rsidRPr="6EAD2BEE">
        <w:rPr>
          <w:rFonts w:ascii="Times New Roman" w:hAnsi="Times New Roman" w:cs="Times New Roman"/>
          <w:color w:val="000000" w:themeColor="text1"/>
        </w:rPr>
        <w:t xml:space="preserve"> </w:t>
      </w:r>
      <w:r w:rsidR="004C6313">
        <w:rPr>
          <w:rFonts w:ascii="Times New Roman" w:hAnsi="Times New Roman" w:cs="Times New Roman"/>
          <w:color w:val="000000" w:themeColor="text1"/>
        </w:rPr>
        <w:t xml:space="preserve">and </w:t>
      </w:r>
      <w:r w:rsidR="00B5600F" w:rsidRPr="6EAD2BEE">
        <w:rPr>
          <w:rFonts w:ascii="Times New Roman" w:hAnsi="Times New Roman" w:cs="Times New Roman"/>
          <w:color w:val="000000" w:themeColor="text1"/>
        </w:rPr>
        <w:t>500 µL/well</w:t>
      </w:r>
      <w:r w:rsidR="00B5600F" w:rsidRPr="6EAD2BEE" w:rsidDel="004C6313">
        <w:rPr>
          <w:rFonts w:ascii="Times New Roman" w:hAnsi="Times New Roman" w:cs="Times New Roman"/>
          <w:color w:val="000000" w:themeColor="text1"/>
        </w:rPr>
        <w:t xml:space="preserve"> </w:t>
      </w:r>
      <w:r w:rsidR="00B5600F" w:rsidRPr="6EAD2BEE">
        <w:rPr>
          <w:rFonts w:ascii="Times New Roman" w:hAnsi="Times New Roman" w:cs="Times New Roman"/>
          <w:color w:val="000000" w:themeColor="text1"/>
        </w:rPr>
        <w:t xml:space="preserve">fresh HBSS </w:t>
      </w:r>
      <w:proofErr w:type="gramStart"/>
      <w:r w:rsidR="004C6313">
        <w:rPr>
          <w:rFonts w:ascii="Times New Roman" w:hAnsi="Times New Roman" w:cs="Times New Roman"/>
          <w:color w:val="000000" w:themeColor="text1"/>
        </w:rPr>
        <w:t>was</w:t>
      </w:r>
      <w:proofErr w:type="gramEnd"/>
      <w:r w:rsidR="004C6313">
        <w:rPr>
          <w:rFonts w:ascii="Times New Roman" w:hAnsi="Times New Roman" w:cs="Times New Roman"/>
          <w:color w:val="000000" w:themeColor="text1"/>
        </w:rPr>
        <w:t xml:space="preserve"> added to </w:t>
      </w:r>
      <w:r w:rsidR="00B5600F" w:rsidRPr="6EAD2BEE">
        <w:rPr>
          <w:rFonts w:ascii="Times New Roman" w:hAnsi="Times New Roman" w:cs="Times New Roman"/>
          <w:color w:val="000000" w:themeColor="text1"/>
        </w:rPr>
        <w:t>the basolateral compartments, and 200 µL/well HBSS containing 1 mg/</w:t>
      </w:r>
      <w:r w:rsidR="005F1A65">
        <w:rPr>
          <w:rFonts w:ascii="Times New Roman" w:hAnsi="Times New Roman" w:cs="Times New Roman"/>
          <w:color w:val="000000" w:themeColor="text1"/>
        </w:rPr>
        <w:t>mL</w:t>
      </w:r>
      <w:r w:rsidR="00B5600F" w:rsidRPr="6EAD2BEE">
        <w:rPr>
          <w:rFonts w:ascii="Times New Roman" w:hAnsi="Times New Roman" w:cs="Times New Roman"/>
          <w:color w:val="000000" w:themeColor="text1"/>
        </w:rPr>
        <w:t xml:space="preserve"> 10kDa FITC-</w:t>
      </w:r>
      <w:r w:rsidR="00A24BB6">
        <w:rPr>
          <w:rFonts w:ascii="Times New Roman" w:hAnsi="Times New Roman" w:cs="Times New Roman"/>
          <w:color w:val="000000" w:themeColor="text1"/>
        </w:rPr>
        <w:t>D</w:t>
      </w:r>
      <w:r w:rsidR="00B5600F" w:rsidRPr="6EAD2BEE">
        <w:rPr>
          <w:rFonts w:ascii="Times New Roman" w:hAnsi="Times New Roman" w:cs="Times New Roman"/>
          <w:color w:val="000000" w:themeColor="text1"/>
        </w:rPr>
        <w:t xml:space="preserve">extran </w:t>
      </w:r>
      <w:r w:rsidR="004C6313">
        <w:rPr>
          <w:rFonts w:ascii="Times New Roman" w:hAnsi="Times New Roman" w:cs="Times New Roman"/>
          <w:color w:val="000000" w:themeColor="text1"/>
        </w:rPr>
        <w:t xml:space="preserve">added </w:t>
      </w:r>
      <w:r w:rsidR="00B5600F" w:rsidRPr="6EAD2BEE">
        <w:rPr>
          <w:rFonts w:ascii="Times New Roman" w:hAnsi="Times New Roman" w:cs="Times New Roman"/>
          <w:color w:val="000000" w:themeColor="text1"/>
        </w:rPr>
        <w:t>to the apical compartments. Following incubation for 1</w:t>
      </w:r>
      <w:r w:rsidR="00A24BB6">
        <w:rPr>
          <w:rFonts w:ascii="Times New Roman" w:hAnsi="Times New Roman" w:cs="Times New Roman"/>
          <w:color w:val="000000" w:themeColor="text1"/>
        </w:rPr>
        <w:t xml:space="preserve"> </w:t>
      </w:r>
      <w:r w:rsidR="00B5600F" w:rsidRPr="6EAD2BEE">
        <w:rPr>
          <w:rFonts w:ascii="Times New Roman" w:hAnsi="Times New Roman" w:cs="Times New Roman"/>
          <w:color w:val="000000" w:themeColor="text1"/>
        </w:rPr>
        <w:t>h</w:t>
      </w:r>
      <w:r w:rsidR="001E0590">
        <w:rPr>
          <w:rFonts w:ascii="Times New Roman" w:hAnsi="Times New Roman" w:cs="Times New Roman"/>
          <w:color w:val="000000" w:themeColor="text1"/>
        </w:rPr>
        <w:t>our</w:t>
      </w:r>
      <w:r w:rsidR="00B5600F" w:rsidRPr="6EAD2BEE">
        <w:rPr>
          <w:rFonts w:ascii="Times New Roman" w:hAnsi="Times New Roman" w:cs="Times New Roman"/>
          <w:color w:val="000000" w:themeColor="text1"/>
        </w:rPr>
        <w:t xml:space="preserve">, 200 µL </w:t>
      </w:r>
      <w:r w:rsidR="00147C5D">
        <w:rPr>
          <w:rFonts w:ascii="Times New Roman" w:hAnsi="Times New Roman" w:cs="Times New Roman"/>
          <w:color w:val="000000" w:themeColor="text1"/>
        </w:rPr>
        <w:t>HBSS</w:t>
      </w:r>
      <w:r w:rsidR="00147C5D" w:rsidRPr="6EAD2BEE">
        <w:rPr>
          <w:rFonts w:ascii="Times New Roman" w:hAnsi="Times New Roman" w:cs="Times New Roman"/>
          <w:color w:val="000000" w:themeColor="text1"/>
        </w:rPr>
        <w:t xml:space="preserve"> </w:t>
      </w:r>
      <w:r w:rsidR="00B5600F" w:rsidRPr="6EAD2BEE">
        <w:rPr>
          <w:rFonts w:ascii="Times New Roman" w:hAnsi="Times New Roman" w:cs="Times New Roman"/>
          <w:color w:val="000000" w:themeColor="text1"/>
        </w:rPr>
        <w:t xml:space="preserve">was transferred from </w:t>
      </w:r>
      <w:r w:rsidR="004C6313">
        <w:rPr>
          <w:rFonts w:ascii="Times New Roman" w:hAnsi="Times New Roman" w:cs="Times New Roman"/>
          <w:color w:val="000000" w:themeColor="text1"/>
        </w:rPr>
        <w:t>the</w:t>
      </w:r>
      <w:r w:rsidR="00B5600F" w:rsidRPr="6EAD2BEE">
        <w:rPr>
          <w:rFonts w:ascii="Times New Roman" w:hAnsi="Times New Roman" w:cs="Times New Roman"/>
          <w:color w:val="000000" w:themeColor="text1"/>
        </w:rPr>
        <w:t xml:space="preserve"> basolateral compartment</w:t>
      </w:r>
      <w:r w:rsidR="004C6313">
        <w:rPr>
          <w:rFonts w:ascii="Times New Roman" w:hAnsi="Times New Roman" w:cs="Times New Roman"/>
          <w:color w:val="000000" w:themeColor="text1"/>
        </w:rPr>
        <w:t>s</w:t>
      </w:r>
      <w:r w:rsidR="00B5600F" w:rsidRPr="6EAD2BEE">
        <w:rPr>
          <w:rFonts w:ascii="Times New Roman" w:hAnsi="Times New Roman" w:cs="Times New Roman"/>
          <w:color w:val="000000" w:themeColor="text1"/>
        </w:rPr>
        <w:t xml:space="preserve"> to a black 96-well plate</w:t>
      </w:r>
      <w:r w:rsidR="008E53FB">
        <w:rPr>
          <w:rFonts w:ascii="Times New Roman" w:hAnsi="Times New Roman" w:cs="Times New Roman"/>
          <w:color w:val="000000" w:themeColor="text1"/>
        </w:rPr>
        <w:t>,</w:t>
      </w:r>
      <w:r w:rsidR="00B5600F" w:rsidRPr="6EAD2BEE">
        <w:rPr>
          <w:rFonts w:ascii="Times New Roman" w:hAnsi="Times New Roman" w:cs="Times New Roman"/>
          <w:color w:val="000000" w:themeColor="text1"/>
        </w:rPr>
        <w:t xml:space="preserve"> and the fluorescence measured at an excitation of 485</w:t>
      </w:r>
      <w:r w:rsidR="00C25E48">
        <w:rPr>
          <w:rFonts w:ascii="Times New Roman" w:hAnsi="Times New Roman" w:cs="Times New Roman"/>
          <w:color w:val="000000" w:themeColor="text1"/>
        </w:rPr>
        <w:t xml:space="preserve"> </w:t>
      </w:r>
      <w:r w:rsidR="00B5600F" w:rsidRPr="6EAD2BEE">
        <w:rPr>
          <w:rFonts w:ascii="Times New Roman" w:hAnsi="Times New Roman" w:cs="Times New Roman"/>
          <w:color w:val="000000" w:themeColor="text1"/>
        </w:rPr>
        <w:t>nm and emission of 535</w:t>
      </w:r>
      <w:r w:rsidR="00C25E48">
        <w:rPr>
          <w:rFonts w:ascii="Times New Roman" w:hAnsi="Times New Roman" w:cs="Times New Roman"/>
          <w:color w:val="000000" w:themeColor="text1"/>
        </w:rPr>
        <w:t xml:space="preserve"> </w:t>
      </w:r>
      <w:r w:rsidR="00B5600F" w:rsidRPr="6EAD2BEE">
        <w:rPr>
          <w:rFonts w:ascii="Times New Roman" w:hAnsi="Times New Roman" w:cs="Times New Roman"/>
          <w:color w:val="000000" w:themeColor="text1"/>
        </w:rPr>
        <w:t>nm.</w:t>
      </w:r>
    </w:p>
    <w:p w14:paraId="257AC29D" w14:textId="0FE601FC" w:rsidR="00BC1821" w:rsidRDefault="00942642" w:rsidP="00942642">
      <w:pPr>
        <w:spacing w:after="160" w:line="259" w:lineRule="auto"/>
        <w:jc w:val="both"/>
        <w:rPr>
          <w:rFonts w:ascii="Times New Roman" w:eastAsia="Calibri" w:hAnsi="Times New Roman" w:cs="Times New Roman"/>
        </w:rPr>
      </w:pPr>
      <w:r>
        <w:rPr>
          <w:rFonts w:ascii="Times New Roman" w:eastAsia="Calibri" w:hAnsi="Times New Roman" w:cs="Times New Roman"/>
          <w:b/>
          <w:bCs/>
          <w:i/>
          <w:iCs/>
        </w:rPr>
        <w:t>ZO-1 quantitation by i</w:t>
      </w:r>
      <w:r w:rsidR="00830408" w:rsidRPr="00942642">
        <w:rPr>
          <w:rFonts w:ascii="Times New Roman" w:eastAsia="Calibri" w:hAnsi="Times New Roman" w:cs="Times New Roman"/>
          <w:b/>
          <w:bCs/>
          <w:i/>
          <w:iCs/>
        </w:rPr>
        <w:t xml:space="preserve">mmunofluorescence (IF) </w:t>
      </w:r>
      <w:r w:rsidR="00EB4993">
        <w:rPr>
          <w:rFonts w:ascii="Times New Roman" w:eastAsia="Calibri" w:hAnsi="Times New Roman" w:cs="Times New Roman"/>
          <w:b/>
          <w:bCs/>
          <w:i/>
          <w:iCs/>
        </w:rPr>
        <w:t>microscop</w:t>
      </w:r>
      <w:r w:rsidR="00EB4993" w:rsidRPr="0046034B">
        <w:rPr>
          <w:rFonts w:ascii="Times New Roman" w:eastAsia="Calibri" w:hAnsi="Times New Roman" w:cs="Times New Roman"/>
          <w:b/>
          <w:bCs/>
          <w:i/>
          <w:iCs/>
        </w:rPr>
        <w:t>y</w:t>
      </w:r>
      <w:r w:rsidR="00830408" w:rsidRPr="0046034B">
        <w:rPr>
          <w:rFonts w:ascii="Times New Roman" w:eastAsia="Calibri" w:hAnsi="Times New Roman" w:cs="Times New Roman"/>
          <w:b/>
          <w:bCs/>
          <w:i/>
          <w:iCs/>
        </w:rPr>
        <w:t>.</w:t>
      </w:r>
      <w:r w:rsidR="00B76EC6">
        <w:rPr>
          <w:rFonts w:ascii="Times New Roman" w:eastAsia="Calibri" w:hAnsi="Times New Roman" w:cs="Times New Roman"/>
        </w:rPr>
        <w:t xml:space="preserve"> </w:t>
      </w:r>
      <w:r w:rsidR="00830408" w:rsidRPr="00942642">
        <w:rPr>
          <w:rFonts w:ascii="Times New Roman" w:eastAsia="Calibri" w:hAnsi="Times New Roman" w:cs="Times New Roman"/>
        </w:rPr>
        <w:t xml:space="preserve">T84 cells were seeded </w:t>
      </w:r>
      <w:r w:rsidR="003C2859">
        <w:rPr>
          <w:rFonts w:ascii="Times New Roman" w:eastAsia="Calibri" w:hAnsi="Times New Roman" w:cs="Times New Roman"/>
        </w:rPr>
        <w:t>onto</w:t>
      </w:r>
      <w:r w:rsidR="001E3C1D">
        <w:rPr>
          <w:rFonts w:ascii="Times New Roman" w:eastAsia="Calibri" w:hAnsi="Times New Roman" w:cs="Times New Roman"/>
        </w:rPr>
        <w:t xml:space="preserve"> trans-wells</w:t>
      </w:r>
      <w:r w:rsidR="003C2859">
        <w:rPr>
          <w:rFonts w:ascii="Times New Roman" w:eastAsia="Calibri" w:hAnsi="Times New Roman" w:cs="Times New Roman"/>
        </w:rPr>
        <w:t xml:space="preserve"> </w:t>
      </w:r>
      <w:r w:rsidR="00830408" w:rsidRPr="00942642">
        <w:rPr>
          <w:rFonts w:ascii="Times New Roman" w:eastAsia="Calibri" w:hAnsi="Times New Roman" w:cs="Times New Roman"/>
        </w:rPr>
        <w:t xml:space="preserve">in 24-well plates at a density of </w:t>
      </w:r>
      <w:r w:rsidR="003C2859">
        <w:rPr>
          <w:rFonts w:ascii="Times New Roman" w:eastAsia="Calibri" w:hAnsi="Times New Roman" w:cs="Times New Roman"/>
        </w:rPr>
        <w:t>6</w:t>
      </w:r>
      <w:r w:rsidR="00830408" w:rsidRPr="00942642">
        <w:rPr>
          <w:rFonts w:ascii="Times New Roman" w:eastAsia="Calibri" w:hAnsi="Times New Roman" w:cs="Times New Roman"/>
        </w:rPr>
        <w:t>0</w:t>
      </w:r>
      <w:r w:rsidR="009B21E3">
        <w:rPr>
          <w:rFonts w:ascii="Times New Roman" w:eastAsia="Calibri" w:hAnsi="Times New Roman" w:cs="Times New Roman"/>
        </w:rPr>
        <w:t>,</w:t>
      </w:r>
      <w:r w:rsidR="00830408" w:rsidRPr="00942642">
        <w:rPr>
          <w:rFonts w:ascii="Times New Roman" w:eastAsia="Calibri" w:hAnsi="Times New Roman" w:cs="Times New Roman"/>
        </w:rPr>
        <w:t>000 cells</w:t>
      </w:r>
      <w:r w:rsidR="009B21E3">
        <w:rPr>
          <w:rFonts w:ascii="Times New Roman" w:eastAsia="Calibri" w:hAnsi="Times New Roman" w:cs="Times New Roman"/>
        </w:rPr>
        <w:t>/well</w:t>
      </w:r>
      <w:r w:rsidR="00830408" w:rsidRPr="00942642">
        <w:rPr>
          <w:rFonts w:ascii="Times New Roman" w:eastAsia="Calibri" w:hAnsi="Times New Roman" w:cs="Times New Roman"/>
        </w:rPr>
        <w:t xml:space="preserve"> in </w:t>
      </w:r>
      <w:r w:rsidR="003C2859">
        <w:rPr>
          <w:rFonts w:ascii="Times New Roman" w:eastAsia="Calibri" w:hAnsi="Times New Roman" w:cs="Times New Roman"/>
        </w:rPr>
        <w:t>4</w:t>
      </w:r>
      <w:r w:rsidR="00830408" w:rsidRPr="00942642">
        <w:rPr>
          <w:rFonts w:ascii="Times New Roman" w:eastAsia="Calibri" w:hAnsi="Times New Roman" w:cs="Times New Roman"/>
        </w:rPr>
        <w:t xml:space="preserve">00 µL </w:t>
      </w:r>
      <w:r w:rsidR="00D41171">
        <w:rPr>
          <w:rFonts w:ascii="Times New Roman" w:eastAsia="Calibri" w:hAnsi="Times New Roman" w:cs="Times New Roman"/>
        </w:rPr>
        <w:t xml:space="preserve">cell culture </w:t>
      </w:r>
      <w:r w:rsidR="00830408" w:rsidRPr="00942642">
        <w:rPr>
          <w:rFonts w:ascii="Times New Roman" w:eastAsia="Calibri" w:hAnsi="Times New Roman" w:cs="Times New Roman"/>
        </w:rPr>
        <w:t xml:space="preserve">medium. Cells were </w:t>
      </w:r>
      <w:r w:rsidR="00043B2A">
        <w:rPr>
          <w:rFonts w:ascii="Times New Roman" w:eastAsia="Calibri" w:hAnsi="Times New Roman" w:cs="Times New Roman"/>
        </w:rPr>
        <w:t xml:space="preserve">incubated </w:t>
      </w:r>
      <w:r w:rsidR="00830408" w:rsidRPr="00942642">
        <w:rPr>
          <w:rFonts w:ascii="Times New Roman" w:eastAsia="Calibri" w:hAnsi="Times New Roman" w:cs="Times New Roman"/>
        </w:rPr>
        <w:t xml:space="preserve">for </w:t>
      </w:r>
      <w:r w:rsidR="00B97AFA" w:rsidRPr="00942642">
        <w:rPr>
          <w:rFonts w:ascii="Times New Roman" w:eastAsia="Calibri" w:hAnsi="Times New Roman" w:cs="Times New Roman"/>
        </w:rPr>
        <w:t>ten days</w:t>
      </w:r>
      <w:r w:rsidR="00830408" w:rsidRPr="00942642">
        <w:rPr>
          <w:rFonts w:ascii="Times New Roman" w:eastAsia="Calibri" w:hAnsi="Times New Roman" w:cs="Times New Roman"/>
        </w:rPr>
        <w:t>, and medi</w:t>
      </w:r>
      <w:r w:rsidR="006649A5">
        <w:rPr>
          <w:rFonts w:ascii="Times New Roman" w:eastAsia="Calibri" w:hAnsi="Times New Roman" w:cs="Times New Roman"/>
        </w:rPr>
        <w:t>um</w:t>
      </w:r>
      <w:r w:rsidR="00830408" w:rsidRPr="00942642">
        <w:rPr>
          <w:rFonts w:ascii="Times New Roman" w:eastAsia="Calibri" w:hAnsi="Times New Roman" w:cs="Times New Roman"/>
        </w:rPr>
        <w:t xml:space="preserve"> </w:t>
      </w:r>
      <w:r w:rsidR="00043B2A">
        <w:rPr>
          <w:rFonts w:ascii="Times New Roman" w:eastAsia="Calibri" w:hAnsi="Times New Roman" w:cs="Times New Roman"/>
        </w:rPr>
        <w:t>refreshed</w:t>
      </w:r>
      <w:r w:rsidR="00830408" w:rsidRPr="00942642">
        <w:rPr>
          <w:rFonts w:ascii="Times New Roman" w:eastAsia="Calibri" w:hAnsi="Times New Roman" w:cs="Times New Roman"/>
        </w:rPr>
        <w:t xml:space="preserve"> every second day. </w:t>
      </w:r>
      <w:r w:rsidR="00557AA4" w:rsidRPr="00942642">
        <w:rPr>
          <w:rFonts w:ascii="Times New Roman" w:hAnsi="Times New Roman" w:cs="Times New Roman"/>
          <w:color w:val="000000" w:themeColor="text1"/>
        </w:rPr>
        <w:t xml:space="preserve">To </w:t>
      </w:r>
      <w:r w:rsidR="00C902FE">
        <w:rPr>
          <w:rFonts w:ascii="Times New Roman" w:hAnsi="Times New Roman" w:cs="Times New Roman"/>
          <w:color w:val="000000" w:themeColor="text1"/>
        </w:rPr>
        <w:t>induce loss of ZO-1</w:t>
      </w:r>
      <w:r w:rsidR="00557AA4" w:rsidRPr="00942642">
        <w:rPr>
          <w:rFonts w:ascii="Times New Roman" w:hAnsi="Times New Roman" w:cs="Times New Roman"/>
          <w:color w:val="000000" w:themeColor="text1"/>
        </w:rPr>
        <w:t xml:space="preserve">, cells were </w:t>
      </w:r>
      <w:r w:rsidR="00C902FE">
        <w:rPr>
          <w:rFonts w:ascii="Times New Roman" w:hAnsi="Times New Roman" w:cs="Times New Roman"/>
          <w:color w:val="000000" w:themeColor="text1"/>
        </w:rPr>
        <w:t>stimulated</w:t>
      </w:r>
      <w:r w:rsidR="00557AA4" w:rsidRPr="00942642">
        <w:rPr>
          <w:rFonts w:ascii="Times New Roman" w:hAnsi="Times New Roman" w:cs="Times New Roman"/>
          <w:color w:val="000000" w:themeColor="text1"/>
        </w:rPr>
        <w:t xml:space="preserve"> with recombinant human </w:t>
      </w:r>
      <w:proofErr w:type="spellStart"/>
      <w:r w:rsidR="00557AA4" w:rsidRPr="00942642">
        <w:rPr>
          <w:rFonts w:ascii="Times New Roman" w:hAnsi="Times New Roman" w:cs="Times New Roman"/>
          <w:color w:val="000000" w:themeColor="text1"/>
        </w:rPr>
        <w:t>IFN</w:t>
      </w:r>
      <w:r w:rsidR="00557AA4" w:rsidRPr="6EAD2BEE">
        <w:rPr>
          <w:rFonts w:ascii="Times New Roman" w:hAnsi="Times New Roman" w:cs="Times New Roman"/>
          <w:color w:val="202124"/>
        </w:rPr>
        <w:t>γ</w:t>
      </w:r>
      <w:proofErr w:type="spellEnd"/>
      <w:r w:rsidR="00557AA4" w:rsidRPr="6EAD2BEE">
        <w:rPr>
          <w:rFonts w:ascii="Times New Roman" w:hAnsi="Times New Roman" w:cs="Times New Roman"/>
          <w:color w:val="202124"/>
        </w:rPr>
        <w:t xml:space="preserve"> </w:t>
      </w:r>
      <w:r w:rsidR="00557AA4" w:rsidRPr="00942642">
        <w:rPr>
          <w:rFonts w:ascii="Times New Roman" w:hAnsi="Times New Roman" w:cs="Times New Roman"/>
          <w:color w:val="000000" w:themeColor="text1"/>
        </w:rPr>
        <w:t>(100 ng/</w:t>
      </w:r>
      <w:r w:rsidR="005F1A65">
        <w:rPr>
          <w:rFonts w:ascii="Times New Roman" w:hAnsi="Times New Roman" w:cs="Times New Roman"/>
          <w:color w:val="000000" w:themeColor="text1"/>
        </w:rPr>
        <w:t>mL</w:t>
      </w:r>
      <w:r w:rsidR="00557AA4" w:rsidRPr="00942642">
        <w:rPr>
          <w:rFonts w:ascii="Times New Roman" w:hAnsi="Times New Roman" w:cs="Times New Roman"/>
          <w:color w:val="000000" w:themeColor="text1"/>
        </w:rPr>
        <w:t xml:space="preserve">; </w:t>
      </w:r>
      <w:r w:rsidR="00557AA4" w:rsidRPr="6EAD2BEE">
        <w:rPr>
          <w:rFonts w:ascii="Times New Roman" w:hAnsi="Times New Roman" w:cs="Times New Roman"/>
          <w:color w:val="000000" w:themeColor="text1"/>
        </w:rPr>
        <w:t>R&amp;D syste</w:t>
      </w:r>
      <w:r w:rsidR="00C902FE" w:rsidRPr="00942642">
        <w:rPr>
          <w:rFonts w:ascii="Times New Roman" w:hAnsi="Times New Roman" w:cs="Times New Roman"/>
          <w:color w:val="000000" w:themeColor="text1"/>
        </w:rPr>
        <w:t>ms</w:t>
      </w:r>
      <w:r w:rsidR="00557AA4" w:rsidRPr="00942642">
        <w:rPr>
          <w:rFonts w:ascii="Times New Roman" w:hAnsi="Times New Roman" w:cs="Times New Roman"/>
          <w:color w:val="000000" w:themeColor="text1"/>
        </w:rPr>
        <w:t xml:space="preserve">) in the </w:t>
      </w:r>
      <w:r w:rsidR="00AC4B2D">
        <w:rPr>
          <w:rFonts w:ascii="Times New Roman" w:hAnsi="Times New Roman" w:cs="Times New Roman"/>
          <w:color w:val="000000" w:themeColor="text1"/>
        </w:rPr>
        <w:t xml:space="preserve">absence or </w:t>
      </w:r>
      <w:r w:rsidR="00557AA4" w:rsidRPr="00942642">
        <w:rPr>
          <w:rFonts w:ascii="Times New Roman" w:hAnsi="Times New Roman" w:cs="Times New Roman"/>
          <w:color w:val="000000" w:themeColor="text1"/>
        </w:rPr>
        <w:t xml:space="preserve">presence of </w:t>
      </w:r>
      <w:r w:rsidR="003D0397">
        <w:rPr>
          <w:rFonts w:ascii="Times New Roman" w:hAnsi="Times New Roman" w:cs="Times New Roman"/>
          <w:color w:val="000000" w:themeColor="text1"/>
        </w:rPr>
        <w:t xml:space="preserve">1x </w:t>
      </w:r>
      <w:r w:rsidR="00AC4B2D" w:rsidRPr="6EAD2BEE">
        <w:rPr>
          <w:rFonts w:ascii="Times New Roman" w:eastAsia="Calibri" w:hAnsi="Times New Roman" w:cs="Times New Roman"/>
        </w:rPr>
        <w:t>MH27</w:t>
      </w:r>
      <w:r w:rsidR="00AC4B2D">
        <w:rPr>
          <w:rFonts w:ascii="Times New Roman" w:eastAsia="Calibri" w:hAnsi="Times New Roman" w:cs="Times New Roman"/>
        </w:rPr>
        <w:t>-2</w:t>
      </w:r>
      <w:r w:rsidR="00AC4B2D" w:rsidRPr="6EAD2BEE">
        <w:rPr>
          <w:rFonts w:ascii="Times New Roman" w:eastAsia="Calibri" w:hAnsi="Times New Roman" w:cs="Times New Roman"/>
        </w:rPr>
        <w:t xml:space="preserve"> </w:t>
      </w:r>
      <w:r w:rsidR="00D41171">
        <w:rPr>
          <w:rFonts w:ascii="Times New Roman" w:eastAsia="Calibri" w:hAnsi="Times New Roman" w:cs="Times New Roman"/>
        </w:rPr>
        <w:t xml:space="preserve">metabolite </w:t>
      </w:r>
      <w:r w:rsidR="00AC4B2D">
        <w:rPr>
          <w:rFonts w:ascii="Times New Roman" w:eastAsia="Calibri" w:hAnsi="Times New Roman" w:cs="Times New Roman"/>
        </w:rPr>
        <w:t>extract</w:t>
      </w:r>
      <w:r w:rsidR="00AC4B2D" w:rsidRPr="6EAD2BEE">
        <w:rPr>
          <w:rFonts w:ascii="Times New Roman" w:eastAsia="Calibri" w:hAnsi="Times New Roman" w:cs="Times New Roman"/>
        </w:rPr>
        <w:t xml:space="preserve"> or medium</w:t>
      </w:r>
      <w:r w:rsidR="00AC4B2D">
        <w:rPr>
          <w:rFonts w:ascii="Times New Roman" w:eastAsia="Calibri" w:hAnsi="Times New Roman" w:cs="Times New Roman"/>
        </w:rPr>
        <w:t xml:space="preserve"> control</w:t>
      </w:r>
      <w:r w:rsidR="003D0397">
        <w:rPr>
          <w:rFonts w:ascii="Times New Roman" w:eastAsia="Calibri" w:hAnsi="Times New Roman" w:cs="Times New Roman"/>
        </w:rPr>
        <w:t>,</w:t>
      </w:r>
      <w:r w:rsidR="00557AA4" w:rsidRPr="00942642">
        <w:rPr>
          <w:rFonts w:ascii="Times New Roman" w:hAnsi="Times New Roman" w:cs="Times New Roman"/>
          <w:color w:val="000000" w:themeColor="text1"/>
        </w:rPr>
        <w:t xml:space="preserve"> </w:t>
      </w:r>
      <w:r w:rsidR="003D0397">
        <w:rPr>
          <w:rStyle w:val="ui-provider"/>
          <w:rFonts w:ascii="Times New Roman" w:hAnsi="Times New Roman" w:cs="Times New Roman"/>
        </w:rPr>
        <w:t>I</w:t>
      </w:r>
      <w:r w:rsidR="00557AA4" w:rsidRPr="6EAD2BEE">
        <w:rPr>
          <w:rStyle w:val="ui-provider"/>
          <w:rFonts w:ascii="Times New Roman" w:hAnsi="Times New Roman" w:cs="Times New Roman"/>
        </w:rPr>
        <w:t xml:space="preserve">ndole-3-lactic acid (ILA; 0.25, 0.5, 1 </w:t>
      </w:r>
      <w:r w:rsidR="3A8E8BB0" w:rsidRPr="7A9FA3A7">
        <w:rPr>
          <w:rStyle w:val="ui-provider"/>
          <w:rFonts w:ascii="Times New Roman" w:hAnsi="Times New Roman" w:cs="Times New Roman"/>
        </w:rPr>
        <w:t>m</w:t>
      </w:r>
      <w:r w:rsidR="00557AA4" w:rsidRPr="7A9FA3A7">
        <w:rPr>
          <w:rStyle w:val="ui-provider"/>
          <w:rFonts w:ascii="Times New Roman" w:hAnsi="Times New Roman" w:cs="Times New Roman"/>
        </w:rPr>
        <w:t>M</w:t>
      </w:r>
      <w:r w:rsidR="00557AA4" w:rsidRPr="6EAD2BEE">
        <w:rPr>
          <w:rStyle w:val="ui-provider"/>
          <w:rFonts w:ascii="Times New Roman" w:hAnsi="Times New Roman" w:cs="Times New Roman"/>
        </w:rPr>
        <w:t xml:space="preserve">), </w:t>
      </w:r>
      <w:proofErr w:type="spellStart"/>
      <w:r w:rsidR="00D637F1">
        <w:rPr>
          <w:rStyle w:val="ui-provider"/>
          <w:rFonts w:ascii="Times New Roman" w:hAnsi="Times New Roman" w:cs="Times New Roman"/>
        </w:rPr>
        <w:t>H</w:t>
      </w:r>
      <w:r w:rsidR="00D637F1" w:rsidRPr="6EAD2BEE">
        <w:rPr>
          <w:rStyle w:val="ui-provider"/>
          <w:rFonts w:ascii="Times New Roman" w:hAnsi="Times New Roman" w:cs="Times New Roman"/>
        </w:rPr>
        <w:t>ydroxyphenyllactic</w:t>
      </w:r>
      <w:proofErr w:type="spellEnd"/>
      <w:r w:rsidR="00557AA4" w:rsidRPr="6EAD2BEE">
        <w:rPr>
          <w:rStyle w:val="ui-provider"/>
          <w:rFonts w:ascii="Times New Roman" w:hAnsi="Times New Roman" w:cs="Times New Roman"/>
        </w:rPr>
        <w:t xml:space="preserve"> acid (HPLA; 0.25, 0.5, 1 </w:t>
      </w:r>
      <w:r w:rsidR="2ABC4DD1" w:rsidRPr="7A9FA3A7">
        <w:rPr>
          <w:rStyle w:val="ui-provider"/>
          <w:rFonts w:ascii="Times New Roman" w:hAnsi="Times New Roman" w:cs="Times New Roman"/>
        </w:rPr>
        <w:t>m</w:t>
      </w:r>
      <w:r w:rsidR="00557AA4" w:rsidRPr="7A9FA3A7">
        <w:rPr>
          <w:rStyle w:val="ui-provider"/>
          <w:rFonts w:ascii="Times New Roman" w:hAnsi="Times New Roman" w:cs="Times New Roman"/>
        </w:rPr>
        <w:t>M</w:t>
      </w:r>
      <w:r w:rsidR="00557AA4" w:rsidRPr="6EAD2BEE">
        <w:rPr>
          <w:rStyle w:val="ui-provider"/>
          <w:rFonts w:ascii="Times New Roman" w:hAnsi="Times New Roman" w:cs="Times New Roman"/>
        </w:rPr>
        <w:t xml:space="preserve">), D-(+)-3-phenyllactic acid (DPLA; 0.25, 0.5, 1 </w:t>
      </w:r>
      <w:r w:rsidR="710D7E16" w:rsidRPr="7A9FA3A7">
        <w:rPr>
          <w:rStyle w:val="ui-provider"/>
          <w:rFonts w:ascii="Times New Roman" w:hAnsi="Times New Roman" w:cs="Times New Roman"/>
        </w:rPr>
        <w:t>m</w:t>
      </w:r>
      <w:r w:rsidR="00557AA4" w:rsidRPr="7A9FA3A7">
        <w:rPr>
          <w:rStyle w:val="ui-provider"/>
          <w:rFonts w:ascii="Times New Roman" w:hAnsi="Times New Roman" w:cs="Times New Roman"/>
        </w:rPr>
        <w:t>M</w:t>
      </w:r>
      <w:r w:rsidR="00557AA4" w:rsidRPr="6EAD2BEE">
        <w:rPr>
          <w:rStyle w:val="ui-provider"/>
          <w:rFonts w:ascii="Times New Roman" w:hAnsi="Times New Roman" w:cs="Times New Roman"/>
        </w:rPr>
        <w:t>)</w:t>
      </w:r>
      <w:r w:rsidR="001C2083">
        <w:rPr>
          <w:rStyle w:val="ui-provider"/>
          <w:rFonts w:ascii="Times New Roman" w:hAnsi="Times New Roman" w:cs="Times New Roman"/>
        </w:rPr>
        <w:t>,</w:t>
      </w:r>
      <w:r w:rsidR="00557AA4" w:rsidRPr="6EAD2BEE">
        <w:rPr>
          <w:rStyle w:val="ui-provider"/>
          <w:rFonts w:ascii="Times New Roman" w:hAnsi="Times New Roman" w:cs="Times New Roman"/>
        </w:rPr>
        <w:t xml:space="preserve"> L-(-)-3-phenyllactic acid (LPLA; 0.25, 0.5, 1 </w:t>
      </w:r>
      <w:r w:rsidR="2D878817" w:rsidRPr="7A9FA3A7">
        <w:rPr>
          <w:rStyle w:val="ui-provider"/>
          <w:rFonts w:ascii="Times New Roman" w:hAnsi="Times New Roman" w:cs="Times New Roman"/>
        </w:rPr>
        <w:t>m</w:t>
      </w:r>
      <w:r w:rsidR="00557AA4" w:rsidRPr="7A9FA3A7">
        <w:rPr>
          <w:rStyle w:val="ui-provider"/>
          <w:rFonts w:ascii="Times New Roman" w:hAnsi="Times New Roman" w:cs="Times New Roman"/>
        </w:rPr>
        <w:t>M</w:t>
      </w:r>
      <w:r w:rsidR="00557AA4" w:rsidRPr="6EAD2BEE">
        <w:rPr>
          <w:rStyle w:val="ui-provider"/>
          <w:rFonts w:ascii="Times New Roman" w:hAnsi="Times New Roman" w:cs="Times New Roman"/>
        </w:rPr>
        <w:t>)</w:t>
      </w:r>
      <w:r w:rsidR="00D637F1">
        <w:rPr>
          <w:rStyle w:val="ui-provider"/>
          <w:rFonts w:ascii="Times New Roman" w:hAnsi="Times New Roman" w:cs="Times New Roman"/>
        </w:rPr>
        <w:t>,</w:t>
      </w:r>
      <w:r w:rsidR="00557AA4" w:rsidRPr="6EAD2BEE">
        <w:rPr>
          <w:rStyle w:val="ui-provider"/>
          <w:rFonts w:ascii="Times New Roman" w:hAnsi="Times New Roman" w:cs="Times New Roman"/>
        </w:rPr>
        <w:t xml:space="preserve"> or equivalent volume solvent control</w:t>
      </w:r>
      <w:r w:rsidR="00830408" w:rsidRPr="00942642">
        <w:rPr>
          <w:rFonts w:ascii="Times New Roman" w:eastAsia="Calibri" w:hAnsi="Times New Roman" w:cs="Times New Roman"/>
        </w:rPr>
        <w:t>.</w:t>
      </w:r>
      <w:r w:rsidR="00830408" w:rsidRPr="00942642" w:rsidDel="0086014A">
        <w:rPr>
          <w:rFonts w:ascii="Times New Roman" w:eastAsia="Calibri" w:hAnsi="Times New Roman" w:cs="Times New Roman"/>
        </w:rPr>
        <w:t xml:space="preserve"> </w:t>
      </w:r>
      <w:r w:rsidR="00830408" w:rsidRPr="00942642">
        <w:rPr>
          <w:rFonts w:ascii="Times New Roman" w:eastAsia="Calibri" w:hAnsi="Times New Roman" w:cs="Times New Roman"/>
        </w:rPr>
        <w:t>Cells were incubated for 48</w:t>
      </w:r>
      <w:r w:rsidR="00830408" w:rsidDel="0086014A">
        <w:rPr>
          <w:rFonts w:ascii="Times New Roman" w:eastAsia="Calibri" w:hAnsi="Times New Roman" w:cs="Times New Roman"/>
        </w:rPr>
        <w:t xml:space="preserve"> </w:t>
      </w:r>
      <w:r w:rsidR="00830408" w:rsidRPr="00942642">
        <w:rPr>
          <w:rFonts w:ascii="Times New Roman" w:eastAsia="Calibri" w:hAnsi="Times New Roman" w:cs="Times New Roman"/>
        </w:rPr>
        <w:t>h</w:t>
      </w:r>
      <w:r w:rsidR="00345952">
        <w:rPr>
          <w:rFonts w:ascii="Times New Roman" w:eastAsia="Calibri" w:hAnsi="Times New Roman" w:cs="Times New Roman"/>
        </w:rPr>
        <w:t>ours</w:t>
      </w:r>
      <w:r w:rsidR="0086014A">
        <w:rPr>
          <w:rFonts w:ascii="Times New Roman" w:eastAsia="Calibri" w:hAnsi="Times New Roman" w:cs="Times New Roman"/>
        </w:rPr>
        <w:t>,</w:t>
      </w:r>
      <w:r w:rsidR="00830408" w:rsidRPr="00942642">
        <w:rPr>
          <w:rFonts w:ascii="Times New Roman" w:eastAsia="Calibri" w:hAnsi="Times New Roman" w:cs="Times New Roman"/>
        </w:rPr>
        <w:t xml:space="preserve"> then </w:t>
      </w:r>
      <w:r w:rsidR="0086014A">
        <w:rPr>
          <w:rFonts w:ascii="Times New Roman" w:eastAsia="Calibri" w:hAnsi="Times New Roman" w:cs="Times New Roman"/>
        </w:rPr>
        <w:t xml:space="preserve">washed twice with PBS and </w:t>
      </w:r>
      <w:r w:rsidR="00830408" w:rsidRPr="00942642">
        <w:rPr>
          <w:rFonts w:ascii="Times New Roman" w:eastAsia="Calibri" w:hAnsi="Times New Roman" w:cs="Times New Roman"/>
        </w:rPr>
        <w:t>fixed with 4% paraformaldehyde for 15 minutes</w:t>
      </w:r>
      <w:r w:rsidR="0086014A">
        <w:rPr>
          <w:rFonts w:ascii="Times New Roman" w:eastAsia="Calibri" w:hAnsi="Times New Roman" w:cs="Times New Roman"/>
        </w:rPr>
        <w:t xml:space="preserve">. Cells were </w:t>
      </w:r>
      <w:r w:rsidR="00830408" w:rsidRPr="00942642">
        <w:rPr>
          <w:rFonts w:ascii="Times New Roman" w:eastAsia="Calibri" w:hAnsi="Times New Roman" w:cs="Times New Roman"/>
        </w:rPr>
        <w:t xml:space="preserve">washed with PBS </w:t>
      </w:r>
      <w:r w:rsidR="0056104B">
        <w:rPr>
          <w:rFonts w:ascii="Times New Roman" w:eastAsia="Calibri" w:hAnsi="Times New Roman" w:cs="Times New Roman"/>
        </w:rPr>
        <w:t xml:space="preserve">three times </w:t>
      </w:r>
      <w:r w:rsidR="00830408" w:rsidRPr="00942642">
        <w:rPr>
          <w:rFonts w:ascii="Times New Roman" w:eastAsia="Calibri" w:hAnsi="Times New Roman" w:cs="Times New Roman"/>
        </w:rPr>
        <w:t>and stained</w:t>
      </w:r>
      <w:r w:rsidR="004554C7">
        <w:rPr>
          <w:rFonts w:ascii="Times New Roman" w:eastAsia="Calibri" w:hAnsi="Times New Roman" w:cs="Times New Roman"/>
        </w:rPr>
        <w:t xml:space="preserve"> while</w:t>
      </w:r>
      <w:r w:rsidR="00830408" w:rsidRPr="00942642">
        <w:rPr>
          <w:rFonts w:ascii="Times New Roman" w:eastAsia="Calibri" w:hAnsi="Times New Roman" w:cs="Times New Roman"/>
        </w:rPr>
        <w:t xml:space="preserve"> protected from light.</w:t>
      </w:r>
      <w:r w:rsidR="0086014A">
        <w:rPr>
          <w:rFonts w:ascii="Times New Roman" w:eastAsia="Calibri" w:hAnsi="Times New Roman" w:cs="Times New Roman"/>
        </w:rPr>
        <w:t xml:space="preserve"> </w:t>
      </w:r>
    </w:p>
    <w:p w14:paraId="4A3AEA48" w14:textId="722F0619" w:rsidR="00830408" w:rsidRDefault="00B117AA" w:rsidP="00942642">
      <w:pPr>
        <w:spacing w:after="160" w:line="259" w:lineRule="auto"/>
        <w:jc w:val="both"/>
        <w:rPr>
          <w:rFonts w:ascii="Times New Roman" w:eastAsia="Calibri" w:hAnsi="Times New Roman" w:cs="Times New Roman"/>
        </w:rPr>
      </w:pPr>
      <w:r>
        <w:rPr>
          <w:rFonts w:ascii="Times New Roman" w:eastAsia="Calibri" w:hAnsi="Times New Roman" w:cs="Times New Roman"/>
        </w:rPr>
        <w:t>For staining, c</w:t>
      </w:r>
      <w:r w:rsidR="00177F02" w:rsidRPr="00942642">
        <w:rPr>
          <w:rFonts w:ascii="Times New Roman" w:eastAsia="Calibri" w:hAnsi="Times New Roman" w:cs="Times New Roman"/>
        </w:rPr>
        <w:t>ells were</w:t>
      </w:r>
      <w:r w:rsidR="00177F02" w:rsidRPr="00942642" w:rsidDel="00B117AA">
        <w:rPr>
          <w:rFonts w:ascii="Times New Roman" w:eastAsia="Calibri" w:hAnsi="Times New Roman" w:cs="Times New Roman"/>
        </w:rPr>
        <w:t xml:space="preserve"> </w:t>
      </w:r>
      <w:r w:rsidRPr="00B117AA">
        <w:rPr>
          <w:rFonts w:ascii="Times New Roman" w:eastAsia="Calibri" w:hAnsi="Times New Roman" w:cs="Times New Roman"/>
        </w:rPr>
        <w:t>permeabilized</w:t>
      </w:r>
      <w:r w:rsidR="00830408" w:rsidRPr="00942642" w:rsidDel="00B117AA">
        <w:rPr>
          <w:rFonts w:ascii="Times New Roman" w:eastAsia="Calibri" w:hAnsi="Times New Roman" w:cs="Times New Roman"/>
        </w:rPr>
        <w:t xml:space="preserve"> </w:t>
      </w:r>
      <w:r w:rsidR="00830408" w:rsidRPr="00942642">
        <w:rPr>
          <w:rFonts w:ascii="Times New Roman" w:eastAsia="Calibri" w:hAnsi="Times New Roman" w:cs="Times New Roman"/>
        </w:rPr>
        <w:t>with 0.1% Triton X-100 in 5% BSA/PBS</w:t>
      </w:r>
      <w:r>
        <w:rPr>
          <w:rFonts w:ascii="Times New Roman" w:eastAsia="Calibri" w:hAnsi="Times New Roman" w:cs="Times New Roman"/>
        </w:rPr>
        <w:t xml:space="preserve"> </w:t>
      </w:r>
      <w:r w:rsidRPr="00196ECF">
        <w:rPr>
          <w:rFonts w:ascii="Times New Roman" w:eastAsia="Calibri" w:hAnsi="Times New Roman" w:cs="Times New Roman"/>
        </w:rPr>
        <w:t>for 1</w:t>
      </w:r>
      <w:r w:rsidR="00452637">
        <w:rPr>
          <w:rFonts w:ascii="Times New Roman" w:eastAsia="Calibri" w:hAnsi="Times New Roman" w:cs="Times New Roman"/>
        </w:rPr>
        <w:t>5</w:t>
      </w:r>
      <w:r w:rsidRPr="00196ECF">
        <w:rPr>
          <w:rFonts w:ascii="Times New Roman" w:eastAsia="Calibri" w:hAnsi="Times New Roman" w:cs="Times New Roman"/>
        </w:rPr>
        <w:t xml:space="preserve"> minutes</w:t>
      </w:r>
      <w:r>
        <w:rPr>
          <w:rFonts w:ascii="Times New Roman" w:eastAsia="Calibri" w:hAnsi="Times New Roman" w:cs="Times New Roman"/>
        </w:rPr>
        <w:t xml:space="preserve">, then </w:t>
      </w:r>
      <w:r w:rsidR="00830408" w:rsidRPr="00942642">
        <w:rPr>
          <w:rFonts w:ascii="Times New Roman" w:eastAsia="Calibri" w:hAnsi="Times New Roman" w:cs="Times New Roman"/>
        </w:rPr>
        <w:t>washed three times with PBS and incubated for 2</w:t>
      </w:r>
      <w:r w:rsidR="008A102D">
        <w:rPr>
          <w:rFonts w:ascii="Times New Roman" w:eastAsia="Calibri" w:hAnsi="Times New Roman" w:cs="Times New Roman"/>
        </w:rPr>
        <w:t xml:space="preserve"> </w:t>
      </w:r>
      <w:r>
        <w:rPr>
          <w:rFonts w:ascii="Times New Roman" w:eastAsia="Calibri" w:hAnsi="Times New Roman" w:cs="Times New Roman"/>
        </w:rPr>
        <w:t>h</w:t>
      </w:r>
      <w:r w:rsidR="00527F43">
        <w:rPr>
          <w:rFonts w:ascii="Times New Roman" w:eastAsia="Calibri" w:hAnsi="Times New Roman" w:cs="Times New Roman"/>
        </w:rPr>
        <w:t>ours</w:t>
      </w:r>
      <w:r w:rsidR="00830408" w:rsidRPr="00942642">
        <w:rPr>
          <w:rFonts w:ascii="Times New Roman" w:eastAsia="Calibri" w:hAnsi="Times New Roman" w:cs="Times New Roman"/>
        </w:rPr>
        <w:t xml:space="preserve"> in 5% BSA/PBS. Next, </w:t>
      </w:r>
      <w:r w:rsidR="006C439E">
        <w:rPr>
          <w:rFonts w:ascii="Times New Roman" w:eastAsia="Calibri" w:hAnsi="Times New Roman" w:cs="Times New Roman"/>
        </w:rPr>
        <w:t>membranes</w:t>
      </w:r>
      <w:r w:rsidR="00F565BC" w:rsidRPr="00942642">
        <w:rPr>
          <w:rFonts w:ascii="Times New Roman" w:eastAsia="Calibri" w:hAnsi="Times New Roman" w:cs="Times New Roman"/>
        </w:rPr>
        <w:t xml:space="preserve"> were </w:t>
      </w:r>
      <w:r w:rsidR="00830408" w:rsidRPr="00942642">
        <w:rPr>
          <w:rFonts w:ascii="Times New Roman" w:eastAsia="Calibri" w:hAnsi="Times New Roman" w:cs="Times New Roman"/>
        </w:rPr>
        <w:t>incubated with primary rabbit anti-human ZO</w:t>
      </w:r>
      <w:r w:rsidR="00452637" w:rsidRPr="00E63AA5">
        <w:rPr>
          <w:rFonts w:ascii="Times New Roman" w:eastAsia="Calibri" w:hAnsi="Times New Roman" w:cs="Times New Roman"/>
        </w:rPr>
        <w:t>-</w:t>
      </w:r>
      <w:r w:rsidR="00830408" w:rsidRPr="00942642">
        <w:rPr>
          <w:rFonts w:ascii="Times New Roman" w:eastAsia="Calibri" w:hAnsi="Times New Roman" w:cs="Times New Roman"/>
        </w:rPr>
        <w:t>1 antibod</w:t>
      </w:r>
      <w:r w:rsidR="00180146" w:rsidRPr="00E63AA5">
        <w:rPr>
          <w:rFonts w:ascii="Times New Roman" w:eastAsia="Calibri" w:hAnsi="Times New Roman" w:cs="Times New Roman"/>
        </w:rPr>
        <w:t>ies</w:t>
      </w:r>
      <w:r w:rsidR="00830408" w:rsidRPr="00942642">
        <w:rPr>
          <w:rFonts w:ascii="Times New Roman" w:eastAsia="Calibri" w:hAnsi="Times New Roman" w:cs="Times New Roman"/>
        </w:rPr>
        <w:t xml:space="preserve"> (5 µg/</w:t>
      </w:r>
      <w:r w:rsidR="005F1A65">
        <w:rPr>
          <w:rFonts w:ascii="Times New Roman" w:eastAsia="Calibri" w:hAnsi="Times New Roman" w:cs="Times New Roman"/>
        </w:rPr>
        <w:t>mL</w:t>
      </w:r>
      <w:r w:rsidR="00B10689" w:rsidRPr="00E63AA5">
        <w:rPr>
          <w:rFonts w:ascii="Times New Roman" w:eastAsia="Calibri" w:hAnsi="Times New Roman" w:cs="Times New Roman"/>
        </w:rPr>
        <w:t>;</w:t>
      </w:r>
      <w:r w:rsidR="00830408" w:rsidRPr="00942642">
        <w:rPr>
          <w:rFonts w:ascii="Times New Roman" w:eastAsia="Calibri" w:hAnsi="Times New Roman" w:cs="Times New Roman"/>
        </w:rPr>
        <w:t xml:space="preserve"> </w:t>
      </w:r>
      <w:proofErr w:type="spellStart"/>
      <w:r w:rsidR="00627CB5">
        <w:rPr>
          <w:rFonts w:ascii="Times New Roman" w:eastAsia="Calibri" w:hAnsi="Times New Roman" w:cs="Times New Roman"/>
        </w:rPr>
        <w:t>ThermoFisher</w:t>
      </w:r>
      <w:proofErr w:type="spellEnd"/>
      <w:r w:rsidR="00627CB5">
        <w:rPr>
          <w:rFonts w:ascii="Times New Roman" w:eastAsia="Calibri" w:hAnsi="Times New Roman" w:cs="Times New Roman"/>
        </w:rPr>
        <w:t xml:space="preserve"> Scientific</w:t>
      </w:r>
      <w:r w:rsidR="00180146" w:rsidRPr="006649A5">
        <w:rPr>
          <w:rFonts w:ascii="Times New Roman" w:eastAsia="Calibri" w:hAnsi="Times New Roman" w:cs="Times New Roman"/>
        </w:rPr>
        <w:t xml:space="preserve">; </w:t>
      </w:r>
      <w:r w:rsidR="00261EC5" w:rsidRPr="006649A5">
        <w:rPr>
          <w:rFonts w:ascii="Times New Roman" w:eastAsia="Calibri" w:hAnsi="Times New Roman" w:cs="Times New Roman"/>
        </w:rPr>
        <w:t>61-7300</w:t>
      </w:r>
      <w:r w:rsidR="00830408" w:rsidRPr="006649A5">
        <w:rPr>
          <w:rFonts w:ascii="Times New Roman" w:eastAsia="Calibri" w:hAnsi="Times New Roman" w:cs="Times New Roman"/>
        </w:rPr>
        <w:t>)</w:t>
      </w:r>
      <w:r w:rsidR="00830408" w:rsidRPr="00942642">
        <w:rPr>
          <w:rFonts w:ascii="Times New Roman" w:eastAsia="Calibri" w:hAnsi="Times New Roman" w:cs="Times New Roman"/>
        </w:rPr>
        <w:t xml:space="preserve"> in 5% BSA/PBS for 2 </w:t>
      </w:r>
      <w:r w:rsidR="00452637" w:rsidRPr="00E63AA5">
        <w:rPr>
          <w:rFonts w:ascii="Times New Roman" w:eastAsia="Calibri" w:hAnsi="Times New Roman" w:cs="Times New Roman"/>
        </w:rPr>
        <w:t>h</w:t>
      </w:r>
      <w:r w:rsidR="00903DA9">
        <w:rPr>
          <w:rFonts w:ascii="Times New Roman" w:eastAsia="Calibri" w:hAnsi="Times New Roman" w:cs="Times New Roman"/>
        </w:rPr>
        <w:t>ours</w:t>
      </w:r>
      <w:r w:rsidR="00830408" w:rsidRPr="00942642">
        <w:rPr>
          <w:rFonts w:ascii="Times New Roman" w:eastAsia="Calibri" w:hAnsi="Times New Roman" w:cs="Times New Roman"/>
        </w:rPr>
        <w:t>,</w:t>
      </w:r>
      <w:r w:rsidR="00830408" w:rsidRPr="00942642" w:rsidDel="004F65BF">
        <w:rPr>
          <w:rFonts w:ascii="Times New Roman" w:eastAsia="Calibri" w:hAnsi="Times New Roman" w:cs="Times New Roman"/>
        </w:rPr>
        <w:t xml:space="preserve"> </w:t>
      </w:r>
      <w:r w:rsidR="00830408" w:rsidRPr="00942642">
        <w:rPr>
          <w:rFonts w:ascii="Times New Roman" w:eastAsia="Calibri" w:hAnsi="Times New Roman" w:cs="Times New Roman"/>
        </w:rPr>
        <w:t>washed three times with PBS</w:t>
      </w:r>
      <w:r w:rsidR="008A102D" w:rsidRPr="00E63AA5">
        <w:rPr>
          <w:rFonts w:ascii="Times New Roman" w:eastAsia="Calibri" w:hAnsi="Times New Roman" w:cs="Times New Roman"/>
        </w:rPr>
        <w:t>,</w:t>
      </w:r>
      <w:r w:rsidR="004F65BF" w:rsidRPr="00E63AA5">
        <w:rPr>
          <w:rFonts w:ascii="Times New Roman" w:eastAsia="Calibri" w:hAnsi="Times New Roman" w:cs="Times New Roman"/>
        </w:rPr>
        <w:t xml:space="preserve"> and</w:t>
      </w:r>
      <w:r w:rsidR="00830408" w:rsidRPr="00942642" w:rsidDel="004F65BF">
        <w:rPr>
          <w:rFonts w:ascii="Times New Roman" w:eastAsia="Calibri" w:hAnsi="Times New Roman" w:cs="Times New Roman"/>
        </w:rPr>
        <w:t xml:space="preserve"> </w:t>
      </w:r>
      <w:r w:rsidR="00830408" w:rsidRPr="00942642">
        <w:rPr>
          <w:rFonts w:ascii="Times New Roman" w:eastAsia="Calibri" w:hAnsi="Times New Roman" w:cs="Times New Roman"/>
        </w:rPr>
        <w:t>incubated with Alexa Fluor® 488-conjugated goat anti-rabbit IgG H&amp;L secondary antibody (1:2000</w:t>
      </w:r>
      <w:r w:rsidR="0010210C" w:rsidRPr="00E63AA5">
        <w:rPr>
          <w:rFonts w:ascii="Times New Roman" w:eastAsia="Calibri" w:hAnsi="Times New Roman" w:cs="Times New Roman"/>
        </w:rPr>
        <w:t>;</w:t>
      </w:r>
      <w:r w:rsidR="00830408" w:rsidRPr="00942642">
        <w:rPr>
          <w:rFonts w:ascii="Times New Roman" w:eastAsia="Calibri" w:hAnsi="Times New Roman" w:cs="Times New Roman"/>
        </w:rPr>
        <w:t xml:space="preserve"> </w:t>
      </w:r>
      <w:proofErr w:type="spellStart"/>
      <w:r w:rsidR="00830408" w:rsidRPr="00942642">
        <w:rPr>
          <w:rFonts w:ascii="Times New Roman" w:eastAsia="Calibri" w:hAnsi="Times New Roman" w:cs="Times New Roman"/>
        </w:rPr>
        <w:t>ThermoFisher</w:t>
      </w:r>
      <w:proofErr w:type="spellEnd"/>
      <w:r w:rsidR="00830408" w:rsidRPr="00942642">
        <w:rPr>
          <w:rFonts w:ascii="Times New Roman" w:eastAsia="Calibri" w:hAnsi="Times New Roman" w:cs="Times New Roman"/>
        </w:rPr>
        <w:t xml:space="preserve"> Scientific</w:t>
      </w:r>
      <w:r w:rsidR="0010210C" w:rsidRPr="00E63AA5">
        <w:rPr>
          <w:rFonts w:ascii="Times New Roman" w:eastAsia="Calibri" w:hAnsi="Times New Roman" w:cs="Times New Roman"/>
        </w:rPr>
        <w:t xml:space="preserve">; </w:t>
      </w:r>
      <w:r w:rsidR="00B1378D" w:rsidRPr="006649A5">
        <w:rPr>
          <w:rFonts w:ascii="Times New Roman" w:eastAsia="Calibri" w:hAnsi="Times New Roman" w:cs="Times New Roman"/>
        </w:rPr>
        <w:t>A-11008</w:t>
      </w:r>
      <w:r w:rsidR="00830408" w:rsidRPr="00942642">
        <w:rPr>
          <w:rFonts w:ascii="Times New Roman" w:eastAsia="Calibri" w:hAnsi="Times New Roman" w:cs="Times New Roman"/>
        </w:rPr>
        <w:t xml:space="preserve">) and </w:t>
      </w:r>
      <w:r w:rsidR="00E63AA5" w:rsidRPr="00942642">
        <w:rPr>
          <w:rFonts w:ascii="Times New Roman" w:hAnsi="Times New Roman" w:cs="Times New Roman"/>
          <w:color w:val="222222"/>
        </w:rPr>
        <w:t>4',6-diamidino-2-phenylindole, dihydrochloride</w:t>
      </w:r>
      <w:r w:rsidR="00E63AA5" w:rsidRPr="00E63AA5">
        <w:rPr>
          <w:rFonts w:ascii="Times New Roman" w:eastAsia="Calibri" w:hAnsi="Times New Roman" w:cs="Times New Roman"/>
        </w:rPr>
        <w:t xml:space="preserve"> </w:t>
      </w:r>
      <w:r w:rsidR="00E63AA5">
        <w:rPr>
          <w:rFonts w:ascii="Times New Roman" w:eastAsia="Calibri" w:hAnsi="Times New Roman" w:cs="Times New Roman"/>
        </w:rPr>
        <w:t>(</w:t>
      </w:r>
      <w:r w:rsidR="00830408" w:rsidRPr="00942642">
        <w:rPr>
          <w:rFonts w:ascii="Times New Roman" w:eastAsia="Calibri" w:hAnsi="Times New Roman" w:cs="Times New Roman"/>
        </w:rPr>
        <w:t>DAPI</w:t>
      </w:r>
      <w:r w:rsidR="00E63AA5">
        <w:rPr>
          <w:rFonts w:ascii="Times New Roman" w:eastAsia="Calibri" w:hAnsi="Times New Roman" w:cs="Times New Roman"/>
        </w:rPr>
        <w:t>)</w:t>
      </w:r>
      <w:r w:rsidR="00830408" w:rsidRPr="00942642">
        <w:rPr>
          <w:rFonts w:ascii="Times New Roman" w:eastAsia="Calibri" w:hAnsi="Times New Roman" w:cs="Times New Roman"/>
        </w:rPr>
        <w:t xml:space="preserve"> (1:1000</w:t>
      </w:r>
      <w:r w:rsidR="0010210C" w:rsidRPr="00E63AA5">
        <w:rPr>
          <w:rFonts w:ascii="Times New Roman" w:eastAsia="Calibri" w:hAnsi="Times New Roman" w:cs="Times New Roman"/>
        </w:rPr>
        <w:t>;</w:t>
      </w:r>
      <w:r w:rsidR="00830408" w:rsidRPr="00942642">
        <w:rPr>
          <w:rFonts w:ascii="Times New Roman" w:eastAsia="Calibri" w:hAnsi="Times New Roman" w:cs="Times New Roman"/>
        </w:rPr>
        <w:t xml:space="preserve"> </w:t>
      </w:r>
      <w:proofErr w:type="spellStart"/>
      <w:r w:rsidR="00830408" w:rsidRPr="00942642">
        <w:rPr>
          <w:rFonts w:ascii="Times New Roman" w:eastAsia="Calibri" w:hAnsi="Times New Roman" w:cs="Times New Roman"/>
        </w:rPr>
        <w:t>ThermoFisher</w:t>
      </w:r>
      <w:proofErr w:type="spellEnd"/>
      <w:r w:rsidR="00830408" w:rsidRPr="00942642">
        <w:rPr>
          <w:rFonts w:ascii="Times New Roman" w:eastAsia="Calibri" w:hAnsi="Times New Roman" w:cs="Times New Roman"/>
        </w:rPr>
        <w:t xml:space="preserve"> Scientific</w:t>
      </w:r>
      <w:r w:rsidR="00E63AA5">
        <w:rPr>
          <w:rFonts w:ascii="Times New Roman" w:eastAsia="Calibri" w:hAnsi="Times New Roman" w:cs="Times New Roman"/>
        </w:rPr>
        <w:t xml:space="preserve">; </w:t>
      </w:r>
      <w:r w:rsidR="00E63AA5" w:rsidRPr="006649A5">
        <w:rPr>
          <w:rFonts w:ascii="Times New Roman" w:eastAsia="Calibri" w:hAnsi="Times New Roman" w:cs="Times New Roman"/>
        </w:rPr>
        <w:t>62247</w:t>
      </w:r>
      <w:r w:rsidR="00830408" w:rsidRPr="00942642">
        <w:rPr>
          <w:rFonts w:ascii="Times New Roman" w:eastAsia="Calibri" w:hAnsi="Times New Roman" w:cs="Times New Roman"/>
        </w:rPr>
        <w:t>) in 5% BSA/PBS for 1</w:t>
      </w:r>
      <w:r w:rsidR="00360F64" w:rsidRPr="00E63AA5">
        <w:rPr>
          <w:rFonts w:ascii="Times New Roman" w:eastAsia="Calibri" w:hAnsi="Times New Roman" w:cs="Times New Roman"/>
        </w:rPr>
        <w:t xml:space="preserve"> </w:t>
      </w:r>
      <w:r w:rsidR="004F65BF" w:rsidRPr="00E63AA5">
        <w:rPr>
          <w:rFonts w:ascii="Times New Roman" w:eastAsia="Calibri" w:hAnsi="Times New Roman" w:cs="Times New Roman"/>
        </w:rPr>
        <w:t>h</w:t>
      </w:r>
      <w:r w:rsidR="000A1A79">
        <w:rPr>
          <w:rFonts w:ascii="Times New Roman" w:eastAsia="Calibri" w:hAnsi="Times New Roman" w:cs="Times New Roman"/>
        </w:rPr>
        <w:t>our</w:t>
      </w:r>
      <w:r w:rsidR="00830408" w:rsidRPr="00942642">
        <w:rPr>
          <w:rFonts w:ascii="Times New Roman" w:eastAsia="Calibri" w:hAnsi="Times New Roman" w:cs="Times New Roman"/>
        </w:rPr>
        <w:t>.</w:t>
      </w:r>
      <w:r w:rsidR="00830408" w:rsidRPr="00E63AA5" w:rsidDel="006C439E">
        <w:rPr>
          <w:rFonts w:ascii="Times New Roman" w:eastAsia="Calibri" w:hAnsi="Times New Roman" w:cs="Times New Roman"/>
        </w:rPr>
        <w:t xml:space="preserve"> </w:t>
      </w:r>
      <w:r w:rsidR="006C439E" w:rsidRPr="00E63AA5">
        <w:rPr>
          <w:rFonts w:ascii="Times New Roman" w:eastAsia="Calibri" w:hAnsi="Times New Roman" w:cs="Times New Roman"/>
        </w:rPr>
        <w:t>Membranes</w:t>
      </w:r>
      <w:r w:rsidR="008107E0" w:rsidRPr="00E63AA5">
        <w:rPr>
          <w:rFonts w:ascii="Times New Roman" w:eastAsia="Calibri" w:hAnsi="Times New Roman" w:cs="Times New Roman"/>
        </w:rPr>
        <w:t xml:space="preserve"> were</w:t>
      </w:r>
      <w:r w:rsidR="006C439E" w:rsidRPr="00E63AA5">
        <w:rPr>
          <w:rFonts w:ascii="Times New Roman" w:eastAsia="Calibri" w:hAnsi="Times New Roman" w:cs="Times New Roman"/>
        </w:rPr>
        <w:t xml:space="preserve"> </w:t>
      </w:r>
      <w:r w:rsidR="00830408" w:rsidRPr="00942642">
        <w:rPr>
          <w:rFonts w:ascii="Times New Roman" w:eastAsia="Calibri" w:hAnsi="Times New Roman" w:cs="Times New Roman"/>
        </w:rPr>
        <w:t>washed three times with PBS</w:t>
      </w:r>
      <w:r w:rsidR="006C439E" w:rsidRPr="00E63AA5">
        <w:rPr>
          <w:rFonts w:ascii="Times New Roman" w:eastAsia="Calibri" w:hAnsi="Times New Roman" w:cs="Times New Roman"/>
        </w:rPr>
        <w:t xml:space="preserve"> and</w:t>
      </w:r>
      <w:r w:rsidR="00830408" w:rsidRPr="00942642">
        <w:rPr>
          <w:rFonts w:ascii="Times New Roman" w:eastAsia="Calibri" w:hAnsi="Times New Roman" w:cs="Times New Roman"/>
        </w:rPr>
        <w:t xml:space="preserve"> once with ultrapure water, </w:t>
      </w:r>
      <w:r w:rsidR="00BF616D">
        <w:rPr>
          <w:rFonts w:ascii="Times New Roman" w:eastAsia="Calibri" w:hAnsi="Times New Roman" w:cs="Times New Roman"/>
        </w:rPr>
        <w:t xml:space="preserve">then </w:t>
      </w:r>
      <w:r w:rsidR="006C439E" w:rsidRPr="00E63AA5">
        <w:rPr>
          <w:rFonts w:ascii="Times New Roman" w:eastAsia="Calibri" w:hAnsi="Times New Roman" w:cs="Times New Roman"/>
        </w:rPr>
        <w:t xml:space="preserve">excised </w:t>
      </w:r>
      <w:r w:rsidR="00830408" w:rsidRPr="00942642">
        <w:rPr>
          <w:rFonts w:ascii="Times New Roman" w:eastAsia="Calibri" w:hAnsi="Times New Roman" w:cs="Times New Roman"/>
        </w:rPr>
        <w:t>and mounted</w:t>
      </w:r>
      <w:r w:rsidR="006C439E" w:rsidRPr="00E63AA5">
        <w:rPr>
          <w:rFonts w:ascii="Times New Roman" w:eastAsia="Calibri" w:hAnsi="Times New Roman" w:cs="Times New Roman"/>
        </w:rPr>
        <w:t xml:space="preserve"> under coverslips</w:t>
      </w:r>
      <w:r w:rsidR="00830408" w:rsidRPr="00942642">
        <w:rPr>
          <w:rFonts w:ascii="Times New Roman" w:eastAsia="Calibri" w:hAnsi="Times New Roman" w:cs="Times New Roman"/>
        </w:rPr>
        <w:t xml:space="preserve"> using </w:t>
      </w:r>
      <w:proofErr w:type="spellStart"/>
      <w:r w:rsidR="00830408" w:rsidRPr="00942642">
        <w:rPr>
          <w:rFonts w:ascii="Times New Roman" w:eastAsia="Calibri" w:hAnsi="Times New Roman" w:cs="Times New Roman"/>
        </w:rPr>
        <w:t>ProLong</w:t>
      </w:r>
      <w:proofErr w:type="spellEnd"/>
      <w:r w:rsidR="00830408" w:rsidRPr="00942642">
        <w:rPr>
          <w:rFonts w:ascii="Times New Roman" w:eastAsia="Calibri" w:hAnsi="Times New Roman" w:cs="Times New Roman"/>
        </w:rPr>
        <w:t xml:space="preserve"> Gold Antifade </w:t>
      </w:r>
      <w:proofErr w:type="spellStart"/>
      <w:r w:rsidR="00830408" w:rsidRPr="00942642">
        <w:rPr>
          <w:rFonts w:ascii="Times New Roman" w:eastAsia="Calibri" w:hAnsi="Times New Roman" w:cs="Times New Roman"/>
        </w:rPr>
        <w:t>Mountant</w:t>
      </w:r>
      <w:proofErr w:type="spellEnd"/>
      <w:r w:rsidR="00830408" w:rsidRPr="00942642">
        <w:rPr>
          <w:rFonts w:ascii="Times New Roman" w:eastAsia="Calibri" w:hAnsi="Times New Roman" w:cs="Times New Roman"/>
        </w:rPr>
        <w:t xml:space="preserve"> (</w:t>
      </w:r>
      <w:proofErr w:type="spellStart"/>
      <w:r w:rsidR="00627CB5">
        <w:rPr>
          <w:rFonts w:ascii="Times New Roman" w:eastAsia="Calibri" w:hAnsi="Times New Roman" w:cs="Times New Roman"/>
        </w:rPr>
        <w:t>ThermoFisher</w:t>
      </w:r>
      <w:proofErr w:type="spellEnd"/>
      <w:r w:rsidR="00627CB5">
        <w:rPr>
          <w:rFonts w:ascii="Times New Roman" w:eastAsia="Calibri" w:hAnsi="Times New Roman" w:cs="Times New Roman"/>
        </w:rPr>
        <w:t xml:space="preserve"> Scientific; </w:t>
      </w:r>
      <w:r w:rsidR="00627CB5" w:rsidRPr="006649A5">
        <w:rPr>
          <w:rFonts w:ascii="Times New Roman" w:eastAsia="Calibri" w:hAnsi="Times New Roman" w:cs="Times New Roman"/>
        </w:rPr>
        <w:t>P36930</w:t>
      </w:r>
      <w:r w:rsidR="00830408" w:rsidRPr="00942642">
        <w:rPr>
          <w:rFonts w:ascii="Times New Roman" w:eastAsia="Calibri" w:hAnsi="Times New Roman" w:cs="Times New Roman"/>
        </w:rPr>
        <w:t xml:space="preserve">). Image acquisition was performed using an inverted and fully </w:t>
      </w:r>
      <w:r w:rsidR="00476B00" w:rsidRPr="00476B00">
        <w:rPr>
          <w:rFonts w:ascii="Times New Roman" w:eastAsia="Calibri" w:hAnsi="Times New Roman" w:cs="Times New Roman"/>
        </w:rPr>
        <w:t>motorized</w:t>
      </w:r>
      <w:r w:rsidR="00830408" w:rsidRPr="00942642">
        <w:rPr>
          <w:rFonts w:ascii="Times New Roman" w:eastAsia="Calibri" w:hAnsi="Times New Roman" w:cs="Times New Roman"/>
        </w:rPr>
        <w:t xml:space="preserve"> Nikon/Spectral Spinning Disc Confocal microscope (X-1 Yokogawa spinning disc with Borealis modification) with a</w:t>
      </w:r>
      <w:r w:rsidR="007171BE" w:rsidRPr="00942642">
        <w:rPr>
          <w:rFonts w:ascii="Times New Roman" w:eastAsia="Calibri" w:hAnsi="Times New Roman" w:cs="Times New Roman"/>
        </w:rPr>
        <w:t xml:space="preserve"> 40x </w:t>
      </w:r>
      <w:r w:rsidR="00830408" w:rsidRPr="00942642">
        <w:rPr>
          <w:rFonts w:ascii="Times New Roman" w:eastAsia="Calibri" w:hAnsi="Times New Roman" w:cs="Times New Roman"/>
        </w:rPr>
        <w:t xml:space="preserve">NA 1.49 Plan Apochromat oil immersion objective lens (Nikon).  Images were acquired across the cell using a coupled device (CCD) camera (Andow Clara) and the Nikon elements imaging software (Nikon, Version 4.40).  For each condition, four separate images were captured.  Maximum projection images were assembled, and relative brightness of stained cells quantified for each image using Fiji ImageJ (Version 1.53t) and </w:t>
      </w:r>
      <w:r w:rsidR="002C3504" w:rsidRPr="002C3504">
        <w:rPr>
          <w:rFonts w:ascii="Times New Roman" w:eastAsia="Calibri" w:hAnsi="Times New Roman" w:cs="Times New Roman"/>
        </w:rPr>
        <w:t>normalized</w:t>
      </w:r>
      <w:r w:rsidR="00830408" w:rsidRPr="00942642">
        <w:rPr>
          <w:rFonts w:ascii="Times New Roman" w:eastAsia="Calibri" w:hAnsi="Times New Roman" w:cs="Times New Roman"/>
        </w:rPr>
        <w:t xml:space="preserve"> to unstimulated control cells.</w:t>
      </w:r>
      <w:r w:rsidR="00830408" w:rsidRPr="00942642" w:rsidDel="002C3504">
        <w:rPr>
          <w:rFonts w:ascii="Times New Roman" w:eastAsia="Calibri" w:hAnsi="Times New Roman" w:cs="Times New Roman"/>
        </w:rPr>
        <w:t xml:space="preserve"> </w:t>
      </w:r>
    </w:p>
    <w:p w14:paraId="165B7738" w14:textId="1967C366" w:rsidR="00B0028D" w:rsidRDefault="00B0028D" w:rsidP="00B0028D">
      <w:pPr>
        <w:spacing w:after="160" w:line="259" w:lineRule="auto"/>
        <w:jc w:val="both"/>
        <w:rPr>
          <w:rFonts w:ascii="Times New Roman" w:hAnsi="Times New Roman" w:cs="Times New Roman"/>
        </w:rPr>
      </w:pPr>
      <w:r w:rsidRPr="00E005E0">
        <w:rPr>
          <w:rFonts w:ascii="Times New Roman" w:hAnsi="Times New Roman" w:cs="Times New Roman"/>
          <w:b/>
          <w:bCs/>
          <w:i/>
          <w:iCs/>
        </w:rPr>
        <w:t xml:space="preserve">Generating murine colonic organoids. </w:t>
      </w:r>
      <w:r>
        <w:rPr>
          <w:rFonts w:ascii="Times New Roman" w:hAnsi="Times New Roman" w:cs="Times New Roman"/>
        </w:rPr>
        <w:t>Ten</w:t>
      </w:r>
      <w:r w:rsidRPr="6EAD2BEE">
        <w:rPr>
          <w:rFonts w:ascii="Times New Roman" w:hAnsi="Times New Roman" w:cs="Times New Roman"/>
        </w:rPr>
        <w:t>-week-old C57BL/6</w:t>
      </w:r>
      <w:r>
        <w:rPr>
          <w:rFonts w:ascii="Times New Roman" w:hAnsi="Times New Roman" w:cs="Times New Roman"/>
        </w:rPr>
        <w:t xml:space="preserve"> male mice (Australian Resource Centre) were housed under pathogen-free </w:t>
      </w:r>
      <w:proofErr w:type="gramStart"/>
      <w:r>
        <w:rPr>
          <w:rFonts w:ascii="Times New Roman" w:hAnsi="Times New Roman" w:cs="Times New Roman"/>
        </w:rPr>
        <w:t>conditions, and</w:t>
      </w:r>
      <w:proofErr w:type="gramEnd"/>
      <w:r>
        <w:rPr>
          <w:rFonts w:ascii="Times New Roman" w:hAnsi="Times New Roman" w:cs="Times New Roman"/>
        </w:rPr>
        <w:t xml:space="preserve"> sacrificed by CO</w:t>
      </w:r>
      <w:r>
        <w:rPr>
          <w:rFonts w:ascii="Times New Roman" w:hAnsi="Times New Roman" w:cs="Times New Roman"/>
          <w:vertAlign w:val="subscript"/>
        </w:rPr>
        <w:t xml:space="preserve">2 </w:t>
      </w:r>
      <w:r>
        <w:rPr>
          <w:rFonts w:ascii="Times New Roman" w:hAnsi="Times New Roman" w:cs="Times New Roman"/>
        </w:rPr>
        <w:t xml:space="preserve">asphyxiation. Proximal colons were harvested, flushed with cold DPBS, and cut open lengthwise. To isolate colonic crypts, colons were first washed three times with cold DPBS, then cut into 2 mm wide pieces into 50 </w:t>
      </w:r>
      <w:r w:rsidR="005F1A65">
        <w:rPr>
          <w:rFonts w:ascii="Times New Roman" w:hAnsi="Times New Roman" w:cs="Times New Roman"/>
        </w:rPr>
        <w:t>mL</w:t>
      </w:r>
      <w:r>
        <w:rPr>
          <w:rFonts w:ascii="Times New Roman" w:hAnsi="Times New Roman" w:cs="Times New Roman"/>
        </w:rPr>
        <w:t xml:space="preserve"> tubes containing 15 </w:t>
      </w:r>
      <w:r w:rsidR="005F1A65">
        <w:rPr>
          <w:rFonts w:ascii="Times New Roman" w:hAnsi="Times New Roman" w:cs="Times New Roman"/>
        </w:rPr>
        <w:t>mL</w:t>
      </w:r>
      <w:r>
        <w:rPr>
          <w:rFonts w:ascii="Times New Roman" w:hAnsi="Times New Roman" w:cs="Times New Roman"/>
        </w:rPr>
        <w:t xml:space="preserve"> cold DPBS. Using a 10 </w:t>
      </w:r>
      <w:r w:rsidR="005F1A65">
        <w:rPr>
          <w:rFonts w:ascii="Times New Roman" w:hAnsi="Times New Roman" w:cs="Times New Roman"/>
        </w:rPr>
        <w:t>mL</w:t>
      </w:r>
      <w:r>
        <w:rPr>
          <w:rFonts w:ascii="Times New Roman" w:hAnsi="Times New Roman" w:cs="Times New Roman"/>
        </w:rPr>
        <w:t xml:space="preserve"> serological </w:t>
      </w:r>
      <w:r w:rsidRPr="006649A5">
        <w:rPr>
          <w:rFonts w:ascii="Times New Roman" w:hAnsi="Times New Roman" w:cs="Times New Roman"/>
        </w:rPr>
        <w:t xml:space="preserve">pipette pre-wetted with anti-adherence rinsing solution (STEMCELL Technologies; 07010), the tissue pieces were gently pipetted up and down three times. The pieces were then allowed to settle by gravity, the supernatant </w:t>
      </w:r>
      <w:proofErr w:type="gramStart"/>
      <w:r w:rsidRPr="006649A5">
        <w:rPr>
          <w:rFonts w:ascii="Times New Roman" w:hAnsi="Times New Roman" w:cs="Times New Roman"/>
        </w:rPr>
        <w:t>removed, and</w:t>
      </w:r>
      <w:proofErr w:type="gramEnd"/>
      <w:r w:rsidRPr="006649A5">
        <w:rPr>
          <w:rFonts w:ascii="Times New Roman" w:hAnsi="Times New Roman" w:cs="Times New Roman"/>
        </w:rPr>
        <w:t xml:space="preserve"> replaced with 15 </w:t>
      </w:r>
      <w:r w:rsidR="005F1A65" w:rsidRPr="006649A5">
        <w:rPr>
          <w:rFonts w:ascii="Times New Roman" w:hAnsi="Times New Roman" w:cs="Times New Roman"/>
        </w:rPr>
        <w:t>mL</w:t>
      </w:r>
      <w:r w:rsidRPr="006649A5">
        <w:rPr>
          <w:rFonts w:ascii="Times New Roman" w:hAnsi="Times New Roman" w:cs="Times New Roman"/>
        </w:rPr>
        <w:t xml:space="preserve"> fresh cold DPBS. Washing of the tissue pieces was repeated as described above 15-20 times until the supernatant ran clear. Following the last wash, tissue pieces were resuspended in 25 </w:t>
      </w:r>
      <w:r w:rsidR="005F1A65" w:rsidRPr="006649A5">
        <w:rPr>
          <w:rFonts w:ascii="Times New Roman" w:hAnsi="Times New Roman" w:cs="Times New Roman"/>
        </w:rPr>
        <w:t>mL</w:t>
      </w:r>
      <w:r w:rsidRPr="006649A5">
        <w:rPr>
          <w:rFonts w:ascii="Times New Roman" w:hAnsi="Times New Roman" w:cs="Times New Roman"/>
        </w:rPr>
        <w:t xml:space="preserve"> gentle cell dissociation media (STEMCELL Technologies; 100-0485</w:t>
      </w:r>
      <w:proofErr w:type="gramStart"/>
      <w:r w:rsidRPr="006649A5">
        <w:rPr>
          <w:rFonts w:ascii="Times New Roman" w:hAnsi="Times New Roman" w:cs="Times New Roman"/>
        </w:rPr>
        <w:t>), and</w:t>
      </w:r>
      <w:proofErr w:type="gramEnd"/>
      <w:r w:rsidRPr="006649A5">
        <w:rPr>
          <w:rFonts w:ascii="Times New Roman" w:hAnsi="Times New Roman" w:cs="Times New Roman"/>
        </w:rPr>
        <w:t xml:space="preserve"> incubated at room-temperature on a rocking platform for 15 min</w:t>
      </w:r>
      <w:r w:rsidR="004342CA" w:rsidRPr="006649A5">
        <w:rPr>
          <w:rFonts w:ascii="Times New Roman" w:hAnsi="Times New Roman" w:cs="Times New Roman"/>
        </w:rPr>
        <w:t>utes</w:t>
      </w:r>
      <w:r w:rsidRPr="006649A5">
        <w:rPr>
          <w:rFonts w:ascii="Times New Roman" w:hAnsi="Times New Roman" w:cs="Times New Roman"/>
        </w:rPr>
        <w:t xml:space="preserve">. </w:t>
      </w:r>
      <w:r w:rsidR="004342CA" w:rsidRPr="006649A5">
        <w:rPr>
          <w:rFonts w:ascii="Times New Roman" w:hAnsi="Times New Roman" w:cs="Times New Roman"/>
        </w:rPr>
        <w:t>The tissue p</w:t>
      </w:r>
      <w:r w:rsidRPr="006649A5">
        <w:rPr>
          <w:rFonts w:ascii="Times New Roman" w:hAnsi="Times New Roman" w:cs="Times New Roman"/>
        </w:rPr>
        <w:t>ieces were allowed</w:t>
      </w:r>
      <w:r>
        <w:rPr>
          <w:rFonts w:ascii="Times New Roman" w:hAnsi="Times New Roman" w:cs="Times New Roman"/>
        </w:rPr>
        <w:t xml:space="preserve"> to settle by gravity, </w:t>
      </w:r>
      <w:r w:rsidR="00CB0491">
        <w:rPr>
          <w:rFonts w:ascii="Times New Roman" w:hAnsi="Times New Roman" w:cs="Times New Roman"/>
        </w:rPr>
        <w:t xml:space="preserve">after which the </w:t>
      </w:r>
      <w:r>
        <w:rPr>
          <w:rFonts w:ascii="Times New Roman" w:hAnsi="Times New Roman" w:cs="Times New Roman"/>
        </w:rPr>
        <w:t>dissociation media</w:t>
      </w:r>
      <w:r w:rsidR="00CB0491">
        <w:rPr>
          <w:rFonts w:ascii="Times New Roman" w:hAnsi="Times New Roman" w:cs="Times New Roman"/>
        </w:rPr>
        <w:t xml:space="preserve"> was</w:t>
      </w:r>
      <w:r>
        <w:rPr>
          <w:rFonts w:ascii="Times New Roman" w:hAnsi="Times New Roman" w:cs="Times New Roman"/>
        </w:rPr>
        <w:t xml:space="preserve"> removed, and </w:t>
      </w:r>
      <w:r w:rsidR="00CB0491">
        <w:rPr>
          <w:rFonts w:ascii="Times New Roman" w:hAnsi="Times New Roman" w:cs="Times New Roman"/>
        </w:rPr>
        <w:t xml:space="preserve">the </w:t>
      </w:r>
      <w:r w:rsidR="008344DA">
        <w:rPr>
          <w:rFonts w:ascii="Times New Roman" w:hAnsi="Times New Roman" w:cs="Times New Roman"/>
        </w:rPr>
        <w:t>tissue</w:t>
      </w:r>
      <w:r w:rsidR="00BA46AA">
        <w:rPr>
          <w:rFonts w:ascii="Times New Roman" w:hAnsi="Times New Roman" w:cs="Times New Roman"/>
        </w:rPr>
        <w:t>s</w:t>
      </w:r>
      <w:r>
        <w:rPr>
          <w:rFonts w:ascii="Times New Roman" w:hAnsi="Times New Roman" w:cs="Times New Roman"/>
        </w:rPr>
        <w:t xml:space="preserve"> resuspended in 10 </w:t>
      </w:r>
      <w:r w:rsidR="005F1A65">
        <w:rPr>
          <w:rFonts w:ascii="Times New Roman" w:hAnsi="Times New Roman" w:cs="Times New Roman"/>
        </w:rPr>
        <w:t>mL</w:t>
      </w:r>
      <w:r>
        <w:rPr>
          <w:rFonts w:ascii="Times New Roman" w:hAnsi="Times New Roman" w:cs="Times New Roman"/>
        </w:rPr>
        <w:t xml:space="preserve"> cold DPBS/0.1% Bovine Serum Albumin (BSA; </w:t>
      </w:r>
      <w:r w:rsidRPr="00E005E0">
        <w:rPr>
          <w:rFonts w:ascii="Times New Roman" w:hAnsi="Times New Roman" w:cs="Times New Roman"/>
        </w:rPr>
        <w:t>Sigma Aldrich).</w:t>
      </w:r>
      <w:r>
        <w:rPr>
          <w:rFonts w:ascii="Times New Roman" w:hAnsi="Times New Roman" w:cs="Times New Roman"/>
          <w:b/>
          <w:bCs/>
        </w:rPr>
        <w:t xml:space="preserve"> </w:t>
      </w:r>
      <w:r>
        <w:rPr>
          <w:rFonts w:ascii="Times New Roman" w:hAnsi="Times New Roman" w:cs="Times New Roman"/>
        </w:rPr>
        <w:t xml:space="preserve">Tissues were pipetted up and down three times using a 10 </w:t>
      </w:r>
      <w:r w:rsidR="005F1A65">
        <w:rPr>
          <w:rFonts w:ascii="Times New Roman" w:hAnsi="Times New Roman" w:cs="Times New Roman"/>
        </w:rPr>
        <w:t>mL</w:t>
      </w:r>
      <w:r>
        <w:rPr>
          <w:rFonts w:ascii="Times New Roman" w:hAnsi="Times New Roman" w:cs="Times New Roman"/>
        </w:rPr>
        <w:t xml:space="preserve"> serological pipette pre-wetted with anti-adherence rinsing solution, the DPBS/0.1% BSA recovered, and passed through a 70 µm filter (</w:t>
      </w:r>
      <w:proofErr w:type="spellStart"/>
      <w:r w:rsidRPr="00E005E0">
        <w:rPr>
          <w:rFonts w:ascii="Times New Roman" w:hAnsi="Times New Roman" w:cs="Times New Roman"/>
        </w:rPr>
        <w:t>Pluri</w:t>
      </w:r>
      <w:r>
        <w:rPr>
          <w:rFonts w:ascii="Times New Roman" w:hAnsi="Times New Roman" w:cs="Times New Roman"/>
        </w:rPr>
        <w:t>S</w:t>
      </w:r>
      <w:r w:rsidRPr="00E005E0">
        <w:rPr>
          <w:rFonts w:ascii="Times New Roman" w:hAnsi="Times New Roman" w:cs="Times New Roman"/>
        </w:rPr>
        <w:t>e</w:t>
      </w:r>
      <w:r>
        <w:rPr>
          <w:rFonts w:ascii="Times New Roman" w:hAnsi="Times New Roman" w:cs="Times New Roman"/>
        </w:rPr>
        <w:t>le</w:t>
      </w:r>
      <w:r w:rsidRPr="00E005E0">
        <w:rPr>
          <w:rFonts w:ascii="Times New Roman" w:hAnsi="Times New Roman" w:cs="Times New Roman"/>
        </w:rPr>
        <w:t>ct</w:t>
      </w:r>
      <w:proofErr w:type="spellEnd"/>
      <w:r>
        <w:rPr>
          <w:rFonts w:ascii="Times New Roman" w:hAnsi="Times New Roman" w:cs="Times New Roman"/>
        </w:rPr>
        <w:t xml:space="preserve">) into a 50 </w:t>
      </w:r>
      <w:r w:rsidR="005F1A65">
        <w:rPr>
          <w:rFonts w:ascii="Times New Roman" w:hAnsi="Times New Roman" w:cs="Times New Roman"/>
        </w:rPr>
        <w:t>mL</w:t>
      </w:r>
      <w:r>
        <w:rPr>
          <w:rFonts w:ascii="Times New Roman" w:hAnsi="Times New Roman" w:cs="Times New Roman"/>
        </w:rPr>
        <w:t xml:space="preserve"> tube, thereby generating fraction one. Collection was repeated three more times using fresh DPBS/0.1% BSA, filters, and tubes, generating fractions two to four. </w:t>
      </w:r>
      <w:proofErr w:type="gramStart"/>
      <w:r>
        <w:rPr>
          <w:rFonts w:ascii="Times New Roman" w:hAnsi="Times New Roman" w:cs="Times New Roman"/>
        </w:rPr>
        <w:t>Tubes</w:t>
      </w:r>
      <w:proofErr w:type="gramEnd"/>
      <w:r>
        <w:rPr>
          <w:rFonts w:ascii="Times New Roman" w:hAnsi="Times New Roman" w:cs="Times New Roman"/>
        </w:rPr>
        <w:t xml:space="preserve"> were then centrifuged at 4°C, 200 </w:t>
      </w:r>
      <w:r w:rsidRPr="002F4614">
        <w:rPr>
          <w:rFonts w:ascii="Times New Roman" w:hAnsi="Times New Roman" w:cs="Times New Roman"/>
          <w:i/>
          <w:iCs/>
        </w:rPr>
        <w:t>g</w:t>
      </w:r>
      <w:r w:rsidR="00FC2F4D">
        <w:rPr>
          <w:rFonts w:ascii="Times New Roman" w:hAnsi="Times New Roman" w:cs="Times New Roman"/>
        </w:rPr>
        <w:t xml:space="preserve"> for </w:t>
      </w:r>
      <w:r>
        <w:rPr>
          <w:rFonts w:ascii="Times New Roman" w:hAnsi="Times New Roman" w:cs="Times New Roman"/>
        </w:rPr>
        <w:t xml:space="preserve">3 minutes, supernatants discarded, and pellets resuspended in 10 </w:t>
      </w:r>
      <w:r w:rsidR="005F1A65">
        <w:rPr>
          <w:rFonts w:ascii="Times New Roman" w:hAnsi="Times New Roman" w:cs="Times New Roman"/>
        </w:rPr>
        <w:t>mL</w:t>
      </w:r>
      <w:r>
        <w:rPr>
          <w:rFonts w:ascii="Times New Roman" w:hAnsi="Times New Roman" w:cs="Times New Roman"/>
        </w:rPr>
        <w:t xml:space="preserve"> cold DMEM/F12 (Gibco). The fraction with the highest number of </w:t>
      </w:r>
      <w:r w:rsidR="008831FA">
        <w:rPr>
          <w:rFonts w:ascii="Times New Roman" w:hAnsi="Times New Roman" w:cs="Times New Roman"/>
        </w:rPr>
        <w:t xml:space="preserve">intact </w:t>
      </w:r>
      <w:r>
        <w:rPr>
          <w:rFonts w:ascii="Times New Roman" w:hAnsi="Times New Roman" w:cs="Times New Roman"/>
        </w:rPr>
        <w:t xml:space="preserve">isolated crypts as assessed through microscopy was selected for organoid generation. </w:t>
      </w:r>
    </w:p>
    <w:p w14:paraId="4DF955AB" w14:textId="54674CCC" w:rsidR="00B0028D" w:rsidRPr="00E005E0" w:rsidRDefault="00B0028D" w:rsidP="00B0028D">
      <w:pPr>
        <w:spacing w:after="160" w:line="259" w:lineRule="auto"/>
        <w:jc w:val="both"/>
        <w:rPr>
          <w:rFonts w:ascii="Times New Roman" w:hAnsi="Times New Roman" w:cs="Times New Roman"/>
        </w:rPr>
      </w:pPr>
      <w:r>
        <w:rPr>
          <w:rFonts w:ascii="Times New Roman" w:hAnsi="Times New Roman" w:cs="Times New Roman"/>
        </w:rPr>
        <w:t xml:space="preserve">To generate intestinal organoids, crypts were centrifuged at 4°C, 200 </w:t>
      </w:r>
      <w:r w:rsidRPr="002F4614">
        <w:rPr>
          <w:rFonts w:ascii="Times New Roman" w:hAnsi="Times New Roman" w:cs="Times New Roman"/>
          <w:i/>
          <w:iCs/>
        </w:rPr>
        <w:t>g</w:t>
      </w:r>
      <w:r w:rsidR="00A92834">
        <w:rPr>
          <w:rFonts w:ascii="Times New Roman" w:hAnsi="Times New Roman" w:cs="Times New Roman"/>
        </w:rPr>
        <w:t xml:space="preserve"> for</w:t>
      </w:r>
      <w:r>
        <w:rPr>
          <w:rFonts w:ascii="Times New Roman" w:hAnsi="Times New Roman" w:cs="Times New Roman"/>
        </w:rPr>
        <w:t xml:space="preserve"> 3 minutes, the supernatant discarded</w:t>
      </w:r>
      <w:r w:rsidRPr="006649A5">
        <w:rPr>
          <w:rFonts w:ascii="Times New Roman" w:hAnsi="Times New Roman" w:cs="Times New Roman"/>
        </w:rPr>
        <w:t xml:space="preserve">, and crypts resuspended in </w:t>
      </w:r>
      <w:proofErr w:type="spellStart"/>
      <w:r w:rsidRPr="006649A5">
        <w:rPr>
          <w:rFonts w:ascii="Times New Roman" w:hAnsi="Times New Roman" w:cs="Times New Roman"/>
        </w:rPr>
        <w:t>Intesticult</w:t>
      </w:r>
      <w:r w:rsidRPr="006649A5">
        <w:rPr>
          <w:rFonts w:ascii="Times New Roman" w:hAnsi="Times New Roman" w:cs="Times New Roman"/>
          <w:vertAlign w:val="superscript"/>
        </w:rPr>
        <w:t>TM</w:t>
      </w:r>
      <w:proofErr w:type="spellEnd"/>
      <w:r w:rsidRPr="006649A5">
        <w:rPr>
          <w:rFonts w:ascii="Times New Roman" w:hAnsi="Times New Roman" w:cs="Times New Roman"/>
        </w:rPr>
        <w:t xml:space="preserve"> Organoid Growth Medium (STEMCELL Technologies; 06005) and </w:t>
      </w:r>
      <w:proofErr w:type="spellStart"/>
      <w:r w:rsidRPr="006649A5">
        <w:rPr>
          <w:rFonts w:ascii="Times New Roman" w:hAnsi="Times New Roman" w:cs="Times New Roman"/>
        </w:rPr>
        <w:t>Geltrex</w:t>
      </w:r>
      <w:r w:rsidRPr="006649A5">
        <w:rPr>
          <w:rFonts w:ascii="Times New Roman" w:hAnsi="Times New Roman" w:cs="Times New Roman"/>
          <w:vertAlign w:val="superscript"/>
        </w:rPr>
        <w:t>TM</w:t>
      </w:r>
      <w:proofErr w:type="spellEnd"/>
      <w:r w:rsidRPr="006649A5">
        <w:rPr>
          <w:rFonts w:ascii="Times New Roman" w:hAnsi="Times New Roman" w:cs="Times New Roman"/>
          <w:vertAlign w:val="superscript"/>
        </w:rPr>
        <w:t xml:space="preserve"> </w:t>
      </w:r>
      <w:r w:rsidRPr="006649A5">
        <w:rPr>
          <w:rFonts w:ascii="Times New Roman" w:hAnsi="Times New Roman" w:cs="Times New Roman"/>
        </w:rPr>
        <w:t xml:space="preserve">LDEV-free reduced growth factor </w:t>
      </w:r>
      <w:proofErr w:type="gramStart"/>
      <w:r w:rsidRPr="006649A5">
        <w:rPr>
          <w:rFonts w:ascii="Times New Roman" w:hAnsi="Times New Roman" w:cs="Times New Roman"/>
        </w:rPr>
        <w:t>basement membrane</w:t>
      </w:r>
      <w:proofErr w:type="gramEnd"/>
      <w:r w:rsidRPr="006649A5">
        <w:rPr>
          <w:rFonts w:ascii="Times New Roman" w:hAnsi="Times New Roman" w:cs="Times New Roman"/>
        </w:rPr>
        <w:t xml:space="preserve"> matrix (Gibco; A1413301) (1/9 ratio) to a concentration of 5,000 crypts/</w:t>
      </w:r>
      <w:proofErr w:type="spellStart"/>
      <w:r w:rsidR="005F1A65" w:rsidRPr="006649A5">
        <w:rPr>
          <w:rFonts w:ascii="Times New Roman" w:hAnsi="Times New Roman" w:cs="Times New Roman"/>
        </w:rPr>
        <w:t>mL</w:t>
      </w:r>
      <w:r w:rsidRPr="006649A5">
        <w:rPr>
          <w:rFonts w:ascii="Times New Roman" w:hAnsi="Times New Roman" w:cs="Times New Roman"/>
        </w:rPr>
        <w:t>.</w:t>
      </w:r>
      <w:proofErr w:type="spellEnd"/>
      <w:r w:rsidRPr="006649A5">
        <w:rPr>
          <w:rFonts w:ascii="Times New Roman" w:hAnsi="Times New Roman" w:cs="Times New Roman"/>
        </w:rPr>
        <w:t xml:space="preserve"> The crypt suspension was then seeded into</w:t>
      </w:r>
      <w:r>
        <w:rPr>
          <w:rFonts w:ascii="Times New Roman" w:hAnsi="Times New Roman" w:cs="Times New Roman"/>
        </w:rPr>
        <w:t xml:space="preserve"> a pre-warmed 24-well cell culture plate (</w:t>
      </w:r>
      <w:r w:rsidRPr="00E005E0">
        <w:rPr>
          <w:rFonts w:ascii="Times New Roman" w:hAnsi="Times New Roman" w:cs="Times New Roman"/>
        </w:rPr>
        <w:t>Corning</w:t>
      </w:r>
      <w:r>
        <w:rPr>
          <w:rFonts w:ascii="Times New Roman" w:hAnsi="Times New Roman" w:cs="Times New Roman"/>
        </w:rPr>
        <w:t xml:space="preserve">) at a volume of 50 µL/well using pipette tips pre-wetted with anti-adherence rinsing solution, and the plate incubated upside down </w:t>
      </w:r>
      <w:r w:rsidRPr="005F4922">
        <w:rPr>
          <w:rFonts w:ascii="Times New Roman" w:hAnsi="Times New Roman" w:cs="Times New Roman"/>
        </w:rPr>
        <w:t>at 37°C, 5% CO</w:t>
      </w:r>
      <w:r w:rsidRPr="005F4922">
        <w:rPr>
          <w:rFonts w:ascii="Times New Roman" w:hAnsi="Times New Roman" w:cs="Times New Roman"/>
          <w:vertAlign w:val="subscript"/>
        </w:rPr>
        <w:t>2</w:t>
      </w:r>
      <w:r>
        <w:rPr>
          <w:rFonts w:ascii="Times New Roman" w:hAnsi="Times New Roman" w:cs="Times New Roman"/>
          <w:vertAlign w:val="subscript"/>
        </w:rPr>
        <w:t xml:space="preserve"> </w:t>
      </w:r>
      <w:r>
        <w:rPr>
          <w:rFonts w:ascii="Times New Roman" w:hAnsi="Times New Roman" w:cs="Times New Roman"/>
        </w:rPr>
        <w:t xml:space="preserve">for 10 minutes. To each well, 750 µL </w:t>
      </w:r>
      <w:proofErr w:type="spellStart"/>
      <w:r w:rsidRPr="005F4922">
        <w:rPr>
          <w:rFonts w:ascii="Times New Roman" w:hAnsi="Times New Roman" w:cs="Times New Roman"/>
        </w:rPr>
        <w:t>Intesticult</w:t>
      </w:r>
      <w:r w:rsidRPr="005F4922">
        <w:rPr>
          <w:rFonts w:ascii="Times New Roman" w:hAnsi="Times New Roman" w:cs="Times New Roman"/>
          <w:vertAlign w:val="superscript"/>
        </w:rPr>
        <w:t>TM</w:t>
      </w:r>
      <w:proofErr w:type="spellEnd"/>
      <w:r w:rsidRPr="005F4922">
        <w:rPr>
          <w:rFonts w:ascii="Times New Roman" w:hAnsi="Times New Roman" w:cs="Times New Roman"/>
        </w:rPr>
        <w:t xml:space="preserve"> Organoid Growth Medium</w:t>
      </w:r>
      <w:r>
        <w:rPr>
          <w:rFonts w:ascii="Times New Roman" w:hAnsi="Times New Roman" w:cs="Times New Roman"/>
        </w:rPr>
        <w:t xml:space="preserve"> was then added, and crypts incubated for a further 7-10 days until fully mature organoids. Media was refreshed every second day. </w:t>
      </w:r>
    </w:p>
    <w:p w14:paraId="03BF2EA7" w14:textId="19FA167D" w:rsidR="004E0E71" w:rsidRPr="00196ECF" w:rsidRDefault="004E0E71" w:rsidP="004E0E71">
      <w:pPr>
        <w:spacing w:after="160" w:line="259" w:lineRule="auto"/>
        <w:jc w:val="both"/>
        <w:rPr>
          <w:rFonts w:ascii="Times New Roman" w:hAnsi="Times New Roman" w:cs="Times New Roman"/>
          <w:color w:val="000000" w:themeColor="text1"/>
        </w:rPr>
      </w:pPr>
      <w:r w:rsidRPr="00B02E99">
        <w:rPr>
          <w:rFonts w:ascii="Times New Roman" w:hAnsi="Times New Roman" w:cs="Times New Roman"/>
          <w:b/>
          <w:i/>
        </w:rPr>
        <w:t>Gene expression</w:t>
      </w:r>
      <w:r>
        <w:rPr>
          <w:rFonts w:ascii="Times New Roman" w:hAnsi="Times New Roman" w:cs="Times New Roman"/>
          <w:b/>
          <w:bCs/>
          <w:i/>
          <w:iCs/>
        </w:rPr>
        <w:t xml:space="preserve"> analyses</w:t>
      </w:r>
      <w:r w:rsidRPr="00B02E99">
        <w:rPr>
          <w:rFonts w:ascii="Times New Roman" w:hAnsi="Times New Roman" w:cs="Times New Roman"/>
          <w:b/>
          <w:i/>
        </w:rPr>
        <w:t>.</w:t>
      </w:r>
      <w:r w:rsidRPr="6EAD2BEE">
        <w:rPr>
          <w:rFonts w:ascii="Times New Roman" w:hAnsi="Times New Roman" w:cs="Times New Roman"/>
          <w:b/>
          <w:bCs/>
        </w:rPr>
        <w:t xml:space="preserve"> </w:t>
      </w:r>
      <w:r w:rsidRPr="00196ECF">
        <w:rPr>
          <w:rFonts w:ascii="Times New Roman" w:hAnsi="Times New Roman" w:cs="Times New Roman"/>
        </w:rPr>
        <w:t xml:space="preserve">T84 </w:t>
      </w:r>
      <w:r>
        <w:rPr>
          <w:rFonts w:ascii="Times New Roman" w:hAnsi="Times New Roman" w:cs="Times New Roman"/>
          <w:color w:val="000000" w:themeColor="text1"/>
        </w:rPr>
        <w:t>c</w:t>
      </w:r>
      <w:r w:rsidRPr="00196ECF">
        <w:rPr>
          <w:rFonts w:ascii="Times New Roman" w:hAnsi="Times New Roman" w:cs="Times New Roman"/>
          <w:color w:val="000000" w:themeColor="text1"/>
        </w:rPr>
        <w:t xml:space="preserve">ells </w:t>
      </w:r>
      <w:r>
        <w:rPr>
          <w:rFonts w:ascii="Times New Roman" w:hAnsi="Times New Roman" w:cs="Times New Roman"/>
          <w:color w:val="000000" w:themeColor="text1"/>
        </w:rPr>
        <w:t>(</w:t>
      </w:r>
      <w:r w:rsidRPr="00196ECF">
        <w:rPr>
          <w:rFonts w:ascii="Times New Roman" w:hAnsi="Times New Roman" w:cs="Times New Roman"/>
          <w:color w:val="000000" w:themeColor="text1"/>
        </w:rPr>
        <w:t>1</w:t>
      </w:r>
      <w:r>
        <w:rPr>
          <w:rFonts w:ascii="Times New Roman" w:hAnsi="Times New Roman" w:cs="Times New Roman"/>
          <w:color w:val="000000" w:themeColor="text1"/>
        </w:rPr>
        <w:t>.</w:t>
      </w:r>
      <w:r w:rsidRPr="00196ECF">
        <w:rPr>
          <w:rFonts w:ascii="Times New Roman" w:hAnsi="Times New Roman" w:cs="Times New Roman"/>
          <w:color w:val="000000" w:themeColor="text1"/>
        </w:rPr>
        <w:t>5 x 10</w:t>
      </w:r>
      <w:r>
        <w:rPr>
          <w:rFonts w:ascii="Times New Roman" w:hAnsi="Times New Roman" w:cs="Times New Roman"/>
          <w:color w:val="000000" w:themeColor="text1"/>
          <w:vertAlign w:val="superscript"/>
        </w:rPr>
        <w:t>5</w:t>
      </w:r>
      <w:r>
        <w:rPr>
          <w:rFonts w:ascii="Times New Roman" w:hAnsi="Times New Roman" w:cs="Times New Roman"/>
        </w:rPr>
        <w:t xml:space="preserve">/well) </w:t>
      </w:r>
      <w:r w:rsidRPr="00196ECF">
        <w:rPr>
          <w:rFonts w:ascii="Times New Roman" w:hAnsi="Times New Roman" w:cs="Times New Roman"/>
          <w:color w:val="000000" w:themeColor="text1"/>
        </w:rPr>
        <w:t>were seeded in</w:t>
      </w:r>
      <w:r>
        <w:rPr>
          <w:rFonts w:ascii="Times New Roman" w:hAnsi="Times New Roman" w:cs="Times New Roman"/>
          <w:color w:val="000000" w:themeColor="text1"/>
        </w:rPr>
        <w:t>to</w:t>
      </w:r>
      <w:r w:rsidRPr="00196ECF">
        <w:rPr>
          <w:rFonts w:ascii="Times New Roman" w:hAnsi="Times New Roman" w:cs="Times New Roman"/>
          <w:color w:val="000000" w:themeColor="text1"/>
        </w:rPr>
        <w:t xml:space="preserve"> 24</w:t>
      </w:r>
      <w:r w:rsidRPr="6EAD2BEE">
        <w:rPr>
          <w:rFonts w:ascii="Times New Roman" w:hAnsi="Times New Roman" w:cs="Times New Roman"/>
          <w:color w:val="000000" w:themeColor="text1"/>
        </w:rPr>
        <w:t>-well plates</w:t>
      </w:r>
      <w:r>
        <w:rPr>
          <w:rFonts w:ascii="Times New Roman" w:hAnsi="Times New Roman" w:cs="Times New Roman"/>
          <w:color w:val="000000" w:themeColor="text1"/>
        </w:rPr>
        <w:t>,</w:t>
      </w:r>
      <w:r w:rsidRPr="6EAD2BEE">
        <w:rPr>
          <w:rFonts w:ascii="Times New Roman" w:hAnsi="Times New Roman" w:cs="Times New Roman"/>
          <w:color w:val="000000" w:themeColor="text1"/>
        </w:rPr>
        <w:t xml:space="preserve"> </w:t>
      </w:r>
      <w:r w:rsidRPr="00196ECF">
        <w:rPr>
          <w:rFonts w:ascii="Times New Roman" w:hAnsi="Times New Roman" w:cs="Times New Roman"/>
          <w:color w:val="000000" w:themeColor="text1"/>
        </w:rPr>
        <w:t>incubated at 37°C, 5% CO</w:t>
      </w:r>
      <w:r w:rsidRPr="00196ECF">
        <w:rPr>
          <w:rFonts w:ascii="Times New Roman" w:hAnsi="Times New Roman" w:cs="Times New Roman"/>
          <w:color w:val="000000" w:themeColor="text1"/>
          <w:vertAlign w:val="subscript"/>
        </w:rPr>
        <w:t xml:space="preserve">2 </w:t>
      </w:r>
      <w:r w:rsidRPr="00196ECF">
        <w:rPr>
          <w:rFonts w:ascii="Times New Roman" w:hAnsi="Times New Roman" w:cs="Times New Roman"/>
          <w:color w:val="000000" w:themeColor="text1"/>
        </w:rPr>
        <w:t>for ten days</w:t>
      </w:r>
      <w:r>
        <w:rPr>
          <w:rFonts w:ascii="Times New Roman" w:hAnsi="Times New Roman" w:cs="Times New Roman"/>
          <w:color w:val="000000" w:themeColor="text1"/>
        </w:rPr>
        <w:t>, with</w:t>
      </w:r>
      <w:r w:rsidRPr="00196ECF">
        <w:rPr>
          <w:rFonts w:ascii="Times New Roman" w:hAnsi="Times New Roman" w:cs="Times New Roman"/>
          <w:color w:val="000000" w:themeColor="text1"/>
        </w:rPr>
        <w:t xml:space="preserve"> </w:t>
      </w:r>
      <w:r>
        <w:rPr>
          <w:rFonts w:ascii="Times New Roman" w:hAnsi="Times New Roman" w:cs="Times New Roman"/>
          <w:color w:val="000000" w:themeColor="text1"/>
        </w:rPr>
        <w:t>m</w:t>
      </w:r>
      <w:r w:rsidRPr="00196ECF">
        <w:rPr>
          <w:rFonts w:ascii="Times New Roman" w:hAnsi="Times New Roman" w:cs="Times New Roman"/>
          <w:color w:val="000000" w:themeColor="text1"/>
        </w:rPr>
        <w:t>edia</w:t>
      </w:r>
      <w:r w:rsidRPr="00196ECF" w:rsidDel="005B3116">
        <w:rPr>
          <w:rFonts w:ascii="Times New Roman" w:hAnsi="Times New Roman" w:cs="Times New Roman"/>
          <w:color w:val="000000" w:themeColor="text1"/>
        </w:rPr>
        <w:t xml:space="preserve"> </w:t>
      </w:r>
      <w:r w:rsidRPr="00196ECF">
        <w:rPr>
          <w:rFonts w:ascii="Times New Roman" w:hAnsi="Times New Roman" w:cs="Times New Roman"/>
          <w:color w:val="000000" w:themeColor="text1"/>
        </w:rPr>
        <w:t>re</w:t>
      </w:r>
      <w:r>
        <w:rPr>
          <w:rFonts w:ascii="Times New Roman" w:hAnsi="Times New Roman" w:cs="Times New Roman"/>
          <w:color w:val="000000" w:themeColor="text1"/>
        </w:rPr>
        <w:t>freshed</w:t>
      </w:r>
      <w:r w:rsidRPr="00196ECF">
        <w:rPr>
          <w:rFonts w:ascii="Times New Roman" w:hAnsi="Times New Roman" w:cs="Times New Roman"/>
          <w:color w:val="000000" w:themeColor="text1"/>
        </w:rPr>
        <w:t xml:space="preserve"> every </w:t>
      </w:r>
      <w:r>
        <w:rPr>
          <w:rFonts w:ascii="Times New Roman" w:hAnsi="Times New Roman" w:cs="Times New Roman"/>
          <w:color w:val="000000" w:themeColor="text1"/>
        </w:rPr>
        <w:t>second</w:t>
      </w:r>
      <w:r w:rsidRPr="00196ECF">
        <w:rPr>
          <w:rFonts w:ascii="Times New Roman" w:hAnsi="Times New Roman" w:cs="Times New Roman"/>
          <w:color w:val="000000" w:themeColor="text1"/>
        </w:rPr>
        <w:t xml:space="preserve"> day. Cells were </w:t>
      </w:r>
      <w:r>
        <w:rPr>
          <w:rFonts w:ascii="Times New Roman" w:hAnsi="Times New Roman" w:cs="Times New Roman"/>
          <w:color w:val="000000" w:themeColor="text1"/>
        </w:rPr>
        <w:t xml:space="preserve">then </w:t>
      </w:r>
      <w:r w:rsidRPr="00196ECF">
        <w:rPr>
          <w:rFonts w:ascii="Times New Roman" w:hAnsi="Times New Roman" w:cs="Times New Roman"/>
          <w:color w:val="000000" w:themeColor="text1"/>
        </w:rPr>
        <w:t xml:space="preserve">stimulated with recombinant human </w:t>
      </w:r>
      <w:proofErr w:type="spellStart"/>
      <w:r w:rsidRPr="00196ECF">
        <w:rPr>
          <w:rFonts w:ascii="Times New Roman" w:hAnsi="Times New Roman" w:cs="Times New Roman"/>
          <w:color w:val="000000" w:themeColor="text1"/>
        </w:rPr>
        <w:t>IFN</w:t>
      </w:r>
      <w:r w:rsidRPr="6EAD2BEE">
        <w:rPr>
          <w:rFonts w:ascii="Times New Roman" w:hAnsi="Times New Roman" w:cs="Times New Roman"/>
          <w:color w:val="202124"/>
        </w:rPr>
        <w:t>γ</w:t>
      </w:r>
      <w:proofErr w:type="spellEnd"/>
      <w:r w:rsidRPr="6EAD2BEE">
        <w:rPr>
          <w:rFonts w:ascii="Times New Roman" w:hAnsi="Times New Roman" w:cs="Times New Roman"/>
          <w:color w:val="202124"/>
        </w:rPr>
        <w:t xml:space="preserve"> </w:t>
      </w:r>
      <w:r w:rsidRPr="00196ECF">
        <w:rPr>
          <w:rFonts w:ascii="Times New Roman" w:hAnsi="Times New Roman" w:cs="Times New Roman"/>
          <w:color w:val="000000" w:themeColor="text1"/>
        </w:rPr>
        <w:t>(100 ng/</w:t>
      </w:r>
      <w:r w:rsidR="005F1A65">
        <w:rPr>
          <w:rFonts w:ascii="Times New Roman" w:hAnsi="Times New Roman" w:cs="Times New Roman"/>
          <w:color w:val="000000" w:themeColor="text1"/>
        </w:rPr>
        <w:t>mL</w:t>
      </w:r>
      <w:r w:rsidRPr="00196ECF">
        <w:rPr>
          <w:rFonts w:ascii="Times New Roman" w:hAnsi="Times New Roman" w:cs="Times New Roman"/>
          <w:color w:val="000000" w:themeColor="text1"/>
        </w:rPr>
        <w:t xml:space="preserve">; </w:t>
      </w:r>
      <w:r w:rsidRPr="6EAD2BEE">
        <w:rPr>
          <w:rFonts w:ascii="Times New Roman" w:hAnsi="Times New Roman" w:cs="Times New Roman"/>
          <w:color w:val="000000" w:themeColor="text1"/>
        </w:rPr>
        <w:t>R&amp;D systems</w:t>
      </w:r>
      <w:r w:rsidRPr="00196ECF">
        <w:rPr>
          <w:rFonts w:ascii="Times New Roman" w:hAnsi="Times New Roman" w:cs="Times New Roman"/>
          <w:color w:val="000000" w:themeColor="text1"/>
        </w:rPr>
        <w:t>) in the presence or absence of</w:t>
      </w:r>
      <w:r>
        <w:rPr>
          <w:rFonts w:ascii="Times New Roman" w:hAnsi="Times New Roman" w:cs="Times New Roman"/>
          <w:color w:val="000000" w:themeColor="text1"/>
        </w:rPr>
        <w:t xml:space="preserve"> 1x </w:t>
      </w:r>
      <w:r w:rsidRPr="00196ECF">
        <w:rPr>
          <w:rFonts w:ascii="Times New Roman" w:hAnsi="Times New Roman" w:cs="Times New Roman"/>
          <w:color w:val="000000" w:themeColor="text1"/>
        </w:rPr>
        <w:t xml:space="preserve">MH27-2 </w:t>
      </w:r>
      <w:r>
        <w:rPr>
          <w:rFonts w:ascii="Times New Roman" w:hAnsi="Times New Roman" w:cs="Times New Roman"/>
          <w:color w:val="000000" w:themeColor="text1"/>
        </w:rPr>
        <w:t>metabolite</w:t>
      </w:r>
      <w:r w:rsidRPr="00196ECF">
        <w:rPr>
          <w:rFonts w:ascii="Times New Roman" w:hAnsi="Times New Roman" w:cs="Times New Roman"/>
          <w:color w:val="000000" w:themeColor="text1"/>
        </w:rPr>
        <w:t xml:space="preserve"> extract </w:t>
      </w:r>
      <w:r>
        <w:rPr>
          <w:rFonts w:ascii="Times New Roman" w:hAnsi="Times New Roman" w:cs="Times New Roman"/>
          <w:color w:val="000000" w:themeColor="text1"/>
        </w:rPr>
        <w:t>or</w:t>
      </w:r>
      <w:r w:rsidRPr="00196ECF">
        <w:rPr>
          <w:rFonts w:ascii="Times New Roman" w:hAnsi="Times New Roman" w:cs="Times New Roman"/>
          <w:color w:val="000000" w:themeColor="text1"/>
        </w:rPr>
        <w:t xml:space="preserve"> med</w:t>
      </w:r>
      <w:r>
        <w:rPr>
          <w:rFonts w:ascii="Times New Roman" w:hAnsi="Times New Roman" w:cs="Times New Roman"/>
          <w:color w:val="000000" w:themeColor="text1"/>
        </w:rPr>
        <w:t>ium control</w:t>
      </w:r>
      <w:r w:rsidRPr="00196ECF">
        <w:rPr>
          <w:rFonts w:ascii="Times New Roman" w:hAnsi="Times New Roman" w:cs="Times New Roman"/>
          <w:color w:val="000000" w:themeColor="text1"/>
        </w:rPr>
        <w:t xml:space="preserve">, </w:t>
      </w:r>
      <w:r>
        <w:rPr>
          <w:rStyle w:val="ui-provider"/>
          <w:rFonts w:ascii="Times New Roman" w:hAnsi="Times New Roman" w:cs="Times New Roman"/>
        </w:rPr>
        <w:t>I</w:t>
      </w:r>
      <w:r w:rsidR="002F4614">
        <w:rPr>
          <w:rStyle w:val="ui-provider"/>
          <w:rFonts w:ascii="Times New Roman" w:hAnsi="Times New Roman" w:cs="Times New Roman"/>
        </w:rPr>
        <w:t>LA</w:t>
      </w:r>
      <w:r w:rsidR="00254A66">
        <w:rPr>
          <w:rStyle w:val="ui-provider"/>
          <w:rFonts w:ascii="Times New Roman" w:hAnsi="Times New Roman" w:cs="Times New Roman"/>
        </w:rPr>
        <w:t xml:space="preserve"> (</w:t>
      </w:r>
      <w:r w:rsidRPr="6EAD2BEE" w:rsidDel="00F5403F">
        <w:rPr>
          <w:rStyle w:val="ui-provider"/>
          <w:rFonts w:ascii="Times New Roman" w:hAnsi="Times New Roman" w:cs="Times New Roman"/>
        </w:rPr>
        <w:t>0.</w:t>
      </w:r>
      <w:r w:rsidRPr="6EAD2BEE">
        <w:rPr>
          <w:rStyle w:val="ui-provider"/>
          <w:rFonts w:ascii="Times New Roman" w:hAnsi="Times New Roman" w:cs="Times New Roman"/>
        </w:rPr>
        <w:t>5</w:t>
      </w:r>
      <w:r w:rsidRPr="6EAD2BEE" w:rsidDel="00F5403F">
        <w:rPr>
          <w:rStyle w:val="ui-provider"/>
          <w:rFonts w:ascii="Times New Roman" w:hAnsi="Times New Roman" w:cs="Times New Roman"/>
        </w:rPr>
        <w:t xml:space="preserve"> </w:t>
      </w:r>
      <w:r w:rsidR="000552E1">
        <w:rPr>
          <w:rStyle w:val="ui-provider"/>
          <w:rFonts w:ascii="Times New Roman" w:hAnsi="Times New Roman" w:cs="Times New Roman"/>
        </w:rPr>
        <w:t>m</w:t>
      </w:r>
      <w:r w:rsidRPr="6EAD2BEE">
        <w:rPr>
          <w:rStyle w:val="ui-provider"/>
          <w:rFonts w:ascii="Times New Roman" w:hAnsi="Times New Roman" w:cs="Times New Roman"/>
        </w:rPr>
        <w:t>M), HPLA</w:t>
      </w:r>
      <w:r w:rsidR="00612C04">
        <w:rPr>
          <w:rStyle w:val="ui-provider"/>
          <w:rFonts w:ascii="Times New Roman" w:hAnsi="Times New Roman" w:cs="Times New Roman"/>
        </w:rPr>
        <w:t xml:space="preserve"> (</w:t>
      </w:r>
      <w:r w:rsidRPr="6EAD2BEE" w:rsidDel="00F5403F">
        <w:rPr>
          <w:rStyle w:val="ui-provider"/>
          <w:rFonts w:ascii="Times New Roman" w:hAnsi="Times New Roman" w:cs="Times New Roman"/>
        </w:rPr>
        <w:t>0.</w:t>
      </w:r>
      <w:r w:rsidRPr="6EAD2BEE">
        <w:rPr>
          <w:rStyle w:val="ui-provider"/>
          <w:rFonts w:ascii="Times New Roman" w:hAnsi="Times New Roman" w:cs="Times New Roman"/>
        </w:rPr>
        <w:t>5</w:t>
      </w:r>
      <w:r w:rsidRPr="6EAD2BEE" w:rsidDel="00F5403F">
        <w:rPr>
          <w:rStyle w:val="ui-provider"/>
          <w:rFonts w:ascii="Times New Roman" w:hAnsi="Times New Roman" w:cs="Times New Roman"/>
        </w:rPr>
        <w:t xml:space="preserve"> </w:t>
      </w:r>
      <w:r w:rsidR="000552E1">
        <w:rPr>
          <w:rStyle w:val="ui-provider"/>
          <w:rFonts w:ascii="Times New Roman" w:hAnsi="Times New Roman" w:cs="Times New Roman"/>
        </w:rPr>
        <w:t>m</w:t>
      </w:r>
      <w:r w:rsidRPr="6EAD2BEE">
        <w:rPr>
          <w:rStyle w:val="ui-provider"/>
          <w:rFonts w:ascii="Times New Roman" w:hAnsi="Times New Roman" w:cs="Times New Roman"/>
        </w:rPr>
        <w:t>M), DPLA</w:t>
      </w:r>
      <w:r w:rsidR="00612C04">
        <w:rPr>
          <w:rStyle w:val="ui-provider"/>
          <w:rFonts w:ascii="Times New Roman" w:hAnsi="Times New Roman" w:cs="Times New Roman"/>
        </w:rPr>
        <w:t xml:space="preserve"> (</w:t>
      </w:r>
      <w:r w:rsidRPr="6EAD2BEE" w:rsidDel="00F5403F">
        <w:rPr>
          <w:rStyle w:val="ui-provider"/>
          <w:rFonts w:ascii="Times New Roman" w:hAnsi="Times New Roman" w:cs="Times New Roman"/>
        </w:rPr>
        <w:t>0.</w:t>
      </w:r>
      <w:r w:rsidRPr="6EAD2BEE">
        <w:rPr>
          <w:rStyle w:val="ui-provider"/>
          <w:rFonts w:ascii="Times New Roman" w:hAnsi="Times New Roman" w:cs="Times New Roman"/>
        </w:rPr>
        <w:t xml:space="preserve">5 </w:t>
      </w:r>
      <w:r w:rsidR="000552E1">
        <w:rPr>
          <w:rStyle w:val="ui-provider"/>
          <w:rFonts w:ascii="Times New Roman" w:hAnsi="Times New Roman" w:cs="Times New Roman"/>
        </w:rPr>
        <w:t>m</w:t>
      </w:r>
      <w:r w:rsidRPr="6EAD2BEE">
        <w:rPr>
          <w:rStyle w:val="ui-provider"/>
          <w:rFonts w:ascii="Times New Roman" w:hAnsi="Times New Roman" w:cs="Times New Roman"/>
        </w:rPr>
        <w:t>M)</w:t>
      </w:r>
      <w:r>
        <w:rPr>
          <w:rStyle w:val="ui-provider"/>
          <w:rFonts w:ascii="Times New Roman" w:hAnsi="Times New Roman" w:cs="Times New Roman"/>
        </w:rPr>
        <w:t xml:space="preserve">, </w:t>
      </w:r>
      <w:r w:rsidRPr="6EAD2BEE">
        <w:rPr>
          <w:rStyle w:val="ui-provider"/>
          <w:rFonts w:ascii="Times New Roman" w:hAnsi="Times New Roman" w:cs="Times New Roman"/>
        </w:rPr>
        <w:t>LPLA</w:t>
      </w:r>
      <w:r w:rsidR="00612C04">
        <w:rPr>
          <w:rStyle w:val="ui-provider"/>
          <w:rFonts w:ascii="Times New Roman" w:hAnsi="Times New Roman" w:cs="Times New Roman"/>
        </w:rPr>
        <w:t xml:space="preserve"> (</w:t>
      </w:r>
      <w:r w:rsidRPr="6EAD2BEE">
        <w:rPr>
          <w:rStyle w:val="ui-provider"/>
          <w:rFonts w:ascii="Times New Roman" w:hAnsi="Times New Roman" w:cs="Times New Roman"/>
        </w:rPr>
        <w:t xml:space="preserve">0.5 </w:t>
      </w:r>
      <w:r w:rsidR="000552E1">
        <w:rPr>
          <w:rStyle w:val="ui-provider"/>
          <w:rFonts w:ascii="Times New Roman" w:hAnsi="Times New Roman" w:cs="Times New Roman"/>
        </w:rPr>
        <w:t>m</w:t>
      </w:r>
      <w:r w:rsidRPr="6EAD2BEE">
        <w:rPr>
          <w:rStyle w:val="ui-provider"/>
          <w:rFonts w:ascii="Times New Roman" w:hAnsi="Times New Roman" w:cs="Times New Roman"/>
        </w:rPr>
        <w:t>M)</w:t>
      </w:r>
      <w:r>
        <w:rPr>
          <w:rStyle w:val="ui-provider"/>
          <w:rFonts w:ascii="Times New Roman" w:hAnsi="Times New Roman" w:cs="Times New Roman"/>
        </w:rPr>
        <w:t>,</w:t>
      </w:r>
      <w:r w:rsidRPr="6EAD2BEE">
        <w:rPr>
          <w:rStyle w:val="ui-provider"/>
          <w:rFonts w:ascii="Times New Roman" w:hAnsi="Times New Roman" w:cs="Times New Roman"/>
        </w:rPr>
        <w:t xml:space="preserve"> or equivalent volume solvent </w:t>
      </w:r>
      <w:r w:rsidRPr="006649A5">
        <w:rPr>
          <w:rStyle w:val="ui-provider"/>
          <w:rFonts w:ascii="Times New Roman" w:hAnsi="Times New Roman" w:cs="Times New Roman"/>
        </w:rPr>
        <w:t>control</w:t>
      </w:r>
      <w:r w:rsidRPr="006649A5">
        <w:rPr>
          <w:rFonts w:ascii="Times New Roman" w:hAnsi="Times New Roman" w:cs="Times New Roman"/>
          <w:color w:val="000000" w:themeColor="text1"/>
        </w:rPr>
        <w:t xml:space="preserve"> for 24 hours, then washed with DPBS. RNA was extracted using the RNeasy Micro kit (Qiagen; 74004) as per the manufacturer’s instructions, and RNA concentrations assessed using a </w:t>
      </w:r>
      <w:proofErr w:type="spellStart"/>
      <w:r w:rsidRPr="006649A5">
        <w:rPr>
          <w:rFonts w:ascii="Times New Roman" w:hAnsi="Times New Roman" w:cs="Times New Roman"/>
          <w:color w:val="000000" w:themeColor="text1"/>
        </w:rPr>
        <w:t>NanoDrop</w:t>
      </w:r>
      <w:proofErr w:type="spellEnd"/>
      <w:r w:rsidRPr="006649A5">
        <w:rPr>
          <w:rFonts w:ascii="Times New Roman" w:hAnsi="Times New Roman" w:cs="Times New Roman"/>
          <w:color w:val="000000" w:themeColor="text1"/>
        </w:rPr>
        <w:t xml:space="preserve"> Lite Spectrophotometer. To generate complimentary DNA (cDNA), 1,000 nanograms of RNA </w:t>
      </w:r>
      <w:proofErr w:type="gramStart"/>
      <w:r w:rsidRPr="006649A5">
        <w:rPr>
          <w:rFonts w:ascii="Times New Roman" w:hAnsi="Times New Roman" w:cs="Times New Roman"/>
          <w:color w:val="000000" w:themeColor="text1"/>
        </w:rPr>
        <w:t>was</w:t>
      </w:r>
      <w:proofErr w:type="gramEnd"/>
      <w:r w:rsidRPr="006649A5">
        <w:rPr>
          <w:rFonts w:ascii="Times New Roman" w:hAnsi="Times New Roman" w:cs="Times New Roman"/>
          <w:color w:val="000000" w:themeColor="text1"/>
        </w:rPr>
        <w:t xml:space="preserve"> reverse transcribed using </w:t>
      </w:r>
      <w:proofErr w:type="spellStart"/>
      <w:r w:rsidRPr="006649A5">
        <w:rPr>
          <w:rFonts w:ascii="Times New Roman" w:hAnsi="Times New Roman" w:cs="Times New Roman"/>
          <w:color w:val="000000" w:themeColor="text1"/>
        </w:rPr>
        <w:t>iScript</w:t>
      </w:r>
      <w:r w:rsidRPr="006649A5">
        <w:rPr>
          <w:rFonts w:ascii="Times New Roman" w:hAnsi="Times New Roman" w:cs="Times New Roman"/>
          <w:color w:val="000000" w:themeColor="text1"/>
          <w:vertAlign w:val="superscript"/>
        </w:rPr>
        <w:t>TM</w:t>
      </w:r>
      <w:proofErr w:type="spellEnd"/>
      <w:r w:rsidRPr="006649A5">
        <w:rPr>
          <w:rFonts w:ascii="Times New Roman" w:hAnsi="Times New Roman" w:cs="Times New Roman"/>
          <w:color w:val="000000" w:themeColor="text1"/>
        </w:rPr>
        <w:t xml:space="preserve"> cDNA synthesis kit (Bio-Rad; 1708891</w:t>
      </w:r>
      <w:proofErr w:type="gramStart"/>
      <w:r w:rsidRPr="006649A5">
        <w:rPr>
          <w:rFonts w:ascii="Times New Roman" w:hAnsi="Times New Roman" w:cs="Times New Roman"/>
          <w:color w:val="000000" w:themeColor="text1"/>
        </w:rPr>
        <w:t>), and</w:t>
      </w:r>
      <w:proofErr w:type="gramEnd"/>
      <w:r w:rsidRPr="006649A5">
        <w:rPr>
          <w:rFonts w:ascii="Times New Roman" w:hAnsi="Times New Roman" w:cs="Times New Roman"/>
          <w:color w:val="000000" w:themeColor="text1"/>
        </w:rPr>
        <w:t xml:space="preserve"> diluted 1:3 in Nuclease-free water (</w:t>
      </w:r>
      <w:proofErr w:type="spellStart"/>
      <w:r w:rsidRPr="006649A5">
        <w:rPr>
          <w:rFonts w:ascii="Times New Roman" w:hAnsi="Times New Roman" w:cs="Times New Roman"/>
          <w:color w:val="000000" w:themeColor="text1"/>
        </w:rPr>
        <w:t>Ambion</w:t>
      </w:r>
      <w:proofErr w:type="spellEnd"/>
      <w:r w:rsidRPr="006649A5">
        <w:rPr>
          <w:rFonts w:ascii="Times New Roman" w:hAnsi="Times New Roman" w:cs="Times New Roman"/>
          <w:color w:val="000000" w:themeColor="text1"/>
        </w:rPr>
        <w:t>). mRNA expression was analyzed through Quantitative real-time PCR (</w:t>
      </w:r>
      <w:proofErr w:type="spellStart"/>
      <w:r w:rsidRPr="006649A5">
        <w:rPr>
          <w:rFonts w:ascii="Times New Roman" w:hAnsi="Times New Roman" w:cs="Times New Roman"/>
        </w:rPr>
        <w:t>QuantStudio</w:t>
      </w:r>
      <w:proofErr w:type="spellEnd"/>
      <w:r w:rsidRPr="006649A5">
        <w:rPr>
          <w:rFonts w:ascii="Times New Roman" w:hAnsi="Times New Roman" w:cs="Times New Roman"/>
        </w:rPr>
        <w:t xml:space="preserve"> 7 Flex, Applied Biosystems</w:t>
      </w:r>
      <w:r w:rsidRPr="006649A5">
        <w:rPr>
          <w:rFonts w:ascii="Times New Roman" w:hAnsi="Times New Roman" w:cs="Times New Roman"/>
          <w:color w:val="000000" w:themeColor="text1"/>
        </w:rPr>
        <w:t>) in 384-well plates (Applied Biosystems</w:t>
      </w:r>
      <w:r w:rsidRPr="6EAD2BEE">
        <w:rPr>
          <w:rFonts w:ascii="Times New Roman" w:hAnsi="Times New Roman" w:cs="Times New Roman"/>
          <w:color w:val="000000" w:themeColor="text1"/>
        </w:rPr>
        <w:t xml:space="preserve">), using SYBR Green Real Time Master Mix (Applied Biosciences) and gene-specific primers designed using the Integrated DNA Technologies tool (IDT). Primers are detailed </w:t>
      </w:r>
      <w:r w:rsidRPr="00283EE6">
        <w:rPr>
          <w:rFonts w:ascii="Times New Roman" w:hAnsi="Times New Roman" w:cs="Times New Roman"/>
          <w:color w:val="000000" w:themeColor="text1"/>
        </w:rPr>
        <w:t xml:space="preserve">in Table </w:t>
      </w:r>
      <w:r w:rsidR="00767FE5" w:rsidRPr="00283EE6">
        <w:rPr>
          <w:rFonts w:ascii="Times New Roman" w:hAnsi="Times New Roman" w:cs="Times New Roman"/>
          <w:color w:val="000000" w:themeColor="text1"/>
        </w:rPr>
        <w:t>1</w:t>
      </w:r>
      <w:r w:rsidRPr="00283EE6">
        <w:rPr>
          <w:rFonts w:ascii="Times New Roman" w:hAnsi="Times New Roman" w:cs="Times New Roman"/>
          <w:color w:val="000000" w:themeColor="text1"/>
        </w:rPr>
        <w:t>.</w:t>
      </w:r>
      <w:r w:rsidRPr="6EAD2BEE">
        <w:rPr>
          <w:rFonts w:ascii="Times New Roman" w:hAnsi="Times New Roman" w:cs="Times New Roman"/>
          <w:color w:val="000000" w:themeColor="text1"/>
        </w:rPr>
        <w:t xml:space="preserve"> </w:t>
      </w:r>
      <w:r w:rsidRPr="6EAD2BEE">
        <w:rPr>
          <w:rFonts w:ascii="Times New Roman" w:hAnsi="Times New Roman" w:cs="Times New Roman"/>
        </w:rPr>
        <w:t>Target gene expression was normalized to the expression of the house keeping gene</w:t>
      </w:r>
      <w:r w:rsidRPr="6EAD2BEE">
        <w:rPr>
          <w:rFonts w:ascii="Times New Roman" w:hAnsi="Times New Roman" w:cs="Times New Roman"/>
          <w:color w:val="000000" w:themeColor="text1"/>
        </w:rPr>
        <w:t xml:space="preserve"> </w:t>
      </w:r>
      <w:r>
        <w:rPr>
          <w:rFonts w:ascii="Times New Roman" w:hAnsi="Times New Roman" w:cs="Times New Roman"/>
          <w:i/>
          <w:iCs/>
          <w:color w:val="000000" w:themeColor="text1"/>
        </w:rPr>
        <w:t>HPRT</w:t>
      </w:r>
      <w:r w:rsidRPr="6EAD2BEE">
        <w:rPr>
          <w:rFonts w:ascii="Times New Roman" w:hAnsi="Times New Roman" w:cs="Times New Roman"/>
          <w:color w:val="000000" w:themeColor="text1"/>
        </w:rPr>
        <w:t xml:space="preserve"> (</w:t>
      </w:r>
      <w:r>
        <w:rPr>
          <w:rFonts w:ascii="Times New Roman" w:hAnsi="Times New Roman" w:cs="Times New Roman"/>
          <w:i/>
          <w:iCs/>
          <w:color w:val="000000" w:themeColor="text1"/>
        </w:rPr>
        <w:t>HPRT</w:t>
      </w:r>
      <w:r w:rsidRPr="6EAD2BEE">
        <w:rPr>
          <w:rFonts w:ascii="Times New Roman" w:hAnsi="Times New Roman" w:cs="Times New Roman"/>
          <w:color w:val="000000" w:themeColor="text1"/>
        </w:rPr>
        <w:t>; 2</w:t>
      </w:r>
      <w:r w:rsidRPr="6EAD2BEE">
        <w:rPr>
          <w:rFonts w:ascii="Times New Roman" w:hAnsi="Times New Roman" w:cs="Times New Roman"/>
          <w:color w:val="000000" w:themeColor="text1"/>
          <w:vertAlign w:val="superscript"/>
        </w:rPr>
        <w:t>[Ct</w:t>
      </w:r>
      <w:r w:rsidRPr="6EAD2BEE">
        <w:rPr>
          <w:rFonts w:ascii="Times New Roman" w:hAnsi="Times New Roman" w:cs="Times New Roman"/>
          <w:color w:val="000000" w:themeColor="text1"/>
        </w:rPr>
        <w:t> </w:t>
      </w:r>
      <w:r>
        <w:rPr>
          <w:rFonts w:ascii="Times New Roman" w:hAnsi="Times New Roman" w:cs="Times New Roman"/>
          <w:i/>
          <w:iCs/>
          <w:color w:val="000000" w:themeColor="text1"/>
          <w:vertAlign w:val="superscript"/>
        </w:rPr>
        <w:t>HPRT</w:t>
      </w:r>
      <w:r w:rsidRPr="6EAD2BEE">
        <w:rPr>
          <w:rFonts w:ascii="Times New Roman" w:hAnsi="Times New Roman" w:cs="Times New Roman"/>
          <w:color w:val="000000" w:themeColor="text1"/>
        </w:rPr>
        <w:t> </w:t>
      </w:r>
      <w:r w:rsidRPr="6EAD2BEE">
        <w:rPr>
          <w:rFonts w:ascii="Times New Roman" w:hAnsi="Times New Roman" w:cs="Times New Roman"/>
          <w:color w:val="000000" w:themeColor="text1"/>
          <w:vertAlign w:val="superscript"/>
        </w:rPr>
        <w:t>- Ct</w:t>
      </w:r>
      <w:r w:rsidRPr="6EAD2BEE">
        <w:rPr>
          <w:rFonts w:ascii="Times New Roman" w:hAnsi="Times New Roman" w:cs="Times New Roman"/>
          <w:color w:val="000000" w:themeColor="text1"/>
        </w:rPr>
        <w:t> </w:t>
      </w:r>
      <w:r w:rsidRPr="6EAD2BEE">
        <w:rPr>
          <w:rFonts w:ascii="Times New Roman" w:hAnsi="Times New Roman" w:cs="Times New Roman"/>
          <w:i/>
          <w:iCs/>
          <w:color w:val="000000" w:themeColor="text1"/>
          <w:vertAlign w:val="superscript"/>
        </w:rPr>
        <w:t>gene</w:t>
      </w:r>
      <w:r w:rsidRPr="6EAD2BEE">
        <w:rPr>
          <w:rFonts w:ascii="Times New Roman" w:hAnsi="Times New Roman" w:cs="Times New Roman"/>
          <w:color w:val="000000" w:themeColor="text1"/>
          <w:vertAlign w:val="superscript"/>
        </w:rPr>
        <w:t>]</w:t>
      </w:r>
      <w:r w:rsidRPr="6EAD2BEE">
        <w:rPr>
          <w:rFonts w:ascii="Times New Roman" w:hAnsi="Times New Roman" w:cs="Times New Roman"/>
          <w:color w:val="000000" w:themeColor="text1"/>
        </w:rPr>
        <w:t xml:space="preserve">). Data </w:t>
      </w:r>
      <w:proofErr w:type="gramStart"/>
      <w:r w:rsidRPr="6EAD2BEE">
        <w:rPr>
          <w:rFonts w:ascii="Times New Roman" w:hAnsi="Times New Roman" w:cs="Times New Roman"/>
          <w:color w:val="000000" w:themeColor="text1"/>
        </w:rPr>
        <w:t>were</w:t>
      </w:r>
      <w:proofErr w:type="gramEnd"/>
      <w:r w:rsidRPr="6EAD2BEE">
        <w:rPr>
          <w:rFonts w:ascii="Times New Roman" w:hAnsi="Times New Roman" w:cs="Times New Roman"/>
          <w:color w:val="000000" w:themeColor="text1"/>
        </w:rPr>
        <w:t xml:space="preserve"> analyzed using SDS 2.5 software (Applied Biosystems).</w:t>
      </w:r>
    </w:p>
    <w:p w14:paraId="6C5B0D45" w14:textId="59B8DC44" w:rsidR="00ED51BB" w:rsidRPr="0098395E" w:rsidRDefault="00193D06" w:rsidP="00ED51BB">
      <w:pPr>
        <w:spacing w:after="160" w:line="259" w:lineRule="auto"/>
        <w:jc w:val="both"/>
        <w:rPr>
          <w:rFonts w:ascii="Times New Roman" w:eastAsia="Calibri" w:hAnsi="Times New Roman" w:cs="Times New Roman"/>
        </w:rPr>
      </w:pPr>
      <w:r>
        <w:rPr>
          <w:rFonts w:ascii="Times New Roman" w:hAnsi="Times New Roman" w:cs="Times New Roman"/>
        </w:rPr>
        <w:t>For gene expression analyses of intestinal o</w:t>
      </w:r>
      <w:r w:rsidR="00C97F37" w:rsidRPr="00E6032F">
        <w:rPr>
          <w:rFonts w:ascii="Times New Roman" w:hAnsi="Times New Roman" w:cs="Times New Roman"/>
        </w:rPr>
        <w:t>rganoid</w:t>
      </w:r>
      <w:r w:rsidR="00C97F37">
        <w:rPr>
          <w:rFonts w:ascii="Times New Roman" w:hAnsi="Times New Roman" w:cs="Times New Roman"/>
        </w:rPr>
        <w:t>s</w:t>
      </w:r>
      <w:r>
        <w:rPr>
          <w:rFonts w:ascii="Times New Roman" w:hAnsi="Times New Roman" w:cs="Times New Roman"/>
        </w:rPr>
        <w:t>, organoids</w:t>
      </w:r>
      <w:r w:rsidR="00C97F37">
        <w:rPr>
          <w:rFonts w:ascii="Times New Roman" w:hAnsi="Times New Roman" w:cs="Times New Roman"/>
        </w:rPr>
        <w:t xml:space="preserve"> </w:t>
      </w:r>
      <w:r w:rsidR="00914E1B">
        <w:rPr>
          <w:rFonts w:ascii="Times New Roman" w:hAnsi="Times New Roman" w:cs="Times New Roman"/>
        </w:rPr>
        <w:t xml:space="preserve">were generated </w:t>
      </w:r>
      <w:r w:rsidR="000D0D1F">
        <w:rPr>
          <w:rFonts w:ascii="Times New Roman" w:hAnsi="Times New Roman" w:cs="Times New Roman"/>
        </w:rPr>
        <w:t>as three biological replicates</w:t>
      </w:r>
      <w:r w:rsidR="003C3B45">
        <w:rPr>
          <w:rFonts w:ascii="Times New Roman" w:hAnsi="Times New Roman" w:cs="Times New Roman"/>
        </w:rPr>
        <w:t xml:space="preserve"> as described above</w:t>
      </w:r>
      <w:r w:rsidR="000D0D1F">
        <w:rPr>
          <w:rFonts w:ascii="Times New Roman" w:hAnsi="Times New Roman" w:cs="Times New Roman"/>
        </w:rPr>
        <w:t xml:space="preserve"> </w:t>
      </w:r>
      <w:r w:rsidR="00030940">
        <w:rPr>
          <w:rFonts w:ascii="Times New Roman" w:hAnsi="Times New Roman" w:cs="Times New Roman"/>
        </w:rPr>
        <w:t xml:space="preserve">and </w:t>
      </w:r>
      <w:r w:rsidR="00173F56">
        <w:rPr>
          <w:rFonts w:ascii="Times New Roman" w:hAnsi="Times New Roman" w:cs="Times New Roman"/>
        </w:rPr>
        <w:t>challenged</w:t>
      </w:r>
      <w:r w:rsidR="00914E1B">
        <w:rPr>
          <w:rFonts w:ascii="Times New Roman" w:hAnsi="Times New Roman" w:cs="Times New Roman"/>
        </w:rPr>
        <w:t xml:space="preserve"> as three </w:t>
      </w:r>
      <w:r w:rsidR="000D0D1F">
        <w:rPr>
          <w:rFonts w:ascii="Times New Roman" w:hAnsi="Times New Roman" w:cs="Times New Roman"/>
        </w:rPr>
        <w:t xml:space="preserve">technical replicates. </w:t>
      </w:r>
      <w:r w:rsidR="009426BC">
        <w:rPr>
          <w:rFonts w:ascii="Times New Roman" w:hAnsi="Times New Roman" w:cs="Times New Roman"/>
        </w:rPr>
        <w:t xml:space="preserve">For stimulation, organoids were incubated </w:t>
      </w:r>
      <w:r w:rsidR="00D45A0E">
        <w:rPr>
          <w:rFonts w:ascii="Times New Roman" w:hAnsi="Times New Roman" w:cs="Times New Roman"/>
        </w:rPr>
        <w:t xml:space="preserve">in </w:t>
      </w:r>
      <w:proofErr w:type="spellStart"/>
      <w:r w:rsidR="00D45A0E" w:rsidRPr="005F4922">
        <w:rPr>
          <w:rFonts w:ascii="Times New Roman" w:hAnsi="Times New Roman" w:cs="Times New Roman"/>
        </w:rPr>
        <w:t>Intesticult</w:t>
      </w:r>
      <w:r w:rsidR="00D45A0E" w:rsidRPr="005F4922">
        <w:rPr>
          <w:rFonts w:ascii="Times New Roman" w:hAnsi="Times New Roman" w:cs="Times New Roman"/>
          <w:vertAlign w:val="superscript"/>
        </w:rPr>
        <w:t>TM</w:t>
      </w:r>
      <w:proofErr w:type="spellEnd"/>
      <w:r w:rsidR="00D45A0E" w:rsidRPr="005F4922">
        <w:rPr>
          <w:rFonts w:ascii="Times New Roman" w:hAnsi="Times New Roman" w:cs="Times New Roman"/>
        </w:rPr>
        <w:t xml:space="preserve"> Organoid Growth Medium</w:t>
      </w:r>
      <w:r w:rsidR="00D45A0E">
        <w:rPr>
          <w:rFonts w:ascii="Times New Roman" w:hAnsi="Times New Roman" w:cs="Times New Roman"/>
        </w:rPr>
        <w:t xml:space="preserve"> (STEMCELL Technologies) supplemented with </w:t>
      </w:r>
      <w:r w:rsidR="009426BC">
        <w:rPr>
          <w:rFonts w:ascii="Times New Roman" w:hAnsi="Times New Roman" w:cs="Times New Roman"/>
        </w:rPr>
        <w:t xml:space="preserve">recombinant murine </w:t>
      </w:r>
      <w:proofErr w:type="spellStart"/>
      <w:r w:rsidR="009426BC" w:rsidRPr="00196ECF">
        <w:rPr>
          <w:rFonts w:ascii="Times New Roman" w:hAnsi="Times New Roman" w:cs="Times New Roman"/>
          <w:color w:val="000000" w:themeColor="text1"/>
        </w:rPr>
        <w:t>IFN</w:t>
      </w:r>
      <w:r w:rsidR="009426BC" w:rsidRPr="6EAD2BEE">
        <w:rPr>
          <w:rFonts w:ascii="Times New Roman" w:hAnsi="Times New Roman" w:cs="Times New Roman"/>
          <w:color w:val="202124"/>
        </w:rPr>
        <w:t>γ</w:t>
      </w:r>
      <w:proofErr w:type="spellEnd"/>
      <w:r w:rsidR="009426BC" w:rsidRPr="6EAD2BEE">
        <w:rPr>
          <w:rFonts w:ascii="Times New Roman" w:hAnsi="Times New Roman" w:cs="Times New Roman"/>
          <w:color w:val="202124"/>
        </w:rPr>
        <w:t xml:space="preserve"> </w:t>
      </w:r>
      <w:r w:rsidR="009426BC" w:rsidRPr="00196ECF">
        <w:rPr>
          <w:rFonts w:ascii="Times New Roman" w:hAnsi="Times New Roman" w:cs="Times New Roman"/>
          <w:color w:val="000000" w:themeColor="text1"/>
        </w:rPr>
        <w:t>(100 ng/</w:t>
      </w:r>
      <w:r w:rsidR="005F1A65">
        <w:rPr>
          <w:rFonts w:ascii="Times New Roman" w:hAnsi="Times New Roman" w:cs="Times New Roman"/>
          <w:color w:val="000000" w:themeColor="text1"/>
        </w:rPr>
        <w:t>mL</w:t>
      </w:r>
      <w:r w:rsidR="009426BC" w:rsidRPr="00196ECF">
        <w:rPr>
          <w:rFonts w:ascii="Times New Roman" w:hAnsi="Times New Roman" w:cs="Times New Roman"/>
          <w:color w:val="000000" w:themeColor="text1"/>
        </w:rPr>
        <w:t xml:space="preserve">; </w:t>
      </w:r>
      <w:r w:rsidR="009426BC" w:rsidRPr="6EAD2BEE">
        <w:rPr>
          <w:rFonts w:ascii="Times New Roman" w:hAnsi="Times New Roman" w:cs="Times New Roman"/>
          <w:color w:val="000000" w:themeColor="text1"/>
        </w:rPr>
        <w:t>R&amp;D systems</w:t>
      </w:r>
      <w:r w:rsidR="009426BC" w:rsidRPr="00196ECF">
        <w:rPr>
          <w:rFonts w:ascii="Times New Roman" w:hAnsi="Times New Roman" w:cs="Times New Roman"/>
          <w:color w:val="000000" w:themeColor="text1"/>
        </w:rPr>
        <w:t xml:space="preserve">) </w:t>
      </w:r>
      <w:r w:rsidR="009426BC">
        <w:rPr>
          <w:rFonts w:ascii="Times New Roman" w:hAnsi="Times New Roman" w:cs="Times New Roman"/>
          <w:color w:val="000000" w:themeColor="text1"/>
        </w:rPr>
        <w:t xml:space="preserve">in the absence or presence of 1x </w:t>
      </w:r>
      <w:r w:rsidR="009426BC" w:rsidRPr="00196ECF">
        <w:rPr>
          <w:rFonts w:ascii="Times New Roman" w:hAnsi="Times New Roman" w:cs="Times New Roman"/>
          <w:color w:val="000000" w:themeColor="text1"/>
        </w:rPr>
        <w:t xml:space="preserve">MH27-2 </w:t>
      </w:r>
      <w:r w:rsidR="009426BC">
        <w:rPr>
          <w:rFonts w:ascii="Times New Roman" w:hAnsi="Times New Roman" w:cs="Times New Roman"/>
          <w:color w:val="000000" w:themeColor="text1"/>
        </w:rPr>
        <w:t>metabolite</w:t>
      </w:r>
      <w:r w:rsidR="009426BC" w:rsidRPr="00196ECF">
        <w:rPr>
          <w:rFonts w:ascii="Times New Roman" w:hAnsi="Times New Roman" w:cs="Times New Roman"/>
          <w:color w:val="000000" w:themeColor="text1"/>
        </w:rPr>
        <w:t xml:space="preserve"> extract </w:t>
      </w:r>
      <w:r w:rsidR="009426BC">
        <w:rPr>
          <w:rFonts w:ascii="Times New Roman" w:hAnsi="Times New Roman" w:cs="Times New Roman"/>
          <w:color w:val="000000" w:themeColor="text1"/>
        </w:rPr>
        <w:t>or</w:t>
      </w:r>
      <w:r w:rsidR="009426BC" w:rsidRPr="00196ECF">
        <w:rPr>
          <w:rFonts w:ascii="Times New Roman" w:hAnsi="Times New Roman" w:cs="Times New Roman"/>
          <w:color w:val="000000" w:themeColor="text1"/>
        </w:rPr>
        <w:t xml:space="preserve"> med</w:t>
      </w:r>
      <w:r w:rsidR="009426BC">
        <w:rPr>
          <w:rFonts w:ascii="Times New Roman" w:hAnsi="Times New Roman" w:cs="Times New Roman"/>
          <w:color w:val="000000" w:themeColor="text1"/>
        </w:rPr>
        <w:t xml:space="preserve">ium control </w:t>
      </w:r>
      <w:r w:rsidR="001B5C62">
        <w:rPr>
          <w:rFonts w:ascii="Times New Roman" w:hAnsi="Times New Roman" w:cs="Times New Roman"/>
          <w:color w:val="000000" w:themeColor="text1"/>
        </w:rPr>
        <w:t xml:space="preserve">extract </w:t>
      </w:r>
      <w:r w:rsidR="009426BC">
        <w:rPr>
          <w:rFonts w:ascii="Times New Roman" w:hAnsi="Times New Roman" w:cs="Times New Roman"/>
          <w:color w:val="000000" w:themeColor="text1"/>
        </w:rPr>
        <w:t>for 24 h</w:t>
      </w:r>
      <w:r w:rsidR="0052482F">
        <w:rPr>
          <w:rFonts w:ascii="Times New Roman" w:hAnsi="Times New Roman" w:cs="Times New Roman"/>
          <w:color w:val="000000" w:themeColor="text1"/>
        </w:rPr>
        <w:t>ours</w:t>
      </w:r>
      <w:r w:rsidR="006219B2">
        <w:rPr>
          <w:rFonts w:ascii="Times New Roman" w:hAnsi="Times New Roman" w:cs="Times New Roman"/>
          <w:color w:val="000000" w:themeColor="text1"/>
        </w:rPr>
        <w:t xml:space="preserve">. </w:t>
      </w:r>
      <w:r w:rsidR="00E96627">
        <w:rPr>
          <w:rFonts w:ascii="Times New Roman" w:hAnsi="Times New Roman" w:cs="Times New Roman"/>
          <w:color w:val="000000" w:themeColor="text1"/>
        </w:rPr>
        <w:t xml:space="preserve">Media was then aspirated, and </w:t>
      </w:r>
      <w:r w:rsidR="00C70D6F">
        <w:rPr>
          <w:rFonts w:ascii="Times New Roman" w:hAnsi="Times New Roman" w:cs="Times New Roman"/>
          <w:color w:val="000000" w:themeColor="text1"/>
        </w:rPr>
        <w:t xml:space="preserve">the </w:t>
      </w:r>
      <w:r w:rsidR="00E96627">
        <w:rPr>
          <w:rFonts w:ascii="Times New Roman" w:hAnsi="Times New Roman" w:cs="Times New Roman"/>
          <w:color w:val="000000" w:themeColor="text1"/>
        </w:rPr>
        <w:t>dome</w:t>
      </w:r>
      <w:r w:rsidR="007C27CE">
        <w:rPr>
          <w:rFonts w:ascii="Times New Roman" w:hAnsi="Times New Roman" w:cs="Times New Roman"/>
          <w:color w:val="000000" w:themeColor="text1"/>
        </w:rPr>
        <w:t>s of the first technical replicates</w:t>
      </w:r>
      <w:r w:rsidR="00E96627">
        <w:rPr>
          <w:rFonts w:ascii="Times New Roman" w:hAnsi="Times New Roman" w:cs="Times New Roman"/>
          <w:color w:val="000000" w:themeColor="text1"/>
        </w:rPr>
        <w:t xml:space="preserve"> lysed with 500 µL </w:t>
      </w:r>
      <w:proofErr w:type="spellStart"/>
      <w:r w:rsidR="00E96627">
        <w:rPr>
          <w:rFonts w:ascii="Times New Roman" w:hAnsi="Times New Roman" w:cs="Times New Roman"/>
          <w:color w:val="000000" w:themeColor="text1"/>
        </w:rPr>
        <w:t>TRIzol</w:t>
      </w:r>
      <w:proofErr w:type="spellEnd"/>
      <w:r w:rsidR="00C70D6F">
        <w:rPr>
          <w:rFonts w:ascii="Times New Roman" w:hAnsi="Times New Roman" w:cs="Times New Roman"/>
          <w:color w:val="000000" w:themeColor="text1"/>
        </w:rPr>
        <w:t xml:space="preserve"> (</w:t>
      </w:r>
      <w:proofErr w:type="spellStart"/>
      <w:r w:rsidR="003E5D47">
        <w:rPr>
          <w:rFonts w:ascii="Times New Roman" w:hAnsi="Times New Roman" w:cs="Times New Roman"/>
          <w:color w:val="000000" w:themeColor="text1"/>
        </w:rPr>
        <w:t>ThermoFisher</w:t>
      </w:r>
      <w:proofErr w:type="spellEnd"/>
      <w:r w:rsidR="003E5D47">
        <w:rPr>
          <w:rFonts w:ascii="Times New Roman" w:hAnsi="Times New Roman" w:cs="Times New Roman"/>
          <w:color w:val="000000" w:themeColor="text1"/>
        </w:rPr>
        <w:t xml:space="preserve"> Scientific</w:t>
      </w:r>
      <w:r w:rsidR="00C70D6F">
        <w:rPr>
          <w:rFonts w:ascii="Times New Roman" w:hAnsi="Times New Roman" w:cs="Times New Roman"/>
          <w:color w:val="000000" w:themeColor="text1"/>
        </w:rPr>
        <w:t>)</w:t>
      </w:r>
      <w:r w:rsidR="007C27CE">
        <w:rPr>
          <w:rFonts w:ascii="Times New Roman" w:hAnsi="Times New Roman" w:cs="Times New Roman"/>
          <w:color w:val="000000" w:themeColor="text1"/>
        </w:rPr>
        <w:t xml:space="preserve">. Once lysed, the </w:t>
      </w:r>
      <w:proofErr w:type="spellStart"/>
      <w:r w:rsidR="007C27CE">
        <w:rPr>
          <w:rFonts w:ascii="Times New Roman" w:hAnsi="Times New Roman" w:cs="Times New Roman"/>
          <w:color w:val="000000" w:themeColor="text1"/>
        </w:rPr>
        <w:t>TRIzol</w:t>
      </w:r>
      <w:proofErr w:type="spellEnd"/>
      <w:r w:rsidR="007C27CE">
        <w:rPr>
          <w:rFonts w:ascii="Times New Roman" w:hAnsi="Times New Roman" w:cs="Times New Roman"/>
          <w:color w:val="000000" w:themeColor="text1"/>
        </w:rPr>
        <w:t xml:space="preserve"> was carried </w:t>
      </w:r>
      <w:r w:rsidR="006805EC">
        <w:rPr>
          <w:rFonts w:ascii="Times New Roman" w:hAnsi="Times New Roman" w:cs="Times New Roman"/>
          <w:color w:val="000000" w:themeColor="text1"/>
        </w:rPr>
        <w:t>through to lyse the second and third replicates</w:t>
      </w:r>
      <w:r w:rsidR="00180A59">
        <w:rPr>
          <w:rFonts w:ascii="Times New Roman" w:hAnsi="Times New Roman" w:cs="Times New Roman"/>
          <w:color w:val="000000" w:themeColor="text1"/>
        </w:rPr>
        <w:t xml:space="preserve">, </w:t>
      </w:r>
      <w:r w:rsidR="005C5187">
        <w:rPr>
          <w:rFonts w:ascii="Times New Roman" w:hAnsi="Times New Roman" w:cs="Times New Roman"/>
          <w:color w:val="000000" w:themeColor="text1"/>
        </w:rPr>
        <w:t>thereby pooling the three replicates</w:t>
      </w:r>
      <w:r w:rsidR="00BD6A95">
        <w:rPr>
          <w:rFonts w:ascii="Times New Roman" w:hAnsi="Times New Roman" w:cs="Times New Roman"/>
          <w:color w:val="000000" w:themeColor="text1"/>
        </w:rPr>
        <w:t xml:space="preserve">. The </w:t>
      </w:r>
      <w:proofErr w:type="spellStart"/>
      <w:r w:rsidR="00B76F0E">
        <w:rPr>
          <w:rFonts w:ascii="Times New Roman" w:hAnsi="Times New Roman" w:cs="Times New Roman"/>
          <w:color w:val="000000" w:themeColor="text1"/>
        </w:rPr>
        <w:t>TRIzol</w:t>
      </w:r>
      <w:proofErr w:type="spellEnd"/>
      <w:r w:rsidR="00BD6A95">
        <w:rPr>
          <w:rFonts w:ascii="Times New Roman" w:hAnsi="Times New Roman" w:cs="Times New Roman"/>
          <w:color w:val="000000" w:themeColor="text1"/>
        </w:rPr>
        <w:t xml:space="preserve"> was </w:t>
      </w:r>
      <w:r w:rsidR="00180A59">
        <w:rPr>
          <w:rFonts w:ascii="Times New Roman" w:hAnsi="Times New Roman" w:cs="Times New Roman"/>
          <w:color w:val="000000" w:themeColor="text1"/>
        </w:rPr>
        <w:t>then transferred to microcentrifuge tubes</w:t>
      </w:r>
      <w:r w:rsidR="00B76F0E">
        <w:rPr>
          <w:rFonts w:ascii="Times New Roman" w:hAnsi="Times New Roman" w:cs="Times New Roman"/>
          <w:color w:val="000000" w:themeColor="text1"/>
        </w:rPr>
        <w:t>,</w:t>
      </w:r>
      <w:r w:rsidR="00BD6A95">
        <w:rPr>
          <w:rFonts w:ascii="Times New Roman" w:hAnsi="Times New Roman" w:cs="Times New Roman"/>
          <w:color w:val="000000" w:themeColor="text1"/>
        </w:rPr>
        <w:t xml:space="preserve"> </w:t>
      </w:r>
      <w:r w:rsidR="00EF5FEB">
        <w:rPr>
          <w:rFonts w:ascii="Times New Roman" w:hAnsi="Times New Roman" w:cs="Times New Roman"/>
          <w:color w:val="000000" w:themeColor="text1"/>
        </w:rPr>
        <w:t xml:space="preserve">incubated at room temperature for </w:t>
      </w:r>
      <w:r w:rsidR="00FA6526">
        <w:rPr>
          <w:rFonts w:ascii="Times New Roman" w:hAnsi="Times New Roman" w:cs="Times New Roman"/>
          <w:color w:val="000000" w:themeColor="text1"/>
        </w:rPr>
        <w:t xml:space="preserve">5 </w:t>
      </w:r>
      <w:r w:rsidR="00EF5FEB">
        <w:rPr>
          <w:rFonts w:ascii="Times New Roman" w:hAnsi="Times New Roman" w:cs="Times New Roman"/>
          <w:color w:val="000000" w:themeColor="text1"/>
        </w:rPr>
        <w:t>min</w:t>
      </w:r>
      <w:r w:rsidR="00BD6A95">
        <w:rPr>
          <w:rFonts w:ascii="Times New Roman" w:hAnsi="Times New Roman" w:cs="Times New Roman"/>
          <w:color w:val="000000" w:themeColor="text1"/>
        </w:rPr>
        <w:t>utes</w:t>
      </w:r>
      <w:r w:rsidR="00EF5FEB">
        <w:rPr>
          <w:rFonts w:ascii="Times New Roman" w:hAnsi="Times New Roman" w:cs="Times New Roman"/>
          <w:color w:val="000000" w:themeColor="text1"/>
        </w:rPr>
        <w:t>, after which 100 µL chloroform was added</w:t>
      </w:r>
      <w:r w:rsidR="008A30C7">
        <w:rPr>
          <w:rFonts w:ascii="Times New Roman" w:hAnsi="Times New Roman" w:cs="Times New Roman"/>
          <w:color w:val="000000" w:themeColor="text1"/>
        </w:rPr>
        <w:t xml:space="preserve">. The tubes were </w:t>
      </w:r>
      <w:r w:rsidR="0079665A">
        <w:rPr>
          <w:rFonts w:ascii="Times New Roman" w:hAnsi="Times New Roman" w:cs="Times New Roman"/>
          <w:color w:val="000000" w:themeColor="text1"/>
        </w:rPr>
        <w:t>shaken vigorously for 15 sec</w:t>
      </w:r>
      <w:r w:rsidR="00B76F0E">
        <w:rPr>
          <w:rFonts w:ascii="Times New Roman" w:hAnsi="Times New Roman" w:cs="Times New Roman"/>
          <w:color w:val="000000" w:themeColor="text1"/>
        </w:rPr>
        <w:t>onds</w:t>
      </w:r>
      <w:r w:rsidR="008A30C7">
        <w:rPr>
          <w:rFonts w:ascii="Times New Roman" w:hAnsi="Times New Roman" w:cs="Times New Roman"/>
          <w:color w:val="000000" w:themeColor="text1"/>
        </w:rPr>
        <w:t xml:space="preserve">, incubated </w:t>
      </w:r>
      <w:r w:rsidR="00B85715">
        <w:rPr>
          <w:rFonts w:ascii="Times New Roman" w:hAnsi="Times New Roman" w:cs="Times New Roman"/>
          <w:color w:val="000000" w:themeColor="text1"/>
        </w:rPr>
        <w:t xml:space="preserve">at room temperature for a further two minutes, </w:t>
      </w:r>
      <w:r w:rsidR="008A30C7">
        <w:rPr>
          <w:rFonts w:ascii="Times New Roman" w:hAnsi="Times New Roman" w:cs="Times New Roman"/>
          <w:color w:val="000000" w:themeColor="text1"/>
        </w:rPr>
        <w:t>the</w:t>
      </w:r>
      <w:r w:rsidR="00FD423C">
        <w:rPr>
          <w:rFonts w:ascii="Times New Roman" w:hAnsi="Times New Roman" w:cs="Times New Roman"/>
          <w:color w:val="000000" w:themeColor="text1"/>
        </w:rPr>
        <w:t>n</w:t>
      </w:r>
      <w:r w:rsidR="00B85715">
        <w:rPr>
          <w:rFonts w:ascii="Times New Roman" w:hAnsi="Times New Roman" w:cs="Times New Roman"/>
          <w:color w:val="000000" w:themeColor="text1"/>
        </w:rPr>
        <w:t xml:space="preserve"> centrifuged </w:t>
      </w:r>
      <w:r w:rsidR="005C0AC3">
        <w:rPr>
          <w:rFonts w:ascii="Times New Roman" w:hAnsi="Times New Roman" w:cs="Times New Roman"/>
          <w:color w:val="000000" w:themeColor="text1"/>
        </w:rPr>
        <w:t>at 4°C</w:t>
      </w:r>
      <w:r w:rsidR="001F44BF">
        <w:rPr>
          <w:rFonts w:ascii="Times New Roman" w:hAnsi="Times New Roman" w:cs="Times New Roman"/>
          <w:color w:val="000000" w:themeColor="text1"/>
        </w:rPr>
        <w:t xml:space="preserve"> and</w:t>
      </w:r>
      <w:r w:rsidR="005C0AC3">
        <w:rPr>
          <w:rFonts w:ascii="Times New Roman" w:hAnsi="Times New Roman" w:cs="Times New Roman"/>
          <w:color w:val="000000" w:themeColor="text1"/>
        </w:rPr>
        <w:t xml:space="preserve"> 12,000 </w:t>
      </w:r>
      <w:r w:rsidR="005C0AC3" w:rsidRPr="00612C04">
        <w:rPr>
          <w:rFonts w:ascii="Times New Roman" w:hAnsi="Times New Roman" w:cs="Times New Roman"/>
          <w:i/>
          <w:iCs/>
          <w:color w:val="000000" w:themeColor="text1"/>
        </w:rPr>
        <w:t>g</w:t>
      </w:r>
      <w:r w:rsidR="001F44BF">
        <w:rPr>
          <w:rFonts w:ascii="Times New Roman" w:hAnsi="Times New Roman" w:cs="Times New Roman"/>
          <w:color w:val="000000" w:themeColor="text1"/>
        </w:rPr>
        <w:t xml:space="preserve"> for</w:t>
      </w:r>
      <w:r w:rsidR="005C0AC3">
        <w:rPr>
          <w:rFonts w:ascii="Times New Roman" w:hAnsi="Times New Roman" w:cs="Times New Roman"/>
          <w:color w:val="000000" w:themeColor="text1"/>
        </w:rPr>
        <w:t xml:space="preserve"> 15 min</w:t>
      </w:r>
      <w:r w:rsidR="00FD423C">
        <w:rPr>
          <w:rFonts w:ascii="Times New Roman" w:hAnsi="Times New Roman" w:cs="Times New Roman"/>
          <w:color w:val="000000" w:themeColor="text1"/>
        </w:rPr>
        <w:t>utes</w:t>
      </w:r>
      <w:r w:rsidR="005C0AC3">
        <w:rPr>
          <w:rFonts w:ascii="Times New Roman" w:hAnsi="Times New Roman" w:cs="Times New Roman"/>
          <w:color w:val="000000" w:themeColor="text1"/>
        </w:rPr>
        <w:t xml:space="preserve"> and the upper phase </w:t>
      </w:r>
      <w:r w:rsidR="00F43BAF">
        <w:rPr>
          <w:rFonts w:ascii="Times New Roman" w:hAnsi="Times New Roman" w:cs="Times New Roman"/>
          <w:color w:val="000000" w:themeColor="text1"/>
        </w:rPr>
        <w:t xml:space="preserve">gently </w:t>
      </w:r>
      <w:r w:rsidR="005C0AC3">
        <w:rPr>
          <w:rFonts w:ascii="Times New Roman" w:hAnsi="Times New Roman" w:cs="Times New Roman"/>
          <w:color w:val="000000" w:themeColor="text1"/>
        </w:rPr>
        <w:t xml:space="preserve">transferred to </w:t>
      </w:r>
      <w:r w:rsidR="00291B41">
        <w:rPr>
          <w:rFonts w:ascii="Times New Roman" w:hAnsi="Times New Roman" w:cs="Times New Roman"/>
          <w:color w:val="000000" w:themeColor="text1"/>
        </w:rPr>
        <w:t xml:space="preserve">fresh microcentrifuge tubes. </w:t>
      </w:r>
      <w:r w:rsidR="00F43BAF">
        <w:rPr>
          <w:rFonts w:ascii="Times New Roman" w:hAnsi="Times New Roman" w:cs="Times New Roman"/>
          <w:color w:val="000000" w:themeColor="text1"/>
        </w:rPr>
        <w:t xml:space="preserve">To each tube, 250 µL isopropanol </w:t>
      </w:r>
      <w:r w:rsidR="00AA63F3">
        <w:rPr>
          <w:rFonts w:ascii="Times New Roman" w:hAnsi="Times New Roman" w:cs="Times New Roman"/>
          <w:color w:val="000000" w:themeColor="text1"/>
        </w:rPr>
        <w:t xml:space="preserve">was added, followed by inversion two times, and </w:t>
      </w:r>
      <w:r w:rsidR="00AA63F3" w:rsidRPr="00283EE6">
        <w:rPr>
          <w:rFonts w:ascii="Times New Roman" w:hAnsi="Times New Roman" w:cs="Times New Roman"/>
          <w:color w:val="000000" w:themeColor="text1"/>
        </w:rPr>
        <w:t xml:space="preserve">incubation at 4°C for </w:t>
      </w:r>
      <w:r w:rsidR="00CD3B85" w:rsidRPr="00283EE6">
        <w:rPr>
          <w:rFonts w:ascii="Times New Roman" w:hAnsi="Times New Roman" w:cs="Times New Roman"/>
          <w:color w:val="000000" w:themeColor="text1"/>
        </w:rPr>
        <w:t xml:space="preserve">ten minutes. </w:t>
      </w:r>
      <w:r w:rsidR="00D84F2E" w:rsidRPr="00283EE6">
        <w:rPr>
          <w:rFonts w:ascii="Times New Roman" w:hAnsi="Times New Roman" w:cs="Times New Roman"/>
          <w:color w:val="000000" w:themeColor="text1"/>
        </w:rPr>
        <w:t xml:space="preserve">Tubes were centrifuged at 4°C, 15,000 </w:t>
      </w:r>
      <w:r w:rsidR="00D84F2E" w:rsidRPr="00283EE6">
        <w:rPr>
          <w:rFonts w:ascii="Times New Roman" w:hAnsi="Times New Roman" w:cs="Times New Roman"/>
          <w:i/>
          <w:iCs/>
          <w:color w:val="000000" w:themeColor="text1"/>
        </w:rPr>
        <w:t>g</w:t>
      </w:r>
      <w:r w:rsidR="00D84F2E" w:rsidRPr="00283EE6">
        <w:rPr>
          <w:rFonts w:ascii="Times New Roman" w:hAnsi="Times New Roman" w:cs="Times New Roman"/>
          <w:color w:val="000000" w:themeColor="text1"/>
        </w:rPr>
        <w:t xml:space="preserve">, </w:t>
      </w:r>
      <w:r w:rsidR="00E24522" w:rsidRPr="00283EE6">
        <w:rPr>
          <w:rFonts w:ascii="Times New Roman" w:hAnsi="Times New Roman" w:cs="Times New Roman"/>
          <w:color w:val="000000" w:themeColor="text1"/>
        </w:rPr>
        <w:t>10</w:t>
      </w:r>
      <w:r w:rsidR="00D84F2E" w:rsidRPr="00283EE6">
        <w:rPr>
          <w:rFonts w:ascii="Times New Roman" w:hAnsi="Times New Roman" w:cs="Times New Roman"/>
          <w:color w:val="000000" w:themeColor="text1"/>
        </w:rPr>
        <w:t xml:space="preserve"> min</w:t>
      </w:r>
      <w:r w:rsidR="00FD423C" w:rsidRPr="00283EE6">
        <w:rPr>
          <w:rFonts w:ascii="Times New Roman" w:hAnsi="Times New Roman" w:cs="Times New Roman"/>
          <w:color w:val="000000" w:themeColor="text1"/>
        </w:rPr>
        <w:t>utes</w:t>
      </w:r>
      <w:r w:rsidR="006541D7" w:rsidRPr="00283EE6">
        <w:rPr>
          <w:rFonts w:ascii="Times New Roman" w:hAnsi="Times New Roman" w:cs="Times New Roman"/>
          <w:color w:val="000000" w:themeColor="text1"/>
        </w:rPr>
        <w:t>, the supernatant discarded, and RNA pellet</w:t>
      </w:r>
      <w:r w:rsidR="00FD423C" w:rsidRPr="00283EE6">
        <w:rPr>
          <w:rFonts w:ascii="Times New Roman" w:hAnsi="Times New Roman" w:cs="Times New Roman"/>
          <w:color w:val="000000" w:themeColor="text1"/>
        </w:rPr>
        <w:t>s</w:t>
      </w:r>
      <w:r w:rsidR="006541D7" w:rsidRPr="00283EE6">
        <w:rPr>
          <w:rFonts w:ascii="Times New Roman" w:hAnsi="Times New Roman" w:cs="Times New Roman"/>
          <w:color w:val="000000" w:themeColor="text1"/>
        </w:rPr>
        <w:t xml:space="preserve"> resuspended in </w:t>
      </w:r>
      <w:r w:rsidR="005658B9" w:rsidRPr="00283EE6">
        <w:rPr>
          <w:rFonts w:ascii="Times New Roman" w:hAnsi="Times New Roman" w:cs="Times New Roman"/>
          <w:color w:val="000000" w:themeColor="text1"/>
        </w:rPr>
        <w:t xml:space="preserve">500 µL 80% (v/v) EtOH. </w:t>
      </w:r>
      <w:r w:rsidR="005C5AC5" w:rsidRPr="00283EE6">
        <w:rPr>
          <w:rFonts w:ascii="Times New Roman" w:hAnsi="Times New Roman" w:cs="Times New Roman"/>
          <w:color w:val="000000" w:themeColor="text1"/>
        </w:rPr>
        <w:t xml:space="preserve">Tubes were centrifuged at 4°C, 7,500 </w:t>
      </w:r>
      <w:r w:rsidR="005C5AC5" w:rsidRPr="00283EE6">
        <w:rPr>
          <w:rFonts w:ascii="Times New Roman" w:hAnsi="Times New Roman" w:cs="Times New Roman"/>
          <w:i/>
          <w:color w:val="000000" w:themeColor="text1"/>
        </w:rPr>
        <w:t>g</w:t>
      </w:r>
      <w:r w:rsidR="005C5AC5" w:rsidRPr="00283EE6">
        <w:rPr>
          <w:rFonts w:ascii="Times New Roman" w:hAnsi="Times New Roman" w:cs="Times New Roman"/>
          <w:color w:val="000000" w:themeColor="text1"/>
        </w:rPr>
        <w:t xml:space="preserve">, </w:t>
      </w:r>
      <w:r w:rsidR="00952EB1" w:rsidRPr="00283EE6">
        <w:rPr>
          <w:rFonts w:ascii="Times New Roman" w:hAnsi="Times New Roman" w:cs="Times New Roman"/>
          <w:color w:val="000000" w:themeColor="text1"/>
        </w:rPr>
        <w:t>5</w:t>
      </w:r>
      <w:r w:rsidR="005C5AC5" w:rsidRPr="00283EE6">
        <w:rPr>
          <w:rFonts w:ascii="Times New Roman" w:hAnsi="Times New Roman" w:cs="Times New Roman"/>
          <w:color w:val="000000" w:themeColor="text1"/>
        </w:rPr>
        <w:t xml:space="preserve"> min</w:t>
      </w:r>
      <w:r w:rsidR="00372093" w:rsidRPr="00283EE6">
        <w:rPr>
          <w:rFonts w:ascii="Times New Roman" w:hAnsi="Times New Roman" w:cs="Times New Roman"/>
          <w:color w:val="000000" w:themeColor="text1"/>
        </w:rPr>
        <w:t>utes</w:t>
      </w:r>
      <w:r w:rsidR="005C5AC5" w:rsidRPr="00283EE6">
        <w:rPr>
          <w:rFonts w:ascii="Times New Roman" w:hAnsi="Times New Roman" w:cs="Times New Roman"/>
          <w:color w:val="000000" w:themeColor="text1"/>
        </w:rPr>
        <w:t>, the supernatant discarded</w:t>
      </w:r>
      <w:r w:rsidR="00952EB1" w:rsidRPr="00283EE6">
        <w:rPr>
          <w:rFonts w:ascii="Times New Roman" w:hAnsi="Times New Roman" w:cs="Times New Roman"/>
          <w:color w:val="000000" w:themeColor="text1"/>
        </w:rPr>
        <w:t>,</w:t>
      </w:r>
      <w:r w:rsidR="005C5AC5" w:rsidRPr="00283EE6">
        <w:rPr>
          <w:rFonts w:ascii="Times New Roman" w:hAnsi="Times New Roman" w:cs="Times New Roman"/>
          <w:color w:val="000000" w:themeColor="text1"/>
        </w:rPr>
        <w:t xml:space="preserve"> and </w:t>
      </w:r>
      <w:r w:rsidR="00FD1DBF" w:rsidRPr="00283EE6">
        <w:rPr>
          <w:rFonts w:ascii="Times New Roman" w:hAnsi="Times New Roman" w:cs="Times New Roman"/>
          <w:color w:val="000000" w:themeColor="text1"/>
        </w:rPr>
        <w:t xml:space="preserve">the </w:t>
      </w:r>
      <w:r w:rsidR="00FA640A" w:rsidRPr="00283EE6">
        <w:rPr>
          <w:rFonts w:ascii="Times New Roman" w:hAnsi="Times New Roman" w:cs="Times New Roman"/>
          <w:color w:val="000000" w:themeColor="text1"/>
        </w:rPr>
        <w:t xml:space="preserve">RNA pellet air dried before </w:t>
      </w:r>
      <w:r w:rsidR="00FD1DBF" w:rsidRPr="00283EE6">
        <w:rPr>
          <w:rFonts w:ascii="Times New Roman" w:hAnsi="Times New Roman" w:cs="Times New Roman"/>
          <w:color w:val="000000" w:themeColor="text1"/>
        </w:rPr>
        <w:t xml:space="preserve">being </w:t>
      </w:r>
      <w:r w:rsidR="00FA640A" w:rsidRPr="00283EE6">
        <w:rPr>
          <w:rFonts w:ascii="Times New Roman" w:hAnsi="Times New Roman" w:cs="Times New Roman"/>
          <w:color w:val="000000" w:themeColor="text1"/>
        </w:rPr>
        <w:t xml:space="preserve">resuspended in </w:t>
      </w:r>
      <w:r w:rsidR="00E02673" w:rsidRPr="00283EE6">
        <w:rPr>
          <w:rFonts w:ascii="Times New Roman" w:hAnsi="Times New Roman" w:cs="Times New Roman"/>
          <w:color w:val="000000" w:themeColor="text1"/>
        </w:rPr>
        <w:t xml:space="preserve">30 µL </w:t>
      </w:r>
      <w:r w:rsidR="00FA640A" w:rsidRPr="00283EE6">
        <w:rPr>
          <w:rFonts w:ascii="Times New Roman" w:hAnsi="Times New Roman" w:cs="Times New Roman"/>
          <w:color w:val="000000" w:themeColor="text1"/>
        </w:rPr>
        <w:t>RNase-free water.</w:t>
      </w:r>
      <w:r w:rsidR="00B15549" w:rsidRPr="00283EE6">
        <w:rPr>
          <w:rFonts w:ascii="Times New Roman" w:hAnsi="Times New Roman" w:cs="Times New Roman"/>
          <w:color w:val="000000" w:themeColor="text1"/>
        </w:rPr>
        <w:t xml:space="preserve"> </w:t>
      </w:r>
      <w:r w:rsidR="00E02673" w:rsidRPr="00283EE6">
        <w:rPr>
          <w:rFonts w:ascii="Times New Roman" w:hAnsi="Times New Roman" w:cs="Times New Roman"/>
          <w:color w:val="000000" w:themeColor="text1"/>
        </w:rPr>
        <w:t xml:space="preserve">RNA was incubated at 57°C for </w:t>
      </w:r>
      <w:r w:rsidR="00FD1DBF" w:rsidRPr="00283EE6">
        <w:rPr>
          <w:rFonts w:ascii="Times New Roman" w:hAnsi="Times New Roman" w:cs="Times New Roman"/>
          <w:color w:val="000000" w:themeColor="text1"/>
        </w:rPr>
        <w:t>10</w:t>
      </w:r>
      <w:r w:rsidR="00E02673" w:rsidRPr="00283EE6">
        <w:rPr>
          <w:rFonts w:ascii="Times New Roman" w:hAnsi="Times New Roman" w:cs="Times New Roman"/>
          <w:color w:val="000000" w:themeColor="text1"/>
        </w:rPr>
        <w:t xml:space="preserve"> minutes, then stored at -80°C until gene expression analysis as described above using gene specific primers </w:t>
      </w:r>
      <w:r w:rsidR="00E6032F" w:rsidRPr="00283EE6">
        <w:rPr>
          <w:rFonts w:ascii="Times New Roman" w:hAnsi="Times New Roman" w:cs="Times New Roman"/>
          <w:color w:val="000000" w:themeColor="text1"/>
        </w:rPr>
        <w:t>(</w:t>
      </w:r>
      <w:r w:rsidR="00E02673" w:rsidRPr="00903375">
        <w:rPr>
          <w:rFonts w:ascii="Times New Roman" w:hAnsi="Times New Roman" w:cs="Times New Roman"/>
          <w:color w:val="000000" w:themeColor="text1"/>
        </w:rPr>
        <w:t xml:space="preserve">Table </w:t>
      </w:r>
      <w:r w:rsidR="00767FE5" w:rsidRPr="00283EE6">
        <w:rPr>
          <w:rFonts w:ascii="Times New Roman" w:hAnsi="Times New Roman" w:cs="Times New Roman"/>
          <w:color w:val="000000" w:themeColor="text1"/>
        </w:rPr>
        <w:t>1</w:t>
      </w:r>
      <w:r w:rsidR="00ED51BB">
        <w:rPr>
          <w:rFonts w:ascii="Times New Roman" w:hAnsi="Times New Roman" w:cs="Times New Roman"/>
          <w:color w:val="000000" w:themeColor="text1"/>
        </w:rPr>
        <w:t>).</w:t>
      </w:r>
    </w:p>
    <w:p w14:paraId="2EF3B13E" w14:textId="7F17B404" w:rsidR="00C34EAB" w:rsidRPr="0098395E" w:rsidRDefault="00B8257F" w:rsidP="00ED51BB">
      <w:pPr>
        <w:spacing w:after="160" w:line="259" w:lineRule="auto"/>
        <w:jc w:val="both"/>
        <w:rPr>
          <w:rFonts w:ascii="Times New Roman" w:eastAsia="Calibri" w:hAnsi="Times New Roman" w:cs="Times New Roman"/>
        </w:rPr>
      </w:pPr>
      <w:bookmarkStart w:id="1" w:name="_Hlk191633835"/>
      <w:r w:rsidRPr="00283EE6">
        <w:rPr>
          <w:rFonts w:ascii="Times New Roman" w:eastAsia="Calibri" w:hAnsi="Times New Roman" w:cs="Times New Roman"/>
          <w:b/>
          <w:i/>
        </w:rPr>
        <w:t xml:space="preserve">Assessment of Treg polarization </w:t>
      </w:r>
      <w:bookmarkEnd w:id="1"/>
      <w:r w:rsidRPr="00283EE6">
        <w:rPr>
          <w:rFonts w:ascii="Times New Roman" w:eastAsia="Calibri" w:hAnsi="Times New Roman" w:cs="Times New Roman"/>
          <w:b/>
          <w:i/>
        </w:rPr>
        <w:t>by monocyte</w:t>
      </w:r>
      <w:r w:rsidR="003400C8" w:rsidRPr="00283EE6">
        <w:rPr>
          <w:rFonts w:ascii="Times New Roman" w:eastAsia="Calibri" w:hAnsi="Times New Roman" w:cs="Times New Roman"/>
          <w:b/>
          <w:bCs/>
          <w:i/>
          <w:iCs/>
        </w:rPr>
        <w:t>-</w:t>
      </w:r>
      <w:r w:rsidRPr="00283EE6">
        <w:rPr>
          <w:rFonts w:ascii="Times New Roman" w:eastAsia="Calibri" w:hAnsi="Times New Roman" w:cs="Times New Roman"/>
          <w:b/>
          <w:i/>
        </w:rPr>
        <w:t>derived dendritic cells</w:t>
      </w:r>
      <w:r w:rsidRPr="00283EE6">
        <w:rPr>
          <w:rFonts w:ascii="Times New Roman" w:eastAsia="Calibri" w:hAnsi="Times New Roman" w:cs="Times New Roman"/>
          <w:b/>
          <w:bCs/>
        </w:rPr>
        <w:t>.</w:t>
      </w:r>
      <w:r w:rsidR="00B02E99" w:rsidRPr="00283EE6">
        <w:rPr>
          <w:rFonts w:ascii="Times New Roman" w:eastAsia="Calibri" w:hAnsi="Times New Roman" w:cs="Times New Roman"/>
        </w:rPr>
        <w:t xml:space="preserve"> </w:t>
      </w:r>
      <w:r w:rsidR="00026092" w:rsidRPr="00283EE6">
        <w:rPr>
          <w:rFonts w:ascii="Times New Roman" w:eastAsia="Calibri" w:hAnsi="Times New Roman" w:cs="Times New Roman"/>
        </w:rPr>
        <w:t xml:space="preserve"> </w:t>
      </w:r>
      <w:r w:rsidR="00C34EAB" w:rsidRPr="00283EE6">
        <w:rPr>
          <w:rFonts w:ascii="Times New Roman" w:hAnsi="Times New Roman" w:cs="Times New Roman"/>
          <w:lang w:eastAsia="zh-CN"/>
        </w:rPr>
        <w:t xml:space="preserve">MH27-2 </w:t>
      </w:r>
      <w:r w:rsidR="00C34EAB" w:rsidRPr="00283EE6">
        <w:rPr>
          <w:rFonts w:ascii="Times New Roman" w:hAnsi="Times New Roman" w:cs="Times New Roman"/>
          <w:lang w:val="en-GB"/>
        </w:rPr>
        <w:t>cell</w:t>
      </w:r>
      <w:r w:rsidR="00C34EAB" w:rsidRPr="005650CC">
        <w:rPr>
          <w:rFonts w:ascii="Times New Roman" w:hAnsi="Times New Roman" w:cs="Times New Roman"/>
          <w:lang w:val="en-GB"/>
        </w:rPr>
        <w:t xml:space="preserve"> suspension samples</w:t>
      </w:r>
      <w:r w:rsidR="00E01FC6">
        <w:rPr>
          <w:rFonts w:ascii="Times New Roman" w:hAnsi="Times New Roman" w:cs="Times New Roman"/>
          <w:lang w:val="en-GB"/>
        </w:rPr>
        <w:t xml:space="preserve"> for a</w:t>
      </w:r>
      <w:r w:rsidR="00E01FC6" w:rsidRPr="00E01FC6">
        <w:rPr>
          <w:rFonts w:ascii="Times New Roman" w:hAnsi="Times New Roman" w:cs="Times New Roman"/>
          <w:lang w:val="en-GB"/>
        </w:rPr>
        <w:t>ssessment of Treg polarization</w:t>
      </w:r>
      <w:r w:rsidR="00C34EAB" w:rsidRPr="005650CC">
        <w:rPr>
          <w:rFonts w:ascii="Times New Roman" w:hAnsi="Times New Roman" w:cs="Times New Roman"/>
          <w:lang w:val="en-GB"/>
        </w:rPr>
        <w:t xml:space="preserve"> were prepared </w:t>
      </w:r>
      <w:r w:rsidR="00C34EAB">
        <w:rPr>
          <w:rFonts w:ascii="Times New Roman" w:hAnsi="Times New Roman" w:cs="Times New Roman"/>
          <w:lang w:val="en-GB"/>
        </w:rPr>
        <w:t>as follows</w:t>
      </w:r>
      <w:r w:rsidR="00C34EAB" w:rsidRPr="005650CC">
        <w:rPr>
          <w:rFonts w:ascii="Times New Roman" w:hAnsi="Times New Roman" w:cs="Times New Roman"/>
          <w:lang w:val="en-GB"/>
        </w:rPr>
        <w:t>.</w:t>
      </w:r>
      <w:r w:rsidR="00C34EAB" w:rsidRPr="00F715D0">
        <w:rPr>
          <w:rFonts w:ascii="Times New Roman" w:hAnsi="Times New Roman" w:cs="Times New Roman"/>
          <w:lang w:val="en-GB"/>
        </w:rPr>
        <w:t xml:space="preserve">  </w:t>
      </w:r>
      <w:r w:rsidR="00C34EAB" w:rsidRPr="00F715D0">
        <w:rPr>
          <w:rFonts w:ascii="Times New Roman" w:eastAsia="Times New Roman" w:hAnsi="Times New Roman" w:cs="Times New Roman"/>
          <w:color w:val="000000" w:themeColor="text1"/>
          <w:lang w:val="en-GB" w:eastAsia="en-AU"/>
        </w:rPr>
        <w:t>Briefly, a colony of MH27-2 was inoculated and grown until early stationary phase and bacterial cells in the culture were</w:t>
      </w:r>
      <w:r w:rsidR="00C34EAB">
        <w:rPr>
          <w:rFonts w:ascii="Times New Roman" w:eastAsia="Times New Roman" w:hAnsi="Times New Roman" w:cs="Times New Roman"/>
          <w:color w:val="000000" w:themeColor="text1"/>
          <w:lang w:val="en-GB" w:eastAsia="en-AU"/>
        </w:rPr>
        <w:t xml:space="preserve"> then enumerated using a Helber counter.  To prepare a bacterial cell suspension, t</w:t>
      </w:r>
      <w:r w:rsidR="00C34EAB" w:rsidRPr="00805243">
        <w:rPr>
          <w:rFonts w:ascii="Times New Roman" w:eastAsia="Times New Roman" w:hAnsi="Times New Roman" w:cs="Times New Roman"/>
          <w:color w:val="000000" w:themeColor="text1"/>
          <w:lang w:val="en-GB" w:eastAsia="en-AU"/>
        </w:rPr>
        <w:t>he culture was centrifuge</w:t>
      </w:r>
      <w:r w:rsidR="00AE450A">
        <w:rPr>
          <w:rFonts w:ascii="Times New Roman" w:eastAsia="Times New Roman" w:hAnsi="Times New Roman" w:cs="Times New Roman"/>
          <w:color w:val="000000" w:themeColor="text1"/>
          <w:lang w:val="en-GB" w:eastAsia="en-AU"/>
        </w:rPr>
        <w:t>d</w:t>
      </w:r>
      <w:r w:rsidR="00C34EAB" w:rsidRPr="00805243">
        <w:rPr>
          <w:rFonts w:ascii="Times New Roman" w:eastAsia="Times New Roman" w:hAnsi="Times New Roman" w:cs="Times New Roman"/>
          <w:color w:val="000000" w:themeColor="text1"/>
          <w:lang w:val="en-GB" w:eastAsia="en-AU"/>
        </w:rPr>
        <w:t xml:space="preserve"> at 4000 rpm for 10 minutes</w:t>
      </w:r>
      <w:r w:rsidR="004B536A">
        <w:rPr>
          <w:rFonts w:ascii="Times New Roman" w:eastAsia="Times New Roman" w:hAnsi="Times New Roman" w:cs="Times New Roman"/>
          <w:color w:val="000000" w:themeColor="text1"/>
          <w:lang w:val="en-GB" w:eastAsia="en-AU"/>
        </w:rPr>
        <w:t xml:space="preserve"> and the s</w:t>
      </w:r>
      <w:r w:rsidR="00C34EAB" w:rsidRPr="00FD1FFC">
        <w:rPr>
          <w:rFonts w:ascii="Times New Roman" w:eastAsia="Times New Roman" w:hAnsi="Times New Roman" w:cs="Times New Roman"/>
          <w:color w:val="000000" w:themeColor="text1"/>
          <w:lang w:val="en-GB" w:eastAsia="en-AU"/>
        </w:rPr>
        <w:t xml:space="preserve">upernatant was </w:t>
      </w:r>
      <w:r w:rsidR="004B536A">
        <w:rPr>
          <w:rFonts w:ascii="Times New Roman" w:eastAsia="Times New Roman" w:hAnsi="Times New Roman" w:cs="Times New Roman"/>
          <w:color w:val="000000" w:themeColor="text1"/>
          <w:lang w:val="en-GB" w:eastAsia="en-AU"/>
        </w:rPr>
        <w:t xml:space="preserve">then </w:t>
      </w:r>
      <w:r w:rsidR="00C34EAB" w:rsidRPr="00FD1FFC">
        <w:rPr>
          <w:rFonts w:ascii="Times New Roman" w:eastAsia="Times New Roman" w:hAnsi="Times New Roman" w:cs="Times New Roman"/>
          <w:color w:val="000000" w:themeColor="text1"/>
          <w:lang w:val="en-GB" w:eastAsia="en-AU"/>
        </w:rPr>
        <w:t xml:space="preserve">carefully discarded into a waste container while taking care not to dislodge the cell pellet.  The </w:t>
      </w:r>
      <w:r w:rsidR="00F026F0">
        <w:rPr>
          <w:rFonts w:ascii="Times New Roman" w:eastAsia="Times New Roman" w:hAnsi="Times New Roman" w:cs="Times New Roman"/>
          <w:color w:val="000000" w:themeColor="text1"/>
          <w:lang w:val="en-GB" w:eastAsia="en-AU"/>
        </w:rPr>
        <w:t>cell</w:t>
      </w:r>
      <w:r w:rsidR="00F026F0" w:rsidRPr="00FD1FFC">
        <w:rPr>
          <w:rFonts w:ascii="Times New Roman" w:eastAsia="Times New Roman" w:hAnsi="Times New Roman" w:cs="Times New Roman"/>
          <w:color w:val="000000" w:themeColor="text1"/>
          <w:lang w:val="en-GB" w:eastAsia="en-AU"/>
        </w:rPr>
        <w:t xml:space="preserve"> </w:t>
      </w:r>
      <w:r w:rsidR="00C34EAB" w:rsidRPr="00FD1FFC">
        <w:rPr>
          <w:rFonts w:ascii="Times New Roman" w:eastAsia="Times New Roman" w:hAnsi="Times New Roman" w:cs="Times New Roman"/>
          <w:color w:val="000000" w:themeColor="text1"/>
          <w:lang w:val="en-GB" w:eastAsia="en-AU"/>
        </w:rPr>
        <w:t>pellet was resuspended in 1</w:t>
      </w:r>
      <w:r w:rsidR="00C34EAB">
        <w:rPr>
          <w:rFonts w:ascii="Times New Roman" w:eastAsia="Times New Roman" w:hAnsi="Times New Roman" w:cs="Times New Roman"/>
          <w:color w:val="000000" w:themeColor="text1"/>
          <w:lang w:val="en-GB" w:eastAsia="en-AU"/>
        </w:rPr>
        <w:t xml:space="preserve"> </w:t>
      </w:r>
      <w:r w:rsidR="005F1A65">
        <w:rPr>
          <w:rFonts w:ascii="Times New Roman" w:eastAsia="Times New Roman" w:hAnsi="Times New Roman" w:cs="Times New Roman"/>
          <w:color w:val="000000" w:themeColor="text1"/>
          <w:lang w:val="en-GB" w:eastAsia="en-AU"/>
        </w:rPr>
        <w:t>mL</w:t>
      </w:r>
      <w:r w:rsidR="00C34EAB" w:rsidRPr="00FD1FFC">
        <w:rPr>
          <w:rFonts w:ascii="Times New Roman" w:eastAsia="Times New Roman" w:hAnsi="Times New Roman" w:cs="Times New Roman"/>
          <w:color w:val="000000" w:themeColor="text1"/>
          <w:lang w:val="en-GB" w:eastAsia="en-AU"/>
        </w:rPr>
        <w:t xml:space="preserve"> of sterile anaerobic diluent solution</w:t>
      </w:r>
      <w:r w:rsidR="00794E16">
        <w:rPr>
          <w:rFonts w:ascii="Times New Roman" w:eastAsia="Times New Roman" w:hAnsi="Times New Roman" w:cs="Times New Roman"/>
          <w:color w:val="000000" w:themeColor="text1"/>
          <w:lang w:val="en-GB" w:eastAsia="en-AU"/>
        </w:rPr>
        <w:t xml:space="preserve"> (</w:t>
      </w:r>
      <w:r w:rsidR="0087309E" w:rsidRPr="00C93FC9">
        <w:rPr>
          <w:rFonts w:ascii="Times New Roman" w:hAnsi="Times New Roman" w:cs="Times New Roman"/>
        </w:rPr>
        <w:t>salt solution 2</w:t>
      </w:r>
      <w:r w:rsidR="002D59DF">
        <w:rPr>
          <w:rFonts w:ascii="Times New Roman" w:hAnsi="Times New Roman" w:cs="Times New Roman"/>
        </w:rPr>
        <w:fldChar w:fldCharType="begin"/>
      </w:r>
      <w:r w:rsidR="002D59DF">
        <w:rPr>
          <w:rFonts w:ascii="Times New Roman" w:hAnsi="Times New Roman" w:cs="Times New Roman"/>
        </w:rPr>
        <w:instrText xml:space="preserve"> ADDIN ZOTERO_ITEM CSL_CITATION {"citationID":"LX3mbTLD","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2D59DF">
        <w:rPr>
          <w:rFonts w:ascii="Times New Roman" w:hAnsi="Times New Roman" w:cs="Times New Roman"/>
        </w:rPr>
        <w:fldChar w:fldCharType="separate"/>
      </w:r>
      <w:r w:rsidR="002D59DF" w:rsidRPr="002D59DF">
        <w:rPr>
          <w:rFonts w:ascii="Times New Roman" w:hAnsi="Times New Roman" w:cs="Times New Roman"/>
          <w:vertAlign w:val="superscript"/>
        </w:rPr>
        <w:t>29</w:t>
      </w:r>
      <w:r w:rsidR="002D59DF">
        <w:rPr>
          <w:rFonts w:ascii="Times New Roman" w:hAnsi="Times New Roman" w:cs="Times New Roman"/>
        </w:rPr>
        <w:fldChar w:fldCharType="end"/>
      </w:r>
      <w:r w:rsidR="00DB5B4A">
        <w:rPr>
          <w:rFonts w:ascii="Times New Roman" w:hAnsi="Times New Roman" w:cs="Times New Roman"/>
        </w:rPr>
        <w:t>,</w:t>
      </w:r>
      <w:r w:rsidR="0087309E" w:rsidRPr="00C93FC9">
        <w:rPr>
          <w:rFonts w:ascii="Times New Roman" w:hAnsi="Times New Roman" w:cs="Times New Roman"/>
        </w:rPr>
        <w:t xml:space="preserve"> </w:t>
      </w:r>
      <w:r w:rsidR="0087309E" w:rsidRPr="451902AA">
        <w:rPr>
          <w:rFonts w:ascii="Times New Roman" w:hAnsi="Times New Roman" w:cs="Times New Roman"/>
        </w:rPr>
        <w:t xml:space="preserve">38 </w:t>
      </w:r>
      <w:r w:rsidR="005F1A65">
        <w:rPr>
          <w:rFonts w:ascii="Times New Roman" w:hAnsi="Times New Roman" w:cs="Times New Roman"/>
        </w:rPr>
        <w:t>mL</w:t>
      </w:r>
      <w:r w:rsidR="0087309E" w:rsidRPr="451902AA">
        <w:rPr>
          <w:rFonts w:ascii="Times New Roman" w:hAnsi="Times New Roman" w:cs="Times New Roman"/>
        </w:rPr>
        <w:t>/L, salt solution 3</w:t>
      </w:r>
      <w:r w:rsidR="006C78D5">
        <w:rPr>
          <w:rFonts w:ascii="Times New Roman" w:hAnsi="Times New Roman" w:cs="Times New Roman"/>
        </w:rPr>
        <w:fldChar w:fldCharType="begin"/>
      </w:r>
      <w:r w:rsidR="00E623CD">
        <w:rPr>
          <w:rFonts w:ascii="Times New Roman" w:hAnsi="Times New Roman" w:cs="Times New Roman"/>
        </w:rPr>
        <w:instrText xml:space="preserve"> ADDIN ZOTERO_ITEM CSL_CITATION {"citationID":"Dls5aR74","properties":{"formattedCitation":"\\super 29\\nosupersub{}","plainCitation":"29","noteIndex":0},"citationItems":[{"id":2164,"uris":["http://zotero.org/users/16172623/items/WE4UC3NL"],"itemData":{"id":2164,"type":"book","publisher":"Springer","title":"Methods in gut microbial ecology for ruminants","volume":"10","author":[{"family":"Makkar","given":"Harinder PS"},{"family":"McSweeney","given":"Christopher S"}],"issued":{"date-parts":[["2005"]]}}}],"schema":"https://github.com/citation-style-language/schema/raw/master/csl-citation.json"} </w:instrText>
      </w:r>
      <w:r w:rsidR="006C78D5">
        <w:rPr>
          <w:rFonts w:ascii="Times New Roman" w:hAnsi="Times New Roman" w:cs="Times New Roman"/>
        </w:rPr>
        <w:fldChar w:fldCharType="separate"/>
      </w:r>
      <w:r w:rsidR="006C78D5" w:rsidRPr="002D59DF">
        <w:rPr>
          <w:rFonts w:ascii="Times New Roman" w:hAnsi="Times New Roman" w:cs="Times New Roman"/>
          <w:vertAlign w:val="superscript"/>
        </w:rPr>
        <w:t>29</w:t>
      </w:r>
      <w:r w:rsidR="006C78D5">
        <w:rPr>
          <w:rFonts w:ascii="Times New Roman" w:hAnsi="Times New Roman" w:cs="Times New Roman"/>
        </w:rPr>
        <w:fldChar w:fldCharType="end"/>
      </w:r>
      <w:r w:rsidR="006C78D5">
        <w:rPr>
          <w:rFonts w:ascii="Times New Roman" w:hAnsi="Times New Roman" w:cs="Times New Roman"/>
        </w:rPr>
        <w:t xml:space="preserve">, </w:t>
      </w:r>
      <w:r w:rsidR="0087309E" w:rsidRPr="00C93FC9">
        <w:rPr>
          <w:rFonts w:ascii="Times New Roman" w:hAnsi="Times New Roman" w:cs="Times New Roman"/>
        </w:rPr>
        <w:t xml:space="preserve">38 </w:t>
      </w:r>
      <w:r w:rsidR="005F1A65">
        <w:rPr>
          <w:rFonts w:ascii="Times New Roman" w:hAnsi="Times New Roman" w:cs="Times New Roman"/>
        </w:rPr>
        <w:t>mL</w:t>
      </w:r>
      <w:r w:rsidR="0087309E" w:rsidRPr="00C93FC9">
        <w:rPr>
          <w:rFonts w:ascii="Times New Roman" w:hAnsi="Times New Roman" w:cs="Times New Roman"/>
        </w:rPr>
        <w:t>/L, sodium bicarbonate 8 g/L, resazurin (0.1% w/v) 1</w:t>
      </w:r>
      <w:r w:rsidR="005F1A65">
        <w:rPr>
          <w:rFonts w:ascii="Times New Roman" w:hAnsi="Times New Roman" w:cs="Times New Roman"/>
        </w:rPr>
        <w:t>mL</w:t>
      </w:r>
      <w:r w:rsidR="0087309E" w:rsidRPr="00C93FC9">
        <w:rPr>
          <w:rFonts w:ascii="Times New Roman" w:hAnsi="Times New Roman" w:cs="Times New Roman"/>
        </w:rPr>
        <w:t>/L, L-cysteine 1 g/L</w:t>
      </w:r>
      <w:r w:rsidR="00794E16">
        <w:rPr>
          <w:rFonts w:ascii="Times New Roman" w:eastAsia="Times New Roman" w:hAnsi="Times New Roman" w:cs="Times New Roman"/>
          <w:color w:val="000000" w:themeColor="text1"/>
          <w:lang w:val="en-GB" w:eastAsia="en-AU"/>
        </w:rPr>
        <w:t>)</w:t>
      </w:r>
      <w:r w:rsidR="00C34EAB" w:rsidRPr="00FD1FFC">
        <w:rPr>
          <w:rFonts w:ascii="Times New Roman" w:eastAsia="Times New Roman" w:hAnsi="Times New Roman" w:cs="Times New Roman"/>
          <w:color w:val="000000" w:themeColor="text1"/>
          <w:lang w:val="en-GB" w:eastAsia="en-AU"/>
        </w:rPr>
        <w:t xml:space="preserve"> and then transferred to clean sterile microfuge tube</w:t>
      </w:r>
      <w:r w:rsidR="00C34EAB">
        <w:rPr>
          <w:rFonts w:ascii="Times New Roman" w:eastAsia="Times New Roman" w:hAnsi="Times New Roman" w:cs="Times New Roman"/>
          <w:color w:val="000000" w:themeColor="text1"/>
          <w:lang w:val="en-GB" w:eastAsia="en-AU"/>
        </w:rPr>
        <w:t>s</w:t>
      </w:r>
      <w:r w:rsidR="00C34EAB" w:rsidRPr="00FD1FFC">
        <w:rPr>
          <w:rFonts w:ascii="Times New Roman" w:eastAsia="Times New Roman" w:hAnsi="Times New Roman" w:cs="Times New Roman"/>
          <w:color w:val="000000" w:themeColor="text1"/>
          <w:lang w:val="en-GB" w:eastAsia="en-AU"/>
        </w:rPr>
        <w:t>.</w:t>
      </w:r>
      <w:r w:rsidR="00C34EAB" w:rsidRPr="00805243">
        <w:rPr>
          <w:rFonts w:ascii="Times New Roman" w:eastAsia="Times New Roman" w:hAnsi="Times New Roman" w:cs="Times New Roman"/>
          <w:color w:val="000000" w:themeColor="text1"/>
          <w:lang w:val="en-GB" w:eastAsia="en-AU"/>
        </w:rPr>
        <w:t xml:space="preserve"> </w:t>
      </w:r>
      <w:r w:rsidR="00C34EAB" w:rsidRPr="009A1BF7">
        <w:rPr>
          <w:rFonts w:ascii="Times New Roman" w:eastAsia="Times New Roman" w:hAnsi="Times New Roman" w:cs="Times New Roman"/>
          <w:color w:val="000000" w:themeColor="text1"/>
          <w:lang w:val="en-GB" w:eastAsia="en-AU"/>
        </w:rPr>
        <w:t xml:space="preserve"> The microfuge tubes were centrifuged at 10,000g for 3 minutes</w:t>
      </w:r>
      <w:r w:rsidR="00C34EAB">
        <w:rPr>
          <w:rFonts w:ascii="Times New Roman" w:eastAsia="Times New Roman" w:hAnsi="Times New Roman" w:cs="Times New Roman"/>
          <w:color w:val="000000" w:themeColor="text1"/>
          <w:lang w:val="en-GB" w:eastAsia="en-AU"/>
        </w:rPr>
        <w:t xml:space="preserve"> and the </w:t>
      </w:r>
      <w:r w:rsidR="00C34EAB" w:rsidRPr="009A1BF7">
        <w:rPr>
          <w:rFonts w:ascii="Times New Roman" w:eastAsia="Times New Roman" w:hAnsi="Times New Roman" w:cs="Times New Roman"/>
          <w:color w:val="000000" w:themeColor="text1"/>
          <w:lang w:val="en-GB" w:eastAsia="en-AU"/>
        </w:rPr>
        <w:t xml:space="preserve">supernatant was carefully removed.  The cell pellet was then resuspended in 15% </w:t>
      </w:r>
      <w:r w:rsidR="00C34EAB">
        <w:rPr>
          <w:rFonts w:ascii="Times New Roman" w:eastAsia="Times New Roman" w:hAnsi="Times New Roman" w:cs="Times New Roman"/>
          <w:color w:val="000000" w:themeColor="text1"/>
          <w:lang w:val="en-GB" w:eastAsia="en-AU"/>
        </w:rPr>
        <w:t xml:space="preserve">v/v </w:t>
      </w:r>
      <w:r w:rsidR="00C34EAB" w:rsidRPr="009A1BF7">
        <w:rPr>
          <w:rFonts w:ascii="Times New Roman" w:eastAsia="Times New Roman" w:hAnsi="Times New Roman" w:cs="Times New Roman"/>
          <w:color w:val="000000" w:themeColor="text1"/>
          <w:lang w:val="en-GB" w:eastAsia="en-AU"/>
        </w:rPr>
        <w:t>anaerobic glycerol</w:t>
      </w:r>
      <w:r w:rsidR="00C34EAB">
        <w:rPr>
          <w:rFonts w:ascii="Times New Roman" w:eastAsia="Times New Roman" w:hAnsi="Times New Roman" w:cs="Times New Roman"/>
          <w:color w:val="000000" w:themeColor="text1"/>
          <w:lang w:val="en-GB" w:eastAsia="en-AU"/>
        </w:rPr>
        <w:t xml:space="preserve"> solution</w:t>
      </w:r>
      <w:r w:rsidR="00C34EAB" w:rsidRPr="009A1BF7">
        <w:rPr>
          <w:rFonts w:ascii="Times New Roman" w:eastAsia="Times New Roman" w:hAnsi="Times New Roman" w:cs="Times New Roman"/>
          <w:color w:val="000000" w:themeColor="text1"/>
          <w:lang w:val="en-GB" w:eastAsia="en-AU"/>
        </w:rPr>
        <w:t xml:space="preserve"> and brough</w:t>
      </w:r>
      <w:r w:rsidR="00C34EAB">
        <w:rPr>
          <w:rFonts w:ascii="Times New Roman" w:eastAsia="Times New Roman" w:hAnsi="Times New Roman" w:cs="Times New Roman"/>
          <w:color w:val="000000" w:themeColor="text1"/>
          <w:lang w:val="en-GB" w:eastAsia="en-AU"/>
        </w:rPr>
        <w:t>t</w:t>
      </w:r>
      <w:r w:rsidR="00C34EAB" w:rsidRPr="009A1BF7">
        <w:rPr>
          <w:rFonts w:ascii="Times New Roman" w:eastAsia="Times New Roman" w:hAnsi="Times New Roman" w:cs="Times New Roman"/>
          <w:color w:val="000000" w:themeColor="text1"/>
          <w:lang w:val="en-GB" w:eastAsia="en-AU"/>
        </w:rPr>
        <w:t xml:space="preserve"> to a final volume in a sterile vessel such that </w:t>
      </w:r>
      <w:r w:rsidR="00C34EAB">
        <w:rPr>
          <w:rFonts w:ascii="Times New Roman" w:eastAsia="Times New Roman" w:hAnsi="Times New Roman" w:cs="Times New Roman"/>
          <w:color w:val="000000" w:themeColor="text1"/>
          <w:lang w:val="en-GB" w:eastAsia="en-AU"/>
        </w:rPr>
        <w:t>the final mixture had 1</w:t>
      </w:r>
      <w:r w:rsidR="00E01FC6">
        <w:rPr>
          <w:rFonts w:ascii="Times New Roman" w:eastAsia="Times New Roman" w:hAnsi="Times New Roman" w:cs="Times New Roman"/>
          <w:color w:val="000000" w:themeColor="text1"/>
          <w:lang w:val="en-GB" w:eastAsia="en-AU"/>
        </w:rPr>
        <w:t>x10</w:t>
      </w:r>
      <w:r w:rsidR="00C34EAB" w:rsidRPr="00E01FC6">
        <w:rPr>
          <w:rFonts w:ascii="Times New Roman" w:eastAsia="Times New Roman" w:hAnsi="Times New Roman" w:cs="Times New Roman"/>
          <w:color w:val="000000" w:themeColor="text1"/>
          <w:vertAlign w:val="superscript"/>
          <w:lang w:val="en-GB" w:eastAsia="en-AU"/>
        </w:rPr>
        <w:t>8</w:t>
      </w:r>
      <w:r w:rsidR="00C34EAB">
        <w:rPr>
          <w:rFonts w:ascii="Times New Roman" w:eastAsia="Times New Roman" w:hAnsi="Times New Roman" w:cs="Times New Roman"/>
          <w:color w:val="000000" w:themeColor="text1"/>
          <w:lang w:val="en-GB" w:eastAsia="en-AU"/>
        </w:rPr>
        <w:t xml:space="preserve"> bacterial cells</w:t>
      </w:r>
      <w:r w:rsidR="00C34EAB" w:rsidRPr="009A1BF7">
        <w:rPr>
          <w:rFonts w:ascii="Times New Roman" w:eastAsia="Times New Roman" w:hAnsi="Times New Roman" w:cs="Times New Roman"/>
          <w:color w:val="000000" w:themeColor="text1"/>
          <w:lang w:val="en-GB" w:eastAsia="en-AU"/>
        </w:rPr>
        <w:t>/</w:t>
      </w:r>
      <w:proofErr w:type="spellStart"/>
      <w:r w:rsidR="005F1A65">
        <w:rPr>
          <w:rFonts w:ascii="Times New Roman" w:eastAsia="Times New Roman" w:hAnsi="Times New Roman" w:cs="Times New Roman"/>
          <w:color w:val="000000" w:themeColor="text1"/>
          <w:lang w:val="en-GB" w:eastAsia="en-AU"/>
        </w:rPr>
        <w:t>mL</w:t>
      </w:r>
      <w:r w:rsidR="00C34EAB" w:rsidRPr="009A1BF7">
        <w:rPr>
          <w:rFonts w:ascii="Times New Roman" w:eastAsia="Times New Roman" w:hAnsi="Times New Roman" w:cs="Times New Roman"/>
          <w:color w:val="000000" w:themeColor="text1"/>
          <w:lang w:val="en-GB" w:eastAsia="en-AU"/>
        </w:rPr>
        <w:t>.</w:t>
      </w:r>
      <w:proofErr w:type="spellEnd"/>
      <w:r w:rsidR="00C34EAB">
        <w:rPr>
          <w:rFonts w:ascii="Times New Roman" w:eastAsia="Times New Roman" w:hAnsi="Times New Roman" w:cs="Times New Roman"/>
          <w:color w:val="000000" w:themeColor="text1"/>
          <w:lang w:val="en-GB" w:eastAsia="en-AU"/>
        </w:rPr>
        <w:t xml:space="preserve">  The homogenous cell suspension was then aliquoted into sterile anaerobic vials and</w:t>
      </w:r>
      <w:r w:rsidR="00C34EAB" w:rsidRPr="00E64741">
        <w:rPr>
          <w:rFonts w:ascii="Times New Roman" w:eastAsia="Times New Roman" w:hAnsi="Times New Roman" w:cs="Times New Roman"/>
          <w:color w:val="000000" w:themeColor="text1"/>
          <w:lang w:val="en-GB" w:eastAsia="en-AU"/>
        </w:rPr>
        <w:t xml:space="preserve"> stored as single use aliquots </w:t>
      </w:r>
      <w:r w:rsidR="00C34EAB">
        <w:rPr>
          <w:rFonts w:ascii="Times New Roman" w:eastAsia="Times New Roman" w:hAnsi="Times New Roman" w:cs="Times New Roman"/>
          <w:color w:val="000000" w:themeColor="text1"/>
          <w:lang w:val="en-GB" w:eastAsia="en-AU"/>
        </w:rPr>
        <w:t>a</w:t>
      </w:r>
      <w:r w:rsidR="00C34EAB" w:rsidRPr="00E64741">
        <w:rPr>
          <w:rFonts w:ascii="Times New Roman" w:eastAsia="Times New Roman" w:hAnsi="Times New Roman" w:cs="Times New Roman"/>
          <w:color w:val="000000" w:themeColor="text1"/>
          <w:lang w:val="en-GB" w:eastAsia="en-AU"/>
        </w:rPr>
        <w:t>t -80°C</w:t>
      </w:r>
      <w:r w:rsidR="00C34EAB">
        <w:rPr>
          <w:rFonts w:ascii="Times New Roman" w:eastAsia="Times New Roman" w:hAnsi="Times New Roman" w:cs="Times New Roman"/>
          <w:color w:val="000000" w:themeColor="text1"/>
          <w:lang w:val="en-GB" w:eastAsia="en-AU"/>
        </w:rPr>
        <w:t>,</w:t>
      </w:r>
      <w:r w:rsidR="00C34EAB" w:rsidRPr="00E64741">
        <w:rPr>
          <w:rFonts w:ascii="Times New Roman" w:eastAsia="Times New Roman" w:hAnsi="Times New Roman" w:cs="Times New Roman"/>
          <w:color w:val="000000" w:themeColor="text1"/>
          <w:lang w:val="en-GB" w:eastAsia="en-AU"/>
        </w:rPr>
        <w:t xml:space="preserve"> until required.</w:t>
      </w:r>
    </w:p>
    <w:p w14:paraId="7A97F17F" w14:textId="6144BC4B" w:rsidR="00B8257F" w:rsidRPr="0098395E" w:rsidRDefault="00B8257F" w:rsidP="00B8257F">
      <w:pPr>
        <w:spacing w:after="160" w:line="259" w:lineRule="auto"/>
        <w:jc w:val="both"/>
        <w:rPr>
          <w:rFonts w:ascii="Times New Roman" w:eastAsia="Calibri" w:hAnsi="Times New Roman" w:cs="Times New Roman"/>
        </w:rPr>
      </w:pPr>
      <w:r w:rsidRPr="0098395E">
        <w:rPr>
          <w:rFonts w:ascii="Times New Roman" w:eastAsia="Calibri" w:hAnsi="Times New Roman" w:cs="Times New Roman"/>
        </w:rPr>
        <w:t>Monocyte derived dendritic cells (MoDC) were generated as previously described</w:t>
      </w:r>
      <w:r w:rsidR="00473EA9">
        <w:rPr>
          <w:rFonts w:ascii="Times New Roman" w:eastAsia="Calibri" w:hAnsi="Times New Roman" w:cs="Times New Roman"/>
        </w:rPr>
        <w:fldChar w:fldCharType="begin"/>
      </w:r>
      <w:r w:rsidR="00785E40">
        <w:rPr>
          <w:rFonts w:ascii="Times New Roman" w:eastAsia="Calibri" w:hAnsi="Times New Roman" w:cs="Times New Roman"/>
        </w:rPr>
        <w:instrText xml:space="preserve"> ADDIN ZOTERO_ITEM CSL_CITATION {"citationID":"mD5Aoj2J","properties":{"formattedCitation":"\\super 41,42\\nosupersub{}","plainCitation":"41,42","noteIndex":0},"citationItems":[{"id":1914,"uris":["http://zotero.org/users/16172623/items/BRNEY8I7"],"itemData":{"id":1914,"type":"article-journal","container-title":"PLoS One","ISSN":"1932-6203","issue":"4","journalAbbreviation":"PLoS One","note":"publisher: Public Library of Science San Francisco, CA USA","page":"e0231132","title":"A protocol for rapid monocyte isolation and generation of singular human monocyte-derived dendritic cells","volume":"15","author":[{"family":"Chometon","given":"Thaize Quiroga"},{"family":"Siqueira","given":"Mariana da Silva"},{"family":"Sant´ anna","given":"Julie Carmo"},{"family":"Almeida","given":"Matheus Rogério"},{"family":"Gandini","given":"Mariana"},{"family":"Martins de Almeida Nogueira","given":"Ana Cristina"},{"family":"Antas","given":"Paulo Renato Zuquim"}],"issued":{"date-parts":[["2020"]]}}},{"id":1915,"uris":["http://zotero.org/users/16172623/items/RY9XBMFM"],"itemData":{"id":1915,"type":"article-journal","container-title":"Journal of visualized experiments: JoVE","issue":"118","journalAbbreviation":"Journal of visualized experiments: JoVE","page":"54968","title":"Generation of human monocyte-derived dendritic cells from whole blood","author":[{"family":"Posch","given":"Wilfried"},{"family":"Lass-Flörl","given":"Cornelia"},{"family":"Wilflingseder","given":"Doris"}],"issued":{"date-parts":[["2016"]]}}}],"schema":"https://github.com/citation-style-language/schema/raw/master/csl-citation.json"} </w:instrText>
      </w:r>
      <w:r w:rsidR="00473EA9">
        <w:rPr>
          <w:rFonts w:ascii="Times New Roman" w:eastAsia="Calibri" w:hAnsi="Times New Roman" w:cs="Times New Roman"/>
        </w:rPr>
        <w:fldChar w:fldCharType="separate"/>
      </w:r>
      <w:r w:rsidR="00785E40" w:rsidRPr="00785E40">
        <w:rPr>
          <w:rFonts w:ascii="Times New Roman" w:hAnsi="Times New Roman" w:cs="Times New Roman"/>
          <w:vertAlign w:val="superscript"/>
        </w:rPr>
        <w:t>41,42</w:t>
      </w:r>
      <w:r w:rsidR="00473EA9">
        <w:rPr>
          <w:rFonts w:ascii="Times New Roman" w:eastAsia="Calibri" w:hAnsi="Times New Roman" w:cs="Times New Roman"/>
        </w:rPr>
        <w:fldChar w:fldCharType="end"/>
      </w:r>
      <w:r w:rsidR="004E4219">
        <w:rPr>
          <w:rFonts w:ascii="Times New Roman" w:eastAsia="Calibri" w:hAnsi="Times New Roman" w:cs="Times New Roman"/>
        </w:rPr>
        <w:t xml:space="preserve">. </w:t>
      </w:r>
      <w:r w:rsidRPr="0098395E">
        <w:rPr>
          <w:rFonts w:ascii="Times New Roman" w:eastAsia="Calibri" w:hAnsi="Times New Roman" w:cs="Times New Roman"/>
        </w:rPr>
        <w:t xml:space="preserve">Briefly, classical monocytes were isolated </w:t>
      </w:r>
      <w:r w:rsidR="002109B8">
        <w:rPr>
          <w:rFonts w:ascii="Times New Roman" w:eastAsia="Calibri" w:hAnsi="Times New Roman" w:cs="Times New Roman"/>
        </w:rPr>
        <w:t xml:space="preserve">from </w:t>
      </w:r>
      <w:r w:rsidR="002109B8" w:rsidRPr="0098395E">
        <w:rPr>
          <w:rFonts w:ascii="Times New Roman" w:eastAsia="Calibri" w:hAnsi="Times New Roman" w:cs="Times New Roman"/>
        </w:rPr>
        <w:t xml:space="preserve">PBMCs </w:t>
      </w:r>
      <w:r w:rsidR="002109B8">
        <w:rPr>
          <w:rFonts w:ascii="Times New Roman" w:eastAsia="Calibri" w:hAnsi="Times New Roman" w:cs="Times New Roman"/>
        </w:rPr>
        <w:t xml:space="preserve">obtained </w:t>
      </w:r>
      <w:r w:rsidR="002109B8" w:rsidRPr="0098395E">
        <w:rPr>
          <w:rFonts w:ascii="Times New Roman" w:eastAsia="Calibri" w:hAnsi="Times New Roman" w:cs="Times New Roman"/>
        </w:rPr>
        <w:t xml:space="preserve">from healthy donors </w:t>
      </w:r>
      <w:r w:rsidRPr="0098395E">
        <w:rPr>
          <w:rFonts w:ascii="Times New Roman" w:eastAsia="Calibri" w:hAnsi="Times New Roman" w:cs="Times New Roman"/>
        </w:rPr>
        <w:t>using the Human Classical Monocyte Isolation Kit (</w:t>
      </w:r>
      <w:proofErr w:type="spellStart"/>
      <w:r w:rsidRPr="0098395E">
        <w:rPr>
          <w:rFonts w:ascii="Times New Roman" w:eastAsia="Calibri" w:hAnsi="Times New Roman" w:cs="Times New Roman"/>
        </w:rPr>
        <w:t>Miltenyi</w:t>
      </w:r>
      <w:proofErr w:type="spellEnd"/>
      <w:r w:rsidRPr="0098395E">
        <w:rPr>
          <w:rFonts w:ascii="Times New Roman" w:eastAsia="Calibri" w:hAnsi="Times New Roman" w:cs="Times New Roman"/>
        </w:rPr>
        <w:t xml:space="preserve">) </w:t>
      </w:r>
      <w:r w:rsidR="0019400F">
        <w:rPr>
          <w:rFonts w:ascii="Times New Roman" w:eastAsia="Calibri" w:hAnsi="Times New Roman" w:cs="Times New Roman"/>
        </w:rPr>
        <w:t>as per</w:t>
      </w:r>
      <w:r w:rsidRPr="0098395E">
        <w:rPr>
          <w:rFonts w:ascii="Times New Roman" w:eastAsia="Calibri" w:hAnsi="Times New Roman" w:cs="Times New Roman"/>
        </w:rPr>
        <w:t xml:space="preserve"> </w:t>
      </w:r>
      <w:r w:rsidR="006D1594">
        <w:rPr>
          <w:rFonts w:ascii="Times New Roman" w:eastAsia="Calibri" w:hAnsi="Times New Roman" w:cs="Times New Roman"/>
        </w:rPr>
        <w:t xml:space="preserve">the </w:t>
      </w:r>
      <w:r w:rsidRPr="0098395E">
        <w:rPr>
          <w:rFonts w:ascii="Times New Roman" w:eastAsia="Calibri" w:hAnsi="Times New Roman" w:cs="Times New Roman"/>
        </w:rPr>
        <w:t>manufacturer’s instructions.  Isolated monocytes were differentiated into immature monocyte derived dendritic cells (MoDC) by culturing for 6 days in complete RPMI medium supplemented with 50 ng/</w:t>
      </w:r>
      <w:r w:rsidR="005F1A65">
        <w:rPr>
          <w:rFonts w:ascii="Times New Roman" w:eastAsia="Calibri" w:hAnsi="Times New Roman" w:cs="Times New Roman"/>
        </w:rPr>
        <w:t>mL</w:t>
      </w:r>
      <w:r w:rsidRPr="0098395E">
        <w:rPr>
          <w:rFonts w:ascii="Times New Roman" w:eastAsia="Calibri" w:hAnsi="Times New Roman" w:cs="Times New Roman"/>
        </w:rPr>
        <w:t xml:space="preserve"> rh-GM-CSF and 20 ng/</w:t>
      </w:r>
      <w:r w:rsidR="005F1A65">
        <w:rPr>
          <w:rFonts w:ascii="Times New Roman" w:eastAsia="Calibri" w:hAnsi="Times New Roman" w:cs="Times New Roman"/>
        </w:rPr>
        <w:t>mL</w:t>
      </w:r>
      <w:r w:rsidRPr="0098395E">
        <w:rPr>
          <w:rFonts w:ascii="Times New Roman" w:eastAsia="Calibri" w:hAnsi="Times New Roman" w:cs="Times New Roman"/>
        </w:rPr>
        <w:t xml:space="preserve"> rh-IL-4, with half the medium being exchanged for fresh medium containing cytokines on day </w:t>
      </w:r>
      <w:r w:rsidR="00832680">
        <w:rPr>
          <w:rFonts w:ascii="Times New Roman" w:eastAsia="Calibri" w:hAnsi="Times New Roman" w:cs="Times New Roman"/>
        </w:rPr>
        <w:t>three</w:t>
      </w:r>
      <w:r w:rsidRPr="0098395E">
        <w:rPr>
          <w:rFonts w:ascii="Times New Roman" w:eastAsia="Calibri" w:hAnsi="Times New Roman" w:cs="Times New Roman"/>
        </w:rPr>
        <w:t>.  Immature MoDCs were harvested by trypsinization of the plates and washed extensively, before being dispensed into a 96-well plate at a density of 2</w:t>
      </w:r>
      <w:r w:rsidR="008F412A">
        <w:rPr>
          <w:rFonts w:ascii="Times New Roman" w:eastAsia="Calibri" w:hAnsi="Times New Roman" w:cs="Times New Roman"/>
        </w:rPr>
        <w:t xml:space="preserve"> x 10</w:t>
      </w:r>
      <w:r w:rsidRPr="00B07F41">
        <w:rPr>
          <w:rFonts w:ascii="Times New Roman" w:eastAsia="Calibri" w:hAnsi="Times New Roman" w:cs="Times New Roman"/>
          <w:vertAlign w:val="superscript"/>
        </w:rPr>
        <w:t>4</w:t>
      </w:r>
      <w:r w:rsidRPr="0098395E">
        <w:rPr>
          <w:rFonts w:ascii="Times New Roman" w:eastAsia="Calibri" w:hAnsi="Times New Roman" w:cs="Times New Roman"/>
        </w:rPr>
        <w:t xml:space="preserve"> cells/well. </w:t>
      </w:r>
      <w:r w:rsidR="008F412A">
        <w:rPr>
          <w:rFonts w:ascii="Times New Roman" w:eastAsia="Calibri" w:hAnsi="Times New Roman" w:cs="Times New Roman"/>
        </w:rPr>
        <w:t>Bacterial c</w:t>
      </w:r>
      <w:r w:rsidRPr="0098395E">
        <w:rPr>
          <w:rFonts w:ascii="Times New Roman" w:eastAsia="Calibri" w:hAnsi="Times New Roman" w:cs="Times New Roman"/>
        </w:rPr>
        <w:t xml:space="preserve">ell suspensions were then applied to the </w:t>
      </w:r>
      <w:proofErr w:type="spellStart"/>
      <w:r w:rsidRPr="0098395E">
        <w:rPr>
          <w:rFonts w:ascii="Times New Roman" w:eastAsia="Calibri" w:hAnsi="Times New Roman" w:cs="Times New Roman"/>
        </w:rPr>
        <w:t>MoDCs</w:t>
      </w:r>
      <w:proofErr w:type="spellEnd"/>
      <w:r w:rsidRPr="0098395E">
        <w:rPr>
          <w:rFonts w:ascii="Times New Roman" w:eastAsia="Calibri" w:hAnsi="Times New Roman" w:cs="Times New Roman"/>
        </w:rPr>
        <w:t xml:space="preserve"> at </w:t>
      </w:r>
      <w:proofErr w:type="spellStart"/>
      <w:r w:rsidRPr="0098395E">
        <w:rPr>
          <w:rFonts w:ascii="Times New Roman" w:eastAsia="Calibri" w:hAnsi="Times New Roman" w:cs="Times New Roman"/>
        </w:rPr>
        <w:t>bacteri</w:t>
      </w:r>
      <w:r w:rsidR="00A5742C">
        <w:rPr>
          <w:rFonts w:ascii="Times New Roman" w:eastAsia="Calibri" w:hAnsi="Times New Roman" w:cs="Times New Roman"/>
        </w:rPr>
        <w:t>um</w:t>
      </w:r>
      <w:r w:rsidRPr="0098395E">
        <w:rPr>
          <w:rFonts w:ascii="Times New Roman" w:eastAsia="Calibri" w:hAnsi="Times New Roman" w:cs="Times New Roman"/>
        </w:rPr>
        <w:t>:DC</w:t>
      </w:r>
      <w:proofErr w:type="spellEnd"/>
      <w:r w:rsidRPr="0098395E">
        <w:rPr>
          <w:rFonts w:ascii="Times New Roman" w:eastAsia="Calibri" w:hAnsi="Times New Roman" w:cs="Times New Roman"/>
        </w:rPr>
        <w:t xml:space="preserve"> ratios of 2:1</w:t>
      </w:r>
      <w:r w:rsidR="008D151F">
        <w:rPr>
          <w:rFonts w:ascii="Times New Roman" w:eastAsia="Calibri" w:hAnsi="Times New Roman" w:cs="Times New Roman"/>
        </w:rPr>
        <w:t>, 10:1 and 50:1</w:t>
      </w:r>
      <w:r w:rsidR="005B6A3F">
        <w:rPr>
          <w:rFonts w:ascii="Times New Roman" w:eastAsia="Calibri" w:hAnsi="Times New Roman" w:cs="Times New Roman"/>
        </w:rPr>
        <w:t>,</w:t>
      </w:r>
      <w:r w:rsidRPr="0098395E">
        <w:rPr>
          <w:rFonts w:ascii="Times New Roman" w:eastAsia="Calibri" w:hAnsi="Times New Roman" w:cs="Times New Roman"/>
        </w:rPr>
        <w:t xml:space="preserve"> and the co-culture</w:t>
      </w:r>
      <w:r w:rsidR="00A27ADA">
        <w:rPr>
          <w:rFonts w:ascii="Times New Roman" w:eastAsia="Calibri" w:hAnsi="Times New Roman" w:cs="Times New Roman"/>
        </w:rPr>
        <w:t>s</w:t>
      </w:r>
      <w:r w:rsidRPr="0098395E">
        <w:rPr>
          <w:rFonts w:ascii="Times New Roman" w:eastAsia="Calibri" w:hAnsi="Times New Roman" w:cs="Times New Roman"/>
        </w:rPr>
        <w:t xml:space="preserve"> incubated in a humidified CO</w:t>
      </w:r>
      <w:r w:rsidRPr="00B07F41">
        <w:rPr>
          <w:rFonts w:ascii="Times New Roman" w:eastAsia="Calibri" w:hAnsi="Times New Roman" w:cs="Times New Roman"/>
          <w:vertAlign w:val="subscript"/>
        </w:rPr>
        <w:t>2</w:t>
      </w:r>
      <w:r w:rsidRPr="0098395E">
        <w:rPr>
          <w:rFonts w:ascii="Times New Roman" w:eastAsia="Calibri" w:hAnsi="Times New Roman" w:cs="Times New Roman"/>
        </w:rPr>
        <w:t xml:space="preserve"> incubator for 24 hours. </w:t>
      </w:r>
      <w:r w:rsidR="00B2111A">
        <w:rPr>
          <w:rFonts w:ascii="Times New Roman" w:eastAsia="Calibri" w:hAnsi="Times New Roman" w:cs="Times New Roman"/>
        </w:rPr>
        <w:t>A</w:t>
      </w:r>
      <w:r w:rsidR="00B2111A" w:rsidRPr="0098395E">
        <w:rPr>
          <w:rFonts w:ascii="Times New Roman" w:eastAsia="Calibri" w:hAnsi="Times New Roman" w:cs="Times New Roman"/>
        </w:rPr>
        <w:t>s a control stimulation condition</w:t>
      </w:r>
      <w:r w:rsidR="00B2111A">
        <w:rPr>
          <w:rFonts w:ascii="Times New Roman" w:eastAsia="Calibri" w:hAnsi="Times New Roman" w:cs="Times New Roman"/>
        </w:rPr>
        <w:t>, select wells were</w:t>
      </w:r>
      <w:r w:rsidR="008E1F6A">
        <w:rPr>
          <w:rFonts w:ascii="Times New Roman" w:eastAsia="Calibri" w:hAnsi="Times New Roman" w:cs="Times New Roman"/>
        </w:rPr>
        <w:t xml:space="preserve"> challenged </w:t>
      </w:r>
      <w:r w:rsidR="008E1F6A" w:rsidRPr="00E01FC6">
        <w:rPr>
          <w:rFonts w:ascii="Times New Roman" w:eastAsia="Calibri" w:hAnsi="Times New Roman" w:cs="Times New Roman"/>
        </w:rPr>
        <w:t>with</w:t>
      </w:r>
      <w:r w:rsidR="00B2111A" w:rsidRPr="00E01FC6">
        <w:rPr>
          <w:rFonts w:ascii="Times New Roman" w:eastAsia="Calibri" w:hAnsi="Times New Roman" w:cs="Times New Roman"/>
        </w:rPr>
        <w:t xml:space="preserve"> </w:t>
      </w:r>
      <w:r w:rsidR="7DA40EBA" w:rsidRPr="00E01FC6">
        <w:rPr>
          <w:rFonts w:ascii="Times New Roman" w:eastAsia="Times New Roman" w:hAnsi="Times New Roman" w:cs="Times New Roman"/>
          <w:color w:val="242424"/>
        </w:rPr>
        <w:t>Escherichia</w:t>
      </w:r>
      <w:r w:rsidR="7DA40EBA" w:rsidRPr="00E01FC6">
        <w:rPr>
          <w:rFonts w:ascii="Times New Roman" w:eastAsia="Aptos Narrow" w:hAnsi="Times New Roman" w:cs="Times New Roman"/>
          <w:color w:val="242424"/>
        </w:rPr>
        <w:t xml:space="preserve"> coli O111:B4</w:t>
      </w:r>
      <w:r w:rsidR="00B2111A" w:rsidRPr="00E01FC6">
        <w:rPr>
          <w:rFonts w:ascii="Times New Roman" w:eastAsia="Calibri" w:hAnsi="Times New Roman" w:cs="Times New Roman"/>
        </w:rPr>
        <w:t xml:space="preserve"> </w:t>
      </w:r>
      <w:r w:rsidRPr="00E01FC6">
        <w:rPr>
          <w:rFonts w:ascii="Times New Roman" w:eastAsia="Calibri" w:hAnsi="Times New Roman" w:cs="Times New Roman"/>
        </w:rPr>
        <w:t>LPS</w:t>
      </w:r>
      <w:r w:rsidR="00A154F8" w:rsidRPr="44E10122">
        <w:rPr>
          <w:rFonts w:ascii="Times New Roman" w:eastAsia="Calibri" w:hAnsi="Times New Roman" w:cs="Times New Roman"/>
        </w:rPr>
        <w:t xml:space="preserve"> (</w:t>
      </w:r>
      <w:r w:rsidR="00A154F8" w:rsidRPr="0098395E">
        <w:rPr>
          <w:rFonts w:ascii="Times New Roman" w:eastAsia="Calibri" w:hAnsi="Times New Roman" w:cs="Times New Roman"/>
        </w:rPr>
        <w:t>100 ng/</w:t>
      </w:r>
      <w:r w:rsidR="005F1A65">
        <w:rPr>
          <w:rFonts w:ascii="Times New Roman" w:eastAsia="Calibri" w:hAnsi="Times New Roman" w:cs="Times New Roman"/>
        </w:rPr>
        <w:t>mL</w:t>
      </w:r>
      <w:r w:rsidR="00A154F8" w:rsidRPr="604B288B">
        <w:rPr>
          <w:rFonts w:ascii="Times New Roman" w:eastAsia="Calibri" w:hAnsi="Times New Roman" w:cs="Times New Roman"/>
        </w:rPr>
        <w:t>)</w:t>
      </w:r>
      <w:r w:rsidR="75CAAA98" w:rsidRPr="604B288B">
        <w:rPr>
          <w:rFonts w:ascii="Times New Roman" w:eastAsia="Calibri" w:hAnsi="Times New Roman" w:cs="Times New Roman"/>
        </w:rPr>
        <w:t xml:space="preserve"> (Sigma </w:t>
      </w:r>
      <w:r w:rsidR="75CAAA98" w:rsidRPr="4FADF7BF">
        <w:rPr>
          <w:rFonts w:ascii="Times New Roman" w:eastAsia="Calibri" w:hAnsi="Times New Roman" w:cs="Times New Roman"/>
        </w:rPr>
        <w:t>Aldrich</w:t>
      </w:r>
      <w:r w:rsidR="75CAAA98" w:rsidRPr="04777E91">
        <w:rPr>
          <w:rFonts w:ascii="Times New Roman" w:eastAsia="Calibri" w:hAnsi="Times New Roman" w:cs="Times New Roman"/>
        </w:rPr>
        <w:t>)</w:t>
      </w:r>
      <w:r w:rsidRPr="04777E91">
        <w:rPr>
          <w:rFonts w:ascii="Times New Roman" w:eastAsia="Calibri" w:hAnsi="Times New Roman" w:cs="Times New Roman"/>
        </w:rPr>
        <w:t>.</w:t>
      </w:r>
      <w:r w:rsidRPr="0098395E">
        <w:rPr>
          <w:rFonts w:ascii="Times New Roman" w:eastAsia="Calibri" w:hAnsi="Times New Roman" w:cs="Times New Roman"/>
        </w:rPr>
        <w:t xml:space="preserve"> </w:t>
      </w:r>
      <w:r w:rsidR="006E7BB7">
        <w:rPr>
          <w:rFonts w:ascii="Times New Roman" w:eastAsia="Calibri" w:hAnsi="Times New Roman" w:cs="Times New Roman"/>
        </w:rPr>
        <w:t>Once</w:t>
      </w:r>
      <w:r w:rsidR="006E7BB7" w:rsidRPr="0098395E">
        <w:rPr>
          <w:rFonts w:ascii="Times New Roman" w:eastAsia="Calibri" w:hAnsi="Times New Roman" w:cs="Times New Roman"/>
        </w:rPr>
        <w:t xml:space="preserve"> </w:t>
      </w:r>
      <w:r w:rsidRPr="0098395E">
        <w:rPr>
          <w:rFonts w:ascii="Times New Roman" w:eastAsia="Calibri" w:hAnsi="Times New Roman" w:cs="Times New Roman"/>
        </w:rPr>
        <w:t xml:space="preserve">MoDC had been matured </w:t>
      </w:r>
      <w:r w:rsidR="00604D1D">
        <w:rPr>
          <w:rFonts w:ascii="Times New Roman" w:eastAsia="Calibri" w:hAnsi="Times New Roman" w:cs="Times New Roman"/>
        </w:rPr>
        <w:t xml:space="preserve">for 24 hours </w:t>
      </w:r>
      <w:r w:rsidRPr="0098395E">
        <w:rPr>
          <w:rFonts w:ascii="Times New Roman" w:eastAsia="Calibri" w:hAnsi="Times New Roman" w:cs="Times New Roman"/>
        </w:rPr>
        <w:t>by exposure to bacterial cells, autologous naïve CD4+ T cells were isolated from PBMCs using the Human Naïve CD4+ T cell Isolation Kit (</w:t>
      </w:r>
      <w:proofErr w:type="spellStart"/>
      <w:r w:rsidRPr="0098395E">
        <w:rPr>
          <w:rFonts w:ascii="Times New Roman" w:eastAsia="Calibri" w:hAnsi="Times New Roman" w:cs="Times New Roman"/>
        </w:rPr>
        <w:t>Miltenyi</w:t>
      </w:r>
      <w:proofErr w:type="spellEnd"/>
      <w:r w:rsidRPr="0098395E">
        <w:rPr>
          <w:rFonts w:ascii="Times New Roman" w:eastAsia="Calibri" w:hAnsi="Times New Roman" w:cs="Times New Roman"/>
        </w:rPr>
        <w:t xml:space="preserve">) according to </w:t>
      </w:r>
      <w:r w:rsidR="005443B4">
        <w:rPr>
          <w:rFonts w:ascii="Times New Roman" w:eastAsia="Calibri" w:hAnsi="Times New Roman" w:cs="Times New Roman"/>
        </w:rPr>
        <w:t xml:space="preserve">the </w:t>
      </w:r>
      <w:r w:rsidRPr="0098395E">
        <w:rPr>
          <w:rFonts w:ascii="Times New Roman" w:eastAsia="Calibri" w:hAnsi="Times New Roman" w:cs="Times New Roman"/>
        </w:rPr>
        <w:t>manufacturer</w:t>
      </w:r>
      <w:r w:rsidR="005443B4">
        <w:rPr>
          <w:rFonts w:ascii="Times New Roman" w:eastAsia="Calibri" w:hAnsi="Times New Roman" w:cs="Times New Roman"/>
        </w:rPr>
        <w:t>’s</w:t>
      </w:r>
      <w:r w:rsidRPr="0098395E">
        <w:rPr>
          <w:rFonts w:ascii="Times New Roman" w:eastAsia="Calibri" w:hAnsi="Times New Roman" w:cs="Times New Roman"/>
        </w:rPr>
        <w:t xml:space="preserve"> instructions. </w:t>
      </w:r>
      <w:proofErr w:type="gramStart"/>
      <w:r w:rsidRPr="0098395E">
        <w:rPr>
          <w:rFonts w:ascii="Times New Roman" w:eastAsia="Calibri" w:hAnsi="Times New Roman" w:cs="Times New Roman"/>
        </w:rPr>
        <w:t>Naïve</w:t>
      </w:r>
      <w:proofErr w:type="gramEnd"/>
      <w:r w:rsidRPr="0098395E">
        <w:rPr>
          <w:rFonts w:ascii="Times New Roman" w:eastAsia="Calibri" w:hAnsi="Times New Roman" w:cs="Times New Roman"/>
        </w:rPr>
        <w:t xml:space="preserve"> CD4+ T cells were </w:t>
      </w:r>
      <w:r w:rsidR="006D5291">
        <w:rPr>
          <w:rFonts w:ascii="Times New Roman" w:eastAsia="Calibri" w:hAnsi="Times New Roman" w:cs="Times New Roman"/>
        </w:rPr>
        <w:t>subsequently</w:t>
      </w:r>
      <w:r w:rsidRPr="0098395E">
        <w:rPr>
          <w:rFonts w:ascii="Times New Roman" w:eastAsia="Calibri" w:hAnsi="Times New Roman" w:cs="Times New Roman"/>
        </w:rPr>
        <w:t xml:space="preserve"> co-cultured with mature MoDCs at a T </w:t>
      </w:r>
      <w:proofErr w:type="spellStart"/>
      <w:r w:rsidRPr="0098395E">
        <w:rPr>
          <w:rFonts w:ascii="Times New Roman" w:eastAsia="Calibri" w:hAnsi="Times New Roman" w:cs="Times New Roman"/>
        </w:rPr>
        <w:t>cell:DC</w:t>
      </w:r>
      <w:proofErr w:type="spellEnd"/>
      <w:r w:rsidRPr="0098395E">
        <w:rPr>
          <w:rFonts w:ascii="Times New Roman" w:eastAsia="Calibri" w:hAnsi="Times New Roman" w:cs="Times New Roman"/>
        </w:rPr>
        <w:t xml:space="preserve"> ratio of 2.5:1 </w:t>
      </w:r>
      <w:r w:rsidR="00934551">
        <w:rPr>
          <w:rFonts w:ascii="Times New Roman" w:eastAsia="Calibri" w:hAnsi="Times New Roman" w:cs="Times New Roman"/>
        </w:rPr>
        <w:t xml:space="preserve">for </w:t>
      </w:r>
      <w:r w:rsidRPr="0098395E">
        <w:rPr>
          <w:rFonts w:ascii="Times New Roman" w:eastAsia="Calibri" w:hAnsi="Times New Roman" w:cs="Times New Roman"/>
        </w:rPr>
        <w:t>6 days</w:t>
      </w:r>
      <w:r w:rsidR="00934551">
        <w:rPr>
          <w:rFonts w:ascii="Times New Roman" w:eastAsia="Calibri" w:hAnsi="Times New Roman" w:cs="Times New Roman"/>
        </w:rPr>
        <w:t>, after which the</w:t>
      </w:r>
      <w:r w:rsidRPr="0098395E">
        <w:rPr>
          <w:rFonts w:ascii="Times New Roman" w:eastAsia="Calibri" w:hAnsi="Times New Roman" w:cs="Times New Roman"/>
        </w:rPr>
        <w:t xml:space="preserve"> T cells were harvested and surface-stained </w:t>
      </w:r>
      <w:r w:rsidR="00ED1305">
        <w:rPr>
          <w:rFonts w:ascii="Times New Roman" w:eastAsia="Calibri" w:hAnsi="Times New Roman" w:cs="Times New Roman"/>
        </w:rPr>
        <w:t>using</w:t>
      </w:r>
      <w:r w:rsidRPr="0098395E">
        <w:rPr>
          <w:rFonts w:ascii="Times New Roman" w:eastAsia="Calibri" w:hAnsi="Times New Roman" w:cs="Times New Roman"/>
        </w:rPr>
        <w:t xml:space="preserve"> Zombie Aqua viability dye </w:t>
      </w:r>
      <w:r w:rsidR="4E87EBB7" w:rsidRPr="34322032">
        <w:rPr>
          <w:rFonts w:ascii="Times New Roman" w:eastAsia="Calibri" w:hAnsi="Times New Roman" w:cs="Times New Roman"/>
        </w:rPr>
        <w:t>(</w:t>
      </w:r>
      <w:proofErr w:type="spellStart"/>
      <w:r w:rsidR="4E87EBB7" w:rsidRPr="34322032">
        <w:rPr>
          <w:rFonts w:ascii="Times New Roman" w:eastAsia="Calibri" w:hAnsi="Times New Roman" w:cs="Times New Roman"/>
        </w:rPr>
        <w:t>BioLegend</w:t>
      </w:r>
      <w:proofErr w:type="spellEnd"/>
      <w:r w:rsidR="4E87EBB7" w:rsidRPr="34322032">
        <w:rPr>
          <w:rFonts w:ascii="Times New Roman" w:eastAsia="Calibri" w:hAnsi="Times New Roman" w:cs="Times New Roman"/>
        </w:rPr>
        <w:t>)</w:t>
      </w:r>
      <w:r w:rsidRPr="0098395E">
        <w:rPr>
          <w:rFonts w:ascii="Times New Roman" w:eastAsia="Calibri" w:hAnsi="Times New Roman" w:cs="Times New Roman"/>
        </w:rPr>
        <w:t xml:space="preserve">as well as fluorescent antibodies against CD4 </w:t>
      </w:r>
      <w:r w:rsidR="49CBBA5D" w:rsidRPr="34322032">
        <w:rPr>
          <w:rFonts w:ascii="Times New Roman" w:eastAsia="Calibri" w:hAnsi="Times New Roman" w:cs="Times New Roman"/>
        </w:rPr>
        <w:t>(</w:t>
      </w:r>
      <w:proofErr w:type="spellStart"/>
      <w:r w:rsidR="49CBBA5D" w:rsidRPr="34322032">
        <w:rPr>
          <w:rFonts w:ascii="Times New Roman" w:eastAsia="Calibri" w:hAnsi="Times New Roman" w:cs="Times New Roman"/>
        </w:rPr>
        <w:t>BioLegend</w:t>
      </w:r>
      <w:proofErr w:type="spellEnd"/>
      <w:r w:rsidR="49CBBA5D" w:rsidRPr="34322032">
        <w:rPr>
          <w:rFonts w:ascii="Times New Roman" w:eastAsia="Calibri" w:hAnsi="Times New Roman" w:cs="Times New Roman"/>
        </w:rPr>
        <w:t>)</w:t>
      </w:r>
      <w:r w:rsidRPr="34322032">
        <w:rPr>
          <w:rFonts w:ascii="Times New Roman" w:eastAsia="Calibri" w:hAnsi="Times New Roman" w:cs="Times New Roman"/>
        </w:rPr>
        <w:t xml:space="preserve"> </w:t>
      </w:r>
      <w:r w:rsidRPr="0098395E">
        <w:rPr>
          <w:rFonts w:ascii="Times New Roman" w:eastAsia="Calibri" w:hAnsi="Times New Roman" w:cs="Times New Roman"/>
        </w:rPr>
        <w:t>and CD25</w:t>
      </w:r>
      <w:r w:rsidR="01BB371A" w:rsidRPr="34322032">
        <w:rPr>
          <w:rFonts w:ascii="Times New Roman" w:eastAsia="Calibri" w:hAnsi="Times New Roman" w:cs="Times New Roman"/>
        </w:rPr>
        <w:t xml:space="preserve"> (</w:t>
      </w:r>
      <w:proofErr w:type="spellStart"/>
      <w:r w:rsidR="01BB371A" w:rsidRPr="34322032">
        <w:rPr>
          <w:rFonts w:ascii="Times New Roman" w:eastAsia="Calibri" w:hAnsi="Times New Roman" w:cs="Times New Roman"/>
        </w:rPr>
        <w:t>BioLegend</w:t>
      </w:r>
      <w:proofErr w:type="spellEnd"/>
      <w:r w:rsidR="01BB371A" w:rsidRPr="34322032">
        <w:rPr>
          <w:rFonts w:ascii="Times New Roman" w:eastAsia="Calibri" w:hAnsi="Times New Roman" w:cs="Times New Roman"/>
        </w:rPr>
        <w:t>)</w:t>
      </w:r>
      <w:r w:rsidR="00F71E4C">
        <w:rPr>
          <w:rFonts w:ascii="Times New Roman" w:eastAsia="Calibri" w:hAnsi="Times New Roman" w:cs="Times New Roman"/>
        </w:rPr>
        <w:t>.</w:t>
      </w:r>
      <w:r w:rsidRPr="0098395E">
        <w:rPr>
          <w:rFonts w:ascii="Times New Roman" w:eastAsia="Calibri" w:hAnsi="Times New Roman" w:cs="Times New Roman"/>
        </w:rPr>
        <w:t xml:space="preserve"> </w:t>
      </w:r>
      <w:r w:rsidR="00F71E4C">
        <w:rPr>
          <w:rFonts w:ascii="Times New Roman" w:eastAsia="Calibri" w:hAnsi="Times New Roman" w:cs="Times New Roman"/>
        </w:rPr>
        <w:t>N</w:t>
      </w:r>
      <w:r w:rsidRPr="0098395E">
        <w:rPr>
          <w:rFonts w:ascii="Times New Roman" w:eastAsia="Calibri" w:hAnsi="Times New Roman" w:cs="Times New Roman"/>
        </w:rPr>
        <w:t xml:space="preserve">uclear staining for FoxP3 </w:t>
      </w:r>
      <w:r w:rsidR="00F71E4C">
        <w:rPr>
          <w:rFonts w:ascii="Times New Roman" w:eastAsia="Calibri" w:hAnsi="Times New Roman" w:cs="Times New Roman"/>
        </w:rPr>
        <w:t xml:space="preserve">was then performed </w:t>
      </w:r>
      <w:r w:rsidRPr="0098395E">
        <w:rPr>
          <w:rFonts w:ascii="Times New Roman" w:eastAsia="Calibri" w:hAnsi="Times New Roman" w:cs="Times New Roman"/>
        </w:rPr>
        <w:t>using the True-Nuclear Transcription Factor Staining Kit (</w:t>
      </w:r>
      <w:proofErr w:type="spellStart"/>
      <w:r w:rsidRPr="0098395E">
        <w:rPr>
          <w:rFonts w:ascii="Times New Roman" w:eastAsia="Calibri" w:hAnsi="Times New Roman" w:cs="Times New Roman"/>
        </w:rPr>
        <w:t>Biolegend</w:t>
      </w:r>
      <w:proofErr w:type="spellEnd"/>
      <w:r w:rsidRPr="0098395E">
        <w:rPr>
          <w:rFonts w:ascii="Times New Roman" w:eastAsia="Calibri" w:hAnsi="Times New Roman" w:cs="Times New Roman"/>
        </w:rPr>
        <w:t xml:space="preserve">) according to manufacturer’s instructions.  Cells were acquired on a </w:t>
      </w:r>
      <w:proofErr w:type="spellStart"/>
      <w:r w:rsidRPr="0098395E">
        <w:rPr>
          <w:rFonts w:ascii="Times New Roman" w:eastAsia="Calibri" w:hAnsi="Times New Roman" w:cs="Times New Roman"/>
        </w:rPr>
        <w:t>CytoFLEX</w:t>
      </w:r>
      <w:proofErr w:type="spellEnd"/>
      <w:r w:rsidRPr="0098395E">
        <w:rPr>
          <w:rFonts w:ascii="Times New Roman" w:eastAsia="Calibri" w:hAnsi="Times New Roman" w:cs="Times New Roman"/>
        </w:rPr>
        <w:t xml:space="preserve"> flow cytometer and analy</w:t>
      </w:r>
      <w:r w:rsidR="00D03930">
        <w:rPr>
          <w:rFonts w:ascii="Times New Roman" w:eastAsia="Calibri" w:hAnsi="Times New Roman" w:cs="Times New Roman"/>
        </w:rPr>
        <w:t>z</w:t>
      </w:r>
      <w:r w:rsidRPr="0098395E">
        <w:rPr>
          <w:rFonts w:ascii="Times New Roman" w:eastAsia="Calibri" w:hAnsi="Times New Roman" w:cs="Times New Roman"/>
        </w:rPr>
        <w:t xml:space="preserve">ed in </w:t>
      </w:r>
      <w:proofErr w:type="spellStart"/>
      <w:r w:rsidRPr="0098395E">
        <w:rPr>
          <w:rFonts w:ascii="Times New Roman" w:eastAsia="Calibri" w:hAnsi="Times New Roman" w:cs="Times New Roman"/>
        </w:rPr>
        <w:t>FlowJo</w:t>
      </w:r>
      <w:proofErr w:type="spellEnd"/>
      <w:r w:rsidRPr="0098395E">
        <w:rPr>
          <w:rFonts w:ascii="Times New Roman" w:eastAsia="Calibri" w:hAnsi="Times New Roman" w:cs="Times New Roman"/>
        </w:rPr>
        <w:t xml:space="preserve"> v10. </w:t>
      </w:r>
    </w:p>
    <w:p w14:paraId="00CE38A9" w14:textId="66625ED0" w:rsidR="00942642" w:rsidRDefault="00B8257F" w:rsidP="00C00D41">
      <w:pPr>
        <w:spacing w:after="160" w:line="259" w:lineRule="auto"/>
        <w:jc w:val="both"/>
        <w:rPr>
          <w:rFonts w:ascii="Times New Roman" w:eastAsia="Calibri" w:hAnsi="Times New Roman" w:cs="Times New Roman"/>
          <w:b/>
          <w:bCs/>
          <w:i/>
          <w:iCs/>
        </w:rPr>
      </w:pPr>
      <w:r w:rsidRPr="0098395E">
        <w:rPr>
          <w:rFonts w:ascii="Times New Roman" w:eastAsia="Calibri" w:hAnsi="Times New Roman" w:cs="Times New Roman"/>
        </w:rPr>
        <w:t xml:space="preserve">Each experiment was performed using </w:t>
      </w:r>
      <w:r w:rsidR="002F644E">
        <w:rPr>
          <w:rFonts w:ascii="Times New Roman" w:eastAsia="Calibri" w:hAnsi="Times New Roman" w:cs="Times New Roman"/>
        </w:rPr>
        <w:t>eight</w:t>
      </w:r>
      <w:r w:rsidRPr="0098395E">
        <w:rPr>
          <w:rFonts w:ascii="Times New Roman" w:eastAsia="Calibri" w:hAnsi="Times New Roman" w:cs="Times New Roman"/>
        </w:rPr>
        <w:t xml:space="preserve"> individual PBMC donors, each assayed </w:t>
      </w:r>
      <w:r w:rsidR="00362B43">
        <w:rPr>
          <w:rFonts w:ascii="Times New Roman" w:eastAsia="Calibri" w:hAnsi="Times New Roman" w:cs="Times New Roman"/>
        </w:rPr>
        <w:t>as</w:t>
      </w:r>
      <w:r w:rsidRPr="0098395E">
        <w:rPr>
          <w:rFonts w:ascii="Times New Roman" w:eastAsia="Calibri" w:hAnsi="Times New Roman" w:cs="Times New Roman"/>
        </w:rPr>
        <w:t xml:space="preserve"> technical duplicate</w:t>
      </w:r>
      <w:r w:rsidR="00362B43">
        <w:rPr>
          <w:rFonts w:ascii="Times New Roman" w:eastAsia="Calibri" w:hAnsi="Times New Roman" w:cs="Times New Roman"/>
        </w:rPr>
        <w:t>s</w:t>
      </w:r>
      <w:r w:rsidRPr="0098395E">
        <w:rPr>
          <w:rFonts w:ascii="Times New Roman" w:eastAsia="Calibri" w:hAnsi="Times New Roman" w:cs="Times New Roman"/>
        </w:rPr>
        <w:t xml:space="preserve"> </w:t>
      </w:r>
      <w:r w:rsidR="00362B43">
        <w:rPr>
          <w:rFonts w:ascii="Times New Roman" w:eastAsia="Calibri" w:hAnsi="Times New Roman" w:cs="Times New Roman"/>
        </w:rPr>
        <w:t>that</w:t>
      </w:r>
      <w:r w:rsidR="00362B43" w:rsidRPr="0098395E">
        <w:rPr>
          <w:rFonts w:ascii="Times New Roman" w:eastAsia="Calibri" w:hAnsi="Times New Roman" w:cs="Times New Roman"/>
        </w:rPr>
        <w:t xml:space="preserve"> </w:t>
      </w:r>
      <w:r w:rsidRPr="0098395E">
        <w:rPr>
          <w:rFonts w:ascii="Times New Roman" w:eastAsia="Calibri" w:hAnsi="Times New Roman" w:cs="Times New Roman"/>
        </w:rPr>
        <w:t xml:space="preserve">were averaged on a per-donor basis. Statistics were generated by repeated measures ANOVA in </w:t>
      </w:r>
      <w:proofErr w:type="spellStart"/>
      <w:r w:rsidRPr="0098395E">
        <w:rPr>
          <w:rFonts w:ascii="Times New Roman" w:eastAsia="Calibri" w:hAnsi="Times New Roman" w:cs="Times New Roman"/>
        </w:rPr>
        <w:t>Graphpad</w:t>
      </w:r>
      <w:proofErr w:type="spellEnd"/>
      <w:r w:rsidRPr="0098395E">
        <w:rPr>
          <w:rFonts w:ascii="Times New Roman" w:eastAsia="Calibri" w:hAnsi="Times New Roman" w:cs="Times New Roman"/>
        </w:rPr>
        <w:t xml:space="preserve"> Prism v9, which was also used to plot results.</w:t>
      </w:r>
    </w:p>
    <w:p w14:paraId="251DCF0D" w14:textId="5F49831C" w:rsidR="005202B4" w:rsidRPr="00196ECF" w:rsidRDefault="005202B4" w:rsidP="0084363D">
      <w:pPr>
        <w:spacing w:after="160" w:line="259" w:lineRule="auto"/>
        <w:jc w:val="both"/>
        <w:rPr>
          <w:rFonts w:ascii="Times New Roman" w:eastAsia="Calibri" w:hAnsi="Times New Roman" w:cs="Times New Roman"/>
        </w:rPr>
      </w:pPr>
      <w:r w:rsidRPr="00196ECF">
        <w:rPr>
          <w:rFonts w:ascii="Times New Roman" w:eastAsia="Calibri" w:hAnsi="Times New Roman" w:cs="Times New Roman"/>
          <w:b/>
          <w:bCs/>
          <w:i/>
          <w:iCs/>
        </w:rPr>
        <w:t>Metabolomic analys</w:t>
      </w:r>
      <w:r w:rsidR="00FC4840">
        <w:rPr>
          <w:rFonts w:ascii="Times New Roman" w:eastAsia="Calibri" w:hAnsi="Times New Roman" w:cs="Times New Roman"/>
          <w:b/>
          <w:bCs/>
          <w:i/>
          <w:iCs/>
        </w:rPr>
        <w:t>e</w:t>
      </w:r>
      <w:r w:rsidRPr="00196ECF">
        <w:rPr>
          <w:rFonts w:ascii="Times New Roman" w:eastAsia="Calibri" w:hAnsi="Times New Roman" w:cs="Times New Roman"/>
          <w:b/>
          <w:bCs/>
          <w:i/>
          <w:iCs/>
        </w:rPr>
        <w:t>s.</w:t>
      </w:r>
      <w:r>
        <w:rPr>
          <w:rFonts w:ascii="Times New Roman" w:eastAsia="Calibri" w:hAnsi="Times New Roman" w:cs="Times New Roman"/>
        </w:rPr>
        <w:t xml:space="preserve"> </w:t>
      </w:r>
      <w:r w:rsidRPr="00196ECF">
        <w:rPr>
          <w:rFonts w:ascii="Times New Roman" w:eastAsia="Calibri" w:hAnsi="Times New Roman" w:cs="Times New Roman"/>
        </w:rPr>
        <w:t>Untargeted metabolomic analys</w:t>
      </w:r>
      <w:r>
        <w:rPr>
          <w:rFonts w:ascii="Times New Roman" w:eastAsia="Calibri" w:hAnsi="Times New Roman" w:cs="Times New Roman"/>
        </w:rPr>
        <w:t>e</w:t>
      </w:r>
      <w:r w:rsidRPr="00196ECF">
        <w:rPr>
          <w:rFonts w:ascii="Times New Roman" w:eastAsia="Calibri" w:hAnsi="Times New Roman" w:cs="Times New Roman"/>
        </w:rPr>
        <w:t xml:space="preserve">s </w:t>
      </w:r>
      <w:r>
        <w:rPr>
          <w:rFonts w:ascii="Times New Roman" w:eastAsia="Calibri" w:hAnsi="Times New Roman" w:cs="Times New Roman"/>
        </w:rPr>
        <w:t xml:space="preserve">of fractionated MH27-2 metabolite extracts </w:t>
      </w:r>
      <w:r w:rsidRPr="00196ECF">
        <w:rPr>
          <w:rFonts w:ascii="Times New Roman" w:eastAsia="Calibri" w:hAnsi="Times New Roman" w:cs="Times New Roman"/>
        </w:rPr>
        <w:t>w</w:t>
      </w:r>
      <w:r>
        <w:rPr>
          <w:rFonts w:ascii="Times New Roman" w:eastAsia="Calibri" w:hAnsi="Times New Roman" w:cs="Times New Roman"/>
        </w:rPr>
        <w:t>ere</w:t>
      </w:r>
      <w:r w:rsidRPr="00196ECF">
        <w:rPr>
          <w:rFonts w:ascii="Times New Roman" w:eastAsia="Calibri" w:hAnsi="Times New Roman" w:cs="Times New Roman"/>
        </w:rPr>
        <w:t xml:space="preserve"> conducted using an </w:t>
      </w:r>
      <w:proofErr w:type="spellStart"/>
      <w:r w:rsidR="004D3B66" w:rsidRPr="6EAD2BEE">
        <w:rPr>
          <w:rFonts w:ascii="Times New Roman" w:eastAsia="Calibri" w:hAnsi="Times New Roman" w:cs="Times New Roman"/>
        </w:rPr>
        <w:t>UltiMate</w:t>
      </w:r>
      <w:proofErr w:type="spellEnd"/>
      <w:r w:rsidR="004D3B66" w:rsidRPr="6EAD2BEE">
        <w:rPr>
          <w:rFonts w:ascii="Times New Roman" w:eastAsia="Calibri" w:hAnsi="Times New Roman" w:cs="Times New Roman"/>
        </w:rPr>
        <w:t xml:space="preserve"> 3000 UHPLC</w:t>
      </w:r>
      <w:r w:rsidR="004D3B66">
        <w:rPr>
          <w:rFonts w:ascii="Times New Roman" w:eastAsia="Calibri" w:hAnsi="Times New Roman" w:cs="Times New Roman"/>
        </w:rPr>
        <w:t xml:space="preserve"> </w:t>
      </w:r>
      <w:r w:rsidR="004D3B66" w:rsidRPr="6EAD2BEE">
        <w:rPr>
          <w:rFonts w:ascii="Times New Roman" w:eastAsia="Calibri" w:hAnsi="Times New Roman" w:cs="Times New Roman"/>
        </w:rPr>
        <w:t>(</w:t>
      </w:r>
      <w:proofErr w:type="spellStart"/>
      <w:r w:rsidR="004D3B66" w:rsidRPr="6EAD2BEE">
        <w:rPr>
          <w:rFonts w:ascii="Times New Roman" w:eastAsia="Calibri" w:hAnsi="Times New Roman" w:cs="Times New Roman"/>
        </w:rPr>
        <w:t>Thermo</w:t>
      </w:r>
      <w:r w:rsidR="004D3B66">
        <w:rPr>
          <w:rFonts w:ascii="Times New Roman" w:eastAsia="Calibri" w:hAnsi="Times New Roman" w:cs="Times New Roman"/>
        </w:rPr>
        <w:t>Fisher</w:t>
      </w:r>
      <w:proofErr w:type="spellEnd"/>
      <w:r w:rsidR="004D3B66">
        <w:rPr>
          <w:rFonts w:ascii="Times New Roman" w:eastAsia="Calibri" w:hAnsi="Times New Roman" w:cs="Times New Roman"/>
        </w:rPr>
        <w:t xml:space="preserve"> </w:t>
      </w:r>
      <w:r w:rsidR="004D3B66" w:rsidRPr="6EAD2BEE">
        <w:rPr>
          <w:rFonts w:ascii="Times New Roman" w:eastAsia="Calibri" w:hAnsi="Times New Roman" w:cs="Times New Roman"/>
        </w:rPr>
        <w:t xml:space="preserve">Scientific) coupled </w:t>
      </w:r>
      <w:r w:rsidR="004D3B66">
        <w:rPr>
          <w:rFonts w:ascii="Times New Roman" w:eastAsia="Calibri" w:hAnsi="Times New Roman" w:cs="Times New Roman"/>
        </w:rPr>
        <w:t>to a</w:t>
      </w:r>
      <w:r w:rsidR="004D3B66" w:rsidRPr="6EAD2BEE">
        <w:rPr>
          <w:rFonts w:ascii="Times New Roman" w:eastAsia="Calibri" w:hAnsi="Times New Roman" w:cs="Times New Roman"/>
        </w:rPr>
        <w:t xml:space="preserve"> Q </w:t>
      </w:r>
      <w:proofErr w:type="spellStart"/>
      <w:r w:rsidR="004D3B66" w:rsidRPr="6EAD2BEE">
        <w:rPr>
          <w:rFonts w:ascii="Times New Roman" w:eastAsia="Calibri" w:hAnsi="Times New Roman" w:cs="Times New Roman"/>
        </w:rPr>
        <w:t>Exactive</w:t>
      </w:r>
      <w:r w:rsidR="004D3B66" w:rsidRPr="00196ECF">
        <w:rPr>
          <w:rFonts w:ascii="Times New Roman" w:eastAsia="Calibri" w:hAnsi="Times New Roman" w:cs="Times New Roman"/>
          <w:vertAlign w:val="superscript"/>
        </w:rPr>
        <w:t>TM</w:t>
      </w:r>
      <w:proofErr w:type="spellEnd"/>
      <w:r w:rsidR="004D3B66" w:rsidRPr="6EAD2BEE">
        <w:rPr>
          <w:rFonts w:ascii="Times New Roman" w:eastAsia="Calibri" w:hAnsi="Times New Roman" w:cs="Times New Roman"/>
        </w:rPr>
        <w:t xml:space="preserve"> Plus MS</w:t>
      </w:r>
      <w:r w:rsidR="004D3B66">
        <w:rPr>
          <w:rFonts w:ascii="Times New Roman" w:eastAsia="Calibri" w:hAnsi="Times New Roman" w:cs="Times New Roman"/>
        </w:rPr>
        <w:t xml:space="preserve"> </w:t>
      </w:r>
      <w:r w:rsidR="004D3B66" w:rsidRPr="6EAD2BEE">
        <w:rPr>
          <w:rFonts w:ascii="Times New Roman" w:eastAsia="Calibri" w:hAnsi="Times New Roman" w:cs="Times New Roman"/>
        </w:rPr>
        <w:t>(</w:t>
      </w:r>
      <w:proofErr w:type="spellStart"/>
      <w:r w:rsidR="004D3B66" w:rsidRPr="6EAD2BEE">
        <w:rPr>
          <w:rFonts w:ascii="Times New Roman" w:eastAsia="Calibri" w:hAnsi="Times New Roman" w:cs="Times New Roman"/>
        </w:rPr>
        <w:t>Thermo</w:t>
      </w:r>
      <w:r w:rsidR="004D3B66">
        <w:rPr>
          <w:rFonts w:ascii="Times New Roman" w:eastAsia="Calibri" w:hAnsi="Times New Roman" w:cs="Times New Roman"/>
        </w:rPr>
        <w:t>Fisher</w:t>
      </w:r>
      <w:proofErr w:type="spellEnd"/>
      <w:r w:rsidR="004D3B66">
        <w:rPr>
          <w:rFonts w:ascii="Times New Roman" w:eastAsia="Calibri" w:hAnsi="Times New Roman" w:cs="Times New Roman"/>
        </w:rPr>
        <w:t xml:space="preserve"> </w:t>
      </w:r>
      <w:r w:rsidR="004D3B66" w:rsidRPr="6EAD2BEE">
        <w:rPr>
          <w:rFonts w:ascii="Times New Roman" w:eastAsia="Calibri" w:hAnsi="Times New Roman" w:cs="Times New Roman"/>
        </w:rPr>
        <w:t xml:space="preserve">Scientific). </w:t>
      </w:r>
      <w:r w:rsidRPr="00196ECF">
        <w:rPr>
          <w:rFonts w:ascii="Times New Roman" w:eastAsia="Calibri" w:hAnsi="Times New Roman" w:cs="Times New Roman"/>
        </w:rPr>
        <w:t xml:space="preserve">A </w:t>
      </w:r>
      <w:r>
        <w:rPr>
          <w:rFonts w:ascii="Times New Roman" w:eastAsia="Calibri" w:hAnsi="Times New Roman" w:cs="Times New Roman"/>
        </w:rPr>
        <w:t>3-</w:t>
      </w:r>
      <w:r w:rsidR="78A32B90" w:rsidRPr="006D5AD6">
        <w:rPr>
          <w:rFonts w:ascii="Times New Roman" w:eastAsia="Calibri" w:hAnsi="Times New Roman" w:cs="Times New Roman"/>
        </w:rPr>
        <w:t>80</w:t>
      </w:r>
      <w:r>
        <w:rPr>
          <w:rFonts w:ascii="Times New Roman" w:eastAsia="Calibri" w:hAnsi="Times New Roman" w:cs="Times New Roman"/>
        </w:rPr>
        <w:t xml:space="preserve">% acetonitrile </w:t>
      </w:r>
      <w:r w:rsidRPr="00196ECF">
        <w:rPr>
          <w:rFonts w:ascii="Times New Roman" w:eastAsia="Calibri" w:hAnsi="Times New Roman" w:cs="Times New Roman"/>
        </w:rPr>
        <w:t xml:space="preserve">gradient with 0.1% formic acid was run at a flow rate of 0.25 </w:t>
      </w:r>
      <w:proofErr w:type="spellStart"/>
      <w:r w:rsidRPr="00196ECF">
        <w:rPr>
          <w:rFonts w:ascii="Times New Roman" w:eastAsia="Calibri" w:hAnsi="Times New Roman" w:cs="Times New Roman"/>
        </w:rPr>
        <w:t>μL</w:t>
      </w:r>
      <w:proofErr w:type="spellEnd"/>
      <w:r w:rsidRPr="00196ECF">
        <w:rPr>
          <w:rFonts w:ascii="Times New Roman" w:eastAsia="Calibri" w:hAnsi="Times New Roman" w:cs="Times New Roman"/>
        </w:rPr>
        <w:t xml:space="preserve">/min </w:t>
      </w:r>
      <w:r>
        <w:rPr>
          <w:rFonts w:ascii="Times New Roman" w:eastAsia="Calibri" w:hAnsi="Times New Roman" w:cs="Times New Roman"/>
        </w:rPr>
        <w:t>across</w:t>
      </w:r>
      <w:r w:rsidRPr="00196ECF">
        <w:rPr>
          <w:rFonts w:ascii="Times New Roman" w:eastAsia="Calibri" w:hAnsi="Times New Roman" w:cs="Times New Roman"/>
        </w:rPr>
        <w:t xml:space="preserve"> 95 minutes. An electrospray ionization interface served as the ionization source. MS data were acquired in data-dependent acquisition mode, starting with an MS1 survey scan from m/z 100 to 1500 at 35,000 </w:t>
      </w:r>
      <w:r w:rsidRPr="00912654">
        <w:rPr>
          <w:rFonts w:ascii="Times New Roman" w:eastAsia="Calibri" w:hAnsi="Times New Roman" w:cs="Times New Roman"/>
        </w:rPr>
        <w:t>resolutions</w:t>
      </w:r>
      <w:r w:rsidRPr="00196ECF">
        <w:rPr>
          <w:rFonts w:ascii="Times New Roman" w:eastAsia="Calibri" w:hAnsi="Times New Roman" w:cs="Times New Roman"/>
        </w:rPr>
        <w:t xml:space="preserve">. Up to ten MS2 scans in CID/HCD mode were acquired per cycle at 35,000 </w:t>
      </w:r>
      <w:r w:rsidRPr="00912654">
        <w:rPr>
          <w:rFonts w:ascii="Times New Roman" w:eastAsia="Calibri" w:hAnsi="Times New Roman" w:cs="Times New Roman"/>
        </w:rPr>
        <w:t>resolutions</w:t>
      </w:r>
      <w:r w:rsidRPr="00196ECF">
        <w:rPr>
          <w:rFonts w:ascii="Times New Roman" w:eastAsia="Calibri" w:hAnsi="Times New Roman" w:cs="Times New Roman"/>
        </w:rPr>
        <w:t xml:space="preserve"> with one </w:t>
      </w:r>
      <w:proofErr w:type="spellStart"/>
      <w:r w:rsidRPr="00196ECF">
        <w:rPr>
          <w:rFonts w:ascii="Times New Roman" w:eastAsia="Calibri" w:hAnsi="Times New Roman" w:cs="Times New Roman"/>
        </w:rPr>
        <w:t>microscan</w:t>
      </w:r>
      <w:proofErr w:type="spellEnd"/>
      <w:r w:rsidRPr="00196ECF">
        <w:rPr>
          <w:rFonts w:ascii="Times New Roman" w:eastAsia="Calibri" w:hAnsi="Times New Roman" w:cs="Times New Roman"/>
        </w:rPr>
        <w:t xml:space="preserve"> in positive or negative mode. The maximum injection time was set to 100 </w:t>
      </w:r>
      <w:proofErr w:type="spellStart"/>
      <w:r w:rsidRPr="00196ECF">
        <w:rPr>
          <w:rFonts w:ascii="Times New Roman" w:eastAsia="Calibri" w:hAnsi="Times New Roman" w:cs="Times New Roman"/>
        </w:rPr>
        <w:t>ms</w:t>
      </w:r>
      <w:proofErr w:type="spellEnd"/>
      <w:r w:rsidRPr="00196ECF">
        <w:rPr>
          <w:rFonts w:ascii="Times New Roman" w:eastAsia="Calibri" w:hAnsi="Times New Roman" w:cs="Times New Roman"/>
        </w:rPr>
        <w:t xml:space="preserve">, and the MS2 precursor window was 1.4 m/z. Normalized collision energy was set to a stepped mode combining energies of 20, 30, and 40 eV, with the default charge state set at z=1. MS2 experiments were automatically triggered within 5 to 10 seconds of their first occurrence at the peak apex. Dynamic exclusion time was set to 10 seconds, excluding ion species with unassigned charge states and isotope peaks. Further metabolic profile analysis and identification of key metabolites </w:t>
      </w:r>
      <w:r>
        <w:rPr>
          <w:rFonts w:ascii="Times New Roman" w:eastAsia="Calibri" w:hAnsi="Times New Roman" w:cs="Times New Roman"/>
        </w:rPr>
        <w:t>was</w:t>
      </w:r>
      <w:r w:rsidRPr="00196ECF">
        <w:rPr>
          <w:rFonts w:ascii="Times New Roman" w:eastAsia="Calibri" w:hAnsi="Times New Roman" w:cs="Times New Roman"/>
        </w:rPr>
        <w:t xml:space="preserve"> conducted using the GNPS platform following established protocols</w:t>
      </w:r>
      <w:r w:rsidR="00EC7B3F">
        <w:rPr>
          <w:rFonts w:ascii="Times New Roman" w:eastAsia="Calibri" w:hAnsi="Times New Roman" w:cs="Times New Roman"/>
        </w:rPr>
        <w:fldChar w:fldCharType="begin"/>
      </w:r>
      <w:r w:rsidR="00785E40">
        <w:rPr>
          <w:rFonts w:ascii="Times New Roman" w:eastAsia="Calibri" w:hAnsi="Times New Roman" w:cs="Times New Roman"/>
        </w:rPr>
        <w:instrText xml:space="preserve"> ADDIN ZOTERO_ITEM CSL_CITATION {"citationID":"1Gma15K8","properties":{"formattedCitation":"\\super 43\\nosupersub{}","plainCitation":"43","noteIndex":0},"citationItems":[{"id":1916,"uris":["http://zotero.org/users/16172623/items/LDBYSFS2"],"itemData":{"id":1916,"type":"article-journal","container-title":"Nature methods","ISSN":"1548-7091","issue":"9","journalAbbreviation":"Nature methods","note":"publisher: Nature Publishing Group US New York","page":"905-908","title":"Feature-based molecular networking in the GNPS analysis environment","volume":"17","author":[{"family":"Nothias","given":"Louis-Félix"},{"family":"Petras","given":"Daniel"},{"family":"Schmid","given":"Robin"},{"family":"Dührkop","given":"Kai"},{"family":"Rainer","given":"Johannes"},{"family":"Sarvepalli","given":"Abinesh"},{"family":"Protsyuk","given":"Ivan"},{"family":"Ernst","given":"Madeleine"},{"family":"Tsugawa","given":"Hiroshi"},{"family":"Fleischauer","given":"Markus"}],"issued":{"date-parts":[["2020"]]}}}],"schema":"https://github.com/citation-style-language/schema/raw/master/csl-citation.json"} </w:instrText>
      </w:r>
      <w:r w:rsidR="00EC7B3F">
        <w:rPr>
          <w:rFonts w:ascii="Times New Roman" w:eastAsia="Calibri" w:hAnsi="Times New Roman" w:cs="Times New Roman"/>
        </w:rPr>
        <w:fldChar w:fldCharType="separate"/>
      </w:r>
      <w:r w:rsidR="00785E40" w:rsidRPr="00785E40">
        <w:rPr>
          <w:rFonts w:ascii="Times New Roman" w:hAnsi="Times New Roman" w:cs="Times New Roman"/>
          <w:vertAlign w:val="superscript"/>
        </w:rPr>
        <w:t>43</w:t>
      </w:r>
      <w:r w:rsidR="00EC7B3F">
        <w:rPr>
          <w:rFonts w:ascii="Times New Roman" w:eastAsia="Calibri" w:hAnsi="Times New Roman" w:cs="Times New Roman"/>
        </w:rPr>
        <w:fldChar w:fldCharType="end"/>
      </w:r>
      <w:r w:rsidRPr="00196ECF">
        <w:rPr>
          <w:rFonts w:ascii="Times New Roman" w:eastAsia="Calibri" w:hAnsi="Times New Roman" w:cs="Times New Roman"/>
        </w:rPr>
        <w:t>.</w:t>
      </w:r>
    </w:p>
    <w:p w14:paraId="6E72E06B" w14:textId="26A5EF64" w:rsidR="00525A66" w:rsidRPr="00196ECF" w:rsidRDefault="00E55334" w:rsidP="0084363D">
      <w:pPr>
        <w:spacing w:after="160" w:line="259" w:lineRule="auto"/>
        <w:jc w:val="both"/>
        <w:rPr>
          <w:rFonts w:ascii="Times New Roman" w:hAnsi="Times New Roman" w:cs="Times New Roman"/>
        </w:rPr>
      </w:pPr>
      <w:r w:rsidRPr="002254BF">
        <w:rPr>
          <w:rFonts w:ascii="Times New Roman" w:eastAsia="Calibri" w:hAnsi="Times New Roman" w:cs="Times New Roman"/>
          <w:b/>
          <w:bCs/>
          <w:i/>
          <w:iCs/>
        </w:rPr>
        <w:t>Quantitation of aromatic lactic acids</w:t>
      </w:r>
      <w:r w:rsidR="005C2C0A" w:rsidRPr="002254BF">
        <w:rPr>
          <w:rFonts w:ascii="Times New Roman" w:eastAsia="Calibri" w:hAnsi="Times New Roman" w:cs="Times New Roman"/>
          <w:b/>
          <w:bCs/>
          <w:i/>
          <w:iCs/>
        </w:rPr>
        <w:t>.</w:t>
      </w:r>
      <w:r w:rsidRPr="00D6795D">
        <w:rPr>
          <w:rFonts w:ascii="Times New Roman" w:eastAsia="Calibri" w:hAnsi="Times New Roman" w:cs="Times New Roman"/>
        </w:rPr>
        <w:t xml:space="preserve"> </w:t>
      </w:r>
      <w:r w:rsidR="00D6795D">
        <w:rPr>
          <w:rFonts w:ascii="Times New Roman" w:eastAsia="Calibri" w:hAnsi="Times New Roman" w:cs="Times New Roman"/>
        </w:rPr>
        <w:t xml:space="preserve">To assess aromatic lactic acid production by </w:t>
      </w:r>
      <w:r w:rsidR="00BD145A" w:rsidDel="00B61E12">
        <w:rPr>
          <w:rFonts w:ascii="Times New Roman" w:eastAsia="Calibri" w:hAnsi="Times New Roman" w:cs="Times New Roman"/>
        </w:rPr>
        <w:t>MH27-2</w:t>
      </w:r>
      <w:r w:rsidR="00D6795D">
        <w:rPr>
          <w:rFonts w:ascii="Times New Roman" w:eastAsia="Calibri" w:hAnsi="Times New Roman" w:cs="Times New Roman"/>
        </w:rPr>
        <w:t>, a</w:t>
      </w:r>
      <w:r w:rsidR="00A66389" w:rsidRPr="00D6795D">
        <w:rPr>
          <w:rFonts w:ascii="Times New Roman" w:eastAsia="Calibri" w:hAnsi="Times New Roman" w:cs="Times New Roman"/>
        </w:rPr>
        <w:t xml:space="preserve"> </w:t>
      </w:r>
      <w:r w:rsidR="00BD145A" w:rsidRPr="0084363D" w:rsidDel="00B61E12">
        <w:rPr>
          <w:rFonts w:ascii="Times New Roman" w:hAnsi="Times New Roman" w:cs="Times New Roman"/>
        </w:rPr>
        <w:t>stock</w:t>
      </w:r>
      <w:r w:rsidR="00BD145A" w:rsidRPr="00196ECF" w:rsidDel="00B61E12">
        <w:rPr>
          <w:rFonts w:ascii="Times New Roman" w:hAnsi="Times New Roman" w:cs="Times New Roman"/>
        </w:rPr>
        <w:t xml:space="preserve"> </w:t>
      </w:r>
      <w:r w:rsidR="00525A66" w:rsidRPr="00196ECF">
        <w:rPr>
          <w:rFonts w:ascii="Times New Roman" w:hAnsi="Times New Roman" w:cs="Times New Roman"/>
        </w:rPr>
        <w:t>solution</w:t>
      </w:r>
      <w:r w:rsidR="00BD145A" w:rsidRPr="00196ECF" w:rsidDel="00B61E12">
        <w:rPr>
          <w:rFonts w:ascii="Times New Roman" w:hAnsi="Times New Roman" w:cs="Times New Roman"/>
        </w:rPr>
        <w:t xml:space="preserve"> of </w:t>
      </w:r>
      <w:r w:rsidR="00A66389">
        <w:rPr>
          <w:rFonts w:ascii="Times New Roman" w:hAnsi="Times New Roman" w:cs="Times New Roman"/>
        </w:rPr>
        <w:t>i</w:t>
      </w:r>
      <w:r w:rsidR="00525A66" w:rsidRPr="00196ECF">
        <w:rPr>
          <w:rFonts w:ascii="Times New Roman" w:hAnsi="Times New Roman" w:cs="Times New Roman"/>
        </w:rPr>
        <w:t>ndole</w:t>
      </w:r>
      <w:r w:rsidR="00BD145A" w:rsidRPr="00196ECF" w:rsidDel="00B61E12">
        <w:rPr>
          <w:rFonts w:ascii="Times New Roman" w:hAnsi="Times New Roman" w:cs="Times New Roman"/>
        </w:rPr>
        <w:t>-3-pyruvic acid (</w:t>
      </w:r>
      <w:proofErr w:type="spellStart"/>
      <w:r w:rsidR="00BD145A" w:rsidRPr="00196ECF" w:rsidDel="00B61E12">
        <w:rPr>
          <w:rFonts w:ascii="Times New Roman" w:hAnsi="Times New Roman" w:cs="Times New Roman"/>
        </w:rPr>
        <w:t>IPyA</w:t>
      </w:r>
      <w:proofErr w:type="spellEnd"/>
      <w:r w:rsidR="00BD145A" w:rsidRPr="00196ECF" w:rsidDel="00B61E12">
        <w:rPr>
          <w:rFonts w:ascii="Times New Roman" w:hAnsi="Times New Roman" w:cs="Times New Roman"/>
        </w:rPr>
        <w:t xml:space="preserve">) </w:t>
      </w:r>
      <w:r w:rsidR="00525A66" w:rsidRPr="00196ECF">
        <w:rPr>
          <w:rFonts w:ascii="Times New Roman" w:hAnsi="Times New Roman" w:cs="Times New Roman"/>
        </w:rPr>
        <w:t>w</w:t>
      </w:r>
      <w:r w:rsidR="00A66389">
        <w:rPr>
          <w:rFonts w:ascii="Times New Roman" w:hAnsi="Times New Roman" w:cs="Times New Roman"/>
        </w:rPr>
        <w:t>as</w:t>
      </w:r>
      <w:r w:rsidR="00BD145A" w:rsidRPr="00196ECF" w:rsidDel="00B61E12">
        <w:rPr>
          <w:rFonts w:ascii="Times New Roman" w:hAnsi="Times New Roman" w:cs="Times New Roman"/>
        </w:rPr>
        <w:t xml:space="preserve"> prepared in dimethyl sulfoxide (DMSO), while </w:t>
      </w:r>
      <w:r w:rsidR="00E06425">
        <w:rPr>
          <w:rFonts w:ascii="Times New Roman" w:hAnsi="Times New Roman" w:cs="Times New Roman"/>
        </w:rPr>
        <w:t>p</w:t>
      </w:r>
      <w:r w:rsidR="00525A66" w:rsidRPr="00196ECF">
        <w:rPr>
          <w:rFonts w:ascii="Times New Roman" w:hAnsi="Times New Roman" w:cs="Times New Roman"/>
        </w:rPr>
        <w:t>henyl</w:t>
      </w:r>
      <w:r w:rsidR="00BD145A" w:rsidRPr="00196ECF" w:rsidDel="00B61E12">
        <w:rPr>
          <w:rFonts w:ascii="Times New Roman" w:hAnsi="Times New Roman" w:cs="Times New Roman"/>
        </w:rPr>
        <w:t xml:space="preserve"> pyruvic acid (</w:t>
      </w:r>
      <w:proofErr w:type="spellStart"/>
      <w:r w:rsidR="00BD145A" w:rsidRPr="00196ECF" w:rsidDel="00B61E12">
        <w:rPr>
          <w:rFonts w:ascii="Times New Roman" w:hAnsi="Times New Roman" w:cs="Times New Roman"/>
        </w:rPr>
        <w:t>PPyA</w:t>
      </w:r>
      <w:proofErr w:type="spellEnd"/>
      <w:r w:rsidR="00BD145A" w:rsidRPr="00196ECF" w:rsidDel="00B61E12">
        <w:rPr>
          <w:rFonts w:ascii="Times New Roman" w:hAnsi="Times New Roman" w:cs="Times New Roman"/>
        </w:rPr>
        <w:t>) and 4-Hydroxyphenyl Pyruvic Acid (</w:t>
      </w:r>
      <w:proofErr w:type="spellStart"/>
      <w:r w:rsidR="00BD145A" w:rsidRPr="00196ECF" w:rsidDel="00B61E12">
        <w:rPr>
          <w:rFonts w:ascii="Times New Roman" w:hAnsi="Times New Roman" w:cs="Times New Roman"/>
        </w:rPr>
        <w:t>HPPyA</w:t>
      </w:r>
      <w:proofErr w:type="spellEnd"/>
      <w:r w:rsidR="00BD145A" w:rsidRPr="00196ECF" w:rsidDel="00B61E12">
        <w:rPr>
          <w:rFonts w:ascii="Times New Roman" w:hAnsi="Times New Roman" w:cs="Times New Roman"/>
        </w:rPr>
        <w:t>) were prepared in 1 M sodium hydroxide</w:t>
      </w:r>
      <w:r w:rsidR="00525A66" w:rsidRPr="00196ECF">
        <w:rPr>
          <w:rFonts w:ascii="Times New Roman" w:hAnsi="Times New Roman" w:cs="Times New Roman"/>
        </w:rPr>
        <w:t>.</w:t>
      </w:r>
      <w:r w:rsidR="00BD145A" w:rsidRPr="00196ECF" w:rsidDel="00B61E12">
        <w:rPr>
          <w:rFonts w:ascii="Times New Roman" w:hAnsi="Times New Roman" w:cs="Times New Roman"/>
        </w:rPr>
        <w:t xml:space="preserve"> YG/V medium </w:t>
      </w:r>
      <w:r w:rsidR="00525A66" w:rsidRPr="00196ECF">
        <w:rPr>
          <w:rFonts w:ascii="Times New Roman" w:hAnsi="Times New Roman" w:cs="Times New Roman"/>
        </w:rPr>
        <w:t>w</w:t>
      </w:r>
      <w:r w:rsidR="00525A66">
        <w:rPr>
          <w:rFonts w:ascii="Times New Roman" w:hAnsi="Times New Roman" w:cs="Times New Roman"/>
        </w:rPr>
        <w:t>as</w:t>
      </w:r>
      <w:r w:rsidR="00BD145A" w:rsidRPr="00196ECF" w:rsidDel="00B61E12">
        <w:rPr>
          <w:rFonts w:ascii="Times New Roman" w:hAnsi="Times New Roman" w:cs="Times New Roman"/>
        </w:rPr>
        <w:t xml:space="preserve"> supplemented with 1 mM </w:t>
      </w:r>
      <w:proofErr w:type="spellStart"/>
      <w:r w:rsidR="00BD145A" w:rsidRPr="00196ECF" w:rsidDel="00B61E12">
        <w:rPr>
          <w:rFonts w:ascii="Times New Roman" w:hAnsi="Times New Roman" w:cs="Times New Roman"/>
        </w:rPr>
        <w:t>IPyA</w:t>
      </w:r>
      <w:proofErr w:type="spellEnd"/>
      <w:r w:rsidR="00BD145A" w:rsidRPr="00196ECF" w:rsidDel="00B61E12">
        <w:rPr>
          <w:rFonts w:ascii="Times New Roman" w:hAnsi="Times New Roman" w:cs="Times New Roman"/>
        </w:rPr>
        <w:t xml:space="preserve">, </w:t>
      </w:r>
      <w:proofErr w:type="spellStart"/>
      <w:r w:rsidR="00BD145A" w:rsidRPr="00196ECF" w:rsidDel="00B61E12">
        <w:rPr>
          <w:rFonts w:ascii="Times New Roman" w:hAnsi="Times New Roman" w:cs="Times New Roman"/>
        </w:rPr>
        <w:t>PPyA</w:t>
      </w:r>
      <w:proofErr w:type="spellEnd"/>
      <w:r w:rsidR="00BD145A" w:rsidRPr="00196ECF" w:rsidDel="00B61E12">
        <w:rPr>
          <w:rFonts w:ascii="Times New Roman" w:hAnsi="Times New Roman" w:cs="Times New Roman"/>
        </w:rPr>
        <w:t xml:space="preserve">, and </w:t>
      </w:r>
      <w:proofErr w:type="spellStart"/>
      <w:r w:rsidR="00BD145A" w:rsidRPr="00196ECF" w:rsidDel="00B61E12">
        <w:rPr>
          <w:rFonts w:ascii="Times New Roman" w:hAnsi="Times New Roman" w:cs="Times New Roman"/>
        </w:rPr>
        <w:t>HPPyA</w:t>
      </w:r>
      <w:proofErr w:type="spellEnd"/>
      <w:r w:rsidR="00BD145A" w:rsidRPr="00196ECF" w:rsidDel="00B61E12">
        <w:rPr>
          <w:rFonts w:ascii="Times New Roman" w:hAnsi="Times New Roman" w:cs="Times New Roman"/>
        </w:rPr>
        <w:t xml:space="preserve"> as required</w:t>
      </w:r>
      <w:r w:rsidR="00525A66" w:rsidRPr="00196ECF">
        <w:rPr>
          <w:rFonts w:ascii="Times New Roman" w:hAnsi="Times New Roman" w:cs="Times New Roman"/>
        </w:rPr>
        <w:t xml:space="preserve">. Cultures were inoculated with 100 µL of seed culture and incubated </w:t>
      </w:r>
      <w:r w:rsidR="00525A66">
        <w:rPr>
          <w:rFonts w:ascii="Times New Roman" w:hAnsi="Times New Roman" w:cs="Times New Roman"/>
        </w:rPr>
        <w:t xml:space="preserve">anaerobically </w:t>
      </w:r>
      <w:r w:rsidR="00525A66" w:rsidRPr="00196ECF">
        <w:rPr>
          <w:rFonts w:ascii="Times New Roman" w:hAnsi="Times New Roman" w:cs="Times New Roman"/>
        </w:rPr>
        <w:t>for 48 h at 37°C.</w:t>
      </w:r>
    </w:p>
    <w:p w14:paraId="6ED55AE6" w14:textId="74E71D44" w:rsidR="00E55334" w:rsidRPr="002254BF" w:rsidRDefault="0086577D" w:rsidP="0084363D">
      <w:pPr>
        <w:spacing w:after="160" w:line="259" w:lineRule="auto"/>
        <w:jc w:val="both"/>
        <w:rPr>
          <w:rFonts w:ascii="Times New Roman" w:eastAsia="Calibri" w:hAnsi="Times New Roman" w:cs="Times New Roman"/>
        </w:rPr>
      </w:pPr>
      <w:r>
        <w:rPr>
          <w:rFonts w:ascii="Times New Roman" w:eastAsia="Calibri" w:hAnsi="Times New Roman" w:cs="Times New Roman"/>
        </w:rPr>
        <w:t>Quanti</w:t>
      </w:r>
      <w:r w:rsidR="002E4897">
        <w:rPr>
          <w:rFonts w:ascii="Times New Roman" w:eastAsia="Calibri" w:hAnsi="Times New Roman" w:cs="Times New Roman"/>
        </w:rPr>
        <w:t>t</w:t>
      </w:r>
      <w:r>
        <w:rPr>
          <w:rFonts w:ascii="Times New Roman" w:eastAsia="Calibri" w:hAnsi="Times New Roman" w:cs="Times New Roman"/>
        </w:rPr>
        <w:t xml:space="preserve">ation of </w:t>
      </w:r>
      <w:r w:rsidR="00024E46">
        <w:rPr>
          <w:rFonts w:ascii="Times New Roman" w:eastAsia="Calibri" w:hAnsi="Times New Roman" w:cs="Times New Roman"/>
        </w:rPr>
        <w:t xml:space="preserve">the </w:t>
      </w:r>
      <w:r>
        <w:rPr>
          <w:rFonts w:ascii="Times New Roman" w:eastAsia="Calibri" w:hAnsi="Times New Roman" w:cs="Times New Roman"/>
        </w:rPr>
        <w:t>a</w:t>
      </w:r>
      <w:r w:rsidR="00E55334" w:rsidRPr="002254BF">
        <w:rPr>
          <w:rFonts w:ascii="Times New Roman" w:eastAsia="Calibri" w:hAnsi="Times New Roman" w:cs="Times New Roman"/>
        </w:rPr>
        <w:t>romatic lactic acid metabolites</w:t>
      </w:r>
      <w:r w:rsidR="00932ABA">
        <w:rPr>
          <w:rFonts w:ascii="Times New Roman" w:eastAsia="Calibri" w:hAnsi="Times New Roman" w:cs="Times New Roman"/>
        </w:rPr>
        <w:t xml:space="preserve"> </w:t>
      </w:r>
      <w:r w:rsidR="00E55334" w:rsidRPr="002254BF">
        <w:rPr>
          <w:rFonts w:ascii="Times New Roman" w:eastAsia="Calibri" w:hAnsi="Times New Roman" w:cs="Times New Roman"/>
        </w:rPr>
        <w:t>ILA</w:t>
      </w:r>
      <w:r w:rsidR="000B0440">
        <w:rPr>
          <w:rFonts w:ascii="Times New Roman" w:eastAsia="Calibri" w:hAnsi="Times New Roman" w:cs="Times New Roman"/>
        </w:rPr>
        <w:t>,</w:t>
      </w:r>
      <w:r w:rsidR="00E55334" w:rsidRPr="002254BF">
        <w:rPr>
          <w:rFonts w:ascii="Times New Roman" w:eastAsia="Calibri" w:hAnsi="Times New Roman" w:cs="Times New Roman"/>
        </w:rPr>
        <w:t xml:space="preserve"> HPLA</w:t>
      </w:r>
      <w:r w:rsidR="000B0440">
        <w:rPr>
          <w:rFonts w:ascii="Times New Roman" w:eastAsia="Calibri" w:hAnsi="Times New Roman" w:cs="Times New Roman"/>
        </w:rPr>
        <w:t xml:space="preserve">, and </w:t>
      </w:r>
      <w:r w:rsidR="000B0440" w:rsidRPr="00196ECF">
        <w:rPr>
          <w:rFonts w:ascii="Times New Roman" w:eastAsia="Calibri" w:hAnsi="Times New Roman" w:cs="Times New Roman"/>
        </w:rPr>
        <w:t>3-phenyllactic acid (PLA)</w:t>
      </w:r>
      <w:r w:rsidR="004522B7">
        <w:rPr>
          <w:rFonts w:ascii="Times New Roman" w:eastAsia="Calibri" w:hAnsi="Times New Roman" w:cs="Times New Roman"/>
        </w:rPr>
        <w:t xml:space="preserve"> </w:t>
      </w:r>
      <w:r w:rsidR="00E55334" w:rsidRPr="002254BF">
        <w:rPr>
          <w:rFonts w:ascii="Times New Roman" w:eastAsia="Calibri" w:hAnsi="Times New Roman" w:cs="Times New Roman"/>
        </w:rPr>
        <w:t>in 3kDa</w:t>
      </w:r>
      <w:r w:rsidR="000B0440">
        <w:rPr>
          <w:rFonts w:ascii="Times New Roman" w:eastAsia="Calibri" w:hAnsi="Times New Roman" w:cs="Times New Roman"/>
        </w:rPr>
        <w:t>-</w:t>
      </w:r>
      <w:r w:rsidR="00E55334" w:rsidRPr="002254BF">
        <w:rPr>
          <w:rFonts w:ascii="Times New Roman" w:eastAsia="Calibri" w:hAnsi="Times New Roman" w:cs="Times New Roman"/>
        </w:rPr>
        <w:t xml:space="preserve">filtered culture supernatant </w:t>
      </w:r>
      <w:r>
        <w:rPr>
          <w:rFonts w:ascii="Times New Roman" w:eastAsia="Calibri" w:hAnsi="Times New Roman" w:cs="Times New Roman"/>
        </w:rPr>
        <w:t xml:space="preserve">was performed using </w:t>
      </w:r>
      <w:r w:rsidR="00024E46">
        <w:rPr>
          <w:rFonts w:ascii="Times New Roman" w:eastAsia="Calibri" w:hAnsi="Times New Roman" w:cs="Times New Roman"/>
        </w:rPr>
        <w:t>l</w:t>
      </w:r>
      <w:r w:rsidR="00BB3CF1">
        <w:rPr>
          <w:rFonts w:ascii="Times New Roman" w:eastAsia="Calibri" w:hAnsi="Times New Roman" w:cs="Times New Roman"/>
        </w:rPr>
        <w:t xml:space="preserve">iquid </w:t>
      </w:r>
      <w:r w:rsidR="00024E46">
        <w:rPr>
          <w:rFonts w:ascii="Times New Roman" w:eastAsia="Calibri" w:hAnsi="Times New Roman" w:cs="Times New Roman"/>
        </w:rPr>
        <w:t>c</w:t>
      </w:r>
      <w:r w:rsidR="00BB3CF1">
        <w:rPr>
          <w:rFonts w:ascii="Times New Roman" w:eastAsia="Calibri" w:hAnsi="Times New Roman" w:cs="Times New Roman"/>
        </w:rPr>
        <w:t xml:space="preserve">hromatography with tandem </w:t>
      </w:r>
      <w:r w:rsidR="00024E46">
        <w:rPr>
          <w:rFonts w:ascii="Times New Roman" w:eastAsia="Calibri" w:hAnsi="Times New Roman" w:cs="Times New Roman"/>
        </w:rPr>
        <w:t>m</w:t>
      </w:r>
      <w:r w:rsidR="00BB3CF1">
        <w:rPr>
          <w:rFonts w:ascii="Times New Roman" w:eastAsia="Calibri" w:hAnsi="Times New Roman" w:cs="Times New Roman"/>
        </w:rPr>
        <w:t>a</w:t>
      </w:r>
      <w:r w:rsidR="002E4897">
        <w:rPr>
          <w:rFonts w:ascii="Times New Roman" w:eastAsia="Calibri" w:hAnsi="Times New Roman" w:cs="Times New Roman"/>
        </w:rPr>
        <w:t xml:space="preserve">ss </w:t>
      </w:r>
      <w:r w:rsidR="00024E46">
        <w:rPr>
          <w:rFonts w:ascii="Times New Roman" w:eastAsia="Calibri" w:hAnsi="Times New Roman" w:cs="Times New Roman"/>
        </w:rPr>
        <w:t>s</w:t>
      </w:r>
      <w:r w:rsidR="002E4897">
        <w:rPr>
          <w:rFonts w:ascii="Times New Roman" w:eastAsia="Calibri" w:hAnsi="Times New Roman" w:cs="Times New Roman"/>
        </w:rPr>
        <w:t>pectrometry</w:t>
      </w:r>
      <w:r w:rsidR="00E55334" w:rsidRPr="002254BF">
        <w:rPr>
          <w:rFonts w:ascii="Times New Roman" w:eastAsia="Calibri" w:hAnsi="Times New Roman" w:cs="Times New Roman"/>
        </w:rPr>
        <w:t xml:space="preserve"> </w:t>
      </w:r>
      <w:r w:rsidR="002E4897">
        <w:rPr>
          <w:rFonts w:ascii="Times New Roman" w:eastAsia="Calibri" w:hAnsi="Times New Roman" w:cs="Times New Roman"/>
        </w:rPr>
        <w:t>(</w:t>
      </w:r>
      <w:r w:rsidR="00E55334" w:rsidRPr="002254BF">
        <w:rPr>
          <w:rFonts w:ascii="Times New Roman" w:eastAsia="Calibri" w:hAnsi="Times New Roman" w:cs="Times New Roman"/>
        </w:rPr>
        <w:t>LC-MS/MS</w:t>
      </w:r>
      <w:r w:rsidR="002E4897">
        <w:rPr>
          <w:rFonts w:ascii="Times New Roman" w:eastAsia="Calibri" w:hAnsi="Times New Roman" w:cs="Times New Roman"/>
        </w:rPr>
        <w:t>)</w:t>
      </w:r>
      <w:r w:rsidR="00E55334" w:rsidRPr="002254BF">
        <w:rPr>
          <w:rFonts w:ascii="Times New Roman" w:eastAsia="Calibri" w:hAnsi="Times New Roman" w:cs="Times New Roman"/>
        </w:rPr>
        <w:t xml:space="preserve">. </w:t>
      </w:r>
      <w:r w:rsidR="002B6A42">
        <w:rPr>
          <w:rFonts w:ascii="Times New Roman" w:eastAsia="Calibri" w:hAnsi="Times New Roman" w:cs="Times New Roman"/>
        </w:rPr>
        <w:t>For this,</w:t>
      </w:r>
      <w:r w:rsidR="004522B7">
        <w:rPr>
          <w:rFonts w:ascii="Times New Roman" w:eastAsia="Calibri" w:hAnsi="Times New Roman" w:cs="Times New Roman"/>
        </w:rPr>
        <w:t xml:space="preserve"> </w:t>
      </w:r>
      <w:proofErr w:type="spellStart"/>
      <w:r w:rsidR="009E5476" w:rsidRPr="6EAD2BEE">
        <w:rPr>
          <w:rFonts w:ascii="Times New Roman" w:eastAsia="Calibri" w:hAnsi="Times New Roman" w:cs="Times New Roman"/>
        </w:rPr>
        <w:t>UltiMate</w:t>
      </w:r>
      <w:proofErr w:type="spellEnd"/>
      <w:r w:rsidR="009E5476" w:rsidRPr="6EAD2BEE">
        <w:rPr>
          <w:rFonts w:ascii="Times New Roman" w:eastAsia="Calibri" w:hAnsi="Times New Roman" w:cs="Times New Roman"/>
        </w:rPr>
        <w:t xml:space="preserve"> 3000 UHPLC</w:t>
      </w:r>
      <w:r w:rsidR="009E5476">
        <w:rPr>
          <w:rFonts w:ascii="Times New Roman" w:eastAsia="Calibri" w:hAnsi="Times New Roman" w:cs="Times New Roman"/>
        </w:rPr>
        <w:t xml:space="preserve"> </w:t>
      </w:r>
      <w:r w:rsidR="009E5476" w:rsidRPr="6EAD2BEE">
        <w:rPr>
          <w:rFonts w:ascii="Times New Roman" w:eastAsia="Calibri" w:hAnsi="Times New Roman" w:cs="Times New Roman"/>
        </w:rPr>
        <w:t>(</w:t>
      </w:r>
      <w:proofErr w:type="spellStart"/>
      <w:r w:rsidR="009E5476" w:rsidRPr="6EAD2BEE">
        <w:rPr>
          <w:rFonts w:ascii="Times New Roman" w:eastAsia="Calibri" w:hAnsi="Times New Roman" w:cs="Times New Roman"/>
        </w:rPr>
        <w:t>Thermo</w:t>
      </w:r>
      <w:r w:rsidR="009E5476">
        <w:rPr>
          <w:rFonts w:ascii="Times New Roman" w:eastAsia="Calibri" w:hAnsi="Times New Roman" w:cs="Times New Roman"/>
        </w:rPr>
        <w:t>Fisher</w:t>
      </w:r>
      <w:proofErr w:type="spellEnd"/>
      <w:r w:rsidR="009E5476">
        <w:rPr>
          <w:rFonts w:ascii="Times New Roman" w:eastAsia="Calibri" w:hAnsi="Times New Roman" w:cs="Times New Roman"/>
        </w:rPr>
        <w:t xml:space="preserve"> </w:t>
      </w:r>
      <w:r w:rsidR="009E5476" w:rsidRPr="6EAD2BEE">
        <w:rPr>
          <w:rFonts w:ascii="Times New Roman" w:eastAsia="Calibri" w:hAnsi="Times New Roman" w:cs="Times New Roman"/>
        </w:rPr>
        <w:t xml:space="preserve">Scientific) coupled </w:t>
      </w:r>
      <w:r w:rsidR="009E5476">
        <w:rPr>
          <w:rFonts w:ascii="Times New Roman" w:eastAsia="Calibri" w:hAnsi="Times New Roman" w:cs="Times New Roman"/>
        </w:rPr>
        <w:t>to a</w:t>
      </w:r>
      <w:r w:rsidR="009E5476" w:rsidRPr="6EAD2BEE">
        <w:rPr>
          <w:rFonts w:ascii="Times New Roman" w:eastAsia="Calibri" w:hAnsi="Times New Roman" w:cs="Times New Roman"/>
        </w:rPr>
        <w:t xml:space="preserve"> Q </w:t>
      </w:r>
      <w:proofErr w:type="spellStart"/>
      <w:r w:rsidR="009E5476" w:rsidRPr="6EAD2BEE">
        <w:rPr>
          <w:rFonts w:ascii="Times New Roman" w:eastAsia="Calibri" w:hAnsi="Times New Roman" w:cs="Times New Roman"/>
        </w:rPr>
        <w:t>Exactive</w:t>
      </w:r>
      <w:r w:rsidR="009E5476" w:rsidRPr="00196ECF">
        <w:rPr>
          <w:rFonts w:ascii="Times New Roman" w:eastAsia="Calibri" w:hAnsi="Times New Roman" w:cs="Times New Roman"/>
          <w:vertAlign w:val="superscript"/>
        </w:rPr>
        <w:t>TM</w:t>
      </w:r>
      <w:proofErr w:type="spellEnd"/>
      <w:r w:rsidR="009E5476" w:rsidRPr="6EAD2BEE">
        <w:rPr>
          <w:rFonts w:ascii="Times New Roman" w:eastAsia="Calibri" w:hAnsi="Times New Roman" w:cs="Times New Roman"/>
        </w:rPr>
        <w:t xml:space="preserve"> Plus MS</w:t>
      </w:r>
      <w:r w:rsidR="009E5476">
        <w:rPr>
          <w:rFonts w:ascii="Times New Roman" w:eastAsia="Calibri" w:hAnsi="Times New Roman" w:cs="Times New Roman"/>
        </w:rPr>
        <w:t xml:space="preserve"> </w:t>
      </w:r>
      <w:r w:rsidR="009E5476" w:rsidRPr="6EAD2BEE">
        <w:rPr>
          <w:rFonts w:ascii="Times New Roman" w:eastAsia="Calibri" w:hAnsi="Times New Roman" w:cs="Times New Roman"/>
        </w:rPr>
        <w:t>(</w:t>
      </w:r>
      <w:proofErr w:type="spellStart"/>
      <w:r w:rsidR="009E5476" w:rsidRPr="6EAD2BEE">
        <w:rPr>
          <w:rFonts w:ascii="Times New Roman" w:eastAsia="Calibri" w:hAnsi="Times New Roman" w:cs="Times New Roman"/>
        </w:rPr>
        <w:t>Thermo</w:t>
      </w:r>
      <w:r w:rsidR="009E5476">
        <w:rPr>
          <w:rFonts w:ascii="Times New Roman" w:eastAsia="Calibri" w:hAnsi="Times New Roman" w:cs="Times New Roman"/>
        </w:rPr>
        <w:t>Fisher</w:t>
      </w:r>
      <w:proofErr w:type="spellEnd"/>
      <w:r w:rsidR="009E5476">
        <w:rPr>
          <w:rFonts w:ascii="Times New Roman" w:eastAsia="Calibri" w:hAnsi="Times New Roman" w:cs="Times New Roman"/>
        </w:rPr>
        <w:t xml:space="preserve"> </w:t>
      </w:r>
      <w:r w:rsidR="009E5476" w:rsidRPr="6EAD2BEE">
        <w:rPr>
          <w:rFonts w:ascii="Times New Roman" w:eastAsia="Calibri" w:hAnsi="Times New Roman" w:cs="Times New Roman"/>
        </w:rPr>
        <w:t>Scientific)</w:t>
      </w:r>
      <w:r w:rsidR="009E5476">
        <w:rPr>
          <w:rFonts w:ascii="Times New Roman" w:eastAsia="Calibri" w:hAnsi="Times New Roman" w:cs="Times New Roman"/>
        </w:rPr>
        <w:t xml:space="preserve"> was utilized</w:t>
      </w:r>
      <w:r w:rsidR="00E55334" w:rsidRPr="002254BF">
        <w:rPr>
          <w:rFonts w:ascii="Times New Roman" w:eastAsia="Calibri" w:hAnsi="Times New Roman" w:cs="Times New Roman"/>
        </w:rPr>
        <w:t xml:space="preserve">. A </w:t>
      </w:r>
      <w:r w:rsidR="00E12A92">
        <w:rPr>
          <w:rFonts w:ascii="Times New Roman" w:eastAsia="Calibri" w:hAnsi="Times New Roman" w:cs="Times New Roman"/>
        </w:rPr>
        <w:t>3-</w:t>
      </w:r>
      <w:r w:rsidR="26390938" w:rsidRPr="5149593B">
        <w:rPr>
          <w:rFonts w:ascii="Times New Roman" w:eastAsia="Calibri" w:hAnsi="Times New Roman" w:cs="Times New Roman"/>
        </w:rPr>
        <w:t>80</w:t>
      </w:r>
      <w:r w:rsidR="005B0D41">
        <w:rPr>
          <w:rFonts w:ascii="Times New Roman" w:eastAsia="Calibri" w:hAnsi="Times New Roman" w:cs="Times New Roman"/>
        </w:rPr>
        <w:t xml:space="preserve">% acetonitrile </w:t>
      </w:r>
      <w:r w:rsidR="00E55334" w:rsidRPr="002254BF">
        <w:rPr>
          <w:rFonts w:ascii="Times New Roman" w:eastAsia="Calibri" w:hAnsi="Times New Roman" w:cs="Times New Roman"/>
        </w:rPr>
        <w:t xml:space="preserve">gradient with 0.1% formic acid was run at a flow rate of 0.25 </w:t>
      </w:r>
      <w:proofErr w:type="spellStart"/>
      <w:r w:rsidR="00E55334" w:rsidRPr="002254BF">
        <w:rPr>
          <w:rFonts w:ascii="Times New Roman" w:eastAsia="Calibri" w:hAnsi="Times New Roman" w:cs="Times New Roman"/>
        </w:rPr>
        <w:t>μL</w:t>
      </w:r>
      <w:proofErr w:type="spellEnd"/>
      <w:r w:rsidR="00E55334" w:rsidRPr="002254BF">
        <w:rPr>
          <w:rFonts w:ascii="Times New Roman" w:eastAsia="Calibri" w:hAnsi="Times New Roman" w:cs="Times New Roman"/>
        </w:rPr>
        <w:t xml:space="preserve">/min </w:t>
      </w:r>
      <w:r w:rsidR="009E11B9">
        <w:rPr>
          <w:rFonts w:ascii="Times New Roman" w:eastAsia="Calibri" w:hAnsi="Times New Roman" w:cs="Times New Roman"/>
        </w:rPr>
        <w:t>across</w:t>
      </w:r>
      <w:r w:rsidR="00E55334" w:rsidRPr="002254BF">
        <w:rPr>
          <w:rFonts w:ascii="Times New Roman" w:eastAsia="Calibri" w:hAnsi="Times New Roman" w:cs="Times New Roman"/>
        </w:rPr>
        <w:t xml:space="preserve"> 95 minutes. An electrospray ionization interface served as the ionization source. MS data were acquired in parallel with scheduled parallel reaction monitoring (PRM). MS1 scan parameters included an m/z range of 100 to 500, mass resolution of 35,000, AGC target of 3e6, and maximum injection time (IT) of 110 </w:t>
      </w:r>
      <w:proofErr w:type="spellStart"/>
      <w:r w:rsidR="00E55334" w:rsidRPr="002254BF">
        <w:rPr>
          <w:rFonts w:ascii="Times New Roman" w:eastAsia="Calibri" w:hAnsi="Times New Roman" w:cs="Times New Roman"/>
        </w:rPr>
        <w:t>ms.</w:t>
      </w:r>
      <w:proofErr w:type="spellEnd"/>
      <w:r w:rsidR="00E55334" w:rsidRPr="002254BF">
        <w:rPr>
          <w:rFonts w:ascii="Times New Roman" w:eastAsia="Calibri" w:hAnsi="Times New Roman" w:cs="Times New Roman"/>
        </w:rPr>
        <w:t xml:space="preserve"> PRM parameters featured a default charge state of 1, mass resolution of 17,500, AGC target of 2e5, maximum IT of 50 </w:t>
      </w:r>
      <w:proofErr w:type="spellStart"/>
      <w:r w:rsidR="00E55334" w:rsidRPr="002254BF">
        <w:rPr>
          <w:rFonts w:ascii="Times New Roman" w:eastAsia="Calibri" w:hAnsi="Times New Roman" w:cs="Times New Roman"/>
        </w:rPr>
        <w:t>ms</w:t>
      </w:r>
      <w:proofErr w:type="spellEnd"/>
      <w:r w:rsidR="00E55334" w:rsidRPr="002254BF">
        <w:rPr>
          <w:rFonts w:ascii="Times New Roman" w:eastAsia="Calibri" w:hAnsi="Times New Roman" w:cs="Times New Roman"/>
        </w:rPr>
        <w:t>, isolation window of 1.4 m/z, and stepped normalized collision energies of 20, 30, and 40 eV. Quantification of metabolites was based on peak signal responses of the samples compared to a standard curve generated from authentic chemical standards with known concentrations.</w:t>
      </w:r>
    </w:p>
    <w:p w14:paraId="535604A0" w14:textId="63396CDD" w:rsidR="002467CE" w:rsidRPr="002254BF" w:rsidRDefault="00E55334" w:rsidP="00460D71">
      <w:pPr>
        <w:spacing w:after="160" w:line="259" w:lineRule="auto"/>
        <w:jc w:val="both"/>
        <w:rPr>
          <w:rFonts w:ascii="Times New Roman" w:eastAsia="Calibri" w:hAnsi="Times New Roman" w:cs="Times New Roman"/>
          <w:b/>
          <w:bCs/>
        </w:rPr>
      </w:pPr>
      <w:r w:rsidRPr="002254BF" w:rsidDel="00684060">
        <w:rPr>
          <w:rFonts w:ascii="Times New Roman" w:eastAsia="Calibri" w:hAnsi="Times New Roman" w:cs="Times New Roman"/>
        </w:rPr>
        <w:t xml:space="preserve">The analysis </w:t>
      </w:r>
      <w:r w:rsidR="000F255F">
        <w:rPr>
          <w:rFonts w:ascii="Times New Roman" w:eastAsia="Calibri" w:hAnsi="Times New Roman" w:cs="Times New Roman"/>
        </w:rPr>
        <w:t xml:space="preserve">of PLA </w:t>
      </w:r>
      <w:r w:rsidR="000F255F" w:rsidRPr="002254BF">
        <w:rPr>
          <w:rFonts w:ascii="Times New Roman" w:eastAsia="Calibri" w:hAnsi="Times New Roman" w:cs="Times New Roman"/>
        </w:rPr>
        <w:t>D- and L-enantiomers</w:t>
      </w:r>
      <w:r w:rsidRPr="002254BF" w:rsidDel="00684060">
        <w:rPr>
          <w:rFonts w:ascii="Times New Roman" w:eastAsia="Calibri" w:hAnsi="Times New Roman" w:cs="Times New Roman"/>
        </w:rPr>
        <w:t xml:space="preserve"> was conducted at Q-MAP (University of Queensland). </w:t>
      </w:r>
      <w:r w:rsidR="00A63B73">
        <w:rPr>
          <w:rFonts w:ascii="Times New Roman" w:eastAsia="Calibri" w:hAnsi="Times New Roman" w:cs="Times New Roman"/>
        </w:rPr>
        <w:t xml:space="preserve">PLA </w:t>
      </w:r>
      <w:r w:rsidRPr="002254BF">
        <w:rPr>
          <w:rFonts w:ascii="Times New Roman" w:eastAsia="Calibri" w:hAnsi="Times New Roman" w:cs="Times New Roman"/>
        </w:rPr>
        <w:t>D- and L-enantiomers were separated and quantified using the Vanquish Duo UHPLC-PDA system (</w:t>
      </w:r>
      <w:proofErr w:type="spellStart"/>
      <w:r w:rsidRPr="002254BF">
        <w:rPr>
          <w:rFonts w:ascii="Times New Roman" w:eastAsia="Calibri" w:hAnsi="Times New Roman" w:cs="Times New Roman"/>
        </w:rPr>
        <w:t>Thermo</w:t>
      </w:r>
      <w:proofErr w:type="spellEnd"/>
      <w:r w:rsidRPr="002254BF">
        <w:rPr>
          <w:rFonts w:ascii="Times New Roman" w:eastAsia="Calibri" w:hAnsi="Times New Roman" w:cs="Times New Roman"/>
        </w:rPr>
        <w:t xml:space="preserve"> Fisher Scientific)</w:t>
      </w:r>
      <w:r w:rsidR="00684060">
        <w:rPr>
          <w:rFonts w:ascii="Times New Roman" w:eastAsia="Calibri" w:hAnsi="Times New Roman" w:cs="Times New Roman"/>
        </w:rPr>
        <w:t xml:space="preserve"> and</w:t>
      </w:r>
      <w:r w:rsidRPr="002254BF">
        <w:rPr>
          <w:rFonts w:ascii="Times New Roman" w:eastAsia="Calibri" w:hAnsi="Times New Roman" w:cs="Times New Roman"/>
        </w:rPr>
        <w:t xml:space="preserve"> </w:t>
      </w:r>
      <w:r w:rsidR="00684060">
        <w:rPr>
          <w:rFonts w:ascii="Times New Roman" w:eastAsia="Calibri" w:hAnsi="Times New Roman" w:cs="Times New Roman"/>
        </w:rPr>
        <w:t>d</w:t>
      </w:r>
      <w:r w:rsidRPr="002254BF">
        <w:rPr>
          <w:rFonts w:ascii="Times New Roman" w:eastAsia="Calibri" w:hAnsi="Times New Roman" w:cs="Times New Roman"/>
        </w:rPr>
        <w:t xml:space="preserve">ata analysis performed using </w:t>
      </w:r>
      <w:proofErr w:type="spellStart"/>
      <w:r w:rsidRPr="002254BF">
        <w:rPr>
          <w:rFonts w:ascii="Times New Roman" w:eastAsia="Calibri" w:hAnsi="Times New Roman" w:cs="Times New Roman"/>
        </w:rPr>
        <w:t>Chromeleon</w:t>
      </w:r>
      <w:proofErr w:type="spellEnd"/>
      <w:r w:rsidRPr="002254BF">
        <w:rPr>
          <w:rFonts w:ascii="Times New Roman" w:eastAsia="Calibri" w:hAnsi="Times New Roman" w:cs="Times New Roman"/>
        </w:rPr>
        <w:t xml:space="preserve"> 7.3 software. </w:t>
      </w:r>
      <w:r w:rsidR="008B3284">
        <w:rPr>
          <w:rFonts w:ascii="Times New Roman" w:eastAsia="Calibri" w:hAnsi="Times New Roman" w:cs="Times New Roman"/>
        </w:rPr>
        <w:t>Analyte s</w:t>
      </w:r>
      <w:r w:rsidRPr="002254BF">
        <w:rPr>
          <w:rFonts w:ascii="Times New Roman" w:eastAsia="Calibri" w:hAnsi="Times New Roman" w:cs="Times New Roman"/>
        </w:rPr>
        <w:t>eparation was achieved on a Waters ACQUITY Premier HSS T3 column (100 x 2.1 mm, 1.8 µm ID, Waters Corp) with hydroxypropyl-β-cyclodextrin added to the mobile phase as a chiral selector. Metabolite quantification was based on peak signal responses of the samples against a standard curve generated from authentic chemical standards with known concentrations.</w:t>
      </w:r>
      <w:r w:rsidR="00684060" w:rsidRPr="00684060">
        <w:rPr>
          <w:rFonts w:ascii="Times New Roman" w:eastAsia="Calibri" w:hAnsi="Times New Roman" w:cs="Times New Roman"/>
        </w:rPr>
        <w:t xml:space="preserve"> </w:t>
      </w:r>
    </w:p>
    <w:p w14:paraId="05FDBC09" w14:textId="566C024D" w:rsidR="002467CE" w:rsidRPr="00196ECF" w:rsidRDefault="00E55334" w:rsidP="0F27FB2D">
      <w:pPr>
        <w:spacing w:before="240" w:after="240" w:line="259" w:lineRule="auto"/>
        <w:jc w:val="both"/>
        <w:rPr>
          <w:rFonts w:ascii="Times New Roman" w:eastAsia="Calibri" w:hAnsi="Times New Roman" w:cs="Times New Roman"/>
        </w:rPr>
      </w:pPr>
      <w:r w:rsidRPr="00196ECF" w:rsidDel="002467CE">
        <w:rPr>
          <w:rFonts w:ascii="Times New Roman" w:eastAsia="Calibri" w:hAnsi="Times New Roman" w:cs="Times New Roman"/>
          <w:b/>
          <w:i/>
        </w:rPr>
        <w:t>Cloning and expression of MH27-2 LDH1 and LDH2 genes for recombinant protein production</w:t>
      </w:r>
      <w:r w:rsidR="002467CE" w:rsidRPr="00196ECF">
        <w:rPr>
          <w:rFonts w:ascii="Times New Roman" w:eastAsia="Calibri" w:hAnsi="Times New Roman" w:cs="Times New Roman"/>
          <w:b/>
          <w:bCs/>
          <w:i/>
          <w:iCs/>
        </w:rPr>
        <w:t>.</w:t>
      </w:r>
      <w:r w:rsidR="002467CE" w:rsidRPr="00196ECF">
        <w:rPr>
          <w:rFonts w:ascii="Times New Roman" w:eastAsia="Calibri" w:hAnsi="Times New Roman" w:cs="Times New Roman"/>
          <w:i/>
          <w:iCs/>
        </w:rPr>
        <w:t xml:space="preserve"> </w:t>
      </w:r>
      <w:r w:rsidR="002467CE" w:rsidRPr="00196ECF">
        <w:rPr>
          <w:rFonts w:ascii="Times New Roman" w:eastAsia="Calibri" w:hAnsi="Times New Roman" w:cs="Times New Roman"/>
        </w:rPr>
        <w:t xml:space="preserve">Four genes of MH27-2 have been annotated with a </w:t>
      </w:r>
      <w:r w:rsidR="00A16017">
        <w:rPr>
          <w:rFonts w:ascii="Times New Roman" w:eastAsia="Calibri" w:hAnsi="Times New Roman" w:cs="Times New Roman"/>
        </w:rPr>
        <w:t>lactate dehydrogenase (</w:t>
      </w:r>
      <w:r w:rsidR="002467CE" w:rsidRPr="00196ECF">
        <w:rPr>
          <w:rFonts w:ascii="Times New Roman" w:eastAsia="Calibri" w:hAnsi="Times New Roman" w:cs="Times New Roman"/>
        </w:rPr>
        <w:t>LDH</w:t>
      </w:r>
      <w:r w:rsidR="00A16017">
        <w:rPr>
          <w:rFonts w:ascii="Times New Roman" w:eastAsia="Calibri" w:hAnsi="Times New Roman" w:cs="Times New Roman"/>
        </w:rPr>
        <w:t>)</w:t>
      </w:r>
      <w:r w:rsidR="002467CE" w:rsidRPr="00196ECF">
        <w:rPr>
          <w:rFonts w:ascii="Times New Roman" w:eastAsia="Calibri" w:hAnsi="Times New Roman" w:cs="Times New Roman"/>
        </w:rPr>
        <w:t xml:space="preserve"> function (</w:t>
      </w:r>
      <w:r w:rsidR="6883CBAD" w:rsidRPr="0F27FB2D">
        <w:rPr>
          <w:rFonts w:ascii="Times New Roman" w:eastAsia="Times New Roman" w:hAnsi="Times New Roman" w:cs="Times New Roman"/>
        </w:rPr>
        <w:t>WP_308449175.1, WP_308449177.1, WP_343285358.1, WP_395507319.1</w:t>
      </w:r>
      <w:r w:rsidR="002467CE" w:rsidRPr="0F27FB2D">
        <w:rPr>
          <w:rFonts w:ascii="Times New Roman" w:eastAsia="Calibri" w:hAnsi="Times New Roman" w:cs="Times New Roman"/>
        </w:rPr>
        <w:t>).</w:t>
      </w:r>
      <w:r w:rsidR="002467CE" w:rsidRPr="00196ECF">
        <w:rPr>
          <w:rFonts w:ascii="Times New Roman" w:eastAsia="Calibri" w:hAnsi="Times New Roman" w:cs="Times New Roman"/>
        </w:rPr>
        <w:t xml:space="preserve"> </w:t>
      </w:r>
      <w:r w:rsidR="002467CE">
        <w:rPr>
          <w:rFonts w:ascii="Times New Roman" w:eastAsia="Calibri" w:hAnsi="Times New Roman" w:cs="Times New Roman"/>
        </w:rPr>
        <w:t xml:space="preserve">To assess </w:t>
      </w:r>
      <w:r w:rsidR="00563DF7">
        <w:rPr>
          <w:rFonts w:ascii="Times New Roman" w:eastAsia="Calibri" w:hAnsi="Times New Roman" w:cs="Times New Roman"/>
        </w:rPr>
        <w:t>the role of th</w:t>
      </w:r>
      <w:r w:rsidR="002B52E5">
        <w:rPr>
          <w:rFonts w:ascii="Times New Roman" w:eastAsia="Calibri" w:hAnsi="Times New Roman" w:cs="Times New Roman"/>
        </w:rPr>
        <w:t xml:space="preserve">e candidate lactate dehydrogenases from </w:t>
      </w:r>
      <w:r w:rsidR="00E83C15">
        <w:rPr>
          <w:rFonts w:ascii="Times New Roman" w:eastAsia="Calibri" w:hAnsi="Times New Roman" w:cs="Times New Roman"/>
        </w:rPr>
        <w:t>MH27-2</w:t>
      </w:r>
      <w:r w:rsidR="002B52E5">
        <w:rPr>
          <w:rFonts w:ascii="Times New Roman" w:eastAsia="Calibri" w:hAnsi="Times New Roman" w:cs="Times New Roman"/>
        </w:rPr>
        <w:t xml:space="preserve"> </w:t>
      </w:r>
      <w:r w:rsidR="00E202FB">
        <w:rPr>
          <w:rFonts w:ascii="Times New Roman" w:eastAsia="Calibri" w:hAnsi="Times New Roman" w:cs="Times New Roman"/>
        </w:rPr>
        <w:t xml:space="preserve">in aromatic lactic acid production, </w:t>
      </w:r>
      <w:r w:rsidR="002467CE">
        <w:rPr>
          <w:rFonts w:ascii="Times New Roman" w:eastAsia="Calibri" w:hAnsi="Times New Roman" w:cs="Times New Roman"/>
        </w:rPr>
        <w:t>t</w:t>
      </w:r>
      <w:r w:rsidR="002467CE" w:rsidRPr="00196ECF">
        <w:rPr>
          <w:rFonts w:ascii="Times New Roman" w:eastAsia="Calibri" w:hAnsi="Times New Roman" w:cs="Times New Roman"/>
        </w:rPr>
        <w:t>he</w:t>
      </w:r>
      <w:r w:rsidR="002467CE" w:rsidRPr="00196ECF" w:rsidDel="00E83C15">
        <w:rPr>
          <w:rFonts w:ascii="Times New Roman" w:eastAsia="Calibri" w:hAnsi="Times New Roman" w:cs="Times New Roman"/>
        </w:rPr>
        <w:t xml:space="preserve"> </w:t>
      </w:r>
      <w:r w:rsidR="002467CE" w:rsidRPr="00196ECF">
        <w:rPr>
          <w:rFonts w:ascii="Times New Roman" w:eastAsia="Calibri" w:hAnsi="Times New Roman" w:cs="Times New Roman"/>
        </w:rPr>
        <w:t xml:space="preserve">MH27-2 </w:t>
      </w:r>
      <w:r w:rsidR="4359C748" w:rsidRPr="0F27FB2D">
        <w:rPr>
          <w:rFonts w:ascii="Times New Roman" w:eastAsia="Times New Roman" w:hAnsi="Times New Roman" w:cs="Times New Roman"/>
        </w:rPr>
        <w:t>WP_308449175.1, WP_308449177.1, WP_343285358.1</w:t>
      </w:r>
      <w:r w:rsidR="002467CE" w:rsidRPr="0F27FB2D">
        <w:rPr>
          <w:rFonts w:ascii="Times New Roman" w:eastAsia="Times New Roman" w:hAnsi="Times New Roman" w:cs="Times New Roman"/>
        </w:rPr>
        <w:t xml:space="preserve"> and </w:t>
      </w:r>
      <w:r w:rsidR="4359C748" w:rsidRPr="0F27FB2D">
        <w:rPr>
          <w:rFonts w:ascii="Times New Roman" w:eastAsia="Times New Roman" w:hAnsi="Times New Roman" w:cs="Times New Roman"/>
        </w:rPr>
        <w:t>WP_395507319.1</w:t>
      </w:r>
      <w:r w:rsidR="002467CE" w:rsidRPr="00196ECF">
        <w:rPr>
          <w:rFonts w:ascii="Times New Roman" w:eastAsia="Calibri" w:hAnsi="Times New Roman" w:cs="Times New Roman"/>
        </w:rPr>
        <w:t xml:space="preserve"> genes were </w:t>
      </w:r>
      <w:r w:rsidR="00122782" w:rsidRPr="00196ECF">
        <w:rPr>
          <w:rFonts w:ascii="Times New Roman" w:eastAsia="Calibri" w:hAnsi="Times New Roman" w:cs="Times New Roman"/>
        </w:rPr>
        <w:t>codon-</w:t>
      </w:r>
      <w:r w:rsidR="00122782" w:rsidRPr="00B967B3">
        <w:rPr>
          <w:rFonts w:ascii="Times New Roman" w:eastAsia="Calibri" w:hAnsi="Times New Roman" w:cs="Times New Roman"/>
        </w:rPr>
        <w:t>optimized</w:t>
      </w:r>
      <w:r w:rsidR="00122782" w:rsidRPr="00196ECF">
        <w:rPr>
          <w:rFonts w:ascii="Times New Roman" w:eastAsia="Calibri" w:hAnsi="Times New Roman" w:cs="Times New Roman"/>
        </w:rPr>
        <w:t xml:space="preserve"> for expression in </w:t>
      </w:r>
      <w:r w:rsidR="00B60CF1" w:rsidRPr="00196ECF">
        <w:rPr>
          <w:rFonts w:ascii="Times New Roman" w:eastAsia="Calibri" w:hAnsi="Times New Roman" w:cs="Times New Roman"/>
          <w:i/>
          <w:iCs/>
        </w:rPr>
        <w:t>E</w:t>
      </w:r>
      <w:r w:rsidR="00B60CF1">
        <w:rPr>
          <w:rFonts w:ascii="Times New Roman" w:eastAsia="Calibri" w:hAnsi="Times New Roman" w:cs="Times New Roman"/>
          <w:i/>
          <w:iCs/>
        </w:rPr>
        <w:t>scherichia</w:t>
      </w:r>
      <w:r w:rsidR="00122782" w:rsidRPr="00196ECF">
        <w:rPr>
          <w:rFonts w:ascii="Times New Roman" w:eastAsia="Calibri" w:hAnsi="Times New Roman" w:cs="Times New Roman"/>
          <w:i/>
          <w:iCs/>
        </w:rPr>
        <w:t xml:space="preserve"> coli</w:t>
      </w:r>
      <w:r w:rsidR="00122782" w:rsidRPr="00196ECF">
        <w:rPr>
          <w:rFonts w:ascii="Times New Roman" w:eastAsia="Calibri" w:hAnsi="Times New Roman" w:cs="Times New Roman"/>
        </w:rPr>
        <w:t xml:space="preserve"> using the </w:t>
      </w:r>
      <w:proofErr w:type="spellStart"/>
      <w:r w:rsidR="00122782" w:rsidRPr="00196ECF">
        <w:rPr>
          <w:rFonts w:ascii="Times New Roman" w:eastAsia="Calibri" w:hAnsi="Times New Roman" w:cs="Times New Roman"/>
        </w:rPr>
        <w:t>NovoPro</w:t>
      </w:r>
      <w:proofErr w:type="spellEnd"/>
      <w:r w:rsidR="00122782" w:rsidRPr="00196ECF">
        <w:rPr>
          <w:rFonts w:ascii="Times New Roman" w:eastAsia="Calibri" w:hAnsi="Times New Roman" w:cs="Times New Roman"/>
        </w:rPr>
        <w:t xml:space="preserve"> codon optimization software (</w:t>
      </w:r>
      <w:hyperlink r:id="rId11">
        <w:r w:rsidR="00CE1117" w:rsidRPr="451902AA">
          <w:rPr>
            <w:rStyle w:val="Hyperlink"/>
            <w:rFonts w:ascii="Times New Roman" w:eastAsia="Calibri" w:hAnsi="Times New Roman" w:cs="Times New Roman"/>
          </w:rPr>
          <w:t>www.novoprolabs.com/tools/codon-optimization</w:t>
        </w:r>
      </w:hyperlink>
      <w:r w:rsidR="00122782" w:rsidRPr="00196ECF">
        <w:rPr>
          <w:rFonts w:ascii="Times New Roman" w:eastAsia="Calibri" w:hAnsi="Times New Roman" w:cs="Times New Roman"/>
        </w:rPr>
        <w:t>)</w:t>
      </w:r>
      <w:r w:rsidR="00122782">
        <w:rPr>
          <w:rFonts w:ascii="Times New Roman" w:eastAsia="Calibri" w:hAnsi="Times New Roman" w:cs="Times New Roman"/>
        </w:rPr>
        <w:t>,</w:t>
      </w:r>
      <w:r w:rsidR="00122782" w:rsidRPr="00196ECF">
        <w:rPr>
          <w:rFonts w:ascii="Times New Roman" w:eastAsia="Calibri" w:hAnsi="Times New Roman" w:cs="Times New Roman"/>
        </w:rPr>
        <w:t xml:space="preserve"> and all endogenous </w:t>
      </w:r>
      <w:proofErr w:type="spellStart"/>
      <w:r w:rsidR="00122782" w:rsidRPr="00196ECF">
        <w:rPr>
          <w:rFonts w:ascii="Times New Roman" w:eastAsia="Calibri" w:hAnsi="Times New Roman" w:cs="Times New Roman"/>
        </w:rPr>
        <w:t>NcoI</w:t>
      </w:r>
      <w:proofErr w:type="spellEnd"/>
      <w:r w:rsidR="00122782" w:rsidRPr="00196ECF">
        <w:rPr>
          <w:rFonts w:ascii="Times New Roman" w:eastAsia="Calibri" w:hAnsi="Times New Roman" w:cs="Times New Roman"/>
        </w:rPr>
        <w:t xml:space="preserve"> and </w:t>
      </w:r>
      <w:proofErr w:type="spellStart"/>
      <w:r w:rsidR="00122782" w:rsidRPr="00196ECF">
        <w:rPr>
          <w:rFonts w:ascii="Times New Roman" w:eastAsia="Calibri" w:hAnsi="Times New Roman" w:cs="Times New Roman"/>
        </w:rPr>
        <w:t>XhoI</w:t>
      </w:r>
      <w:proofErr w:type="spellEnd"/>
      <w:r w:rsidR="00122782" w:rsidRPr="00196ECF">
        <w:rPr>
          <w:rFonts w:ascii="Times New Roman" w:eastAsia="Calibri" w:hAnsi="Times New Roman" w:cs="Times New Roman"/>
        </w:rPr>
        <w:t xml:space="preserve"> sites were eliminated. </w:t>
      </w:r>
      <w:r w:rsidR="00122782">
        <w:rPr>
          <w:rFonts w:ascii="Times New Roman" w:eastAsia="Calibri" w:hAnsi="Times New Roman" w:cs="Times New Roman"/>
        </w:rPr>
        <w:t xml:space="preserve"> Then, the genes were </w:t>
      </w:r>
      <w:r w:rsidR="002467CE" w:rsidRPr="00196ECF">
        <w:rPr>
          <w:rFonts w:ascii="Times New Roman" w:eastAsia="Calibri" w:hAnsi="Times New Roman" w:cs="Times New Roman"/>
        </w:rPr>
        <w:t xml:space="preserve">custom </w:t>
      </w:r>
      <w:r w:rsidR="002467CE" w:rsidRPr="00B967B3">
        <w:rPr>
          <w:rFonts w:ascii="Times New Roman" w:eastAsia="Calibri" w:hAnsi="Times New Roman" w:cs="Times New Roman"/>
        </w:rPr>
        <w:t>synthesized</w:t>
      </w:r>
      <w:r w:rsidR="002467CE" w:rsidRPr="00196ECF">
        <w:rPr>
          <w:rFonts w:ascii="Times New Roman" w:eastAsia="Calibri" w:hAnsi="Times New Roman" w:cs="Times New Roman"/>
        </w:rPr>
        <w:t xml:space="preserve"> </w:t>
      </w:r>
      <w:r w:rsidR="00122782" w:rsidRPr="00196ECF">
        <w:rPr>
          <w:rFonts w:ascii="Times New Roman" w:eastAsia="Calibri" w:hAnsi="Times New Roman" w:cs="Times New Roman"/>
        </w:rPr>
        <w:t xml:space="preserve">by </w:t>
      </w:r>
      <w:proofErr w:type="spellStart"/>
      <w:r w:rsidR="00122782" w:rsidRPr="00196ECF">
        <w:rPr>
          <w:rFonts w:ascii="Times New Roman" w:eastAsia="Calibri" w:hAnsi="Times New Roman" w:cs="Times New Roman"/>
        </w:rPr>
        <w:t>Biomatik</w:t>
      </w:r>
      <w:proofErr w:type="spellEnd"/>
      <w:r w:rsidR="00122782" w:rsidRPr="00196ECF">
        <w:rPr>
          <w:rFonts w:ascii="Times New Roman" w:eastAsia="Calibri" w:hAnsi="Times New Roman" w:cs="Times New Roman"/>
        </w:rPr>
        <w:t xml:space="preserve"> (</w:t>
      </w:r>
      <w:r w:rsidR="00122782">
        <w:rPr>
          <w:rFonts w:ascii="Times New Roman" w:eastAsia="Calibri" w:hAnsi="Times New Roman" w:cs="Times New Roman"/>
        </w:rPr>
        <w:t xml:space="preserve">Cambridge, ON, </w:t>
      </w:r>
      <w:r w:rsidR="00122782" w:rsidRPr="00196ECF">
        <w:rPr>
          <w:rFonts w:ascii="Times New Roman" w:eastAsia="Calibri" w:hAnsi="Times New Roman" w:cs="Times New Roman"/>
        </w:rPr>
        <w:t>Canada)</w:t>
      </w:r>
      <w:r w:rsidR="00122782">
        <w:rPr>
          <w:rFonts w:ascii="Times New Roman" w:eastAsia="Calibri" w:hAnsi="Times New Roman" w:cs="Times New Roman"/>
        </w:rPr>
        <w:t xml:space="preserve"> with </w:t>
      </w:r>
      <w:proofErr w:type="spellStart"/>
      <w:r w:rsidR="00122782" w:rsidRPr="00196ECF">
        <w:rPr>
          <w:rFonts w:ascii="Times New Roman" w:eastAsia="Calibri" w:hAnsi="Times New Roman" w:cs="Times New Roman"/>
        </w:rPr>
        <w:t>NcoI</w:t>
      </w:r>
      <w:proofErr w:type="spellEnd"/>
      <w:r w:rsidR="00122782" w:rsidRPr="00196ECF">
        <w:rPr>
          <w:rFonts w:ascii="Times New Roman" w:eastAsia="Calibri" w:hAnsi="Times New Roman" w:cs="Times New Roman"/>
        </w:rPr>
        <w:t xml:space="preserve"> and </w:t>
      </w:r>
      <w:proofErr w:type="spellStart"/>
      <w:r w:rsidR="00122782" w:rsidRPr="00196ECF">
        <w:rPr>
          <w:rFonts w:ascii="Times New Roman" w:eastAsia="Calibri" w:hAnsi="Times New Roman" w:cs="Times New Roman"/>
        </w:rPr>
        <w:t>XhoI</w:t>
      </w:r>
      <w:proofErr w:type="spellEnd"/>
      <w:r w:rsidR="00122782" w:rsidRPr="00196ECF">
        <w:rPr>
          <w:rFonts w:ascii="Times New Roman" w:eastAsia="Calibri" w:hAnsi="Times New Roman" w:cs="Times New Roman"/>
        </w:rPr>
        <w:t xml:space="preserve"> restriction sites </w:t>
      </w:r>
      <w:r w:rsidR="00122782">
        <w:rPr>
          <w:rFonts w:ascii="Times New Roman" w:eastAsia="Calibri" w:hAnsi="Times New Roman" w:cs="Times New Roman"/>
        </w:rPr>
        <w:t xml:space="preserve">added </w:t>
      </w:r>
      <w:r w:rsidR="00122782" w:rsidRPr="00196ECF">
        <w:rPr>
          <w:rFonts w:ascii="Times New Roman" w:eastAsia="Calibri" w:hAnsi="Times New Roman" w:cs="Times New Roman"/>
        </w:rPr>
        <w:t xml:space="preserve">to the 5′ and 3′ ends, respectively, and the fragment </w:t>
      </w:r>
      <w:r w:rsidR="007451EF">
        <w:rPr>
          <w:rFonts w:ascii="Times New Roman" w:eastAsia="Calibri" w:hAnsi="Times New Roman" w:cs="Times New Roman"/>
        </w:rPr>
        <w:t xml:space="preserve">was </w:t>
      </w:r>
      <w:r w:rsidR="00122782" w:rsidRPr="00196ECF">
        <w:rPr>
          <w:rFonts w:ascii="Times New Roman" w:eastAsia="Calibri" w:hAnsi="Times New Roman" w:cs="Times New Roman"/>
        </w:rPr>
        <w:t>cloned into the pET28</w:t>
      </w:r>
      <w:proofErr w:type="gramStart"/>
      <w:r w:rsidR="00122782" w:rsidRPr="00196ECF">
        <w:rPr>
          <w:rFonts w:ascii="Times New Roman" w:eastAsia="Calibri" w:hAnsi="Times New Roman" w:cs="Times New Roman"/>
        </w:rPr>
        <w:t>b(</w:t>
      </w:r>
      <w:proofErr w:type="gramEnd"/>
      <w:r w:rsidR="00122782" w:rsidRPr="00196ECF">
        <w:rPr>
          <w:rFonts w:ascii="Times New Roman" w:eastAsia="Calibri" w:hAnsi="Times New Roman" w:cs="Times New Roman"/>
        </w:rPr>
        <w:t>+) vector (</w:t>
      </w:r>
      <w:proofErr w:type="spellStart"/>
      <w:r w:rsidR="00122782" w:rsidRPr="00196ECF">
        <w:rPr>
          <w:rFonts w:ascii="Times New Roman" w:eastAsia="Calibri" w:hAnsi="Times New Roman" w:cs="Times New Roman"/>
        </w:rPr>
        <w:t>Novagen</w:t>
      </w:r>
      <w:proofErr w:type="spellEnd"/>
      <w:r w:rsidR="00122782" w:rsidRPr="00196ECF">
        <w:rPr>
          <w:rFonts w:ascii="Times New Roman" w:eastAsia="Calibri" w:hAnsi="Times New Roman" w:cs="Times New Roman"/>
        </w:rPr>
        <w:t>)</w:t>
      </w:r>
      <w:r w:rsidR="0044493B">
        <w:rPr>
          <w:rFonts w:ascii="Times New Roman" w:eastAsia="Calibri" w:hAnsi="Times New Roman" w:cs="Times New Roman"/>
        </w:rPr>
        <w:t xml:space="preserve"> for </w:t>
      </w:r>
      <w:r w:rsidR="002467CE" w:rsidRPr="00196ECF">
        <w:rPr>
          <w:rFonts w:ascii="Times New Roman" w:eastAsia="Calibri" w:hAnsi="Times New Roman" w:cs="Times New Roman"/>
        </w:rPr>
        <w:t>recombinant protein expression</w:t>
      </w:r>
      <w:r w:rsidR="007C19AD">
        <w:rPr>
          <w:rFonts w:ascii="Times New Roman" w:eastAsia="Calibri" w:hAnsi="Times New Roman" w:cs="Times New Roman"/>
        </w:rPr>
        <w:t>.</w:t>
      </w:r>
      <w:r w:rsidR="002467CE" w:rsidRPr="00196ECF">
        <w:rPr>
          <w:rFonts w:ascii="Times New Roman" w:eastAsia="Calibri" w:hAnsi="Times New Roman" w:cs="Times New Roman"/>
        </w:rPr>
        <w:t xml:space="preserve"> </w:t>
      </w:r>
      <w:r w:rsidR="0098156C">
        <w:rPr>
          <w:rFonts w:ascii="Times New Roman" w:eastAsia="Calibri" w:hAnsi="Times New Roman" w:cs="Times New Roman"/>
        </w:rPr>
        <w:t xml:space="preserve"> </w:t>
      </w:r>
      <w:r w:rsidR="006B567E">
        <w:rPr>
          <w:rFonts w:ascii="Times New Roman" w:eastAsia="Calibri" w:hAnsi="Times New Roman" w:cs="Times New Roman"/>
        </w:rPr>
        <w:t>T</w:t>
      </w:r>
      <w:r w:rsidR="00D3744E">
        <w:rPr>
          <w:rFonts w:ascii="Times New Roman" w:eastAsia="Calibri" w:hAnsi="Times New Roman" w:cs="Times New Roman"/>
        </w:rPr>
        <w:t xml:space="preserve">he </w:t>
      </w:r>
      <w:r w:rsidR="00D3744E" w:rsidRPr="00460D71">
        <w:rPr>
          <w:rFonts w:ascii="Times New Roman" w:eastAsia="Calibri" w:hAnsi="Times New Roman" w:cs="Times New Roman"/>
          <w:i/>
        </w:rPr>
        <w:t xml:space="preserve">Clostridium </w:t>
      </w:r>
      <w:proofErr w:type="spellStart"/>
      <w:r w:rsidR="00D3744E" w:rsidRPr="00460D71">
        <w:rPr>
          <w:rFonts w:ascii="Times New Roman" w:eastAsia="Calibri" w:hAnsi="Times New Roman" w:cs="Times New Roman"/>
          <w:i/>
        </w:rPr>
        <w:t>sporogenes</w:t>
      </w:r>
      <w:proofErr w:type="spellEnd"/>
      <w:r w:rsidR="00D3744E" w:rsidRPr="00D3744E">
        <w:rPr>
          <w:rFonts w:ascii="Times New Roman" w:eastAsia="Calibri" w:hAnsi="Times New Roman" w:cs="Times New Roman"/>
        </w:rPr>
        <w:t xml:space="preserve"> ATCC 15579 </w:t>
      </w:r>
      <w:proofErr w:type="spellStart"/>
      <w:r w:rsidR="00D3744E" w:rsidRPr="00460D71">
        <w:rPr>
          <w:rFonts w:ascii="Times New Roman" w:eastAsia="Calibri" w:hAnsi="Times New Roman" w:cs="Times New Roman"/>
          <w:i/>
        </w:rPr>
        <w:t>fldH</w:t>
      </w:r>
      <w:proofErr w:type="spellEnd"/>
      <w:r w:rsidR="00081F44">
        <w:rPr>
          <w:rFonts w:ascii="Times New Roman" w:eastAsia="Calibri" w:hAnsi="Times New Roman" w:cs="Times New Roman"/>
        </w:rPr>
        <w:t xml:space="preserve"> and the </w:t>
      </w:r>
      <w:r w:rsidR="00D3744E" w:rsidRPr="00460D71">
        <w:rPr>
          <w:rFonts w:ascii="Times New Roman" w:eastAsia="Calibri" w:hAnsi="Times New Roman" w:cs="Times New Roman"/>
          <w:i/>
        </w:rPr>
        <w:t>Bifidobacterium longum</w:t>
      </w:r>
      <w:r w:rsidR="00D3744E" w:rsidRPr="00D3744E">
        <w:rPr>
          <w:rFonts w:ascii="Times New Roman" w:eastAsia="Calibri" w:hAnsi="Times New Roman" w:cs="Times New Roman"/>
        </w:rPr>
        <w:t xml:space="preserve"> ssp. </w:t>
      </w:r>
      <w:proofErr w:type="spellStart"/>
      <w:r w:rsidR="00D3744E" w:rsidRPr="00460D71">
        <w:rPr>
          <w:rFonts w:ascii="Times New Roman" w:eastAsia="Calibri" w:hAnsi="Times New Roman" w:cs="Times New Roman"/>
          <w:i/>
        </w:rPr>
        <w:t>infantis</w:t>
      </w:r>
      <w:proofErr w:type="spellEnd"/>
      <w:r w:rsidR="00D3744E" w:rsidRPr="00D3744E">
        <w:rPr>
          <w:rFonts w:ascii="Times New Roman" w:eastAsia="Calibri" w:hAnsi="Times New Roman" w:cs="Times New Roman"/>
        </w:rPr>
        <w:t xml:space="preserve"> DSM20088 </w:t>
      </w:r>
      <w:r w:rsidR="00D3744E" w:rsidRPr="000D712E">
        <w:rPr>
          <w:rFonts w:ascii="Times New Roman" w:eastAsia="Calibri" w:hAnsi="Times New Roman" w:cs="Times New Roman"/>
          <w:i/>
        </w:rPr>
        <w:t>Blon_RS05510</w:t>
      </w:r>
      <w:r w:rsidR="00081F44">
        <w:rPr>
          <w:rFonts w:ascii="Times New Roman" w:eastAsia="Calibri" w:hAnsi="Times New Roman" w:cs="Times New Roman"/>
        </w:rPr>
        <w:t xml:space="preserve"> and </w:t>
      </w:r>
      <w:r w:rsidR="00D3744E" w:rsidRPr="000D712E">
        <w:rPr>
          <w:rFonts w:ascii="Times New Roman" w:eastAsia="Calibri" w:hAnsi="Times New Roman" w:cs="Times New Roman"/>
          <w:i/>
        </w:rPr>
        <w:t>Blon_RS04275</w:t>
      </w:r>
      <w:r w:rsidR="00081F44">
        <w:rPr>
          <w:rFonts w:ascii="Times New Roman" w:eastAsia="Calibri" w:hAnsi="Times New Roman" w:cs="Times New Roman"/>
        </w:rPr>
        <w:t xml:space="preserve"> were </w:t>
      </w:r>
      <w:r w:rsidR="006B567E">
        <w:rPr>
          <w:rFonts w:ascii="Times New Roman" w:eastAsia="Calibri" w:hAnsi="Times New Roman" w:cs="Times New Roman"/>
        </w:rPr>
        <w:t xml:space="preserve">similarly </w:t>
      </w:r>
      <w:r w:rsidR="00081F44">
        <w:rPr>
          <w:rFonts w:ascii="Times New Roman" w:eastAsia="Calibri" w:hAnsi="Times New Roman" w:cs="Times New Roman"/>
        </w:rPr>
        <w:t xml:space="preserve">cloned </w:t>
      </w:r>
      <w:r w:rsidR="00081F44" w:rsidRPr="00196ECF">
        <w:rPr>
          <w:rFonts w:ascii="Times New Roman" w:eastAsia="Calibri" w:hAnsi="Times New Roman" w:cs="Times New Roman"/>
        </w:rPr>
        <w:t>into the pET28</w:t>
      </w:r>
      <w:proofErr w:type="gramStart"/>
      <w:r w:rsidR="00081F44" w:rsidRPr="00196ECF">
        <w:rPr>
          <w:rFonts w:ascii="Times New Roman" w:eastAsia="Calibri" w:hAnsi="Times New Roman" w:cs="Times New Roman"/>
        </w:rPr>
        <w:t>b(</w:t>
      </w:r>
      <w:proofErr w:type="gramEnd"/>
      <w:r w:rsidR="00081F44" w:rsidRPr="00196ECF">
        <w:rPr>
          <w:rFonts w:ascii="Times New Roman" w:eastAsia="Calibri" w:hAnsi="Times New Roman" w:cs="Times New Roman"/>
        </w:rPr>
        <w:t>+) vector</w:t>
      </w:r>
      <w:r w:rsidR="00081F44">
        <w:rPr>
          <w:rFonts w:ascii="Times New Roman" w:eastAsia="Calibri" w:hAnsi="Times New Roman" w:cs="Times New Roman"/>
        </w:rPr>
        <w:t>.</w:t>
      </w:r>
    </w:p>
    <w:p w14:paraId="649FBE2C" w14:textId="626AF5D2" w:rsidR="004838B6" w:rsidRPr="00903375" w:rsidRDefault="00091158" w:rsidP="0F27FB2D">
      <w:pPr>
        <w:spacing w:before="240" w:after="240" w:line="259" w:lineRule="auto"/>
        <w:jc w:val="both"/>
        <w:rPr>
          <w:rFonts w:ascii="Times New Roman" w:eastAsia="Calibri" w:hAnsi="Times New Roman" w:cs="Times New Roman"/>
        </w:rPr>
      </w:pPr>
      <w:r>
        <w:rPr>
          <w:rFonts w:ascii="Times New Roman" w:eastAsia="Calibri" w:hAnsi="Times New Roman" w:cs="Times New Roman"/>
        </w:rPr>
        <w:t>Recombinant v</w:t>
      </w:r>
      <w:r w:rsidR="002467CE" w:rsidRPr="00196ECF">
        <w:rPr>
          <w:rFonts w:ascii="Times New Roman" w:eastAsia="Calibri" w:hAnsi="Times New Roman" w:cs="Times New Roman"/>
        </w:rPr>
        <w:t xml:space="preserve">ectors </w:t>
      </w:r>
      <w:r>
        <w:rPr>
          <w:rFonts w:ascii="Times New Roman" w:eastAsia="Calibri" w:hAnsi="Times New Roman" w:cs="Times New Roman"/>
        </w:rPr>
        <w:t xml:space="preserve">carrying </w:t>
      </w:r>
      <w:r w:rsidR="36D635CF" w:rsidRPr="0F27FB2D">
        <w:rPr>
          <w:rFonts w:ascii="Times New Roman" w:eastAsia="Times New Roman" w:hAnsi="Times New Roman" w:cs="Times New Roman"/>
        </w:rPr>
        <w:t>WP_308449175.1, WP_308449177.1, WP_343285358.1, WP_395507319.1</w:t>
      </w:r>
      <w:r w:rsidR="00081F44">
        <w:rPr>
          <w:rFonts w:ascii="Times New Roman" w:eastAsia="Calibri" w:hAnsi="Times New Roman" w:cs="Times New Roman"/>
        </w:rPr>
        <w:t xml:space="preserve">, </w:t>
      </w:r>
      <w:proofErr w:type="spellStart"/>
      <w:r w:rsidR="00081F44" w:rsidRPr="00460D71">
        <w:rPr>
          <w:rFonts w:ascii="Times New Roman" w:eastAsia="Calibri" w:hAnsi="Times New Roman" w:cs="Times New Roman"/>
          <w:i/>
        </w:rPr>
        <w:t>fldH</w:t>
      </w:r>
      <w:proofErr w:type="spellEnd"/>
      <w:r w:rsidR="00081F44">
        <w:rPr>
          <w:rFonts w:ascii="Times New Roman" w:eastAsia="Calibri" w:hAnsi="Times New Roman" w:cs="Times New Roman"/>
        </w:rPr>
        <w:t xml:space="preserve">, </w:t>
      </w:r>
      <w:r w:rsidR="00081F44" w:rsidRPr="000D712E">
        <w:rPr>
          <w:rFonts w:ascii="Times New Roman" w:eastAsia="Calibri" w:hAnsi="Times New Roman" w:cs="Times New Roman"/>
          <w:i/>
        </w:rPr>
        <w:t>Blon_RS05510</w:t>
      </w:r>
      <w:r w:rsidR="00081F44">
        <w:rPr>
          <w:rFonts w:ascii="Times New Roman" w:eastAsia="Calibri" w:hAnsi="Times New Roman" w:cs="Times New Roman"/>
        </w:rPr>
        <w:t xml:space="preserve"> and </w:t>
      </w:r>
      <w:r w:rsidR="00081F44" w:rsidRPr="000D712E">
        <w:rPr>
          <w:rFonts w:ascii="Times New Roman" w:eastAsia="Calibri" w:hAnsi="Times New Roman" w:cs="Times New Roman"/>
          <w:i/>
        </w:rPr>
        <w:t>Blon_RS04275</w:t>
      </w:r>
      <w:r w:rsidR="002467CE" w:rsidRPr="00196ECF">
        <w:rPr>
          <w:rFonts w:ascii="Times New Roman" w:eastAsia="Calibri" w:hAnsi="Times New Roman" w:cs="Times New Roman"/>
        </w:rPr>
        <w:t xml:space="preserve"> were </w:t>
      </w:r>
      <w:r>
        <w:rPr>
          <w:rFonts w:ascii="Times New Roman" w:eastAsia="Calibri" w:hAnsi="Times New Roman" w:cs="Times New Roman"/>
        </w:rPr>
        <w:t xml:space="preserve">individually </w:t>
      </w:r>
      <w:r w:rsidR="002467CE" w:rsidRPr="00196ECF">
        <w:rPr>
          <w:rFonts w:ascii="Times New Roman" w:eastAsia="Calibri" w:hAnsi="Times New Roman" w:cs="Times New Roman"/>
        </w:rPr>
        <w:t xml:space="preserve">transformed into </w:t>
      </w:r>
      <w:bookmarkStart w:id="2" w:name="_Hlk195001952"/>
      <w:r w:rsidR="00B60CF1" w:rsidRPr="00196ECF">
        <w:rPr>
          <w:rFonts w:ascii="Times New Roman" w:eastAsia="Calibri" w:hAnsi="Times New Roman" w:cs="Times New Roman"/>
          <w:i/>
          <w:iCs/>
        </w:rPr>
        <w:t>E</w:t>
      </w:r>
      <w:r w:rsidR="00B60CF1">
        <w:rPr>
          <w:rFonts w:ascii="Times New Roman" w:eastAsia="Calibri" w:hAnsi="Times New Roman" w:cs="Times New Roman"/>
          <w:i/>
          <w:iCs/>
        </w:rPr>
        <w:t>.</w:t>
      </w:r>
      <w:r w:rsidR="002467CE" w:rsidRPr="00196ECF">
        <w:rPr>
          <w:rFonts w:ascii="Times New Roman" w:eastAsia="Calibri" w:hAnsi="Times New Roman" w:cs="Times New Roman"/>
          <w:i/>
          <w:iCs/>
        </w:rPr>
        <w:t xml:space="preserve"> coli</w:t>
      </w:r>
      <w:r w:rsidR="002467CE" w:rsidRPr="00196ECF">
        <w:rPr>
          <w:rFonts w:ascii="Times New Roman" w:eastAsia="Calibri" w:hAnsi="Times New Roman" w:cs="Times New Roman"/>
        </w:rPr>
        <w:t xml:space="preserve"> BL21 (DE3) competent cells and plated on Luria Bertani medium </w:t>
      </w:r>
      <w:bookmarkEnd w:id="2"/>
      <w:r w:rsidR="002467CE" w:rsidRPr="00196ECF">
        <w:rPr>
          <w:rFonts w:ascii="Times New Roman" w:eastAsia="Calibri" w:hAnsi="Times New Roman" w:cs="Times New Roman"/>
        </w:rPr>
        <w:t xml:space="preserve">supplemented with 30 </w:t>
      </w:r>
      <w:proofErr w:type="gramStart"/>
      <w:r w:rsidR="002467CE" w:rsidRPr="00196ECF">
        <w:rPr>
          <w:rFonts w:ascii="Times New Roman" w:eastAsia="Calibri" w:hAnsi="Times New Roman" w:cs="Times New Roman"/>
        </w:rPr>
        <w:t>µg</w:t>
      </w:r>
      <w:proofErr w:type="gramEnd"/>
      <w:r w:rsidR="002467CE" w:rsidRPr="00196ECF">
        <w:rPr>
          <w:rFonts w:ascii="Times New Roman" w:eastAsia="Calibri" w:hAnsi="Times New Roman" w:cs="Times New Roman"/>
        </w:rPr>
        <w:t>/</w:t>
      </w:r>
      <w:r w:rsidR="005F1A65">
        <w:rPr>
          <w:rFonts w:ascii="Times New Roman" w:eastAsia="Calibri" w:hAnsi="Times New Roman" w:cs="Times New Roman"/>
        </w:rPr>
        <w:t>mL</w:t>
      </w:r>
      <w:r w:rsidR="002467CE" w:rsidRPr="00196ECF">
        <w:rPr>
          <w:rFonts w:ascii="Times New Roman" w:eastAsia="Calibri" w:hAnsi="Times New Roman" w:cs="Times New Roman"/>
        </w:rPr>
        <w:t xml:space="preserve"> kanamycin. </w:t>
      </w:r>
      <w:r w:rsidR="00A26DDF">
        <w:rPr>
          <w:rFonts w:ascii="Times New Roman" w:eastAsia="Calibri" w:hAnsi="Times New Roman" w:cs="Times New Roman"/>
        </w:rPr>
        <w:t xml:space="preserve"> </w:t>
      </w:r>
      <w:r w:rsidR="002467CE" w:rsidRPr="00196ECF">
        <w:rPr>
          <w:rFonts w:ascii="Times New Roman" w:eastAsia="Calibri" w:hAnsi="Times New Roman" w:cs="Times New Roman"/>
        </w:rPr>
        <w:t xml:space="preserve">For recombinant protein expression, </w:t>
      </w:r>
      <w:r w:rsidR="004C4BAB" w:rsidRPr="00196ECF">
        <w:rPr>
          <w:rFonts w:ascii="Times New Roman" w:eastAsia="Calibri" w:hAnsi="Times New Roman" w:cs="Times New Roman"/>
          <w:i/>
          <w:iCs/>
        </w:rPr>
        <w:t>E</w:t>
      </w:r>
      <w:r w:rsidR="004C4BAB">
        <w:rPr>
          <w:rFonts w:ascii="Times New Roman" w:eastAsia="Calibri" w:hAnsi="Times New Roman" w:cs="Times New Roman"/>
          <w:i/>
          <w:iCs/>
        </w:rPr>
        <w:t>.</w:t>
      </w:r>
      <w:r w:rsidR="004C4BAB" w:rsidRPr="00196ECF">
        <w:rPr>
          <w:rFonts w:ascii="Times New Roman" w:eastAsia="Calibri" w:hAnsi="Times New Roman" w:cs="Times New Roman"/>
          <w:i/>
          <w:iCs/>
        </w:rPr>
        <w:t xml:space="preserve"> coli</w:t>
      </w:r>
      <w:r w:rsidR="002467CE" w:rsidRPr="00196ECF">
        <w:rPr>
          <w:rFonts w:ascii="Times New Roman" w:eastAsia="Calibri" w:hAnsi="Times New Roman" w:cs="Times New Roman"/>
        </w:rPr>
        <w:t xml:space="preserve"> BL21(DE3) </w:t>
      </w:r>
      <w:r w:rsidR="00142124">
        <w:rPr>
          <w:rFonts w:ascii="Times New Roman" w:eastAsia="Calibri" w:hAnsi="Times New Roman" w:cs="Times New Roman"/>
        </w:rPr>
        <w:t xml:space="preserve">carrying individual LDH </w:t>
      </w:r>
      <w:r w:rsidR="00887E74">
        <w:rPr>
          <w:rFonts w:ascii="Times New Roman" w:eastAsia="Calibri" w:hAnsi="Times New Roman" w:cs="Times New Roman"/>
        </w:rPr>
        <w:t xml:space="preserve">genes were inoculated </w:t>
      </w:r>
      <w:r w:rsidR="007900EA">
        <w:rPr>
          <w:rFonts w:ascii="Times New Roman" w:eastAsia="Calibri" w:hAnsi="Times New Roman" w:cs="Times New Roman"/>
        </w:rPr>
        <w:t xml:space="preserve">from </w:t>
      </w:r>
      <w:r w:rsidR="00887E74">
        <w:rPr>
          <w:rFonts w:ascii="Times New Roman" w:eastAsia="Calibri" w:hAnsi="Times New Roman" w:cs="Times New Roman"/>
        </w:rPr>
        <w:t>independent</w:t>
      </w:r>
      <w:r w:rsidR="007900EA">
        <w:rPr>
          <w:rFonts w:ascii="Times New Roman" w:eastAsia="Calibri" w:hAnsi="Times New Roman" w:cs="Times New Roman"/>
        </w:rPr>
        <w:t xml:space="preserve"> colonies and the </w:t>
      </w:r>
      <w:r w:rsidR="00887E74">
        <w:rPr>
          <w:rFonts w:ascii="Times New Roman" w:eastAsia="Calibri" w:hAnsi="Times New Roman" w:cs="Times New Roman"/>
        </w:rPr>
        <w:t xml:space="preserve">biological triplicate </w:t>
      </w:r>
      <w:r w:rsidR="007900EA">
        <w:rPr>
          <w:rFonts w:ascii="Times New Roman" w:eastAsia="Calibri" w:hAnsi="Times New Roman" w:cs="Times New Roman"/>
        </w:rPr>
        <w:t>cultures were</w:t>
      </w:r>
      <w:r w:rsidR="002467CE" w:rsidRPr="00196ECF">
        <w:rPr>
          <w:rFonts w:ascii="Times New Roman" w:eastAsia="Calibri" w:hAnsi="Times New Roman" w:cs="Times New Roman"/>
        </w:rPr>
        <w:t xml:space="preserve"> grown overnight </w:t>
      </w:r>
      <w:r w:rsidR="000D0D6B">
        <w:rPr>
          <w:rFonts w:ascii="Times New Roman" w:eastAsia="Calibri" w:hAnsi="Times New Roman" w:cs="Times New Roman"/>
        </w:rPr>
        <w:t>at 37</w:t>
      </w:r>
      <w:r w:rsidR="000D0D6B" w:rsidRPr="35D63E2E">
        <w:rPr>
          <w:rFonts w:ascii="Symbol" w:eastAsia="Symbol" w:hAnsi="Symbol" w:cs="Symbol"/>
        </w:rPr>
        <w:t>°</w:t>
      </w:r>
      <w:r w:rsidR="000D0D6B">
        <w:rPr>
          <w:rFonts w:ascii="Times New Roman" w:eastAsia="Calibri" w:hAnsi="Times New Roman" w:cs="Times New Roman"/>
        </w:rPr>
        <w:t xml:space="preserve">C </w:t>
      </w:r>
      <w:r w:rsidR="002467CE" w:rsidRPr="00196ECF">
        <w:rPr>
          <w:rFonts w:ascii="Times New Roman" w:eastAsia="Calibri" w:hAnsi="Times New Roman" w:cs="Times New Roman"/>
        </w:rPr>
        <w:t xml:space="preserve">in 20 </w:t>
      </w:r>
      <w:r w:rsidR="005F1A65">
        <w:rPr>
          <w:rFonts w:ascii="Times New Roman" w:eastAsia="Calibri" w:hAnsi="Times New Roman" w:cs="Times New Roman"/>
        </w:rPr>
        <w:t>mL</w:t>
      </w:r>
      <w:r w:rsidR="002467CE" w:rsidRPr="00196ECF">
        <w:rPr>
          <w:rFonts w:ascii="Times New Roman" w:eastAsia="Calibri" w:hAnsi="Times New Roman" w:cs="Times New Roman"/>
        </w:rPr>
        <w:t xml:space="preserve"> of autoinduction ZYM-5052 medium</w:t>
      </w:r>
      <w:r w:rsidR="00142124">
        <w:rPr>
          <w:rFonts w:ascii="Times New Roman" w:eastAsia="Calibri" w:hAnsi="Times New Roman" w:cs="Times New Roman"/>
        </w:rPr>
        <w:t xml:space="preserve"> </w:t>
      </w:r>
      <w:r w:rsidR="000D712E">
        <w:rPr>
          <w:rFonts w:ascii="Times New Roman" w:eastAsia="Calibri" w:hAnsi="Times New Roman" w:cs="Times New Roman"/>
        </w:rPr>
        <w:t>supplemented with 10</w:t>
      </w:r>
      <w:r w:rsidR="000D712E" w:rsidRPr="00196ECF">
        <w:rPr>
          <w:rFonts w:ascii="Times New Roman" w:eastAsia="Calibri" w:hAnsi="Times New Roman" w:cs="Times New Roman"/>
        </w:rPr>
        <w:t>0 µg/</w:t>
      </w:r>
      <w:r w:rsidR="005F1A65">
        <w:rPr>
          <w:rFonts w:ascii="Times New Roman" w:eastAsia="Calibri" w:hAnsi="Times New Roman" w:cs="Times New Roman"/>
        </w:rPr>
        <w:t>mL</w:t>
      </w:r>
      <w:r w:rsidR="000D712E" w:rsidRPr="00196ECF">
        <w:rPr>
          <w:rFonts w:ascii="Times New Roman" w:eastAsia="Calibri" w:hAnsi="Times New Roman" w:cs="Times New Roman"/>
        </w:rPr>
        <w:t xml:space="preserve"> kanamycin</w:t>
      </w:r>
      <w:r w:rsidR="00E8782E">
        <w:rPr>
          <w:rFonts w:ascii="Times New Roman" w:eastAsia="Calibri" w:hAnsi="Times New Roman" w:cs="Times New Roman"/>
        </w:rPr>
        <w:fldChar w:fldCharType="begin"/>
      </w:r>
      <w:r w:rsidR="00785E40">
        <w:rPr>
          <w:rFonts w:ascii="Times New Roman" w:eastAsia="Calibri" w:hAnsi="Times New Roman" w:cs="Times New Roman"/>
        </w:rPr>
        <w:instrText xml:space="preserve"> ADDIN ZOTERO_ITEM CSL_CITATION {"citationID":"i0VBvZwF","properties":{"formattedCitation":"\\super 44\\nosupersub{}","plainCitation":"44","noteIndex":0},"citationItems":[{"id":1917,"uris":["http://zotero.org/users/16172623/items/FARBYVWW"],"itemData":{"id":1917,"type":"article-journal","container-title":"Protein expression and purification","ISSN":"1046-5928","issue":"1","journalAbbreviation":"Protein expression and purification","note":"publisher: Elsevier","page":"207-234","title":"Protein production by auto-induction in high-density shaking cultures","volume":"41","author":[{"family":"Studier","given":"F William"}],"issued":{"date-parts":[["2005"]]}}}],"schema":"https://github.com/citation-style-language/schema/raw/master/csl-citation.json"} </w:instrText>
      </w:r>
      <w:r w:rsidR="00E8782E">
        <w:rPr>
          <w:rFonts w:ascii="Times New Roman" w:eastAsia="Calibri" w:hAnsi="Times New Roman" w:cs="Times New Roman"/>
        </w:rPr>
        <w:fldChar w:fldCharType="separate"/>
      </w:r>
      <w:r w:rsidR="00785E40" w:rsidRPr="00785E40">
        <w:rPr>
          <w:rFonts w:ascii="Times New Roman" w:hAnsi="Times New Roman" w:cs="Times New Roman"/>
          <w:vertAlign w:val="superscript"/>
        </w:rPr>
        <w:t>44</w:t>
      </w:r>
      <w:r w:rsidR="00E8782E">
        <w:rPr>
          <w:rFonts w:ascii="Times New Roman" w:eastAsia="Calibri" w:hAnsi="Times New Roman" w:cs="Times New Roman"/>
        </w:rPr>
        <w:fldChar w:fldCharType="end"/>
      </w:r>
      <w:r w:rsidR="0025171B">
        <w:rPr>
          <w:rFonts w:ascii="Times New Roman" w:eastAsia="Calibri" w:hAnsi="Times New Roman" w:cs="Times New Roman"/>
        </w:rPr>
        <w:t>.</w:t>
      </w:r>
      <w:r w:rsidR="009853A2">
        <w:rPr>
          <w:rFonts w:ascii="Times New Roman" w:eastAsia="Calibri" w:hAnsi="Times New Roman" w:cs="Times New Roman"/>
        </w:rPr>
        <w:t xml:space="preserve">  Following overnight growth, the medium was supplemented with 1 mM of </w:t>
      </w:r>
      <w:r w:rsidR="005D42A4">
        <w:rPr>
          <w:rFonts w:ascii="Times New Roman" w:eastAsia="Calibri" w:hAnsi="Times New Roman" w:cs="Times New Roman"/>
        </w:rPr>
        <w:t xml:space="preserve">either </w:t>
      </w:r>
      <w:proofErr w:type="spellStart"/>
      <w:r w:rsidR="00000267">
        <w:rPr>
          <w:rFonts w:ascii="Times New Roman" w:eastAsia="Calibri" w:hAnsi="Times New Roman" w:cs="Times New Roman"/>
        </w:rPr>
        <w:t>IPyA</w:t>
      </w:r>
      <w:proofErr w:type="spellEnd"/>
      <w:r w:rsidR="005D42A4">
        <w:rPr>
          <w:rFonts w:ascii="Times New Roman" w:eastAsia="Calibri" w:hAnsi="Times New Roman" w:cs="Times New Roman"/>
        </w:rPr>
        <w:t xml:space="preserve">, </w:t>
      </w:r>
      <w:proofErr w:type="spellStart"/>
      <w:r w:rsidR="00000267">
        <w:rPr>
          <w:rFonts w:ascii="Times New Roman" w:eastAsia="Calibri" w:hAnsi="Times New Roman" w:cs="Times New Roman"/>
        </w:rPr>
        <w:t>PPyA</w:t>
      </w:r>
      <w:proofErr w:type="spellEnd"/>
      <w:r w:rsidR="005D42A4">
        <w:rPr>
          <w:rFonts w:ascii="Times New Roman" w:eastAsia="Calibri" w:hAnsi="Times New Roman" w:cs="Times New Roman"/>
        </w:rPr>
        <w:t xml:space="preserve"> or </w:t>
      </w:r>
      <w:proofErr w:type="spellStart"/>
      <w:r w:rsidR="00B155D8">
        <w:rPr>
          <w:rFonts w:ascii="Times New Roman" w:eastAsia="Calibri" w:hAnsi="Times New Roman" w:cs="Times New Roman"/>
        </w:rPr>
        <w:t>HPPyA</w:t>
      </w:r>
      <w:proofErr w:type="spellEnd"/>
      <w:r w:rsidR="00BD6AF8">
        <w:rPr>
          <w:rFonts w:ascii="Times New Roman" w:eastAsia="Calibri" w:hAnsi="Times New Roman" w:cs="Times New Roman"/>
        </w:rPr>
        <w:t>,</w:t>
      </w:r>
      <w:r w:rsidR="0054130F">
        <w:rPr>
          <w:rFonts w:ascii="Times New Roman" w:eastAsia="Calibri" w:hAnsi="Times New Roman" w:cs="Times New Roman"/>
        </w:rPr>
        <w:t xml:space="preserve"> or vehicle as appropriate</w:t>
      </w:r>
      <w:r w:rsidR="00BD6AF8">
        <w:rPr>
          <w:rFonts w:ascii="Times New Roman" w:eastAsia="Calibri" w:hAnsi="Times New Roman" w:cs="Times New Roman"/>
        </w:rPr>
        <w:t>,</w:t>
      </w:r>
      <w:r w:rsidR="0054130F">
        <w:rPr>
          <w:rFonts w:ascii="Times New Roman" w:eastAsia="Calibri" w:hAnsi="Times New Roman" w:cs="Times New Roman"/>
        </w:rPr>
        <w:t xml:space="preserve"> and then incubated </w:t>
      </w:r>
      <w:r w:rsidR="000D0D6B">
        <w:rPr>
          <w:rFonts w:ascii="Times New Roman" w:eastAsia="Calibri" w:hAnsi="Times New Roman" w:cs="Times New Roman"/>
        </w:rPr>
        <w:t>at 37</w:t>
      </w:r>
      <w:r w:rsidR="000D0D6B" w:rsidRPr="35D63E2E">
        <w:rPr>
          <w:rFonts w:ascii="Symbol" w:eastAsia="Symbol" w:hAnsi="Symbol" w:cs="Symbol"/>
        </w:rPr>
        <w:t>°</w:t>
      </w:r>
      <w:r w:rsidR="000D0D6B">
        <w:rPr>
          <w:rFonts w:ascii="Times New Roman" w:eastAsia="Calibri" w:hAnsi="Times New Roman" w:cs="Times New Roman"/>
        </w:rPr>
        <w:t>C for a further 3 hours.  Then</w:t>
      </w:r>
      <w:r w:rsidR="000D0D6B" w:rsidRPr="00903375">
        <w:rPr>
          <w:rFonts w:ascii="Times New Roman" w:eastAsia="Calibri" w:hAnsi="Times New Roman" w:cs="Times New Roman"/>
        </w:rPr>
        <w:t xml:space="preserve">, </w:t>
      </w:r>
      <w:r w:rsidR="00C92826" w:rsidRPr="00903375">
        <w:rPr>
          <w:rFonts w:ascii="Times New Roman" w:eastAsia="Calibri" w:hAnsi="Times New Roman" w:cs="Times New Roman"/>
        </w:rPr>
        <w:t>cell free supernatant was prepared</w:t>
      </w:r>
      <w:r w:rsidR="00BE5C9C" w:rsidRPr="00903375">
        <w:rPr>
          <w:rFonts w:ascii="Times New Roman" w:eastAsia="Calibri" w:hAnsi="Times New Roman" w:cs="Times New Roman"/>
        </w:rPr>
        <w:t>,</w:t>
      </w:r>
      <w:r w:rsidR="00C92826" w:rsidRPr="00903375">
        <w:rPr>
          <w:rFonts w:ascii="Times New Roman" w:eastAsia="Calibri" w:hAnsi="Times New Roman" w:cs="Times New Roman"/>
        </w:rPr>
        <w:t xml:space="preserve"> and </w:t>
      </w:r>
      <w:r w:rsidR="00086D51" w:rsidRPr="00903375">
        <w:rPr>
          <w:rFonts w:ascii="Times New Roman" w:eastAsia="Calibri" w:hAnsi="Times New Roman" w:cs="Times New Roman"/>
        </w:rPr>
        <w:t xml:space="preserve">aromatic lactic acids were quantified as </w:t>
      </w:r>
      <w:r w:rsidR="00C92826" w:rsidRPr="00903375">
        <w:rPr>
          <w:rFonts w:ascii="Times New Roman" w:eastAsia="Calibri" w:hAnsi="Times New Roman" w:cs="Times New Roman"/>
        </w:rPr>
        <w:t>previously</w:t>
      </w:r>
      <w:r w:rsidR="00142124" w:rsidRPr="00903375">
        <w:rPr>
          <w:rFonts w:ascii="Times New Roman" w:eastAsia="Calibri" w:hAnsi="Times New Roman" w:cs="Times New Roman"/>
        </w:rPr>
        <w:t xml:space="preserve"> outlined.</w:t>
      </w:r>
    </w:p>
    <w:p w14:paraId="2606EBF2" w14:textId="4E382EDF" w:rsidR="0017678F" w:rsidRPr="00903375" w:rsidRDefault="002A504A" w:rsidP="00903375">
      <w:pPr>
        <w:spacing w:after="160" w:line="259" w:lineRule="auto"/>
        <w:jc w:val="both"/>
        <w:rPr>
          <w:rFonts w:ascii="Times New Roman" w:hAnsi="Times New Roman" w:cs="Times New Roman"/>
          <w:b/>
        </w:rPr>
      </w:pPr>
      <w:r w:rsidRPr="0015731F">
        <w:rPr>
          <w:rFonts w:ascii="Times New Roman" w:eastAsiaTheme="minorEastAsia" w:hAnsi="Times New Roman" w:cs="Times New Roman"/>
          <w:b/>
          <w:i/>
          <w:iCs/>
        </w:rPr>
        <w:t xml:space="preserve">MAP315-001, a Phase </w:t>
      </w:r>
      <w:r w:rsidR="00A961EE" w:rsidRPr="0015731F">
        <w:rPr>
          <w:rFonts w:ascii="Times New Roman" w:eastAsiaTheme="minorEastAsia" w:hAnsi="Times New Roman" w:cs="Times New Roman"/>
          <w:b/>
          <w:bCs/>
          <w:i/>
          <w:iCs/>
        </w:rPr>
        <w:t>I</w:t>
      </w:r>
      <w:r w:rsidRPr="0015731F">
        <w:rPr>
          <w:rFonts w:ascii="Times New Roman" w:eastAsiaTheme="minorEastAsia" w:hAnsi="Times New Roman" w:cs="Times New Roman"/>
          <w:b/>
          <w:i/>
          <w:iCs/>
        </w:rPr>
        <w:t xml:space="preserve"> clinical study in healthy volunteers</w:t>
      </w:r>
      <w:r w:rsidR="00563711" w:rsidRPr="0015731F">
        <w:rPr>
          <w:rFonts w:ascii="Times New Roman" w:eastAsiaTheme="minorEastAsia" w:hAnsi="Times New Roman" w:cs="Times New Roman"/>
          <w:b/>
          <w:bCs/>
          <w:i/>
          <w:iCs/>
        </w:rPr>
        <w:t>.</w:t>
      </w:r>
      <w:r w:rsidR="00AE1B30" w:rsidRPr="00903375">
        <w:rPr>
          <w:rFonts w:ascii="Times New Roman" w:eastAsiaTheme="minorEastAsia" w:hAnsi="Times New Roman" w:cs="Times New Roman"/>
        </w:rPr>
        <w:t xml:space="preserve"> </w:t>
      </w:r>
      <w:r w:rsidR="00296F1D" w:rsidRPr="00903375">
        <w:rPr>
          <w:rFonts w:ascii="Times New Roman" w:eastAsiaTheme="minorEastAsia" w:hAnsi="Times New Roman" w:cs="Times New Roman"/>
        </w:rPr>
        <w:t xml:space="preserve"> </w:t>
      </w:r>
      <w:r w:rsidR="00BF0914" w:rsidRPr="00903375">
        <w:rPr>
          <w:rFonts w:ascii="Times New Roman" w:hAnsi="Times New Roman" w:cs="Times New Roman"/>
        </w:rPr>
        <w:t xml:space="preserve">To progress </w:t>
      </w:r>
      <w:r w:rsidR="00AE1B30" w:rsidRPr="00903375">
        <w:rPr>
          <w:rFonts w:ascii="Times New Roman" w:eastAsia="Times New Roman" w:hAnsi="Times New Roman" w:cs="Times New Roman"/>
          <w:i/>
          <w:iCs/>
        </w:rPr>
        <w:t>H</w:t>
      </w:r>
      <w:r w:rsidR="002B691C" w:rsidRPr="00903375">
        <w:rPr>
          <w:rFonts w:ascii="Times New Roman" w:eastAsia="Times New Roman" w:hAnsi="Times New Roman" w:cs="Times New Roman"/>
          <w:i/>
          <w:iCs/>
        </w:rPr>
        <w:t xml:space="preserve">. </w:t>
      </w:r>
      <w:r w:rsidR="00BB3CFC" w:rsidRPr="00903375">
        <w:rPr>
          <w:rFonts w:ascii="Times New Roman" w:eastAsia="Times New Roman" w:hAnsi="Times New Roman" w:cs="Times New Roman"/>
          <w:i/>
          <w:iCs/>
        </w:rPr>
        <w:t>mulieris</w:t>
      </w:r>
      <w:r w:rsidR="002B691C" w:rsidRPr="00903375">
        <w:rPr>
          <w:rFonts w:ascii="Times New Roman" w:hAnsi="Times New Roman" w:cs="Times New Roman"/>
          <w:i/>
        </w:rPr>
        <w:t xml:space="preserve"> </w:t>
      </w:r>
      <w:r w:rsidR="00BF0914" w:rsidRPr="00903375">
        <w:rPr>
          <w:rFonts w:ascii="Times New Roman" w:hAnsi="Times New Roman" w:cs="Times New Roman"/>
        </w:rPr>
        <w:t>MH27-2 towards clinical trials, a</w:t>
      </w:r>
      <w:r w:rsidR="0011397B" w:rsidRPr="00903375">
        <w:rPr>
          <w:rFonts w:ascii="Times New Roman" w:hAnsi="Times New Roman" w:cs="Times New Roman"/>
        </w:rPr>
        <w:t xml:space="preserve"> current Good Manufacturing Practice (cGMP) process was developed alongside Bacthera A/S</w:t>
      </w:r>
      <w:r w:rsidR="006121A4" w:rsidRPr="00903375">
        <w:rPr>
          <w:rFonts w:ascii="Times New Roman" w:hAnsi="Times New Roman" w:cs="Times New Roman"/>
        </w:rPr>
        <w:t xml:space="preserve"> (Hørsholm, </w:t>
      </w:r>
      <w:r w:rsidR="0011397B" w:rsidRPr="00903375">
        <w:rPr>
          <w:rFonts w:ascii="Times New Roman" w:hAnsi="Times New Roman" w:cs="Times New Roman"/>
        </w:rPr>
        <w:t>Denmark</w:t>
      </w:r>
      <w:r w:rsidR="006121A4" w:rsidRPr="00903375">
        <w:rPr>
          <w:rFonts w:ascii="Times New Roman" w:hAnsi="Times New Roman" w:cs="Times New Roman"/>
        </w:rPr>
        <w:t>)</w:t>
      </w:r>
      <w:r w:rsidR="00C143B6" w:rsidRPr="00903375">
        <w:rPr>
          <w:rFonts w:ascii="Times New Roman" w:hAnsi="Times New Roman" w:cs="Times New Roman"/>
        </w:rPr>
        <w:t xml:space="preserve">. </w:t>
      </w:r>
      <w:r w:rsidR="0011397B" w:rsidRPr="00903375">
        <w:rPr>
          <w:rFonts w:ascii="Times New Roman" w:hAnsi="Times New Roman" w:cs="Times New Roman"/>
        </w:rPr>
        <w:t>Animal component-free media and production conditions were optimized to support clinical scale production under anaerobic conditions.</w:t>
      </w:r>
      <w:r w:rsidR="00D11E04" w:rsidRPr="00903375">
        <w:rPr>
          <w:rFonts w:ascii="Times New Roman" w:hAnsi="Times New Roman" w:cs="Times New Roman"/>
        </w:rPr>
        <w:t xml:space="preserve"> </w:t>
      </w:r>
      <w:r w:rsidR="0011397B" w:rsidRPr="00903375">
        <w:rPr>
          <w:rFonts w:ascii="Times New Roman" w:hAnsi="Times New Roman" w:cs="Times New Roman"/>
        </w:rPr>
        <w:t xml:space="preserve">The production process consisted of fermentation, harvest of bulk bacteria by </w:t>
      </w:r>
      <w:r w:rsidR="00160B66" w:rsidRPr="00903375">
        <w:rPr>
          <w:rFonts w:ascii="Times New Roman" w:hAnsi="Times New Roman" w:cs="Times New Roman"/>
        </w:rPr>
        <w:t xml:space="preserve">tangential flow filtration </w:t>
      </w:r>
      <w:r w:rsidR="00543E15" w:rsidRPr="00903375">
        <w:rPr>
          <w:rFonts w:ascii="Times New Roman" w:hAnsi="Times New Roman" w:cs="Times New Roman"/>
        </w:rPr>
        <w:t>(TFF)</w:t>
      </w:r>
      <w:r w:rsidR="0011397B" w:rsidRPr="00903375">
        <w:rPr>
          <w:rFonts w:ascii="Times New Roman" w:hAnsi="Times New Roman" w:cs="Times New Roman"/>
        </w:rPr>
        <w:t xml:space="preserve">, mixing with proprietary </w:t>
      </w:r>
      <w:proofErr w:type="spellStart"/>
      <w:r w:rsidR="0011397B" w:rsidRPr="00903375">
        <w:rPr>
          <w:rFonts w:ascii="Times New Roman" w:hAnsi="Times New Roman" w:cs="Times New Roman"/>
        </w:rPr>
        <w:t>cryopreservative</w:t>
      </w:r>
      <w:r w:rsidR="00D11E04" w:rsidRPr="00903375">
        <w:rPr>
          <w:rFonts w:ascii="Times New Roman" w:hAnsi="Times New Roman" w:cs="Times New Roman"/>
        </w:rPr>
        <w:t>s</w:t>
      </w:r>
      <w:proofErr w:type="spellEnd"/>
      <w:r w:rsidR="0011397B" w:rsidRPr="00903375">
        <w:rPr>
          <w:rFonts w:ascii="Times New Roman" w:hAnsi="Times New Roman" w:cs="Times New Roman"/>
        </w:rPr>
        <w:t xml:space="preserve">, and lyophilization. </w:t>
      </w:r>
      <w:r w:rsidR="00EE7B91" w:rsidRPr="00903375">
        <w:rPr>
          <w:rFonts w:ascii="Times New Roman" w:hAnsi="Times New Roman" w:cs="Times New Roman"/>
        </w:rPr>
        <w:t>T</w:t>
      </w:r>
      <w:r w:rsidR="0011397B" w:rsidRPr="00903375">
        <w:rPr>
          <w:rFonts w:ascii="Times New Roman" w:hAnsi="Times New Roman" w:cs="Times New Roman"/>
        </w:rPr>
        <w:t>he resulting substance, named MAP315</w:t>
      </w:r>
      <w:r w:rsidR="00CD5D92" w:rsidRPr="00903375">
        <w:rPr>
          <w:rFonts w:ascii="Times New Roman" w:hAnsi="Times New Roman" w:cs="Times New Roman"/>
        </w:rPr>
        <w:t xml:space="preserve"> drug substance</w:t>
      </w:r>
      <w:r w:rsidR="0011397B" w:rsidRPr="00903375">
        <w:rPr>
          <w:rFonts w:ascii="Times New Roman" w:hAnsi="Times New Roman" w:cs="Times New Roman"/>
        </w:rPr>
        <w:t xml:space="preserve">, was further formulated with excipients and encapsulated </w:t>
      </w:r>
      <w:r w:rsidR="00CD5D92" w:rsidRPr="00903375">
        <w:rPr>
          <w:rFonts w:ascii="Times New Roman" w:hAnsi="Times New Roman" w:cs="Times New Roman"/>
        </w:rPr>
        <w:t>in</w:t>
      </w:r>
      <w:r w:rsidR="0011397B" w:rsidRPr="00903375">
        <w:rPr>
          <w:rFonts w:ascii="Times New Roman" w:hAnsi="Times New Roman" w:cs="Times New Roman"/>
        </w:rPr>
        <w:t xml:space="preserve"> enteric capsules at Bacthera AG (</w:t>
      </w:r>
      <w:r w:rsidR="00EE7B91" w:rsidRPr="00903375">
        <w:rPr>
          <w:rFonts w:ascii="Times New Roman" w:hAnsi="Times New Roman" w:cs="Times New Roman"/>
        </w:rPr>
        <w:t xml:space="preserve">Basel, </w:t>
      </w:r>
      <w:r w:rsidR="0011397B" w:rsidRPr="00903375">
        <w:rPr>
          <w:rFonts w:ascii="Times New Roman" w:hAnsi="Times New Roman" w:cs="Times New Roman"/>
        </w:rPr>
        <w:t xml:space="preserve">Switzerland) to produce the MAP315 drug product. </w:t>
      </w:r>
      <w:r w:rsidR="0017678F" w:rsidRPr="451902AA">
        <w:rPr>
          <w:rFonts w:ascii="Times New Roman" w:hAnsi="Times New Roman" w:cs="Times New Roman"/>
        </w:rPr>
        <w:t xml:space="preserve">The capsules were </w:t>
      </w:r>
      <w:r w:rsidR="008A46E4" w:rsidRPr="451902AA">
        <w:rPr>
          <w:rFonts w:ascii="Times New Roman" w:hAnsi="Times New Roman" w:cs="Times New Roman"/>
        </w:rPr>
        <w:t>designed</w:t>
      </w:r>
      <w:r w:rsidR="0017678F" w:rsidRPr="451902AA">
        <w:rPr>
          <w:rFonts w:ascii="Times New Roman" w:hAnsi="Times New Roman" w:cs="Times New Roman"/>
        </w:rPr>
        <w:t xml:space="preserve"> to resist the acidic environment within the stomach, but dissolve once in the small intestine. No </w:t>
      </w:r>
      <w:r w:rsidR="001F7356" w:rsidRPr="451902AA">
        <w:rPr>
          <w:rFonts w:ascii="Times New Roman" w:hAnsi="Times New Roman" w:cs="Times New Roman"/>
        </w:rPr>
        <w:t>materials</w:t>
      </w:r>
      <w:r w:rsidR="0017678F" w:rsidRPr="451902AA">
        <w:rPr>
          <w:rFonts w:ascii="Times New Roman" w:hAnsi="Times New Roman" w:cs="Times New Roman"/>
        </w:rPr>
        <w:t xml:space="preserve"> of human or animal origin were used in the manufacturing process. Placebo capsules </w:t>
      </w:r>
      <w:r w:rsidR="00E320CB" w:rsidRPr="451902AA">
        <w:rPr>
          <w:rFonts w:ascii="Times New Roman" w:hAnsi="Times New Roman" w:cs="Times New Roman"/>
        </w:rPr>
        <w:t xml:space="preserve">consisted of </w:t>
      </w:r>
      <w:r w:rsidR="0017678F" w:rsidRPr="451902AA">
        <w:rPr>
          <w:rFonts w:ascii="Times New Roman" w:hAnsi="Times New Roman" w:cs="Times New Roman"/>
        </w:rPr>
        <w:t>matching enteric capsules filled with inert excipients. Capsules were stored at 2–8°C</w:t>
      </w:r>
      <w:r w:rsidR="004D0F03" w:rsidRPr="451902AA">
        <w:rPr>
          <w:rFonts w:ascii="Times New Roman" w:hAnsi="Times New Roman" w:cs="Times New Roman"/>
        </w:rPr>
        <w:t>,</w:t>
      </w:r>
      <w:r w:rsidR="0017678F" w:rsidRPr="451902AA">
        <w:rPr>
          <w:rFonts w:ascii="Times New Roman" w:hAnsi="Times New Roman" w:cs="Times New Roman"/>
        </w:rPr>
        <w:t xml:space="preserve"> and their shelf-life established using standard stability studies. </w:t>
      </w:r>
    </w:p>
    <w:p w14:paraId="21DB77C8" w14:textId="5BC1C497" w:rsidR="00244529" w:rsidRPr="00903375" w:rsidRDefault="00C56AB6" w:rsidP="00903375">
      <w:pPr>
        <w:spacing w:after="160" w:line="259" w:lineRule="auto"/>
        <w:jc w:val="both"/>
        <w:rPr>
          <w:rFonts w:ascii="Times New Roman" w:eastAsia="Times New Roman" w:hAnsi="Times New Roman" w:cs="Times New Roman"/>
          <w:bCs/>
          <w:color w:val="212121"/>
          <w:lang w:eastAsia="en-GB"/>
        </w:rPr>
      </w:pPr>
      <w:r w:rsidRPr="00903375">
        <w:rPr>
          <w:rFonts w:ascii="Times New Roman" w:hAnsi="Times New Roman" w:cs="Times New Roman"/>
          <w:bCs/>
          <w:lang w:eastAsia="en-GB"/>
        </w:rPr>
        <w:t xml:space="preserve">The primary objective of </w:t>
      </w:r>
      <w:r w:rsidR="00750CAD" w:rsidRPr="00903375">
        <w:rPr>
          <w:rFonts w:ascii="Times New Roman" w:hAnsi="Times New Roman" w:cs="Times New Roman"/>
          <w:bCs/>
          <w:lang w:eastAsia="en-GB"/>
        </w:rPr>
        <w:t xml:space="preserve">the </w:t>
      </w:r>
      <w:r w:rsidR="00D554A2" w:rsidRPr="00903375">
        <w:rPr>
          <w:rFonts w:ascii="Times New Roman" w:hAnsi="Times New Roman" w:cs="Times New Roman"/>
          <w:bCs/>
          <w:lang w:eastAsia="en-GB"/>
        </w:rPr>
        <w:t>study</w:t>
      </w:r>
      <w:r w:rsidR="00614967" w:rsidRPr="00903375">
        <w:rPr>
          <w:rFonts w:ascii="Times New Roman" w:hAnsi="Times New Roman" w:cs="Times New Roman"/>
          <w:bCs/>
          <w:lang w:eastAsia="en-GB"/>
        </w:rPr>
        <w:t xml:space="preserve"> </w:t>
      </w:r>
      <w:r w:rsidRPr="00903375">
        <w:rPr>
          <w:rFonts w:ascii="Times New Roman" w:hAnsi="Times New Roman" w:cs="Times New Roman"/>
          <w:bCs/>
          <w:lang w:eastAsia="en-GB"/>
        </w:rPr>
        <w:t xml:space="preserve">was to evaluate the safety and tolerability of MAP315 when administered to healthy adult participants. </w:t>
      </w:r>
      <w:r w:rsidR="006D5B58" w:rsidRPr="00903375">
        <w:rPr>
          <w:rFonts w:ascii="Times New Roman" w:hAnsi="Times New Roman" w:cs="Times New Roman"/>
          <w:bCs/>
          <w:lang w:eastAsia="en-GB"/>
        </w:rPr>
        <w:t xml:space="preserve">The study was </w:t>
      </w:r>
      <w:r w:rsidR="000401E5" w:rsidRPr="00903375">
        <w:rPr>
          <w:rFonts w:ascii="Times New Roman" w:hAnsi="Times New Roman" w:cs="Times New Roman"/>
          <w:bCs/>
          <w:lang w:eastAsia="en-GB"/>
        </w:rPr>
        <w:t xml:space="preserve">a Phase </w:t>
      </w:r>
      <w:r w:rsidR="006E7ECF" w:rsidRPr="00903375">
        <w:rPr>
          <w:rFonts w:ascii="Times New Roman" w:hAnsi="Times New Roman" w:cs="Times New Roman"/>
          <w:lang w:eastAsia="en-GB"/>
        </w:rPr>
        <w:t>1</w:t>
      </w:r>
      <w:r w:rsidR="000401E5" w:rsidRPr="00903375">
        <w:rPr>
          <w:rFonts w:ascii="Times New Roman" w:hAnsi="Times New Roman" w:cs="Times New Roman"/>
          <w:bCs/>
          <w:lang w:eastAsia="en-GB"/>
        </w:rPr>
        <w:t xml:space="preserve">, single center, randomized, double-blind, placebo-controlled, multiple </w:t>
      </w:r>
      <w:proofErr w:type="gramStart"/>
      <w:r w:rsidR="000401E5" w:rsidRPr="00903375">
        <w:rPr>
          <w:rFonts w:ascii="Times New Roman" w:hAnsi="Times New Roman" w:cs="Times New Roman"/>
          <w:bCs/>
          <w:lang w:eastAsia="en-GB"/>
        </w:rPr>
        <w:t>dose</w:t>
      </w:r>
      <w:proofErr w:type="gramEnd"/>
      <w:r w:rsidR="006D5B58" w:rsidRPr="00903375">
        <w:rPr>
          <w:rFonts w:ascii="Times New Roman" w:hAnsi="Times New Roman" w:cs="Times New Roman"/>
          <w:bCs/>
        </w:rPr>
        <w:t>.</w:t>
      </w:r>
      <w:r w:rsidR="00815C49" w:rsidRPr="00903375">
        <w:rPr>
          <w:rFonts w:ascii="Times New Roman" w:hAnsi="Times New Roman" w:cs="Times New Roman"/>
          <w:bCs/>
        </w:rPr>
        <w:t xml:space="preserve"> </w:t>
      </w:r>
      <w:r w:rsidR="00120941" w:rsidRPr="00903375">
        <w:rPr>
          <w:rFonts w:ascii="Times New Roman" w:hAnsi="Times New Roman" w:cs="Times New Roman"/>
          <w:bCs/>
          <w:lang w:eastAsia="en-GB"/>
        </w:rPr>
        <w:t>The study was conducted according to the protocol</w:t>
      </w:r>
      <w:r w:rsidR="00220B8C" w:rsidRPr="00903375">
        <w:rPr>
          <w:rFonts w:ascii="Times New Roman" w:hAnsi="Times New Roman" w:cs="Times New Roman"/>
          <w:bCs/>
          <w:lang w:eastAsia="en-GB"/>
        </w:rPr>
        <w:t xml:space="preserve"> and </w:t>
      </w:r>
      <w:r w:rsidR="00120941" w:rsidRPr="00903375">
        <w:rPr>
          <w:rFonts w:ascii="Times New Roman" w:hAnsi="Times New Roman" w:cs="Times New Roman"/>
          <w:bCs/>
          <w:lang w:eastAsia="en-GB"/>
        </w:rPr>
        <w:t>Good Clinical Practice (GCP). The study was reviewed by the Alfred Health Human Research Ethics Committee (HREC), with first approval granted March 29</w:t>
      </w:r>
      <w:r w:rsidR="00120941" w:rsidRPr="00903375">
        <w:rPr>
          <w:rFonts w:ascii="Times New Roman" w:eastAsia="PMingLiU" w:hAnsi="Times New Roman" w:cs="Times New Roman"/>
          <w:bCs/>
          <w:vertAlign w:val="superscript"/>
          <w:lang w:eastAsia="en-GB"/>
        </w:rPr>
        <w:t>th</w:t>
      </w:r>
      <w:proofErr w:type="gramStart"/>
      <w:r w:rsidR="00120941" w:rsidRPr="00903375">
        <w:rPr>
          <w:rFonts w:ascii="Times New Roman" w:hAnsi="Times New Roman" w:cs="Times New Roman"/>
          <w:bCs/>
          <w:lang w:eastAsia="en-GB"/>
        </w:rPr>
        <w:t xml:space="preserve"> 2023</w:t>
      </w:r>
      <w:proofErr w:type="gramEnd"/>
      <w:r w:rsidR="00120941" w:rsidRPr="00903375">
        <w:rPr>
          <w:rFonts w:ascii="Times New Roman" w:hAnsi="Times New Roman" w:cs="Times New Roman"/>
          <w:bCs/>
          <w:lang w:eastAsia="en-GB"/>
        </w:rPr>
        <w:t>. The study was notified to TGA through the clinical trial notification (CTN) scheme and acknowledgement received April 6</w:t>
      </w:r>
      <w:r w:rsidR="00120941" w:rsidRPr="00903375">
        <w:rPr>
          <w:rFonts w:ascii="Times New Roman" w:eastAsia="PMingLiU" w:hAnsi="Times New Roman" w:cs="Times New Roman"/>
          <w:bCs/>
          <w:vertAlign w:val="superscript"/>
          <w:lang w:eastAsia="en-GB"/>
        </w:rPr>
        <w:t>th</w:t>
      </w:r>
      <w:proofErr w:type="gramStart"/>
      <w:r w:rsidR="00120941" w:rsidRPr="00903375">
        <w:rPr>
          <w:rFonts w:ascii="Times New Roman" w:hAnsi="Times New Roman" w:cs="Times New Roman"/>
          <w:bCs/>
          <w:lang w:eastAsia="en-GB"/>
        </w:rPr>
        <w:t xml:space="preserve"> 2023</w:t>
      </w:r>
      <w:proofErr w:type="gramEnd"/>
      <w:r w:rsidR="00120941" w:rsidRPr="00903375">
        <w:rPr>
          <w:rFonts w:ascii="Times New Roman" w:hAnsi="Times New Roman" w:cs="Times New Roman"/>
          <w:bCs/>
          <w:lang w:eastAsia="en-GB"/>
        </w:rPr>
        <w:t xml:space="preserve">. </w:t>
      </w:r>
      <w:r w:rsidR="00120941" w:rsidRPr="00903375">
        <w:rPr>
          <w:rFonts w:ascii="Times New Roman" w:eastAsia="Times New Roman" w:hAnsi="Times New Roman" w:cs="Times New Roman"/>
          <w:bCs/>
          <w:color w:val="212121"/>
          <w:lang w:eastAsia="en-GB"/>
        </w:rPr>
        <w:t>The study was registered on ANZCTR: ACTRN12623000291684.</w:t>
      </w:r>
    </w:p>
    <w:p w14:paraId="3FBDB2DF" w14:textId="0A5AC687" w:rsidR="0057269F" w:rsidRPr="00120941" w:rsidRDefault="000401E5" w:rsidP="0057269F">
      <w:pPr>
        <w:spacing w:after="160" w:line="259" w:lineRule="auto"/>
        <w:jc w:val="both"/>
        <w:rPr>
          <w:rFonts w:ascii="Times New Roman" w:eastAsia="Times New Roman" w:hAnsi="Times New Roman" w:cs="Times New Roman"/>
          <w:color w:val="212121"/>
          <w:lang w:eastAsia="en-GB"/>
        </w:rPr>
      </w:pPr>
      <w:r w:rsidRPr="451902AA">
        <w:rPr>
          <w:rFonts w:ascii="Times New Roman" w:hAnsi="Times New Roman" w:cs="Times New Roman"/>
        </w:rPr>
        <w:t xml:space="preserve">For the </w:t>
      </w:r>
      <w:r w:rsidR="00C03E34" w:rsidRPr="451902AA">
        <w:rPr>
          <w:rFonts w:ascii="Times New Roman" w:hAnsi="Times New Roman" w:cs="Times New Roman"/>
        </w:rPr>
        <w:t xml:space="preserve">study, </w:t>
      </w:r>
      <w:r w:rsidR="00C56AB6" w:rsidRPr="451902AA">
        <w:rPr>
          <w:rFonts w:ascii="Times New Roman" w:hAnsi="Times New Roman" w:cs="Times New Roman"/>
        </w:rPr>
        <w:t>32 participants (</w:t>
      </w:r>
      <w:r w:rsidR="005204F2" w:rsidRPr="451902AA">
        <w:rPr>
          <w:rFonts w:ascii="Times New Roman" w:hAnsi="Times New Roman" w:cs="Times New Roman"/>
        </w:rPr>
        <w:t>two</w:t>
      </w:r>
      <w:r w:rsidR="00C56AB6" w:rsidRPr="451902AA">
        <w:rPr>
          <w:rFonts w:ascii="Times New Roman" w:hAnsi="Times New Roman" w:cs="Times New Roman"/>
        </w:rPr>
        <w:t xml:space="preserve"> cohorts of 16 participants each) were enrolled and </w:t>
      </w:r>
      <w:r w:rsidR="00105EC8" w:rsidRPr="451902AA">
        <w:rPr>
          <w:rFonts w:ascii="Times New Roman" w:hAnsi="Times New Roman" w:cs="Times New Roman"/>
        </w:rPr>
        <w:t>randomized</w:t>
      </w:r>
      <w:r w:rsidR="00C56AB6" w:rsidRPr="451902AA">
        <w:rPr>
          <w:rFonts w:ascii="Times New Roman" w:hAnsi="Times New Roman" w:cs="Times New Roman"/>
        </w:rPr>
        <w:t xml:space="preserve"> 3:1 to receive MAP315 or its matching placebo for 14 consecutive days. </w:t>
      </w:r>
      <w:r w:rsidR="0041340B" w:rsidRPr="451902AA">
        <w:rPr>
          <w:rFonts w:ascii="Times New Roman" w:eastAsia="Times New Roman" w:hAnsi="Times New Roman" w:cs="Times New Roman"/>
          <w:color w:val="212121"/>
        </w:rPr>
        <w:t>The study enrolled healthy male and female participants without past or current history of significant gastrointestinal (GI) tract and/or bowel disease; aged between 18 to 65 years inclusive at screening; weighing ≥50 kg and with a body mass index (BMI) between 18 and 32 kg/m</w:t>
      </w:r>
      <w:r w:rsidR="0041340B" w:rsidRPr="451902AA">
        <w:rPr>
          <w:rFonts w:ascii="Times New Roman" w:eastAsia="Times New Roman" w:hAnsi="Times New Roman" w:cs="Times New Roman"/>
          <w:color w:val="212121"/>
          <w:vertAlign w:val="superscript"/>
        </w:rPr>
        <w:t>2</w:t>
      </w:r>
      <w:r w:rsidR="0041340B" w:rsidRPr="451902AA">
        <w:rPr>
          <w:rFonts w:ascii="Times New Roman" w:eastAsia="Times New Roman" w:hAnsi="Times New Roman" w:cs="Times New Roman"/>
          <w:color w:val="212121"/>
        </w:rPr>
        <w:t xml:space="preserve"> inclusive at screening; and with the ability and willingness to attend the necessary visits at the study center. Participation in the study comprised of a screening period, admission to the clinical research unit (CRU), a dosing period, and a follow-up period. Screening was conducted between Day -29 and Day -2 (up to 28 days prior to enrollment) and admission to the CRU was on Day -1. During the dosing period, treatment (MAP315 or placebo) was administered from Day 1 to Day 14.</w:t>
      </w:r>
      <w:r w:rsidR="0041340B" w:rsidRPr="451902AA">
        <w:rPr>
          <w:rFonts w:ascii="Times New Roman" w:eastAsia="Times New Roman" w:hAnsi="Times New Roman" w:cs="Times New Roman"/>
          <w:b/>
          <w:color w:val="212121"/>
        </w:rPr>
        <w:t xml:space="preserve"> </w:t>
      </w:r>
      <w:r w:rsidR="00C56AB6" w:rsidRPr="451902AA">
        <w:rPr>
          <w:rFonts w:ascii="Times New Roman" w:hAnsi="Times New Roman" w:cs="Times New Roman"/>
        </w:rPr>
        <w:t xml:space="preserve">Cohort 1, the low dose cohort, received </w:t>
      </w:r>
      <w:r w:rsidR="00540C90" w:rsidRPr="451902AA">
        <w:rPr>
          <w:rFonts w:ascii="Times New Roman" w:hAnsi="Times New Roman" w:cs="Times New Roman"/>
        </w:rPr>
        <w:t>one</w:t>
      </w:r>
      <w:r w:rsidR="00C56AB6" w:rsidRPr="451902AA">
        <w:rPr>
          <w:rFonts w:ascii="Times New Roman" w:hAnsi="Times New Roman" w:cs="Times New Roman"/>
        </w:rPr>
        <w:t xml:space="preserve"> MAP315</w:t>
      </w:r>
      <w:r w:rsidR="00540C90" w:rsidRPr="451902AA">
        <w:rPr>
          <w:rFonts w:ascii="Times New Roman" w:hAnsi="Times New Roman" w:cs="Times New Roman"/>
        </w:rPr>
        <w:t xml:space="preserve"> or placebo</w:t>
      </w:r>
      <w:r w:rsidR="00C56AB6" w:rsidRPr="451902AA">
        <w:rPr>
          <w:rFonts w:ascii="Times New Roman" w:hAnsi="Times New Roman" w:cs="Times New Roman"/>
        </w:rPr>
        <w:t xml:space="preserve"> capsule </w:t>
      </w:r>
      <w:r w:rsidR="00105EC8" w:rsidRPr="451902AA">
        <w:rPr>
          <w:rFonts w:ascii="Times New Roman" w:hAnsi="Times New Roman" w:cs="Times New Roman"/>
        </w:rPr>
        <w:t>daily</w:t>
      </w:r>
      <w:r w:rsidR="00C56AB6" w:rsidRPr="451902AA">
        <w:rPr>
          <w:rFonts w:ascii="Times New Roman" w:hAnsi="Times New Roman" w:cs="Times New Roman"/>
        </w:rPr>
        <w:t xml:space="preserve">. Cohort 2, the high dose cohort, received </w:t>
      </w:r>
      <w:r w:rsidR="00540C90" w:rsidRPr="451902AA">
        <w:rPr>
          <w:rFonts w:ascii="Times New Roman" w:hAnsi="Times New Roman" w:cs="Times New Roman"/>
        </w:rPr>
        <w:t>eight</w:t>
      </w:r>
      <w:r w:rsidR="00C56AB6" w:rsidRPr="451902AA">
        <w:rPr>
          <w:rFonts w:ascii="Times New Roman" w:hAnsi="Times New Roman" w:cs="Times New Roman"/>
        </w:rPr>
        <w:t xml:space="preserve"> </w:t>
      </w:r>
      <w:r w:rsidR="00FE14CF" w:rsidRPr="451902AA">
        <w:rPr>
          <w:rFonts w:ascii="Times New Roman" w:hAnsi="Times New Roman" w:cs="Times New Roman"/>
        </w:rPr>
        <w:t>MAP</w:t>
      </w:r>
      <w:r w:rsidR="00C56AB6" w:rsidRPr="451902AA">
        <w:rPr>
          <w:rFonts w:ascii="Times New Roman" w:hAnsi="Times New Roman" w:cs="Times New Roman"/>
        </w:rPr>
        <w:t xml:space="preserve">315 </w:t>
      </w:r>
      <w:r w:rsidR="004F0EAF" w:rsidRPr="451902AA">
        <w:rPr>
          <w:rFonts w:ascii="Times New Roman" w:hAnsi="Times New Roman" w:cs="Times New Roman"/>
        </w:rPr>
        <w:t xml:space="preserve">or placebo </w:t>
      </w:r>
      <w:r w:rsidR="00C56AB6" w:rsidRPr="451902AA">
        <w:rPr>
          <w:rFonts w:ascii="Times New Roman" w:hAnsi="Times New Roman" w:cs="Times New Roman"/>
        </w:rPr>
        <w:t xml:space="preserve">capsules </w:t>
      </w:r>
      <w:r w:rsidR="004F0EAF" w:rsidRPr="451902AA">
        <w:rPr>
          <w:rFonts w:ascii="Times New Roman" w:hAnsi="Times New Roman" w:cs="Times New Roman"/>
        </w:rPr>
        <w:t>daily</w:t>
      </w:r>
      <w:r w:rsidR="00C56AB6" w:rsidRPr="451902AA">
        <w:rPr>
          <w:rFonts w:ascii="Times New Roman" w:hAnsi="Times New Roman" w:cs="Times New Roman"/>
        </w:rPr>
        <w:t xml:space="preserve"> (</w:t>
      </w:r>
      <w:r w:rsidR="004F0EAF" w:rsidRPr="451902AA">
        <w:rPr>
          <w:rFonts w:ascii="Times New Roman" w:hAnsi="Times New Roman" w:cs="Times New Roman"/>
        </w:rPr>
        <w:t>four</w:t>
      </w:r>
      <w:r w:rsidR="00C56AB6" w:rsidRPr="451902AA">
        <w:rPr>
          <w:rFonts w:ascii="Times New Roman" w:hAnsi="Times New Roman" w:cs="Times New Roman"/>
        </w:rPr>
        <w:t xml:space="preserve"> capsules morning and evening). Both cohorts included </w:t>
      </w:r>
      <w:r w:rsidR="00DA6C06" w:rsidRPr="451902AA">
        <w:rPr>
          <w:rFonts w:ascii="Times New Roman" w:hAnsi="Times New Roman" w:cs="Times New Roman"/>
        </w:rPr>
        <w:t>two</w:t>
      </w:r>
      <w:r w:rsidR="00C56AB6" w:rsidRPr="451902AA">
        <w:rPr>
          <w:rFonts w:ascii="Times New Roman" w:hAnsi="Times New Roman" w:cs="Times New Roman"/>
        </w:rPr>
        <w:t xml:space="preserve"> sentinel participants, </w:t>
      </w:r>
      <w:r w:rsidR="00DA6C06" w:rsidRPr="451902AA">
        <w:rPr>
          <w:rFonts w:ascii="Times New Roman" w:hAnsi="Times New Roman" w:cs="Times New Roman"/>
        </w:rPr>
        <w:t>one</w:t>
      </w:r>
      <w:r w:rsidR="00C56AB6" w:rsidRPr="451902AA">
        <w:rPr>
          <w:rFonts w:ascii="Times New Roman" w:hAnsi="Times New Roman" w:cs="Times New Roman"/>
        </w:rPr>
        <w:t xml:space="preserve"> receiving MAP315 and </w:t>
      </w:r>
      <w:r w:rsidR="00DA6C06" w:rsidRPr="451902AA">
        <w:rPr>
          <w:rFonts w:ascii="Times New Roman" w:hAnsi="Times New Roman" w:cs="Times New Roman"/>
        </w:rPr>
        <w:t>one</w:t>
      </w:r>
      <w:r w:rsidR="00C56AB6" w:rsidRPr="451902AA">
        <w:rPr>
          <w:rFonts w:ascii="Times New Roman" w:hAnsi="Times New Roman" w:cs="Times New Roman"/>
        </w:rPr>
        <w:t xml:space="preserve"> receiving placebo, with sentinels evaluated for at least 72</w:t>
      </w:r>
      <w:r w:rsidR="004E2706" w:rsidRPr="451902AA">
        <w:rPr>
          <w:rFonts w:ascii="Times New Roman" w:hAnsi="Times New Roman" w:cs="Times New Roman"/>
        </w:rPr>
        <w:t xml:space="preserve"> </w:t>
      </w:r>
      <w:r w:rsidR="00C56AB6" w:rsidRPr="451902AA">
        <w:rPr>
          <w:rFonts w:ascii="Times New Roman" w:hAnsi="Times New Roman" w:cs="Times New Roman"/>
        </w:rPr>
        <w:t>h before proceeding with dosing of the remain</w:t>
      </w:r>
      <w:r w:rsidR="00DA6C06" w:rsidRPr="451902AA">
        <w:rPr>
          <w:rFonts w:ascii="Times New Roman" w:hAnsi="Times New Roman" w:cs="Times New Roman"/>
        </w:rPr>
        <w:t>ing</w:t>
      </w:r>
      <w:r w:rsidR="00C56AB6" w:rsidRPr="451902AA">
        <w:rPr>
          <w:rFonts w:ascii="Times New Roman" w:hAnsi="Times New Roman" w:cs="Times New Roman"/>
        </w:rPr>
        <w:t xml:space="preserve"> cohort. </w:t>
      </w:r>
      <w:r w:rsidR="0057269F" w:rsidRPr="451902AA">
        <w:rPr>
          <w:rFonts w:ascii="Times New Roman" w:eastAsia="Times New Roman" w:hAnsi="Times New Roman" w:cs="Times New Roman"/>
          <w:color w:val="212121"/>
        </w:rPr>
        <w:t>Study participants were confined to the CRU from Day -1 until Day 3, upon which they were discharged. Participants returned to the CRU for scheduled visits throughout the dosing period, and for an end-of-study visit on Day 28. Participants were provided with a study diary to record adverse events (AEs), concomitant medication, and study drug administration compliance, as applicable.</w:t>
      </w:r>
    </w:p>
    <w:p w14:paraId="05CD3451" w14:textId="6C9FC503" w:rsidR="00C56AB6" w:rsidRPr="002F258D" w:rsidDel="007B31DF" w:rsidRDefault="007E529F" w:rsidP="002F258D">
      <w:pPr>
        <w:jc w:val="both"/>
        <w:rPr>
          <w:rFonts w:ascii="Times New Roman" w:eastAsia="Times New Roman" w:hAnsi="Times New Roman" w:cs="Times New Roman"/>
          <w:color w:val="212121"/>
          <w:lang w:eastAsia="en-GB"/>
        </w:rPr>
      </w:pPr>
      <w:r w:rsidRPr="002F258D">
        <w:rPr>
          <w:rFonts w:ascii="Times New Roman" w:hAnsi="Times New Roman" w:cs="Times New Roman"/>
          <w:lang w:eastAsia="en-GB"/>
        </w:rPr>
        <w:t>MAP315</w:t>
      </w:r>
      <w:r w:rsidR="00C56AB6" w:rsidRPr="002F258D">
        <w:rPr>
          <w:rFonts w:ascii="Times New Roman" w:hAnsi="Times New Roman" w:cs="Times New Roman"/>
          <w:lang w:eastAsia="en-GB"/>
        </w:rPr>
        <w:t xml:space="preserve"> safety and tolerability was assessed by the incidence, nature, and severity of</w:t>
      </w:r>
      <w:r w:rsidR="00C56AB6" w:rsidRPr="002F258D" w:rsidDel="00947B10">
        <w:rPr>
          <w:rFonts w:ascii="Times New Roman" w:hAnsi="Times New Roman" w:cs="Times New Roman"/>
          <w:lang w:eastAsia="en-GB"/>
        </w:rPr>
        <w:t xml:space="preserve"> </w:t>
      </w:r>
      <w:r w:rsidR="00C56AB6" w:rsidRPr="002F258D">
        <w:rPr>
          <w:rFonts w:ascii="Times New Roman" w:hAnsi="Times New Roman" w:cs="Times New Roman"/>
          <w:lang w:eastAsia="en-GB"/>
        </w:rPr>
        <w:t>adverse events (AEs) during the study period as well as clinical laboratory safety analyses (</w:t>
      </w:r>
      <w:r w:rsidR="00BF70B0" w:rsidRPr="002F258D">
        <w:rPr>
          <w:rFonts w:ascii="Times New Roman" w:hAnsi="Times New Roman" w:cs="Times New Roman"/>
          <w:lang w:eastAsia="en-GB"/>
        </w:rPr>
        <w:t>hematology</w:t>
      </w:r>
      <w:r w:rsidR="00C56AB6" w:rsidRPr="002F258D">
        <w:rPr>
          <w:rFonts w:ascii="Times New Roman" w:hAnsi="Times New Roman" w:cs="Times New Roman"/>
          <w:lang w:eastAsia="en-GB"/>
        </w:rPr>
        <w:t>, coagulation, clinical chemistry, and urinalysis), vital signs (respiratory rate, heart rate, systolic and diastolic blood pressure [SBP and DBP], and body temperature), 12-lead</w:t>
      </w:r>
      <w:r w:rsidR="0089506E" w:rsidRPr="002F258D">
        <w:rPr>
          <w:rFonts w:ascii="Times New Roman" w:hAnsi="Times New Roman" w:cs="Times New Roman"/>
          <w:lang w:eastAsia="en-GB"/>
        </w:rPr>
        <w:t xml:space="preserve"> </w:t>
      </w:r>
      <w:r w:rsidR="00C56AB6" w:rsidRPr="002F258D">
        <w:rPr>
          <w:rFonts w:ascii="Times New Roman" w:hAnsi="Times New Roman" w:cs="Times New Roman"/>
          <w:lang w:eastAsia="en-GB"/>
        </w:rPr>
        <w:t>electrocardiogram (ECG), and physical examination.</w:t>
      </w:r>
      <w:r w:rsidR="003101A4" w:rsidRPr="002F258D">
        <w:rPr>
          <w:rFonts w:ascii="Times New Roman" w:hAnsi="Times New Roman" w:cs="Times New Roman"/>
          <w:lang w:eastAsia="en-GB"/>
        </w:rPr>
        <w:t xml:space="preserve">  </w:t>
      </w:r>
      <w:r w:rsidR="00C56AB6" w:rsidRPr="002F258D">
        <w:rPr>
          <w:rFonts w:ascii="Times New Roman" w:eastAsia="Times New Roman" w:hAnsi="Times New Roman" w:cs="Times New Roman"/>
          <w:color w:val="212121"/>
          <w:lang w:eastAsia="en-GB"/>
        </w:rPr>
        <w:t xml:space="preserve">Plasma samples were collected at </w:t>
      </w:r>
      <w:r w:rsidR="00DF5BB5" w:rsidRPr="002F258D">
        <w:rPr>
          <w:rFonts w:ascii="Times New Roman" w:eastAsia="Times New Roman" w:hAnsi="Times New Roman" w:cs="Times New Roman"/>
          <w:color w:val="212121"/>
          <w:lang w:eastAsia="en-GB"/>
        </w:rPr>
        <w:t>Day 0</w:t>
      </w:r>
      <w:r w:rsidR="00C56AB6" w:rsidRPr="002F258D">
        <w:rPr>
          <w:rFonts w:ascii="Times New Roman" w:eastAsia="Times New Roman" w:hAnsi="Times New Roman" w:cs="Times New Roman"/>
          <w:color w:val="212121"/>
          <w:lang w:eastAsia="en-GB"/>
        </w:rPr>
        <w:t xml:space="preserve"> (prior to dosing), Day 7, Day 14 and Day 28 to evaluate potential translocation of MAP315 into the bloodstream by qP</w:t>
      </w:r>
      <w:r w:rsidR="00090325" w:rsidRPr="002F258D">
        <w:rPr>
          <w:rFonts w:ascii="Times New Roman" w:eastAsia="Times New Roman" w:hAnsi="Times New Roman" w:cs="Times New Roman"/>
          <w:color w:val="212121"/>
          <w:lang w:eastAsia="en-GB"/>
        </w:rPr>
        <w:t>C</w:t>
      </w:r>
      <w:r w:rsidR="00C56AB6" w:rsidRPr="002F258D">
        <w:rPr>
          <w:rFonts w:ascii="Times New Roman" w:eastAsia="Times New Roman" w:hAnsi="Times New Roman" w:cs="Times New Roman"/>
          <w:color w:val="212121"/>
          <w:lang w:eastAsia="en-GB"/>
        </w:rPr>
        <w:t xml:space="preserve">R and C-reactive protein (CRP). </w:t>
      </w:r>
      <w:r w:rsidR="003E100E" w:rsidRPr="002F258D">
        <w:rPr>
          <w:rFonts w:ascii="Times New Roman" w:eastAsia="Times New Roman" w:hAnsi="Times New Roman" w:cs="Times New Roman"/>
          <w:color w:val="212121"/>
          <w:lang w:eastAsia="en-GB"/>
        </w:rPr>
        <w:t>Fecal</w:t>
      </w:r>
      <w:r w:rsidR="00C56AB6" w:rsidRPr="002F258D">
        <w:rPr>
          <w:rFonts w:ascii="Times New Roman" w:eastAsia="Times New Roman" w:hAnsi="Times New Roman" w:cs="Times New Roman"/>
          <w:color w:val="212121"/>
          <w:lang w:eastAsia="en-GB"/>
        </w:rPr>
        <w:t xml:space="preserve"> samples were collected at </w:t>
      </w:r>
      <w:r w:rsidR="00DF5BB5" w:rsidRPr="002F258D">
        <w:rPr>
          <w:rFonts w:ascii="Times New Roman" w:eastAsia="Times New Roman" w:hAnsi="Times New Roman" w:cs="Times New Roman"/>
          <w:color w:val="212121"/>
          <w:lang w:eastAsia="en-GB"/>
        </w:rPr>
        <w:t xml:space="preserve">Day 0 </w:t>
      </w:r>
      <w:r w:rsidR="00C56AB6" w:rsidRPr="002F258D">
        <w:rPr>
          <w:rFonts w:ascii="Times New Roman" w:eastAsia="Times New Roman" w:hAnsi="Times New Roman" w:cs="Times New Roman"/>
          <w:color w:val="212121"/>
          <w:lang w:eastAsia="en-GB"/>
        </w:rPr>
        <w:t xml:space="preserve">(prior to dosing), Day 1 (post-dose), Day 3, Day 7, Day 14 and Day 28, to evaluate calprotectin (a marker of </w:t>
      </w:r>
      <w:r w:rsidR="007F3EA2" w:rsidRPr="002F258D">
        <w:rPr>
          <w:rFonts w:ascii="Times New Roman" w:eastAsia="Times New Roman" w:hAnsi="Times New Roman" w:cs="Times New Roman"/>
          <w:color w:val="212121"/>
          <w:lang w:eastAsia="en-GB"/>
        </w:rPr>
        <w:t>GI</w:t>
      </w:r>
      <w:r w:rsidR="00C56AB6" w:rsidRPr="002F258D">
        <w:rPr>
          <w:rFonts w:ascii="Times New Roman" w:eastAsia="Times New Roman" w:hAnsi="Times New Roman" w:cs="Times New Roman"/>
          <w:color w:val="212121"/>
          <w:lang w:eastAsia="en-GB"/>
        </w:rPr>
        <w:t xml:space="preserve"> inflammation).</w:t>
      </w:r>
      <w:r w:rsidR="008D724A" w:rsidRPr="002F258D">
        <w:rPr>
          <w:rFonts w:ascii="Times New Roman" w:eastAsia="Times New Roman" w:hAnsi="Times New Roman" w:cs="Times New Roman"/>
          <w:color w:val="212121"/>
          <w:lang w:eastAsia="en-GB"/>
        </w:rPr>
        <w:t xml:space="preserve"> </w:t>
      </w:r>
      <w:r w:rsidR="00C56AB6" w:rsidRPr="002F258D">
        <w:rPr>
          <w:rFonts w:ascii="Times New Roman" w:eastAsia="Times New Roman" w:hAnsi="Times New Roman" w:cs="Times New Roman"/>
          <w:color w:val="212121"/>
          <w:lang w:eastAsia="en-GB"/>
        </w:rPr>
        <w:t>Clinical laboratory safety analyses and plasma CRP measurement</w:t>
      </w:r>
      <w:r w:rsidR="007F3EA2" w:rsidRPr="002F258D">
        <w:rPr>
          <w:rFonts w:ascii="Times New Roman" w:eastAsia="Times New Roman" w:hAnsi="Times New Roman" w:cs="Times New Roman"/>
          <w:color w:val="212121"/>
          <w:lang w:eastAsia="en-GB"/>
        </w:rPr>
        <w:t>s</w:t>
      </w:r>
      <w:r w:rsidR="00C56AB6" w:rsidRPr="002F258D">
        <w:rPr>
          <w:rFonts w:ascii="Times New Roman" w:eastAsia="Times New Roman" w:hAnsi="Times New Roman" w:cs="Times New Roman"/>
          <w:color w:val="212121"/>
          <w:lang w:eastAsia="en-GB"/>
        </w:rPr>
        <w:t xml:space="preserve"> were performed by Australian Clinical Laboratories (ACL)</w:t>
      </w:r>
      <w:r w:rsidR="00B32F50" w:rsidRPr="002F258D">
        <w:rPr>
          <w:rFonts w:ascii="Times New Roman" w:eastAsia="Times New Roman" w:hAnsi="Times New Roman" w:cs="Times New Roman"/>
          <w:color w:val="212121"/>
          <w:lang w:eastAsia="en-GB"/>
        </w:rPr>
        <w:t xml:space="preserve"> </w:t>
      </w:r>
      <w:r w:rsidR="00C56AB6" w:rsidRPr="002F258D">
        <w:rPr>
          <w:rFonts w:ascii="Times New Roman" w:eastAsia="Times New Roman" w:hAnsi="Times New Roman" w:cs="Times New Roman"/>
          <w:color w:val="212121"/>
          <w:lang w:eastAsia="en-GB"/>
        </w:rPr>
        <w:t xml:space="preserve">using standard pathology laboratory </w:t>
      </w:r>
      <w:r w:rsidR="00C80166" w:rsidRPr="002F258D">
        <w:rPr>
          <w:rFonts w:ascii="Times New Roman" w:eastAsia="Times New Roman" w:hAnsi="Times New Roman" w:cs="Times New Roman"/>
          <w:color w:val="212121"/>
          <w:lang w:eastAsia="en-GB"/>
        </w:rPr>
        <w:t>protocols</w:t>
      </w:r>
      <w:r w:rsidR="00C56AB6" w:rsidRPr="002F258D">
        <w:rPr>
          <w:rFonts w:ascii="Times New Roman" w:eastAsia="Times New Roman" w:hAnsi="Times New Roman" w:cs="Times New Roman"/>
          <w:color w:val="212121"/>
          <w:lang w:eastAsia="en-GB"/>
        </w:rPr>
        <w:t>. Plasma qPCR for MAP315</w:t>
      </w:r>
      <w:r w:rsidR="00F15539" w:rsidRPr="002F258D">
        <w:rPr>
          <w:rFonts w:ascii="Times New Roman" w:eastAsia="Times New Roman" w:hAnsi="Times New Roman" w:cs="Times New Roman"/>
          <w:color w:val="212121"/>
          <w:lang w:eastAsia="en-GB"/>
        </w:rPr>
        <w:t xml:space="preserve"> and</w:t>
      </w:r>
      <w:r w:rsidR="00C56AB6" w:rsidRPr="002F258D">
        <w:rPr>
          <w:rFonts w:ascii="Times New Roman" w:eastAsia="Times New Roman" w:hAnsi="Times New Roman" w:cs="Times New Roman"/>
          <w:color w:val="212121"/>
          <w:lang w:eastAsia="en-GB"/>
        </w:rPr>
        <w:t xml:space="preserve"> </w:t>
      </w:r>
      <w:r w:rsidR="00766513" w:rsidRPr="002F258D">
        <w:rPr>
          <w:rFonts w:ascii="Times New Roman" w:eastAsia="Times New Roman" w:hAnsi="Times New Roman" w:cs="Times New Roman"/>
          <w:color w:val="212121"/>
          <w:lang w:eastAsia="en-GB"/>
        </w:rPr>
        <w:t>fecal</w:t>
      </w:r>
      <w:r w:rsidR="00C56AB6" w:rsidRPr="002F258D">
        <w:rPr>
          <w:rFonts w:ascii="Times New Roman" w:eastAsia="Times New Roman" w:hAnsi="Times New Roman" w:cs="Times New Roman"/>
          <w:color w:val="212121"/>
          <w:lang w:eastAsia="en-GB"/>
        </w:rPr>
        <w:t xml:space="preserve"> calprotectin</w:t>
      </w:r>
      <w:r w:rsidR="00C41F52" w:rsidRPr="002F258D">
        <w:rPr>
          <w:rFonts w:ascii="Times New Roman" w:eastAsia="Times New Roman" w:hAnsi="Times New Roman" w:cs="Times New Roman"/>
          <w:color w:val="212121"/>
          <w:lang w:eastAsia="en-GB"/>
        </w:rPr>
        <w:t xml:space="preserve"> assays were</w:t>
      </w:r>
      <w:r w:rsidR="00C56AB6" w:rsidRPr="002F258D">
        <w:rPr>
          <w:rFonts w:ascii="Times New Roman" w:eastAsia="Times New Roman" w:hAnsi="Times New Roman" w:cs="Times New Roman"/>
          <w:color w:val="212121"/>
          <w:lang w:eastAsia="en-GB"/>
        </w:rPr>
        <w:t xml:space="preserve"> performed by Microba Life Sciences, Australia</w:t>
      </w:r>
      <w:r w:rsidR="007B31DF" w:rsidRPr="002F258D">
        <w:rPr>
          <w:rFonts w:ascii="Times New Roman" w:eastAsia="Times New Roman" w:hAnsi="Times New Roman" w:cs="Times New Roman"/>
          <w:color w:val="212121"/>
          <w:lang w:eastAsia="en-GB"/>
        </w:rPr>
        <w:t>.</w:t>
      </w:r>
      <w:r w:rsidR="00C56AB6" w:rsidRPr="002F258D">
        <w:rPr>
          <w:rFonts w:ascii="Times New Roman" w:eastAsia="Times New Roman" w:hAnsi="Times New Roman" w:cs="Times New Roman"/>
          <w:color w:val="212121"/>
          <w:lang w:eastAsia="en-GB"/>
        </w:rPr>
        <w:t xml:space="preserve"> </w:t>
      </w:r>
      <w:r w:rsidR="007B31DF" w:rsidRPr="002F258D">
        <w:rPr>
          <w:rFonts w:ascii="Times New Roman" w:eastAsia="Times New Roman" w:hAnsi="Times New Roman" w:cs="Times New Roman"/>
          <w:color w:val="212121"/>
          <w:lang w:eastAsia="en-GB"/>
        </w:rPr>
        <w:t xml:space="preserve">Plasma </w:t>
      </w:r>
      <w:r w:rsidR="00D075ED" w:rsidRPr="002F258D">
        <w:rPr>
          <w:rFonts w:ascii="Times New Roman" w:eastAsia="Times New Roman" w:hAnsi="Times New Roman" w:cs="Times New Roman"/>
          <w:color w:val="212121"/>
          <w:lang w:eastAsia="en-GB"/>
        </w:rPr>
        <w:t>RT-</w:t>
      </w:r>
      <w:r w:rsidR="007B31DF" w:rsidRPr="002F258D">
        <w:rPr>
          <w:rFonts w:ascii="Times New Roman" w:eastAsia="Times New Roman" w:hAnsi="Times New Roman" w:cs="Times New Roman"/>
          <w:color w:val="212121"/>
          <w:lang w:eastAsia="en-GB"/>
        </w:rPr>
        <w:t>qPCR was performed using a validated assay</w:t>
      </w:r>
      <w:r w:rsidR="00BA01CE" w:rsidRPr="002F258D">
        <w:rPr>
          <w:rFonts w:ascii="Times New Roman" w:eastAsia="Times New Roman" w:hAnsi="Times New Roman" w:cs="Times New Roman"/>
          <w:color w:val="212121"/>
          <w:lang w:eastAsia="en-GB"/>
        </w:rPr>
        <w:t>,</w:t>
      </w:r>
      <w:r w:rsidR="007B31DF" w:rsidRPr="002F258D">
        <w:rPr>
          <w:rFonts w:ascii="Times New Roman" w:eastAsia="Times New Roman" w:hAnsi="Times New Roman" w:cs="Times New Roman"/>
          <w:color w:val="212121"/>
          <w:lang w:eastAsia="en-GB"/>
        </w:rPr>
        <w:t xml:space="preserve"> with a lower limit of quantitation (LLOQ) in plasma of 1000 organisms/</w:t>
      </w:r>
      <w:r w:rsidR="005F1A65">
        <w:rPr>
          <w:rFonts w:ascii="Times New Roman" w:eastAsia="Times New Roman" w:hAnsi="Times New Roman" w:cs="Times New Roman"/>
          <w:color w:val="212121"/>
          <w:lang w:eastAsia="en-GB"/>
        </w:rPr>
        <w:t>mL</w:t>
      </w:r>
      <w:r w:rsidR="007B31DF" w:rsidRPr="002F258D">
        <w:rPr>
          <w:rFonts w:ascii="Times New Roman" w:eastAsia="Times New Roman" w:hAnsi="Times New Roman" w:cs="Times New Roman"/>
          <w:color w:val="212121"/>
          <w:lang w:eastAsia="en-GB"/>
        </w:rPr>
        <w:t xml:space="preserve"> </w:t>
      </w:r>
      <w:r w:rsidR="00BA01CE" w:rsidRPr="002F258D">
        <w:rPr>
          <w:rFonts w:ascii="Times New Roman" w:eastAsia="Times New Roman" w:hAnsi="Times New Roman" w:cs="Times New Roman"/>
          <w:color w:val="212121"/>
          <w:lang w:eastAsia="en-GB"/>
        </w:rPr>
        <w:t>sample</w:t>
      </w:r>
      <w:r w:rsidR="007B31DF" w:rsidRPr="002F258D">
        <w:rPr>
          <w:rFonts w:ascii="Times New Roman" w:eastAsia="Times New Roman" w:hAnsi="Times New Roman" w:cs="Times New Roman"/>
          <w:color w:val="212121"/>
          <w:lang w:eastAsia="en-GB"/>
        </w:rPr>
        <w:t xml:space="preserve">. </w:t>
      </w:r>
      <w:r w:rsidR="00BA01CE" w:rsidRPr="002F258D">
        <w:rPr>
          <w:rFonts w:ascii="Times New Roman" w:eastAsia="Times New Roman" w:hAnsi="Times New Roman" w:cs="Times New Roman"/>
          <w:color w:val="212121"/>
          <w:lang w:eastAsia="en-GB"/>
        </w:rPr>
        <w:t>C</w:t>
      </w:r>
      <w:r w:rsidR="00C56AB6" w:rsidRPr="002F258D">
        <w:rPr>
          <w:rFonts w:ascii="Times New Roman" w:eastAsia="Times New Roman" w:hAnsi="Times New Roman" w:cs="Times New Roman"/>
          <w:color w:val="212121"/>
          <w:lang w:eastAsia="en-GB"/>
        </w:rPr>
        <w:t xml:space="preserve">alprotectin </w:t>
      </w:r>
      <w:r w:rsidR="00BA01CE" w:rsidRPr="002F258D">
        <w:rPr>
          <w:rFonts w:ascii="Times New Roman" w:eastAsia="Times New Roman" w:hAnsi="Times New Roman" w:cs="Times New Roman"/>
          <w:color w:val="212121"/>
          <w:lang w:eastAsia="en-GB"/>
        </w:rPr>
        <w:t>was</w:t>
      </w:r>
      <w:r w:rsidR="00C56AB6" w:rsidRPr="002F258D">
        <w:rPr>
          <w:rFonts w:ascii="Times New Roman" w:eastAsia="Times New Roman" w:hAnsi="Times New Roman" w:cs="Times New Roman"/>
          <w:color w:val="212121"/>
          <w:lang w:eastAsia="en-GB"/>
        </w:rPr>
        <w:t xml:space="preserve"> evaluated using a standard commercial assay. </w:t>
      </w:r>
      <w:r w:rsidR="00C56AB6" w:rsidRPr="002F258D" w:rsidDel="007B31DF">
        <w:rPr>
          <w:rFonts w:ascii="Times New Roman" w:eastAsia="Times New Roman" w:hAnsi="Times New Roman" w:cs="Times New Roman"/>
          <w:color w:val="212121"/>
          <w:lang w:eastAsia="en-GB"/>
        </w:rPr>
        <w:t xml:space="preserve">The plasma </w:t>
      </w:r>
      <w:r w:rsidR="00D075ED" w:rsidRPr="002F258D">
        <w:rPr>
          <w:rFonts w:ascii="Times New Roman" w:eastAsia="Times New Roman" w:hAnsi="Times New Roman" w:cs="Times New Roman"/>
          <w:color w:val="212121"/>
          <w:lang w:eastAsia="en-GB"/>
        </w:rPr>
        <w:t>RT-</w:t>
      </w:r>
      <w:r w:rsidR="00C56AB6" w:rsidRPr="002F258D" w:rsidDel="007B31DF">
        <w:rPr>
          <w:rFonts w:ascii="Times New Roman" w:eastAsia="Times New Roman" w:hAnsi="Times New Roman" w:cs="Times New Roman"/>
          <w:color w:val="212121"/>
          <w:lang w:eastAsia="en-GB"/>
        </w:rPr>
        <w:t>qPCR for the detection of MAP 315 was performed using a validated assay with a lower limit of quantitation (LLOQ) in plasma of 1000 equivalent organisms/</w:t>
      </w:r>
      <w:proofErr w:type="spellStart"/>
      <w:r w:rsidR="005F1A65">
        <w:rPr>
          <w:rFonts w:ascii="Times New Roman" w:eastAsia="Times New Roman" w:hAnsi="Times New Roman" w:cs="Times New Roman"/>
          <w:color w:val="212121"/>
          <w:lang w:eastAsia="en-GB"/>
        </w:rPr>
        <w:t>mL</w:t>
      </w:r>
      <w:r w:rsidR="00C56AB6" w:rsidRPr="002F258D" w:rsidDel="007B31DF">
        <w:rPr>
          <w:rFonts w:ascii="Times New Roman" w:eastAsia="Times New Roman" w:hAnsi="Times New Roman" w:cs="Times New Roman"/>
          <w:color w:val="212121"/>
          <w:lang w:eastAsia="en-GB"/>
        </w:rPr>
        <w:t>.</w:t>
      </w:r>
      <w:proofErr w:type="spellEnd"/>
      <w:r w:rsidR="00C56AB6" w:rsidRPr="002F258D" w:rsidDel="007B31DF">
        <w:rPr>
          <w:rFonts w:ascii="Times New Roman" w:eastAsia="Times New Roman" w:hAnsi="Times New Roman" w:cs="Times New Roman"/>
          <w:color w:val="212121"/>
          <w:lang w:eastAsia="en-GB"/>
        </w:rPr>
        <w:t xml:space="preserve"> </w:t>
      </w:r>
    </w:p>
    <w:p w14:paraId="1CDE5389" w14:textId="381B0507" w:rsidR="00F10644" w:rsidRPr="008515B1" w:rsidRDefault="004F00DC" w:rsidP="008515B1">
      <w:pPr>
        <w:spacing w:after="160" w:line="259" w:lineRule="auto"/>
        <w:rPr>
          <w:rFonts w:ascii="Times New Roman" w:hAnsi="Times New Roman" w:cs="Times New Roman"/>
          <w:b/>
          <w:i/>
          <w:color w:val="000000" w:themeColor="text1"/>
        </w:rPr>
      </w:pPr>
      <w:r w:rsidRPr="008515B1">
        <w:rPr>
          <w:rFonts w:ascii="Times New Roman" w:hAnsi="Times New Roman" w:cs="Times New Roman"/>
          <w:b/>
          <w:bCs/>
          <w:i/>
          <w:iCs/>
          <w:color w:val="000000" w:themeColor="text1"/>
        </w:rPr>
        <w:br w:type="page"/>
      </w:r>
    </w:p>
    <w:p w14:paraId="0588352C" w14:textId="70DE7B04" w:rsidR="00767FE5" w:rsidRPr="003C3F38" w:rsidRDefault="00767FE5" w:rsidP="00767FE5">
      <w:pPr>
        <w:spacing w:after="160" w:line="259" w:lineRule="auto"/>
        <w:jc w:val="both"/>
        <w:rPr>
          <w:rFonts w:ascii="Times New Roman" w:hAnsi="Times New Roman" w:cs="Times New Roman"/>
          <w:b/>
          <w:bCs/>
          <w:color w:val="000000" w:themeColor="text1"/>
        </w:rPr>
      </w:pPr>
      <w:r w:rsidRPr="003C3B62">
        <w:rPr>
          <w:rFonts w:ascii="Times New Roman" w:hAnsi="Times New Roman" w:cs="Times New Roman"/>
          <w:b/>
          <w:color w:val="000000" w:themeColor="text1"/>
        </w:rPr>
        <w:t>Table</w:t>
      </w:r>
      <w:r w:rsidRPr="003C3B62">
        <w:rPr>
          <w:rFonts w:ascii="Times New Roman" w:hAnsi="Times New Roman" w:cs="Times New Roman"/>
          <w:b/>
          <w:bCs/>
          <w:color w:val="000000" w:themeColor="text1"/>
        </w:rPr>
        <w:t xml:space="preserve"> </w:t>
      </w:r>
      <w:r w:rsidR="002F258D" w:rsidRPr="003C3B62">
        <w:rPr>
          <w:rFonts w:ascii="Times New Roman" w:hAnsi="Times New Roman" w:cs="Times New Roman"/>
          <w:b/>
          <w:bCs/>
          <w:color w:val="000000" w:themeColor="text1"/>
        </w:rPr>
        <w:t>1</w:t>
      </w:r>
      <w:r w:rsidRPr="003C3B62">
        <w:rPr>
          <w:rFonts w:ascii="Times New Roman" w:hAnsi="Times New Roman" w:cs="Times New Roman"/>
          <w:b/>
          <w:bCs/>
          <w:color w:val="000000" w:themeColor="text1"/>
        </w:rPr>
        <w:t>. Primer</w:t>
      </w:r>
      <w:r w:rsidRPr="6EAD2BEE">
        <w:rPr>
          <w:rFonts w:ascii="Times New Roman" w:hAnsi="Times New Roman" w:cs="Times New Roman"/>
          <w:b/>
          <w:bCs/>
          <w:color w:val="000000" w:themeColor="text1"/>
        </w:rPr>
        <w:t xml:space="preserve"> pairs designed for RT-qPCR</w:t>
      </w:r>
    </w:p>
    <w:tbl>
      <w:tblPr>
        <w:tblStyle w:val="TableGrid"/>
        <w:tblpPr w:leftFromText="180" w:rightFromText="180" w:vertAnchor="text" w:horzAnchor="margin" w:tblpY="-19"/>
        <w:tblW w:w="8931" w:type="dxa"/>
        <w:tblLayout w:type="fixed"/>
        <w:tblLook w:val="04A0" w:firstRow="1" w:lastRow="0" w:firstColumn="1" w:lastColumn="0" w:noHBand="0" w:noVBand="1"/>
      </w:tblPr>
      <w:tblGrid>
        <w:gridCol w:w="1696"/>
        <w:gridCol w:w="3407"/>
        <w:gridCol w:w="3828"/>
      </w:tblGrid>
      <w:tr w:rsidR="002F258D" w:rsidRPr="002F3BEF" w14:paraId="7D2302A3" w14:textId="77777777" w:rsidTr="000808CE">
        <w:tc>
          <w:tcPr>
            <w:tcW w:w="1696" w:type="dxa"/>
            <w:tcBorders>
              <w:bottom w:val="double" w:sz="4" w:space="0" w:color="auto"/>
            </w:tcBorders>
            <w:shd w:val="clear" w:color="auto" w:fill="E7E6E6" w:themeFill="background2"/>
          </w:tcPr>
          <w:p w14:paraId="0D7D4EDF" w14:textId="6A9975A5" w:rsidR="002F258D" w:rsidRPr="002F3BEF" w:rsidRDefault="002F258D" w:rsidP="451902AA">
            <w:pPr>
              <w:pStyle w:val="NormalWeb"/>
              <w:spacing w:beforeAutospacing="0" w:after="160" w:afterAutospacing="0" w:line="259" w:lineRule="auto"/>
              <w:rPr>
                <w:b/>
                <w:bCs/>
                <w:color w:val="201F1E"/>
                <w:sz w:val="18"/>
                <w:szCs w:val="18"/>
              </w:rPr>
            </w:pPr>
            <w:r w:rsidRPr="002F3BEF">
              <w:rPr>
                <w:b/>
                <w:bCs/>
                <w:color w:val="201F1E"/>
                <w:sz w:val="18"/>
                <w:szCs w:val="18"/>
              </w:rPr>
              <w:t xml:space="preserve">Target </w:t>
            </w:r>
            <w:r w:rsidR="000808CE" w:rsidRPr="002F3BEF">
              <w:rPr>
                <w:b/>
                <w:bCs/>
                <w:color w:val="201F1E"/>
                <w:sz w:val="18"/>
                <w:szCs w:val="18"/>
              </w:rPr>
              <w:br/>
            </w:r>
            <w:r w:rsidRPr="002F3BEF">
              <w:rPr>
                <w:b/>
                <w:bCs/>
                <w:color w:val="201F1E"/>
                <w:sz w:val="18"/>
                <w:szCs w:val="18"/>
              </w:rPr>
              <w:t>(</w:t>
            </w:r>
            <w:r w:rsidRPr="002F3BEF">
              <w:rPr>
                <w:b/>
                <w:bCs/>
                <w:i/>
                <w:iCs/>
                <w:color w:val="201F1E"/>
                <w:sz w:val="18"/>
                <w:szCs w:val="18"/>
              </w:rPr>
              <w:t>Homo sapiens</w:t>
            </w:r>
            <w:r w:rsidRPr="002F3BEF">
              <w:rPr>
                <w:b/>
                <w:bCs/>
                <w:color w:val="201F1E"/>
                <w:sz w:val="18"/>
                <w:szCs w:val="18"/>
              </w:rPr>
              <w:t>)</w:t>
            </w:r>
          </w:p>
        </w:tc>
        <w:tc>
          <w:tcPr>
            <w:tcW w:w="3407" w:type="dxa"/>
            <w:tcBorders>
              <w:bottom w:val="double" w:sz="4" w:space="0" w:color="auto"/>
            </w:tcBorders>
            <w:shd w:val="clear" w:color="auto" w:fill="E7E6E6" w:themeFill="background2"/>
          </w:tcPr>
          <w:p w14:paraId="1B4789FF" w14:textId="6F19F9F6" w:rsidR="002F258D" w:rsidRPr="002F3BEF" w:rsidRDefault="002F258D" w:rsidP="451902AA">
            <w:pPr>
              <w:pStyle w:val="NormalWeb"/>
              <w:spacing w:beforeAutospacing="0" w:after="160" w:afterAutospacing="0" w:line="259" w:lineRule="auto"/>
              <w:rPr>
                <w:b/>
                <w:bCs/>
                <w:color w:val="201F1E"/>
                <w:sz w:val="18"/>
                <w:szCs w:val="18"/>
              </w:rPr>
            </w:pPr>
            <w:proofErr w:type="spellStart"/>
            <w:r w:rsidRPr="002F3BEF">
              <w:rPr>
                <w:b/>
                <w:bCs/>
                <w:color w:val="201F1E"/>
                <w:sz w:val="18"/>
                <w:szCs w:val="18"/>
              </w:rPr>
              <w:t>Fw</w:t>
            </w:r>
            <w:proofErr w:type="spellEnd"/>
            <w:r w:rsidRPr="002F3BEF">
              <w:rPr>
                <w:b/>
                <w:bCs/>
                <w:color w:val="201F1E"/>
                <w:sz w:val="18"/>
                <w:szCs w:val="18"/>
              </w:rPr>
              <w:t>. (5ʹ-3ʹ)</w:t>
            </w:r>
          </w:p>
        </w:tc>
        <w:tc>
          <w:tcPr>
            <w:tcW w:w="3828" w:type="dxa"/>
            <w:tcBorders>
              <w:bottom w:val="double" w:sz="4" w:space="0" w:color="auto"/>
            </w:tcBorders>
            <w:shd w:val="clear" w:color="auto" w:fill="E7E6E6" w:themeFill="background2"/>
          </w:tcPr>
          <w:p w14:paraId="2285ABF8" w14:textId="203C7478" w:rsidR="002F258D" w:rsidRPr="002F3BEF" w:rsidRDefault="002F258D" w:rsidP="451902AA">
            <w:pPr>
              <w:pStyle w:val="NormalWeb"/>
              <w:spacing w:beforeAutospacing="0" w:after="160" w:afterAutospacing="0" w:line="259" w:lineRule="auto"/>
              <w:rPr>
                <w:b/>
                <w:bCs/>
                <w:color w:val="201F1E"/>
                <w:sz w:val="18"/>
                <w:szCs w:val="18"/>
                <w:highlight w:val="yellow"/>
              </w:rPr>
            </w:pPr>
            <w:r w:rsidRPr="002F3BEF">
              <w:rPr>
                <w:b/>
                <w:color w:val="201F1E"/>
                <w:sz w:val="18"/>
                <w:szCs w:val="18"/>
              </w:rPr>
              <w:t>Rv. (5’</w:t>
            </w:r>
            <w:r w:rsidRPr="002F3BEF">
              <w:rPr>
                <w:b/>
                <w:bCs/>
                <w:color w:val="201F1E"/>
                <w:sz w:val="18"/>
                <w:szCs w:val="18"/>
              </w:rPr>
              <w:t>-</w:t>
            </w:r>
            <w:r w:rsidRPr="002F3BEF">
              <w:rPr>
                <w:b/>
                <w:color w:val="201F1E"/>
                <w:sz w:val="18"/>
                <w:szCs w:val="18"/>
              </w:rPr>
              <w:t>3’</w:t>
            </w:r>
            <w:r w:rsidRPr="002F3BEF">
              <w:rPr>
                <w:b/>
                <w:bCs/>
                <w:color w:val="201F1E"/>
                <w:sz w:val="18"/>
                <w:szCs w:val="18"/>
              </w:rPr>
              <w:t>)</w:t>
            </w:r>
          </w:p>
        </w:tc>
      </w:tr>
      <w:tr w:rsidR="002F258D" w:rsidRPr="002F3BEF" w14:paraId="6FEDCEAB" w14:textId="77777777" w:rsidTr="000808CE">
        <w:tc>
          <w:tcPr>
            <w:tcW w:w="1696" w:type="dxa"/>
            <w:tcBorders>
              <w:top w:val="double" w:sz="4" w:space="0" w:color="auto"/>
            </w:tcBorders>
            <w:shd w:val="clear" w:color="auto" w:fill="FFFFFF" w:themeFill="background1"/>
          </w:tcPr>
          <w:p w14:paraId="4329143C"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HPRT</w:t>
            </w:r>
          </w:p>
        </w:tc>
        <w:tc>
          <w:tcPr>
            <w:tcW w:w="3407" w:type="dxa"/>
            <w:tcBorders>
              <w:top w:val="double" w:sz="4" w:space="0" w:color="auto"/>
            </w:tcBorders>
            <w:shd w:val="clear" w:color="auto" w:fill="FFFFFF" w:themeFill="background1"/>
          </w:tcPr>
          <w:p w14:paraId="19FA26BA"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TCAGGCAGTATAATCCAAAGATGGT</w:t>
            </w:r>
          </w:p>
        </w:tc>
        <w:tc>
          <w:tcPr>
            <w:tcW w:w="3828" w:type="dxa"/>
            <w:tcBorders>
              <w:top w:val="double" w:sz="4" w:space="0" w:color="auto"/>
            </w:tcBorders>
            <w:shd w:val="clear" w:color="auto" w:fill="FFFFFF" w:themeFill="background1"/>
          </w:tcPr>
          <w:p w14:paraId="2CAC7ABF"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AGTCTGGCTTATATCCAACACTTCG</w:t>
            </w:r>
          </w:p>
        </w:tc>
      </w:tr>
      <w:tr w:rsidR="002F258D" w:rsidRPr="002F3BEF" w14:paraId="53624206" w14:textId="77777777" w:rsidTr="000808CE">
        <w:tc>
          <w:tcPr>
            <w:tcW w:w="1696" w:type="dxa"/>
            <w:shd w:val="clear" w:color="auto" w:fill="FFFFFF" w:themeFill="background1"/>
          </w:tcPr>
          <w:p w14:paraId="111E7BCC"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CCL3</w:t>
            </w:r>
          </w:p>
        </w:tc>
        <w:tc>
          <w:tcPr>
            <w:tcW w:w="3407" w:type="dxa"/>
            <w:shd w:val="clear" w:color="auto" w:fill="FFFFFF" w:themeFill="background1"/>
          </w:tcPr>
          <w:p w14:paraId="597FF662" w14:textId="77777777" w:rsidR="002F258D" w:rsidRPr="002F3BEF" w:rsidRDefault="002F258D" w:rsidP="451902AA">
            <w:pPr>
              <w:pStyle w:val="NormalWeb"/>
              <w:spacing w:beforeAutospacing="0" w:after="160" w:afterAutospacing="0" w:line="259" w:lineRule="auto"/>
              <w:rPr>
                <w:b/>
                <w:bCs/>
                <w:color w:val="201F1E"/>
                <w:sz w:val="18"/>
                <w:szCs w:val="18"/>
              </w:rPr>
            </w:pPr>
            <w:r w:rsidRPr="002F3BEF">
              <w:rPr>
                <w:color w:val="000000" w:themeColor="text1"/>
                <w:sz w:val="18"/>
                <w:szCs w:val="18"/>
              </w:rPr>
              <w:t>TCTGCAACCAGTTCTCTGC</w:t>
            </w:r>
          </w:p>
        </w:tc>
        <w:tc>
          <w:tcPr>
            <w:tcW w:w="3828" w:type="dxa"/>
            <w:shd w:val="clear" w:color="auto" w:fill="FFFFFF" w:themeFill="background1"/>
          </w:tcPr>
          <w:p w14:paraId="1D1BED10" w14:textId="77777777" w:rsidR="002F258D" w:rsidRPr="002F3BEF" w:rsidRDefault="002F258D" w:rsidP="451902AA">
            <w:pPr>
              <w:pStyle w:val="NormalWeb"/>
              <w:spacing w:beforeAutospacing="0" w:after="160" w:afterAutospacing="0" w:line="259" w:lineRule="auto"/>
              <w:rPr>
                <w:b/>
                <w:bCs/>
                <w:color w:val="201F1E"/>
                <w:sz w:val="18"/>
                <w:szCs w:val="18"/>
              </w:rPr>
            </w:pPr>
            <w:r w:rsidRPr="002F3BEF">
              <w:rPr>
                <w:color w:val="000000" w:themeColor="text1"/>
                <w:sz w:val="18"/>
                <w:szCs w:val="18"/>
              </w:rPr>
              <w:t>GGTTAGGAAGATGACACTGGG</w:t>
            </w:r>
          </w:p>
        </w:tc>
      </w:tr>
      <w:tr w:rsidR="002F258D" w:rsidRPr="002F3BEF" w14:paraId="03EEAE7A" w14:textId="77777777" w:rsidTr="000808CE">
        <w:tc>
          <w:tcPr>
            <w:tcW w:w="1696" w:type="dxa"/>
            <w:shd w:val="clear" w:color="auto" w:fill="FFFFFF" w:themeFill="background1"/>
          </w:tcPr>
          <w:p w14:paraId="7B8BB765"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CCL5</w:t>
            </w:r>
          </w:p>
        </w:tc>
        <w:tc>
          <w:tcPr>
            <w:tcW w:w="3407" w:type="dxa"/>
            <w:shd w:val="clear" w:color="auto" w:fill="FFFFFF" w:themeFill="background1"/>
          </w:tcPr>
          <w:p w14:paraId="3A078804"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TGCCCACATCAAGGAGTATTTC</w:t>
            </w:r>
          </w:p>
        </w:tc>
        <w:tc>
          <w:tcPr>
            <w:tcW w:w="3828" w:type="dxa"/>
            <w:shd w:val="clear" w:color="auto" w:fill="FFFFFF" w:themeFill="background1"/>
          </w:tcPr>
          <w:p w14:paraId="4DF9D1B3"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CCATCCTAGCTCATCTCCAAAG</w:t>
            </w:r>
          </w:p>
        </w:tc>
      </w:tr>
      <w:tr w:rsidR="002F258D" w:rsidRPr="002F3BEF" w14:paraId="6F8F9969" w14:textId="77777777" w:rsidTr="000808CE">
        <w:tc>
          <w:tcPr>
            <w:tcW w:w="1696" w:type="dxa"/>
            <w:shd w:val="clear" w:color="auto" w:fill="FFFFFF" w:themeFill="background1"/>
          </w:tcPr>
          <w:p w14:paraId="76A827C1"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CXCL10</w:t>
            </w:r>
          </w:p>
        </w:tc>
        <w:tc>
          <w:tcPr>
            <w:tcW w:w="3407" w:type="dxa"/>
            <w:shd w:val="clear" w:color="auto" w:fill="FFFFFF" w:themeFill="background1"/>
          </w:tcPr>
          <w:p w14:paraId="2C0A021D" w14:textId="56A6261A" w:rsidR="002F258D" w:rsidRPr="002F3BEF" w:rsidRDefault="002F258D" w:rsidP="451902AA">
            <w:pPr>
              <w:pStyle w:val="NormalWeb"/>
              <w:spacing w:beforeAutospacing="0" w:after="160" w:afterAutospacing="0" w:line="259" w:lineRule="auto"/>
              <w:rPr>
                <w:color w:val="000000" w:themeColor="text1"/>
                <w:sz w:val="18"/>
                <w:szCs w:val="18"/>
              </w:rPr>
            </w:pPr>
            <w:r w:rsidRPr="002F3BEF">
              <w:rPr>
                <w:color w:val="000000" w:themeColor="text1"/>
                <w:sz w:val="18"/>
                <w:szCs w:val="18"/>
              </w:rPr>
              <w:t>CCTTATCTTTCTGACTCTAAGTGGC</w:t>
            </w:r>
          </w:p>
        </w:tc>
        <w:tc>
          <w:tcPr>
            <w:tcW w:w="3828" w:type="dxa"/>
            <w:shd w:val="clear" w:color="auto" w:fill="FFFFFF" w:themeFill="background1"/>
          </w:tcPr>
          <w:p w14:paraId="16FFD4B3" w14:textId="747B78A4" w:rsidR="002F258D" w:rsidRPr="002F3BEF" w:rsidRDefault="002F258D" w:rsidP="451902AA">
            <w:pPr>
              <w:pStyle w:val="NormalWeb"/>
              <w:spacing w:beforeAutospacing="0" w:after="160" w:afterAutospacing="0" w:line="259" w:lineRule="auto"/>
              <w:rPr>
                <w:color w:val="000000" w:themeColor="text1"/>
                <w:sz w:val="18"/>
                <w:szCs w:val="18"/>
              </w:rPr>
            </w:pPr>
            <w:r w:rsidRPr="002F3BEF">
              <w:rPr>
                <w:color w:val="000000" w:themeColor="text1"/>
                <w:sz w:val="18"/>
                <w:szCs w:val="18"/>
              </w:rPr>
              <w:t>ACGTGGACAAAATTGGCTTG</w:t>
            </w:r>
          </w:p>
        </w:tc>
      </w:tr>
      <w:tr w:rsidR="002F258D" w:rsidRPr="002F3BEF" w14:paraId="332EFD48" w14:textId="77777777" w:rsidTr="000808CE">
        <w:tc>
          <w:tcPr>
            <w:tcW w:w="1696" w:type="dxa"/>
            <w:shd w:val="clear" w:color="auto" w:fill="FFFFFF" w:themeFill="background1"/>
          </w:tcPr>
          <w:p w14:paraId="72FD4ECC"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IL6</w:t>
            </w:r>
          </w:p>
        </w:tc>
        <w:tc>
          <w:tcPr>
            <w:tcW w:w="3407" w:type="dxa"/>
            <w:shd w:val="clear" w:color="auto" w:fill="FFFFFF" w:themeFill="background1"/>
          </w:tcPr>
          <w:p w14:paraId="7AC4D979"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CCAGCTATGAACTCCTTCTC </w:t>
            </w:r>
          </w:p>
        </w:tc>
        <w:tc>
          <w:tcPr>
            <w:tcW w:w="3828" w:type="dxa"/>
            <w:shd w:val="clear" w:color="auto" w:fill="FFFFFF" w:themeFill="background1"/>
          </w:tcPr>
          <w:p w14:paraId="6CD7F06A"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GCTTGTTCCTCACATCTCTC </w:t>
            </w:r>
          </w:p>
        </w:tc>
      </w:tr>
      <w:tr w:rsidR="002F258D" w:rsidRPr="002F3BEF" w14:paraId="37A583F4" w14:textId="77777777" w:rsidTr="000808CE">
        <w:tc>
          <w:tcPr>
            <w:tcW w:w="1696" w:type="dxa"/>
            <w:shd w:val="clear" w:color="auto" w:fill="FFFFFF" w:themeFill="background1"/>
          </w:tcPr>
          <w:p w14:paraId="2CB786DA"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ISG15</w:t>
            </w:r>
          </w:p>
        </w:tc>
        <w:tc>
          <w:tcPr>
            <w:tcW w:w="3407" w:type="dxa"/>
            <w:shd w:val="clear" w:color="auto" w:fill="FFFFFF" w:themeFill="background1"/>
          </w:tcPr>
          <w:p w14:paraId="17BD2EEB"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ACTCATCTTTGCCAGTACAGG</w:t>
            </w:r>
          </w:p>
        </w:tc>
        <w:tc>
          <w:tcPr>
            <w:tcW w:w="3828" w:type="dxa"/>
            <w:shd w:val="clear" w:color="auto" w:fill="FFFFFF" w:themeFill="background1"/>
          </w:tcPr>
          <w:p w14:paraId="4FBD990E"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000000" w:themeColor="text1"/>
                <w:sz w:val="18"/>
                <w:szCs w:val="18"/>
              </w:rPr>
              <w:t>CAGCTCTGACACCGACATG</w:t>
            </w:r>
          </w:p>
        </w:tc>
      </w:tr>
      <w:tr w:rsidR="002F258D" w:rsidRPr="002F3BEF" w14:paraId="74FC0BB4" w14:textId="77777777" w:rsidTr="000808CE">
        <w:tc>
          <w:tcPr>
            <w:tcW w:w="1696" w:type="dxa"/>
            <w:shd w:val="clear" w:color="auto" w:fill="FFFFFF" w:themeFill="background1"/>
          </w:tcPr>
          <w:p w14:paraId="63C4079F"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OCLDN</w:t>
            </w:r>
          </w:p>
        </w:tc>
        <w:tc>
          <w:tcPr>
            <w:tcW w:w="3407" w:type="dxa"/>
            <w:shd w:val="clear" w:color="auto" w:fill="FFFFFF" w:themeFill="background1"/>
          </w:tcPr>
          <w:p w14:paraId="726552BF"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201F1E"/>
                <w:sz w:val="18"/>
                <w:szCs w:val="18"/>
              </w:rPr>
              <w:t>ACAAGCGGTTTTATCCAGAGTC</w:t>
            </w:r>
          </w:p>
        </w:tc>
        <w:tc>
          <w:tcPr>
            <w:tcW w:w="3828" w:type="dxa"/>
            <w:shd w:val="clear" w:color="auto" w:fill="FFFFFF" w:themeFill="background1"/>
          </w:tcPr>
          <w:p w14:paraId="3424707C"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201F1E"/>
                <w:sz w:val="18"/>
                <w:szCs w:val="18"/>
              </w:rPr>
              <w:t>GTCATCCACAGGCGAAGTTAAT</w:t>
            </w:r>
          </w:p>
        </w:tc>
      </w:tr>
      <w:tr w:rsidR="002F258D" w:rsidRPr="002F3BEF" w14:paraId="642C5057" w14:textId="77777777" w:rsidTr="000808CE">
        <w:tc>
          <w:tcPr>
            <w:tcW w:w="1696" w:type="dxa"/>
            <w:shd w:val="clear" w:color="auto" w:fill="FFFFFF" w:themeFill="background1"/>
          </w:tcPr>
          <w:p w14:paraId="0459DD40"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ZO1</w:t>
            </w:r>
          </w:p>
        </w:tc>
        <w:tc>
          <w:tcPr>
            <w:tcW w:w="3407" w:type="dxa"/>
            <w:shd w:val="clear" w:color="auto" w:fill="FFFFFF" w:themeFill="background1"/>
          </w:tcPr>
          <w:p w14:paraId="06898040"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201F1E"/>
                <w:sz w:val="18"/>
                <w:szCs w:val="18"/>
              </w:rPr>
              <w:t>CGGTCCTCTGAGCCTGTAAG</w:t>
            </w:r>
          </w:p>
        </w:tc>
        <w:tc>
          <w:tcPr>
            <w:tcW w:w="3828" w:type="dxa"/>
            <w:shd w:val="clear" w:color="auto" w:fill="FFFFFF" w:themeFill="background1"/>
          </w:tcPr>
          <w:p w14:paraId="6409B9DD" w14:textId="77777777" w:rsidR="002F258D" w:rsidRPr="002F3BEF" w:rsidRDefault="002F258D" w:rsidP="451902AA">
            <w:pPr>
              <w:pStyle w:val="NormalWeb"/>
              <w:spacing w:beforeAutospacing="0" w:after="160" w:afterAutospacing="0" w:line="259" w:lineRule="auto"/>
              <w:rPr>
                <w:color w:val="201F1E"/>
                <w:sz w:val="18"/>
                <w:szCs w:val="18"/>
              </w:rPr>
            </w:pPr>
            <w:r w:rsidRPr="002F3BEF">
              <w:rPr>
                <w:color w:val="201F1E"/>
                <w:sz w:val="18"/>
                <w:szCs w:val="18"/>
              </w:rPr>
              <w:t>GGATCTACATGCGACGACAA</w:t>
            </w:r>
          </w:p>
        </w:tc>
      </w:tr>
      <w:tr w:rsidR="002F258D" w:rsidRPr="002F3BEF" w14:paraId="0DD86D41" w14:textId="77777777" w:rsidTr="000808CE">
        <w:tc>
          <w:tcPr>
            <w:tcW w:w="1696" w:type="dxa"/>
            <w:tcBorders>
              <w:top w:val="double" w:sz="4" w:space="0" w:color="auto"/>
              <w:bottom w:val="double" w:sz="4" w:space="0" w:color="auto"/>
            </w:tcBorders>
            <w:shd w:val="clear" w:color="auto" w:fill="E7E6E6" w:themeFill="background2"/>
          </w:tcPr>
          <w:p w14:paraId="1312F984" w14:textId="207E4108" w:rsidR="002F258D" w:rsidRPr="002F3BEF" w:rsidRDefault="002F258D" w:rsidP="451902AA">
            <w:pPr>
              <w:pStyle w:val="NormalWeb"/>
              <w:spacing w:beforeAutospacing="0" w:after="160" w:afterAutospacing="0" w:line="259" w:lineRule="auto"/>
              <w:rPr>
                <w:i/>
                <w:iCs/>
                <w:color w:val="201F1E"/>
                <w:sz w:val="18"/>
                <w:szCs w:val="18"/>
                <w:u w:val="double"/>
              </w:rPr>
            </w:pPr>
            <w:r w:rsidRPr="002F3BEF">
              <w:rPr>
                <w:b/>
                <w:bCs/>
                <w:color w:val="201F1E"/>
                <w:sz w:val="18"/>
                <w:szCs w:val="18"/>
              </w:rPr>
              <w:t xml:space="preserve">Target </w:t>
            </w:r>
            <w:r w:rsidR="00A4597A" w:rsidRPr="002F3BEF">
              <w:rPr>
                <w:b/>
                <w:bCs/>
                <w:color w:val="201F1E"/>
                <w:sz w:val="18"/>
                <w:szCs w:val="18"/>
              </w:rPr>
              <w:br/>
            </w:r>
            <w:r w:rsidRPr="002F3BEF">
              <w:rPr>
                <w:b/>
                <w:bCs/>
                <w:color w:val="201F1E"/>
                <w:sz w:val="18"/>
                <w:szCs w:val="18"/>
              </w:rPr>
              <w:t>(</w:t>
            </w:r>
            <w:r w:rsidRPr="002F3BEF">
              <w:rPr>
                <w:b/>
                <w:bCs/>
                <w:i/>
                <w:iCs/>
                <w:color w:val="201F1E"/>
                <w:sz w:val="18"/>
                <w:szCs w:val="18"/>
              </w:rPr>
              <w:t>Mus musculus</w:t>
            </w:r>
            <w:r w:rsidRPr="002F3BEF">
              <w:rPr>
                <w:b/>
                <w:bCs/>
                <w:color w:val="201F1E"/>
                <w:sz w:val="18"/>
                <w:szCs w:val="18"/>
              </w:rPr>
              <w:t>)</w:t>
            </w:r>
          </w:p>
        </w:tc>
        <w:tc>
          <w:tcPr>
            <w:tcW w:w="3407" w:type="dxa"/>
            <w:tcBorders>
              <w:top w:val="double" w:sz="4" w:space="0" w:color="auto"/>
              <w:bottom w:val="double" w:sz="4" w:space="0" w:color="auto"/>
            </w:tcBorders>
            <w:shd w:val="clear" w:color="auto" w:fill="E7E6E6" w:themeFill="background2"/>
          </w:tcPr>
          <w:p w14:paraId="59FB039C" w14:textId="32D4DDE0" w:rsidR="002F258D" w:rsidRPr="002F3BEF" w:rsidRDefault="002F258D" w:rsidP="451902AA">
            <w:pPr>
              <w:pStyle w:val="NormalWeb"/>
              <w:spacing w:beforeAutospacing="0" w:after="160" w:afterAutospacing="0" w:line="259" w:lineRule="auto"/>
              <w:rPr>
                <w:color w:val="000000" w:themeColor="text1"/>
                <w:sz w:val="18"/>
                <w:szCs w:val="18"/>
                <w:u w:val="double"/>
              </w:rPr>
            </w:pPr>
            <w:proofErr w:type="spellStart"/>
            <w:r w:rsidRPr="002F3BEF">
              <w:rPr>
                <w:b/>
                <w:bCs/>
                <w:color w:val="201F1E"/>
                <w:sz w:val="18"/>
                <w:szCs w:val="18"/>
              </w:rPr>
              <w:t>Fw</w:t>
            </w:r>
            <w:proofErr w:type="spellEnd"/>
            <w:r w:rsidRPr="002F3BEF">
              <w:rPr>
                <w:b/>
                <w:bCs/>
                <w:color w:val="201F1E"/>
                <w:sz w:val="18"/>
                <w:szCs w:val="18"/>
              </w:rPr>
              <w:t>. (5ʹ-3ʹ)</w:t>
            </w:r>
          </w:p>
        </w:tc>
        <w:tc>
          <w:tcPr>
            <w:tcW w:w="3828" w:type="dxa"/>
            <w:tcBorders>
              <w:top w:val="double" w:sz="4" w:space="0" w:color="auto"/>
              <w:bottom w:val="double" w:sz="4" w:space="0" w:color="auto"/>
            </w:tcBorders>
            <w:shd w:val="clear" w:color="auto" w:fill="E7E6E6" w:themeFill="background2"/>
          </w:tcPr>
          <w:p w14:paraId="0DC65C87" w14:textId="285D429C" w:rsidR="002F258D" w:rsidRPr="002F3BEF" w:rsidRDefault="002F258D" w:rsidP="451902AA">
            <w:pPr>
              <w:pStyle w:val="NormalWeb"/>
              <w:spacing w:beforeAutospacing="0" w:after="160" w:afterAutospacing="0" w:line="259" w:lineRule="auto"/>
              <w:rPr>
                <w:color w:val="000000" w:themeColor="text1"/>
                <w:sz w:val="18"/>
                <w:szCs w:val="18"/>
                <w:u w:val="double"/>
              </w:rPr>
            </w:pPr>
            <w:r w:rsidRPr="002F3BEF">
              <w:rPr>
                <w:b/>
                <w:color w:val="201F1E"/>
                <w:sz w:val="18"/>
                <w:szCs w:val="18"/>
              </w:rPr>
              <w:t>Rv. (5’</w:t>
            </w:r>
            <w:r w:rsidRPr="002F3BEF">
              <w:rPr>
                <w:b/>
                <w:bCs/>
                <w:color w:val="201F1E"/>
                <w:sz w:val="18"/>
                <w:szCs w:val="18"/>
              </w:rPr>
              <w:t>-</w:t>
            </w:r>
            <w:r w:rsidRPr="002F3BEF">
              <w:rPr>
                <w:b/>
                <w:color w:val="201F1E"/>
                <w:sz w:val="18"/>
                <w:szCs w:val="18"/>
              </w:rPr>
              <w:t>3’)</w:t>
            </w:r>
          </w:p>
        </w:tc>
      </w:tr>
      <w:tr w:rsidR="002F258D" w:rsidRPr="002F3BEF" w14:paraId="7E940A86" w14:textId="77777777" w:rsidTr="000808CE">
        <w:tc>
          <w:tcPr>
            <w:tcW w:w="1696" w:type="dxa"/>
            <w:tcBorders>
              <w:top w:val="double" w:sz="4" w:space="0" w:color="auto"/>
            </w:tcBorders>
          </w:tcPr>
          <w:p w14:paraId="42E411A8" w14:textId="24CEF817" w:rsidR="002F258D" w:rsidRPr="002F3BEF" w:rsidRDefault="002F258D" w:rsidP="451902AA">
            <w:pPr>
              <w:pStyle w:val="NormalWeb"/>
              <w:spacing w:beforeAutospacing="0" w:after="160" w:afterAutospacing="0" w:line="259" w:lineRule="auto"/>
              <w:rPr>
                <w:i/>
                <w:iCs/>
                <w:color w:val="201F1E"/>
                <w:sz w:val="18"/>
                <w:szCs w:val="18"/>
              </w:rPr>
            </w:pPr>
            <w:proofErr w:type="spellStart"/>
            <w:r w:rsidRPr="002F3BEF">
              <w:rPr>
                <w:i/>
                <w:iCs/>
                <w:color w:val="201F1E"/>
                <w:sz w:val="18"/>
                <w:szCs w:val="18"/>
              </w:rPr>
              <w:t>Hprt</w:t>
            </w:r>
            <w:proofErr w:type="spellEnd"/>
          </w:p>
        </w:tc>
        <w:tc>
          <w:tcPr>
            <w:tcW w:w="3407" w:type="dxa"/>
            <w:tcBorders>
              <w:top w:val="double" w:sz="4" w:space="0" w:color="auto"/>
            </w:tcBorders>
          </w:tcPr>
          <w:p w14:paraId="428638F7"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CCCCAAAATGGTTAAGGTTG </w:t>
            </w:r>
          </w:p>
        </w:tc>
        <w:tc>
          <w:tcPr>
            <w:tcW w:w="3828" w:type="dxa"/>
            <w:tcBorders>
              <w:top w:val="double" w:sz="4" w:space="0" w:color="auto"/>
            </w:tcBorders>
          </w:tcPr>
          <w:p w14:paraId="32443AE4"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ACAAAGTCTGGCCTGTATCC </w:t>
            </w:r>
          </w:p>
        </w:tc>
      </w:tr>
      <w:tr w:rsidR="002F258D" w:rsidRPr="002F3BEF" w14:paraId="0D715388" w14:textId="77777777" w:rsidTr="000808CE">
        <w:tc>
          <w:tcPr>
            <w:tcW w:w="1696" w:type="dxa"/>
          </w:tcPr>
          <w:p w14:paraId="1064C4BF"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Ccl3</w:t>
            </w:r>
          </w:p>
        </w:tc>
        <w:tc>
          <w:tcPr>
            <w:tcW w:w="3407" w:type="dxa"/>
          </w:tcPr>
          <w:p w14:paraId="04DC95DA"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AAGGTCTCCACCACTGCCCTTG</w:t>
            </w:r>
          </w:p>
        </w:tc>
        <w:tc>
          <w:tcPr>
            <w:tcW w:w="3828" w:type="dxa"/>
          </w:tcPr>
          <w:p w14:paraId="1D6D8418"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CTCAGGCATTCAGTTCCAGGTC</w:t>
            </w:r>
          </w:p>
        </w:tc>
      </w:tr>
      <w:tr w:rsidR="002F258D" w:rsidRPr="002F3BEF" w14:paraId="27F6E2B9" w14:textId="77777777" w:rsidTr="000808CE">
        <w:tc>
          <w:tcPr>
            <w:tcW w:w="1696" w:type="dxa"/>
          </w:tcPr>
          <w:p w14:paraId="4F9E2E78"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Ccl5</w:t>
            </w:r>
          </w:p>
        </w:tc>
        <w:tc>
          <w:tcPr>
            <w:tcW w:w="3407" w:type="dxa"/>
          </w:tcPr>
          <w:p w14:paraId="026995ED"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AGATCTCTGCAGCTGCCCTCA</w:t>
            </w:r>
          </w:p>
        </w:tc>
        <w:tc>
          <w:tcPr>
            <w:tcW w:w="3828" w:type="dxa"/>
          </w:tcPr>
          <w:p w14:paraId="27A960E4"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GGAGCACTTGCTGCTGGTGTAG</w:t>
            </w:r>
          </w:p>
        </w:tc>
      </w:tr>
      <w:tr w:rsidR="002F258D" w:rsidRPr="002F3BEF" w14:paraId="51F419F5" w14:textId="77777777" w:rsidTr="000808CE">
        <w:tc>
          <w:tcPr>
            <w:tcW w:w="1696" w:type="dxa"/>
          </w:tcPr>
          <w:p w14:paraId="4564A029"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Ctnnb1</w:t>
            </w:r>
          </w:p>
        </w:tc>
        <w:tc>
          <w:tcPr>
            <w:tcW w:w="3407" w:type="dxa"/>
          </w:tcPr>
          <w:p w14:paraId="40610D47" w14:textId="77777777" w:rsidR="002F258D" w:rsidRPr="002F3BEF" w:rsidRDefault="002F258D" w:rsidP="451902AA">
            <w:pPr>
              <w:pStyle w:val="NormalWeb"/>
              <w:spacing w:beforeAutospacing="0" w:after="160" w:afterAutospacing="0" w:line="259" w:lineRule="auto"/>
              <w:rPr>
                <w:sz w:val="18"/>
                <w:szCs w:val="18"/>
              </w:rPr>
            </w:pPr>
            <w:r w:rsidRPr="002F3BEF">
              <w:rPr>
                <w:sz w:val="18"/>
                <w:szCs w:val="18"/>
              </w:rPr>
              <w:t xml:space="preserve">GCTATTCCACGACTAGTTCAGC </w:t>
            </w:r>
          </w:p>
        </w:tc>
        <w:tc>
          <w:tcPr>
            <w:tcW w:w="3828" w:type="dxa"/>
          </w:tcPr>
          <w:p w14:paraId="6647221A" w14:textId="77777777" w:rsidR="002F258D" w:rsidRPr="002F3BEF" w:rsidRDefault="002F258D" w:rsidP="451902AA">
            <w:pPr>
              <w:pStyle w:val="NormalWeb"/>
              <w:spacing w:beforeAutospacing="0" w:after="160" w:afterAutospacing="0" w:line="259" w:lineRule="auto"/>
              <w:rPr>
                <w:sz w:val="18"/>
                <w:szCs w:val="18"/>
              </w:rPr>
            </w:pPr>
            <w:r w:rsidRPr="002F3BEF">
              <w:rPr>
                <w:sz w:val="18"/>
                <w:szCs w:val="18"/>
              </w:rPr>
              <w:t xml:space="preserve">AGCTCCAGTACACCCTTCTAC </w:t>
            </w:r>
          </w:p>
        </w:tc>
      </w:tr>
      <w:tr w:rsidR="002F258D" w:rsidRPr="002F3BEF" w14:paraId="2010E49E" w14:textId="77777777" w:rsidTr="000808CE">
        <w:tc>
          <w:tcPr>
            <w:tcW w:w="1696" w:type="dxa"/>
          </w:tcPr>
          <w:p w14:paraId="1C94B608"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Cxcl10</w:t>
            </w:r>
          </w:p>
        </w:tc>
        <w:tc>
          <w:tcPr>
            <w:tcW w:w="3407" w:type="dxa"/>
          </w:tcPr>
          <w:p w14:paraId="10180536"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TCAGCACCATGAACCCAA</w:t>
            </w:r>
          </w:p>
        </w:tc>
        <w:tc>
          <w:tcPr>
            <w:tcW w:w="3828" w:type="dxa"/>
          </w:tcPr>
          <w:p w14:paraId="048C93DB"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CTATGGCCCTCATTCTCACTG</w:t>
            </w:r>
          </w:p>
        </w:tc>
      </w:tr>
      <w:tr w:rsidR="002F258D" w:rsidRPr="002F3BEF" w14:paraId="6A895783" w14:textId="77777777" w:rsidTr="000808CE">
        <w:tc>
          <w:tcPr>
            <w:tcW w:w="1696" w:type="dxa"/>
          </w:tcPr>
          <w:p w14:paraId="431F53BF"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Il6</w:t>
            </w:r>
          </w:p>
        </w:tc>
        <w:tc>
          <w:tcPr>
            <w:tcW w:w="3407" w:type="dxa"/>
          </w:tcPr>
          <w:p w14:paraId="23DC91C4"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GAGGATACCACTCCCAACAGACC </w:t>
            </w:r>
          </w:p>
        </w:tc>
        <w:tc>
          <w:tcPr>
            <w:tcW w:w="3828" w:type="dxa"/>
          </w:tcPr>
          <w:p w14:paraId="5FD0DBB3"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AGTGCATCATCGTTGTTCATACA </w:t>
            </w:r>
          </w:p>
        </w:tc>
      </w:tr>
      <w:tr w:rsidR="002F258D" w:rsidRPr="002F3BEF" w14:paraId="1A0AF01A" w14:textId="77777777" w:rsidTr="000808CE">
        <w:tc>
          <w:tcPr>
            <w:tcW w:w="1696" w:type="dxa"/>
          </w:tcPr>
          <w:p w14:paraId="31EF359A"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Isg15</w:t>
            </w:r>
          </w:p>
        </w:tc>
        <w:tc>
          <w:tcPr>
            <w:tcW w:w="3407" w:type="dxa"/>
          </w:tcPr>
          <w:p w14:paraId="40E815D5"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CTGAAGAAGCAGATTGCCCAGAAG</w:t>
            </w:r>
          </w:p>
        </w:tc>
        <w:tc>
          <w:tcPr>
            <w:tcW w:w="3828" w:type="dxa"/>
          </w:tcPr>
          <w:p w14:paraId="229A71C2"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CGCTGCAGTTCTGTACCACTAGC</w:t>
            </w:r>
          </w:p>
        </w:tc>
      </w:tr>
      <w:tr w:rsidR="002F258D" w:rsidRPr="002F3BEF" w14:paraId="08F1F685" w14:textId="77777777" w:rsidTr="000808CE">
        <w:tc>
          <w:tcPr>
            <w:tcW w:w="1696" w:type="dxa"/>
          </w:tcPr>
          <w:p w14:paraId="30A9DA02" w14:textId="100A1E43" w:rsidR="002F258D" w:rsidRPr="002F3BEF" w:rsidRDefault="002F258D" w:rsidP="451902AA">
            <w:pPr>
              <w:pStyle w:val="NormalWeb"/>
              <w:spacing w:beforeAutospacing="0" w:after="160" w:afterAutospacing="0" w:line="259" w:lineRule="auto"/>
              <w:rPr>
                <w:i/>
                <w:iCs/>
                <w:color w:val="201F1E"/>
                <w:sz w:val="18"/>
                <w:szCs w:val="18"/>
              </w:rPr>
            </w:pPr>
            <w:proofErr w:type="spellStart"/>
            <w:r w:rsidRPr="002F3BEF">
              <w:rPr>
                <w:i/>
                <w:iCs/>
                <w:color w:val="201F1E"/>
                <w:sz w:val="18"/>
                <w:szCs w:val="18"/>
              </w:rPr>
              <w:t>Ocldn</w:t>
            </w:r>
            <w:proofErr w:type="spellEnd"/>
          </w:p>
        </w:tc>
        <w:tc>
          <w:tcPr>
            <w:tcW w:w="3407" w:type="dxa"/>
          </w:tcPr>
          <w:p w14:paraId="7F1D39EB"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TTGGGACAGAGGCTATGG</w:t>
            </w:r>
          </w:p>
        </w:tc>
        <w:tc>
          <w:tcPr>
            <w:tcW w:w="3828" w:type="dxa"/>
          </w:tcPr>
          <w:p w14:paraId="1F43D93F"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ACCCACTCTTCAACATTGGG</w:t>
            </w:r>
          </w:p>
        </w:tc>
      </w:tr>
      <w:tr w:rsidR="002F258D" w:rsidRPr="002F3BEF" w14:paraId="5F7556C0" w14:textId="77777777" w:rsidTr="000808CE">
        <w:tc>
          <w:tcPr>
            <w:tcW w:w="1696" w:type="dxa"/>
          </w:tcPr>
          <w:p w14:paraId="458AFB5F"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Wnt1</w:t>
            </w:r>
          </w:p>
        </w:tc>
        <w:tc>
          <w:tcPr>
            <w:tcW w:w="3407" w:type="dxa"/>
          </w:tcPr>
          <w:p w14:paraId="7FDA480B"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TTTTGCGCTGTGACCTCTT </w:t>
            </w:r>
          </w:p>
        </w:tc>
        <w:tc>
          <w:tcPr>
            <w:tcW w:w="3828" w:type="dxa"/>
          </w:tcPr>
          <w:p w14:paraId="740ADAB5"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GCAACCTCCTTTCCCACTT </w:t>
            </w:r>
          </w:p>
        </w:tc>
      </w:tr>
      <w:tr w:rsidR="002F258D" w:rsidRPr="002F3BEF" w14:paraId="1FB7F28A" w14:textId="77777777" w:rsidTr="000808CE">
        <w:tc>
          <w:tcPr>
            <w:tcW w:w="1696" w:type="dxa"/>
          </w:tcPr>
          <w:p w14:paraId="338DED7A"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Wnt3</w:t>
            </w:r>
          </w:p>
        </w:tc>
        <w:tc>
          <w:tcPr>
            <w:tcW w:w="3407" w:type="dxa"/>
          </w:tcPr>
          <w:p w14:paraId="66DC201C"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CCCGCTCAGCTATGAACAAG </w:t>
            </w:r>
          </w:p>
        </w:tc>
        <w:tc>
          <w:tcPr>
            <w:tcW w:w="3828" w:type="dxa"/>
          </w:tcPr>
          <w:p w14:paraId="25C8B441"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CTTTAGGTGCATGTGGTCC </w:t>
            </w:r>
          </w:p>
        </w:tc>
      </w:tr>
      <w:tr w:rsidR="002F258D" w:rsidRPr="002F3BEF" w14:paraId="7F75E73A" w14:textId="77777777" w:rsidTr="000808CE">
        <w:tc>
          <w:tcPr>
            <w:tcW w:w="1696" w:type="dxa"/>
          </w:tcPr>
          <w:p w14:paraId="6EE05233"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Wnt5a</w:t>
            </w:r>
          </w:p>
        </w:tc>
        <w:tc>
          <w:tcPr>
            <w:tcW w:w="3407" w:type="dxa"/>
          </w:tcPr>
          <w:p w14:paraId="2EBE65F7"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CGCTAGAGAAAGGGAACGAATC </w:t>
            </w:r>
          </w:p>
        </w:tc>
        <w:tc>
          <w:tcPr>
            <w:tcW w:w="3828" w:type="dxa"/>
          </w:tcPr>
          <w:p w14:paraId="595A7CE3"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CTCCATGACACTTACAGGCTAC </w:t>
            </w:r>
          </w:p>
        </w:tc>
      </w:tr>
      <w:tr w:rsidR="002F258D" w:rsidRPr="002F3BEF" w14:paraId="4021E624" w14:textId="77777777" w:rsidTr="000808CE">
        <w:tc>
          <w:tcPr>
            <w:tcW w:w="1696" w:type="dxa"/>
          </w:tcPr>
          <w:p w14:paraId="6934A94F"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Wnt5b</w:t>
            </w:r>
          </w:p>
        </w:tc>
        <w:tc>
          <w:tcPr>
            <w:tcW w:w="3407" w:type="dxa"/>
          </w:tcPr>
          <w:p w14:paraId="245024AD"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GACTGACGCCAACTCCTG </w:t>
            </w:r>
          </w:p>
        </w:tc>
        <w:tc>
          <w:tcPr>
            <w:tcW w:w="3828" w:type="dxa"/>
          </w:tcPr>
          <w:p w14:paraId="319BC6AF"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TGCTCCTGATACAACTGACAC </w:t>
            </w:r>
          </w:p>
        </w:tc>
      </w:tr>
      <w:tr w:rsidR="002F258D" w:rsidRPr="002F3BEF" w14:paraId="1039C1CC" w14:textId="77777777" w:rsidTr="000808CE">
        <w:tc>
          <w:tcPr>
            <w:tcW w:w="1696" w:type="dxa"/>
          </w:tcPr>
          <w:p w14:paraId="6F86C040"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Wnt7a</w:t>
            </w:r>
          </w:p>
        </w:tc>
        <w:tc>
          <w:tcPr>
            <w:tcW w:w="3407" w:type="dxa"/>
          </w:tcPr>
          <w:p w14:paraId="1F8A5AE7"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CGAGTGTCAGTTTCAGTTCC </w:t>
            </w:r>
          </w:p>
        </w:tc>
        <w:tc>
          <w:tcPr>
            <w:tcW w:w="3828" w:type="dxa"/>
          </w:tcPr>
          <w:p w14:paraId="19CE08F1"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ATCGCATAGGTGAAGGCAG </w:t>
            </w:r>
          </w:p>
        </w:tc>
      </w:tr>
      <w:tr w:rsidR="002F258D" w:rsidRPr="002F3BEF" w14:paraId="6CC89C95" w14:textId="77777777" w:rsidTr="000808CE">
        <w:tc>
          <w:tcPr>
            <w:tcW w:w="1696" w:type="dxa"/>
          </w:tcPr>
          <w:p w14:paraId="12CC6416"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Wnt9b</w:t>
            </w:r>
          </w:p>
        </w:tc>
        <w:tc>
          <w:tcPr>
            <w:tcW w:w="3407" w:type="dxa"/>
          </w:tcPr>
          <w:p w14:paraId="46286394"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CCAAGAGAGGAAGCAAGGAC </w:t>
            </w:r>
          </w:p>
        </w:tc>
        <w:tc>
          <w:tcPr>
            <w:tcW w:w="3828" w:type="dxa"/>
          </w:tcPr>
          <w:p w14:paraId="1680F877"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AACAGGTACGAACAGCACAG </w:t>
            </w:r>
          </w:p>
        </w:tc>
      </w:tr>
      <w:tr w:rsidR="002F258D" w:rsidRPr="002F3BEF" w14:paraId="13A07A11" w14:textId="77777777" w:rsidTr="000808CE">
        <w:tc>
          <w:tcPr>
            <w:tcW w:w="1696" w:type="dxa"/>
          </w:tcPr>
          <w:p w14:paraId="672BF889"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Wnt10a</w:t>
            </w:r>
          </w:p>
        </w:tc>
        <w:tc>
          <w:tcPr>
            <w:tcW w:w="3407" w:type="dxa"/>
          </w:tcPr>
          <w:p w14:paraId="1CEA9C14"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CGCTTCTCTAAGGACTTTCTGG </w:t>
            </w:r>
          </w:p>
        </w:tc>
        <w:tc>
          <w:tcPr>
            <w:tcW w:w="3828" w:type="dxa"/>
          </w:tcPr>
          <w:p w14:paraId="6F726BDA" w14:textId="77777777" w:rsidR="002F258D" w:rsidRPr="002F3BEF" w:rsidRDefault="002F258D" w:rsidP="002F258D">
            <w:pPr>
              <w:spacing w:after="160" w:line="259" w:lineRule="auto"/>
              <w:rPr>
                <w:rFonts w:ascii="Times New Roman" w:hAnsi="Times New Roman" w:cs="Times New Roman"/>
                <w:color w:val="000000"/>
                <w:sz w:val="18"/>
                <w:szCs w:val="18"/>
              </w:rPr>
            </w:pPr>
            <w:r w:rsidRPr="002F3BEF">
              <w:rPr>
                <w:rFonts w:ascii="Times New Roman" w:hAnsi="Times New Roman" w:cs="Times New Roman"/>
                <w:color w:val="000000" w:themeColor="text1"/>
                <w:sz w:val="18"/>
                <w:szCs w:val="18"/>
              </w:rPr>
              <w:t xml:space="preserve">GTGGCATTTGCACTTACGC </w:t>
            </w:r>
          </w:p>
        </w:tc>
      </w:tr>
      <w:tr w:rsidR="002F258D" w:rsidRPr="002F3BEF" w14:paraId="2C293FBC" w14:textId="77777777" w:rsidTr="000808CE">
        <w:tc>
          <w:tcPr>
            <w:tcW w:w="1696" w:type="dxa"/>
          </w:tcPr>
          <w:p w14:paraId="0E7798FF" w14:textId="77777777" w:rsidR="002F258D" w:rsidRPr="002F3BEF" w:rsidRDefault="002F258D" w:rsidP="451902AA">
            <w:pPr>
              <w:pStyle w:val="NormalWeb"/>
              <w:spacing w:beforeAutospacing="0" w:after="160" w:afterAutospacing="0" w:line="259" w:lineRule="auto"/>
              <w:rPr>
                <w:i/>
                <w:iCs/>
                <w:color w:val="201F1E"/>
                <w:sz w:val="18"/>
                <w:szCs w:val="18"/>
              </w:rPr>
            </w:pPr>
            <w:r w:rsidRPr="002F3BEF">
              <w:rPr>
                <w:i/>
                <w:iCs/>
                <w:color w:val="201F1E"/>
                <w:sz w:val="18"/>
                <w:szCs w:val="18"/>
              </w:rPr>
              <w:t>Zo1</w:t>
            </w:r>
          </w:p>
        </w:tc>
        <w:tc>
          <w:tcPr>
            <w:tcW w:w="3407" w:type="dxa"/>
          </w:tcPr>
          <w:p w14:paraId="1D3538AB"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GCTAAGAGCACAGCAATG GA</w:t>
            </w:r>
          </w:p>
        </w:tc>
        <w:tc>
          <w:tcPr>
            <w:tcW w:w="3828" w:type="dxa"/>
          </w:tcPr>
          <w:p w14:paraId="1DCBBD48" w14:textId="77777777" w:rsidR="002F258D" w:rsidRPr="002F3BEF" w:rsidRDefault="002F258D" w:rsidP="002F258D">
            <w:pPr>
              <w:spacing w:after="160" w:line="259" w:lineRule="auto"/>
              <w:rPr>
                <w:rFonts w:ascii="Times New Roman" w:hAnsi="Times New Roman" w:cs="Times New Roman"/>
                <w:color w:val="212121"/>
                <w:sz w:val="18"/>
                <w:szCs w:val="18"/>
              </w:rPr>
            </w:pPr>
            <w:r w:rsidRPr="002F3BEF">
              <w:rPr>
                <w:rFonts w:ascii="Times New Roman" w:hAnsi="Times New Roman" w:cs="Times New Roman"/>
                <w:color w:val="212121"/>
                <w:sz w:val="18"/>
                <w:szCs w:val="18"/>
              </w:rPr>
              <w:t>GCATGTTCAACGTTATCCAT</w:t>
            </w:r>
          </w:p>
        </w:tc>
      </w:tr>
    </w:tbl>
    <w:p w14:paraId="321A607C" w14:textId="77777777" w:rsidR="00767FE5" w:rsidRDefault="00767FE5">
      <w:pPr>
        <w:rPr>
          <w:rFonts w:ascii="Times New Roman" w:hAnsi="Times New Roman" w:cs="Times New Roman"/>
          <w:b/>
          <w:bCs/>
        </w:rPr>
      </w:pPr>
    </w:p>
    <w:p w14:paraId="11EEE08F" w14:textId="3A6E3CAC" w:rsidR="00767FE5" w:rsidRDefault="00767FE5">
      <w:pPr>
        <w:rPr>
          <w:rFonts w:ascii="Times New Roman" w:hAnsi="Times New Roman" w:cs="Times New Roman"/>
          <w:b/>
          <w:bCs/>
        </w:rPr>
      </w:pPr>
      <w:r>
        <w:rPr>
          <w:rFonts w:ascii="Times New Roman" w:hAnsi="Times New Roman" w:cs="Times New Roman"/>
          <w:b/>
          <w:bCs/>
        </w:rPr>
        <w:br w:type="page"/>
      </w:r>
    </w:p>
    <w:p w14:paraId="61F3EC5F" w14:textId="4BFBB22A" w:rsidR="00135324" w:rsidRPr="009223D8" w:rsidRDefault="4F9C1D40" w:rsidP="0098395E">
      <w:pPr>
        <w:spacing w:after="160" w:line="259" w:lineRule="auto"/>
        <w:rPr>
          <w:rFonts w:ascii="Times New Roman" w:hAnsi="Times New Roman" w:cs="Times New Roman"/>
          <w:b/>
          <w:bCs/>
        </w:rPr>
      </w:pPr>
      <w:r w:rsidRPr="6EAD2BEE">
        <w:rPr>
          <w:rFonts w:ascii="Times New Roman" w:hAnsi="Times New Roman" w:cs="Times New Roman"/>
          <w:b/>
          <w:bCs/>
        </w:rPr>
        <w:t>References</w:t>
      </w:r>
    </w:p>
    <w:p w14:paraId="2F3F333F"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fldChar w:fldCharType="begin"/>
      </w:r>
      <w:r w:rsidRPr="00DE7B23">
        <w:rPr>
          <w:rFonts w:ascii="Times New Roman" w:hAnsi="Times New Roman" w:cs="Times New Roman"/>
        </w:rPr>
        <w:instrText xml:space="preserve"> ADDIN ZOTERO_BIBL {"uncited":[],"omitted":[],"custom":[]} CSL_BIBLIOGRAPHY </w:instrText>
      </w:r>
      <w:r w:rsidRPr="00DE7B23">
        <w:rPr>
          <w:rFonts w:ascii="Times New Roman" w:hAnsi="Times New Roman" w:cs="Times New Roman"/>
        </w:rPr>
        <w:fldChar w:fldCharType="separate"/>
      </w:r>
      <w:r w:rsidRPr="00DE7B23">
        <w:rPr>
          <w:rFonts w:ascii="Times New Roman" w:hAnsi="Times New Roman" w:cs="Times New Roman"/>
        </w:rPr>
        <w:t>1.</w:t>
      </w:r>
      <w:r w:rsidRPr="00DE7B23">
        <w:rPr>
          <w:rFonts w:ascii="Times New Roman" w:hAnsi="Times New Roman" w:cs="Times New Roman"/>
        </w:rPr>
        <w:tab/>
        <w:t xml:space="preserve">Bolger AM, Lohse M, Usadel B. Trimmomatic: a flexible trimmer for Illumina sequence data. </w:t>
      </w:r>
      <w:r w:rsidRPr="00DE7B23">
        <w:rPr>
          <w:rFonts w:ascii="Times New Roman" w:hAnsi="Times New Roman" w:cs="Times New Roman"/>
          <w:i/>
          <w:iCs/>
        </w:rPr>
        <w:t>Bioinformatics</w:t>
      </w:r>
      <w:r w:rsidRPr="00DE7B23">
        <w:rPr>
          <w:rFonts w:ascii="Times New Roman" w:hAnsi="Times New Roman" w:cs="Times New Roman"/>
        </w:rPr>
        <w:t>. 2014;30(15):2114-2120. doi:10.1093/bioinformatics/btu170</w:t>
      </w:r>
    </w:p>
    <w:p w14:paraId="269DD300"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w:t>
      </w:r>
      <w:r w:rsidRPr="00DE7B23">
        <w:rPr>
          <w:rFonts w:ascii="Times New Roman" w:hAnsi="Times New Roman" w:cs="Times New Roman"/>
        </w:rPr>
        <w:tab/>
        <w:t xml:space="preserve">Li H. Aligning sequence reads, clone sequences and assembly contigs with BWA-MEM. </w:t>
      </w:r>
      <w:r w:rsidRPr="00DE7B23">
        <w:rPr>
          <w:rFonts w:ascii="Times New Roman" w:hAnsi="Times New Roman" w:cs="Times New Roman"/>
          <w:i/>
          <w:iCs/>
        </w:rPr>
        <w:t>arXiv preprint arXiv:13033997</w:t>
      </w:r>
      <w:r w:rsidRPr="00DE7B23">
        <w:rPr>
          <w:rFonts w:ascii="Times New Roman" w:hAnsi="Times New Roman" w:cs="Times New Roman"/>
        </w:rPr>
        <w:t>. Published online 2013.</w:t>
      </w:r>
    </w:p>
    <w:p w14:paraId="0FB47C0C"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w:t>
      </w:r>
      <w:r w:rsidRPr="00DE7B23">
        <w:rPr>
          <w:rFonts w:ascii="Times New Roman" w:hAnsi="Times New Roman" w:cs="Times New Roman"/>
        </w:rPr>
        <w:tab/>
        <w:t xml:space="preserve">Li H, Handsaker B, Wysoker A, et al. The sequence alignment/map format and SAMtools. </w:t>
      </w:r>
      <w:r w:rsidRPr="00DE7B23">
        <w:rPr>
          <w:rFonts w:ascii="Times New Roman" w:hAnsi="Times New Roman" w:cs="Times New Roman"/>
          <w:i/>
          <w:iCs/>
        </w:rPr>
        <w:t>bioinformatics</w:t>
      </w:r>
      <w:r w:rsidRPr="00DE7B23">
        <w:rPr>
          <w:rFonts w:ascii="Times New Roman" w:hAnsi="Times New Roman" w:cs="Times New Roman"/>
        </w:rPr>
        <w:t>. 2009;25(16):2078-2079.</w:t>
      </w:r>
    </w:p>
    <w:p w14:paraId="1A07920F"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4.</w:t>
      </w:r>
      <w:r w:rsidRPr="00DE7B23">
        <w:rPr>
          <w:rFonts w:ascii="Times New Roman" w:hAnsi="Times New Roman" w:cs="Times New Roman"/>
        </w:rPr>
        <w:tab/>
        <w:t xml:space="preserve">Almeida A, Mitchell AL, Boland M, et al. A new genomic blueprint of the human gut microbiota. </w:t>
      </w:r>
      <w:r w:rsidRPr="00DE7B23">
        <w:rPr>
          <w:rFonts w:ascii="Times New Roman" w:hAnsi="Times New Roman" w:cs="Times New Roman"/>
          <w:i/>
          <w:iCs/>
        </w:rPr>
        <w:t>Nature</w:t>
      </w:r>
      <w:r w:rsidRPr="00DE7B23">
        <w:rPr>
          <w:rFonts w:ascii="Times New Roman" w:hAnsi="Times New Roman" w:cs="Times New Roman"/>
        </w:rPr>
        <w:t>. 2019;568(7753):499-504.</w:t>
      </w:r>
    </w:p>
    <w:p w14:paraId="2F7AF7AE"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5.</w:t>
      </w:r>
      <w:r w:rsidRPr="00DE7B23">
        <w:rPr>
          <w:rFonts w:ascii="Times New Roman" w:hAnsi="Times New Roman" w:cs="Times New Roman"/>
        </w:rPr>
        <w:tab/>
        <w:t xml:space="preserve">Forster SC, Kumar N, Anonye BO, et al. A human gut bacterial genome and culture collection for improved metagenomic analyses. </w:t>
      </w:r>
      <w:r w:rsidRPr="00DE7B23">
        <w:rPr>
          <w:rFonts w:ascii="Times New Roman" w:hAnsi="Times New Roman" w:cs="Times New Roman"/>
          <w:i/>
          <w:iCs/>
        </w:rPr>
        <w:t>Nature biotechnology</w:t>
      </w:r>
      <w:r w:rsidRPr="00DE7B23">
        <w:rPr>
          <w:rFonts w:ascii="Times New Roman" w:hAnsi="Times New Roman" w:cs="Times New Roman"/>
        </w:rPr>
        <w:t>. 2019;37(2):186-192.</w:t>
      </w:r>
    </w:p>
    <w:p w14:paraId="1B7CAAD3"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6.</w:t>
      </w:r>
      <w:r w:rsidRPr="00DE7B23">
        <w:rPr>
          <w:rFonts w:ascii="Times New Roman" w:hAnsi="Times New Roman" w:cs="Times New Roman"/>
        </w:rPr>
        <w:tab/>
        <w:t xml:space="preserve">Nayfach S, Shi ZJ, Seshadri R, Pollard KS, Kyrpides NC. New insights from uncultivated genomes of the global human gut microbiome. </w:t>
      </w:r>
      <w:r w:rsidRPr="00DE7B23">
        <w:rPr>
          <w:rFonts w:ascii="Times New Roman" w:hAnsi="Times New Roman" w:cs="Times New Roman"/>
          <w:i/>
          <w:iCs/>
        </w:rPr>
        <w:t>Nature</w:t>
      </w:r>
      <w:r w:rsidRPr="00DE7B23">
        <w:rPr>
          <w:rFonts w:ascii="Times New Roman" w:hAnsi="Times New Roman" w:cs="Times New Roman"/>
        </w:rPr>
        <w:t>. 2019;568(7753):505-510. doi:10.1038/s41586-019-1058-x</w:t>
      </w:r>
    </w:p>
    <w:p w14:paraId="18B2279D"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7.</w:t>
      </w:r>
      <w:r w:rsidRPr="00DE7B23">
        <w:rPr>
          <w:rFonts w:ascii="Times New Roman" w:hAnsi="Times New Roman" w:cs="Times New Roman"/>
        </w:rPr>
        <w:tab/>
        <w:t xml:space="preserve">Pasolli E, Asnicar F, Manara S, et al. Extensive unexplored human microbiome diversity revealed by over 150,000 genomes from metagenomes spanning age, geography, and lifestyle. </w:t>
      </w:r>
      <w:r w:rsidRPr="00DE7B23">
        <w:rPr>
          <w:rFonts w:ascii="Times New Roman" w:hAnsi="Times New Roman" w:cs="Times New Roman"/>
          <w:i/>
          <w:iCs/>
        </w:rPr>
        <w:t>Cell</w:t>
      </w:r>
      <w:r w:rsidRPr="00DE7B23">
        <w:rPr>
          <w:rFonts w:ascii="Times New Roman" w:hAnsi="Times New Roman" w:cs="Times New Roman"/>
        </w:rPr>
        <w:t>. 2019;176(3):649-662.</w:t>
      </w:r>
    </w:p>
    <w:p w14:paraId="05A6660A"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8.</w:t>
      </w:r>
      <w:r w:rsidRPr="00DE7B23">
        <w:rPr>
          <w:rFonts w:ascii="Times New Roman" w:hAnsi="Times New Roman" w:cs="Times New Roman"/>
        </w:rPr>
        <w:tab/>
        <w:t xml:space="preserve">Zou Y, Xue W, Luo G, et al. 1,520 reference genomes from cultivated human gut bacteria enable functional microbiome analyses. </w:t>
      </w:r>
      <w:r w:rsidRPr="00DE7B23">
        <w:rPr>
          <w:rFonts w:ascii="Times New Roman" w:hAnsi="Times New Roman" w:cs="Times New Roman"/>
          <w:i/>
          <w:iCs/>
        </w:rPr>
        <w:t>Nature biotechnology</w:t>
      </w:r>
      <w:r w:rsidRPr="00DE7B23">
        <w:rPr>
          <w:rFonts w:ascii="Times New Roman" w:hAnsi="Times New Roman" w:cs="Times New Roman"/>
        </w:rPr>
        <w:t>. 2019;37(2):179-185.</w:t>
      </w:r>
    </w:p>
    <w:p w14:paraId="5BA5435B"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9.</w:t>
      </w:r>
      <w:r w:rsidRPr="00DE7B23">
        <w:rPr>
          <w:rFonts w:ascii="Times New Roman" w:hAnsi="Times New Roman" w:cs="Times New Roman"/>
        </w:rPr>
        <w:tab/>
        <w:t xml:space="preserve">Parks DH, Imelfort M, Skennerton CT, Hugenholtz P, Tyson GW. CheckM: assessing the quality of microbial genomes recovered from isolates, single cells, and metagenomes. </w:t>
      </w:r>
      <w:r w:rsidRPr="00DE7B23">
        <w:rPr>
          <w:rFonts w:ascii="Times New Roman" w:hAnsi="Times New Roman" w:cs="Times New Roman"/>
          <w:i/>
          <w:iCs/>
        </w:rPr>
        <w:t>Genome Res</w:t>
      </w:r>
      <w:r w:rsidRPr="00DE7B23">
        <w:rPr>
          <w:rFonts w:ascii="Times New Roman" w:hAnsi="Times New Roman" w:cs="Times New Roman"/>
        </w:rPr>
        <w:t>. 2015;25(7):1043-1055. doi:10.1101/gr.186072.114</w:t>
      </w:r>
    </w:p>
    <w:p w14:paraId="6E15DCF6"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10.</w:t>
      </w:r>
      <w:r w:rsidRPr="00DE7B23">
        <w:rPr>
          <w:rFonts w:ascii="Times New Roman" w:hAnsi="Times New Roman" w:cs="Times New Roman"/>
        </w:rPr>
        <w:tab/>
        <w:t xml:space="preserve">Parks DH, Chuvochina M, Waite DW, et al. A standardized bacterial taxonomy based on genome phylogeny substantially revises the tree of life. </w:t>
      </w:r>
      <w:r w:rsidRPr="00DE7B23">
        <w:rPr>
          <w:rFonts w:ascii="Times New Roman" w:hAnsi="Times New Roman" w:cs="Times New Roman"/>
          <w:i/>
          <w:iCs/>
        </w:rPr>
        <w:t>Nat Biotechnol</w:t>
      </w:r>
      <w:r w:rsidRPr="00DE7B23">
        <w:rPr>
          <w:rFonts w:ascii="Times New Roman" w:hAnsi="Times New Roman" w:cs="Times New Roman"/>
        </w:rPr>
        <w:t>. 2018;36(10):996-1004. doi:10.1038/nbt.4229</w:t>
      </w:r>
    </w:p>
    <w:p w14:paraId="57CAC094" w14:textId="77777777" w:rsidR="00462D82" w:rsidRPr="00DE7B23" w:rsidRDefault="00462D82" w:rsidP="00462D82">
      <w:pPr>
        <w:pStyle w:val="Bibliography"/>
        <w:rPr>
          <w:rFonts w:ascii="Times New Roman" w:hAnsi="Times New Roman" w:cs="Times New Roman"/>
        </w:rPr>
      </w:pPr>
      <w:r w:rsidRPr="00BC5E3D">
        <w:rPr>
          <w:rFonts w:ascii="Times New Roman" w:hAnsi="Times New Roman" w:cs="Times New Roman"/>
          <w:lang w:val="en-AU"/>
        </w:rPr>
        <w:t>11.</w:t>
      </w:r>
      <w:r w:rsidRPr="00BC5E3D">
        <w:rPr>
          <w:rFonts w:ascii="Times New Roman" w:hAnsi="Times New Roman" w:cs="Times New Roman"/>
          <w:lang w:val="en-AU"/>
        </w:rPr>
        <w:tab/>
        <w:t xml:space="preserve">Parks DH, Rigato F, Vera-Wolf P, et al. </w:t>
      </w:r>
      <w:r w:rsidRPr="00DE7B23">
        <w:rPr>
          <w:rFonts w:ascii="Times New Roman" w:hAnsi="Times New Roman" w:cs="Times New Roman"/>
        </w:rPr>
        <w:t xml:space="preserve">Evaluation of the Microba Community Profiler for Taxonomic Profiling of Metagenomic Datasets From the Human Gut Microbiome. </w:t>
      </w:r>
      <w:r w:rsidRPr="00DE7B23">
        <w:rPr>
          <w:rFonts w:ascii="Times New Roman" w:hAnsi="Times New Roman" w:cs="Times New Roman"/>
          <w:i/>
          <w:iCs/>
        </w:rPr>
        <w:t>Front Microbiol</w:t>
      </w:r>
      <w:r w:rsidRPr="00DE7B23">
        <w:rPr>
          <w:rFonts w:ascii="Times New Roman" w:hAnsi="Times New Roman" w:cs="Times New Roman"/>
        </w:rPr>
        <w:t>. 2021;12:643682. doi:10.3389/fmicb.2021.643682</w:t>
      </w:r>
    </w:p>
    <w:p w14:paraId="184AC74F" w14:textId="77777777" w:rsidR="00462D82" w:rsidRPr="00DE7B23" w:rsidRDefault="00462D82" w:rsidP="00462D82">
      <w:pPr>
        <w:pStyle w:val="Bibliography"/>
        <w:rPr>
          <w:rFonts w:ascii="Times New Roman" w:hAnsi="Times New Roman" w:cs="Times New Roman"/>
          <w:lang w:val="de-DE"/>
        </w:rPr>
      </w:pPr>
      <w:r w:rsidRPr="005B15C1">
        <w:rPr>
          <w:rFonts w:ascii="Times New Roman" w:hAnsi="Times New Roman" w:cs="Times New Roman"/>
          <w:lang w:val="da-DK"/>
        </w:rPr>
        <w:t>12.</w:t>
      </w:r>
      <w:r w:rsidRPr="005B15C1">
        <w:rPr>
          <w:rFonts w:ascii="Times New Roman" w:hAnsi="Times New Roman" w:cs="Times New Roman"/>
          <w:lang w:val="da-DK"/>
        </w:rPr>
        <w:tab/>
        <w:t xml:space="preserve">Angel NZ, Sullivan MJ, Alsheikh-Hussain A, et al. </w:t>
      </w:r>
      <w:r w:rsidRPr="00DE7B23">
        <w:rPr>
          <w:rFonts w:ascii="Times New Roman" w:hAnsi="Times New Roman" w:cs="Times New Roman"/>
        </w:rPr>
        <w:t xml:space="preserve">Metagenomics: a new frontier for routine pathology testing of gastrointestinal pathogens. </w:t>
      </w:r>
      <w:r w:rsidRPr="00DE7B23">
        <w:rPr>
          <w:rFonts w:ascii="Times New Roman" w:hAnsi="Times New Roman" w:cs="Times New Roman"/>
          <w:i/>
          <w:iCs/>
          <w:lang w:val="de-DE"/>
        </w:rPr>
        <w:t>Gut Pathogens</w:t>
      </w:r>
      <w:r w:rsidRPr="00DE7B23">
        <w:rPr>
          <w:rFonts w:ascii="Times New Roman" w:hAnsi="Times New Roman" w:cs="Times New Roman"/>
          <w:lang w:val="de-DE"/>
        </w:rPr>
        <w:t>. 2025;17(1):4.</w:t>
      </w:r>
    </w:p>
    <w:p w14:paraId="07CCD780" w14:textId="77777777" w:rsidR="00462D82" w:rsidRPr="00BC5E3D" w:rsidRDefault="00462D82" w:rsidP="00462D82">
      <w:pPr>
        <w:pStyle w:val="Bibliography"/>
        <w:rPr>
          <w:rFonts w:ascii="Times New Roman" w:hAnsi="Times New Roman" w:cs="Times New Roman"/>
          <w:lang w:val="da-DK"/>
        </w:rPr>
      </w:pPr>
      <w:r w:rsidRPr="00DE7B23">
        <w:rPr>
          <w:rFonts w:ascii="Times New Roman" w:hAnsi="Times New Roman" w:cs="Times New Roman"/>
          <w:lang w:val="de-DE"/>
        </w:rPr>
        <w:t>13.</w:t>
      </w:r>
      <w:r w:rsidRPr="00DE7B23">
        <w:rPr>
          <w:rFonts w:ascii="Times New Roman" w:hAnsi="Times New Roman" w:cs="Times New Roman"/>
          <w:lang w:val="de-DE"/>
        </w:rPr>
        <w:tab/>
        <w:t xml:space="preserve">Schoch CL, Ciufo S, Domrachev M, et al. </w:t>
      </w:r>
      <w:r w:rsidRPr="00DE7B23">
        <w:rPr>
          <w:rFonts w:ascii="Times New Roman" w:hAnsi="Times New Roman" w:cs="Times New Roman"/>
        </w:rPr>
        <w:t xml:space="preserve">NCBI Taxonomy: a comprehensive update on curation, resources and tools. </w:t>
      </w:r>
      <w:r w:rsidRPr="00BC5E3D">
        <w:rPr>
          <w:rFonts w:ascii="Times New Roman" w:hAnsi="Times New Roman" w:cs="Times New Roman"/>
          <w:i/>
          <w:iCs/>
          <w:lang w:val="da-DK"/>
        </w:rPr>
        <w:t>Database</w:t>
      </w:r>
      <w:r w:rsidRPr="00BC5E3D">
        <w:rPr>
          <w:rFonts w:ascii="Times New Roman" w:hAnsi="Times New Roman" w:cs="Times New Roman"/>
          <w:lang w:val="da-DK"/>
        </w:rPr>
        <w:t>. 2020;2020:baaa062.</w:t>
      </w:r>
    </w:p>
    <w:p w14:paraId="58740D02" w14:textId="77777777" w:rsidR="00462D82" w:rsidRPr="00DE7B23" w:rsidRDefault="00462D82" w:rsidP="00462D82">
      <w:pPr>
        <w:pStyle w:val="Bibliography"/>
        <w:rPr>
          <w:rFonts w:ascii="Times New Roman" w:hAnsi="Times New Roman" w:cs="Times New Roman"/>
        </w:rPr>
      </w:pPr>
      <w:r w:rsidRPr="005B15C1">
        <w:rPr>
          <w:rFonts w:ascii="Times New Roman" w:hAnsi="Times New Roman" w:cs="Times New Roman"/>
          <w:lang w:val="da-DK"/>
        </w:rPr>
        <w:t>14.</w:t>
      </w:r>
      <w:r w:rsidRPr="005B15C1">
        <w:rPr>
          <w:rFonts w:ascii="Times New Roman" w:hAnsi="Times New Roman" w:cs="Times New Roman"/>
          <w:lang w:val="da-DK"/>
        </w:rPr>
        <w:tab/>
        <w:t xml:space="preserve">Chaumeil PA, Mussig AJ, Hugenholtz P, Parks DH. </w:t>
      </w:r>
      <w:r w:rsidRPr="00DE7B23">
        <w:rPr>
          <w:rFonts w:ascii="Times New Roman" w:hAnsi="Times New Roman" w:cs="Times New Roman"/>
        </w:rPr>
        <w:t xml:space="preserve">GTDB-Tk v2: memory friendly classification with the genome taxonomy database. </w:t>
      </w:r>
      <w:r w:rsidRPr="00DE7B23">
        <w:rPr>
          <w:rFonts w:ascii="Times New Roman" w:hAnsi="Times New Roman" w:cs="Times New Roman"/>
          <w:i/>
          <w:iCs/>
        </w:rPr>
        <w:t>Bioinformatics</w:t>
      </w:r>
      <w:r w:rsidRPr="00DE7B23">
        <w:rPr>
          <w:rFonts w:ascii="Times New Roman" w:hAnsi="Times New Roman" w:cs="Times New Roman"/>
        </w:rPr>
        <w:t>. 2022;38(23):5315-5316.</w:t>
      </w:r>
    </w:p>
    <w:p w14:paraId="7723F8D0"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15.</w:t>
      </w:r>
      <w:r w:rsidRPr="00DE7B23">
        <w:rPr>
          <w:rFonts w:ascii="Times New Roman" w:hAnsi="Times New Roman" w:cs="Times New Roman"/>
        </w:rPr>
        <w:tab/>
        <w:t xml:space="preserve">Price MN, Dehal PS, Arkin AP. FastTree 2–approximately maximum-likelihood trees for large alignments. </w:t>
      </w:r>
      <w:r w:rsidRPr="00DE7B23">
        <w:rPr>
          <w:rFonts w:ascii="Times New Roman" w:hAnsi="Times New Roman" w:cs="Times New Roman"/>
          <w:i/>
          <w:iCs/>
        </w:rPr>
        <w:t>PloS one</w:t>
      </w:r>
      <w:r w:rsidRPr="00DE7B23">
        <w:rPr>
          <w:rFonts w:ascii="Times New Roman" w:hAnsi="Times New Roman" w:cs="Times New Roman"/>
        </w:rPr>
        <w:t>. 2010;5(3):e9490.</w:t>
      </w:r>
    </w:p>
    <w:p w14:paraId="3A0D43C4"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16.</w:t>
      </w:r>
      <w:r w:rsidRPr="00DE7B23">
        <w:rPr>
          <w:rFonts w:ascii="Times New Roman" w:hAnsi="Times New Roman" w:cs="Times New Roman"/>
        </w:rPr>
        <w:tab/>
        <w:t xml:space="preserve">Yu G, Smith DK, Zhu H, Guan Y, Lam TT. ggtree: an R package for visualization and annotation of phylogenetic trees with their covariates and other associated data. </w:t>
      </w:r>
      <w:r w:rsidRPr="00DE7B23">
        <w:rPr>
          <w:rFonts w:ascii="Times New Roman" w:hAnsi="Times New Roman" w:cs="Times New Roman"/>
          <w:i/>
          <w:iCs/>
        </w:rPr>
        <w:t>Methods in Ecology and Evolution</w:t>
      </w:r>
      <w:r w:rsidRPr="00DE7B23">
        <w:rPr>
          <w:rFonts w:ascii="Times New Roman" w:hAnsi="Times New Roman" w:cs="Times New Roman"/>
        </w:rPr>
        <w:t>. 2017;8(1):28-36.</w:t>
      </w:r>
    </w:p>
    <w:p w14:paraId="29ED87F4"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17.</w:t>
      </w:r>
      <w:r w:rsidRPr="00DE7B23">
        <w:rPr>
          <w:rFonts w:ascii="Times New Roman" w:hAnsi="Times New Roman" w:cs="Times New Roman"/>
        </w:rPr>
        <w:tab/>
        <w:t xml:space="preserve">Krause L, Boyd J, Vivian C, et al. A rational approach for the targeted discovery and characterisation of microbiome-derived therapeutics. </w:t>
      </w:r>
      <w:r w:rsidRPr="00DE7B23">
        <w:rPr>
          <w:rFonts w:ascii="Times New Roman" w:hAnsi="Times New Roman" w:cs="Times New Roman"/>
          <w:i/>
          <w:iCs/>
        </w:rPr>
        <w:t>bioRxiv</w:t>
      </w:r>
      <w:r w:rsidRPr="00DE7B23">
        <w:rPr>
          <w:rFonts w:ascii="Times New Roman" w:hAnsi="Times New Roman" w:cs="Times New Roman"/>
        </w:rPr>
        <w:t>. Published online 2024:2024-10.</w:t>
      </w:r>
    </w:p>
    <w:p w14:paraId="188555A3" w14:textId="77777777" w:rsidR="00462D82" w:rsidRPr="00DE7B23" w:rsidRDefault="00462D82" w:rsidP="00462D82">
      <w:pPr>
        <w:pStyle w:val="Bibliography"/>
        <w:rPr>
          <w:rFonts w:ascii="Times New Roman" w:hAnsi="Times New Roman" w:cs="Times New Roman"/>
        </w:rPr>
      </w:pPr>
      <w:r w:rsidRPr="00BC5E3D">
        <w:rPr>
          <w:rFonts w:ascii="Times New Roman" w:hAnsi="Times New Roman" w:cs="Times New Roman"/>
          <w:lang w:val="en-AU"/>
        </w:rPr>
        <w:t>18.</w:t>
      </w:r>
      <w:r w:rsidRPr="00BC5E3D">
        <w:rPr>
          <w:rFonts w:ascii="Times New Roman" w:hAnsi="Times New Roman" w:cs="Times New Roman"/>
          <w:lang w:val="en-AU"/>
        </w:rPr>
        <w:tab/>
        <w:t xml:space="preserve">Caspi R, Billington R, Keseler IM, et al. </w:t>
      </w:r>
      <w:r w:rsidRPr="00DE7B23">
        <w:rPr>
          <w:rFonts w:ascii="Times New Roman" w:hAnsi="Times New Roman" w:cs="Times New Roman"/>
        </w:rPr>
        <w:t xml:space="preserve">The MetaCyc database of metabolic pathways and enzymes-a 2019 update. </w:t>
      </w:r>
      <w:r w:rsidRPr="00DE7B23">
        <w:rPr>
          <w:rFonts w:ascii="Times New Roman" w:hAnsi="Times New Roman" w:cs="Times New Roman"/>
          <w:i/>
          <w:iCs/>
        </w:rPr>
        <w:t>Nucleic acids research</w:t>
      </w:r>
      <w:r w:rsidRPr="00DE7B23">
        <w:rPr>
          <w:rFonts w:ascii="Times New Roman" w:hAnsi="Times New Roman" w:cs="Times New Roman"/>
        </w:rPr>
        <w:t>. 2020;48(D1):D445-D453.</w:t>
      </w:r>
    </w:p>
    <w:p w14:paraId="4E331852"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19.</w:t>
      </w:r>
      <w:r w:rsidRPr="00DE7B23">
        <w:rPr>
          <w:rFonts w:ascii="Times New Roman" w:hAnsi="Times New Roman" w:cs="Times New Roman"/>
        </w:rPr>
        <w:tab/>
        <w:t xml:space="preserve">Suzek BE, Wang Y, Huang H, McGarvey PB, Wu CH, UniProt Consortium. UniRef clusters: a comprehensive and scalable alternative for improving sequence similarity searches. </w:t>
      </w:r>
      <w:r w:rsidRPr="00DE7B23">
        <w:rPr>
          <w:rFonts w:ascii="Times New Roman" w:hAnsi="Times New Roman" w:cs="Times New Roman"/>
          <w:i/>
          <w:iCs/>
        </w:rPr>
        <w:t>Bioinformatics</w:t>
      </w:r>
      <w:r w:rsidRPr="00DE7B23">
        <w:rPr>
          <w:rFonts w:ascii="Times New Roman" w:hAnsi="Times New Roman" w:cs="Times New Roman"/>
        </w:rPr>
        <w:t>. 2015;31(6):926-932.</w:t>
      </w:r>
    </w:p>
    <w:p w14:paraId="1938CDEB"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0.</w:t>
      </w:r>
      <w:r w:rsidRPr="00DE7B23">
        <w:rPr>
          <w:rFonts w:ascii="Times New Roman" w:hAnsi="Times New Roman" w:cs="Times New Roman"/>
        </w:rPr>
        <w:tab/>
        <w:t xml:space="preserve">Steinegger M, Söding J. MMseqs2 enables sensitive protein sequence searching for the analysis of massive data sets. </w:t>
      </w:r>
      <w:r w:rsidRPr="00DE7B23">
        <w:rPr>
          <w:rFonts w:ascii="Times New Roman" w:hAnsi="Times New Roman" w:cs="Times New Roman"/>
          <w:i/>
          <w:iCs/>
        </w:rPr>
        <w:t>Nature biotechnology</w:t>
      </w:r>
      <w:r w:rsidRPr="00DE7B23">
        <w:rPr>
          <w:rFonts w:ascii="Times New Roman" w:hAnsi="Times New Roman" w:cs="Times New Roman"/>
        </w:rPr>
        <w:t>. 2017;35(11):1026-1028.</w:t>
      </w:r>
    </w:p>
    <w:p w14:paraId="334078D4"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1.</w:t>
      </w:r>
      <w:r w:rsidRPr="00DE7B23">
        <w:rPr>
          <w:rFonts w:ascii="Times New Roman" w:hAnsi="Times New Roman" w:cs="Times New Roman"/>
        </w:rPr>
        <w:tab/>
        <w:t xml:space="preserve">Saier Jr MH, Reddy VS, Tsu BV, Ahmed MS, Li C, Moreno-Hagelsieb G. The transporter classification database (TCDB): recent advances. </w:t>
      </w:r>
      <w:r w:rsidRPr="00DE7B23">
        <w:rPr>
          <w:rFonts w:ascii="Times New Roman" w:hAnsi="Times New Roman" w:cs="Times New Roman"/>
          <w:i/>
          <w:iCs/>
        </w:rPr>
        <w:t>Nucleic acids research</w:t>
      </w:r>
      <w:r w:rsidRPr="00DE7B23">
        <w:rPr>
          <w:rFonts w:ascii="Times New Roman" w:hAnsi="Times New Roman" w:cs="Times New Roman"/>
        </w:rPr>
        <w:t>. 2016;44(D1):D372-D379.</w:t>
      </w:r>
    </w:p>
    <w:p w14:paraId="4B68294B"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2.</w:t>
      </w:r>
      <w:r w:rsidRPr="00DE7B23">
        <w:rPr>
          <w:rFonts w:ascii="Times New Roman" w:hAnsi="Times New Roman" w:cs="Times New Roman"/>
        </w:rPr>
        <w:tab/>
        <w:t xml:space="preserve">Larralde M. Pyrodigal: Python bindings and interface to Prodigal, an efficient method for gene prediction in prokaryotes. </w:t>
      </w:r>
      <w:r w:rsidRPr="00DE7B23">
        <w:rPr>
          <w:rFonts w:ascii="Times New Roman" w:hAnsi="Times New Roman" w:cs="Times New Roman"/>
          <w:i/>
          <w:iCs/>
        </w:rPr>
        <w:t>Journal of Open Source Software</w:t>
      </w:r>
      <w:r w:rsidRPr="00DE7B23">
        <w:rPr>
          <w:rFonts w:ascii="Times New Roman" w:hAnsi="Times New Roman" w:cs="Times New Roman"/>
        </w:rPr>
        <w:t>. 2022;7(72):4296.</w:t>
      </w:r>
    </w:p>
    <w:p w14:paraId="7604F8A3"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3.</w:t>
      </w:r>
      <w:r w:rsidRPr="00DE7B23">
        <w:rPr>
          <w:rFonts w:ascii="Times New Roman" w:hAnsi="Times New Roman" w:cs="Times New Roman"/>
        </w:rPr>
        <w:tab/>
        <w:t xml:space="preserve">Cantalapiedra CP, Hernández-Plaza A, Letunic I, Bork P, Huerta-Cepas J. eggNOG-mapper v2: functional annotation, orthology assignments, and domain prediction at the metagenomic scale. </w:t>
      </w:r>
      <w:r w:rsidRPr="00DE7B23">
        <w:rPr>
          <w:rFonts w:ascii="Times New Roman" w:hAnsi="Times New Roman" w:cs="Times New Roman"/>
          <w:i/>
          <w:iCs/>
        </w:rPr>
        <w:t>Molecular biology and evolution</w:t>
      </w:r>
      <w:r w:rsidRPr="00DE7B23">
        <w:rPr>
          <w:rFonts w:ascii="Times New Roman" w:hAnsi="Times New Roman" w:cs="Times New Roman"/>
        </w:rPr>
        <w:t>. 2021;38(12):5825-5829.</w:t>
      </w:r>
    </w:p>
    <w:p w14:paraId="37C36F9D"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4.</w:t>
      </w:r>
      <w:r w:rsidRPr="00DE7B23">
        <w:rPr>
          <w:rFonts w:ascii="Times New Roman" w:hAnsi="Times New Roman" w:cs="Times New Roman"/>
        </w:rPr>
        <w:tab/>
        <w:t xml:space="preserve">Finn RD, Clements J, Eddy SR. HMMER web server: interactive sequence similarity searching. </w:t>
      </w:r>
      <w:r w:rsidRPr="00DE7B23">
        <w:rPr>
          <w:rFonts w:ascii="Times New Roman" w:hAnsi="Times New Roman" w:cs="Times New Roman"/>
          <w:i/>
          <w:iCs/>
        </w:rPr>
        <w:t>Nucleic acids research</w:t>
      </w:r>
      <w:r w:rsidRPr="00DE7B23">
        <w:rPr>
          <w:rFonts w:ascii="Times New Roman" w:hAnsi="Times New Roman" w:cs="Times New Roman"/>
        </w:rPr>
        <w:t>. 2011;39(suppl_2):W29-W37.</w:t>
      </w:r>
    </w:p>
    <w:p w14:paraId="5F9DB12D"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5.</w:t>
      </w:r>
      <w:r w:rsidRPr="00DE7B23">
        <w:rPr>
          <w:rFonts w:ascii="Times New Roman" w:hAnsi="Times New Roman" w:cs="Times New Roman"/>
        </w:rPr>
        <w:tab/>
        <w:t xml:space="preserve">Finn RD, Bateman A, Clements J, et al. Pfam: the protein families database. </w:t>
      </w:r>
      <w:r w:rsidRPr="00DE7B23">
        <w:rPr>
          <w:rFonts w:ascii="Times New Roman" w:hAnsi="Times New Roman" w:cs="Times New Roman"/>
          <w:i/>
          <w:iCs/>
        </w:rPr>
        <w:t>Nucleic acids research</w:t>
      </w:r>
      <w:r w:rsidRPr="00DE7B23">
        <w:rPr>
          <w:rFonts w:ascii="Times New Roman" w:hAnsi="Times New Roman" w:cs="Times New Roman"/>
        </w:rPr>
        <w:t>. 2014;42(D1):D222-D230.</w:t>
      </w:r>
    </w:p>
    <w:p w14:paraId="3FA2EEB4" w14:textId="77777777" w:rsidR="00462D82" w:rsidRPr="00DE7B23" w:rsidRDefault="00462D82" w:rsidP="00462D82">
      <w:pPr>
        <w:pStyle w:val="Bibliography"/>
        <w:rPr>
          <w:rFonts w:ascii="Times New Roman" w:hAnsi="Times New Roman" w:cs="Times New Roman"/>
        </w:rPr>
      </w:pPr>
      <w:r w:rsidRPr="005B15C1">
        <w:rPr>
          <w:rFonts w:ascii="Times New Roman" w:hAnsi="Times New Roman" w:cs="Times New Roman"/>
          <w:lang w:val="da-DK"/>
        </w:rPr>
        <w:t>26.</w:t>
      </w:r>
      <w:r w:rsidRPr="005B15C1">
        <w:rPr>
          <w:rFonts w:ascii="Times New Roman" w:hAnsi="Times New Roman" w:cs="Times New Roman"/>
          <w:lang w:val="da-DK"/>
        </w:rPr>
        <w:tab/>
        <w:t xml:space="preserve">Haft DH, Loftus BJ, Richardson DL, et al. </w:t>
      </w:r>
      <w:r w:rsidRPr="00DE7B23">
        <w:rPr>
          <w:rFonts w:ascii="Times New Roman" w:hAnsi="Times New Roman" w:cs="Times New Roman"/>
        </w:rPr>
        <w:t xml:space="preserve">TIGRFAMs: a protein family resource for the functional identification of proteins. </w:t>
      </w:r>
      <w:r w:rsidRPr="00DE7B23">
        <w:rPr>
          <w:rFonts w:ascii="Times New Roman" w:hAnsi="Times New Roman" w:cs="Times New Roman"/>
          <w:i/>
          <w:iCs/>
        </w:rPr>
        <w:t>Nucleic acids research</w:t>
      </w:r>
      <w:r w:rsidRPr="00DE7B23">
        <w:rPr>
          <w:rFonts w:ascii="Times New Roman" w:hAnsi="Times New Roman" w:cs="Times New Roman"/>
        </w:rPr>
        <w:t>. 2001;29(1):41-43.</w:t>
      </w:r>
    </w:p>
    <w:p w14:paraId="68AC43AF"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7.</w:t>
      </w:r>
      <w:r w:rsidRPr="00DE7B23">
        <w:rPr>
          <w:rFonts w:ascii="Times New Roman" w:hAnsi="Times New Roman" w:cs="Times New Roman"/>
        </w:rPr>
        <w:tab/>
        <w:t xml:space="preserve">Zhang H, Yohe T, Huang L, et al. dbCAN2: a meta server for automated carbohydrate-active enzyme annotation. </w:t>
      </w:r>
      <w:r w:rsidRPr="00DE7B23">
        <w:rPr>
          <w:rFonts w:ascii="Times New Roman" w:hAnsi="Times New Roman" w:cs="Times New Roman"/>
          <w:i/>
          <w:iCs/>
        </w:rPr>
        <w:t>Nucleic acids research</w:t>
      </w:r>
      <w:r w:rsidRPr="00DE7B23">
        <w:rPr>
          <w:rFonts w:ascii="Times New Roman" w:hAnsi="Times New Roman" w:cs="Times New Roman"/>
        </w:rPr>
        <w:t>. 2018;46(W1):W95-W101.</w:t>
      </w:r>
    </w:p>
    <w:p w14:paraId="33AD77AD"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28.</w:t>
      </w:r>
      <w:r w:rsidRPr="00DE7B23">
        <w:rPr>
          <w:rFonts w:ascii="Times New Roman" w:hAnsi="Times New Roman" w:cs="Times New Roman"/>
        </w:rPr>
        <w:tab/>
        <w:t xml:space="preserve">Pascal Andreu V, Augustijn HE, Chen L, et al. gutSMASH predicts specialized primary metabolic pathways from the human gut microbiota. </w:t>
      </w:r>
      <w:r w:rsidRPr="00DE7B23">
        <w:rPr>
          <w:rFonts w:ascii="Times New Roman" w:hAnsi="Times New Roman" w:cs="Times New Roman"/>
          <w:i/>
          <w:iCs/>
        </w:rPr>
        <w:t>Nature Biotechnology</w:t>
      </w:r>
      <w:r w:rsidRPr="00DE7B23">
        <w:rPr>
          <w:rFonts w:ascii="Times New Roman" w:hAnsi="Times New Roman" w:cs="Times New Roman"/>
        </w:rPr>
        <w:t>. Published online 2023:1-8.</w:t>
      </w:r>
    </w:p>
    <w:p w14:paraId="20D4FF4B" w14:textId="77777777" w:rsidR="00462D82" w:rsidRPr="005B15C1" w:rsidRDefault="00462D82" w:rsidP="00462D82">
      <w:pPr>
        <w:pStyle w:val="Bibliography"/>
        <w:rPr>
          <w:rFonts w:ascii="Times New Roman" w:hAnsi="Times New Roman" w:cs="Times New Roman"/>
          <w:lang w:val="da-DK"/>
        </w:rPr>
      </w:pPr>
      <w:r w:rsidRPr="00DE7B23">
        <w:rPr>
          <w:rFonts w:ascii="Times New Roman" w:hAnsi="Times New Roman" w:cs="Times New Roman"/>
        </w:rPr>
        <w:t>29.</w:t>
      </w:r>
      <w:r w:rsidRPr="00DE7B23">
        <w:rPr>
          <w:rFonts w:ascii="Times New Roman" w:hAnsi="Times New Roman" w:cs="Times New Roman"/>
        </w:rPr>
        <w:tab/>
        <w:t xml:space="preserve">Makkar HP, McSweeney CS. </w:t>
      </w:r>
      <w:r w:rsidRPr="00DE7B23">
        <w:rPr>
          <w:rFonts w:ascii="Times New Roman" w:hAnsi="Times New Roman" w:cs="Times New Roman"/>
          <w:i/>
          <w:iCs/>
        </w:rPr>
        <w:t>Methods in Gut Microbial Ecology for Ruminants</w:t>
      </w:r>
      <w:r w:rsidRPr="00DE7B23">
        <w:rPr>
          <w:rFonts w:ascii="Times New Roman" w:hAnsi="Times New Roman" w:cs="Times New Roman"/>
        </w:rPr>
        <w:t xml:space="preserve">. </w:t>
      </w:r>
      <w:r w:rsidRPr="005B15C1">
        <w:rPr>
          <w:rFonts w:ascii="Times New Roman" w:hAnsi="Times New Roman" w:cs="Times New Roman"/>
          <w:lang w:val="da-DK"/>
        </w:rPr>
        <w:t>Vol 10. Springer; 2005.</w:t>
      </w:r>
    </w:p>
    <w:p w14:paraId="265292C0" w14:textId="77777777" w:rsidR="00462D82" w:rsidRPr="00DE7B23" w:rsidRDefault="00462D82" w:rsidP="00462D82">
      <w:pPr>
        <w:pStyle w:val="Bibliography"/>
        <w:rPr>
          <w:rFonts w:ascii="Times New Roman" w:hAnsi="Times New Roman" w:cs="Times New Roman"/>
        </w:rPr>
      </w:pPr>
      <w:r w:rsidRPr="005B15C1">
        <w:rPr>
          <w:rFonts w:ascii="Times New Roman" w:hAnsi="Times New Roman" w:cs="Times New Roman"/>
          <w:lang w:val="da-DK"/>
        </w:rPr>
        <w:t>30.</w:t>
      </w:r>
      <w:r w:rsidRPr="005B15C1">
        <w:rPr>
          <w:rFonts w:ascii="Times New Roman" w:hAnsi="Times New Roman" w:cs="Times New Roman"/>
          <w:lang w:val="da-DK"/>
        </w:rPr>
        <w:tab/>
        <w:t xml:space="preserve">Feldgarden M, Brover V, Gonzalez-Escalona N, et al. </w:t>
      </w:r>
      <w:r w:rsidRPr="00DE7B23">
        <w:rPr>
          <w:rFonts w:ascii="Times New Roman" w:hAnsi="Times New Roman" w:cs="Times New Roman"/>
        </w:rPr>
        <w:t xml:space="preserve">AMRFinderPlus and the Reference Gene Catalog facilitate examination of the genomic links among antimicrobial resistance, stress response, and virulence. </w:t>
      </w:r>
      <w:r w:rsidRPr="00DE7B23">
        <w:rPr>
          <w:rFonts w:ascii="Times New Roman" w:hAnsi="Times New Roman" w:cs="Times New Roman"/>
          <w:i/>
          <w:iCs/>
        </w:rPr>
        <w:t>Scientific reports</w:t>
      </w:r>
      <w:r w:rsidRPr="00DE7B23">
        <w:rPr>
          <w:rFonts w:ascii="Times New Roman" w:hAnsi="Times New Roman" w:cs="Times New Roman"/>
        </w:rPr>
        <w:t>. 2021;11(1):12728.</w:t>
      </w:r>
    </w:p>
    <w:p w14:paraId="48D4938F" w14:textId="77777777" w:rsidR="00462D82" w:rsidRPr="00DE7B23" w:rsidRDefault="00462D82" w:rsidP="00462D82">
      <w:pPr>
        <w:pStyle w:val="Bibliography"/>
        <w:rPr>
          <w:rFonts w:ascii="Times New Roman" w:hAnsi="Times New Roman" w:cs="Times New Roman"/>
        </w:rPr>
      </w:pPr>
      <w:r w:rsidRPr="005B15C1">
        <w:rPr>
          <w:rFonts w:ascii="Times New Roman" w:hAnsi="Times New Roman" w:cs="Times New Roman"/>
          <w:lang w:val="da-DK"/>
        </w:rPr>
        <w:t>31.</w:t>
      </w:r>
      <w:r w:rsidRPr="005B15C1">
        <w:rPr>
          <w:rFonts w:ascii="Times New Roman" w:hAnsi="Times New Roman" w:cs="Times New Roman"/>
          <w:lang w:val="da-DK"/>
        </w:rPr>
        <w:tab/>
        <w:t xml:space="preserve">Chen L, Yang J, Yu J, et al. </w:t>
      </w:r>
      <w:r w:rsidRPr="00DE7B23">
        <w:rPr>
          <w:rFonts w:ascii="Times New Roman" w:hAnsi="Times New Roman" w:cs="Times New Roman"/>
        </w:rPr>
        <w:t xml:space="preserve">VFDB: a reference database for bacterial virulence factors. </w:t>
      </w:r>
      <w:r w:rsidRPr="00DE7B23">
        <w:rPr>
          <w:rFonts w:ascii="Times New Roman" w:hAnsi="Times New Roman" w:cs="Times New Roman"/>
          <w:i/>
          <w:iCs/>
        </w:rPr>
        <w:t>Nucleic acids research</w:t>
      </w:r>
      <w:r w:rsidRPr="00DE7B23">
        <w:rPr>
          <w:rFonts w:ascii="Times New Roman" w:hAnsi="Times New Roman" w:cs="Times New Roman"/>
        </w:rPr>
        <w:t>. 2005;33(suppl_1):D325-D328.</w:t>
      </w:r>
    </w:p>
    <w:p w14:paraId="1E2DBD8D"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2.</w:t>
      </w:r>
      <w:r w:rsidRPr="00DE7B23">
        <w:rPr>
          <w:rFonts w:ascii="Times New Roman" w:hAnsi="Times New Roman" w:cs="Times New Roman"/>
        </w:rPr>
        <w:tab/>
        <w:t xml:space="preserve">Marchler-Bauer A, Bo Y, Han L, et al. CDD/SPARCLE: functional classification of proteins via subfamily domain architectures. </w:t>
      </w:r>
      <w:r w:rsidRPr="00DE7B23">
        <w:rPr>
          <w:rFonts w:ascii="Times New Roman" w:hAnsi="Times New Roman" w:cs="Times New Roman"/>
          <w:i/>
          <w:iCs/>
        </w:rPr>
        <w:t>Nucleic acids research</w:t>
      </w:r>
      <w:r w:rsidRPr="00DE7B23">
        <w:rPr>
          <w:rFonts w:ascii="Times New Roman" w:hAnsi="Times New Roman" w:cs="Times New Roman"/>
        </w:rPr>
        <w:t>. 2017;45(D1):D200-D203.</w:t>
      </w:r>
    </w:p>
    <w:p w14:paraId="5BCD9393"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3.</w:t>
      </w:r>
      <w:r w:rsidRPr="00DE7B23">
        <w:rPr>
          <w:rFonts w:ascii="Times New Roman" w:hAnsi="Times New Roman" w:cs="Times New Roman"/>
        </w:rPr>
        <w:tab/>
        <w:t xml:space="preserve">Johansson MH, Bortolaia V, Tansirichaiya S, Aarestrup FM, Roberts AP, Petersen TN. Detection of mobile genetic elements associated with antibiotic resistance in Salmonella enterica using a newly developed web tool: MobileElementFinder. </w:t>
      </w:r>
      <w:r w:rsidRPr="00DE7B23">
        <w:rPr>
          <w:rFonts w:ascii="Times New Roman" w:hAnsi="Times New Roman" w:cs="Times New Roman"/>
          <w:i/>
          <w:iCs/>
        </w:rPr>
        <w:t>Journal of Antimicrobial Chemotherapy</w:t>
      </w:r>
      <w:r w:rsidRPr="00DE7B23">
        <w:rPr>
          <w:rFonts w:ascii="Times New Roman" w:hAnsi="Times New Roman" w:cs="Times New Roman"/>
        </w:rPr>
        <w:t>. 2021;76(1):101-109.</w:t>
      </w:r>
    </w:p>
    <w:p w14:paraId="78A367EF"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4.</w:t>
      </w:r>
      <w:r w:rsidRPr="00DE7B23">
        <w:rPr>
          <w:rFonts w:ascii="Times New Roman" w:hAnsi="Times New Roman" w:cs="Times New Roman"/>
        </w:rPr>
        <w:tab/>
        <w:t xml:space="preserve">Li X, Xie Y, Liu M, et al. oriTfinder: a web-based tool for the identification of origin of transfers in DNA sequences of bacterial mobile genetic elements. </w:t>
      </w:r>
      <w:r w:rsidRPr="00DE7B23">
        <w:rPr>
          <w:rFonts w:ascii="Times New Roman" w:hAnsi="Times New Roman" w:cs="Times New Roman"/>
          <w:i/>
          <w:iCs/>
        </w:rPr>
        <w:t>Nucleic acids research</w:t>
      </w:r>
      <w:r w:rsidRPr="00DE7B23">
        <w:rPr>
          <w:rFonts w:ascii="Times New Roman" w:hAnsi="Times New Roman" w:cs="Times New Roman"/>
        </w:rPr>
        <w:t>. 2018;46(W1):W229-W234.</w:t>
      </w:r>
    </w:p>
    <w:p w14:paraId="2FD72D7E"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5.</w:t>
      </w:r>
      <w:r w:rsidRPr="00DE7B23">
        <w:rPr>
          <w:rFonts w:ascii="Times New Roman" w:hAnsi="Times New Roman" w:cs="Times New Roman"/>
        </w:rPr>
        <w:tab/>
        <w:t xml:space="preserve">Pradier L, Tissot T, Fiston-Lavier AS, Bedhomme S. PlasForest: a homology-based random forest classifier for plasmid detection in genomic datasets. </w:t>
      </w:r>
      <w:r w:rsidRPr="00DE7B23">
        <w:rPr>
          <w:rFonts w:ascii="Times New Roman" w:hAnsi="Times New Roman" w:cs="Times New Roman"/>
          <w:i/>
          <w:iCs/>
        </w:rPr>
        <w:t>BMC bioinformatics</w:t>
      </w:r>
      <w:r w:rsidRPr="00DE7B23">
        <w:rPr>
          <w:rFonts w:ascii="Times New Roman" w:hAnsi="Times New Roman" w:cs="Times New Roman"/>
        </w:rPr>
        <w:t>. 2021;22(1):349.</w:t>
      </w:r>
    </w:p>
    <w:p w14:paraId="6CF90360"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6.</w:t>
      </w:r>
      <w:r w:rsidRPr="00DE7B23">
        <w:rPr>
          <w:rFonts w:ascii="Times New Roman" w:hAnsi="Times New Roman" w:cs="Times New Roman"/>
        </w:rPr>
        <w:tab/>
        <w:t xml:space="preserve">Marks E, Goggins BJ, Cardona J, et al. Oral delivery of prolyl hydroxylase inhibitor: AKB-4924 promotes localized mucosal healing in a mouse model of colitis. </w:t>
      </w:r>
      <w:r w:rsidRPr="00DE7B23">
        <w:rPr>
          <w:rFonts w:ascii="Times New Roman" w:hAnsi="Times New Roman" w:cs="Times New Roman"/>
          <w:i/>
          <w:iCs/>
        </w:rPr>
        <w:t>Inflammatory bowel diseases</w:t>
      </w:r>
      <w:r w:rsidRPr="00DE7B23">
        <w:rPr>
          <w:rFonts w:ascii="Times New Roman" w:hAnsi="Times New Roman" w:cs="Times New Roman"/>
        </w:rPr>
        <w:t>. 2015;21(2):267-275.</w:t>
      </w:r>
    </w:p>
    <w:p w14:paraId="28037A74"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7.</w:t>
      </w:r>
      <w:r w:rsidRPr="00DE7B23">
        <w:rPr>
          <w:rFonts w:ascii="Times New Roman" w:hAnsi="Times New Roman" w:cs="Times New Roman"/>
        </w:rPr>
        <w:tab/>
        <w:t xml:space="preserve">Park AM, Tsunoda I. Forensic luminol reaction for detecting fecal occult blood in experimental mice. </w:t>
      </w:r>
      <w:r w:rsidRPr="00DE7B23">
        <w:rPr>
          <w:rFonts w:ascii="Times New Roman" w:hAnsi="Times New Roman" w:cs="Times New Roman"/>
          <w:i/>
          <w:iCs/>
        </w:rPr>
        <w:t>Biotechniques</w:t>
      </w:r>
      <w:r w:rsidRPr="00DE7B23">
        <w:rPr>
          <w:rFonts w:ascii="Times New Roman" w:hAnsi="Times New Roman" w:cs="Times New Roman"/>
        </w:rPr>
        <w:t>. 2018;65(4):227-230.</w:t>
      </w:r>
    </w:p>
    <w:p w14:paraId="287D824B"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8.</w:t>
      </w:r>
      <w:r w:rsidRPr="00DE7B23">
        <w:rPr>
          <w:rFonts w:ascii="Times New Roman" w:hAnsi="Times New Roman" w:cs="Times New Roman"/>
        </w:rPr>
        <w:tab/>
        <w:t xml:space="preserve">Vilaseca J, Salas A, Guarner F, Rodriguez R, Martinez M, Malagelada J. Dietary fish oil reduces progression of chronic inflammatory lesions in a rat model of granulomatous colitis. </w:t>
      </w:r>
      <w:r w:rsidRPr="00DE7B23">
        <w:rPr>
          <w:rFonts w:ascii="Times New Roman" w:hAnsi="Times New Roman" w:cs="Times New Roman"/>
          <w:i/>
          <w:iCs/>
        </w:rPr>
        <w:t>Gut</w:t>
      </w:r>
      <w:r w:rsidRPr="00DE7B23">
        <w:rPr>
          <w:rFonts w:ascii="Times New Roman" w:hAnsi="Times New Roman" w:cs="Times New Roman"/>
        </w:rPr>
        <w:t>. 1990;31(5):539-544.</w:t>
      </w:r>
    </w:p>
    <w:p w14:paraId="71FC3C07"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39.</w:t>
      </w:r>
      <w:r w:rsidRPr="00DE7B23">
        <w:rPr>
          <w:rFonts w:ascii="Times New Roman" w:hAnsi="Times New Roman" w:cs="Times New Roman"/>
        </w:rPr>
        <w:tab/>
        <w:t xml:space="preserve">Dieleman, Palmen, Akol, et al. Chronic experimental colitis induced by dextran sulphate sodium (DSS) is characterized by Th1 and Th2 cytokines. </w:t>
      </w:r>
      <w:r w:rsidRPr="00DE7B23">
        <w:rPr>
          <w:rFonts w:ascii="Times New Roman" w:hAnsi="Times New Roman" w:cs="Times New Roman"/>
          <w:i/>
          <w:iCs/>
        </w:rPr>
        <w:t>Clinical &amp; Experimental Immunology</w:t>
      </w:r>
      <w:r w:rsidRPr="00DE7B23">
        <w:rPr>
          <w:rFonts w:ascii="Times New Roman" w:hAnsi="Times New Roman" w:cs="Times New Roman"/>
        </w:rPr>
        <w:t>. 1998;114(3):385-391.</w:t>
      </w:r>
    </w:p>
    <w:p w14:paraId="7497CF00"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40.</w:t>
      </w:r>
      <w:r w:rsidRPr="00DE7B23">
        <w:rPr>
          <w:rFonts w:ascii="Times New Roman" w:hAnsi="Times New Roman" w:cs="Times New Roman"/>
        </w:rPr>
        <w:tab/>
        <w:t xml:space="preserve">Colosimo DA, Kohn JA, Luo PM, et al. Mapping interactions of microbial metabolites with human G-protein-coupled receptors. </w:t>
      </w:r>
      <w:r w:rsidRPr="00DE7B23">
        <w:rPr>
          <w:rFonts w:ascii="Times New Roman" w:hAnsi="Times New Roman" w:cs="Times New Roman"/>
          <w:i/>
          <w:iCs/>
        </w:rPr>
        <w:t>Cell host &amp; microbe</w:t>
      </w:r>
      <w:r w:rsidRPr="00DE7B23">
        <w:rPr>
          <w:rFonts w:ascii="Times New Roman" w:hAnsi="Times New Roman" w:cs="Times New Roman"/>
        </w:rPr>
        <w:t>. 2019;26(2):273-282.</w:t>
      </w:r>
    </w:p>
    <w:p w14:paraId="7EED39F1" w14:textId="77777777" w:rsidR="00462D82" w:rsidRPr="00DE7B23" w:rsidRDefault="00462D82" w:rsidP="00462D82">
      <w:pPr>
        <w:pStyle w:val="Bibliography"/>
        <w:rPr>
          <w:rFonts w:ascii="Times New Roman" w:hAnsi="Times New Roman" w:cs="Times New Roman"/>
        </w:rPr>
      </w:pPr>
      <w:r w:rsidRPr="005B15C1">
        <w:rPr>
          <w:rFonts w:ascii="Times New Roman" w:hAnsi="Times New Roman" w:cs="Times New Roman"/>
          <w:lang w:val="da-DK"/>
        </w:rPr>
        <w:t>41.</w:t>
      </w:r>
      <w:r w:rsidRPr="005B15C1">
        <w:rPr>
          <w:rFonts w:ascii="Times New Roman" w:hAnsi="Times New Roman" w:cs="Times New Roman"/>
          <w:lang w:val="da-DK"/>
        </w:rPr>
        <w:tab/>
        <w:t xml:space="preserve">Chometon TQ, Siqueira M da S, Sant´ anna JC, et al. </w:t>
      </w:r>
      <w:r w:rsidRPr="00DE7B23">
        <w:rPr>
          <w:rFonts w:ascii="Times New Roman" w:hAnsi="Times New Roman" w:cs="Times New Roman"/>
        </w:rPr>
        <w:t xml:space="preserve">A protocol for rapid monocyte isolation and generation of singular human monocyte-derived dendritic cells. </w:t>
      </w:r>
      <w:r w:rsidRPr="00DE7B23">
        <w:rPr>
          <w:rFonts w:ascii="Times New Roman" w:hAnsi="Times New Roman" w:cs="Times New Roman"/>
          <w:i/>
          <w:iCs/>
        </w:rPr>
        <w:t>PLoS One</w:t>
      </w:r>
      <w:r w:rsidRPr="00DE7B23">
        <w:rPr>
          <w:rFonts w:ascii="Times New Roman" w:hAnsi="Times New Roman" w:cs="Times New Roman"/>
        </w:rPr>
        <w:t>. 2020;15(4):e0231132.</w:t>
      </w:r>
    </w:p>
    <w:p w14:paraId="6DD4D7FF"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42.</w:t>
      </w:r>
      <w:r w:rsidRPr="00DE7B23">
        <w:rPr>
          <w:rFonts w:ascii="Times New Roman" w:hAnsi="Times New Roman" w:cs="Times New Roman"/>
        </w:rPr>
        <w:tab/>
        <w:t xml:space="preserve">Posch W, Lass-Flörl C, Wilflingseder D. Generation of human monocyte-derived dendritic cells from whole blood. </w:t>
      </w:r>
      <w:r w:rsidRPr="00DE7B23">
        <w:rPr>
          <w:rFonts w:ascii="Times New Roman" w:hAnsi="Times New Roman" w:cs="Times New Roman"/>
          <w:i/>
          <w:iCs/>
        </w:rPr>
        <w:t>Journal of visualized experiments: JoVE</w:t>
      </w:r>
      <w:r w:rsidRPr="00DE7B23">
        <w:rPr>
          <w:rFonts w:ascii="Times New Roman" w:hAnsi="Times New Roman" w:cs="Times New Roman"/>
        </w:rPr>
        <w:t>. 2016;(118):54968.</w:t>
      </w:r>
    </w:p>
    <w:p w14:paraId="196F3ECF"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43.</w:t>
      </w:r>
      <w:r w:rsidRPr="00DE7B23">
        <w:rPr>
          <w:rFonts w:ascii="Times New Roman" w:hAnsi="Times New Roman" w:cs="Times New Roman"/>
        </w:rPr>
        <w:tab/>
        <w:t xml:space="preserve">Nothias LF, Petras D, Schmid R, et al. Feature-based molecular networking in the GNPS analysis environment. </w:t>
      </w:r>
      <w:r w:rsidRPr="00DE7B23">
        <w:rPr>
          <w:rFonts w:ascii="Times New Roman" w:hAnsi="Times New Roman" w:cs="Times New Roman"/>
          <w:i/>
          <w:iCs/>
        </w:rPr>
        <w:t>Nature methods</w:t>
      </w:r>
      <w:r w:rsidRPr="00DE7B23">
        <w:rPr>
          <w:rFonts w:ascii="Times New Roman" w:hAnsi="Times New Roman" w:cs="Times New Roman"/>
        </w:rPr>
        <w:t>. 2020;17(9):905-908.</w:t>
      </w:r>
    </w:p>
    <w:p w14:paraId="5BC957B3" w14:textId="77777777" w:rsidR="00462D82" w:rsidRPr="00DE7B23" w:rsidRDefault="00462D82" w:rsidP="00462D82">
      <w:pPr>
        <w:pStyle w:val="Bibliography"/>
        <w:rPr>
          <w:rFonts w:ascii="Times New Roman" w:hAnsi="Times New Roman" w:cs="Times New Roman"/>
        </w:rPr>
      </w:pPr>
      <w:r w:rsidRPr="00DE7B23">
        <w:rPr>
          <w:rFonts w:ascii="Times New Roman" w:hAnsi="Times New Roman" w:cs="Times New Roman"/>
        </w:rPr>
        <w:t>44.</w:t>
      </w:r>
      <w:r w:rsidRPr="00DE7B23">
        <w:rPr>
          <w:rFonts w:ascii="Times New Roman" w:hAnsi="Times New Roman" w:cs="Times New Roman"/>
        </w:rPr>
        <w:tab/>
        <w:t xml:space="preserve">Studier FW. Protein production by auto-induction in high-density shaking cultures. </w:t>
      </w:r>
      <w:r w:rsidRPr="00DE7B23">
        <w:rPr>
          <w:rFonts w:ascii="Times New Roman" w:hAnsi="Times New Roman" w:cs="Times New Roman"/>
          <w:i/>
          <w:iCs/>
        </w:rPr>
        <w:t>Protein expression and purification</w:t>
      </w:r>
      <w:r w:rsidRPr="00DE7B23">
        <w:rPr>
          <w:rFonts w:ascii="Times New Roman" w:hAnsi="Times New Roman" w:cs="Times New Roman"/>
        </w:rPr>
        <w:t>. 2005;41(1):207-234.</w:t>
      </w:r>
    </w:p>
    <w:p w14:paraId="0351A3BF" w14:textId="6C3A40B3" w:rsidR="00E623CD" w:rsidRDefault="00462D82">
      <w:pPr>
        <w:widowControl w:val="0"/>
        <w:autoSpaceDE w:val="0"/>
        <w:autoSpaceDN w:val="0"/>
        <w:adjustRightInd w:val="0"/>
        <w:rPr>
          <w:rFonts w:ascii="Times New Roman" w:hAnsi="Times New Roman" w:cs="Times New Roman"/>
        </w:rPr>
      </w:pPr>
      <w:r w:rsidRPr="00DE7B23">
        <w:rPr>
          <w:rFonts w:ascii="Times New Roman" w:hAnsi="Times New Roman" w:cs="Times New Roman"/>
        </w:rPr>
        <w:fldChar w:fldCharType="end"/>
      </w:r>
      <w:r w:rsidR="008408CD">
        <w:fldChar w:fldCharType="begin"/>
      </w:r>
      <w:r w:rsidR="00E623CD">
        <w:rPr>
          <w:rFonts w:ascii="Times New Roman" w:hAnsi="Times New Roman" w:cs="Times New Roman"/>
        </w:rPr>
        <w:instrText>1.</w:instrText>
      </w:r>
      <w:r w:rsidR="00E623CD">
        <w:rPr>
          <w:rFonts w:ascii="Times New Roman" w:hAnsi="Times New Roman" w:cs="Times New Roman"/>
        </w:rPr>
        <w:tab/>
        <w:instrText xml:space="preserve">Bolger AM, Lohse M, Usadel B. Trimmomatic: a flexible trimmer for Illumina sequence data. </w:instrText>
      </w:r>
      <w:r w:rsidR="00E623CD">
        <w:rPr>
          <w:rFonts w:ascii="Times New Roman" w:hAnsi="Times New Roman" w:cs="Times New Roman"/>
          <w:i/>
          <w:iCs/>
        </w:rPr>
        <w:instrText>Bioinformatics</w:instrText>
      </w:r>
      <w:r w:rsidR="00E623CD">
        <w:rPr>
          <w:rFonts w:ascii="Times New Roman" w:hAnsi="Times New Roman" w:cs="Times New Roman"/>
        </w:rPr>
        <w:instrText>. 2014;30(15):2114-2120. doi:10.1093/bioinformatics/btu170</w:instrText>
      </w:r>
    </w:p>
    <w:p w14:paraId="6E03770E"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w:instrText>
      </w:r>
      <w:r>
        <w:rPr>
          <w:rFonts w:ascii="Times New Roman" w:hAnsi="Times New Roman" w:cs="Times New Roman"/>
        </w:rPr>
        <w:tab/>
        <w:instrText xml:space="preserve">Li H. Aligning sequence reads, clone sequences and assembly contigs with BWA-MEM. </w:instrText>
      </w:r>
      <w:r>
        <w:rPr>
          <w:rFonts w:ascii="Times New Roman" w:hAnsi="Times New Roman" w:cs="Times New Roman"/>
          <w:i/>
          <w:iCs/>
        </w:rPr>
        <w:instrText>arXiv preprint arXiv:13033997</w:instrText>
      </w:r>
      <w:r>
        <w:rPr>
          <w:rFonts w:ascii="Times New Roman" w:hAnsi="Times New Roman" w:cs="Times New Roman"/>
        </w:rPr>
        <w:instrText>. Published online 2013.</w:instrText>
      </w:r>
    </w:p>
    <w:p w14:paraId="15FB356C"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w:instrText>
      </w:r>
      <w:r>
        <w:rPr>
          <w:rFonts w:ascii="Times New Roman" w:hAnsi="Times New Roman" w:cs="Times New Roman"/>
        </w:rPr>
        <w:tab/>
        <w:instrText xml:space="preserve">Li H, Handsaker B, Wysoker A, et al. The sequence alignment/map format and SAMtools. </w:instrText>
      </w:r>
      <w:r>
        <w:rPr>
          <w:rFonts w:ascii="Times New Roman" w:hAnsi="Times New Roman" w:cs="Times New Roman"/>
          <w:i/>
          <w:iCs/>
        </w:rPr>
        <w:instrText>bioinformatics</w:instrText>
      </w:r>
      <w:r>
        <w:rPr>
          <w:rFonts w:ascii="Times New Roman" w:hAnsi="Times New Roman" w:cs="Times New Roman"/>
        </w:rPr>
        <w:instrText>. 2009;25(16):2078-2079.</w:instrText>
      </w:r>
    </w:p>
    <w:p w14:paraId="613D38D7"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4.</w:instrText>
      </w:r>
      <w:r>
        <w:rPr>
          <w:rFonts w:ascii="Times New Roman" w:hAnsi="Times New Roman" w:cs="Times New Roman"/>
        </w:rPr>
        <w:tab/>
        <w:instrText xml:space="preserve">Almeida A, Mitchell AL, Boland M, et al. A new genomic blueprint of the human gut microbiota. </w:instrText>
      </w:r>
      <w:r>
        <w:rPr>
          <w:rFonts w:ascii="Times New Roman" w:hAnsi="Times New Roman" w:cs="Times New Roman"/>
          <w:i/>
          <w:iCs/>
        </w:rPr>
        <w:instrText>Nature</w:instrText>
      </w:r>
      <w:r>
        <w:rPr>
          <w:rFonts w:ascii="Times New Roman" w:hAnsi="Times New Roman" w:cs="Times New Roman"/>
        </w:rPr>
        <w:instrText>. 2019;568(7753):499-504.</w:instrText>
      </w:r>
    </w:p>
    <w:p w14:paraId="04BA6A53"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5.</w:instrText>
      </w:r>
      <w:r>
        <w:rPr>
          <w:rFonts w:ascii="Times New Roman" w:hAnsi="Times New Roman" w:cs="Times New Roman"/>
        </w:rPr>
        <w:tab/>
        <w:instrText xml:space="preserve">Forster SC, Kumar N, Anonye BO, et al. A human gut bacterial genome and culture collection for improved metagenomic analyses. </w:instrText>
      </w:r>
      <w:r>
        <w:rPr>
          <w:rFonts w:ascii="Times New Roman" w:hAnsi="Times New Roman" w:cs="Times New Roman"/>
          <w:i/>
          <w:iCs/>
        </w:rPr>
        <w:instrText>Nature biotechnology</w:instrText>
      </w:r>
      <w:r>
        <w:rPr>
          <w:rFonts w:ascii="Times New Roman" w:hAnsi="Times New Roman" w:cs="Times New Roman"/>
        </w:rPr>
        <w:instrText>. 2019;37(2):186-192.</w:instrText>
      </w:r>
    </w:p>
    <w:p w14:paraId="7E8D99F0"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6.</w:instrText>
      </w:r>
      <w:r>
        <w:rPr>
          <w:rFonts w:ascii="Times New Roman" w:hAnsi="Times New Roman" w:cs="Times New Roman"/>
        </w:rPr>
        <w:tab/>
        <w:instrText xml:space="preserve">Nayfach S, Shi ZJ, Seshadri R, Pollard KS, Kyrpides NC. New insights from uncultivated genomes of the global human gut microbiome. </w:instrText>
      </w:r>
      <w:r>
        <w:rPr>
          <w:rFonts w:ascii="Times New Roman" w:hAnsi="Times New Roman" w:cs="Times New Roman"/>
          <w:i/>
          <w:iCs/>
        </w:rPr>
        <w:instrText>Nature</w:instrText>
      </w:r>
      <w:r>
        <w:rPr>
          <w:rFonts w:ascii="Times New Roman" w:hAnsi="Times New Roman" w:cs="Times New Roman"/>
        </w:rPr>
        <w:instrText>. 2019;568(7753):505-510. doi:10.1038/s41586-019-1058-x</w:instrText>
      </w:r>
    </w:p>
    <w:p w14:paraId="19577756"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7.</w:instrText>
      </w:r>
      <w:r>
        <w:rPr>
          <w:rFonts w:ascii="Times New Roman" w:hAnsi="Times New Roman" w:cs="Times New Roman"/>
        </w:rPr>
        <w:tab/>
        <w:instrText xml:space="preserve">Pasolli E, Asnicar F, Manara S, et al. Extensive unexplored human microbiome diversity revealed by over 150,000 genomes from metagenomes spanning age, geography, and lifestyle. </w:instrText>
      </w:r>
      <w:r>
        <w:rPr>
          <w:rFonts w:ascii="Times New Roman" w:hAnsi="Times New Roman" w:cs="Times New Roman"/>
          <w:i/>
          <w:iCs/>
        </w:rPr>
        <w:instrText>Cell</w:instrText>
      </w:r>
      <w:r>
        <w:rPr>
          <w:rFonts w:ascii="Times New Roman" w:hAnsi="Times New Roman" w:cs="Times New Roman"/>
        </w:rPr>
        <w:instrText>. 2019;176(3):649-662.</w:instrText>
      </w:r>
    </w:p>
    <w:p w14:paraId="4B89EE7D"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8.</w:instrText>
      </w:r>
      <w:r>
        <w:rPr>
          <w:rFonts w:ascii="Times New Roman" w:hAnsi="Times New Roman" w:cs="Times New Roman"/>
        </w:rPr>
        <w:tab/>
        <w:instrText xml:space="preserve">Zou Y, Xue W, Luo G, et al. 1,520 reference genomes from cultivated human gut bacteria enable functional microbiome analyses. </w:instrText>
      </w:r>
      <w:r>
        <w:rPr>
          <w:rFonts w:ascii="Times New Roman" w:hAnsi="Times New Roman" w:cs="Times New Roman"/>
          <w:i/>
          <w:iCs/>
        </w:rPr>
        <w:instrText>Nature biotechnology</w:instrText>
      </w:r>
      <w:r>
        <w:rPr>
          <w:rFonts w:ascii="Times New Roman" w:hAnsi="Times New Roman" w:cs="Times New Roman"/>
        </w:rPr>
        <w:instrText>. 2019;37(2):179-185.</w:instrText>
      </w:r>
    </w:p>
    <w:p w14:paraId="058F1FDC"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9.</w:instrText>
      </w:r>
      <w:r>
        <w:rPr>
          <w:rFonts w:ascii="Times New Roman" w:hAnsi="Times New Roman" w:cs="Times New Roman"/>
        </w:rPr>
        <w:tab/>
        <w:instrText xml:space="preserve">Parks DH, Imelfort M, Skennerton CT, Hugenholtz P, Tyson GW. CheckM: assessing the quality of microbial genomes recovered from isolates, single cells, and metagenomes. </w:instrText>
      </w:r>
      <w:r>
        <w:rPr>
          <w:rFonts w:ascii="Times New Roman" w:hAnsi="Times New Roman" w:cs="Times New Roman"/>
          <w:i/>
          <w:iCs/>
        </w:rPr>
        <w:instrText>Genome Res</w:instrText>
      </w:r>
      <w:r>
        <w:rPr>
          <w:rFonts w:ascii="Times New Roman" w:hAnsi="Times New Roman" w:cs="Times New Roman"/>
        </w:rPr>
        <w:instrText>. 2015;25(7):1043-1055. doi:10.1101/gr.186072.114</w:instrText>
      </w:r>
    </w:p>
    <w:p w14:paraId="5EC5E45B"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0.</w:instrText>
      </w:r>
      <w:r>
        <w:rPr>
          <w:rFonts w:ascii="Times New Roman" w:hAnsi="Times New Roman" w:cs="Times New Roman"/>
        </w:rPr>
        <w:tab/>
        <w:instrText xml:space="preserve">Parks DH, Chuvochina M, Waite DW, et al. A standardized bacterial taxonomy based on genome phylogeny substantially revises the tree of life. </w:instrText>
      </w:r>
      <w:r>
        <w:rPr>
          <w:rFonts w:ascii="Times New Roman" w:hAnsi="Times New Roman" w:cs="Times New Roman"/>
          <w:i/>
          <w:iCs/>
        </w:rPr>
        <w:instrText>Nat Biotechnol</w:instrText>
      </w:r>
      <w:r>
        <w:rPr>
          <w:rFonts w:ascii="Times New Roman" w:hAnsi="Times New Roman" w:cs="Times New Roman"/>
        </w:rPr>
        <w:instrText>. 2018;36(10):996-1004. doi:10.1038/nbt.4229</w:instrText>
      </w:r>
    </w:p>
    <w:p w14:paraId="68D6620E"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1.</w:instrText>
      </w:r>
      <w:r>
        <w:rPr>
          <w:rFonts w:ascii="Times New Roman" w:hAnsi="Times New Roman" w:cs="Times New Roman"/>
        </w:rPr>
        <w:tab/>
        <w:instrText xml:space="preserve">Parks DH, Rigato F, Vera-Wolf P, et al. Evaluation of the Microba Community Profiler for Taxonomic Profiling of Metagenomic Datasets From the Human Gut Microbiome. </w:instrText>
      </w:r>
      <w:r>
        <w:rPr>
          <w:rFonts w:ascii="Times New Roman" w:hAnsi="Times New Roman" w:cs="Times New Roman"/>
          <w:i/>
          <w:iCs/>
        </w:rPr>
        <w:instrText>Front Microbiol</w:instrText>
      </w:r>
      <w:r>
        <w:rPr>
          <w:rFonts w:ascii="Times New Roman" w:hAnsi="Times New Roman" w:cs="Times New Roman"/>
        </w:rPr>
        <w:instrText>. 2021;12:643682. doi:10.3389/fmicb.2021.643682</w:instrText>
      </w:r>
    </w:p>
    <w:p w14:paraId="037C9B9D"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2.</w:instrText>
      </w:r>
      <w:r>
        <w:rPr>
          <w:rFonts w:ascii="Times New Roman" w:hAnsi="Times New Roman" w:cs="Times New Roman"/>
        </w:rPr>
        <w:tab/>
        <w:instrText xml:space="preserve">Angel NZ, Sullivan MJ, Alsheikh-Hussain A, et al. Metagenomics: a new frontier for routine pathology testing of gastrointestinal pathogens. </w:instrText>
      </w:r>
      <w:r>
        <w:rPr>
          <w:rFonts w:ascii="Times New Roman" w:hAnsi="Times New Roman" w:cs="Times New Roman"/>
          <w:i/>
          <w:iCs/>
        </w:rPr>
        <w:instrText>Gut Pathogens</w:instrText>
      </w:r>
      <w:r>
        <w:rPr>
          <w:rFonts w:ascii="Times New Roman" w:hAnsi="Times New Roman" w:cs="Times New Roman"/>
        </w:rPr>
        <w:instrText>. 2025;17(1):4.</w:instrText>
      </w:r>
    </w:p>
    <w:p w14:paraId="5E6A986C"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3.</w:instrText>
      </w:r>
      <w:r>
        <w:rPr>
          <w:rFonts w:ascii="Times New Roman" w:hAnsi="Times New Roman" w:cs="Times New Roman"/>
        </w:rPr>
        <w:tab/>
        <w:instrText xml:space="preserve">Schoch CL, Ciufo S, Domrachev M, et al. NCBI Taxonomy: a comprehensive update on curation, resources and tools. </w:instrText>
      </w:r>
      <w:r>
        <w:rPr>
          <w:rFonts w:ascii="Times New Roman" w:hAnsi="Times New Roman" w:cs="Times New Roman"/>
          <w:i/>
          <w:iCs/>
        </w:rPr>
        <w:instrText>Database</w:instrText>
      </w:r>
      <w:r>
        <w:rPr>
          <w:rFonts w:ascii="Times New Roman" w:hAnsi="Times New Roman" w:cs="Times New Roman"/>
        </w:rPr>
        <w:instrText>. 2020;2020:baaa062.</w:instrText>
      </w:r>
    </w:p>
    <w:p w14:paraId="3A663E87"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4.</w:instrText>
      </w:r>
      <w:r>
        <w:rPr>
          <w:rFonts w:ascii="Times New Roman" w:hAnsi="Times New Roman" w:cs="Times New Roman"/>
        </w:rPr>
        <w:tab/>
        <w:instrText xml:space="preserve">Chaumeil PA, Mussig AJ, Hugenholtz P, Parks DH. GTDB-Tk v2: memory friendly classification with the genome taxonomy database. </w:instrText>
      </w:r>
      <w:r>
        <w:rPr>
          <w:rFonts w:ascii="Times New Roman" w:hAnsi="Times New Roman" w:cs="Times New Roman"/>
          <w:i/>
          <w:iCs/>
        </w:rPr>
        <w:instrText>Bioinformatics</w:instrText>
      </w:r>
      <w:r>
        <w:rPr>
          <w:rFonts w:ascii="Times New Roman" w:hAnsi="Times New Roman" w:cs="Times New Roman"/>
        </w:rPr>
        <w:instrText>. 2022;38(23):5315-5316.</w:instrText>
      </w:r>
    </w:p>
    <w:p w14:paraId="7F798BF8"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5.</w:instrText>
      </w:r>
      <w:r>
        <w:rPr>
          <w:rFonts w:ascii="Times New Roman" w:hAnsi="Times New Roman" w:cs="Times New Roman"/>
        </w:rPr>
        <w:tab/>
        <w:instrText xml:space="preserve">Price MN, Dehal PS, Arkin AP. FastTree 2–approximately maximum-likelihood trees for large alignments. </w:instrText>
      </w:r>
      <w:r>
        <w:rPr>
          <w:rFonts w:ascii="Times New Roman" w:hAnsi="Times New Roman" w:cs="Times New Roman"/>
          <w:i/>
          <w:iCs/>
        </w:rPr>
        <w:instrText>PloS one</w:instrText>
      </w:r>
      <w:r>
        <w:rPr>
          <w:rFonts w:ascii="Times New Roman" w:hAnsi="Times New Roman" w:cs="Times New Roman"/>
        </w:rPr>
        <w:instrText>. 2010;5(3):e9490.</w:instrText>
      </w:r>
    </w:p>
    <w:p w14:paraId="74FB9B82"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6.</w:instrText>
      </w:r>
      <w:r>
        <w:rPr>
          <w:rFonts w:ascii="Times New Roman" w:hAnsi="Times New Roman" w:cs="Times New Roman"/>
        </w:rPr>
        <w:tab/>
        <w:instrText xml:space="preserve">Yu G, Smith DK, Zhu H, Guan Y, Lam TT. ggtree: an R package for visualization and annotation of phylogenetic trees with their covariates and other associated data. </w:instrText>
      </w:r>
      <w:r>
        <w:rPr>
          <w:rFonts w:ascii="Times New Roman" w:hAnsi="Times New Roman" w:cs="Times New Roman"/>
          <w:i/>
          <w:iCs/>
        </w:rPr>
        <w:instrText>Methods in Ecology and Evolution</w:instrText>
      </w:r>
      <w:r>
        <w:rPr>
          <w:rFonts w:ascii="Times New Roman" w:hAnsi="Times New Roman" w:cs="Times New Roman"/>
        </w:rPr>
        <w:instrText>. 2017;8(1):28-36.</w:instrText>
      </w:r>
    </w:p>
    <w:p w14:paraId="7389B226"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7.</w:instrText>
      </w:r>
      <w:r>
        <w:rPr>
          <w:rFonts w:ascii="Times New Roman" w:hAnsi="Times New Roman" w:cs="Times New Roman"/>
        </w:rPr>
        <w:tab/>
        <w:instrText xml:space="preserve">Krause L, Boyd J, Vivian C, et al. A rational approach for the targeted discovery and characterisation of microbiome-derived therapeutics. </w:instrText>
      </w:r>
      <w:r>
        <w:rPr>
          <w:rFonts w:ascii="Times New Roman" w:hAnsi="Times New Roman" w:cs="Times New Roman"/>
          <w:i/>
          <w:iCs/>
        </w:rPr>
        <w:instrText>bioRxiv</w:instrText>
      </w:r>
      <w:r>
        <w:rPr>
          <w:rFonts w:ascii="Times New Roman" w:hAnsi="Times New Roman" w:cs="Times New Roman"/>
        </w:rPr>
        <w:instrText>. Published online 2024:2024-10.</w:instrText>
      </w:r>
    </w:p>
    <w:p w14:paraId="0484599D"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8.</w:instrText>
      </w:r>
      <w:r>
        <w:rPr>
          <w:rFonts w:ascii="Times New Roman" w:hAnsi="Times New Roman" w:cs="Times New Roman"/>
        </w:rPr>
        <w:tab/>
        <w:instrText xml:space="preserve">Caspi R, Billington R, Keseler IM, et al. The MetaCyc database of metabolic pathways and enzymes-a 2019 update. </w:instrText>
      </w:r>
      <w:r>
        <w:rPr>
          <w:rFonts w:ascii="Times New Roman" w:hAnsi="Times New Roman" w:cs="Times New Roman"/>
          <w:i/>
          <w:iCs/>
        </w:rPr>
        <w:instrText>Nucleic acids research</w:instrText>
      </w:r>
      <w:r>
        <w:rPr>
          <w:rFonts w:ascii="Times New Roman" w:hAnsi="Times New Roman" w:cs="Times New Roman"/>
        </w:rPr>
        <w:instrText>. 2020;48(D1):D445-D453.</w:instrText>
      </w:r>
    </w:p>
    <w:p w14:paraId="646E8E9C"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19.</w:instrText>
      </w:r>
      <w:r>
        <w:rPr>
          <w:rFonts w:ascii="Times New Roman" w:hAnsi="Times New Roman" w:cs="Times New Roman"/>
        </w:rPr>
        <w:tab/>
        <w:instrText xml:space="preserve">Suzek BE, Wang Y, Huang H, McGarvey PB, Wu CH, UniProt Consortium. UniRef clusters: a comprehensive and scalable alternative for improving sequence similarity searches. </w:instrText>
      </w:r>
      <w:r>
        <w:rPr>
          <w:rFonts w:ascii="Times New Roman" w:hAnsi="Times New Roman" w:cs="Times New Roman"/>
          <w:i/>
          <w:iCs/>
        </w:rPr>
        <w:instrText>Bioinformatics</w:instrText>
      </w:r>
      <w:r>
        <w:rPr>
          <w:rFonts w:ascii="Times New Roman" w:hAnsi="Times New Roman" w:cs="Times New Roman"/>
        </w:rPr>
        <w:instrText>. 2015;31(6):926-932.</w:instrText>
      </w:r>
    </w:p>
    <w:p w14:paraId="0061E7D1"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0.</w:instrText>
      </w:r>
      <w:r>
        <w:rPr>
          <w:rFonts w:ascii="Times New Roman" w:hAnsi="Times New Roman" w:cs="Times New Roman"/>
        </w:rPr>
        <w:tab/>
        <w:instrText xml:space="preserve">Steinegger M, Söding J. MMseqs2 enables sensitive protein sequence searching for the analysis of massive data sets. </w:instrText>
      </w:r>
      <w:r>
        <w:rPr>
          <w:rFonts w:ascii="Times New Roman" w:hAnsi="Times New Roman" w:cs="Times New Roman"/>
          <w:i/>
          <w:iCs/>
        </w:rPr>
        <w:instrText>Nature biotechnology</w:instrText>
      </w:r>
      <w:r>
        <w:rPr>
          <w:rFonts w:ascii="Times New Roman" w:hAnsi="Times New Roman" w:cs="Times New Roman"/>
        </w:rPr>
        <w:instrText>. 2017;35(11):1026-1028.</w:instrText>
      </w:r>
    </w:p>
    <w:p w14:paraId="4706FB0B"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1.</w:instrText>
      </w:r>
      <w:r>
        <w:rPr>
          <w:rFonts w:ascii="Times New Roman" w:hAnsi="Times New Roman" w:cs="Times New Roman"/>
        </w:rPr>
        <w:tab/>
        <w:instrText xml:space="preserve">Saier Jr MH, Reddy VS, Tsu BV, Ahmed MS, Li C, Moreno-Hagelsieb G. The transporter classification database (TCDB): recent advances. </w:instrText>
      </w:r>
      <w:r>
        <w:rPr>
          <w:rFonts w:ascii="Times New Roman" w:hAnsi="Times New Roman" w:cs="Times New Roman"/>
          <w:i/>
          <w:iCs/>
        </w:rPr>
        <w:instrText>Nucleic acids research</w:instrText>
      </w:r>
      <w:r>
        <w:rPr>
          <w:rFonts w:ascii="Times New Roman" w:hAnsi="Times New Roman" w:cs="Times New Roman"/>
        </w:rPr>
        <w:instrText>. 2016;44(D1):D372-D379.</w:instrText>
      </w:r>
    </w:p>
    <w:p w14:paraId="71D99EB9"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2.</w:instrText>
      </w:r>
      <w:r>
        <w:rPr>
          <w:rFonts w:ascii="Times New Roman" w:hAnsi="Times New Roman" w:cs="Times New Roman"/>
        </w:rPr>
        <w:tab/>
        <w:instrText xml:space="preserve">Larralde M. Pyrodigal: Python bindings and interface to Prodigal, an efficient method for gene prediction in prokaryotes. </w:instrText>
      </w:r>
      <w:r>
        <w:rPr>
          <w:rFonts w:ascii="Times New Roman" w:hAnsi="Times New Roman" w:cs="Times New Roman"/>
          <w:i/>
          <w:iCs/>
        </w:rPr>
        <w:instrText>Journal of Open Source Software</w:instrText>
      </w:r>
      <w:r>
        <w:rPr>
          <w:rFonts w:ascii="Times New Roman" w:hAnsi="Times New Roman" w:cs="Times New Roman"/>
        </w:rPr>
        <w:instrText>. 2022;7(72):4296.</w:instrText>
      </w:r>
    </w:p>
    <w:p w14:paraId="44AB239B"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3.</w:instrText>
      </w:r>
      <w:r>
        <w:rPr>
          <w:rFonts w:ascii="Times New Roman" w:hAnsi="Times New Roman" w:cs="Times New Roman"/>
        </w:rPr>
        <w:tab/>
        <w:instrText xml:space="preserve">Cantalapiedra CP, Hernández-Plaza A, Letunic I, Bork P, Huerta-Cepas J. eggNOG-mapper v2: functional annotation, orthology assignments, and domain prediction at the metagenomic scale. </w:instrText>
      </w:r>
      <w:r>
        <w:rPr>
          <w:rFonts w:ascii="Times New Roman" w:hAnsi="Times New Roman" w:cs="Times New Roman"/>
          <w:i/>
          <w:iCs/>
        </w:rPr>
        <w:instrText>Molecular biology and evolution</w:instrText>
      </w:r>
      <w:r>
        <w:rPr>
          <w:rFonts w:ascii="Times New Roman" w:hAnsi="Times New Roman" w:cs="Times New Roman"/>
        </w:rPr>
        <w:instrText>. 2021;38(12):5825-5829.</w:instrText>
      </w:r>
    </w:p>
    <w:p w14:paraId="7481C9A5"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4.</w:instrText>
      </w:r>
      <w:r>
        <w:rPr>
          <w:rFonts w:ascii="Times New Roman" w:hAnsi="Times New Roman" w:cs="Times New Roman"/>
        </w:rPr>
        <w:tab/>
        <w:instrText xml:space="preserve">Finn RD, Clements J, Eddy SR. HMMER web server: interactive sequence similarity searching. </w:instrText>
      </w:r>
      <w:r>
        <w:rPr>
          <w:rFonts w:ascii="Times New Roman" w:hAnsi="Times New Roman" w:cs="Times New Roman"/>
          <w:i/>
          <w:iCs/>
        </w:rPr>
        <w:instrText>Nucleic acids research</w:instrText>
      </w:r>
      <w:r>
        <w:rPr>
          <w:rFonts w:ascii="Times New Roman" w:hAnsi="Times New Roman" w:cs="Times New Roman"/>
        </w:rPr>
        <w:instrText>. 2011;39(suppl_2):W29-W37.</w:instrText>
      </w:r>
    </w:p>
    <w:p w14:paraId="3221C510"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5.</w:instrText>
      </w:r>
      <w:r>
        <w:rPr>
          <w:rFonts w:ascii="Times New Roman" w:hAnsi="Times New Roman" w:cs="Times New Roman"/>
        </w:rPr>
        <w:tab/>
        <w:instrText xml:space="preserve">Finn RD, Bateman A, Clements J, et al. Pfam: the protein families database. </w:instrText>
      </w:r>
      <w:r>
        <w:rPr>
          <w:rFonts w:ascii="Times New Roman" w:hAnsi="Times New Roman" w:cs="Times New Roman"/>
          <w:i/>
          <w:iCs/>
        </w:rPr>
        <w:instrText>Nucleic acids research</w:instrText>
      </w:r>
      <w:r>
        <w:rPr>
          <w:rFonts w:ascii="Times New Roman" w:hAnsi="Times New Roman" w:cs="Times New Roman"/>
        </w:rPr>
        <w:instrText>. 2014;42(D1):D222-D230.</w:instrText>
      </w:r>
    </w:p>
    <w:p w14:paraId="5491D60C"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6.</w:instrText>
      </w:r>
      <w:r>
        <w:rPr>
          <w:rFonts w:ascii="Times New Roman" w:hAnsi="Times New Roman" w:cs="Times New Roman"/>
        </w:rPr>
        <w:tab/>
        <w:instrText xml:space="preserve">Haft DH, Loftus BJ, Richardson DL, et al. TIGRFAMs: a protein family resource for the functional identification of proteins. </w:instrText>
      </w:r>
      <w:r>
        <w:rPr>
          <w:rFonts w:ascii="Times New Roman" w:hAnsi="Times New Roman" w:cs="Times New Roman"/>
          <w:i/>
          <w:iCs/>
        </w:rPr>
        <w:instrText>Nucleic acids research</w:instrText>
      </w:r>
      <w:r>
        <w:rPr>
          <w:rFonts w:ascii="Times New Roman" w:hAnsi="Times New Roman" w:cs="Times New Roman"/>
        </w:rPr>
        <w:instrText>. 2001;29(1):41-43.</w:instrText>
      </w:r>
    </w:p>
    <w:p w14:paraId="79CD5F06"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7.</w:instrText>
      </w:r>
      <w:r>
        <w:rPr>
          <w:rFonts w:ascii="Times New Roman" w:hAnsi="Times New Roman" w:cs="Times New Roman"/>
        </w:rPr>
        <w:tab/>
        <w:instrText xml:space="preserve">Zhang H, Yohe T, Huang L, et al. dbCAN2: a meta server for automated carbohydrate-active enzyme annotation. </w:instrText>
      </w:r>
      <w:r>
        <w:rPr>
          <w:rFonts w:ascii="Times New Roman" w:hAnsi="Times New Roman" w:cs="Times New Roman"/>
          <w:i/>
          <w:iCs/>
        </w:rPr>
        <w:instrText>Nucleic acids research</w:instrText>
      </w:r>
      <w:r>
        <w:rPr>
          <w:rFonts w:ascii="Times New Roman" w:hAnsi="Times New Roman" w:cs="Times New Roman"/>
        </w:rPr>
        <w:instrText>. 2018;46(W1):W95-W101.</w:instrText>
      </w:r>
    </w:p>
    <w:p w14:paraId="56C3731F"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8.</w:instrText>
      </w:r>
      <w:r>
        <w:rPr>
          <w:rFonts w:ascii="Times New Roman" w:hAnsi="Times New Roman" w:cs="Times New Roman"/>
        </w:rPr>
        <w:tab/>
        <w:instrText xml:space="preserve">Pascal Andreu V, Augustijn HE, Chen L, et al. gutSMASH predicts specialized primary metabolic pathways from the human gut microbiota. </w:instrText>
      </w:r>
      <w:r>
        <w:rPr>
          <w:rFonts w:ascii="Times New Roman" w:hAnsi="Times New Roman" w:cs="Times New Roman"/>
          <w:i/>
          <w:iCs/>
        </w:rPr>
        <w:instrText>Nature Biotechnology</w:instrText>
      </w:r>
      <w:r>
        <w:rPr>
          <w:rFonts w:ascii="Times New Roman" w:hAnsi="Times New Roman" w:cs="Times New Roman"/>
        </w:rPr>
        <w:instrText>. Published online 2023:1-8.</w:instrText>
      </w:r>
    </w:p>
    <w:p w14:paraId="2324558A"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29.</w:instrText>
      </w:r>
      <w:r>
        <w:rPr>
          <w:rFonts w:ascii="Times New Roman" w:hAnsi="Times New Roman" w:cs="Times New Roman"/>
        </w:rPr>
        <w:tab/>
        <w:instrText xml:space="preserve">Makkar HP, McSweeney CS. </w:instrText>
      </w:r>
      <w:r>
        <w:rPr>
          <w:rFonts w:ascii="Times New Roman" w:hAnsi="Times New Roman" w:cs="Times New Roman"/>
          <w:i/>
          <w:iCs/>
        </w:rPr>
        <w:instrText>Methods in Gut Microbial Ecology for Ruminants</w:instrText>
      </w:r>
      <w:r>
        <w:rPr>
          <w:rFonts w:ascii="Times New Roman" w:hAnsi="Times New Roman" w:cs="Times New Roman"/>
        </w:rPr>
        <w:instrText>. Vol 10. Springer; 2005.</w:instrText>
      </w:r>
    </w:p>
    <w:p w14:paraId="43F24A7A"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0.</w:instrText>
      </w:r>
      <w:r>
        <w:rPr>
          <w:rFonts w:ascii="Times New Roman" w:hAnsi="Times New Roman" w:cs="Times New Roman"/>
        </w:rPr>
        <w:tab/>
        <w:instrText xml:space="preserve">Feldgarden M, Brover V, Gonzalez-Escalona N, et al. AMRFinderPlus and the Reference Gene Catalog facilitate examination of the genomic links among antimicrobial resistance, stress response, and virulence. </w:instrText>
      </w:r>
      <w:r>
        <w:rPr>
          <w:rFonts w:ascii="Times New Roman" w:hAnsi="Times New Roman" w:cs="Times New Roman"/>
          <w:i/>
          <w:iCs/>
        </w:rPr>
        <w:instrText>Scientific reports</w:instrText>
      </w:r>
      <w:r>
        <w:rPr>
          <w:rFonts w:ascii="Times New Roman" w:hAnsi="Times New Roman" w:cs="Times New Roman"/>
        </w:rPr>
        <w:instrText>. 2021;11(1):12728.</w:instrText>
      </w:r>
    </w:p>
    <w:p w14:paraId="411FFEC4"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1.</w:instrText>
      </w:r>
      <w:r>
        <w:rPr>
          <w:rFonts w:ascii="Times New Roman" w:hAnsi="Times New Roman" w:cs="Times New Roman"/>
        </w:rPr>
        <w:tab/>
        <w:instrText xml:space="preserve">Chen L, Yang J, Yu J, et al. VFDB: a reference database for bacterial virulence factors. </w:instrText>
      </w:r>
      <w:r>
        <w:rPr>
          <w:rFonts w:ascii="Times New Roman" w:hAnsi="Times New Roman" w:cs="Times New Roman"/>
          <w:i/>
          <w:iCs/>
        </w:rPr>
        <w:instrText>Nucleic acids research</w:instrText>
      </w:r>
      <w:r>
        <w:rPr>
          <w:rFonts w:ascii="Times New Roman" w:hAnsi="Times New Roman" w:cs="Times New Roman"/>
        </w:rPr>
        <w:instrText>. 2005;33(suppl_1):D325-D328.</w:instrText>
      </w:r>
    </w:p>
    <w:p w14:paraId="037D73E2"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2.</w:instrText>
      </w:r>
      <w:r>
        <w:rPr>
          <w:rFonts w:ascii="Times New Roman" w:hAnsi="Times New Roman" w:cs="Times New Roman"/>
        </w:rPr>
        <w:tab/>
        <w:instrText xml:space="preserve">Marchler-Bauer A, Bo Y, Han L, et al. CDD/SPARCLE: functional classification of proteins via subfamily domain architectures. </w:instrText>
      </w:r>
      <w:r>
        <w:rPr>
          <w:rFonts w:ascii="Times New Roman" w:hAnsi="Times New Roman" w:cs="Times New Roman"/>
          <w:i/>
          <w:iCs/>
        </w:rPr>
        <w:instrText>Nucleic acids research</w:instrText>
      </w:r>
      <w:r>
        <w:rPr>
          <w:rFonts w:ascii="Times New Roman" w:hAnsi="Times New Roman" w:cs="Times New Roman"/>
        </w:rPr>
        <w:instrText>. 2017;45(D1):D200-D203.</w:instrText>
      </w:r>
    </w:p>
    <w:p w14:paraId="7ED34DEF"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3.</w:instrText>
      </w:r>
      <w:r>
        <w:rPr>
          <w:rFonts w:ascii="Times New Roman" w:hAnsi="Times New Roman" w:cs="Times New Roman"/>
        </w:rPr>
        <w:tab/>
        <w:instrText xml:space="preserve">Johansson MH, Bortolaia V, Tansirichaiya S, Aarestrup FM, Roberts AP, Petersen TN. Detection of mobile genetic elements associated with antibiotic resistance in Salmonella enterica using a newly developed web tool: MobileElementFinder. </w:instrText>
      </w:r>
      <w:r>
        <w:rPr>
          <w:rFonts w:ascii="Times New Roman" w:hAnsi="Times New Roman" w:cs="Times New Roman"/>
          <w:i/>
          <w:iCs/>
        </w:rPr>
        <w:instrText>Journal of Antimicrobial Chemotherapy</w:instrText>
      </w:r>
      <w:r>
        <w:rPr>
          <w:rFonts w:ascii="Times New Roman" w:hAnsi="Times New Roman" w:cs="Times New Roman"/>
        </w:rPr>
        <w:instrText>. 2021;76(1):101-109.</w:instrText>
      </w:r>
    </w:p>
    <w:p w14:paraId="0B61C9CE"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4.</w:instrText>
      </w:r>
      <w:r>
        <w:rPr>
          <w:rFonts w:ascii="Times New Roman" w:hAnsi="Times New Roman" w:cs="Times New Roman"/>
        </w:rPr>
        <w:tab/>
        <w:instrText xml:space="preserve">Li X, Xie Y, Liu M, et al. oriTfinder: a web-based tool for the identification of origin of transfers in DNA sequences of bacterial mobile genetic elements. </w:instrText>
      </w:r>
      <w:r>
        <w:rPr>
          <w:rFonts w:ascii="Times New Roman" w:hAnsi="Times New Roman" w:cs="Times New Roman"/>
          <w:i/>
          <w:iCs/>
        </w:rPr>
        <w:instrText>Nucleic acids research</w:instrText>
      </w:r>
      <w:r>
        <w:rPr>
          <w:rFonts w:ascii="Times New Roman" w:hAnsi="Times New Roman" w:cs="Times New Roman"/>
        </w:rPr>
        <w:instrText>. 2018;46(W1):W229-W234.</w:instrText>
      </w:r>
    </w:p>
    <w:p w14:paraId="4187A09A"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5.</w:instrText>
      </w:r>
      <w:r>
        <w:rPr>
          <w:rFonts w:ascii="Times New Roman" w:hAnsi="Times New Roman" w:cs="Times New Roman"/>
        </w:rPr>
        <w:tab/>
        <w:instrText xml:space="preserve">Pradier L, Tissot T, Fiston-Lavier AS, Bedhomme S. PlasForest: a homology-based random forest classifier for plasmid detection in genomic datasets. </w:instrText>
      </w:r>
      <w:r>
        <w:rPr>
          <w:rFonts w:ascii="Times New Roman" w:hAnsi="Times New Roman" w:cs="Times New Roman"/>
          <w:i/>
          <w:iCs/>
        </w:rPr>
        <w:instrText>BMC bioinformatics</w:instrText>
      </w:r>
      <w:r>
        <w:rPr>
          <w:rFonts w:ascii="Times New Roman" w:hAnsi="Times New Roman" w:cs="Times New Roman"/>
        </w:rPr>
        <w:instrText>. 2021;22(1):349.</w:instrText>
      </w:r>
    </w:p>
    <w:p w14:paraId="0B2919B4"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6.</w:instrText>
      </w:r>
      <w:r>
        <w:rPr>
          <w:rFonts w:ascii="Times New Roman" w:hAnsi="Times New Roman" w:cs="Times New Roman"/>
        </w:rPr>
        <w:tab/>
        <w:instrText xml:space="preserve">Marks E, Goggins BJ, Cardona J, et al. Oral delivery of prolyl hydroxylase inhibitor: AKB-4924 promotes localized mucosal healing in a mouse model of colitis. </w:instrText>
      </w:r>
      <w:r>
        <w:rPr>
          <w:rFonts w:ascii="Times New Roman" w:hAnsi="Times New Roman" w:cs="Times New Roman"/>
          <w:i/>
          <w:iCs/>
        </w:rPr>
        <w:instrText>Inflammatory bowel diseases</w:instrText>
      </w:r>
      <w:r>
        <w:rPr>
          <w:rFonts w:ascii="Times New Roman" w:hAnsi="Times New Roman" w:cs="Times New Roman"/>
        </w:rPr>
        <w:instrText>. 2015;21(2):267-275.</w:instrText>
      </w:r>
    </w:p>
    <w:p w14:paraId="42CBB521"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7.</w:instrText>
      </w:r>
      <w:r>
        <w:rPr>
          <w:rFonts w:ascii="Times New Roman" w:hAnsi="Times New Roman" w:cs="Times New Roman"/>
        </w:rPr>
        <w:tab/>
        <w:instrText xml:space="preserve">Park AM, Tsunoda I. Forensic luminol reaction for detecting fecal occult blood in experimental mice. </w:instrText>
      </w:r>
      <w:r>
        <w:rPr>
          <w:rFonts w:ascii="Times New Roman" w:hAnsi="Times New Roman" w:cs="Times New Roman"/>
          <w:i/>
          <w:iCs/>
        </w:rPr>
        <w:instrText>Biotechniques</w:instrText>
      </w:r>
      <w:r>
        <w:rPr>
          <w:rFonts w:ascii="Times New Roman" w:hAnsi="Times New Roman" w:cs="Times New Roman"/>
        </w:rPr>
        <w:instrText>. 2018;65(4):227-230.</w:instrText>
      </w:r>
    </w:p>
    <w:p w14:paraId="1BF0894F"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8.</w:instrText>
      </w:r>
      <w:r>
        <w:rPr>
          <w:rFonts w:ascii="Times New Roman" w:hAnsi="Times New Roman" w:cs="Times New Roman"/>
        </w:rPr>
        <w:tab/>
        <w:instrText xml:space="preserve">Vilaseca J, Salas A, Guarner F, Rodriguez R, Martinez M, Malagelada J. Dietary fish oil reduces progression of chronic inflammatory lesions in a rat model of granulomatous colitis. </w:instrText>
      </w:r>
      <w:r>
        <w:rPr>
          <w:rFonts w:ascii="Times New Roman" w:hAnsi="Times New Roman" w:cs="Times New Roman"/>
          <w:i/>
          <w:iCs/>
        </w:rPr>
        <w:instrText>Gut</w:instrText>
      </w:r>
      <w:r>
        <w:rPr>
          <w:rFonts w:ascii="Times New Roman" w:hAnsi="Times New Roman" w:cs="Times New Roman"/>
        </w:rPr>
        <w:instrText>. 1990;31(5):539-544.</w:instrText>
      </w:r>
    </w:p>
    <w:p w14:paraId="75D058C3"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39.</w:instrText>
      </w:r>
      <w:r>
        <w:rPr>
          <w:rFonts w:ascii="Times New Roman" w:hAnsi="Times New Roman" w:cs="Times New Roman"/>
        </w:rPr>
        <w:tab/>
        <w:instrText xml:space="preserve">Dieleman, Palmen, Akol, et al. Chronic experimental colitis induced by dextran sulphate sodium (DSS) is characterized by Th1 and Th2 cytokines. </w:instrText>
      </w:r>
      <w:r>
        <w:rPr>
          <w:rFonts w:ascii="Times New Roman" w:hAnsi="Times New Roman" w:cs="Times New Roman"/>
          <w:i/>
          <w:iCs/>
        </w:rPr>
        <w:instrText>Clinical &amp; Experimental Immunology</w:instrText>
      </w:r>
      <w:r>
        <w:rPr>
          <w:rFonts w:ascii="Times New Roman" w:hAnsi="Times New Roman" w:cs="Times New Roman"/>
        </w:rPr>
        <w:instrText>. 1998;114(3):385-391.</w:instrText>
      </w:r>
    </w:p>
    <w:p w14:paraId="54EA3277"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40.</w:instrText>
      </w:r>
      <w:r>
        <w:rPr>
          <w:rFonts w:ascii="Times New Roman" w:hAnsi="Times New Roman" w:cs="Times New Roman"/>
        </w:rPr>
        <w:tab/>
        <w:instrText xml:space="preserve">Colosimo DA, Kohn JA, Luo PM, et al. Mapping interactions of microbial metabolites with human G-protein-coupled receptors. </w:instrText>
      </w:r>
      <w:r>
        <w:rPr>
          <w:rFonts w:ascii="Times New Roman" w:hAnsi="Times New Roman" w:cs="Times New Roman"/>
          <w:i/>
          <w:iCs/>
        </w:rPr>
        <w:instrText>Cell host &amp; microbe</w:instrText>
      </w:r>
      <w:r>
        <w:rPr>
          <w:rFonts w:ascii="Times New Roman" w:hAnsi="Times New Roman" w:cs="Times New Roman"/>
        </w:rPr>
        <w:instrText>. 2019;26(2):273-282.</w:instrText>
      </w:r>
    </w:p>
    <w:p w14:paraId="379EE25D"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41.</w:instrText>
      </w:r>
      <w:r>
        <w:rPr>
          <w:rFonts w:ascii="Times New Roman" w:hAnsi="Times New Roman" w:cs="Times New Roman"/>
        </w:rPr>
        <w:tab/>
        <w:instrText xml:space="preserve">Chometon TQ, Siqueira M da S, Sant´ anna JC, et al. A protocol for rapid monocyte isolation and generation of singular human monocyte-derived dendritic cells. </w:instrText>
      </w:r>
      <w:r>
        <w:rPr>
          <w:rFonts w:ascii="Times New Roman" w:hAnsi="Times New Roman" w:cs="Times New Roman"/>
          <w:i/>
          <w:iCs/>
        </w:rPr>
        <w:instrText>PLoS One</w:instrText>
      </w:r>
      <w:r>
        <w:rPr>
          <w:rFonts w:ascii="Times New Roman" w:hAnsi="Times New Roman" w:cs="Times New Roman"/>
        </w:rPr>
        <w:instrText>. 2020;15(4):e0231132.</w:instrText>
      </w:r>
    </w:p>
    <w:p w14:paraId="655EC92C"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42.</w:instrText>
      </w:r>
      <w:r>
        <w:rPr>
          <w:rFonts w:ascii="Times New Roman" w:hAnsi="Times New Roman" w:cs="Times New Roman"/>
        </w:rPr>
        <w:tab/>
        <w:instrText xml:space="preserve">Posch W, Lass-Flörl C, Wilflingseder D. Generation of human monocyte-derived dendritic cells from whole blood. </w:instrText>
      </w:r>
      <w:r>
        <w:rPr>
          <w:rFonts w:ascii="Times New Roman" w:hAnsi="Times New Roman" w:cs="Times New Roman"/>
          <w:i/>
          <w:iCs/>
        </w:rPr>
        <w:instrText>Journal of visualized experiments: JoVE</w:instrText>
      </w:r>
      <w:r>
        <w:rPr>
          <w:rFonts w:ascii="Times New Roman" w:hAnsi="Times New Roman" w:cs="Times New Roman"/>
        </w:rPr>
        <w:instrText>. 2016;(118):54968.</w:instrText>
      </w:r>
    </w:p>
    <w:p w14:paraId="00589074"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43.</w:instrText>
      </w:r>
      <w:r>
        <w:rPr>
          <w:rFonts w:ascii="Times New Roman" w:hAnsi="Times New Roman" w:cs="Times New Roman"/>
        </w:rPr>
        <w:tab/>
        <w:instrText xml:space="preserve">Nothias LF, Petras D, Schmid R, et al. Feature-based molecular networking in the GNPS analysis environment. </w:instrText>
      </w:r>
      <w:r>
        <w:rPr>
          <w:rFonts w:ascii="Times New Roman" w:hAnsi="Times New Roman" w:cs="Times New Roman"/>
          <w:i/>
          <w:iCs/>
        </w:rPr>
        <w:instrText>Nature methods</w:instrText>
      </w:r>
      <w:r>
        <w:rPr>
          <w:rFonts w:ascii="Times New Roman" w:hAnsi="Times New Roman" w:cs="Times New Roman"/>
        </w:rPr>
        <w:instrText>. 2020;17(9):905-908.</w:instrText>
      </w:r>
    </w:p>
    <w:p w14:paraId="60AA6218" w14:textId="77777777" w:rsidR="00E623CD" w:rsidRDefault="00E623CD">
      <w:pPr>
        <w:widowControl w:val="0"/>
        <w:autoSpaceDE w:val="0"/>
        <w:autoSpaceDN w:val="0"/>
        <w:adjustRightInd w:val="0"/>
        <w:rPr>
          <w:rFonts w:ascii="Times New Roman" w:hAnsi="Times New Roman" w:cs="Times New Roman"/>
        </w:rPr>
      </w:pPr>
      <w:r>
        <w:rPr>
          <w:rFonts w:ascii="Times New Roman" w:hAnsi="Times New Roman" w:cs="Times New Roman"/>
        </w:rPr>
        <w:instrText>44.</w:instrText>
      </w:r>
      <w:r>
        <w:rPr>
          <w:rFonts w:ascii="Times New Roman" w:hAnsi="Times New Roman" w:cs="Times New Roman"/>
        </w:rPr>
        <w:tab/>
        <w:instrText xml:space="preserve">Studier FW. Protein production by auto-induction in high-density shaking cultures. </w:instrText>
      </w:r>
      <w:r>
        <w:rPr>
          <w:rFonts w:ascii="Times New Roman" w:hAnsi="Times New Roman" w:cs="Times New Roman"/>
          <w:i/>
          <w:iCs/>
        </w:rPr>
        <w:instrText>Protein expression and purification</w:instrText>
      </w:r>
      <w:r>
        <w:rPr>
          <w:rFonts w:ascii="Times New Roman" w:hAnsi="Times New Roman" w:cs="Times New Roman"/>
        </w:rPr>
        <w:instrText>. 2005;41(1):207-234.</w:instrText>
      </w:r>
    </w:p>
    <w:p w14:paraId="38C61791" w14:textId="30989974" w:rsidR="004217EC" w:rsidRPr="009223D8" w:rsidRDefault="008408CD" w:rsidP="00E623CD">
      <w:pPr>
        <w:pStyle w:val="Bibliography"/>
      </w:pPr>
      <w:r>
        <w:fldChar w:fldCharType="end"/>
      </w:r>
    </w:p>
    <w:p w14:paraId="7DD72FDF" w14:textId="4A397C00" w:rsidR="00DF1C5A" w:rsidRPr="00DF1C5A" w:rsidRDefault="00DF1C5A" w:rsidP="00DE7B23">
      <w:pPr>
        <w:spacing w:after="120" w:line="360" w:lineRule="auto"/>
        <w:jc w:val="both"/>
        <w:rPr>
          <w:rFonts w:ascii="Calibri" w:hAnsi="Calibri" w:cs="Arial"/>
        </w:rPr>
      </w:pPr>
    </w:p>
    <w:sectPr w:rsidR="00DF1C5A" w:rsidRPr="00DF1C5A" w:rsidSect="00FE020D">
      <w:footerReference w:type="default" r:id="rId1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350EEB" w14:textId="77777777" w:rsidR="00C954E6" w:rsidRPr="009223D8" w:rsidRDefault="00C954E6" w:rsidP="006542E7">
      <w:r w:rsidRPr="009223D8">
        <w:separator/>
      </w:r>
    </w:p>
  </w:endnote>
  <w:endnote w:type="continuationSeparator" w:id="0">
    <w:p w14:paraId="0E00327C" w14:textId="77777777" w:rsidR="00C954E6" w:rsidRPr="009223D8" w:rsidRDefault="00C954E6" w:rsidP="006542E7">
      <w:r w:rsidRPr="009223D8">
        <w:continuationSeparator/>
      </w:r>
    </w:p>
  </w:endnote>
  <w:endnote w:type="continuationNotice" w:id="1">
    <w:p w14:paraId="0B678E8B" w14:textId="77777777" w:rsidR="00C954E6" w:rsidRPr="009223D8" w:rsidRDefault="00C954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Yu Mincho">
    <w:altName w:val="游明朝"/>
    <w:panose1 w:val="00000000000000000000"/>
    <w:charset w:val="80"/>
    <w:family w:val="roman"/>
    <w:notTrueType/>
    <w:pitch w:val="default"/>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4715406"/>
      <w:docPartObj>
        <w:docPartGallery w:val="Page Numbers (Bottom of Page)"/>
        <w:docPartUnique/>
      </w:docPartObj>
    </w:sdtPr>
    <w:sdtContent>
      <w:p w14:paraId="08969DF0" w14:textId="4AA08A05" w:rsidR="005E2044" w:rsidRPr="003C3F38" w:rsidRDefault="005E2044">
        <w:pPr>
          <w:pStyle w:val="Footer"/>
          <w:jc w:val="center"/>
        </w:pPr>
        <w:r>
          <w:fldChar w:fldCharType="begin"/>
        </w:r>
        <w:r w:rsidRPr="003C3F38">
          <w:instrText xml:space="preserve"> PAGE   \* MERGEFORMAT </w:instrText>
        </w:r>
        <w:r>
          <w:fldChar w:fldCharType="separate"/>
        </w:r>
        <w:r>
          <w:t>2</w:t>
        </w:r>
        <w:r>
          <w:fldChar w:fldCharType="end"/>
        </w:r>
      </w:p>
    </w:sdtContent>
  </w:sdt>
  <w:p w14:paraId="49E5EB57" w14:textId="4C44DB1C" w:rsidR="006542E7" w:rsidRPr="003C3F38" w:rsidRDefault="006542E7" w:rsidP="004F4A32">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13CAA" w14:textId="77777777" w:rsidR="00C954E6" w:rsidRPr="009223D8" w:rsidRDefault="00C954E6" w:rsidP="006542E7">
      <w:r w:rsidRPr="009223D8">
        <w:separator/>
      </w:r>
    </w:p>
  </w:footnote>
  <w:footnote w:type="continuationSeparator" w:id="0">
    <w:p w14:paraId="5BC56AEB" w14:textId="77777777" w:rsidR="00C954E6" w:rsidRPr="009223D8" w:rsidRDefault="00C954E6" w:rsidP="006542E7">
      <w:r w:rsidRPr="009223D8">
        <w:continuationSeparator/>
      </w:r>
    </w:p>
  </w:footnote>
  <w:footnote w:type="continuationNotice" w:id="1">
    <w:p w14:paraId="02646402" w14:textId="77777777" w:rsidR="00C954E6" w:rsidRPr="009223D8" w:rsidRDefault="00C954E6"/>
  </w:footnote>
</w:footnotes>
</file>

<file path=word/intelligence2.xml><?xml version="1.0" encoding="utf-8"?>
<int2:intelligence xmlns:int2="http://schemas.microsoft.com/office/intelligence/2020/intelligence" xmlns:oel="http://schemas.microsoft.com/office/2019/extlst">
  <int2:observations>
    <int2:textHash int2:hashCode="0Wy9BPOWeP/Ckr" int2:id="TQ8aEbCm">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D0E01"/>
    <w:multiLevelType w:val="hybridMultilevel"/>
    <w:tmpl w:val="FFFFFFFF"/>
    <w:lvl w:ilvl="0" w:tplc="FFFFFFFF">
      <w:start w:val="1"/>
      <w:numFmt w:val="bullet"/>
      <w:lvlText w:val=""/>
      <w:lvlJc w:val="left"/>
      <w:pPr>
        <w:ind w:left="720" w:hanging="360"/>
      </w:pPr>
      <w:rPr>
        <w:rFonts w:ascii="Symbol" w:hAnsi="Symbol" w:hint="default"/>
      </w:rPr>
    </w:lvl>
    <w:lvl w:ilvl="1" w:tplc="E93E6DBC">
      <w:start w:val="1"/>
      <w:numFmt w:val="bullet"/>
      <w:lvlText w:val="o"/>
      <w:lvlJc w:val="left"/>
      <w:pPr>
        <w:ind w:left="1440" w:hanging="360"/>
      </w:pPr>
      <w:rPr>
        <w:rFonts w:ascii="Courier New" w:hAnsi="Courier New" w:hint="default"/>
      </w:rPr>
    </w:lvl>
    <w:lvl w:ilvl="2" w:tplc="5BD09798">
      <w:start w:val="1"/>
      <w:numFmt w:val="bullet"/>
      <w:lvlText w:val=""/>
      <w:lvlJc w:val="left"/>
      <w:pPr>
        <w:ind w:left="2160" w:hanging="360"/>
      </w:pPr>
      <w:rPr>
        <w:rFonts w:ascii="Wingdings" w:hAnsi="Wingdings" w:hint="default"/>
      </w:rPr>
    </w:lvl>
    <w:lvl w:ilvl="3" w:tplc="103C44C0">
      <w:start w:val="1"/>
      <w:numFmt w:val="bullet"/>
      <w:lvlText w:val=""/>
      <w:lvlJc w:val="left"/>
      <w:pPr>
        <w:ind w:left="2880" w:hanging="360"/>
      </w:pPr>
      <w:rPr>
        <w:rFonts w:ascii="Symbol" w:hAnsi="Symbol" w:hint="default"/>
      </w:rPr>
    </w:lvl>
    <w:lvl w:ilvl="4" w:tplc="D2CA22AC">
      <w:start w:val="1"/>
      <w:numFmt w:val="bullet"/>
      <w:lvlText w:val="o"/>
      <w:lvlJc w:val="left"/>
      <w:pPr>
        <w:ind w:left="3600" w:hanging="360"/>
      </w:pPr>
      <w:rPr>
        <w:rFonts w:ascii="Courier New" w:hAnsi="Courier New" w:hint="default"/>
      </w:rPr>
    </w:lvl>
    <w:lvl w:ilvl="5" w:tplc="98FA372C">
      <w:start w:val="1"/>
      <w:numFmt w:val="bullet"/>
      <w:lvlText w:val=""/>
      <w:lvlJc w:val="left"/>
      <w:pPr>
        <w:ind w:left="4320" w:hanging="360"/>
      </w:pPr>
      <w:rPr>
        <w:rFonts w:ascii="Wingdings" w:hAnsi="Wingdings" w:hint="default"/>
      </w:rPr>
    </w:lvl>
    <w:lvl w:ilvl="6" w:tplc="16229752">
      <w:start w:val="1"/>
      <w:numFmt w:val="bullet"/>
      <w:lvlText w:val=""/>
      <w:lvlJc w:val="left"/>
      <w:pPr>
        <w:ind w:left="5040" w:hanging="360"/>
      </w:pPr>
      <w:rPr>
        <w:rFonts w:ascii="Symbol" w:hAnsi="Symbol" w:hint="default"/>
      </w:rPr>
    </w:lvl>
    <w:lvl w:ilvl="7" w:tplc="8DBC0556">
      <w:start w:val="1"/>
      <w:numFmt w:val="bullet"/>
      <w:lvlText w:val="o"/>
      <w:lvlJc w:val="left"/>
      <w:pPr>
        <w:ind w:left="5760" w:hanging="360"/>
      </w:pPr>
      <w:rPr>
        <w:rFonts w:ascii="Courier New" w:hAnsi="Courier New" w:hint="default"/>
      </w:rPr>
    </w:lvl>
    <w:lvl w:ilvl="8" w:tplc="20362986">
      <w:start w:val="1"/>
      <w:numFmt w:val="bullet"/>
      <w:lvlText w:val=""/>
      <w:lvlJc w:val="left"/>
      <w:pPr>
        <w:ind w:left="6480" w:hanging="360"/>
      </w:pPr>
      <w:rPr>
        <w:rFonts w:ascii="Wingdings" w:hAnsi="Wingdings" w:hint="default"/>
      </w:rPr>
    </w:lvl>
  </w:abstractNum>
  <w:abstractNum w:abstractNumId="1" w15:restartNumberingAfterBreak="0">
    <w:nsid w:val="20CA173A"/>
    <w:multiLevelType w:val="hybridMultilevel"/>
    <w:tmpl w:val="6750D704"/>
    <w:lvl w:ilvl="0" w:tplc="667076E4">
      <w:start w:val="1"/>
      <w:numFmt w:val="bullet"/>
      <w:lvlText w:val=""/>
      <w:lvlJc w:val="left"/>
      <w:pPr>
        <w:ind w:left="720" w:hanging="360"/>
      </w:pPr>
      <w:rPr>
        <w:rFonts w:ascii="Symbol" w:hAnsi="Symbol" w:hint="default"/>
      </w:rPr>
    </w:lvl>
    <w:lvl w:ilvl="1" w:tplc="8190D716">
      <w:start w:val="1"/>
      <w:numFmt w:val="bullet"/>
      <w:lvlText w:val="o"/>
      <w:lvlJc w:val="left"/>
      <w:pPr>
        <w:ind w:left="1440" w:hanging="360"/>
      </w:pPr>
      <w:rPr>
        <w:rFonts w:ascii="Courier New" w:hAnsi="Courier New" w:hint="default"/>
      </w:rPr>
    </w:lvl>
    <w:lvl w:ilvl="2" w:tplc="089A3F2A">
      <w:start w:val="1"/>
      <w:numFmt w:val="bullet"/>
      <w:lvlText w:val=""/>
      <w:lvlJc w:val="left"/>
      <w:pPr>
        <w:ind w:left="2160" w:hanging="360"/>
      </w:pPr>
      <w:rPr>
        <w:rFonts w:ascii="Wingdings" w:hAnsi="Wingdings" w:hint="default"/>
      </w:rPr>
    </w:lvl>
    <w:lvl w:ilvl="3" w:tplc="8C6222DA">
      <w:start w:val="1"/>
      <w:numFmt w:val="bullet"/>
      <w:lvlText w:val=""/>
      <w:lvlJc w:val="left"/>
      <w:pPr>
        <w:ind w:left="2880" w:hanging="360"/>
      </w:pPr>
      <w:rPr>
        <w:rFonts w:ascii="Symbol" w:hAnsi="Symbol" w:hint="default"/>
      </w:rPr>
    </w:lvl>
    <w:lvl w:ilvl="4" w:tplc="50A8A380">
      <w:start w:val="1"/>
      <w:numFmt w:val="bullet"/>
      <w:lvlText w:val="o"/>
      <w:lvlJc w:val="left"/>
      <w:pPr>
        <w:ind w:left="3600" w:hanging="360"/>
      </w:pPr>
      <w:rPr>
        <w:rFonts w:ascii="Courier New" w:hAnsi="Courier New" w:hint="default"/>
      </w:rPr>
    </w:lvl>
    <w:lvl w:ilvl="5" w:tplc="10DE64AC">
      <w:start w:val="1"/>
      <w:numFmt w:val="bullet"/>
      <w:lvlText w:val=""/>
      <w:lvlJc w:val="left"/>
      <w:pPr>
        <w:ind w:left="4320" w:hanging="360"/>
      </w:pPr>
      <w:rPr>
        <w:rFonts w:ascii="Wingdings" w:hAnsi="Wingdings" w:hint="default"/>
      </w:rPr>
    </w:lvl>
    <w:lvl w:ilvl="6" w:tplc="74427462">
      <w:start w:val="1"/>
      <w:numFmt w:val="bullet"/>
      <w:lvlText w:val=""/>
      <w:lvlJc w:val="left"/>
      <w:pPr>
        <w:ind w:left="5040" w:hanging="360"/>
      </w:pPr>
      <w:rPr>
        <w:rFonts w:ascii="Symbol" w:hAnsi="Symbol" w:hint="default"/>
      </w:rPr>
    </w:lvl>
    <w:lvl w:ilvl="7" w:tplc="4C90C3A4">
      <w:start w:val="1"/>
      <w:numFmt w:val="bullet"/>
      <w:lvlText w:val="o"/>
      <w:lvlJc w:val="left"/>
      <w:pPr>
        <w:ind w:left="5760" w:hanging="360"/>
      </w:pPr>
      <w:rPr>
        <w:rFonts w:ascii="Courier New" w:hAnsi="Courier New" w:hint="default"/>
      </w:rPr>
    </w:lvl>
    <w:lvl w:ilvl="8" w:tplc="19542292">
      <w:start w:val="1"/>
      <w:numFmt w:val="bullet"/>
      <w:lvlText w:val=""/>
      <w:lvlJc w:val="left"/>
      <w:pPr>
        <w:ind w:left="6480" w:hanging="360"/>
      </w:pPr>
      <w:rPr>
        <w:rFonts w:ascii="Wingdings" w:hAnsi="Wingdings" w:hint="default"/>
      </w:rPr>
    </w:lvl>
  </w:abstractNum>
  <w:abstractNum w:abstractNumId="2" w15:restartNumberingAfterBreak="0">
    <w:nsid w:val="26651CC5"/>
    <w:multiLevelType w:val="hybridMultilevel"/>
    <w:tmpl w:val="DC868BF8"/>
    <w:lvl w:ilvl="0" w:tplc="4E56CE10">
      <w:start w:val="1"/>
      <w:numFmt w:val="decimal"/>
      <w:lvlText w:val="%1."/>
      <w:lvlJc w:val="left"/>
      <w:pPr>
        <w:ind w:left="720" w:hanging="360"/>
      </w:pPr>
    </w:lvl>
    <w:lvl w:ilvl="1" w:tplc="BC883748">
      <w:start w:val="1"/>
      <w:numFmt w:val="lowerLetter"/>
      <w:lvlText w:val="%2."/>
      <w:lvlJc w:val="left"/>
      <w:pPr>
        <w:ind w:left="1440" w:hanging="360"/>
      </w:pPr>
    </w:lvl>
    <w:lvl w:ilvl="2" w:tplc="47BEC0A8">
      <w:start w:val="1"/>
      <w:numFmt w:val="lowerRoman"/>
      <w:lvlText w:val="%3."/>
      <w:lvlJc w:val="right"/>
      <w:pPr>
        <w:ind w:left="2160" w:hanging="180"/>
      </w:pPr>
    </w:lvl>
    <w:lvl w:ilvl="3" w:tplc="98A8FF7E">
      <w:start w:val="1"/>
      <w:numFmt w:val="decimal"/>
      <w:lvlText w:val="%4."/>
      <w:lvlJc w:val="left"/>
      <w:pPr>
        <w:ind w:left="2880" w:hanging="360"/>
      </w:pPr>
    </w:lvl>
    <w:lvl w:ilvl="4" w:tplc="510EE084">
      <w:start w:val="1"/>
      <w:numFmt w:val="lowerLetter"/>
      <w:lvlText w:val="%5."/>
      <w:lvlJc w:val="left"/>
      <w:pPr>
        <w:ind w:left="3600" w:hanging="360"/>
      </w:pPr>
    </w:lvl>
    <w:lvl w:ilvl="5" w:tplc="D0329DC8">
      <w:start w:val="1"/>
      <w:numFmt w:val="lowerRoman"/>
      <w:lvlText w:val="%6."/>
      <w:lvlJc w:val="right"/>
      <w:pPr>
        <w:ind w:left="4320" w:hanging="180"/>
      </w:pPr>
    </w:lvl>
    <w:lvl w:ilvl="6" w:tplc="A5B22EB4">
      <w:start w:val="1"/>
      <w:numFmt w:val="decimal"/>
      <w:lvlText w:val="%7."/>
      <w:lvlJc w:val="left"/>
      <w:pPr>
        <w:ind w:left="5040" w:hanging="360"/>
      </w:pPr>
    </w:lvl>
    <w:lvl w:ilvl="7" w:tplc="0AC8F264">
      <w:start w:val="1"/>
      <w:numFmt w:val="lowerLetter"/>
      <w:lvlText w:val="%8."/>
      <w:lvlJc w:val="left"/>
      <w:pPr>
        <w:ind w:left="5760" w:hanging="360"/>
      </w:pPr>
    </w:lvl>
    <w:lvl w:ilvl="8" w:tplc="93C22414">
      <w:start w:val="1"/>
      <w:numFmt w:val="lowerRoman"/>
      <w:lvlText w:val="%9."/>
      <w:lvlJc w:val="right"/>
      <w:pPr>
        <w:ind w:left="6480" w:hanging="180"/>
      </w:pPr>
    </w:lvl>
  </w:abstractNum>
  <w:abstractNum w:abstractNumId="3" w15:restartNumberingAfterBreak="0">
    <w:nsid w:val="35873E44"/>
    <w:multiLevelType w:val="hybridMultilevel"/>
    <w:tmpl w:val="FC1ECE08"/>
    <w:lvl w:ilvl="0" w:tplc="A4C22224">
      <w:start w:val="1"/>
      <w:numFmt w:val="decimal"/>
      <w:lvlText w:val="%1."/>
      <w:lvlJc w:val="left"/>
      <w:pPr>
        <w:ind w:left="720" w:hanging="360"/>
      </w:pPr>
    </w:lvl>
    <w:lvl w:ilvl="1" w:tplc="168C79C0">
      <w:start w:val="1"/>
      <w:numFmt w:val="lowerLetter"/>
      <w:lvlText w:val="%2."/>
      <w:lvlJc w:val="left"/>
      <w:pPr>
        <w:ind w:left="1440" w:hanging="360"/>
      </w:pPr>
    </w:lvl>
    <w:lvl w:ilvl="2" w:tplc="26E45A94">
      <w:start w:val="1"/>
      <w:numFmt w:val="lowerRoman"/>
      <w:lvlText w:val="%3."/>
      <w:lvlJc w:val="right"/>
      <w:pPr>
        <w:ind w:left="2160" w:hanging="180"/>
      </w:pPr>
    </w:lvl>
    <w:lvl w:ilvl="3" w:tplc="6FB88208">
      <w:start w:val="1"/>
      <w:numFmt w:val="decimal"/>
      <w:lvlText w:val="%4."/>
      <w:lvlJc w:val="left"/>
      <w:pPr>
        <w:ind w:left="2880" w:hanging="360"/>
      </w:pPr>
    </w:lvl>
    <w:lvl w:ilvl="4" w:tplc="D46CDFE2">
      <w:start w:val="1"/>
      <w:numFmt w:val="lowerLetter"/>
      <w:lvlText w:val="%5."/>
      <w:lvlJc w:val="left"/>
      <w:pPr>
        <w:ind w:left="3600" w:hanging="360"/>
      </w:pPr>
    </w:lvl>
    <w:lvl w:ilvl="5" w:tplc="9F6C5BC8">
      <w:start w:val="1"/>
      <w:numFmt w:val="lowerRoman"/>
      <w:lvlText w:val="%6."/>
      <w:lvlJc w:val="right"/>
      <w:pPr>
        <w:ind w:left="4320" w:hanging="180"/>
      </w:pPr>
    </w:lvl>
    <w:lvl w:ilvl="6" w:tplc="643A8D20">
      <w:start w:val="1"/>
      <w:numFmt w:val="decimal"/>
      <w:lvlText w:val="%7."/>
      <w:lvlJc w:val="left"/>
      <w:pPr>
        <w:ind w:left="5040" w:hanging="360"/>
      </w:pPr>
    </w:lvl>
    <w:lvl w:ilvl="7" w:tplc="683E7A56">
      <w:start w:val="1"/>
      <w:numFmt w:val="lowerLetter"/>
      <w:lvlText w:val="%8."/>
      <w:lvlJc w:val="left"/>
      <w:pPr>
        <w:ind w:left="5760" w:hanging="360"/>
      </w:pPr>
    </w:lvl>
    <w:lvl w:ilvl="8" w:tplc="C8FE614A">
      <w:start w:val="1"/>
      <w:numFmt w:val="lowerRoman"/>
      <w:lvlText w:val="%9."/>
      <w:lvlJc w:val="right"/>
      <w:pPr>
        <w:ind w:left="6480" w:hanging="180"/>
      </w:pPr>
    </w:lvl>
  </w:abstractNum>
  <w:abstractNum w:abstractNumId="4" w15:restartNumberingAfterBreak="0">
    <w:nsid w:val="42090B18"/>
    <w:multiLevelType w:val="hybridMultilevel"/>
    <w:tmpl w:val="7DAA49DA"/>
    <w:lvl w:ilvl="0" w:tplc="8D963742">
      <w:start w:val="1"/>
      <w:numFmt w:val="decimal"/>
      <w:lvlText w:val="%1."/>
      <w:lvlJc w:val="left"/>
      <w:pPr>
        <w:ind w:left="720" w:hanging="360"/>
      </w:pPr>
    </w:lvl>
    <w:lvl w:ilvl="1" w:tplc="3864ACE0">
      <w:start w:val="1"/>
      <w:numFmt w:val="lowerLetter"/>
      <w:lvlText w:val="%2."/>
      <w:lvlJc w:val="left"/>
      <w:pPr>
        <w:ind w:left="1440" w:hanging="360"/>
      </w:pPr>
    </w:lvl>
    <w:lvl w:ilvl="2" w:tplc="7A42B644">
      <w:start w:val="1"/>
      <w:numFmt w:val="lowerRoman"/>
      <w:lvlText w:val="%3."/>
      <w:lvlJc w:val="right"/>
      <w:pPr>
        <w:ind w:left="2160" w:hanging="180"/>
      </w:pPr>
    </w:lvl>
    <w:lvl w:ilvl="3" w:tplc="EF6A5802">
      <w:start w:val="1"/>
      <w:numFmt w:val="decimal"/>
      <w:lvlText w:val="%4."/>
      <w:lvlJc w:val="left"/>
      <w:pPr>
        <w:ind w:left="2880" w:hanging="360"/>
      </w:pPr>
    </w:lvl>
    <w:lvl w:ilvl="4" w:tplc="D0889A96">
      <w:start w:val="1"/>
      <w:numFmt w:val="lowerLetter"/>
      <w:lvlText w:val="%5."/>
      <w:lvlJc w:val="left"/>
      <w:pPr>
        <w:ind w:left="3600" w:hanging="360"/>
      </w:pPr>
    </w:lvl>
    <w:lvl w:ilvl="5" w:tplc="0A942B46">
      <w:start w:val="1"/>
      <w:numFmt w:val="lowerRoman"/>
      <w:lvlText w:val="%6."/>
      <w:lvlJc w:val="right"/>
      <w:pPr>
        <w:ind w:left="4320" w:hanging="180"/>
      </w:pPr>
    </w:lvl>
    <w:lvl w:ilvl="6" w:tplc="A1104B36">
      <w:start w:val="1"/>
      <w:numFmt w:val="decimal"/>
      <w:lvlText w:val="%7."/>
      <w:lvlJc w:val="left"/>
      <w:pPr>
        <w:ind w:left="5040" w:hanging="360"/>
      </w:pPr>
    </w:lvl>
    <w:lvl w:ilvl="7" w:tplc="C848F05E">
      <w:start w:val="1"/>
      <w:numFmt w:val="lowerLetter"/>
      <w:lvlText w:val="%8."/>
      <w:lvlJc w:val="left"/>
      <w:pPr>
        <w:ind w:left="5760" w:hanging="360"/>
      </w:pPr>
    </w:lvl>
    <w:lvl w:ilvl="8" w:tplc="02B05218">
      <w:start w:val="1"/>
      <w:numFmt w:val="lowerRoman"/>
      <w:lvlText w:val="%9."/>
      <w:lvlJc w:val="right"/>
      <w:pPr>
        <w:ind w:left="6480" w:hanging="180"/>
      </w:pPr>
    </w:lvl>
  </w:abstractNum>
  <w:abstractNum w:abstractNumId="5" w15:restartNumberingAfterBreak="0">
    <w:nsid w:val="427A776C"/>
    <w:multiLevelType w:val="hybridMultilevel"/>
    <w:tmpl w:val="6E46D63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1676BE"/>
    <w:multiLevelType w:val="hybridMultilevel"/>
    <w:tmpl w:val="50042B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CC0656"/>
    <w:multiLevelType w:val="hybridMultilevel"/>
    <w:tmpl w:val="94305B78"/>
    <w:lvl w:ilvl="0" w:tplc="86FE282C">
      <w:start w:val="1"/>
      <w:numFmt w:val="decimal"/>
      <w:lvlText w:val="%1."/>
      <w:lvlJc w:val="left"/>
      <w:pPr>
        <w:ind w:left="1020" w:hanging="360"/>
      </w:pPr>
    </w:lvl>
    <w:lvl w:ilvl="1" w:tplc="8B26D5C4">
      <w:start w:val="1"/>
      <w:numFmt w:val="decimal"/>
      <w:lvlText w:val="%2."/>
      <w:lvlJc w:val="left"/>
      <w:pPr>
        <w:ind w:left="1020" w:hanging="360"/>
      </w:pPr>
    </w:lvl>
    <w:lvl w:ilvl="2" w:tplc="758E4B88">
      <w:start w:val="1"/>
      <w:numFmt w:val="decimal"/>
      <w:lvlText w:val="%3."/>
      <w:lvlJc w:val="left"/>
      <w:pPr>
        <w:ind w:left="1020" w:hanging="360"/>
      </w:pPr>
    </w:lvl>
    <w:lvl w:ilvl="3" w:tplc="2CA4EEBE">
      <w:start w:val="1"/>
      <w:numFmt w:val="decimal"/>
      <w:lvlText w:val="%4."/>
      <w:lvlJc w:val="left"/>
      <w:pPr>
        <w:ind w:left="1020" w:hanging="360"/>
      </w:pPr>
    </w:lvl>
    <w:lvl w:ilvl="4" w:tplc="6F36CFE2">
      <w:start w:val="1"/>
      <w:numFmt w:val="decimal"/>
      <w:lvlText w:val="%5."/>
      <w:lvlJc w:val="left"/>
      <w:pPr>
        <w:ind w:left="1020" w:hanging="360"/>
      </w:pPr>
    </w:lvl>
    <w:lvl w:ilvl="5" w:tplc="98D0E204">
      <w:start w:val="1"/>
      <w:numFmt w:val="decimal"/>
      <w:lvlText w:val="%6."/>
      <w:lvlJc w:val="left"/>
      <w:pPr>
        <w:ind w:left="1020" w:hanging="360"/>
      </w:pPr>
    </w:lvl>
    <w:lvl w:ilvl="6" w:tplc="787C993A">
      <w:start w:val="1"/>
      <w:numFmt w:val="decimal"/>
      <w:lvlText w:val="%7."/>
      <w:lvlJc w:val="left"/>
      <w:pPr>
        <w:ind w:left="1020" w:hanging="360"/>
      </w:pPr>
    </w:lvl>
    <w:lvl w:ilvl="7" w:tplc="B0DEE48E">
      <w:start w:val="1"/>
      <w:numFmt w:val="decimal"/>
      <w:lvlText w:val="%8."/>
      <w:lvlJc w:val="left"/>
      <w:pPr>
        <w:ind w:left="1020" w:hanging="360"/>
      </w:pPr>
    </w:lvl>
    <w:lvl w:ilvl="8" w:tplc="AAA034E8">
      <w:start w:val="1"/>
      <w:numFmt w:val="decimal"/>
      <w:lvlText w:val="%9."/>
      <w:lvlJc w:val="left"/>
      <w:pPr>
        <w:ind w:left="1020" w:hanging="360"/>
      </w:pPr>
    </w:lvl>
  </w:abstractNum>
  <w:abstractNum w:abstractNumId="8" w15:restartNumberingAfterBreak="0">
    <w:nsid w:val="67BE3B1B"/>
    <w:multiLevelType w:val="hybridMultilevel"/>
    <w:tmpl w:val="8AAA0BB6"/>
    <w:lvl w:ilvl="0" w:tplc="59CC5586">
      <w:numFmt w:val="bullet"/>
      <w:lvlText w:val="-"/>
      <w:lvlJc w:val="left"/>
      <w:pPr>
        <w:ind w:left="720" w:hanging="360"/>
      </w:pPr>
      <w:rPr>
        <w:rFonts w:ascii="Times New Roman" w:eastAsiaTheme="minorHAnsi" w:hAnsi="Times New Roman" w:cs="Times New Roman" w:hint="default"/>
        <w:u w:val="no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173410A"/>
    <w:multiLevelType w:val="hybridMultilevel"/>
    <w:tmpl w:val="FFFFFFFF"/>
    <w:lvl w:ilvl="0" w:tplc="7E2CF432">
      <w:start w:val="1"/>
      <w:numFmt w:val="bullet"/>
      <w:lvlText w:val=""/>
      <w:lvlJc w:val="left"/>
      <w:pPr>
        <w:ind w:left="720" w:hanging="360"/>
      </w:pPr>
      <w:rPr>
        <w:rFonts w:ascii="Symbol" w:hAnsi="Symbol" w:hint="default"/>
      </w:rPr>
    </w:lvl>
    <w:lvl w:ilvl="1" w:tplc="AB600870">
      <w:start w:val="1"/>
      <w:numFmt w:val="bullet"/>
      <w:lvlText w:val="o"/>
      <w:lvlJc w:val="left"/>
      <w:pPr>
        <w:ind w:left="1440" w:hanging="360"/>
      </w:pPr>
      <w:rPr>
        <w:rFonts w:ascii="Courier New" w:hAnsi="Courier New" w:hint="default"/>
      </w:rPr>
    </w:lvl>
    <w:lvl w:ilvl="2" w:tplc="236AE0BC">
      <w:start w:val="1"/>
      <w:numFmt w:val="bullet"/>
      <w:lvlText w:val=""/>
      <w:lvlJc w:val="left"/>
      <w:pPr>
        <w:ind w:left="2160" w:hanging="360"/>
      </w:pPr>
      <w:rPr>
        <w:rFonts w:ascii="Wingdings" w:hAnsi="Wingdings" w:hint="default"/>
      </w:rPr>
    </w:lvl>
    <w:lvl w:ilvl="3" w:tplc="19009A56">
      <w:start w:val="1"/>
      <w:numFmt w:val="bullet"/>
      <w:lvlText w:val=""/>
      <w:lvlJc w:val="left"/>
      <w:pPr>
        <w:ind w:left="2880" w:hanging="360"/>
      </w:pPr>
      <w:rPr>
        <w:rFonts w:ascii="Symbol" w:hAnsi="Symbol" w:hint="default"/>
      </w:rPr>
    </w:lvl>
    <w:lvl w:ilvl="4" w:tplc="820A5AFE">
      <w:start w:val="1"/>
      <w:numFmt w:val="bullet"/>
      <w:lvlText w:val="o"/>
      <w:lvlJc w:val="left"/>
      <w:pPr>
        <w:ind w:left="3600" w:hanging="360"/>
      </w:pPr>
      <w:rPr>
        <w:rFonts w:ascii="Courier New" w:hAnsi="Courier New" w:hint="default"/>
      </w:rPr>
    </w:lvl>
    <w:lvl w:ilvl="5" w:tplc="5A6E87EA">
      <w:start w:val="1"/>
      <w:numFmt w:val="bullet"/>
      <w:lvlText w:val=""/>
      <w:lvlJc w:val="left"/>
      <w:pPr>
        <w:ind w:left="4320" w:hanging="360"/>
      </w:pPr>
      <w:rPr>
        <w:rFonts w:ascii="Wingdings" w:hAnsi="Wingdings" w:hint="default"/>
      </w:rPr>
    </w:lvl>
    <w:lvl w:ilvl="6" w:tplc="88E40562">
      <w:start w:val="1"/>
      <w:numFmt w:val="bullet"/>
      <w:lvlText w:val=""/>
      <w:lvlJc w:val="left"/>
      <w:pPr>
        <w:ind w:left="5040" w:hanging="360"/>
      </w:pPr>
      <w:rPr>
        <w:rFonts w:ascii="Symbol" w:hAnsi="Symbol" w:hint="default"/>
      </w:rPr>
    </w:lvl>
    <w:lvl w:ilvl="7" w:tplc="C5F26C4C">
      <w:start w:val="1"/>
      <w:numFmt w:val="bullet"/>
      <w:lvlText w:val="o"/>
      <w:lvlJc w:val="left"/>
      <w:pPr>
        <w:ind w:left="5760" w:hanging="360"/>
      </w:pPr>
      <w:rPr>
        <w:rFonts w:ascii="Courier New" w:hAnsi="Courier New" w:hint="default"/>
      </w:rPr>
    </w:lvl>
    <w:lvl w:ilvl="8" w:tplc="3FC6FC80">
      <w:start w:val="1"/>
      <w:numFmt w:val="bullet"/>
      <w:lvlText w:val=""/>
      <w:lvlJc w:val="left"/>
      <w:pPr>
        <w:ind w:left="6480" w:hanging="360"/>
      </w:pPr>
      <w:rPr>
        <w:rFonts w:ascii="Wingdings" w:hAnsi="Wingdings" w:hint="default"/>
      </w:rPr>
    </w:lvl>
  </w:abstractNum>
  <w:num w:numId="1" w16cid:durableId="1954704715">
    <w:abstractNumId w:val="2"/>
  </w:num>
  <w:num w:numId="2" w16cid:durableId="1882478334">
    <w:abstractNumId w:val="4"/>
  </w:num>
  <w:num w:numId="3" w16cid:durableId="546380548">
    <w:abstractNumId w:val="1"/>
  </w:num>
  <w:num w:numId="4" w16cid:durableId="1227498685">
    <w:abstractNumId w:val="6"/>
  </w:num>
  <w:num w:numId="5" w16cid:durableId="224990651">
    <w:abstractNumId w:val="0"/>
  </w:num>
  <w:num w:numId="6" w16cid:durableId="893470660">
    <w:abstractNumId w:val="5"/>
  </w:num>
  <w:num w:numId="7" w16cid:durableId="1065303526">
    <w:abstractNumId w:val="3"/>
  </w:num>
  <w:num w:numId="8" w16cid:durableId="1288244268">
    <w:abstractNumId w:val="8"/>
  </w:num>
  <w:num w:numId="9" w16cid:durableId="2030913481">
    <w:abstractNumId w:val="7"/>
  </w:num>
  <w:num w:numId="10" w16cid:durableId="9845785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atew260xasress9c5vwf9trdafpt2d5f2&quot;&gt;CSIRO&lt;record-ids&gt;&lt;item&gt;689&lt;/item&gt;&lt;/record-ids&gt;&lt;/item&gt;&lt;/Libraries&gt;"/>
  </w:docVars>
  <w:rsids>
    <w:rsidRoot w:val="00E85866"/>
    <w:rsid w:val="00000267"/>
    <w:rsid w:val="00000452"/>
    <w:rsid w:val="000005B5"/>
    <w:rsid w:val="00000738"/>
    <w:rsid w:val="00000D43"/>
    <w:rsid w:val="00001240"/>
    <w:rsid w:val="00001452"/>
    <w:rsid w:val="000015E5"/>
    <w:rsid w:val="0000192B"/>
    <w:rsid w:val="00001C07"/>
    <w:rsid w:val="00001CFD"/>
    <w:rsid w:val="00001F5E"/>
    <w:rsid w:val="00001F91"/>
    <w:rsid w:val="000020EF"/>
    <w:rsid w:val="0000258F"/>
    <w:rsid w:val="00002B29"/>
    <w:rsid w:val="00002F17"/>
    <w:rsid w:val="00003387"/>
    <w:rsid w:val="0000351D"/>
    <w:rsid w:val="000038FA"/>
    <w:rsid w:val="00003C64"/>
    <w:rsid w:val="000040BE"/>
    <w:rsid w:val="0000431C"/>
    <w:rsid w:val="000045C5"/>
    <w:rsid w:val="00004C4F"/>
    <w:rsid w:val="00004CBE"/>
    <w:rsid w:val="00004D9F"/>
    <w:rsid w:val="00004F4C"/>
    <w:rsid w:val="00005149"/>
    <w:rsid w:val="0000529B"/>
    <w:rsid w:val="00005601"/>
    <w:rsid w:val="00005BF2"/>
    <w:rsid w:val="00006205"/>
    <w:rsid w:val="000066AF"/>
    <w:rsid w:val="00006AE6"/>
    <w:rsid w:val="000070C5"/>
    <w:rsid w:val="00007465"/>
    <w:rsid w:val="000076B5"/>
    <w:rsid w:val="000077EA"/>
    <w:rsid w:val="0000793B"/>
    <w:rsid w:val="00010150"/>
    <w:rsid w:val="0001032B"/>
    <w:rsid w:val="000104D7"/>
    <w:rsid w:val="000105AC"/>
    <w:rsid w:val="00010E8F"/>
    <w:rsid w:val="00011076"/>
    <w:rsid w:val="0001181B"/>
    <w:rsid w:val="00011826"/>
    <w:rsid w:val="0001191D"/>
    <w:rsid w:val="00011BDC"/>
    <w:rsid w:val="00011E6D"/>
    <w:rsid w:val="0001281B"/>
    <w:rsid w:val="00012BEB"/>
    <w:rsid w:val="00012D70"/>
    <w:rsid w:val="00013181"/>
    <w:rsid w:val="00013728"/>
    <w:rsid w:val="00013732"/>
    <w:rsid w:val="000139A4"/>
    <w:rsid w:val="00013C4B"/>
    <w:rsid w:val="00013D4C"/>
    <w:rsid w:val="00013D83"/>
    <w:rsid w:val="00013E29"/>
    <w:rsid w:val="000141C1"/>
    <w:rsid w:val="00014A0C"/>
    <w:rsid w:val="00014C8A"/>
    <w:rsid w:val="00014E69"/>
    <w:rsid w:val="00015295"/>
    <w:rsid w:val="000152D2"/>
    <w:rsid w:val="00015448"/>
    <w:rsid w:val="00015B4E"/>
    <w:rsid w:val="00015C0F"/>
    <w:rsid w:val="00015EF3"/>
    <w:rsid w:val="000162C0"/>
    <w:rsid w:val="000165E5"/>
    <w:rsid w:val="00016AC0"/>
    <w:rsid w:val="000176B0"/>
    <w:rsid w:val="00017816"/>
    <w:rsid w:val="00017868"/>
    <w:rsid w:val="00017B1C"/>
    <w:rsid w:val="00017C0F"/>
    <w:rsid w:val="00017E2F"/>
    <w:rsid w:val="00017F47"/>
    <w:rsid w:val="0001AA13"/>
    <w:rsid w:val="0002023C"/>
    <w:rsid w:val="00020356"/>
    <w:rsid w:val="00020436"/>
    <w:rsid w:val="00020816"/>
    <w:rsid w:val="00020CC3"/>
    <w:rsid w:val="00020D53"/>
    <w:rsid w:val="00020EA3"/>
    <w:rsid w:val="00021032"/>
    <w:rsid w:val="000210A3"/>
    <w:rsid w:val="00021A37"/>
    <w:rsid w:val="00021C73"/>
    <w:rsid w:val="00021D39"/>
    <w:rsid w:val="0002223A"/>
    <w:rsid w:val="000222C2"/>
    <w:rsid w:val="00022358"/>
    <w:rsid w:val="0002279A"/>
    <w:rsid w:val="00022B7B"/>
    <w:rsid w:val="00022CA4"/>
    <w:rsid w:val="00022CF5"/>
    <w:rsid w:val="00022EAA"/>
    <w:rsid w:val="000246A2"/>
    <w:rsid w:val="00024AC4"/>
    <w:rsid w:val="00024CD8"/>
    <w:rsid w:val="00024E46"/>
    <w:rsid w:val="00025167"/>
    <w:rsid w:val="0002519C"/>
    <w:rsid w:val="000251B3"/>
    <w:rsid w:val="00025247"/>
    <w:rsid w:val="00025DCD"/>
    <w:rsid w:val="00025E39"/>
    <w:rsid w:val="00026092"/>
    <w:rsid w:val="000263E3"/>
    <w:rsid w:val="00026DAD"/>
    <w:rsid w:val="00027007"/>
    <w:rsid w:val="00027531"/>
    <w:rsid w:val="00030940"/>
    <w:rsid w:val="00030A11"/>
    <w:rsid w:val="00030AD1"/>
    <w:rsid w:val="00030B9E"/>
    <w:rsid w:val="00030F64"/>
    <w:rsid w:val="000315D3"/>
    <w:rsid w:val="00032A34"/>
    <w:rsid w:val="00032BB3"/>
    <w:rsid w:val="00032D9C"/>
    <w:rsid w:val="0003317E"/>
    <w:rsid w:val="0003346A"/>
    <w:rsid w:val="00034206"/>
    <w:rsid w:val="0003456D"/>
    <w:rsid w:val="0003476A"/>
    <w:rsid w:val="0003490D"/>
    <w:rsid w:val="00034A53"/>
    <w:rsid w:val="00035874"/>
    <w:rsid w:val="00036457"/>
    <w:rsid w:val="00036B78"/>
    <w:rsid w:val="00037063"/>
    <w:rsid w:val="00037073"/>
    <w:rsid w:val="00037379"/>
    <w:rsid w:val="00037834"/>
    <w:rsid w:val="00037A4E"/>
    <w:rsid w:val="00037B62"/>
    <w:rsid w:val="0004014A"/>
    <w:rsid w:val="000401E5"/>
    <w:rsid w:val="00040247"/>
    <w:rsid w:val="00041173"/>
    <w:rsid w:val="00041655"/>
    <w:rsid w:val="00041932"/>
    <w:rsid w:val="00041CCE"/>
    <w:rsid w:val="00041CFF"/>
    <w:rsid w:val="00042274"/>
    <w:rsid w:val="00042AC9"/>
    <w:rsid w:val="00042BA3"/>
    <w:rsid w:val="00043426"/>
    <w:rsid w:val="0004361E"/>
    <w:rsid w:val="00043B2A"/>
    <w:rsid w:val="00043BA8"/>
    <w:rsid w:val="00043CDB"/>
    <w:rsid w:val="00043EC8"/>
    <w:rsid w:val="00043F07"/>
    <w:rsid w:val="000442B1"/>
    <w:rsid w:val="000444A1"/>
    <w:rsid w:val="0004462F"/>
    <w:rsid w:val="00044D37"/>
    <w:rsid w:val="00045453"/>
    <w:rsid w:val="00045478"/>
    <w:rsid w:val="00046231"/>
    <w:rsid w:val="00046361"/>
    <w:rsid w:val="0004671F"/>
    <w:rsid w:val="00046868"/>
    <w:rsid w:val="00046CCD"/>
    <w:rsid w:val="00046DA4"/>
    <w:rsid w:val="00047718"/>
    <w:rsid w:val="00047BC6"/>
    <w:rsid w:val="00047D20"/>
    <w:rsid w:val="00050521"/>
    <w:rsid w:val="0005063B"/>
    <w:rsid w:val="00050650"/>
    <w:rsid w:val="000506A6"/>
    <w:rsid w:val="00050737"/>
    <w:rsid w:val="000507EE"/>
    <w:rsid w:val="0005139F"/>
    <w:rsid w:val="00051B63"/>
    <w:rsid w:val="00052328"/>
    <w:rsid w:val="00052946"/>
    <w:rsid w:val="00052B4D"/>
    <w:rsid w:val="00052D75"/>
    <w:rsid w:val="00052EE2"/>
    <w:rsid w:val="000534A7"/>
    <w:rsid w:val="00053621"/>
    <w:rsid w:val="00053642"/>
    <w:rsid w:val="00053A26"/>
    <w:rsid w:val="00053D21"/>
    <w:rsid w:val="00053F34"/>
    <w:rsid w:val="00054365"/>
    <w:rsid w:val="0005464B"/>
    <w:rsid w:val="000548C2"/>
    <w:rsid w:val="000552E1"/>
    <w:rsid w:val="00055364"/>
    <w:rsid w:val="00055670"/>
    <w:rsid w:val="0005580B"/>
    <w:rsid w:val="00055A32"/>
    <w:rsid w:val="00055ED5"/>
    <w:rsid w:val="0005603E"/>
    <w:rsid w:val="00056243"/>
    <w:rsid w:val="00056372"/>
    <w:rsid w:val="0005638D"/>
    <w:rsid w:val="0005657E"/>
    <w:rsid w:val="00056595"/>
    <w:rsid w:val="00056CC4"/>
    <w:rsid w:val="00056D49"/>
    <w:rsid w:val="00057442"/>
    <w:rsid w:val="00057447"/>
    <w:rsid w:val="000577A4"/>
    <w:rsid w:val="00057883"/>
    <w:rsid w:val="00057F8C"/>
    <w:rsid w:val="00060033"/>
    <w:rsid w:val="00060141"/>
    <w:rsid w:val="00060184"/>
    <w:rsid w:val="00060630"/>
    <w:rsid w:val="000612EA"/>
    <w:rsid w:val="00061419"/>
    <w:rsid w:val="0006159B"/>
    <w:rsid w:val="00061B0B"/>
    <w:rsid w:val="00061D4C"/>
    <w:rsid w:val="00061E13"/>
    <w:rsid w:val="000620D0"/>
    <w:rsid w:val="00062956"/>
    <w:rsid w:val="00062E81"/>
    <w:rsid w:val="000630AF"/>
    <w:rsid w:val="00063226"/>
    <w:rsid w:val="000633CE"/>
    <w:rsid w:val="00063990"/>
    <w:rsid w:val="000641CB"/>
    <w:rsid w:val="00064285"/>
    <w:rsid w:val="00064987"/>
    <w:rsid w:val="00064BDE"/>
    <w:rsid w:val="00064CA9"/>
    <w:rsid w:val="000650C9"/>
    <w:rsid w:val="0006545B"/>
    <w:rsid w:val="000654F2"/>
    <w:rsid w:val="00065E1B"/>
    <w:rsid w:val="00066142"/>
    <w:rsid w:val="000669C1"/>
    <w:rsid w:val="00066AF9"/>
    <w:rsid w:val="00066CEF"/>
    <w:rsid w:val="00066EEB"/>
    <w:rsid w:val="00067256"/>
    <w:rsid w:val="0006762A"/>
    <w:rsid w:val="00067B0D"/>
    <w:rsid w:val="00070406"/>
    <w:rsid w:val="00070456"/>
    <w:rsid w:val="000704F5"/>
    <w:rsid w:val="0007059C"/>
    <w:rsid w:val="000705EC"/>
    <w:rsid w:val="000706D3"/>
    <w:rsid w:val="00070F52"/>
    <w:rsid w:val="00071163"/>
    <w:rsid w:val="0007198E"/>
    <w:rsid w:val="00071CE7"/>
    <w:rsid w:val="00071D21"/>
    <w:rsid w:val="00072B07"/>
    <w:rsid w:val="00072CCC"/>
    <w:rsid w:val="00072FF3"/>
    <w:rsid w:val="00073585"/>
    <w:rsid w:val="000737BB"/>
    <w:rsid w:val="00073A44"/>
    <w:rsid w:val="00073E1F"/>
    <w:rsid w:val="000748E1"/>
    <w:rsid w:val="00074CDC"/>
    <w:rsid w:val="000753CC"/>
    <w:rsid w:val="00075C1F"/>
    <w:rsid w:val="00075E5E"/>
    <w:rsid w:val="00075EF3"/>
    <w:rsid w:val="00075EFD"/>
    <w:rsid w:val="0007607A"/>
    <w:rsid w:val="00076771"/>
    <w:rsid w:val="000767DD"/>
    <w:rsid w:val="000768A5"/>
    <w:rsid w:val="00076A12"/>
    <w:rsid w:val="00076C11"/>
    <w:rsid w:val="000770B2"/>
    <w:rsid w:val="000771A5"/>
    <w:rsid w:val="000776CA"/>
    <w:rsid w:val="000776E0"/>
    <w:rsid w:val="00077755"/>
    <w:rsid w:val="00077814"/>
    <w:rsid w:val="000804E5"/>
    <w:rsid w:val="00080878"/>
    <w:rsid w:val="000808CE"/>
    <w:rsid w:val="000809AC"/>
    <w:rsid w:val="00080E37"/>
    <w:rsid w:val="0008141F"/>
    <w:rsid w:val="000815AB"/>
    <w:rsid w:val="00081B3F"/>
    <w:rsid w:val="00081E57"/>
    <w:rsid w:val="00081E6D"/>
    <w:rsid w:val="00081F44"/>
    <w:rsid w:val="00081F7E"/>
    <w:rsid w:val="00082081"/>
    <w:rsid w:val="000826F2"/>
    <w:rsid w:val="000828CE"/>
    <w:rsid w:val="00082AC5"/>
    <w:rsid w:val="00082CF6"/>
    <w:rsid w:val="00082EF2"/>
    <w:rsid w:val="00083034"/>
    <w:rsid w:val="0008338B"/>
    <w:rsid w:val="0008373E"/>
    <w:rsid w:val="000840E5"/>
    <w:rsid w:val="0008435B"/>
    <w:rsid w:val="0008494A"/>
    <w:rsid w:val="0008507D"/>
    <w:rsid w:val="0008537C"/>
    <w:rsid w:val="00085649"/>
    <w:rsid w:val="00085A3A"/>
    <w:rsid w:val="00085C18"/>
    <w:rsid w:val="00085D8A"/>
    <w:rsid w:val="00085D98"/>
    <w:rsid w:val="0008603E"/>
    <w:rsid w:val="0008625D"/>
    <w:rsid w:val="000867B9"/>
    <w:rsid w:val="00086850"/>
    <w:rsid w:val="00086B44"/>
    <w:rsid w:val="00086D51"/>
    <w:rsid w:val="00087347"/>
    <w:rsid w:val="00087A1C"/>
    <w:rsid w:val="00087AB2"/>
    <w:rsid w:val="00087B89"/>
    <w:rsid w:val="00090100"/>
    <w:rsid w:val="00090238"/>
    <w:rsid w:val="0009029A"/>
    <w:rsid w:val="00090325"/>
    <w:rsid w:val="00090332"/>
    <w:rsid w:val="000905AB"/>
    <w:rsid w:val="000905CA"/>
    <w:rsid w:val="00090A74"/>
    <w:rsid w:val="00090B23"/>
    <w:rsid w:val="00091158"/>
    <w:rsid w:val="0009115D"/>
    <w:rsid w:val="00091306"/>
    <w:rsid w:val="00091B4E"/>
    <w:rsid w:val="00091D13"/>
    <w:rsid w:val="00091E60"/>
    <w:rsid w:val="00091F42"/>
    <w:rsid w:val="000920BB"/>
    <w:rsid w:val="00092493"/>
    <w:rsid w:val="000928E9"/>
    <w:rsid w:val="00092EFF"/>
    <w:rsid w:val="000938BD"/>
    <w:rsid w:val="00094150"/>
    <w:rsid w:val="0009471D"/>
    <w:rsid w:val="000947F3"/>
    <w:rsid w:val="00094967"/>
    <w:rsid w:val="00094B9E"/>
    <w:rsid w:val="00094BE8"/>
    <w:rsid w:val="00094F66"/>
    <w:rsid w:val="00094FC4"/>
    <w:rsid w:val="00095126"/>
    <w:rsid w:val="000956A9"/>
    <w:rsid w:val="000956D2"/>
    <w:rsid w:val="00095963"/>
    <w:rsid w:val="00095D8D"/>
    <w:rsid w:val="000961BB"/>
    <w:rsid w:val="000966AF"/>
    <w:rsid w:val="000967DD"/>
    <w:rsid w:val="00096A98"/>
    <w:rsid w:val="00096C50"/>
    <w:rsid w:val="00096CBB"/>
    <w:rsid w:val="0009706E"/>
    <w:rsid w:val="00097B65"/>
    <w:rsid w:val="00097DF7"/>
    <w:rsid w:val="00097E32"/>
    <w:rsid w:val="000A01DE"/>
    <w:rsid w:val="000A0A79"/>
    <w:rsid w:val="000A0B2C"/>
    <w:rsid w:val="000A0C5A"/>
    <w:rsid w:val="000A0C74"/>
    <w:rsid w:val="000A1185"/>
    <w:rsid w:val="000A1591"/>
    <w:rsid w:val="000A17B5"/>
    <w:rsid w:val="000A1809"/>
    <w:rsid w:val="000A1A79"/>
    <w:rsid w:val="000A1BD4"/>
    <w:rsid w:val="000A1E23"/>
    <w:rsid w:val="000A1FA2"/>
    <w:rsid w:val="000A2495"/>
    <w:rsid w:val="000A252F"/>
    <w:rsid w:val="000A2580"/>
    <w:rsid w:val="000A2A2D"/>
    <w:rsid w:val="000A2FC0"/>
    <w:rsid w:val="000A3199"/>
    <w:rsid w:val="000A36EB"/>
    <w:rsid w:val="000A37EF"/>
    <w:rsid w:val="000A38B8"/>
    <w:rsid w:val="000A4377"/>
    <w:rsid w:val="000A49E2"/>
    <w:rsid w:val="000A4A71"/>
    <w:rsid w:val="000A4A7A"/>
    <w:rsid w:val="000A4F7F"/>
    <w:rsid w:val="000A51CB"/>
    <w:rsid w:val="000A56C3"/>
    <w:rsid w:val="000A5D46"/>
    <w:rsid w:val="000A5DBA"/>
    <w:rsid w:val="000A608F"/>
    <w:rsid w:val="000A6119"/>
    <w:rsid w:val="000A638C"/>
    <w:rsid w:val="000A63EC"/>
    <w:rsid w:val="000A67F0"/>
    <w:rsid w:val="000A6B89"/>
    <w:rsid w:val="000A6BFF"/>
    <w:rsid w:val="000A6CD9"/>
    <w:rsid w:val="000A7117"/>
    <w:rsid w:val="000A758A"/>
    <w:rsid w:val="000A75A6"/>
    <w:rsid w:val="000A7F1A"/>
    <w:rsid w:val="000B0084"/>
    <w:rsid w:val="000B0170"/>
    <w:rsid w:val="000B0440"/>
    <w:rsid w:val="000B0866"/>
    <w:rsid w:val="000B11ED"/>
    <w:rsid w:val="000B1571"/>
    <w:rsid w:val="000B17F4"/>
    <w:rsid w:val="000B1BF6"/>
    <w:rsid w:val="000B1DF7"/>
    <w:rsid w:val="000B23D9"/>
    <w:rsid w:val="000B27F1"/>
    <w:rsid w:val="000B290E"/>
    <w:rsid w:val="000B2BEF"/>
    <w:rsid w:val="000B32F6"/>
    <w:rsid w:val="000B39FC"/>
    <w:rsid w:val="000B3E40"/>
    <w:rsid w:val="000B4022"/>
    <w:rsid w:val="000B418C"/>
    <w:rsid w:val="000B41CC"/>
    <w:rsid w:val="000B466D"/>
    <w:rsid w:val="000B4756"/>
    <w:rsid w:val="000B49A5"/>
    <w:rsid w:val="000B4B4E"/>
    <w:rsid w:val="000B4BA6"/>
    <w:rsid w:val="000B57F1"/>
    <w:rsid w:val="000B5885"/>
    <w:rsid w:val="000B5DAC"/>
    <w:rsid w:val="000B5E70"/>
    <w:rsid w:val="000B5F5E"/>
    <w:rsid w:val="000B6135"/>
    <w:rsid w:val="000B67C0"/>
    <w:rsid w:val="000B67F2"/>
    <w:rsid w:val="000B7175"/>
    <w:rsid w:val="000B7291"/>
    <w:rsid w:val="000C003F"/>
    <w:rsid w:val="000C00F1"/>
    <w:rsid w:val="000C0254"/>
    <w:rsid w:val="000C0B8C"/>
    <w:rsid w:val="000C0D17"/>
    <w:rsid w:val="000C120C"/>
    <w:rsid w:val="000C1C8D"/>
    <w:rsid w:val="000C2056"/>
    <w:rsid w:val="000C285E"/>
    <w:rsid w:val="000C2864"/>
    <w:rsid w:val="000C2D62"/>
    <w:rsid w:val="000C32A1"/>
    <w:rsid w:val="000C35D5"/>
    <w:rsid w:val="000C36AB"/>
    <w:rsid w:val="000C37F0"/>
    <w:rsid w:val="000C39D0"/>
    <w:rsid w:val="000C3F46"/>
    <w:rsid w:val="000C3F55"/>
    <w:rsid w:val="000C3F56"/>
    <w:rsid w:val="000C41D8"/>
    <w:rsid w:val="000C481B"/>
    <w:rsid w:val="000C48A3"/>
    <w:rsid w:val="000C4FE5"/>
    <w:rsid w:val="000C51CE"/>
    <w:rsid w:val="000C56F0"/>
    <w:rsid w:val="000C578A"/>
    <w:rsid w:val="000C5B48"/>
    <w:rsid w:val="000C5D00"/>
    <w:rsid w:val="000C5FAF"/>
    <w:rsid w:val="000C6146"/>
    <w:rsid w:val="000C63F2"/>
    <w:rsid w:val="000C64F2"/>
    <w:rsid w:val="000C688A"/>
    <w:rsid w:val="000C69CA"/>
    <w:rsid w:val="000C6B70"/>
    <w:rsid w:val="000C6DB0"/>
    <w:rsid w:val="000C6ED0"/>
    <w:rsid w:val="000C735B"/>
    <w:rsid w:val="000C7BA2"/>
    <w:rsid w:val="000C7CD5"/>
    <w:rsid w:val="000C7D6D"/>
    <w:rsid w:val="000C7E3B"/>
    <w:rsid w:val="000C7F24"/>
    <w:rsid w:val="000D0450"/>
    <w:rsid w:val="000D08A9"/>
    <w:rsid w:val="000D0D1F"/>
    <w:rsid w:val="000D0D4C"/>
    <w:rsid w:val="000D0D6B"/>
    <w:rsid w:val="000D0D81"/>
    <w:rsid w:val="000D1401"/>
    <w:rsid w:val="000D1447"/>
    <w:rsid w:val="000D1C2E"/>
    <w:rsid w:val="000D1D81"/>
    <w:rsid w:val="000D1EA8"/>
    <w:rsid w:val="000D21BF"/>
    <w:rsid w:val="000D24CE"/>
    <w:rsid w:val="000D29B4"/>
    <w:rsid w:val="000D2D14"/>
    <w:rsid w:val="000D309D"/>
    <w:rsid w:val="000D31C8"/>
    <w:rsid w:val="000D3CA9"/>
    <w:rsid w:val="000D3D74"/>
    <w:rsid w:val="000D402B"/>
    <w:rsid w:val="000D40F6"/>
    <w:rsid w:val="000D4211"/>
    <w:rsid w:val="000D429B"/>
    <w:rsid w:val="000D4543"/>
    <w:rsid w:val="000D45C3"/>
    <w:rsid w:val="000D4CAA"/>
    <w:rsid w:val="000D4D13"/>
    <w:rsid w:val="000D4EB8"/>
    <w:rsid w:val="000D4EE8"/>
    <w:rsid w:val="000D4F7A"/>
    <w:rsid w:val="000D5075"/>
    <w:rsid w:val="000D5254"/>
    <w:rsid w:val="000D55B5"/>
    <w:rsid w:val="000D55FD"/>
    <w:rsid w:val="000D5991"/>
    <w:rsid w:val="000D5C91"/>
    <w:rsid w:val="000D5DB5"/>
    <w:rsid w:val="000D5EF0"/>
    <w:rsid w:val="000D6057"/>
    <w:rsid w:val="000D60A9"/>
    <w:rsid w:val="000D6145"/>
    <w:rsid w:val="000D6629"/>
    <w:rsid w:val="000D6738"/>
    <w:rsid w:val="000D6AF3"/>
    <w:rsid w:val="000D6EC0"/>
    <w:rsid w:val="000D7128"/>
    <w:rsid w:val="000D712E"/>
    <w:rsid w:val="000D750C"/>
    <w:rsid w:val="000D78DB"/>
    <w:rsid w:val="000D7D2E"/>
    <w:rsid w:val="000D7E1D"/>
    <w:rsid w:val="000E095D"/>
    <w:rsid w:val="000E1056"/>
    <w:rsid w:val="000E1526"/>
    <w:rsid w:val="000E1535"/>
    <w:rsid w:val="000E1AD3"/>
    <w:rsid w:val="000E1ADB"/>
    <w:rsid w:val="000E217B"/>
    <w:rsid w:val="000E2537"/>
    <w:rsid w:val="000E27F1"/>
    <w:rsid w:val="000E2AE7"/>
    <w:rsid w:val="000E3231"/>
    <w:rsid w:val="000E3561"/>
    <w:rsid w:val="000E3822"/>
    <w:rsid w:val="000E4152"/>
    <w:rsid w:val="000E433F"/>
    <w:rsid w:val="000E439A"/>
    <w:rsid w:val="000E4515"/>
    <w:rsid w:val="000E4868"/>
    <w:rsid w:val="000E5878"/>
    <w:rsid w:val="000E5D17"/>
    <w:rsid w:val="000E5E97"/>
    <w:rsid w:val="000E5F29"/>
    <w:rsid w:val="000E6059"/>
    <w:rsid w:val="000E605A"/>
    <w:rsid w:val="000E6147"/>
    <w:rsid w:val="000E66C8"/>
    <w:rsid w:val="000E6921"/>
    <w:rsid w:val="000E7006"/>
    <w:rsid w:val="000E7B99"/>
    <w:rsid w:val="000E9244"/>
    <w:rsid w:val="000F00AB"/>
    <w:rsid w:val="000F00EE"/>
    <w:rsid w:val="000F0CC0"/>
    <w:rsid w:val="000F0D0D"/>
    <w:rsid w:val="000F1758"/>
    <w:rsid w:val="000F176A"/>
    <w:rsid w:val="000F1B04"/>
    <w:rsid w:val="000F1B4A"/>
    <w:rsid w:val="000F1BB7"/>
    <w:rsid w:val="000F1C7A"/>
    <w:rsid w:val="000F1D1B"/>
    <w:rsid w:val="000F255F"/>
    <w:rsid w:val="000F2B3E"/>
    <w:rsid w:val="000F2EA2"/>
    <w:rsid w:val="000F2EDE"/>
    <w:rsid w:val="000F310C"/>
    <w:rsid w:val="000F348D"/>
    <w:rsid w:val="000F35AC"/>
    <w:rsid w:val="000F3C82"/>
    <w:rsid w:val="000F3DB6"/>
    <w:rsid w:val="000F3FB0"/>
    <w:rsid w:val="000F3FD4"/>
    <w:rsid w:val="000F40DC"/>
    <w:rsid w:val="000F43D6"/>
    <w:rsid w:val="000F4401"/>
    <w:rsid w:val="000F44B7"/>
    <w:rsid w:val="000F46E2"/>
    <w:rsid w:val="000F4B8D"/>
    <w:rsid w:val="000F57B7"/>
    <w:rsid w:val="000F5D9A"/>
    <w:rsid w:val="000F5DA2"/>
    <w:rsid w:val="000F5DE6"/>
    <w:rsid w:val="000F62BC"/>
    <w:rsid w:val="000F675D"/>
    <w:rsid w:val="000F67C2"/>
    <w:rsid w:val="000F67E6"/>
    <w:rsid w:val="000F6C05"/>
    <w:rsid w:val="000F76BE"/>
    <w:rsid w:val="000F77E2"/>
    <w:rsid w:val="000F780A"/>
    <w:rsid w:val="000F79E9"/>
    <w:rsid w:val="001006B3"/>
    <w:rsid w:val="00100BB0"/>
    <w:rsid w:val="00100E15"/>
    <w:rsid w:val="00101172"/>
    <w:rsid w:val="001013B0"/>
    <w:rsid w:val="00101F48"/>
    <w:rsid w:val="00101FD7"/>
    <w:rsid w:val="00101FD8"/>
    <w:rsid w:val="00102050"/>
    <w:rsid w:val="0010210C"/>
    <w:rsid w:val="00102725"/>
    <w:rsid w:val="001028BA"/>
    <w:rsid w:val="00102E24"/>
    <w:rsid w:val="001034BB"/>
    <w:rsid w:val="00103541"/>
    <w:rsid w:val="001038CC"/>
    <w:rsid w:val="001038E9"/>
    <w:rsid w:val="001039B9"/>
    <w:rsid w:val="0010405B"/>
    <w:rsid w:val="00104060"/>
    <w:rsid w:val="001040DE"/>
    <w:rsid w:val="001042E5"/>
    <w:rsid w:val="00104590"/>
    <w:rsid w:val="00104CA5"/>
    <w:rsid w:val="0010558F"/>
    <w:rsid w:val="00105A0B"/>
    <w:rsid w:val="00105A45"/>
    <w:rsid w:val="00105EC8"/>
    <w:rsid w:val="00106339"/>
    <w:rsid w:val="00106CFA"/>
    <w:rsid w:val="001072FB"/>
    <w:rsid w:val="0010733A"/>
    <w:rsid w:val="0010777D"/>
    <w:rsid w:val="0010782F"/>
    <w:rsid w:val="00107B46"/>
    <w:rsid w:val="00110098"/>
    <w:rsid w:val="001103BA"/>
    <w:rsid w:val="00111168"/>
    <w:rsid w:val="00111277"/>
    <w:rsid w:val="0011153D"/>
    <w:rsid w:val="00111656"/>
    <w:rsid w:val="00111C61"/>
    <w:rsid w:val="00111C7A"/>
    <w:rsid w:val="00111DE2"/>
    <w:rsid w:val="00111F57"/>
    <w:rsid w:val="00112302"/>
    <w:rsid w:val="0011270A"/>
    <w:rsid w:val="0011284C"/>
    <w:rsid w:val="00112E05"/>
    <w:rsid w:val="00112E61"/>
    <w:rsid w:val="0011397B"/>
    <w:rsid w:val="00113AE3"/>
    <w:rsid w:val="00113B0C"/>
    <w:rsid w:val="00113C22"/>
    <w:rsid w:val="00113ED7"/>
    <w:rsid w:val="0011402D"/>
    <w:rsid w:val="00114679"/>
    <w:rsid w:val="00114876"/>
    <w:rsid w:val="00114C8D"/>
    <w:rsid w:val="00114D03"/>
    <w:rsid w:val="00114E0B"/>
    <w:rsid w:val="00114E9E"/>
    <w:rsid w:val="00115272"/>
    <w:rsid w:val="00115309"/>
    <w:rsid w:val="0011588C"/>
    <w:rsid w:val="00116797"/>
    <w:rsid w:val="00116B68"/>
    <w:rsid w:val="00116C74"/>
    <w:rsid w:val="00116D49"/>
    <w:rsid w:val="00117075"/>
    <w:rsid w:val="00117300"/>
    <w:rsid w:val="00117357"/>
    <w:rsid w:val="001174DD"/>
    <w:rsid w:val="0011754E"/>
    <w:rsid w:val="00117CC7"/>
    <w:rsid w:val="00117FCE"/>
    <w:rsid w:val="0012004E"/>
    <w:rsid w:val="001202C2"/>
    <w:rsid w:val="001203BD"/>
    <w:rsid w:val="001205B4"/>
    <w:rsid w:val="00120715"/>
    <w:rsid w:val="0012086F"/>
    <w:rsid w:val="00120941"/>
    <w:rsid w:val="001209D7"/>
    <w:rsid w:val="00120D8D"/>
    <w:rsid w:val="001211C5"/>
    <w:rsid w:val="001214E4"/>
    <w:rsid w:val="00121848"/>
    <w:rsid w:val="001218B7"/>
    <w:rsid w:val="00121CDA"/>
    <w:rsid w:val="00121DFE"/>
    <w:rsid w:val="00121E07"/>
    <w:rsid w:val="00121F64"/>
    <w:rsid w:val="00122048"/>
    <w:rsid w:val="00122170"/>
    <w:rsid w:val="00122559"/>
    <w:rsid w:val="00122782"/>
    <w:rsid w:val="001229C1"/>
    <w:rsid w:val="00122B90"/>
    <w:rsid w:val="001233E9"/>
    <w:rsid w:val="00123448"/>
    <w:rsid w:val="00123C56"/>
    <w:rsid w:val="00123F8D"/>
    <w:rsid w:val="0012427A"/>
    <w:rsid w:val="0012431E"/>
    <w:rsid w:val="00124341"/>
    <w:rsid w:val="0012479D"/>
    <w:rsid w:val="00124AEB"/>
    <w:rsid w:val="00125243"/>
    <w:rsid w:val="00125370"/>
    <w:rsid w:val="00125E09"/>
    <w:rsid w:val="00125E35"/>
    <w:rsid w:val="001261AC"/>
    <w:rsid w:val="001265E6"/>
    <w:rsid w:val="00126D23"/>
    <w:rsid w:val="00126D96"/>
    <w:rsid w:val="00127409"/>
    <w:rsid w:val="00127B45"/>
    <w:rsid w:val="00127DEF"/>
    <w:rsid w:val="00127E01"/>
    <w:rsid w:val="001300B1"/>
    <w:rsid w:val="001301C3"/>
    <w:rsid w:val="0013078F"/>
    <w:rsid w:val="00130AAE"/>
    <w:rsid w:val="00130D62"/>
    <w:rsid w:val="00130EBA"/>
    <w:rsid w:val="00131198"/>
    <w:rsid w:val="0013179F"/>
    <w:rsid w:val="001317FC"/>
    <w:rsid w:val="00131E1E"/>
    <w:rsid w:val="001321F9"/>
    <w:rsid w:val="00132B2B"/>
    <w:rsid w:val="00132F21"/>
    <w:rsid w:val="001330F4"/>
    <w:rsid w:val="00133D76"/>
    <w:rsid w:val="0013413F"/>
    <w:rsid w:val="00134B35"/>
    <w:rsid w:val="00135324"/>
    <w:rsid w:val="001356B8"/>
    <w:rsid w:val="00135870"/>
    <w:rsid w:val="0013600D"/>
    <w:rsid w:val="0013642F"/>
    <w:rsid w:val="00136523"/>
    <w:rsid w:val="00136778"/>
    <w:rsid w:val="00136781"/>
    <w:rsid w:val="00136835"/>
    <w:rsid w:val="00136FE9"/>
    <w:rsid w:val="0013752B"/>
    <w:rsid w:val="001378D4"/>
    <w:rsid w:val="001404B0"/>
    <w:rsid w:val="001408DC"/>
    <w:rsid w:val="00140BB6"/>
    <w:rsid w:val="00140EC6"/>
    <w:rsid w:val="00141390"/>
    <w:rsid w:val="001414CC"/>
    <w:rsid w:val="00141D7E"/>
    <w:rsid w:val="00141E6B"/>
    <w:rsid w:val="00141FA9"/>
    <w:rsid w:val="00142011"/>
    <w:rsid w:val="00142124"/>
    <w:rsid w:val="001428EC"/>
    <w:rsid w:val="00142ABC"/>
    <w:rsid w:val="00142B68"/>
    <w:rsid w:val="0014315D"/>
    <w:rsid w:val="001431FF"/>
    <w:rsid w:val="00143332"/>
    <w:rsid w:val="0014365E"/>
    <w:rsid w:val="00143A84"/>
    <w:rsid w:val="0014403D"/>
    <w:rsid w:val="0014486A"/>
    <w:rsid w:val="00144A5B"/>
    <w:rsid w:val="00144AF7"/>
    <w:rsid w:val="001453D5"/>
    <w:rsid w:val="0014589E"/>
    <w:rsid w:val="00145CA6"/>
    <w:rsid w:val="00145D68"/>
    <w:rsid w:val="00145F96"/>
    <w:rsid w:val="00146627"/>
    <w:rsid w:val="0014693B"/>
    <w:rsid w:val="00146A74"/>
    <w:rsid w:val="00146D0E"/>
    <w:rsid w:val="0014747C"/>
    <w:rsid w:val="001475C5"/>
    <w:rsid w:val="00147720"/>
    <w:rsid w:val="00147BB4"/>
    <w:rsid w:val="00147C5D"/>
    <w:rsid w:val="00147FA2"/>
    <w:rsid w:val="001509AC"/>
    <w:rsid w:val="00150A82"/>
    <w:rsid w:val="00150D75"/>
    <w:rsid w:val="00150EBE"/>
    <w:rsid w:val="00150F76"/>
    <w:rsid w:val="00151165"/>
    <w:rsid w:val="0015125D"/>
    <w:rsid w:val="0015155C"/>
    <w:rsid w:val="001516AC"/>
    <w:rsid w:val="0015171A"/>
    <w:rsid w:val="00151ADC"/>
    <w:rsid w:val="001520E0"/>
    <w:rsid w:val="001528EF"/>
    <w:rsid w:val="00152A9D"/>
    <w:rsid w:val="00152C0B"/>
    <w:rsid w:val="00153401"/>
    <w:rsid w:val="001534A4"/>
    <w:rsid w:val="00153938"/>
    <w:rsid w:val="001543DA"/>
    <w:rsid w:val="001547B2"/>
    <w:rsid w:val="00154B87"/>
    <w:rsid w:val="00154BC5"/>
    <w:rsid w:val="00154EBD"/>
    <w:rsid w:val="001550D1"/>
    <w:rsid w:val="0015523F"/>
    <w:rsid w:val="00155A92"/>
    <w:rsid w:val="00155C0E"/>
    <w:rsid w:val="001562F1"/>
    <w:rsid w:val="00156796"/>
    <w:rsid w:val="00156883"/>
    <w:rsid w:val="00156A5F"/>
    <w:rsid w:val="0015731F"/>
    <w:rsid w:val="00157593"/>
    <w:rsid w:val="00157665"/>
    <w:rsid w:val="001578D9"/>
    <w:rsid w:val="00157A13"/>
    <w:rsid w:val="001604FE"/>
    <w:rsid w:val="001609A2"/>
    <w:rsid w:val="00160AB0"/>
    <w:rsid w:val="00160B66"/>
    <w:rsid w:val="00160CBB"/>
    <w:rsid w:val="00160D71"/>
    <w:rsid w:val="00160F15"/>
    <w:rsid w:val="00160FCE"/>
    <w:rsid w:val="0016100E"/>
    <w:rsid w:val="0016109A"/>
    <w:rsid w:val="001610DC"/>
    <w:rsid w:val="0016140E"/>
    <w:rsid w:val="00161563"/>
    <w:rsid w:val="0016197E"/>
    <w:rsid w:val="001619B7"/>
    <w:rsid w:val="00161D59"/>
    <w:rsid w:val="00161EC1"/>
    <w:rsid w:val="001622C4"/>
    <w:rsid w:val="00162529"/>
    <w:rsid w:val="00162625"/>
    <w:rsid w:val="00162F18"/>
    <w:rsid w:val="00162F85"/>
    <w:rsid w:val="001632AF"/>
    <w:rsid w:val="00163C21"/>
    <w:rsid w:val="00164757"/>
    <w:rsid w:val="00164906"/>
    <w:rsid w:val="00164AEF"/>
    <w:rsid w:val="00164F76"/>
    <w:rsid w:val="00164FC0"/>
    <w:rsid w:val="001651B3"/>
    <w:rsid w:val="0016546E"/>
    <w:rsid w:val="001654CF"/>
    <w:rsid w:val="00165C02"/>
    <w:rsid w:val="00165D30"/>
    <w:rsid w:val="0016624B"/>
    <w:rsid w:val="0016626D"/>
    <w:rsid w:val="001668D5"/>
    <w:rsid w:val="00166932"/>
    <w:rsid w:val="00166A50"/>
    <w:rsid w:val="00166A94"/>
    <w:rsid w:val="00166CB1"/>
    <w:rsid w:val="00166CDE"/>
    <w:rsid w:val="00166D57"/>
    <w:rsid w:val="00167317"/>
    <w:rsid w:val="0016732A"/>
    <w:rsid w:val="0016740C"/>
    <w:rsid w:val="001676AC"/>
    <w:rsid w:val="00167905"/>
    <w:rsid w:val="00167A5A"/>
    <w:rsid w:val="00167C12"/>
    <w:rsid w:val="00167F8E"/>
    <w:rsid w:val="001703AF"/>
    <w:rsid w:val="00170427"/>
    <w:rsid w:val="00170BC1"/>
    <w:rsid w:val="00170EB8"/>
    <w:rsid w:val="0017115D"/>
    <w:rsid w:val="001713DA"/>
    <w:rsid w:val="0017188B"/>
    <w:rsid w:val="00171A36"/>
    <w:rsid w:val="00171BE9"/>
    <w:rsid w:val="00171E46"/>
    <w:rsid w:val="00172561"/>
    <w:rsid w:val="0017256E"/>
    <w:rsid w:val="00172959"/>
    <w:rsid w:val="00172CD4"/>
    <w:rsid w:val="001733D7"/>
    <w:rsid w:val="0017358D"/>
    <w:rsid w:val="00173786"/>
    <w:rsid w:val="00173AEC"/>
    <w:rsid w:val="00173F56"/>
    <w:rsid w:val="001746EC"/>
    <w:rsid w:val="001747C3"/>
    <w:rsid w:val="001750A2"/>
    <w:rsid w:val="0017522D"/>
    <w:rsid w:val="001756A1"/>
    <w:rsid w:val="00175C3D"/>
    <w:rsid w:val="0017678F"/>
    <w:rsid w:val="0017690C"/>
    <w:rsid w:val="00176940"/>
    <w:rsid w:val="001769A1"/>
    <w:rsid w:val="001769C9"/>
    <w:rsid w:val="00176A5F"/>
    <w:rsid w:val="00176A62"/>
    <w:rsid w:val="00176AA8"/>
    <w:rsid w:val="00177D3F"/>
    <w:rsid w:val="00177F02"/>
    <w:rsid w:val="00180099"/>
    <w:rsid w:val="00180146"/>
    <w:rsid w:val="001801BB"/>
    <w:rsid w:val="0018026F"/>
    <w:rsid w:val="001803B5"/>
    <w:rsid w:val="0018054C"/>
    <w:rsid w:val="001809CA"/>
    <w:rsid w:val="00180A59"/>
    <w:rsid w:val="00180BE2"/>
    <w:rsid w:val="00180D40"/>
    <w:rsid w:val="00181061"/>
    <w:rsid w:val="001811B4"/>
    <w:rsid w:val="001814F6"/>
    <w:rsid w:val="001816C4"/>
    <w:rsid w:val="001818B3"/>
    <w:rsid w:val="00181A4C"/>
    <w:rsid w:val="00181ABD"/>
    <w:rsid w:val="00181AC0"/>
    <w:rsid w:val="00181ACA"/>
    <w:rsid w:val="00181F63"/>
    <w:rsid w:val="001820F7"/>
    <w:rsid w:val="0018252C"/>
    <w:rsid w:val="00182C60"/>
    <w:rsid w:val="00182F50"/>
    <w:rsid w:val="00183094"/>
    <w:rsid w:val="00183277"/>
    <w:rsid w:val="00183690"/>
    <w:rsid w:val="001836E3"/>
    <w:rsid w:val="001838ED"/>
    <w:rsid w:val="00183AF6"/>
    <w:rsid w:val="00183C8E"/>
    <w:rsid w:val="00183CF1"/>
    <w:rsid w:val="00183F07"/>
    <w:rsid w:val="00184243"/>
    <w:rsid w:val="0018464A"/>
    <w:rsid w:val="00184D3F"/>
    <w:rsid w:val="00185428"/>
    <w:rsid w:val="00185B22"/>
    <w:rsid w:val="00185DC2"/>
    <w:rsid w:val="00185F3A"/>
    <w:rsid w:val="00185FFC"/>
    <w:rsid w:val="0018619A"/>
    <w:rsid w:val="00186723"/>
    <w:rsid w:val="001870E2"/>
    <w:rsid w:val="00187EB0"/>
    <w:rsid w:val="001900AA"/>
    <w:rsid w:val="00190204"/>
    <w:rsid w:val="0019023E"/>
    <w:rsid w:val="00190242"/>
    <w:rsid w:val="00190BE8"/>
    <w:rsid w:val="00190DAA"/>
    <w:rsid w:val="00190E6A"/>
    <w:rsid w:val="00190FE8"/>
    <w:rsid w:val="001910F5"/>
    <w:rsid w:val="00191146"/>
    <w:rsid w:val="0019125C"/>
    <w:rsid w:val="001913BE"/>
    <w:rsid w:val="00191B57"/>
    <w:rsid w:val="001920DD"/>
    <w:rsid w:val="0019217B"/>
    <w:rsid w:val="00192226"/>
    <w:rsid w:val="001924AA"/>
    <w:rsid w:val="00192535"/>
    <w:rsid w:val="00192767"/>
    <w:rsid w:val="00192768"/>
    <w:rsid w:val="00192A74"/>
    <w:rsid w:val="00192BA7"/>
    <w:rsid w:val="00192EAA"/>
    <w:rsid w:val="00192FA9"/>
    <w:rsid w:val="001938DB"/>
    <w:rsid w:val="001939EA"/>
    <w:rsid w:val="00193D06"/>
    <w:rsid w:val="00193F76"/>
    <w:rsid w:val="0019400F"/>
    <w:rsid w:val="00194559"/>
    <w:rsid w:val="00194792"/>
    <w:rsid w:val="00194FEA"/>
    <w:rsid w:val="00195039"/>
    <w:rsid w:val="001950C3"/>
    <w:rsid w:val="001956A8"/>
    <w:rsid w:val="001957FC"/>
    <w:rsid w:val="00195AA9"/>
    <w:rsid w:val="00196382"/>
    <w:rsid w:val="00196C77"/>
    <w:rsid w:val="00196F95"/>
    <w:rsid w:val="00197295"/>
    <w:rsid w:val="001972F2"/>
    <w:rsid w:val="00197587"/>
    <w:rsid w:val="0019785A"/>
    <w:rsid w:val="00197DF0"/>
    <w:rsid w:val="00197ED8"/>
    <w:rsid w:val="001A051E"/>
    <w:rsid w:val="001A0537"/>
    <w:rsid w:val="001A0983"/>
    <w:rsid w:val="001A0B25"/>
    <w:rsid w:val="001A0B76"/>
    <w:rsid w:val="001A104A"/>
    <w:rsid w:val="001A1156"/>
    <w:rsid w:val="001A1190"/>
    <w:rsid w:val="001A1228"/>
    <w:rsid w:val="001A12B7"/>
    <w:rsid w:val="001A1493"/>
    <w:rsid w:val="001A17D8"/>
    <w:rsid w:val="001A19C8"/>
    <w:rsid w:val="001A1A47"/>
    <w:rsid w:val="001A1AD0"/>
    <w:rsid w:val="001A1BA5"/>
    <w:rsid w:val="001A2841"/>
    <w:rsid w:val="001A2DEA"/>
    <w:rsid w:val="001A2FDF"/>
    <w:rsid w:val="001A3292"/>
    <w:rsid w:val="001A3F14"/>
    <w:rsid w:val="001A44A5"/>
    <w:rsid w:val="001A47CC"/>
    <w:rsid w:val="001A4F59"/>
    <w:rsid w:val="001A56D8"/>
    <w:rsid w:val="001A5C89"/>
    <w:rsid w:val="001A5D06"/>
    <w:rsid w:val="001A5D1D"/>
    <w:rsid w:val="001A659A"/>
    <w:rsid w:val="001A6C14"/>
    <w:rsid w:val="001A71E3"/>
    <w:rsid w:val="001A73D6"/>
    <w:rsid w:val="001A7523"/>
    <w:rsid w:val="001A7573"/>
    <w:rsid w:val="001A79D5"/>
    <w:rsid w:val="001A7C47"/>
    <w:rsid w:val="001A7E17"/>
    <w:rsid w:val="001A9E1F"/>
    <w:rsid w:val="001B035C"/>
    <w:rsid w:val="001B0746"/>
    <w:rsid w:val="001B07D5"/>
    <w:rsid w:val="001B09D8"/>
    <w:rsid w:val="001B0E72"/>
    <w:rsid w:val="001B1202"/>
    <w:rsid w:val="001B137A"/>
    <w:rsid w:val="001B2142"/>
    <w:rsid w:val="001B25A1"/>
    <w:rsid w:val="001B2917"/>
    <w:rsid w:val="001B2A12"/>
    <w:rsid w:val="001B2BB6"/>
    <w:rsid w:val="001B2C2B"/>
    <w:rsid w:val="001B2D4A"/>
    <w:rsid w:val="001B2F51"/>
    <w:rsid w:val="001B3A86"/>
    <w:rsid w:val="001B3AC1"/>
    <w:rsid w:val="001B3F0E"/>
    <w:rsid w:val="001B45B5"/>
    <w:rsid w:val="001B4727"/>
    <w:rsid w:val="001B4C5A"/>
    <w:rsid w:val="001B4E35"/>
    <w:rsid w:val="001B5360"/>
    <w:rsid w:val="001B5488"/>
    <w:rsid w:val="001B54AB"/>
    <w:rsid w:val="001B5582"/>
    <w:rsid w:val="001B5C2F"/>
    <w:rsid w:val="001B5C62"/>
    <w:rsid w:val="001B66DF"/>
    <w:rsid w:val="001B69DE"/>
    <w:rsid w:val="001B6B31"/>
    <w:rsid w:val="001B6D0C"/>
    <w:rsid w:val="001C034A"/>
    <w:rsid w:val="001C036F"/>
    <w:rsid w:val="001C18A4"/>
    <w:rsid w:val="001C2083"/>
    <w:rsid w:val="001C21A9"/>
    <w:rsid w:val="001C26D2"/>
    <w:rsid w:val="001C26E3"/>
    <w:rsid w:val="001C28A2"/>
    <w:rsid w:val="001C2E6C"/>
    <w:rsid w:val="001C2ECB"/>
    <w:rsid w:val="001C30E4"/>
    <w:rsid w:val="001C385B"/>
    <w:rsid w:val="001C39C4"/>
    <w:rsid w:val="001C3FF0"/>
    <w:rsid w:val="001C4444"/>
    <w:rsid w:val="001C44D9"/>
    <w:rsid w:val="001C4B72"/>
    <w:rsid w:val="001C4D0D"/>
    <w:rsid w:val="001C530C"/>
    <w:rsid w:val="001C556E"/>
    <w:rsid w:val="001C568C"/>
    <w:rsid w:val="001C5DD5"/>
    <w:rsid w:val="001C69D4"/>
    <w:rsid w:val="001C6A00"/>
    <w:rsid w:val="001C6BAA"/>
    <w:rsid w:val="001C6E53"/>
    <w:rsid w:val="001C765A"/>
    <w:rsid w:val="001C792F"/>
    <w:rsid w:val="001C7C06"/>
    <w:rsid w:val="001D033A"/>
    <w:rsid w:val="001D07C1"/>
    <w:rsid w:val="001D086F"/>
    <w:rsid w:val="001D0879"/>
    <w:rsid w:val="001D0933"/>
    <w:rsid w:val="001D102D"/>
    <w:rsid w:val="001D1420"/>
    <w:rsid w:val="001D1479"/>
    <w:rsid w:val="001D14A7"/>
    <w:rsid w:val="001D1CDB"/>
    <w:rsid w:val="001D1D3D"/>
    <w:rsid w:val="001D1DA7"/>
    <w:rsid w:val="001D1E25"/>
    <w:rsid w:val="001D215C"/>
    <w:rsid w:val="001D21B3"/>
    <w:rsid w:val="001D26C5"/>
    <w:rsid w:val="001D26D7"/>
    <w:rsid w:val="001D2FC2"/>
    <w:rsid w:val="001D312E"/>
    <w:rsid w:val="001D3216"/>
    <w:rsid w:val="001D3469"/>
    <w:rsid w:val="001D3975"/>
    <w:rsid w:val="001D3976"/>
    <w:rsid w:val="001D3B31"/>
    <w:rsid w:val="001D3BB4"/>
    <w:rsid w:val="001D3DF3"/>
    <w:rsid w:val="001D43C5"/>
    <w:rsid w:val="001D4489"/>
    <w:rsid w:val="001D46D9"/>
    <w:rsid w:val="001D4901"/>
    <w:rsid w:val="001D4BBF"/>
    <w:rsid w:val="001D4EA8"/>
    <w:rsid w:val="001D579D"/>
    <w:rsid w:val="001D5C93"/>
    <w:rsid w:val="001D5D58"/>
    <w:rsid w:val="001D5F51"/>
    <w:rsid w:val="001D6060"/>
    <w:rsid w:val="001D619B"/>
    <w:rsid w:val="001D656A"/>
    <w:rsid w:val="001D66A2"/>
    <w:rsid w:val="001D6FB8"/>
    <w:rsid w:val="001D7287"/>
    <w:rsid w:val="001D74C5"/>
    <w:rsid w:val="001D758F"/>
    <w:rsid w:val="001D7686"/>
    <w:rsid w:val="001D79A6"/>
    <w:rsid w:val="001D7DE8"/>
    <w:rsid w:val="001D7E8C"/>
    <w:rsid w:val="001E0152"/>
    <w:rsid w:val="001E01B0"/>
    <w:rsid w:val="001E0590"/>
    <w:rsid w:val="001E0875"/>
    <w:rsid w:val="001E0E0C"/>
    <w:rsid w:val="001E1DB2"/>
    <w:rsid w:val="001E2100"/>
    <w:rsid w:val="001E24A0"/>
    <w:rsid w:val="001E269C"/>
    <w:rsid w:val="001E3367"/>
    <w:rsid w:val="001E3570"/>
    <w:rsid w:val="001E35DF"/>
    <w:rsid w:val="001E3931"/>
    <w:rsid w:val="001E39E5"/>
    <w:rsid w:val="001E3ABB"/>
    <w:rsid w:val="001E3C1D"/>
    <w:rsid w:val="001E3D4A"/>
    <w:rsid w:val="001E414C"/>
    <w:rsid w:val="001E43C0"/>
    <w:rsid w:val="001E43CA"/>
    <w:rsid w:val="001E4AC5"/>
    <w:rsid w:val="001E4C8F"/>
    <w:rsid w:val="001E574D"/>
    <w:rsid w:val="001E5C6E"/>
    <w:rsid w:val="001E5CDB"/>
    <w:rsid w:val="001E6007"/>
    <w:rsid w:val="001E6090"/>
    <w:rsid w:val="001E65A8"/>
    <w:rsid w:val="001E679F"/>
    <w:rsid w:val="001E6836"/>
    <w:rsid w:val="001E6889"/>
    <w:rsid w:val="001E6B91"/>
    <w:rsid w:val="001E6D94"/>
    <w:rsid w:val="001E72D6"/>
    <w:rsid w:val="001E7903"/>
    <w:rsid w:val="001E7954"/>
    <w:rsid w:val="001E79A5"/>
    <w:rsid w:val="001E7E03"/>
    <w:rsid w:val="001F03E0"/>
    <w:rsid w:val="001F0456"/>
    <w:rsid w:val="001F0628"/>
    <w:rsid w:val="001F0665"/>
    <w:rsid w:val="001F066F"/>
    <w:rsid w:val="001F088E"/>
    <w:rsid w:val="001F12C8"/>
    <w:rsid w:val="001F17DC"/>
    <w:rsid w:val="001F1B1D"/>
    <w:rsid w:val="001F1B6E"/>
    <w:rsid w:val="001F26AE"/>
    <w:rsid w:val="001F2987"/>
    <w:rsid w:val="001F3099"/>
    <w:rsid w:val="001F3325"/>
    <w:rsid w:val="001F3A5A"/>
    <w:rsid w:val="001F3FEA"/>
    <w:rsid w:val="001F4064"/>
    <w:rsid w:val="001F40BA"/>
    <w:rsid w:val="001F44BF"/>
    <w:rsid w:val="001F49F2"/>
    <w:rsid w:val="001F4AA2"/>
    <w:rsid w:val="001F4B7D"/>
    <w:rsid w:val="001F4E24"/>
    <w:rsid w:val="001F5259"/>
    <w:rsid w:val="001F5571"/>
    <w:rsid w:val="001F5776"/>
    <w:rsid w:val="001F6062"/>
    <w:rsid w:val="001F6BE6"/>
    <w:rsid w:val="001F6D4E"/>
    <w:rsid w:val="001F6ECC"/>
    <w:rsid w:val="001F7356"/>
    <w:rsid w:val="001F748B"/>
    <w:rsid w:val="001F75C1"/>
    <w:rsid w:val="001F79DD"/>
    <w:rsid w:val="001F7B46"/>
    <w:rsid w:val="001F7D8C"/>
    <w:rsid w:val="001F7DB8"/>
    <w:rsid w:val="001F7EFE"/>
    <w:rsid w:val="0020015F"/>
    <w:rsid w:val="00200303"/>
    <w:rsid w:val="0020050E"/>
    <w:rsid w:val="00200716"/>
    <w:rsid w:val="002007F5"/>
    <w:rsid w:val="00200AD7"/>
    <w:rsid w:val="00200FE3"/>
    <w:rsid w:val="00201091"/>
    <w:rsid w:val="00201438"/>
    <w:rsid w:val="002018C4"/>
    <w:rsid w:val="00201A1E"/>
    <w:rsid w:val="00201D3C"/>
    <w:rsid w:val="00201D61"/>
    <w:rsid w:val="00201D96"/>
    <w:rsid w:val="00201F94"/>
    <w:rsid w:val="00202365"/>
    <w:rsid w:val="0020281A"/>
    <w:rsid w:val="00202A9D"/>
    <w:rsid w:val="002034A1"/>
    <w:rsid w:val="00203696"/>
    <w:rsid w:val="00203B8C"/>
    <w:rsid w:val="00203D31"/>
    <w:rsid w:val="00203DD9"/>
    <w:rsid w:val="00203FA3"/>
    <w:rsid w:val="00204369"/>
    <w:rsid w:val="00204961"/>
    <w:rsid w:val="00204B64"/>
    <w:rsid w:val="00205013"/>
    <w:rsid w:val="00205041"/>
    <w:rsid w:val="00205091"/>
    <w:rsid w:val="0020585E"/>
    <w:rsid w:val="00205B47"/>
    <w:rsid w:val="002061DC"/>
    <w:rsid w:val="0020656E"/>
    <w:rsid w:val="002066AC"/>
    <w:rsid w:val="00206920"/>
    <w:rsid w:val="002072D0"/>
    <w:rsid w:val="002073D8"/>
    <w:rsid w:val="00207743"/>
    <w:rsid w:val="00207CCA"/>
    <w:rsid w:val="00207CF9"/>
    <w:rsid w:val="00207FEA"/>
    <w:rsid w:val="002102E2"/>
    <w:rsid w:val="0021058C"/>
    <w:rsid w:val="0021081D"/>
    <w:rsid w:val="002109B8"/>
    <w:rsid w:val="00210BAA"/>
    <w:rsid w:val="00210BE7"/>
    <w:rsid w:val="00210CBD"/>
    <w:rsid w:val="00210F2C"/>
    <w:rsid w:val="002113DF"/>
    <w:rsid w:val="00211537"/>
    <w:rsid w:val="002117BF"/>
    <w:rsid w:val="00211D73"/>
    <w:rsid w:val="00212820"/>
    <w:rsid w:val="00212857"/>
    <w:rsid w:val="00212DA3"/>
    <w:rsid w:val="00212DFD"/>
    <w:rsid w:val="00212EAD"/>
    <w:rsid w:val="002130B5"/>
    <w:rsid w:val="0021317D"/>
    <w:rsid w:val="002131E3"/>
    <w:rsid w:val="00213277"/>
    <w:rsid w:val="0021352D"/>
    <w:rsid w:val="002135E7"/>
    <w:rsid w:val="00213770"/>
    <w:rsid w:val="00213796"/>
    <w:rsid w:val="00213BA6"/>
    <w:rsid w:val="002148A6"/>
    <w:rsid w:val="0021504B"/>
    <w:rsid w:val="002154FB"/>
    <w:rsid w:val="002157B2"/>
    <w:rsid w:val="00215A48"/>
    <w:rsid w:val="00216332"/>
    <w:rsid w:val="0021636B"/>
    <w:rsid w:val="002164A7"/>
    <w:rsid w:val="00216B2F"/>
    <w:rsid w:val="00216DF4"/>
    <w:rsid w:val="00217112"/>
    <w:rsid w:val="002176C9"/>
    <w:rsid w:val="0021779D"/>
    <w:rsid w:val="00217C5F"/>
    <w:rsid w:val="00220122"/>
    <w:rsid w:val="0022064F"/>
    <w:rsid w:val="002206F8"/>
    <w:rsid w:val="0022093A"/>
    <w:rsid w:val="00220B8C"/>
    <w:rsid w:val="00220BEF"/>
    <w:rsid w:val="00220EEF"/>
    <w:rsid w:val="0022111F"/>
    <w:rsid w:val="0022130F"/>
    <w:rsid w:val="00221435"/>
    <w:rsid w:val="002214D7"/>
    <w:rsid w:val="0022170A"/>
    <w:rsid w:val="00221A6C"/>
    <w:rsid w:val="00221B79"/>
    <w:rsid w:val="00221C37"/>
    <w:rsid w:val="00221CFC"/>
    <w:rsid w:val="00221DA0"/>
    <w:rsid w:val="00221E2B"/>
    <w:rsid w:val="0022251F"/>
    <w:rsid w:val="00222592"/>
    <w:rsid w:val="0022278D"/>
    <w:rsid w:val="00222A8B"/>
    <w:rsid w:val="00222F9D"/>
    <w:rsid w:val="0022353C"/>
    <w:rsid w:val="00223BED"/>
    <w:rsid w:val="002240DD"/>
    <w:rsid w:val="00224402"/>
    <w:rsid w:val="0022472D"/>
    <w:rsid w:val="002248F3"/>
    <w:rsid w:val="00224A67"/>
    <w:rsid w:val="00224F10"/>
    <w:rsid w:val="002253EC"/>
    <w:rsid w:val="002254BF"/>
    <w:rsid w:val="00225A4F"/>
    <w:rsid w:val="00225AE6"/>
    <w:rsid w:val="00225C7B"/>
    <w:rsid w:val="00225C88"/>
    <w:rsid w:val="00225E29"/>
    <w:rsid w:val="00225E64"/>
    <w:rsid w:val="00225EF7"/>
    <w:rsid w:val="002264FF"/>
    <w:rsid w:val="002265C0"/>
    <w:rsid w:val="002270A8"/>
    <w:rsid w:val="002271EC"/>
    <w:rsid w:val="00227759"/>
    <w:rsid w:val="00227D1E"/>
    <w:rsid w:val="00227F12"/>
    <w:rsid w:val="00230025"/>
    <w:rsid w:val="002302C0"/>
    <w:rsid w:val="002303A4"/>
    <w:rsid w:val="002303E3"/>
    <w:rsid w:val="002307F7"/>
    <w:rsid w:val="002308EE"/>
    <w:rsid w:val="00230B84"/>
    <w:rsid w:val="00230ED4"/>
    <w:rsid w:val="00230FF8"/>
    <w:rsid w:val="00231678"/>
    <w:rsid w:val="00231BC7"/>
    <w:rsid w:val="00231BCA"/>
    <w:rsid w:val="00231F80"/>
    <w:rsid w:val="00232072"/>
    <w:rsid w:val="0023262C"/>
    <w:rsid w:val="00232A2A"/>
    <w:rsid w:val="0023312D"/>
    <w:rsid w:val="00233577"/>
    <w:rsid w:val="0023359C"/>
    <w:rsid w:val="00233F6F"/>
    <w:rsid w:val="0023416F"/>
    <w:rsid w:val="00234292"/>
    <w:rsid w:val="00234FB2"/>
    <w:rsid w:val="002355B3"/>
    <w:rsid w:val="0023584D"/>
    <w:rsid w:val="0023588B"/>
    <w:rsid w:val="002364A3"/>
    <w:rsid w:val="0023693E"/>
    <w:rsid w:val="00236CA6"/>
    <w:rsid w:val="00236DDF"/>
    <w:rsid w:val="00236FCE"/>
    <w:rsid w:val="0023720F"/>
    <w:rsid w:val="00237659"/>
    <w:rsid w:val="0023788B"/>
    <w:rsid w:val="002378E8"/>
    <w:rsid w:val="0023799A"/>
    <w:rsid w:val="00237B17"/>
    <w:rsid w:val="00237B44"/>
    <w:rsid w:val="00237ECC"/>
    <w:rsid w:val="00237F91"/>
    <w:rsid w:val="00240D92"/>
    <w:rsid w:val="00240DC7"/>
    <w:rsid w:val="00240E94"/>
    <w:rsid w:val="002411EC"/>
    <w:rsid w:val="002412DF"/>
    <w:rsid w:val="0024178B"/>
    <w:rsid w:val="0024181B"/>
    <w:rsid w:val="0024191D"/>
    <w:rsid w:val="002419B8"/>
    <w:rsid w:val="00241A8C"/>
    <w:rsid w:val="00241FC7"/>
    <w:rsid w:val="0024277B"/>
    <w:rsid w:val="002427B9"/>
    <w:rsid w:val="00242D50"/>
    <w:rsid w:val="00243466"/>
    <w:rsid w:val="00243576"/>
    <w:rsid w:val="002437C5"/>
    <w:rsid w:val="002437CD"/>
    <w:rsid w:val="00243BB6"/>
    <w:rsid w:val="00243BE8"/>
    <w:rsid w:val="00243D02"/>
    <w:rsid w:val="0024428A"/>
    <w:rsid w:val="00244529"/>
    <w:rsid w:val="00244589"/>
    <w:rsid w:val="00244C2D"/>
    <w:rsid w:val="00244D46"/>
    <w:rsid w:val="00244EEC"/>
    <w:rsid w:val="002450BC"/>
    <w:rsid w:val="002457E4"/>
    <w:rsid w:val="00245915"/>
    <w:rsid w:val="00245B31"/>
    <w:rsid w:val="00245F5A"/>
    <w:rsid w:val="00246057"/>
    <w:rsid w:val="00246426"/>
    <w:rsid w:val="00246600"/>
    <w:rsid w:val="002466CF"/>
    <w:rsid w:val="0024671A"/>
    <w:rsid w:val="002467CE"/>
    <w:rsid w:val="0024691B"/>
    <w:rsid w:val="00246D87"/>
    <w:rsid w:val="00246F96"/>
    <w:rsid w:val="00247106"/>
    <w:rsid w:val="0024713A"/>
    <w:rsid w:val="002476B2"/>
    <w:rsid w:val="00247A18"/>
    <w:rsid w:val="00247CAE"/>
    <w:rsid w:val="00250089"/>
    <w:rsid w:val="00250448"/>
    <w:rsid w:val="002506F3"/>
    <w:rsid w:val="00250AFD"/>
    <w:rsid w:val="00250D06"/>
    <w:rsid w:val="0025171B"/>
    <w:rsid w:val="002519E3"/>
    <w:rsid w:val="00251E55"/>
    <w:rsid w:val="00251FA6"/>
    <w:rsid w:val="002525F8"/>
    <w:rsid w:val="00252F3B"/>
    <w:rsid w:val="0025420D"/>
    <w:rsid w:val="00254448"/>
    <w:rsid w:val="00254508"/>
    <w:rsid w:val="00254A66"/>
    <w:rsid w:val="00254AA7"/>
    <w:rsid w:val="00254BB4"/>
    <w:rsid w:val="00254C66"/>
    <w:rsid w:val="00255331"/>
    <w:rsid w:val="002555E4"/>
    <w:rsid w:val="00255847"/>
    <w:rsid w:val="00255AF9"/>
    <w:rsid w:val="00255BC5"/>
    <w:rsid w:val="00255EC5"/>
    <w:rsid w:val="0025602F"/>
    <w:rsid w:val="00256039"/>
    <w:rsid w:val="002561D4"/>
    <w:rsid w:val="0025639C"/>
    <w:rsid w:val="002563AE"/>
    <w:rsid w:val="00256C0A"/>
    <w:rsid w:val="00256CC9"/>
    <w:rsid w:val="002571DD"/>
    <w:rsid w:val="0025742B"/>
    <w:rsid w:val="00257AD9"/>
    <w:rsid w:val="00257CD6"/>
    <w:rsid w:val="00257E5C"/>
    <w:rsid w:val="002600F5"/>
    <w:rsid w:val="00260755"/>
    <w:rsid w:val="002607BD"/>
    <w:rsid w:val="0026091D"/>
    <w:rsid w:val="00260979"/>
    <w:rsid w:val="00260E06"/>
    <w:rsid w:val="0026117D"/>
    <w:rsid w:val="002613F9"/>
    <w:rsid w:val="002615D3"/>
    <w:rsid w:val="00261C42"/>
    <w:rsid w:val="00261EC5"/>
    <w:rsid w:val="00262020"/>
    <w:rsid w:val="00262409"/>
    <w:rsid w:val="00263297"/>
    <w:rsid w:val="00263987"/>
    <w:rsid w:val="002639DD"/>
    <w:rsid w:val="00263C15"/>
    <w:rsid w:val="00263C3B"/>
    <w:rsid w:val="00264CD0"/>
    <w:rsid w:val="00264F75"/>
    <w:rsid w:val="00265851"/>
    <w:rsid w:val="00265D26"/>
    <w:rsid w:val="00265D37"/>
    <w:rsid w:val="0026626D"/>
    <w:rsid w:val="002662E9"/>
    <w:rsid w:val="00266341"/>
    <w:rsid w:val="002675D0"/>
    <w:rsid w:val="002676B4"/>
    <w:rsid w:val="002676B6"/>
    <w:rsid w:val="00267D92"/>
    <w:rsid w:val="00267D96"/>
    <w:rsid w:val="00270722"/>
    <w:rsid w:val="0027074E"/>
    <w:rsid w:val="00270839"/>
    <w:rsid w:val="00270953"/>
    <w:rsid w:val="002710DA"/>
    <w:rsid w:val="002717F9"/>
    <w:rsid w:val="00271940"/>
    <w:rsid w:val="00271F01"/>
    <w:rsid w:val="00272048"/>
    <w:rsid w:val="002721C2"/>
    <w:rsid w:val="0027251B"/>
    <w:rsid w:val="002726A1"/>
    <w:rsid w:val="002728CD"/>
    <w:rsid w:val="00272BAC"/>
    <w:rsid w:val="00273F2F"/>
    <w:rsid w:val="00273F74"/>
    <w:rsid w:val="0027433C"/>
    <w:rsid w:val="002748C6"/>
    <w:rsid w:val="00275074"/>
    <w:rsid w:val="002751C0"/>
    <w:rsid w:val="0027535E"/>
    <w:rsid w:val="002758A5"/>
    <w:rsid w:val="00275D92"/>
    <w:rsid w:val="00275EFD"/>
    <w:rsid w:val="00276696"/>
    <w:rsid w:val="002767CC"/>
    <w:rsid w:val="00276822"/>
    <w:rsid w:val="00276A56"/>
    <w:rsid w:val="00276EC4"/>
    <w:rsid w:val="00277998"/>
    <w:rsid w:val="002779F4"/>
    <w:rsid w:val="00277AD4"/>
    <w:rsid w:val="00277EB1"/>
    <w:rsid w:val="0028009E"/>
    <w:rsid w:val="002801F8"/>
    <w:rsid w:val="002804F7"/>
    <w:rsid w:val="00280D4C"/>
    <w:rsid w:val="00281153"/>
    <w:rsid w:val="00281590"/>
    <w:rsid w:val="00281873"/>
    <w:rsid w:val="00281A83"/>
    <w:rsid w:val="00281B34"/>
    <w:rsid w:val="00281DB6"/>
    <w:rsid w:val="00281E52"/>
    <w:rsid w:val="002820A7"/>
    <w:rsid w:val="00282101"/>
    <w:rsid w:val="002823D6"/>
    <w:rsid w:val="00282599"/>
    <w:rsid w:val="002828B0"/>
    <w:rsid w:val="00282ED2"/>
    <w:rsid w:val="00283003"/>
    <w:rsid w:val="002834C8"/>
    <w:rsid w:val="00283842"/>
    <w:rsid w:val="00283B2D"/>
    <w:rsid w:val="00283B92"/>
    <w:rsid w:val="00283EE6"/>
    <w:rsid w:val="00284212"/>
    <w:rsid w:val="0028430F"/>
    <w:rsid w:val="002843EC"/>
    <w:rsid w:val="00284408"/>
    <w:rsid w:val="002848E6"/>
    <w:rsid w:val="002848EA"/>
    <w:rsid w:val="00284C78"/>
    <w:rsid w:val="00284CF1"/>
    <w:rsid w:val="00284D17"/>
    <w:rsid w:val="00284D5E"/>
    <w:rsid w:val="002858E9"/>
    <w:rsid w:val="002859CD"/>
    <w:rsid w:val="00285ABA"/>
    <w:rsid w:val="00285FA4"/>
    <w:rsid w:val="00286574"/>
    <w:rsid w:val="002865A2"/>
    <w:rsid w:val="002865D9"/>
    <w:rsid w:val="00286628"/>
    <w:rsid w:val="00286938"/>
    <w:rsid w:val="00286D5C"/>
    <w:rsid w:val="00286D66"/>
    <w:rsid w:val="00286FAB"/>
    <w:rsid w:val="00287015"/>
    <w:rsid w:val="0028707C"/>
    <w:rsid w:val="0028746F"/>
    <w:rsid w:val="0028779D"/>
    <w:rsid w:val="00287855"/>
    <w:rsid w:val="00287BBC"/>
    <w:rsid w:val="00287FF8"/>
    <w:rsid w:val="0029047B"/>
    <w:rsid w:val="00290497"/>
    <w:rsid w:val="00290A87"/>
    <w:rsid w:val="00290C2D"/>
    <w:rsid w:val="00290FF5"/>
    <w:rsid w:val="0029135B"/>
    <w:rsid w:val="002916E0"/>
    <w:rsid w:val="00291711"/>
    <w:rsid w:val="00291B41"/>
    <w:rsid w:val="00291EDB"/>
    <w:rsid w:val="00291F78"/>
    <w:rsid w:val="0029224F"/>
    <w:rsid w:val="00292552"/>
    <w:rsid w:val="00292553"/>
    <w:rsid w:val="002926B3"/>
    <w:rsid w:val="00292CBF"/>
    <w:rsid w:val="00292D7B"/>
    <w:rsid w:val="002932CC"/>
    <w:rsid w:val="00293356"/>
    <w:rsid w:val="0029390A"/>
    <w:rsid w:val="00293AF2"/>
    <w:rsid w:val="00293CE6"/>
    <w:rsid w:val="00293CFD"/>
    <w:rsid w:val="00294377"/>
    <w:rsid w:val="002946A4"/>
    <w:rsid w:val="0029478D"/>
    <w:rsid w:val="00294893"/>
    <w:rsid w:val="002948D5"/>
    <w:rsid w:val="0029492D"/>
    <w:rsid w:val="00294987"/>
    <w:rsid w:val="0029550D"/>
    <w:rsid w:val="00295A19"/>
    <w:rsid w:val="00295C3B"/>
    <w:rsid w:val="002965F0"/>
    <w:rsid w:val="002966C0"/>
    <w:rsid w:val="00296982"/>
    <w:rsid w:val="00296C7D"/>
    <w:rsid w:val="00296F1D"/>
    <w:rsid w:val="002978B6"/>
    <w:rsid w:val="00297A35"/>
    <w:rsid w:val="00297AE2"/>
    <w:rsid w:val="002A0895"/>
    <w:rsid w:val="002A0D31"/>
    <w:rsid w:val="002A0E12"/>
    <w:rsid w:val="002A1304"/>
    <w:rsid w:val="002A15B5"/>
    <w:rsid w:val="002A1A4F"/>
    <w:rsid w:val="002A1B24"/>
    <w:rsid w:val="002A1C69"/>
    <w:rsid w:val="002A210C"/>
    <w:rsid w:val="002A2871"/>
    <w:rsid w:val="002A2CC9"/>
    <w:rsid w:val="002A3A37"/>
    <w:rsid w:val="002A4341"/>
    <w:rsid w:val="002A46E3"/>
    <w:rsid w:val="002A485A"/>
    <w:rsid w:val="002A49D1"/>
    <w:rsid w:val="002A4D3D"/>
    <w:rsid w:val="002A504A"/>
    <w:rsid w:val="002A53F1"/>
    <w:rsid w:val="002A547C"/>
    <w:rsid w:val="002A54E9"/>
    <w:rsid w:val="002A59BF"/>
    <w:rsid w:val="002A5C7B"/>
    <w:rsid w:val="002A5E31"/>
    <w:rsid w:val="002A6243"/>
    <w:rsid w:val="002A6AAB"/>
    <w:rsid w:val="002A724B"/>
    <w:rsid w:val="002A75AB"/>
    <w:rsid w:val="002A7993"/>
    <w:rsid w:val="002A7AF1"/>
    <w:rsid w:val="002A7B9E"/>
    <w:rsid w:val="002B0168"/>
    <w:rsid w:val="002B0212"/>
    <w:rsid w:val="002B0296"/>
    <w:rsid w:val="002B08E7"/>
    <w:rsid w:val="002B08F0"/>
    <w:rsid w:val="002B0950"/>
    <w:rsid w:val="002B0CDF"/>
    <w:rsid w:val="002B0DD9"/>
    <w:rsid w:val="002B0F26"/>
    <w:rsid w:val="002B1724"/>
    <w:rsid w:val="002B1968"/>
    <w:rsid w:val="002B1B84"/>
    <w:rsid w:val="002B1D0D"/>
    <w:rsid w:val="002B1DAF"/>
    <w:rsid w:val="002B217E"/>
    <w:rsid w:val="002B2739"/>
    <w:rsid w:val="002B281E"/>
    <w:rsid w:val="002B29A5"/>
    <w:rsid w:val="002B2EE4"/>
    <w:rsid w:val="002B30DA"/>
    <w:rsid w:val="002B32CD"/>
    <w:rsid w:val="002B3519"/>
    <w:rsid w:val="002B365D"/>
    <w:rsid w:val="002B3C46"/>
    <w:rsid w:val="002B43B7"/>
    <w:rsid w:val="002B4593"/>
    <w:rsid w:val="002B477B"/>
    <w:rsid w:val="002B4780"/>
    <w:rsid w:val="002B4B7A"/>
    <w:rsid w:val="002B4D18"/>
    <w:rsid w:val="002B4D1A"/>
    <w:rsid w:val="002B52E5"/>
    <w:rsid w:val="002B5400"/>
    <w:rsid w:val="002B54F4"/>
    <w:rsid w:val="002B5547"/>
    <w:rsid w:val="002B55DB"/>
    <w:rsid w:val="002B5AB7"/>
    <w:rsid w:val="002B6044"/>
    <w:rsid w:val="002B60F5"/>
    <w:rsid w:val="002B65D3"/>
    <w:rsid w:val="002B6675"/>
    <w:rsid w:val="002B691C"/>
    <w:rsid w:val="002B6A42"/>
    <w:rsid w:val="002B6C88"/>
    <w:rsid w:val="002B6CC0"/>
    <w:rsid w:val="002B6CF5"/>
    <w:rsid w:val="002B6E51"/>
    <w:rsid w:val="002B6F46"/>
    <w:rsid w:val="002B776B"/>
    <w:rsid w:val="002B7A3B"/>
    <w:rsid w:val="002B7AD6"/>
    <w:rsid w:val="002B7C2F"/>
    <w:rsid w:val="002B7DE1"/>
    <w:rsid w:val="002C051C"/>
    <w:rsid w:val="002C07A0"/>
    <w:rsid w:val="002C0915"/>
    <w:rsid w:val="002C0A17"/>
    <w:rsid w:val="002C11DC"/>
    <w:rsid w:val="002C1222"/>
    <w:rsid w:val="002C1754"/>
    <w:rsid w:val="002C178A"/>
    <w:rsid w:val="002C1985"/>
    <w:rsid w:val="002C19DC"/>
    <w:rsid w:val="002C2015"/>
    <w:rsid w:val="002C2220"/>
    <w:rsid w:val="002C2508"/>
    <w:rsid w:val="002C2633"/>
    <w:rsid w:val="002C2852"/>
    <w:rsid w:val="002C2ADF"/>
    <w:rsid w:val="002C3134"/>
    <w:rsid w:val="002C3504"/>
    <w:rsid w:val="002C3F86"/>
    <w:rsid w:val="002C3FF5"/>
    <w:rsid w:val="002C45DC"/>
    <w:rsid w:val="002C47F9"/>
    <w:rsid w:val="002C48A7"/>
    <w:rsid w:val="002C5725"/>
    <w:rsid w:val="002C5926"/>
    <w:rsid w:val="002C59BE"/>
    <w:rsid w:val="002C6441"/>
    <w:rsid w:val="002C6737"/>
    <w:rsid w:val="002C68BA"/>
    <w:rsid w:val="002C6EE4"/>
    <w:rsid w:val="002C7140"/>
    <w:rsid w:val="002C7942"/>
    <w:rsid w:val="002C7BD6"/>
    <w:rsid w:val="002C7CC7"/>
    <w:rsid w:val="002C7E12"/>
    <w:rsid w:val="002C7F7F"/>
    <w:rsid w:val="002D0029"/>
    <w:rsid w:val="002D02BC"/>
    <w:rsid w:val="002D02E4"/>
    <w:rsid w:val="002D11BE"/>
    <w:rsid w:val="002D12EC"/>
    <w:rsid w:val="002D2951"/>
    <w:rsid w:val="002D2E37"/>
    <w:rsid w:val="002D2F36"/>
    <w:rsid w:val="002D3153"/>
    <w:rsid w:val="002D38D1"/>
    <w:rsid w:val="002D3900"/>
    <w:rsid w:val="002D39D4"/>
    <w:rsid w:val="002D3B17"/>
    <w:rsid w:val="002D40A4"/>
    <w:rsid w:val="002D4126"/>
    <w:rsid w:val="002D4CAC"/>
    <w:rsid w:val="002D4EE0"/>
    <w:rsid w:val="002D513C"/>
    <w:rsid w:val="002D574C"/>
    <w:rsid w:val="002D5827"/>
    <w:rsid w:val="002D59BE"/>
    <w:rsid w:val="002D59DF"/>
    <w:rsid w:val="002D5CBA"/>
    <w:rsid w:val="002D5FED"/>
    <w:rsid w:val="002D6067"/>
    <w:rsid w:val="002D60FC"/>
    <w:rsid w:val="002D61E1"/>
    <w:rsid w:val="002D622D"/>
    <w:rsid w:val="002D633A"/>
    <w:rsid w:val="002D656F"/>
    <w:rsid w:val="002D6BED"/>
    <w:rsid w:val="002D6BEE"/>
    <w:rsid w:val="002D6CBF"/>
    <w:rsid w:val="002D6E21"/>
    <w:rsid w:val="002D6F24"/>
    <w:rsid w:val="002D7064"/>
    <w:rsid w:val="002D72EF"/>
    <w:rsid w:val="002D77F8"/>
    <w:rsid w:val="002D7833"/>
    <w:rsid w:val="002D79DC"/>
    <w:rsid w:val="002D7BD4"/>
    <w:rsid w:val="002D7DD7"/>
    <w:rsid w:val="002E000C"/>
    <w:rsid w:val="002E04D6"/>
    <w:rsid w:val="002E0AC0"/>
    <w:rsid w:val="002E0B34"/>
    <w:rsid w:val="002E0C13"/>
    <w:rsid w:val="002E0F7E"/>
    <w:rsid w:val="002E0F8D"/>
    <w:rsid w:val="002E1521"/>
    <w:rsid w:val="002E1940"/>
    <w:rsid w:val="002E1B0B"/>
    <w:rsid w:val="002E1C39"/>
    <w:rsid w:val="002E25D7"/>
    <w:rsid w:val="002E280D"/>
    <w:rsid w:val="002E2ADA"/>
    <w:rsid w:val="002E2C8C"/>
    <w:rsid w:val="002E2E2F"/>
    <w:rsid w:val="002E30B9"/>
    <w:rsid w:val="002E31C6"/>
    <w:rsid w:val="002E358B"/>
    <w:rsid w:val="002E3A05"/>
    <w:rsid w:val="002E3C9A"/>
    <w:rsid w:val="002E3CCD"/>
    <w:rsid w:val="002E41CA"/>
    <w:rsid w:val="002E464F"/>
    <w:rsid w:val="002E4729"/>
    <w:rsid w:val="002E4897"/>
    <w:rsid w:val="002E4B96"/>
    <w:rsid w:val="002E4C3D"/>
    <w:rsid w:val="002E4D7C"/>
    <w:rsid w:val="002E5186"/>
    <w:rsid w:val="002E5D2E"/>
    <w:rsid w:val="002E60BA"/>
    <w:rsid w:val="002E6304"/>
    <w:rsid w:val="002E656B"/>
    <w:rsid w:val="002E6C99"/>
    <w:rsid w:val="002E6E56"/>
    <w:rsid w:val="002E6F1A"/>
    <w:rsid w:val="002E727E"/>
    <w:rsid w:val="002E750D"/>
    <w:rsid w:val="002E7B81"/>
    <w:rsid w:val="002F00C5"/>
    <w:rsid w:val="002F017B"/>
    <w:rsid w:val="002F0414"/>
    <w:rsid w:val="002F0E52"/>
    <w:rsid w:val="002F0FDC"/>
    <w:rsid w:val="002F1291"/>
    <w:rsid w:val="002F12ED"/>
    <w:rsid w:val="002F17D6"/>
    <w:rsid w:val="002F1931"/>
    <w:rsid w:val="002F1A72"/>
    <w:rsid w:val="002F1B3E"/>
    <w:rsid w:val="002F1D98"/>
    <w:rsid w:val="002F1E72"/>
    <w:rsid w:val="002F2077"/>
    <w:rsid w:val="002F209A"/>
    <w:rsid w:val="002F20BE"/>
    <w:rsid w:val="002F232E"/>
    <w:rsid w:val="002F243B"/>
    <w:rsid w:val="002F258D"/>
    <w:rsid w:val="002F25B8"/>
    <w:rsid w:val="002F2806"/>
    <w:rsid w:val="002F2FB7"/>
    <w:rsid w:val="002F3290"/>
    <w:rsid w:val="002F33E1"/>
    <w:rsid w:val="002F3AA3"/>
    <w:rsid w:val="002F3BEF"/>
    <w:rsid w:val="002F400A"/>
    <w:rsid w:val="002F4145"/>
    <w:rsid w:val="002F436E"/>
    <w:rsid w:val="002F45C4"/>
    <w:rsid w:val="002F4614"/>
    <w:rsid w:val="002F4FE9"/>
    <w:rsid w:val="002F5401"/>
    <w:rsid w:val="002F5C29"/>
    <w:rsid w:val="002F5CCA"/>
    <w:rsid w:val="002F5F10"/>
    <w:rsid w:val="002F61E0"/>
    <w:rsid w:val="002F63AA"/>
    <w:rsid w:val="002F644E"/>
    <w:rsid w:val="002F64E3"/>
    <w:rsid w:val="002F6BDF"/>
    <w:rsid w:val="002F6DA9"/>
    <w:rsid w:val="002F7737"/>
    <w:rsid w:val="002F7884"/>
    <w:rsid w:val="003001E7"/>
    <w:rsid w:val="0030083F"/>
    <w:rsid w:val="00300C31"/>
    <w:rsid w:val="00300C9D"/>
    <w:rsid w:val="0030157A"/>
    <w:rsid w:val="00301A6A"/>
    <w:rsid w:val="00301DB7"/>
    <w:rsid w:val="003028E7"/>
    <w:rsid w:val="00302974"/>
    <w:rsid w:val="00302C12"/>
    <w:rsid w:val="00302FE4"/>
    <w:rsid w:val="0030328D"/>
    <w:rsid w:val="0030346D"/>
    <w:rsid w:val="003035A1"/>
    <w:rsid w:val="00303701"/>
    <w:rsid w:val="00303A41"/>
    <w:rsid w:val="00303C6A"/>
    <w:rsid w:val="00303E51"/>
    <w:rsid w:val="00303EA8"/>
    <w:rsid w:val="003042C1"/>
    <w:rsid w:val="003047C2"/>
    <w:rsid w:val="00304997"/>
    <w:rsid w:val="00304DC5"/>
    <w:rsid w:val="003051BB"/>
    <w:rsid w:val="003051CE"/>
    <w:rsid w:val="003052EC"/>
    <w:rsid w:val="003052EF"/>
    <w:rsid w:val="003053B6"/>
    <w:rsid w:val="00306068"/>
    <w:rsid w:val="0030643D"/>
    <w:rsid w:val="00306580"/>
    <w:rsid w:val="0030662D"/>
    <w:rsid w:val="003066E0"/>
    <w:rsid w:val="0030690F"/>
    <w:rsid w:val="00306BCB"/>
    <w:rsid w:val="00306DDF"/>
    <w:rsid w:val="00307367"/>
    <w:rsid w:val="003075F8"/>
    <w:rsid w:val="0030774D"/>
    <w:rsid w:val="00307BED"/>
    <w:rsid w:val="00307C00"/>
    <w:rsid w:val="003101A4"/>
    <w:rsid w:val="0031020B"/>
    <w:rsid w:val="00310259"/>
    <w:rsid w:val="00310A31"/>
    <w:rsid w:val="00310CF3"/>
    <w:rsid w:val="00310D16"/>
    <w:rsid w:val="00311441"/>
    <w:rsid w:val="00311B83"/>
    <w:rsid w:val="00312243"/>
    <w:rsid w:val="003125A5"/>
    <w:rsid w:val="00312E73"/>
    <w:rsid w:val="00312F02"/>
    <w:rsid w:val="003130D4"/>
    <w:rsid w:val="0031328A"/>
    <w:rsid w:val="00313B1B"/>
    <w:rsid w:val="00313B5A"/>
    <w:rsid w:val="00314383"/>
    <w:rsid w:val="00314B18"/>
    <w:rsid w:val="00314B59"/>
    <w:rsid w:val="00314E0B"/>
    <w:rsid w:val="00315002"/>
    <w:rsid w:val="00315171"/>
    <w:rsid w:val="00315DE6"/>
    <w:rsid w:val="00315EA9"/>
    <w:rsid w:val="00316516"/>
    <w:rsid w:val="0031686A"/>
    <w:rsid w:val="00316A75"/>
    <w:rsid w:val="00316D54"/>
    <w:rsid w:val="003170FF"/>
    <w:rsid w:val="003175D6"/>
    <w:rsid w:val="0031775B"/>
    <w:rsid w:val="00317C92"/>
    <w:rsid w:val="00317D8B"/>
    <w:rsid w:val="003200B3"/>
    <w:rsid w:val="0032012F"/>
    <w:rsid w:val="003202FB"/>
    <w:rsid w:val="003204BF"/>
    <w:rsid w:val="003209FD"/>
    <w:rsid w:val="00320A92"/>
    <w:rsid w:val="00320BD8"/>
    <w:rsid w:val="00320C4E"/>
    <w:rsid w:val="00320CA5"/>
    <w:rsid w:val="00320D6F"/>
    <w:rsid w:val="00320DB7"/>
    <w:rsid w:val="00320DE8"/>
    <w:rsid w:val="00320E9F"/>
    <w:rsid w:val="00320EC9"/>
    <w:rsid w:val="0032111A"/>
    <w:rsid w:val="003213EC"/>
    <w:rsid w:val="0032167A"/>
    <w:rsid w:val="003218A4"/>
    <w:rsid w:val="00321967"/>
    <w:rsid w:val="003219AE"/>
    <w:rsid w:val="00322B63"/>
    <w:rsid w:val="00322DCC"/>
    <w:rsid w:val="00322E65"/>
    <w:rsid w:val="00322F03"/>
    <w:rsid w:val="00322F87"/>
    <w:rsid w:val="00323764"/>
    <w:rsid w:val="00323930"/>
    <w:rsid w:val="003248FF"/>
    <w:rsid w:val="00324A8C"/>
    <w:rsid w:val="00324BBB"/>
    <w:rsid w:val="0032507A"/>
    <w:rsid w:val="003251F8"/>
    <w:rsid w:val="0032549D"/>
    <w:rsid w:val="003254A1"/>
    <w:rsid w:val="003255AF"/>
    <w:rsid w:val="00325842"/>
    <w:rsid w:val="00325913"/>
    <w:rsid w:val="00325CEE"/>
    <w:rsid w:val="00325CFA"/>
    <w:rsid w:val="00325F55"/>
    <w:rsid w:val="00325F63"/>
    <w:rsid w:val="003261D6"/>
    <w:rsid w:val="00326943"/>
    <w:rsid w:val="00326B51"/>
    <w:rsid w:val="00326C32"/>
    <w:rsid w:val="0032716E"/>
    <w:rsid w:val="003271F0"/>
    <w:rsid w:val="00327800"/>
    <w:rsid w:val="00327A64"/>
    <w:rsid w:val="003301CE"/>
    <w:rsid w:val="003305A3"/>
    <w:rsid w:val="00330608"/>
    <w:rsid w:val="00330C66"/>
    <w:rsid w:val="00330E1C"/>
    <w:rsid w:val="00331117"/>
    <w:rsid w:val="0033113A"/>
    <w:rsid w:val="0033114B"/>
    <w:rsid w:val="003311E3"/>
    <w:rsid w:val="0033134D"/>
    <w:rsid w:val="0033207E"/>
    <w:rsid w:val="0033210E"/>
    <w:rsid w:val="00332499"/>
    <w:rsid w:val="003326F1"/>
    <w:rsid w:val="00332DAD"/>
    <w:rsid w:val="00332EFF"/>
    <w:rsid w:val="0033301F"/>
    <w:rsid w:val="00333332"/>
    <w:rsid w:val="00333A9B"/>
    <w:rsid w:val="00333C6E"/>
    <w:rsid w:val="00333C72"/>
    <w:rsid w:val="00333E2D"/>
    <w:rsid w:val="0033415E"/>
    <w:rsid w:val="00334326"/>
    <w:rsid w:val="00334DEE"/>
    <w:rsid w:val="00335390"/>
    <w:rsid w:val="003357D3"/>
    <w:rsid w:val="00335BAC"/>
    <w:rsid w:val="00336070"/>
    <w:rsid w:val="0033656F"/>
    <w:rsid w:val="0033710E"/>
    <w:rsid w:val="003371CE"/>
    <w:rsid w:val="0033731F"/>
    <w:rsid w:val="0033755E"/>
    <w:rsid w:val="003377A7"/>
    <w:rsid w:val="00337842"/>
    <w:rsid w:val="003378AE"/>
    <w:rsid w:val="003379E6"/>
    <w:rsid w:val="00337DA7"/>
    <w:rsid w:val="003400C8"/>
    <w:rsid w:val="00340106"/>
    <w:rsid w:val="0034020B"/>
    <w:rsid w:val="0034021C"/>
    <w:rsid w:val="00340784"/>
    <w:rsid w:val="003408FC"/>
    <w:rsid w:val="00340A0D"/>
    <w:rsid w:val="00340AA3"/>
    <w:rsid w:val="00340E46"/>
    <w:rsid w:val="00341099"/>
    <w:rsid w:val="0034118A"/>
    <w:rsid w:val="00341345"/>
    <w:rsid w:val="0034134B"/>
    <w:rsid w:val="0034182C"/>
    <w:rsid w:val="00341873"/>
    <w:rsid w:val="00341A73"/>
    <w:rsid w:val="00341F6D"/>
    <w:rsid w:val="003421C4"/>
    <w:rsid w:val="0034227F"/>
    <w:rsid w:val="00342500"/>
    <w:rsid w:val="00342615"/>
    <w:rsid w:val="00342707"/>
    <w:rsid w:val="00342891"/>
    <w:rsid w:val="003428C9"/>
    <w:rsid w:val="00342B97"/>
    <w:rsid w:val="00342E44"/>
    <w:rsid w:val="00342EFD"/>
    <w:rsid w:val="00343123"/>
    <w:rsid w:val="00343146"/>
    <w:rsid w:val="0034329A"/>
    <w:rsid w:val="0034341C"/>
    <w:rsid w:val="00343A62"/>
    <w:rsid w:val="00343A8B"/>
    <w:rsid w:val="00343AF4"/>
    <w:rsid w:val="00343B9B"/>
    <w:rsid w:val="00343DC3"/>
    <w:rsid w:val="003440AB"/>
    <w:rsid w:val="0034416A"/>
    <w:rsid w:val="003449BB"/>
    <w:rsid w:val="00344CC5"/>
    <w:rsid w:val="00344FC2"/>
    <w:rsid w:val="003454A8"/>
    <w:rsid w:val="003454CB"/>
    <w:rsid w:val="0034593C"/>
    <w:rsid w:val="00345952"/>
    <w:rsid w:val="00346D3B"/>
    <w:rsid w:val="003474B5"/>
    <w:rsid w:val="003476CD"/>
    <w:rsid w:val="00347A5E"/>
    <w:rsid w:val="00347B6A"/>
    <w:rsid w:val="00347B6B"/>
    <w:rsid w:val="00347B6D"/>
    <w:rsid w:val="00347E60"/>
    <w:rsid w:val="003501FE"/>
    <w:rsid w:val="00350494"/>
    <w:rsid w:val="0035081E"/>
    <w:rsid w:val="003514A9"/>
    <w:rsid w:val="003518B5"/>
    <w:rsid w:val="003518C4"/>
    <w:rsid w:val="00351909"/>
    <w:rsid w:val="00351AF1"/>
    <w:rsid w:val="00351B8E"/>
    <w:rsid w:val="00351EDF"/>
    <w:rsid w:val="00352279"/>
    <w:rsid w:val="003525B1"/>
    <w:rsid w:val="0035289F"/>
    <w:rsid w:val="00352A84"/>
    <w:rsid w:val="00353312"/>
    <w:rsid w:val="00353675"/>
    <w:rsid w:val="003538CB"/>
    <w:rsid w:val="00353961"/>
    <w:rsid w:val="00353C08"/>
    <w:rsid w:val="00353F29"/>
    <w:rsid w:val="00354090"/>
    <w:rsid w:val="00354FD1"/>
    <w:rsid w:val="00355204"/>
    <w:rsid w:val="0035556E"/>
    <w:rsid w:val="0035580C"/>
    <w:rsid w:val="00355A5D"/>
    <w:rsid w:val="00355A7B"/>
    <w:rsid w:val="00355AD0"/>
    <w:rsid w:val="0035607C"/>
    <w:rsid w:val="0035610B"/>
    <w:rsid w:val="00356A39"/>
    <w:rsid w:val="00356A8D"/>
    <w:rsid w:val="00356DE2"/>
    <w:rsid w:val="00357037"/>
    <w:rsid w:val="0035714F"/>
    <w:rsid w:val="003575DC"/>
    <w:rsid w:val="003578DE"/>
    <w:rsid w:val="00357909"/>
    <w:rsid w:val="00357E82"/>
    <w:rsid w:val="003601F1"/>
    <w:rsid w:val="0036084A"/>
    <w:rsid w:val="00360B17"/>
    <w:rsid w:val="00360C51"/>
    <w:rsid w:val="00360EE0"/>
    <w:rsid w:val="00360F64"/>
    <w:rsid w:val="00361132"/>
    <w:rsid w:val="0036122A"/>
    <w:rsid w:val="00361238"/>
    <w:rsid w:val="00361256"/>
    <w:rsid w:val="0036150F"/>
    <w:rsid w:val="00361AD8"/>
    <w:rsid w:val="00361D69"/>
    <w:rsid w:val="003621CD"/>
    <w:rsid w:val="00362593"/>
    <w:rsid w:val="00362726"/>
    <w:rsid w:val="00362833"/>
    <w:rsid w:val="00362880"/>
    <w:rsid w:val="00362B43"/>
    <w:rsid w:val="003631CE"/>
    <w:rsid w:val="003641B3"/>
    <w:rsid w:val="003643D3"/>
    <w:rsid w:val="003645DB"/>
    <w:rsid w:val="003646CB"/>
    <w:rsid w:val="003647C4"/>
    <w:rsid w:val="003648AC"/>
    <w:rsid w:val="00364901"/>
    <w:rsid w:val="00364AE1"/>
    <w:rsid w:val="00364CBC"/>
    <w:rsid w:val="00364DAD"/>
    <w:rsid w:val="00364F85"/>
    <w:rsid w:val="003650FF"/>
    <w:rsid w:val="00365B76"/>
    <w:rsid w:val="003668D6"/>
    <w:rsid w:val="00366954"/>
    <w:rsid w:val="00366D44"/>
    <w:rsid w:val="00367320"/>
    <w:rsid w:val="003674EE"/>
    <w:rsid w:val="003677BF"/>
    <w:rsid w:val="00367B3A"/>
    <w:rsid w:val="00367D1F"/>
    <w:rsid w:val="0037039F"/>
    <w:rsid w:val="003708AD"/>
    <w:rsid w:val="00370D9B"/>
    <w:rsid w:val="00370F3A"/>
    <w:rsid w:val="0037106F"/>
    <w:rsid w:val="003712FC"/>
    <w:rsid w:val="00371B20"/>
    <w:rsid w:val="00371D77"/>
    <w:rsid w:val="00371E74"/>
    <w:rsid w:val="00372093"/>
    <w:rsid w:val="003728C9"/>
    <w:rsid w:val="0037293A"/>
    <w:rsid w:val="00372C14"/>
    <w:rsid w:val="00372C3F"/>
    <w:rsid w:val="00372D56"/>
    <w:rsid w:val="003734F4"/>
    <w:rsid w:val="00373596"/>
    <w:rsid w:val="0037368B"/>
    <w:rsid w:val="003736BC"/>
    <w:rsid w:val="00373774"/>
    <w:rsid w:val="003737F3"/>
    <w:rsid w:val="00373ECD"/>
    <w:rsid w:val="0037408D"/>
    <w:rsid w:val="003740BF"/>
    <w:rsid w:val="00374926"/>
    <w:rsid w:val="00374B1A"/>
    <w:rsid w:val="00374BE6"/>
    <w:rsid w:val="00374F19"/>
    <w:rsid w:val="003750C3"/>
    <w:rsid w:val="00375199"/>
    <w:rsid w:val="00375435"/>
    <w:rsid w:val="00375C28"/>
    <w:rsid w:val="0037694D"/>
    <w:rsid w:val="00376CFF"/>
    <w:rsid w:val="00376D5F"/>
    <w:rsid w:val="00376EBF"/>
    <w:rsid w:val="003772F5"/>
    <w:rsid w:val="00377339"/>
    <w:rsid w:val="00377B60"/>
    <w:rsid w:val="00377DE6"/>
    <w:rsid w:val="00377E2E"/>
    <w:rsid w:val="00377FC7"/>
    <w:rsid w:val="00380C1E"/>
    <w:rsid w:val="00380CC0"/>
    <w:rsid w:val="003812B1"/>
    <w:rsid w:val="0038131B"/>
    <w:rsid w:val="00381359"/>
    <w:rsid w:val="003813B1"/>
    <w:rsid w:val="00381583"/>
    <w:rsid w:val="00381591"/>
    <w:rsid w:val="00381B10"/>
    <w:rsid w:val="00381C21"/>
    <w:rsid w:val="00381D20"/>
    <w:rsid w:val="00381DB5"/>
    <w:rsid w:val="00381DD1"/>
    <w:rsid w:val="003820A6"/>
    <w:rsid w:val="00382235"/>
    <w:rsid w:val="00382666"/>
    <w:rsid w:val="00382B15"/>
    <w:rsid w:val="00383497"/>
    <w:rsid w:val="0038350E"/>
    <w:rsid w:val="00383734"/>
    <w:rsid w:val="00383A2B"/>
    <w:rsid w:val="00383CE6"/>
    <w:rsid w:val="00383EA2"/>
    <w:rsid w:val="003840B3"/>
    <w:rsid w:val="0038484C"/>
    <w:rsid w:val="00384881"/>
    <w:rsid w:val="003848CC"/>
    <w:rsid w:val="00384AA0"/>
    <w:rsid w:val="00384C88"/>
    <w:rsid w:val="00385026"/>
    <w:rsid w:val="003854F3"/>
    <w:rsid w:val="003855B2"/>
    <w:rsid w:val="0038571C"/>
    <w:rsid w:val="003859B3"/>
    <w:rsid w:val="003859DB"/>
    <w:rsid w:val="00385B80"/>
    <w:rsid w:val="003860FC"/>
    <w:rsid w:val="003861CC"/>
    <w:rsid w:val="00386887"/>
    <w:rsid w:val="003869E3"/>
    <w:rsid w:val="00386A90"/>
    <w:rsid w:val="00387583"/>
    <w:rsid w:val="0038770C"/>
    <w:rsid w:val="00387922"/>
    <w:rsid w:val="00387BDD"/>
    <w:rsid w:val="003900C1"/>
    <w:rsid w:val="00390264"/>
    <w:rsid w:val="00390886"/>
    <w:rsid w:val="00390AA6"/>
    <w:rsid w:val="00390C3F"/>
    <w:rsid w:val="00390E1F"/>
    <w:rsid w:val="00390EB4"/>
    <w:rsid w:val="0039110A"/>
    <w:rsid w:val="00391222"/>
    <w:rsid w:val="00391355"/>
    <w:rsid w:val="00391389"/>
    <w:rsid w:val="003913B1"/>
    <w:rsid w:val="00391414"/>
    <w:rsid w:val="003915EE"/>
    <w:rsid w:val="00391941"/>
    <w:rsid w:val="00391B2D"/>
    <w:rsid w:val="00391C94"/>
    <w:rsid w:val="00391E78"/>
    <w:rsid w:val="0039219C"/>
    <w:rsid w:val="003923CB"/>
    <w:rsid w:val="0039272E"/>
    <w:rsid w:val="0039293D"/>
    <w:rsid w:val="00392E3B"/>
    <w:rsid w:val="00393035"/>
    <w:rsid w:val="003937F9"/>
    <w:rsid w:val="00393A15"/>
    <w:rsid w:val="003941B6"/>
    <w:rsid w:val="003944FB"/>
    <w:rsid w:val="00394813"/>
    <w:rsid w:val="00394974"/>
    <w:rsid w:val="00394B17"/>
    <w:rsid w:val="00394C5B"/>
    <w:rsid w:val="003952FF"/>
    <w:rsid w:val="00395325"/>
    <w:rsid w:val="00395494"/>
    <w:rsid w:val="00395A7A"/>
    <w:rsid w:val="00395D56"/>
    <w:rsid w:val="00395E6D"/>
    <w:rsid w:val="00396260"/>
    <w:rsid w:val="0039655F"/>
    <w:rsid w:val="00396A1B"/>
    <w:rsid w:val="00396AA2"/>
    <w:rsid w:val="00396EF0"/>
    <w:rsid w:val="003977C3"/>
    <w:rsid w:val="003977D8"/>
    <w:rsid w:val="00397AFE"/>
    <w:rsid w:val="003A00DC"/>
    <w:rsid w:val="003A00F8"/>
    <w:rsid w:val="003A07F0"/>
    <w:rsid w:val="003A080A"/>
    <w:rsid w:val="003A097F"/>
    <w:rsid w:val="003A0CA1"/>
    <w:rsid w:val="003A0D3C"/>
    <w:rsid w:val="003A0DFD"/>
    <w:rsid w:val="003A0E85"/>
    <w:rsid w:val="003A0EF4"/>
    <w:rsid w:val="003A1068"/>
    <w:rsid w:val="003A1098"/>
    <w:rsid w:val="003A13F1"/>
    <w:rsid w:val="003A170E"/>
    <w:rsid w:val="003A1A15"/>
    <w:rsid w:val="003A21C1"/>
    <w:rsid w:val="003A2647"/>
    <w:rsid w:val="003A2694"/>
    <w:rsid w:val="003A2764"/>
    <w:rsid w:val="003A2864"/>
    <w:rsid w:val="003A2A15"/>
    <w:rsid w:val="003A2E73"/>
    <w:rsid w:val="003A2E8A"/>
    <w:rsid w:val="003A2FA7"/>
    <w:rsid w:val="003A3270"/>
    <w:rsid w:val="003A3759"/>
    <w:rsid w:val="003A3931"/>
    <w:rsid w:val="003A3C3D"/>
    <w:rsid w:val="003A3C6A"/>
    <w:rsid w:val="003A3DBD"/>
    <w:rsid w:val="003A3F06"/>
    <w:rsid w:val="003A3F86"/>
    <w:rsid w:val="003A3FB7"/>
    <w:rsid w:val="003A4C5E"/>
    <w:rsid w:val="003A4C80"/>
    <w:rsid w:val="003A4F9A"/>
    <w:rsid w:val="003A5331"/>
    <w:rsid w:val="003A5502"/>
    <w:rsid w:val="003A5B92"/>
    <w:rsid w:val="003A5BE8"/>
    <w:rsid w:val="003A5E08"/>
    <w:rsid w:val="003A5F9B"/>
    <w:rsid w:val="003A60E3"/>
    <w:rsid w:val="003A665D"/>
    <w:rsid w:val="003A6699"/>
    <w:rsid w:val="003A679B"/>
    <w:rsid w:val="003A6CC8"/>
    <w:rsid w:val="003A6DC0"/>
    <w:rsid w:val="003A6E48"/>
    <w:rsid w:val="003A6FA0"/>
    <w:rsid w:val="003A7495"/>
    <w:rsid w:val="003A7A68"/>
    <w:rsid w:val="003A7EF2"/>
    <w:rsid w:val="003A7EFE"/>
    <w:rsid w:val="003B01B9"/>
    <w:rsid w:val="003B025C"/>
    <w:rsid w:val="003B1483"/>
    <w:rsid w:val="003B15F8"/>
    <w:rsid w:val="003B1734"/>
    <w:rsid w:val="003B2273"/>
    <w:rsid w:val="003B25AE"/>
    <w:rsid w:val="003B2D80"/>
    <w:rsid w:val="003B2F81"/>
    <w:rsid w:val="003B350E"/>
    <w:rsid w:val="003B3517"/>
    <w:rsid w:val="003B35AB"/>
    <w:rsid w:val="003B36F9"/>
    <w:rsid w:val="003B39D0"/>
    <w:rsid w:val="003B4168"/>
    <w:rsid w:val="003B4179"/>
    <w:rsid w:val="003B48DC"/>
    <w:rsid w:val="003B4A20"/>
    <w:rsid w:val="003B4DF4"/>
    <w:rsid w:val="003B4F36"/>
    <w:rsid w:val="003B530D"/>
    <w:rsid w:val="003B53C4"/>
    <w:rsid w:val="003B548C"/>
    <w:rsid w:val="003B5960"/>
    <w:rsid w:val="003B5AAF"/>
    <w:rsid w:val="003B5F7C"/>
    <w:rsid w:val="003B62E0"/>
    <w:rsid w:val="003B6537"/>
    <w:rsid w:val="003B6695"/>
    <w:rsid w:val="003B66A1"/>
    <w:rsid w:val="003B69D5"/>
    <w:rsid w:val="003B6B1C"/>
    <w:rsid w:val="003B6EEC"/>
    <w:rsid w:val="003B709C"/>
    <w:rsid w:val="003B70E4"/>
    <w:rsid w:val="003B7406"/>
    <w:rsid w:val="003B792E"/>
    <w:rsid w:val="003B7F37"/>
    <w:rsid w:val="003C0A0B"/>
    <w:rsid w:val="003C0CCC"/>
    <w:rsid w:val="003C1043"/>
    <w:rsid w:val="003C1D3D"/>
    <w:rsid w:val="003C2202"/>
    <w:rsid w:val="003C2267"/>
    <w:rsid w:val="003C25E5"/>
    <w:rsid w:val="003C2809"/>
    <w:rsid w:val="003C2859"/>
    <w:rsid w:val="003C2CD0"/>
    <w:rsid w:val="003C2E2A"/>
    <w:rsid w:val="003C3B45"/>
    <w:rsid w:val="003C3B62"/>
    <w:rsid w:val="003C3C36"/>
    <w:rsid w:val="003C3EDD"/>
    <w:rsid w:val="003C3F38"/>
    <w:rsid w:val="003C3F62"/>
    <w:rsid w:val="003C4273"/>
    <w:rsid w:val="003C44A1"/>
    <w:rsid w:val="003C44E1"/>
    <w:rsid w:val="003C454E"/>
    <w:rsid w:val="003C481A"/>
    <w:rsid w:val="003C4A94"/>
    <w:rsid w:val="003C4AD0"/>
    <w:rsid w:val="003C4CC7"/>
    <w:rsid w:val="003C4DB4"/>
    <w:rsid w:val="003C5177"/>
    <w:rsid w:val="003C51A2"/>
    <w:rsid w:val="003C525C"/>
    <w:rsid w:val="003C579A"/>
    <w:rsid w:val="003C5A9E"/>
    <w:rsid w:val="003C5C99"/>
    <w:rsid w:val="003C5CB7"/>
    <w:rsid w:val="003C5CDD"/>
    <w:rsid w:val="003C5E2D"/>
    <w:rsid w:val="003C6281"/>
    <w:rsid w:val="003C67C8"/>
    <w:rsid w:val="003C6A0C"/>
    <w:rsid w:val="003C6BD9"/>
    <w:rsid w:val="003C77EC"/>
    <w:rsid w:val="003C7E4D"/>
    <w:rsid w:val="003D0207"/>
    <w:rsid w:val="003D0397"/>
    <w:rsid w:val="003D0568"/>
    <w:rsid w:val="003D073C"/>
    <w:rsid w:val="003D08AB"/>
    <w:rsid w:val="003D0B79"/>
    <w:rsid w:val="003D0D35"/>
    <w:rsid w:val="003D10B7"/>
    <w:rsid w:val="003D1237"/>
    <w:rsid w:val="003D18E7"/>
    <w:rsid w:val="003D1C29"/>
    <w:rsid w:val="003D21E4"/>
    <w:rsid w:val="003D24A7"/>
    <w:rsid w:val="003D26A9"/>
    <w:rsid w:val="003D2C20"/>
    <w:rsid w:val="003D2CA0"/>
    <w:rsid w:val="003D3063"/>
    <w:rsid w:val="003D33E5"/>
    <w:rsid w:val="003D33F9"/>
    <w:rsid w:val="003D34AD"/>
    <w:rsid w:val="003D42B6"/>
    <w:rsid w:val="003D438E"/>
    <w:rsid w:val="003D43B2"/>
    <w:rsid w:val="003D471F"/>
    <w:rsid w:val="003D47DD"/>
    <w:rsid w:val="003D4972"/>
    <w:rsid w:val="003D4B01"/>
    <w:rsid w:val="003D4E36"/>
    <w:rsid w:val="003D4FC8"/>
    <w:rsid w:val="003D5369"/>
    <w:rsid w:val="003D563C"/>
    <w:rsid w:val="003D5668"/>
    <w:rsid w:val="003D5B82"/>
    <w:rsid w:val="003D5C13"/>
    <w:rsid w:val="003D5E4B"/>
    <w:rsid w:val="003D5F7A"/>
    <w:rsid w:val="003D5F8E"/>
    <w:rsid w:val="003D608F"/>
    <w:rsid w:val="003D64E9"/>
    <w:rsid w:val="003D69BE"/>
    <w:rsid w:val="003D6A63"/>
    <w:rsid w:val="003D6B12"/>
    <w:rsid w:val="003D6CC9"/>
    <w:rsid w:val="003D6F62"/>
    <w:rsid w:val="003D6F8A"/>
    <w:rsid w:val="003D70DE"/>
    <w:rsid w:val="003D718E"/>
    <w:rsid w:val="003D731C"/>
    <w:rsid w:val="003D775E"/>
    <w:rsid w:val="003D7855"/>
    <w:rsid w:val="003D7B79"/>
    <w:rsid w:val="003D7E2D"/>
    <w:rsid w:val="003E044A"/>
    <w:rsid w:val="003E06E2"/>
    <w:rsid w:val="003E0956"/>
    <w:rsid w:val="003E0FED"/>
    <w:rsid w:val="003E100E"/>
    <w:rsid w:val="003E1018"/>
    <w:rsid w:val="003E133F"/>
    <w:rsid w:val="003E13B8"/>
    <w:rsid w:val="003E14C5"/>
    <w:rsid w:val="003E1CC5"/>
    <w:rsid w:val="003E1D72"/>
    <w:rsid w:val="003E1F77"/>
    <w:rsid w:val="003E200A"/>
    <w:rsid w:val="003E274A"/>
    <w:rsid w:val="003E277F"/>
    <w:rsid w:val="003E2AB3"/>
    <w:rsid w:val="003E3009"/>
    <w:rsid w:val="003E3281"/>
    <w:rsid w:val="003E38E4"/>
    <w:rsid w:val="003E3A09"/>
    <w:rsid w:val="003E3F42"/>
    <w:rsid w:val="003E40DF"/>
    <w:rsid w:val="003E4198"/>
    <w:rsid w:val="003E4652"/>
    <w:rsid w:val="003E465A"/>
    <w:rsid w:val="003E467B"/>
    <w:rsid w:val="003E4956"/>
    <w:rsid w:val="003E49DF"/>
    <w:rsid w:val="003E4A3B"/>
    <w:rsid w:val="003E5CD5"/>
    <w:rsid w:val="003E5D47"/>
    <w:rsid w:val="003E6019"/>
    <w:rsid w:val="003E625E"/>
    <w:rsid w:val="003E62A2"/>
    <w:rsid w:val="003E669E"/>
    <w:rsid w:val="003E66C7"/>
    <w:rsid w:val="003E6786"/>
    <w:rsid w:val="003E684D"/>
    <w:rsid w:val="003E686A"/>
    <w:rsid w:val="003E6A2F"/>
    <w:rsid w:val="003E6B3D"/>
    <w:rsid w:val="003E6C34"/>
    <w:rsid w:val="003E6ED7"/>
    <w:rsid w:val="003E70EF"/>
    <w:rsid w:val="003E7B98"/>
    <w:rsid w:val="003E7D0F"/>
    <w:rsid w:val="003E7DD9"/>
    <w:rsid w:val="003F02A4"/>
    <w:rsid w:val="003F0519"/>
    <w:rsid w:val="003F06BF"/>
    <w:rsid w:val="003F06F5"/>
    <w:rsid w:val="003F0823"/>
    <w:rsid w:val="003F10FF"/>
    <w:rsid w:val="003F133B"/>
    <w:rsid w:val="003F1583"/>
    <w:rsid w:val="003F1832"/>
    <w:rsid w:val="003F1B15"/>
    <w:rsid w:val="003F2185"/>
    <w:rsid w:val="003F2241"/>
    <w:rsid w:val="003F25BB"/>
    <w:rsid w:val="003F26E1"/>
    <w:rsid w:val="003F2A30"/>
    <w:rsid w:val="003F2DB9"/>
    <w:rsid w:val="003F3329"/>
    <w:rsid w:val="003F34EB"/>
    <w:rsid w:val="003F3A78"/>
    <w:rsid w:val="003F3C3E"/>
    <w:rsid w:val="003F3C75"/>
    <w:rsid w:val="003F3CB9"/>
    <w:rsid w:val="003F3CBF"/>
    <w:rsid w:val="003F3E07"/>
    <w:rsid w:val="003F470F"/>
    <w:rsid w:val="003F4724"/>
    <w:rsid w:val="003F4AB1"/>
    <w:rsid w:val="003F4BB0"/>
    <w:rsid w:val="003F4BBB"/>
    <w:rsid w:val="003F4C0B"/>
    <w:rsid w:val="003F4FA0"/>
    <w:rsid w:val="003F4FC2"/>
    <w:rsid w:val="003F511A"/>
    <w:rsid w:val="003F522D"/>
    <w:rsid w:val="003F53C1"/>
    <w:rsid w:val="003F57C3"/>
    <w:rsid w:val="003F5851"/>
    <w:rsid w:val="003F5FD2"/>
    <w:rsid w:val="003F6194"/>
    <w:rsid w:val="003F6276"/>
    <w:rsid w:val="003F6495"/>
    <w:rsid w:val="003F6682"/>
    <w:rsid w:val="003F690E"/>
    <w:rsid w:val="003F6A64"/>
    <w:rsid w:val="003F738E"/>
    <w:rsid w:val="003F74F2"/>
    <w:rsid w:val="003F76A0"/>
    <w:rsid w:val="003F7DD1"/>
    <w:rsid w:val="003F7EC5"/>
    <w:rsid w:val="00400315"/>
    <w:rsid w:val="00400527"/>
    <w:rsid w:val="00400632"/>
    <w:rsid w:val="0040076E"/>
    <w:rsid w:val="00400E47"/>
    <w:rsid w:val="00401282"/>
    <w:rsid w:val="0040167C"/>
    <w:rsid w:val="004019BC"/>
    <w:rsid w:val="004019BE"/>
    <w:rsid w:val="00401BEE"/>
    <w:rsid w:val="00402160"/>
    <w:rsid w:val="00402292"/>
    <w:rsid w:val="0040246D"/>
    <w:rsid w:val="0040272B"/>
    <w:rsid w:val="00402D21"/>
    <w:rsid w:val="004030D2"/>
    <w:rsid w:val="00403318"/>
    <w:rsid w:val="004033CD"/>
    <w:rsid w:val="00403527"/>
    <w:rsid w:val="004036A4"/>
    <w:rsid w:val="00404504"/>
    <w:rsid w:val="00404518"/>
    <w:rsid w:val="00404880"/>
    <w:rsid w:val="00404958"/>
    <w:rsid w:val="0040497A"/>
    <w:rsid w:val="004049CD"/>
    <w:rsid w:val="00404AB5"/>
    <w:rsid w:val="00404B27"/>
    <w:rsid w:val="00404B2C"/>
    <w:rsid w:val="00404BFF"/>
    <w:rsid w:val="00404C03"/>
    <w:rsid w:val="00404E41"/>
    <w:rsid w:val="00404FF4"/>
    <w:rsid w:val="004057EB"/>
    <w:rsid w:val="00405AAE"/>
    <w:rsid w:val="00405B04"/>
    <w:rsid w:val="00405BFA"/>
    <w:rsid w:val="004060B0"/>
    <w:rsid w:val="004061AF"/>
    <w:rsid w:val="00406246"/>
    <w:rsid w:val="00406355"/>
    <w:rsid w:val="0040699F"/>
    <w:rsid w:val="00406F4D"/>
    <w:rsid w:val="00407330"/>
    <w:rsid w:val="004077C0"/>
    <w:rsid w:val="004077ED"/>
    <w:rsid w:val="004102A8"/>
    <w:rsid w:val="004108B7"/>
    <w:rsid w:val="004110BA"/>
    <w:rsid w:val="004113D4"/>
    <w:rsid w:val="004113E1"/>
    <w:rsid w:val="004115A9"/>
    <w:rsid w:val="00411877"/>
    <w:rsid w:val="00412203"/>
    <w:rsid w:val="00412220"/>
    <w:rsid w:val="0041252C"/>
    <w:rsid w:val="00412548"/>
    <w:rsid w:val="00412629"/>
    <w:rsid w:val="00412A03"/>
    <w:rsid w:val="00412BBA"/>
    <w:rsid w:val="004132A3"/>
    <w:rsid w:val="0041340B"/>
    <w:rsid w:val="00413709"/>
    <w:rsid w:val="004142A7"/>
    <w:rsid w:val="004146D0"/>
    <w:rsid w:val="00414AFB"/>
    <w:rsid w:val="00414C5B"/>
    <w:rsid w:val="00414F14"/>
    <w:rsid w:val="0041529E"/>
    <w:rsid w:val="00415A07"/>
    <w:rsid w:val="00415C66"/>
    <w:rsid w:val="00415CA7"/>
    <w:rsid w:val="004161A4"/>
    <w:rsid w:val="00416233"/>
    <w:rsid w:val="004165EA"/>
    <w:rsid w:val="00416A76"/>
    <w:rsid w:val="00416AB6"/>
    <w:rsid w:val="00416ACA"/>
    <w:rsid w:val="00416AEE"/>
    <w:rsid w:val="00416BAA"/>
    <w:rsid w:val="00416C36"/>
    <w:rsid w:val="00416C71"/>
    <w:rsid w:val="00416E93"/>
    <w:rsid w:val="00416FAE"/>
    <w:rsid w:val="00416FB4"/>
    <w:rsid w:val="00416FB9"/>
    <w:rsid w:val="00416FE3"/>
    <w:rsid w:val="004170FC"/>
    <w:rsid w:val="00417720"/>
    <w:rsid w:val="00417D85"/>
    <w:rsid w:val="00420014"/>
    <w:rsid w:val="00420330"/>
    <w:rsid w:val="004206B2"/>
    <w:rsid w:val="004206D2"/>
    <w:rsid w:val="0042079E"/>
    <w:rsid w:val="00420C32"/>
    <w:rsid w:val="0042152C"/>
    <w:rsid w:val="0042167C"/>
    <w:rsid w:val="004217EC"/>
    <w:rsid w:val="00421969"/>
    <w:rsid w:val="00421D33"/>
    <w:rsid w:val="00421E43"/>
    <w:rsid w:val="0042268D"/>
    <w:rsid w:val="00422D39"/>
    <w:rsid w:val="00422EED"/>
    <w:rsid w:val="00423F92"/>
    <w:rsid w:val="00424247"/>
    <w:rsid w:val="004244F8"/>
    <w:rsid w:val="0042485A"/>
    <w:rsid w:val="00424B73"/>
    <w:rsid w:val="00424DE3"/>
    <w:rsid w:val="00424F08"/>
    <w:rsid w:val="00425157"/>
    <w:rsid w:val="00426402"/>
    <w:rsid w:val="004265FE"/>
    <w:rsid w:val="00426881"/>
    <w:rsid w:val="004268B8"/>
    <w:rsid w:val="00427129"/>
    <w:rsid w:val="00427242"/>
    <w:rsid w:val="004318BA"/>
    <w:rsid w:val="00431A26"/>
    <w:rsid w:val="00432E8D"/>
    <w:rsid w:val="00433494"/>
    <w:rsid w:val="00433A31"/>
    <w:rsid w:val="00433D40"/>
    <w:rsid w:val="00433E7F"/>
    <w:rsid w:val="004342CA"/>
    <w:rsid w:val="004343C7"/>
    <w:rsid w:val="00434532"/>
    <w:rsid w:val="00434BBC"/>
    <w:rsid w:val="0043528B"/>
    <w:rsid w:val="00435E9C"/>
    <w:rsid w:val="00435F0C"/>
    <w:rsid w:val="004360C2"/>
    <w:rsid w:val="00436288"/>
    <w:rsid w:val="0043651C"/>
    <w:rsid w:val="00436584"/>
    <w:rsid w:val="004368B7"/>
    <w:rsid w:val="00436918"/>
    <w:rsid w:val="00436A1E"/>
    <w:rsid w:val="004376E6"/>
    <w:rsid w:val="00437BF6"/>
    <w:rsid w:val="00437E89"/>
    <w:rsid w:val="004400A3"/>
    <w:rsid w:val="00440314"/>
    <w:rsid w:val="004406D4"/>
    <w:rsid w:val="0044091B"/>
    <w:rsid w:val="00440EEB"/>
    <w:rsid w:val="0044109F"/>
    <w:rsid w:val="004413CA"/>
    <w:rsid w:val="0044141E"/>
    <w:rsid w:val="0044185F"/>
    <w:rsid w:val="00441A8D"/>
    <w:rsid w:val="00441CF5"/>
    <w:rsid w:val="00441D33"/>
    <w:rsid w:val="00441F6F"/>
    <w:rsid w:val="00442848"/>
    <w:rsid w:val="00442A1A"/>
    <w:rsid w:val="00443066"/>
    <w:rsid w:val="00443191"/>
    <w:rsid w:val="0044323A"/>
    <w:rsid w:val="00443E26"/>
    <w:rsid w:val="00443E36"/>
    <w:rsid w:val="00443FA6"/>
    <w:rsid w:val="00444419"/>
    <w:rsid w:val="004445D8"/>
    <w:rsid w:val="00444618"/>
    <w:rsid w:val="0044493B"/>
    <w:rsid w:val="004450BD"/>
    <w:rsid w:val="004451A6"/>
    <w:rsid w:val="0044528C"/>
    <w:rsid w:val="00445767"/>
    <w:rsid w:val="00445EE3"/>
    <w:rsid w:val="00445F5F"/>
    <w:rsid w:val="004466D3"/>
    <w:rsid w:val="00446B35"/>
    <w:rsid w:val="00446DE5"/>
    <w:rsid w:val="0044744A"/>
    <w:rsid w:val="00447D93"/>
    <w:rsid w:val="00447ED4"/>
    <w:rsid w:val="00450102"/>
    <w:rsid w:val="0045026A"/>
    <w:rsid w:val="00450538"/>
    <w:rsid w:val="0045095A"/>
    <w:rsid w:val="00450AE6"/>
    <w:rsid w:val="00451269"/>
    <w:rsid w:val="00451413"/>
    <w:rsid w:val="00451429"/>
    <w:rsid w:val="00451557"/>
    <w:rsid w:val="0045187F"/>
    <w:rsid w:val="00451B10"/>
    <w:rsid w:val="00451CE2"/>
    <w:rsid w:val="004522B7"/>
    <w:rsid w:val="004524EA"/>
    <w:rsid w:val="004525CE"/>
    <w:rsid w:val="00452637"/>
    <w:rsid w:val="00452668"/>
    <w:rsid w:val="00452E05"/>
    <w:rsid w:val="00452F7B"/>
    <w:rsid w:val="004530A2"/>
    <w:rsid w:val="004533BF"/>
    <w:rsid w:val="00453B16"/>
    <w:rsid w:val="004546C2"/>
    <w:rsid w:val="004549FA"/>
    <w:rsid w:val="00454B0F"/>
    <w:rsid w:val="004553CC"/>
    <w:rsid w:val="004554C7"/>
    <w:rsid w:val="00455838"/>
    <w:rsid w:val="00455EC8"/>
    <w:rsid w:val="004560EC"/>
    <w:rsid w:val="00456192"/>
    <w:rsid w:val="00456244"/>
    <w:rsid w:val="0045666E"/>
    <w:rsid w:val="004568DF"/>
    <w:rsid w:val="00456B47"/>
    <w:rsid w:val="004571A6"/>
    <w:rsid w:val="004571F2"/>
    <w:rsid w:val="00457264"/>
    <w:rsid w:val="00457293"/>
    <w:rsid w:val="0045746A"/>
    <w:rsid w:val="00457681"/>
    <w:rsid w:val="00457E8B"/>
    <w:rsid w:val="0046034B"/>
    <w:rsid w:val="004605C1"/>
    <w:rsid w:val="0046078E"/>
    <w:rsid w:val="004609E8"/>
    <w:rsid w:val="00460C89"/>
    <w:rsid w:val="00460D71"/>
    <w:rsid w:val="00461131"/>
    <w:rsid w:val="004615FD"/>
    <w:rsid w:val="0046177F"/>
    <w:rsid w:val="004617B2"/>
    <w:rsid w:val="00461B83"/>
    <w:rsid w:val="00461DB5"/>
    <w:rsid w:val="00461ED1"/>
    <w:rsid w:val="0046201E"/>
    <w:rsid w:val="0046202D"/>
    <w:rsid w:val="004620DD"/>
    <w:rsid w:val="004627E3"/>
    <w:rsid w:val="00462C3F"/>
    <w:rsid w:val="00462D82"/>
    <w:rsid w:val="00463054"/>
    <w:rsid w:val="004630F4"/>
    <w:rsid w:val="00463179"/>
    <w:rsid w:val="00463550"/>
    <w:rsid w:val="004636AA"/>
    <w:rsid w:val="00463838"/>
    <w:rsid w:val="004638EB"/>
    <w:rsid w:val="00463E19"/>
    <w:rsid w:val="004641BC"/>
    <w:rsid w:val="0046452B"/>
    <w:rsid w:val="004647BC"/>
    <w:rsid w:val="00464B02"/>
    <w:rsid w:val="004652D3"/>
    <w:rsid w:val="0046551F"/>
    <w:rsid w:val="00465657"/>
    <w:rsid w:val="004657E1"/>
    <w:rsid w:val="00465815"/>
    <w:rsid w:val="00465AE8"/>
    <w:rsid w:val="0046648F"/>
    <w:rsid w:val="00466C03"/>
    <w:rsid w:val="00466C23"/>
    <w:rsid w:val="004701F5"/>
    <w:rsid w:val="004701F8"/>
    <w:rsid w:val="00470252"/>
    <w:rsid w:val="00470355"/>
    <w:rsid w:val="0047040E"/>
    <w:rsid w:val="00470471"/>
    <w:rsid w:val="00470504"/>
    <w:rsid w:val="004707D9"/>
    <w:rsid w:val="00470AEF"/>
    <w:rsid w:val="00470C36"/>
    <w:rsid w:val="00470C8F"/>
    <w:rsid w:val="00470E13"/>
    <w:rsid w:val="004710CC"/>
    <w:rsid w:val="004711B0"/>
    <w:rsid w:val="00471256"/>
    <w:rsid w:val="0047184F"/>
    <w:rsid w:val="00471A57"/>
    <w:rsid w:val="00471C0C"/>
    <w:rsid w:val="00471C46"/>
    <w:rsid w:val="00471CC3"/>
    <w:rsid w:val="00471CF4"/>
    <w:rsid w:val="00471D2D"/>
    <w:rsid w:val="00471D5F"/>
    <w:rsid w:val="00471E09"/>
    <w:rsid w:val="004721D0"/>
    <w:rsid w:val="004722DD"/>
    <w:rsid w:val="00472A87"/>
    <w:rsid w:val="00472B59"/>
    <w:rsid w:val="00472E4D"/>
    <w:rsid w:val="00472ECF"/>
    <w:rsid w:val="00472FB3"/>
    <w:rsid w:val="00473106"/>
    <w:rsid w:val="004732A1"/>
    <w:rsid w:val="004733B9"/>
    <w:rsid w:val="00473782"/>
    <w:rsid w:val="00473A02"/>
    <w:rsid w:val="00473A13"/>
    <w:rsid w:val="00473C73"/>
    <w:rsid w:val="00473DA1"/>
    <w:rsid w:val="00473EA9"/>
    <w:rsid w:val="00474CF2"/>
    <w:rsid w:val="00474DDD"/>
    <w:rsid w:val="00475051"/>
    <w:rsid w:val="004750F6"/>
    <w:rsid w:val="004751E0"/>
    <w:rsid w:val="0047525D"/>
    <w:rsid w:val="00475601"/>
    <w:rsid w:val="004759A3"/>
    <w:rsid w:val="00475DBA"/>
    <w:rsid w:val="00476B00"/>
    <w:rsid w:val="00476CC7"/>
    <w:rsid w:val="0047710D"/>
    <w:rsid w:val="00477111"/>
    <w:rsid w:val="0047746E"/>
    <w:rsid w:val="0047749D"/>
    <w:rsid w:val="004774E5"/>
    <w:rsid w:val="00477928"/>
    <w:rsid w:val="00477CBB"/>
    <w:rsid w:val="00480922"/>
    <w:rsid w:val="00480B97"/>
    <w:rsid w:val="00480C01"/>
    <w:rsid w:val="00480F46"/>
    <w:rsid w:val="00481243"/>
    <w:rsid w:val="00481830"/>
    <w:rsid w:val="00481BC7"/>
    <w:rsid w:val="00481DA0"/>
    <w:rsid w:val="00481EA7"/>
    <w:rsid w:val="00482364"/>
    <w:rsid w:val="00482426"/>
    <w:rsid w:val="00482656"/>
    <w:rsid w:val="00482A50"/>
    <w:rsid w:val="00482AB7"/>
    <w:rsid w:val="00482AC2"/>
    <w:rsid w:val="00482C10"/>
    <w:rsid w:val="00482CC9"/>
    <w:rsid w:val="004838B6"/>
    <w:rsid w:val="00484686"/>
    <w:rsid w:val="00484E3E"/>
    <w:rsid w:val="0048507E"/>
    <w:rsid w:val="00485A69"/>
    <w:rsid w:val="00485B98"/>
    <w:rsid w:val="00485ED6"/>
    <w:rsid w:val="00485FCB"/>
    <w:rsid w:val="00486092"/>
    <w:rsid w:val="0048630B"/>
    <w:rsid w:val="004864E4"/>
    <w:rsid w:val="00486BBC"/>
    <w:rsid w:val="00486DDA"/>
    <w:rsid w:val="00487248"/>
    <w:rsid w:val="0048791E"/>
    <w:rsid w:val="00487A75"/>
    <w:rsid w:val="00487A90"/>
    <w:rsid w:val="00487C76"/>
    <w:rsid w:val="00487FDB"/>
    <w:rsid w:val="0049012D"/>
    <w:rsid w:val="00490243"/>
    <w:rsid w:val="00490A75"/>
    <w:rsid w:val="00490D12"/>
    <w:rsid w:val="00490D32"/>
    <w:rsid w:val="00491085"/>
    <w:rsid w:val="0049173F"/>
    <w:rsid w:val="00491981"/>
    <w:rsid w:val="00491985"/>
    <w:rsid w:val="004919DC"/>
    <w:rsid w:val="00491FF6"/>
    <w:rsid w:val="004923DA"/>
    <w:rsid w:val="00492B2F"/>
    <w:rsid w:val="00492E86"/>
    <w:rsid w:val="00493114"/>
    <w:rsid w:val="00493122"/>
    <w:rsid w:val="004931B2"/>
    <w:rsid w:val="00493D66"/>
    <w:rsid w:val="00493DEB"/>
    <w:rsid w:val="0049430C"/>
    <w:rsid w:val="00494344"/>
    <w:rsid w:val="004943BF"/>
    <w:rsid w:val="00494427"/>
    <w:rsid w:val="00494DBB"/>
    <w:rsid w:val="00495336"/>
    <w:rsid w:val="004955BD"/>
    <w:rsid w:val="00495B4E"/>
    <w:rsid w:val="00495CAC"/>
    <w:rsid w:val="004961AE"/>
    <w:rsid w:val="004961BC"/>
    <w:rsid w:val="004966B0"/>
    <w:rsid w:val="00496AF7"/>
    <w:rsid w:val="00496B13"/>
    <w:rsid w:val="00496B1B"/>
    <w:rsid w:val="00496EAD"/>
    <w:rsid w:val="004975BE"/>
    <w:rsid w:val="00497714"/>
    <w:rsid w:val="00497F91"/>
    <w:rsid w:val="004A05BB"/>
    <w:rsid w:val="004A0FEF"/>
    <w:rsid w:val="004A13E0"/>
    <w:rsid w:val="004A1A61"/>
    <w:rsid w:val="004A25A2"/>
    <w:rsid w:val="004A25DF"/>
    <w:rsid w:val="004A29D6"/>
    <w:rsid w:val="004A2A43"/>
    <w:rsid w:val="004A2DA6"/>
    <w:rsid w:val="004A3289"/>
    <w:rsid w:val="004A3460"/>
    <w:rsid w:val="004A34ED"/>
    <w:rsid w:val="004A3738"/>
    <w:rsid w:val="004A376E"/>
    <w:rsid w:val="004A41F2"/>
    <w:rsid w:val="004A443F"/>
    <w:rsid w:val="004A491E"/>
    <w:rsid w:val="004A5231"/>
    <w:rsid w:val="004A52D1"/>
    <w:rsid w:val="004A5C3C"/>
    <w:rsid w:val="004A631A"/>
    <w:rsid w:val="004A65DA"/>
    <w:rsid w:val="004A6D6D"/>
    <w:rsid w:val="004A7BFF"/>
    <w:rsid w:val="004A7E73"/>
    <w:rsid w:val="004B00A0"/>
    <w:rsid w:val="004B04FC"/>
    <w:rsid w:val="004B07F7"/>
    <w:rsid w:val="004B09DD"/>
    <w:rsid w:val="004B0E11"/>
    <w:rsid w:val="004B1C3E"/>
    <w:rsid w:val="004B1D0F"/>
    <w:rsid w:val="004B1E54"/>
    <w:rsid w:val="004B1FDA"/>
    <w:rsid w:val="004B2003"/>
    <w:rsid w:val="004B219B"/>
    <w:rsid w:val="004B255D"/>
    <w:rsid w:val="004B29B4"/>
    <w:rsid w:val="004B29DB"/>
    <w:rsid w:val="004B2CCA"/>
    <w:rsid w:val="004B2F2C"/>
    <w:rsid w:val="004B303D"/>
    <w:rsid w:val="004B3113"/>
    <w:rsid w:val="004B34CC"/>
    <w:rsid w:val="004B38EF"/>
    <w:rsid w:val="004B39AC"/>
    <w:rsid w:val="004B3CDC"/>
    <w:rsid w:val="004B3E9D"/>
    <w:rsid w:val="004B3F36"/>
    <w:rsid w:val="004B42B5"/>
    <w:rsid w:val="004B478B"/>
    <w:rsid w:val="004B4DEC"/>
    <w:rsid w:val="004B4E06"/>
    <w:rsid w:val="004B536A"/>
    <w:rsid w:val="004B590F"/>
    <w:rsid w:val="004B59B7"/>
    <w:rsid w:val="004B5B37"/>
    <w:rsid w:val="004B5F9D"/>
    <w:rsid w:val="004B625C"/>
    <w:rsid w:val="004B62F5"/>
    <w:rsid w:val="004B62FF"/>
    <w:rsid w:val="004B637C"/>
    <w:rsid w:val="004B6CBE"/>
    <w:rsid w:val="004B76AB"/>
    <w:rsid w:val="004B7CEF"/>
    <w:rsid w:val="004B7D8E"/>
    <w:rsid w:val="004C04B3"/>
    <w:rsid w:val="004C06C9"/>
    <w:rsid w:val="004C06CE"/>
    <w:rsid w:val="004C0904"/>
    <w:rsid w:val="004C0DE5"/>
    <w:rsid w:val="004C0E7E"/>
    <w:rsid w:val="004C1284"/>
    <w:rsid w:val="004C1476"/>
    <w:rsid w:val="004C1598"/>
    <w:rsid w:val="004C1779"/>
    <w:rsid w:val="004C1C1D"/>
    <w:rsid w:val="004C1D00"/>
    <w:rsid w:val="004C1D13"/>
    <w:rsid w:val="004C1E0D"/>
    <w:rsid w:val="004C1E42"/>
    <w:rsid w:val="004C1FA6"/>
    <w:rsid w:val="004C246C"/>
    <w:rsid w:val="004C2846"/>
    <w:rsid w:val="004C2E86"/>
    <w:rsid w:val="004C306A"/>
    <w:rsid w:val="004C3609"/>
    <w:rsid w:val="004C3E5E"/>
    <w:rsid w:val="004C426E"/>
    <w:rsid w:val="004C43DE"/>
    <w:rsid w:val="004C496D"/>
    <w:rsid w:val="004C4BAB"/>
    <w:rsid w:val="004C4E35"/>
    <w:rsid w:val="004C51C6"/>
    <w:rsid w:val="004C567B"/>
    <w:rsid w:val="004C6043"/>
    <w:rsid w:val="004C6138"/>
    <w:rsid w:val="004C6313"/>
    <w:rsid w:val="004C6497"/>
    <w:rsid w:val="004C664B"/>
    <w:rsid w:val="004C687C"/>
    <w:rsid w:val="004C6DA0"/>
    <w:rsid w:val="004C6EDA"/>
    <w:rsid w:val="004C7246"/>
    <w:rsid w:val="004C74C8"/>
    <w:rsid w:val="004C7B56"/>
    <w:rsid w:val="004C7D13"/>
    <w:rsid w:val="004C7E40"/>
    <w:rsid w:val="004D0001"/>
    <w:rsid w:val="004D07C4"/>
    <w:rsid w:val="004D0F03"/>
    <w:rsid w:val="004D173D"/>
    <w:rsid w:val="004D194B"/>
    <w:rsid w:val="004D1A30"/>
    <w:rsid w:val="004D205B"/>
    <w:rsid w:val="004D2289"/>
    <w:rsid w:val="004D2373"/>
    <w:rsid w:val="004D298D"/>
    <w:rsid w:val="004D2CCB"/>
    <w:rsid w:val="004D325C"/>
    <w:rsid w:val="004D336B"/>
    <w:rsid w:val="004D3B66"/>
    <w:rsid w:val="004D4394"/>
    <w:rsid w:val="004D4C18"/>
    <w:rsid w:val="004D4D13"/>
    <w:rsid w:val="004D5227"/>
    <w:rsid w:val="004D52C6"/>
    <w:rsid w:val="004D53EB"/>
    <w:rsid w:val="004D5550"/>
    <w:rsid w:val="004D59F3"/>
    <w:rsid w:val="004D5B33"/>
    <w:rsid w:val="004D5BFD"/>
    <w:rsid w:val="004D5C13"/>
    <w:rsid w:val="004D5D71"/>
    <w:rsid w:val="004D621E"/>
    <w:rsid w:val="004D6220"/>
    <w:rsid w:val="004D62F9"/>
    <w:rsid w:val="004D63D3"/>
    <w:rsid w:val="004D63DA"/>
    <w:rsid w:val="004D6BF7"/>
    <w:rsid w:val="004D6F56"/>
    <w:rsid w:val="004D7069"/>
    <w:rsid w:val="004D7228"/>
    <w:rsid w:val="004D7247"/>
    <w:rsid w:val="004D7553"/>
    <w:rsid w:val="004D7802"/>
    <w:rsid w:val="004D78EC"/>
    <w:rsid w:val="004E0356"/>
    <w:rsid w:val="004E0403"/>
    <w:rsid w:val="004E081B"/>
    <w:rsid w:val="004E09D0"/>
    <w:rsid w:val="004E09E2"/>
    <w:rsid w:val="004E0A00"/>
    <w:rsid w:val="004E0BA8"/>
    <w:rsid w:val="004E0E71"/>
    <w:rsid w:val="004E0FB9"/>
    <w:rsid w:val="004E1B96"/>
    <w:rsid w:val="004E1E10"/>
    <w:rsid w:val="004E1EC7"/>
    <w:rsid w:val="004E1F79"/>
    <w:rsid w:val="004E2013"/>
    <w:rsid w:val="004E248B"/>
    <w:rsid w:val="004E24DF"/>
    <w:rsid w:val="004E2706"/>
    <w:rsid w:val="004E2A25"/>
    <w:rsid w:val="004E2E89"/>
    <w:rsid w:val="004E3250"/>
    <w:rsid w:val="004E346A"/>
    <w:rsid w:val="004E3747"/>
    <w:rsid w:val="004E3D88"/>
    <w:rsid w:val="004E3FE2"/>
    <w:rsid w:val="004E4160"/>
    <w:rsid w:val="004E4219"/>
    <w:rsid w:val="004E442B"/>
    <w:rsid w:val="004E45AC"/>
    <w:rsid w:val="004E47C7"/>
    <w:rsid w:val="004E4B09"/>
    <w:rsid w:val="004E4C46"/>
    <w:rsid w:val="004E4D1B"/>
    <w:rsid w:val="004E5297"/>
    <w:rsid w:val="004E551D"/>
    <w:rsid w:val="004E566B"/>
    <w:rsid w:val="004E5807"/>
    <w:rsid w:val="004E5F07"/>
    <w:rsid w:val="004E64FE"/>
    <w:rsid w:val="004E6534"/>
    <w:rsid w:val="004E6898"/>
    <w:rsid w:val="004E6A52"/>
    <w:rsid w:val="004E6F3C"/>
    <w:rsid w:val="004E71E5"/>
    <w:rsid w:val="004E7377"/>
    <w:rsid w:val="004E7554"/>
    <w:rsid w:val="004E75E8"/>
    <w:rsid w:val="004E763C"/>
    <w:rsid w:val="004E7B36"/>
    <w:rsid w:val="004F00DC"/>
    <w:rsid w:val="004F01F3"/>
    <w:rsid w:val="004F06F1"/>
    <w:rsid w:val="004F0725"/>
    <w:rsid w:val="004F0742"/>
    <w:rsid w:val="004F0CF3"/>
    <w:rsid w:val="004F0EAF"/>
    <w:rsid w:val="004F0FA7"/>
    <w:rsid w:val="004F1140"/>
    <w:rsid w:val="004F18E3"/>
    <w:rsid w:val="004F1950"/>
    <w:rsid w:val="004F1AD0"/>
    <w:rsid w:val="004F273D"/>
    <w:rsid w:val="004F286B"/>
    <w:rsid w:val="004F2883"/>
    <w:rsid w:val="004F2EAE"/>
    <w:rsid w:val="004F2F8F"/>
    <w:rsid w:val="004F2FB4"/>
    <w:rsid w:val="004F345E"/>
    <w:rsid w:val="004F353D"/>
    <w:rsid w:val="004F3729"/>
    <w:rsid w:val="004F3C58"/>
    <w:rsid w:val="004F45F8"/>
    <w:rsid w:val="004F46B2"/>
    <w:rsid w:val="004F48F7"/>
    <w:rsid w:val="004F4A32"/>
    <w:rsid w:val="004F4AAE"/>
    <w:rsid w:val="004F4AD8"/>
    <w:rsid w:val="004F4F18"/>
    <w:rsid w:val="004F5060"/>
    <w:rsid w:val="004F5652"/>
    <w:rsid w:val="004F56CC"/>
    <w:rsid w:val="004F5F0C"/>
    <w:rsid w:val="004F6398"/>
    <w:rsid w:val="004F65BF"/>
    <w:rsid w:val="004F67D9"/>
    <w:rsid w:val="004F69B4"/>
    <w:rsid w:val="004F6BB8"/>
    <w:rsid w:val="004F6F6F"/>
    <w:rsid w:val="004F7408"/>
    <w:rsid w:val="004F75F9"/>
    <w:rsid w:val="004F77E6"/>
    <w:rsid w:val="004F7877"/>
    <w:rsid w:val="004F7BF3"/>
    <w:rsid w:val="004F7E6C"/>
    <w:rsid w:val="00500029"/>
    <w:rsid w:val="0050023E"/>
    <w:rsid w:val="0050038F"/>
    <w:rsid w:val="005013E9"/>
    <w:rsid w:val="005025B7"/>
    <w:rsid w:val="00502654"/>
    <w:rsid w:val="00502CE3"/>
    <w:rsid w:val="00502EAD"/>
    <w:rsid w:val="005034EF"/>
    <w:rsid w:val="005035BB"/>
    <w:rsid w:val="00503EF2"/>
    <w:rsid w:val="00504A91"/>
    <w:rsid w:val="00504C7E"/>
    <w:rsid w:val="00505007"/>
    <w:rsid w:val="005054AA"/>
    <w:rsid w:val="005054F9"/>
    <w:rsid w:val="00505775"/>
    <w:rsid w:val="00505818"/>
    <w:rsid w:val="005058F8"/>
    <w:rsid w:val="00505BEB"/>
    <w:rsid w:val="00506099"/>
    <w:rsid w:val="00506B60"/>
    <w:rsid w:val="00506D4A"/>
    <w:rsid w:val="00506F26"/>
    <w:rsid w:val="005072D1"/>
    <w:rsid w:val="00507C60"/>
    <w:rsid w:val="00507CC9"/>
    <w:rsid w:val="005104DF"/>
    <w:rsid w:val="00510532"/>
    <w:rsid w:val="0051060F"/>
    <w:rsid w:val="00510F61"/>
    <w:rsid w:val="00511425"/>
    <w:rsid w:val="00511BCC"/>
    <w:rsid w:val="00511CB8"/>
    <w:rsid w:val="00511D83"/>
    <w:rsid w:val="0051208D"/>
    <w:rsid w:val="0051215F"/>
    <w:rsid w:val="005122CC"/>
    <w:rsid w:val="005125DF"/>
    <w:rsid w:val="0051275E"/>
    <w:rsid w:val="00512B6C"/>
    <w:rsid w:val="00512FF1"/>
    <w:rsid w:val="0051383B"/>
    <w:rsid w:val="0051399F"/>
    <w:rsid w:val="00513A02"/>
    <w:rsid w:val="00513A56"/>
    <w:rsid w:val="00513DC0"/>
    <w:rsid w:val="005146E2"/>
    <w:rsid w:val="00514770"/>
    <w:rsid w:val="005148C5"/>
    <w:rsid w:val="00514BA0"/>
    <w:rsid w:val="00514BAE"/>
    <w:rsid w:val="00515075"/>
    <w:rsid w:val="00515305"/>
    <w:rsid w:val="005154C4"/>
    <w:rsid w:val="00515BBB"/>
    <w:rsid w:val="00515C8A"/>
    <w:rsid w:val="0051615D"/>
    <w:rsid w:val="005163E6"/>
    <w:rsid w:val="00516AC6"/>
    <w:rsid w:val="00516CAA"/>
    <w:rsid w:val="00516E4D"/>
    <w:rsid w:val="00516FF7"/>
    <w:rsid w:val="00517002"/>
    <w:rsid w:val="00517708"/>
    <w:rsid w:val="00517805"/>
    <w:rsid w:val="00517936"/>
    <w:rsid w:val="00517AD0"/>
    <w:rsid w:val="005202AF"/>
    <w:rsid w:val="005202B4"/>
    <w:rsid w:val="005204F2"/>
    <w:rsid w:val="005205A5"/>
    <w:rsid w:val="00520704"/>
    <w:rsid w:val="00520B94"/>
    <w:rsid w:val="00520FF6"/>
    <w:rsid w:val="00521045"/>
    <w:rsid w:val="005211DE"/>
    <w:rsid w:val="0052125F"/>
    <w:rsid w:val="005214E4"/>
    <w:rsid w:val="00521E2D"/>
    <w:rsid w:val="00522315"/>
    <w:rsid w:val="00522595"/>
    <w:rsid w:val="00522854"/>
    <w:rsid w:val="00522877"/>
    <w:rsid w:val="005230DE"/>
    <w:rsid w:val="0052339A"/>
    <w:rsid w:val="005233BE"/>
    <w:rsid w:val="0052351D"/>
    <w:rsid w:val="005235C6"/>
    <w:rsid w:val="005235E8"/>
    <w:rsid w:val="005237DF"/>
    <w:rsid w:val="00523A9F"/>
    <w:rsid w:val="00523AEC"/>
    <w:rsid w:val="00523AFE"/>
    <w:rsid w:val="00523FE3"/>
    <w:rsid w:val="00524089"/>
    <w:rsid w:val="0052482F"/>
    <w:rsid w:val="005254A2"/>
    <w:rsid w:val="005256AD"/>
    <w:rsid w:val="00525757"/>
    <w:rsid w:val="00525A66"/>
    <w:rsid w:val="00525EDE"/>
    <w:rsid w:val="00526143"/>
    <w:rsid w:val="00526163"/>
    <w:rsid w:val="005264BD"/>
    <w:rsid w:val="00526764"/>
    <w:rsid w:val="0052682C"/>
    <w:rsid w:val="00526E0A"/>
    <w:rsid w:val="0052708E"/>
    <w:rsid w:val="00527211"/>
    <w:rsid w:val="00527504"/>
    <w:rsid w:val="00527760"/>
    <w:rsid w:val="00527B64"/>
    <w:rsid w:val="00527DF5"/>
    <w:rsid w:val="00527F43"/>
    <w:rsid w:val="00531138"/>
    <w:rsid w:val="0053120D"/>
    <w:rsid w:val="00531411"/>
    <w:rsid w:val="00531976"/>
    <w:rsid w:val="00531C20"/>
    <w:rsid w:val="0053224A"/>
    <w:rsid w:val="00532928"/>
    <w:rsid w:val="00532B07"/>
    <w:rsid w:val="00532B96"/>
    <w:rsid w:val="00533606"/>
    <w:rsid w:val="0053375C"/>
    <w:rsid w:val="005337BC"/>
    <w:rsid w:val="00533916"/>
    <w:rsid w:val="0053391C"/>
    <w:rsid w:val="00533AE0"/>
    <w:rsid w:val="00533C79"/>
    <w:rsid w:val="00533CB2"/>
    <w:rsid w:val="00533CFE"/>
    <w:rsid w:val="00533D34"/>
    <w:rsid w:val="005343D0"/>
    <w:rsid w:val="005346FE"/>
    <w:rsid w:val="00534945"/>
    <w:rsid w:val="00534A7E"/>
    <w:rsid w:val="00534AE0"/>
    <w:rsid w:val="005350B6"/>
    <w:rsid w:val="00535282"/>
    <w:rsid w:val="00535388"/>
    <w:rsid w:val="005356B5"/>
    <w:rsid w:val="00535810"/>
    <w:rsid w:val="0053638D"/>
    <w:rsid w:val="00536594"/>
    <w:rsid w:val="0053731A"/>
    <w:rsid w:val="005375BB"/>
    <w:rsid w:val="00537A9A"/>
    <w:rsid w:val="00537F41"/>
    <w:rsid w:val="00540459"/>
    <w:rsid w:val="005405A2"/>
    <w:rsid w:val="005405DF"/>
    <w:rsid w:val="0054073D"/>
    <w:rsid w:val="00540A35"/>
    <w:rsid w:val="00540BE9"/>
    <w:rsid w:val="00540C90"/>
    <w:rsid w:val="0054118F"/>
    <w:rsid w:val="00541274"/>
    <w:rsid w:val="0054130F"/>
    <w:rsid w:val="005414EB"/>
    <w:rsid w:val="00541675"/>
    <w:rsid w:val="00541689"/>
    <w:rsid w:val="0054227E"/>
    <w:rsid w:val="0054242B"/>
    <w:rsid w:val="00542989"/>
    <w:rsid w:val="00542C17"/>
    <w:rsid w:val="00542EF0"/>
    <w:rsid w:val="00543233"/>
    <w:rsid w:val="00543521"/>
    <w:rsid w:val="005437AB"/>
    <w:rsid w:val="00543C97"/>
    <w:rsid w:val="00543D8B"/>
    <w:rsid w:val="00543E15"/>
    <w:rsid w:val="005440EE"/>
    <w:rsid w:val="005443B4"/>
    <w:rsid w:val="005445E9"/>
    <w:rsid w:val="0054496B"/>
    <w:rsid w:val="00544C6B"/>
    <w:rsid w:val="00544E50"/>
    <w:rsid w:val="00544F7C"/>
    <w:rsid w:val="005452BA"/>
    <w:rsid w:val="005453C0"/>
    <w:rsid w:val="00545DED"/>
    <w:rsid w:val="005464E2"/>
    <w:rsid w:val="00546E46"/>
    <w:rsid w:val="00547226"/>
    <w:rsid w:val="00547990"/>
    <w:rsid w:val="00547D68"/>
    <w:rsid w:val="00547F49"/>
    <w:rsid w:val="0055000E"/>
    <w:rsid w:val="0055004D"/>
    <w:rsid w:val="0055060E"/>
    <w:rsid w:val="0055085B"/>
    <w:rsid w:val="00550944"/>
    <w:rsid w:val="0055094E"/>
    <w:rsid w:val="00550CF9"/>
    <w:rsid w:val="00550E79"/>
    <w:rsid w:val="0055121C"/>
    <w:rsid w:val="0055187B"/>
    <w:rsid w:val="00551B3F"/>
    <w:rsid w:val="00551E0E"/>
    <w:rsid w:val="00551E55"/>
    <w:rsid w:val="005520A9"/>
    <w:rsid w:val="0055210D"/>
    <w:rsid w:val="00552197"/>
    <w:rsid w:val="005521FE"/>
    <w:rsid w:val="005522EF"/>
    <w:rsid w:val="005523A2"/>
    <w:rsid w:val="005524C4"/>
    <w:rsid w:val="005524E6"/>
    <w:rsid w:val="00552957"/>
    <w:rsid w:val="00553918"/>
    <w:rsid w:val="00553E56"/>
    <w:rsid w:val="005540A4"/>
    <w:rsid w:val="00554245"/>
    <w:rsid w:val="0055440D"/>
    <w:rsid w:val="00554440"/>
    <w:rsid w:val="0055451F"/>
    <w:rsid w:val="00554A24"/>
    <w:rsid w:val="00554B87"/>
    <w:rsid w:val="00554E24"/>
    <w:rsid w:val="00554EF4"/>
    <w:rsid w:val="00554F30"/>
    <w:rsid w:val="00555288"/>
    <w:rsid w:val="0055531A"/>
    <w:rsid w:val="0055588C"/>
    <w:rsid w:val="00555964"/>
    <w:rsid w:val="00555A61"/>
    <w:rsid w:val="00555AE2"/>
    <w:rsid w:val="00555BDF"/>
    <w:rsid w:val="00555E53"/>
    <w:rsid w:val="00555E77"/>
    <w:rsid w:val="00555FEA"/>
    <w:rsid w:val="005564D2"/>
    <w:rsid w:val="0055653B"/>
    <w:rsid w:val="00556D74"/>
    <w:rsid w:val="00557555"/>
    <w:rsid w:val="00557568"/>
    <w:rsid w:val="0055770E"/>
    <w:rsid w:val="00557AA4"/>
    <w:rsid w:val="0056000B"/>
    <w:rsid w:val="0056013D"/>
    <w:rsid w:val="0056043E"/>
    <w:rsid w:val="005605E9"/>
    <w:rsid w:val="005607D7"/>
    <w:rsid w:val="0056087E"/>
    <w:rsid w:val="00560951"/>
    <w:rsid w:val="00560C5C"/>
    <w:rsid w:val="00560DEE"/>
    <w:rsid w:val="00560F09"/>
    <w:rsid w:val="0056104B"/>
    <w:rsid w:val="005610F7"/>
    <w:rsid w:val="0056119F"/>
    <w:rsid w:val="0056204F"/>
    <w:rsid w:val="005622A0"/>
    <w:rsid w:val="00562930"/>
    <w:rsid w:val="00562C41"/>
    <w:rsid w:val="005633B1"/>
    <w:rsid w:val="005636E8"/>
    <w:rsid w:val="00563711"/>
    <w:rsid w:val="00563DF7"/>
    <w:rsid w:val="0056424E"/>
    <w:rsid w:val="00564583"/>
    <w:rsid w:val="005645FF"/>
    <w:rsid w:val="005646C9"/>
    <w:rsid w:val="00564B92"/>
    <w:rsid w:val="00564F18"/>
    <w:rsid w:val="005652EA"/>
    <w:rsid w:val="00565420"/>
    <w:rsid w:val="005658B9"/>
    <w:rsid w:val="0056591A"/>
    <w:rsid w:val="00565D7E"/>
    <w:rsid w:val="00565DD8"/>
    <w:rsid w:val="00565E17"/>
    <w:rsid w:val="0056600E"/>
    <w:rsid w:val="00566189"/>
    <w:rsid w:val="00566742"/>
    <w:rsid w:val="00567251"/>
    <w:rsid w:val="00567524"/>
    <w:rsid w:val="00567A9F"/>
    <w:rsid w:val="00567B58"/>
    <w:rsid w:val="00567BA3"/>
    <w:rsid w:val="00567FE9"/>
    <w:rsid w:val="005701BE"/>
    <w:rsid w:val="00570223"/>
    <w:rsid w:val="00570369"/>
    <w:rsid w:val="005704C2"/>
    <w:rsid w:val="005705EB"/>
    <w:rsid w:val="005706B4"/>
    <w:rsid w:val="00570B3D"/>
    <w:rsid w:val="00570DEB"/>
    <w:rsid w:val="00570E97"/>
    <w:rsid w:val="005710A9"/>
    <w:rsid w:val="0057111D"/>
    <w:rsid w:val="00571210"/>
    <w:rsid w:val="0057137D"/>
    <w:rsid w:val="00572240"/>
    <w:rsid w:val="0057224D"/>
    <w:rsid w:val="0057269F"/>
    <w:rsid w:val="005726C0"/>
    <w:rsid w:val="005728B7"/>
    <w:rsid w:val="00572E10"/>
    <w:rsid w:val="00572EB8"/>
    <w:rsid w:val="0057303F"/>
    <w:rsid w:val="00573071"/>
    <w:rsid w:val="005732AE"/>
    <w:rsid w:val="005732E2"/>
    <w:rsid w:val="005737FC"/>
    <w:rsid w:val="00573817"/>
    <w:rsid w:val="00573A34"/>
    <w:rsid w:val="00574077"/>
    <w:rsid w:val="0057411E"/>
    <w:rsid w:val="00574394"/>
    <w:rsid w:val="005752C0"/>
    <w:rsid w:val="00575972"/>
    <w:rsid w:val="005762B2"/>
    <w:rsid w:val="005762CF"/>
    <w:rsid w:val="0057639A"/>
    <w:rsid w:val="0057648C"/>
    <w:rsid w:val="00576771"/>
    <w:rsid w:val="00576ACF"/>
    <w:rsid w:val="00576E2C"/>
    <w:rsid w:val="0057702C"/>
    <w:rsid w:val="00577232"/>
    <w:rsid w:val="00577360"/>
    <w:rsid w:val="005773A7"/>
    <w:rsid w:val="005776F8"/>
    <w:rsid w:val="00577711"/>
    <w:rsid w:val="00577781"/>
    <w:rsid w:val="00577DB0"/>
    <w:rsid w:val="00577FF7"/>
    <w:rsid w:val="0058006B"/>
    <w:rsid w:val="00580086"/>
    <w:rsid w:val="005801AC"/>
    <w:rsid w:val="00580662"/>
    <w:rsid w:val="005807E9"/>
    <w:rsid w:val="00580C63"/>
    <w:rsid w:val="00580D27"/>
    <w:rsid w:val="00580FA2"/>
    <w:rsid w:val="00581799"/>
    <w:rsid w:val="005819DB"/>
    <w:rsid w:val="00581ED6"/>
    <w:rsid w:val="0058232F"/>
    <w:rsid w:val="0058262E"/>
    <w:rsid w:val="00582BC3"/>
    <w:rsid w:val="00582C8A"/>
    <w:rsid w:val="00582C9C"/>
    <w:rsid w:val="00582FBD"/>
    <w:rsid w:val="0058309E"/>
    <w:rsid w:val="005831D1"/>
    <w:rsid w:val="0058321F"/>
    <w:rsid w:val="00583525"/>
    <w:rsid w:val="00583657"/>
    <w:rsid w:val="00584DB4"/>
    <w:rsid w:val="00584FCF"/>
    <w:rsid w:val="005856C6"/>
    <w:rsid w:val="0058586D"/>
    <w:rsid w:val="00585B9E"/>
    <w:rsid w:val="00585FFB"/>
    <w:rsid w:val="005866A0"/>
    <w:rsid w:val="0058674C"/>
    <w:rsid w:val="00586A19"/>
    <w:rsid w:val="00586A70"/>
    <w:rsid w:val="00586BE1"/>
    <w:rsid w:val="005870F3"/>
    <w:rsid w:val="0058710B"/>
    <w:rsid w:val="00587280"/>
    <w:rsid w:val="005873D8"/>
    <w:rsid w:val="0058752B"/>
    <w:rsid w:val="00587797"/>
    <w:rsid w:val="00587A3E"/>
    <w:rsid w:val="00590C6F"/>
    <w:rsid w:val="00591006"/>
    <w:rsid w:val="005911A1"/>
    <w:rsid w:val="00591F03"/>
    <w:rsid w:val="00591FB7"/>
    <w:rsid w:val="00592032"/>
    <w:rsid w:val="0059212A"/>
    <w:rsid w:val="0059232C"/>
    <w:rsid w:val="0059279B"/>
    <w:rsid w:val="00592F0F"/>
    <w:rsid w:val="00593196"/>
    <w:rsid w:val="00593A17"/>
    <w:rsid w:val="00593B92"/>
    <w:rsid w:val="00594097"/>
    <w:rsid w:val="00594567"/>
    <w:rsid w:val="0059483A"/>
    <w:rsid w:val="005949F2"/>
    <w:rsid w:val="00594ABC"/>
    <w:rsid w:val="00594D88"/>
    <w:rsid w:val="005957CC"/>
    <w:rsid w:val="00595B02"/>
    <w:rsid w:val="005961E0"/>
    <w:rsid w:val="00596DB4"/>
    <w:rsid w:val="00597193"/>
    <w:rsid w:val="00597996"/>
    <w:rsid w:val="00597A9A"/>
    <w:rsid w:val="00597FD3"/>
    <w:rsid w:val="005A0418"/>
    <w:rsid w:val="005A1181"/>
    <w:rsid w:val="005A1472"/>
    <w:rsid w:val="005A14E4"/>
    <w:rsid w:val="005A1621"/>
    <w:rsid w:val="005A17DA"/>
    <w:rsid w:val="005A184A"/>
    <w:rsid w:val="005A19BB"/>
    <w:rsid w:val="005A1C7A"/>
    <w:rsid w:val="005A1EB8"/>
    <w:rsid w:val="005A25FD"/>
    <w:rsid w:val="005A275E"/>
    <w:rsid w:val="005A28A3"/>
    <w:rsid w:val="005A28FD"/>
    <w:rsid w:val="005A2B31"/>
    <w:rsid w:val="005A3703"/>
    <w:rsid w:val="005A41BB"/>
    <w:rsid w:val="005A43CE"/>
    <w:rsid w:val="005A445A"/>
    <w:rsid w:val="005A44BF"/>
    <w:rsid w:val="005A4510"/>
    <w:rsid w:val="005A4534"/>
    <w:rsid w:val="005A47F7"/>
    <w:rsid w:val="005A4E19"/>
    <w:rsid w:val="005A5193"/>
    <w:rsid w:val="005A54F5"/>
    <w:rsid w:val="005A583D"/>
    <w:rsid w:val="005A5BA9"/>
    <w:rsid w:val="005A61B5"/>
    <w:rsid w:val="005A6290"/>
    <w:rsid w:val="005A69B3"/>
    <w:rsid w:val="005A6D69"/>
    <w:rsid w:val="005A6ECE"/>
    <w:rsid w:val="005A6F7B"/>
    <w:rsid w:val="005A71C6"/>
    <w:rsid w:val="005A78CC"/>
    <w:rsid w:val="005A78ED"/>
    <w:rsid w:val="005A7947"/>
    <w:rsid w:val="005A7D18"/>
    <w:rsid w:val="005A7E28"/>
    <w:rsid w:val="005A7E91"/>
    <w:rsid w:val="005B00E8"/>
    <w:rsid w:val="005B0A49"/>
    <w:rsid w:val="005B0C64"/>
    <w:rsid w:val="005B0D41"/>
    <w:rsid w:val="005B0FF1"/>
    <w:rsid w:val="005B1120"/>
    <w:rsid w:val="005B140A"/>
    <w:rsid w:val="005B1578"/>
    <w:rsid w:val="005B15C1"/>
    <w:rsid w:val="005B17C6"/>
    <w:rsid w:val="005B1BEE"/>
    <w:rsid w:val="005B20BB"/>
    <w:rsid w:val="005B2668"/>
    <w:rsid w:val="005B2944"/>
    <w:rsid w:val="005B296B"/>
    <w:rsid w:val="005B29C0"/>
    <w:rsid w:val="005B2A77"/>
    <w:rsid w:val="005B2DEE"/>
    <w:rsid w:val="005B2F69"/>
    <w:rsid w:val="005B3091"/>
    <w:rsid w:val="005B3116"/>
    <w:rsid w:val="005B3157"/>
    <w:rsid w:val="005B31AE"/>
    <w:rsid w:val="005B3295"/>
    <w:rsid w:val="005B37E4"/>
    <w:rsid w:val="005B402C"/>
    <w:rsid w:val="005B42FE"/>
    <w:rsid w:val="005B48F1"/>
    <w:rsid w:val="005B4C85"/>
    <w:rsid w:val="005B5156"/>
    <w:rsid w:val="005B5594"/>
    <w:rsid w:val="005B5CD1"/>
    <w:rsid w:val="005B61B0"/>
    <w:rsid w:val="005B6692"/>
    <w:rsid w:val="005B66BE"/>
    <w:rsid w:val="005B67DA"/>
    <w:rsid w:val="005B6A3F"/>
    <w:rsid w:val="005B6B9E"/>
    <w:rsid w:val="005B6F5E"/>
    <w:rsid w:val="005B6F80"/>
    <w:rsid w:val="005B7030"/>
    <w:rsid w:val="005B70A3"/>
    <w:rsid w:val="005B70A6"/>
    <w:rsid w:val="005B7683"/>
    <w:rsid w:val="005B7787"/>
    <w:rsid w:val="005B7BAE"/>
    <w:rsid w:val="005C0596"/>
    <w:rsid w:val="005C0AC3"/>
    <w:rsid w:val="005C0C30"/>
    <w:rsid w:val="005C10B5"/>
    <w:rsid w:val="005C1623"/>
    <w:rsid w:val="005C178A"/>
    <w:rsid w:val="005C1DD2"/>
    <w:rsid w:val="005C20BD"/>
    <w:rsid w:val="005C27E9"/>
    <w:rsid w:val="005C2815"/>
    <w:rsid w:val="005C2B72"/>
    <w:rsid w:val="005C2C0A"/>
    <w:rsid w:val="005C303F"/>
    <w:rsid w:val="005C37F0"/>
    <w:rsid w:val="005C3837"/>
    <w:rsid w:val="005C39EC"/>
    <w:rsid w:val="005C45C9"/>
    <w:rsid w:val="005C4637"/>
    <w:rsid w:val="005C4831"/>
    <w:rsid w:val="005C4CA7"/>
    <w:rsid w:val="005C5187"/>
    <w:rsid w:val="005C5AC5"/>
    <w:rsid w:val="005C5C94"/>
    <w:rsid w:val="005C5E4E"/>
    <w:rsid w:val="005C5F7C"/>
    <w:rsid w:val="005C6266"/>
    <w:rsid w:val="005C6510"/>
    <w:rsid w:val="005C665C"/>
    <w:rsid w:val="005C666E"/>
    <w:rsid w:val="005C684A"/>
    <w:rsid w:val="005C6EE9"/>
    <w:rsid w:val="005C701C"/>
    <w:rsid w:val="005C7125"/>
    <w:rsid w:val="005C78F5"/>
    <w:rsid w:val="005C7A1D"/>
    <w:rsid w:val="005C7A65"/>
    <w:rsid w:val="005C7B91"/>
    <w:rsid w:val="005C7CBF"/>
    <w:rsid w:val="005C7DFE"/>
    <w:rsid w:val="005D061A"/>
    <w:rsid w:val="005D06AC"/>
    <w:rsid w:val="005D0903"/>
    <w:rsid w:val="005D0972"/>
    <w:rsid w:val="005D0C9A"/>
    <w:rsid w:val="005D0D8E"/>
    <w:rsid w:val="005D0E8E"/>
    <w:rsid w:val="005D10F3"/>
    <w:rsid w:val="005D1184"/>
    <w:rsid w:val="005D19BD"/>
    <w:rsid w:val="005D1DF0"/>
    <w:rsid w:val="005D2096"/>
    <w:rsid w:val="005D225B"/>
    <w:rsid w:val="005D2398"/>
    <w:rsid w:val="005D2707"/>
    <w:rsid w:val="005D278C"/>
    <w:rsid w:val="005D2A69"/>
    <w:rsid w:val="005D2FD3"/>
    <w:rsid w:val="005D3078"/>
    <w:rsid w:val="005D30CF"/>
    <w:rsid w:val="005D31BB"/>
    <w:rsid w:val="005D3A95"/>
    <w:rsid w:val="005D3B7A"/>
    <w:rsid w:val="005D3CF6"/>
    <w:rsid w:val="005D42A4"/>
    <w:rsid w:val="005D446B"/>
    <w:rsid w:val="005D4480"/>
    <w:rsid w:val="005D450A"/>
    <w:rsid w:val="005D4609"/>
    <w:rsid w:val="005D4847"/>
    <w:rsid w:val="005D4AB2"/>
    <w:rsid w:val="005D4CC8"/>
    <w:rsid w:val="005D510A"/>
    <w:rsid w:val="005D590C"/>
    <w:rsid w:val="005D5AEC"/>
    <w:rsid w:val="005D5B20"/>
    <w:rsid w:val="005D5D30"/>
    <w:rsid w:val="005D61AD"/>
    <w:rsid w:val="005D65FF"/>
    <w:rsid w:val="005D6708"/>
    <w:rsid w:val="005D67F3"/>
    <w:rsid w:val="005D695A"/>
    <w:rsid w:val="005D6B0F"/>
    <w:rsid w:val="005D6B21"/>
    <w:rsid w:val="005D6E8E"/>
    <w:rsid w:val="005D746C"/>
    <w:rsid w:val="005D748B"/>
    <w:rsid w:val="005D75A6"/>
    <w:rsid w:val="005D797B"/>
    <w:rsid w:val="005E01F3"/>
    <w:rsid w:val="005E02E5"/>
    <w:rsid w:val="005E0846"/>
    <w:rsid w:val="005E0D77"/>
    <w:rsid w:val="005E0E4E"/>
    <w:rsid w:val="005E0F90"/>
    <w:rsid w:val="005E10A5"/>
    <w:rsid w:val="005E13B1"/>
    <w:rsid w:val="005E15A1"/>
    <w:rsid w:val="005E17DD"/>
    <w:rsid w:val="005E1C59"/>
    <w:rsid w:val="005E1E4C"/>
    <w:rsid w:val="005E2044"/>
    <w:rsid w:val="005E2269"/>
    <w:rsid w:val="005E22D5"/>
    <w:rsid w:val="005E24A8"/>
    <w:rsid w:val="005E263E"/>
    <w:rsid w:val="005E26DD"/>
    <w:rsid w:val="005E286F"/>
    <w:rsid w:val="005E288C"/>
    <w:rsid w:val="005E2AB0"/>
    <w:rsid w:val="005E2AF5"/>
    <w:rsid w:val="005E2E56"/>
    <w:rsid w:val="005E3036"/>
    <w:rsid w:val="005E30AB"/>
    <w:rsid w:val="005E3255"/>
    <w:rsid w:val="005E337C"/>
    <w:rsid w:val="005E3535"/>
    <w:rsid w:val="005E3ADB"/>
    <w:rsid w:val="005E3B7E"/>
    <w:rsid w:val="005E405A"/>
    <w:rsid w:val="005E4293"/>
    <w:rsid w:val="005E44AC"/>
    <w:rsid w:val="005E44E7"/>
    <w:rsid w:val="005E4644"/>
    <w:rsid w:val="005E4886"/>
    <w:rsid w:val="005E4A9A"/>
    <w:rsid w:val="005E4DE6"/>
    <w:rsid w:val="005E4EAE"/>
    <w:rsid w:val="005E50F8"/>
    <w:rsid w:val="005E54A0"/>
    <w:rsid w:val="005E54FB"/>
    <w:rsid w:val="005E5601"/>
    <w:rsid w:val="005E5D7A"/>
    <w:rsid w:val="005E6611"/>
    <w:rsid w:val="005E6673"/>
    <w:rsid w:val="005E6951"/>
    <w:rsid w:val="005E6A23"/>
    <w:rsid w:val="005E6A30"/>
    <w:rsid w:val="005E6AA3"/>
    <w:rsid w:val="005E6BB7"/>
    <w:rsid w:val="005E70BF"/>
    <w:rsid w:val="005E7293"/>
    <w:rsid w:val="005E7569"/>
    <w:rsid w:val="005E79E3"/>
    <w:rsid w:val="005E7BD5"/>
    <w:rsid w:val="005E7E04"/>
    <w:rsid w:val="005F04EC"/>
    <w:rsid w:val="005F0BC5"/>
    <w:rsid w:val="005F0BC8"/>
    <w:rsid w:val="005F0CA0"/>
    <w:rsid w:val="005F0DF8"/>
    <w:rsid w:val="005F14C3"/>
    <w:rsid w:val="005F1886"/>
    <w:rsid w:val="005F1A65"/>
    <w:rsid w:val="005F1B4D"/>
    <w:rsid w:val="005F1CAC"/>
    <w:rsid w:val="005F1D55"/>
    <w:rsid w:val="005F2574"/>
    <w:rsid w:val="005F288B"/>
    <w:rsid w:val="005F28CF"/>
    <w:rsid w:val="005F2B20"/>
    <w:rsid w:val="005F35FC"/>
    <w:rsid w:val="005F378A"/>
    <w:rsid w:val="005F37BA"/>
    <w:rsid w:val="005F42B3"/>
    <w:rsid w:val="005F4C6D"/>
    <w:rsid w:val="005F510D"/>
    <w:rsid w:val="005F51D7"/>
    <w:rsid w:val="005F5302"/>
    <w:rsid w:val="005F5322"/>
    <w:rsid w:val="005F53D1"/>
    <w:rsid w:val="005F5B62"/>
    <w:rsid w:val="005F5CF0"/>
    <w:rsid w:val="005F5F61"/>
    <w:rsid w:val="005F5F66"/>
    <w:rsid w:val="005F6316"/>
    <w:rsid w:val="005F68D5"/>
    <w:rsid w:val="005F68E9"/>
    <w:rsid w:val="005F6BCC"/>
    <w:rsid w:val="005F75C0"/>
    <w:rsid w:val="005F77E0"/>
    <w:rsid w:val="005F79CC"/>
    <w:rsid w:val="005F7A5F"/>
    <w:rsid w:val="006001C1"/>
    <w:rsid w:val="006004BF"/>
    <w:rsid w:val="00600514"/>
    <w:rsid w:val="00600D7B"/>
    <w:rsid w:val="00601C04"/>
    <w:rsid w:val="00601D56"/>
    <w:rsid w:val="006026F6"/>
    <w:rsid w:val="00602EDC"/>
    <w:rsid w:val="006037BD"/>
    <w:rsid w:val="00603AAF"/>
    <w:rsid w:val="00604375"/>
    <w:rsid w:val="006044EC"/>
    <w:rsid w:val="00604CFC"/>
    <w:rsid w:val="00604D1D"/>
    <w:rsid w:val="00604E78"/>
    <w:rsid w:val="00605023"/>
    <w:rsid w:val="00605421"/>
    <w:rsid w:val="00605591"/>
    <w:rsid w:val="0060579B"/>
    <w:rsid w:val="00605E0D"/>
    <w:rsid w:val="00605F92"/>
    <w:rsid w:val="006066AE"/>
    <w:rsid w:val="0060688C"/>
    <w:rsid w:val="00606AAE"/>
    <w:rsid w:val="00606D4E"/>
    <w:rsid w:val="006072C5"/>
    <w:rsid w:val="0060752D"/>
    <w:rsid w:val="006077E1"/>
    <w:rsid w:val="0061007F"/>
    <w:rsid w:val="006109CD"/>
    <w:rsid w:val="00610C0B"/>
    <w:rsid w:val="00611207"/>
    <w:rsid w:val="00611567"/>
    <w:rsid w:val="006118B3"/>
    <w:rsid w:val="00611D0E"/>
    <w:rsid w:val="00611D91"/>
    <w:rsid w:val="006121A4"/>
    <w:rsid w:val="006124E8"/>
    <w:rsid w:val="006125C2"/>
    <w:rsid w:val="006125FE"/>
    <w:rsid w:val="0061286E"/>
    <w:rsid w:val="00612905"/>
    <w:rsid w:val="00612C04"/>
    <w:rsid w:val="00612C1D"/>
    <w:rsid w:val="00612ED4"/>
    <w:rsid w:val="00612FF6"/>
    <w:rsid w:val="0061300D"/>
    <w:rsid w:val="006132D5"/>
    <w:rsid w:val="006133C6"/>
    <w:rsid w:val="0061352E"/>
    <w:rsid w:val="0061365D"/>
    <w:rsid w:val="006136F1"/>
    <w:rsid w:val="00613DDB"/>
    <w:rsid w:val="00613E57"/>
    <w:rsid w:val="00613FEA"/>
    <w:rsid w:val="006140F3"/>
    <w:rsid w:val="006141E0"/>
    <w:rsid w:val="0061423F"/>
    <w:rsid w:val="00614661"/>
    <w:rsid w:val="00614967"/>
    <w:rsid w:val="00614FA2"/>
    <w:rsid w:val="00615588"/>
    <w:rsid w:val="006155BD"/>
    <w:rsid w:val="00615615"/>
    <w:rsid w:val="00615B0B"/>
    <w:rsid w:val="00615FE2"/>
    <w:rsid w:val="006162D5"/>
    <w:rsid w:val="006166B1"/>
    <w:rsid w:val="00616E61"/>
    <w:rsid w:val="00617161"/>
    <w:rsid w:val="00617343"/>
    <w:rsid w:val="006175DC"/>
    <w:rsid w:val="006176F0"/>
    <w:rsid w:val="00617A73"/>
    <w:rsid w:val="00617FBD"/>
    <w:rsid w:val="006201A1"/>
    <w:rsid w:val="006210E6"/>
    <w:rsid w:val="00621100"/>
    <w:rsid w:val="0062156D"/>
    <w:rsid w:val="006215A1"/>
    <w:rsid w:val="0062177F"/>
    <w:rsid w:val="006219B2"/>
    <w:rsid w:val="006219E5"/>
    <w:rsid w:val="00621A8C"/>
    <w:rsid w:val="00621C53"/>
    <w:rsid w:val="00621E0D"/>
    <w:rsid w:val="00622788"/>
    <w:rsid w:val="006227DC"/>
    <w:rsid w:val="00622B9A"/>
    <w:rsid w:val="00622D11"/>
    <w:rsid w:val="00623552"/>
    <w:rsid w:val="006243FF"/>
    <w:rsid w:val="006244DE"/>
    <w:rsid w:val="006245BE"/>
    <w:rsid w:val="0062467D"/>
    <w:rsid w:val="00624ACD"/>
    <w:rsid w:val="00624BB7"/>
    <w:rsid w:val="00624C15"/>
    <w:rsid w:val="0062508F"/>
    <w:rsid w:val="00625219"/>
    <w:rsid w:val="006259CC"/>
    <w:rsid w:val="00625C27"/>
    <w:rsid w:val="00625CC7"/>
    <w:rsid w:val="0062645A"/>
    <w:rsid w:val="0062701B"/>
    <w:rsid w:val="006278F2"/>
    <w:rsid w:val="00627BDF"/>
    <w:rsid w:val="00627CB5"/>
    <w:rsid w:val="00627F13"/>
    <w:rsid w:val="0063050D"/>
    <w:rsid w:val="006308D9"/>
    <w:rsid w:val="0063092D"/>
    <w:rsid w:val="00630C79"/>
    <w:rsid w:val="00630E60"/>
    <w:rsid w:val="0063171E"/>
    <w:rsid w:val="006319F6"/>
    <w:rsid w:val="00631A1C"/>
    <w:rsid w:val="0063236A"/>
    <w:rsid w:val="006329BD"/>
    <w:rsid w:val="00633044"/>
    <w:rsid w:val="0063379E"/>
    <w:rsid w:val="006337EC"/>
    <w:rsid w:val="00633F27"/>
    <w:rsid w:val="00633FBD"/>
    <w:rsid w:val="006341F0"/>
    <w:rsid w:val="006342BE"/>
    <w:rsid w:val="00634563"/>
    <w:rsid w:val="006348BA"/>
    <w:rsid w:val="00634A8C"/>
    <w:rsid w:val="00634BD5"/>
    <w:rsid w:val="00634D72"/>
    <w:rsid w:val="00635002"/>
    <w:rsid w:val="00635398"/>
    <w:rsid w:val="00635582"/>
    <w:rsid w:val="0063632C"/>
    <w:rsid w:val="0063638B"/>
    <w:rsid w:val="0063760E"/>
    <w:rsid w:val="00637703"/>
    <w:rsid w:val="0063778F"/>
    <w:rsid w:val="00637AE7"/>
    <w:rsid w:val="006402C0"/>
    <w:rsid w:val="00640390"/>
    <w:rsid w:val="0064044B"/>
    <w:rsid w:val="00640581"/>
    <w:rsid w:val="00640A8D"/>
    <w:rsid w:val="00640D66"/>
    <w:rsid w:val="00640E0D"/>
    <w:rsid w:val="00640F7F"/>
    <w:rsid w:val="0064122E"/>
    <w:rsid w:val="006413EF"/>
    <w:rsid w:val="006414F4"/>
    <w:rsid w:val="006416F5"/>
    <w:rsid w:val="0064196E"/>
    <w:rsid w:val="0064285D"/>
    <w:rsid w:val="0064286D"/>
    <w:rsid w:val="00642FAB"/>
    <w:rsid w:val="006433DC"/>
    <w:rsid w:val="00643504"/>
    <w:rsid w:val="00643FD3"/>
    <w:rsid w:val="00644645"/>
    <w:rsid w:val="006446F6"/>
    <w:rsid w:val="0064479F"/>
    <w:rsid w:val="00645229"/>
    <w:rsid w:val="00645A71"/>
    <w:rsid w:val="00645C4D"/>
    <w:rsid w:val="0064607B"/>
    <w:rsid w:val="006461CA"/>
    <w:rsid w:val="00646417"/>
    <w:rsid w:val="00646969"/>
    <w:rsid w:val="006469A0"/>
    <w:rsid w:val="006469D6"/>
    <w:rsid w:val="00646A3B"/>
    <w:rsid w:val="00646AA6"/>
    <w:rsid w:val="00646BBF"/>
    <w:rsid w:val="0064743D"/>
    <w:rsid w:val="00647534"/>
    <w:rsid w:val="00647F55"/>
    <w:rsid w:val="00650235"/>
    <w:rsid w:val="00650298"/>
    <w:rsid w:val="00650349"/>
    <w:rsid w:val="00650687"/>
    <w:rsid w:val="00650A8D"/>
    <w:rsid w:val="00650EFA"/>
    <w:rsid w:val="0065195B"/>
    <w:rsid w:val="00651AAD"/>
    <w:rsid w:val="00651E0B"/>
    <w:rsid w:val="006521A0"/>
    <w:rsid w:val="006525EE"/>
    <w:rsid w:val="006527AD"/>
    <w:rsid w:val="00652823"/>
    <w:rsid w:val="00652B72"/>
    <w:rsid w:val="00652C23"/>
    <w:rsid w:val="0065318A"/>
    <w:rsid w:val="006534CE"/>
    <w:rsid w:val="0065365E"/>
    <w:rsid w:val="006539D9"/>
    <w:rsid w:val="00653BBC"/>
    <w:rsid w:val="00653CF6"/>
    <w:rsid w:val="006541D7"/>
    <w:rsid w:val="006542E7"/>
    <w:rsid w:val="0065484F"/>
    <w:rsid w:val="0065498A"/>
    <w:rsid w:val="006549C4"/>
    <w:rsid w:val="00654ABA"/>
    <w:rsid w:val="00654BA2"/>
    <w:rsid w:val="00655130"/>
    <w:rsid w:val="0065572D"/>
    <w:rsid w:val="006557D9"/>
    <w:rsid w:val="00655FF1"/>
    <w:rsid w:val="00656619"/>
    <w:rsid w:val="006567BE"/>
    <w:rsid w:val="00657BC6"/>
    <w:rsid w:val="00657E99"/>
    <w:rsid w:val="00657ED2"/>
    <w:rsid w:val="00657FCB"/>
    <w:rsid w:val="006601C4"/>
    <w:rsid w:val="00660207"/>
    <w:rsid w:val="006604A5"/>
    <w:rsid w:val="00660626"/>
    <w:rsid w:val="00660B2B"/>
    <w:rsid w:val="00660FD1"/>
    <w:rsid w:val="00661439"/>
    <w:rsid w:val="00662813"/>
    <w:rsid w:val="00662A75"/>
    <w:rsid w:val="00662CB1"/>
    <w:rsid w:val="0066336D"/>
    <w:rsid w:val="00663607"/>
    <w:rsid w:val="006638EE"/>
    <w:rsid w:val="0066395A"/>
    <w:rsid w:val="00663DD3"/>
    <w:rsid w:val="00663FB8"/>
    <w:rsid w:val="00664345"/>
    <w:rsid w:val="00664388"/>
    <w:rsid w:val="0066474E"/>
    <w:rsid w:val="00664764"/>
    <w:rsid w:val="006649A5"/>
    <w:rsid w:val="00664CA7"/>
    <w:rsid w:val="0066522D"/>
    <w:rsid w:val="0066535D"/>
    <w:rsid w:val="006655A0"/>
    <w:rsid w:val="006661D1"/>
    <w:rsid w:val="00666411"/>
    <w:rsid w:val="0066655F"/>
    <w:rsid w:val="0066676D"/>
    <w:rsid w:val="006669AB"/>
    <w:rsid w:val="00666AE3"/>
    <w:rsid w:val="00666B3B"/>
    <w:rsid w:val="0066776B"/>
    <w:rsid w:val="00667789"/>
    <w:rsid w:val="00667A20"/>
    <w:rsid w:val="00670189"/>
    <w:rsid w:val="00670392"/>
    <w:rsid w:val="00670D1A"/>
    <w:rsid w:val="00671626"/>
    <w:rsid w:val="00671B97"/>
    <w:rsid w:val="00671C84"/>
    <w:rsid w:val="00671DF3"/>
    <w:rsid w:val="00671E12"/>
    <w:rsid w:val="00671FD8"/>
    <w:rsid w:val="006721B7"/>
    <w:rsid w:val="00672221"/>
    <w:rsid w:val="00672256"/>
    <w:rsid w:val="00672713"/>
    <w:rsid w:val="00672A7C"/>
    <w:rsid w:val="00673484"/>
    <w:rsid w:val="006735E0"/>
    <w:rsid w:val="00673646"/>
    <w:rsid w:val="006739F7"/>
    <w:rsid w:val="00673CAF"/>
    <w:rsid w:val="006741A1"/>
    <w:rsid w:val="006741A2"/>
    <w:rsid w:val="0067488B"/>
    <w:rsid w:val="00674B85"/>
    <w:rsid w:val="00674F07"/>
    <w:rsid w:val="00675955"/>
    <w:rsid w:val="006759FF"/>
    <w:rsid w:val="00675A04"/>
    <w:rsid w:val="00675A07"/>
    <w:rsid w:val="00675A5D"/>
    <w:rsid w:val="00675CB6"/>
    <w:rsid w:val="00675F5F"/>
    <w:rsid w:val="00676761"/>
    <w:rsid w:val="00676AB5"/>
    <w:rsid w:val="006777A2"/>
    <w:rsid w:val="006778CC"/>
    <w:rsid w:val="00677995"/>
    <w:rsid w:val="00677AAD"/>
    <w:rsid w:val="00677B1E"/>
    <w:rsid w:val="00677CCD"/>
    <w:rsid w:val="00677CE5"/>
    <w:rsid w:val="00680369"/>
    <w:rsid w:val="006805EC"/>
    <w:rsid w:val="00680764"/>
    <w:rsid w:val="006807ED"/>
    <w:rsid w:val="00680B9A"/>
    <w:rsid w:val="00680D0A"/>
    <w:rsid w:val="006813BE"/>
    <w:rsid w:val="00681892"/>
    <w:rsid w:val="00681924"/>
    <w:rsid w:val="00681A2E"/>
    <w:rsid w:val="00681D54"/>
    <w:rsid w:val="00682061"/>
    <w:rsid w:val="00682A74"/>
    <w:rsid w:val="00682AF4"/>
    <w:rsid w:val="00682B72"/>
    <w:rsid w:val="00682E80"/>
    <w:rsid w:val="00682EC8"/>
    <w:rsid w:val="00682F1C"/>
    <w:rsid w:val="00682F24"/>
    <w:rsid w:val="00682FD1"/>
    <w:rsid w:val="00683118"/>
    <w:rsid w:val="0068316C"/>
    <w:rsid w:val="0068330B"/>
    <w:rsid w:val="00683713"/>
    <w:rsid w:val="00683AF3"/>
    <w:rsid w:val="00683B8A"/>
    <w:rsid w:val="00683F43"/>
    <w:rsid w:val="00684060"/>
    <w:rsid w:val="006844D5"/>
    <w:rsid w:val="0068482F"/>
    <w:rsid w:val="00684969"/>
    <w:rsid w:val="00684A54"/>
    <w:rsid w:val="00684A7F"/>
    <w:rsid w:val="0068601C"/>
    <w:rsid w:val="00686BFE"/>
    <w:rsid w:val="00686CB4"/>
    <w:rsid w:val="00686D66"/>
    <w:rsid w:val="00686F9C"/>
    <w:rsid w:val="00687709"/>
    <w:rsid w:val="00687C00"/>
    <w:rsid w:val="00687C98"/>
    <w:rsid w:val="00687EC2"/>
    <w:rsid w:val="00687FAD"/>
    <w:rsid w:val="00690D67"/>
    <w:rsid w:val="006911C2"/>
    <w:rsid w:val="006914E1"/>
    <w:rsid w:val="0069157D"/>
    <w:rsid w:val="00691760"/>
    <w:rsid w:val="00691865"/>
    <w:rsid w:val="0069196E"/>
    <w:rsid w:val="00691C6E"/>
    <w:rsid w:val="00691CD4"/>
    <w:rsid w:val="00691D64"/>
    <w:rsid w:val="00692072"/>
    <w:rsid w:val="00692313"/>
    <w:rsid w:val="00692364"/>
    <w:rsid w:val="006926A0"/>
    <w:rsid w:val="0069286C"/>
    <w:rsid w:val="00692A2D"/>
    <w:rsid w:val="00692B46"/>
    <w:rsid w:val="00693585"/>
    <w:rsid w:val="00693B6B"/>
    <w:rsid w:val="00693D28"/>
    <w:rsid w:val="0069417D"/>
    <w:rsid w:val="0069469A"/>
    <w:rsid w:val="006947BD"/>
    <w:rsid w:val="00694B66"/>
    <w:rsid w:val="00694BE7"/>
    <w:rsid w:val="00694D78"/>
    <w:rsid w:val="00694D7D"/>
    <w:rsid w:val="00694E96"/>
    <w:rsid w:val="00694EC2"/>
    <w:rsid w:val="00694FC8"/>
    <w:rsid w:val="0069526F"/>
    <w:rsid w:val="006956FE"/>
    <w:rsid w:val="00695C24"/>
    <w:rsid w:val="00695D71"/>
    <w:rsid w:val="00696698"/>
    <w:rsid w:val="006967A1"/>
    <w:rsid w:val="006967A2"/>
    <w:rsid w:val="00696D8F"/>
    <w:rsid w:val="00696E7E"/>
    <w:rsid w:val="00697399"/>
    <w:rsid w:val="00697664"/>
    <w:rsid w:val="00697713"/>
    <w:rsid w:val="00697ABE"/>
    <w:rsid w:val="00697CCE"/>
    <w:rsid w:val="00697E24"/>
    <w:rsid w:val="006A01F6"/>
    <w:rsid w:val="006A0587"/>
    <w:rsid w:val="006A084C"/>
    <w:rsid w:val="006A0D1C"/>
    <w:rsid w:val="006A0D1D"/>
    <w:rsid w:val="006A115F"/>
    <w:rsid w:val="006A1954"/>
    <w:rsid w:val="006A1C08"/>
    <w:rsid w:val="006A1CD2"/>
    <w:rsid w:val="006A1E7E"/>
    <w:rsid w:val="006A1E91"/>
    <w:rsid w:val="006A212C"/>
    <w:rsid w:val="006A217E"/>
    <w:rsid w:val="006A21F0"/>
    <w:rsid w:val="006A22E4"/>
    <w:rsid w:val="006A2503"/>
    <w:rsid w:val="006A258E"/>
    <w:rsid w:val="006A3360"/>
    <w:rsid w:val="006A33C9"/>
    <w:rsid w:val="006A36D9"/>
    <w:rsid w:val="006A37EC"/>
    <w:rsid w:val="006A3F73"/>
    <w:rsid w:val="006A406F"/>
    <w:rsid w:val="006A40BA"/>
    <w:rsid w:val="006A42B6"/>
    <w:rsid w:val="006A4DBF"/>
    <w:rsid w:val="006A4F33"/>
    <w:rsid w:val="006A536A"/>
    <w:rsid w:val="006A57A8"/>
    <w:rsid w:val="006A5883"/>
    <w:rsid w:val="006A5B30"/>
    <w:rsid w:val="006A5B34"/>
    <w:rsid w:val="006A65BF"/>
    <w:rsid w:val="006A68F3"/>
    <w:rsid w:val="006A69DB"/>
    <w:rsid w:val="006A6EB5"/>
    <w:rsid w:val="006A6F0B"/>
    <w:rsid w:val="006A7127"/>
    <w:rsid w:val="006A7BF6"/>
    <w:rsid w:val="006A7EF2"/>
    <w:rsid w:val="006B0057"/>
    <w:rsid w:val="006B0059"/>
    <w:rsid w:val="006B0331"/>
    <w:rsid w:val="006B0863"/>
    <w:rsid w:val="006B0874"/>
    <w:rsid w:val="006B0D45"/>
    <w:rsid w:val="006B0D74"/>
    <w:rsid w:val="006B0DF2"/>
    <w:rsid w:val="006B0EA4"/>
    <w:rsid w:val="006B10FF"/>
    <w:rsid w:val="006B1208"/>
    <w:rsid w:val="006B141B"/>
    <w:rsid w:val="006B150B"/>
    <w:rsid w:val="006B25BE"/>
    <w:rsid w:val="006B28FB"/>
    <w:rsid w:val="006B2918"/>
    <w:rsid w:val="006B2CCD"/>
    <w:rsid w:val="006B2DEF"/>
    <w:rsid w:val="006B324C"/>
    <w:rsid w:val="006B35AB"/>
    <w:rsid w:val="006B36FC"/>
    <w:rsid w:val="006B3B5F"/>
    <w:rsid w:val="006B43C2"/>
    <w:rsid w:val="006B4457"/>
    <w:rsid w:val="006B4BE0"/>
    <w:rsid w:val="006B4C93"/>
    <w:rsid w:val="006B567E"/>
    <w:rsid w:val="006B5D16"/>
    <w:rsid w:val="006B5E39"/>
    <w:rsid w:val="006B5E96"/>
    <w:rsid w:val="006B6149"/>
    <w:rsid w:val="006B64B8"/>
    <w:rsid w:val="006B64E8"/>
    <w:rsid w:val="006B656C"/>
    <w:rsid w:val="006B6AF8"/>
    <w:rsid w:val="006B6B8B"/>
    <w:rsid w:val="006B7112"/>
    <w:rsid w:val="006B71C3"/>
    <w:rsid w:val="006B7521"/>
    <w:rsid w:val="006B758F"/>
    <w:rsid w:val="006B7601"/>
    <w:rsid w:val="006B7969"/>
    <w:rsid w:val="006B79E0"/>
    <w:rsid w:val="006B7CB0"/>
    <w:rsid w:val="006C094A"/>
    <w:rsid w:val="006C09C5"/>
    <w:rsid w:val="006C0BAF"/>
    <w:rsid w:val="006C0FF1"/>
    <w:rsid w:val="006C16CF"/>
    <w:rsid w:val="006C1A3F"/>
    <w:rsid w:val="006C1B96"/>
    <w:rsid w:val="006C1C2E"/>
    <w:rsid w:val="006C1D10"/>
    <w:rsid w:val="006C1DCA"/>
    <w:rsid w:val="006C1DFD"/>
    <w:rsid w:val="006C27D2"/>
    <w:rsid w:val="006C3109"/>
    <w:rsid w:val="006C3176"/>
    <w:rsid w:val="006C393F"/>
    <w:rsid w:val="006C3A06"/>
    <w:rsid w:val="006C4041"/>
    <w:rsid w:val="006C439E"/>
    <w:rsid w:val="006C447F"/>
    <w:rsid w:val="006C45DC"/>
    <w:rsid w:val="006C491C"/>
    <w:rsid w:val="006C4B2B"/>
    <w:rsid w:val="006C4F29"/>
    <w:rsid w:val="006C502E"/>
    <w:rsid w:val="006C5188"/>
    <w:rsid w:val="006C56B2"/>
    <w:rsid w:val="006C56C8"/>
    <w:rsid w:val="006C5867"/>
    <w:rsid w:val="006C62DE"/>
    <w:rsid w:val="006C6383"/>
    <w:rsid w:val="006C650E"/>
    <w:rsid w:val="006C6C05"/>
    <w:rsid w:val="006C717A"/>
    <w:rsid w:val="006C7552"/>
    <w:rsid w:val="006C75D7"/>
    <w:rsid w:val="006C7881"/>
    <w:rsid w:val="006C78A0"/>
    <w:rsid w:val="006C78D5"/>
    <w:rsid w:val="006C7FE0"/>
    <w:rsid w:val="006D0414"/>
    <w:rsid w:val="006D07D2"/>
    <w:rsid w:val="006D0A27"/>
    <w:rsid w:val="006D0ACD"/>
    <w:rsid w:val="006D0C50"/>
    <w:rsid w:val="006D0DD9"/>
    <w:rsid w:val="006D11DB"/>
    <w:rsid w:val="006D121F"/>
    <w:rsid w:val="006D1466"/>
    <w:rsid w:val="006D1594"/>
    <w:rsid w:val="006D18A6"/>
    <w:rsid w:val="006D1AC3"/>
    <w:rsid w:val="006D275C"/>
    <w:rsid w:val="006D2764"/>
    <w:rsid w:val="006D2AC8"/>
    <w:rsid w:val="006D2C51"/>
    <w:rsid w:val="006D2F90"/>
    <w:rsid w:val="006D34BF"/>
    <w:rsid w:val="006D371A"/>
    <w:rsid w:val="006D38AA"/>
    <w:rsid w:val="006D3B0B"/>
    <w:rsid w:val="006D3EB4"/>
    <w:rsid w:val="006D472B"/>
    <w:rsid w:val="006D4A23"/>
    <w:rsid w:val="006D4B42"/>
    <w:rsid w:val="006D4E7B"/>
    <w:rsid w:val="006D5291"/>
    <w:rsid w:val="006D5758"/>
    <w:rsid w:val="006D5AD6"/>
    <w:rsid w:val="006D5B58"/>
    <w:rsid w:val="006D5D0A"/>
    <w:rsid w:val="006D5F80"/>
    <w:rsid w:val="006D61DE"/>
    <w:rsid w:val="006D6344"/>
    <w:rsid w:val="006D6351"/>
    <w:rsid w:val="006D649D"/>
    <w:rsid w:val="006D69DE"/>
    <w:rsid w:val="006D6D28"/>
    <w:rsid w:val="006D6FD6"/>
    <w:rsid w:val="006D7025"/>
    <w:rsid w:val="006D74C3"/>
    <w:rsid w:val="006D75C3"/>
    <w:rsid w:val="006D7820"/>
    <w:rsid w:val="006D795A"/>
    <w:rsid w:val="006E00FB"/>
    <w:rsid w:val="006E0860"/>
    <w:rsid w:val="006E0C5D"/>
    <w:rsid w:val="006E0D71"/>
    <w:rsid w:val="006E107D"/>
    <w:rsid w:val="006E1154"/>
    <w:rsid w:val="006E12ED"/>
    <w:rsid w:val="006E1482"/>
    <w:rsid w:val="006E14C0"/>
    <w:rsid w:val="006E15EF"/>
    <w:rsid w:val="006E16C4"/>
    <w:rsid w:val="006E1DBD"/>
    <w:rsid w:val="006E1EB7"/>
    <w:rsid w:val="006E2243"/>
    <w:rsid w:val="006E234B"/>
    <w:rsid w:val="006E258C"/>
    <w:rsid w:val="006E26E8"/>
    <w:rsid w:val="006E2B47"/>
    <w:rsid w:val="006E2CA7"/>
    <w:rsid w:val="006E2F02"/>
    <w:rsid w:val="006E36BD"/>
    <w:rsid w:val="006E3CEC"/>
    <w:rsid w:val="006E407F"/>
    <w:rsid w:val="006E46AC"/>
    <w:rsid w:val="006E46F9"/>
    <w:rsid w:val="006E491F"/>
    <w:rsid w:val="006E4BEC"/>
    <w:rsid w:val="006E4D7D"/>
    <w:rsid w:val="006E54BA"/>
    <w:rsid w:val="006E5B76"/>
    <w:rsid w:val="006E6073"/>
    <w:rsid w:val="006E624B"/>
    <w:rsid w:val="006E6314"/>
    <w:rsid w:val="006E6997"/>
    <w:rsid w:val="006E6C90"/>
    <w:rsid w:val="006E7045"/>
    <w:rsid w:val="006E71BB"/>
    <w:rsid w:val="006E78BF"/>
    <w:rsid w:val="006E7902"/>
    <w:rsid w:val="006E7BB7"/>
    <w:rsid w:val="006E7C4C"/>
    <w:rsid w:val="006E7CDE"/>
    <w:rsid w:val="006E7ECF"/>
    <w:rsid w:val="006E7F15"/>
    <w:rsid w:val="006E7F4F"/>
    <w:rsid w:val="006E7F9C"/>
    <w:rsid w:val="006F102B"/>
    <w:rsid w:val="006F188B"/>
    <w:rsid w:val="006F1B64"/>
    <w:rsid w:val="006F1D3F"/>
    <w:rsid w:val="006F1E91"/>
    <w:rsid w:val="006F1EBA"/>
    <w:rsid w:val="006F20B1"/>
    <w:rsid w:val="006F2429"/>
    <w:rsid w:val="006F2B97"/>
    <w:rsid w:val="006F2CEB"/>
    <w:rsid w:val="006F2D4C"/>
    <w:rsid w:val="006F3548"/>
    <w:rsid w:val="006F3A14"/>
    <w:rsid w:val="006F3A16"/>
    <w:rsid w:val="006F3B47"/>
    <w:rsid w:val="006F3DEE"/>
    <w:rsid w:val="006F4B2A"/>
    <w:rsid w:val="006F4B77"/>
    <w:rsid w:val="006F4BB1"/>
    <w:rsid w:val="006F5064"/>
    <w:rsid w:val="006F54DB"/>
    <w:rsid w:val="006F587B"/>
    <w:rsid w:val="006F5DB8"/>
    <w:rsid w:val="006F654A"/>
    <w:rsid w:val="006F68A6"/>
    <w:rsid w:val="006F718F"/>
    <w:rsid w:val="006F7689"/>
    <w:rsid w:val="006F7818"/>
    <w:rsid w:val="006F789F"/>
    <w:rsid w:val="006F7C19"/>
    <w:rsid w:val="006F7EBA"/>
    <w:rsid w:val="00700797"/>
    <w:rsid w:val="0070097F"/>
    <w:rsid w:val="00700DF5"/>
    <w:rsid w:val="00700E0E"/>
    <w:rsid w:val="00700F3F"/>
    <w:rsid w:val="00701079"/>
    <w:rsid w:val="00701968"/>
    <w:rsid w:val="00701BBA"/>
    <w:rsid w:val="00701DED"/>
    <w:rsid w:val="00701ED7"/>
    <w:rsid w:val="0070269C"/>
    <w:rsid w:val="0070287C"/>
    <w:rsid w:val="00702CEF"/>
    <w:rsid w:val="00702D90"/>
    <w:rsid w:val="00703292"/>
    <w:rsid w:val="007032B3"/>
    <w:rsid w:val="00703F6C"/>
    <w:rsid w:val="007040ED"/>
    <w:rsid w:val="00704118"/>
    <w:rsid w:val="00704501"/>
    <w:rsid w:val="0070474F"/>
    <w:rsid w:val="007049B4"/>
    <w:rsid w:val="00704BEF"/>
    <w:rsid w:val="00704E8C"/>
    <w:rsid w:val="007050D9"/>
    <w:rsid w:val="007050DC"/>
    <w:rsid w:val="0070521B"/>
    <w:rsid w:val="007052D9"/>
    <w:rsid w:val="00705954"/>
    <w:rsid w:val="007059C1"/>
    <w:rsid w:val="007061AE"/>
    <w:rsid w:val="007063DD"/>
    <w:rsid w:val="007065BC"/>
    <w:rsid w:val="0070669C"/>
    <w:rsid w:val="0070676C"/>
    <w:rsid w:val="00706972"/>
    <w:rsid w:val="00706ADD"/>
    <w:rsid w:val="007070DD"/>
    <w:rsid w:val="00707218"/>
    <w:rsid w:val="0070739D"/>
    <w:rsid w:val="00707514"/>
    <w:rsid w:val="00707618"/>
    <w:rsid w:val="00707D41"/>
    <w:rsid w:val="0071003B"/>
    <w:rsid w:val="00710189"/>
    <w:rsid w:val="00710389"/>
    <w:rsid w:val="00710395"/>
    <w:rsid w:val="00710410"/>
    <w:rsid w:val="007106AD"/>
    <w:rsid w:val="00710967"/>
    <w:rsid w:val="00710CD3"/>
    <w:rsid w:val="007113BD"/>
    <w:rsid w:val="0071146A"/>
    <w:rsid w:val="0071151D"/>
    <w:rsid w:val="007115DB"/>
    <w:rsid w:val="007117A0"/>
    <w:rsid w:val="00711845"/>
    <w:rsid w:val="00711993"/>
    <w:rsid w:val="00711B54"/>
    <w:rsid w:val="00711C61"/>
    <w:rsid w:val="00711CE0"/>
    <w:rsid w:val="007126D9"/>
    <w:rsid w:val="00712725"/>
    <w:rsid w:val="00712B64"/>
    <w:rsid w:val="00712C53"/>
    <w:rsid w:val="00712CD1"/>
    <w:rsid w:val="00712CEE"/>
    <w:rsid w:val="00713292"/>
    <w:rsid w:val="00713379"/>
    <w:rsid w:val="00713397"/>
    <w:rsid w:val="00713D57"/>
    <w:rsid w:val="00713E76"/>
    <w:rsid w:val="00714198"/>
    <w:rsid w:val="007141E1"/>
    <w:rsid w:val="007143B2"/>
    <w:rsid w:val="0071443F"/>
    <w:rsid w:val="00714978"/>
    <w:rsid w:val="00714B4B"/>
    <w:rsid w:val="00714D90"/>
    <w:rsid w:val="00714ECF"/>
    <w:rsid w:val="00714F14"/>
    <w:rsid w:val="007156AA"/>
    <w:rsid w:val="00715736"/>
    <w:rsid w:val="00715828"/>
    <w:rsid w:val="007158B5"/>
    <w:rsid w:val="00716068"/>
    <w:rsid w:val="007160DD"/>
    <w:rsid w:val="0071639D"/>
    <w:rsid w:val="00716B24"/>
    <w:rsid w:val="007171BE"/>
    <w:rsid w:val="00717384"/>
    <w:rsid w:val="00717B30"/>
    <w:rsid w:val="007202F5"/>
    <w:rsid w:val="00720452"/>
    <w:rsid w:val="007206A2"/>
    <w:rsid w:val="00720AA6"/>
    <w:rsid w:val="00720C2B"/>
    <w:rsid w:val="00720D4E"/>
    <w:rsid w:val="00720E21"/>
    <w:rsid w:val="00720FC7"/>
    <w:rsid w:val="0072105B"/>
    <w:rsid w:val="007211B5"/>
    <w:rsid w:val="00721452"/>
    <w:rsid w:val="007215BE"/>
    <w:rsid w:val="00721AC0"/>
    <w:rsid w:val="00721C76"/>
    <w:rsid w:val="007220EA"/>
    <w:rsid w:val="0072258F"/>
    <w:rsid w:val="0072269C"/>
    <w:rsid w:val="0072282C"/>
    <w:rsid w:val="00722C0F"/>
    <w:rsid w:val="00722C7E"/>
    <w:rsid w:val="00722E1F"/>
    <w:rsid w:val="0072300D"/>
    <w:rsid w:val="0072335D"/>
    <w:rsid w:val="00723565"/>
    <w:rsid w:val="007237EF"/>
    <w:rsid w:val="007238AC"/>
    <w:rsid w:val="00723AA3"/>
    <w:rsid w:val="00723EE5"/>
    <w:rsid w:val="00723EFF"/>
    <w:rsid w:val="007240C0"/>
    <w:rsid w:val="0072487A"/>
    <w:rsid w:val="00724BEE"/>
    <w:rsid w:val="00724DF6"/>
    <w:rsid w:val="007250CD"/>
    <w:rsid w:val="00725523"/>
    <w:rsid w:val="007257F1"/>
    <w:rsid w:val="00725CC4"/>
    <w:rsid w:val="0072625D"/>
    <w:rsid w:val="00726CBF"/>
    <w:rsid w:val="007277C8"/>
    <w:rsid w:val="00727C20"/>
    <w:rsid w:val="00727C92"/>
    <w:rsid w:val="00727E01"/>
    <w:rsid w:val="00727F61"/>
    <w:rsid w:val="0073041F"/>
    <w:rsid w:val="007310BC"/>
    <w:rsid w:val="00731630"/>
    <w:rsid w:val="007316B1"/>
    <w:rsid w:val="007317C0"/>
    <w:rsid w:val="007319CB"/>
    <w:rsid w:val="00731A8E"/>
    <w:rsid w:val="00731C73"/>
    <w:rsid w:val="00732362"/>
    <w:rsid w:val="00732684"/>
    <w:rsid w:val="00732720"/>
    <w:rsid w:val="00732F06"/>
    <w:rsid w:val="00732FAB"/>
    <w:rsid w:val="007330E6"/>
    <w:rsid w:val="00733411"/>
    <w:rsid w:val="007335CE"/>
    <w:rsid w:val="00733A43"/>
    <w:rsid w:val="00733A5A"/>
    <w:rsid w:val="00733BA0"/>
    <w:rsid w:val="00733CD2"/>
    <w:rsid w:val="00733E83"/>
    <w:rsid w:val="007341FB"/>
    <w:rsid w:val="00734636"/>
    <w:rsid w:val="00734777"/>
    <w:rsid w:val="00734ED6"/>
    <w:rsid w:val="0073552F"/>
    <w:rsid w:val="0073591E"/>
    <w:rsid w:val="007359FA"/>
    <w:rsid w:val="00735A0C"/>
    <w:rsid w:val="00735A86"/>
    <w:rsid w:val="00735E2A"/>
    <w:rsid w:val="007366CE"/>
    <w:rsid w:val="00736878"/>
    <w:rsid w:val="0073687D"/>
    <w:rsid w:val="007368F0"/>
    <w:rsid w:val="00736914"/>
    <w:rsid w:val="00736B48"/>
    <w:rsid w:val="00736C05"/>
    <w:rsid w:val="00736CBD"/>
    <w:rsid w:val="007374B7"/>
    <w:rsid w:val="00737675"/>
    <w:rsid w:val="00737E64"/>
    <w:rsid w:val="00740140"/>
    <w:rsid w:val="0074016A"/>
    <w:rsid w:val="0074034A"/>
    <w:rsid w:val="00740D12"/>
    <w:rsid w:val="00740E3B"/>
    <w:rsid w:val="00740FEC"/>
    <w:rsid w:val="0074122F"/>
    <w:rsid w:val="00741300"/>
    <w:rsid w:val="00741345"/>
    <w:rsid w:val="007413B9"/>
    <w:rsid w:val="0074177A"/>
    <w:rsid w:val="0074219E"/>
    <w:rsid w:val="00742273"/>
    <w:rsid w:val="00742B4A"/>
    <w:rsid w:val="00743655"/>
    <w:rsid w:val="0074376F"/>
    <w:rsid w:val="0074406B"/>
    <w:rsid w:val="00744080"/>
    <w:rsid w:val="00744198"/>
    <w:rsid w:val="00744B05"/>
    <w:rsid w:val="00744B09"/>
    <w:rsid w:val="00744C65"/>
    <w:rsid w:val="00744C66"/>
    <w:rsid w:val="00744D25"/>
    <w:rsid w:val="007451B1"/>
    <w:rsid w:val="007451EF"/>
    <w:rsid w:val="0074545E"/>
    <w:rsid w:val="00745497"/>
    <w:rsid w:val="007454B0"/>
    <w:rsid w:val="00745818"/>
    <w:rsid w:val="00745B26"/>
    <w:rsid w:val="00745C18"/>
    <w:rsid w:val="007463EE"/>
    <w:rsid w:val="00746C09"/>
    <w:rsid w:val="0074724D"/>
    <w:rsid w:val="007477A2"/>
    <w:rsid w:val="007479D0"/>
    <w:rsid w:val="00750357"/>
    <w:rsid w:val="0075035F"/>
    <w:rsid w:val="0075056F"/>
    <w:rsid w:val="00750581"/>
    <w:rsid w:val="00750CAD"/>
    <w:rsid w:val="00750E78"/>
    <w:rsid w:val="007510E5"/>
    <w:rsid w:val="00751108"/>
    <w:rsid w:val="007511F2"/>
    <w:rsid w:val="007513B1"/>
    <w:rsid w:val="007514F3"/>
    <w:rsid w:val="0075183D"/>
    <w:rsid w:val="00751A77"/>
    <w:rsid w:val="00751D48"/>
    <w:rsid w:val="0075233D"/>
    <w:rsid w:val="00752351"/>
    <w:rsid w:val="00752C90"/>
    <w:rsid w:val="00753567"/>
    <w:rsid w:val="00753807"/>
    <w:rsid w:val="00753AC3"/>
    <w:rsid w:val="00753BD9"/>
    <w:rsid w:val="00753F07"/>
    <w:rsid w:val="007541BB"/>
    <w:rsid w:val="00754224"/>
    <w:rsid w:val="00754555"/>
    <w:rsid w:val="00754F48"/>
    <w:rsid w:val="00755722"/>
    <w:rsid w:val="0075590C"/>
    <w:rsid w:val="00755A00"/>
    <w:rsid w:val="00755D06"/>
    <w:rsid w:val="007564CD"/>
    <w:rsid w:val="00756802"/>
    <w:rsid w:val="00756B58"/>
    <w:rsid w:val="00756C53"/>
    <w:rsid w:val="00756F34"/>
    <w:rsid w:val="00757815"/>
    <w:rsid w:val="007578BC"/>
    <w:rsid w:val="007579FC"/>
    <w:rsid w:val="00757B92"/>
    <w:rsid w:val="00757DDB"/>
    <w:rsid w:val="0076007A"/>
    <w:rsid w:val="0076026B"/>
    <w:rsid w:val="007603BC"/>
    <w:rsid w:val="007604CD"/>
    <w:rsid w:val="0076064E"/>
    <w:rsid w:val="00760ADA"/>
    <w:rsid w:val="00761267"/>
    <w:rsid w:val="00761413"/>
    <w:rsid w:val="00761679"/>
    <w:rsid w:val="00761908"/>
    <w:rsid w:val="00761CE4"/>
    <w:rsid w:val="00761D42"/>
    <w:rsid w:val="00761EC2"/>
    <w:rsid w:val="00762044"/>
    <w:rsid w:val="00762145"/>
    <w:rsid w:val="00762171"/>
    <w:rsid w:val="007623CC"/>
    <w:rsid w:val="0076268E"/>
    <w:rsid w:val="00762FEA"/>
    <w:rsid w:val="00763440"/>
    <w:rsid w:val="007636CE"/>
    <w:rsid w:val="00763BA1"/>
    <w:rsid w:val="007641C4"/>
    <w:rsid w:val="007647AC"/>
    <w:rsid w:val="007648B6"/>
    <w:rsid w:val="00764B2F"/>
    <w:rsid w:val="00764B4B"/>
    <w:rsid w:val="00764C30"/>
    <w:rsid w:val="00765434"/>
    <w:rsid w:val="007654B6"/>
    <w:rsid w:val="007659F8"/>
    <w:rsid w:val="00765A28"/>
    <w:rsid w:val="00765A49"/>
    <w:rsid w:val="00765B49"/>
    <w:rsid w:val="007660B6"/>
    <w:rsid w:val="0076637D"/>
    <w:rsid w:val="0076640A"/>
    <w:rsid w:val="00766513"/>
    <w:rsid w:val="00766522"/>
    <w:rsid w:val="0076728F"/>
    <w:rsid w:val="007672CE"/>
    <w:rsid w:val="0076733C"/>
    <w:rsid w:val="00767974"/>
    <w:rsid w:val="007679BC"/>
    <w:rsid w:val="00767A70"/>
    <w:rsid w:val="00767EF1"/>
    <w:rsid w:val="00767FE5"/>
    <w:rsid w:val="007700F3"/>
    <w:rsid w:val="007701AE"/>
    <w:rsid w:val="007701E1"/>
    <w:rsid w:val="007709D4"/>
    <w:rsid w:val="00770C69"/>
    <w:rsid w:val="00771077"/>
    <w:rsid w:val="00771258"/>
    <w:rsid w:val="007717E0"/>
    <w:rsid w:val="00772EB8"/>
    <w:rsid w:val="00772F6C"/>
    <w:rsid w:val="00773085"/>
    <w:rsid w:val="007734CD"/>
    <w:rsid w:val="0077357A"/>
    <w:rsid w:val="0077371A"/>
    <w:rsid w:val="007742DC"/>
    <w:rsid w:val="00774B5D"/>
    <w:rsid w:val="00774C4E"/>
    <w:rsid w:val="00774EFE"/>
    <w:rsid w:val="00775170"/>
    <w:rsid w:val="00775289"/>
    <w:rsid w:val="007753CC"/>
    <w:rsid w:val="00775626"/>
    <w:rsid w:val="00775D4B"/>
    <w:rsid w:val="00775D56"/>
    <w:rsid w:val="00775D99"/>
    <w:rsid w:val="00776B96"/>
    <w:rsid w:val="00776E26"/>
    <w:rsid w:val="00776EFC"/>
    <w:rsid w:val="00777763"/>
    <w:rsid w:val="00777B6C"/>
    <w:rsid w:val="00780063"/>
    <w:rsid w:val="00780212"/>
    <w:rsid w:val="0078036A"/>
    <w:rsid w:val="00780946"/>
    <w:rsid w:val="00780D53"/>
    <w:rsid w:val="00780DDB"/>
    <w:rsid w:val="0078122A"/>
    <w:rsid w:val="0078151B"/>
    <w:rsid w:val="00781B0D"/>
    <w:rsid w:val="00782045"/>
    <w:rsid w:val="00782058"/>
    <w:rsid w:val="00783007"/>
    <w:rsid w:val="007836FE"/>
    <w:rsid w:val="00783727"/>
    <w:rsid w:val="00783A1F"/>
    <w:rsid w:val="00783CDF"/>
    <w:rsid w:val="00784092"/>
    <w:rsid w:val="0078475F"/>
    <w:rsid w:val="007849EF"/>
    <w:rsid w:val="00784E95"/>
    <w:rsid w:val="007851CA"/>
    <w:rsid w:val="007852AB"/>
    <w:rsid w:val="007853B9"/>
    <w:rsid w:val="00785414"/>
    <w:rsid w:val="007856F8"/>
    <w:rsid w:val="00785E40"/>
    <w:rsid w:val="007860E3"/>
    <w:rsid w:val="007864F0"/>
    <w:rsid w:val="00786766"/>
    <w:rsid w:val="00786B15"/>
    <w:rsid w:val="00786DDF"/>
    <w:rsid w:val="00786F72"/>
    <w:rsid w:val="00787567"/>
    <w:rsid w:val="007877B8"/>
    <w:rsid w:val="00787B73"/>
    <w:rsid w:val="00787E48"/>
    <w:rsid w:val="0078AAE2"/>
    <w:rsid w:val="007900EA"/>
    <w:rsid w:val="00790513"/>
    <w:rsid w:val="00790558"/>
    <w:rsid w:val="00790794"/>
    <w:rsid w:val="00790983"/>
    <w:rsid w:val="00790AD3"/>
    <w:rsid w:val="00790B90"/>
    <w:rsid w:val="00790C4C"/>
    <w:rsid w:val="00790D88"/>
    <w:rsid w:val="00790E3B"/>
    <w:rsid w:val="00790F52"/>
    <w:rsid w:val="00791332"/>
    <w:rsid w:val="007916DE"/>
    <w:rsid w:val="0079177F"/>
    <w:rsid w:val="0079187A"/>
    <w:rsid w:val="00791E0E"/>
    <w:rsid w:val="00791EDB"/>
    <w:rsid w:val="0079238D"/>
    <w:rsid w:val="00792452"/>
    <w:rsid w:val="00792B20"/>
    <w:rsid w:val="00793112"/>
    <w:rsid w:val="00793417"/>
    <w:rsid w:val="00793B66"/>
    <w:rsid w:val="00793D40"/>
    <w:rsid w:val="007943CD"/>
    <w:rsid w:val="0079457D"/>
    <w:rsid w:val="00794700"/>
    <w:rsid w:val="007949F7"/>
    <w:rsid w:val="00794B37"/>
    <w:rsid w:val="00794CF7"/>
    <w:rsid w:val="00794E16"/>
    <w:rsid w:val="0079534D"/>
    <w:rsid w:val="007955DD"/>
    <w:rsid w:val="007956EB"/>
    <w:rsid w:val="00796079"/>
    <w:rsid w:val="007964FD"/>
    <w:rsid w:val="0079665A"/>
    <w:rsid w:val="007969AE"/>
    <w:rsid w:val="00797111"/>
    <w:rsid w:val="007979F7"/>
    <w:rsid w:val="00797BDA"/>
    <w:rsid w:val="00797C00"/>
    <w:rsid w:val="00797F89"/>
    <w:rsid w:val="007A0469"/>
    <w:rsid w:val="007A0741"/>
    <w:rsid w:val="007A0887"/>
    <w:rsid w:val="007A089E"/>
    <w:rsid w:val="007A0DD4"/>
    <w:rsid w:val="007A0F78"/>
    <w:rsid w:val="007A1188"/>
    <w:rsid w:val="007A2024"/>
    <w:rsid w:val="007A22E8"/>
    <w:rsid w:val="007A2481"/>
    <w:rsid w:val="007A2BFA"/>
    <w:rsid w:val="007A2D07"/>
    <w:rsid w:val="007A341F"/>
    <w:rsid w:val="007A356E"/>
    <w:rsid w:val="007A3681"/>
    <w:rsid w:val="007A370F"/>
    <w:rsid w:val="007A3C88"/>
    <w:rsid w:val="007A3CFE"/>
    <w:rsid w:val="007A3E31"/>
    <w:rsid w:val="007A3E3F"/>
    <w:rsid w:val="007A40E6"/>
    <w:rsid w:val="007A420E"/>
    <w:rsid w:val="007A42B2"/>
    <w:rsid w:val="007A473E"/>
    <w:rsid w:val="007A50DA"/>
    <w:rsid w:val="007A6073"/>
    <w:rsid w:val="007A61C9"/>
    <w:rsid w:val="007A645C"/>
    <w:rsid w:val="007A65C0"/>
    <w:rsid w:val="007A65EA"/>
    <w:rsid w:val="007A65EE"/>
    <w:rsid w:val="007A6670"/>
    <w:rsid w:val="007A66CE"/>
    <w:rsid w:val="007A6700"/>
    <w:rsid w:val="007A6998"/>
    <w:rsid w:val="007A6E8B"/>
    <w:rsid w:val="007A6ECB"/>
    <w:rsid w:val="007A6F8A"/>
    <w:rsid w:val="007A738A"/>
    <w:rsid w:val="007A7581"/>
    <w:rsid w:val="007A7853"/>
    <w:rsid w:val="007A7B1F"/>
    <w:rsid w:val="007A7CED"/>
    <w:rsid w:val="007B0232"/>
    <w:rsid w:val="007B036D"/>
    <w:rsid w:val="007B08E0"/>
    <w:rsid w:val="007B0ACD"/>
    <w:rsid w:val="007B0E7A"/>
    <w:rsid w:val="007B1145"/>
    <w:rsid w:val="007B1692"/>
    <w:rsid w:val="007B169B"/>
    <w:rsid w:val="007B1754"/>
    <w:rsid w:val="007B1B96"/>
    <w:rsid w:val="007B1CD3"/>
    <w:rsid w:val="007B1D90"/>
    <w:rsid w:val="007B1E0A"/>
    <w:rsid w:val="007B292C"/>
    <w:rsid w:val="007B317D"/>
    <w:rsid w:val="007B31DF"/>
    <w:rsid w:val="007B3436"/>
    <w:rsid w:val="007B36EE"/>
    <w:rsid w:val="007B3895"/>
    <w:rsid w:val="007B3B40"/>
    <w:rsid w:val="007B45EB"/>
    <w:rsid w:val="007B4B87"/>
    <w:rsid w:val="007B5DBF"/>
    <w:rsid w:val="007B60B4"/>
    <w:rsid w:val="007B64B5"/>
    <w:rsid w:val="007B6504"/>
    <w:rsid w:val="007B6731"/>
    <w:rsid w:val="007B6D43"/>
    <w:rsid w:val="007B6DD0"/>
    <w:rsid w:val="007B70A5"/>
    <w:rsid w:val="007B75A5"/>
    <w:rsid w:val="007B75AF"/>
    <w:rsid w:val="007B75BE"/>
    <w:rsid w:val="007B76C9"/>
    <w:rsid w:val="007B7B42"/>
    <w:rsid w:val="007C038D"/>
    <w:rsid w:val="007C0421"/>
    <w:rsid w:val="007C083A"/>
    <w:rsid w:val="007C097F"/>
    <w:rsid w:val="007C0BE1"/>
    <w:rsid w:val="007C0C90"/>
    <w:rsid w:val="007C105B"/>
    <w:rsid w:val="007C157A"/>
    <w:rsid w:val="007C162B"/>
    <w:rsid w:val="007C19AD"/>
    <w:rsid w:val="007C1EAE"/>
    <w:rsid w:val="007C2559"/>
    <w:rsid w:val="007C2667"/>
    <w:rsid w:val="007C2672"/>
    <w:rsid w:val="007C27CE"/>
    <w:rsid w:val="007C2983"/>
    <w:rsid w:val="007C2B03"/>
    <w:rsid w:val="007C2B0A"/>
    <w:rsid w:val="007C32D3"/>
    <w:rsid w:val="007C3424"/>
    <w:rsid w:val="007C370C"/>
    <w:rsid w:val="007C3B75"/>
    <w:rsid w:val="007C3F27"/>
    <w:rsid w:val="007C4047"/>
    <w:rsid w:val="007C4110"/>
    <w:rsid w:val="007C47BF"/>
    <w:rsid w:val="007C47DC"/>
    <w:rsid w:val="007C4A39"/>
    <w:rsid w:val="007C4A5F"/>
    <w:rsid w:val="007C51DE"/>
    <w:rsid w:val="007C5223"/>
    <w:rsid w:val="007C5360"/>
    <w:rsid w:val="007C55FA"/>
    <w:rsid w:val="007C58C7"/>
    <w:rsid w:val="007C594C"/>
    <w:rsid w:val="007C5CE7"/>
    <w:rsid w:val="007C5CF5"/>
    <w:rsid w:val="007C5E9C"/>
    <w:rsid w:val="007C6249"/>
    <w:rsid w:val="007C6BC0"/>
    <w:rsid w:val="007C6FFE"/>
    <w:rsid w:val="007C705E"/>
    <w:rsid w:val="007C74C4"/>
    <w:rsid w:val="007C799E"/>
    <w:rsid w:val="007C7A0F"/>
    <w:rsid w:val="007C7A9E"/>
    <w:rsid w:val="007C7C41"/>
    <w:rsid w:val="007D0572"/>
    <w:rsid w:val="007D05F4"/>
    <w:rsid w:val="007D099F"/>
    <w:rsid w:val="007D09F1"/>
    <w:rsid w:val="007D0A4E"/>
    <w:rsid w:val="007D0AC8"/>
    <w:rsid w:val="007D0F07"/>
    <w:rsid w:val="007D1038"/>
    <w:rsid w:val="007D2011"/>
    <w:rsid w:val="007D2456"/>
    <w:rsid w:val="007D257E"/>
    <w:rsid w:val="007D265E"/>
    <w:rsid w:val="007D2742"/>
    <w:rsid w:val="007D2CC9"/>
    <w:rsid w:val="007D3497"/>
    <w:rsid w:val="007D3569"/>
    <w:rsid w:val="007D36B1"/>
    <w:rsid w:val="007D3E76"/>
    <w:rsid w:val="007D3F63"/>
    <w:rsid w:val="007D413A"/>
    <w:rsid w:val="007D4A3D"/>
    <w:rsid w:val="007D4B9C"/>
    <w:rsid w:val="007D4FD4"/>
    <w:rsid w:val="007D5FF5"/>
    <w:rsid w:val="007D60A0"/>
    <w:rsid w:val="007D64E4"/>
    <w:rsid w:val="007D65E1"/>
    <w:rsid w:val="007D691B"/>
    <w:rsid w:val="007D6C66"/>
    <w:rsid w:val="007D7341"/>
    <w:rsid w:val="007D7478"/>
    <w:rsid w:val="007D7511"/>
    <w:rsid w:val="007D76D1"/>
    <w:rsid w:val="007D79C3"/>
    <w:rsid w:val="007D7B02"/>
    <w:rsid w:val="007E053F"/>
    <w:rsid w:val="007E0706"/>
    <w:rsid w:val="007E08E3"/>
    <w:rsid w:val="007E0B7A"/>
    <w:rsid w:val="007E0C4C"/>
    <w:rsid w:val="007E0EBA"/>
    <w:rsid w:val="007E1424"/>
    <w:rsid w:val="007E1517"/>
    <w:rsid w:val="007E1C29"/>
    <w:rsid w:val="007E1C93"/>
    <w:rsid w:val="007E1CDA"/>
    <w:rsid w:val="007E21AF"/>
    <w:rsid w:val="007E24AF"/>
    <w:rsid w:val="007E2AB9"/>
    <w:rsid w:val="007E2AC7"/>
    <w:rsid w:val="007E35A6"/>
    <w:rsid w:val="007E3687"/>
    <w:rsid w:val="007E36B5"/>
    <w:rsid w:val="007E380E"/>
    <w:rsid w:val="007E449C"/>
    <w:rsid w:val="007E44DB"/>
    <w:rsid w:val="007E502E"/>
    <w:rsid w:val="007E514A"/>
    <w:rsid w:val="007E51D2"/>
    <w:rsid w:val="007E529F"/>
    <w:rsid w:val="007E5434"/>
    <w:rsid w:val="007E5777"/>
    <w:rsid w:val="007E5DFD"/>
    <w:rsid w:val="007E6B58"/>
    <w:rsid w:val="007E6E48"/>
    <w:rsid w:val="007E727A"/>
    <w:rsid w:val="007E72B0"/>
    <w:rsid w:val="007E76B7"/>
    <w:rsid w:val="007E7927"/>
    <w:rsid w:val="007E7C70"/>
    <w:rsid w:val="007E7D00"/>
    <w:rsid w:val="007F0590"/>
    <w:rsid w:val="007F05BC"/>
    <w:rsid w:val="007F05C8"/>
    <w:rsid w:val="007F0788"/>
    <w:rsid w:val="007F0A34"/>
    <w:rsid w:val="007F0B33"/>
    <w:rsid w:val="007F1038"/>
    <w:rsid w:val="007F1084"/>
    <w:rsid w:val="007F119A"/>
    <w:rsid w:val="007F1334"/>
    <w:rsid w:val="007F1551"/>
    <w:rsid w:val="007F160F"/>
    <w:rsid w:val="007F167D"/>
    <w:rsid w:val="007F19AE"/>
    <w:rsid w:val="007F1B15"/>
    <w:rsid w:val="007F1CF6"/>
    <w:rsid w:val="007F1D3F"/>
    <w:rsid w:val="007F1FC8"/>
    <w:rsid w:val="007F2831"/>
    <w:rsid w:val="007F298B"/>
    <w:rsid w:val="007F2F15"/>
    <w:rsid w:val="007F3243"/>
    <w:rsid w:val="007F3301"/>
    <w:rsid w:val="007F35C0"/>
    <w:rsid w:val="007F365A"/>
    <w:rsid w:val="007F39E5"/>
    <w:rsid w:val="007F3DF1"/>
    <w:rsid w:val="007F3EA2"/>
    <w:rsid w:val="007F3FB3"/>
    <w:rsid w:val="007F40C3"/>
    <w:rsid w:val="007F45A3"/>
    <w:rsid w:val="007F45E6"/>
    <w:rsid w:val="007F4F7B"/>
    <w:rsid w:val="007F4FEF"/>
    <w:rsid w:val="007F545D"/>
    <w:rsid w:val="007F55F3"/>
    <w:rsid w:val="007F5626"/>
    <w:rsid w:val="007F5631"/>
    <w:rsid w:val="007F5817"/>
    <w:rsid w:val="007F5B6C"/>
    <w:rsid w:val="007F5BFD"/>
    <w:rsid w:val="007F5EAD"/>
    <w:rsid w:val="007F5FE5"/>
    <w:rsid w:val="007F640C"/>
    <w:rsid w:val="007F6EC8"/>
    <w:rsid w:val="007F7A58"/>
    <w:rsid w:val="007F7B2E"/>
    <w:rsid w:val="007F7B96"/>
    <w:rsid w:val="007F7C28"/>
    <w:rsid w:val="0080004E"/>
    <w:rsid w:val="00800109"/>
    <w:rsid w:val="008002AA"/>
    <w:rsid w:val="0080035E"/>
    <w:rsid w:val="00800730"/>
    <w:rsid w:val="008009E9"/>
    <w:rsid w:val="00800E4D"/>
    <w:rsid w:val="008010DA"/>
    <w:rsid w:val="00801260"/>
    <w:rsid w:val="00801438"/>
    <w:rsid w:val="0080150B"/>
    <w:rsid w:val="00801563"/>
    <w:rsid w:val="00801B7B"/>
    <w:rsid w:val="0080275F"/>
    <w:rsid w:val="00802BD5"/>
    <w:rsid w:val="008030DC"/>
    <w:rsid w:val="008035B7"/>
    <w:rsid w:val="00803E26"/>
    <w:rsid w:val="0080454B"/>
    <w:rsid w:val="00804596"/>
    <w:rsid w:val="008058F1"/>
    <w:rsid w:val="00805A40"/>
    <w:rsid w:val="00805D3C"/>
    <w:rsid w:val="00805DD2"/>
    <w:rsid w:val="0080650F"/>
    <w:rsid w:val="008068B3"/>
    <w:rsid w:val="00806E27"/>
    <w:rsid w:val="0080759E"/>
    <w:rsid w:val="008075E0"/>
    <w:rsid w:val="00807E0A"/>
    <w:rsid w:val="00807E2B"/>
    <w:rsid w:val="00807F55"/>
    <w:rsid w:val="0080E84C"/>
    <w:rsid w:val="00810298"/>
    <w:rsid w:val="008102A4"/>
    <w:rsid w:val="008104C3"/>
    <w:rsid w:val="008104F5"/>
    <w:rsid w:val="008104FB"/>
    <w:rsid w:val="008107CD"/>
    <w:rsid w:val="008107E0"/>
    <w:rsid w:val="00810E34"/>
    <w:rsid w:val="0081104F"/>
    <w:rsid w:val="0081118F"/>
    <w:rsid w:val="00811807"/>
    <w:rsid w:val="008119D8"/>
    <w:rsid w:val="00811CFB"/>
    <w:rsid w:val="00811D82"/>
    <w:rsid w:val="00812154"/>
    <w:rsid w:val="0081273F"/>
    <w:rsid w:val="008127F8"/>
    <w:rsid w:val="0081291D"/>
    <w:rsid w:val="00812B05"/>
    <w:rsid w:val="0081306E"/>
    <w:rsid w:val="008130B4"/>
    <w:rsid w:val="008136C7"/>
    <w:rsid w:val="008136F5"/>
    <w:rsid w:val="0081399B"/>
    <w:rsid w:val="00813CE5"/>
    <w:rsid w:val="00813E5C"/>
    <w:rsid w:val="0081400B"/>
    <w:rsid w:val="0081401D"/>
    <w:rsid w:val="008140E0"/>
    <w:rsid w:val="0081410E"/>
    <w:rsid w:val="008141C9"/>
    <w:rsid w:val="00814761"/>
    <w:rsid w:val="00814776"/>
    <w:rsid w:val="008156E0"/>
    <w:rsid w:val="008157DB"/>
    <w:rsid w:val="00815C49"/>
    <w:rsid w:val="00815F66"/>
    <w:rsid w:val="00816144"/>
    <w:rsid w:val="008161CD"/>
    <w:rsid w:val="00816238"/>
    <w:rsid w:val="008164D8"/>
    <w:rsid w:val="00816C47"/>
    <w:rsid w:val="0081760F"/>
    <w:rsid w:val="008178E7"/>
    <w:rsid w:val="00820156"/>
    <w:rsid w:val="00820B80"/>
    <w:rsid w:val="00820C1F"/>
    <w:rsid w:val="008213F1"/>
    <w:rsid w:val="008220A6"/>
    <w:rsid w:val="00822464"/>
    <w:rsid w:val="008226EA"/>
    <w:rsid w:val="008227F5"/>
    <w:rsid w:val="0082297D"/>
    <w:rsid w:val="00822B7C"/>
    <w:rsid w:val="00822B85"/>
    <w:rsid w:val="00822C64"/>
    <w:rsid w:val="008233B4"/>
    <w:rsid w:val="00823BC4"/>
    <w:rsid w:val="00824361"/>
    <w:rsid w:val="00824607"/>
    <w:rsid w:val="0082473C"/>
    <w:rsid w:val="008248D7"/>
    <w:rsid w:val="00824950"/>
    <w:rsid w:val="0082497B"/>
    <w:rsid w:val="00824A3F"/>
    <w:rsid w:val="00824ADD"/>
    <w:rsid w:val="00825A2F"/>
    <w:rsid w:val="00825B65"/>
    <w:rsid w:val="00825CCD"/>
    <w:rsid w:val="00825E03"/>
    <w:rsid w:val="00825E97"/>
    <w:rsid w:val="0082671A"/>
    <w:rsid w:val="008269E2"/>
    <w:rsid w:val="00826BD1"/>
    <w:rsid w:val="00826FAB"/>
    <w:rsid w:val="00827063"/>
    <w:rsid w:val="0082741D"/>
    <w:rsid w:val="00827831"/>
    <w:rsid w:val="00827C4F"/>
    <w:rsid w:val="00827FC6"/>
    <w:rsid w:val="0083006D"/>
    <w:rsid w:val="00830105"/>
    <w:rsid w:val="00830408"/>
    <w:rsid w:val="00830514"/>
    <w:rsid w:val="00830886"/>
    <w:rsid w:val="00830B11"/>
    <w:rsid w:val="00830F4E"/>
    <w:rsid w:val="00831079"/>
    <w:rsid w:val="0083110A"/>
    <w:rsid w:val="0083111B"/>
    <w:rsid w:val="0083184F"/>
    <w:rsid w:val="00831CD5"/>
    <w:rsid w:val="00831E07"/>
    <w:rsid w:val="00831F0E"/>
    <w:rsid w:val="0083215B"/>
    <w:rsid w:val="008322F3"/>
    <w:rsid w:val="0083251A"/>
    <w:rsid w:val="00832680"/>
    <w:rsid w:val="00832910"/>
    <w:rsid w:val="00832976"/>
    <w:rsid w:val="00832AC1"/>
    <w:rsid w:val="00832AF0"/>
    <w:rsid w:val="00832E03"/>
    <w:rsid w:val="008331AC"/>
    <w:rsid w:val="008335E5"/>
    <w:rsid w:val="00834076"/>
    <w:rsid w:val="00834364"/>
    <w:rsid w:val="008344DA"/>
    <w:rsid w:val="008347C5"/>
    <w:rsid w:val="00834CFE"/>
    <w:rsid w:val="00834DDF"/>
    <w:rsid w:val="00835A0A"/>
    <w:rsid w:val="00835F85"/>
    <w:rsid w:val="00836000"/>
    <w:rsid w:val="00836557"/>
    <w:rsid w:val="00836D26"/>
    <w:rsid w:val="00836ECE"/>
    <w:rsid w:val="00836FBF"/>
    <w:rsid w:val="008370FF"/>
    <w:rsid w:val="0083783C"/>
    <w:rsid w:val="00837AD4"/>
    <w:rsid w:val="00840780"/>
    <w:rsid w:val="008408CD"/>
    <w:rsid w:val="00840910"/>
    <w:rsid w:val="00840954"/>
    <w:rsid w:val="00840DF2"/>
    <w:rsid w:val="008417AF"/>
    <w:rsid w:val="00841FB7"/>
    <w:rsid w:val="00842CB7"/>
    <w:rsid w:val="00842D03"/>
    <w:rsid w:val="008431BA"/>
    <w:rsid w:val="008431CF"/>
    <w:rsid w:val="008432CD"/>
    <w:rsid w:val="0084363D"/>
    <w:rsid w:val="00843D69"/>
    <w:rsid w:val="00843EFD"/>
    <w:rsid w:val="00844197"/>
    <w:rsid w:val="0084444B"/>
    <w:rsid w:val="00844620"/>
    <w:rsid w:val="00844663"/>
    <w:rsid w:val="00844BD9"/>
    <w:rsid w:val="00844F93"/>
    <w:rsid w:val="00845079"/>
    <w:rsid w:val="008450B4"/>
    <w:rsid w:val="008453E4"/>
    <w:rsid w:val="008456F0"/>
    <w:rsid w:val="00845A3B"/>
    <w:rsid w:val="00845E2E"/>
    <w:rsid w:val="00845F38"/>
    <w:rsid w:val="008463FB"/>
    <w:rsid w:val="00846DF4"/>
    <w:rsid w:val="00846F3D"/>
    <w:rsid w:val="00846FCC"/>
    <w:rsid w:val="0084715C"/>
    <w:rsid w:val="00847BF1"/>
    <w:rsid w:val="00847CB9"/>
    <w:rsid w:val="00850392"/>
    <w:rsid w:val="008506E5"/>
    <w:rsid w:val="00850897"/>
    <w:rsid w:val="008508E3"/>
    <w:rsid w:val="00850951"/>
    <w:rsid w:val="00850C19"/>
    <w:rsid w:val="00850FCB"/>
    <w:rsid w:val="0085137A"/>
    <w:rsid w:val="0085144B"/>
    <w:rsid w:val="008515B1"/>
    <w:rsid w:val="00851E2E"/>
    <w:rsid w:val="00852092"/>
    <w:rsid w:val="008527DB"/>
    <w:rsid w:val="008529AE"/>
    <w:rsid w:val="00852CEB"/>
    <w:rsid w:val="00852D73"/>
    <w:rsid w:val="0085349B"/>
    <w:rsid w:val="008535A5"/>
    <w:rsid w:val="008537DD"/>
    <w:rsid w:val="008538B2"/>
    <w:rsid w:val="00853BFD"/>
    <w:rsid w:val="00853C5A"/>
    <w:rsid w:val="008541FB"/>
    <w:rsid w:val="00854670"/>
    <w:rsid w:val="0085486E"/>
    <w:rsid w:val="00854943"/>
    <w:rsid w:val="00854C1F"/>
    <w:rsid w:val="00854E42"/>
    <w:rsid w:val="0085550A"/>
    <w:rsid w:val="008557EA"/>
    <w:rsid w:val="00855C9A"/>
    <w:rsid w:val="00855EE0"/>
    <w:rsid w:val="0085643E"/>
    <w:rsid w:val="00856601"/>
    <w:rsid w:val="008567BC"/>
    <w:rsid w:val="00856831"/>
    <w:rsid w:val="008569CD"/>
    <w:rsid w:val="00857279"/>
    <w:rsid w:val="008572C5"/>
    <w:rsid w:val="008577BC"/>
    <w:rsid w:val="00857B14"/>
    <w:rsid w:val="00857D3D"/>
    <w:rsid w:val="00857E0A"/>
    <w:rsid w:val="00857E5B"/>
    <w:rsid w:val="008600C7"/>
    <w:rsid w:val="0086014A"/>
    <w:rsid w:val="0086036C"/>
    <w:rsid w:val="008607E4"/>
    <w:rsid w:val="00861233"/>
    <w:rsid w:val="008616FD"/>
    <w:rsid w:val="00861A26"/>
    <w:rsid w:val="00862090"/>
    <w:rsid w:val="0086225E"/>
    <w:rsid w:val="00862482"/>
    <w:rsid w:val="0086281B"/>
    <w:rsid w:val="00862882"/>
    <w:rsid w:val="008628CE"/>
    <w:rsid w:val="00862B86"/>
    <w:rsid w:val="00862BD1"/>
    <w:rsid w:val="00862EB5"/>
    <w:rsid w:val="008633C0"/>
    <w:rsid w:val="008636FD"/>
    <w:rsid w:val="00863BE0"/>
    <w:rsid w:val="00863D40"/>
    <w:rsid w:val="00863E6E"/>
    <w:rsid w:val="00863F99"/>
    <w:rsid w:val="00863FCB"/>
    <w:rsid w:val="00863FD8"/>
    <w:rsid w:val="00864085"/>
    <w:rsid w:val="00864281"/>
    <w:rsid w:val="00864454"/>
    <w:rsid w:val="0086454F"/>
    <w:rsid w:val="00864575"/>
    <w:rsid w:val="0086488C"/>
    <w:rsid w:val="00864B0F"/>
    <w:rsid w:val="00864B13"/>
    <w:rsid w:val="00864C5F"/>
    <w:rsid w:val="00865090"/>
    <w:rsid w:val="0086577D"/>
    <w:rsid w:val="00865FE5"/>
    <w:rsid w:val="00866176"/>
    <w:rsid w:val="00866370"/>
    <w:rsid w:val="00866925"/>
    <w:rsid w:val="00866E12"/>
    <w:rsid w:val="008678EF"/>
    <w:rsid w:val="0086790C"/>
    <w:rsid w:val="00867BA4"/>
    <w:rsid w:val="00867E0B"/>
    <w:rsid w:val="00870225"/>
    <w:rsid w:val="008704C1"/>
    <w:rsid w:val="00870948"/>
    <w:rsid w:val="00870B05"/>
    <w:rsid w:val="00870C1B"/>
    <w:rsid w:val="00870CCB"/>
    <w:rsid w:val="00870D7B"/>
    <w:rsid w:val="00870E7A"/>
    <w:rsid w:val="008712B4"/>
    <w:rsid w:val="00871A46"/>
    <w:rsid w:val="00871CD8"/>
    <w:rsid w:val="00871D82"/>
    <w:rsid w:val="00872101"/>
    <w:rsid w:val="00872310"/>
    <w:rsid w:val="00872744"/>
    <w:rsid w:val="00872C77"/>
    <w:rsid w:val="00872FDD"/>
    <w:rsid w:val="0087309E"/>
    <w:rsid w:val="00873616"/>
    <w:rsid w:val="00873BBC"/>
    <w:rsid w:val="00873F99"/>
    <w:rsid w:val="008741CB"/>
    <w:rsid w:val="0087467E"/>
    <w:rsid w:val="00874D77"/>
    <w:rsid w:val="00874F13"/>
    <w:rsid w:val="0087525D"/>
    <w:rsid w:val="00875269"/>
    <w:rsid w:val="0087557F"/>
    <w:rsid w:val="00875599"/>
    <w:rsid w:val="008756F7"/>
    <w:rsid w:val="00875923"/>
    <w:rsid w:val="00875CB1"/>
    <w:rsid w:val="0087614D"/>
    <w:rsid w:val="0087616B"/>
    <w:rsid w:val="00876218"/>
    <w:rsid w:val="008765B1"/>
    <w:rsid w:val="00876C27"/>
    <w:rsid w:val="008771B4"/>
    <w:rsid w:val="00877F07"/>
    <w:rsid w:val="00877F63"/>
    <w:rsid w:val="0088000A"/>
    <w:rsid w:val="0088008A"/>
    <w:rsid w:val="0088036D"/>
    <w:rsid w:val="008803FA"/>
    <w:rsid w:val="0088046E"/>
    <w:rsid w:val="008806D3"/>
    <w:rsid w:val="0088088D"/>
    <w:rsid w:val="00880F55"/>
    <w:rsid w:val="008811F2"/>
    <w:rsid w:val="008813C1"/>
    <w:rsid w:val="0088147F"/>
    <w:rsid w:val="00881541"/>
    <w:rsid w:val="0088169B"/>
    <w:rsid w:val="008818C2"/>
    <w:rsid w:val="0088193E"/>
    <w:rsid w:val="00881BAB"/>
    <w:rsid w:val="00881D42"/>
    <w:rsid w:val="0088227D"/>
    <w:rsid w:val="008823B2"/>
    <w:rsid w:val="0088262E"/>
    <w:rsid w:val="00882891"/>
    <w:rsid w:val="008831FA"/>
    <w:rsid w:val="0088342B"/>
    <w:rsid w:val="00883713"/>
    <w:rsid w:val="00883E17"/>
    <w:rsid w:val="00883F66"/>
    <w:rsid w:val="00883FA8"/>
    <w:rsid w:val="008840BA"/>
    <w:rsid w:val="00884C98"/>
    <w:rsid w:val="00885214"/>
    <w:rsid w:val="008860F7"/>
    <w:rsid w:val="0088634A"/>
    <w:rsid w:val="008867CF"/>
    <w:rsid w:val="00886949"/>
    <w:rsid w:val="00886C7F"/>
    <w:rsid w:val="00887227"/>
    <w:rsid w:val="008876FF"/>
    <w:rsid w:val="0088781F"/>
    <w:rsid w:val="00887E74"/>
    <w:rsid w:val="00887EE3"/>
    <w:rsid w:val="00887FFD"/>
    <w:rsid w:val="008901EF"/>
    <w:rsid w:val="00890265"/>
    <w:rsid w:val="0089036B"/>
    <w:rsid w:val="00890909"/>
    <w:rsid w:val="00890940"/>
    <w:rsid w:val="00890951"/>
    <w:rsid w:val="00891194"/>
    <w:rsid w:val="00891ED4"/>
    <w:rsid w:val="00892037"/>
    <w:rsid w:val="0089242B"/>
    <w:rsid w:val="0089266A"/>
    <w:rsid w:val="00892B9F"/>
    <w:rsid w:val="00892CBB"/>
    <w:rsid w:val="00893D1A"/>
    <w:rsid w:val="00893EE1"/>
    <w:rsid w:val="008945BF"/>
    <w:rsid w:val="008947E8"/>
    <w:rsid w:val="00894A9E"/>
    <w:rsid w:val="00894CCA"/>
    <w:rsid w:val="0089506E"/>
    <w:rsid w:val="00895138"/>
    <w:rsid w:val="00895827"/>
    <w:rsid w:val="00895904"/>
    <w:rsid w:val="00895EC1"/>
    <w:rsid w:val="00896162"/>
    <w:rsid w:val="008964EC"/>
    <w:rsid w:val="008965FF"/>
    <w:rsid w:val="008966E6"/>
    <w:rsid w:val="008967D9"/>
    <w:rsid w:val="00896B94"/>
    <w:rsid w:val="00896CB2"/>
    <w:rsid w:val="00896CB8"/>
    <w:rsid w:val="0089741D"/>
    <w:rsid w:val="0089785F"/>
    <w:rsid w:val="00897939"/>
    <w:rsid w:val="00897B5D"/>
    <w:rsid w:val="008A04C0"/>
    <w:rsid w:val="008A076A"/>
    <w:rsid w:val="008A102D"/>
    <w:rsid w:val="008A105C"/>
    <w:rsid w:val="008A113A"/>
    <w:rsid w:val="008A1190"/>
    <w:rsid w:val="008A11D8"/>
    <w:rsid w:val="008A17FF"/>
    <w:rsid w:val="008A1E9E"/>
    <w:rsid w:val="008A1F18"/>
    <w:rsid w:val="008A22AE"/>
    <w:rsid w:val="008A2720"/>
    <w:rsid w:val="008A2D7B"/>
    <w:rsid w:val="008A2FB4"/>
    <w:rsid w:val="008A309C"/>
    <w:rsid w:val="008A30C7"/>
    <w:rsid w:val="008A3265"/>
    <w:rsid w:val="008A32F9"/>
    <w:rsid w:val="008A37FE"/>
    <w:rsid w:val="008A3E5B"/>
    <w:rsid w:val="008A4488"/>
    <w:rsid w:val="008A46E4"/>
    <w:rsid w:val="008A4786"/>
    <w:rsid w:val="008A48FF"/>
    <w:rsid w:val="008A491C"/>
    <w:rsid w:val="008A5613"/>
    <w:rsid w:val="008A56D9"/>
    <w:rsid w:val="008A57D2"/>
    <w:rsid w:val="008A5A47"/>
    <w:rsid w:val="008A5BFE"/>
    <w:rsid w:val="008A5DB4"/>
    <w:rsid w:val="008A6116"/>
    <w:rsid w:val="008A6B65"/>
    <w:rsid w:val="008A6BFB"/>
    <w:rsid w:val="008A76A1"/>
    <w:rsid w:val="008A7DD0"/>
    <w:rsid w:val="008A7F97"/>
    <w:rsid w:val="008B046D"/>
    <w:rsid w:val="008B04A0"/>
    <w:rsid w:val="008B0A12"/>
    <w:rsid w:val="008B0D47"/>
    <w:rsid w:val="008B0E07"/>
    <w:rsid w:val="008B11B8"/>
    <w:rsid w:val="008B1837"/>
    <w:rsid w:val="008B1877"/>
    <w:rsid w:val="008B188D"/>
    <w:rsid w:val="008B1968"/>
    <w:rsid w:val="008B1C7E"/>
    <w:rsid w:val="008B1E4F"/>
    <w:rsid w:val="008B1F24"/>
    <w:rsid w:val="008B1F61"/>
    <w:rsid w:val="008B1F9B"/>
    <w:rsid w:val="008B2197"/>
    <w:rsid w:val="008B22D9"/>
    <w:rsid w:val="008B2E16"/>
    <w:rsid w:val="008B2E6C"/>
    <w:rsid w:val="008B2FA8"/>
    <w:rsid w:val="008B3284"/>
    <w:rsid w:val="008B371D"/>
    <w:rsid w:val="008B3D20"/>
    <w:rsid w:val="008B426B"/>
    <w:rsid w:val="008B44C9"/>
    <w:rsid w:val="008B4A87"/>
    <w:rsid w:val="008B5023"/>
    <w:rsid w:val="008B56B7"/>
    <w:rsid w:val="008B5939"/>
    <w:rsid w:val="008B5B7E"/>
    <w:rsid w:val="008B5C0C"/>
    <w:rsid w:val="008B5CB5"/>
    <w:rsid w:val="008B5EBD"/>
    <w:rsid w:val="008B5F05"/>
    <w:rsid w:val="008B602D"/>
    <w:rsid w:val="008B6110"/>
    <w:rsid w:val="008B6134"/>
    <w:rsid w:val="008B636C"/>
    <w:rsid w:val="008B64AA"/>
    <w:rsid w:val="008B6F9F"/>
    <w:rsid w:val="008B71B5"/>
    <w:rsid w:val="008B72B1"/>
    <w:rsid w:val="008B76C5"/>
    <w:rsid w:val="008B7C5E"/>
    <w:rsid w:val="008C0345"/>
    <w:rsid w:val="008C0436"/>
    <w:rsid w:val="008C067A"/>
    <w:rsid w:val="008C0B42"/>
    <w:rsid w:val="008C0D02"/>
    <w:rsid w:val="008C0DA0"/>
    <w:rsid w:val="008C0E67"/>
    <w:rsid w:val="008C12BC"/>
    <w:rsid w:val="008C16B9"/>
    <w:rsid w:val="008C1A92"/>
    <w:rsid w:val="008C1B1F"/>
    <w:rsid w:val="008C1DD3"/>
    <w:rsid w:val="008C2076"/>
    <w:rsid w:val="008C24D0"/>
    <w:rsid w:val="008C250D"/>
    <w:rsid w:val="008C28BE"/>
    <w:rsid w:val="008C2A1A"/>
    <w:rsid w:val="008C2AE2"/>
    <w:rsid w:val="008C33E8"/>
    <w:rsid w:val="008C349C"/>
    <w:rsid w:val="008C3678"/>
    <w:rsid w:val="008C372E"/>
    <w:rsid w:val="008C3789"/>
    <w:rsid w:val="008C3912"/>
    <w:rsid w:val="008C3942"/>
    <w:rsid w:val="008C39EB"/>
    <w:rsid w:val="008C3B8F"/>
    <w:rsid w:val="008C4228"/>
    <w:rsid w:val="008C44BC"/>
    <w:rsid w:val="008C4887"/>
    <w:rsid w:val="008C48B0"/>
    <w:rsid w:val="008C4D89"/>
    <w:rsid w:val="008C50E5"/>
    <w:rsid w:val="008C59EB"/>
    <w:rsid w:val="008C5D0D"/>
    <w:rsid w:val="008C6499"/>
    <w:rsid w:val="008C6540"/>
    <w:rsid w:val="008C65F3"/>
    <w:rsid w:val="008C6D3E"/>
    <w:rsid w:val="008C6D43"/>
    <w:rsid w:val="008C6E43"/>
    <w:rsid w:val="008C6EBC"/>
    <w:rsid w:val="008C7779"/>
    <w:rsid w:val="008C79DF"/>
    <w:rsid w:val="008C7BE1"/>
    <w:rsid w:val="008C7C7A"/>
    <w:rsid w:val="008D120E"/>
    <w:rsid w:val="008D1296"/>
    <w:rsid w:val="008D14E3"/>
    <w:rsid w:val="008D151D"/>
    <w:rsid w:val="008D151F"/>
    <w:rsid w:val="008D1A32"/>
    <w:rsid w:val="008D1D48"/>
    <w:rsid w:val="008D1DA1"/>
    <w:rsid w:val="008D2156"/>
    <w:rsid w:val="008D258A"/>
    <w:rsid w:val="008D25AE"/>
    <w:rsid w:val="008D27A2"/>
    <w:rsid w:val="008D2C53"/>
    <w:rsid w:val="008D3760"/>
    <w:rsid w:val="008D3CC8"/>
    <w:rsid w:val="008D3CCE"/>
    <w:rsid w:val="008D411A"/>
    <w:rsid w:val="008D437F"/>
    <w:rsid w:val="008D4AE4"/>
    <w:rsid w:val="008D4B9B"/>
    <w:rsid w:val="008D4C24"/>
    <w:rsid w:val="008D4E5D"/>
    <w:rsid w:val="008D52B0"/>
    <w:rsid w:val="008D5459"/>
    <w:rsid w:val="008D57E7"/>
    <w:rsid w:val="008D5B07"/>
    <w:rsid w:val="008D5C3C"/>
    <w:rsid w:val="008D5DA9"/>
    <w:rsid w:val="008D60CA"/>
    <w:rsid w:val="008D659A"/>
    <w:rsid w:val="008D6A47"/>
    <w:rsid w:val="008D6C61"/>
    <w:rsid w:val="008D6F54"/>
    <w:rsid w:val="008D724A"/>
    <w:rsid w:val="008D7567"/>
    <w:rsid w:val="008D772B"/>
    <w:rsid w:val="008D7A2D"/>
    <w:rsid w:val="008D7AF8"/>
    <w:rsid w:val="008D7C97"/>
    <w:rsid w:val="008E0025"/>
    <w:rsid w:val="008E027A"/>
    <w:rsid w:val="008E0693"/>
    <w:rsid w:val="008E0825"/>
    <w:rsid w:val="008E0A98"/>
    <w:rsid w:val="008E0E6B"/>
    <w:rsid w:val="008E0F85"/>
    <w:rsid w:val="008E1712"/>
    <w:rsid w:val="008E1985"/>
    <w:rsid w:val="008E1A36"/>
    <w:rsid w:val="008E1DE0"/>
    <w:rsid w:val="008E1F6A"/>
    <w:rsid w:val="008E2396"/>
    <w:rsid w:val="008E2FBF"/>
    <w:rsid w:val="008E3043"/>
    <w:rsid w:val="008E3096"/>
    <w:rsid w:val="008E44CE"/>
    <w:rsid w:val="008E4624"/>
    <w:rsid w:val="008E4ADA"/>
    <w:rsid w:val="008E53FB"/>
    <w:rsid w:val="008E5526"/>
    <w:rsid w:val="008E578B"/>
    <w:rsid w:val="008E597B"/>
    <w:rsid w:val="008E5A2A"/>
    <w:rsid w:val="008E5AAC"/>
    <w:rsid w:val="008E5E72"/>
    <w:rsid w:val="008E60E6"/>
    <w:rsid w:val="008E62C2"/>
    <w:rsid w:val="008E6440"/>
    <w:rsid w:val="008E64C9"/>
    <w:rsid w:val="008E65CA"/>
    <w:rsid w:val="008E66E2"/>
    <w:rsid w:val="008E6A84"/>
    <w:rsid w:val="008E6CC6"/>
    <w:rsid w:val="008E6F90"/>
    <w:rsid w:val="008E7396"/>
    <w:rsid w:val="008E745B"/>
    <w:rsid w:val="008E74C2"/>
    <w:rsid w:val="008F008D"/>
    <w:rsid w:val="008F0280"/>
    <w:rsid w:val="008F0544"/>
    <w:rsid w:val="008F0573"/>
    <w:rsid w:val="008F0D62"/>
    <w:rsid w:val="008F106C"/>
    <w:rsid w:val="008F12EA"/>
    <w:rsid w:val="008F195A"/>
    <w:rsid w:val="008F1ADB"/>
    <w:rsid w:val="008F1B33"/>
    <w:rsid w:val="008F1C76"/>
    <w:rsid w:val="008F1D34"/>
    <w:rsid w:val="008F258F"/>
    <w:rsid w:val="008F28ED"/>
    <w:rsid w:val="008F29F1"/>
    <w:rsid w:val="008F2A78"/>
    <w:rsid w:val="008F2C64"/>
    <w:rsid w:val="008F2D54"/>
    <w:rsid w:val="008F2EA3"/>
    <w:rsid w:val="008F30A6"/>
    <w:rsid w:val="008F3469"/>
    <w:rsid w:val="008F3749"/>
    <w:rsid w:val="008F39FA"/>
    <w:rsid w:val="008F412A"/>
    <w:rsid w:val="008F41DB"/>
    <w:rsid w:val="008F449C"/>
    <w:rsid w:val="008F44B0"/>
    <w:rsid w:val="008F4CDD"/>
    <w:rsid w:val="008F4CEC"/>
    <w:rsid w:val="008F4E04"/>
    <w:rsid w:val="008F5FC1"/>
    <w:rsid w:val="008F6048"/>
    <w:rsid w:val="008F6331"/>
    <w:rsid w:val="008F6530"/>
    <w:rsid w:val="008F6678"/>
    <w:rsid w:val="008F6884"/>
    <w:rsid w:val="008F7014"/>
    <w:rsid w:val="008F7223"/>
    <w:rsid w:val="008F72EE"/>
    <w:rsid w:val="008F7A28"/>
    <w:rsid w:val="008F7E0C"/>
    <w:rsid w:val="00900515"/>
    <w:rsid w:val="00900639"/>
    <w:rsid w:val="00900AC5"/>
    <w:rsid w:val="00900C48"/>
    <w:rsid w:val="00900D19"/>
    <w:rsid w:val="0090100B"/>
    <w:rsid w:val="00901155"/>
    <w:rsid w:val="00901561"/>
    <w:rsid w:val="009017B1"/>
    <w:rsid w:val="009019FF"/>
    <w:rsid w:val="00901A3B"/>
    <w:rsid w:val="00901B9B"/>
    <w:rsid w:val="0090251E"/>
    <w:rsid w:val="00902E70"/>
    <w:rsid w:val="00902F9D"/>
    <w:rsid w:val="00903375"/>
    <w:rsid w:val="009035BC"/>
    <w:rsid w:val="00903951"/>
    <w:rsid w:val="00903C10"/>
    <w:rsid w:val="00903D99"/>
    <w:rsid w:val="00903DA9"/>
    <w:rsid w:val="00903FC4"/>
    <w:rsid w:val="0090401E"/>
    <w:rsid w:val="0090403D"/>
    <w:rsid w:val="0090432D"/>
    <w:rsid w:val="00904691"/>
    <w:rsid w:val="009048E1"/>
    <w:rsid w:val="009048EF"/>
    <w:rsid w:val="00904969"/>
    <w:rsid w:val="00904DBE"/>
    <w:rsid w:val="00904E55"/>
    <w:rsid w:val="009051DE"/>
    <w:rsid w:val="009053C7"/>
    <w:rsid w:val="0090557A"/>
    <w:rsid w:val="009056A4"/>
    <w:rsid w:val="00905835"/>
    <w:rsid w:val="0090589F"/>
    <w:rsid w:val="0090597D"/>
    <w:rsid w:val="00905B20"/>
    <w:rsid w:val="00905C06"/>
    <w:rsid w:val="0090606C"/>
    <w:rsid w:val="00906197"/>
    <w:rsid w:val="009067CD"/>
    <w:rsid w:val="00906E42"/>
    <w:rsid w:val="00906FD0"/>
    <w:rsid w:val="009075A3"/>
    <w:rsid w:val="0090763A"/>
    <w:rsid w:val="009079CA"/>
    <w:rsid w:val="00907B14"/>
    <w:rsid w:val="00907B90"/>
    <w:rsid w:val="00907D8D"/>
    <w:rsid w:val="00907F69"/>
    <w:rsid w:val="00907F70"/>
    <w:rsid w:val="00910131"/>
    <w:rsid w:val="009105F5"/>
    <w:rsid w:val="00910BB6"/>
    <w:rsid w:val="009111AB"/>
    <w:rsid w:val="009113D6"/>
    <w:rsid w:val="009114F1"/>
    <w:rsid w:val="00911D05"/>
    <w:rsid w:val="00911DEF"/>
    <w:rsid w:val="00911EFE"/>
    <w:rsid w:val="00912654"/>
    <w:rsid w:val="00912880"/>
    <w:rsid w:val="00912959"/>
    <w:rsid w:val="00912A36"/>
    <w:rsid w:val="00912B45"/>
    <w:rsid w:val="00912E56"/>
    <w:rsid w:val="00912E60"/>
    <w:rsid w:val="00912FAF"/>
    <w:rsid w:val="00913013"/>
    <w:rsid w:val="0091304C"/>
    <w:rsid w:val="009130E9"/>
    <w:rsid w:val="00913804"/>
    <w:rsid w:val="00913B8F"/>
    <w:rsid w:val="00914805"/>
    <w:rsid w:val="00914CD6"/>
    <w:rsid w:val="00914D56"/>
    <w:rsid w:val="00914E1B"/>
    <w:rsid w:val="00915583"/>
    <w:rsid w:val="0091586B"/>
    <w:rsid w:val="00915BFA"/>
    <w:rsid w:val="00915E7E"/>
    <w:rsid w:val="009160EE"/>
    <w:rsid w:val="00916903"/>
    <w:rsid w:val="00916A95"/>
    <w:rsid w:val="00916B14"/>
    <w:rsid w:val="00916FBD"/>
    <w:rsid w:val="009173B3"/>
    <w:rsid w:val="0091741E"/>
    <w:rsid w:val="0091791B"/>
    <w:rsid w:val="00920019"/>
    <w:rsid w:val="0092029D"/>
    <w:rsid w:val="0092081C"/>
    <w:rsid w:val="00920E25"/>
    <w:rsid w:val="0092122C"/>
    <w:rsid w:val="009212EA"/>
    <w:rsid w:val="00921A6E"/>
    <w:rsid w:val="00921C07"/>
    <w:rsid w:val="009223D4"/>
    <w:rsid w:val="009223D8"/>
    <w:rsid w:val="00922601"/>
    <w:rsid w:val="0092268B"/>
    <w:rsid w:val="00922766"/>
    <w:rsid w:val="00922BB7"/>
    <w:rsid w:val="00922F98"/>
    <w:rsid w:val="0092300C"/>
    <w:rsid w:val="00923438"/>
    <w:rsid w:val="00923628"/>
    <w:rsid w:val="00923A04"/>
    <w:rsid w:val="00923F3C"/>
    <w:rsid w:val="00924473"/>
    <w:rsid w:val="00924C96"/>
    <w:rsid w:val="009251DA"/>
    <w:rsid w:val="009253CF"/>
    <w:rsid w:val="00925483"/>
    <w:rsid w:val="009255E1"/>
    <w:rsid w:val="00925FEE"/>
    <w:rsid w:val="00926742"/>
    <w:rsid w:val="00926871"/>
    <w:rsid w:val="00926B2D"/>
    <w:rsid w:val="00926CB3"/>
    <w:rsid w:val="00926E5D"/>
    <w:rsid w:val="00926F1C"/>
    <w:rsid w:val="00927713"/>
    <w:rsid w:val="0092785D"/>
    <w:rsid w:val="00927FB6"/>
    <w:rsid w:val="00930005"/>
    <w:rsid w:val="009301EB"/>
    <w:rsid w:val="00930415"/>
    <w:rsid w:val="0093066B"/>
    <w:rsid w:val="0093079B"/>
    <w:rsid w:val="00931198"/>
    <w:rsid w:val="0093175B"/>
    <w:rsid w:val="00931A4D"/>
    <w:rsid w:val="00931A6C"/>
    <w:rsid w:val="00931B67"/>
    <w:rsid w:val="00931D54"/>
    <w:rsid w:val="00931FC7"/>
    <w:rsid w:val="00932099"/>
    <w:rsid w:val="009320E4"/>
    <w:rsid w:val="0093247E"/>
    <w:rsid w:val="00932817"/>
    <w:rsid w:val="00932ABA"/>
    <w:rsid w:val="00932B19"/>
    <w:rsid w:val="00932FC8"/>
    <w:rsid w:val="0093317A"/>
    <w:rsid w:val="00933233"/>
    <w:rsid w:val="009336E8"/>
    <w:rsid w:val="00933881"/>
    <w:rsid w:val="00933AFB"/>
    <w:rsid w:val="00933B5F"/>
    <w:rsid w:val="00933BAD"/>
    <w:rsid w:val="00933E21"/>
    <w:rsid w:val="00933F40"/>
    <w:rsid w:val="0093421E"/>
    <w:rsid w:val="00934551"/>
    <w:rsid w:val="00934A1C"/>
    <w:rsid w:val="00934D3F"/>
    <w:rsid w:val="009350A6"/>
    <w:rsid w:val="00935291"/>
    <w:rsid w:val="009352C6"/>
    <w:rsid w:val="009358CF"/>
    <w:rsid w:val="00935BB5"/>
    <w:rsid w:val="009360DF"/>
    <w:rsid w:val="0093611F"/>
    <w:rsid w:val="0093702F"/>
    <w:rsid w:val="00937632"/>
    <w:rsid w:val="0093770B"/>
    <w:rsid w:val="009378FA"/>
    <w:rsid w:val="0094022C"/>
    <w:rsid w:val="009406A5"/>
    <w:rsid w:val="009407C0"/>
    <w:rsid w:val="00940BF7"/>
    <w:rsid w:val="0094109B"/>
    <w:rsid w:val="00941315"/>
    <w:rsid w:val="00941483"/>
    <w:rsid w:val="009419F8"/>
    <w:rsid w:val="00941CDD"/>
    <w:rsid w:val="00941E43"/>
    <w:rsid w:val="00941EE2"/>
    <w:rsid w:val="00941F1F"/>
    <w:rsid w:val="0094205C"/>
    <w:rsid w:val="00942150"/>
    <w:rsid w:val="00942229"/>
    <w:rsid w:val="009424D7"/>
    <w:rsid w:val="00942642"/>
    <w:rsid w:val="009426BC"/>
    <w:rsid w:val="00942DF6"/>
    <w:rsid w:val="00943A73"/>
    <w:rsid w:val="00943B6D"/>
    <w:rsid w:val="00943BAC"/>
    <w:rsid w:val="00943BE3"/>
    <w:rsid w:val="00943D50"/>
    <w:rsid w:val="00943EEF"/>
    <w:rsid w:val="009446B8"/>
    <w:rsid w:val="009449C6"/>
    <w:rsid w:val="009449DD"/>
    <w:rsid w:val="0094540F"/>
    <w:rsid w:val="00945737"/>
    <w:rsid w:val="00945920"/>
    <w:rsid w:val="009459E3"/>
    <w:rsid w:val="00945BB4"/>
    <w:rsid w:val="00945E14"/>
    <w:rsid w:val="00945F07"/>
    <w:rsid w:val="00946075"/>
    <w:rsid w:val="0094654F"/>
    <w:rsid w:val="00946737"/>
    <w:rsid w:val="0094677F"/>
    <w:rsid w:val="0094682C"/>
    <w:rsid w:val="0094765C"/>
    <w:rsid w:val="009476C2"/>
    <w:rsid w:val="00947AC5"/>
    <w:rsid w:val="00947B10"/>
    <w:rsid w:val="00947B80"/>
    <w:rsid w:val="00947CB4"/>
    <w:rsid w:val="009502E8"/>
    <w:rsid w:val="0095055F"/>
    <w:rsid w:val="009508FC"/>
    <w:rsid w:val="00950DC3"/>
    <w:rsid w:val="0095110F"/>
    <w:rsid w:val="00951181"/>
    <w:rsid w:val="0095155C"/>
    <w:rsid w:val="00951AEE"/>
    <w:rsid w:val="00951E02"/>
    <w:rsid w:val="00952398"/>
    <w:rsid w:val="00952A0A"/>
    <w:rsid w:val="00952C23"/>
    <w:rsid w:val="00952EB1"/>
    <w:rsid w:val="00952EFF"/>
    <w:rsid w:val="00952F6C"/>
    <w:rsid w:val="0095300D"/>
    <w:rsid w:val="00953431"/>
    <w:rsid w:val="0095347F"/>
    <w:rsid w:val="009538BB"/>
    <w:rsid w:val="00953998"/>
    <w:rsid w:val="009543A8"/>
    <w:rsid w:val="009544E1"/>
    <w:rsid w:val="0095453A"/>
    <w:rsid w:val="00954658"/>
    <w:rsid w:val="00954954"/>
    <w:rsid w:val="00954C32"/>
    <w:rsid w:val="00954E5F"/>
    <w:rsid w:val="009553B4"/>
    <w:rsid w:val="00955569"/>
    <w:rsid w:val="00955F9F"/>
    <w:rsid w:val="009562BE"/>
    <w:rsid w:val="00956380"/>
    <w:rsid w:val="009563B2"/>
    <w:rsid w:val="00956400"/>
    <w:rsid w:val="0095653D"/>
    <w:rsid w:val="009565B0"/>
    <w:rsid w:val="009567CA"/>
    <w:rsid w:val="00957073"/>
    <w:rsid w:val="009576A9"/>
    <w:rsid w:val="009577A3"/>
    <w:rsid w:val="00957A35"/>
    <w:rsid w:val="00957DDB"/>
    <w:rsid w:val="00960087"/>
    <w:rsid w:val="00960139"/>
    <w:rsid w:val="00960583"/>
    <w:rsid w:val="009609AB"/>
    <w:rsid w:val="00960C7B"/>
    <w:rsid w:val="00961461"/>
    <w:rsid w:val="009618AE"/>
    <w:rsid w:val="00961EBA"/>
    <w:rsid w:val="009621C0"/>
    <w:rsid w:val="0096258C"/>
    <w:rsid w:val="00962707"/>
    <w:rsid w:val="00962B8B"/>
    <w:rsid w:val="00963099"/>
    <w:rsid w:val="00963572"/>
    <w:rsid w:val="009635A2"/>
    <w:rsid w:val="00963E72"/>
    <w:rsid w:val="00964080"/>
    <w:rsid w:val="009641E7"/>
    <w:rsid w:val="00964468"/>
    <w:rsid w:val="0096449D"/>
    <w:rsid w:val="0096456E"/>
    <w:rsid w:val="0096491A"/>
    <w:rsid w:val="0096498C"/>
    <w:rsid w:val="00964B38"/>
    <w:rsid w:val="009653D3"/>
    <w:rsid w:val="00965421"/>
    <w:rsid w:val="009658B2"/>
    <w:rsid w:val="00965D44"/>
    <w:rsid w:val="00965F63"/>
    <w:rsid w:val="00966097"/>
    <w:rsid w:val="00966428"/>
    <w:rsid w:val="0096728B"/>
    <w:rsid w:val="00967AB5"/>
    <w:rsid w:val="00967F2B"/>
    <w:rsid w:val="009704F1"/>
    <w:rsid w:val="00970584"/>
    <w:rsid w:val="00970C48"/>
    <w:rsid w:val="00970D28"/>
    <w:rsid w:val="00970F72"/>
    <w:rsid w:val="00971166"/>
    <w:rsid w:val="00971191"/>
    <w:rsid w:val="009711EF"/>
    <w:rsid w:val="00971423"/>
    <w:rsid w:val="0097166E"/>
    <w:rsid w:val="00971957"/>
    <w:rsid w:val="00971965"/>
    <w:rsid w:val="00971B0E"/>
    <w:rsid w:val="00971B47"/>
    <w:rsid w:val="00971FAA"/>
    <w:rsid w:val="00972039"/>
    <w:rsid w:val="0097230C"/>
    <w:rsid w:val="0097232A"/>
    <w:rsid w:val="0097286B"/>
    <w:rsid w:val="00972C87"/>
    <w:rsid w:val="00973512"/>
    <w:rsid w:val="0097399C"/>
    <w:rsid w:val="00973D60"/>
    <w:rsid w:val="00974103"/>
    <w:rsid w:val="00974466"/>
    <w:rsid w:val="0097450A"/>
    <w:rsid w:val="00974522"/>
    <w:rsid w:val="009745EA"/>
    <w:rsid w:val="0097462C"/>
    <w:rsid w:val="00974DC7"/>
    <w:rsid w:val="00975532"/>
    <w:rsid w:val="009755EC"/>
    <w:rsid w:val="0097601E"/>
    <w:rsid w:val="0097610D"/>
    <w:rsid w:val="009761E5"/>
    <w:rsid w:val="009764F6"/>
    <w:rsid w:val="00976BD6"/>
    <w:rsid w:val="00976CAF"/>
    <w:rsid w:val="00976FFE"/>
    <w:rsid w:val="009773E9"/>
    <w:rsid w:val="0097746E"/>
    <w:rsid w:val="00977641"/>
    <w:rsid w:val="00977AC8"/>
    <w:rsid w:val="00977CDF"/>
    <w:rsid w:val="00980290"/>
    <w:rsid w:val="00980894"/>
    <w:rsid w:val="00980ACF"/>
    <w:rsid w:val="00980C75"/>
    <w:rsid w:val="00981501"/>
    <w:rsid w:val="00981516"/>
    <w:rsid w:val="00981526"/>
    <w:rsid w:val="0098156C"/>
    <w:rsid w:val="0098157F"/>
    <w:rsid w:val="00981B53"/>
    <w:rsid w:val="00981DDE"/>
    <w:rsid w:val="00981E3B"/>
    <w:rsid w:val="0098220B"/>
    <w:rsid w:val="00982444"/>
    <w:rsid w:val="009825D7"/>
    <w:rsid w:val="009829BD"/>
    <w:rsid w:val="00982C46"/>
    <w:rsid w:val="009830CE"/>
    <w:rsid w:val="009832D3"/>
    <w:rsid w:val="0098362A"/>
    <w:rsid w:val="0098364E"/>
    <w:rsid w:val="0098395E"/>
    <w:rsid w:val="00983FB5"/>
    <w:rsid w:val="009841E9"/>
    <w:rsid w:val="00984434"/>
    <w:rsid w:val="0098454D"/>
    <w:rsid w:val="009848FF"/>
    <w:rsid w:val="00984BF5"/>
    <w:rsid w:val="00984D2A"/>
    <w:rsid w:val="009853A2"/>
    <w:rsid w:val="0098561A"/>
    <w:rsid w:val="0098586A"/>
    <w:rsid w:val="00985998"/>
    <w:rsid w:val="00985ABB"/>
    <w:rsid w:val="0098629C"/>
    <w:rsid w:val="0098663C"/>
    <w:rsid w:val="00986B2D"/>
    <w:rsid w:val="00986D55"/>
    <w:rsid w:val="00986F95"/>
    <w:rsid w:val="0098700E"/>
    <w:rsid w:val="00987178"/>
    <w:rsid w:val="009871EF"/>
    <w:rsid w:val="009874A0"/>
    <w:rsid w:val="009874A6"/>
    <w:rsid w:val="00987703"/>
    <w:rsid w:val="0098780C"/>
    <w:rsid w:val="009878CA"/>
    <w:rsid w:val="00987976"/>
    <w:rsid w:val="00987AA5"/>
    <w:rsid w:val="00987B30"/>
    <w:rsid w:val="0099019C"/>
    <w:rsid w:val="0099020F"/>
    <w:rsid w:val="009906F2"/>
    <w:rsid w:val="00991030"/>
    <w:rsid w:val="00991498"/>
    <w:rsid w:val="00991528"/>
    <w:rsid w:val="009918D1"/>
    <w:rsid w:val="00991A09"/>
    <w:rsid w:val="009922B7"/>
    <w:rsid w:val="009922ED"/>
    <w:rsid w:val="009929A2"/>
    <w:rsid w:val="00992A63"/>
    <w:rsid w:val="00992C45"/>
    <w:rsid w:val="00992D06"/>
    <w:rsid w:val="00992F2E"/>
    <w:rsid w:val="00993006"/>
    <w:rsid w:val="0099302D"/>
    <w:rsid w:val="0099330D"/>
    <w:rsid w:val="00993C04"/>
    <w:rsid w:val="00994A54"/>
    <w:rsid w:val="009950C9"/>
    <w:rsid w:val="00995514"/>
    <w:rsid w:val="00995777"/>
    <w:rsid w:val="009957F6"/>
    <w:rsid w:val="00995976"/>
    <w:rsid w:val="009959F6"/>
    <w:rsid w:val="00995B75"/>
    <w:rsid w:val="00995F2C"/>
    <w:rsid w:val="00995F2F"/>
    <w:rsid w:val="00995FCC"/>
    <w:rsid w:val="0099655F"/>
    <w:rsid w:val="00996567"/>
    <w:rsid w:val="009967F2"/>
    <w:rsid w:val="009969B0"/>
    <w:rsid w:val="00996F6F"/>
    <w:rsid w:val="00997131"/>
    <w:rsid w:val="009971D7"/>
    <w:rsid w:val="00997250"/>
    <w:rsid w:val="009A0664"/>
    <w:rsid w:val="009A07F4"/>
    <w:rsid w:val="009A09E0"/>
    <w:rsid w:val="009A0D3F"/>
    <w:rsid w:val="009A14B4"/>
    <w:rsid w:val="009A1A17"/>
    <w:rsid w:val="009A1CA6"/>
    <w:rsid w:val="009A2378"/>
    <w:rsid w:val="009A25D4"/>
    <w:rsid w:val="009A273F"/>
    <w:rsid w:val="009A27DA"/>
    <w:rsid w:val="009A2927"/>
    <w:rsid w:val="009A2E1D"/>
    <w:rsid w:val="009A2EB1"/>
    <w:rsid w:val="009A3095"/>
    <w:rsid w:val="009A3343"/>
    <w:rsid w:val="009A37D4"/>
    <w:rsid w:val="009A383C"/>
    <w:rsid w:val="009A3F92"/>
    <w:rsid w:val="009A479D"/>
    <w:rsid w:val="009A4889"/>
    <w:rsid w:val="009A495B"/>
    <w:rsid w:val="009A4B10"/>
    <w:rsid w:val="009A4B9F"/>
    <w:rsid w:val="009A4D5D"/>
    <w:rsid w:val="009A5005"/>
    <w:rsid w:val="009A5164"/>
    <w:rsid w:val="009A5203"/>
    <w:rsid w:val="009A59BE"/>
    <w:rsid w:val="009A5C31"/>
    <w:rsid w:val="009A5EC3"/>
    <w:rsid w:val="009A695B"/>
    <w:rsid w:val="009A6D62"/>
    <w:rsid w:val="009A71BD"/>
    <w:rsid w:val="009A7675"/>
    <w:rsid w:val="009A76CB"/>
    <w:rsid w:val="009A79FC"/>
    <w:rsid w:val="009B0686"/>
    <w:rsid w:val="009B07BC"/>
    <w:rsid w:val="009B0CDF"/>
    <w:rsid w:val="009B0D25"/>
    <w:rsid w:val="009B0DDD"/>
    <w:rsid w:val="009B169A"/>
    <w:rsid w:val="009B20AB"/>
    <w:rsid w:val="009B21E3"/>
    <w:rsid w:val="009B26D1"/>
    <w:rsid w:val="009B27CC"/>
    <w:rsid w:val="009B2901"/>
    <w:rsid w:val="009B2CA7"/>
    <w:rsid w:val="009B3447"/>
    <w:rsid w:val="009B3BA0"/>
    <w:rsid w:val="009B3E6F"/>
    <w:rsid w:val="009B3FB3"/>
    <w:rsid w:val="009B4076"/>
    <w:rsid w:val="009B423C"/>
    <w:rsid w:val="009B45EE"/>
    <w:rsid w:val="009B4A7A"/>
    <w:rsid w:val="009B513E"/>
    <w:rsid w:val="009B5259"/>
    <w:rsid w:val="009B5281"/>
    <w:rsid w:val="009B576C"/>
    <w:rsid w:val="009B588F"/>
    <w:rsid w:val="009B58AC"/>
    <w:rsid w:val="009B5EA4"/>
    <w:rsid w:val="009B6128"/>
    <w:rsid w:val="009B61CD"/>
    <w:rsid w:val="009B65DC"/>
    <w:rsid w:val="009B6905"/>
    <w:rsid w:val="009B70E8"/>
    <w:rsid w:val="009B7647"/>
    <w:rsid w:val="009B7AE1"/>
    <w:rsid w:val="009B7BFD"/>
    <w:rsid w:val="009B7C04"/>
    <w:rsid w:val="009B7D39"/>
    <w:rsid w:val="009B7D76"/>
    <w:rsid w:val="009B7DBB"/>
    <w:rsid w:val="009B7FC3"/>
    <w:rsid w:val="009C00C3"/>
    <w:rsid w:val="009C0583"/>
    <w:rsid w:val="009C0DE2"/>
    <w:rsid w:val="009C1108"/>
    <w:rsid w:val="009C13C4"/>
    <w:rsid w:val="009C175B"/>
    <w:rsid w:val="009C1D03"/>
    <w:rsid w:val="009C206B"/>
    <w:rsid w:val="009C219C"/>
    <w:rsid w:val="009C22DD"/>
    <w:rsid w:val="009C2543"/>
    <w:rsid w:val="009C25C8"/>
    <w:rsid w:val="009C2619"/>
    <w:rsid w:val="009C2A50"/>
    <w:rsid w:val="009C2BB4"/>
    <w:rsid w:val="009C3260"/>
    <w:rsid w:val="009C33CF"/>
    <w:rsid w:val="009C38AB"/>
    <w:rsid w:val="009C3C09"/>
    <w:rsid w:val="009C3D0B"/>
    <w:rsid w:val="009C3D59"/>
    <w:rsid w:val="009C3DE8"/>
    <w:rsid w:val="009C3FE4"/>
    <w:rsid w:val="009C43E2"/>
    <w:rsid w:val="009C44C6"/>
    <w:rsid w:val="009C486B"/>
    <w:rsid w:val="009C4AE6"/>
    <w:rsid w:val="009C53F6"/>
    <w:rsid w:val="009C5A9C"/>
    <w:rsid w:val="009C6376"/>
    <w:rsid w:val="009C6878"/>
    <w:rsid w:val="009C69D0"/>
    <w:rsid w:val="009C7013"/>
    <w:rsid w:val="009C786C"/>
    <w:rsid w:val="009C7AD5"/>
    <w:rsid w:val="009C7C8E"/>
    <w:rsid w:val="009C7FE5"/>
    <w:rsid w:val="009D057D"/>
    <w:rsid w:val="009D073C"/>
    <w:rsid w:val="009D0808"/>
    <w:rsid w:val="009D0819"/>
    <w:rsid w:val="009D0A46"/>
    <w:rsid w:val="009D0BCE"/>
    <w:rsid w:val="009D0D11"/>
    <w:rsid w:val="009D1109"/>
    <w:rsid w:val="009D1D84"/>
    <w:rsid w:val="009D2081"/>
    <w:rsid w:val="009D293C"/>
    <w:rsid w:val="009D2A69"/>
    <w:rsid w:val="009D3A77"/>
    <w:rsid w:val="009D3E73"/>
    <w:rsid w:val="009D3F34"/>
    <w:rsid w:val="009D4573"/>
    <w:rsid w:val="009D48C1"/>
    <w:rsid w:val="009D48D9"/>
    <w:rsid w:val="009D4B8A"/>
    <w:rsid w:val="009D4BBB"/>
    <w:rsid w:val="009D4BBC"/>
    <w:rsid w:val="009D4C8F"/>
    <w:rsid w:val="009D4EAC"/>
    <w:rsid w:val="009D5106"/>
    <w:rsid w:val="009D517F"/>
    <w:rsid w:val="009D547B"/>
    <w:rsid w:val="009D54A5"/>
    <w:rsid w:val="009D5EF0"/>
    <w:rsid w:val="009D6050"/>
    <w:rsid w:val="009D643B"/>
    <w:rsid w:val="009D6A9C"/>
    <w:rsid w:val="009D6B76"/>
    <w:rsid w:val="009D6DBC"/>
    <w:rsid w:val="009D6E3E"/>
    <w:rsid w:val="009D7001"/>
    <w:rsid w:val="009D70B8"/>
    <w:rsid w:val="009D7135"/>
    <w:rsid w:val="009D74E2"/>
    <w:rsid w:val="009D77F8"/>
    <w:rsid w:val="009D784F"/>
    <w:rsid w:val="009E01A8"/>
    <w:rsid w:val="009E03E7"/>
    <w:rsid w:val="009E11B9"/>
    <w:rsid w:val="009E13FE"/>
    <w:rsid w:val="009E15C6"/>
    <w:rsid w:val="009E1656"/>
    <w:rsid w:val="009E1E2E"/>
    <w:rsid w:val="009E20D6"/>
    <w:rsid w:val="009E2434"/>
    <w:rsid w:val="009E24A1"/>
    <w:rsid w:val="009E25F4"/>
    <w:rsid w:val="009E2681"/>
    <w:rsid w:val="009E2DEE"/>
    <w:rsid w:val="009E3183"/>
    <w:rsid w:val="009E33BD"/>
    <w:rsid w:val="009E33C3"/>
    <w:rsid w:val="009E34A8"/>
    <w:rsid w:val="009E34AE"/>
    <w:rsid w:val="009E3620"/>
    <w:rsid w:val="009E374B"/>
    <w:rsid w:val="009E3A0C"/>
    <w:rsid w:val="009E4682"/>
    <w:rsid w:val="009E46F1"/>
    <w:rsid w:val="009E48D8"/>
    <w:rsid w:val="009E4947"/>
    <w:rsid w:val="009E4CA4"/>
    <w:rsid w:val="009E4EED"/>
    <w:rsid w:val="009E516F"/>
    <w:rsid w:val="009E5476"/>
    <w:rsid w:val="009E5956"/>
    <w:rsid w:val="009E59C5"/>
    <w:rsid w:val="009E5CB4"/>
    <w:rsid w:val="009E6010"/>
    <w:rsid w:val="009E6053"/>
    <w:rsid w:val="009E62C9"/>
    <w:rsid w:val="009E63B9"/>
    <w:rsid w:val="009E64BA"/>
    <w:rsid w:val="009E657A"/>
    <w:rsid w:val="009E66E8"/>
    <w:rsid w:val="009E6A5F"/>
    <w:rsid w:val="009E7132"/>
    <w:rsid w:val="009E7E37"/>
    <w:rsid w:val="009F11BE"/>
    <w:rsid w:val="009F1244"/>
    <w:rsid w:val="009F15DC"/>
    <w:rsid w:val="009F1D65"/>
    <w:rsid w:val="009F20A8"/>
    <w:rsid w:val="009F2191"/>
    <w:rsid w:val="009F2921"/>
    <w:rsid w:val="009F2AED"/>
    <w:rsid w:val="009F2BBE"/>
    <w:rsid w:val="009F2E72"/>
    <w:rsid w:val="009F3433"/>
    <w:rsid w:val="009F37A4"/>
    <w:rsid w:val="009F3BD3"/>
    <w:rsid w:val="009F4284"/>
    <w:rsid w:val="009F43EB"/>
    <w:rsid w:val="009F497E"/>
    <w:rsid w:val="009F5355"/>
    <w:rsid w:val="009F5884"/>
    <w:rsid w:val="009F5933"/>
    <w:rsid w:val="009F59C9"/>
    <w:rsid w:val="009F5B70"/>
    <w:rsid w:val="009F5DBB"/>
    <w:rsid w:val="009F6628"/>
    <w:rsid w:val="009F66A7"/>
    <w:rsid w:val="009F6BD8"/>
    <w:rsid w:val="009F6BDA"/>
    <w:rsid w:val="009F6E2C"/>
    <w:rsid w:val="009F7174"/>
    <w:rsid w:val="009F72B6"/>
    <w:rsid w:val="009F7483"/>
    <w:rsid w:val="009F7709"/>
    <w:rsid w:val="009F7BC6"/>
    <w:rsid w:val="00A000DB"/>
    <w:rsid w:val="00A001AC"/>
    <w:rsid w:val="00A002E6"/>
    <w:rsid w:val="00A00FD3"/>
    <w:rsid w:val="00A018CE"/>
    <w:rsid w:val="00A01A1B"/>
    <w:rsid w:val="00A02788"/>
    <w:rsid w:val="00A032F7"/>
    <w:rsid w:val="00A0373C"/>
    <w:rsid w:val="00A03B8E"/>
    <w:rsid w:val="00A03CD4"/>
    <w:rsid w:val="00A03E39"/>
    <w:rsid w:val="00A03FB7"/>
    <w:rsid w:val="00A04810"/>
    <w:rsid w:val="00A049AE"/>
    <w:rsid w:val="00A051DF"/>
    <w:rsid w:val="00A053BC"/>
    <w:rsid w:val="00A056B9"/>
    <w:rsid w:val="00A05941"/>
    <w:rsid w:val="00A05D06"/>
    <w:rsid w:val="00A05EFA"/>
    <w:rsid w:val="00A05F82"/>
    <w:rsid w:val="00A06004"/>
    <w:rsid w:val="00A060C8"/>
    <w:rsid w:val="00A061B4"/>
    <w:rsid w:val="00A061FB"/>
    <w:rsid w:val="00A06E00"/>
    <w:rsid w:val="00A10AB7"/>
    <w:rsid w:val="00A10C8E"/>
    <w:rsid w:val="00A10CC1"/>
    <w:rsid w:val="00A10E18"/>
    <w:rsid w:val="00A1105C"/>
    <w:rsid w:val="00A119FA"/>
    <w:rsid w:val="00A11A93"/>
    <w:rsid w:val="00A11BDC"/>
    <w:rsid w:val="00A11C77"/>
    <w:rsid w:val="00A124C8"/>
    <w:rsid w:val="00A12607"/>
    <w:rsid w:val="00A12737"/>
    <w:rsid w:val="00A12E78"/>
    <w:rsid w:val="00A12F28"/>
    <w:rsid w:val="00A132A3"/>
    <w:rsid w:val="00A1353A"/>
    <w:rsid w:val="00A136BC"/>
    <w:rsid w:val="00A13C18"/>
    <w:rsid w:val="00A13F74"/>
    <w:rsid w:val="00A1405A"/>
    <w:rsid w:val="00A1412C"/>
    <w:rsid w:val="00A14239"/>
    <w:rsid w:val="00A146A2"/>
    <w:rsid w:val="00A146EF"/>
    <w:rsid w:val="00A151B1"/>
    <w:rsid w:val="00A15262"/>
    <w:rsid w:val="00A152CA"/>
    <w:rsid w:val="00A154F8"/>
    <w:rsid w:val="00A15541"/>
    <w:rsid w:val="00A156CB"/>
    <w:rsid w:val="00A15DCB"/>
    <w:rsid w:val="00A16006"/>
    <w:rsid w:val="00A16017"/>
    <w:rsid w:val="00A16353"/>
    <w:rsid w:val="00A16638"/>
    <w:rsid w:val="00A16943"/>
    <w:rsid w:val="00A16FD9"/>
    <w:rsid w:val="00A176D9"/>
    <w:rsid w:val="00A176FD"/>
    <w:rsid w:val="00A17732"/>
    <w:rsid w:val="00A17879"/>
    <w:rsid w:val="00A17B13"/>
    <w:rsid w:val="00A20329"/>
    <w:rsid w:val="00A2039E"/>
    <w:rsid w:val="00A2097E"/>
    <w:rsid w:val="00A21512"/>
    <w:rsid w:val="00A21646"/>
    <w:rsid w:val="00A216B8"/>
    <w:rsid w:val="00A220E4"/>
    <w:rsid w:val="00A2241C"/>
    <w:rsid w:val="00A22488"/>
    <w:rsid w:val="00A226C4"/>
    <w:rsid w:val="00A22712"/>
    <w:rsid w:val="00A22F92"/>
    <w:rsid w:val="00A2418D"/>
    <w:rsid w:val="00A241BE"/>
    <w:rsid w:val="00A24419"/>
    <w:rsid w:val="00A2456E"/>
    <w:rsid w:val="00A245A5"/>
    <w:rsid w:val="00A24BB6"/>
    <w:rsid w:val="00A24D14"/>
    <w:rsid w:val="00A2536D"/>
    <w:rsid w:val="00A25503"/>
    <w:rsid w:val="00A25861"/>
    <w:rsid w:val="00A25BBA"/>
    <w:rsid w:val="00A260C9"/>
    <w:rsid w:val="00A265A3"/>
    <w:rsid w:val="00A26DDF"/>
    <w:rsid w:val="00A26F82"/>
    <w:rsid w:val="00A270B4"/>
    <w:rsid w:val="00A27383"/>
    <w:rsid w:val="00A27400"/>
    <w:rsid w:val="00A2743A"/>
    <w:rsid w:val="00A2760B"/>
    <w:rsid w:val="00A276D8"/>
    <w:rsid w:val="00A279A4"/>
    <w:rsid w:val="00A27ADA"/>
    <w:rsid w:val="00A27B88"/>
    <w:rsid w:val="00A27C45"/>
    <w:rsid w:val="00A27D60"/>
    <w:rsid w:val="00A27FDE"/>
    <w:rsid w:val="00A300A3"/>
    <w:rsid w:val="00A30203"/>
    <w:rsid w:val="00A30449"/>
    <w:rsid w:val="00A30CED"/>
    <w:rsid w:val="00A30DEB"/>
    <w:rsid w:val="00A31383"/>
    <w:rsid w:val="00A3151E"/>
    <w:rsid w:val="00A31615"/>
    <w:rsid w:val="00A317AA"/>
    <w:rsid w:val="00A31A6E"/>
    <w:rsid w:val="00A32412"/>
    <w:rsid w:val="00A324FB"/>
    <w:rsid w:val="00A32515"/>
    <w:rsid w:val="00A3283F"/>
    <w:rsid w:val="00A32A92"/>
    <w:rsid w:val="00A32E33"/>
    <w:rsid w:val="00A33055"/>
    <w:rsid w:val="00A33489"/>
    <w:rsid w:val="00A335EB"/>
    <w:rsid w:val="00A337F3"/>
    <w:rsid w:val="00A339A5"/>
    <w:rsid w:val="00A339E5"/>
    <w:rsid w:val="00A33CCB"/>
    <w:rsid w:val="00A33E3F"/>
    <w:rsid w:val="00A341F8"/>
    <w:rsid w:val="00A3431D"/>
    <w:rsid w:val="00A34CE6"/>
    <w:rsid w:val="00A34FEC"/>
    <w:rsid w:val="00A350B0"/>
    <w:rsid w:val="00A35DFE"/>
    <w:rsid w:val="00A35EA8"/>
    <w:rsid w:val="00A36576"/>
    <w:rsid w:val="00A369D8"/>
    <w:rsid w:val="00A36C5C"/>
    <w:rsid w:val="00A37175"/>
    <w:rsid w:val="00A37456"/>
    <w:rsid w:val="00A37ABF"/>
    <w:rsid w:val="00A37B24"/>
    <w:rsid w:val="00A37C9B"/>
    <w:rsid w:val="00A4017B"/>
    <w:rsid w:val="00A40390"/>
    <w:rsid w:val="00A40BD2"/>
    <w:rsid w:val="00A40ED2"/>
    <w:rsid w:val="00A40F66"/>
    <w:rsid w:val="00A40FC0"/>
    <w:rsid w:val="00A4110D"/>
    <w:rsid w:val="00A411C9"/>
    <w:rsid w:val="00A414D9"/>
    <w:rsid w:val="00A42433"/>
    <w:rsid w:val="00A4255F"/>
    <w:rsid w:val="00A42601"/>
    <w:rsid w:val="00A42767"/>
    <w:rsid w:val="00A42A8A"/>
    <w:rsid w:val="00A42E88"/>
    <w:rsid w:val="00A435A9"/>
    <w:rsid w:val="00A43603"/>
    <w:rsid w:val="00A43605"/>
    <w:rsid w:val="00A438FA"/>
    <w:rsid w:val="00A438FF"/>
    <w:rsid w:val="00A43ACE"/>
    <w:rsid w:val="00A43CB7"/>
    <w:rsid w:val="00A43F66"/>
    <w:rsid w:val="00A44D33"/>
    <w:rsid w:val="00A44E8B"/>
    <w:rsid w:val="00A4533E"/>
    <w:rsid w:val="00A4543F"/>
    <w:rsid w:val="00A4597A"/>
    <w:rsid w:val="00A45982"/>
    <w:rsid w:val="00A45C34"/>
    <w:rsid w:val="00A4670B"/>
    <w:rsid w:val="00A46A4A"/>
    <w:rsid w:val="00A46B95"/>
    <w:rsid w:val="00A47265"/>
    <w:rsid w:val="00A47451"/>
    <w:rsid w:val="00A4753C"/>
    <w:rsid w:val="00A479DC"/>
    <w:rsid w:val="00A47AFF"/>
    <w:rsid w:val="00A47B90"/>
    <w:rsid w:val="00A47EE6"/>
    <w:rsid w:val="00A5005B"/>
    <w:rsid w:val="00A50C17"/>
    <w:rsid w:val="00A50E90"/>
    <w:rsid w:val="00A510E8"/>
    <w:rsid w:val="00A51143"/>
    <w:rsid w:val="00A5147C"/>
    <w:rsid w:val="00A516DE"/>
    <w:rsid w:val="00A51934"/>
    <w:rsid w:val="00A5198A"/>
    <w:rsid w:val="00A519FE"/>
    <w:rsid w:val="00A51B80"/>
    <w:rsid w:val="00A51C1F"/>
    <w:rsid w:val="00A51F0C"/>
    <w:rsid w:val="00A52259"/>
    <w:rsid w:val="00A52701"/>
    <w:rsid w:val="00A52CA7"/>
    <w:rsid w:val="00A5358E"/>
    <w:rsid w:val="00A53706"/>
    <w:rsid w:val="00A5377F"/>
    <w:rsid w:val="00A53CFE"/>
    <w:rsid w:val="00A54108"/>
    <w:rsid w:val="00A541EB"/>
    <w:rsid w:val="00A54292"/>
    <w:rsid w:val="00A5433C"/>
    <w:rsid w:val="00A54390"/>
    <w:rsid w:val="00A54CD1"/>
    <w:rsid w:val="00A54D28"/>
    <w:rsid w:val="00A55139"/>
    <w:rsid w:val="00A5535F"/>
    <w:rsid w:val="00A55534"/>
    <w:rsid w:val="00A55946"/>
    <w:rsid w:val="00A55A2B"/>
    <w:rsid w:val="00A55B12"/>
    <w:rsid w:val="00A564C4"/>
    <w:rsid w:val="00A56972"/>
    <w:rsid w:val="00A56C12"/>
    <w:rsid w:val="00A56C88"/>
    <w:rsid w:val="00A56DB1"/>
    <w:rsid w:val="00A56F50"/>
    <w:rsid w:val="00A570A2"/>
    <w:rsid w:val="00A5742C"/>
    <w:rsid w:val="00A57949"/>
    <w:rsid w:val="00A579A9"/>
    <w:rsid w:val="00A57B76"/>
    <w:rsid w:val="00A57D37"/>
    <w:rsid w:val="00A60AD2"/>
    <w:rsid w:val="00A60BA7"/>
    <w:rsid w:val="00A60C7B"/>
    <w:rsid w:val="00A60F25"/>
    <w:rsid w:val="00A60FDF"/>
    <w:rsid w:val="00A61A9D"/>
    <w:rsid w:val="00A62140"/>
    <w:rsid w:val="00A62574"/>
    <w:rsid w:val="00A62E0C"/>
    <w:rsid w:val="00A631DE"/>
    <w:rsid w:val="00A6365B"/>
    <w:rsid w:val="00A6373B"/>
    <w:rsid w:val="00A63B73"/>
    <w:rsid w:val="00A64138"/>
    <w:rsid w:val="00A646DC"/>
    <w:rsid w:val="00A647AF"/>
    <w:rsid w:val="00A65071"/>
    <w:rsid w:val="00A655A1"/>
    <w:rsid w:val="00A655B7"/>
    <w:rsid w:val="00A658C9"/>
    <w:rsid w:val="00A6606C"/>
    <w:rsid w:val="00A66389"/>
    <w:rsid w:val="00A66513"/>
    <w:rsid w:val="00A66623"/>
    <w:rsid w:val="00A66962"/>
    <w:rsid w:val="00A66B65"/>
    <w:rsid w:val="00A66C72"/>
    <w:rsid w:val="00A66EB0"/>
    <w:rsid w:val="00A67027"/>
    <w:rsid w:val="00A671BD"/>
    <w:rsid w:val="00A67362"/>
    <w:rsid w:val="00A6759C"/>
    <w:rsid w:val="00A678EC"/>
    <w:rsid w:val="00A67AB3"/>
    <w:rsid w:val="00A70A16"/>
    <w:rsid w:val="00A70AFB"/>
    <w:rsid w:val="00A70B30"/>
    <w:rsid w:val="00A70DC1"/>
    <w:rsid w:val="00A71A4F"/>
    <w:rsid w:val="00A720A4"/>
    <w:rsid w:val="00A721CA"/>
    <w:rsid w:val="00A7231F"/>
    <w:rsid w:val="00A72AFB"/>
    <w:rsid w:val="00A72EE2"/>
    <w:rsid w:val="00A73E2B"/>
    <w:rsid w:val="00A73E93"/>
    <w:rsid w:val="00A7408E"/>
    <w:rsid w:val="00A74143"/>
    <w:rsid w:val="00A74B85"/>
    <w:rsid w:val="00A74EDD"/>
    <w:rsid w:val="00A753BF"/>
    <w:rsid w:val="00A7543E"/>
    <w:rsid w:val="00A75EF0"/>
    <w:rsid w:val="00A76165"/>
    <w:rsid w:val="00A76AE6"/>
    <w:rsid w:val="00A76F95"/>
    <w:rsid w:val="00A77847"/>
    <w:rsid w:val="00A779E0"/>
    <w:rsid w:val="00A77BE8"/>
    <w:rsid w:val="00A77C10"/>
    <w:rsid w:val="00A804FD"/>
    <w:rsid w:val="00A80635"/>
    <w:rsid w:val="00A806AC"/>
    <w:rsid w:val="00A80ABA"/>
    <w:rsid w:val="00A80E31"/>
    <w:rsid w:val="00A80F99"/>
    <w:rsid w:val="00A81248"/>
    <w:rsid w:val="00A81397"/>
    <w:rsid w:val="00A823E0"/>
    <w:rsid w:val="00A8244F"/>
    <w:rsid w:val="00A82E06"/>
    <w:rsid w:val="00A82E8B"/>
    <w:rsid w:val="00A833A0"/>
    <w:rsid w:val="00A83412"/>
    <w:rsid w:val="00A8343A"/>
    <w:rsid w:val="00A835B6"/>
    <w:rsid w:val="00A836FC"/>
    <w:rsid w:val="00A83AFA"/>
    <w:rsid w:val="00A8424A"/>
    <w:rsid w:val="00A849A0"/>
    <w:rsid w:val="00A84ACC"/>
    <w:rsid w:val="00A84CBD"/>
    <w:rsid w:val="00A84E0F"/>
    <w:rsid w:val="00A85877"/>
    <w:rsid w:val="00A85DF4"/>
    <w:rsid w:val="00A85FBA"/>
    <w:rsid w:val="00A864BB"/>
    <w:rsid w:val="00A8677B"/>
    <w:rsid w:val="00A871F9"/>
    <w:rsid w:val="00A8786D"/>
    <w:rsid w:val="00A87A41"/>
    <w:rsid w:val="00A900F0"/>
    <w:rsid w:val="00A902ED"/>
    <w:rsid w:val="00A90760"/>
    <w:rsid w:val="00A90EA7"/>
    <w:rsid w:val="00A919AD"/>
    <w:rsid w:val="00A91E44"/>
    <w:rsid w:val="00A9219B"/>
    <w:rsid w:val="00A921FE"/>
    <w:rsid w:val="00A92834"/>
    <w:rsid w:val="00A92D69"/>
    <w:rsid w:val="00A9317D"/>
    <w:rsid w:val="00A931BC"/>
    <w:rsid w:val="00A93742"/>
    <w:rsid w:val="00A938B7"/>
    <w:rsid w:val="00A93CC8"/>
    <w:rsid w:val="00A93E2A"/>
    <w:rsid w:val="00A93F51"/>
    <w:rsid w:val="00A93FFD"/>
    <w:rsid w:val="00A94004"/>
    <w:rsid w:val="00A94033"/>
    <w:rsid w:val="00A94071"/>
    <w:rsid w:val="00A940D9"/>
    <w:rsid w:val="00A9448A"/>
    <w:rsid w:val="00A94616"/>
    <w:rsid w:val="00A9483B"/>
    <w:rsid w:val="00A94B0D"/>
    <w:rsid w:val="00A94C10"/>
    <w:rsid w:val="00A94CF4"/>
    <w:rsid w:val="00A94D89"/>
    <w:rsid w:val="00A94DB2"/>
    <w:rsid w:val="00A95050"/>
    <w:rsid w:val="00A95288"/>
    <w:rsid w:val="00A95692"/>
    <w:rsid w:val="00A95AB9"/>
    <w:rsid w:val="00A95B19"/>
    <w:rsid w:val="00A95C7D"/>
    <w:rsid w:val="00A961EE"/>
    <w:rsid w:val="00A9626F"/>
    <w:rsid w:val="00A96745"/>
    <w:rsid w:val="00A96C3B"/>
    <w:rsid w:val="00A96D4E"/>
    <w:rsid w:val="00A96F3C"/>
    <w:rsid w:val="00A971A4"/>
    <w:rsid w:val="00A97324"/>
    <w:rsid w:val="00A97585"/>
    <w:rsid w:val="00AA01EC"/>
    <w:rsid w:val="00AA0633"/>
    <w:rsid w:val="00AA0D47"/>
    <w:rsid w:val="00AA0F06"/>
    <w:rsid w:val="00AA1190"/>
    <w:rsid w:val="00AA17BA"/>
    <w:rsid w:val="00AA1843"/>
    <w:rsid w:val="00AA188D"/>
    <w:rsid w:val="00AA1EF8"/>
    <w:rsid w:val="00AA21D2"/>
    <w:rsid w:val="00AA22F1"/>
    <w:rsid w:val="00AA23D6"/>
    <w:rsid w:val="00AA24BE"/>
    <w:rsid w:val="00AA2561"/>
    <w:rsid w:val="00AA2713"/>
    <w:rsid w:val="00AA277D"/>
    <w:rsid w:val="00AA284C"/>
    <w:rsid w:val="00AA296F"/>
    <w:rsid w:val="00AA2B42"/>
    <w:rsid w:val="00AA2D88"/>
    <w:rsid w:val="00AA2F30"/>
    <w:rsid w:val="00AA30EE"/>
    <w:rsid w:val="00AA3293"/>
    <w:rsid w:val="00AA3990"/>
    <w:rsid w:val="00AA3AB3"/>
    <w:rsid w:val="00AA44B6"/>
    <w:rsid w:val="00AA4C90"/>
    <w:rsid w:val="00AA4D30"/>
    <w:rsid w:val="00AA4F13"/>
    <w:rsid w:val="00AA4FF3"/>
    <w:rsid w:val="00AA5136"/>
    <w:rsid w:val="00AA513C"/>
    <w:rsid w:val="00AA5649"/>
    <w:rsid w:val="00AA573D"/>
    <w:rsid w:val="00AA5B36"/>
    <w:rsid w:val="00AA5E06"/>
    <w:rsid w:val="00AA5E92"/>
    <w:rsid w:val="00AA5FC7"/>
    <w:rsid w:val="00AA603C"/>
    <w:rsid w:val="00AA63F3"/>
    <w:rsid w:val="00AA65CD"/>
    <w:rsid w:val="00AA6A18"/>
    <w:rsid w:val="00AA7035"/>
    <w:rsid w:val="00AA730F"/>
    <w:rsid w:val="00AA747D"/>
    <w:rsid w:val="00AB0245"/>
    <w:rsid w:val="00AB0338"/>
    <w:rsid w:val="00AB037A"/>
    <w:rsid w:val="00AB0772"/>
    <w:rsid w:val="00AB096F"/>
    <w:rsid w:val="00AB12BE"/>
    <w:rsid w:val="00AB149E"/>
    <w:rsid w:val="00AB1A13"/>
    <w:rsid w:val="00AB1FC4"/>
    <w:rsid w:val="00AB2739"/>
    <w:rsid w:val="00AB3177"/>
    <w:rsid w:val="00AB35F0"/>
    <w:rsid w:val="00AB38F7"/>
    <w:rsid w:val="00AB3F52"/>
    <w:rsid w:val="00AB422C"/>
    <w:rsid w:val="00AB4428"/>
    <w:rsid w:val="00AB4696"/>
    <w:rsid w:val="00AB4C22"/>
    <w:rsid w:val="00AB51D2"/>
    <w:rsid w:val="00AB5319"/>
    <w:rsid w:val="00AB58C9"/>
    <w:rsid w:val="00AB58D9"/>
    <w:rsid w:val="00AB5963"/>
    <w:rsid w:val="00AB5B79"/>
    <w:rsid w:val="00AB6208"/>
    <w:rsid w:val="00AB62C7"/>
    <w:rsid w:val="00AB6430"/>
    <w:rsid w:val="00AB65D4"/>
    <w:rsid w:val="00AB65E2"/>
    <w:rsid w:val="00AB67CD"/>
    <w:rsid w:val="00AB6841"/>
    <w:rsid w:val="00AB6856"/>
    <w:rsid w:val="00AB6F4F"/>
    <w:rsid w:val="00AB72FA"/>
    <w:rsid w:val="00AB7554"/>
    <w:rsid w:val="00AB7673"/>
    <w:rsid w:val="00AB78B7"/>
    <w:rsid w:val="00AB79FC"/>
    <w:rsid w:val="00AC0010"/>
    <w:rsid w:val="00AC0167"/>
    <w:rsid w:val="00AC043F"/>
    <w:rsid w:val="00AC05E6"/>
    <w:rsid w:val="00AC0D4D"/>
    <w:rsid w:val="00AC0DC6"/>
    <w:rsid w:val="00AC0EAF"/>
    <w:rsid w:val="00AC0FDC"/>
    <w:rsid w:val="00AC12B2"/>
    <w:rsid w:val="00AC1358"/>
    <w:rsid w:val="00AC138E"/>
    <w:rsid w:val="00AC1990"/>
    <w:rsid w:val="00AC1AD1"/>
    <w:rsid w:val="00AC1CC8"/>
    <w:rsid w:val="00AC20EE"/>
    <w:rsid w:val="00AC22EB"/>
    <w:rsid w:val="00AC2A6A"/>
    <w:rsid w:val="00AC3A5A"/>
    <w:rsid w:val="00AC4304"/>
    <w:rsid w:val="00AC4427"/>
    <w:rsid w:val="00AC459E"/>
    <w:rsid w:val="00AC4860"/>
    <w:rsid w:val="00AC4957"/>
    <w:rsid w:val="00AC4B2D"/>
    <w:rsid w:val="00AC51D2"/>
    <w:rsid w:val="00AC5361"/>
    <w:rsid w:val="00AC56EA"/>
    <w:rsid w:val="00AC5715"/>
    <w:rsid w:val="00AC5A26"/>
    <w:rsid w:val="00AC5A44"/>
    <w:rsid w:val="00AC5C65"/>
    <w:rsid w:val="00AC65D7"/>
    <w:rsid w:val="00AC665A"/>
    <w:rsid w:val="00AC6673"/>
    <w:rsid w:val="00AC66DC"/>
    <w:rsid w:val="00AC675F"/>
    <w:rsid w:val="00AC695B"/>
    <w:rsid w:val="00AC6D09"/>
    <w:rsid w:val="00AC6DF0"/>
    <w:rsid w:val="00AC6FF6"/>
    <w:rsid w:val="00AC75B1"/>
    <w:rsid w:val="00AC76DD"/>
    <w:rsid w:val="00AC7943"/>
    <w:rsid w:val="00AC7AEC"/>
    <w:rsid w:val="00AC7B39"/>
    <w:rsid w:val="00AC7E83"/>
    <w:rsid w:val="00AD01D1"/>
    <w:rsid w:val="00AD01E4"/>
    <w:rsid w:val="00AD03C3"/>
    <w:rsid w:val="00AD0442"/>
    <w:rsid w:val="00AD0632"/>
    <w:rsid w:val="00AD105C"/>
    <w:rsid w:val="00AD1A74"/>
    <w:rsid w:val="00AD1C50"/>
    <w:rsid w:val="00AD1E73"/>
    <w:rsid w:val="00AD1E93"/>
    <w:rsid w:val="00AD2580"/>
    <w:rsid w:val="00AD2C7B"/>
    <w:rsid w:val="00AD301F"/>
    <w:rsid w:val="00AD3149"/>
    <w:rsid w:val="00AD346F"/>
    <w:rsid w:val="00AD3473"/>
    <w:rsid w:val="00AD34C6"/>
    <w:rsid w:val="00AD3531"/>
    <w:rsid w:val="00AD43AC"/>
    <w:rsid w:val="00AD4B09"/>
    <w:rsid w:val="00AD5433"/>
    <w:rsid w:val="00AD57C0"/>
    <w:rsid w:val="00AD5CE0"/>
    <w:rsid w:val="00AD5D5B"/>
    <w:rsid w:val="00AD6196"/>
    <w:rsid w:val="00AD61C5"/>
    <w:rsid w:val="00AD675D"/>
    <w:rsid w:val="00AD68CD"/>
    <w:rsid w:val="00AD68DA"/>
    <w:rsid w:val="00AD6AD1"/>
    <w:rsid w:val="00AD6AFD"/>
    <w:rsid w:val="00AD6C1D"/>
    <w:rsid w:val="00AD7208"/>
    <w:rsid w:val="00AD723F"/>
    <w:rsid w:val="00AE087A"/>
    <w:rsid w:val="00AE08E7"/>
    <w:rsid w:val="00AE0E55"/>
    <w:rsid w:val="00AE10DF"/>
    <w:rsid w:val="00AE138F"/>
    <w:rsid w:val="00AE1579"/>
    <w:rsid w:val="00AE1B30"/>
    <w:rsid w:val="00AE24D1"/>
    <w:rsid w:val="00AE2A2D"/>
    <w:rsid w:val="00AE34EA"/>
    <w:rsid w:val="00AE3613"/>
    <w:rsid w:val="00AE3635"/>
    <w:rsid w:val="00AE36AF"/>
    <w:rsid w:val="00AE3A6C"/>
    <w:rsid w:val="00AE3D88"/>
    <w:rsid w:val="00AE42D9"/>
    <w:rsid w:val="00AE450A"/>
    <w:rsid w:val="00AE468B"/>
    <w:rsid w:val="00AE4954"/>
    <w:rsid w:val="00AE4C48"/>
    <w:rsid w:val="00AE50EC"/>
    <w:rsid w:val="00AE5281"/>
    <w:rsid w:val="00AE5756"/>
    <w:rsid w:val="00AE60B3"/>
    <w:rsid w:val="00AE65DF"/>
    <w:rsid w:val="00AE6903"/>
    <w:rsid w:val="00AE6B23"/>
    <w:rsid w:val="00AE6E65"/>
    <w:rsid w:val="00AE6E8D"/>
    <w:rsid w:val="00AE6FFE"/>
    <w:rsid w:val="00AE7399"/>
    <w:rsid w:val="00AE77E1"/>
    <w:rsid w:val="00AE797F"/>
    <w:rsid w:val="00AE7B38"/>
    <w:rsid w:val="00AF0337"/>
    <w:rsid w:val="00AF059A"/>
    <w:rsid w:val="00AF05BA"/>
    <w:rsid w:val="00AF07DE"/>
    <w:rsid w:val="00AF0B1B"/>
    <w:rsid w:val="00AF144D"/>
    <w:rsid w:val="00AF1680"/>
    <w:rsid w:val="00AF178D"/>
    <w:rsid w:val="00AF1BCE"/>
    <w:rsid w:val="00AF1F46"/>
    <w:rsid w:val="00AF2338"/>
    <w:rsid w:val="00AF23FE"/>
    <w:rsid w:val="00AF2623"/>
    <w:rsid w:val="00AF275A"/>
    <w:rsid w:val="00AF2B1B"/>
    <w:rsid w:val="00AF2C79"/>
    <w:rsid w:val="00AF314C"/>
    <w:rsid w:val="00AF379E"/>
    <w:rsid w:val="00AF3824"/>
    <w:rsid w:val="00AF3ADE"/>
    <w:rsid w:val="00AF3C42"/>
    <w:rsid w:val="00AF3FD4"/>
    <w:rsid w:val="00AF423D"/>
    <w:rsid w:val="00AF4355"/>
    <w:rsid w:val="00AF444F"/>
    <w:rsid w:val="00AF44AA"/>
    <w:rsid w:val="00AF462F"/>
    <w:rsid w:val="00AF4D43"/>
    <w:rsid w:val="00AF5020"/>
    <w:rsid w:val="00AF5517"/>
    <w:rsid w:val="00AF57D3"/>
    <w:rsid w:val="00AF58EC"/>
    <w:rsid w:val="00AF5ADC"/>
    <w:rsid w:val="00AF6723"/>
    <w:rsid w:val="00AF6906"/>
    <w:rsid w:val="00AF6941"/>
    <w:rsid w:val="00AF6C66"/>
    <w:rsid w:val="00AF71AF"/>
    <w:rsid w:val="00AF72AC"/>
    <w:rsid w:val="00AF7455"/>
    <w:rsid w:val="00AF7514"/>
    <w:rsid w:val="00AF78E5"/>
    <w:rsid w:val="00AF791D"/>
    <w:rsid w:val="00AF79A1"/>
    <w:rsid w:val="00B0018D"/>
    <w:rsid w:val="00B0028D"/>
    <w:rsid w:val="00B002E1"/>
    <w:rsid w:val="00B004D3"/>
    <w:rsid w:val="00B00938"/>
    <w:rsid w:val="00B00A8A"/>
    <w:rsid w:val="00B00C79"/>
    <w:rsid w:val="00B00D17"/>
    <w:rsid w:val="00B00D83"/>
    <w:rsid w:val="00B016CE"/>
    <w:rsid w:val="00B01906"/>
    <w:rsid w:val="00B01B8C"/>
    <w:rsid w:val="00B01DAF"/>
    <w:rsid w:val="00B01E0D"/>
    <w:rsid w:val="00B01E31"/>
    <w:rsid w:val="00B01E78"/>
    <w:rsid w:val="00B01F5B"/>
    <w:rsid w:val="00B0249A"/>
    <w:rsid w:val="00B02814"/>
    <w:rsid w:val="00B02E99"/>
    <w:rsid w:val="00B03868"/>
    <w:rsid w:val="00B03DD2"/>
    <w:rsid w:val="00B049EE"/>
    <w:rsid w:val="00B05180"/>
    <w:rsid w:val="00B05234"/>
    <w:rsid w:val="00B052B2"/>
    <w:rsid w:val="00B052EA"/>
    <w:rsid w:val="00B0538F"/>
    <w:rsid w:val="00B05571"/>
    <w:rsid w:val="00B05873"/>
    <w:rsid w:val="00B05A55"/>
    <w:rsid w:val="00B060BC"/>
    <w:rsid w:val="00B061F1"/>
    <w:rsid w:val="00B06966"/>
    <w:rsid w:val="00B06D3A"/>
    <w:rsid w:val="00B0736D"/>
    <w:rsid w:val="00B073F9"/>
    <w:rsid w:val="00B07B03"/>
    <w:rsid w:val="00B07EED"/>
    <w:rsid w:val="00B07F41"/>
    <w:rsid w:val="00B10040"/>
    <w:rsid w:val="00B102A7"/>
    <w:rsid w:val="00B102B7"/>
    <w:rsid w:val="00B103D9"/>
    <w:rsid w:val="00B1041E"/>
    <w:rsid w:val="00B1045C"/>
    <w:rsid w:val="00B1063F"/>
    <w:rsid w:val="00B10689"/>
    <w:rsid w:val="00B10778"/>
    <w:rsid w:val="00B10BD6"/>
    <w:rsid w:val="00B10EE6"/>
    <w:rsid w:val="00B1102E"/>
    <w:rsid w:val="00B11054"/>
    <w:rsid w:val="00B11073"/>
    <w:rsid w:val="00B11343"/>
    <w:rsid w:val="00B113D4"/>
    <w:rsid w:val="00B117AA"/>
    <w:rsid w:val="00B117B6"/>
    <w:rsid w:val="00B11829"/>
    <w:rsid w:val="00B11F08"/>
    <w:rsid w:val="00B123E4"/>
    <w:rsid w:val="00B1255F"/>
    <w:rsid w:val="00B12B4F"/>
    <w:rsid w:val="00B13085"/>
    <w:rsid w:val="00B1378D"/>
    <w:rsid w:val="00B137A1"/>
    <w:rsid w:val="00B145A8"/>
    <w:rsid w:val="00B148D5"/>
    <w:rsid w:val="00B15375"/>
    <w:rsid w:val="00B15549"/>
    <w:rsid w:val="00B155D8"/>
    <w:rsid w:val="00B1576B"/>
    <w:rsid w:val="00B15814"/>
    <w:rsid w:val="00B159F1"/>
    <w:rsid w:val="00B15B70"/>
    <w:rsid w:val="00B15B8C"/>
    <w:rsid w:val="00B15BCF"/>
    <w:rsid w:val="00B1621F"/>
    <w:rsid w:val="00B1668E"/>
    <w:rsid w:val="00B1684F"/>
    <w:rsid w:val="00B16AAC"/>
    <w:rsid w:val="00B16D2D"/>
    <w:rsid w:val="00B1716B"/>
    <w:rsid w:val="00B17CFF"/>
    <w:rsid w:val="00B17D89"/>
    <w:rsid w:val="00B20254"/>
    <w:rsid w:val="00B205F3"/>
    <w:rsid w:val="00B208E6"/>
    <w:rsid w:val="00B20BCD"/>
    <w:rsid w:val="00B20BF5"/>
    <w:rsid w:val="00B20DDB"/>
    <w:rsid w:val="00B2111A"/>
    <w:rsid w:val="00B21A02"/>
    <w:rsid w:val="00B21B80"/>
    <w:rsid w:val="00B21E49"/>
    <w:rsid w:val="00B21EA2"/>
    <w:rsid w:val="00B22014"/>
    <w:rsid w:val="00B22051"/>
    <w:rsid w:val="00B22098"/>
    <w:rsid w:val="00B222A6"/>
    <w:rsid w:val="00B226A8"/>
    <w:rsid w:val="00B22838"/>
    <w:rsid w:val="00B22B1C"/>
    <w:rsid w:val="00B22D82"/>
    <w:rsid w:val="00B23044"/>
    <w:rsid w:val="00B23C54"/>
    <w:rsid w:val="00B247AF"/>
    <w:rsid w:val="00B247D3"/>
    <w:rsid w:val="00B24886"/>
    <w:rsid w:val="00B24DB2"/>
    <w:rsid w:val="00B256E0"/>
    <w:rsid w:val="00B258E4"/>
    <w:rsid w:val="00B25BB7"/>
    <w:rsid w:val="00B25BCA"/>
    <w:rsid w:val="00B25D2A"/>
    <w:rsid w:val="00B25E64"/>
    <w:rsid w:val="00B26285"/>
    <w:rsid w:val="00B26395"/>
    <w:rsid w:val="00B265C3"/>
    <w:rsid w:val="00B2679F"/>
    <w:rsid w:val="00B2750D"/>
    <w:rsid w:val="00B275A9"/>
    <w:rsid w:val="00B27643"/>
    <w:rsid w:val="00B2791A"/>
    <w:rsid w:val="00B27A54"/>
    <w:rsid w:val="00B27B84"/>
    <w:rsid w:val="00B27C60"/>
    <w:rsid w:val="00B27E5B"/>
    <w:rsid w:val="00B2CF69"/>
    <w:rsid w:val="00B30050"/>
    <w:rsid w:val="00B3015C"/>
    <w:rsid w:val="00B30DAD"/>
    <w:rsid w:val="00B30E19"/>
    <w:rsid w:val="00B311BF"/>
    <w:rsid w:val="00B31736"/>
    <w:rsid w:val="00B32357"/>
    <w:rsid w:val="00B3272B"/>
    <w:rsid w:val="00B329CD"/>
    <w:rsid w:val="00B32CD6"/>
    <w:rsid w:val="00B32F1B"/>
    <w:rsid w:val="00B32F50"/>
    <w:rsid w:val="00B33005"/>
    <w:rsid w:val="00B3313D"/>
    <w:rsid w:val="00B33529"/>
    <w:rsid w:val="00B3358A"/>
    <w:rsid w:val="00B33911"/>
    <w:rsid w:val="00B33956"/>
    <w:rsid w:val="00B33B93"/>
    <w:rsid w:val="00B34318"/>
    <w:rsid w:val="00B34A60"/>
    <w:rsid w:val="00B34CB1"/>
    <w:rsid w:val="00B352DD"/>
    <w:rsid w:val="00B356DE"/>
    <w:rsid w:val="00B3589F"/>
    <w:rsid w:val="00B35B0C"/>
    <w:rsid w:val="00B36005"/>
    <w:rsid w:val="00B3628A"/>
    <w:rsid w:val="00B364D1"/>
    <w:rsid w:val="00B36B3B"/>
    <w:rsid w:val="00B36EDB"/>
    <w:rsid w:val="00B3744C"/>
    <w:rsid w:val="00B4021D"/>
    <w:rsid w:val="00B40443"/>
    <w:rsid w:val="00B40F7B"/>
    <w:rsid w:val="00B41294"/>
    <w:rsid w:val="00B41303"/>
    <w:rsid w:val="00B414EE"/>
    <w:rsid w:val="00B415D8"/>
    <w:rsid w:val="00B4176C"/>
    <w:rsid w:val="00B41E44"/>
    <w:rsid w:val="00B41FBC"/>
    <w:rsid w:val="00B421E0"/>
    <w:rsid w:val="00B42B11"/>
    <w:rsid w:val="00B42C00"/>
    <w:rsid w:val="00B43056"/>
    <w:rsid w:val="00B4308D"/>
    <w:rsid w:val="00B43093"/>
    <w:rsid w:val="00B430BF"/>
    <w:rsid w:val="00B43D9E"/>
    <w:rsid w:val="00B43F8B"/>
    <w:rsid w:val="00B4403D"/>
    <w:rsid w:val="00B4426C"/>
    <w:rsid w:val="00B4495A"/>
    <w:rsid w:val="00B44C53"/>
    <w:rsid w:val="00B44FB6"/>
    <w:rsid w:val="00B453B3"/>
    <w:rsid w:val="00B45761"/>
    <w:rsid w:val="00B46149"/>
    <w:rsid w:val="00B461FD"/>
    <w:rsid w:val="00B464AE"/>
    <w:rsid w:val="00B467F7"/>
    <w:rsid w:val="00B46887"/>
    <w:rsid w:val="00B47194"/>
    <w:rsid w:val="00B472A4"/>
    <w:rsid w:val="00B47A43"/>
    <w:rsid w:val="00B47E9D"/>
    <w:rsid w:val="00B47ED3"/>
    <w:rsid w:val="00B50016"/>
    <w:rsid w:val="00B50322"/>
    <w:rsid w:val="00B5071E"/>
    <w:rsid w:val="00B50721"/>
    <w:rsid w:val="00B50723"/>
    <w:rsid w:val="00B50964"/>
    <w:rsid w:val="00B50A94"/>
    <w:rsid w:val="00B5105A"/>
    <w:rsid w:val="00B51108"/>
    <w:rsid w:val="00B5113A"/>
    <w:rsid w:val="00B51446"/>
    <w:rsid w:val="00B519F9"/>
    <w:rsid w:val="00B51C15"/>
    <w:rsid w:val="00B51DF6"/>
    <w:rsid w:val="00B52379"/>
    <w:rsid w:val="00B523D5"/>
    <w:rsid w:val="00B52812"/>
    <w:rsid w:val="00B5288F"/>
    <w:rsid w:val="00B52917"/>
    <w:rsid w:val="00B529B1"/>
    <w:rsid w:val="00B52CDA"/>
    <w:rsid w:val="00B53347"/>
    <w:rsid w:val="00B534B6"/>
    <w:rsid w:val="00B5353E"/>
    <w:rsid w:val="00B53E2D"/>
    <w:rsid w:val="00B53E8D"/>
    <w:rsid w:val="00B53FBB"/>
    <w:rsid w:val="00B54135"/>
    <w:rsid w:val="00B541CA"/>
    <w:rsid w:val="00B5420A"/>
    <w:rsid w:val="00B547DE"/>
    <w:rsid w:val="00B54B7B"/>
    <w:rsid w:val="00B54CF1"/>
    <w:rsid w:val="00B54D3E"/>
    <w:rsid w:val="00B54E98"/>
    <w:rsid w:val="00B55617"/>
    <w:rsid w:val="00B556E1"/>
    <w:rsid w:val="00B55720"/>
    <w:rsid w:val="00B55EA8"/>
    <w:rsid w:val="00B55FD6"/>
    <w:rsid w:val="00B5600F"/>
    <w:rsid w:val="00B5623A"/>
    <w:rsid w:val="00B5648F"/>
    <w:rsid w:val="00B5653C"/>
    <w:rsid w:val="00B56635"/>
    <w:rsid w:val="00B568D5"/>
    <w:rsid w:val="00B56BF3"/>
    <w:rsid w:val="00B57179"/>
    <w:rsid w:val="00B5721D"/>
    <w:rsid w:val="00B57791"/>
    <w:rsid w:val="00B577E2"/>
    <w:rsid w:val="00B57D01"/>
    <w:rsid w:val="00B60C2E"/>
    <w:rsid w:val="00B60CF1"/>
    <w:rsid w:val="00B60E19"/>
    <w:rsid w:val="00B6135A"/>
    <w:rsid w:val="00B615F6"/>
    <w:rsid w:val="00B6170C"/>
    <w:rsid w:val="00B61E12"/>
    <w:rsid w:val="00B6251F"/>
    <w:rsid w:val="00B62A31"/>
    <w:rsid w:val="00B62B17"/>
    <w:rsid w:val="00B634BA"/>
    <w:rsid w:val="00B634BC"/>
    <w:rsid w:val="00B6387B"/>
    <w:rsid w:val="00B640EF"/>
    <w:rsid w:val="00B64B46"/>
    <w:rsid w:val="00B64BA2"/>
    <w:rsid w:val="00B64D1E"/>
    <w:rsid w:val="00B65156"/>
    <w:rsid w:val="00B65D7F"/>
    <w:rsid w:val="00B677BA"/>
    <w:rsid w:val="00B7015D"/>
    <w:rsid w:val="00B70645"/>
    <w:rsid w:val="00B70A9A"/>
    <w:rsid w:val="00B70C02"/>
    <w:rsid w:val="00B712A2"/>
    <w:rsid w:val="00B712DB"/>
    <w:rsid w:val="00B714D8"/>
    <w:rsid w:val="00B71968"/>
    <w:rsid w:val="00B71A00"/>
    <w:rsid w:val="00B71B6F"/>
    <w:rsid w:val="00B71C9A"/>
    <w:rsid w:val="00B721F8"/>
    <w:rsid w:val="00B72248"/>
    <w:rsid w:val="00B722FE"/>
    <w:rsid w:val="00B72306"/>
    <w:rsid w:val="00B72343"/>
    <w:rsid w:val="00B72730"/>
    <w:rsid w:val="00B7285A"/>
    <w:rsid w:val="00B72AD6"/>
    <w:rsid w:val="00B72B32"/>
    <w:rsid w:val="00B72DE3"/>
    <w:rsid w:val="00B72F15"/>
    <w:rsid w:val="00B734E3"/>
    <w:rsid w:val="00B73581"/>
    <w:rsid w:val="00B736F8"/>
    <w:rsid w:val="00B73A77"/>
    <w:rsid w:val="00B73B6E"/>
    <w:rsid w:val="00B73E27"/>
    <w:rsid w:val="00B74A39"/>
    <w:rsid w:val="00B74C15"/>
    <w:rsid w:val="00B74E57"/>
    <w:rsid w:val="00B74EAE"/>
    <w:rsid w:val="00B7606B"/>
    <w:rsid w:val="00B76EC6"/>
    <w:rsid w:val="00B76F0E"/>
    <w:rsid w:val="00B7739A"/>
    <w:rsid w:val="00B77536"/>
    <w:rsid w:val="00B776BF"/>
    <w:rsid w:val="00B77BD7"/>
    <w:rsid w:val="00B77E4E"/>
    <w:rsid w:val="00B80134"/>
    <w:rsid w:val="00B8021C"/>
    <w:rsid w:val="00B80E0E"/>
    <w:rsid w:val="00B811F2"/>
    <w:rsid w:val="00B8198B"/>
    <w:rsid w:val="00B81A16"/>
    <w:rsid w:val="00B81C59"/>
    <w:rsid w:val="00B81DAF"/>
    <w:rsid w:val="00B8219A"/>
    <w:rsid w:val="00B8219B"/>
    <w:rsid w:val="00B822B7"/>
    <w:rsid w:val="00B82529"/>
    <w:rsid w:val="00B8257F"/>
    <w:rsid w:val="00B82664"/>
    <w:rsid w:val="00B82717"/>
    <w:rsid w:val="00B8278C"/>
    <w:rsid w:val="00B82C47"/>
    <w:rsid w:val="00B82D8A"/>
    <w:rsid w:val="00B82F3C"/>
    <w:rsid w:val="00B834B4"/>
    <w:rsid w:val="00B83507"/>
    <w:rsid w:val="00B83708"/>
    <w:rsid w:val="00B83C5B"/>
    <w:rsid w:val="00B8401F"/>
    <w:rsid w:val="00B843EC"/>
    <w:rsid w:val="00B84460"/>
    <w:rsid w:val="00B851AA"/>
    <w:rsid w:val="00B85715"/>
    <w:rsid w:val="00B85D63"/>
    <w:rsid w:val="00B860E8"/>
    <w:rsid w:val="00B86752"/>
    <w:rsid w:val="00B8698F"/>
    <w:rsid w:val="00B86AFE"/>
    <w:rsid w:val="00B8708E"/>
    <w:rsid w:val="00B87210"/>
    <w:rsid w:val="00B87401"/>
    <w:rsid w:val="00B87562"/>
    <w:rsid w:val="00B87675"/>
    <w:rsid w:val="00B878E9"/>
    <w:rsid w:val="00B87994"/>
    <w:rsid w:val="00B87FDA"/>
    <w:rsid w:val="00B90082"/>
    <w:rsid w:val="00B9052D"/>
    <w:rsid w:val="00B905DD"/>
    <w:rsid w:val="00B9067A"/>
    <w:rsid w:val="00B90893"/>
    <w:rsid w:val="00B90C53"/>
    <w:rsid w:val="00B90D6E"/>
    <w:rsid w:val="00B90F7C"/>
    <w:rsid w:val="00B910D7"/>
    <w:rsid w:val="00B91992"/>
    <w:rsid w:val="00B91B4D"/>
    <w:rsid w:val="00B91C46"/>
    <w:rsid w:val="00B91D07"/>
    <w:rsid w:val="00B92260"/>
    <w:rsid w:val="00B922F6"/>
    <w:rsid w:val="00B92470"/>
    <w:rsid w:val="00B929B9"/>
    <w:rsid w:val="00B92C27"/>
    <w:rsid w:val="00B92D59"/>
    <w:rsid w:val="00B92E88"/>
    <w:rsid w:val="00B92F82"/>
    <w:rsid w:val="00B932F8"/>
    <w:rsid w:val="00B933DD"/>
    <w:rsid w:val="00B935D8"/>
    <w:rsid w:val="00B93C98"/>
    <w:rsid w:val="00B93E68"/>
    <w:rsid w:val="00B944FD"/>
    <w:rsid w:val="00B9474F"/>
    <w:rsid w:val="00B95825"/>
    <w:rsid w:val="00B95C89"/>
    <w:rsid w:val="00B9619E"/>
    <w:rsid w:val="00B966AB"/>
    <w:rsid w:val="00B967B3"/>
    <w:rsid w:val="00B96981"/>
    <w:rsid w:val="00B971D9"/>
    <w:rsid w:val="00B971FF"/>
    <w:rsid w:val="00B97416"/>
    <w:rsid w:val="00B9752C"/>
    <w:rsid w:val="00B9763E"/>
    <w:rsid w:val="00B97AFA"/>
    <w:rsid w:val="00B97C24"/>
    <w:rsid w:val="00BA017C"/>
    <w:rsid w:val="00BA01CE"/>
    <w:rsid w:val="00BA049F"/>
    <w:rsid w:val="00BA05CC"/>
    <w:rsid w:val="00BA0A20"/>
    <w:rsid w:val="00BA10B2"/>
    <w:rsid w:val="00BA11B6"/>
    <w:rsid w:val="00BA17F4"/>
    <w:rsid w:val="00BA1893"/>
    <w:rsid w:val="00BA1A67"/>
    <w:rsid w:val="00BA1B00"/>
    <w:rsid w:val="00BA209D"/>
    <w:rsid w:val="00BA2281"/>
    <w:rsid w:val="00BA2DA3"/>
    <w:rsid w:val="00BA30BE"/>
    <w:rsid w:val="00BA30E3"/>
    <w:rsid w:val="00BA336A"/>
    <w:rsid w:val="00BA359D"/>
    <w:rsid w:val="00BA456D"/>
    <w:rsid w:val="00BA458A"/>
    <w:rsid w:val="00BA46AA"/>
    <w:rsid w:val="00BA46EE"/>
    <w:rsid w:val="00BA4CFD"/>
    <w:rsid w:val="00BA4DC4"/>
    <w:rsid w:val="00BA4FAF"/>
    <w:rsid w:val="00BA5083"/>
    <w:rsid w:val="00BA58C0"/>
    <w:rsid w:val="00BA62E6"/>
    <w:rsid w:val="00BA68D8"/>
    <w:rsid w:val="00BA6A52"/>
    <w:rsid w:val="00BA6A68"/>
    <w:rsid w:val="00BA72BB"/>
    <w:rsid w:val="00BA79C9"/>
    <w:rsid w:val="00BB05A8"/>
    <w:rsid w:val="00BB0643"/>
    <w:rsid w:val="00BB09F9"/>
    <w:rsid w:val="00BB0FE6"/>
    <w:rsid w:val="00BB1169"/>
    <w:rsid w:val="00BB12AB"/>
    <w:rsid w:val="00BB1A49"/>
    <w:rsid w:val="00BB1AAD"/>
    <w:rsid w:val="00BB1CBF"/>
    <w:rsid w:val="00BB1F71"/>
    <w:rsid w:val="00BB2094"/>
    <w:rsid w:val="00BB2339"/>
    <w:rsid w:val="00BB2683"/>
    <w:rsid w:val="00BB27D1"/>
    <w:rsid w:val="00BB2851"/>
    <w:rsid w:val="00BB29D7"/>
    <w:rsid w:val="00BB2F0C"/>
    <w:rsid w:val="00BB31F2"/>
    <w:rsid w:val="00BB33D0"/>
    <w:rsid w:val="00BB3CF1"/>
    <w:rsid w:val="00BB3CFC"/>
    <w:rsid w:val="00BB4135"/>
    <w:rsid w:val="00BB454A"/>
    <w:rsid w:val="00BB45F5"/>
    <w:rsid w:val="00BB47DC"/>
    <w:rsid w:val="00BB4875"/>
    <w:rsid w:val="00BB4AEF"/>
    <w:rsid w:val="00BB4B20"/>
    <w:rsid w:val="00BB4B7E"/>
    <w:rsid w:val="00BB4DA3"/>
    <w:rsid w:val="00BB5016"/>
    <w:rsid w:val="00BB5493"/>
    <w:rsid w:val="00BB5691"/>
    <w:rsid w:val="00BB5805"/>
    <w:rsid w:val="00BB59B1"/>
    <w:rsid w:val="00BB5ED2"/>
    <w:rsid w:val="00BB629C"/>
    <w:rsid w:val="00BB62D4"/>
    <w:rsid w:val="00BB6500"/>
    <w:rsid w:val="00BB678F"/>
    <w:rsid w:val="00BB6820"/>
    <w:rsid w:val="00BB6AF6"/>
    <w:rsid w:val="00BB6B95"/>
    <w:rsid w:val="00BB7159"/>
    <w:rsid w:val="00BB7253"/>
    <w:rsid w:val="00BB727B"/>
    <w:rsid w:val="00BB74BF"/>
    <w:rsid w:val="00BB76C8"/>
    <w:rsid w:val="00BB7762"/>
    <w:rsid w:val="00BB7819"/>
    <w:rsid w:val="00BB7C2D"/>
    <w:rsid w:val="00BB7D8B"/>
    <w:rsid w:val="00BC0061"/>
    <w:rsid w:val="00BC00FC"/>
    <w:rsid w:val="00BC0373"/>
    <w:rsid w:val="00BC0721"/>
    <w:rsid w:val="00BC077A"/>
    <w:rsid w:val="00BC07C0"/>
    <w:rsid w:val="00BC07D8"/>
    <w:rsid w:val="00BC086F"/>
    <w:rsid w:val="00BC0B84"/>
    <w:rsid w:val="00BC0B87"/>
    <w:rsid w:val="00BC10A5"/>
    <w:rsid w:val="00BC1821"/>
    <w:rsid w:val="00BC192C"/>
    <w:rsid w:val="00BC1A53"/>
    <w:rsid w:val="00BC1B6E"/>
    <w:rsid w:val="00BC1E1A"/>
    <w:rsid w:val="00BC204F"/>
    <w:rsid w:val="00BC236B"/>
    <w:rsid w:val="00BC253B"/>
    <w:rsid w:val="00BC2A80"/>
    <w:rsid w:val="00BC2C27"/>
    <w:rsid w:val="00BC2E02"/>
    <w:rsid w:val="00BC2F51"/>
    <w:rsid w:val="00BC3054"/>
    <w:rsid w:val="00BC32AF"/>
    <w:rsid w:val="00BC32C8"/>
    <w:rsid w:val="00BC3328"/>
    <w:rsid w:val="00BC367E"/>
    <w:rsid w:val="00BC3D02"/>
    <w:rsid w:val="00BC3E9C"/>
    <w:rsid w:val="00BC3EFF"/>
    <w:rsid w:val="00BC40A2"/>
    <w:rsid w:val="00BC4405"/>
    <w:rsid w:val="00BC45A5"/>
    <w:rsid w:val="00BC4D9B"/>
    <w:rsid w:val="00BC5517"/>
    <w:rsid w:val="00BC5755"/>
    <w:rsid w:val="00BC5B27"/>
    <w:rsid w:val="00BC5E3D"/>
    <w:rsid w:val="00BC5E99"/>
    <w:rsid w:val="00BC5EBF"/>
    <w:rsid w:val="00BC651C"/>
    <w:rsid w:val="00BC6683"/>
    <w:rsid w:val="00BC6879"/>
    <w:rsid w:val="00BC71A6"/>
    <w:rsid w:val="00BC72A6"/>
    <w:rsid w:val="00BC7558"/>
    <w:rsid w:val="00BC7BAB"/>
    <w:rsid w:val="00BD047D"/>
    <w:rsid w:val="00BD052E"/>
    <w:rsid w:val="00BD084F"/>
    <w:rsid w:val="00BD0857"/>
    <w:rsid w:val="00BD09A8"/>
    <w:rsid w:val="00BD10CD"/>
    <w:rsid w:val="00BD1255"/>
    <w:rsid w:val="00BD1417"/>
    <w:rsid w:val="00BD145A"/>
    <w:rsid w:val="00BD18A7"/>
    <w:rsid w:val="00BD2137"/>
    <w:rsid w:val="00BD227B"/>
    <w:rsid w:val="00BD25A6"/>
    <w:rsid w:val="00BD2AF3"/>
    <w:rsid w:val="00BD2D4A"/>
    <w:rsid w:val="00BD2EB2"/>
    <w:rsid w:val="00BD316C"/>
    <w:rsid w:val="00BD3447"/>
    <w:rsid w:val="00BD388A"/>
    <w:rsid w:val="00BD3CB0"/>
    <w:rsid w:val="00BD43F3"/>
    <w:rsid w:val="00BD4780"/>
    <w:rsid w:val="00BD4B75"/>
    <w:rsid w:val="00BD4DCB"/>
    <w:rsid w:val="00BD522A"/>
    <w:rsid w:val="00BD59EF"/>
    <w:rsid w:val="00BD5D96"/>
    <w:rsid w:val="00BD60E1"/>
    <w:rsid w:val="00BD6120"/>
    <w:rsid w:val="00BD628D"/>
    <w:rsid w:val="00BD6671"/>
    <w:rsid w:val="00BD6778"/>
    <w:rsid w:val="00BD682A"/>
    <w:rsid w:val="00BD68D8"/>
    <w:rsid w:val="00BD6A95"/>
    <w:rsid w:val="00BD6AF8"/>
    <w:rsid w:val="00BD7252"/>
    <w:rsid w:val="00BD7660"/>
    <w:rsid w:val="00BD7BB8"/>
    <w:rsid w:val="00BD7D37"/>
    <w:rsid w:val="00BD7F2B"/>
    <w:rsid w:val="00BE0219"/>
    <w:rsid w:val="00BE059F"/>
    <w:rsid w:val="00BE0727"/>
    <w:rsid w:val="00BE078C"/>
    <w:rsid w:val="00BE0B7E"/>
    <w:rsid w:val="00BE0C53"/>
    <w:rsid w:val="00BE0CA6"/>
    <w:rsid w:val="00BE0E13"/>
    <w:rsid w:val="00BE10B6"/>
    <w:rsid w:val="00BE139C"/>
    <w:rsid w:val="00BE15C3"/>
    <w:rsid w:val="00BE160E"/>
    <w:rsid w:val="00BE1B8C"/>
    <w:rsid w:val="00BE1BF2"/>
    <w:rsid w:val="00BE1C6B"/>
    <w:rsid w:val="00BE2497"/>
    <w:rsid w:val="00BE2A1C"/>
    <w:rsid w:val="00BE2B44"/>
    <w:rsid w:val="00BE3086"/>
    <w:rsid w:val="00BE3466"/>
    <w:rsid w:val="00BE34BE"/>
    <w:rsid w:val="00BE3825"/>
    <w:rsid w:val="00BE408E"/>
    <w:rsid w:val="00BE428A"/>
    <w:rsid w:val="00BE4472"/>
    <w:rsid w:val="00BE467D"/>
    <w:rsid w:val="00BE540C"/>
    <w:rsid w:val="00BE56D1"/>
    <w:rsid w:val="00BE5C9C"/>
    <w:rsid w:val="00BE5D35"/>
    <w:rsid w:val="00BE6291"/>
    <w:rsid w:val="00BE66FB"/>
    <w:rsid w:val="00BE6B63"/>
    <w:rsid w:val="00BE6BE6"/>
    <w:rsid w:val="00BE701E"/>
    <w:rsid w:val="00BE7087"/>
    <w:rsid w:val="00BE74C0"/>
    <w:rsid w:val="00BE75C0"/>
    <w:rsid w:val="00BE7DC5"/>
    <w:rsid w:val="00BF01E7"/>
    <w:rsid w:val="00BF038A"/>
    <w:rsid w:val="00BF0525"/>
    <w:rsid w:val="00BF0864"/>
    <w:rsid w:val="00BF08CC"/>
    <w:rsid w:val="00BF0914"/>
    <w:rsid w:val="00BF0D87"/>
    <w:rsid w:val="00BF1523"/>
    <w:rsid w:val="00BF186F"/>
    <w:rsid w:val="00BF18AD"/>
    <w:rsid w:val="00BF19EB"/>
    <w:rsid w:val="00BF1AC4"/>
    <w:rsid w:val="00BF1DDA"/>
    <w:rsid w:val="00BF24AF"/>
    <w:rsid w:val="00BF24D6"/>
    <w:rsid w:val="00BF3568"/>
    <w:rsid w:val="00BF36E7"/>
    <w:rsid w:val="00BF37DF"/>
    <w:rsid w:val="00BF3B93"/>
    <w:rsid w:val="00BF4208"/>
    <w:rsid w:val="00BF469E"/>
    <w:rsid w:val="00BF47EA"/>
    <w:rsid w:val="00BF4F04"/>
    <w:rsid w:val="00BF504D"/>
    <w:rsid w:val="00BF5148"/>
    <w:rsid w:val="00BF51B5"/>
    <w:rsid w:val="00BF57AA"/>
    <w:rsid w:val="00BF593F"/>
    <w:rsid w:val="00BF5C57"/>
    <w:rsid w:val="00BF5C64"/>
    <w:rsid w:val="00BF5E58"/>
    <w:rsid w:val="00BF5FE2"/>
    <w:rsid w:val="00BF616D"/>
    <w:rsid w:val="00BF6562"/>
    <w:rsid w:val="00BF7022"/>
    <w:rsid w:val="00BF70B0"/>
    <w:rsid w:val="00BF71F6"/>
    <w:rsid w:val="00BF787A"/>
    <w:rsid w:val="00BF7FD9"/>
    <w:rsid w:val="00C00303"/>
    <w:rsid w:val="00C00309"/>
    <w:rsid w:val="00C006B8"/>
    <w:rsid w:val="00C009F7"/>
    <w:rsid w:val="00C00D41"/>
    <w:rsid w:val="00C01396"/>
    <w:rsid w:val="00C017A5"/>
    <w:rsid w:val="00C0183E"/>
    <w:rsid w:val="00C01991"/>
    <w:rsid w:val="00C01B04"/>
    <w:rsid w:val="00C01D0E"/>
    <w:rsid w:val="00C02401"/>
    <w:rsid w:val="00C026C7"/>
    <w:rsid w:val="00C03259"/>
    <w:rsid w:val="00C0341A"/>
    <w:rsid w:val="00C034F2"/>
    <w:rsid w:val="00C034F5"/>
    <w:rsid w:val="00C039A0"/>
    <w:rsid w:val="00C03B51"/>
    <w:rsid w:val="00C03BA0"/>
    <w:rsid w:val="00C03BC2"/>
    <w:rsid w:val="00C03E34"/>
    <w:rsid w:val="00C03EA1"/>
    <w:rsid w:val="00C0532B"/>
    <w:rsid w:val="00C05408"/>
    <w:rsid w:val="00C05AE4"/>
    <w:rsid w:val="00C05DA0"/>
    <w:rsid w:val="00C07011"/>
    <w:rsid w:val="00C1018D"/>
    <w:rsid w:val="00C1023A"/>
    <w:rsid w:val="00C1024E"/>
    <w:rsid w:val="00C1032E"/>
    <w:rsid w:val="00C10AAC"/>
    <w:rsid w:val="00C10BAB"/>
    <w:rsid w:val="00C1192A"/>
    <w:rsid w:val="00C11AD5"/>
    <w:rsid w:val="00C1239D"/>
    <w:rsid w:val="00C124CD"/>
    <w:rsid w:val="00C12916"/>
    <w:rsid w:val="00C12A90"/>
    <w:rsid w:val="00C12B44"/>
    <w:rsid w:val="00C12BFC"/>
    <w:rsid w:val="00C12C04"/>
    <w:rsid w:val="00C12E3E"/>
    <w:rsid w:val="00C132DC"/>
    <w:rsid w:val="00C137A9"/>
    <w:rsid w:val="00C138D2"/>
    <w:rsid w:val="00C138D4"/>
    <w:rsid w:val="00C13E4B"/>
    <w:rsid w:val="00C140C7"/>
    <w:rsid w:val="00C143B6"/>
    <w:rsid w:val="00C1451C"/>
    <w:rsid w:val="00C146EF"/>
    <w:rsid w:val="00C14710"/>
    <w:rsid w:val="00C14844"/>
    <w:rsid w:val="00C14D52"/>
    <w:rsid w:val="00C155C4"/>
    <w:rsid w:val="00C156C3"/>
    <w:rsid w:val="00C15A05"/>
    <w:rsid w:val="00C15B80"/>
    <w:rsid w:val="00C15FB4"/>
    <w:rsid w:val="00C16059"/>
    <w:rsid w:val="00C16995"/>
    <w:rsid w:val="00C16B40"/>
    <w:rsid w:val="00C16B50"/>
    <w:rsid w:val="00C16E09"/>
    <w:rsid w:val="00C1701F"/>
    <w:rsid w:val="00C17911"/>
    <w:rsid w:val="00C20035"/>
    <w:rsid w:val="00C2018E"/>
    <w:rsid w:val="00C208F9"/>
    <w:rsid w:val="00C20D0D"/>
    <w:rsid w:val="00C21060"/>
    <w:rsid w:val="00C21152"/>
    <w:rsid w:val="00C21BDD"/>
    <w:rsid w:val="00C21CCC"/>
    <w:rsid w:val="00C226E9"/>
    <w:rsid w:val="00C22928"/>
    <w:rsid w:val="00C22B45"/>
    <w:rsid w:val="00C23430"/>
    <w:rsid w:val="00C2389D"/>
    <w:rsid w:val="00C242A3"/>
    <w:rsid w:val="00C24824"/>
    <w:rsid w:val="00C24D5E"/>
    <w:rsid w:val="00C24E42"/>
    <w:rsid w:val="00C250C7"/>
    <w:rsid w:val="00C254F5"/>
    <w:rsid w:val="00C25731"/>
    <w:rsid w:val="00C2581D"/>
    <w:rsid w:val="00C25AC9"/>
    <w:rsid w:val="00C25CC9"/>
    <w:rsid w:val="00C25E48"/>
    <w:rsid w:val="00C260B7"/>
    <w:rsid w:val="00C2617D"/>
    <w:rsid w:val="00C265C4"/>
    <w:rsid w:val="00C26D52"/>
    <w:rsid w:val="00C26F41"/>
    <w:rsid w:val="00C26FE5"/>
    <w:rsid w:val="00C2713D"/>
    <w:rsid w:val="00C276C7"/>
    <w:rsid w:val="00C27BED"/>
    <w:rsid w:val="00C27CB8"/>
    <w:rsid w:val="00C27CD9"/>
    <w:rsid w:val="00C300FF"/>
    <w:rsid w:val="00C30123"/>
    <w:rsid w:val="00C30353"/>
    <w:rsid w:val="00C304CC"/>
    <w:rsid w:val="00C3072D"/>
    <w:rsid w:val="00C3080D"/>
    <w:rsid w:val="00C308CB"/>
    <w:rsid w:val="00C3099D"/>
    <w:rsid w:val="00C30D38"/>
    <w:rsid w:val="00C30EA8"/>
    <w:rsid w:val="00C31337"/>
    <w:rsid w:val="00C31378"/>
    <w:rsid w:val="00C318E0"/>
    <w:rsid w:val="00C319D1"/>
    <w:rsid w:val="00C31F5D"/>
    <w:rsid w:val="00C32388"/>
    <w:rsid w:val="00C32464"/>
    <w:rsid w:val="00C3250F"/>
    <w:rsid w:val="00C32734"/>
    <w:rsid w:val="00C3284D"/>
    <w:rsid w:val="00C32A3B"/>
    <w:rsid w:val="00C32C46"/>
    <w:rsid w:val="00C3362A"/>
    <w:rsid w:val="00C33722"/>
    <w:rsid w:val="00C33856"/>
    <w:rsid w:val="00C33A11"/>
    <w:rsid w:val="00C33B4F"/>
    <w:rsid w:val="00C33ED2"/>
    <w:rsid w:val="00C33FD7"/>
    <w:rsid w:val="00C3432A"/>
    <w:rsid w:val="00C3449C"/>
    <w:rsid w:val="00C3451A"/>
    <w:rsid w:val="00C349DB"/>
    <w:rsid w:val="00C34EAB"/>
    <w:rsid w:val="00C35050"/>
    <w:rsid w:val="00C3511A"/>
    <w:rsid w:val="00C35592"/>
    <w:rsid w:val="00C35650"/>
    <w:rsid w:val="00C358A2"/>
    <w:rsid w:val="00C35930"/>
    <w:rsid w:val="00C36176"/>
    <w:rsid w:val="00C36924"/>
    <w:rsid w:val="00C373F3"/>
    <w:rsid w:val="00C37669"/>
    <w:rsid w:val="00C377EC"/>
    <w:rsid w:val="00C378B9"/>
    <w:rsid w:val="00C379FE"/>
    <w:rsid w:val="00C37A11"/>
    <w:rsid w:val="00C37A1C"/>
    <w:rsid w:val="00C37F08"/>
    <w:rsid w:val="00C400BA"/>
    <w:rsid w:val="00C404D4"/>
    <w:rsid w:val="00C40586"/>
    <w:rsid w:val="00C40602"/>
    <w:rsid w:val="00C40713"/>
    <w:rsid w:val="00C40B2A"/>
    <w:rsid w:val="00C40BE1"/>
    <w:rsid w:val="00C41227"/>
    <w:rsid w:val="00C4131B"/>
    <w:rsid w:val="00C4156D"/>
    <w:rsid w:val="00C418CA"/>
    <w:rsid w:val="00C41BBF"/>
    <w:rsid w:val="00C41F52"/>
    <w:rsid w:val="00C41F92"/>
    <w:rsid w:val="00C420CC"/>
    <w:rsid w:val="00C420D8"/>
    <w:rsid w:val="00C42678"/>
    <w:rsid w:val="00C42C75"/>
    <w:rsid w:val="00C42DF0"/>
    <w:rsid w:val="00C42E65"/>
    <w:rsid w:val="00C43235"/>
    <w:rsid w:val="00C4335A"/>
    <w:rsid w:val="00C4348A"/>
    <w:rsid w:val="00C44112"/>
    <w:rsid w:val="00C442CB"/>
    <w:rsid w:val="00C4430D"/>
    <w:rsid w:val="00C44337"/>
    <w:rsid w:val="00C44508"/>
    <w:rsid w:val="00C44784"/>
    <w:rsid w:val="00C44942"/>
    <w:rsid w:val="00C44A67"/>
    <w:rsid w:val="00C44E1A"/>
    <w:rsid w:val="00C450A5"/>
    <w:rsid w:val="00C453F3"/>
    <w:rsid w:val="00C458BA"/>
    <w:rsid w:val="00C4651A"/>
    <w:rsid w:val="00C4688C"/>
    <w:rsid w:val="00C46F9A"/>
    <w:rsid w:val="00C4759C"/>
    <w:rsid w:val="00C47633"/>
    <w:rsid w:val="00C47651"/>
    <w:rsid w:val="00C47706"/>
    <w:rsid w:val="00C479E9"/>
    <w:rsid w:val="00C47C62"/>
    <w:rsid w:val="00C47F41"/>
    <w:rsid w:val="00C50730"/>
    <w:rsid w:val="00C50E50"/>
    <w:rsid w:val="00C51101"/>
    <w:rsid w:val="00C51782"/>
    <w:rsid w:val="00C51792"/>
    <w:rsid w:val="00C517B4"/>
    <w:rsid w:val="00C51A73"/>
    <w:rsid w:val="00C51C72"/>
    <w:rsid w:val="00C52806"/>
    <w:rsid w:val="00C52A44"/>
    <w:rsid w:val="00C52B78"/>
    <w:rsid w:val="00C52C9A"/>
    <w:rsid w:val="00C53420"/>
    <w:rsid w:val="00C53BAD"/>
    <w:rsid w:val="00C53EC5"/>
    <w:rsid w:val="00C54194"/>
    <w:rsid w:val="00C54260"/>
    <w:rsid w:val="00C54376"/>
    <w:rsid w:val="00C54A42"/>
    <w:rsid w:val="00C54B33"/>
    <w:rsid w:val="00C54F6F"/>
    <w:rsid w:val="00C54FEA"/>
    <w:rsid w:val="00C557AE"/>
    <w:rsid w:val="00C558D9"/>
    <w:rsid w:val="00C55C62"/>
    <w:rsid w:val="00C55EA4"/>
    <w:rsid w:val="00C55F70"/>
    <w:rsid w:val="00C562DB"/>
    <w:rsid w:val="00C56302"/>
    <w:rsid w:val="00C56771"/>
    <w:rsid w:val="00C567AA"/>
    <w:rsid w:val="00C56970"/>
    <w:rsid w:val="00C56AB6"/>
    <w:rsid w:val="00C57017"/>
    <w:rsid w:val="00C572F3"/>
    <w:rsid w:val="00C575A2"/>
    <w:rsid w:val="00C5783D"/>
    <w:rsid w:val="00C57996"/>
    <w:rsid w:val="00C6008F"/>
    <w:rsid w:val="00C6071D"/>
    <w:rsid w:val="00C60930"/>
    <w:rsid w:val="00C60BED"/>
    <w:rsid w:val="00C60C78"/>
    <w:rsid w:val="00C60F29"/>
    <w:rsid w:val="00C612BC"/>
    <w:rsid w:val="00C61351"/>
    <w:rsid w:val="00C61A86"/>
    <w:rsid w:val="00C61EFF"/>
    <w:rsid w:val="00C61F55"/>
    <w:rsid w:val="00C6204E"/>
    <w:rsid w:val="00C62182"/>
    <w:rsid w:val="00C6218D"/>
    <w:rsid w:val="00C62915"/>
    <w:rsid w:val="00C62B9B"/>
    <w:rsid w:val="00C62F73"/>
    <w:rsid w:val="00C63488"/>
    <w:rsid w:val="00C634DF"/>
    <w:rsid w:val="00C638B5"/>
    <w:rsid w:val="00C6390D"/>
    <w:rsid w:val="00C6465F"/>
    <w:rsid w:val="00C64A2C"/>
    <w:rsid w:val="00C65046"/>
    <w:rsid w:val="00C65267"/>
    <w:rsid w:val="00C65272"/>
    <w:rsid w:val="00C65431"/>
    <w:rsid w:val="00C65A97"/>
    <w:rsid w:val="00C65B5F"/>
    <w:rsid w:val="00C65E9D"/>
    <w:rsid w:val="00C661C7"/>
    <w:rsid w:val="00C66341"/>
    <w:rsid w:val="00C667F7"/>
    <w:rsid w:val="00C66894"/>
    <w:rsid w:val="00C66B11"/>
    <w:rsid w:val="00C66E66"/>
    <w:rsid w:val="00C67073"/>
    <w:rsid w:val="00C672A8"/>
    <w:rsid w:val="00C67674"/>
    <w:rsid w:val="00C67839"/>
    <w:rsid w:val="00C678CF"/>
    <w:rsid w:val="00C679FF"/>
    <w:rsid w:val="00C70013"/>
    <w:rsid w:val="00C703DD"/>
    <w:rsid w:val="00C70651"/>
    <w:rsid w:val="00C70A58"/>
    <w:rsid w:val="00C70BD9"/>
    <w:rsid w:val="00C70D6F"/>
    <w:rsid w:val="00C711CC"/>
    <w:rsid w:val="00C7131B"/>
    <w:rsid w:val="00C720DB"/>
    <w:rsid w:val="00C7241D"/>
    <w:rsid w:val="00C729C5"/>
    <w:rsid w:val="00C72D95"/>
    <w:rsid w:val="00C72DCA"/>
    <w:rsid w:val="00C72F41"/>
    <w:rsid w:val="00C72F6F"/>
    <w:rsid w:val="00C72FFB"/>
    <w:rsid w:val="00C73286"/>
    <w:rsid w:val="00C73403"/>
    <w:rsid w:val="00C734A9"/>
    <w:rsid w:val="00C73534"/>
    <w:rsid w:val="00C73B77"/>
    <w:rsid w:val="00C74015"/>
    <w:rsid w:val="00C74051"/>
    <w:rsid w:val="00C742BB"/>
    <w:rsid w:val="00C74650"/>
    <w:rsid w:val="00C74715"/>
    <w:rsid w:val="00C74830"/>
    <w:rsid w:val="00C74868"/>
    <w:rsid w:val="00C74C27"/>
    <w:rsid w:val="00C75291"/>
    <w:rsid w:val="00C75476"/>
    <w:rsid w:val="00C7596A"/>
    <w:rsid w:val="00C75999"/>
    <w:rsid w:val="00C75C05"/>
    <w:rsid w:val="00C75D00"/>
    <w:rsid w:val="00C75DFF"/>
    <w:rsid w:val="00C76028"/>
    <w:rsid w:val="00C76086"/>
    <w:rsid w:val="00C7743C"/>
    <w:rsid w:val="00C77857"/>
    <w:rsid w:val="00C77924"/>
    <w:rsid w:val="00C77AA3"/>
    <w:rsid w:val="00C77B0A"/>
    <w:rsid w:val="00C80166"/>
    <w:rsid w:val="00C8062E"/>
    <w:rsid w:val="00C80A5E"/>
    <w:rsid w:val="00C80EF7"/>
    <w:rsid w:val="00C81147"/>
    <w:rsid w:val="00C81227"/>
    <w:rsid w:val="00C81533"/>
    <w:rsid w:val="00C8193B"/>
    <w:rsid w:val="00C8197B"/>
    <w:rsid w:val="00C81B4D"/>
    <w:rsid w:val="00C81B7C"/>
    <w:rsid w:val="00C81C4A"/>
    <w:rsid w:val="00C82016"/>
    <w:rsid w:val="00C828CF"/>
    <w:rsid w:val="00C8291C"/>
    <w:rsid w:val="00C82A0F"/>
    <w:rsid w:val="00C82E11"/>
    <w:rsid w:val="00C8300C"/>
    <w:rsid w:val="00C837A7"/>
    <w:rsid w:val="00C83ABC"/>
    <w:rsid w:val="00C83C50"/>
    <w:rsid w:val="00C84361"/>
    <w:rsid w:val="00C845F0"/>
    <w:rsid w:val="00C8467B"/>
    <w:rsid w:val="00C84D1C"/>
    <w:rsid w:val="00C84D4D"/>
    <w:rsid w:val="00C84E67"/>
    <w:rsid w:val="00C84ECF"/>
    <w:rsid w:val="00C851E9"/>
    <w:rsid w:val="00C85754"/>
    <w:rsid w:val="00C85760"/>
    <w:rsid w:val="00C85A16"/>
    <w:rsid w:val="00C85ECB"/>
    <w:rsid w:val="00C8650D"/>
    <w:rsid w:val="00C86543"/>
    <w:rsid w:val="00C86B79"/>
    <w:rsid w:val="00C870CF"/>
    <w:rsid w:val="00C87121"/>
    <w:rsid w:val="00C87174"/>
    <w:rsid w:val="00C87345"/>
    <w:rsid w:val="00C87AB8"/>
    <w:rsid w:val="00C87DE1"/>
    <w:rsid w:val="00C8CAF5"/>
    <w:rsid w:val="00C902FE"/>
    <w:rsid w:val="00C9050A"/>
    <w:rsid w:val="00C9057C"/>
    <w:rsid w:val="00C905F6"/>
    <w:rsid w:val="00C90FF7"/>
    <w:rsid w:val="00C917BD"/>
    <w:rsid w:val="00C92022"/>
    <w:rsid w:val="00C92497"/>
    <w:rsid w:val="00C92639"/>
    <w:rsid w:val="00C92826"/>
    <w:rsid w:val="00C9283A"/>
    <w:rsid w:val="00C928F9"/>
    <w:rsid w:val="00C929D8"/>
    <w:rsid w:val="00C92B91"/>
    <w:rsid w:val="00C92D28"/>
    <w:rsid w:val="00C934D1"/>
    <w:rsid w:val="00C934D9"/>
    <w:rsid w:val="00C93C75"/>
    <w:rsid w:val="00C93D6D"/>
    <w:rsid w:val="00C93E6B"/>
    <w:rsid w:val="00C93FC9"/>
    <w:rsid w:val="00C9405A"/>
    <w:rsid w:val="00C94656"/>
    <w:rsid w:val="00C94DEF"/>
    <w:rsid w:val="00C94F80"/>
    <w:rsid w:val="00C9533A"/>
    <w:rsid w:val="00C9545D"/>
    <w:rsid w:val="00C954E6"/>
    <w:rsid w:val="00C954F9"/>
    <w:rsid w:val="00C95A75"/>
    <w:rsid w:val="00C95FD7"/>
    <w:rsid w:val="00C963DC"/>
    <w:rsid w:val="00C96715"/>
    <w:rsid w:val="00C9689D"/>
    <w:rsid w:val="00C97298"/>
    <w:rsid w:val="00C9739C"/>
    <w:rsid w:val="00C97622"/>
    <w:rsid w:val="00C97A24"/>
    <w:rsid w:val="00C97F37"/>
    <w:rsid w:val="00CA0004"/>
    <w:rsid w:val="00CA019D"/>
    <w:rsid w:val="00CA09B8"/>
    <w:rsid w:val="00CA0A42"/>
    <w:rsid w:val="00CA0D47"/>
    <w:rsid w:val="00CA0EB8"/>
    <w:rsid w:val="00CA114B"/>
    <w:rsid w:val="00CA1451"/>
    <w:rsid w:val="00CA17BD"/>
    <w:rsid w:val="00CA19E3"/>
    <w:rsid w:val="00CA2140"/>
    <w:rsid w:val="00CA2246"/>
    <w:rsid w:val="00CA2BDD"/>
    <w:rsid w:val="00CA2DF0"/>
    <w:rsid w:val="00CA32E5"/>
    <w:rsid w:val="00CA394E"/>
    <w:rsid w:val="00CA3CA9"/>
    <w:rsid w:val="00CA4289"/>
    <w:rsid w:val="00CA49E5"/>
    <w:rsid w:val="00CA4B10"/>
    <w:rsid w:val="00CA4B22"/>
    <w:rsid w:val="00CA4CE4"/>
    <w:rsid w:val="00CA4D05"/>
    <w:rsid w:val="00CA5108"/>
    <w:rsid w:val="00CA563D"/>
    <w:rsid w:val="00CA568C"/>
    <w:rsid w:val="00CA5875"/>
    <w:rsid w:val="00CA5B59"/>
    <w:rsid w:val="00CA620D"/>
    <w:rsid w:val="00CA6271"/>
    <w:rsid w:val="00CA64D5"/>
    <w:rsid w:val="00CA64EB"/>
    <w:rsid w:val="00CA663C"/>
    <w:rsid w:val="00CA6732"/>
    <w:rsid w:val="00CA69C1"/>
    <w:rsid w:val="00CA6D5E"/>
    <w:rsid w:val="00CA6F00"/>
    <w:rsid w:val="00CA7227"/>
    <w:rsid w:val="00CA7805"/>
    <w:rsid w:val="00CA78C9"/>
    <w:rsid w:val="00CA7ADD"/>
    <w:rsid w:val="00CA7FB8"/>
    <w:rsid w:val="00CB0491"/>
    <w:rsid w:val="00CB079F"/>
    <w:rsid w:val="00CB088D"/>
    <w:rsid w:val="00CB0C3F"/>
    <w:rsid w:val="00CB0F2D"/>
    <w:rsid w:val="00CB0F61"/>
    <w:rsid w:val="00CB1160"/>
    <w:rsid w:val="00CB160A"/>
    <w:rsid w:val="00CB1B58"/>
    <w:rsid w:val="00CB1CF6"/>
    <w:rsid w:val="00CB1DFA"/>
    <w:rsid w:val="00CB2082"/>
    <w:rsid w:val="00CB2412"/>
    <w:rsid w:val="00CB2823"/>
    <w:rsid w:val="00CB2C0F"/>
    <w:rsid w:val="00CB2EC0"/>
    <w:rsid w:val="00CB3911"/>
    <w:rsid w:val="00CB3DEA"/>
    <w:rsid w:val="00CB3F18"/>
    <w:rsid w:val="00CB42DE"/>
    <w:rsid w:val="00CB485F"/>
    <w:rsid w:val="00CB49E3"/>
    <w:rsid w:val="00CB4D40"/>
    <w:rsid w:val="00CB4D6F"/>
    <w:rsid w:val="00CB4F2C"/>
    <w:rsid w:val="00CB50FA"/>
    <w:rsid w:val="00CB5362"/>
    <w:rsid w:val="00CB577E"/>
    <w:rsid w:val="00CB62F5"/>
    <w:rsid w:val="00CB63A9"/>
    <w:rsid w:val="00CB6606"/>
    <w:rsid w:val="00CB673B"/>
    <w:rsid w:val="00CB70AC"/>
    <w:rsid w:val="00CB7387"/>
    <w:rsid w:val="00CB73AD"/>
    <w:rsid w:val="00CB748B"/>
    <w:rsid w:val="00CB7907"/>
    <w:rsid w:val="00CB7B9F"/>
    <w:rsid w:val="00CB7C9B"/>
    <w:rsid w:val="00CB7FD2"/>
    <w:rsid w:val="00CB7FF9"/>
    <w:rsid w:val="00CC0512"/>
    <w:rsid w:val="00CC069B"/>
    <w:rsid w:val="00CC06CB"/>
    <w:rsid w:val="00CC093F"/>
    <w:rsid w:val="00CC1032"/>
    <w:rsid w:val="00CC1138"/>
    <w:rsid w:val="00CC11BC"/>
    <w:rsid w:val="00CC2005"/>
    <w:rsid w:val="00CC222C"/>
    <w:rsid w:val="00CC2AF5"/>
    <w:rsid w:val="00CC2CE6"/>
    <w:rsid w:val="00CC3456"/>
    <w:rsid w:val="00CC36FD"/>
    <w:rsid w:val="00CC378D"/>
    <w:rsid w:val="00CC3A13"/>
    <w:rsid w:val="00CC3ADF"/>
    <w:rsid w:val="00CC3BD8"/>
    <w:rsid w:val="00CC3DD8"/>
    <w:rsid w:val="00CC3E9A"/>
    <w:rsid w:val="00CC4172"/>
    <w:rsid w:val="00CC4588"/>
    <w:rsid w:val="00CC46FE"/>
    <w:rsid w:val="00CC498B"/>
    <w:rsid w:val="00CC4CBF"/>
    <w:rsid w:val="00CC50D3"/>
    <w:rsid w:val="00CC5312"/>
    <w:rsid w:val="00CC590A"/>
    <w:rsid w:val="00CC5D92"/>
    <w:rsid w:val="00CC6022"/>
    <w:rsid w:val="00CC60B5"/>
    <w:rsid w:val="00CC647E"/>
    <w:rsid w:val="00CC64CB"/>
    <w:rsid w:val="00CC6C0D"/>
    <w:rsid w:val="00CC7B67"/>
    <w:rsid w:val="00CC7EB3"/>
    <w:rsid w:val="00CD0030"/>
    <w:rsid w:val="00CD0162"/>
    <w:rsid w:val="00CD02DB"/>
    <w:rsid w:val="00CD09E7"/>
    <w:rsid w:val="00CD0C59"/>
    <w:rsid w:val="00CD0D6E"/>
    <w:rsid w:val="00CD1E55"/>
    <w:rsid w:val="00CD1F4C"/>
    <w:rsid w:val="00CD2160"/>
    <w:rsid w:val="00CD24D2"/>
    <w:rsid w:val="00CD2684"/>
    <w:rsid w:val="00CD2898"/>
    <w:rsid w:val="00CD2B89"/>
    <w:rsid w:val="00CD30D5"/>
    <w:rsid w:val="00CD311C"/>
    <w:rsid w:val="00CD329C"/>
    <w:rsid w:val="00CD3732"/>
    <w:rsid w:val="00CD3B85"/>
    <w:rsid w:val="00CD3FBA"/>
    <w:rsid w:val="00CD4009"/>
    <w:rsid w:val="00CD4019"/>
    <w:rsid w:val="00CD4373"/>
    <w:rsid w:val="00CD45DC"/>
    <w:rsid w:val="00CD47A6"/>
    <w:rsid w:val="00CD4981"/>
    <w:rsid w:val="00CD49F9"/>
    <w:rsid w:val="00CD4AB5"/>
    <w:rsid w:val="00CD51C2"/>
    <w:rsid w:val="00CD56C7"/>
    <w:rsid w:val="00CD5D92"/>
    <w:rsid w:val="00CD62F6"/>
    <w:rsid w:val="00CD6379"/>
    <w:rsid w:val="00CD64B0"/>
    <w:rsid w:val="00CD6730"/>
    <w:rsid w:val="00CD6F2C"/>
    <w:rsid w:val="00CD71CE"/>
    <w:rsid w:val="00CD74C7"/>
    <w:rsid w:val="00CD7AC5"/>
    <w:rsid w:val="00CD7DD8"/>
    <w:rsid w:val="00CD7E2B"/>
    <w:rsid w:val="00CD7F8B"/>
    <w:rsid w:val="00CE0128"/>
    <w:rsid w:val="00CE01C9"/>
    <w:rsid w:val="00CE0341"/>
    <w:rsid w:val="00CE0C61"/>
    <w:rsid w:val="00CE0D92"/>
    <w:rsid w:val="00CE0DF4"/>
    <w:rsid w:val="00CE0F86"/>
    <w:rsid w:val="00CE1088"/>
    <w:rsid w:val="00CE1117"/>
    <w:rsid w:val="00CE11E0"/>
    <w:rsid w:val="00CE1A1A"/>
    <w:rsid w:val="00CE1E15"/>
    <w:rsid w:val="00CE2334"/>
    <w:rsid w:val="00CE24B0"/>
    <w:rsid w:val="00CE269D"/>
    <w:rsid w:val="00CE28D1"/>
    <w:rsid w:val="00CE31F8"/>
    <w:rsid w:val="00CE32E1"/>
    <w:rsid w:val="00CE36E8"/>
    <w:rsid w:val="00CE3B87"/>
    <w:rsid w:val="00CE40E0"/>
    <w:rsid w:val="00CE4248"/>
    <w:rsid w:val="00CE4469"/>
    <w:rsid w:val="00CE49CD"/>
    <w:rsid w:val="00CE4BDB"/>
    <w:rsid w:val="00CE539C"/>
    <w:rsid w:val="00CE53DA"/>
    <w:rsid w:val="00CE5473"/>
    <w:rsid w:val="00CE5521"/>
    <w:rsid w:val="00CE57AF"/>
    <w:rsid w:val="00CE58F8"/>
    <w:rsid w:val="00CE5984"/>
    <w:rsid w:val="00CE59F7"/>
    <w:rsid w:val="00CE5AB5"/>
    <w:rsid w:val="00CE5E75"/>
    <w:rsid w:val="00CE65B2"/>
    <w:rsid w:val="00CE6994"/>
    <w:rsid w:val="00CE6D2E"/>
    <w:rsid w:val="00CE7008"/>
    <w:rsid w:val="00CE7036"/>
    <w:rsid w:val="00CE7333"/>
    <w:rsid w:val="00CE74D5"/>
    <w:rsid w:val="00CE77C1"/>
    <w:rsid w:val="00CF05CE"/>
    <w:rsid w:val="00CF0836"/>
    <w:rsid w:val="00CF0A2E"/>
    <w:rsid w:val="00CF0EAF"/>
    <w:rsid w:val="00CF104D"/>
    <w:rsid w:val="00CF144B"/>
    <w:rsid w:val="00CF1CC6"/>
    <w:rsid w:val="00CF1CF2"/>
    <w:rsid w:val="00CF1E34"/>
    <w:rsid w:val="00CF1F6D"/>
    <w:rsid w:val="00CF20AA"/>
    <w:rsid w:val="00CF238A"/>
    <w:rsid w:val="00CF2734"/>
    <w:rsid w:val="00CF2A36"/>
    <w:rsid w:val="00CF2B4D"/>
    <w:rsid w:val="00CF2E43"/>
    <w:rsid w:val="00CF2FA9"/>
    <w:rsid w:val="00CF3162"/>
    <w:rsid w:val="00CF400D"/>
    <w:rsid w:val="00CF4193"/>
    <w:rsid w:val="00CF420F"/>
    <w:rsid w:val="00CF42C0"/>
    <w:rsid w:val="00CF4CE3"/>
    <w:rsid w:val="00CF5070"/>
    <w:rsid w:val="00CF5F61"/>
    <w:rsid w:val="00CF6034"/>
    <w:rsid w:val="00CF6342"/>
    <w:rsid w:val="00CF673A"/>
    <w:rsid w:val="00CF6BFF"/>
    <w:rsid w:val="00CF6C4E"/>
    <w:rsid w:val="00CF6C77"/>
    <w:rsid w:val="00CF739E"/>
    <w:rsid w:val="00CF74DF"/>
    <w:rsid w:val="00CF7A6E"/>
    <w:rsid w:val="00D00455"/>
    <w:rsid w:val="00D01469"/>
    <w:rsid w:val="00D01708"/>
    <w:rsid w:val="00D017C2"/>
    <w:rsid w:val="00D018F7"/>
    <w:rsid w:val="00D01DC0"/>
    <w:rsid w:val="00D01FD6"/>
    <w:rsid w:val="00D023FC"/>
    <w:rsid w:val="00D02429"/>
    <w:rsid w:val="00D027CD"/>
    <w:rsid w:val="00D02A47"/>
    <w:rsid w:val="00D02A82"/>
    <w:rsid w:val="00D02E22"/>
    <w:rsid w:val="00D02E61"/>
    <w:rsid w:val="00D0315B"/>
    <w:rsid w:val="00D03193"/>
    <w:rsid w:val="00D031F4"/>
    <w:rsid w:val="00D03729"/>
    <w:rsid w:val="00D0378F"/>
    <w:rsid w:val="00D03930"/>
    <w:rsid w:val="00D03A8A"/>
    <w:rsid w:val="00D03BCA"/>
    <w:rsid w:val="00D03CD4"/>
    <w:rsid w:val="00D03E60"/>
    <w:rsid w:val="00D04441"/>
    <w:rsid w:val="00D044CA"/>
    <w:rsid w:val="00D04624"/>
    <w:rsid w:val="00D04F2C"/>
    <w:rsid w:val="00D051EC"/>
    <w:rsid w:val="00D055B8"/>
    <w:rsid w:val="00D05FB7"/>
    <w:rsid w:val="00D06284"/>
    <w:rsid w:val="00D06291"/>
    <w:rsid w:val="00D064EF"/>
    <w:rsid w:val="00D06748"/>
    <w:rsid w:val="00D06B82"/>
    <w:rsid w:val="00D0711C"/>
    <w:rsid w:val="00D07542"/>
    <w:rsid w:val="00D075B9"/>
    <w:rsid w:val="00D075ED"/>
    <w:rsid w:val="00D07C98"/>
    <w:rsid w:val="00D1012F"/>
    <w:rsid w:val="00D107AE"/>
    <w:rsid w:val="00D1084C"/>
    <w:rsid w:val="00D10A5D"/>
    <w:rsid w:val="00D10D75"/>
    <w:rsid w:val="00D10F12"/>
    <w:rsid w:val="00D110F9"/>
    <w:rsid w:val="00D113D1"/>
    <w:rsid w:val="00D11460"/>
    <w:rsid w:val="00D116E7"/>
    <w:rsid w:val="00D1175E"/>
    <w:rsid w:val="00D11CDC"/>
    <w:rsid w:val="00D11CF7"/>
    <w:rsid w:val="00D11E04"/>
    <w:rsid w:val="00D11F75"/>
    <w:rsid w:val="00D120C3"/>
    <w:rsid w:val="00D12410"/>
    <w:rsid w:val="00D125E7"/>
    <w:rsid w:val="00D1297E"/>
    <w:rsid w:val="00D134E9"/>
    <w:rsid w:val="00D136BC"/>
    <w:rsid w:val="00D138E2"/>
    <w:rsid w:val="00D1398E"/>
    <w:rsid w:val="00D141D8"/>
    <w:rsid w:val="00D14D61"/>
    <w:rsid w:val="00D14EC7"/>
    <w:rsid w:val="00D1549F"/>
    <w:rsid w:val="00D15FC5"/>
    <w:rsid w:val="00D16094"/>
    <w:rsid w:val="00D161DD"/>
    <w:rsid w:val="00D165BB"/>
    <w:rsid w:val="00D168CE"/>
    <w:rsid w:val="00D1699A"/>
    <w:rsid w:val="00D169FA"/>
    <w:rsid w:val="00D16C45"/>
    <w:rsid w:val="00D16D23"/>
    <w:rsid w:val="00D178AD"/>
    <w:rsid w:val="00D17B2F"/>
    <w:rsid w:val="00D17F96"/>
    <w:rsid w:val="00D2036F"/>
    <w:rsid w:val="00D20699"/>
    <w:rsid w:val="00D206E6"/>
    <w:rsid w:val="00D207DA"/>
    <w:rsid w:val="00D20AF9"/>
    <w:rsid w:val="00D20B53"/>
    <w:rsid w:val="00D20D9A"/>
    <w:rsid w:val="00D210B2"/>
    <w:rsid w:val="00D21330"/>
    <w:rsid w:val="00D2136D"/>
    <w:rsid w:val="00D2175F"/>
    <w:rsid w:val="00D217C8"/>
    <w:rsid w:val="00D21A1F"/>
    <w:rsid w:val="00D21B9B"/>
    <w:rsid w:val="00D21EEF"/>
    <w:rsid w:val="00D21F81"/>
    <w:rsid w:val="00D2230B"/>
    <w:rsid w:val="00D22F04"/>
    <w:rsid w:val="00D232F1"/>
    <w:rsid w:val="00D23EBC"/>
    <w:rsid w:val="00D23FE6"/>
    <w:rsid w:val="00D23FEE"/>
    <w:rsid w:val="00D24629"/>
    <w:rsid w:val="00D24BAA"/>
    <w:rsid w:val="00D24EB8"/>
    <w:rsid w:val="00D2506B"/>
    <w:rsid w:val="00D2526D"/>
    <w:rsid w:val="00D2530D"/>
    <w:rsid w:val="00D2533D"/>
    <w:rsid w:val="00D25347"/>
    <w:rsid w:val="00D25566"/>
    <w:rsid w:val="00D25654"/>
    <w:rsid w:val="00D25764"/>
    <w:rsid w:val="00D25850"/>
    <w:rsid w:val="00D25C85"/>
    <w:rsid w:val="00D25D13"/>
    <w:rsid w:val="00D25EB2"/>
    <w:rsid w:val="00D25F6A"/>
    <w:rsid w:val="00D26137"/>
    <w:rsid w:val="00D2615D"/>
    <w:rsid w:val="00D26242"/>
    <w:rsid w:val="00D262CF"/>
    <w:rsid w:val="00D268C2"/>
    <w:rsid w:val="00D26A79"/>
    <w:rsid w:val="00D2706A"/>
    <w:rsid w:val="00D27103"/>
    <w:rsid w:val="00D27379"/>
    <w:rsid w:val="00D274AC"/>
    <w:rsid w:val="00D2769D"/>
    <w:rsid w:val="00D27F06"/>
    <w:rsid w:val="00D27F97"/>
    <w:rsid w:val="00D303F0"/>
    <w:rsid w:val="00D30BB7"/>
    <w:rsid w:val="00D31727"/>
    <w:rsid w:val="00D31820"/>
    <w:rsid w:val="00D31BE6"/>
    <w:rsid w:val="00D329C0"/>
    <w:rsid w:val="00D32DB2"/>
    <w:rsid w:val="00D33207"/>
    <w:rsid w:val="00D33392"/>
    <w:rsid w:val="00D338CF"/>
    <w:rsid w:val="00D34581"/>
    <w:rsid w:val="00D347CB"/>
    <w:rsid w:val="00D34EB8"/>
    <w:rsid w:val="00D35174"/>
    <w:rsid w:val="00D35232"/>
    <w:rsid w:val="00D35530"/>
    <w:rsid w:val="00D356A2"/>
    <w:rsid w:val="00D35E52"/>
    <w:rsid w:val="00D35F14"/>
    <w:rsid w:val="00D3621A"/>
    <w:rsid w:val="00D3677A"/>
    <w:rsid w:val="00D36981"/>
    <w:rsid w:val="00D36D11"/>
    <w:rsid w:val="00D3744E"/>
    <w:rsid w:val="00D3752F"/>
    <w:rsid w:val="00D379A7"/>
    <w:rsid w:val="00D40019"/>
    <w:rsid w:val="00D40484"/>
    <w:rsid w:val="00D40C95"/>
    <w:rsid w:val="00D41171"/>
    <w:rsid w:val="00D414C1"/>
    <w:rsid w:val="00D41506"/>
    <w:rsid w:val="00D41973"/>
    <w:rsid w:val="00D428BF"/>
    <w:rsid w:val="00D42A0E"/>
    <w:rsid w:val="00D43111"/>
    <w:rsid w:val="00D43235"/>
    <w:rsid w:val="00D43627"/>
    <w:rsid w:val="00D43A34"/>
    <w:rsid w:val="00D43A43"/>
    <w:rsid w:val="00D43A9A"/>
    <w:rsid w:val="00D43B46"/>
    <w:rsid w:val="00D43CB6"/>
    <w:rsid w:val="00D44075"/>
    <w:rsid w:val="00D44516"/>
    <w:rsid w:val="00D448AE"/>
    <w:rsid w:val="00D44E33"/>
    <w:rsid w:val="00D4518C"/>
    <w:rsid w:val="00D4547C"/>
    <w:rsid w:val="00D45A0E"/>
    <w:rsid w:val="00D45F0A"/>
    <w:rsid w:val="00D4602A"/>
    <w:rsid w:val="00D462DB"/>
    <w:rsid w:val="00D465AF"/>
    <w:rsid w:val="00D46CAD"/>
    <w:rsid w:val="00D4709C"/>
    <w:rsid w:val="00D4717D"/>
    <w:rsid w:val="00D4725C"/>
    <w:rsid w:val="00D472AC"/>
    <w:rsid w:val="00D4751F"/>
    <w:rsid w:val="00D4797D"/>
    <w:rsid w:val="00D47A49"/>
    <w:rsid w:val="00D47B46"/>
    <w:rsid w:val="00D50002"/>
    <w:rsid w:val="00D5007B"/>
    <w:rsid w:val="00D501EE"/>
    <w:rsid w:val="00D50201"/>
    <w:rsid w:val="00D50208"/>
    <w:rsid w:val="00D502EC"/>
    <w:rsid w:val="00D5066E"/>
    <w:rsid w:val="00D50670"/>
    <w:rsid w:val="00D507F2"/>
    <w:rsid w:val="00D5096B"/>
    <w:rsid w:val="00D50E9D"/>
    <w:rsid w:val="00D5134F"/>
    <w:rsid w:val="00D514B2"/>
    <w:rsid w:val="00D51B28"/>
    <w:rsid w:val="00D51B55"/>
    <w:rsid w:val="00D51EC6"/>
    <w:rsid w:val="00D5224B"/>
    <w:rsid w:val="00D52C22"/>
    <w:rsid w:val="00D52E5C"/>
    <w:rsid w:val="00D536FD"/>
    <w:rsid w:val="00D53926"/>
    <w:rsid w:val="00D53B2E"/>
    <w:rsid w:val="00D53DD9"/>
    <w:rsid w:val="00D53F04"/>
    <w:rsid w:val="00D53FB3"/>
    <w:rsid w:val="00D54213"/>
    <w:rsid w:val="00D54794"/>
    <w:rsid w:val="00D54805"/>
    <w:rsid w:val="00D54A88"/>
    <w:rsid w:val="00D5500C"/>
    <w:rsid w:val="00D554A2"/>
    <w:rsid w:val="00D55AA6"/>
    <w:rsid w:val="00D56314"/>
    <w:rsid w:val="00D56608"/>
    <w:rsid w:val="00D5678C"/>
    <w:rsid w:val="00D5680A"/>
    <w:rsid w:val="00D56977"/>
    <w:rsid w:val="00D56A5B"/>
    <w:rsid w:val="00D56B99"/>
    <w:rsid w:val="00D56D68"/>
    <w:rsid w:val="00D57A02"/>
    <w:rsid w:val="00D57A03"/>
    <w:rsid w:val="00D57DC6"/>
    <w:rsid w:val="00D600CE"/>
    <w:rsid w:val="00D605AB"/>
    <w:rsid w:val="00D605E1"/>
    <w:rsid w:val="00D609A3"/>
    <w:rsid w:val="00D60A87"/>
    <w:rsid w:val="00D61250"/>
    <w:rsid w:val="00D6136B"/>
    <w:rsid w:val="00D61D17"/>
    <w:rsid w:val="00D62948"/>
    <w:rsid w:val="00D62AF5"/>
    <w:rsid w:val="00D62DC7"/>
    <w:rsid w:val="00D637F1"/>
    <w:rsid w:val="00D639A2"/>
    <w:rsid w:val="00D63B4F"/>
    <w:rsid w:val="00D63EC8"/>
    <w:rsid w:val="00D64196"/>
    <w:rsid w:val="00D64361"/>
    <w:rsid w:val="00D64813"/>
    <w:rsid w:val="00D649B9"/>
    <w:rsid w:val="00D64E9F"/>
    <w:rsid w:val="00D64F1A"/>
    <w:rsid w:val="00D66089"/>
    <w:rsid w:val="00D662FA"/>
    <w:rsid w:val="00D66435"/>
    <w:rsid w:val="00D665B6"/>
    <w:rsid w:val="00D668E7"/>
    <w:rsid w:val="00D66971"/>
    <w:rsid w:val="00D6739A"/>
    <w:rsid w:val="00D674B4"/>
    <w:rsid w:val="00D6795D"/>
    <w:rsid w:val="00D67E14"/>
    <w:rsid w:val="00D70205"/>
    <w:rsid w:val="00D7092B"/>
    <w:rsid w:val="00D7094E"/>
    <w:rsid w:val="00D70EB7"/>
    <w:rsid w:val="00D711C2"/>
    <w:rsid w:val="00D71302"/>
    <w:rsid w:val="00D714D9"/>
    <w:rsid w:val="00D71C9E"/>
    <w:rsid w:val="00D71F1B"/>
    <w:rsid w:val="00D721F8"/>
    <w:rsid w:val="00D72548"/>
    <w:rsid w:val="00D73549"/>
    <w:rsid w:val="00D736E7"/>
    <w:rsid w:val="00D73C70"/>
    <w:rsid w:val="00D73E6C"/>
    <w:rsid w:val="00D74042"/>
    <w:rsid w:val="00D7446B"/>
    <w:rsid w:val="00D745C8"/>
    <w:rsid w:val="00D746D3"/>
    <w:rsid w:val="00D74C50"/>
    <w:rsid w:val="00D74D1B"/>
    <w:rsid w:val="00D75276"/>
    <w:rsid w:val="00D75512"/>
    <w:rsid w:val="00D75D17"/>
    <w:rsid w:val="00D7672F"/>
    <w:rsid w:val="00D76A82"/>
    <w:rsid w:val="00D76D16"/>
    <w:rsid w:val="00D76E23"/>
    <w:rsid w:val="00D76EB7"/>
    <w:rsid w:val="00D772F3"/>
    <w:rsid w:val="00D77881"/>
    <w:rsid w:val="00D77FED"/>
    <w:rsid w:val="00D80603"/>
    <w:rsid w:val="00D80BB0"/>
    <w:rsid w:val="00D80FA0"/>
    <w:rsid w:val="00D81040"/>
    <w:rsid w:val="00D81314"/>
    <w:rsid w:val="00D8171A"/>
    <w:rsid w:val="00D8199E"/>
    <w:rsid w:val="00D81A2C"/>
    <w:rsid w:val="00D81A82"/>
    <w:rsid w:val="00D81A95"/>
    <w:rsid w:val="00D81DE2"/>
    <w:rsid w:val="00D82279"/>
    <w:rsid w:val="00D82734"/>
    <w:rsid w:val="00D828BA"/>
    <w:rsid w:val="00D829D2"/>
    <w:rsid w:val="00D82B47"/>
    <w:rsid w:val="00D82CBC"/>
    <w:rsid w:val="00D82CDA"/>
    <w:rsid w:val="00D83292"/>
    <w:rsid w:val="00D83314"/>
    <w:rsid w:val="00D833EE"/>
    <w:rsid w:val="00D8376E"/>
    <w:rsid w:val="00D837C1"/>
    <w:rsid w:val="00D84891"/>
    <w:rsid w:val="00D84D6E"/>
    <w:rsid w:val="00D84DD1"/>
    <w:rsid w:val="00D84F1B"/>
    <w:rsid w:val="00D84F2E"/>
    <w:rsid w:val="00D84F4E"/>
    <w:rsid w:val="00D85213"/>
    <w:rsid w:val="00D855EA"/>
    <w:rsid w:val="00D858C9"/>
    <w:rsid w:val="00D85D14"/>
    <w:rsid w:val="00D85F89"/>
    <w:rsid w:val="00D86247"/>
    <w:rsid w:val="00D865B9"/>
    <w:rsid w:val="00D8696A"/>
    <w:rsid w:val="00D86A13"/>
    <w:rsid w:val="00D86A63"/>
    <w:rsid w:val="00D86E2E"/>
    <w:rsid w:val="00D86EAA"/>
    <w:rsid w:val="00D87580"/>
    <w:rsid w:val="00D876E0"/>
    <w:rsid w:val="00D8782A"/>
    <w:rsid w:val="00D87A76"/>
    <w:rsid w:val="00D90203"/>
    <w:rsid w:val="00D90406"/>
    <w:rsid w:val="00D90739"/>
    <w:rsid w:val="00D908B3"/>
    <w:rsid w:val="00D9091B"/>
    <w:rsid w:val="00D9095F"/>
    <w:rsid w:val="00D91254"/>
    <w:rsid w:val="00D912BB"/>
    <w:rsid w:val="00D92466"/>
    <w:rsid w:val="00D925CE"/>
    <w:rsid w:val="00D92C86"/>
    <w:rsid w:val="00D936A8"/>
    <w:rsid w:val="00D93E4A"/>
    <w:rsid w:val="00D948F0"/>
    <w:rsid w:val="00D94936"/>
    <w:rsid w:val="00D94B45"/>
    <w:rsid w:val="00D94C61"/>
    <w:rsid w:val="00D94D05"/>
    <w:rsid w:val="00D94E5F"/>
    <w:rsid w:val="00D95509"/>
    <w:rsid w:val="00D95A60"/>
    <w:rsid w:val="00D95CBE"/>
    <w:rsid w:val="00D964EE"/>
    <w:rsid w:val="00D96596"/>
    <w:rsid w:val="00D96738"/>
    <w:rsid w:val="00D969B9"/>
    <w:rsid w:val="00D96A37"/>
    <w:rsid w:val="00D96A93"/>
    <w:rsid w:val="00D96F0B"/>
    <w:rsid w:val="00D975F2"/>
    <w:rsid w:val="00D97B34"/>
    <w:rsid w:val="00DA054F"/>
    <w:rsid w:val="00DA062A"/>
    <w:rsid w:val="00DA0DCF"/>
    <w:rsid w:val="00DA0F70"/>
    <w:rsid w:val="00DA0F9B"/>
    <w:rsid w:val="00DA1AB7"/>
    <w:rsid w:val="00DA1CC8"/>
    <w:rsid w:val="00DA1D72"/>
    <w:rsid w:val="00DA2227"/>
    <w:rsid w:val="00DA255E"/>
    <w:rsid w:val="00DA258D"/>
    <w:rsid w:val="00DA2857"/>
    <w:rsid w:val="00DA29B9"/>
    <w:rsid w:val="00DA2AEC"/>
    <w:rsid w:val="00DA2D36"/>
    <w:rsid w:val="00DA2FD2"/>
    <w:rsid w:val="00DA36AE"/>
    <w:rsid w:val="00DA3750"/>
    <w:rsid w:val="00DA37E2"/>
    <w:rsid w:val="00DA3E89"/>
    <w:rsid w:val="00DA43F6"/>
    <w:rsid w:val="00DA4640"/>
    <w:rsid w:val="00DA4BF4"/>
    <w:rsid w:val="00DA4C1F"/>
    <w:rsid w:val="00DA4D9D"/>
    <w:rsid w:val="00DA5064"/>
    <w:rsid w:val="00DA52F4"/>
    <w:rsid w:val="00DA57BB"/>
    <w:rsid w:val="00DA5A60"/>
    <w:rsid w:val="00DA5EF3"/>
    <w:rsid w:val="00DA602F"/>
    <w:rsid w:val="00DA69C7"/>
    <w:rsid w:val="00DA6C06"/>
    <w:rsid w:val="00DA700C"/>
    <w:rsid w:val="00DA71E8"/>
    <w:rsid w:val="00DA78B0"/>
    <w:rsid w:val="00DA79DA"/>
    <w:rsid w:val="00DA7CE3"/>
    <w:rsid w:val="00DB0029"/>
    <w:rsid w:val="00DB0543"/>
    <w:rsid w:val="00DB0AF9"/>
    <w:rsid w:val="00DB0B90"/>
    <w:rsid w:val="00DB1731"/>
    <w:rsid w:val="00DB1D85"/>
    <w:rsid w:val="00DB2105"/>
    <w:rsid w:val="00DB2390"/>
    <w:rsid w:val="00DB2795"/>
    <w:rsid w:val="00DB2A94"/>
    <w:rsid w:val="00DB34D4"/>
    <w:rsid w:val="00DB36FE"/>
    <w:rsid w:val="00DB3713"/>
    <w:rsid w:val="00DB3871"/>
    <w:rsid w:val="00DB3956"/>
    <w:rsid w:val="00DB3B24"/>
    <w:rsid w:val="00DB3B9E"/>
    <w:rsid w:val="00DB3DE2"/>
    <w:rsid w:val="00DB40D8"/>
    <w:rsid w:val="00DB4336"/>
    <w:rsid w:val="00DB46F7"/>
    <w:rsid w:val="00DB5493"/>
    <w:rsid w:val="00DB5617"/>
    <w:rsid w:val="00DB5B4A"/>
    <w:rsid w:val="00DB5CFB"/>
    <w:rsid w:val="00DB5D8A"/>
    <w:rsid w:val="00DB5E8F"/>
    <w:rsid w:val="00DB5F59"/>
    <w:rsid w:val="00DB6F5D"/>
    <w:rsid w:val="00DB6FEA"/>
    <w:rsid w:val="00DB739A"/>
    <w:rsid w:val="00DB78D9"/>
    <w:rsid w:val="00DC0052"/>
    <w:rsid w:val="00DC0873"/>
    <w:rsid w:val="00DC0A39"/>
    <w:rsid w:val="00DC0F59"/>
    <w:rsid w:val="00DC1272"/>
    <w:rsid w:val="00DC15B9"/>
    <w:rsid w:val="00DC1868"/>
    <w:rsid w:val="00DC1CB1"/>
    <w:rsid w:val="00DC1D09"/>
    <w:rsid w:val="00DC22F5"/>
    <w:rsid w:val="00DC26DB"/>
    <w:rsid w:val="00DC297B"/>
    <w:rsid w:val="00DC38D6"/>
    <w:rsid w:val="00DC42BA"/>
    <w:rsid w:val="00DC4448"/>
    <w:rsid w:val="00DC444B"/>
    <w:rsid w:val="00DC4659"/>
    <w:rsid w:val="00DC47A0"/>
    <w:rsid w:val="00DC50F5"/>
    <w:rsid w:val="00DC5725"/>
    <w:rsid w:val="00DC6226"/>
    <w:rsid w:val="00DC6CB1"/>
    <w:rsid w:val="00DC6F84"/>
    <w:rsid w:val="00DC7226"/>
    <w:rsid w:val="00DC7638"/>
    <w:rsid w:val="00DC7D6C"/>
    <w:rsid w:val="00DC7EC6"/>
    <w:rsid w:val="00DD0125"/>
    <w:rsid w:val="00DD0282"/>
    <w:rsid w:val="00DD050D"/>
    <w:rsid w:val="00DD08E2"/>
    <w:rsid w:val="00DD0B68"/>
    <w:rsid w:val="00DD1082"/>
    <w:rsid w:val="00DD1409"/>
    <w:rsid w:val="00DD1DB7"/>
    <w:rsid w:val="00DD2265"/>
    <w:rsid w:val="00DD2397"/>
    <w:rsid w:val="00DD2920"/>
    <w:rsid w:val="00DD2CC1"/>
    <w:rsid w:val="00DD2E6C"/>
    <w:rsid w:val="00DD2FCE"/>
    <w:rsid w:val="00DD3185"/>
    <w:rsid w:val="00DD3385"/>
    <w:rsid w:val="00DD339A"/>
    <w:rsid w:val="00DD3C72"/>
    <w:rsid w:val="00DD3FCF"/>
    <w:rsid w:val="00DD410E"/>
    <w:rsid w:val="00DD4120"/>
    <w:rsid w:val="00DD42BF"/>
    <w:rsid w:val="00DD42DD"/>
    <w:rsid w:val="00DD42FE"/>
    <w:rsid w:val="00DD437E"/>
    <w:rsid w:val="00DD4384"/>
    <w:rsid w:val="00DD4620"/>
    <w:rsid w:val="00DD466A"/>
    <w:rsid w:val="00DD499C"/>
    <w:rsid w:val="00DD4E7D"/>
    <w:rsid w:val="00DD510E"/>
    <w:rsid w:val="00DD5FA2"/>
    <w:rsid w:val="00DD6447"/>
    <w:rsid w:val="00DD656D"/>
    <w:rsid w:val="00DD691A"/>
    <w:rsid w:val="00DD6C55"/>
    <w:rsid w:val="00DD6E04"/>
    <w:rsid w:val="00DD6ECE"/>
    <w:rsid w:val="00DD7609"/>
    <w:rsid w:val="00DD7FB8"/>
    <w:rsid w:val="00DE02D5"/>
    <w:rsid w:val="00DE0A14"/>
    <w:rsid w:val="00DE0D2A"/>
    <w:rsid w:val="00DE0D74"/>
    <w:rsid w:val="00DE13C8"/>
    <w:rsid w:val="00DE182E"/>
    <w:rsid w:val="00DE18DF"/>
    <w:rsid w:val="00DE2A5D"/>
    <w:rsid w:val="00DE2C20"/>
    <w:rsid w:val="00DE2C5E"/>
    <w:rsid w:val="00DE303C"/>
    <w:rsid w:val="00DE3133"/>
    <w:rsid w:val="00DE313D"/>
    <w:rsid w:val="00DE3848"/>
    <w:rsid w:val="00DE3858"/>
    <w:rsid w:val="00DE3B31"/>
    <w:rsid w:val="00DE3DA6"/>
    <w:rsid w:val="00DE41A3"/>
    <w:rsid w:val="00DE437A"/>
    <w:rsid w:val="00DE4471"/>
    <w:rsid w:val="00DE4683"/>
    <w:rsid w:val="00DE4BD9"/>
    <w:rsid w:val="00DE4E7D"/>
    <w:rsid w:val="00DE502A"/>
    <w:rsid w:val="00DE5227"/>
    <w:rsid w:val="00DE5354"/>
    <w:rsid w:val="00DE5ABF"/>
    <w:rsid w:val="00DE61BE"/>
    <w:rsid w:val="00DE6357"/>
    <w:rsid w:val="00DE6822"/>
    <w:rsid w:val="00DE6B83"/>
    <w:rsid w:val="00DE6C49"/>
    <w:rsid w:val="00DE700B"/>
    <w:rsid w:val="00DE7018"/>
    <w:rsid w:val="00DE778B"/>
    <w:rsid w:val="00DE7B23"/>
    <w:rsid w:val="00DE7E72"/>
    <w:rsid w:val="00DE7EFA"/>
    <w:rsid w:val="00DE7F47"/>
    <w:rsid w:val="00DF010A"/>
    <w:rsid w:val="00DF013E"/>
    <w:rsid w:val="00DF01B0"/>
    <w:rsid w:val="00DF0269"/>
    <w:rsid w:val="00DF0420"/>
    <w:rsid w:val="00DF08E6"/>
    <w:rsid w:val="00DF0A44"/>
    <w:rsid w:val="00DF0A47"/>
    <w:rsid w:val="00DF0B8F"/>
    <w:rsid w:val="00DF0D75"/>
    <w:rsid w:val="00DF1293"/>
    <w:rsid w:val="00DF136D"/>
    <w:rsid w:val="00DF1C03"/>
    <w:rsid w:val="00DF1C5A"/>
    <w:rsid w:val="00DF1D60"/>
    <w:rsid w:val="00DF20BA"/>
    <w:rsid w:val="00DF24B5"/>
    <w:rsid w:val="00DF2704"/>
    <w:rsid w:val="00DF2821"/>
    <w:rsid w:val="00DF28F9"/>
    <w:rsid w:val="00DF2F24"/>
    <w:rsid w:val="00DF300F"/>
    <w:rsid w:val="00DF378E"/>
    <w:rsid w:val="00DF396E"/>
    <w:rsid w:val="00DF39B9"/>
    <w:rsid w:val="00DF3EB4"/>
    <w:rsid w:val="00DF473C"/>
    <w:rsid w:val="00DF49EC"/>
    <w:rsid w:val="00DF4D95"/>
    <w:rsid w:val="00DF519C"/>
    <w:rsid w:val="00DF53DA"/>
    <w:rsid w:val="00DF5BB5"/>
    <w:rsid w:val="00DF5C98"/>
    <w:rsid w:val="00DF5CA2"/>
    <w:rsid w:val="00DF67BB"/>
    <w:rsid w:val="00DF6A17"/>
    <w:rsid w:val="00DF6AA0"/>
    <w:rsid w:val="00DF6C6E"/>
    <w:rsid w:val="00E005C2"/>
    <w:rsid w:val="00E005D5"/>
    <w:rsid w:val="00E00798"/>
    <w:rsid w:val="00E00B67"/>
    <w:rsid w:val="00E00D23"/>
    <w:rsid w:val="00E01060"/>
    <w:rsid w:val="00E01269"/>
    <w:rsid w:val="00E01A13"/>
    <w:rsid w:val="00E01DB5"/>
    <w:rsid w:val="00E01FC6"/>
    <w:rsid w:val="00E02087"/>
    <w:rsid w:val="00E021E1"/>
    <w:rsid w:val="00E02673"/>
    <w:rsid w:val="00E0270B"/>
    <w:rsid w:val="00E027D2"/>
    <w:rsid w:val="00E02B1A"/>
    <w:rsid w:val="00E02D35"/>
    <w:rsid w:val="00E032D5"/>
    <w:rsid w:val="00E0370E"/>
    <w:rsid w:val="00E03D5A"/>
    <w:rsid w:val="00E040B4"/>
    <w:rsid w:val="00E04242"/>
    <w:rsid w:val="00E0435D"/>
    <w:rsid w:val="00E04544"/>
    <w:rsid w:val="00E0468C"/>
    <w:rsid w:val="00E0481F"/>
    <w:rsid w:val="00E04D62"/>
    <w:rsid w:val="00E04E1C"/>
    <w:rsid w:val="00E053C9"/>
    <w:rsid w:val="00E05467"/>
    <w:rsid w:val="00E05E07"/>
    <w:rsid w:val="00E05FA5"/>
    <w:rsid w:val="00E0628D"/>
    <w:rsid w:val="00E06425"/>
    <w:rsid w:val="00E067B4"/>
    <w:rsid w:val="00E068D8"/>
    <w:rsid w:val="00E06955"/>
    <w:rsid w:val="00E06A96"/>
    <w:rsid w:val="00E06E68"/>
    <w:rsid w:val="00E06FA2"/>
    <w:rsid w:val="00E073ED"/>
    <w:rsid w:val="00E07460"/>
    <w:rsid w:val="00E07490"/>
    <w:rsid w:val="00E07B72"/>
    <w:rsid w:val="00E101C5"/>
    <w:rsid w:val="00E10726"/>
    <w:rsid w:val="00E107FD"/>
    <w:rsid w:val="00E10A1E"/>
    <w:rsid w:val="00E10FD0"/>
    <w:rsid w:val="00E111C8"/>
    <w:rsid w:val="00E11413"/>
    <w:rsid w:val="00E114B8"/>
    <w:rsid w:val="00E115D0"/>
    <w:rsid w:val="00E11A74"/>
    <w:rsid w:val="00E11FA3"/>
    <w:rsid w:val="00E124FA"/>
    <w:rsid w:val="00E126B7"/>
    <w:rsid w:val="00E1277C"/>
    <w:rsid w:val="00E129D7"/>
    <w:rsid w:val="00E12A92"/>
    <w:rsid w:val="00E12ABA"/>
    <w:rsid w:val="00E12DE3"/>
    <w:rsid w:val="00E130DB"/>
    <w:rsid w:val="00E13248"/>
    <w:rsid w:val="00E148DD"/>
    <w:rsid w:val="00E14BC0"/>
    <w:rsid w:val="00E1522A"/>
    <w:rsid w:val="00E154F9"/>
    <w:rsid w:val="00E15DB5"/>
    <w:rsid w:val="00E15F7A"/>
    <w:rsid w:val="00E16BB2"/>
    <w:rsid w:val="00E17515"/>
    <w:rsid w:val="00E1758E"/>
    <w:rsid w:val="00E17871"/>
    <w:rsid w:val="00E17A65"/>
    <w:rsid w:val="00E17D16"/>
    <w:rsid w:val="00E17FE0"/>
    <w:rsid w:val="00E20129"/>
    <w:rsid w:val="00E202A3"/>
    <w:rsid w:val="00E202FB"/>
    <w:rsid w:val="00E206F0"/>
    <w:rsid w:val="00E207C3"/>
    <w:rsid w:val="00E208E7"/>
    <w:rsid w:val="00E20B52"/>
    <w:rsid w:val="00E20C69"/>
    <w:rsid w:val="00E21A66"/>
    <w:rsid w:val="00E22054"/>
    <w:rsid w:val="00E220D4"/>
    <w:rsid w:val="00E22451"/>
    <w:rsid w:val="00E2285C"/>
    <w:rsid w:val="00E22BEE"/>
    <w:rsid w:val="00E22EB1"/>
    <w:rsid w:val="00E22F75"/>
    <w:rsid w:val="00E2326D"/>
    <w:rsid w:val="00E23498"/>
    <w:rsid w:val="00E23B21"/>
    <w:rsid w:val="00E2420B"/>
    <w:rsid w:val="00E242FB"/>
    <w:rsid w:val="00E24522"/>
    <w:rsid w:val="00E2452F"/>
    <w:rsid w:val="00E251D3"/>
    <w:rsid w:val="00E260DB"/>
    <w:rsid w:val="00E261EC"/>
    <w:rsid w:val="00E2643A"/>
    <w:rsid w:val="00E269C8"/>
    <w:rsid w:val="00E26C19"/>
    <w:rsid w:val="00E2790F"/>
    <w:rsid w:val="00E2793E"/>
    <w:rsid w:val="00E27A30"/>
    <w:rsid w:val="00E30592"/>
    <w:rsid w:val="00E308A0"/>
    <w:rsid w:val="00E30F55"/>
    <w:rsid w:val="00E30F76"/>
    <w:rsid w:val="00E31108"/>
    <w:rsid w:val="00E31208"/>
    <w:rsid w:val="00E31A5C"/>
    <w:rsid w:val="00E31AFD"/>
    <w:rsid w:val="00E31BF7"/>
    <w:rsid w:val="00E31C30"/>
    <w:rsid w:val="00E31C42"/>
    <w:rsid w:val="00E31EED"/>
    <w:rsid w:val="00E31EFA"/>
    <w:rsid w:val="00E320CB"/>
    <w:rsid w:val="00E328F5"/>
    <w:rsid w:val="00E33AC5"/>
    <w:rsid w:val="00E33B42"/>
    <w:rsid w:val="00E33D61"/>
    <w:rsid w:val="00E33E49"/>
    <w:rsid w:val="00E33EE6"/>
    <w:rsid w:val="00E34D72"/>
    <w:rsid w:val="00E34DB0"/>
    <w:rsid w:val="00E35A11"/>
    <w:rsid w:val="00E35D9F"/>
    <w:rsid w:val="00E35E7E"/>
    <w:rsid w:val="00E36077"/>
    <w:rsid w:val="00E36219"/>
    <w:rsid w:val="00E36387"/>
    <w:rsid w:val="00E36A5D"/>
    <w:rsid w:val="00E36B55"/>
    <w:rsid w:val="00E3710D"/>
    <w:rsid w:val="00E37329"/>
    <w:rsid w:val="00E373FB"/>
    <w:rsid w:val="00E374B2"/>
    <w:rsid w:val="00E376EE"/>
    <w:rsid w:val="00E37813"/>
    <w:rsid w:val="00E37A72"/>
    <w:rsid w:val="00E40117"/>
    <w:rsid w:val="00E406CD"/>
    <w:rsid w:val="00E407CB"/>
    <w:rsid w:val="00E410FD"/>
    <w:rsid w:val="00E41108"/>
    <w:rsid w:val="00E412FC"/>
    <w:rsid w:val="00E41938"/>
    <w:rsid w:val="00E41F2B"/>
    <w:rsid w:val="00E42020"/>
    <w:rsid w:val="00E42051"/>
    <w:rsid w:val="00E42076"/>
    <w:rsid w:val="00E42225"/>
    <w:rsid w:val="00E42B35"/>
    <w:rsid w:val="00E42B69"/>
    <w:rsid w:val="00E42DDE"/>
    <w:rsid w:val="00E4334C"/>
    <w:rsid w:val="00E43509"/>
    <w:rsid w:val="00E4390D"/>
    <w:rsid w:val="00E43AA4"/>
    <w:rsid w:val="00E447E1"/>
    <w:rsid w:val="00E44C21"/>
    <w:rsid w:val="00E44EC9"/>
    <w:rsid w:val="00E44FEF"/>
    <w:rsid w:val="00E4504A"/>
    <w:rsid w:val="00E451EA"/>
    <w:rsid w:val="00E45479"/>
    <w:rsid w:val="00E463B0"/>
    <w:rsid w:val="00E464E2"/>
    <w:rsid w:val="00E46B96"/>
    <w:rsid w:val="00E4709C"/>
    <w:rsid w:val="00E476A4"/>
    <w:rsid w:val="00E476EF"/>
    <w:rsid w:val="00E4786C"/>
    <w:rsid w:val="00E4792C"/>
    <w:rsid w:val="00E47A48"/>
    <w:rsid w:val="00E47C2B"/>
    <w:rsid w:val="00E47CB1"/>
    <w:rsid w:val="00E503E4"/>
    <w:rsid w:val="00E50C0D"/>
    <w:rsid w:val="00E50EF3"/>
    <w:rsid w:val="00E51371"/>
    <w:rsid w:val="00E51609"/>
    <w:rsid w:val="00E51E53"/>
    <w:rsid w:val="00E522E5"/>
    <w:rsid w:val="00E5276E"/>
    <w:rsid w:val="00E52A7E"/>
    <w:rsid w:val="00E52D6E"/>
    <w:rsid w:val="00E5312A"/>
    <w:rsid w:val="00E53427"/>
    <w:rsid w:val="00E5347C"/>
    <w:rsid w:val="00E534DF"/>
    <w:rsid w:val="00E534E2"/>
    <w:rsid w:val="00E536CE"/>
    <w:rsid w:val="00E536D4"/>
    <w:rsid w:val="00E5381C"/>
    <w:rsid w:val="00E53D45"/>
    <w:rsid w:val="00E53E59"/>
    <w:rsid w:val="00E5411E"/>
    <w:rsid w:val="00E541DD"/>
    <w:rsid w:val="00E54466"/>
    <w:rsid w:val="00E547D6"/>
    <w:rsid w:val="00E54AB7"/>
    <w:rsid w:val="00E54B59"/>
    <w:rsid w:val="00E54D44"/>
    <w:rsid w:val="00E551AF"/>
    <w:rsid w:val="00E551F7"/>
    <w:rsid w:val="00E55334"/>
    <w:rsid w:val="00E5540D"/>
    <w:rsid w:val="00E55645"/>
    <w:rsid w:val="00E558C5"/>
    <w:rsid w:val="00E5590A"/>
    <w:rsid w:val="00E55F0F"/>
    <w:rsid w:val="00E562A5"/>
    <w:rsid w:val="00E56790"/>
    <w:rsid w:val="00E567D1"/>
    <w:rsid w:val="00E56928"/>
    <w:rsid w:val="00E56992"/>
    <w:rsid w:val="00E56B13"/>
    <w:rsid w:val="00E56D72"/>
    <w:rsid w:val="00E5716D"/>
    <w:rsid w:val="00E57B8A"/>
    <w:rsid w:val="00E57FAD"/>
    <w:rsid w:val="00E57FF4"/>
    <w:rsid w:val="00E602B3"/>
    <w:rsid w:val="00E6032F"/>
    <w:rsid w:val="00E603A9"/>
    <w:rsid w:val="00E608D6"/>
    <w:rsid w:val="00E60AC2"/>
    <w:rsid w:val="00E60BCB"/>
    <w:rsid w:val="00E60BE1"/>
    <w:rsid w:val="00E60FFB"/>
    <w:rsid w:val="00E611EB"/>
    <w:rsid w:val="00E61213"/>
    <w:rsid w:val="00E61308"/>
    <w:rsid w:val="00E61914"/>
    <w:rsid w:val="00E61ED6"/>
    <w:rsid w:val="00E623CD"/>
    <w:rsid w:val="00E62F25"/>
    <w:rsid w:val="00E63482"/>
    <w:rsid w:val="00E63516"/>
    <w:rsid w:val="00E63762"/>
    <w:rsid w:val="00E63775"/>
    <w:rsid w:val="00E63AA5"/>
    <w:rsid w:val="00E63AAD"/>
    <w:rsid w:val="00E63B44"/>
    <w:rsid w:val="00E63F07"/>
    <w:rsid w:val="00E63F3C"/>
    <w:rsid w:val="00E63FA6"/>
    <w:rsid w:val="00E64352"/>
    <w:rsid w:val="00E6455D"/>
    <w:rsid w:val="00E64B91"/>
    <w:rsid w:val="00E64C83"/>
    <w:rsid w:val="00E65416"/>
    <w:rsid w:val="00E654CC"/>
    <w:rsid w:val="00E66768"/>
    <w:rsid w:val="00E6688E"/>
    <w:rsid w:val="00E66DA2"/>
    <w:rsid w:val="00E66E54"/>
    <w:rsid w:val="00E6700C"/>
    <w:rsid w:val="00E67178"/>
    <w:rsid w:val="00E67299"/>
    <w:rsid w:val="00E6735B"/>
    <w:rsid w:val="00E6755A"/>
    <w:rsid w:val="00E67584"/>
    <w:rsid w:val="00E676F9"/>
    <w:rsid w:val="00E67BF7"/>
    <w:rsid w:val="00E7028E"/>
    <w:rsid w:val="00E70651"/>
    <w:rsid w:val="00E706AA"/>
    <w:rsid w:val="00E710F6"/>
    <w:rsid w:val="00E71AE0"/>
    <w:rsid w:val="00E71D8E"/>
    <w:rsid w:val="00E721EA"/>
    <w:rsid w:val="00E725F1"/>
    <w:rsid w:val="00E72895"/>
    <w:rsid w:val="00E72E8B"/>
    <w:rsid w:val="00E734FF"/>
    <w:rsid w:val="00E73C90"/>
    <w:rsid w:val="00E73CFE"/>
    <w:rsid w:val="00E73D96"/>
    <w:rsid w:val="00E73E12"/>
    <w:rsid w:val="00E74632"/>
    <w:rsid w:val="00E74768"/>
    <w:rsid w:val="00E749E5"/>
    <w:rsid w:val="00E74EF6"/>
    <w:rsid w:val="00E75453"/>
    <w:rsid w:val="00E75723"/>
    <w:rsid w:val="00E758B3"/>
    <w:rsid w:val="00E75A0E"/>
    <w:rsid w:val="00E75D3C"/>
    <w:rsid w:val="00E75DC2"/>
    <w:rsid w:val="00E75FBE"/>
    <w:rsid w:val="00E760A9"/>
    <w:rsid w:val="00E76155"/>
    <w:rsid w:val="00E76386"/>
    <w:rsid w:val="00E76416"/>
    <w:rsid w:val="00E76742"/>
    <w:rsid w:val="00E768A6"/>
    <w:rsid w:val="00E770E1"/>
    <w:rsid w:val="00E8032A"/>
    <w:rsid w:val="00E80DFA"/>
    <w:rsid w:val="00E810DB"/>
    <w:rsid w:val="00E819DA"/>
    <w:rsid w:val="00E82288"/>
    <w:rsid w:val="00E82814"/>
    <w:rsid w:val="00E82D28"/>
    <w:rsid w:val="00E82E71"/>
    <w:rsid w:val="00E82F2E"/>
    <w:rsid w:val="00E8352E"/>
    <w:rsid w:val="00E836D3"/>
    <w:rsid w:val="00E83933"/>
    <w:rsid w:val="00E83B38"/>
    <w:rsid w:val="00E83C15"/>
    <w:rsid w:val="00E83F14"/>
    <w:rsid w:val="00E83FFA"/>
    <w:rsid w:val="00E840B4"/>
    <w:rsid w:val="00E84245"/>
    <w:rsid w:val="00E84254"/>
    <w:rsid w:val="00E84408"/>
    <w:rsid w:val="00E8464F"/>
    <w:rsid w:val="00E84EBC"/>
    <w:rsid w:val="00E8509C"/>
    <w:rsid w:val="00E851D3"/>
    <w:rsid w:val="00E85226"/>
    <w:rsid w:val="00E8524D"/>
    <w:rsid w:val="00E85591"/>
    <w:rsid w:val="00E85866"/>
    <w:rsid w:val="00E85B24"/>
    <w:rsid w:val="00E85F18"/>
    <w:rsid w:val="00E86174"/>
    <w:rsid w:val="00E8653B"/>
    <w:rsid w:val="00E86D15"/>
    <w:rsid w:val="00E873A0"/>
    <w:rsid w:val="00E877BA"/>
    <w:rsid w:val="00E8782E"/>
    <w:rsid w:val="00E87AB1"/>
    <w:rsid w:val="00E87BC6"/>
    <w:rsid w:val="00E87C55"/>
    <w:rsid w:val="00E87DCD"/>
    <w:rsid w:val="00E87DD4"/>
    <w:rsid w:val="00E9003E"/>
    <w:rsid w:val="00E901AF"/>
    <w:rsid w:val="00E9023A"/>
    <w:rsid w:val="00E906FA"/>
    <w:rsid w:val="00E90D28"/>
    <w:rsid w:val="00E90E74"/>
    <w:rsid w:val="00E910DA"/>
    <w:rsid w:val="00E9112E"/>
    <w:rsid w:val="00E913AC"/>
    <w:rsid w:val="00E916C1"/>
    <w:rsid w:val="00E91A4A"/>
    <w:rsid w:val="00E91BF1"/>
    <w:rsid w:val="00E91C61"/>
    <w:rsid w:val="00E91D88"/>
    <w:rsid w:val="00E91DB2"/>
    <w:rsid w:val="00E92234"/>
    <w:rsid w:val="00E924E4"/>
    <w:rsid w:val="00E92648"/>
    <w:rsid w:val="00E92A66"/>
    <w:rsid w:val="00E92DD9"/>
    <w:rsid w:val="00E93168"/>
    <w:rsid w:val="00E93882"/>
    <w:rsid w:val="00E93D60"/>
    <w:rsid w:val="00E93E1D"/>
    <w:rsid w:val="00E948B5"/>
    <w:rsid w:val="00E9538B"/>
    <w:rsid w:val="00E9579A"/>
    <w:rsid w:val="00E95C31"/>
    <w:rsid w:val="00E95D1D"/>
    <w:rsid w:val="00E95F00"/>
    <w:rsid w:val="00E96086"/>
    <w:rsid w:val="00E96363"/>
    <w:rsid w:val="00E9646C"/>
    <w:rsid w:val="00E96627"/>
    <w:rsid w:val="00E96844"/>
    <w:rsid w:val="00E96F6E"/>
    <w:rsid w:val="00E9700B"/>
    <w:rsid w:val="00E97123"/>
    <w:rsid w:val="00E9743A"/>
    <w:rsid w:val="00E974F6"/>
    <w:rsid w:val="00E97623"/>
    <w:rsid w:val="00E9784E"/>
    <w:rsid w:val="00E97994"/>
    <w:rsid w:val="00E97B54"/>
    <w:rsid w:val="00E97E8A"/>
    <w:rsid w:val="00EA03DD"/>
    <w:rsid w:val="00EA04EB"/>
    <w:rsid w:val="00EA0522"/>
    <w:rsid w:val="00EA05F7"/>
    <w:rsid w:val="00EA082C"/>
    <w:rsid w:val="00EA08BE"/>
    <w:rsid w:val="00EA0977"/>
    <w:rsid w:val="00EA0B0B"/>
    <w:rsid w:val="00EA0FED"/>
    <w:rsid w:val="00EA1AAF"/>
    <w:rsid w:val="00EA1C90"/>
    <w:rsid w:val="00EA1E17"/>
    <w:rsid w:val="00EA1E54"/>
    <w:rsid w:val="00EA1F15"/>
    <w:rsid w:val="00EA1FF3"/>
    <w:rsid w:val="00EA2244"/>
    <w:rsid w:val="00EA2B99"/>
    <w:rsid w:val="00EA2C30"/>
    <w:rsid w:val="00EA2F89"/>
    <w:rsid w:val="00EA39B6"/>
    <w:rsid w:val="00EA3D81"/>
    <w:rsid w:val="00EA4011"/>
    <w:rsid w:val="00EA4432"/>
    <w:rsid w:val="00EA4926"/>
    <w:rsid w:val="00EA49D1"/>
    <w:rsid w:val="00EA4A6B"/>
    <w:rsid w:val="00EA4B8F"/>
    <w:rsid w:val="00EA4E8D"/>
    <w:rsid w:val="00EA5060"/>
    <w:rsid w:val="00EA52A4"/>
    <w:rsid w:val="00EA52E4"/>
    <w:rsid w:val="00EA57FD"/>
    <w:rsid w:val="00EA5926"/>
    <w:rsid w:val="00EA6470"/>
    <w:rsid w:val="00EA6557"/>
    <w:rsid w:val="00EA6834"/>
    <w:rsid w:val="00EA68F1"/>
    <w:rsid w:val="00EA6D0A"/>
    <w:rsid w:val="00EA6D14"/>
    <w:rsid w:val="00EA71ED"/>
    <w:rsid w:val="00EA7288"/>
    <w:rsid w:val="00EA74A4"/>
    <w:rsid w:val="00EA76B2"/>
    <w:rsid w:val="00EA7A5F"/>
    <w:rsid w:val="00EA7A89"/>
    <w:rsid w:val="00EA7BC7"/>
    <w:rsid w:val="00EA7C2F"/>
    <w:rsid w:val="00EA7E2A"/>
    <w:rsid w:val="00EB004C"/>
    <w:rsid w:val="00EB0335"/>
    <w:rsid w:val="00EB08F2"/>
    <w:rsid w:val="00EB0B35"/>
    <w:rsid w:val="00EB0BCA"/>
    <w:rsid w:val="00EB0D16"/>
    <w:rsid w:val="00EB1245"/>
    <w:rsid w:val="00EB12B5"/>
    <w:rsid w:val="00EB1349"/>
    <w:rsid w:val="00EB15B6"/>
    <w:rsid w:val="00EB16D8"/>
    <w:rsid w:val="00EB2FBB"/>
    <w:rsid w:val="00EB391F"/>
    <w:rsid w:val="00EB3CD5"/>
    <w:rsid w:val="00EB3DEC"/>
    <w:rsid w:val="00EB3F0D"/>
    <w:rsid w:val="00EB3F96"/>
    <w:rsid w:val="00EB4993"/>
    <w:rsid w:val="00EB4CD6"/>
    <w:rsid w:val="00EB4D8B"/>
    <w:rsid w:val="00EB5098"/>
    <w:rsid w:val="00EB5183"/>
    <w:rsid w:val="00EB562B"/>
    <w:rsid w:val="00EB59DE"/>
    <w:rsid w:val="00EB5A15"/>
    <w:rsid w:val="00EB5B4E"/>
    <w:rsid w:val="00EB5EC3"/>
    <w:rsid w:val="00EB6781"/>
    <w:rsid w:val="00EB6CB7"/>
    <w:rsid w:val="00EB6D64"/>
    <w:rsid w:val="00EB7551"/>
    <w:rsid w:val="00EB7608"/>
    <w:rsid w:val="00EB777B"/>
    <w:rsid w:val="00EB7FDD"/>
    <w:rsid w:val="00EB7FF8"/>
    <w:rsid w:val="00EC08D4"/>
    <w:rsid w:val="00EC0BC2"/>
    <w:rsid w:val="00EC0E6B"/>
    <w:rsid w:val="00EC0EC1"/>
    <w:rsid w:val="00EC1152"/>
    <w:rsid w:val="00EC18BE"/>
    <w:rsid w:val="00EC2430"/>
    <w:rsid w:val="00EC25A7"/>
    <w:rsid w:val="00EC2681"/>
    <w:rsid w:val="00EC29DB"/>
    <w:rsid w:val="00EC2BB1"/>
    <w:rsid w:val="00EC2CFD"/>
    <w:rsid w:val="00EC358F"/>
    <w:rsid w:val="00EC39FB"/>
    <w:rsid w:val="00EC3BF4"/>
    <w:rsid w:val="00EC4389"/>
    <w:rsid w:val="00EC49CC"/>
    <w:rsid w:val="00EC4A5E"/>
    <w:rsid w:val="00EC4D32"/>
    <w:rsid w:val="00EC5840"/>
    <w:rsid w:val="00EC594F"/>
    <w:rsid w:val="00EC5AF1"/>
    <w:rsid w:val="00EC5B43"/>
    <w:rsid w:val="00EC5F49"/>
    <w:rsid w:val="00EC60A8"/>
    <w:rsid w:val="00EC6193"/>
    <w:rsid w:val="00EC62DF"/>
    <w:rsid w:val="00EC6C45"/>
    <w:rsid w:val="00EC74B4"/>
    <w:rsid w:val="00EC797C"/>
    <w:rsid w:val="00EC7B3F"/>
    <w:rsid w:val="00EC7D37"/>
    <w:rsid w:val="00EC7E04"/>
    <w:rsid w:val="00EC7E2B"/>
    <w:rsid w:val="00ED0297"/>
    <w:rsid w:val="00ED0C32"/>
    <w:rsid w:val="00ED0EA8"/>
    <w:rsid w:val="00ED1305"/>
    <w:rsid w:val="00ED1319"/>
    <w:rsid w:val="00ED1480"/>
    <w:rsid w:val="00ED14DB"/>
    <w:rsid w:val="00ED16E3"/>
    <w:rsid w:val="00ED1A90"/>
    <w:rsid w:val="00ED1E9C"/>
    <w:rsid w:val="00ED24F7"/>
    <w:rsid w:val="00ED2527"/>
    <w:rsid w:val="00ED29A9"/>
    <w:rsid w:val="00ED2AFE"/>
    <w:rsid w:val="00ED348A"/>
    <w:rsid w:val="00ED3A4E"/>
    <w:rsid w:val="00ED3B90"/>
    <w:rsid w:val="00ED3C3D"/>
    <w:rsid w:val="00ED40A3"/>
    <w:rsid w:val="00ED432B"/>
    <w:rsid w:val="00ED43BE"/>
    <w:rsid w:val="00ED4516"/>
    <w:rsid w:val="00ED47BD"/>
    <w:rsid w:val="00ED4A24"/>
    <w:rsid w:val="00ED4C18"/>
    <w:rsid w:val="00ED51BB"/>
    <w:rsid w:val="00ED54C2"/>
    <w:rsid w:val="00ED5568"/>
    <w:rsid w:val="00ED55CF"/>
    <w:rsid w:val="00ED5D4C"/>
    <w:rsid w:val="00ED6084"/>
    <w:rsid w:val="00ED6190"/>
    <w:rsid w:val="00ED65F5"/>
    <w:rsid w:val="00ED68E6"/>
    <w:rsid w:val="00ED6938"/>
    <w:rsid w:val="00ED6AF4"/>
    <w:rsid w:val="00ED6B07"/>
    <w:rsid w:val="00ED6F85"/>
    <w:rsid w:val="00ED739A"/>
    <w:rsid w:val="00ED74CC"/>
    <w:rsid w:val="00ED751D"/>
    <w:rsid w:val="00ED75A7"/>
    <w:rsid w:val="00ED7853"/>
    <w:rsid w:val="00ED7A77"/>
    <w:rsid w:val="00EE03A4"/>
    <w:rsid w:val="00EE058B"/>
    <w:rsid w:val="00EE078C"/>
    <w:rsid w:val="00EE093F"/>
    <w:rsid w:val="00EE0C3D"/>
    <w:rsid w:val="00EE0F36"/>
    <w:rsid w:val="00EE0F85"/>
    <w:rsid w:val="00EE1352"/>
    <w:rsid w:val="00EE181A"/>
    <w:rsid w:val="00EE1E2E"/>
    <w:rsid w:val="00EE2261"/>
    <w:rsid w:val="00EE23D0"/>
    <w:rsid w:val="00EE24BA"/>
    <w:rsid w:val="00EE29A6"/>
    <w:rsid w:val="00EE2AF8"/>
    <w:rsid w:val="00EE2BFD"/>
    <w:rsid w:val="00EE2E9C"/>
    <w:rsid w:val="00EE3136"/>
    <w:rsid w:val="00EE3231"/>
    <w:rsid w:val="00EE333A"/>
    <w:rsid w:val="00EE3838"/>
    <w:rsid w:val="00EE3BBE"/>
    <w:rsid w:val="00EE3D7E"/>
    <w:rsid w:val="00EE3E84"/>
    <w:rsid w:val="00EE402E"/>
    <w:rsid w:val="00EE4252"/>
    <w:rsid w:val="00EE4396"/>
    <w:rsid w:val="00EE495E"/>
    <w:rsid w:val="00EE498B"/>
    <w:rsid w:val="00EE50EC"/>
    <w:rsid w:val="00EE539C"/>
    <w:rsid w:val="00EE55E9"/>
    <w:rsid w:val="00EE5C60"/>
    <w:rsid w:val="00EE5D45"/>
    <w:rsid w:val="00EE6012"/>
    <w:rsid w:val="00EE62C4"/>
    <w:rsid w:val="00EE6725"/>
    <w:rsid w:val="00EE6FBF"/>
    <w:rsid w:val="00EE7073"/>
    <w:rsid w:val="00EE729C"/>
    <w:rsid w:val="00EE72CF"/>
    <w:rsid w:val="00EE738D"/>
    <w:rsid w:val="00EE78A7"/>
    <w:rsid w:val="00EE7B20"/>
    <w:rsid w:val="00EE7B91"/>
    <w:rsid w:val="00EF006E"/>
    <w:rsid w:val="00EF011B"/>
    <w:rsid w:val="00EF0192"/>
    <w:rsid w:val="00EF02F0"/>
    <w:rsid w:val="00EF034E"/>
    <w:rsid w:val="00EF03AE"/>
    <w:rsid w:val="00EF096A"/>
    <w:rsid w:val="00EF0A6D"/>
    <w:rsid w:val="00EF0A7B"/>
    <w:rsid w:val="00EF0ADF"/>
    <w:rsid w:val="00EF10D3"/>
    <w:rsid w:val="00EF11B2"/>
    <w:rsid w:val="00EF11C5"/>
    <w:rsid w:val="00EF152E"/>
    <w:rsid w:val="00EF159A"/>
    <w:rsid w:val="00EF17BE"/>
    <w:rsid w:val="00EF182B"/>
    <w:rsid w:val="00EF1C8D"/>
    <w:rsid w:val="00EF1EF4"/>
    <w:rsid w:val="00EF21C2"/>
    <w:rsid w:val="00EF237A"/>
    <w:rsid w:val="00EF2402"/>
    <w:rsid w:val="00EF27C1"/>
    <w:rsid w:val="00EF2833"/>
    <w:rsid w:val="00EF323C"/>
    <w:rsid w:val="00EF34C2"/>
    <w:rsid w:val="00EF3D15"/>
    <w:rsid w:val="00EF4194"/>
    <w:rsid w:val="00EF451A"/>
    <w:rsid w:val="00EF521C"/>
    <w:rsid w:val="00EF5595"/>
    <w:rsid w:val="00EF5FEB"/>
    <w:rsid w:val="00EF614C"/>
    <w:rsid w:val="00EF644A"/>
    <w:rsid w:val="00EF67A6"/>
    <w:rsid w:val="00EF716C"/>
    <w:rsid w:val="00EF735A"/>
    <w:rsid w:val="00EF7921"/>
    <w:rsid w:val="00EF7935"/>
    <w:rsid w:val="00EF7A42"/>
    <w:rsid w:val="00EF7D95"/>
    <w:rsid w:val="00F00231"/>
    <w:rsid w:val="00F0076B"/>
    <w:rsid w:val="00F007C8"/>
    <w:rsid w:val="00F00A36"/>
    <w:rsid w:val="00F01202"/>
    <w:rsid w:val="00F014B2"/>
    <w:rsid w:val="00F019CF"/>
    <w:rsid w:val="00F01B81"/>
    <w:rsid w:val="00F01CBC"/>
    <w:rsid w:val="00F01ED3"/>
    <w:rsid w:val="00F022BA"/>
    <w:rsid w:val="00F022E3"/>
    <w:rsid w:val="00F026F0"/>
    <w:rsid w:val="00F028F0"/>
    <w:rsid w:val="00F029B4"/>
    <w:rsid w:val="00F02EF5"/>
    <w:rsid w:val="00F02F11"/>
    <w:rsid w:val="00F039EC"/>
    <w:rsid w:val="00F03BA4"/>
    <w:rsid w:val="00F03C22"/>
    <w:rsid w:val="00F03DEC"/>
    <w:rsid w:val="00F04330"/>
    <w:rsid w:val="00F044BF"/>
    <w:rsid w:val="00F0490C"/>
    <w:rsid w:val="00F04977"/>
    <w:rsid w:val="00F04A31"/>
    <w:rsid w:val="00F05494"/>
    <w:rsid w:val="00F05522"/>
    <w:rsid w:val="00F05706"/>
    <w:rsid w:val="00F0572E"/>
    <w:rsid w:val="00F0587E"/>
    <w:rsid w:val="00F05C3B"/>
    <w:rsid w:val="00F05E89"/>
    <w:rsid w:val="00F061DE"/>
    <w:rsid w:val="00F064EB"/>
    <w:rsid w:val="00F067EC"/>
    <w:rsid w:val="00F06822"/>
    <w:rsid w:val="00F06A6D"/>
    <w:rsid w:val="00F0712A"/>
    <w:rsid w:val="00F07543"/>
    <w:rsid w:val="00F07586"/>
    <w:rsid w:val="00F0775D"/>
    <w:rsid w:val="00F078A8"/>
    <w:rsid w:val="00F07C48"/>
    <w:rsid w:val="00F10377"/>
    <w:rsid w:val="00F103B4"/>
    <w:rsid w:val="00F1042D"/>
    <w:rsid w:val="00F104B1"/>
    <w:rsid w:val="00F10644"/>
    <w:rsid w:val="00F10E11"/>
    <w:rsid w:val="00F10EB5"/>
    <w:rsid w:val="00F1102C"/>
    <w:rsid w:val="00F11436"/>
    <w:rsid w:val="00F11748"/>
    <w:rsid w:val="00F12193"/>
    <w:rsid w:val="00F124E0"/>
    <w:rsid w:val="00F125A9"/>
    <w:rsid w:val="00F12881"/>
    <w:rsid w:val="00F129E5"/>
    <w:rsid w:val="00F12FF9"/>
    <w:rsid w:val="00F13354"/>
    <w:rsid w:val="00F1355D"/>
    <w:rsid w:val="00F13713"/>
    <w:rsid w:val="00F137D0"/>
    <w:rsid w:val="00F1413C"/>
    <w:rsid w:val="00F14419"/>
    <w:rsid w:val="00F1442F"/>
    <w:rsid w:val="00F14718"/>
    <w:rsid w:val="00F14853"/>
    <w:rsid w:val="00F14A88"/>
    <w:rsid w:val="00F14BA7"/>
    <w:rsid w:val="00F14D3D"/>
    <w:rsid w:val="00F14E79"/>
    <w:rsid w:val="00F1521C"/>
    <w:rsid w:val="00F15265"/>
    <w:rsid w:val="00F15406"/>
    <w:rsid w:val="00F15539"/>
    <w:rsid w:val="00F15BDC"/>
    <w:rsid w:val="00F15E79"/>
    <w:rsid w:val="00F16579"/>
    <w:rsid w:val="00F16635"/>
    <w:rsid w:val="00F16B8C"/>
    <w:rsid w:val="00F16C4A"/>
    <w:rsid w:val="00F173F4"/>
    <w:rsid w:val="00F1785D"/>
    <w:rsid w:val="00F17DAF"/>
    <w:rsid w:val="00F17E9B"/>
    <w:rsid w:val="00F20136"/>
    <w:rsid w:val="00F2072E"/>
    <w:rsid w:val="00F20D5E"/>
    <w:rsid w:val="00F20ECD"/>
    <w:rsid w:val="00F21552"/>
    <w:rsid w:val="00F21555"/>
    <w:rsid w:val="00F21C9A"/>
    <w:rsid w:val="00F221E1"/>
    <w:rsid w:val="00F22214"/>
    <w:rsid w:val="00F223DC"/>
    <w:rsid w:val="00F225B3"/>
    <w:rsid w:val="00F22A79"/>
    <w:rsid w:val="00F22B71"/>
    <w:rsid w:val="00F22E77"/>
    <w:rsid w:val="00F231D5"/>
    <w:rsid w:val="00F23362"/>
    <w:rsid w:val="00F233E2"/>
    <w:rsid w:val="00F2341D"/>
    <w:rsid w:val="00F23836"/>
    <w:rsid w:val="00F238CD"/>
    <w:rsid w:val="00F23DC1"/>
    <w:rsid w:val="00F23FD8"/>
    <w:rsid w:val="00F24732"/>
    <w:rsid w:val="00F24945"/>
    <w:rsid w:val="00F24FCF"/>
    <w:rsid w:val="00F25359"/>
    <w:rsid w:val="00F257E9"/>
    <w:rsid w:val="00F25A5A"/>
    <w:rsid w:val="00F25B0D"/>
    <w:rsid w:val="00F25B3B"/>
    <w:rsid w:val="00F266D1"/>
    <w:rsid w:val="00F266D2"/>
    <w:rsid w:val="00F269F5"/>
    <w:rsid w:val="00F2702D"/>
    <w:rsid w:val="00F27058"/>
    <w:rsid w:val="00F275C5"/>
    <w:rsid w:val="00F27670"/>
    <w:rsid w:val="00F277AB"/>
    <w:rsid w:val="00F305D1"/>
    <w:rsid w:val="00F30B41"/>
    <w:rsid w:val="00F30C85"/>
    <w:rsid w:val="00F31026"/>
    <w:rsid w:val="00F31348"/>
    <w:rsid w:val="00F3137D"/>
    <w:rsid w:val="00F319C9"/>
    <w:rsid w:val="00F3346C"/>
    <w:rsid w:val="00F33600"/>
    <w:rsid w:val="00F336B8"/>
    <w:rsid w:val="00F33D33"/>
    <w:rsid w:val="00F33E72"/>
    <w:rsid w:val="00F340AE"/>
    <w:rsid w:val="00F34263"/>
    <w:rsid w:val="00F34454"/>
    <w:rsid w:val="00F34908"/>
    <w:rsid w:val="00F34B0F"/>
    <w:rsid w:val="00F34B81"/>
    <w:rsid w:val="00F34E1F"/>
    <w:rsid w:val="00F3560C"/>
    <w:rsid w:val="00F35CDE"/>
    <w:rsid w:val="00F35DBE"/>
    <w:rsid w:val="00F360C4"/>
    <w:rsid w:val="00F360DA"/>
    <w:rsid w:val="00F36212"/>
    <w:rsid w:val="00F36391"/>
    <w:rsid w:val="00F364AB"/>
    <w:rsid w:val="00F369EB"/>
    <w:rsid w:val="00F36ABE"/>
    <w:rsid w:val="00F36BEC"/>
    <w:rsid w:val="00F3719E"/>
    <w:rsid w:val="00F3752D"/>
    <w:rsid w:val="00F378D8"/>
    <w:rsid w:val="00F37AD6"/>
    <w:rsid w:val="00F37DE8"/>
    <w:rsid w:val="00F4075E"/>
    <w:rsid w:val="00F40B26"/>
    <w:rsid w:val="00F412BB"/>
    <w:rsid w:val="00F41455"/>
    <w:rsid w:val="00F4146A"/>
    <w:rsid w:val="00F416E5"/>
    <w:rsid w:val="00F41893"/>
    <w:rsid w:val="00F41B07"/>
    <w:rsid w:val="00F420C2"/>
    <w:rsid w:val="00F423F9"/>
    <w:rsid w:val="00F4290E"/>
    <w:rsid w:val="00F42ABE"/>
    <w:rsid w:val="00F42AEB"/>
    <w:rsid w:val="00F42B26"/>
    <w:rsid w:val="00F42D04"/>
    <w:rsid w:val="00F43851"/>
    <w:rsid w:val="00F43971"/>
    <w:rsid w:val="00F43BAF"/>
    <w:rsid w:val="00F43BBE"/>
    <w:rsid w:val="00F43F72"/>
    <w:rsid w:val="00F442C2"/>
    <w:rsid w:val="00F44361"/>
    <w:rsid w:val="00F443C2"/>
    <w:rsid w:val="00F44BA1"/>
    <w:rsid w:val="00F44BA6"/>
    <w:rsid w:val="00F44FCD"/>
    <w:rsid w:val="00F45007"/>
    <w:rsid w:val="00F450A2"/>
    <w:rsid w:val="00F45162"/>
    <w:rsid w:val="00F45624"/>
    <w:rsid w:val="00F45D5E"/>
    <w:rsid w:val="00F45E00"/>
    <w:rsid w:val="00F45E61"/>
    <w:rsid w:val="00F460AC"/>
    <w:rsid w:val="00F47095"/>
    <w:rsid w:val="00F47743"/>
    <w:rsid w:val="00F47950"/>
    <w:rsid w:val="00F479B2"/>
    <w:rsid w:val="00F47B82"/>
    <w:rsid w:val="00F47DBB"/>
    <w:rsid w:val="00F506D4"/>
    <w:rsid w:val="00F50B96"/>
    <w:rsid w:val="00F51238"/>
    <w:rsid w:val="00F51330"/>
    <w:rsid w:val="00F515AB"/>
    <w:rsid w:val="00F52259"/>
    <w:rsid w:val="00F524E5"/>
    <w:rsid w:val="00F5251C"/>
    <w:rsid w:val="00F52F35"/>
    <w:rsid w:val="00F5300A"/>
    <w:rsid w:val="00F5305D"/>
    <w:rsid w:val="00F530A3"/>
    <w:rsid w:val="00F531D2"/>
    <w:rsid w:val="00F539BF"/>
    <w:rsid w:val="00F53E90"/>
    <w:rsid w:val="00F53EA8"/>
    <w:rsid w:val="00F5403F"/>
    <w:rsid w:val="00F542F9"/>
    <w:rsid w:val="00F54331"/>
    <w:rsid w:val="00F54A4A"/>
    <w:rsid w:val="00F54A67"/>
    <w:rsid w:val="00F5502E"/>
    <w:rsid w:val="00F55185"/>
    <w:rsid w:val="00F551D0"/>
    <w:rsid w:val="00F553BE"/>
    <w:rsid w:val="00F556CF"/>
    <w:rsid w:val="00F55752"/>
    <w:rsid w:val="00F5575F"/>
    <w:rsid w:val="00F55AE3"/>
    <w:rsid w:val="00F55D82"/>
    <w:rsid w:val="00F55FAE"/>
    <w:rsid w:val="00F565BC"/>
    <w:rsid w:val="00F56799"/>
    <w:rsid w:val="00F56818"/>
    <w:rsid w:val="00F56AC5"/>
    <w:rsid w:val="00F56C97"/>
    <w:rsid w:val="00F57197"/>
    <w:rsid w:val="00F5736B"/>
    <w:rsid w:val="00F57A20"/>
    <w:rsid w:val="00F6009D"/>
    <w:rsid w:val="00F608FE"/>
    <w:rsid w:val="00F60A6E"/>
    <w:rsid w:val="00F60A99"/>
    <w:rsid w:val="00F60BE5"/>
    <w:rsid w:val="00F61273"/>
    <w:rsid w:val="00F61565"/>
    <w:rsid w:val="00F61A02"/>
    <w:rsid w:val="00F6211C"/>
    <w:rsid w:val="00F6216E"/>
    <w:rsid w:val="00F621DF"/>
    <w:rsid w:val="00F621E9"/>
    <w:rsid w:val="00F6226E"/>
    <w:rsid w:val="00F6231C"/>
    <w:rsid w:val="00F624B0"/>
    <w:rsid w:val="00F6262D"/>
    <w:rsid w:val="00F62777"/>
    <w:rsid w:val="00F627D6"/>
    <w:rsid w:val="00F62933"/>
    <w:rsid w:val="00F636A4"/>
    <w:rsid w:val="00F63E11"/>
    <w:rsid w:val="00F63FC2"/>
    <w:rsid w:val="00F641A2"/>
    <w:rsid w:val="00F642CA"/>
    <w:rsid w:val="00F6432B"/>
    <w:rsid w:val="00F645A3"/>
    <w:rsid w:val="00F64D27"/>
    <w:rsid w:val="00F6504B"/>
    <w:rsid w:val="00F660A8"/>
    <w:rsid w:val="00F6642B"/>
    <w:rsid w:val="00F6681D"/>
    <w:rsid w:val="00F670A3"/>
    <w:rsid w:val="00F672B0"/>
    <w:rsid w:val="00F6749E"/>
    <w:rsid w:val="00F67A40"/>
    <w:rsid w:val="00F67F74"/>
    <w:rsid w:val="00F70087"/>
    <w:rsid w:val="00F701D6"/>
    <w:rsid w:val="00F702DA"/>
    <w:rsid w:val="00F70593"/>
    <w:rsid w:val="00F70597"/>
    <w:rsid w:val="00F705EA"/>
    <w:rsid w:val="00F70FAF"/>
    <w:rsid w:val="00F711D0"/>
    <w:rsid w:val="00F71375"/>
    <w:rsid w:val="00F713A9"/>
    <w:rsid w:val="00F714B5"/>
    <w:rsid w:val="00F715B6"/>
    <w:rsid w:val="00F71738"/>
    <w:rsid w:val="00F71C6D"/>
    <w:rsid w:val="00F71E4C"/>
    <w:rsid w:val="00F7207A"/>
    <w:rsid w:val="00F7209B"/>
    <w:rsid w:val="00F7214E"/>
    <w:rsid w:val="00F7255E"/>
    <w:rsid w:val="00F7278D"/>
    <w:rsid w:val="00F728BD"/>
    <w:rsid w:val="00F72B70"/>
    <w:rsid w:val="00F72D0E"/>
    <w:rsid w:val="00F72DF6"/>
    <w:rsid w:val="00F73646"/>
    <w:rsid w:val="00F73ADE"/>
    <w:rsid w:val="00F73CCE"/>
    <w:rsid w:val="00F744F9"/>
    <w:rsid w:val="00F74A45"/>
    <w:rsid w:val="00F74D83"/>
    <w:rsid w:val="00F75799"/>
    <w:rsid w:val="00F75868"/>
    <w:rsid w:val="00F75CAF"/>
    <w:rsid w:val="00F75D20"/>
    <w:rsid w:val="00F75F18"/>
    <w:rsid w:val="00F76172"/>
    <w:rsid w:val="00F76412"/>
    <w:rsid w:val="00F766E2"/>
    <w:rsid w:val="00F767AC"/>
    <w:rsid w:val="00F76960"/>
    <w:rsid w:val="00F76B82"/>
    <w:rsid w:val="00F76C46"/>
    <w:rsid w:val="00F76E82"/>
    <w:rsid w:val="00F76EB4"/>
    <w:rsid w:val="00F77469"/>
    <w:rsid w:val="00F777B4"/>
    <w:rsid w:val="00F77A20"/>
    <w:rsid w:val="00F77EE0"/>
    <w:rsid w:val="00F80352"/>
    <w:rsid w:val="00F80917"/>
    <w:rsid w:val="00F80A7D"/>
    <w:rsid w:val="00F81402"/>
    <w:rsid w:val="00F814AA"/>
    <w:rsid w:val="00F815AD"/>
    <w:rsid w:val="00F81FB6"/>
    <w:rsid w:val="00F81FE2"/>
    <w:rsid w:val="00F82338"/>
    <w:rsid w:val="00F828AA"/>
    <w:rsid w:val="00F82D16"/>
    <w:rsid w:val="00F83033"/>
    <w:rsid w:val="00F83546"/>
    <w:rsid w:val="00F83FB8"/>
    <w:rsid w:val="00F84177"/>
    <w:rsid w:val="00F85243"/>
    <w:rsid w:val="00F853CA"/>
    <w:rsid w:val="00F85441"/>
    <w:rsid w:val="00F85E72"/>
    <w:rsid w:val="00F85F54"/>
    <w:rsid w:val="00F8601D"/>
    <w:rsid w:val="00F86089"/>
    <w:rsid w:val="00F864B3"/>
    <w:rsid w:val="00F8712F"/>
    <w:rsid w:val="00F8726A"/>
    <w:rsid w:val="00F87AB4"/>
    <w:rsid w:val="00F87AFF"/>
    <w:rsid w:val="00F87F1E"/>
    <w:rsid w:val="00F87FA1"/>
    <w:rsid w:val="00F87FA8"/>
    <w:rsid w:val="00F90591"/>
    <w:rsid w:val="00F906B5"/>
    <w:rsid w:val="00F9084C"/>
    <w:rsid w:val="00F90BB0"/>
    <w:rsid w:val="00F90DB0"/>
    <w:rsid w:val="00F90EFE"/>
    <w:rsid w:val="00F915E0"/>
    <w:rsid w:val="00F91800"/>
    <w:rsid w:val="00F91D9B"/>
    <w:rsid w:val="00F92091"/>
    <w:rsid w:val="00F9235A"/>
    <w:rsid w:val="00F929E2"/>
    <w:rsid w:val="00F92D9F"/>
    <w:rsid w:val="00F92E1C"/>
    <w:rsid w:val="00F934FC"/>
    <w:rsid w:val="00F935A0"/>
    <w:rsid w:val="00F935F3"/>
    <w:rsid w:val="00F93610"/>
    <w:rsid w:val="00F938A7"/>
    <w:rsid w:val="00F9396F"/>
    <w:rsid w:val="00F93B49"/>
    <w:rsid w:val="00F93DD3"/>
    <w:rsid w:val="00F93E14"/>
    <w:rsid w:val="00F94359"/>
    <w:rsid w:val="00F94665"/>
    <w:rsid w:val="00F946EE"/>
    <w:rsid w:val="00F94B0E"/>
    <w:rsid w:val="00F94C3B"/>
    <w:rsid w:val="00F9538A"/>
    <w:rsid w:val="00F9547E"/>
    <w:rsid w:val="00F95884"/>
    <w:rsid w:val="00F95D0F"/>
    <w:rsid w:val="00F95E18"/>
    <w:rsid w:val="00F960AE"/>
    <w:rsid w:val="00F961B4"/>
    <w:rsid w:val="00F964AD"/>
    <w:rsid w:val="00F964F0"/>
    <w:rsid w:val="00F96E2A"/>
    <w:rsid w:val="00F97366"/>
    <w:rsid w:val="00F97711"/>
    <w:rsid w:val="00F97848"/>
    <w:rsid w:val="00F97A53"/>
    <w:rsid w:val="00FA0041"/>
    <w:rsid w:val="00FA02E0"/>
    <w:rsid w:val="00FA0388"/>
    <w:rsid w:val="00FA044C"/>
    <w:rsid w:val="00FA0450"/>
    <w:rsid w:val="00FA062C"/>
    <w:rsid w:val="00FA0971"/>
    <w:rsid w:val="00FA09AA"/>
    <w:rsid w:val="00FA0E55"/>
    <w:rsid w:val="00FA182D"/>
    <w:rsid w:val="00FA1A6C"/>
    <w:rsid w:val="00FA2092"/>
    <w:rsid w:val="00FA236E"/>
    <w:rsid w:val="00FA247A"/>
    <w:rsid w:val="00FA28D1"/>
    <w:rsid w:val="00FA2B81"/>
    <w:rsid w:val="00FA32B4"/>
    <w:rsid w:val="00FA339B"/>
    <w:rsid w:val="00FA3709"/>
    <w:rsid w:val="00FA3734"/>
    <w:rsid w:val="00FA37D9"/>
    <w:rsid w:val="00FA3A98"/>
    <w:rsid w:val="00FA3EA6"/>
    <w:rsid w:val="00FA4733"/>
    <w:rsid w:val="00FA4C36"/>
    <w:rsid w:val="00FA50A6"/>
    <w:rsid w:val="00FA517E"/>
    <w:rsid w:val="00FA542B"/>
    <w:rsid w:val="00FA5472"/>
    <w:rsid w:val="00FA5999"/>
    <w:rsid w:val="00FA5BC9"/>
    <w:rsid w:val="00FA5EB7"/>
    <w:rsid w:val="00FA5F31"/>
    <w:rsid w:val="00FA604F"/>
    <w:rsid w:val="00FA640A"/>
    <w:rsid w:val="00FA6526"/>
    <w:rsid w:val="00FA7395"/>
    <w:rsid w:val="00FA74D8"/>
    <w:rsid w:val="00FA74EB"/>
    <w:rsid w:val="00FA7745"/>
    <w:rsid w:val="00FA78D6"/>
    <w:rsid w:val="00FA79A1"/>
    <w:rsid w:val="00FA7BD6"/>
    <w:rsid w:val="00FA7C32"/>
    <w:rsid w:val="00FA7C3F"/>
    <w:rsid w:val="00FA7C88"/>
    <w:rsid w:val="00FA7D4D"/>
    <w:rsid w:val="00FB0018"/>
    <w:rsid w:val="00FB025E"/>
    <w:rsid w:val="00FB0AF6"/>
    <w:rsid w:val="00FB0BD5"/>
    <w:rsid w:val="00FB0FBF"/>
    <w:rsid w:val="00FB1203"/>
    <w:rsid w:val="00FB2178"/>
    <w:rsid w:val="00FB27DF"/>
    <w:rsid w:val="00FB2945"/>
    <w:rsid w:val="00FB2FA4"/>
    <w:rsid w:val="00FB3292"/>
    <w:rsid w:val="00FB3396"/>
    <w:rsid w:val="00FB33C7"/>
    <w:rsid w:val="00FB3B57"/>
    <w:rsid w:val="00FB3DCD"/>
    <w:rsid w:val="00FB4977"/>
    <w:rsid w:val="00FB4BA9"/>
    <w:rsid w:val="00FB4CA1"/>
    <w:rsid w:val="00FB4EA6"/>
    <w:rsid w:val="00FB4F82"/>
    <w:rsid w:val="00FB51FE"/>
    <w:rsid w:val="00FB5761"/>
    <w:rsid w:val="00FB5781"/>
    <w:rsid w:val="00FB5815"/>
    <w:rsid w:val="00FB5822"/>
    <w:rsid w:val="00FB5C30"/>
    <w:rsid w:val="00FB6115"/>
    <w:rsid w:val="00FB6233"/>
    <w:rsid w:val="00FB6A76"/>
    <w:rsid w:val="00FB6A90"/>
    <w:rsid w:val="00FB6CEC"/>
    <w:rsid w:val="00FB708C"/>
    <w:rsid w:val="00FB74CB"/>
    <w:rsid w:val="00FB7549"/>
    <w:rsid w:val="00FB7A47"/>
    <w:rsid w:val="00FB7E1A"/>
    <w:rsid w:val="00FC0327"/>
    <w:rsid w:val="00FC0635"/>
    <w:rsid w:val="00FC06B6"/>
    <w:rsid w:val="00FC0863"/>
    <w:rsid w:val="00FC0CD1"/>
    <w:rsid w:val="00FC0DF1"/>
    <w:rsid w:val="00FC0FD3"/>
    <w:rsid w:val="00FC13D0"/>
    <w:rsid w:val="00FC14D8"/>
    <w:rsid w:val="00FC2075"/>
    <w:rsid w:val="00FC2182"/>
    <w:rsid w:val="00FC2374"/>
    <w:rsid w:val="00FC25B2"/>
    <w:rsid w:val="00FC286C"/>
    <w:rsid w:val="00FC2AA8"/>
    <w:rsid w:val="00FC2AB6"/>
    <w:rsid w:val="00FC2D80"/>
    <w:rsid w:val="00FC2F3C"/>
    <w:rsid w:val="00FC2F4D"/>
    <w:rsid w:val="00FC331B"/>
    <w:rsid w:val="00FC3FE6"/>
    <w:rsid w:val="00FC40D4"/>
    <w:rsid w:val="00FC40E7"/>
    <w:rsid w:val="00FC420A"/>
    <w:rsid w:val="00FC468A"/>
    <w:rsid w:val="00FC4840"/>
    <w:rsid w:val="00FC4CA8"/>
    <w:rsid w:val="00FC5514"/>
    <w:rsid w:val="00FC579A"/>
    <w:rsid w:val="00FC5A92"/>
    <w:rsid w:val="00FC5EC9"/>
    <w:rsid w:val="00FC61CD"/>
    <w:rsid w:val="00FC623B"/>
    <w:rsid w:val="00FC6269"/>
    <w:rsid w:val="00FC63F9"/>
    <w:rsid w:val="00FC6533"/>
    <w:rsid w:val="00FC65F0"/>
    <w:rsid w:val="00FC6C7C"/>
    <w:rsid w:val="00FC6CA7"/>
    <w:rsid w:val="00FC6DEA"/>
    <w:rsid w:val="00FC7004"/>
    <w:rsid w:val="00FC77E1"/>
    <w:rsid w:val="00FC787E"/>
    <w:rsid w:val="00FC7ACF"/>
    <w:rsid w:val="00FC7D0D"/>
    <w:rsid w:val="00FD03D5"/>
    <w:rsid w:val="00FD03F5"/>
    <w:rsid w:val="00FD095E"/>
    <w:rsid w:val="00FD0CFD"/>
    <w:rsid w:val="00FD0F7E"/>
    <w:rsid w:val="00FD0FDC"/>
    <w:rsid w:val="00FD11AC"/>
    <w:rsid w:val="00FD1289"/>
    <w:rsid w:val="00FD1377"/>
    <w:rsid w:val="00FD151C"/>
    <w:rsid w:val="00FD18BC"/>
    <w:rsid w:val="00FD1DBF"/>
    <w:rsid w:val="00FD1F1C"/>
    <w:rsid w:val="00FD2022"/>
    <w:rsid w:val="00FD2030"/>
    <w:rsid w:val="00FD24B2"/>
    <w:rsid w:val="00FD2671"/>
    <w:rsid w:val="00FD2C29"/>
    <w:rsid w:val="00FD31FF"/>
    <w:rsid w:val="00FD34DD"/>
    <w:rsid w:val="00FD39F7"/>
    <w:rsid w:val="00FD3AC6"/>
    <w:rsid w:val="00FD3BD6"/>
    <w:rsid w:val="00FD402D"/>
    <w:rsid w:val="00FD423C"/>
    <w:rsid w:val="00FD431F"/>
    <w:rsid w:val="00FD4396"/>
    <w:rsid w:val="00FD4489"/>
    <w:rsid w:val="00FD46FB"/>
    <w:rsid w:val="00FD47B4"/>
    <w:rsid w:val="00FD4836"/>
    <w:rsid w:val="00FD48D2"/>
    <w:rsid w:val="00FD4C0C"/>
    <w:rsid w:val="00FD4CA8"/>
    <w:rsid w:val="00FD57E0"/>
    <w:rsid w:val="00FD5834"/>
    <w:rsid w:val="00FD5838"/>
    <w:rsid w:val="00FD5BCF"/>
    <w:rsid w:val="00FD5DEE"/>
    <w:rsid w:val="00FD5F92"/>
    <w:rsid w:val="00FD6073"/>
    <w:rsid w:val="00FD638D"/>
    <w:rsid w:val="00FD6B86"/>
    <w:rsid w:val="00FD73BC"/>
    <w:rsid w:val="00FD74B5"/>
    <w:rsid w:val="00FD7564"/>
    <w:rsid w:val="00FD78CA"/>
    <w:rsid w:val="00FD798B"/>
    <w:rsid w:val="00FD7E54"/>
    <w:rsid w:val="00FD7EEE"/>
    <w:rsid w:val="00FE020D"/>
    <w:rsid w:val="00FE0237"/>
    <w:rsid w:val="00FE0914"/>
    <w:rsid w:val="00FE0920"/>
    <w:rsid w:val="00FE0B08"/>
    <w:rsid w:val="00FE0CB0"/>
    <w:rsid w:val="00FE0F7A"/>
    <w:rsid w:val="00FE11A8"/>
    <w:rsid w:val="00FE14CF"/>
    <w:rsid w:val="00FE1BDB"/>
    <w:rsid w:val="00FE1D02"/>
    <w:rsid w:val="00FE21A7"/>
    <w:rsid w:val="00FE2262"/>
    <w:rsid w:val="00FE227B"/>
    <w:rsid w:val="00FE2517"/>
    <w:rsid w:val="00FE28CC"/>
    <w:rsid w:val="00FE2D97"/>
    <w:rsid w:val="00FE2E5A"/>
    <w:rsid w:val="00FE3B12"/>
    <w:rsid w:val="00FE410B"/>
    <w:rsid w:val="00FE41B4"/>
    <w:rsid w:val="00FE42C7"/>
    <w:rsid w:val="00FE434C"/>
    <w:rsid w:val="00FE47A9"/>
    <w:rsid w:val="00FE4FD6"/>
    <w:rsid w:val="00FE52F2"/>
    <w:rsid w:val="00FE5423"/>
    <w:rsid w:val="00FE5D95"/>
    <w:rsid w:val="00FE5DE8"/>
    <w:rsid w:val="00FE60DB"/>
    <w:rsid w:val="00FE619D"/>
    <w:rsid w:val="00FE63BE"/>
    <w:rsid w:val="00FE6A12"/>
    <w:rsid w:val="00FE6C7C"/>
    <w:rsid w:val="00FE6D64"/>
    <w:rsid w:val="00FE7D43"/>
    <w:rsid w:val="00FF0F68"/>
    <w:rsid w:val="00FF1370"/>
    <w:rsid w:val="00FF1661"/>
    <w:rsid w:val="00FF2270"/>
    <w:rsid w:val="00FF2847"/>
    <w:rsid w:val="00FF2949"/>
    <w:rsid w:val="00FF30AC"/>
    <w:rsid w:val="00FF317B"/>
    <w:rsid w:val="00FF37A9"/>
    <w:rsid w:val="00FF3A57"/>
    <w:rsid w:val="00FF3B14"/>
    <w:rsid w:val="00FF3D60"/>
    <w:rsid w:val="00FF3D9C"/>
    <w:rsid w:val="00FF3FC2"/>
    <w:rsid w:val="00FF5145"/>
    <w:rsid w:val="00FF5436"/>
    <w:rsid w:val="00FF57C0"/>
    <w:rsid w:val="00FF59B6"/>
    <w:rsid w:val="00FF59F9"/>
    <w:rsid w:val="00FF60AD"/>
    <w:rsid w:val="00FF621E"/>
    <w:rsid w:val="00FF6870"/>
    <w:rsid w:val="00FF6895"/>
    <w:rsid w:val="00FF6896"/>
    <w:rsid w:val="00FF6994"/>
    <w:rsid w:val="00FF6AEE"/>
    <w:rsid w:val="00FF6B2B"/>
    <w:rsid w:val="00FF7753"/>
    <w:rsid w:val="00FF7D18"/>
    <w:rsid w:val="00FF7D9A"/>
    <w:rsid w:val="00FF7E6B"/>
    <w:rsid w:val="0101F823"/>
    <w:rsid w:val="0121060A"/>
    <w:rsid w:val="0124C935"/>
    <w:rsid w:val="01266E60"/>
    <w:rsid w:val="0147D4E3"/>
    <w:rsid w:val="014C3A9D"/>
    <w:rsid w:val="015E5FA5"/>
    <w:rsid w:val="015EB905"/>
    <w:rsid w:val="0168FDA5"/>
    <w:rsid w:val="01737F03"/>
    <w:rsid w:val="01745FA4"/>
    <w:rsid w:val="01795AFE"/>
    <w:rsid w:val="0181C2F0"/>
    <w:rsid w:val="0186C7F2"/>
    <w:rsid w:val="018838B2"/>
    <w:rsid w:val="01ABBB81"/>
    <w:rsid w:val="01BB371A"/>
    <w:rsid w:val="01BDA3BA"/>
    <w:rsid w:val="01C80594"/>
    <w:rsid w:val="01F85AA6"/>
    <w:rsid w:val="01F8B85D"/>
    <w:rsid w:val="023379FC"/>
    <w:rsid w:val="02455EA3"/>
    <w:rsid w:val="02634849"/>
    <w:rsid w:val="028382CE"/>
    <w:rsid w:val="02B446B7"/>
    <w:rsid w:val="02BEE6D7"/>
    <w:rsid w:val="02C4AAC6"/>
    <w:rsid w:val="02C50808"/>
    <w:rsid w:val="02D5308B"/>
    <w:rsid w:val="02DE55B7"/>
    <w:rsid w:val="02ECD499"/>
    <w:rsid w:val="0301A83C"/>
    <w:rsid w:val="03091F17"/>
    <w:rsid w:val="03102093"/>
    <w:rsid w:val="032748B4"/>
    <w:rsid w:val="033FBAC1"/>
    <w:rsid w:val="03560308"/>
    <w:rsid w:val="03590680"/>
    <w:rsid w:val="035C1A2D"/>
    <w:rsid w:val="03633F22"/>
    <w:rsid w:val="03775F44"/>
    <w:rsid w:val="0387AB09"/>
    <w:rsid w:val="0391612C"/>
    <w:rsid w:val="0396AD66"/>
    <w:rsid w:val="039EDBDB"/>
    <w:rsid w:val="03B0B12D"/>
    <w:rsid w:val="03BBD808"/>
    <w:rsid w:val="03C492CB"/>
    <w:rsid w:val="03C8B0CE"/>
    <w:rsid w:val="03DE48DF"/>
    <w:rsid w:val="0408B2DB"/>
    <w:rsid w:val="040C24EE"/>
    <w:rsid w:val="04375DEC"/>
    <w:rsid w:val="04397EB4"/>
    <w:rsid w:val="043CD4EB"/>
    <w:rsid w:val="0441A9A3"/>
    <w:rsid w:val="044B70A6"/>
    <w:rsid w:val="0455BF1D"/>
    <w:rsid w:val="0469BDCA"/>
    <w:rsid w:val="04700A88"/>
    <w:rsid w:val="04777E91"/>
    <w:rsid w:val="048ABA5D"/>
    <w:rsid w:val="048ED322"/>
    <w:rsid w:val="0491AF49"/>
    <w:rsid w:val="049F5867"/>
    <w:rsid w:val="04A29371"/>
    <w:rsid w:val="04A36320"/>
    <w:rsid w:val="04ACE6DB"/>
    <w:rsid w:val="04BB3690"/>
    <w:rsid w:val="04C061C4"/>
    <w:rsid w:val="04C064EB"/>
    <w:rsid w:val="04CF517B"/>
    <w:rsid w:val="04D1612D"/>
    <w:rsid w:val="04DB3571"/>
    <w:rsid w:val="04E09E86"/>
    <w:rsid w:val="04E1376E"/>
    <w:rsid w:val="04E1A805"/>
    <w:rsid w:val="04F2C082"/>
    <w:rsid w:val="050CC2FE"/>
    <w:rsid w:val="05188C79"/>
    <w:rsid w:val="0522A0D5"/>
    <w:rsid w:val="0522C521"/>
    <w:rsid w:val="052E9BD6"/>
    <w:rsid w:val="053CBD24"/>
    <w:rsid w:val="05419E00"/>
    <w:rsid w:val="054F9017"/>
    <w:rsid w:val="0552C51A"/>
    <w:rsid w:val="05604DF2"/>
    <w:rsid w:val="056C7C7B"/>
    <w:rsid w:val="05978256"/>
    <w:rsid w:val="05A2DB76"/>
    <w:rsid w:val="05AFCB2E"/>
    <w:rsid w:val="05BF6F5E"/>
    <w:rsid w:val="05EC6FE0"/>
    <w:rsid w:val="05EC775E"/>
    <w:rsid w:val="060BCEDA"/>
    <w:rsid w:val="06183201"/>
    <w:rsid w:val="062895E9"/>
    <w:rsid w:val="062F0FC7"/>
    <w:rsid w:val="06362B40"/>
    <w:rsid w:val="064604EA"/>
    <w:rsid w:val="06492A02"/>
    <w:rsid w:val="064B44F0"/>
    <w:rsid w:val="064C004E"/>
    <w:rsid w:val="0656A07F"/>
    <w:rsid w:val="06585E7C"/>
    <w:rsid w:val="06612BC3"/>
    <w:rsid w:val="067A38C1"/>
    <w:rsid w:val="0685225A"/>
    <w:rsid w:val="06953BE1"/>
    <w:rsid w:val="069649CE"/>
    <w:rsid w:val="06A70191"/>
    <w:rsid w:val="06AF09F0"/>
    <w:rsid w:val="06B0270B"/>
    <w:rsid w:val="06B878F2"/>
    <w:rsid w:val="06BAFB1C"/>
    <w:rsid w:val="06C7878B"/>
    <w:rsid w:val="06D4704F"/>
    <w:rsid w:val="06E41F75"/>
    <w:rsid w:val="06F14F46"/>
    <w:rsid w:val="0708F144"/>
    <w:rsid w:val="070959B4"/>
    <w:rsid w:val="071A63DC"/>
    <w:rsid w:val="072057AA"/>
    <w:rsid w:val="07223222"/>
    <w:rsid w:val="0730DCDD"/>
    <w:rsid w:val="073308EB"/>
    <w:rsid w:val="075AD93B"/>
    <w:rsid w:val="075AE9BC"/>
    <w:rsid w:val="076492B1"/>
    <w:rsid w:val="0766FF85"/>
    <w:rsid w:val="0768D60E"/>
    <w:rsid w:val="0770EF7B"/>
    <w:rsid w:val="0790578B"/>
    <w:rsid w:val="07A1A9C8"/>
    <w:rsid w:val="07A2E27F"/>
    <w:rsid w:val="07B7BD09"/>
    <w:rsid w:val="07C5C36C"/>
    <w:rsid w:val="07CEDBA9"/>
    <w:rsid w:val="07D92AC7"/>
    <w:rsid w:val="07DB1C9F"/>
    <w:rsid w:val="07E87B39"/>
    <w:rsid w:val="07EA9308"/>
    <w:rsid w:val="07ED3B74"/>
    <w:rsid w:val="07F7C85A"/>
    <w:rsid w:val="07FBC84A"/>
    <w:rsid w:val="0804DCD7"/>
    <w:rsid w:val="081531BF"/>
    <w:rsid w:val="0826BE87"/>
    <w:rsid w:val="083AA234"/>
    <w:rsid w:val="083B5C23"/>
    <w:rsid w:val="08472DB8"/>
    <w:rsid w:val="084B7FDC"/>
    <w:rsid w:val="08597333"/>
    <w:rsid w:val="085A641C"/>
    <w:rsid w:val="085ABB70"/>
    <w:rsid w:val="085D6A3E"/>
    <w:rsid w:val="086A17DE"/>
    <w:rsid w:val="0877C3E7"/>
    <w:rsid w:val="0878615E"/>
    <w:rsid w:val="08816CD5"/>
    <w:rsid w:val="08A1FEF2"/>
    <w:rsid w:val="08ABDE64"/>
    <w:rsid w:val="08F98B26"/>
    <w:rsid w:val="09182E39"/>
    <w:rsid w:val="09292052"/>
    <w:rsid w:val="092C7760"/>
    <w:rsid w:val="0944BED9"/>
    <w:rsid w:val="09453A77"/>
    <w:rsid w:val="095DFEF6"/>
    <w:rsid w:val="09723117"/>
    <w:rsid w:val="09904808"/>
    <w:rsid w:val="09981887"/>
    <w:rsid w:val="09A1D720"/>
    <w:rsid w:val="09A78429"/>
    <w:rsid w:val="09B4EBEF"/>
    <w:rsid w:val="09BDCBD6"/>
    <w:rsid w:val="09D95768"/>
    <w:rsid w:val="09D9F563"/>
    <w:rsid w:val="09E48992"/>
    <w:rsid w:val="09F6C96C"/>
    <w:rsid w:val="09FB1370"/>
    <w:rsid w:val="0A16E58C"/>
    <w:rsid w:val="0A189492"/>
    <w:rsid w:val="0A30CB83"/>
    <w:rsid w:val="0A5FF653"/>
    <w:rsid w:val="0A798015"/>
    <w:rsid w:val="0A7C1012"/>
    <w:rsid w:val="0A871645"/>
    <w:rsid w:val="0A8F998B"/>
    <w:rsid w:val="0A9310FB"/>
    <w:rsid w:val="0AA028D6"/>
    <w:rsid w:val="0AAAB3B6"/>
    <w:rsid w:val="0AACB341"/>
    <w:rsid w:val="0AAFE18E"/>
    <w:rsid w:val="0ABF8C44"/>
    <w:rsid w:val="0AD14C30"/>
    <w:rsid w:val="0AD3FE78"/>
    <w:rsid w:val="0ADAD255"/>
    <w:rsid w:val="0AE68294"/>
    <w:rsid w:val="0AE88DD3"/>
    <w:rsid w:val="0AFD672C"/>
    <w:rsid w:val="0AFF42A9"/>
    <w:rsid w:val="0AFF543F"/>
    <w:rsid w:val="0AFF6FF8"/>
    <w:rsid w:val="0B0A0A6B"/>
    <w:rsid w:val="0B18F4ED"/>
    <w:rsid w:val="0B298875"/>
    <w:rsid w:val="0B56E8BC"/>
    <w:rsid w:val="0B5D5E08"/>
    <w:rsid w:val="0B7B2318"/>
    <w:rsid w:val="0B928DBC"/>
    <w:rsid w:val="0B9BA261"/>
    <w:rsid w:val="0BB6A12E"/>
    <w:rsid w:val="0BD8A94A"/>
    <w:rsid w:val="0BDD2F10"/>
    <w:rsid w:val="0BE88B06"/>
    <w:rsid w:val="0BEF40AE"/>
    <w:rsid w:val="0BF8E2E6"/>
    <w:rsid w:val="0C3B2E61"/>
    <w:rsid w:val="0C3F32EB"/>
    <w:rsid w:val="0C3FFBE9"/>
    <w:rsid w:val="0C485722"/>
    <w:rsid w:val="0C6422FF"/>
    <w:rsid w:val="0C81F5B7"/>
    <w:rsid w:val="0C85670A"/>
    <w:rsid w:val="0C8871C0"/>
    <w:rsid w:val="0C9FB355"/>
    <w:rsid w:val="0CB0E000"/>
    <w:rsid w:val="0CC3780B"/>
    <w:rsid w:val="0CC42E98"/>
    <w:rsid w:val="0CC8590C"/>
    <w:rsid w:val="0CD55287"/>
    <w:rsid w:val="0CEEFE85"/>
    <w:rsid w:val="0D006E57"/>
    <w:rsid w:val="0D0D8AF8"/>
    <w:rsid w:val="0D1C7C3E"/>
    <w:rsid w:val="0D2118D5"/>
    <w:rsid w:val="0D23A2C5"/>
    <w:rsid w:val="0D2ED659"/>
    <w:rsid w:val="0D599B45"/>
    <w:rsid w:val="0D5FE008"/>
    <w:rsid w:val="0D66172B"/>
    <w:rsid w:val="0D694C16"/>
    <w:rsid w:val="0D7049BD"/>
    <w:rsid w:val="0D7F5592"/>
    <w:rsid w:val="0D802776"/>
    <w:rsid w:val="0D8A5B44"/>
    <w:rsid w:val="0D9E1D7C"/>
    <w:rsid w:val="0DAA89FB"/>
    <w:rsid w:val="0DB84CCA"/>
    <w:rsid w:val="0DBAB632"/>
    <w:rsid w:val="0DD036A0"/>
    <w:rsid w:val="0DD6DD28"/>
    <w:rsid w:val="0DDA55E5"/>
    <w:rsid w:val="0DDD19EB"/>
    <w:rsid w:val="0DE23131"/>
    <w:rsid w:val="0DF051EC"/>
    <w:rsid w:val="0DFF56D4"/>
    <w:rsid w:val="0E08424C"/>
    <w:rsid w:val="0E0DA374"/>
    <w:rsid w:val="0E1CFB23"/>
    <w:rsid w:val="0E27829D"/>
    <w:rsid w:val="0E2FFC99"/>
    <w:rsid w:val="0E43BA10"/>
    <w:rsid w:val="0E579C99"/>
    <w:rsid w:val="0E6104BF"/>
    <w:rsid w:val="0E701675"/>
    <w:rsid w:val="0E81B0CD"/>
    <w:rsid w:val="0E907CD1"/>
    <w:rsid w:val="0E92FB97"/>
    <w:rsid w:val="0E95C068"/>
    <w:rsid w:val="0E9EE3C0"/>
    <w:rsid w:val="0EA66BE8"/>
    <w:rsid w:val="0EB6254B"/>
    <w:rsid w:val="0EBAB3C6"/>
    <w:rsid w:val="0EC323CC"/>
    <w:rsid w:val="0EC9B572"/>
    <w:rsid w:val="0ECE0A82"/>
    <w:rsid w:val="0ED4F780"/>
    <w:rsid w:val="0EDEB95D"/>
    <w:rsid w:val="0EF2D35F"/>
    <w:rsid w:val="0EF5727D"/>
    <w:rsid w:val="0F21E11D"/>
    <w:rsid w:val="0F2666B0"/>
    <w:rsid w:val="0F27FB2D"/>
    <w:rsid w:val="0F2D6FE6"/>
    <w:rsid w:val="0F3CBB29"/>
    <w:rsid w:val="0F43EC06"/>
    <w:rsid w:val="0F579204"/>
    <w:rsid w:val="0F7213E8"/>
    <w:rsid w:val="0F82C57A"/>
    <w:rsid w:val="0F877A59"/>
    <w:rsid w:val="0F89CAA1"/>
    <w:rsid w:val="0F8E6A47"/>
    <w:rsid w:val="0F935040"/>
    <w:rsid w:val="0F94D042"/>
    <w:rsid w:val="0FA1E8FB"/>
    <w:rsid w:val="0FA8B586"/>
    <w:rsid w:val="0FACC0CC"/>
    <w:rsid w:val="0FCADA04"/>
    <w:rsid w:val="0FD8FED9"/>
    <w:rsid w:val="0FDB6B69"/>
    <w:rsid w:val="0FDFCEE3"/>
    <w:rsid w:val="0FFC93A1"/>
    <w:rsid w:val="10038957"/>
    <w:rsid w:val="100B9A2C"/>
    <w:rsid w:val="1015B520"/>
    <w:rsid w:val="1018633B"/>
    <w:rsid w:val="102C3159"/>
    <w:rsid w:val="10344BAB"/>
    <w:rsid w:val="10878119"/>
    <w:rsid w:val="10A89DFC"/>
    <w:rsid w:val="10AF7051"/>
    <w:rsid w:val="10BC5841"/>
    <w:rsid w:val="10C515F7"/>
    <w:rsid w:val="10CCA03D"/>
    <w:rsid w:val="10CFFF25"/>
    <w:rsid w:val="10DA9AC2"/>
    <w:rsid w:val="10FC557F"/>
    <w:rsid w:val="110F3A2D"/>
    <w:rsid w:val="11251903"/>
    <w:rsid w:val="11262269"/>
    <w:rsid w:val="1148E1D7"/>
    <w:rsid w:val="114A2467"/>
    <w:rsid w:val="1154632B"/>
    <w:rsid w:val="11592535"/>
    <w:rsid w:val="116117A0"/>
    <w:rsid w:val="116937A9"/>
    <w:rsid w:val="11718036"/>
    <w:rsid w:val="11847E5D"/>
    <w:rsid w:val="1186D83C"/>
    <w:rsid w:val="1196D61E"/>
    <w:rsid w:val="11C8D83E"/>
    <w:rsid w:val="11CDC945"/>
    <w:rsid w:val="11D4ECD1"/>
    <w:rsid w:val="11FC8DA9"/>
    <w:rsid w:val="1210FE79"/>
    <w:rsid w:val="12193BFA"/>
    <w:rsid w:val="121B75D6"/>
    <w:rsid w:val="121DA6F1"/>
    <w:rsid w:val="122E566D"/>
    <w:rsid w:val="1239A494"/>
    <w:rsid w:val="123D6A1C"/>
    <w:rsid w:val="1246168B"/>
    <w:rsid w:val="124C00D9"/>
    <w:rsid w:val="124DA2A2"/>
    <w:rsid w:val="1262DF96"/>
    <w:rsid w:val="1266118A"/>
    <w:rsid w:val="126F9EC0"/>
    <w:rsid w:val="128A7ACE"/>
    <w:rsid w:val="12995CED"/>
    <w:rsid w:val="12ADC2BC"/>
    <w:rsid w:val="12B0AE5D"/>
    <w:rsid w:val="12B631B6"/>
    <w:rsid w:val="12BB1DFB"/>
    <w:rsid w:val="12C8DC24"/>
    <w:rsid w:val="12CAFB0F"/>
    <w:rsid w:val="12DEFA68"/>
    <w:rsid w:val="12E48FF0"/>
    <w:rsid w:val="12E545DA"/>
    <w:rsid w:val="12E5E353"/>
    <w:rsid w:val="12EF9BF5"/>
    <w:rsid w:val="13033C77"/>
    <w:rsid w:val="130665FE"/>
    <w:rsid w:val="13419BF0"/>
    <w:rsid w:val="134DF17D"/>
    <w:rsid w:val="1350BA36"/>
    <w:rsid w:val="136B53FC"/>
    <w:rsid w:val="137BE526"/>
    <w:rsid w:val="13968CEF"/>
    <w:rsid w:val="13B7C9E0"/>
    <w:rsid w:val="13BE1AF5"/>
    <w:rsid w:val="13D269F7"/>
    <w:rsid w:val="13D3B6E2"/>
    <w:rsid w:val="13D6B905"/>
    <w:rsid w:val="14055EAD"/>
    <w:rsid w:val="14077344"/>
    <w:rsid w:val="140B9890"/>
    <w:rsid w:val="141ACA66"/>
    <w:rsid w:val="141D3DEA"/>
    <w:rsid w:val="14345425"/>
    <w:rsid w:val="14435D33"/>
    <w:rsid w:val="1459D6EE"/>
    <w:rsid w:val="14704CB1"/>
    <w:rsid w:val="14924452"/>
    <w:rsid w:val="14951F8C"/>
    <w:rsid w:val="14967CFF"/>
    <w:rsid w:val="149840C8"/>
    <w:rsid w:val="14A9FD14"/>
    <w:rsid w:val="14B10953"/>
    <w:rsid w:val="14C4A4B4"/>
    <w:rsid w:val="14C5D3A7"/>
    <w:rsid w:val="14CCC17A"/>
    <w:rsid w:val="14DA4D83"/>
    <w:rsid w:val="14EEE7BF"/>
    <w:rsid w:val="14F5BA22"/>
    <w:rsid w:val="151DCCF5"/>
    <w:rsid w:val="1520329F"/>
    <w:rsid w:val="15342E6B"/>
    <w:rsid w:val="15397002"/>
    <w:rsid w:val="153D44B2"/>
    <w:rsid w:val="15421376"/>
    <w:rsid w:val="154F003F"/>
    <w:rsid w:val="1555EC3D"/>
    <w:rsid w:val="1562E0A7"/>
    <w:rsid w:val="1562ECFA"/>
    <w:rsid w:val="156B6D63"/>
    <w:rsid w:val="156F0CC5"/>
    <w:rsid w:val="1573B60E"/>
    <w:rsid w:val="1574D0B2"/>
    <w:rsid w:val="1574FD28"/>
    <w:rsid w:val="1586BD22"/>
    <w:rsid w:val="1586E903"/>
    <w:rsid w:val="15C1CFC5"/>
    <w:rsid w:val="15C587D1"/>
    <w:rsid w:val="15D0D6F1"/>
    <w:rsid w:val="15E05974"/>
    <w:rsid w:val="15E73847"/>
    <w:rsid w:val="16177028"/>
    <w:rsid w:val="1625ED87"/>
    <w:rsid w:val="1638FDC4"/>
    <w:rsid w:val="163B3EFE"/>
    <w:rsid w:val="1641E75D"/>
    <w:rsid w:val="16437E3E"/>
    <w:rsid w:val="1651BD86"/>
    <w:rsid w:val="1654FC1D"/>
    <w:rsid w:val="165BCABC"/>
    <w:rsid w:val="16711021"/>
    <w:rsid w:val="16767A13"/>
    <w:rsid w:val="16891B44"/>
    <w:rsid w:val="16B0CA77"/>
    <w:rsid w:val="16C18D18"/>
    <w:rsid w:val="16E4C9DB"/>
    <w:rsid w:val="16E72B22"/>
    <w:rsid w:val="1705C438"/>
    <w:rsid w:val="17072952"/>
    <w:rsid w:val="170F66BF"/>
    <w:rsid w:val="17439631"/>
    <w:rsid w:val="175401EA"/>
    <w:rsid w:val="17595B94"/>
    <w:rsid w:val="175EE7DE"/>
    <w:rsid w:val="17605496"/>
    <w:rsid w:val="17773660"/>
    <w:rsid w:val="177B8A7F"/>
    <w:rsid w:val="17857D90"/>
    <w:rsid w:val="178C7865"/>
    <w:rsid w:val="17A18909"/>
    <w:rsid w:val="17AD9A02"/>
    <w:rsid w:val="17B3D455"/>
    <w:rsid w:val="17B7CFA6"/>
    <w:rsid w:val="17C2698C"/>
    <w:rsid w:val="17CEFE61"/>
    <w:rsid w:val="17D4CDEA"/>
    <w:rsid w:val="17E96718"/>
    <w:rsid w:val="17EEAE76"/>
    <w:rsid w:val="17F169CE"/>
    <w:rsid w:val="17FAA288"/>
    <w:rsid w:val="18060D37"/>
    <w:rsid w:val="181246DC"/>
    <w:rsid w:val="18130044"/>
    <w:rsid w:val="1816C081"/>
    <w:rsid w:val="182ACB8B"/>
    <w:rsid w:val="1831866B"/>
    <w:rsid w:val="1837E956"/>
    <w:rsid w:val="184F4ACC"/>
    <w:rsid w:val="185453A7"/>
    <w:rsid w:val="1865E7BD"/>
    <w:rsid w:val="1875D4E6"/>
    <w:rsid w:val="18769C56"/>
    <w:rsid w:val="18771405"/>
    <w:rsid w:val="187E55C4"/>
    <w:rsid w:val="1885C208"/>
    <w:rsid w:val="18AB3AD6"/>
    <w:rsid w:val="18AC9DF7"/>
    <w:rsid w:val="18B25E13"/>
    <w:rsid w:val="18B79566"/>
    <w:rsid w:val="18D4641A"/>
    <w:rsid w:val="18EB100B"/>
    <w:rsid w:val="18ECD80E"/>
    <w:rsid w:val="190169E5"/>
    <w:rsid w:val="1903EDDA"/>
    <w:rsid w:val="1905BFFD"/>
    <w:rsid w:val="1914E4E4"/>
    <w:rsid w:val="1923024B"/>
    <w:rsid w:val="192FC6CA"/>
    <w:rsid w:val="193055BF"/>
    <w:rsid w:val="1946C035"/>
    <w:rsid w:val="194A6814"/>
    <w:rsid w:val="195F5BB7"/>
    <w:rsid w:val="197884ED"/>
    <w:rsid w:val="197B1624"/>
    <w:rsid w:val="19AA127A"/>
    <w:rsid w:val="19C0089B"/>
    <w:rsid w:val="19E6F7D2"/>
    <w:rsid w:val="19ED6694"/>
    <w:rsid w:val="19ED6EB1"/>
    <w:rsid w:val="19FE783D"/>
    <w:rsid w:val="1A1F445F"/>
    <w:rsid w:val="1A343026"/>
    <w:rsid w:val="1A3B1675"/>
    <w:rsid w:val="1A3D4851"/>
    <w:rsid w:val="1A47BECD"/>
    <w:rsid w:val="1A618D34"/>
    <w:rsid w:val="1A6BFAE2"/>
    <w:rsid w:val="1A6CEEEA"/>
    <w:rsid w:val="1A7B9BC3"/>
    <w:rsid w:val="1A7D0E38"/>
    <w:rsid w:val="1A8AF5EF"/>
    <w:rsid w:val="1A8DE04D"/>
    <w:rsid w:val="1A97EA93"/>
    <w:rsid w:val="1A988B15"/>
    <w:rsid w:val="1A99AFA6"/>
    <w:rsid w:val="1A9A9650"/>
    <w:rsid w:val="1AC863A7"/>
    <w:rsid w:val="1ACA4EEE"/>
    <w:rsid w:val="1ADF45CF"/>
    <w:rsid w:val="1AE87947"/>
    <w:rsid w:val="1AF28B94"/>
    <w:rsid w:val="1AFD2FD4"/>
    <w:rsid w:val="1B07824C"/>
    <w:rsid w:val="1B09F44C"/>
    <w:rsid w:val="1B283C9F"/>
    <w:rsid w:val="1B327490"/>
    <w:rsid w:val="1B358427"/>
    <w:rsid w:val="1B372F1B"/>
    <w:rsid w:val="1B3BBC01"/>
    <w:rsid w:val="1B4D31C6"/>
    <w:rsid w:val="1B5248CD"/>
    <w:rsid w:val="1B73B389"/>
    <w:rsid w:val="1B771CF7"/>
    <w:rsid w:val="1B776ADC"/>
    <w:rsid w:val="1B8C8E04"/>
    <w:rsid w:val="1BA5175C"/>
    <w:rsid w:val="1BAA59AF"/>
    <w:rsid w:val="1BB23E95"/>
    <w:rsid w:val="1BBDFC68"/>
    <w:rsid w:val="1BBFE15D"/>
    <w:rsid w:val="1BC34217"/>
    <w:rsid w:val="1BD0B25A"/>
    <w:rsid w:val="1BD66339"/>
    <w:rsid w:val="1BD95A5D"/>
    <w:rsid w:val="1BDFF7C8"/>
    <w:rsid w:val="1BE3F80C"/>
    <w:rsid w:val="1BECB075"/>
    <w:rsid w:val="1BEEB4F7"/>
    <w:rsid w:val="1BF080BA"/>
    <w:rsid w:val="1BFF5CAC"/>
    <w:rsid w:val="1C0370F0"/>
    <w:rsid w:val="1C04946F"/>
    <w:rsid w:val="1C051CA9"/>
    <w:rsid w:val="1C0D8909"/>
    <w:rsid w:val="1C1CAD84"/>
    <w:rsid w:val="1C1CDCCE"/>
    <w:rsid w:val="1C205E10"/>
    <w:rsid w:val="1C27F9F2"/>
    <w:rsid w:val="1C4A4392"/>
    <w:rsid w:val="1C5E51A4"/>
    <w:rsid w:val="1C6EAE43"/>
    <w:rsid w:val="1C729E8E"/>
    <w:rsid w:val="1C77FCBB"/>
    <w:rsid w:val="1C8B4ACA"/>
    <w:rsid w:val="1C8EBDD6"/>
    <w:rsid w:val="1C9480B4"/>
    <w:rsid w:val="1C95B871"/>
    <w:rsid w:val="1C9BB564"/>
    <w:rsid w:val="1CAA489B"/>
    <w:rsid w:val="1CB71435"/>
    <w:rsid w:val="1CCDDDEB"/>
    <w:rsid w:val="1CD8AFDC"/>
    <w:rsid w:val="1CE93E74"/>
    <w:rsid w:val="1CEF39F8"/>
    <w:rsid w:val="1D0C4DE3"/>
    <w:rsid w:val="1D237A39"/>
    <w:rsid w:val="1D271C99"/>
    <w:rsid w:val="1D2B598A"/>
    <w:rsid w:val="1D32563A"/>
    <w:rsid w:val="1D42C42B"/>
    <w:rsid w:val="1D4B8E33"/>
    <w:rsid w:val="1D69DE49"/>
    <w:rsid w:val="1D6B4278"/>
    <w:rsid w:val="1D6BCC9F"/>
    <w:rsid w:val="1D7732E7"/>
    <w:rsid w:val="1D860234"/>
    <w:rsid w:val="1D892397"/>
    <w:rsid w:val="1D8BE711"/>
    <w:rsid w:val="1D9A2C98"/>
    <w:rsid w:val="1DA425FB"/>
    <w:rsid w:val="1DBFF68A"/>
    <w:rsid w:val="1DC33B89"/>
    <w:rsid w:val="1DC98E49"/>
    <w:rsid w:val="1DD6D8CC"/>
    <w:rsid w:val="1DDB494D"/>
    <w:rsid w:val="1DDD4E88"/>
    <w:rsid w:val="1DEA1456"/>
    <w:rsid w:val="1DF0310D"/>
    <w:rsid w:val="1DF59438"/>
    <w:rsid w:val="1DFAB2F8"/>
    <w:rsid w:val="1E037943"/>
    <w:rsid w:val="1E09F7B6"/>
    <w:rsid w:val="1E0B2A51"/>
    <w:rsid w:val="1E1EDDC3"/>
    <w:rsid w:val="1E1F5D64"/>
    <w:rsid w:val="1E22D41A"/>
    <w:rsid w:val="1E3458CA"/>
    <w:rsid w:val="1E56F76C"/>
    <w:rsid w:val="1E5F9048"/>
    <w:rsid w:val="1E670360"/>
    <w:rsid w:val="1E6B4712"/>
    <w:rsid w:val="1E899684"/>
    <w:rsid w:val="1E967373"/>
    <w:rsid w:val="1EA3D2FF"/>
    <w:rsid w:val="1EA7AB62"/>
    <w:rsid w:val="1EB93521"/>
    <w:rsid w:val="1EC8AFB5"/>
    <w:rsid w:val="1EE3114C"/>
    <w:rsid w:val="1EEFD791"/>
    <w:rsid w:val="1EF2F1B4"/>
    <w:rsid w:val="1EF83F86"/>
    <w:rsid w:val="1F02E69E"/>
    <w:rsid w:val="1F03488D"/>
    <w:rsid w:val="1F034B98"/>
    <w:rsid w:val="1F0BA7E0"/>
    <w:rsid w:val="1F1FA95B"/>
    <w:rsid w:val="1F277A1F"/>
    <w:rsid w:val="1F334592"/>
    <w:rsid w:val="1F3642E0"/>
    <w:rsid w:val="1F3E80FC"/>
    <w:rsid w:val="1F4BBEE1"/>
    <w:rsid w:val="1F69B0B5"/>
    <w:rsid w:val="1F6EBDAC"/>
    <w:rsid w:val="1F70DB53"/>
    <w:rsid w:val="1F7E9898"/>
    <w:rsid w:val="1F88239D"/>
    <w:rsid w:val="1F88DF66"/>
    <w:rsid w:val="1F89DE52"/>
    <w:rsid w:val="1F8EFC21"/>
    <w:rsid w:val="1F8FB6F8"/>
    <w:rsid w:val="1FA3FC6F"/>
    <w:rsid w:val="1FA463A4"/>
    <w:rsid w:val="1FA6CED2"/>
    <w:rsid w:val="1FB3F09A"/>
    <w:rsid w:val="1FC9B181"/>
    <w:rsid w:val="1FE62936"/>
    <w:rsid w:val="1FE66D46"/>
    <w:rsid w:val="1FF07931"/>
    <w:rsid w:val="1FF4EFB2"/>
    <w:rsid w:val="1FFF764C"/>
    <w:rsid w:val="200FC49C"/>
    <w:rsid w:val="202985A5"/>
    <w:rsid w:val="202FBE17"/>
    <w:rsid w:val="20476DA6"/>
    <w:rsid w:val="2054780E"/>
    <w:rsid w:val="20640757"/>
    <w:rsid w:val="206CBDA2"/>
    <w:rsid w:val="207DC25B"/>
    <w:rsid w:val="207EF4AE"/>
    <w:rsid w:val="208BEE20"/>
    <w:rsid w:val="20932F5F"/>
    <w:rsid w:val="20ADB6F8"/>
    <w:rsid w:val="20DB70C0"/>
    <w:rsid w:val="20FA14BA"/>
    <w:rsid w:val="2104D799"/>
    <w:rsid w:val="210758C7"/>
    <w:rsid w:val="210DA6F3"/>
    <w:rsid w:val="211096F9"/>
    <w:rsid w:val="21148CDB"/>
    <w:rsid w:val="2115360B"/>
    <w:rsid w:val="2124D7F2"/>
    <w:rsid w:val="2125159E"/>
    <w:rsid w:val="21257F54"/>
    <w:rsid w:val="212766D7"/>
    <w:rsid w:val="212E4542"/>
    <w:rsid w:val="21407B8D"/>
    <w:rsid w:val="21412624"/>
    <w:rsid w:val="2146CE3B"/>
    <w:rsid w:val="2170742A"/>
    <w:rsid w:val="218D34E2"/>
    <w:rsid w:val="21902CB8"/>
    <w:rsid w:val="21A2AAA8"/>
    <w:rsid w:val="21B562D2"/>
    <w:rsid w:val="21B9403B"/>
    <w:rsid w:val="21BF3C34"/>
    <w:rsid w:val="21C144AF"/>
    <w:rsid w:val="21D2FA2A"/>
    <w:rsid w:val="21F6892A"/>
    <w:rsid w:val="22008279"/>
    <w:rsid w:val="221192B0"/>
    <w:rsid w:val="221AC50F"/>
    <w:rsid w:val="221D8C1D"/>
    <w:rsid w:val="22255AE5"/>
    <w:rsid w:val="223F3193"/>
    <w:rsid w:val="22472BFE"/>
    <w:rsid w:val="2253C923"/>
    <w:rsid w:val="226717B8"/>
    <w:rsid w:val="2272CE58"/>
    <w:rsid w:val="2276BE15"/>
    <w:rsid w:val="227C18C2"/>
    <w:rsid w:val="228F6985"/>
    <w:rsid w:val="22984589"/>
    <w:rsid w:val="229DEF71"/>
    <w:rsid w:val="22AB1DE6"/>
    <w:rsid w:val="22ABDCFC"/>
    <w:rsid w:val="22B75097"/>
    <w:rsid w:val="22BAE3BE"/>
    <w:rsid w:val="22C54EB6"/>
    <w:rsid w:val="22CD4C17"/>
    <w:rsid w:val="22D27AE5"/>
    <w:rsid w:val="22D6F263"/>
    <w:rsid w:val="22F39BDE"/>
    <w:rsid w:val="23040311"/>
    <w:rsid w:val="231FD3B0"/>
    <w:rsid w:val="23307A07"/>
    <w:rsid w:val="23442B2F"/>
    <w:rsid w:val="2346937A"/>
    <w:rsid w:val="235471C2"/>
    <w:rsid w:val="23582B58"/>
    <w:rsid w:val="236C792A"/>
    <w:rsid w:val="236D5A2A"/>
    <w:rsid w:val="237194E0"/>
    <w:rsid w:val="2382FE41"/>
    <w:rsid w:val="238A8EC2"/>
    <w:rsid w:val="2399DF58"/>
    <w:rsid w:val="23A16FA8"/>
    <w:rsid w:val="23ADC742"/>
    <w:rsid w:val="23C240F2"/>
    <w:rsid w:val="23C2EE71"/>
    <w:rsid w:val="23D67DAB"/>
    <w:rsid w:val="23D6D2E4"/>
    <w:rsid w:val="23E2A54E"/>
    <w:rsid w:val="23E97380"/>
    <w:rsid w:val="23F3ECB0"/>
    <w:rsid w:val="2403BB7F"/>
    <w:rsid w:val="2405A2D3"/>
    <w:rsid w:val="2412AEFD"/>
    <w:rsid w:val="241E5EA2"/>
    <w:rsid w:val="244490A6"/>
    <w:rsid w:val="2445F016"/>
    <w:rsid w:val="244685D2"/>
    <w:rsid w:val="24540D13"/>
    <w:rsid w:val="2459353E"/>
    <w:rsid w:val="245CC10A"/>
    <w:rsid w:val="245D6429"/>
    <w:rsid w:val="245FFA6B"/>
    <w:rsid w:val="246B54C4"/>
    <w:rsid w:val="246D9207"/>
    <w:rsid w:val="2472F6FA"/>
    <w:rsid w:val="24779F6F"/>
    <w:rsid w:val="248731E3"/>
    <w:rsid w:val="24918CC7"/>
    <w:rsid w:val="249C070D"/>
    <w:rsid w:val="24B05CD0"/>
    <w:rsid w:val="24C70199"/>
    <w:rsid w:val="24CA425F"/>
    <w:rsid w:val="24CFA7A0"/>
    <w:rsid w:val="24DE07BC"/>
    <w:rsid w:val="24E02E21"/>
    <w:rsid w:val="24E079E7"/>
    <w:rsid w:val="24E32CF8"/>
    <w:rsid w:val="24F54FD0"/>
    <w:rsid w:val="2516D3CB"/>
    <w:rsid w:val="2521943B"/>
    <w:rsid w:val="2535BA59"/>
    <w:rsid w:val="254E6FD0"/>
    <w:rsid w:val="255137C6"/>
    <w:rsid w:val="255C52C6"/>
    <w:rsid w:val="25687625"/>
    <w:rsid w:val="2570F9CB"/>
    <w:rsid w:val="257EC6F9"/>
    <w:rsid w:val="257F62D9"/>
    <w:rsid w:val="25AF432C"/>
    <w:rsid w:val="25B2270E"/>
    <w:rsid w:val="25BDC1F7"/>
    <w:rsid w:val="25E3F035"/>
    <w:rsid w:val="25EE7D77"/>
    <w:rsid w:val="25F92A93"/>
    <w:rsid w:val="26079689"/>
    <w:rsid w:val="2608D3EE"/>
    <w:rsid w:val="2611FEDB"/>
    <w:rsid w:val="2612B6DA"/>
    <w:rsid w:val="26245E2D"/>
    <w:rsid w:val="2636B575"/>
    <w:rsid w:val="26390938"/>
    <w:rsid w:val="26916429"/>
    <w:rsid w:val="2696D57C"/>
    <w:rsid w:val="26A195E7"/>
    <w:rsid w:val="26A5B60F"/>
    <w:rsid w:val="26ADCE3E"/>
    <w:rsid w:val="26B5672E"/>
    <w:rsid w:val="26C2B30E"/>
    <w:rsid w:val="26C65663"/>
    <w:rsid w:val="26D4FAD4"/>
    <w:rsid w:val="26D86FE4"/>
    <w:rsid w:val="26D9E120"/>
    <w:rsid w:val="26DE2F3C"/>
    <w:rsid w:val="26E4D8CB"/>
    <w:rsid w:val="26F5D370"/>
    <w:rsid w:val="27019194"/>
    <w:rsid w:val="2704CD54"/>
    <w:rsid w:val="27105B6A"/>
    <w:rsid w:val="2719F355"/>
    <w:rsid w:val="2723CD81"/>
    <w:rsid w:val="2732E74F"/>
    <w:rsid w:val="2749A48B"/>
    <w:rsid w:val="27529759"/>
    <w:rsid w:val="275C4786"/>
    <w:rsid w:val="277553AD"/>
    <w:rsid w:val="27870FF8"/>
    <w:rsid w:val="27874BC2"/>
    <w:rsid w:val="279E314B"/>
    <w:rsid w:val="27A3F2CF"/>
    <w:rsid w:val="27BCF5FD"/>
    <w:rsid w:val="27C5FEC3"/>
    <w:rsid w:val="27EBADF0"/>
    <w:rsid w:val="27FFA483"/>
    <w:rsid w:val="28292373"/>
    <w:rsid w:val="28447F78"/>
    <w:rsid w:val="28449016"/>
    <w:rsid w:val="285699D0"/>
    <w:rsid w:val="28578E37"/>
    <w:rsid w:val="2858519C"/>
    <w:rsid w:val="285B3377"/>
    <w:rsid w:val="286B3A3D"/>
    <w:rsid w:val="287EFAD1"/>
    <w:rsid w:val="28ACA788"/>
    <w:rsid w:val="28B27C67"/>
    <w:rsid w:val="28B3F802"/>
    <w:rsid w:val="28C025AA"/>
    <w:rsid w:val="28D5F9BB"/>
    <w:rsid w:val="28DA556E"/>
    <w:rsid w:val="28DA70FD"/>
    <w:rsid w:val="28DBE320"/>
    <w:rsid w:val="28E5E2B7"/>
    <w:rsid w:val="28EFE738"/>
    <w:rsid w:val="28F2A35E"/>
    <w:rsid w:val="28FBF298"/>
    <w:rsid w:val="28FD9EE0"/>
    <w:rsid w:val="290263D4"/>
    <w:rsid w:val="2909B5C6"/>
    <w:rsid w:val="290F9E3D"/>
    <w:rsid w:val="291DECA2"/>
    <w:rsid w:val="292988E1"/>
    <w:rsid w:val="29491AEB"/>
    <w:rsid w:val="295998EC"/>
    <w:rsid w:val="29682E3A"/>
    <w:rsid w:val="29700FB4"/>
    <w:rsid w:val="29715184"/>
    <w:rsid w:val="2995BBCD"/>
    <w:rsid w:val="2995BFA4"/>
    <w:rsid w:val="29A69914"/>
    <w:rsid w:val="29AB7B4D"/>
    <w:rsid w:val="29AC7557"/>
    <w:rsid w:val="29B43398"/>
    <w:rsid w:val="29C51C91"/>
    <w:rsid w:val="29CD6C1E"/>
    <w:rsid w:val="29D65499"/>
    <w:rsid w:val="29DD554E"/>
    <w:rsid w:val="29DDCCAC"/>
    <w:rsid w:val="29E30CCA"/>
    <w:rsid w:val="29FEBD05"/>
    <w:rsid w:val="2A07E1EB"/>
    <w:rsid w:val="2A0DBCBF"/>
    <w:rsid w:val="2A21DE8B"/>
    <w:rsid w:val="2A2E5C1F"/>
    <w:rsid w:val="2A42E097"/>
    <w:rsid w:val="2A4ACF5F"/>
    <w:rsid w:val="2A4F0B08"/>
    <w:rsid w:val="2A5B1327"/>
    <w:rsid w:val="2A66832D"/>
    <w:rsid w:val="2A7B7525"/>
    <w:rsid w:val="2A80D0A4"/>
    <w:rsid w:val="2A897865"/>
    <w:rsid w:val="2A9CBE80"/>
    <w:rsid w:val="2AA1FC94"/>
    <w:rsid w:val="2AAD3E6D"/>
    <w:rsid w:val="2AAF4AFD"/>
    <w:rsid w:val="2AB5E031"/>
    <w:rsid w:val="2ABC4DD1"/>
    <w:rsid w:val="2ABE0A80"/>
    <w:rsid w:val="2ADA6628"/>
    <w:rsid w:val="2AE127C0"/>
    <w:rsid w:val="2AECCF63"/>
    <w:rsid w:val="2AFA4C14"/>
    <w:rsid w:val="2B04732A"/>
    <w:rsid w:val="2B0BA8CB"/>
    <w:rsid w:val="2B0C4C5D"/>
    <w:rsid w:val="2B0DAA76"/>
    <w:rsid w:val="2B25207B"/>
    <w:rsid w:val="2B30123A"/>
    <w:rsid w:val="2B433FC8"/>
    <w:rsid w:val="2B4470BA"/>
    <w:rsid w:val="2B4E9251"/>
    <w:rsid w:val="2B8FF3A4"/>
    <w:rsid w:val="2B905656"/>
    <w:rsid w:val="2B9BF399"/>
    <w:rsid w:val="2BA12854"/>
    <w:rsid w:val="2BA537FD"/>
    <w:rsid w:val="2BB251BB"/>
    <w:rsid w:val="2BBA223C"/>
    <w:rsid w:val="2BBC9ACF"/>
    <w:rsid w:val="2BBF9EF7"/>
    <w:rsid w:val="2BC12FB2"/>
    <w:rsid w:val="2BCA1BE8"/>
    <w:rsid w:val="2BD24AD5"/>
    <w:rsid w:val="2BD63A9B"/>
    <w:rsid w:val="2BD80AF4"/>
    <w:rsid w:val="2BDB7FC4"/>
    <w:rsid w:val="2BE6C66C"/>
    <w:rsid w:val="2BFC0A10"/>
    <w:rsid w:val="2C23BED8"/>
    <w:rsid w:val="2C2B7CBB"/>
    <w:rsid w:val="2C5E272D"/>
    <w:rsid w:val="2C5F1861"/>
    <w:rsid w:val="2C76D80D"/>
    <w:rsid w:val="2C7E8749"/>
    <w:rsid w:val="2C920E6E"/>
    <w:rsid w:val="2C92B25C"/>
    <w:rsid w:val="2C98BB9E"/>
    <w:rsid w:val="2CBB4B9E"/>
    <w:rsid w:val="2CBC43C0"/>
    <w:rsid w:val="2CC2371A"/>
    <w:rsid w:val="2CC4A326"/>
    <w:rsid w:val="2CCA0B03"/>
    <w:rsid w:val="2CEE4D00"/>
    <w:rsid w:val="2CF97051"/>
    <w:rsid w:val="2CFD31A4"/>
    <w:rsid w:val="2CFDCB65"/>
    <w:rsid w:val="2D05A1A9"/>
    <w:rsid w:val="2D08522F"/>
    <w:rsid w:val="2D1755C0"/>
    <w:rsid w:val="2D1B1DB6"/>
    <w:rsid w:val="2D1E5E45"/>
    <w:rsid w:val="2D47B2B7"/>
    <w:rsid w:val="2D4E221C"/>
    <w:rsid w:val="2D7C87DA"/>
    <w:rsid w:val="2D80FCDA"/>
    <w:rsid w:val="2D878817"/>
    <w:rsid w:val="2D952C63"/>
    <w:rsid w:val="2D98FDA8"/>
    <w:rsid w:val="2DB3A0EA"/>
    <w:rsid w:val="2DD79BA3"/>
    <w:rsid w:val="2DDD2AD0"/>
    <w:rsid w:val="2DE490AC"/>
    <w:rsid w:val="2DEFD1A6"/>
    <w:rsid w:val="2DFA3F7F"/>
    <w:rsid w:val="2E061A6B"/>
    <w:rsid w:val="2E0DF35B"/>
    <w:rsid w:val="2E0E69E2"/>
    <w:rsid w:val="2E21CE1E"/>
    <w:rsid w:val="2E27275A"/>
    <w:rsid w:val="2E34D381"/>
    <w:rsid w:val="2E47E302"/>
    <w:rsid w:val="2E4C8BEF"/>
    <w:rsid w:val="2E67089F"/>
    <w:rsid w:val="2E6DC920"/>
    <w:rsid w:val="2E6F6A59"/>
    <w:rsid w:val="2E7770E0"/>
    <w:rsid w:val="2E818D5B"/>
    <w:rsid w:val="2E8722AD"/>
    <w:rsid w:val="2EC72B13"/>
    <w:rsid w:val="2EC74CFD"/>
    <w:rsid w:val="2EEC8650"/>
    <w:rsid w:val="2EF4F1F2"/>
    <w:rsid w:val="2F06FCAD"/>
    <w:rsid w:val="2F0F2576"/>
    <w:rsid w:val="2F182956"/>
    <w:rsid w:val="2F1847F6"/>
    <w:rsid w:val="2F2AD90A"/>
    <w:rsid w:val="2F324F95"/>
    <w:rsid w:val="2F39BBD8"/>
    <w:rsid w:val="2F3D7370"/>
    <w:rsid w:val="2F58F737"/>
    <w:rsid w:val="2F5CA951"/>
    <w:rsid w:val="2F65338B"/>
    <w:rsid w:val="2F69AA34"/>
    <w:rsid w:val="2F8FFB5D"/>
    <w:rsid w:val="2F907A47"/>
    <w:rsid w:val="2F9925C3"/>
    <w:rsid w:val="2FA6221A"/>
    <w:rsid w:val="2FA659E1"/>
    <w:rsid w:val="2FA7E2B2"/>
    <w:rsid w:val="2FAB3F21"/>
    <w:rsid w:val="2FB2E3E6"/>
    <w:rsid w:val="2FC1FDF4"/>
    <w:rsid w:val="2FCA163E"/>
    <w:rsid w:val="2FCCA74E"/>
    <w:rsid w:val="2FDAEE2B"/>
    <w:rsid w:val="2FE52BC8"/>
    <w:rsid w:val="300985DA"/>
    <w:rsid w:val="3026F199"/>
    <w:rsid w:val="3026F905"/>
    <w:rsid w:val="30446CC3"/>
    <w:rsid w:val="3083E975"/>
    <w:rsid w:val="3085C2DE"/>
    <w:rsid w:val="30A14DB3"/>
    <w:rsid w:val="30ADA9F1"/>
    <w:rsid w:val="30B3E3DA"/>
    <w:rsid w:val="30B9D493"/>
    <w:rsid w:val="30BDC20F"/>
    <w:rsid w:val="30C2AFA9"/>
    <w:rsid w:val="30C6A96B"/>
    <w:rsid w:val="30CB4398"/>
    <w:rsid w:val="30D98049"/>
    <w:rsid w:val="30E1A76B"/>
    <w:rsid w:val="30E5F0CB"/>
    <w:rsid w:val="30F0ADEF"/>
    <w:rsid w:val="31071819"/>
    <w:rsid w:val="310DCB7F"/>
    <w:rsid w:val="31193B0F"/>
    <w:rsid w:val="311C9DA1"/>
    <w:rsid w:val="311CB84F"/>
    <w:rsid w:val="311EC141"/>
    <w:rsid w:val="3139108E"/>
    <w:rsid w:val="31415452"/>
    <w:rsid w:val="31430DAD"/>
    <w:rsid w:val="3145301E"/>
    <w:rsid w:val="3146C8C8"/>
    <w:rsid w:val="31495AA6"/>
    <w:rsid w:val="31503DA3"/>
    <w:rsid w:val="3153A193"/>
    <w:rsid w:val="315B605B"/>
    <w:rsid w:val="31708344"/>
    <w:rsid w:val="3177BF69"/>
    <w:rsid w:val="317AA194"/>
    <w:rsid w:val="319A41CE"/>
    <w:rsid w:val="31B1018E"/>
    <w:rsid w:val="31B61F40"/>
    <w:rsid w:val="31C2592C"/>
    <w:rsid w:val="31C4CA93"/>
    <w:rsid w:val="3211DFDE"/>
    <w:rsid w:val="3213FB04"/>
    <w:rsid w:val="3216F72E"/>
    <w:rsid w:val="321B164F"/>
    <w:rsid w:val="321E3915"/>
    <w:rsid w:val="322487D9"/>
    <w:rsid w:val="322DBC7F"/>
    <w:rsid w:val="32416C92"/>
    <w:rsid w:val="32435D94"/>
    <w:rsid w:val="324658F5"/>
    <w:rsid w:val="32499031"/>
    <w:rsid w:val="325A00C2"/>
    <w:rsid w:val="325A9220"/>
    <w:rsid w:val="32851B8A"/>
    <w:rsid w:val="329434ED"/>
    <w:rsid w:val="329AB019"/>
    <w:rsid w:val="32BA4601"/>
    <w:rsid w:val="32C172DA"/>
    <w:rsid w:val="32DB2E06"/>
    <w:rsid w:val="32DE70C3"/>
    <w:rsid w:val="32E2B786"/>
    <w:rsid w:val="32E60C7A"/>
    <w:rsid w:val="32E812C3"/>
    <w:rsid w:val="32EB1350"/>
    <w:rsid w:val="32EECFEF"/>
    <w:rsid w:val="32EFEBE6"/>
    <w:rsid w:val="32F59DF2"/>
    <w:rsid w:val="32F820FF"/>
    <w:rsid w:val="330431E3"/>
    <w:rsid w:val="330A74D6"/>
    <w:rsid w:val="330B5A0F"/>
    <w:rsid w:val="33190A58"/>
    <w:rsid w:val="332BF742"/>
    <w:rsid w:val="33373F14"/>
    <w:rsid w:val="333B7F64"/>
    <w:rsid w:val="333BDDB7"/>
    <w:rsid w:val="3350DAFD"/>
    <w:rsid w:val="335F9D43"/>
    <w:rsid w:val="3362F2F4"/>
    <w:rsid w:val="33639B86"/>
    <w:rsid w:val="336578FA"/>
    <w:rsid w:val="3367663D"/>
    <w:rsid w:val="338BA3B3"/>
    <w:rsid w:val="339C2CA9"/>
    <w:rsid w:val="33A02416"/>
    <w:rsid w:val="33AE860C"/>
    <w:rsid w:val="33B1247C"/>
    <w:rsid w:val="33BD2BEA"/>
    <w:rsid w:val="33BE33C1"/>
    <w:rsid w:val="33C25D60"/>
    <w:rsid w:val="33D4B4E0"/>
    <w:rsid w:val="33DCC0F5"/>
    <w:rsid w:val="33E22956"/>
    <w:rsid w:val="33EB5656"/>
    <w:rsid w:val="3415D489"/>
    <w:rsid w:val="3423058B"/>
    <w:rsid w:val="342D8FE9"/>
    <w:rsid w:val="34322032"/>
    <w:rsid w:val="3432DFC9"/>
    <w:rsid w:val="3439DAF5"/>
    <w:rsid w:val="345154C5"/>
    <w:rsid w:val="347278DC"/>
    <w:rsid w:val="348CA6D9"/>
    <w:rsid w:val="34971419"/>
    <w:rsid w:val="34A2E4A4"/>
    <w:rsid w:val="34A7C1A8"/>
    <w:rsid w:val="34B32F80"/>
    <w:rsid w:val="34C45904"/>
    <w:rsid w:val="34CB709F"/>
    <w:rsid w:val="34CD0E61"/>
    <w:rsid w:val="34E5C089"/>
    <w:rsid w:val="34E68ED4"/>
    <w:rsid w:val="34F7BADD"/>
    <w:rsid w:val="3504217B"/>
    <w:rsid w:val="350940D4"/>
    <w:rsid w:val="3542F305"/>
    <w:rsid w:val="355FD0CE"/>
    <w:rsid w:val="357DAD80"/>
    <w:rsid w:val="35861DD9"/>
    <w:rsid w:val="358CD38B"/>
    <w:rsid w:val="358D2BE7"/>
    <w:rsid w:val="3591C8DA"/>
    <w:rsid w:val="35CDC6B2"/>
    <w:rsid w:val="35D600DD"/>
    <w:rsid w:val="35D63E2E"/>
    <w:rsid w:val="35E1B169"/>
    <w:rsid w:val="35E2F3FD"/>
    <w:rsid w:val="35EC82CE"/>
    <w:rsid w:val="35F4C260"/>
    <w:rsid w:val="35FBDF55"/>
    <w:rsid w:val="35FF8ECD"/>
    <w:rsid w:val="3611C87A"/>
    <w:rsid w:val="36181792"/>
    <w:rsid w:val="36317A48"/>
    <w:rsid w:val="3654091E"/>
    <w:rsid w:val="36638FEA"/>
    <w:rsid w:val="366C983E"/>
    <w:rsid w:val="366EA426"/>
    <w:rsid w:val="36759AE6"/>
    <w:rsid w:val="36992199"/>
    <w:rsid w:val="36B4BCE8"/>
    <w:rsid w:val="36BD6511"/>
    <w:rsid w:val="36D635CF"/>
    <w:rsid w:val="36DE2A79"/>
    <w:rsid w:val="36E3949F"/>
    <w:rsid w:val="36F3E99B"/>
    <w:rsid w:val="36F62D1A"/>
    <w:rsid w:val="36FE6652"/>
    <w:rsid w:val="3706A53A"/>
    <w:rsid w:val="3714AA07"/>
    <w:rsid w:val="37292D0A"/>
    <w:rsid w:val="37385E6F"/>
    <w:rsid w:val="3738E949"/>
    <w:rsid w:val="3745F7D1"/>
    <w:rsid w:val="374710FC"/>
    <w:rsid w:val="3747E068"/>
    <w:rsid w:val="37497909"/>
    <w:rsid w:val="3755BABD"/>
    <w:rsid w:val="375A02F2"/>
    <w:rsid w:val="3762A447"/>
    <w:rsid w:val="3765F55E"/>
    <w:rsid w:val="37747C51"/>
    <w:rsid w:val="37751440"/>
    <w:rsid w:val="377C425C"/>
    <w:rsid w:val="37855F28"/>
    <w:rsid w:val="3786162F"/>
    <w:rsid w:val="378B28F3"/>
    <w:rsid w:val="378D9FFE"/>
    <w:rsid w:val="3793996B"/>
    <w:rsid w:val="3799D12D"/>
    <w:rsid w:val="379A4F4D"/>
    <w:rsid w:val="379E4E27"/>
    <w:rsid w:val="37A747E8"/>
    <w:rsid w:val="37B76E45"/>
    <w:rsid w:val="37C598CE"/>
    <w:rsid w:val="37D092DA"/>
    <w:rsid w:val="37D61B45"/>
    <w:rsid w:val="37D74F7F"/>
    <w:rsid w:val="37DB16E0"/>
    <w:rsid w:val="37EF2183"/>
    <w:rsid w:val="37F3E230"/>
    <w:rsid w:val="37F5453E"/>
    <w:rsid w:val="37FBB441"/>
    <w:rsid w:val="37FDD073"/>
    <w:rsid w:val="37FDD351"/>
    <w:rsid w:val="37FF1C8B"/>
    <w:rsid w:val="38070AB0"/>
    <w:rsid w:val="38126888"/>
    <w:rsid w:val="38183EC7"/>
    <w:rsid w:val="381CDC49"/>
    <w:rsid w:val="381EA696"/>
    <w:rsid w:val="382470BA"/>
    <w:rsid w:val="382C22C7"/>
    <w:rsid w:val="384B4747"/>
    <w:rsid w:val="3855B101"/>
    <w:rsid w:val="385C2534"/>
    <w:rsid w:val="385C30BB"/>
    <w:rsid w:val="386B9582"/>
    <w:rsid w:val="387A3A14"/>
    <w:rsid w:val="3888ABAD"/>
    <w:rsid w:val="3889047F"/>
    <w:rsid w:val="388CF663"/>
    <w:rsid w:val="38B227F3"/>
    <w:rsid w:val="38B61310"/>
    <w:rsid w:val="38C5E58F"/>
    <w:rsid w:val="38F6D051"/>
    <w:rsid w:val="3906445F"/>
    <w:rsid w:val="3909A2EA"/>
    <w:rsid w:val="391747A1"/>
    <w:rsid w:val="394080DC"/>
    <w:rsid w:val="39466D95"/>
    <w:rsid w:val="3950B5E9"/>
    <w:rsid w:val="39553C54"/>
    <w:rsid w:val="395B3276"/>
    <w:rsid w:val="396775B8"/>
    <w:rsid w:val="397AB1F2"/>
    <w:rsid w:val="3989B6A1"/>
    <w:rsid w:val="39989D06"/>
    <w:rsid w:val="39992046"/>
    <w:rsid w:val="39A27D8A"/>
    <w:rsid w:val="39AB9547"/>
    <w:rsid w:val="39B3A61D"/>
    <w:rsid w:val="39C1EF01"/>
    <w:rsid w:val="39D0D40B"/>
    <w:rsid w:val="39D17D71"/>
    <w:rsid w:val="39E20A3C"/>
    <w:rsid w:val="39E71EAA"/>
    <w:rsid w:val="3A1A961E"/>
    <w:rsid w:val="3A52540E"/>
    <w:rsid w:val="3A5DCEA0"/>
    <w:rsid w:val="3A647B11"/>
    <w:rsid w:val="3A67E13A"/>
    <w:rsid w:val="3A6CA1CA"/>
    <w:rsid w:val="3A74515B"/>
    <w:rsid w:val="3A75DCF9"/>
    <w:rsid w:val="3A7A0951"/>
    <w:rsid w:val="3A8753E7"/>
    <w:rsid w:val="3A8B2D34"/>
    <w:rsid w:val="3A8E8BB0"/>
    <w:rsid w:val="3A8F3B57"/>
    <w:rsid w:val="3A96EF9B"/>
    <w:rsid w:val="3AA69197"/>
    <w:rsid w:val="3AB49391"/>
    <w:rsid w:val="3ADF1A85"/>
    <w:rsid w:val="3AE37F6C"/>
    <w:rsid w:val="3B1B5028"/>
    <w:rsid w:val="3B1F15B0"/>
    <w:rsid w:val="3B2561D7"/>
    <w:rsid w:val="3B440EE7"/>
    <w:rsid w:val="3B51A9CD"/>
    <w:rsid w:val="3B54E92B"/>
    <w:rsid w:val="3B5E73D6"/>
    <w:rsid w:val="3B67BC9D"/>
    <w:rsid w:val="3B7108AF"/>
    <w:rsid w:val="3B8248BB"/>
    <w:rsid w:val="3B89C2BB"/>
    <w:rsid w:val="3BA2542F"/>
    <w:rsid w:val="3BBA1AB8"/>
    <w:rsid w:val="3BBC39DC"/>
    <w:rsid w:val="3BDBE603"/>
    <w:rsid w:val="3BE246C4"/>
    <w:rsid w:val="3BEE5DE5"/>
    <w:rsid w:val="3C023026"/>
    <w:rsid w:val="3C085FF3"/>
    <w:rsid w:val="3C1A13FC"/>
    <w:rsid w:val="3C22C9B8"/>
    <w:rsid w:val="3C22D652"/>
    <w:rsid w:val="3C2E9539"/>
    <w:rsid w:val="3C46DFA5"/>
    <w:rsid w:val="3C54BA96"/>
    <w:rsid w:val="3C56943D"/>
    <w:rsid w:val="3C632A60"/>
    <w:rsid w:val="3C648E13"/>
    <w:rsid w:val="3C69D540"/>
    <w:rsid w:val="3C6FB04B"/>
    <w:rsid w:val="3C757A07"/>
    <w:rsid w:val="3C7818F2"/>
    <w:rsid w:val="3C8189D3"/>
    <w:rsid w:val="3CA53DBB"/>
    <w:rsid w:val="3CA69E5A"/>
    <w:rsid w:val="3CB5FF9E"/>
    <w:rsid w:val="3CB617EE"/>
    <w:rsid w:val="3CB8804C"/>
    <w:rsid w:val="3CBE4B82"/>
    <w:rsid w:val="3CCDE55E"/>
    <w:rsid w:val="3CD000EA"/>
    <w:rsid w:val="3CDE1A3B"/>
    <w:rsid w:val="3CE6C965"/>
    <w:rsid w:val="3CF980DC"/>
    <w:rsid w:val="3D02B067"/>
    <w:rsid w:val="3D115D72"/>
    <w:rsid w:val="3D125A05"/>
    <w:rsid w:val="3D132C33"/>
    <w:rsid w:val="3D242850"/>
    <w:rsid w:val="3D279F09"/>
    <w:rsid w:val="3D27C47C"/>
    <w:rsid w:val="3D35B4CD"/>
    <w:rsid w:val="3D3A04B0"/>
    <w:rsid w:val="3D44D372"/>
    <w:rsid w:val="3D47AE3F"/>
    <w:rsid w:val="3D58F2FA"/>
    <w:rsid w:val="3D5CBC36"/>
    <w:rsid w:val="3D634FCE"/>
    <w:rsid w:val="3D6CDA5D"/>
    <w:rsid w:val="3D886DEC"/>
    <w:rsid w:val="3D8A1940"/>
    <w:rsid w:val="3D8A4D01"/>
    <w:rsid w:val="3D8DE34B"/>
    <w:rsid w:val="3D963B0F"/>
    <w:rsid w:val="3D9CB995"/>
    <w:rsid w:val="3DB33BE8"/>
    <w:rsid w:val="3DBD1F48"/>
    <w:rsid w:val="3DC3D435"/>
    <w:rsid w:val="3DC85FFA"/>
    <w:rsid w:val="3DDBDE39"/>
    <w:rsid w:val="3DF017AF"/>
    <w:rsid w:val="3E043AB3"/>
    <w:rsid w:val="3E0CD407"/>
    <w:rsid w:val="3E13E953"/>
    <w:rsid w:val="3E1B91D0"/>
    <w:rsid w:val="3E251984"/>
    <w:rsid w:val="3E27FCB9"/>
    <w:rsid w:val="3E350DEF"/>
    <w:rsid w:val="3E37447D"/>
    <w:rsid w:val="3E38EF9C"/>
    <w:rsid w:val="3E3DB5E7"/>
    <w:rsid w:val="3E4728B6"/>
    <w:rsid w:val="3E4F7CF0"/>
    <w:rsid w:val="3E515AC6"/>
    <w:rsid w:val="3E5F2C16"/>
    <w:rsid w:val="3E617B05"/>
    <w:rsid w:val="3E65F02C"/>
    <w:rsid w:val="3E65FE2E"/>
    <w:rsid w:val="3E75FDC4"/>
    <w:rsid w:val="3E7603B3"/>
    <w:rsid w:val="3E789E30"/>
    <w:rsid w:val="3E9FBDA6"/>
    <w:rsid w:val="3EB069A6"/>
    <w:rsid w:val="3EB6613F"/>
    <w:rsid w:val="3EBCCB26"/>
    <w:rsid w:val="3EBEC5A0"/>
    <w:rsid w:val="3ED5F024"/>
    <w:rsid w:val="3EE80F0D"/>
    <w:rsid w:val="3EE8D72E"/>
    <w:rsid w:val="3EEB05B6"/>
    <w:rsid w:val="3EED5852"/>
    <w:rsid w:val="3F1FEB08"/>
    <w:rsid w:val="3F3AC61B"/>
    <w:rsid w:val="3F4D322D"/>
    <w:rsid w:val="3F5C0A84"/>
    <w:rsid w:val="3F60140F"/>
    <w:rsid w:val="3F6B1474"/>
    <w:rsid w:val="3F72E86B"/>
    <w:rsid w:val="3F95150D"/>
    <w:rsid w:val="3F97469A"/>
    <w:rsid w:val="3FA793B3"/>
    <w:rsid w:val="3FA847C4"/>
    <w:rsid w:val="3FB1F170"/>
    <w:rsid w:val="3FB28BA8"/>
    <w:rsid w:val="3FC287FE"/>
    <w:rsid w:val="3FD6B30A"/>
    <w:rsid w:val="3FDA80C0"/>
    <w:rsid w:val="3FDB9C5D"/>
    <w:rsid w:val="3FEFF44E"/>
    <w:rsid w:val="3FFB744C"/>
    <w:rsid w:val="3FFD7226"/>
    <w:rsid w:val="3FFF8414"/>
    <w:rsid w:val="40162525"/>
    <w:rsid w:val="403E3928"/>
    <w:rsid w:val="403E8D05"/>
    <w:rsid w:val="40454C45"/>
    <w:rsid w:val="404A7665"/>
    <w:rsid w:val="407102BF"/>
    <w:rsid w:val="4080A722"/>
    <w:rsid w:val="4083B8DF"/>
    <w:rsid w:val="4093CFE6"/>
    <w:rsid w:val="40954358"/>
    <w:rsid w:val="4098ABB1"/>
    <w:rsid w:val="409BDDC1"/>
    <w:rsid w:val="40A3BB6B"/>
    <w:rsid w:val="40C41DF1"/>
    <w:rsid w:val="40C435E3"/>
    <w:rsid w:val="40D6C0F8"/>
    <w:rsid w:val="40F89815"/>
    <w:rsid w:val="41015150"/>
    <w:rsid w:val="4103F435"/>
    <w:rsid w:val="410AB609"/>
    <w:rsid w:val="410EB417"/>
    <w:rsid w:val="411501E6"/>
    <w:rsid w:val="411EAE24"/>
    <w:rsid w:val="4134C12D"/>
    <w:rsid w:val="415BD930"/>
    <w:rsid w:val="415EB427"/>
    <w:rsid w:val="4162C65E"/>
    <w:rsid w:val="41677C0E"/>
    <w:rsid w:val="416BCBB1"/>
    <w:rsid w:val="417DD4B1"/>
    <w:rsid w:val="418084E9"/>
    <w:rsid w:val="4189CC7E"/>
    <w:rsid w:val="418D6745"/>
    <w:rsid w:val="419C75EF"/>
    <w:rsid w:val="41B62A63"/>
    <w:rsid w:val="41D86D01"/>
    <w:rsid w:val="42031D93"/>
    <w:rsid w:val="4220F0E9"/>
    <w:rsid w:val="42210919"/>
    <w:rsid w:val="4239B902"/>
    <w:rsid w:val="42545B5E"/>
    <w:rsid w:val="428081E9"/>
    <w:rsid w:val="428B7901"/>
    <w:rsid w:val="428EB5F6"/>
    <w:rsid w:val="42AB6C9D"/>
    <w:rsid w:val="42B76226"/>
    <w:rsid w:val="42CC7277"/>
    <w:rsid w:val="42ED8E8A"/>
    <w:rsid w:val="431855DF"/>
    <w:rsid w:val="431DBFD9"/>
    <w:rsid w:val="43288E3D"/>
    <w:rsid w:val="4336D886"/>
    <w:rsid w:val="433F1971"/>
    <w:rsid w:val="4341F632"/>
    <w:rsid w:val="43428CE0"/>
    <w:rsid w:val="43477739"/>
    <w:rsid w:val="434D0814"/>
    <w:rsid w:val="43519F56"/>
    <w:rsid w:val="435996F8"/>
    <w:rsid w:val="4359C748"/>
    <w:rsid w:val="43706C6C"/>
    <w:rsid w:val="437D438C"/>
    <w:rsid w:val="43889C7A"/>
    <w:rsid w:val="438B4B3D"/>
    <w:rsid w:val="438DC29B"/>
    <w:rsid w:val="439FF4AB"/>
    <w:rsid w:val="43BCD33F"/>
    <w:rsid w:val="43BD0D41"/>
    <w:rsid w:val="43C96020"/>
    <w:rsid w:val="43CD6BDC"/>
    <w:rsid w:val="43EF7500"/>
    <w:rsid w:val="43F20664"/>
    <w:rsid w:val="43FE8180"/>
    <w:rsid w:val="440171E9"/>
    <w:rsid w:val="44028815"/>
    <w:rsid w:val="440B527C"/>
    <w:rsid w:val="44126274"/>
    <w:rsid w:val="4415883F"/>
    <w:rsid w:val="441CC85F"/>
    <w:rsid w:val="441E0CED"/>
    <w:rsid w:val="441EB0DC"/>
    <w:rsid w:val="442C57AB"/>
    <w:rsid w:val="443FB19B"/>
    <w:rsid w:val="444F8F1B"/>
    <w:rsid w:val="4463C801"/>
    <w:rsid w:val="447ACA35"/>
    <w:rsid w:val="4484B209"/>
    <w:rsid w:val="448AB5DE"/>
    <w:rsid w:val="448E344D"/>
    <w:rsid w:val="449379F2"/>
    <w:rsid w:val="44979067"/>
    <w:rsid w:val="44A8C62A"/>
    <w:rsid w:val="44B69F18"/>
    <w:rsid w:val="44BB4F75"/>
    <w:rsid w:val="44C43262"/>
    <w:rsid w:val="44C5DEA8"/>
    <w:rsid w:val="44C8952F"/>
    <w:rsid w:val="44C8F608"/>
    <w:rsid w:val="44E10122"/>
    <w:rsid w:val="44EA6F6C"/>
    <w:rsid w:val="44FB19A3"/>
    <w:rsid w:val="4501A53B"/>
    <w:rsid w:val="4505CE88"/>
    <w:rsid w:val="450BC4E5"/>
    <w:rsid w:val="451902AA"/>
    <w:rsid w:val="451A32E0"/>
    <w:rsid w:val="451A8A96"/>
    <w:rsid w:val="451CFFCE"/>
    <w:rsid w:val="4526B9D4"/>
    <w:rsid w:val="453B04E1"/>
    <w:rsid w:val="4541EF6A"/>
    <w:rsid w:val="454FE0AB"/>
    <w:rsid w:val="456101E7"/>
    <w:rsid w:val="456C3B12"/>
    <w:rsid w:val="457D75B5"/>
    <w:rsid w:val="458A4FD5"/>
    <w:rsid w:val="45A1972F"/>
    <w:rsid w:val="45A49B13"/>
    <w:rsid w:val="45B117DC"/>
    <w:rsid w:val="45B47F3B"/>
    <w:rsid w:val="45B71B97"/>
    <w:rsid w:val="45C0A855"/>
    <w:rsid w:val="45C32CAC"/>
    <w:rsid w:val="45C66E4C"/>
    <w:rsid w:val="45C83475"/>
    <w:rsid w:val="45DD4510"/>
    <w:rsid w:val="45E6DD82"/>
    <w:rsid w:val="45EA8F67"/>
    <w:rsid w:val="45F1A984"/>
    <w:rsid w:val="46017C87"/>
    <w:rsid w:val="4607737C"/>
    <w:rsid w:val="4612258A"/>
    <w:rsid w:val="461379E9"/>
    <w:rsid w:val="4626B815"/>
    <w:rsid w:val="463751A7"/>
    <w:rsid w:val="464A9054"/>
    <w:rsid w:val="464EE1FA"/>
    <w:rsid w:val="4650D1E3"/>
    <w:rsid w:val="46641B69"/>
    <w:rsid w:val="4673956C"/>
    <w:rsid w:val="468AD8EE"/>
    <w:rsid w:val="468FCD81"/>
    <w:rsid w:val="4694E38C"/>
    <w:rsid w:val="46A3052C"/>
    <w:rsid w:val="46B3CDF1"/>
    <w:rsid w:val="46B81FDF"/>
    <w:rsid w:val="46B9373B"/>
    <w:rsid w:val="46BE7DFE"/>
    <w:rsid w:val="46C1A1EC"/>
    <w:rsid w:val="46C36EB6"/>
    <w:rsid w:val="46DD4641"/>
    <w:rsid w:val="46EA41F8"/>
    <w:rsid w:val="471B5819"/>
    <w:rsid w:val="4722F2E5"/>
    <w:rsid w:val="4727E00B"/>
    <w:rsid w:val="472E5EAD"/>
    <w:rsid w:val="47362972"/>
    <w:rsid w:val="47432402"/>
    <w:rsid w:val="474EAAF6"/>
    <w:rsid w:val="47505E16"/>
    <w:rsid w:val="475F8E4E"/>
    <w:rsid w:val="4763DBD0"/>
    <w:rsid w:val="4765EF3A"/>
    <w:rsid w:val="47745480"/>
    <w:rsid w:val="4779DCA9"/>
    <w:rsid w:val="478D531F"/>
    <w:rsid w:val="47A065C0"/>
    <w:rsid w:val="47AD783B"/>
    <w:rsid w:val="47B09DE2"/>
    <w:rsid w:val="47B26A52"/>
    <w:rsid w:val="47BBEC65"/>
    <w:rsid w:val="47C93C4D"/>
    <w:rsid w:val="47F11A1C"/>
    <w:rsid w:val="48038FE7"/>
    <w:rsid w:val="480C65D3"/>
    <w:rsid w:val="48128196"/>
    <w:rsid w:val="48276442"/>
    <w:rsid w:val="4839DE52"/>
    <w:rsid w:val="483AF231"/>
    <w:rsid w:val="4842E582"/>
    <w:rsid w:val="48445210"/>
    <w:rsid w:val="4869DC8D"/>
    <w:rsid w:val="4869E8E9"/>
    <w:rsid w:val="4874B3AC"/>
    <w:rsid w:val="4883123B"/>
    <w:rsid w:val="4885AE4C"/>
    <w:rsid w:val="4887A491"/>
    <w:rsid w:val="488CF54D"/>
    <w:rsid w:val="48B5205F"/>
    <w:rsid w:val="48B5C3E8"/>
    <w:rsid w:val="48BA1FDB"/>
    <w:rsid w:val="48BA6299"/>
    <w:rsid w:val="48C44894"/>
    <w:rsid w:val="48DFF1E0"/>
    <w:rsid w:val="48F83B14"/>
    <w:rsid w:val="49077674"/>
    <w:rsid w:val="490AC5AB"/>
    <w:rsid w:val="490E27EA"/>
    <w:rsid w:val="49135112"/>
    <w:rsid w:val="4917B723"/>
    <w:rsid w:val="4925A1B9"/>
    <w:rsid w:val="49340B98"/>
    <w:rsid w:val="4937C2C7"/>
    <w:rsid w:val="4953F145"/>
    <w:rsid w:val="495671AB"/>
    <w:rsid w:val="49605E87"/>
    <w:rsid w:val="4971BE44"/>
    <w:rsid w:val="498A0676"/>
    <w:rsid w:val="498E7B1C"/>
    <w:rsid w:val="49924BC6"/>
    <w:rsid w:val="499A5D54"/>
    <w:rsid w:val="499E5FB0"/>
    <w:rsid w:val="49A60FA8"/>
    <w:rsid w:val="49A7B586"/>
    <w:rsid w:val="49AF5F25"/>
    <w:rsid w:val="49C03441"/>
    <w:rsid w:val="49CBBA5D"/>
    <w:rsid w:val="49DA2B6A"/>
    <w:rsid w:val="49E6B910"/>
    <w:rsid w:val="49EEBB06"/>
    <w:rsid w:val="49F48D54"/>
    <w:rsid w:val="49F63642"/>
    <w:rsid w:val="49FBB0E9"/>
    <w:rsid w:val="4A0CC6AD"/>
    <w:rsid w:val="4A0F1363"/>
    <w:rsid w:val="4A14D542"/>
    <w:rsid w:val="4A21BA81"/>
    <w:rsid w:val="4A2A9AA6"/>
    <w:rsid w:val="4A2F8723"/>
    <w:rsid w:val="4A30DF9F"/>
    <w:rsid w:val="4A4BEA0A"/>
    <w:rsid w:val="4A5B277D"/>
    <w:rsid w:val="4A5BD63B"/>
    <w:rsid w:val="4A67E0BD"/>
    <w:rsid w:val="4A897305"/>
    <w:rsid w:val="4A8B1438"/>
    <w:rsid w:val="4AB0F6B4"/>
    <w:rsid w:val="4AB80757"/>
    <w:rsid w:val="4AC12650"/>
    <w:rsid w:val="4ACB0E76"/>
    <w:rsid w:val="4AD4B805"/>
    <w:rsid w:val="4AD95267"/>
    <w:rsid w:val="4ADEE545"/>
    <w:rsid w:val="4ADEF21C"/>
    <w:rsid w:val="4AEF759C"/>
    <w:rsid w:val="4AF4DF5D"/>
    <w:rsid w:val="4AFAC21F"/>
    <w:rsid w:val="4B0AF6C8"/>
    <w:rsid w:val="4B0D7B37"/>
    <w:rsid w:val="4B168F30"/>
    <w:rsid w:val="4B1B8E76"/>
    <w:rsid w:val="4B1E8D8C"/>
    <w:rsid w:val="4B1FE19E"/>
    <w:rsid w:val="4B2A20B6"/>
    <w:rsid w:val="4B37DC26"/>
    <w:rsid w:val="4B3818F2"/>
    <w:rsid w:val="4B39270E"/>
    <w:rsid w:val="4B3A3AA3"/>
    <w:rsid w:val="4B4837CF"/>
    <w:rsid w:val="4B536BE3"/>
    <w:rsid w:val="4B656D4E"/>
    <w:rsid w:val="4B7C8878"/>
    <w:rsid w:val="4B7D5488"/>
    <w:rsid w:val="4B806B4E"/>
    <w:rsid w:val="4BA253EF"/>
    <w:rsid w:val="4BA38112"/>
    <w:rsid w:val="4BA5C8DE"/>
    <w:rsid w:val="4BAFE17D"/>
    <w:rsid w:val="4BD0183E"/>
    <w:rsid w:val="4BFD5525"/>
    <w:rsid w:val="4C0E4505"/>
    <w:rsid w:val="4C106FBC"/>
    <w:rsid w:val="4C134A39"/>
    <w:rsid w:val="4C22FF54"/>
    <w:rsid w:val="4C258708"/>
    <w:rsid w:val="4C3C9F66"/>
    <w:rsid w:val="4C482C40"/>
    <w:rsid w:val="4C4B2B25"/>
    <w:rsid w:val="4C59DC36"/>
    <w:rsid w:val="4C5A31EF"/>
    <w:rsid w:val="4C5B49B6"/>
    <w:rsid w:val="4C608EA2"/>
    <w:rsid w:val="4C62ACF0"/>
    <w:rsid w:val="4C7759CE"/>
    <w:rsid w:val="4C841C8A"/>
    <w:rsid w:val="4C84CB0C"/>
    <w:rsid w:val="4C90C4D0"/>
    <w:rsid w:val="4C93DCBB"/>
    <w:rsid w:val="4CB558A3"/>
    <w:rsid w:val="4CB7DC65"/>
    <w:rsid w:val="4CC4926F"/>
    <w:rsid w:val="4CC4A29C"/>
    <w:rsid w:val="4CCC4178"/>
    <w:rsid w:val="4CD07705"/>
    <w:rsid w:val="4CD71719"/>
    <w:rsid w:val="4D00A6D8"/>
    <w:rsid w:val="4D219424"/>
    <w:rsid w:val="4D2EAAC9"/>
    <w:rsid w:val="4D3414B2"/>
    <w:rsid w:val="4D381FDF"/>
    <w:rsid w:val="4D4FAF32"/>
    <w:rsid w:val="4D58E36E"/>
    <w:rsid w:val="4D6AE069"/>
    <w:rsid w:val="4D6FE589"/>
    <w:rsid w:val="4D8BA03D"/>
    <w:rsid w:val="4D93BFC6"/>
    <w:rsid w:val="4DB54F80"/>
    <w:rsid w:val="4DCD9CF1"/>
    <w:rsid w:val="4DDDAEA5"/>
    <w:rsid w:val="4E05292C"/>
    <w:rsid w:val="4E209B6D"/>
    <w:rsid w:val="4E3525F4"/>
    <w:rsid w:val="4E3D3F35"/>
    <w:rsid w:val="4E3E8FBB"/>
    <w:rsid w:val="4E52522D"/>
    <w:rsid w:val="4E66454E"/>
    <w:rsid w:val="4E764116"/>
    <w:rsid w:val="4E869D51"/>
    <w:rsid w:val="4E87EBB7"/>
    <w:rsid w:val="4E8E4C1C"/>
    <w:rsid w:val="4E90AE69"/>
    <w:rsid w:val="4E90D7BC"/>
    <w:rsid w:val="4EA0F5EF"/>
    <w:rsid w:val="4EAECA64"/>
    <w:rsid w:val="4EB2D268"/>
    <w:rsid w:val="4EBB6071"/>
    <w:rsid w:val="4ECE1872"/>
    <w:rsid w:val="4ED030C4"/>
    <w:rsid w:val="4ED1542D"/>
    <w:rsid w:val="4EDBDAD0"/>
    <w:rsid w:val="4EE155DB"/>
    <w:rsid w:val="4EEF1944"/>
    <w:rsid w:val="4F2C042B"/>
    <w:rsid w:val="4F2C2DD4"/>
    <w:rsid w:val="4F315712"/>
    <w:rsid w:val="4F43815E"/>
    <w:rsid w:val="4F457DB3"/>
    <w:rsid w:val="4F5C938E"/>
    <w:rsid w:val="4F6D9C51"/>
    <w:rsid w:val="4F7F8BD7"/>
    <w:rsid w:val="4F9C1D40"/>
    <w:rsid w:val="4FA852D1"/>
    <w:rsid w:val="4FA9393B"/>
    <w:rsid w:val="4FAAB5EB"/>
    <w:rsid w:val="4FADF7BF"/>
    <w:rsid w:val="4FAE70A0"/>
    <w:rsid w:val="4FB4DD17"/>
    <w:rsid w:val="4FB98007"/>
    <w:rsid w:val="4FE2ADA0"/>
    <w:rsid w:val="4FE6397B"/>
    <w:rsid w:val="4FEC224A"/>
    <w:rsid w:val="5019591E"/>
    <w:rsid w:val="501F227B"/>
    <w:rsid w:val="502375B5"/>
    <w:rsid w:val="502FEA4A"/>
    <w:rsid w:val="5032C283"/>
    <w:rsid w:val="5051AD78"/>
    <w:rsid w:val="508DFAB2"/>
    <w:rsid w:val="509731A0"/>
    <w:rsid w:val="50C065FB"/>
    <w:rsid w:val="50C19A88"/>
    <w:rsid w:val="50C9C38A"/>
    <w:rsid w:val="50D5104C"/>
    <w:rsid w:val="50F2CE64"/>
    <w:rsid w:val="50F5F640"/>
    <w:rsid w:val="510DEA9F"/>
    <w:rsid w:val="511D54B7"/>
    <w:rsid w:val="5132218F"/>
    <w:rsid w:val="5145C9C1"/>
    <w:rsid w:val="51460848"/>
    <w:rsid w:val="5149593B"/>
    <w:rsid w:val="514C7593"/>
    <w:rsid w:val="514D4897"/>
    <w:rsid w:val="516EC569"/>
    <w:rsid w:val="517C7A5A"/>
    <w:rsid w:val="518D02C4"/>
    <w:rsid w:val="518EB1FA"/>
    <w:rsid w:val="519432D1"/>
    <w:rsid w:val="51C0417F"/>
    <w:rsid w:val="51D9296E"/>
    <w:rsid w:val="51DD6A1C"/>
    <w:rsid w:val="51E96659"/>
    <w:rsid w:val="51F6A86C"/>
    <w:rsid w:val="51F75310"/>
    <w:rsid w:val="51FC3A70"/>
    <w:rsid w:val="51FCE3E6"/>
    <w:rsid w:val="51FFE7DC"/>
    <w:rsid w:val="520651AC"/>
    <w:rsid w:val="520B2D71"/>
    <w:rsid w:val="5216407E"/>
    <w:rsid w:val="5226EB61"/>
    <w:rsid w:val="522753FE"/>
    <w:rsid w:val="522F0332"/>
    <w:rsid w:val="523FF066"/>
    <w:rsid w:val="524AEA7A"/>
    <w:rsid w:val="52526674"/>
    <w:rsid w:val="525F1955"/>
    <w:rsid w:val="525FFAE7"/>
    <w:rsid w:val="5266B30B"/>
    <w:rsid w:val="526FC1BC"/>
    <w:rsid w:val="5285D489"/>
    <w:rsid w:val="5290FCC0"/>
    <w:rsid w:val="52A2FC27"/>
    <w:rsid w:val="52A37E9E"/>
    <w:rsid w:val="52A3EC04"/>
    <w:rsid w:val="52E01E31"/>
    <w:rsid w:val="52E6765D"/>
    <w:rsid w:val="52F6830D"/>
    <w:rsid w:val="52FD95F8"/>
    <w:rsid w:val="52FFD1B1"/>
    <w:rsid w:val="530E3413"/>
    <w:rsid w:val="530E853F"/>
    <w:rsid w:val="531756C3"/>
    <w:rsid w:val="532AB78C"/>
    <w:rsid w:val="532F4D5F"/>
    <w:rsid w:val="5335422E"/>
    <w:rsid w:val="533FE9C6"/>
    <w:rsid w:val="5340A0C5"/>
    <w:rsid w:val="53435422"/>
    <w:rsid w:val="534A00DF"/>
    <w:rsid w:val="535DC1F0"/>
    <w:rsid w:val="5364097E"/>
    <w:rsid w:val="537573A3"/>
    <w:rsid w:val="537800C9"/>
    <w:rsid w:val="5383C8F9"/>
    <w:rsid w:val="5385D222"/>
    <w:rsid w:val="53924D03"/>
    <w:rsid w:val="539AAB16"/>
    <w:rsid w:val="53A044E5"/>
    <w:rsid w:val="53A52C21"/>
    <w:rsid w:val="53A5F4AF"/>
    <w:rsid w:val="53A72E79"/>
    <w:rsid w:val="53AE575B"/>
    <w:rsid w:val="53B8399C"/>
    <w:rsid w:val="53BC511A"/>
    <w:rsid w:val="53CD57C4"/>
    <w:rsid w:val="53DECFCC"/>
    <w:rsid w:val="53DF8CA2"/>
    <w:rsid w:val="53E3A294"/>
    <w:rsid w:val="53ECD0FA"/>
    <w:rsid w:val="53F2E52D"/>
    <w:rsid w:val="53F6401F"/>
    <w:rsid w:val="53FCDA2C"/>
    <w:rsid w:val="54089AA1"/>
    <w:rsid w:val="540C47E1"/>
    <w:rsid w:val="5414324F"/>
    <w:rsid w:val="5431EAF3"/>
    <w:rsid w:val="543A1E30"/>
    <w:rsid w:val="54524A6E"/>
    <w:rsid w:val="545807DF"/>
    <w:rsid w:val="545D606F"/>
    <w:rsid w:val="5461749B"/>
    <w:rsid w:val="54886425"/>
    <w:rsid w:val="549C3AF5"/>
    <w:rsid w:val="54A0A67B"/>
    <w:rsid w:val="54C6AB0B"/>
    <w:rsid w:val="54C854EA"/>
    <w:rsid w:val="54CA01BB"/>
    <w:rsid w:val="54DBC7F2"/>
    <w:rsid w:val="54E09B57"/>
    <w:rsid w:val="54EAE882"/>
    <w:rsid w:val="54EC286C"/>
    <w:rsid w:val="54FE3EA2"/>
    <w:rsid w:val="55148F71"/>
    <w:rsid w:val="5522A7C6"/>
    <w:rsid w:val="5531D76A"/>
    <w:rsid w:val="5533D0A3"/>
    <w:rsid w:val="554FACCD"/>
    <w:rsid w:val="555AD56B"/>
    <w:rsid w:val="555C4A0A"/>
    <w:rsid w:val="5565E5FA"/>
    <w:rsid w:val="556B1593"/>
    <w:rsid w:val="5570A35C"/>
    <w:rsid w:val="557A4E86"/>
    <w:rsid w:val="557FB9C2"/>
    <w:rsid w:val="5596B46A"/>
    <w:rsid w:val="5598BF5D"/>
    <w:rsid w:val="55A982AC"/>
    <w:rsid w:val="55BA8E29"/>
    <w:rsid w:val="55C408D4"/>
    <w:rsid w:val="55D2C8CE"/>
    <w:rsid w:val="55D91EBA"/>
    <w:rsid w:val="55E9871F"/>
    <w:rsid w:val="55EBA5EA"/>
    <w:rsid w:val="55EDE9B2"/>
    <w:rsid w:val="560B02D6"/>
    <w:rsid w:val="5610594C"/>
    <w:rsid w:val="562D9345"/>
    <w:rsid w:val="564D0271"/>
    <w:rsid w:val="566091C5"/>
    <w:rsid w:val="5662C45F"/>
    <w:rsid w:val="566C548A"/>
    <w:rsid w:val="567A6EAC"/>
    <w:rsid w:val="567E7D42"/>
    <w:rsid w:val="5693F7EA"/>
    <w:rsid w:val="56AF7D30"/>
    <w:rsid w:val="56C6CF8E"/>
    <w:rsid w:val="56D39312"/>
    <w:rsid w:val="56DB2630"/>
    <w:rsid w:val="56E05E90"/>
    <w:rsid w:val="56E15B50"/>
    <w:rsid w:val="56E52A8C"/>
    <w:rsid w:val="57110884"/>
    <w:rsid w:val="5711C3CE"/>
    <w:rsid w:val="572A7C5E"/>
    <w:rsid w:val="572F3CA5"/>
    <w:rsid w:val="572FFB34"/>
    <w:rsid w:val="573565B6"/>
    <w:rsid w:val="5743CF0C"/>
    <w:rsid w:val="5743FA62"/>
    <w:rsid w:val="574BF579"/>
    <w:rsid w:val="5756240B"/>
    <w:rsid w:val="5758D2DE"/>
    <w:rsid w:val="5759F08C"/>
    <w:rsid w:val="575FB0DC"/>
    <w:rsid w:val="57624E67"/>
    <w:rsid w:val="576B0F24"/>
    <w:rsid w:val="5775EA3E"/>
    <w:rsid w:val="577F1122"/>
    <w:rsid w:val="5793DA8E"/>
    <w:rsid w:val="579EB4AA"/>
    <w:rsid w:val="57A7B3FE"/>
    <w:rsid w:val="57B1321B"/>
    <w:rsid w:val="57B425EB"/>
    <w:rsid w:val="57BEBF2B"/>
    <w:rsid w:val="57C2C0F9"/>
    <w:rsid w:val="57C9488E"/>
    <w:rsid w:val="57CD0EBC"/>
    <w:rsid w:val="57D5C511"/>
    <w:rsid w:val="57DB9DC5"/>
    <w:rsid w:val="57DF3D41"/>
    <w:rsid w:val="57E24C1E"/>
    <w:rsid w:val="57EE3F9E"/>
    <w:rsid w:val="5808B7CA"/>
    <w:rsid w:val="5809E720"/>
    <w:rsid w:val="580FAA6F"/>
    <w:rsid w:val="5821B9E6"/>
    <w:rsid w:val="5823F356"/>
    <w:rsid w:val="5824C0F8"/>
    <w:rsid w:val="584B9053"/>
    <w:rsid w:val="5856B184"/>
    <w:rsid w:val="58776512"/>
    <w:rsid w:val="587BD4C6"/>
    <w:rsid w:val="58842913"/>
    <w:rsid w:val="58884AF1"/>
    <w:rsid w:val="5899AC1C"/>
    <w:rsid w:val="58A17674"/>
    <w:rsid w:val="58A75F3B"/>
    <w:rsid w:val="58AA5980"/>
    <w:rsid w:val="58ADF764"/>
    <w:rsid w:val="58F3319F"/>
    <w:rsid w:val="590B3959"/>
    <w:rsid w:val="591954FF"/>
    <w:rsid w:val="5939F090"/>
    <w:rsid w:val="593C024F"/>
    <w:rsid w:val="5944B7CC"/>
    <w:rsid w:val="595650EB"/>
    <w:rsid w:val="5959605E"/>
    <w:rsid w:val="595DF575"/>
    <w:rsid w:val="59638045"/>
    <w:rsid w:val="596925D4"/>
    <w:rsid w:val="5977B220"/>
    <w:rsid w:val="597A6414"/>
    <w:rsid w:val="5987EBB5"/>
    <w:rsid w:val="59958411"/>
    <w:rsid w:val="59BB48F7"/>
    <w:rsid w:val="59CFB5C6"/>
    <w:rsid w:val="59D24875"/>
    <w:rsid w:val="59E854C3"/>
    <w:rsid w:val="59F880E8"/>
    <w:rsid w:val="5A0817C7"/>
    <w:rsid w:val="5A0A72EC"/>
    <w:rsid w:val="5A0D36DD"/>
    <w:rsid w:val="5A20D39D"/>
    <w:rsid w:val="5A407FCE"/>
    <w:rsid w:val="5A5B225F"/>
    <w:rsid w:val="5A703C2C"/>
    <w:rsid w:val="5A7E673A"/>
    <w:rsid w:val="5A902A07"/>
    <w:rsid w:val="5A93D213"/>
    <w:rsid w:val="5A9AD152"/>
    <w:rsid w:val="5AB0D311"/>
    <w:rsid w:val="5AB551C6"/>
    <w:rsid w:val="5AC670C4"/>
    <w:rsid w:val="5AE21BC4"/>
    <w:rsid w:val="5B032397"/>
    <w:rsid w:val="5B1974F0"/>
    <w:rsid w:val="5B269C4C"/>
    <w:rsid w:val="5B27CC40"/>
    <w:rsid w:val="5B4F8A19"/>
    <w:rsid w:val="5B67FDFF"/>
    <w:rsid w:val="5B8B900B"/>
    <w:rsid w:val="5BA9F05B"/>
    <w:rsid w:val="5BAA8391"/>
    <w:rsid w:val="5BADE2C5"/>
    <w:rsid w:val="5BDCBDCB"/>
    <w:rsid w:val="5BE5F0F1"/>
    <w:rsid w:val="5C036F25"/>
    <w:rsid w:val="5C0540C1"/>
    <w:rsid w:val="5C0C2860"/>
    <w:rsid w:val="5C14586C"/>
    <w:rsid w:val="5C25008A"/>
    <w:rsid w:val="5C26D250"/>
    <w:rsid w:val="5C292358"/>
    <w:rsid w:val="5C304F91"/>
    <w:rsid w:val="5C35A444"/>
    <w:rsid w:val="5C438E01"/>
    <w:rsid w:val="5C460E6F"/>
    <w:rsid w:val="5C4D5FE1"/>
    <w:rsid w:val="5C4D9D12"/>
    <w:rsid w:val="5C5B0970"/>
    <w:rsid w:val="5C7331E8"/>
    <w:rsid w:val="5C755A32"/>
    <w:rsid w:val="5C87C7C0"/>
    <w:rsid w:val="5C917548"/>
    <w:rsid w:val="5C968574"/>
    <w:rsid w:val="5C96F7B8"/>
    <w:rsid w:val="5CA7B0AF"/>
    <w:rsid w:val="5CACE2AA"/>
    <w:rsid w:val="5CB48C81"/>
    <w:rsid w:val="5CCC058E"/>
    <w:rsid w:val="5CEC472F"/>
    <w:rsid w:val="5CECA282"/>
    <w:rsid w:val="5CF15947"/>
    <w:rsid w:val="5D149E88"/>
    <w:rsid w:val="5D177FCD"/>
    <w:rsid w:val="5D19F410"/>
    <w:rsid w:val="5D2369DD"/>
    <w:rsid w:val="5D4C71BE"/>
    <w:rsid w:val="5D6A717F"/>
    <w:rsid w:val="5D6BEC06"/>
    <w:rsid w:val="5D6C552C"/>
    <w:rsid w:val="5D81500F"/>
    <w:rsid w:val="5D855DD3"/>
    <w:rsid w:val="5D9CA8BF"/>
    <w:rsid w:val="5DA25340"/>
    <w:rsid w:val="5DACA617"/>
    <w:rsid w:val="5DB1C81F"/>
    <w:rsid w:val="5DB4D5EC"/>
    <w:rsid w:val="5DBDA3B1"/>
    <w:rsid w:val="5DBF835A"/>
    <w:rsid w:val="5DC4C4E7"/>
    <w:rsid w:val="5DC6EE81"/>
    <w:rsid w:val="5DD2C7D7"/>
    <w:rsid w:val="5DEA67C3"/>
    <w:rsid w:val="5DFC6E97"/>
    <w:rsid w:val="5E06EC8D"/>
    <w:rsid w:val="5E106F92"/>
    <w:rsid w:val="5E15291B"/>
    <w:rsid w:val="5E1B9D4A"/>
    <w:rsid w:val="5E263865"/>
    <w:rsid w:val="5E27C615"/>
    <w:rsid w:val="5E391B38"/>
    <w:rsid w:val="5E40E6DA"/>
    <w:rsid w:val="5E50D3C0"/>
    <w:rsid w:val="5E55FF45"/>
    <w:rsid w:val="5E66A1AE"/>
    <w:rsid w:val="5E904801"/>
    <w:rsid w:val="5EA16176"/>
    <w:rsid w:val="5EA17E3A"/>
    <w:rsid w:val="5EAED5BF"/>
    <w:rsid w:val="5EB58FFD"/>
    <w:rsid w:val="5EB648EF"/>
    <w:rsid w:val="5EB89166"/>
    <w:rsid w:val="5EBB1F60"/>
    <w:rsid w:val="5EBC139A"/>
    <w:rsid w:val="5EBDF498"/>
    <w:rsid w:val="5EC190C4"/>
    <w:rsid w:val="5ED7DFE6"/>
    <w:rsid w:val="5EDD30C9"/>
    <w:rsid w:val="5EE42769"/>
    <w:rsid w:val="5EE70662"/>
    <w:rsid w:val="5EE826E9"/>
    <w:rsid w:val="5EE92FC6"/>
    <w:rsid w:val="5EED4BE6"/>
    <w:rsid w:val="5EEF79E2"/>
    <w:rsid w:val="5F0A8865"/>
    <w:rsid w:val="5F0AA98D"/>
    <w:rsid w:val="5F15B1DC"/>
    <w:rsid w:val="5F246C38"/>
    <w:rsid w:val="5F2DBA57"/>
    <w:rsid w:val="5F630C35"/>
    <w:rsid w:val="5F710FB5"/>
    <w:rsid w:val="5F7D70F5"/>
    <w:rsid w:val="5F7DF516"/>
    <w:rsid w:val="5F816A8C"/>
    <w:rsid w:val="5F817EEF"/>
    <w:rsid w:val="5F891841"/>
    <w:rsid w:val="5F8CDDB9"/>
    <w:rsid w:val="5F93D0F3"/>
    <w:rsid w:val="5F95FD56"/>
    <w:rsid w:val="5FA0242B"/>
    <w:rsid w:val="5FA56BFF"/>
    <w:rsid w:val="5FAEB142"/>
    <w:rsid w:val="5FB70035"/>
    <w:rsid w:val="5FBDF9B8"/>
    <w:rsid w:val="5FC23E94"/>
    <w:rsid w:val="5FC44088"/>
    <w:rsid w:val="5FC7BC13"/>
    <w:rsid w:val="5FD6A41E"/>
    <w:rsid w:val="5FD7A9EE"/>
    <w:rsid w:val="5FDF8469"/>
    <w:rsid w:val="5FDFB84E"/>
    <w:rsid w:val="5FE7B0E9"/>
    <w:rsid w:val="5FF0D7F9"/>
    <w:rsid w:val="5FFAB4E3"/>
    <w:rsid w:val="6006B3B3"/>
    <w:rsid w:val="600899B7"/>
    <w:rsid w:val="601AAD4C"/>
    <w:rsid w:val="603A0C06"/>
    <w:rsid w:val="6049A84B"/>
    <w:rsid w:val="604B288B"/>
    <w:rsid w:val="60507558"/>
    <w:rsid w:val="60582038"/>
    <w:rsid w:val="605A18A7"/>
    <w:rsid w:val="607CE35B"/>
    <w:rsid w:val="60B79680"/>
    <w:rsid w:val="60BFACB5"/>
    <w:rsid w:val="60CB8FEB"/>
    <w:rsid w:val="60EEF148"/>
    <w:rsid w:val="60EF654A"/>
    <w:rsid w:val="60F9E16A"/>
    <w:rsid w:val="610700F1"/>
    <w:rsid w:val="610F85BD"/>
    <w:rsid w:val="6110FBF1"/>
    <w:rsid w:val="61134712"/>
    <w:rsid w:val="61176F27"/>
    <w:rsid w:val="6117A85C"/>
    <w:rsid w:val="611A49AE"/>
    <w:rsid w:val="611C491C"/>
    <w:rsid w:val="6136D820"/>
    <w:rsid w:val="614FE044"/>
    <w:rsid w:val="615B882C"/>
    <w:rsid w:val="6161178F"/>
    <w:rsid w:val="618701DD"/>
    <w:rsid w:val="618DAACD"/>
    <w:rsid w:val="619195DE"/>
    <w:rsid w:val="61A0F231"/>
    <w:rsid w:val="61B59EB7"/>
    <w:rsid w:val="61BF22F5"/>
    <w:rsid w:val="61C75446"/>
    <w:rsid w:val="61DA2BD0"/>
    <w:rsid w:val="61E0569E"/>
    <w:rsid w:val="61E22892"/>
    <w:rsid w:val="61EF160A"/>
    <w:rsid w:val="6200EB9F"/>
    <w:rsid w:val="6211DC14"/>
    <w:rsid w:val="622825AA"/>
    <w:rsid w:val="623BC029"/>
    <w:rsid w:val="6249DFD4"/>
    <w:rsid w:val="62523878"/>
    <w:rsid w:val="625E953F"/>
    <w:rsid w:val="62605E50"/>
    <w:rsid w:val="6264D964"/>
    <w:rsid w:val="626C683D"/>
    <w:rsid w:val="627B7CC7"/>
    <w:rsid w:val="6285E080"/>
    <w:rsid w:val="62A4993D"/>
    <w:rsid w:val="62C2F503"/>
    <w:rsid w:val="62C420E5"/>
    <w:rsid w:val="62DBBCA1"/>
    <w:rsid w:val="62ECC9A9"/>
    <w:rsid w:val="62F6DBEB"/>
    <w:rsid w:val="62F741F5"/>
    <w:rsid w:val="6301A4A3"/>
    <w:rsid w:val="63042BAA"/>
    <w:rsid w:val="630DB740"/>
    <w:rsid w:val="6314BA49"/>
    <w:rsid w:val="63299B82"/>
    <w:rsid w:val="632A1F18"/>
    <w:rsid w:val="632B3ACA"/>
    <w:rsid w:val="632EFFB5"/>
    <w:rsid w:val="633E30A6"/>
    <w:rsid w:val="6344F95D"/>
    <w:rsid w:val="634FF288"/>
    <w:rsid w:val="635BFA60"/>
    <w:rsid w:val="635D111F"/>
    <w:rsid w:val="63631D13"/>
    <w:rsid w:val="636AE9F4"/>
    <w:rsid w:val="6373B4F1"/>
    <w:rsid w:val="637A7DF6"/>
    <w:rsid w:val="6383E32D"/>
    <w:rsid w:val="63899F80"/>
    <w:rsid w:val="6395A102"/>
    <w:rsid w:val="63B6B340"/>
    <w:rsid w:val="63BDCCD9"/>
    <w:rsid w:val="63BFA36F"/>
    <w:rsid w:val="63C0B597"/>
    <w:rsid w:val="63C8AA7E"/>
    <w:rsid w:val="63CDFEF7"/>
    <w:rsid w:val="63E7C9D7"/>
    <w:rsid w:val="63EB705B"/>
    <w:rsid w:val="63F2C20C"/>
    <w:rsid w:val="64126325"/>
    <w:rsid w:val="6412710C"/>
    <w:rsid w:val="64316007"/>
    <w:rsid w:val="643270FF"/>
    <w:rsid w:val="643FAA01"/>
    <w:rsid w:val="6447B308"/>
    <w:rsid w:val="644944EC"/>
    <w:rsid w:val="646F8925"/>
    <w:rsid w:val="6485C47A"/>
    <w:rsid w:val="649BFE39"/>
    <w:rsid w:val="649DC0B5"/>
    <w:rsid w:val="64A6F095"/>
    <w:rsid w:val="64B7B7A6"/>
    <w:rsid w:val="64CE8D6A"/>
    <w:rsid w:val="64FCEA06"/>
    <w:rsid w:val="650C8DCF"/>
    <w:rsid w:val="65164B83"/>
    <w:rsid w:val="651EF822"/>
    <w:rsid w:val="6530C729"/>
    <w:rsid w:val="653B0486"/>
    <w:rsid w:val="6547F905"/>
    <w:rsid w:val="655944DE"/>
    <w:rsid w:val="6559F9C2"/>
    <w:rsid w:val="655A5FE4"/>
    <w:rsid w:val="655BB4C7"/>
    <w:rsid w:val="65723FC2"/>
    <w:rsid w:val="65741516"/>
    <w:rsid w:val="657779EC"/>
    <w:rsid w:val="6583919F"/>
    <w:rsid w:val="65967FA8"/>
    <w:rsid w:val="65A413EA"/>
    <w:rsid w:val="65B981F4"/>
    <w:rsid w:val="65BE674F"/>
    <w:rsid w:val="65E40808"/>
    <w:rsid w:val="65F2880E"/>
    <w:rsid w:val="65FA3046"/>
    <w:rsid w:val="660626BF"/>
    <w:rsid w:val="6618BC1A"/>
    <w:rsid w:val="661EB393"/>
    <w:rsid w:val="66279C02"/>
    <w:rsid w:val="662DF27E"/>
    <w:rsid w:val="66319CC5"/>
    <w:rsid w:val="6638D3C9"/>
    <w:rsid w:val="664D655D"/>
    <w:rsid w:val="666015ED"/>
    <w:rsid w:val="666D32A3"/>
    <w:rsid w:val="666FD443"/>
    <w:rsid w:val="6674FC50"/>
    <w:rsid w:val="66A7A380"/>
    <w:rsid w:val="66AED014"/>
    <w:rsid w:val="66B72C58"/>
    <w:rsid w:val="66BAA870"/>
    <w:rsid w:val="66C6E93A"/>
    <w:rsid w:val="66CCED38"/>
    <w:rsid w:val="66E483A6"/>
    <w:rsid w:val="6701A812"/>
    <w:rsid w:val="671F6200"/>
    <w:rsid w:val="67203B57"/>
    <w:rsid w:val="67227E7D"/>
    <w:rsid w:val="672B5F3C"/>
    <w:rsid w:val="67306B01"/>
    <w:rsid w:val="67350044"/>
    <w:rsid w:val="6735515B"/>
    <w:rsid w:val="6760A143"/>
    <w:rsid w:val="676D2876"/>
    <w:rsid w:val="677F3042"/>
    <w:rsid w:val="678A6437"/>
    <w:rsid w:val="67ACF000"/>
    <w:rsid w:val="67D59EF3"/>
    <w:rsid w:val="67D86ED5"/>
    <w:rsid w:val="67E083B4"/>
    <w:rsid w:val="67E866D0"/>
    <w:rsid w:val="6817D8D9"/>
    <w:rsid w:val="681D8196"/>
    <w:rsid w:val="6823A58A"/>
    <w:rsid w:val="68394114"/>
    <w:rsid w:val="6841DDC9"/>
    <w:rsid w:val="6850A08F"/>
    <w:rsid w:val="68560239"/>
    <w:rsid w:val="68676096"/>
    <w:rsid w:val="68752CF1"/>
    <w:rsid w:val="6883CBAD"/>
    <w:rsid w:val="689295D8"/>
    <w:rsid w:val="689A4AF2"/>
    <w:rsid w:val="68A376BA"/>
    <w:rsid w:val="68BF3F92"/>
    <w:rsid w:val="68C6E71F"/>
    <w:rsid w:val="68CB2835"/>
    <w:rsid w:val="68E703AA"/>
    <w:rsid w:val="68F4058B"/>
    <w:rsid w:val="68F532AA"/>
    <w:rsid w:val="68FF45A1"/>
    <w:rsid w:val="69005192"/>
    <w:rsid w:val="69112D44"/>
    <w:rsid w:val="691452BE"/>
    <w:rsid w:val="6914FFAC"/>
    <w:rsid w:val="6917CD24"/>
    <w:rsid w:val="691A3E71"/>
    <w:rsid w:val="691C8414"/>
    <w:rsid w:val="693BBC10"/>
    <w:rsid w:val="69403609"/>
    <w:rsid w:val="6942A81A"/>
    <w:rsid w:val="694BEAED"/>
    <w:rsid w:val="69639B6C"/>
    <w:rsid w:val="696DFF17"/>
    <w:rsid w:val="696E093D"/>
    <w:rsid w:val="697BE1F7"/>
    <w:rsid w:val="698C05C7"/>
    <w:rsid w:val="69954B53"/>
    <w:rsid w:val="69A1E708"/>
    <w:rsid w:val="69EC0AE2"/>
    <w:rsid w:val="69FC1DD7"/>
    <w:rsid w:val="6A0D23AB"/>
    <w:rsid w:val="6A0D4676"/>
    <w:rsid w:val="6A1C1CDA"/>
    <w:rsid w:val="6A20D98E"/>
    <w:rsid w:val="6A275E82"/>
    <w:rsid w:val="6A2FB189"/>
    <w:rsid w:val="6A372CA5"/>
    <w:rsid w:val="6A499AEB"/>
    <w:rsid w:val="6A549849"/>
    <w:rsid w:val="6A5D6601"/>
    <w:rsid w:val="6A7459FB"/>
    <w:rsid w:val="6A752257"/>
    <w:rsid w:val="6A9D0808"/>
    <w:rsid w:val="6AA7D906"/>
    <w:rsid w:val="6AB39664"/>
    <w:rsid w:val="6AC1F6D7"/>
    <w:rsid w:val="6ADA83C6"/>
    <w:rsid w:val="6AE3AC14"/>
    <w:rsid w:val="6AF706E1"/>
    <w:rsid w:val="6AFD2646"/>
    <w:rsid w:val="6B0C1120"/>
    <w:rsid w:val="6B1806B7"/>
    <w:rsid w:val="6B1B4704"/>
    <w:rsid w:val="6B20993E"/>
    <w:rsid w:val="6B449045"/>
    <w:rsid w:val="6B49FB07"/>
    <w:rsid w:val="6B52E511"/>
    <w:rsid w:val="6B55249A"/>
    <w:rsid w:val="6B83A0D4"/>
    <w:rsid w:val="6BA02E2D"/>
    <w:rsid w:val="6BAC1A1C"/>
    <w:rsid w:val="6BB0BBBA"/>
    <w:rsid w:val="6BB97E5C"/>
    <w:rsid w:val="6BBDA58D"/>
    <w:rsid w:val="6BCC94BE"/>
    <w:rsid w:val="6BE259F1"/>
    <w:rsid w:val="6BF3E8E3"/>
    <w:rsid w:val="6BF5CFE2"/>
    <w:rsid w:val="6BF64479"/>
    <w:rsid w:val="6BF7025F"/>
    <w:rsid w:val="6BFC0809"/>
    <w:rsid w:val="6BFD25C9"/>
    <w:rsid w:val="6C049BAD"/>
    <w:rsid w:val="6C0856CD"/>
    <w:rsid w:val="6C0A060B"/>
    <w:rsid w:val="6C2CA485"/>
    <w:rsid w:val="6C30E4E1"/>
    <w:rsid w:val="6C3C7D3C"/>
    <w:rsid w:val="6C3C8685"/>
    <w:rsid w:val="6C50C290"/>
    <w:rsid w:val="6C68C265"/>
    <w:rsid w:val="6C6EB788"/>
    <w:rsid w:val="6C87B71C"/>
    <w:rsid w:val="6CA0EF9D"/>
    <w:rsid w:val="6CACC316"/>
    <w:rsid w:val="6CBBD3D9"/>
    <w:rsid w:val="6CBE64A0"/>
    <w:rsid w:val="6CD5695A"/>
    <w:rsid w:val="6CDA887C"/>
    <w:rsid w:val="6CDBBA42"/>
    <w:rsid w:val="6CDC4992"/>
    <w:rsid w:val="6CE05632"/>
    <w:rsid w:val="6CF8EDAB"/>
    <w:rsid w:val="6CFEE0CE"/>
    <w:rsid w:val="6D0BB119"/>
    <w:rsid w:val="6D0CF53B"/>
    <w:rsid w:val="6D1D8262"/>
    <w:rsid w:val="6D1F28D4"/>
    <w:rsid w:val="6D27CC5C"/>
    <w:rsid w:val="6D35D490"/>
    <w:rsid w:val="6D3E3D5B"/>
    <w:rsid w:val="6D431C0D"/>
    <w:rsid w:val="6D45184C"/>
    <w:rsid w:val="6D4D954C"/>
    <w:rsid w:val="6D6E1FC5"/>
    <w:rsid w:val="6D733295"/>
    <w:rsid w:val="6D76DCE8"/>
    <w:rsid w:val="6D7BCAC1"/>
    <w:rsid w:val="6DABB094"/>
    <w:rsid w:val="6DBC20EF"/>
    <w:rsid w:val="6DBC9BFC"/>
    <w:rsid w:val="6DBCAC38"/>
    <w:rsid w:val="6DD2E6E8"/>
    <w:rsid w:val="6DD656C3"/>
    <w:rsid w:val="6DDED48D"/>
    <w:rsid w:val="6E0D617E"/>
    <w:rsid w:val="6E3ADDB0"/>
    <w:rsid w:val="6E3D538D"/>
    <w:rsid w:val="6E469B39"/>
    <w:rsid w:val="6E508730"/>
    <w:rsid w:val="6E5446FB"/>
    <w:rsid w:val="6E728B70"/>
    <w:rsid w:val="6E72CBD7"/>
    <w:rsid w:val="6E7C55CB"/>
    <w:rsid w:val="6E99BEB6"/>
    <w:rsid w:val="6EAD2BEE"/>
    <w:rsid w:val="6ED8C63F"/>
    <w:rsid w:val="6EDC6806"/>
    <w:rsid w:val="6EE01DAF"/>
    <w:rsid w:val="6EEC42C9"/>
    <w:rsid w:val="6EF20B61"/>
    <w:rsid w:val="6F069383"/>
    <w:rsid w:val="6F126F2D"/>
    <w:rsid w:val="6F15A6D2"/>
    <w:rsid w:val="6F1D1896"/>
    <w:rsid w:val="6F47ED79"/>
    <w:rsid w:val="6F4E5B8A"/>
    <w:rsid w:val="6F5B0CA6"/>
    <w:rsid w:val="6F5B106F"/>
    <w:rsid w:val="6F635202"/>
    <w:rsid w:val="6F73721F"/>
    <w:rsid w:val="6F75B83A"/>
    <w:rsid w:val="6F7A39E1"/>
    <w:rsid w:val="6F84D647"/>
    <w:rsid w:val="6F8B3AE7"/>
    <w:rsid w:val="6F938AD8"/>
    <w:rsid w:val="6F97070A"/>
    <w:rsid w:val="6F9D3EA6"/>
    <w:rsid w:val="6FA15F8E"/>
    <w:rsid w:val="6FA38C87"/>
    <w:rsid w:val="6FA80B3B"/>
    <w:rsid w:val="6FB7248D"/>
    <w:rsid w:val="6FC351ED"/>
    <w:rsid w:val="6FC6C963"/>
    <w:rsid w:val="6FD55E7A"/>
    <w:rsid w:val="6FDCD15C"/>
    <w:rsid w:val="6FDEB9E8"/>
    <w:rsid w:val="6FE44732"/>
    <w:rsid w:val="700A8D4F"/>
    <w:rsid w:val="70117074"/>
    <w:rsid w:val="703505C2"/>
    <w:rsid w:val="704002B2"/>
    <w:rsid w:val="704C7977"/>
    <w:rsid w:val="705D2AA3"/>
    <w:rsid w:val="705F88BC"/>
    <w:rsid w:val="7066512F"/>
    <w:rsid w:val="707C2042"/>
    <w:rsid w:val="70843E04"/>
    <w:rsid w:val="708F728C"/>
    <w:rsid w:val="70ABA1D8"/>
    <w:rsid w:val="70CF2DEB"/>
    <w:rsid w:val="70CF3DCC"/>
    <w:rsid w:val="70D65128"/>
    <w:rsid w:val="70DB62F1"/>
    <w:rsid w:val="70F14F28"/>
    <w:rsid w:val="7106A5B9"/>
    <w:rsid w:val="710D7E16"/>
    <w:rsid w:val="7120ED27"/>
    <w:rsid w:val="712318B3"/>
    <w:rsid w:val="71290BF9"/>
    <w:rsid w:val="71548D6B"/>
    <w:rsid w:val="7156A926"/>
    <w:rsid w:val="716AD282"/>
    <w:rsid w:val="716EC896"/>
    <w:rsid w:val="716FEA42"/>
    <w:rsid w:val="71774D91"/>
    <w:rsid w:val="7178FBF6"/>
    <w:rsid w:val="71A8034C"/>
    <w:rsid w:val="71ACBDD9"/>
    <w:rsid w:val="71B1047F"/>
    <w:rsid w:val="71B82F00"/>
    <w:rsid w:val="71C9BCAA"/>
    <w:rsid w:val="71E0AA05"/>
    <w:rsid w:val="71F3F6DC"/>
    <w:rsid w:val="7201263A"/>
    <w:rsid w:val="72078F6D"/>
    <w:rsid w:val="721568CC"/>
    <w:rsid w:val="721C138B"/>
    <w:rsid w:val="721E0EC4"/>
    <w:rsid w:val="7223AE13"/>
    <w:rsid w:val="7237BC77"/>
    <w:rsid w:val="72414017"/>
    <w:rsid w:val="7243EFA0"/>
    <w:rsid w:val="72602282"/>
    <w:rsid w:val="7271544C"/>
    <w:rsid w:val="7291499A"/>
    <w:rsid w:val="72979CEC"/>
    <w:rsid w:val="72B64903"/>
    <w:rsid w:val="72B6B04D"/>
    <w:rsid w:val="72B800B1"/>
    <w:rsid w:val="72BFB168"/>
    <w:rsid w:val="72DC4405"/>
    <w:rsid w:val="72ECEE06"/>
    <w:rsid w:val="73036490"/>
    <w:rsid w:val="730541E7"/>
    <w:rsid w:val="7319AB95"/>
    <w:rsid w:val="731D39EA"/>
    <w:rsid w:val="7325DB38"/>
    <w:rsid w:val="73358DEA"/>
    <w:rsid w:val="73416B40"/>
    <w:rsid w:val="73453C26"/>
    <w:rsid w:val="7345D991"/>
    <w:rsid w:val="73470497"/>
    <w:rsid w:val="73581673"/>
    <w:rsid w:val="735C0E4E"/>
    <w:rsid w:val="737C3A76"/>
    <w:rsid w:val="73947595"/>
    <w:rsid w:val="73A746E4"/>
    <w:rsid w:val="73BA4FD1"/>
    <w:rsid w:val="73DA87B3"/>
    <w:rsid w:val="73DF9AB4"/>
    <w:rsid w:val="73DFB36A"/>
    <w:rsid w:val="73F2146E"/>
    <w:rsid w:val="73F994E2"/>
    <w:rsid w:val="73FB422C"/>
    <w:rsid w:val="741C9D0B"/>
    <w:rsid w:val="741D82AF"/>
    <w:rsid w:val="74282523"/>
    <w:rsid w:val="745D6D40"/>
    <w:rsid w:val="746479E8"/>
    <w:rsid w:val="746926B9"/>
    <w:rsid w:val="74748D7D"/>
    <w:rsid w:val="747923ED"/>
    <w:rsid w:val="748F33CF"/>
    <w:rsid w:val="74A397E4"/>
    <w:rsid w:val="74AEF471"/>
    <w:rsid w:val="74AFB59F"/>
    <w:rsid w:val="74BB386C"/>
    <w:rsid w:val="74BD3940"/>
    <w:rsid w:val="74C9E9D9"/>
    <w:rsid w:val="74D24327"/>
    <w:rsid w:val="74DB1664"/>
    <w:rsid w:val="74EE3515"/>
    <w:rsid w:val="74F53BF6"/>
    <w:rsid w:val="7501148C"/>
    <w:rsid w:val="7504C31E"/>
    <w:rsid w:val="750DEF17"/>
    <w:rsid w:val="752BA844"/>
    <w:rsid w:val="753F3E76"/>
    <w:rsid w:val="7540864E"/>
    <w:rsid w:val="75468BC9"/>
    <w:rsid w:val="75656B71"/>
    <w:rsid w:val="758A5BAA"/>
    <w:rsid w:val="758D686B"/>
    <w:rsid w:val="75A27FDE"/>
    <w:rsid w:val="75A401C2"/>
    <w:rsid w:val="75A432E8"/>
    <w:rsid w:val="75A6775A"/>
    <w:rsid w:val="75B439EE"/>
    <w:rsid w:val="75C55F72"/>
    <w:rsid w:val="75CAAA98"/>
    <w:rsid w:val="75FE3A08"/>
    <w:rsid w:val="7606CD84"/>
    <w:rsid w:val="760AE5B9"/>
    <w:rsid w:val="761670EC"/>
    <w:rsid w:val="761F9B7F"/>
    <w:rsid w:val="763E574D"/>
    <w:rsid w:val="765A3EC0"/>
    <w:rsid w:val="76689896"/>
    <w:rsid w:val="766CD27A"/>
    <w:rsid w:val="767FD2A9"/>
    <w:rsid w:val="768D785C"/>
    <w:rsid w:val="76983F0D"/>
    <w:rsid w:val="76A00BA7"/>
    <w:rsid w:val="76A1AD91"/>
    <w:rsid w:val="76B656B9"/>
    <w:rsid w:val="76BE75F9"/>
    <w:rsid w:val="76C26520"/>
    <w:rsid w:val="76D348A2"/>
    <w:rsid w:val="76E794FD"/>
    <w:rsid w:val="76EA9AD1"/>
    <w:rsid w:val="76FF2096"/>
    <w:rsid w:val="7707325D"/>
    <w:rsid w:val="770879F8"/>
    <w:rsid w:val="7710D4B0"/>
    <w:rsid w:val="7714CA58"/>
    <w:rsid w:val="77203DD1"/>
    <w:rsid w:val="77236F51"/>
    <w:rsid w:val="77290110"/>
    <w:rsid w:val="773DF7ED"/>
    <w:rsid w:val="7742C3A6"/>
    <w:rsid w:val="77610D6C"/>
    <w:rsid w:val="777AA4E8"/>
    <w:rsid w:val="77868AAC"/>
    <w:rsid w:val="778BC9DD"/>
    <w:rsid w:val="778BDCDB"/>
    <w:rsid w:val="7791803B"/>
    <w:rsid w:val="779ECC5D"/>
    <w:rsid w:val="77A24089"/>
    <w:rsid w:val="77AC09C2"/>
    <w:rsid w:val="77B4125E"/>
    <w:rsid w:val="77B8656C"/>
    <w:rsid w:val="77BADBFB"/>
    <w:rsid w:val="77BFF046"/>
    <w:rsid w:val="77C4B08E"/>
    <w:rsid w:val="77E83D7A"/>
    <w:rsid w:val="77FA4672"/>
    <w:rsid w:val="77FBC6FC"/>
    <w:rsid w:val="780D7BC4"/>
    <w:rsid w:val="780FC449"/>
    <w:rsid w:val="7811C5C0"/>
    <w:rsid w:val="7812C01F"/>
    <w:rsid w:val="7819720E"/>
    <w:rsid w:val="7845492B"/>
    <w:rsid w:val="784A6162"/>
    <w:rsid w:val="784C940D"/>
    <w:rsid w:val="78518C9B"/>
    <w:rsid w:val="7862B3B9"/>
    <w:rsid w:val="78689776"/>
    <w:rsid w:val="787688B3"/>
    <w:rsid w:val="789145CE"/>
    <w:rsid w:val="789BCD05"/>
    <w:rsid w:val="78A32B90"/>
    <w:rsid w:val="78A7445C"/>
    <w:rsid w:val="78AFCBAC"/>
    <w:rsid w:val="78BA1C7F"/>
    <w:rsid w:val="78C23CDA"/>
    <w:rsid w:val="78F66EAA"/>
    <w:rsid w:val="7908B330"/>
    <w:rsid w:val="792C2196"/>
    <w:rsid w:val="793CC53B"/>
    <w:rsid w:val="794DB5AF"/>
    <w:rsid w:val="794DCDE9"/>
    <w:rsid w:val="79579681"/>
    <w:rsid w:val="795A236C"/>
    <w:rsid w:val="797976CC"/>
    <w:rsid w:val="7980DD49"/>
    <w:rsid w:val="798AB335"/>
    <w:rsid w:val="798D87A1"/>
    <w:rsid w:val="798FA64E"/>
    <w:rsid w:val="79A14BF5"/>
    <w:rsid w:val="79A51FF8"/>
    <w:rsid w:val="79A80EFF"/>
    <w:rsid w:val="79AA00C6"/>
    <w:rsid w:val="79BD4503"/>
    <w:rsid w:val="79C7D5DA"/>
    <w:rsid w:val="79CA70FD"/>
    <w:rsid w:val="79D019EC"/>
    <w:rsid w:val="79D6315A"/>
    <w:rsid w:val="79F37D6E"/>
    <w:rsid w:val="79F5AB18"/>
    <w:rsid w:val="7A0CD98A"/>
    <w:rsid w:val="7A0F1C69"/>
    <w:rsid w:val="7A117914"/>
    <w:rsid w:val="7A1C49AE"/>
    <w:rsid w:val="7A21E353"/>
    <w:rsid w:val="7A435954"/>
    <w:rsid w:val="7A4763A4"/>
    <w:rsid w:val="7A639AAC"/>
    <w:rsid w:val="7A641880"/>
    <w:rsid w:val="7A656364"/>
    <w:rsid w:val="7A8E7452"/>
    <w:rsid w:val="7A9FA3A7"/>
    <w:rsid w:val="7A9FD595"/>
    <w:rsid w:val="7AA2EA92"/>
    <w:rsid w:val="7AAB1A87"/>
    <w:rsid w:val="7AB8BAF7"/>
    <w:rsid w:val="7ABF62A7"/>
    <w:rsid w:val="7AC8246F"/>
    <w:rsid w:val="7AE0D394"/>
    <w:rsid w:val="7AE4CA6D"/>
    <w:rsid w:val="7AE5029D"/>
    <w:rsid w:val="7B2D5D27"/>
    <w:rsid w:val="7B444A9D"/>
    <w:rsid w:val="7B447BCD"/>
    <w:rsid w:val="7B627917"/>
    <w:rsid w:val="7B63B03A"/>
    <w:rsid w:val="7B68C038"/>
    <w:rsid w:val="7B6E77E8"/>
    <w:rsid w:val="7B8AC28F"/>
    <w:rsid w:val="7B90DE1E"/>
    <w:rsid w:val="7B9CB42B"/>
    <w:rsid w:val="7B9E9368"/>
    <w:rsid w:val="7BA0510B"/>
    <w:rsid w:val="7BA3E19A"/>
    <w:rsid w:val="7BACCA7D"/>
    <w:rsid w:val="7BBC9799"/>
    <w:rsid w:val="7BD07F14"/>
    <w:rsid w:val="7BD189B0"/>
    <w:rsid w:val="7BE37B98"/>
    <w:rsid w:val="7BEF7DAB"/>
    <w:rsid w:val="7BF03D3B"/>
    <w:rsid w:val="7C014C41"/>
    <w:rsid w:val="7C04F234"/>
    <w:rsid w:val="7C0B01E0"/>
    <w:rsid w:val="7C0E1111"/>
    <w:rsid w:val="7C14D036"/>
    <w:rsid w:val="7C17ADC5"/>
    <w:rsid w:val="7C19E97D"/>
    <w:rsid w:val="7C1C1D38"/>
    <w:rsid w:val="7C2340CF"/>
    <w:rsid w:val="7C4DA37D"/>
    <w:rsid w:val="7C56EE19"/>
    <w:rsid w:val="7C66C0CD"/>
    <w:rsid w:val="7C6D6F70"/>
    <w:rsid w:val="7C773D2D"/>
    <w:rsid w:val="7C7A4488"/>
    <w:rsid w:val="7C7AC896"/>
    <w:rsid w:val="7C86D186"/>
    <w:rsid w:val="7C96F60F"/>
    <w:rsid w:val="7CA85B38"/>
    <w:rsid w:val="7CB02A1C"/>
    <w:rsid w:val="7CB27972"/>
    <w:rsid w:val="7CB3F6DA"/>
    <w:rsid w:val="7CBA0C8A"/>
    <w:rsid w:val="7CC7557C"/>
    <w:rsid w:val="7CCDD238"/>
    <w:rsid w:val="7CD153F8"/>
    <w:rsid w:val="7CF13134"/>
    <w:rsid w:val="7CFBBA54"/>
    <w:rsid w:val="7D11A16E"/>
    <w:rsid w:val="7D180645"/>
    <w:rsid w:val="7D1B59C3"/>
    <w:rsid w:val="7D1DD355"/>
    <w:rsid w:val="7D298748"/>
    <w:rsid w:val="7D29C83D"/>
    <w:rsid w:val="7D2EAAFE"/>
    <w:rsid w:val="7D39ED98"/>
    <w:rsid w:val="7D3B18ED"/>
    <w:rsid w:val="7D3EEBD6"/>
    <w:rsid w:val="7D40CD20"/>
    <w:rsid w:val="7D40E7F9"/>
    <w:rsid w:val="7D42085E"/>
    <w:rsid w:val="7D47F107"/>
    <w:rsid w:val="7D4DA99F"/>
    <w:rsid w:val="7D6508A1"/>
    <w:rsid w:val="7D6BA991"/>
    <w:rsid w:val="7D74A02C"/>
    <w:rsid w:val="7D7917A7"/>
    <w:rsid w:val="7D7A8721"/>
    <w:rsid w:val="7D98B6A2"/>
    <w:rsid w:val="7DA40EBA"/>
    <w:rsid w:val="7DA4D324"/>
    <w:rsid w:val="7DA4D3D4"/>
    <w:rsid w:val="7DB3D05B"/>
    <w:rsid w:val="7DB40E5D"/>
    <w:rsid w:val="7DEA9A03"/>
    <w:rsid w:val="7DEB75EB"/>
    <w:rsid w:val="7E02912E"/>
    <w:rsid w:val="7E0B33DE"/>
    <w:rsid w:val="7E0C03C5"/>
    <w:rsid w:val="7E0DEA88"/>
    <w:rsid w:val="7E1F5DCD"/>
    <w:rsid w:val="7E2064DA"/>
    <w:rsid w:val="7E269547"/>
    <w:rsid w:val="7E35A344"/>
    <w:rsid w:val="7E387B91"/>
    <w:rsid w:val="7E3D6965"/>
    <w:rsid w:val="7E41E805"/>
    <w:rsid w:val="7E476CF1"/>
    <w:rsid w:val="7E4C9FD5"/>
    <w:rsid w:val="7E4F8458"/>
    <w:rsid w:val="7E4FAB0E"/>
    <w:rsid w:val="7E50E47B"/>
    <w:rsid w:val="7E680126"/>
    <w:rsid w:val="7E7A1545"/>
    <w:rsid w:val="7E8AB1E6"/>
    <w:rsid w:val="7EA3E8CB"/>
    <w:rsid w:val="7EA3FF7E"/>
    <w:rsid w:val="7EA60C52"/>
    <w:rsid w:val="7EACB99B"/>
    <w:rsid w:val="7EAF5191"/>
    <w:rsid w:val="7EBDA9E0"/>
    <w:rsid w:val="7ECB0C37"/>
    <w:rsid w:val="7EE0C32C"/>
    <w:rsid w:val="7EE672E2"/>
    <w:rsid w:val="7EFDB04B"/>
    <w:rsid w:val="7F0CB7FC"/>
    <w:rsid w:val="7F0F3B65"/>
    <w:rsid w:val="7F1B17C3"/>
    <w:rsid w:val="7F2F4C71"/>
    <w:rsid w:val="7F347D82"/>
    <w:rsid w:val="7F438FA8"/>
    <w:rsid w:val="7F43CC9C"/>
    <w:rsid w:val="7F454006"/>
    <w:rsid w:val="7F4FDEBE"/>
    <w:rsid w:val="7F8ABB59"/>
    <w:rsid w:val="7F8BC611"/>
    <w:rsid w:val="7F920EB0"/>
    <w:rsid w:val="7F9309C0"/>
    <w:rsid w:val="7F9FA4F4"/>
    <w:rsid w:val="7FA2F2CE"/>
    <w:rsid w:val="7FAA30A6"/>
    <w:rsid w:val="7FC9FC6B"/>
    <w:rsid w:val="7FD47C2C"/>
    <w:rsid w:val="7FDB4AA7"/>
    <w:rsid w:val="7FE4E92E"/>
    <w:rsid w:val="7FE53B31"/>
    <w:rsid w:val="7FF1A3EC"/>
    <w:rsid w:val="7FF66428"/>
    <w:rsid w:val="7FF99B0E"/>
    <w:rsid w:val="7FFCD03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97A9A"/>
  <w15:chartTrackingRefBased/>
  <w15:docId w15:val="{19D6A28F-5D9F-4078-8D21-16913117A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05A4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4D9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8">
    <w:name w:val="heading 8"/>
    <w:basedOn w:val="Normal"/>
    <w:next w:val="Normal"/>
    <w:link w:val="Heading8Char"/>
    <w:uiPriority w:val="9"/>
    <w:semiHidden/>
    <w:unhideWhenUsed/>
    <w:qFormat/>
    <w:rsid w:val="3D8DE34B"/>
    <w:pPr>
      <w:keepNext/>
      <w:keepLines/>
      <w:spacing w:before="40"/>
      <w:outlineLvl w:val="7"/>
    </w:pPr>
    <w:rPr>
      <w:rFonts w:asciiTheme="majorHAnsi" w:eastAsiaTheme="majorEastAsia" w:hAnsiTheme="majorHAnsi" w:cstheme="majorBidi"/>
      <w:color w:val="272727"/>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5A45"/>
    <w:rPr>
      <w:color w:val="0000FF"/>
      <w:u w:val="single"/>
    </w:rPr>
  </w:style>
  <w:style w:type="paragraph" w:styleId="ListParagraph">
    <w:name w:val="List Paragraph"/>
    <w:basedOn w:val="Normal"/>
    <w:uiPriority w:val="34"/>
    <w:qFormat/>
    <w:rsid w:val="00105A45"/>
    <w:pPr>
      <w:spacing w:after="200" w:line="276" w:lineRule="auto"/>
      <w:ind w:left="720"/>
      <w:contextualSpacing/>
    </w:pPr>
    <w:rPr>
      <w:rFonts w:eastAsia="SimSun"/>
      <w:sz w:val="22"/>
      <w:szCs w:val="22"/>
      <w:lang w:val="en-GB"/>
    </w:rPr>
  </w:style>
  <w:style w:type="character" w:customStyle="1" w:styleId="Heading1Char">
    <w:name w:val="Heading 1 Char"/>
    <w:basedOn w:val="DefaultParagraphFont"/>
    <w:link w:val="Heading1"/>
    <w:uiPriority w:val="9"/>
    <w:rsid w:val="00105A4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961BC"/>
    <w:rPr>
      <w:sz w:val="16"/>
      <w:szCs w:val="16"/>
    </w:rPr>
  </w:style>
  <w:style w:type="paragraph" w:styleId="CommentText">
    <w:name w:val="annotation text"/>
    <w:basedOn w:val="Normal"/>
    <w:link w:val="CommentTextChar"/>
    <w:uiPriority w:val="99"/>
    <w:unhideWhenUsed/>
    <w:rsid w:val="004961BC"/>
    <w:rPr>
      <w:sz w:val="20"/>
      <w:szCs w:val="20"/>
    </w:rPr>
  </w:style>
  <w:style w:type="character" w:customStyle="1" w:styleId="CommentTextChar">
    <w:name w:val="Comment Text Char"/>
    <w:basedOn w:val="DefaultParagraphFont"/>
    <w:link w:val="CommentText"/>
    <w:uiPriority w:val="99"/>
    <w:rsid w:val="004961BC"/>
    <w:rPr>
      <w:sz w:val="20"/>
      <w:szCs w:val="20"/>
    </w:rPr>
  </w:style>
  <w:style w:type="paragraph" w:styleId="CommentSubject">
    <w:name w:val="annotation subject"/>
    <w:basedOn w:val="CommentText"/>
    <w:next w:val="CommentText"/>
    <w:link w:val="CommentSubjectChar"/>
    <w:uiPriority w:val="99"/>
    <w:semiHidden/>
    <w:unhideWhenUsed/>
    <w:rsid w:val="004961BC"/>
    <w:rPr>
      <w:b/>
      <w:bCs/>
    </w:rPr>
  </w:style>
  <w:style w:type="character" w:customStyle="1" w:styleId="CommentSubjectChar">
    <w:name w:val="Comment Subject Char"/>
    <w:basedOn w:val="CommentTextChar"/>
    <w:link w:val="CommentSubject"/>
    <w:uiPriority w:val="99"/>
    <w:semiHidden/>
    <w:rsid w:val="004961BC"/>
    <w:rPr>
      <w:b/>
      <w:bCs/>
      <w:sz w:val="20"/>
      <w:szCs w:val="20"/>
    </w:rPr>
  </w:style>
  <w:style w:type="character" w:styleId="UnresolvedMention">
    <w:name w:val="Unresolved Mention"/>
    <w:basedOn w:val="DefaultParagraphFont"/>
    <w:uiPriority w:val="99"/>
    <w:unhideWhenUsed/>
    <w:rsid w:val="00566189"/>
    <w:rPr>
      <w:color w:val="605E5C"/>
      <w:shd w:val="clear" w:color="auto" w:fill="E1DFDD"/>
    </w:rPr>
  </w:style>
  <w:style w:type="character" w:styleId="Mention">
    <w:name w:val="Mention"/>
    <w:basedOn w:val="DefaultParagraphFont"/>
    <w:uiPriority w:val="99"/>
    <w:unhideWhenUsed/>
    <w:rsid w:val="00566189"/>
    <w:rPr>
      <w:color w:val="2B579A"/>
      <w:shd w:val="clear" w:color="auto" w:fill="E1DFDD"/>
    </w:rPr>
  </w:style>
  <w:style w:type="paragraph" w:customStyle="1" w:styleId="paragraph">
    <w:name w:val="paragraph"/>
    <w:basedOn w:val="Normal"/>
    <w:rsid w:val="3D8DE34B"/>
    <w:pPr>
      <w:spacing w:beforeAutospacing="1" w:afterAutospacing="1"/>
    </w:pPr>
    <w:rPr>
      <w:rFonts w:ascii="Times New Roman" w:eastAsia="Times New Roman" w:hAnsi="Times New Roman" w:cs="Times New Roman"/>
      <w:lang w:val="en-AU" w:eastAsia="en-AU"/>
    </w:rPr>
  </w:style>
  <w:style w:type="character" w:customStyle="1" w:styleId="normaltextrun">
    <w:name w:val="normaltextrun"/>
    <w:basedOn w:val="DefaultParagraphFont"/>
    <w:rsid w:val="00732720"/>
  </w:style>
  <w:style w:type="character" w:customStyle="1" w:styleId="eop">
    <w:name w:val="eop"/>
    <w:basedOn w:val="DefaultParagraphFont"/>
    <w:rsid w:val="00732720"/>
  </w:style>
  <w:style w:type="paragraph" w:customStyle="1" w:styleId="EndNoteBibliographyTitle">
    <w:name w:val="EndNote Bibliography Title"/>
    <w:basedOn w:val="Normal"/>
    <w:link w:val="EndNoteBibliographyTitleChar"/>
    <w:rsid w:val="005726C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26C0"/>
    <w:rPr>
      <w:rFonts w:ascii="Calibri" w:hAnsi="Calibri" w:cs="Calibri"/>
      <w:noProof/>
      <w:lang w:val="en-US"/>
    </w:rPr>
  </w:style>
  <w:style w:type="paragraph" w:customStyle="1" w:styleId="EndNoteBibliography">
    <w:name w:val="EndNote Bibliography"/>
    <w:basedOn w:val="Normal"/>
    <w:link w:val="EndNoteBibliographyChar"/>
    <w:rsid w:val="005726C0"/>
    <w:pPr>
      <w:jc w:val="both"/>
    </w:pPr>
    <w:rPr>
      <w:rFonts w:ascii="Calibri" w:hAnsi="Calibri" w:cs="Calibri"/>
      <w:noProof/>
    </w:rPr>
  </w:style>
  <w:style w:type="character" w:customStyle="1" w:styleId="EndNoteBibliographyChar">
    <w:name w:val="EndNote Bibliography Char"/>
    <w:basedOn w:val="DefaultParagraphFont"/>
    <w:link w:val="EndNoteBibliography"/>
    <w:rsid w:val="005726C0"/>
    <w:rPr>
      <w:rFonts w:ascii="Calibri" w:hAnsi="Calibri" w:cs="Calibri"/>
      <w:noProof/>
      <w:lang w:val="en-US"/>
    </w:rPr>
  </w:style>
  <w:style w:type="paragraph" w:styleId="Revision">
    <w:name w:val="Revision"/>
    <w:hidden/>
    <w:uiPriority w:val="99"/>
    <w:semiHidden/>
    <w:rsid w:val="00863F99"/>
  </w:style>
  <w:style w:type="paragraph" w:styleId="Header">
    <w:name w:val="header"/>
    <w:basedOn w:val="Normal"/>
    <w:link w:val="HeaderChar"/>
    <w:uiPriority w:val="99"/>
    <w:unhideWhenUsed/>
    <w:rsid w:val="00EA7E2A"/>
    <w:pPr>
      <w:tabs>
        <w:tab w:val="center" w:pos="4680"/>
        <w:tab w:val="right" w:pos="9360"/>
      </w:tabs>
    </w:pPr>
  </w:style>
  <w:style w:type="character" w:customStyle="1" w:styleId="HeaderChar">
    <w:name w:val="Header Char"/>
    <w:basedOn w:val="DefaultParagraphFont"/>
    <w:link w:val="Header"/>
    <w:uiPriority w:val="99"/>
    <w:rsid w:val="006542E7"/>
  </w:style>
  <w:style w:type="paragraph" w:styleId="Footer">
    <w:name w:val="footer"/>
    <w:basedOn w:val="Normal"/>
    <w:link w:val="FooterChar"/>
    <w:uiPriority w:val="99"/>
    <w:unhideWhenUsed/>
    <w:rsid w:val="00EA7E2A"/>
    <w:pPr>
      <w:tabs>
        <w:tab w:val="center" w:pos="4680"/>
        <w:tab w:val="right" w:pos="9360"/>
      </w:tabs>
    </w:pPr>
  </w:style>
  <w:style w:type="character" w:customStyle="1" w:styleId="FooterChar">
    <w:name w:val="Footer Char"/>
    <w:basedOn w:val="DefaultParagraphFont"/>
    <w:link w:val="Footer"/>
    <w:uiPriority w:val="99"/>
    <w:rsid w:val="006542E7"/>
  </w:style>
  <w:style w:type="table" w:styleId="TableGrid">
    <w:name w:val="Table Grid"/>
    <w:basedOn w:val="TableNormal"/>
    <w:uiPriority w:val="39"/>
    <w:rsid w:val="00026D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5">
    <w:name w:val="Grid Table 2 Accent 5"/>
    <w:basedOn w:val="TableNormal"/>
    <w:uiPriority w:val="47"/>
    <w:rsid w:val="000B1BF6"/>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
    <w:name w:val="Grid Table 2"/>
    <w:basedOn w:val="TableNormal"/>
    <w:uiPriority w:val="47"/>
    <w:rsid w:val="00C8197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copre">
    <w:name w:val="acopre"/>
    <w:basedOn w:val="DefaultParagraphFont"/>
    <w:rsid w:val="005D5B20"/>
  </w:style>
  <w:style w:type="character" w:styleId="Emphasis">
    <w:name w:val="Emphasis"/>
    <w:basedOn w:val="DefaultParagraphFont"/>
    <w:uiPriority w:val="20"/>
    <w:qFormat/>
    <w:rsid w:val="005D5B20"/>
    <w:rPr>
      <w:i/>
      <w:iCs/>
    </w:rPr>
  </w:style>
  <w:style w:type="character" w:styleId="LineNumber">
    <w:name w:val="line number"/>
    <w:basedOn w:val="DefaultParagraphFont"/>
    <w:uiPriority w:val="99"/>
    <w:semiHidden/>
    <w:unhideWhenUsed/>
    <w:rsid w:val="00F70597"/>
  </w:style>
  <w:style w:type="character" w:customStyle="1" w:styleId="findhit">
    <w:name w:val="findhit"/>
    <w:basedOn w:val="DefaultParagraphFont"/>
    <w:rsid w:val="007C55FA"/>
  </w:style>
  <w:style w:type="paragraph" w:styleId="Bibliography">
    <w:name w:val="Bibliography"/>
    <w:basedOn w:val="Normal"/>
    <w:next w:val="Normal"/>
    <w:uiPriority w:val="37"/>
    <w:unhideWhenUsed/>
    <w:rsid w:val="000F35AC"/>
    <w:pPr>
      <w:tabs>
        <w:tab w:val="left" w:pos="504"/>
      </w:tabs>
      <w:spacing w:after="240"/>
      <w:ind w:left="504" w:hanging="504"/>
    </w:pPr>
  </w:style>
  <w:style w:type="character" w:customStyle="1" w:styleId="Heading8Char">
    <w:name w:val="Heading 8 Char"/>
    <w:basedOn w:val="DefaultParagraphFont"/>
    <w:link w:val="Heading8"/>
    <w:uiPriority w:val="9"/>
    <w:semiHidden/>
    <w:rsid w:val="005D0C9A"/>
    <w:rPr>
      <w:rFonts w:asciiTheme="majorHAnsi" w:eastAsiaTheme="majorEastAsia" w:hAnsiTheme="majorHAnsi" w:cstheme="majorBidi"/>
      <w:color w:val="272727"/>
      <w:sz w:val="21"/>
      <w:szCs w:val="21"/>
    </w:rPr>
  </w:style>
  <w:style w:type="paragraph" w:styleId="Title">
    <w:name w:val="Title"/>
    <w:basedOn w:val="Heading2"/>
    <w:next w:val="Normal"/>
    <w:link w:val="TitleChar"/>
    <w:uiPriority w:val="10"/>
    <w:qFormat/>
    <w:rsid w:val="00004D9F"/>
    <w:pPr>
      <w:keepNext w:val="0"/>
      <w:keepLines w:val="0"/>
      <w:spacing w:before="0" w:after="160" w:line="259" w:lineRule="auto"/>
      <w:jc w:val="both"/>
    </w:pPr>
    <w:rPr>
      <w:rFonts w:asciiTheme="majorBidi" w:eastAsiaTheme="minorHAnsi" w:hAnsiTheme="majorBidi"/>
      <w:color w:val="000000" w:themeColor="text1"/>
      <w:sz w:val="22"/>
      <w:szCs w:val="22"/>
      <w:lang w:val="en-GB"/>
    </w:rPr>
  </w:style>
  <w:style w:type="character" w:customStyle="1" w:styleId="TitleChar">
    <w:name w:val="Title Char"/>
    <w:basedOn w:val="DefaultParagraphFont"/>
    <w:link w:val="Title"/>
    <w:uiPriority w:val="10"/>
    <w:rsid w:val="00004D9F"/>
    <w:rPr>
      <w:rFonts w:asciiTheme="majorBidi" w:hAnsiTheme="majorBidi" w:cstheme="majorBidi"/>
      <w:color w:val="000000" w:themeColor="text1"/>
      <w:sz w:val="22"/>
      <w:szCs w:val="22"/>
      <w:lang w:val="en-GB"/>
    </w:rPr>
  </w:style>
  <w:style w:type="character" w:customStyle="1" w:styleId="Heading2Char">
    <w:name w:val="Heading 2 Char"/>
    <w:basedOn w:val="DefaultParagraphFont"/>
    <w:link w:val="Heading2"/>
    <w:uiPriority w:val="9"/>
    <w:rsid w:val="00004D9F"/>
    <w:rPr>
      <w:rFonts w:asciiTheme="majorHAnsi" w:eastAsiaTheme="majorEastAsia" w:hAnsiTheme="majorHAnsi" w:cstheme="majorBidi"/>
      <w:color w:val="2F5496" w:themeColor="accent1" w:themeShade="BF"/>
      <w:sz w:val="26"/>
      <w:szCs w:val="26"/>
    </w:rPr>
  </w:style>
  <w:style w:type="character" w:customStyle="1" w:styleId="ui-provider">
    <w:name w:val="ui-provider"/>
    <w:basedOn w:val="DefaultParagraphFont"/>
    <w:rsid w:val="00EB5B4E"/>
  </w:style>
  <w:style w:type="paragraph" w:styleId="NormalWeb">
    <w:name w:val="Normal (Web)"/>
    <w:basedOn w:val="Normal"/>
    <w:uiPriority w:val="99"/>
    <w:unhideWhenUsed/>
    <w:rsid w:val="3D8DE34B"/>
    <w:pPr>
      <w:spacing w:beforeAutospacing="1" w:afterAutospacing="1"/>
    </w:pPr>
    <w:rPr>
      <w:rFonts w:ascii="Times New Roman" w:eastAsia="Times New Roman" w:hAnsi="Times New Roman" w:cs="Times New Roman"/>
      <w:lang w:val="en-AU" w:eastAsia="en-GB"/>
    </w:rPr>
  </w:style>
  <w:style w:type="paragraph" w:customStyle="1" w:styleId="GlobalSubmitBodyText">
    <w:name w:val="GlobalSubmit Body Text"/>
    <w:link w:val="GlobalSubmitBodyTextChar"/>
    <w:qFormat/>
    <w:rsid w:val="00C56AB6"/>
    <w:pPr>
      <w:spacing w:before="120" w:after="120"/>
    </w:pPr>
    <w:rPr>
      <w:rFonts w:ascii="Times New Roman" w:eastAsia="Arial Unicode MS" w:hAnsi="Times New Roman" w:cs="Times New Roman"/>
      <w:lang w:val="en-US"/>
    </w:rPr>
  </w:style>
  <w:style w:type="paragraph" w:customStyle="1" w:styleId="GlobalSubmitUn-NumberedHeading2">
    <w:name w:val="GlobalSubmit Un-Numbered Heading 2"/>
    <w:basedOn w:val="Normal"/>
    <w:next w:val="GlobalSubmitBodyText"/>
    <w:rsid w:val="00C56AB6"/>
    <w:pPr>
      <w:keepNext/>
      <w:keepLines/>
      <w:spacing w:before="240" w:after="120"/>
      <w:outlineLvl w:val="1"/>
    </w:pPr>
    <w:rPr>
      <w:rFonts w:ascii="Times New Roman" w:eastAsia="PMingLiU" w:hAnsi="Times New Roman" w:cs="Times New Roman"/>
      <w:b/>
    </w:rPr>
  </w:style>
  <w:style w:type="paragraph" w:customStyle="1" w:styleId="SynchrogenixBodyText">
    <w:name w:val="Synchrogenix Body Text"/>
    <w:qFormat/>
    <w:rsid w:val="00C56AB6"/>
    <w:pPr>
      <w:spacing w:before="120" w:after="120"/>
    </w:pPr>
    <w:rPr>
      <w:rFonts w:ascii="Times New Roman" w:eastAsia="Arial Unicode MS" w:hAnsi="Times New Roman" w:cs="Times New Roman"/>
      <w:lang w:val="en-US"/>
    </w:rPr>
  </w:style>
  <w:style w:type="character" w:customStyle="1" w:styleId="GlobalSubmitBodyTextChar">
    <w:name w:val="GlobalSubmit Body Text Char"/>
    <w:basedOn w:val="DefaultParagraphFont"/>
    <w:link w:val="GlobalSubmitBodyText"/>
    <w:rsid w:val="006F2D4C"/>
    <w:rPr>
      <w:rFonts w:ascii="Times New Roman" w:eastAsia="Arial Unicode MS" w:hAnsi="Times New Roman" w:cs="Times New Roman"/>
      <w:lang w:val="en-US"/>
    </w:rPr>
  </w:style>
  <w:style w:type="paragraph" w:customStyle="1" w:styleId="GlobalSubmitListofTablesFigures">
    <w:name w:val="GlobalSubmit List of Tables/Figures"/>
    <w:basedOn w:val="GlobalSubmitBodyText"/>
    <w:next w:val="GlobalSubmitBodyText"/>
    <w:qFormat/>
    <w:rsid w:val="006F2D4C"/>
    <w:pPr>
      <w:keepNext/>
      <w:spacing w:before="240" w:after="240"/>
      <w:jc w:val="center"/>
    </w:pPr>
    <w:rPr>
      <w:b/>
      <w:caps/>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060060">
      <w:bodyDiv w:val="1"/>
      <w:marLeft w:val="0"/>
      <w:marRight w:val="0"/>
      <w:marTop w:val="0"/>
      <w:marBottom w:val="0"/>
      <w:divBdr>
        <w:top w:val="none" w:sz="0" w:space="0" w:color="auto"/>
        <w:left w:val="none" w:sz="0" w:space="0" w:color="auto"/>
        <w:bottom w:val="none" w:sz="0" w:space="0" w:color="auto"/>
        <w:right w:val="none" w:sz="0" w:space="0" w:color="auto"/>
      </w:divBdr>
    </w:div>
    <w:div w:id="96289399">
      <w:bodyDiv w:val="1"/>
      <w:marLeft w:val="0"/>
      <w:marRight w:val="0"/>
      <w:marTop w:val="0"/>
      <w:marBottom w:val="0"/>
      <w:divBdr>
        <w:top w:val="none" w:sz="0" w:space="0" w:color="auto"/>
        <w:left w:val="none" w:sz="0" w:space="0" w:color="auto"/>
        <w:bottom w:val="none" w:sz="0" w:space="0" w:color="auto"/>
        <w:right w:val="none" w:sz="0" w:space="0" w:color="auto"/>
      </w:divBdr>
    </w:div>
    <w:div w:id="151651384">
      <w:bodyDiv w:val="1"/>
      <w:marLeft w:val="0"/>
      <w:marRight w:val="0"/>
      <w:marTop w:val="0"/>
      <w:marBottom w:val="0"/>
      <w:divBdr>
        <w:top w:val="none" w:sz="0" w:space="0" w:color="auto"/>
        <w:left w:val="none" w:sz="0" w:space="0" w:color="auto"/>
        <w:bottom w:val="none" w:sz="0" w:space="0" w:color="auto"/>
        <w:right w:val="none" w:sz="0" w:space="0" w:color="auto"/>
      </w:divBdr>
      <w:divsChild>
        <w:div w:id="1744136139">
          <w:marLeft w:val="0"/>
          <w:marRight w:val="0"/>
          <w:marTop w:val="0"/>
          <w:marBottom w:val="0"/>
          <w:divBdr>
            <w:top w:val="none" w:sz="0" w:space="0" w:color="auto"/>
            <w:left w:val="none" w:sz="0" w:space="0" w:color="auto"/>
            <w:bottom w:val="none" w:sz="0" w:space="0" w:color="auto"/>
            <w:right w:val="none" w:sz="0" w:space="0" w:color="auto"/>
          </w:divBdr>
          <w:divsChild>
            <w:div w:id="140059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715670">
      <w:bodyDiv w:val="1"/>
      <w:marLeft w:val="0"/>
      <w:marRight w:val="0"/>
      <w:marTop w:val="0"/>
      <w:marBottom w:val="0"/>
      <w:divBdr>
        <w:top w:val="none" w:sz="0" w:space="0" w:color="auto"/>
        <w:left w:val="none" w:sz="0" w:space="0" w:color="auto"/>
        <w:bottom w:val="none" w:sz="0" w:space="0" w:color="auto"/>
        <w:right w:val="none" w:sz="0" w:space="0" w:color="auto"/>
      </w:divBdr>
    </w:div>
    <w:div w:id="293759776">
      <w:bodyDiv w:val="1"/>
      <w:marLeft w:val="0"/>
      <w:marRight w:val="0"/>
      <w:marTop w:val="0"/>
      <w:marBottom w:val="0"/>
      <w:divBdr>
        <w:top w:val="none" w:sz="0" w:space="0" w:color="auto"/>
        <w:left w:val="none" w:sz="0" w:space="0" w:color="auto"/>
        <w:bottom w:val="none" w:sz="0" w:space="0" w:color="auto"/>
        <w:right w:val="none" w:sz="0" w:space="0" w:color="auto"/>
      </w:divBdr>
    </w:div>
    <w:div w:id="329718260">
      <w:bodyDiv w:val="1"/>
      <w:marLeft w:val="0"/>
      <w:marRight w:val="0"/>
      <w:marTop w:val="0"/>
      <w:marBottom w:val="0"/>
      <w:divBdr>
        <w:top w:val="none" w:sz="0" w:space="0" w:color="auto"/>
        <w:left w:val="none" w:sz="0" w:space="0" w:color="auto"/>
        <w:bottom w:val="none" w:sz="0" w:space="0" w:color="auto"/>
        <w:right w:val="none" w:sz="0" w:space="0" w:color="auto"/>
      </w:divBdr>
    </w:div>
    <w:div w:id="337854783">
      <w:bodyDiv w:val="1"/>
      <w:marLeft w:val="0"/>
      <w:marRight w:val="0"/>
      <w:marTop w:val="0"/>
      <w:marBottom w:val="0"/>
      <w:divBdr>
        <w:top w:val="none" w:sz="0" w:space="0" w:color="auto"/>
        <w:left w:val="none" w:sz="0" w:space="0" w:color="auto"/>
        <w:bottom w:val="none" w:sz="0" w:space="0" w:color="auto"/>
        <w:right w:val="none" w:sz="0" w:space="0" w:color="auto"/>
      </w:divBdr>
    </w:div>
    <w:div w:id="354112576">
      <w:bodyDiv w:val="1"/>
      <w:marLeft w:val="0"/>
      <w:marRight w:val="0"/>
      <w:marTop w:val="0"/>
      <w:marBottom w:val="0"/>
      <w:divBdr>
        <w:top w:val="none" w:sz="0" w:space="0" w:color="auto"/>
        <w:left w:val="none" w:sz="0" w:space="0" w:color="auto"/>
        <w:bottom w:val="none" w:sz="0" w:space="0" w:color="auto"/>
        <w:right w:val="none" w:sz="0" w:space="0" w:color="auto"/>
      </w:divBdr>
      <w:divsChild>
        <w:div w:id="1629971517">
          <w:marLeft w:val="0"/>
          <w:marRight w:val="0"/>
          <w:marTop w:val="0"/>
          <w:marBottom w:val="0"/>
          <w:divBdr>
            <w:top w:val="none" w:sz="0" w:space="0" w:color="auto"/>
            <w:left w:val="none" w:sz="0" w:space="0" w:color="auto"/>
            <w:bottom w:val="none" w:sz="0" w:space="0" w:color="auto"/>
            <w:right w:val="none" w:sz="0" w:space="0" w:color="auto"/>
          </w:divBdr>
          <w:divsChild>
            <w:div w:id="893077448">
              <w:marLeft w:val="0"/>
              <w:marRight w:val="0"/>
              <w:marTop w:val="0"/>
              <w:marBottom w:val="0"/>
              <w:divBdr>
                <w:top w:val="none" w:sz="0" w:space="0" w:color="auto"/>
                <w:left w:val="none" w:sz="0" w:space="0" w:color="auto"/>
                <w:bottom w:val="none" w:sz="0" w:space="0" w:color="auto"/>
                <w:right w:val="none" w:sz="0" w:space="0" w:color="auto"/>
              </w:divBdr>
              <w:divsChild>
                <w:div w:id="145104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391573">
      <w:bodyDiv w:val="1"/>
      <w:marLeft w:val="0"/>
      <w:marRight w:val="0"/>
      <w:marTop w:val="0"/>
      <w:marBottom w:val="0"/>
      <w:divBdr>
        <w:top w:val="none" w:sz="0" w:space="0" w:color="auto"/>
        <w:left w:val="none" w:sz="0" w:space="0" w:color="auto"/>
        <w:bottom w:val="none" w:sz="0" w:space="0" w:color="auto"/>
        <w:right w:val="none" w:sz="0" w:space="0" w:color="auto"/>
      </w:divBdr>
    </w:div>
    <w:div w:id="435635591">
      <w:bodyDiv w:val="1"/>
      <w:marLeft w:val="0"/>
      <w:marRight w:val="0"/>
      <w:marTop w:val="0"/>
      <w:marBottom w:val="0"/>
      <w:divBdr>
        <w:top w:val="none" w:sz="0" w:space="0" w:color="auto"/>
        <w:left w:val="none" w:sz="0" w:space="0" w:color="auto"/>
        <w:bottom w:val="none" w:sz="0" w:space="0" w:color="auto"/>
        <w:right w:val="none" w:sz="0" w:space="0" w:color="auto"/>
      </w:divBdr>
    </w:div>
    <w:div w:id="440535229">
      <w:bodyDiv w:val="1"/>
      <w:marLeft w:val="0"/>
      <w:marRight w:val="0"/>
      <w:marTop w:val="0"/>
      <w:marBottom w:val="0"/>
      <w:divBdr>
        <w:top w:val="none" w:sz="0" w:space="0" w:color="auto"/>
        <w:left w:val="none" w:sz="0" w:space="0" w:color="auto"/>
        <w:bottom w:val="none" w:sz="0" w:space="0" w:color="auto"/>
        <w:right w:val="none" w:sz="0" w:space="0" w:color="auto"/>
      </w:divBdr>
    </w:div>
    <w:div w:id="491724734">
      <w:bodyDiv w:val="1"/>
      <w:marLeft w:val="0"/>
      <w:marRight w:val="0"/>
      <w:marTop w:val="0"/>
      <w:marBottom w:val="0"/>
      <w:divBdr>
        <w:top w:val="none" w:sz="0" w:space="0" w:color="auto"/>
        <w:left w:val="none" w:sz="0" w:space="0" w:color="auto"/>
        <w:bottom w:val="none" w:sz="0" w:space="0" w:color="auto"/>
        <w:right w:val="none" w:sz="0" w:space="0" w:color="auto"/>
      </w:divBdr>
    </w:div>
    <w:div w:id="539829613">
      <w:bodyDiv w:val="1"/>
      <w:marLeft w:val="0"/>
      <w:marRight w:val="0"/>
      <w:marTop w:val="0"/>
      <w:marBottom w:val="0"/>
      <w:divBdr>
        <w:top w:val="none" w:sz="0" w:space="0" w:color="auto"/>
        <w:left w:val="none" w:sz="0" w:space="0" w:color="auto"/>
        <w:bottom w:val="none" w:sz="0" w:space="0" w:color="auto"/>
        <w:right w:val="none" w:sz="0" w:space="0" w:color="auto"/>
      </w:divBdr>
    </w:div>
    <w:div w:id="610011405">
      <w:bodyDiv w:val="1"/>
      <w:marLeft w:val="0"/>
      <w:marRight w:val="0"/>
      <w:marTop w:val="0"/>
      <w:marBottom w:val="0"/>
      <w:divBdr>
        <w:top w:val="none" w:sz="0" w:space="0" w:color="auto"/>
        <w:left w:val="none" w:sz="0" w:space="0" w:color="auto"/>
        <w:bottom w:val="none" w:sz="0" w:space="0" w:color="auto"/>
        <w:right w:val="none" w:sz="0" w:space="0" w:color="auto"/>
      </w:divBdr>
    </w:div>
    <w:div w:id="678891548">
      <w:bodyDiv w:val="1"/>
      <w:marLeft w:val="0"/>
      <w:marRight w:val="0"/>
      <w:marTop w:val="0"/>
      <w:marBottom w:val="0"/>
      <w:divBdr>
        <w:top w:val="none" w:sz="0" w:space="0" w:color="auto"/>
        <w:left w:val="none" w:sz="0" w:space="0" w:color="auto"/>
        <w:bottom w:val="none" w:sz="0" w:space="0" w:color="auto"/>
        <w:right w:val="none" w:sz="0" w:space="0" w:color="auto"/>
      </w:divBdr>
    </w:div>
    <w:div w:id="684210826">
      <w:bodyDiv w:val="1"/>
      <w:marLeft w:val="0"/>
      <w:marRight w:val="0"/>
      <w:marTop w:val="0"/>
      <w:marBottom w:val="0"/>
      <w:divBdr>
        <w:top w:val="none" w:sz="0" w:space="0" w:color="auto"/>
        <w:left w:val="none" w:sz="0" w:space="0" w:color="auto"/>
        <w:bottom w:val="none" w:sz="0" w:space="0" w:color="auto"/>
        <w:right w:val="none" w:sz="0" w:space="0" w:color="auto"/>
      </w:divBdr>
    </w:div>
    <w:div w:id="754013763">
      <w:bodyDiv w:val="1"/>
      <w:marLeft w:val="0"/>
      <w:marRight w:val="0"/>
      <w:marTop w:val="0"/>
      <w:marBottom w:val="0"/>
      <w:divBdr>
        <w:top w:val="none" w:sz="0" w:space="0" w:color="auto"/>
        <w:left w:val="none" w:sz="0" w:space="0" w:color="auto"/>
        <w:bottom w:val="none" w:sz="0" w:space="0" w:color="auto"/>
        <w:right w:val="none" w:sz="0" w:space="0" w:color="auto"/>
      </w:divBdr>
    </w:div>
    <w:div w:id="820274331">
      <w:bodyDiv w:val="1"/>
      <w:marLeft w:val="0"/>
      <w:marRight w:val="0"/>
      <w:marTop w:val="0"/>
      <w:marBottom w:val="0"/>
      <w:divBdr>
        <w:top w:val="none" w:sz="0" w:space="0" w:color="auto"/>
        <w:left w:val="none" w:sz="0" w:space="0" w:color="auto"/>
        <w:bottom w:val="none" w:sz="0" w:space="0" w:color="auto"/>
        <w:right w:val="none" w:sz="0" w:space="0" w:color="auto"/>
      </w:divBdr>
    </w:div>
    <w:div w:id="831456440">
      <w:bodyDiv w:val="1"/>
      <w:marLeft w:val="0"/>
      <w:marRight w:val="0"/>
      <w:marTop w:val="0"/>
      <w:marBottom w:val="0"/>
      <w:divBdr>
        <w:top w:val="none" w:sz="0" w:space="0" w:color="auto"/>
        <w:left w:val="none" w:sz="0" w:space="0" w:color="auto"/>
        <w:bottom w:val="none" w:sz="0" w:space="0" w:color="auto"/>
        <w:right w:val="none" w:sz="0" w:space="0" w:color="auto"/>
      </w:divBdr>
    </w:div>
    <w:div w:id="887909872">
      <w:bodyDiv w:val="1"/>
      <w:marLeft w:val="0"/>
      <w:marRight w:val="0"/>
      <w:marTop w:val="0"/>
      <w:marBottom w:val="0"/>
      <w:divBdr>
        <w:top w:val="none" w:sz="0" w:space="0" w:color="auto"/>
        <w:left w:val="none" w:sz="0" w:space="0" w:color="auto"/>
        <w:bottom w:val="none" w:sz="0" w:space="0" w:color="auto"/>
        <w:right w:val="none" w:sz="0" w:space="0" w:color="auto"/>
      </w:divBdr>
    </w:div>
    <w:div w:id="902184029">
      <w:bodyDiv w:val="1"/>
      <w:marLeft w:val="0"/>
      <w:marRight w:val="0"/>
      <w:marTop w:val="0"/>
      <w:marBottom w:val="0"/>
      <w:divBdr>
        <w:top w:val="none" w:sz="0" w:space="0" w:color="auto"/>
        <w:left w:val="none" w:sz="0" w:space="0" w:color="auto"/>
        <w:bottom w:val="none" w:sz="0" w:space="0" w:color="auto"/>
        <w:right w:val="none" w:sz="0" w:space="0" w:color="auto"/>
      </w:divBdr>
    </w:div>
    <w:div w:id="928197744">
      <w:bodyDiv w:val="1"/>
      <w:marLeft w:val="0"/>
      <w:marRight w:val="0"/>
      <w:marTop w:val="0"/>
      <w:marBottom w:val="0"/>
      <w:divBdr>
        <w:top w:val="none" w:sz="0" w:space="0" w:color="auto"/>
        <w:left w:val="none" w:sz="0" w:space="0" w:color="auto"/>
        <w:bottom w:val="none" w:sz="0" w:space="0" w:color="auto"/>
        <w:right w:val="none" w:sz="0" w:space="0" w:color="auto"/>
      </w:divBdr>
      <w:divsChild>
        <w:div w:id="1050029878">
          <w:marLeft w:val="0"/>
          <w:marRight w:val="0"/>
          <w:marTop w:val="0"/>
          <w:marBottom w:val="0"/>
          <w:divBdr>
            <w:top w:val="none" w:sz="0" w:space="0" w:color="auto"/>
            <w:left w:val="none" w:sz="0" w:space="0" w:color="auto"/>
            <w:bottom w:val="none" w:sz="0" w:space="0" w:color="auto"/>
            <w:right w:val="none" w:sz="0" w:space="0" w:color="auto"/>
          </w:divBdr>
          <w:divsChild>
            <w:div w:id="124538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8372425">
      <w:bodyDiv w:val="1"/>
      <w:marLeft w:val="0"/>
      <w:marRight w:val="0"/>
      <w:marTop w:val="0"/>
      <w:marBottom w:val="0"/>
      <w:divBdr>
        <w:top w:val="none" w:sz="0" w:space="0" w:color="auto"/>
        <w:left w:val="none" w:sz="0" w:space="0" w:color="auto"/>
        <w:bottom w:val="none" w:sz="0" w:space="0" w:color="auto"/>
        <w:right w:val="none" w:sz="0" w:space="0" w:color="auto"/>
      </w:divBdr>
    </w:div>
    <w:div w:id="973565307">
      <w:bodyDiv w:val="1"/>
      <w:marLeft w:val="0"/>
      <w:marRight w:val="0"/>
      <w:marTop w:val="0"/>
      <w:marBottom w:val="0"/>
      <w:divBdr>
        <w:top w:val="none" w:sz="0" w:space="0" w:color="auto"/>
        <w:left w:val="none" w:sz="0" w:space="0" w:color="auto"/>
        <w:bottom w:val="none" w:sz="0" w:space="0" w:color="auto"/>
        <w:right w:val="none" w:sz="0" w:space="0" w:color="auto"/>
      </w:divBdr>
    </w:div>
    <w:div w:id="979460482">
      <w:bodyDiv w:val="1"/>
      <w:marLeft w:val="0"/>
      <w:marRight w:val="0"/>
      <w:marTop w:val="0"/>
      <w:marBottom w:val="0"/>
      <w:divBdr>
        <w:top w:val="none" w:sz="0" w:space="0" w:color="auto"/>
        <w:left w:val="none" w:sz="0" w:space="0" w:color="auto"/>
        <w:bottom w:val="none" w:sz="0" w:space="0" w:color="auto"/>
        <w:right w:val="none" w:sz="0" w:space="0" w:color="auto"/>
      </w:divBdr>
    </w:div>
    <w:div w:id="1064833613">
      <w:bodyDiv w:val="1"/>
      <w:marLeft w:val="0"/>
      <w:marRight w:val="0"/>
      <w:marTop w:val="0"/>
      <w:marBottom w:val="0"/>
      <w:divBdr>
        <w:top w:val="none" w:sz="0" w:space="0" w:color="auto"/>
        <w:left w:val="none" w:sz="0" w:space="0" w:color="auto"/>
        <w:bottom w:val="none" w:sz="0" w:space="0" w:color="auto"/>
        <w:right w:val="none" w:sz="0" w:space="0" w:color="auto"/>
      </w:divBdr>
    </w:div>
    <w:div w:id="1077437508">
      <w:bodyDiv w:val="1"/>
      <w:marLeft w:val="0"/>
      <w:marRight w:val="0"/>
      <w:marTop w:val="0"/>
      <w:marBottom w:val="0"/>
      <w:divBdr>
        <w:top w:val="none" w:sz="0" w:space="0" w:color="auto"/>
        <w:left w:val="none" w:sz="0" w:space="0" w:color="auto"/>
        <w:bottom w:val="none" w:sz="0" w:space="0" w:color="auto"/>
        <w:right w:val="none" w:sz="0" w:space="0" w:color="auto"/>
      </w:divBdr>
    </w:div>
    <w:div w:id="1082989773">
      <w:bodyDiv w:val="1"/>
      <w:marLeft w:val="0"/>
      <w:marRight w:val="0"/>
      <w:marTop w:val="0"/>
      <w:marBottom w:val="0"/>
      <w:divBdr>
        <w:top w:val="none" w:sz="0" w:space="0" w:color="auto"/>
        <w:left w:val="none" w:sz="0" w:space="0" w:color="auto"/>
        <w:bottom w:val="none" w:sz="0" w:space="0" w:color="auto"/>
        <w:right w:val="none" w:sz="0" w:space="0" w:color="auto"/>
      </w:divBdr>
    </w:div>
    <w:div w:id="1120756509">
      <w:bodyDiv w:val="1"/>
      <w:marLeft w:val="0"/>
      <w:marRight w:val="0"/>
      <w:marTop w:val="0"/>
      <w:marBottom w:val="0"/>
      <w:divBdr>
        <w:top w:val="none" w:sz="0" w:space="0" w:color="auto"/>
        <w:left w:val="none" w:sz="0" w:space="0" w:color="auto"/>
        <w:bottom w:val="none" w:sz="0" w:space="0" w:color="auto"/>
        <w:right w:val="none" w:sz="0" w:space="0" w:color="auto"/>
      </w:divBdr>
    </w:div>
    <w:div w:id="1219978388">
      <w:bodyDiv w:val="1"/>
      <w:marLeft w:val="0"/>
      <w:marRight w:val="0"/>
      <w:marTop w:val="0"/>
      <w:marBottom w:val="0"/>
      <w:divBdr>
        <w:top w:val="none" w:sz="0" w:space="0" w:color="auto"/>
        <w:left w:val="none" w:sz="0" w:space="0" w:color="auto"/>
        <w:bottom w:val="none" w:sz="0" w:space="0" w:color="auto"/>
        <w:right w:val="none" w:sz="0" w:space="0" w:color="auto"/>
      </w:divBdr>
    </w:div>
    <w:div w:id="1263535272">
      <w:bodyDiv w:val="1"/>
      <w:marLeft w:val="0"/>
      <w:marRight w:val="0"/>
      <w:marTop w:val="0"/>
      <w:marBottom w:val="0"/>
      <w:divBdr>
        <w:top w:val="none" w:sz="0" w:space="0" w:color="auto"/>
        <w:left w:val="none" w:sz="0" w:space="0" w:color="auto"/>
        <w:bottom w:val="none" w:sz="0" w:space="0" w:color="auto"/>
        <w:right w:val="none" w:sz="0" w:space="0" w:color="auto"/>
      </w:divBdr>
    </w:div>
    <w:div w:id="1291090853">
      <w:bodyDiv w:val="1"/>
      <w:marLeft w:val="0"/>
      <w:marRight w:val="0"/>
      <w:marTop w:val="0"/>
      <w:marBottom w:val="0"/>
      <w:divBdr>
        <w:top w:val="none" w:sz="0" w:space="0" w:color="auto"/>
        <w:left w:val="none" w:sz="0" w:space="0" w:color="auto"/>
        <w:bottom w:val="none" w:sz="0" w:space="0" w:color="auto"/>
        <w:right w:val="none" w:sz="0" w:space="0" w:color="auto"/>
      </w:divBdr>
    </w:div>
    <w:div w:id="1314410274">
      <w:bodyDiv w:val="1"/>
      <w:marLeft w:val="0"/>
      <w:marRight w:val="0"/>
      <w:marTop w:val="0"/>
      <w:marBottom w:val="0"/>
      <w:divBdr>
        <w:top w:val="none" w:sz="0" w:space="0" w:color="auto"/>
        <w:left w:val="none" w:sz="0" w:space="0" w:color="auto"/>
        <w:bottom w:val="none" w:sz="0" w:space="0" w:color="auto"/>
        <w:right w:val="none" w:sz="0" w:space="0" w:color="auto"/>
      </w:divBdr>
    </w:div>
    <w:div w:id="1326396223">
      <w:bodyDiv w:val="1"/>
      <w:marLeft w:val="0"/>
      <w:marRight w:val="0"/>
      <w:marTop w:val="0"/>
      <w:marBottom w:val="0"/>
      <w:divBdr>
        <w:top w:val="none" w:sz="0" w:space="0" w:color="auto"/>
        <w:left w:val="none" w:sz="0" w:space="0" w:color="auto"/>
        <w:bottom w:val="none" w:sz="0" w:space="0" w:color="auto"/>
        <w:right w:val="none" w:sz="0" w:space="0" w:color="auto"/>
      </w:divBdr>
      <w:divsChild>
        <w:div w:id="917521198">
          <w:marLeft w:val="0"/>
          <w:marRight w:val="0"/>
          <w:marTop w:val="0"/>
          <w:marBottom w:val="0"/>
          <w:divBdr>
            <w:top w:val="none" w:sz="0" w:space="0" w:color="auto"/>
            <w:left w:val="none" w:sz="0" w:space="0" w:color="auto"/>
            <w:bottom w:val="none" w:sz="0" w:space="0" w:color="auto"/>
            <w:right w:val="none" w:sz="0" w:space="0" w:color="auto"/>
          </w:divBdr>
        </w:div>
      </w:divsChild>
    </w:div>
    <w:div w:id="1340158224">
      <w:bodyDiv w:val="1"/>
      <w:marLeft w:val="0"/>
      <w:marRight w:val="0"/>
      <w:marTop w:val="0"/>
      <w:marBottom w:val="0"/>
      <w:divBdr>
        <w:top w:val="none" w:sz="0" w:space="0" w:color="auto"/>
        <w:left w:val="none" w:sz="0" w:space="0" w:color="auto"/>
        <w:bottom w:val="none" w:sz="0" w:space="0" w:color="auto"/>
        <w:right w:val="none" w:sz="0" w:space="0" w:color="auto"/>
      </w:divBdr>
    </w:div>
    <w:div w:id="1450510669">
      <w:bodyDiv w:val="1"/>
      <w:marLeft w:val="0"/>
      <w:marRight w:val="0"/>
      <w:marTop w:val="0"/>
      <w:marBottom w:val="0"/>
      <w:divBdr>
        <w:top w:val="none" w:sz="0" w:space="0" w:color="auto"/>
        <w:left w:val="none" w:sz="0" w:space="0" w:color="auto"/>
        <w:bottom w:val="none" w:sz="0" w:space="0" w:color="auto"/>
        <w:right w:val="none" w:sz="0" w:space="0" w:color="auto"/>
      </w:divBdr>
    </w:div>
    <w:div w:id="1467234789">
      <w:bodyDiv w:val="1"/>
      <w:marLeft w:val="0"/>
      <w:marRight w:val="0"/>
      <w:marTop w:val="0"/>
      <w:marBottom w:val="0"/>
      <w:divBdr>
        <w:top w:val="none" w:sz="0" w:space="0" w:color="auto"/>
        <w:left w:val="none" w:sz="0" w:space="0" w:color="auto"/>
        <w:bottom w:val="none" w:sz="0" w:space="0" w:color="auto"/>
        <w:right w:val="none" w:sz="0" w:space="0" w:color="auto"/>
      </w:divBdr>
    </w:div>
    <w:div w:id="1476071429">
      <w:bodyDiv w:val="1"/>
      <w:marLeft w:val="0"/>
      <w:marRight w:val="0"/>
      <w:marTop w:val="0"/>
      <w:marBottom w:val="0"/>
      <w:divBdr>
        <w:top w:val="none" w:sz="0" w:space="0" w:color="auto"/>
        <w:left w:val="none" w:sz="0" w:space="0" w:color="auto"/>
        <w:bottom w:val="none" w:sz="0" w:space="0" w:color="auto"/>
        <w:right w:val="none" w:sz="0" w:space="0" w:color="auto"/>
      </w:divBdr>
      <w:divsChild>
        <w:div w:id="564612497">
          <w:marLeft w:val="0"/>
          <w:marRight w:val="0"/>
          <w:marTop w:val="0"/>
          <w:marBottom w:val="0"/>
          <w:divBdr>
            <w:top w:val="none" w:sz="0" w:space="0" w:color="auto"/>
            <w:left w:val="none" w:sz="0" w:space="0" w:color="auto"/>
            <w:bottom w:val="none" w:sz="0" w:space="0" w:color="auto"/>
            <w:right w:val="none" w:sz="0" w:space="0" w:color="auto"/>
          </w:divBdr>
          <w:divsChild>
            <w:div w:id="464852744">
              <w:marLeft w:val="0"/>
              <w:marRight w:val="0"/>
              <w:marTop w:val="0"/>
              <w:marBottom w:val="0"/>
              <w:divBdr>
                <w:top w:val="none" w:sz="0" w:space="0" w:color="auto"/>
                <w:left w:val="none" w:sz="0" w:space="0" w:color="auto"/>
                <w:bottom w:val="none" w:sz="0" w:space="0" w:color="auto"/>
                <w:right w:val="none" w:sz="0" w:space="0" w:color="auto"/>
              </w:divBdr>
              <w:divsChild>
                <w:div w:id="68455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972535">
      <w:bodyDiv w:val="1"/>
      <w:marLeft w:val="0"/>
      <w:marRight w:val="0"/>
      <w:marTop w:val="0"/>
      <w:marBottom w:val="0"/>
      <w:divBdr>
        <w:top w:val="none" w:sz="0" w:space="0" w:color="auto"/>
        <w:left w:val="none" w:sz="0" w:space="0" w:color="auto"/>
        <w:bottom w:val="none" w:sz="0" w:space="0" w:color="auto"/>
        <w:right w:val="none" w:sz="0" w:space="0" w:color="auto"/>
      </w:divBdr>
      <w:divsChild>
        <w:div w:id="434861100">
          <w:marLeft w:val="0"/>
          <w:marRight w:val="0"/>
          <w:marTop w:val="0"/>
          <w:marBottom w:val="120"/>
          <w:divBdr>
            <w:top w:val="none" w:sz="0" w:space="0" w:color="auto"/>
            <w:left w:val="none" w:sz="0" w:space="0" w:color="auto"/>
            <w:bottom w:val="none" w:sz="0" w:space="0" w:color="auto"/>
            <w:right w:val="none" w:sz="0" w:space="0" w:color="auto"/>
          </w:divBdr>
        </w:div>
        <w:div w:id="1884903925">
          <w:marLeft w:val="0"/>
          <w:marRight w:val="0"/>
          <w:marTop w:val="0"/>
          <w:marBottom w:val="120"/>
          <w:divBdr>
            <w:top w:val="none" w:sz="0" w:space="0" w:color="auto"/>
            <w:left w:val="none" w:sz="0" w:space="0" w:color="auto"/>
            <w:bottom w:val="none" w:sz="0" w:space="0" w:color="auto"/>
            <w:right w:val="none" w:sz="0" w:space="0" w:color="auto"/>
          </w:divBdr>
        </w:div>
      </w:divsChild>
    </w:div>
    <w:div w:id="1835998534">
      <w:bodyDiv w:val="1"/>
      <w:marLeft w:val="0"/>
      <w:marRight w:val="0"/>
      <w:marTop w:val="0"/>
      <w:marBottom w:val="0"/>
      <w:divBdr>
        <w:top w:val="none" w:sz="0" w:space="0" w:color="auto"/>
        <w:left w:val="none" w:sz="0" w:space="0" w:color="auto"/>
        <w:bottom w:val="none" w:sz="0" w:space="0" w:color="auto"/>
        <w:right w:val="none" w:sz="0" w:space="0" w:color="auto"/>
      </w:divBdr>
    </w:div>
    <w:div w:id="1855919497">
      <w:bodyDiv w:val="1"/>
      <w:marLeft w:val="0"/>
      <w:marRight w:val="0"/>
      <w:marTop w:val="0"/>
      <w:marBottom w:val="0"/>
      <w:divBdr>
        <w:top w:val="none" w:sz="0" w:space="0" w:color="auto"/>
        <w:left w:val="none" w:sz="0" w:space="0" w:color="auto"/>
        <w:bottom w:val="none" w:sz="0" w:space="0" w:color="auto"/>
        <w:right w:val="none" w:sz="0" w:space="0" w:color="auto"/>
      </w:divBdr>
    </w:div>
    <w:div w:id="1917936582">
      <w:bodyDiv w:val="1"/>
      <w:marLeft w:val="0"/>
      <w:marRight w:val="0"/>
      <w:marTop w:val="0"/>
      <w:marBottom w:val="0"/>
      <w:divBdr>
        <w:top w:val="none" w:sz="0" w:space="0" w:color="auto"/>
        <w:left w:val="none" w:sz="0" w:space="0" w:color="auto"/>
        <w:bottom w:val="none" w:sz="0" w:space="0" w:color="auto"/>
        <w:right w:val="none" w:sz="0" w:space="0" w:color="auto"/>
      </w:divBdr>
    </w:div>
    <w:div w:id="1962153984">
      <w:bodyDiv w:val="1"/>
      <w:marLeft w:val="0"/>
      <w:marRight w:val="0"/>
      <w:marTop w:val="0"/>
      <w:marBottom w:val="0"/>
      <w:divBdr>
        <w:top w:val="none" w:sz="0" w:space="0" w:color="auto"/>
        <w:left w:val="none" w:sz="0" w:space="0" w:color="auto"/>
        <w:bottom w:val="none" w:sz="0" w:space="0" w:color="auto"/>
        <w:right w:val="none" w:sz="0" w:space="0" w:color="auto"/>
      </w:divBdr>
    </w:div>
    <w:div w:id="1975287791">
      <w:bodyDiv w:val="1"/>
      <w:marLeft w:val="0"/>
      <w:marRight w:val="0"/>
      <w:marTop w:val="0"/>
      <w:marBottom w:val="0"/>
      <w:divBdr>
        <w:top w:val="none" w:sz="0" w:space="0" w:color="auto"/>
        <w:left w:val="none" w:sz="0" w:space="0" w:color="auto"/>
        <w:bottom w:val="none" w:sz="0" w:space="0" w:color="auto"/>
        <w:right w:val="none" w:sz="0" w:space="0" w:color="auto"/>
      </w:divBdr>
    </w:div>
    <w:div w:id="1981499841">
      <w:bodyDiv w:val="1"/>
      <w:marLeft w:val="0"/>
      <w:marRight w:val="0"/>
      <w:marTop w:val="0"/>
      <w:marBottom w:val="0"/>
      <w:divBdr>
        <w:top w:val="none" w:sz="0" w:space="0" w:color="auto"/>
        <w:left w:val="none" w:sz="0" w:space="0" w:color="auto"/>
        <w:bottom w:val="none" w:sz="0" w:space="0" w:color="auto"/>
        <w:right w:val="none" w:sz="0" w:space="0" w:color="auto"/>
      </w:divBdr>
    </w:div>
    <w:div w:id="2042322652">
      <w:bodyDiv w:val="1"/>
      <w:marLeft w:val="0"/>
      <w:marRight w:val="0"/>
      <w:marTop w:val="0"/>
      <w:marBottom w:val="0"/>
      <w:divBdr>
        <w:top w:val="none" w:sz="0" w:space="0" w:color="auto"/>
        <w:left w:val="none" w:sz="0" w:space="0" w:color="auto"/>
        <w:bottom w:val="none" w:sz="0" w:space="0" w:color="auto"/>
        <w:right w:val="none" w:sz="0" w:space="0" w:color="auto"/>
      </w:divBdr>
    </w:div>
    <w:div w:id="2043554499">
      <w:bodyDiv w:val="1"/>
      <w:marLeft w:val="0"/>
      <w:marRight w:val="0"/>
      <w:marTop w:val="0"/>
      <w:marBottom w:val="0"/>
      <w:divBdr>
        <w:top w:val="none" w:sz="0" w:space="0" w:color="auto"/>
        <w:left w:val="none" w:sz="0" w:space="0" w:color="auto"/>
        <w:bottom w:val="none" w:sz="0" w:space="0" w:color="auto"/>
        <w:right w:val="none" w:sz="0" w:space="0" w:color="auto"/>
      </w:divBdr>
    </w:div>
    <w:div w:id="2062942233">
      <w:bodyDiv w:val="1"/>
      <w:marLeft w:val="0"/>
      <w:marRight w:val="0"/>
      <w:marTop w:val="0"/>
      <w:marBottom w:val="0"/>
      <w:divBdr>
        <w:top w:val="none" w:sz="0" w:space="0" w:color="auto"/>
        <w:left w:val="none" w:sz="0" w:space="0" w:color="auto"/>
        <w:bottom w:val="none" w:sz="0" w:space="0" w:color="auto"/>
        <w:right w:val="none" w:sz="0" w:space="0" w:color="auto"/>
      </w:divBdr>
    </w:div>
    <w:div w:id="2069263782">
      <w:bodyDiv w:val="1"/>
      <w:marLeft w:val="0"/>
      <w:marRight w:val="0"/>
      <w:marTop w:val="0"/>
      <w:marBottom w:val="0"/>
      <w:divBdr>
        <w:top w:val="none" w:sz="0" w:space="0" w:color="auto"/>
        <w:left w:val="none" w:sz="0" w:space="0" w:color="auto"/>
        <w:bottom w:val="none" w:sz="0" w:space="0" w:color="auto"/>
        <w:right w:val="none" w:sz="0" w:space="0" w:color="auto"/>
      </w:divBdr>
    </w:div>
    <w:div w:id="2081947715">
      <w:bodyDiv w:val="1"/>
      <w:marLeft w:val="0"/>
      <w:marRight w:val="0"/>
      <w:marTop w:val="0"/>
      <w:marBottom w:val="0"/>
      <w:divBdr>
        <w:top w:val="none" w:sz="0" w:space="0" w:color="auto"/>
        <w:left w:val="none" w:sz="0" w:space="0" w:color="auto"/>
        <w:bottom w:val="none" w:sz="0" w:space="0" w:color="auto"/>
        <w:right w:val="none" w:sz="0" w:space="0" w:color="auto"/>
      </w:divBdr>
    </w:div>
    <w:div w:id="2133941575">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novoprolabs.com/tools/codon-optimization" TargetMode="External"/><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530CBEBA-AA44-D844-9EA3-AF0C49B04EBA}">
    <t:Anchor>
      <t:Comment id="1491987611"/>
    </t:Anchor>
    <t:History>
      <t:Event id="{84197CE1-E3FA-874F-8296-A94A536542D0}" time="2024-07-25T02:44:59.002Z">
        <t:Attribution userId="S::Johanna.ljungberg@microba.com::865cbc28-8545-4360-b2d2-d8c419a30402" userProvider="AD" userName="Johanna Ljungberg"/>
        <t:Anchor>
          <t:Comment id="1491987611"/>
        </t:Anchor>
        <t:Create/>
      </t:Event>
      <t:Event id="{0DE87A8E-612C-8847-8010-3B30EA94DDA3}" time="2024-07-25T02:44:59.002Z">
        <t:Attribution userId="S::Johanna.ljungberg@microba.com::865cbc28-8545-4360-b2d2-d8c419a30402" userProvider="AD" userName="Johanna Ljungberg"/>
        <t:Anchor>
          <t:Comment id="1491987611"/>
        </t:Anchor>
        <t:Assign userId="S::paraic.ocuiv@microba.com::17607ff4-19ac-483b-bb1f-a9470bd6b440" userProvider="AD" userName="Paraic O Cuiv"/>
      </t:Event>
      <t:Event id="{4AF717B5-07A7-BA4F-90BF-B28423B4720A}" time="2024-07-25T02:44:59.002Z">
        <t:Attribution userId="S::Johanna.ljungberg@microba.com::865cbc28-8545-4360-b2d2-d8c419a30402" userProvider="AD" userName="Johanna Ljungberg"/>
        <t:Anchor>
          <t:Comment id="1491987611"/>
        </t:Anchor>
        <t:SetTitle title="@Paraic O Cuiv we may need to justify using PYG for the isolation (i.e., mention it was used initially before we identified a more optimal medium) as we did not use PYG later on and do not mention it in the section below. "/>
      </t:Event>
    </t:History>
  </t:Task>
  <t:Task id="{BF3244D1-429E-2246-B7D3-6F51296917F5}">
    <t:Anchor>
      <t:Comment id="1866957514"/>
    </t:Anchor>
    <t:History>
      <t:Event id="{6C6C3FA6-D53D-CF43-9836-81562D29CD6B}" time="2024-07-25T02:42:42.182Z">
        <t:Attribution userId="S::Johanna.ljungberg@microba.com::865cbc28-8545-4360-b2d2-d8c419a30402" userProvider="AD" userName="Johanna Ljungberg"/>
        <t:Anchor>
          <t:Comment id="1866957514"/>
        </t:Anchor>
        <t:Create/>
      </t:Event>
      <t:Event id="{5E0C9762-007F-634B-AD3C-FF95A59E1362}" time="2024-07-25T02:42:42.182Z">
        <t:Attribution userId="S::Johanna.ljungberg@microba.com::865cbc28-8545-4360-b2d2-d8c419a30402" userProvider="AD" userName="Johanna Ljungberg"/>
        <t:Anchor>
          <t:Comment id="1866957514"/>
        </t:Anchor>
        <t:Assign userId="S::paraic.ocuiv@microba.com::17607ff4-19ac-483b-bb1f-a9470bd6b440" userProvider="AD" userName="Paraic O Cuiv"/>
      </t:Event>
      <t:Event id="{FD4924E1-0870-5C4C-BE92-B7F9A42043A3}" time="2024-07-25T02:42:42.182Z">
        <t:Attribution userId="S::Johanna.ljungberg@microba.com::865cbc28-8545-4360-b2d2-d8c419a30402" userProvider="AD" userName="Johanna Ljungberg"/>
        <t:Anchor>
          <t:Comment id="1866957514"/>
        </t:Anchor>
        <t:SetTitle title="@Paraic O Cuiv I think this may be old? In the later sections it is written YG/V or YG/P. Could you update as needed?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4c87543-0bc7-4763-bdf0-e381f338ce8d">
      <UserInfo>
        <DisplayName>Lutz Krause</DisplayName>
        <AccountId>15</AccountId>
        <AccountType/>
      </UserInfo>
      <UserInfo>
        <DisplayName>Joyce Zhou</DisplayName>
        <AccountId>68</AccountId>
        <AccountType/>
      </UserInfo>
    </SharedWithUsers>
    <_ip_UnifiedCompliancePolicyUIAction xmlns="http://schemas.microsoft.com/sharepoint/v3" xsi:nil="true"/>
    <_ip_UnifiedCompliancePolicyProperties xmlns="http://schemas.microsoft.com/sharepoint/v3" xsi:nil="true"/>
    <lcf76f155ced4ddcb4097134ff3c332f xmlns="be6e271d-1303-455d-aafe-1263b8476d37">
      <Terms xmlns="http://schemas.microsoft.com/office/infopath/2007/PartnerControls"/>
    </lcf76f155ced4ddcb4097134ff3c332f>
    <TaxCatchAll xmlns="b4c87543-0bc7-4763-bdf0-e381f338ce8d" xsi:nil="true"/>
    <DateTime xmlns="be6e271d-1303-455d-aafe-1263b8476d3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7F404E2F7D634FBA3E269013D8FF5F" ma:contentTypeVersion="21" ma:contentTypeDescription="Create a new document." ma:contentTypeScope="" ma:versionID="2f559ad62319ecea1eed8e5aa8a2a319">
  <xsd:schema xmlns:xsd="http://www.w3.org/2001/XMLSchema" xmlns:xs="http://www.w3.org/2001/XMLSchema" xmlns:p="http://schemas.microsoft.com/office/2006/metadata/properties" xmlns:ns1="http://schemas.microsoft.com/sharepoint/v3" xmlns:ns2="be6e271d-1303-455d-aafe-1263b8476d37" xmlns:ns3="b4c87543-0bc7-4763-bdf0-e381f338ce8d" targetNamespace="http://schemas.microsoft.com/office/2006/metadata/properties" ma:root="true" ma:fieldsID="d554e7b2ce99704bc778c3649f6980d0" ns1:_="" ns2:_="" ns3:_="">
    <xsd:import namespace="http://schemas.microsoft.com/sharepoint/v3"/>
    <xsd:import namespace="be6e271d-1303-455d-aafe-1263b8476d37"/>
    <xsd:import namespace="b4c87543-0bc7-4763-bdf0-e381f338ce8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Date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6e271d-1303-455d-aafe-1263b8476d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ad691cf-7804-49b2-89bd-75fffcf66b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DateTime" ma:index="28" nillable="true" ma:displayName="Date &amp; Time" ma:format="DateOnly" ma:internalName="DateTim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b4c87543-0bc7-4763-bdf0-e381f338ce8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a3953528-f412-4dd8-9a41-7fbc5b2e4bd4}" ma:internalName="TaxCatchAll" ma:showField="CatchAllData" ma:web="b4c87543-0bc7-4763-bdf0-e381f338ce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6671E-D6AE-4DC6-B74F-31222698EC10}">
  <ds:schemaRefs>
    <ds:schemaRef ds:uri="http://schemas.microsoft.com/office/2006/metadata/properties"/>
    <ds:schemaRef ds:uri="http://schemas.microsoft.com/office/infopath/2007/PartnerControls"/>
    <ds:schemaRef ds:uri="b4c87543-0bc7-4763-bdf0-e381f338ce8d"/>
    <ds:schemaRef ds:uri="http://schemas.microsoft.com/sharepoint/v3"/>
    <ds:schemaRef ds:uri="be6e271d-1303-455d-aafe-1263b8476d37"/>
  </ds:schemaRefs>
</ds:datastoreItem>
</file>

<file path=customXml/itemProps2.xml><?xml version="1.0" encoding="utf-8"?>
<ds:datastoreItem xmlns:ds="http://schemas.openxmlformats.org/officeDocument/2006/customXml" ds:itemID="{1673A581-CBB1-4998-A036-94318A1EB8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e6e271d-1303-455d-aafe-1263b8476d37"/>
    <ds:schemaRef ds:uri="b4c87543-0bc7-4763-bdf0-e381f338ce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7B5D86-C88D-4291-A677-2D1416145D0A}">
  <ds:schemaRefs>
    <ds:schemaRef ds:uri="http://schemas.microsoft.com/sharepoint/v3/contenttype/forms"/>
  </ds:schemaRefs>
</ds:datastoreItem>
</file>

<file path=customXml/itemProps4.xml><?xml version="1.0" encoding="utf-8"?>
<ds:datastoreItem xmlns:ds="http://schemas.openxmlformats.org/officeDocument/2006/customXml" ds:itemID="{4FB812DA-043D-44D9-BA57-B2DE453C8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58</TotalTime>
  <Pages>1</Pages>
  <Words>19210</Words>
  <Characters>109500</Characters>
  <Application>Microsoft Office Word</Application>
  <DocSecurity>4</DocSecurity>
  <Lines>912</Lines>
  <Paragraphs>256</Paragraphs>
  <ScaleCrop>false</ScaleCrop>
  <Company/>
  <LinksUpToDate>false</LinksUpToDate>
  <CharactersWithSpaces>12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tz Krause</dc:creator>
  <cp:keywords/>
  <dc:description/>
  <cp:lastModifiedBy>Paraic O Cuiv</cp:lastModifiedBy>
  <cp:revision>2426</cp:revision>
  <dcterms:created xsi:type="dcterms:W3CDTF">2022-11-07T05:17:00Z</dcterms:created>
  <dcterms:modified xsi:type="dcterms:W3CDTF">2025-04-1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7F404E2F7D634FBA3E269013D8FF5F</vt:lpwstr>
  </property>
  <property fmtid="{D5CDD505-2E9C-101B-9397-08002B2CF9AE}" pid="3" name="MediaServiceImageTags">
    <vt:lpwstr/>
  </property>
  <property fmtid="{D5CDD505-2E9C-101B-9397-08002B2CF9AE}" pid="4" name="ZOTERO_PREF_1">
    <vt:lpwstr>&lt;data data-version="3" zotero-version="6.0.36"&gt;&lt;session id="HXYhdRMu"/&gt;&lt;style id="http://www.zotero.org/styles/american-medical-association" hasBibliography="1" bibliographyStyleHasBeenSet="1"/&gt;&lt;prefs&gt;&lt;pref name="fieldType" value="Field"/&gt;&lt;/prefs&gt;&lt;/data&gt;</vt:lpwstr>
  </property>
</Properties>
</file>